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424AF5" w14:textId="18546FB0" w:rsidR="00D54B10" w:rsidRPr="00A657B7" w:rsidRDefault="00D54B10" w:rsidP="00D54B10">
      <w:pPr>
        <w:spacing w:line="240" w:lineRule="auto"/>
        <w:jc w:val="center"/>
        <w:rPr>
          <w:b/>
          <w:bCs/>
        </w:rPr>
      </w:pPr>
      <w:r w:rsidRPr="00A657B7">
        <w:rPr>
          <w:b/>
          <w:bCs/>
        </w:rPr>
        <w:t>SUPPLEMENTARY MATERIAL</w:t>
      </w:r>
    </w:p>
    <w:p w14:paraId="11AF867B" w14:textId="4F7FDEBA" w:rsidR="00813A9E" w:rsidRPr="000B542D" w:rsidRDefault="003A3E2F" w:rsidP="00894182">
      <w:pPr>
        <w:spacing w:line="240" w:lineRule="auto"/>
      </w:pPr>
      <w:r w:rsidRPr="00D54B10">
        <w:rPr>
          <w:b/>
          <w:bCs/>
        </w:rPr>
        <w:t>Supplementary</w:t>
      </w:r>
      <w:r w:rsidR="00CF4D24" w:rsidRPr="00D54B10">
        <w:rPr>
          <w:b/>
          <w:bCs/>
        </w:rPr>
        <w:t xml:space="preserve"> </w:t>
      </w:r>
      <w:r>
        <w:rPr>
          <w:b/>
          <w:bCs/>
        </w:rPr>
        <w:t xml:space="preserve">Table 1. </w:t>
      </w:r>
      <w:r w:rsidRPr="000B542D">
        <w:t>Examples of the</w:t>
      </w:r>
      <w:r w:rsidR="00AA6C23" w:rsidRPr="000B542D">
        <w:t xml:space="preserve"> </w:t>
      </w:r>
      <w:r w:rsidRPr="000B542D">
        <w:t>s</w:t>
      </w:r>
      <w:r w:rsidR="00894182" w:rsidRPr="000B542D">
        <w:t>earch strateg</w:t>
      </w:r>
      <w:r w:rsidRPr="000B542D">
        <w:t>ies used</w:t>
      </w:r>
      <w:r w:rsidR="001621B9">
        <w:t>.</w:t>
      </w:r>
    </w:p>
    <w:tbl>
      <w:tblPr>
        <w:tblStyle w:val="TableGrid"/>
        <w:tblW w:w="9518" w:type="dxa"/>
        <w:tblLook w:val="04A0" w:firstRow="1" w:lastRow="0" w:firstColumn="1" w:lastColumn="0" w:noHBand="0" w:noVBand="1"/>
      </w:tblPr>
      <w:tblGrid>
        <w:gridCol w:w="1696"/>
        <w:gridCol w:w="2590"/>
        <w:gridCol w:w="5232"/>
      </w:tblGrid>
      <w:tr w:rsidR="00006998" w:rsidRPr="00E10E33" w14:paraId="5FF80F52" w14:textId="77777777" w:rsidTr="00703FAA">
        <w:trPr>
          <w:trHeight w:val="565"/>
        </w:trPr>
        <w:tc>
          <w:tcPr>
            <w:tcW w:w="1696" w:type="dxa"/>
          </w:tcPr>
          <w:p w14:paraId="1CD49A2D" w14:textId="77777777" w:rsidR="00006998" w:rsidRPr="00E10E33" w:rsidRDefault="00006998" w:rsidP="00703FAA">
            <w:pPr>
              <w:spacing w:line="240" w:lineRule="auto"/>
              <w:rPr>
                <w:rFonts w:cs="Arial"/>
                <w:b/>
                <w:bCs/>
                <w:sz w:val="22"/>
              </w:rPr>
            </w:pPr>
            <w:r w:rsidRPr="00E10E33">
              <w:rPr>
                <w:rFonts w:cs="Arial"/>
                <w:b/>
                <w:bCs/>
                <w:sz w:val="22"/>
              </w:rPr>
              <w:t>Search stage</w:t>
            </w:r>
          </w:p>
        </w:tc>
        <w:tc>
          <w:tcPr>
            <w:tcW w:w="2590" w:type="dxa"/>
          </w:tcPr>
          <w:p w14:paraId="232B5F2E" w14:textId="77777777" w:rsidR="00006998" w:rsidRPr="00E10E33" w:rsidRDefault="00006998" w:rsidP="00703FAA">
            <w:pPr>
              <w:spacing w:line="240" w:lineRule="auto"/>
              <w:rPr>
                <w:rFonts w:cs="Arial"/>
                <w:b/>
                <w:bCs/>
                <w:sz w:val="22"/>
              </w:rPr>
            </w:pPr>
            <w:r w:rsidRPr="00E10E33">
              <w:rPr>
                <w:rFonts w:cs="Arial"/>
                <w:b/>
                <w:bCs/>
                <w:sz w:val="22"/>
              </w:rPr>
              <w:t>Database (platform)</w:t>
            </w:r>
          </w:p>
        </w:tc>
        <w:tc>
          <w:tcPr>
            <w:tcW w:w="5232" w:type="dxa"/>
          </w:tcPr>
          <w:p w14:paraId="51EF2F57" w14:textId="77777777" w:rsidR="00006998" w:rsidRPr="00E10E33" w:rsidRDefault="00006998" w:rsidP="00703FAA">
            <w:pPr>
              <w:spacing w:line="240" w:lineRule="auto"/>
              <w:rPr>
                <w:rFonts w:cs="Arial"/>
                <w:b/>
                <w:bCs/>
                <w:sz w:val="22"/>
              </w:rPr>
            </w:pPr>
            <w:r w:rsidRPr="00E10E33">
              <w:rPr>
                <w:rFonts w:cs="Arial"/>
                <w:b/>
                <w:bCs/>
                <w:sz w:val="22"/>
              </w:rPr>
              <w:t>Search strategy</w:t>
            </w:r>
          </w:p>
        </w:tc>
      </w:tr>
      <w:tr w:rsidR="00006998" w:rsidRPr="00E10E33" w14:paraId="07285C8B" w14:textId="77777777" w:rsidTr="00703FAA">
        <w:trPr>
          <w:trHeight w:val="283"/>
        </w:trPr>
        <w:tc>
          <w:tcPr>
            <w:tcW w:w="1696" w:type="dxa"/>
          </w:tcPr>
          <w:p w14:paraId="4A709A26" w14:textId="77777777" w:rsidR="00006998" w:rsidRPr="00E10E33" w:rsidRDefault="00006998" w:rsidP="00703FAA">
            <w:pPr>
              <w:spacing w:line="240" w:lineRule="auto"/>
              <w:rPr>
                <w:rFonts w:cs="Arial"/>
                <w:sz w:val="22"/>
              </w:rPr>
            </w:pPr>
            <w:r w:rsidRPr="00E10E33">
              <w:rPr>
                <w:rFonts w:cs="Arial"/>
                <w:sz w:val="22"/>
              </w:rPr>
              <w:t>Primary search</w:t>
            </w:r>
          </w:p>
        </w:tc>
        <w:tc>
          <w:tcPr>
            <w:tcW w:w="2590" w:type="dxa"/>
          </w:tcPr>
          <w:p w14:paraId="5CD68A15" w14:textId="77777777" w:rsidR="00006998" w:rsidRPr="00E10E33" w:rsidRDefault="00006998" w:rsidP="00703FAA">
            <w:pPr>
              <w:spacing w:line="240" w:lineRule="auto"/>
              <w:rPr>
                <w:rFonts w:cs="Arial"/>
                <w:sz w:val="22"/>
              </w:rPr>
            </w:pPr>
            <w:r w:rsidRPr="00E10E33">
              <w:rPr>
                <w:rFonts w:cs="Arial"/>
                <w:sz w:val="22"/>
              </w:rPr>
              <w:t>Medline (Ovid)</w:t>
            </w:r>
          </w:p>
        </w:tc>
        <w:tc>
          <w:tcPr>
            <w:tcW w:w="5232" w:type="dxa"/>
          </w:tcPr>
          <w:p w14:paraId="2D7C1F26" w14:textId="77777777" w:rsidR="00006998" w:rsidRPr="00E10E33" w:rsidRDefault="00006998" w:rsidP="00703FAA">
            <w:pPr>
              <w:spacing w:line="240" w:lineRule="auto"/>
              <w:rPr>
                <w:rFonts w:cs="Arial"/>
                <w:sz w:val="22"/>
              </w:rPr>
            </w:pPr>
            <w:r w:rsidRPr="00E10E33">
              <w:rPr>
                <w:rFonts w:cs="Arial"/>
                <w:sz w:val="22"/>
              </w:rPr>
              <w:t>1. Dementia, Multi-Infarct/ or Dementia, Vascular/ or Dementia/ or Frontotemporal Dementia/ or AIDS Dementia Complex/</w:t>
            </w:r>
          </w:p>
          <w:p w14:paraId="0DC3AE47" w14:textId="77777777" w:rsidR="00006998" w:rsidRPr="00E10E33" w:rsidRDefault="00006998" w:rsidP="00703FAA">
            <w:pPr>
              <w:spacing w:line="240" w:lineRule="auto"/>
              <w:rPr>
                <w:rFonts w:cs="Arial"/>
                <w:sz w:val="22"/>
              </w:rPr>
            </w:pPr>
            <w:r w:rsidRPr="00E10E33">
              <w:rPr>
                <w:rFonts w:cs="Arial"/>
                <w:sz w:val="22"/>
              </w:rPr>
              <w:t>2. (dement* or Alzheimer* or Lewy or Fronto*).</w:t>
            </w:r>
            <w:proofErr w:type="spellStart"/>
            <w:r w:rsidRPr="00E10E33">
              <w:rPr>
                <w:rFonts w:cs="Arial"/>
                <w:sz w:val="22"/>
              </w:rPr>
              <w:t>ab,kw,ti</w:t>
            </w:r>
            <w:proofErr w:type="spellEnd"/>
            <w:r w:rsidRPr="00E10E33">
              <w:rPr>
                <w:rFonts w:cs="Arial"/>
                <w:sz w:val="22"/>
              </w:rPr>
              <w:t>.</w:t>
            </w:r>
          </w:p>
          <w:p w14:paraId="2701997C" w14:textId="77777777" w:rsidR="00006998" w:rsidRPr="00E10E33" w:rsidRDefault="00006998" w:rsidP="00703FAA">
            <w:pPr>
              <w:spacing w:line="240" w:lineRule="auto"/>
              <w:rPr>
                <w:rFonts w:cs="Arial"/>
                <w:sz w:val="22"/>
              </w:rPr>
            </w:pPr>
            <w:r w:rsidRPr="00E10E33">
              <w:rPr>
                <w:rFonts w:cs="Arial"/>
                <w:sz w:val="22"/>
              </w:rPr>
              <w:t>3. 1 or 2</w:t>
            </w:r>
          </w:p>
          <w:p w14:paraId="0369ECAA" w14:textId="77777777" w:rsidR="00006998" w:rsidRPr="00E10E33" w:rsidRDefault="00006998" w:rsidP="00703FAA">
            <w:pPr>
              <w:spacing w:line="240" w:lineRule="auto"/>
              <w:rPr>
                <w:rFonts w:cs="Arial"/>
                <w:sz w:val="22"/>
              </w:rPr>
            </w:pPr>
            <w:r w:rsidRPr="00E10E33">
              <w:rPr>
                <w:rFonts w:cs="Arial"/>
                <w:sz w:val="22"/>
              </w:rPr>
              <w:t>4. Psychosocial Intervention/ or Internet-Based Intervention/</w:t>
            </w:r>
          </w:p>
          <w:p w14:paraId="11A8D53B" w14:textId="77777777" w:rsidR="00006998" w:rsidRPr="00E10E33" w:rsidRDefault="00006998" w:rsidP="00703FAA">
            <w:pPr>
              <w:spacing w:line="240" w:lineRule="auto"/>
              <w:rPr>
                <w:rFonts w:cs="Arial"/>
                <w:sz w:val="22"/>
              </w:rPr>
            </w:pPr>
            <w:r w:rsidRPr="00E10E33">
              <w:rPr>
                <w:rFonts w:cs="Arial"/>
                <w:sz w:val="22"/>
              </w:rPr>
              <w:t>5. (</w:t>
            </w:r>
            <w:proofErr w:type="spellStart"/>
            <w:r w:rsidRPr="00E10E33">
              <w:rPr>
                <w:rFonts w:cs="Arial"/>
                <w:sz w:val="22"/>
              </w:rPr>
              <w:t>interven</w:t>
            </w:r>
            <w:proofErr w:type="spellEnd"/>
            <w:r w:rsidRPr="00E10E33">
              <w:rPr>
                <w:rFonts w:cs="Arial"/>
                <w:sz w:val="22"/>
              </w:rPr>
              <w:t xml:space="preserve">* or </w:t>
            </w:r>
            <w:proofErr w:type="spellStart"/>
            <w:r w:rsidRPr="00E10E33">
              <w:rPr>
                <w:rFonts w:cs="Arial"/>
                <w:sz w:val="22"/>
              </w:rPr>
              <w:t>educat</w:t>
            </w:r>
            <w:proofErr w:type="spellEnd"/>
            <w:r w:rsidRPr="00E10E33">
              <w:rPr>
                <w:rFonts w:cs="Arial"/>
                <w:sz w:val="22"/>
              </w:rPr>
              <w:t xml:space="preserve">* or train* or support or program* or </w:t>
            </w:r>
            <w:proofErr w:type="spellStart"/>
            <w:r w:rsidRPr="00E10E33">
              <w:rPr>
                <w:rFonts w:cs="Arial"/>
                <w:sz w:val="22"/>
              </w:rPr>
              <w:t>strateg</w:t>
            </w:r>
            <w:proofErr w:type="spellEnd"/>
            <w:r w:rsidRPr="00E10E33">
              <w:rPr>
                <w:rFonts w:cs="Arial"/>
                <w:sz w:val="22"/>
              </w:rPr>
              <w:t>* or advice or counselling or guid* or tool* or resource or package or "problem solving").</w:t>
            </w:r>
            <w:proofErr w:type="spellStart"/>
            <w:r w:rsidRPr="00E10E33">
              <w:rPr>
                <w:rFonts w:cs="Arial"/>
                <w:sz w:val="22"/>
              </w:rPr>
              <w:t>ab,kw,ti</w:t>
            </w:r>
            <w:proofErr w:type="spellEnd"/>
            <w:r w:rsidRPr="00E10E33">
              <w:rPr>
                <w:rFonts w:cs="Arial"/>
                <w:sz w:val="22"/>
              </w:rPr>
              <w:t>.</w:t>
            </w:r>
          </w:p>
          <w:p w14:paraId="1508F700" w14:textId="77777777" w:rsidR="00006998" w:rsidRPr="00E10E33" w:rsidRDefault="00006998" w:rsidP="00703FAA">
            <w:pPr>
              <w:spacing w:line="240" w:lineRule="auto"/>
              <w:rPr>
                <w:rFonts w:cs="Arial"/>
                <w:sz w:val="22"/>
              </w:rPr>
            </w:pPr>
            <w:r w:rsidRPr="00E10E33">
              <w:rPr>
                <w:rFonts w:cs="Arial"/>
                <w:sz w:val="22"/>
              </w:rPr>
              <w:t>6. 4 or 5</w:t>
            </w:r>
          </w:p>
          <w:p w14:paraId="13F8882E" w14:textId="77777777" w:rsidR="00006998" w:rsidRPr="00E10E33" w:rsidRDefault="00006998" w:rsidP="00703FAA">
            <w:pPr>
              <w:spacing w:line="240" w:lineRule="auto"/>
              <w:rPr>
                <w:rFonts w:cs="Arial"/>
                <w:sz w:val="22"/>
              </w:rPr>
            </w:pPr>
            <w:r w:rsidRPr="00E10E33">
              <w:rPr>
                <w:rFonts w:cs="Arial"/>
                <w:sz w:val="22"/>
              </w:rPr>
              <w:t xml:space="preserve">7. ("*therapy" or </w:t>
            </w:r>
            <w:proofErr w:type="spellStart"/>
            <w:r w:rsidRPr="00E10E33">
              <w:rPr>
                <w:rFonts w:cs="Arial"/>
                <w:sz w:val="22"/>
              </w:rPr>
              <w:t>rehabilitat</w:t>
            </w:r>
            <w:proofErr w:type="spellEnd"/>
            <w:r w:rsidRPr="00E10E33">
              <w:rPr>
                <w:rFonts w:cs="Arial"/>
                <w:sz w:val="22"/>
              </w:rPr>
              <w:t>*).</w:t>
            </w:r>
            <w:proofErr w:type="spellStart"/>
            <w:r w:rsidRPr="00E10E33">
              <w:rPr>
                <w:rFonts w:cs="Arial"/>
                <w:sz w:val="22"/>
              </w:rPr>
              <w:t>ab,kw,ti</w:t>
            </w:r>
            <w:proofErr w:type="spellEnd"/>
            <w:r w:rsidRPr="00E10E33">
              <w:rPr>
                <w:rFonts w:cs="Arial"/>
                <w:sz w:val="22"/>
              </w:rPr>
              <w:t>.</w:t>
            </w:r>
          </w:p>
          <w:p w14:paraId="408D03A2" w14:textId="77777777" w:rsidR="00006998" w:rsidRPr="00E10E33" w:rsidRDefault="00006998" w:rsidP="00703FAA">
            <w:pPr>
              <w:spacing w:line="240" w:lineRule="auto"/>
              <w:rPr>
                <w:rFonts w:cs="Arial"/>
                <w:sz w:val="22"/>
              </w:rPr>
            </w:pPr>
            <w:r w:rsidRPr="00E10E33">
              <w:rPr>
                <w:rFonts w:cs="Arial"/>
                <w:sz w:val="22"/>
              </w:rPr>
              <w:t xml:space="preserve">8. ("feasibility </w:t>
            </w:r>
            <w:proofErr w:type="spellStart"/>
            <w:r w:rsidRPr="00E10E33">
              <w:rPr>
                <w:rFonts w:cs="Arial"/>
                <w:sz w:val="22"/>
              </w:rPr>
              <w:t>stud</w:t>
            </w:r>
            <w:proofErr w:type="spellEnd"/>
            <w:r w:rsidRPr="00E10E33">
              <w:rPr>
                <w:rFonts w:cs="Arial"/>
                <w:sz w:val="22"/>
              </w:rPr>
              <w:t xml:space="preserve">*" or "pilot stud*" or trial* or </w:t>
            </w:r>
            <w:proofErr w:type="spellStart"/>
            <w:r w:rsidRPr="00E10E33">
              <w:rPr>
                <w:rFonts w:cs="Arial"/>
                <w:sz w:val="22"/>
              </w:rPr>
              <w:t>evaluat</w:t>
            </w:r>
            <w:proofErr w:type="spellEnd"/>
            <w:r w:rsidRPr="00E10E33">
              <w:rPr>
                <w:rFonts w:cs="Arial"/>
                <w:sz w:val="22"/>
              </w:rPr>
              <w:t>*).</w:t>
            </w:r>
            <w:proofErr w:type="spellStart"/>
            <w:r w:rsidRPr="00E10E33">
              <w:rPr>
                <w:rFonts w:cs="Arial"/>
                <w:sz w:val="22"/>
              </w:rPr>
              <w:t>ab,kw,ti</w:t>
            </w:r>
            <w:proofErr w:type="spellEnd"/>
            <w:r w:rsidRPr="00E10E33">
              <w:rPr>
                <w:rFonts w:cs="Arial"/>
                <w:sz w:val="22"/>
              </w:rPr>
              <w:t>.</w:t>
            </w:r>
          </w:p>
          <w:p w14:paraId="7CD13D28" w14:textId="77777777" w:rsidR="00006998" w:rsidRPr="00E10E33" w:rsidRDefault="00006998" w:rsidP="00703FAA">
            <w:pPr>
              <w:spacing w:line="240" w:lineRule="auto"/>
              <w:rPr>
                <w:rFonts w:cs="Arial"/>
                <w:sz w:val="22"/>
              </w:rPr>
            </w:pPr>
            <w:r w:rsidRPr="00E10E33">
              <w:rPr>
                <w:rFonts w:cs="Arial"/>
                <w:sz w:val="22"/>
              </w:rPr>
              <w:t>9. 6 or 7 or 8</w:t>
            </w:r>
          </w:p>
          <w:p w14:paraId="02242989" w14:textId="77777777" w:rsidR="00006998" w:rsidRPr="00E10E33" w:rsidRDefault="00006998" w:rsidP="00703FAA">
            <w:pPr>
              <w:spacing w:line="240" w:lineRule="auto"/>
              <w:rPr>
                <w:rFonts w:cs="Arial"/>
                <w:sz w:val="22"/>
              </w:rPr>
            </w:pPr>
            <w:r w:rsidRPr="00E10E33">
              <w:rPr>
                <w:rFonts w:cs="Arial"/>
                <w:sz w:val="22"/>
              </w:rPr>
              <w:t xml:space="preserve">10. (aware* or unaware* or anosognosia or insight or denial or </w:t>
            </w:r>
            <w:proofErr w:type="spellStart"/>
            <w:r w:rsidRPr="00E10E33">
              <w:rPr>
                <w:rFonts w:cs="Arial"/>
                <w:sz w:val="22"/>
              </w:rPr>
              <w:t>metacognit</w:t>
            </w:r>
            <w:proofErr w:type="spellEnd"/>
            <w:r w:rsidRPr="00E10E33">
              <w:rPr>
                <w:rFonts w:cs="Arial"/>
                <w:sz w:val="22"/>
              </w:rPr>
              <w:t>*).</w:t>
            </w:r>
            <w:proofErr w:type="spellStart"/>
            <w:r w:rsidRPr="00E10E33">
              <w:rPr>
                <w:rFonts w:cs="Arial"/>
                <w:sz w:val="22"/>
              </w:rPr>
              <w:t>ab,kw,ti</w:t>
            </w:r>
            <w:proofErr w:type="spellEnd"/>
            <w:r w:rsidRPr="00E10E33">
              <w:rPr>
                <w:rFonts w:cs="Arial"/>
                <w:sz w:val="22"/>
              </w:rPr>
              <w:t>.</w:t>
            </w:r>
          </w:p>
          <w:p w14:paraId="405A25F1" w14:textId="77777777" w:rsidR="00006998" w:rsidRPr="00E10E33" w:rsidRDefault="00006998" w:rsidP="00703FAA">
            <w:pPr>
              <w:spacing w:line="240" w:lineRule="auto"/>
              <w:rPr>
                <w:rFonts w:cs="Arial"/>
                <w:sz w:val="22"/>
              </w:rPr>
            </w:pPr>
            <w:r w:rsidRPr="00E10E33">
              <w:rPr>
                <w:rFonts w:cs="Arial"/>
                <w:sz w:val="22"/>
              </w:rPr>
              <w:t>11. 3 and 9 and 10</w:t>
            </w:r>
          </w:p>
          <w:p w14:paraId="5D6E58BB" w14:textId="77777777" w:rsidR="00006998" w:rsidRPr="00E10E33" w:rsidRDefault="00006998" w:rsidP="00703FAA">
            <w:pPr>
              <w:spacing w:line="240" w:lineRule="auto"/>
              <w:rPr>
                <w:rFonts w:cs="Arial"/>
                <w:sz w:val="22"/>
              </w:rPr>
            </w:pPr>
            <w:r w:rsidRPr="00E10E33">
              <w:rPr>
                <w:rFonts w:cs="Arial"/>
                <w:sz w:val="22"/>
              </w:rPr>
              <w:t>12. limit 11 to yr="2019 -Current"</w:t>
            </w:r>
          </w:p>
          <w:p w14:paraId="6D4EE808" w14:textId="77777777" w:rsidR="00006998" w:rsidRPr="00E10E33" w:rsidRDefault="00006998" w:rsidP="00703FAA">
            <w:pPr>
              <w:spacing w:line="240" w:lineRule="auto"/>
              <w:rPr>
                <w:rFonts w:cs="Arial"/>
                <w:sz w:val="22"/>
              </w:rPr>
            </w:pPr>
          </w:p>
        </w:tc>
      </w:tr>
      <w:tr w:rsidR="00006998" w:rsidRPr="00E10E33" w14:paraId="6F507190" w14:textId="77777777" w:rsidTr="00703FAA">
        <w:trPr>
          <w:trHeight w:val="5440"/>
        </w:trPr>
        <w:tc>
          <w:tcPr>
            <w:tcW w:w="1696" w:type="dxa"/>
          </w:tcPr>
          <w:p w14:paraId="3272E7AF" w14:textId="77777777" w:rsidR="00006998" w:rsidRPr="00E10E33" w:rsidRDefault="00006998" w:rsidP="00703FAA">
            <w:pPr>
              <w:spacing w:line="240" w:lineRule="auto"/>
              <w:rPr>
                <w:rFonts w:cs="Arial"/>
                <w:sz w:val="22"/>
              </w:rPr>
            </w:pPr>
            <w:r w:rsidRPr="00E10E33">
              <w:rPr>
                <w:rFonts w:cs="Arial"/>
                <w:sz w:val="22"/>
              </w:rPr>
              <w:t>Primary search</w:t>
            </w:r>
          </w:p>
        </w:tc>
        <w:tc>
          <w:tcPr>
            <w:tcW w:w="2590" w:type="dxa"/>
          </w:tcPr>
          <w:p w14:paraId="7D2EFE56" w14:textId="77777777" w:rsidR="00006998" w:rsidRPr="00E10E33" w:rsidRDefault="00006998" w:rsidP="00703FAA">
            <w:pPr>
              <w:spacing w:line="240" w:lineRule="auto"/>
              <w:rPr>
                <w:rFonts w:cs="Arial"/>
                <w:sz w:val="22"/>
              </w:rPr>
            </w:pPr>
            <w:r w:rsidRPr="00E10E33">
              <w:rPr>
                <w:rFonts w:cs="Arial"/>
                <w:sz w:val="22"/>
              </w:rPr>
              <w:t>PsycINFO (Ovid)</w:t>
            </w:r>
          </w:p>
        </w:tc>
        <w:tc>
          <w:tcPr>
            <w:tcW w:w="5232" w:type="dxa"/>
          </w:tcPr>
          <w:p w14:paraId="0EE01A50" w14:textId="77777777" w:rsidR="00006998" w:rsidRPr="00E10E33" w:rsidRDefault="00006998" w:rsidP="00703FAA">
            <w:pPr>
              <w:spacing w:line="240" w:lineRule="auto"/>
              <w:rPr>
                <w:rFonts w:cs="Arial"/>
                <w:sz w:val="22"/>
              </w:rPr>
            </w:pPr>
            <w:r w:rsidRPr="00E10E33">
              <w:rPr>
                <w:rFonts w:cs="Arial"/>
                <w:sz w:val="22"/>
              </w:rPr>
              <w:t>1. AIDS Dementia Complex/ or Dementia with Lewy Bodies/ or Senile Dementia/ or Dementia/ or Semantic Dementia/ or Presenile Dementia/ or Vascular Dementia/</w:t>
            </w:r>
          </w:p>
          <w:p w14:paraId="465E2649" w14:textId="77777777" w:rsidR="00006998" w:rsidRPr="00E10E33" w:rsidRDefault="00006998" w:rsidP="00703FAA">
            <w:pPr>
              <w:spacing w:line="240" w:lineRule="auto"/>
              <w:rPr>
                <w:rFonts w:cs="Arial"/>
                <w:sz w:val="22"/>
              </w:rPr>
            </w:pPr>
            <w:r w:rsidRPr="00E10E33">
              <w:rPr>
                <w:rFonts w:cs="Arial"/>
                <w:sz w:val="22"/>
              </w:rPr>
              <w:t>2. (dement* or Alzheimer* or Lewy or Fronto*).</w:t>
            </w:r>
            <w:proofErr w:type="spellStart"/>
            <w:r w:rsidRPr="00E10E33">
              <w:rPr>
                <w:rFonts w:cs="Arial"/>
                <w:sz w:val="22"/>
              </w:rPr>
              <w:t>ab,ti,id</w:t>
            </w:r>
            <w:proofErr w:type="spellEnd"/>
            <w:r w:rsidRPr="00E10E33">
              <w:rPr>
                <w:rFonts w:cs="Arial"/>
                <w:sz w:val="22"/>
              </w:rPr>
              <w:t>.</w:t>
            </w:r>
          </w:p>
          <w:p w14:paraId="24EF9357" w14:textId="77777777" w:rsidR="00006998" w:rsidRPr="00E10E33" w:rsidRDefault="00006998" w:rsidP="00703FAA">
            <w:pPr>
              <w:spacing w:line="240" w:lineRule="auto"/>
              <w:rPr>
                <w:rFonts w:cs="Arial"/>
                <w:sz w:val="22"/>
              </w:rPr>
            </w:pPr>
            <w:r w:rsidRPr="00E10E33">
              <w:rPr>
                <w:rFonts w:cs="Arial"/>
                <w:sz w:val="22"/>
              </w:rPr>
              <w:t>3. 1 or 2</w:t>
            </w:r>
          </w:p>
          <w:p w14:paraId="15F43BC3" w14:textId="77777777" w:rsidR="00006998" w:rsidRPr="00E10E33" w:rsidRDefault="00006998" w:rsidP="00703FAA">
            <w:pPr>
              <w:spacing w:line="240" w:lineRule="auto"/>
              <w:rPr>
                <w:rFonts w:cs="Arial"/>
                <w:sz w:val="22"/>
              </w:rPr>
            </w:pPr>
            <w:r w:rsidRPr="00E10E33">
              <w:rPr>
                <w:rFonts w:cs="Arial"/>
                <w:sz w:val="22"/>
              </w:rPr>
              <w:t>4.  Response to Intervention/ or Group Intervention/ or Family Intervention/ or Intervention/</w:t>
            </w:r>
          </w:p>
          <w:p w14:paraId="55A5626F" w14:textId="77777777" w:rsidR="00006998" w:rsidRPr="00E10E33" w:rsidRDefault="00006998" w:rsidP="00703FAA">
            <w:pPr>
              <w:spacing w:line="240" w:lineRule="auto"/>
              <w:rPr>
                <w:rFonts w:cs="Arial"/>
                <w:sz w:val="22"/>
              </w:rPr>
            </w:pPr>
            <w:r w:rsidRPr="00E10E33">
              <w:rPr>
                <w:rFonts w:cs="Arial"/>
                <w:sz w:val="22"/>
              </w:rPr>
              <w:t>5.  (</w:t>
            </w:r>
            <w:proofErr w:type="spellStart"/>
            <w:r w:rsidRPr="00E10E33">
              <w:rPr>
                <w:rFonts w:cs="Arial"/>
                <w:sz w:val="22"/>
              </w:rPr>
              <w:t>interven</w:t>
            </w:r>
            <w:proofErr w:type="spellEnd"/>
            <w:r w:rsidRPr="00E10E33">
              <w:rPr>
                <w:rFonts w:cs="Arial"/>
                <w:sz w:val="22"/>
              </w:rPr>
              <w:t xml:space="preserve">* or </w:t>
            </w:r>
            <w:proofErr w:type="spellStart"/>
            <w:r w:rsidRPr="00E10E33">
              <w:rPr>
                <w:rFonts w:cs="Arial"/>
                <w:sz w:val="22"/>
              </w:rPr>
              <w:t>educat</w:t>
            </w:r>
            <w:proofErr w:type="spellEnd"/>
            <w:r w:rsidRPr="00E10E33">
              <w:rPr>
                <w:rFonts w:cs="Arial"/>
                <w:sz w:val="22"/>
              </w:rPr>
              <w:t xml:space="preserve">* or train* or support or program* or </w:t>
            </w:r>
            <w:proofErr w:type="spellStart"/>
            <w:r w:rsidRPr="00E10E33">
              <w:rPr>
                <w:rFonts w:cs="Arial"/>
                <w:sz w:val="22"/>
              </w:rPr>
              <w:t>strateg</w:t>
            </w:r>
            <w:proofErr w:type="spellEnd"/>
            <w:r w:rsidRPr="00E10E33">
              <w:rPr>
                <w:rFonts w:cs="Arial"/>
                <w:sz w:val="22"/>
              </w:rPr>
              <w:t>* or advice or counselling or guid* or tool* or resource or package or "problem solving").</w:t>
            </w:r>
            <w:proofErr w:type="spellStart"/>
            <w:r w:rsidRPr="00E10E33">
              <w:rPr>
                <w:rFonts w:cs="Arial"/>
                <w:sz w:val="22"/>
              </w:rPr>
              <w:t>ab,ti,id</w:t>
            </w:r>
            <w:proofErr w:type="spellEnd"/>
            <w:r w:rsidRPr="00E10E33">
              <w:rPr>
                <w:rFonts w:cs="Arial"/>
                <w:sz w:val="22"/>
              </w:rPr>
              <w:t>.</w:t>
            </w:r>
          </w:p>
          <w:p w14:paraId="44BE17D0" w14:textId="77777777" w:rsidR="00006998" w:rsidRPr="00E10E33" w:rsidRDefault="00006998" w:rsidP="00703FAA">
            <w:pPr>
              <w:spacing w:line="240" w:lineRule="auto"/>
              <w:rPr>
                <w:rFonts w:cs="Arial"/>
                <w:sz w:val="22"/>
              </w:rPr>
            </w:pPr>
            <w:r w:rsidRPr="00E10E33">
              <w:rPr>
                <w:rFonts w:cs="Arial"/>
                <w:sz w:val="22"/>
              </w:rPr>
              <w:t>6. 4 or 5</w:t>
            </w:r>
          </w:p>
          <w:p w14:paraId="4BA45816" w14:textId="77777777" w:rsidR="00006998" w:rsidRPr="00E10E33" w:rsidRDefault="00006998" w:rsidP="00703FAA">
            <w:pPr>
              <w:spacing w:line="240" w:lineRule="auto"/>
              <w:rPr>
                <w:rFonts w:cs="Arial"/>
                <w:sz w:val="22"/>
              </w:rPr>
            </w:pPr>
            <w:r w:rsidRPr="00E10E33">
              <w:rPr>
                <w:rFonts w:cs="Arial"/>
                <w:sz w:val="22"/>
              </w:rPr>
              <w:t xml:space="preserve">7. ("*therapy" or </w:t>
            </w:r>
            <w:proofErr w:type="spellStart"/>
            <w:r w:rsidRPr="00E10E33">
              <w:rPr>
                <w:rFonts w:cs="Arial"/>
                <w:sz w:val="22"/>
              </w:rPr>
              <w:t>rehabilitat</w:t>
            </w:r>
            <w:proofErr w:type="spellEnd"/>
            <w:r w:rsidRPr="00E10E33">
              <w:rPr>
                <w:rFonts w:cs="Arial"/>
                <w:sz w:val="22"/>
              </w:rPr>
              <w:t>*).</w:t>
            </w:r>
            <w:proofErr w:type="spellStart"/>
            <w:r w:rsidRPr="00E10E33">
              <w:rPr>
                <w:rFonts w:cs="Arial"/>
                <w:sz w:val="22"/>
              </w:rPr>
              <w:t>ab,ti,id</w:t>
            </w:r>
            <w:proofErr w:type="spellEnd"/>
            <w:r w:rsidRPr="00E10E33">
              <w:rPr>
                <w:rFonts w:cs="Arial"/>
                <w:sz w:val="22"/>
              </w:rPr>
              <w:t>.</w:t>
            </w:r>
          </w:p>
          <w:p w14:paraId="7AD40F71" w14:textId="77777777" w:rsidR="00006998" w:rsidRPr="00E10E33" w:rsidRDefault="00006998" w:rsidP="00703FAA">
            <w:pPr>
              <w:spacing w:line="240" w:lineRule="auto"/>
              <w:rPr>
                <w:rFonts w:cs="Arial"/>
                <w:sz w:val="22"/>
              </w:rPr>
            </w:pPr>
            <w:r w:rsidRPr="00E10E33">
              <w:rPr>
                <w:rFonts w:cs="Arial"/>
                <w:sz w:val="22"/>
              </w:rPr>
              <w:t xml:space="preserve">8. ("feasibility </w:t>
            </w:r>
            <w:proofErr w:type="spellStart"/>
            <w:r w:rsidRPr="00E10E33">
              <w:rPr>
                <w:rFonts w:cs="Arial"/>
                <w:sz w:val="22"/>
              </w:rPr>
              <w:t>stud</w:t>
            </w:r>
            <w:proofErr w:type="spellEnd"/>
            <w:r w:rsidRPr="00E10E33">
              <w:rPr>
                <w:rFonts w:cs="Arial"/>
                <w:sz w:val="22"/>
              </w:rPr>
              <w:t xml:space="preserve">*" or "pilot stud*" or trial* or </w:t>
            </w:r>
            <w:proofErr w:type="spellStart"/>
            <w:r w:rsidRPr="00E10E33">
              <w:rPr>
                <w:rFonts w:cs="Arial"/>
                <w:sz w:val="22"/>
              </w:rPr>
              <w:t>evaluat</w:t>
            </w:r>
            <w:proofErr w:type="spellEnd"/>
            <w:r w:rsidRPr="00E10E33">
              <w:rPr>
                <w:rFonts w:cs="Arial"/>
                <w:sz w:val="22"/>
              </w:rPr>
              <w:t>*).</w:t>
            </w:r>
            <w:proofErr w:type="spellStart"/>
            <w:r w:rsidRPr="00E10E33">
              <w:rPr>
                <w:rFonts w:cs="Arial"/>
                <w:sz w:val="22"/>
              </w:rPr>
              <w:t>ab,ti,id</w:t>
            </w:r>
            <w:proofErr w:type="spellEnd"/>
            <w:r w:rsidRPr="00E10E33">
              <w:rPr>
                <w:rFonts w:cs="Arial"/>
                <w:sz w:val="22"/>
              </w:rPr>
              <w:t>.</w:t>
            </w:r>
          </w:p>
          <w:p w14:paraId="34615EE2" w14:textId="77777777" w:rsidR="00006998" w:rsidRPr="00E10E33" w:rsidRDefault="00006998" w:rsidP="00703FAA">
            <w:pPr>
              <w:spacing w:line="240" w:lineRule="auto"/>
              <w:rPr>
                <w:rFonts w:cs="Arial"/>
                <w:sz w:val="22"/>
              </w:rPr>
            </w:pPr>
            <w:r w:rsidRPr="00E10E33">
              <w:rPr>
                <w:rFonts w:cs="Arial"/>
                <w:sz w:val="22"/>
              </w:rPr>
              <w:t>9. 6 or 7 or 8</w:t>
            </w:r>
          </w:p>
          <w:p w14:paraId="1681CF42" w14:textId="77777777" w:rsidR="00006998" w:rsidRPr="00E10E33" w:rsidRDefault="00006998" w:rsidP="00703FAA">
            <w:pPr>
              <w:spacing w:line="240" w:lineRule="auto"/>
              <w:rPr>
                <w:rFonts w:cs="Arial"/>
                <w:sz w:val="22"/>
              </w:rPr>
            </w:pPr>
            <w:r w:rsidRPr="00E10E33">
              <w:rPr>
                <w:rFonts w:cs="Arial"/>
                <w:sz w:val="22"/>
              </w:rPr>
              <w:t xml:space="preserve">10. (aware* or unaware* or anosognosia or insight or denial or </w:t>
            </w:r>
            <w:proofErr w:type="spellStart"/>
            <w:r w:rsidRPr="00E10E33">
              <w:rPr>
                <w:rFonts w:cs="Arial"/>
                <w:sz w:val="22"/>
              </w:rPr>
              <w:t>metacognit</w:t>
            </w:r>
            <w:proofErr w:type="spellEnd"/>
            <w:r w:rsidRPr="00E10E33">
              <w:rPr>
                <w:rFonts w:cs="Arial"/>
                <w:sz w:val="22"/>
              </w:rPr>
              <w:t>*).</w:t>
            </w:r>
            <w:proofErr w:type="spellStart"/>
            <w:r w:rsidRPr="00E10E33">
              <w:rPr>
                <w:rFonts w:cs="Arial"/>
                <w:sz w:val="22"/>
              </w:rPr>
              <w:t>ab,ti,id</w:t>
            </w:r>
            <w:proofErr w:type="spellEnd"/>
            <w:r w:rsidRPr="00E10E33">
              <w:rPr>
                <w:rFonts w:cs="Arial"/>
                <w:sz w:val="22"/>
              </w:rPr>
              <w:t>.</w:t>
            </w:r>
          </w:p>
          <w:p w14:paraId="0CF8D193" w14:textId="77777777" w:rsidR="00006998" w:rsidRPr="00E10E33" w:rsidRDefault="00006998" w:rsidP="00703FAA">
            <w:pPr>
              <w:spacing w:line="240" w:lineRule="auto"/>
              <w:rPr>
                <w:rFonts w:cs="Arial"/>
                <w:sz w:val="22"/>
              </w:rPr>
            </w:pPr>
            <w:r w:rsidRPr="00E10E33">
              <w:rPr>
                <w:rFonts w:cs="Arial"/>
                <w:sz w:val="22"/>
              </w:rPr>
              <w:t>11. 3 and 9 and 10</w:t>
            </w:r>
          </w:p>
          <w:p w14:paraId="408CA987" w14:textId="77777777" w:rsidR="00006998" w:rsidRPr="00E10E33" w:rsidRDefault="00006998" w:rsidP="00703FAA">
            <w:pPr>
              <w:spacing w:line="240" w:lineRule="auto"/>
              <w:rPr>
                <w:rFonts w:cs="Arial"/>
                <w:sz w:val="22"/>
              </w:rPr>
            </w:pPr>
            <w:r w:rsidRPr="00E10E33">
              <w:rPr>
                <w:rFonts w:cs="Arial"/>
                <w:sz w:val="22"/>
              </w:rPr>
              <w:t>12. limit 11 to yr="2019 -Current"</w:t>
            </w:r>
          </w:p>
        </w:tc>
      </w:tr>
      <w:tr w:rsidR="00006998" w:rsidRPr="00E10E33" w14:paraId="6F4F977F" w14:textId="77777777" w:rsidTr="00703FAA">
        <w:trPr>
          <w:trHeight w:val="1550"/>
        </w:trPr>
        <w:tc>
          <w:tcPr>
            <w:tcW w:w="1696" w:type="dxa"/>
          </w:tcPr>
          <w:p w14:paraId="7C219320" w14:textId="77777777" w:rsidR="00006998" w:rsidRPr="00E10E33" w:rsidRDefault="00006998" w:rsidP="00703FAA">
            <w:pPr>
              <w:spacing w:line="240" w:lineRule="auto"/>
              <w:rPr>
                <w:rFonts w:cs="Arial"/>
                <w:sz w:val="22"/>
              </w:rPr>
            </w:pPr>
            <w:r w:rsidRPr="00E10E33">
              <w:rPr>
                <w:rFonts w:cs="Arial"/>
                <w:sz w:val="22"/>
              </w:rPr>
              <w:lastRenderedPageBreak/>
              <w:t>Secondary search: theses</w:t>
            </w:r>
          </w:p>
        </w:tc>
        <w:tc>
          <w:tcPr>
            <w:tcW w:w="2590" w:type="dxa"/>
          </w:tcPr>
          <w:p w14:paraId="2F162F88" w14:textId="77777777" w:rsidR="00006998" w:rsidRPr="00E10E33" w:rsidRDefault="00006998" w:rsidP="00703FAA">
            <w:pPr>
              <w:spacing w:line="240" w:lineRule="auto"/>
              <w:rPr>
                <w:rFonts w:cs="Arial"/>
                <w:sz w:val="22"/>
              </w:rPr>
            </w:pPr>
            <w:r w:rsidRPr="00E10E33">
              <w:rPr>
                <w:rFonts w:cs="Arial"/>
                <w:sz w:val="22"/>
              </w:rPr>
              <w:t>ProQuest Dissertations and Theses (Web of Science)</w:t>
            </w:r>
          </w:p>
        </w:tc>
        <w:tc>
          <w:tcPr>
            <w:tcW w:w="5232" w:type="dxa"/>
          </w:tcPr>
          <w:p w14:paraId="012A4675" w14:textId="77777777" w:rsidR="00006998" w:rsidRPr="00E10E33" w:rsidRDefault="00006998" w:rsidP="00703FAA">
            <w:pPr>
              <w:spacing w:line="240" w:lineRule="auto"/>
              <w:rPr>
                <w:rFonts w:cs="Arial"/>
                <w:sz w:val="22"/>
              </w:rPr>
            </w:pPr>
            <w:r w:rsidRPr="00E10E33">
              <w:rPr>
                <w:rFonts w:cs="Arial"/>
                <w:sz w:val="22"/>
              </w:rPr>
              <w:t>1. TS=((“dement*” or “Alzheimer*” or “Lewy” or “Fronto*”))</w:t>
            </w:r>
          </w:p>
          <w:p w14:paraId="4DDDA602" w14:textId="77777777" w:rsidR="00006998" w:rsidRPr="00E10E33" w:rsidRDefault="00006998" w:rsidP="00703FAA">
            <w:pPr>
              <w:spacing w:line="240" w:lineRule="auto"/>
              <w:rPr>
                <w:rFonts w:cs="Arial"/>
                <w:sz w:val="22"/>
              </w:rPr>
            </w:pPr>
            <w:r w:rsidRPr="00E10E33">
              <w:rPr>
                <w:rFonts w:cs="Arial"/>
                <w:sz w:val="22"/>
              </w:rPr>
              <w:t>2. TS=(("</w:t>
            </w:r>
            <w:proofErr w:type="spellStart"/>
            <w:r w:rsidRPr="00E10E33">
              <w:rPr>
                <w:rFonts w:cs="Arial"/>
                <w:sz w:val="22"/>
              </w:rPr>
              <w:t>interven</w:t>
            </w:r>
            <w:proofErr w:type="spellEnd"/>
            <w:r w:rsidRPr="00E10E33">
              <w:rPr>
                <w:rFonts w:cs="Arial"/>
                <w:sz w:val="22"/>
              </w:rPr>
              <w:t>*" or "</w:t>
            </w:r>
            <w:proofErr w:type="spellStart"/>
            <w:r w:rsidRPr="00E10E33">
              <w:rPr>
                <w:rFonts w:cs="Arial"/>
                <w:sz w:val="22"/>
              </w:rPr>
              <w:t>educat</w:t>
            </w:r>
            <w:proofErr w:type="spellEnd"/>
            <w:r w:rsidRPr="00E10E33">
              <w:rPr>
                <w:rFonts w:cs="Arial"/>
                <w:sz w:val="22"/>
              </w:rPr>
              <w:t>*" or "train*" or “support” or "program*" or "</w:t>
            </w:r>
            <w:proofErr w:type="spellStart"/>
            <w:r w:rsidRPr="00E10E33">
              <w:rPr>
                <w:rFonts w:cs="Arial"/>
                <w:sz w:val="22"/>
              </w:rPr>
              <w:t>strateg</w:t>
            </w:r>
            <w:proofErr w:type="spellEnd"/>
            <w:r w:rsidRPr="00E10E33">
              <w:rPr>
                <w:rFonts w:cs="Arial"/>
                <w:sz w:val="22"/>
              </w:rPr>
              <w:t>*" or “advice” or “counselling” or "guid*" or "tool*" or “resource” or “package” or "problem solving"))</w:t>
            </w:r>
          </w:p>
          <w:p w14:paraId="4B367AB6" w14:textId="77777777" w:rsidR="00006998" w:rsidRPr="00E10E33" w:rsidRDefault="00006998" w:rsidP="00703FAA">
            <w:pPr>
              <w:spacing w:line="240" w:lineRule="auto"/>
              <w:rPr>
                <w:rFonts w:cs="Arial"/>
                <w:sz w:val="22"/>
              </w:rPr>
            </w:pPr>
            <w:r w:rsidRPr="00E10E33">
              <w:rPr>
                <w:rFonts w:cs="Arial"/>
                <w:sz w:val="22"/>
              </w:rPr>
              <w:t>3. TS=(("therapy" or "</w:t>
            </w:r>
            <w:proofErr w:type="spellStart"/>
            <w:r w:rsidRPr="00E10E33">
              <w:rPr>
                <w:rFonts w:cs="Arial"/>
                <w:sz w:val="22"/>
              </w:rPr>
              <w:t>rehabilitat</w:t>
            </w:r>
            <w:proofErr w:type="spellEnd"/>
            <w:r w:rsidRPr="00E10E33">
              <w:rPr>
                <w:rFonts w:cs="Arial"/>
                <w:sz w:val="22"/>
              </w:rPr>
              <w:t>*"))</w:t>
            </w:r>
          </w:p>
          <w:p w14:paraId="040E7136" w14:textId="77777777" w:rsidR="00006998" w:rsidRPr="00E10E33" w:rsidRDefault="00006998" w:rsidP="00703FAA">
            <w:pPr>
              <w:spacing w:line="240" w:lineRule="auto"/>
              <w:rPr>
                <w:rFonts w:cs="Arial"/>
                <w:sz w:val="22"/>
              </w:rPr>
            </w:pPr>
            <w:r w:rsidRPr="00E10E33">
              <w:rPr>
                <w:rFonts w:cs="Arial"/>
                <w:sz w:val="22"/>
              </w:rPr>
              <w:t xml:space="preserve">4. TS=(("feasibility </w:t>
            </w:r>
            <w:proofErr w:type="spellStart"/>
            <w:r w:rsidRPr="00E10E33">
              <w:rPr>
                <w:rFonts w:cs="Arial"/>
                <w:sz w:val="22"/>
              </w:rPr>
              <w:t>stud</w:t>
            </w:r>
            <w:proofErr w:type="spellEnd"/>
            <w:r w:rsidRPr="00E10E33">
              <w:rPr>
                <w:rFonts w:cs="Arial"/>
                <w:sz w:val="22"/>
              </w:rPr>
              <w:t>*" or "pilot stud*" or "trial*" or "</w:t>
            </w:r>
            <w:proofErr w:type="spellStart"/>
            <w:r w:rsidRPr="00E10E33">
              <w:rPr>
                <w:rFonts w:cs="Arial"/>
                <w:sz w:val="22"/>
              </w:rPr>
              <w:t>evaluat</w:t>
            </w:r>
            <w:proofErr w:type="spellEnd"/>
            <w:r w:rsidRPr="00E10E33">
              <w:rPr>
                <w:rFonts w:cs="Arial"/>
                <w:sz w:val="22"/>
              </w:rPr>
              <w:t>*"))</w:t>
            </w:r>
          </w:p>
          <w:p w14:paraId="3919D6F8" w14:textId="77777777" w:rsidR="00006998" w:rsidRPr="00E10E33" w:rsidRDefault="00006998" w:rsidP="00703FAA">
            <w:pPr>
              <w:spacing w:line="240" w:lineRule="auto"/>
              <w:rPr>
                <w:rFonts w:cs="Arial"/>
                <w:sz w:val="22"/>
              </w:rPr>
            </w:pPr>
            <w:r w:rsidRPr="00E10E33">
              <w:rPr>
                <w:rFonts w:cs="Arial"/>
                <w:sz w:val="22"/>
              </w:rPr>
              <w:t>5. #2 OR #3 OR #4</w:t>
            </w:r>
          </w:p>
          <w:p w14:paraId="2F58C455" w14:textId="77777777" w:rsidR="00006998" w:rsidRPr="00E10E33" w:rsidRDefault="00006998" w:rsidP="00703FAA">
            <w:pPr>
              <w:spacing w:line="240" w:lineRule="auto"/>
              <w:rPr>
                <w:rFonts w:cs="Arial"/>
                <w:sz w:val="22"/>
              </w:rPr>
            </w:pPr>
            <w:r w:rsidRPr="00E10E33">
              <w:rPr>
                <w:rFonts w:cs="Arial"/>
                <w:sz w:val="22"/>
              </w:rPr>
              <w:t>6. TS=((“aware*” or “unaware*” or “anosognosia” or “insight” or “denial” or “</w:t>
            </w:r>
            <w:proofErr w:type="spellStart"/>
            <w:r w:rsidRPr="00E10E33">
              <w:rPr>
                <w:rFonts w:cs="Arial"/>
                <w:sz w:val="22"/>
              </w:rPr>
              <w:t>metacognit</w:t>
            </w:r>
            <w:proofErr w:type="spellEnd"/>
            <w:r w:rsidRPr="00E10E33">
              <w:rPr>
                <w:rFonts w:cs="Arial"/>
                <w:sz w:val="22"/>
              </w:rPr>
              <w:t>*”))</w:t>
            </w:r>
          </w:p>
          <w:p w14:paraId="7B70BB5B" w14:textId="77777777" w:rsidR="00006998" w:rsidRPr="00E10E33" w:rsidRDefault="00006998" w:rsidP="00703FAA">
            <w:pPr>
              <w:spacing w:line="240" w:lineRule="auto"/>
              <w:rPr>
                <w:rFonts w:cs="Arial"/>
                <w:sz w:val="22"/>
              </w:rPr>
            </w:pPr>
            <w:r w:rsidRPr="00E10E33">
              <w:rPr>
                <w:rFonts w:cs="Arial"/>
                <w:sz w:val="22"/>
              </w:rPr>
              <w:t>7. #1 AND #5 AND #6</w:t>
            </w:r>
          </w:p>
          <w:p w14:paraId="2ED08107" w14:textId="77777777" w:rsidR="00006998" w:rsidRPr="00E10E33" w:rsidRDefault="00006998" w:rsidP="00703FAA">
            <w:pPr>
              <w:spacing w:line="240" w:lineRule="auto"/>
              <w:rPr>
                <w:rFonts w:cs="Arial"/>
                <w:sz w:val="22"/>
              </w:rPr>
            </w:pPr>
            <w:r w:rsidRPr="00E10E33">
              <w:rPr>
                <w:rFonts w:cs="Arial"/>
                <w:sz w:val="22"/>
              </w:rPr>
              <w:t xml:space="preserve">8. Refine: Doctoral </w:t>
            </w:r>
          </w:p>
          <w:p w14:paraId="0FF2C3D6" w14:textId="77777777" w:rsidR="00006998" w:rsidRPr="00E10E33" w:rsidRDefault="00006998" w:rsidP="00703FAA">
            <w:pPr>
              <w:spacing w:line="240" w:lineRule="auto"/>
              <w:rPr>
                <w:rFonts w:cs="Arial"/>
                <w:sz w:val="22"/>
              </w:rPr>
            </w:pPr>
            <w:r w:rsidRPr="00E10E33">
              <w:rPr>
                <w:rFonts w:cs="Arial"/>
                <w:color w:val="FF0000"/>
                <w:sz w:val="22"/>
              </w:rPr>
              <w:t xml:space="preserve"> </w:t>
            </w:r>
            <w:r w:rsidRPr="00E10E33">
              <w:rPr>
                <w:rFonts w:cs="Arial"/>
                <w:sz w:val="22"/>
              </w:rPr>
              <w:t>No publication date limit</w:t>
            </w:r>
          </w:p>
        </w:tc>
      </w:tr>
      <w:tr w:rsidR="00006998" w:rsidRPr="00E10E33" w14:paraId="3F24575A" w14:textId="77777777" w:rsidTr="00703FAA">
        <w:trPr>
          <w:trHeight w:val="283"/>
        </w:trPr>
        <w:tc>
          <w:tcPr>
            <w:tcW w:w="1696" w:type="dxa"/>
          </w:tcPr>
          <w:p w14:paraId="5B73CA29" w14:textId="77777777" w:rsidR="00006998" w:rsidRPr="00E10E33" w:rsidRDefault="00006998" w:rsidP="00703FAA">
            <w:pPr>
              <w:spacing w:line="240" w:lineRule="auto"/>
              <w:rPr>
                <w:rFonts w:cs="Arial"/>
                <w:sz w:val="22"/>
              </w:rPr>
            </w:pPr>
            <w:r w:rsidRPr="00E10E33">
              <w:rPr>
                <w:rFonts w:cs="Arial"/>
                <w:sz w:val="22"/>
              </w:rPr>
              <w:t>Secondary search: agency websites</w:t>
            </w:r>
          </w:p>
        </w:tc>
        <w:tc>
          <w:tcPr>
            <w:tcW w:w="2590" w:type="dxa"/>
          </w:tcPr>
          <w:p w14:paraId="041F7DCF" w14:textId="77777777" w:rsidR="00006998" w:rsidRPr="00E10E33" w:rsidRDefault="00006998" w:rsidP="00703FAA">
            <w:pPr>
              <w:spacing w:line="240" w:lineRule="auto"/>
              <w:rPr>
                <w:rFonts w:cs="Arial"/>
                <w:sz w:val="22"/>
              </w:rPr>
            </w:pPr>
            <w:r w:rsidRPr="00E10E33">
              <w:rPr>
                <w:rFonts w:cs="Arial"/>
                <w:sz w:val="22"/>
              </w:rPr>
              <w:t>Alzheimer’s Society (Google advanced search)</w:t>
            </w:r>
          </w:p>
          <w:p w14:paraId="472A2BCA" w14:textId="77777777" w:rsidR="00006998" w:rsidRPr="00E10E33" w:rsidRDefault="00006998" w:rsidP="00703FAA">
            <w:pPr>
              <w:spacing w:line="240" w:lineRule="auto"/>
              <w:rPr>
                <w:rFonts w:cs="Arial"/>
                <w:sz w:val="22"/>
              </w:rPr>
            </w:pPr>
          </w:p>
        </w:tc>
        <w:tc>
          <w:tcPr>
            <w:tcW w:w="5232" w:type="dxa"/>
          </w:tcPr>
          <w:p w14:paraId="37DECA10" w14:textId="77777777" w:rsidR="00006998" w:rsidRPr="00E10E33" w:rsidRDefault="00006998" w:rsidP="00703FAA">
            <w:pPr>
              <w:spacing w:line="240" w:lineRule="auto"/>
              <w:rPr>
                <w:rFonts w:cs="Arial"/>
                <w:sz w:val="22"/>
              </w:rPr>
            </w:pPr>
            <w:r w:rsidRPr="00E10E33">
              <w:rPr>
                <w:rFonts w:cs="Arial"/>
                <w:sz w:val="22"/>
              </w:rPr>
              <w:t>site:alzheimers.org.uk (awareness OR unaware OR anosognosia OR insight OR denial OR metacognition)</w:t>
            </w:r>
            <w:proofErr w:type="spellStart"/>
            <w:r w:rsidRPr="00E10E33">
              <w:rPr>
                <w:rFonts w:cs="Arial"/>
                <w:sz w:val="22"/>
              </w:rPr>
              <w:t>filetype:pdf</w:t>
            </w:r>
            <w:proofErr w:type="spellEnd"/>
          </w:p>
          <w:p w14:paraId="78FA8DF1" w14:textId="77777777" w:rsidR="00006998" w:rsidRPr="00E10E33" w:rsidRDefault="00006998" w:rsidP="00703FAA">
            <w:pPr>
              <w:spacing w:line="240" w:lineRule="auto"/>
              <w:rPr>
                <w:rFonts w:cs="Arial"/>
                <w:sz w:val="22"/>
              </w:rPr>
            </w:pPr>
          </w:p>
        </w:tc>
      </w:tr>
      <w:tr w:rsidR="00006998" w:rsidRPr="00E10E33" w14:paraId="73A1CC78" w14:textId="77777777" w:rsidTr="00703FAA">
        <w:trPr>
          <w:trHeight w:val="296"/>
        </w:trPr>
        <w:tc>
          <w:tcPr>
            <w:tcW w:w="1696" w:type="dxa"/>
          </w:tcPr>
          <w:p w14:paraId="7037FAD3" w14:textId="77777777" w:rsidR="00006998" w:rsidRPr="00E10E33" w:rsidRDefault="00006998" w:rsidP="00703FAA">
            <w:pPr>
              <w:spacing w:line="240" w:lineRule="auto"/>
              <w:rPr>
                <w:rFonts w:cs="Arial"/>
                <w:sz w:val="22"/>
              </w:rPr>
            </w:pPr>
            <w:r w:rsidRPr="00E10E33">
              <w:rPr>
                <w:rFonts w:cs="Arial"/>
                <w:sz w:val="22"/>
              </w:rPr>
              <w:t>Scoping review 2019</w:t>
            </w:r>
          </w:p>
        </w:tc>
        <w:tc>
          <w:tcPr>
            <w:tcW w:w="2590" w:type="dxa"/>
          </w:tcPr>
          <w:p w14:paraId="2E9E5668" w14:textId="77777777" w:rsidR="00006998" w:rsidRPr="00E10E33" w:rsidRDefault="00006998" w:rsidP="00703FAA">
            <w:pPr>
              <w:spacing w:line="240" w:lineRule="auto"/>
              <w:rPr>
                <w:rFonts w:cs="Arial"/>
                <w:sz w:val="22"/>
              </w:rPr>
            </w:pPr>
            <w:r w:rsidRPr="00E10E33">
              <w:rPr>
                <w:rFonts w:cs="Arial"/>
                <w:sz w:val="22"/>
              </w:rPr>
              <w:t>PsycINFO (Ovid)</w:t>
            </w:r>
          </w:p>
        </w:tc>
        <w:tc>
          <w:tcPr>
            <w:tcW w:w="5232" w:type="dxa"/>
          </w:tcPr>
          <w:p w14:paraId="0B65A109" w14:textId="77777777" w:rsidR="00006998" w:rsidRPr="00E10E33" w:rsidRDefault="00006998" w:rsidP="00703FAA">
            <w:pPr>
              <w:spacing w:line="240" w:lineRule="auto"/>
              <w:rPr>
                <w:rFonts w:cs="Arial"/>
                <w:sz w:val="22"/>
              </w:rPr>
            </w:pPr>
            <w:r w:rsidRPr="00E10E33">
              <w:rPr>
                <w:rFonts w:cs="Arial"/>
                <w:sz w:val="22"/>
              </w:rPr>
              <w:t>1.  dement*.</w:t>
            </w:r>
            <w:proofErr w:type="spellStart"/>
            <w:r w:rsidRPr="00E10E33">
              <w:rPr>
                <w:rFonts w:cs="Arial"/>
                <w:sz w:val="22"/>
              </w:rPr>
              <w:t>ti</w:t>
            </w:r>
            <w:proofErr w:type="spellEnd"/>
            <w:r w:rsidRPr="00E10E33">
              <w:rPr>
                <w:rFonts w:cs="Arial"/>
                <w:sz w:val="22"/>
              </w:rPr>
              <w:t>. or dement*.ab.</w:t>
            </w:r>
            <w:r w:rsidRPr="00E10E33">
              <w:rPr>
                <w:rFonts w:cs="Arial"/>
                <w:sz w:val="22"/>
              </w:rPr>
              <w:tab/>
            </w:r>
          </w:p>
          <w:p w14:paraId="54DF9429" w14:textId="77777777" w:rsidR="00006998" w:rsidRPr="00E10E33" w:rsidRDefault="00006998" w:rsidP="00703FAA">
            <w:pPr>
              <w:spacing w:line="240" w:lineRule="auto"/>
              <w:rPr>
                <w:rFonts w:cs="Arial"/>
                <w:sz w:val="22"/>
              </w:rPr>
            </w:pPr>
            <w:r w:rsidRPr="00E10E33">
              <w:rPr>
                <w:rFonts w:cs="Arial"/>
                <w:sz w:val="22"/>
              </w:rPr>
              <w:t xml:space="preserve">2.  </w:t>
            </w:r>
            <w:proofErr w:type="spellStart"/>
            <w:r w:rsidRPr="00E10E33">
              <w:rPr>
                <w:rFonts w:cs="Arial"/>
                <w:sz w:val="22"/>
              </w:rPr>
              <w:t>alzheimer</w:t>
            </w:r>
            <w:proofErr w:type="spellEnd"/>
            <w:r w:rsidRPr="00E10E33">
              <w:rPr>
                <w:rFonts w:cs="Arial"/>
                <w:sz w:val="22"/>
              </w:rPr>
              <w:t>*.</w:t>
            </w:r>
            <w:proofErr w:type="spellStart"/>
            <w:r w:rsidRPr="00E10E33">
              <w:rPr>
                <w:rFonts w:cs="Arial"/>
                <w:sz w:val="22"/>
              </w:rPr>
              <w:t>ti</w:t>
            </w:r>
            <w:proofErr w:type="spellEnd"/>
            <w:r w:rsidRPr="00E10E33">
              <w:rPr>
                <w:rFonts w:cs="Arial"/>
                <w:sz w:val="22"/>
              </w:rPr>
              <w:t xml:space="preserve">. or </w:t>
            </w:r>
            <w:proofErr w:type="spellStart"/>
            <w:r w:rsidRPr="00E10E33">
              <w:rPr>
                <w:rFonts w:cs="Arial"/>
                <w:sz w:val="22"/>
              </w:rPr>
              <w:t>alzheimer</w:t>
            </w:r>
            <w:proofErr w:type="spellEnd"/>
            <w:r w:rsidRPr="00E10E33">
              <w:rPr>
                <w:rFonts w:cs="Arial"/>
                <w:sz w:val="22"/>
              </w:rPr>
              <w:t>*.ab.</w:t>
            </w:r>
            <w:r w:rsidRPr="00E10E33">
              <w:rPr>
                <w:rFonts w:cs="Arial"/>
                <w:sz w:val="22"/>
              </w:rPr>
              <w:tab/>
            </w:r>
          </w:p>
          <w:p w14:paraId="2043C416" w14:textId="77777777" w:rsidR="00006998" w:rsidRPr="00E10E33" w:rsidRDefault="00006998" w:rsidP="00703FAA">
            <w:pPr>
              <w:spacing w:line="240" w:lineRule="auto"/>
              <w:rPr>
                <w:rFonts w:cs="Arial"/>
                <w:sz w:val="22"/>
              </w:rPr>
            </w:pPr>
            <w:r w:rsidRPr="00E10E33">
              <w:rPr>
                <w:rFonts w:cs="Arial"/>
                <w:sz w:val="22"/>
              </w:rPr>
              <w:t>3.  1 or 2</w:t>
            </w:r>
            <w:r w:rsidRPr="00E10E33">
              <w:rPr>
                <w:rFonts w:cs="Arial"/>
                <w:sz w:val="22"/>
              </w:rPr>
              <w:tab/>
            </w:r>
          </w:p>
          <w:p w14:paraId="62C635A4" w14:textId="77777777" w:rsidR="00006998" w:rsidRPr="00E10E33" w:rsidRDefault="00006998" w:rsidP="00703FAA">
            <w:pPr>
              <w:spacing w:line="240" w:lineRule="auto"/>
              <w:rPr>
                <w:rFonts w:cs="Arial"/>
                <w:sz w:val="22"/>
              </w:rPr>
            </w:pPr>
            <w:r w:rsidRPr="00E10E33">
              <w:rPr>
                <w:rFonts w:cs="Arial"/>
                <w:sz w:val="22"/>
              </w:rPr>
              <w:t>4.  (("pick's disease" or "picks disease" or "pick disease") not ("</w:t>
            </w:r>
            <w:proofErr w:type="spellStart"/>
            <w:r w:rsidRPr="00E10E33">
              <w:rPr>
                <w:rFonts w:cs="Arial"/>
                <w:sz w:val="22"/>
              </w:rPr>
              <w:t>niemann</w:t>
            </w:r>
            <w:proofErr w:type="spellEnd"/>
            <w:r w:rsidRPr="00E10E33">
              <w:rPr>
                <w:rFonts w:cs="Arial"/>
                <w:sz w:val="22"/>
              </w:rPr>
              <w:t>-pick" or "</w:t>
            </w:r>
            <w:proofErr w:type="spellStart"/>
            <w:r w:rsidRPr="00E10E33">
              <w:rPr>
                <w:rFonts w:cs="Arial"/>
                <w:sz w:val="22"/>
              </w:rPr>
              <w:t>niemann</w:t>
            </w:r>
            <w:proofErr w:type="spellEnd"/>
            <w:r w:rsidRPr="00E10E33">
              <w:rPr>
                <w:rFonts w:cs="Arial"/>
                <w:sz w:val="22"/>
              </w:rPr>
              <w:t xml:space="preserve"> pick")).</w:t>
            </w:r>
            <w:proofErr w:type="spellStart"/>
            <w:r w:rsidRPr="00E10E33">
              <w:rPr>
                <w:rFonts w:cs="Arial"/>
                <w:sz w:val="22"/>
              </w:rPr>
              <w:t>ti</w:t>
            </w:r>
            <w:proofErr w:type="spellEnd"/>
            <w:r w:rsidRPr="00E10E33">
              <w:rPr>
                <w:rFonts w:cs="Arial"/>
                <w:sz w:val="22"/>
              </w:rPr>
              <w:t>. or (("pick's disease" or "picks disease" or "pick disease") not ("</w:t>
            </w:r>
            <w:proofErr w:type="spellStart"/>
            <w:r w:rsidRPr="00E10E33">
              <w:rPr>
                <w:rFonts w:cs="Arial"/>
                <w:sz w:val="22"/>
              </w:rPr>
              <w:t>niemann</w:t>
            </w:r>
            <w:proofErr w:type="spellEnd"/>
            <w:r w:rsidRPr="00E10E33">
              <w:rPr>
                <w:rFonts w:cs="Arial"/>
                <w:sz w:val="22"/>
              </w:rPr>
              <w:t>-pick" or "</w:t>
            </w:r>
            <w:proofErr w:type="spellStart"/>
            <w:r w:rsidRPr="00E10E33">
              <w:rPr>
                <w:rFonts w:cs="Arial"/>
                <w:sz w:val="22"/>
              </w:rPr>
              <w:t>niemann</w:t>
            </w:r>
            <w:proofErr w:type="spellEnd"/>
            <w:r w:rsidRPr="00E10E33">
              <w:rPr>
                <w:rFonts w:cs="Arial"/>
                <w:sz w:val="22"/>
              </w:rPr>
              <w:t xml:space="preserve"> pick")).ab.</w:t>
            </w:r>
            <w:r w:rsidRPr="00E10E33">
              <w:rPr>
                <w:rFonts w:cs="Arial"/>
                <w:sz w:val="22"/>
              </w:rPr>
              <w:tab/>
            </w:r>
          </w:p>
          <w:p w14:paraId="6904B083" w14:textId="77777777" w:rsidR="00006998" w:rsidRPr="00E10E33" w:rsidRDefault="00006998" w:rsidP="00703FAA">
            <w:pPr>
              <w:spacing w:line="240" w:lineRule="auto"/>
              <w:rPr>
                <w:rFonts w:cs="Arial"/>
                <w:sz w:val="22"/>
              </w:rPr>
            </w:pPr>
            <w:r w:rsidRPr="00E10E33">
              <w:rPr>
                <w:rFonts w:cs="Arial"/>
                <w:sz w:val="22"/>
              </w:rPr>
              <w:t>5.  3 or 4</w:t>
            </w:r>
            <w:r w:rsidRPr="00E10E33">
              <w:rPr>
                <w:rFonts w:cs="Arial"/>
                <w:sz w:val="22"/>
              </w:rPr>
              <w:tab/>
            </w:r>
          </w:p>
          <w:p w14:paraId="73F48CEB" w14:textId="77777777" w:rsidR="00006998" w:rsidRPr="00E10E33" w:rsidRDefault="00006998" w:rsidP="00703FAA">
            <w:pPr>
              <w:spacing w:line="240" w:lineRule="auto"/>
              <w:rPr>
                <w:rFonts w:cs="Arial"/>
                <w:sz w:val="22"/>
              </w:rPr>
            </w:pPr>
            <w:r w:rsidRPr="00E10E33">
              <w:rPr>
                <w:rFonts w:cs="Arial"/>
                <w:sz w:val="22"/>
              </w:rPr>
              <w:t>6.  aware*.</w:t>
            </w:r>
            <w:proofErr w:type="spellStart"/>
            <w:r w:rsidRPr="00E10E33">
              <w:rPr>
                <w:rFonts w:cs="Arial"/>
                <w:sz w:val="22"/>
              </w:rPr>
              <w:t>ti</w:t>
            </w:r>
            <w:proofErr w:type="spellEnd"/>
            <w:r w:rsidRPr="00E10E33">
              <w:rPr>
                <w:rFonts w:cs="Arial"/>
                <w:sz w:val="22"/>
              </w:rPr>
              <w:t>. or aware*.ab.</w:t>
            </w:r>
            <w:r w:rsidRPr="00E10E33">
              <w:rPr>
                <w:rFonts w:cs="Arial"/>
                <w:sz w:val="22"/>
              </w:rPr>
              <w:tab/>
            </w:r>
          </w:p>
          <w:p w14:paraId="07CF12D4" w14:textId="77777777" w:rsidR="00006998" w:rsidRPr="00E10E33" w:rsidRDefault="00006998" w:rsidP="00703FAA">
            <w:pPr>
              <w:spacing w:line="240" w:lineRule="auto"/>
              <w:rPr>
                <w:rFonts w:cs="Arial"/>
                <w:sz w:val="22"/>
              </w:rPr>
            </w:pPr>
            <w:r w:rsidRPr="00E10E33">
              <w:rPr>
                <w:rFonts w:cs="Arial"/>
                <w:sz w:val="22"/>
              </w:rPr>
              <w:t>7.  5 and 6</w:t>
            </w:r>
            <w:r w:rsidRPr="00E10E33">
              <w:rPr>
                <w:rFonts w:cs="Arial"/>
                <w:sz w:val="22"/>
              </w:rPr>
              <w:tab/>
            </w:r>
          </w:p>
          <w:p w14:paraId="2E120172" w14:textId="77777777" w:rsidR="00006998" w:rsidRPr="00E10E33" w:rsidRDefault="00006998" w:rsidP="00703FAA">
            <w:pPr>
              <w:spacing w:line="240" w:lineRule="auto"/>
              <w:rPr>
                <w:rFonts w:cs="Arial"/>
                <w:sz w:val="22"/>
              </w:rPr>
            </w:pPr>
            <w:r w:rsidRPr="00E10E33">
              <w:rPr>
                <w:rFonts w:cs="Arial"/>
                <w:sz w:val="22"/>
              </w:rPr>
              <w:t>8.  unaware*.</w:t>
            </w:r>
            <w:proofErr w:type="spellStart"/>
            <w:r w:rsidRPr="00E10E33">
              <w:rPr>
                <w:rFonts w:cs="Arial"/>
                <w:sz w:val="22"/>
              </w:rPr>
              <w:t>ti</w:t>
            </w:r>
            <w:proofErr w:type="spellEnd"/>
            <w:r w:rsidRPr="00E10E33">
              <w:rPr>
                <w:rFonts w:cs="Arial"/>
                <w:sz w:val="22"/>
              </w:rPr>
              <w:t>. or unaware*.ab.</w:t>
            </w:r>
            <w:r w:rsidRPr="00E10E33">
              <w:rPr>
                <w:rFonts w:cs="Arial"/>
                <w:sz w:val="22"/>
              </w:rPr>
              <w:tab/>
            </w:r>
          </w:p>
          <w:p w14:paraId="03CE2F43" w14:textId="77777777" w:rsidR="00006998" w:rsidRPr="00E10E33" w:rsidRDefault="00006998" w:rsidP="00703FAA">
            <w:pPr>
              <w:spacing w:line="240" w:lineRule="auto"/>
              <w:rPr>
                <w:rFonts w:cs="Arial"/>
                <w:sz w:val="22"/>
              </w:rPr>
            </w:pPr>
            <w:r w:rsidRPr="00E10E33">
              <w:rPr>
                <w:rFonts w:cs="Arial"/>
                <w:sz w:val="22"/>
              </w:rPr>
              <w:t>9.  5 and 8</w:t>
            </w:r>
            <w:r w:rsidRPr="00E10E33">
              <w:rPr>
                <w:rFonts w:cs="Arial"/>
                <w:sz w:val="22"/>
              </w:rPr>
              <w:tab/>
            </w:r>
          </w:p>
          <w:p w14:paraId="17F7BD56" w14:textId="77777777" w:rsidR="00006998" w:rsidRPr="00E10E33" w:rsidRDefault="00006998" w:rsidP="00703FAA">
            <w:pPr>
              <w:spacing w:line="240" w:lineRule="auto"/>
              <w:rPr>
                <w:rFonts w:cs="Arial"/>
                <w:sz w:val="22"/>
              </w:rPr>
            </w:pPr>
            <w:r w:rsidRPr="00E10E33">
              <w:rPr>
                <w:rFonts w:cs="Arial"/>
                <w:sz w:val="22"/>
              </w:rPr>
              <w:t xml:space="preserve">10.  </w:t>
            </w:r>
            <w:proofErr w:type="spellStart"/>
            <w:r w:rsidRPr="00E10E33">
              <w:rPr>
                <w:rFonts w:cs="Arial"/>
                <w:sz w:val="22"/>
              </w:rPr>
              <w:t>anosognosia.ti</w:t>
            </w:r>
            <w:proofErr w:type="spellEnd"/>
            <w:r w:rsidRPr="00E10E33">
              <w:rPr>
                <w:rFonts w:cs="Arial"/>
                <w:sz w:val="22"/>
              </w:rPr>
              <w:t xml:space="preserve">. or </w:t>
            </w:r>
            <w:proofErr w:type="spellStart"/>
            <w:r w:rsidRPr="00E10E33">
              <w:rPr>
                <w:rFonts w:cs="Arial"/>
                <w:sz w:val="22"/>
              </w:rPr>
              <w:t>anosognosia.ab</w:t>
            </w:r>
            <w:proofErr w:type="spellEnd"/>
            <w:r w:rsidRPr="00E10E33">
              <w:rPr>
                <w:rFonts w:cs="Arial"/>
                <w:sz w:val="22"/>
              </w:rPr>
              <w:t>.</w:t>
            </w:r>
            <w:r w:rsidRPr="00E10E33">
              <w:rPr>
                <w:rFonts w:cs="Arial"/>
                <w:sz w:val="22"/>
              </w:rPr>
              <w:tab/>
            </w:r>
          </w:p>
          <w:p w14:paraId="1627553A" w14:textId="77777777" w:rsidR="00006998" w:rsidRPr="00E10E33" w:rsidRDefault="00006998" w:rsidP="00703FAA">
            <w:pPr>
              <w:spacing w:line="240" w:lineRule="auto"/>
              <w:rPr>
                <w:rFonts w:cs="Arial"/>
                <w:sz w:val="22"/>
              </w:rPr>
            </w:pPr>
            <w:r w:rsidRPr="00E10E33">
              <w:rPr>
                <w:rFonts w:cs="Arial"/>
                <w:sz w:val="22"/>
              </w:rPr>
              <w:t>11.  5 and 10</w:t>
            </w:r>
            <w:r w:rsidRPr="00E10E33">
              <w:rPr>
                <w:rFonts w:cs="Arial"/>
                <w:sz w:val="22"/>
              </w:rPr>
              <w:tab/>
            </w:r>
          </w:p>
          <w:p w14:paraId="7DFD4265" w14:textId="77777777" w:rsidR="00006998" w:rsidRPr="00E10E33" w:rsidRDefault="00006998" w:rsidP="00703FAA">
            <w:pPr>
              <w:spacing w:line="240" w:lineRule="auto"/>
              <w:rPr>
                <w:rFonts w:cs="Arial"/>
                <w:sz w:val="22"/>
              </w:rPr>
            </w:pPr>
            <w:r w:rsidRPr="00E10E33">
              <w:rPr>
                <w:rFonts w:cs="Arial"/>
                <w:sz w:val="22"/>
              </w:rPr>
              <w:t xml:space="preserve">12.  </w:t>
            </w:r>
            <w:proofErr w:type="spellStart"/>
            <w:r w:rsidRPr="00E10E33">
              <w:rPr>
                <w:rFonts w:cs="Arial"/>
                <w:sz w:val="22"/>
              </w:rPr>
              <w:t>insight.ti</w:t>
            </w:r>
            <w:proofErr w:type="spellEnd"/>
            <w:r w:rsidRPr="00E10E33">
              <w:rPr>
                <w:rFonts w:cs="Arial"/>
                <w:sz w:val="22"/>
              </w:rPr>
              <w:t xml:space="preserve">. or </w:t>
            </w:r>
            <w:proofErr w:type="spellStart"/>
            <w:r w:rsidRPr="00E10E33">
              <w:rPr>
                <w:rFonts w:cs="Arial"/>
                <w:sz w:val="22"/>
              </w:rPr>
              <w:t>insight.ab</w:t>
            </w:r>
            <w:proofErr w:type="spellEnd"/>
            <w:r w:rsidRPr="00E10E33">
              <w:rPr>
                <w:rFonts w:cs="Arial"/>
                <w:sz w:val="22"/>
              </w:rPr>
              <w:t>.</w:t>
            </w:r>
            <w:r w:rsidRPr="00E10E33">
              <w:rPr>
                <w:rFonts w:cs="Arial"/>
                <w:sz w:val="22"/>
              </w:rPr>
              <w:tab/>
            </w:r>
          </w:p>
          <w:p w14:paraId="77E922F6" w14:textId="77777777" w:rsidR="00006998" w:rsidRPr="00E10E33" w:rsidRDefault="00006998" w:rsidP="00703FAA">
            <w:pPr>
              <w:spacing w:line="240" w:lineRule="auto"/>
              <w:rPr>
                <w:rFonts w:cs="Arial"/>
                <w:sz w:val="22"/>
              </w:rPr>
            </w:pPr>
            <w:r w:rsidRPr="00E10E33">
              <w:rPr>
                <w:rFonts w:cs="Arial"/>
                <w:sz w:val="22"/>
              </w:rPr>
              <w:t>13.  5 and 12</w:t>
            </w:r>
            <w:r w:rsidRPr="00E10E33">
              <w:rPr>
                <w:rFonts w:cs="Arial"/>
                <w:sz w:val="22"/>
              </w:rPr>
              <w:tab/>
            </w:r>
          </w:p>
          <w:p w14:paraId="45EF2463" w14:textId="77777777" w:rsidR="00006998" w:rsidRPr="00E10E33" w:rsidRDefault="00006998" w:rsidP="00703FAA">
            <w:pPr>
              <w:spacing w:line="240" w:lineRule="auto"/>
              <w:rPr>
                <w:rFonts w:cs="Arial"/>
                <w:sz w:val="22"/>
              </w:rPr>
            </w:pPr>
            <w:r w:rsidRPr="00E10E33">
              <w:rPr>
                <w:rFonts w:cs="Arial"/>
                <w:sz w:val="22"/>
              </w:rPr>
              <w:t xml:space="preserve">14.  </w:t>
            </w:r>
            <w:proofErr w:type="spellStart"/>
            <w:r w:rsidRPr="00E10E33">
              <w:rPr>
                <w:rFonts w:cs="Arial"/>
                <w:sz w:val="22"/>
              </w:rPr>
              <w:t>denial.ti</w:t>
            </w:r>
            <w:proofErr w:type="spellEnd"/>
            <w:r w:rsidRPr="00E10E33">
              <w:rPr>
                <w:rFonts w:cs="Arial"/>
                <w:sz w:val="22"/>
              </w:rPr>
              <w:t xml:space="preserve">. or </w:t>
            </w:r>
            <w:proofErr w:type="spellStart"/>
            <w:r w:rsidRPr="00E10E33">
              <w:rPr>
                <w:rFonts w:cs="Arial"/>
                <w:sz w:val="22"/>
              </w:rPr>
              <w:t>denial.ab</w:t>
            </w:r>
            <w:proofErr w:type="spellEnd"/>
            <w:r w:rsidRPr="00E10E33">
              <w:rPr>
                <w:rFonts w:cs="Arial"/>
                <w:sz w:val="22"/>
              </w:rPr>
              <w:t>.</w:t>
            </w:r>
            <w:r w:rsidRPr="00E10E33">
              <w:rPr>
                <w:rFonts w:cs="Arial"/>
                <w:sz w:val="22"/>
              </w:rPr>
              <w:tab/>
            </w:r>
          </w:p>
          <w:p w14:paraId="0253CEE6" w14:textId="77777777" w:rsidR="00006998" w:rsidRPr="00E10E33" w:rsidRDefault="00006998" w:rsidP="00703FAA">
            <w:pPr>
              <w:spacing w:line="240" w:lineRule="auto"/>
              <w:rPr>
                <w:rFonts w:cs="Arial"/>
                <w:sz w:val="22"/>
              </w:rPr>
            </w:pPr>
            <w:r w:rsidRPr="00E10E33">
              <w:rPr>
                <w:rFonts w:cs="Arial"/>
                <w:sz w:val="22"/>
              </w:rPr>
              <w:t>15.  5 and 14</w:t>
            </w:r>
            <w:r w:rsidRPr="00E10E33">
              <w:rPr>
                <w:rFonts w:cs="Arial"/>
                <w:sz w:val="22"/>
              </w:rPr>
              <w:tab/>
            </w:r>
          </w:p>
          <w:p w14:paraId="6434F45E" w14:textId="77777777" w:rsidR="00006998" w:rsidRPr="00E10E33" w:rsidRDefault="00006998" w:rsidP="00703FAA">
            <w:pPr>
              <w:spacing w:line="240" w:lineRule="auto"/>
              <w:rPr>
                <w:rFonts w:cs="Arial"/>
                <w:sz w:val="22"/>
              </w:rPr>
            </w:pPr>
            <w:r w:rsidRPr="00E10E33">
              <w:rPr>
                <w:rFonts w:cs="Arial"/>
                <w:sz w:val="22"/>
              </w:rPr>
              <w:t xml:space="preserve">16.  </w:t>
            </w:r>
            <w:proofErr w:type="spellStart"/>
            <w:r w:rsidRPr="00E10E33">
              <w:rPr>
                <w:rFonts w:cs="Arial"/>
                <w:sz w:val="22"/>
              </w:rPr>
              <w:t>metacognit</w:t>
            </w:r>
            <w:proofErr w:type="spellEnd"/>
            <w:r w:rsidRPr="00E10E33">
              <w:rPr>
                <w:rFonts w:cs="Arial"/>
                <w:sz w:val="22"/>
              </w:rPr>
              <w:t>*.</w:t>
            </w:r>
            <w:proofErr w:type="spellStart"/>
            <w:r w:rsidRPr="00E10E33">
              <w:rPr>
                <w:rFonts w:cs="Arial"/>
                <w:sz w:val="22"/>
              </w:rPr>
              <w:t>ti</w:t>
            </w:r>
            <w:proofErr w:type="spellEnd"/>
            <w:r w:rsidRPr="00E10E33">
              <w:rPr>
                <w:rFonts w:cs="Arial"/>
                <w:sz w:val="22"/>
              </w:rPr>
              <w:t xml:space="preserve">. or </w:t>
            </w:r>
            <w:proofErr w:type="spellStart"/>
            <w:r w:rsidRPr="00E10E33">
              <w:rPr>
                <w:rFonts w:cs="Arial"/>
                <w:sz w:val="22"/>
              </w:rPr>
              <w:t>metacognit</w:t>
            </w:r>
            <w:proofErr w:type="spellEnd"/>
            <w:r w:rsidRPr="00E10E33">
              <w:rPr>
                <w:rFonts w:cs="Arial"/>
                <w:sz w:val="22"/>
              </w:rPr>
              <w:t>*.ab.</w:t>
            </w:r>
            <w:r w:rsidRPr="00E10E33">
              <w:rPr>
                <w:rFonts w:cs="Arial"/>
                <w:sz w:val="22"/>
              </w:rPr>
              <w:tab/>
            </w:r>
          </w:p>
          <w:p w14:paraId="5E8F976F" w14:textId="77777777" w:rsidR="00006998" w:rsidRPr="00E10E33" w:rsidRDefault="00006998" w:rsidP="00703FAA">
            <w:pPr>
              <w:spacing w:line="240" w:lineRule="auto"/>
              <w:rPr>
                <w:rFonts w:cs="Arial"/>
                <w:sz w:val="22"/>
              </w:rPr>
            </w:pPr>
            <w:r w:rsidRPr="00E10E33">
              <w:rPr>
                <w:rFonts w:cs="Arial"/>
                <w:sz w:val="22"/>
              </w:rPr>
              <w:t>17.  5 and 16</w:t>
            </w:r>
            <w:r w:rsidRPr="00E10E33">
              <w:rPr>
                <w:rFonts w:cs="Arial"/>
                <w:sz w:val="22"/>
              </w:rPr>
              <w:tab/>
            </w:r>
          </w:p>
          <w:p w14:paraId="45B173A3" w14:textId="77777777" w:rsidR="00006998" w:rsidRPr="00E10E33" w:rsidRDefault="00006998" w:rsidP="00703FAA">
            <w:pPr>
              <w:spacing w:line="240" w:lineRule="auto"/>
              <w:rPr>
                <w:rFonts w:cs="Arial"/>
                <w:sz w:val="22"/>
              </w:rPr>
            </w:pPr>
            <w:r w:rsidRPr="00E10E33">
              <w:rPr>
                <w:rFonts w:cs="Arial"/>
                <w:sz w:val="22"/>
              </w:rPr>
              <w:t xml:space="preserve">18.  </w:t>
            </w:r>
            <w:proofErr w:type="spellStart"/>
            <w:r w:rsidRPr="00E10E33">
              <w:rPr>
                <w:rFonts w:cs="Arial"/>
                <w:sz w:val="22"/>
              </w:rPr>
              <w:t>discrepanc</w:t>
            </w:r>
            <w:proofErr w:type="spellEnd"/>
            <w:r w:rsidRPr="00E10E33">
              <w:rPr>
                <w:rFonts w:cs="Arial"/>
                <w:sz w:val="22"/>
              </w:rPr>
              <w:t>*.</w:t>
            </w:r>
            <w:proofErr w:type="spellStart"/>
            <w:r w:rsidRPr="00E10E33">
              <w:rPr>
                <w:rFonts w:cs="Arial"/>
                <w:sz w:val="22"/>
              </w:rPr>
              <w:t>ti</w:t>
            </w:r>
            <w:proofErr w:type="spellEnd"/>
            <w:r w:rsidRPr="00E10E33">
              <w:rPr>
                <w:rFonts w:cs="Arial"/>
                <w:sz w:val="22"/>
              </w:rPr>
              <w:t xml:space="preserve">. or </w:t>
            </w:r>
            <w:proofErr w:type="spellStart"/>
            <w:r w:rsidRPr="00E10E33">
              <w:rPr>
                <w:rFonts w:cs="Arial"/>
                <w:sz w:val="22"/>
              </w:rPr>
              <w:t>discrepanc</w:t>
            </w:r>
            <w:proofErr w:type="spellEnd"/>
            <w:r w:rsidRPr="00E10E33">
              <w:rPr>
                <w:rFonts w:cs="Arial"/>
                <w:sz w:val="22"/>
              </w:rPr>
              <w:t>*.ab.</w:t>
            </w:r>
            <w:r w:rsidRPr="00E10E33">
              <w:rPr>
                <w:rFonts w:cs="Arial"/>
                <w:sz w:val="22"/>
              </w:rPr>
              <w:tab/>
            </w:r>
          </w:p>
          <w:p w14:paraId="43AE06C9" w14:textId="77777777" w:rsidR="00006998" w:rsidRPr="00E10E33" w:rsidRDefault="00006998" w:rsidP="00703FAA">
            <w:pPr>
              <w:spacing w:line="240" w:lineRule="auto"/>
              <w:rPr>
                <w:rFonts w:cs="Arial"/>
                <w:sz w:val="22"/>
              </w:rPr>
            </w:pPr>
            <w:r w:rsidRPr="00E10E33">
              <w:rPr>
                <w:rFonts w:cs="Arial"/>
                <w:sz w:val="22"/>
              </w:rPr>
              <w:t>19.  18 and 5</w:t>
            </w:r>
            <w:r w:rsidRPr="00E10E33">
              <w:rPr>
                <w:rFonts w:cs="Arial"/>
                <w:sz w:val="22"/>
              </w:rPr>
              <w:tab/>
            </w:r>
          </w:p>
          <w:p w14:paraId="06472D4E" w14:textId="77777777" w:rsidR="00006998" w:rsidRPr="00E10E33" w:rsidRDefault="00006998" w:rsidP="00703FAA">
            <w:pPr>
              <w:spacing w:line="240" w:lineRule="auto"/>
              <w:rPr>
                <w:rFonts w:cs="Arial"/>
                <w:sz w:val="22"/>
              </w:rPr>
            </w:pPr>
            <w:r w:rsidRPr="00E10E33">
              <w:rPr>
                <w:rFonts w:cs="Arial"/>
                <w:sz w:val="22"/>
              </w:rPr>
              <w:t>20.  7 or 9 or 11 or 13 or 15 or 17 or 19</w:t>
            </w:r>
            <w:r w:rsidRPr="00E10E33">
              <w:rPr>
                <w:rFonts w:cs="Arial"/>
                <w:sz w:val="22"/>
              </w:rPr>
              <w:tab/>
            </w:r>
          </w:p>
        </w:tc>
      </w:tr>
    </w:tbl>
    <w:p w14:paraId="6BE07DBF" w14:textId="77777777" w:rsidR="003A3E2F" w:rsidRPr="007B35A1" w:rsidRDefault="003A3E2F" w:rsidP="00894182">
      <w:pPr>
        <w:spacing w:line="240" w:lineRule="auto"/>
        <w:rPr>
          <w:b/>
          <w:bCs/>
        </w:rPr>
      </w:pPr>
    </w:p>
    <w:p w14:paraId="29342FBE" w14:textId="77777777" w:rsidR="00C27D48" w:rsidRDefault="00C27D48" w:rsidP="00374548">
      <w:pPr>
        <w:spacing w:line="240" w:lineRule="auto"/>
      </w:pPr>
    </w:p>
    <w:p w14:paraId="2C950207" w14:textId="77777777" w:rsidR="002063F3" w:rsidRDefault="002063F3" w:rsidP="002063F3">
      <w:pPr>
        <w:spacing w:line="240" w:lineRule="auto"/>
      </w:pPr>
    </w:p>
    <w:p w14:paraId="2207D932" w14:textId="77777777" w:rsidR="003979E7" w:rsidRDefault="003979E7">
      <w:pPr>
        <w:spacing w:line="259" w:lineRule="auto"/>
        <w:rPr>
          <w:rFonts w:cs="Arial"/>
          <w:b/>
          <w:bCs/>
          <w:szCs w:val="24"/>
        </w:rPr>
      </w:pPr>
      <w:r>
        <w:rPr>
          <w:rFonts w:cs="Arial"/>
          <w:b/>
          <w:bCs/>
          <w:szCs w:val="24"/>
        </w:rPr>
        <w:br w:type="page"/>
      </w:r>
    </w:p>
    <w:p w14:paraId="7A6E7F03" w14:textId="4AAE05B0" w:rsidR="00C47984" w:rsidRDefault="002063F3" w:rsidP="00C47984">
      <w:pPr>
        <w:spacing w:line="240" w:lineRule="auto"/>
        <w:rPr>
          <w:rFonts w:cs="Arial"/>
          <w:szCs w:val="24"/>
        </w:rPr>
      </w:pPr>
      <w:r w:rsidRPr="00C81FD6">
        <w:rPr>
          <w:rFonts w:cs="Arial"/>
          <w:b/>
          <w:bCs/>
          <w:szCs w:val="24"/>
        </w:rPr>
        <w:lastRenderedPageBreak/>
        <w:t xml:space="preserve">Supplementary Table </w:t>
      </w:r>
      <w:r w:rsidR="00C06267">
        <w:rPr>
          <w:rFonts w:cs="Arial"/>
          <w:b/>
          <w:bCs/>
          <w:szCs w:val="24"/>
        </w:rPr>
        <w:t>2</w:t>
      </w:r>
      <w:r w:rsidRPr="00C81FD6">
        <w:rPr>
          <w:rFonts w:cs="Arial"/>
          <w:szCs w:val="24"/>
        </w:rPr>
        <w:t>. Exclu</w:t>
      </w:r>
      <w:r w:rsidR="000532BA">
        <w:rPr>
          <w:rFonts w:cs="Arial"/>
          <w:szCs w:val="24"/>
        </w:rPr>
        <w:t>ded studies in</w:t>
      </w:r>
      <w:r w:rsidRPr="00C81FD6">
        <w:rPr>
          <w:rFonts w:cs="Arial"/>
          <w:szCs w:val="24"/>
        </w:rPr>
        <w:t xml:space="preserve"> full-text screening primary search</w:t>
      </w:r>
      <w:r w:rsidR="002C564F">
        <w:rPr>
          <w:rFonts w:cs="Arial"/>
          <w:szCs w:val="24"/>
        </w:rPr>
        <w:t>.</w:t>
      </w:r>
      <w:r w:rsidRPr="00C81FD6">
        <w:rPr>
          <w:rFonts w:cs="Arial"/>
          <w:szCs w:val="24"/>
        </w:rPr>
        <w:t xml:space="preserve"> </w:t>
      </w:r>
    </w:p>
    <w:tbl>
      <w:tblPr>
        <w:tblStyle w:val="TableGrid"/>
        <w:tblW w:w="9628" w:type="dxa"/>
        <w:tblLook w:val="04A0" w:firstRow="1" w:lastRow="0" w:firstColumn="1" w:lastColumn="0" w:noHBand="0" w:noVBand="1"/>
      </w:tblPr>
      <w:tblGrid>
        <w:gridCol w:w="2113"/>
        <w:gridCol w:w="1170"/>
        <w:gridCol w:w="6345"/>
      </w:tblGrid>
      <w:tr w:rsidR="00C355B0" w:rsidRPr="00180529" w14:paraId="09048086" w14:textId="77777777" w:rsidTr="00DA377B">
        <w:trPr>
          <w:trHeight w:val="611"/>
        </w:trPr>
        <w:tc>
          <w:tcPr>
            <w:tcW w:w="2113" w:type="dxa"/>
          </w:tcPr>
          <w:p w14:paraId="223E537C" w14:textId="77777777" w:rsidR="00C355B0" w:rsidRPr="00180529" w:rsidRDefault="00C355B0" w:rsidP="00703FAA">
            <w:pPr>
              <w:spacing w:line="240" w:lineRule="auto"/>
              <w:rPr>
                <w:b/>
                <w:bCs/>
                <w:sz w:val="22"/>
              </w:rPr>
            </w:pPr>
            <w:r w:rsidRPr="00180529">
              <w:rPr>
                <w:b/>
                <w:bCs/>
                <w:sz w:val="22"/>
              </w:rPr>
              <w:t xml:space="preserve">Exclusion reason </w:t>
            </w:r>
          </w:p>
        </w:tc>
        <w:tc>
          <w:tcPr>
            <w:tcW w:w="1170" w:type="dxa"/>
          </w:tcPr>
          <w:p w14:paraId="4C158B52" w14:textId="77777777" w:rsidR="00C355B0" w:rsidRPr="00180529" w:rsidRDefault="00C355B0" w:rsidP="00703FAA">
            <w:pPr>
              <w:spacing w:line="240" w:lineRule="auto"/>
              <w:rPr>
                <w:b/>
                <w:bCs/>
                <w:sz w:val="22"/>
              </w:rPr>
            </w:pPr>
            <w:r w:rsidRPr="00180529">
              <w:rPr>
                <w:b/>
                <w:bCs/>
                <w:sz w:val="22"/>
              </w:rPr>
              <w:t>Number articles excluded</w:t>
            </w:r>
          </w:p>
        </w:tc>
        <w:tc>
          <w:tcPr>
            <w:tcW w:w="6345" w:type="dxa"/>
          </w:tcPr>
          <w:p w14:paraId="718EA95E" w14:textId="77777777" w:rsidR="00C355B0" w:rsidRPr="00180529" w:rsidRDefault="00C355B0" w:rsidP="00703FAA">
            <w:pPr>
              <w:spacing w:line="240" w:lineRule="auto"/>
              <w:rPr>
                <w:b/>
                <w:bCs/>
                <w:sz w:val="22"/>
              </w:rPr>
            </w:pPr>
            <w:r w:rsidRPr="00180529">
              <w:rPr>
                <w:b/>
                <w:bCs/>
                <w:sz w:val="22"/>
              </w:rPr>
              <w:t>Reference</w:t>
            </w:r>
          </w:p>
        </w:tc>
      </w:tr>
      <w:tr w:rsidR="00C355B0" w:rsidRPr="00180529" w14:paraId="1C3845A3" w14:textId="77777777" w:rsidTr="00DA377B">
        <w:trPr>
          <w:trHeight w:val="627"/>
        </w:trPr>
        <w:tc>
          <w:tcPr>
            <w:tcW w:w="2113" w:type="dxa"/>
          </w:tcPr>
          <w:p w14:paraId="0CC35472" w14:textId="77777777" w:rsidR="00C355B0" w:rsidRPr="00180529" w:rsidRDefault="00C355B0" w:rsidP="00703FAA">
            <w:pPr>
              <w:spacing w:line="240" w:lineRule="auto"/>
              <w:rPr>
                <w:sz w:val="22"/>
              </w:rPr>
            </w:pPr>
            <w:r w:rsidRPr="00180529">
              <w:rPr>
                <w:sz w:val="22"/>
              </w:rPr>
              <w:t>Nonoriginal/not peer reviewed</w:t>
            </w:r>
          </w:p>
        </w:tc>
        <w:tc>
          <w:tcPr>
            <w:tcW w:w="1170" w:type="dxa"/>
          </w:tcPr>
          <w:p w14:paraId="3C8B62FF" w14:textId="77777777" w:rsidR="00C355B0" w:rsidRPr="00180529" w:rsidRDefault="00C355B0" w:rsidP="00703FAA">
            <w:pPr>
              <w:spacing w:line="240" w:lineRule="auto"/>
              <w:rPr>
                <w:sz w:val="22"/>
              </w:rPr>
            </w:pPr>
            <w:r w:rsidRPr="00180529">
              <w:rPr>
                <w:sz w:val="22"/>
              </w:rPr>
              <w:t>(n=5)</w:t>
            </w:r>
          </w:p>
        </w:tc>
        <w:tc>
          <w:tcPr>
            <w:tcW w:w="6345" w:type="dxa"/>
          </w:tcPr>
          <w:p w14:paraId="4A619259" w14:textId="5EFABB9C" w:rsidR="00C355B0" w:rsidRPr="00180529" w:rsidRDefault="00C355B0" w:rsidP="00703FAA">
            <w:pPr>
              <w:spacing w:line="240" w:lineRule="auto"/>
              <w:rPr>
                <w:sz w:val="22"/>
              </w:rPr>
            </w:pPr>
            <w:r w:rsidRPr="00180529">
              <w:rPr>
                <w:sz w:val="22"/>
              </w:rPr>
              <w:t>Brown, 2017</w:t>
            </w:r>
            <w:r w:rsidR="007155A2" w:rsidRPr="00180529">
              <w:rPr>
                <w:sz w:val="22"/>
              </w:rPr>
              <w:t xml:space="preserve"> </w:t>
            </w:r>
            <w:r w:rsidR="005136F5" w:rsidRPr="00180529">
              <w:rPr>
                <w:sz w:val="22"/>
              </w:rPr>
              <w:fldChar w:fldCharType="begin"/>
            </w:r>
            <w:r w:rsidR="00591BBC">
              <w:rPr>
                <w:sz w:val="22"/>
              </w:rPr>
              <w:instrText xml:space="preserve"> ADDIN EN.CITE &lt;EndNote&gt;&lt;Cite&gt;&lt;Author&gt;Brown&lt;/Author&gt;&lt;Year&gt;2017&lt;/Year&gt;&lt;RecNum&gt;159&lt;/RecNum&gt;&lt;DisplayText&gt;&lt;style face="superscript"&gt;1&lt;/style&gt;&lt;/DisplayText&gt;&lt;record&gt;&lt;rec-number&gt;159&lt;/rec-number&gt;&lt;foreign-keys&gt;&lt;key app="EN" db-id="earztfsz1p9etaed0r6xtaa80rt5vx0d0dwe" timestamp="1744127856"&gt;159&lt;/key&gt;&lt;/foreign-keys&gt;&lt;ref-type name="Journal Article"&gt;17&lt;/ref-type&gt;&lt;contributors&gt;&lt;authors&gt;&lt;author&gt;Brown, Emma&lt;/author&gt;&lt;author&gt;Kay, Marielle&lt;/author&gt;&lt;author&gt;McDonald, Angus&lt;/author&gt;&lt;/authors&gt;&lt;/contributors&gt;&lt;titles&gt;&lt;title&gt;Post diagnostic education and support bolted on to an existing cognitive stimulation therapy programme&lt;/title&gt;&lt;secondary-title&gt;Psychology of Older People: The FPOP Bulletin&lt;/secondary-title&gt;&lt;/titles&gt;&lt;periodical&gt;&lt;full-title&gt;Psychology of Older People: The FPOP Bulletin&lt;/full-title&gt;&lt;/periodical&gt;&lt;pages&gt;59-63&lt;/pages&gt;&lt;volume&gt;1&lt;/volume&gt;&lt;number&gt;137&lt;/number&gt;&lt;section&gt;59&lt;/section&gt;&lt;keywords&gt;&lt;keyword&gt;Older people, Dementia, Cognitive processes, Psychiatric treatment, Therapy, Diagnosis, Medical c...&lt;/keyword&gt;&lt;/keywords&gt;&lt;dates&gt;&lt;year&gt;2017&lt;/year&gt;&lt;/dates&gt;&lt;pub-location&gt;British Psychological Society&lt;/pub-location&gt;&lt;isbn&gt;2052-8914&lt;/isbn&gt;&lt;accession-num&gt;rayyan-109859560&lt;/accession-num&gt;&lt;urls&gt;&lt;related-urls&gt;&lt;url&gt;https://ovidsp.ovid.com/ovidweb.cgi?T=JS&amp;amp;CSC=Y&amp;amp;NEWS=N&amp;amp;PAGE=fulltext&amp;amp;D=sopp&amp;amp;AN=CPA170217216A https://uoelibrary.idm.oclc.org/login?url=http://resolver.ebscohost.com/openurl?sid=OVID:soppdb&amp;amp;id=pmid:&amp;amp;id=doi:&amp;amp;issn=&amp;amp;isbn=&amp;amp;volume=&amp;amp;issue=137&amp;amp;spage=&amp;amp;pages=&amp;amp;date=2017&amp;amp;title=Psychology+of+Older+People%3A+The+FPOP+Bulletin&amp;amp;atitle=Post+diagnostic+education+and+support+bolted+on+to+an+existing+cognitive+stimulation+therapy+programme&amp;amp;aulast=Brown&amp;amp;pid=%3Cauthor%3EBrown%2C+Emma%3C%2Fauthor%3E&amp;amp;%3CAN%3ECPA170217216A%3C%2FAN%3E&lt;/url&gt;&lt;/related-urls&gt;&lt;/urls&gt;&lt;electronic-resource-num&gt;10.53841/bpsfpop.2017.1.137.59&lt;/electronic-resource-num&gt;&lt;access-date&gt;1&lt;/access-date&gt;&lt;/record&gt;&lt;/Cite&gt;&lt;/EndNote&gt;</w:instrText>
            </w:r>
            <w:r w:rsidR="005136F5" w:rsidRPr="00180529">
              <w:rPr>
                <w:sz w:val="22"/>
              </w:rPr>
              <w:fldChar w:fldCharType="separate"/>
            </w:r>
            <w:r w:rsidR="00D02ED8" w:rsidRPr="00D02ED8">
              <w:rPr>
                <w:noProof/>
                <w:sz w:val="22"/>
                <w:vertAlign w:val="superscript"/>
              </w:rPr>
              <w:t>1</w:t>
            </w:r>
            <w:r w:rsidR="005136F5" w:rsidRPr="00180529">
              <w:rPr>
                <w:sz w:val="22"/>
              </w:rPr>
              <w:fldChar w:fldCharType="end"/>
            </w:r>
            <w:r w:rsidRPr="00180529">
              <w:rPr>
                <w:sz w:val="22"/>
              </w:rPr>
              <w:t>; Clare, 1999</w:t>
            </w:r>
            <w:r w:rsidR="005136F5" w:rsidRPr="00180529">
              <w:rPr>
                <w:sz w:val="22"/>
              </w:rPr>
              <w:t xml:space="preserve"> </w:t>
            </w:r>
            <w:r w:rsidR="00C21778" w:rsidRPr="00180529">
              <w:rPr>
                <w:sz w:val="22"/>
              </w:rPr>
              <w:fldChar w:fldCharType="begin"/>
            </w:r>
            <w:r w:rsidR="00D02ED8">
              <w:rPr>
                <w:sz w:val="22"/>
              </w:rPr>
              <w:instrText xml:space="preserve"> ADDIN EN.CITE &lt;EndNote&gt;&lt;Cite&gt;&lt;Author&gt;Clare&lt;/Author&gt;&lt;Year&gt;1999&lt;/Year&gt;&lt;RecNum&gt;160&lt;/RecNum&gt;&lt;DisplayText&gt;&lt;style face="superscript"&gt;2&lt;/style&gt;&lt;/DisplayText&gt;&lt;record&gt;&lt;rec-number&gt;160&lt;/rec-number&gt;&lt;foreign-keys&gt;&lt;key app="EN" db-id="earztfsz1p9etaed0r6xtaa80rt5vx0d0dwe" timestamp="1744127856"&gt;160&lt;/key&gt;&lt;/foreign-keys&gt;&lt;ref-type name="Book"&gt;6&lt;/ref-type&gt;&lt;contributors&gt;&lt;authors&gt;&lt;author&gt;Clare, Linda&lt;/author&gt;&lt;/authors&gt;&lt;/contributors&gt;&lt;titles&gt;&lt;title&gt;Intervening with everyday memory problems in early Alzheimer&amp;apos;s&lt;/title&gt;&lt;/titles&gt;&lt;keywords&gt;&lt;keyword&gt;Older people, Dementia, Memory and Reminiscence, Rehabilitation, Psychiatric treatment&lt;/keyword&gt;&lt;/keywords&gt;&lt;dates&gt;&lt;year&gt;1999&lt;/year&gt;&lt;/dates&gt;&lt;pub-location&gt;British Psychological&lt;/pub-location&gt;&lt;publisher&gt;Psychologists&amp;apos; Special Interest Group in Elderly People - PSIGE&lt;/publisher&gt;&lt;accession-num&gt;rayyan-109859880&lt;/accession-num&gt;&lt;urls&gt;&lt;/urls&gt;&lt;/record&gt;&lt;/Cite&gt;&lt;/EndNote&gt;</w:instrText>
            </w:r>
            <w:r w:rsidR="00C21778" w:rsidRPr="00180529">
              <w:rPr>
                <w:sz w:val="22"/>
              </w:rPr>
              <w:fldChar w:fldCharType="separate"/>
            </w:r>
            <w:r w:rsidR="00D02ED8" w:rsidRPr="00D02ED8">
              <w:rPr>
                <w:noProof/>
                <w:sz w:val="22"/>
                <w:vertAlign w:val="superscript"/>
              </w:rPr>
              <w:t>2</w:t>
            </w:r>
            <w:r w:rsidR="00C21778" w:rsidRPr="00180529">
              <w:rPr>
                <w:sz w:val="22"/>
              </w:rPr>
              <w:fldChar w:fldCharType="end"/>
            </w:r>
            <w:r w:rsidRPr="00180529">
              <w:rPr>
                <w:sz w:val="22"/>
              </w:rPr>
              <w:t>; Franklin, 2021</w:t>
            </w:r>
            <w:r w:rsidR="000B68C4" w:rsidRPr="00180529">
              <w:rPr>
                <w:sz w:val="22"/>
              </w:rPr>
              <w:t xml:space="preserve"> </w:t>
            </w:r>
            <w:r w:rsidR="00C21778" w:rsidRPr="00180529">
              <w:rPr>
                <w:sz w:val="22"/>
              </w:rPr>
              <w:fldChar w:fldCharType="begin"/>
            </w:r>
            <w:r w:rsidR="000F236D">
              <w:rPr>
                <w:sz w:val="22"/>
              </w:rPr>
              <w:instrText xml:space="preserve"> ADDIN EN.CITE &lt;EndNote&gt;&lt;Cite&gt;&lt;Author&gt;Franklin&lt;/Author&gt;&lt;Year&gt;2021&lt;/Year&gt;&lt;RecNum&gt;161&lt;/RecNum&gt;&lt;DisplayText&gt;&lt;style face="superscript"&gt;3&lt;/style&gt;&lt;/DisplayText&gt;&lt;record&gt;&lt;rec-number&gt;161&lt;/rec-number&gt;&lt;foreign-keys&gt;&lt;key app="EN" db-id="earztfsz1p9etaed0r6xtaa80rt5vx0d0dwe" timestamp="1744127856"&gt;161&lt;/key&gt;&lt;/foreign-keys&gt;&lt;ref-type name="Conference Proceedings"&gt;10&lt;/ref-type&gt;&lt;contributors&gt;&lt;authors&gt;&lt;author&gt;Franklin, M.&lt;/author&gt;&lt;author&gt;Lagnado, D.&lt;/author&gt;&lt;author&gt;Min, C. H.&lt;/author&gt;&lt;author&gt;Mathur, A.&lt;/author&gt;&lt;author&gt;Kawsar, F.&lt;/author&gt;&lt;/authors&gt;&lt;/contributors&gt;&lt;titles&gt;&lt;title&gt;Designing memory aids for dementia patients using earables&lt;/title&gt;&lt;secondary-title&gt;International Joint Conference on Pervasive and Ubiquitous Computing and Proceedings of the 2021 ACM International Symposium on Wearable Computers&lt;/secondary-title&gt;&lt;/titles&gt;&lt;pages&gt;152-157&lt;/pages&gt;&lt;keywords&gt;&lt;keyword&gt;earables&lt;/keyword&gt;&lt;keyword&gt;dementia&lt;/keyword&gt;&lt;keyword&gt;cognitive impairment&lt;/keyword&gt;&lt;keyword&gt;memory aids&lt;/keyword&gt;&lt;/keywords&gt;&lt;dates&gt;&lt;year&gt;2021&lt;/year&gt;&lt;/dates&gt;&lt;pub-location&gt;Virtual, USA&lt;/pub-location&gt;&lt;publisher&gt;Assoc Computing Machinery&lt;/publisher&gt;&lt;isbn&gt;978-1-4503-8461-2&lt;/isbn&gt;&lt;accession-num&gt;rayyan-109860553&lt;/accession-num&gt;&lt;urls&gt;&lt;/urls&gt;&lt;custom3&gt;Adjunct Proceedings of the 2021 ACM International Joint Conference on Pervasive and Ubiquitous Computing and Proceedings of the 2021 ACM International Symposium on Wearable Computers&lt;/custom3&gt;&lt;electronic-resource-num&gt;10.1145/3460418.3479324&lt;/electronic-resource-num&gt;&lt;language&gt;English&lt;/language&gt;&lt;access-date&gt;9 y3 - 21&lt;/access-date&gt;&lt;/record&gt;&lt;/Cite&gt;&lt;/EndNote&gt;</w:instrText>
            </w:r>
            <w:r w:rsidR="00C21778" w:rsidRPr="00180529">
              <w:rPr>
                <w:sz w:val="22"/>
              </w:rPr>
              <w:fldChar w:fldCharType="separate"/>
            </w:r>
            <w:r w:rsidR="00D02ED8" w:rsidRPr="00D02ED8">
              <w:rPr>
                <w:noProof/>
                <w:sz w:val="22"/>
                <w:vertAlign w:val="superscript"/>
              </w:rPr>
              <w:t>3</w:t>
            </w:r>
            <w:r w:rsidR="00C21778" w:rsidRPr="00180529">
              <w:rPr>
                <w:sz w:val="22"/>
              </w:rPr>
              <w:fldChar w:fldCharType="end"/>
            </w:r>
            <w:r w:rsidRPr="00180529">
              <w:rPr>
                <w:sz w:val="22"/>
              </w:rPr>
              <w:t>; Jones, 1997</w:t>
            </w:r>
            <w:r w:rsidR="000B68C4" w:rsidRPr="00180529">
              <w:rPr>
                <w:sz w:val="22"/>
              </w:rPr>
              <w:t xml:space="preserve"> </w:t>
            </w:r>
            <w:r w:rsidR="00C21778" w:rsidRPr="00180529">
              <w:rPr>
                <w:sz w:val="22"/>
              </w:rPr>
              <w:fldChar w:fldCharType="begin"/>
            </w:r>
            <w:r w:rsidR="00D02ED8">
              <w:rPr>
                <w:sz w:val="22"/>
              </w:rPr>
              <w:instrText xml:space="preserve"> ADDIN EN.CITE &lt;EndNote&gt;&lt;Cite&gt;&lt;Author&gt;Jones&lt;/Author&gt;&lt;Year&gt;1997&lt;/Year&gt;&lt;RecNum&gt;162&lt;/RecNum&gt;&lt;DisplayText&gt;&lt;style face="superscript"&gt;4&lt;/style&gt;&lt;/DisplayText&gt;&lt;record&gt;&lt;rec-number&gt;162&lt;/rec-number&gt;&lt;foreign-keys&gt;&lt;key app="EN" db-id="earztfsz1p9etaed0r6xtaa80rt5vx0d0dwe" timestamp="1744127856"&gt;162&lt;/key&gt;&lt;/foreign-keys&gt;&lt;ref-type name="Book"&gt;6&lt;/ref-type&gt;&lt;contributors&gt;&lt;authors&gt;&lt;author&gt;Jones, G., &amp;amp; Miesen, B. (Eds.)&lt;/author&gt;&lt;/authors&gt;&lt;/contributors&gt;&lt;titles&gt;&lt;title&gt;Care-giving in dementia: research and applications: volume 2&lt;/title&gt;&lt;/titles&gt;&lt;keywords&gt;&lt;keyword&gt;memory, nursing homes, older people, partners, residential care, social care provision, carers, c...&lt;/keyword&gt;&lt;/keywords&gt;&lt;dates&gt;&lt;year&gt;1997&lt;/year&gt;&lt;/dates&gt;&lt;pub-location&gt;London&lt;/pub-location&gt;&lt;publisher&gt;Routledge&lt;/publisher&gt;&lt;isbn&gt;0 415 13845 0&lt;/isbn&gt;&lt;accession-num&gt;rayyan-109858779&lt;/accession-num&gt;&lt;urls&gt;&lt;related-urls&gt;&lt;url&gt;https://ovidsp.ovid.com/ovidweb.cgi?T=JS&amp;amp;CSC=Y&amp;amp;NEWS=N&amp;amp;PAGE=fulltext&amp;amp;D=sopp&amp;amp;AN=SCIEa11G000000182WrIAI https://uoelibrary.idm.oclc.org/login?url=http://resolver.ebscohost.com/openurl?sid=OVID:soppdb&amp;amp;id=pmid:&amp;amp;id=doi:&amp;amp;issn=&amp;amp;isbn=0+415+13845+0&amp;amp;volume=&amp;amp;issue=&amp;amp;spage=391p.%2Cdiags.%2Cbibliogs.&amp;amp;pages=391p.%2Cdiags.%2Cbibliogs.&amp;amp;date=1997&amp;amp;title=&amp;amp;atitle=Care-giving+in+dementia%3A+research+and+applications%3A+volume+2&amp;amp;aulast=&amp;amp;pid=%3Cauthor%3E%3C%2Fauthor%3E&amp;amp;%3CAN%3ESCIEa11G000000182WrIAI%3C%2FAN%3E&lt;/url&gt;&lt;/related-urls&gt;&lt;/urls&gt;&lt;electronic-resource-num&gt;10.4324/9781315800141&lt;/electronic-resource-num&gt;&lt;/record&gt;&lt;/Cite&gt;&lt;/EndNote&gt;</w:instrText>
            </w:r>
            <w:r w:rsidR="00C21778" w:rsidRPr="00180529">
              <w:rPr>
                <w:sz w:val="22"/>
              </w:rPr>
              <w:fldChar w:fldCharType="separate"/>
            </w:r>
            <w:r w:rsidR="00D02ED8" w:rsidRPr="00D02ED8">
              <w:rPr>
                <w:noProof/>
                <w:sz w:val="22"/>
                <w:vertAlign w:val="superscript"/>
              </w:rPr>
              <w:t>4</w:t>
            </w:r>
            <w:r w:rsidR="00C21778" w:rsidRPr="00180529">
              <w:rPr>
                <w:sz w:val="22"/>
              </w:rPr>
              <w:fldChar w:fldCharType="end"/>
            </w:r>
            <w:r w:rsidRPr="00180529">
              <w:rPr>
                <w:sz w:val="22"/>
              </w:rPr>
              <w:t>; Miesen, 2006</w:t>
            </w:r>
            <w:r w:rsidR="000B68C4" w:rsidRPr="00180529">
              <w:rPr>
                <w:sz w:val="22"/>
              </w:rPr>
              <w:t xml:space="preserve"> </w:t>
            </w:r>
            <w:r w:rsidR="00C21778" w:rsidRPr="00180529">
              <w:rPr>
                <w:sz w:val="22"/>
              </w:rPr>
              <w:fldChar w:fldCharType="begin"/>
            </w:r>
            <w:r w:rsidR="00D02ED8">
              <w:rPr>
                <w:sz w:val="22"/>
              </w:rPr>
              <w:instrText xml:space="preserve"> ADDIN EN.CITE &lt;EndNote&gt;&lt;Cite&gt;&lt;Author&gt;Miesen&lt;/Author&gt;&lt;Year&gt;2006&lt;/Year&gt;&lt;RecNum&gt;163&lt;/RecNum&gt;&lt;DisplayText&gt;&lt;style face="superscript"&gt;5&lt;/style&gt;&lt;/DisplayText&gt;&lt;record&gt;&lt;rec-number&gt;163&lt;/rec-number&gt;&lt;foreign-keys&gt;&lt;key app="EN" db-id="earztfsz1p9etaed0r6xtaa80rt5vx0d0dwe" timestamp="1744127856"&gt;163&lt;/key&gt;&lt;/foreign-keys&gt;&lt;ref-type name="Book"&gt;6&lt;/ref-type&gt;&lt;contributors&gt;&lt;authors&gt;&lt;author&gt;Miesen, B. M., &amp;amp; Jones, G. M. (Eds.).&lt;/author&gt;&lt;/authors&gt;&lt;/contributors&gt;&lt;titles&gt;&lt;title&gt;Care-giving in dementia: research and applications, vol. 4&lt;/title&gt;&lt;/titles&gt;&lt;keywords&gt;&lt;keyword&gt;nursing homes, older people, residential care, social care provision, Alzheimers disease, care ho...&lt;/keyword&gt;&lt;/keywords&gt;&lt;dates&gt;&lt;year&gt;2006&lt;/year&gt;&lt;/dates&gt;&lt;pub-location&gt;Hove&lt;/pub-location&gt;&lt;publisher&gt;Routledge&lt;/publisher&gt;&lt;isbn&gt;9781583911914&lt;/isbn&gt;&lt;accession-num&gt;rayyan-109858786&lt;/accession-num&gt;&lt;urls&gt;&lt;related-urls&gt;&lt;url&gt;https://ovidsp.ovid.com/ovidweb.cgi?T=JS&amp;amp;CSC=Y&amp;amp;NEWS=N&amp;amp;PAGE=fulltext&amp;amp;D=sopp&amp;amp;AN=SCIEa11G00000017rmGIAQ https://uoelibrary.idm.oclc.org/login?url=http://resolver.ebscohost.com/openurl?sid=OVID:soppdb&amp;amp;id=pmid:&amp;amp;id=doi:&amp;amp;issn=&amp;amp;isbn=9781583911914&amp;amp;volume=&amp;amp;issue=&amp;amp;spage=436p.&amp;amp;pages=436p.&amp;amp;date=2006&amp;amp;title=&amp;amp;atitle=Care-giving+in+dementia%3A+research+and+applications%2C+vol.+4&amp;amp;aulast=&amp;amp;pid=%3Cauthor%3E%3C%2Fauthor%3E&amp;amp;%3CAN%3ESCIEa11G00000017rmGIAQ%3C%2FAN%3E&lt;/url&gt;&lt;/related-urls&gt;&lt;/urls&gt;&lt;electronic-resource-num&gt;10.1017/s0144686x0700640x&lt;/electronic-resource-num&gt;&lt;/record&gt;&lt;/Cite&gt;&lt;/EndNote&gt;</w:instrText>
            </w:r>
            <w:r w:rsidR="00C21778" w:rsidRPr="00180529">
              <w:rPr>
                <w:sz w:val="22"/>
              </w:rPr>
              <w:fldChar w:fldCharType="separate"/>
            </w:r>
            <w:r w:rsidR="00D02ED8" w:rsidRPr="00D02ED8">
              <w:rPr>
                <w:noProof/>
                <w:sz w:val="22"/>
                <w:vertAlign w:val="superscript"/>
              </w:rPr>
              <w:t>5</w:t>
            </w:r>
            <w:r w:rsidR="00C21778" w:rsidRPr="00180529">
              <w:rPr>
                <w:sz w:val="22"/>
              </w:rPr>
              <w:fldChar w:fldCharType="end"/>
            </w:r>
          </w:p>
        </w:tc>
      </w:tr>
      <w:tr w:rsidR="00C355B0" w:rsidRPr="00180529" w14:paraId="3B4DD13D" w14:textId="77777777" w:rsidTr="00DA377B">
        <w:trPr>
          <w:trHeight w:val="611"/>
        </w:trPr>
        <w:tc>
          <w:tcPr>
            <w:tcW w:w="2113" w:type="dxa"/>
          </w:tcPr>
          <w:p w14:paraId="43281C6D" w14:textId="77777777" w:rsidR="00C355B0" w:rsidRPr="00180529" w:rsidRDefault="00C355B0" w:rsidP="00703FAA">
            <w:pPr>
              <w:spacing w:line="240" w:lineRule="auto"/>
              <w:rPr>
                <w:sz w:val="22"/>
              </w:rPr>
            </w:pPr>
            <w:r w:rsidRPr="00180529">
              <w:rPr>
                <w:sz w:val="22"/>
              </w:rPr>
              <w:t>Not people with dementia (at least 50% of sample)</w:t>
            </w:r>
          </w:p>
        </w:tc>
        <w:tc>
          <w:tcPr>
            <w:tcW w:w="1170" w:type="dxa"/>
          </w:tcPr>
          <w:p w14:paraId="74D74E2C" w14:textId="77777777" w:rsidR="00C355B0" w:rsidRPr="00180529" w:rsidRDefault="00C355B0" w:rsidP="00703FAA">
            <w:pPr>
              <w:spacing w:line="240" w:lineRule="auto"/>
              <w:rPr>
                <w:sz w:val="22"/>
              </w:rPr>
            </w:pPr>
            <w:r w:rsidRPr="00180529">
              <w:rPr>
                <w:sz w:val="22"/>
              </w:rPr>
              <w:t>(n=1)</w:t>
            </w:r>
          </w:p>
        </w:tc>
        <w:tc>
          <w:tcPr>
            <w:tcW w:w="6345" w:type="dxa"/>
          </w:tcPr>
          <w:p w14:paraId="02DEE041" w14:textId="6FBBBBBC" w:rsidR="00C355B0" w:rsidRPr="00180529" w:rsidRDefault="00C355B0" w:rsidP="00703FAA">
            <w:pPr>
              <w:spacing w:line="240" w:lineRule="auto"/>
              <w:rPr>
                <w:sz w:val="22"/>
              </w:rPr>
            </w:pPr>
            <w:r w:rsidRPr="00180529">
              <w:rPr>
                <w:sz w:val="22"/>
              </w:rPr>
              <w:t>Buchwitz, 2020</w:t>
            </w:r>
            <w:r w:rsidR="00882804" w:rsidRPr="00180529">
              <w:rPr>
                <w:sz w:val="22"/>
              </w:rPr>
              <w:t xml:space="preserve"> </w:t>
            </w:r>
            <w:r w:rsidR="00D33D5A" w:rsidRPr="00180529">
              <w:rPr>
                <w:sz w:val="22"/>
              </w:rPr>
              <w:fldChar w:fldCharType="begin">
                <w:fldData xml:space="preserve">PEVuZE5vdGU+PENpdGU+PEF1dGhvcj5CdWNod2l0ejwvQXV0aG9yPjxZZWFyPjIwMjA8L1llYXI+
PFJlY051bT4xODI8L1JlY051bT48RGlzcGxheVRleHQ+PHN0eWxlIGZhY2U9InN1cGVyc2NyaXB0
Ij42PC9zdHlsZT48L0Rpc3BsYXlUZXh0PjxyZWNvcmQ+PHJlYy1udW1iZXI+MTgyPC9yZWMtbnVt
YmVyPjxmb3JlaWduLWtleXM+PGtleSBhcHA9IkVOIiBkYi1pZD0iZWFyenRmc3oxcDlldGFlZDBy
Nnh0YWE4MHJ0NXZ4MGQwZHdlIiB0aW1lc3RhbXA9IjE3NDQxMjc5MzgiPjE4Mjwva2V5PjwvZm9y
ZWlnbi1rZXlzPjxyZWYtdHlwZSBuYW1lPSJKb3VybmFsIEFydGljbGUiPjE3PC9yZWYtdHlwZT48
Y29udHJpYnV0b3JzPjxhdXRob3JzPjxhdXRob3I+QnVjaHdpdHosIFQuIE0uPC9hdXRob3I+PGF1
dGhvcj5NYWllciwgRi48L2F1dGhvcj48YXV0aG9yPkdyZXVlbCwgQS48L2F1dGhvcj48YXV0aG9y
PkVnZ2VycywgQy48L2F1dGhvcj48L2F1dGhvcnM+PC9jb250cmlidXRvcnM+PHRpdGxlcz48dGl0
bGU+SW1wcm92aW5nIHNlbGYtYXdhcmVuZXNzIG9mIG1vdG9yIHN5bXB0b21zIGluIHBhdGllbnRz
IHdpdGggUGFya2luc29uJmFwb3M7cyBkaXNlYXNlIGJ5IHVzaW5nIG1pbmRmdWxuZXNzIC0gYSBz
dHVkeSBwcm90b2NvbCBmb3IgYSByYW5kb21pemVkIGNvbnRyb2xsZWQgdHJpYWw8L3RpdGxlPjxz
ZWNvbmRhcnktdGl0bGU+RnJvbnRpZXJzIGluIFBzeWNob2xvZ3k8L3NlY29uZGFyeS10aXRsZT48
YWx0LXRpdGxlPkZyb250LiBQc3ljaG9sLjwvYWx0LXRpdGxlPjwvdGl0bGVzPjxwZXJpb2RpY2Fs
PjxmdWxsLXRpdGxlPkZyb250aWVycyBpbiBQc3ljaG9sb2d5PC9mdWxsLXRpdGxlPjxhYmJyLTE+
RnJvbnQuIFBzeWNob2wuPC9hYmJyLTE+PC9wZXJpb2RpY2FsPjxhbHQtcGVyaW9kaWNhbD48ZnVs
bC10aXRsZT5Gcm9udGllcnMgaW4gUHN5Y2hvbG9neTwvZnVsbC10aXRsZT48YWJici0xPkZyb250
LiBQc3ljaG9sLjwvYWJici0xPjwvYWx0LXBlcmlvZGljYWw+PHBhZ2VzPjEzPC9wYWdlcz48dm9s
dW1lPjExPC92b2x1bWU+PGtleXdvcmRzPjxrZXl3b3JkPnNlbGYtYXdhcmVuZXNzPC9rZXl3b3Jk
PjxrZXl3b3JkPmFub3NvZ25vc2lhPC9rZXl3b3JkPjxrZXl3b3JkPlBhcmtpbnNvbiZhcG9zO3Mg
ZGlzZWFzZTwva2V5d29yZD48a2V5d29yZD5taW5kZnVsbmVzczwva2V5d29yZD48a2V5d29yZD5x
dWFsaXR5PC9rZXl3b3JkPjxrZXl3b3JkPm9mIGxpZmU8L2tleXdvcmQ+PGtleXdvcmQ+cmFuZG9t
aXplZCBjb250cm9sbGVkIHRyaWFsPC9rZXl3b3JkPjxrZXl3b3JkPmludGVydmVudGlvbiBwcm90
b2NvbDwva2V5d29yZD48a2V5d29yZD5taWxkIGNvZ25pdGl2ZSBpbXBhaXJtZW50PC9rZXl3b3Jk
PjxrZXl3b3JkPmxldm9kb3BhLWluZHVjZWQgZHlza2luZXNpYXM8L2tleXdvcmQ+PGtleXdvcmQ+
YWx6aGVpbWVycy1kaXNlYXNlPC9rZXl3b3JkPjxrZXl3b3JkPmRpYWdub3N0aWMtY3JpdGVyaWE8
L2tleXdvcmQ+PGtleXdvcmQ+bWVtb3J5IGRlZmljaXRzPC9rZXl3b3JkPjxrZXl3b3JkPmJvZHk8
L2tleXdvcmQ+PGtleXdvcmQ+YXdhcmVuZXNzPC9rZXl3b3JkPjxrZXl3b3JkPmJyYWluIGNoYW5n
ZXM8L2tleXdvcmQ+PGtleXdvcmQ+bWVkaXRhdGlvbjwva2V5d29yZD48a2V5d29yZD51bmF3YXJl
bmVzczwva2V5d29yZD48a2V5d29yZD5Qc3ljaG9sb2d5PC9rZXl3b3JkPjwva2V5d29yZHM+PGRh
dGVzPjx5ZWFyPjIwMjA8L3llYXI+PC9kYXRlcz48cHViLWxvY2F0aW9uPltCdWNod2l0eiwgVGlt
byBNYXJjZWw7IEdyZXVlbCwgQW5kcmVhOyBFZ2dlcnMsIENhcnN0ZW5dIFVuaXYgSG9zcCBNYXJi
dXJnLCBEZXB0IE5ldXJvbCwgTWFyYnVyZywgR2VybWFueS4gW01haWVyLCBGcmFuemlza2FdIFVu
aXYgSG9zcCBDb2xvZ25lLCBGYWMgTWVkLCBEZXB0IFBzeWNoaWF0LCBDb2xvZ25lLCBHZXJtYW55
LiBbRWdnZXJzLCBDYXJzdGVuXSBVbml2IE1hcmJ1cmcsIEN0ciBNaW5kIEJyYWluICZhbXA7IEJl
aGF2LCBNYXJidXJnLCBHZXJtYW55LiBQaGlsaXBwcyBVbml2ZXJzaXR5IE1hcmJ1cmcgQnVjaHdp
dHosIFRNOyBFZ2dlcnMsIEMgKGNvcnJlc3BvbmRpbmcgYXV0aG9yKSwgVW5pdiBIb3NwIE1hcmJ1
cmcsIERlcHQgTmV1cm9sLCBNYXJidXJnLCBHZXJtYW55LjsgRWdnZXJzLCBDIChjb3JyZXNwb25k
aW5nIGF1dGhvciksIFVuaXYgTWFyYnVyZywgQ3RyIE1pbmQgQnJhaW4gJmFtcDsgQmVoYXYsIE1h
cmJ1cmcsIEdlcm1hbnkuIHRpbW8uYnVjaHdpdHpAdW5pLW1hcmJ1cmcuZGU7IGNhcnN0ZW4uZWdn
ZXJzQHVrLWdtLmRlPC9wdWItbG9jYXRpb24+PGlzYm4+MTY2NC0xMDc4PC9pc2JuPjxhY2Nlc3Np
b24tbnVtPnJheXlhbi0xMDk4NTk1ODA8L2FjY2Vzc2lvbi1udW0+PHVybHM+PHJlbGF0ZWQtdXJs
cz48dXJsPjxzdHlsZSBmYWNlPSJ1bmRlcmxpbmUiIGZvbnQ9ImRlZmF1bHQiIHNpemU9IjEwMCUi
PiZsdDtHbyB0byBJU0kmZ3Q7Oi8vV09TOjAwMDUzMDQ2ODAwMDAwMTwvc3R5bGU+PC91cmw+PHVy
bD5odHRwczovL3d3dy5mcm9udGllcnNpbi5vcmcvam91cm5hbHMvcHN5Y2hvbG9neS9hcnRpY2xl
cy8xMC4zMzg5L2Zwc3lnLjIwMjAuMDA3NDMvcGRmPC91cmw+PC9yZWxhdGVkLXVybHM+PC91cmxz
PjxlbGVjdHJvbmljLXJlc291cmNlLW51bT4xMC4zMzg5L2Zwc3lnLjIwMjAuMDA3NDM8L2VsZWN0
cm9uaWMtcmVzb3VyY2UtbnVtPjxsYW5ndWFnZT5FbmdsaXNoPC9sYW5ndWFnZT48YWNjZXNzLWRh
dGU+NDwvYWNjZXNzLWRhdGU+PC9yZWNvcmQ+PC9DaXRlPjwvRW5kTm90ZT5=
</w:fldData>
              </w:fldChar>
            </w:r>
            <w:r w:rsidR="00DA377B">
              <w:rPr>
                <w:sz w:val="22"/>
              </w:rPr>
              <w:instrText xml:space="preserve"> ADDIN EN.CITE </w:instrText>
            </w:r>
            <w:r w:rsidR="00DA377B">
              <w:rPr>
                <w:sz w:val="22"/>
              </w:rPr>
              <w:fldChar w:fldCharType="begin">
                <w:fldData xml:space="preserve">PEVuZE5vdGU+PENpdGU+PEF1dGhvcj5CdWNod2l0ejwvQXV0aG9yPjxZZWFyPjIwMjA8L1llYXI+
PFJlY051bT4xODI8L1JlY051bT48RGlzcGxheVRleHQ+PHN0eWxlIGZhY2U9InN1cGVyc2NyaXB0
Ij42PC9zdHlsZT48L0Rpc3BsYXlUZXh0PjxyZWNvcmQ+PHJlYy1udW1iZXI+MTgyPC9yZWMtbnVt
YmVyPjxmb3JlaWduLWtleXM+PGtleSBhcHA9IkVOIiBkYi1pZD0iZWFyenRmc3oxcDlldGFlZDBy
Nnh0YWE4MHJ0NXZ4MGQwZHdlIiB0aW1lc3RhbXA9IjE3NDQxMjc5MzgiPjE4Mjwva2V5PjwvZm9y
ZWlnbi1rZXlzPjxyZWYtdHlwZSBuYW1lPSJKb3VybmFsIEFydGljbGUiPjE3PC9yZWYtdHlwZT48
Y29udHJpYnV0b3JzPjxhdXRob3JzPjxhdXRob3I+QnVjaHdpdHosIFQuIE0uPC9hdXRob3I+PGF1
dGhvcj5NYWllciwgRi48L2F1dGhvcj48YXV0aG9yPkdyZXVlbCwgQS48L2F1dGhvcj48YXV0aG9y
PkVnZ2VycywgQy48L2F1dGhvcj48L2F1dGhvcnM+PC9jb250cmlidXRvcnM+PHRpdGxlcz48dGl0
bGU+SW1wcm92aW5nIHNlbGYtYXdhcmVuZXNzIG9mIG1vdG9yIHN5bXB0b21zIGluIHBhdGllbnRz
IHdpdGggUGFya2luc29uJmFwb3M7cyBkaXNlYXNlIGJ5IHVzaW5nIG1pbmRmdWxuZXNzIC0gYSBz
dHVkeSBwcm90b2NvbCBmb3IgYSByYW5kb21pemVkIGNvbnRyb2xsZWQgdHJpYWw8L3RpdGxlPjxz
ZWNvbmRhcnktdGl0bGU+RnJvbnRpZXJzIGluIFBzeWNob2xvZ3k8L3NlY29uZGFyeS10aXRsZT48
YWx0LXRpdGxlPkZyb250LiBQc3ljaG9sLjwvYWx0LXRpdGxlPjwvdGl0bGVzPjxwZXJpb2RpY2Fs
PjxmdWxsLXRpdGxlPkZyb250aWVycyBpbiBQc3ljaG9sb2d5PC9mdWxsLXRpdGxlPjxhYmJyLTE+
RnJvbnQuIFBzeWNob2wuPC9hYmJyLTE+PC9wZXJpb2RpY2FsPjxhbHQtcGVyaW9kaWNhbD48ZnVs
bC10aXRsZT5Gcm9udGllcnMgaW4gUHN5Y2hvbG9neTwvZnVsbC10aXRsZT48YWJici0xPkZyb250
LiBQc3ljaG9sLjwvYWJici0xPjwvYWx0LXBlcmlvZGljYWw+PHBhZ2VzPjEzPC9wYWdlcz48dm9s
dW1lPjExPC92b2x1bWU+PGtleXdvcmRzPjxrZXl3b3JkPnNlbGYtYXdhcmVuZXNzPC9rZXl3b3Jk
PjxrZXl3b3JkPmFub3NvZ25vc2lhPC9rZXl3b3JkPjxrZXl3b3JkPlBhcmtpbnNvbiZhcG9zO3Mg
ZGlzZWFzZTwva2V5d29yZD48a2V5d29yZD5taW5kZnVsbmVzczwva2V5d29yZD48a2V5d29yZD5x
dWFsaXR5PC9rZXl3b3JkPjxrZXl3b3JkPm9mIGxpZmU8L2tleXdvcmQ+PGtleXdvcmQ+cmFuZG9t
aXplZCBjb250cm9sbGVkIHRyaWFsPC9rZXl3b3JkPjxrZXl3b3JkPmludGVydmVudGlvbiBwcm90
b2NvbDwva2V5d29yZD48a2V5d29yZD5taWxkIGNvZ25pdGl2ZSBpbXBhaXJtZW50PC9rZXl3b3Jk
PjxrZXl3b3JkPmxldm9kb3BhLWluZHVjZWQgZHlza2luZXNpYXM8L2tleXdvcmQ+PGtleXdvcmQ+
YWx6aGVpbWVycy1kaXNlYXNlPC9rZXl3b3JkPjxrZXl3b3JkPmRpYWdub3N0aWMtY3JpdGVyaWE8
L2tleXdvcmQ+PGtleXdvcmQ+bWVtb3J5IGRlZmljaXRzPC9rZXl3b3JkPjxrZXl3b3JkPmJvZHk8
L2tleXdvcmQ+PGtleXdvcmQ+YXdhcmVuZXNzPC9rZXl3b3JkPjxrZXl3b3JkPmJyYWluIGNoYW5n
ZXM8L2tleXdvcmQ+PGtleXdvcmQ+bWVkaXRhdGlvbjwva2V5d29yZD48a2V5d29yZD51bmF3YXJl
bmVzczwva2V5d29yZD48a2V5d29yZD5Qc3ljaG9sb2d5PC9rZXl3b3JkPjwva2V5d29yZHM+PGRh
dGVzPjx5ZWFyPjIwMjA8L3llYXI+PC9kYXRlcz48cHViLWxvY2F0aW9uPltCdWNod2l0eiwgVGlt
byBNYXJjZWw7IEdyZXVlbCwgQW5kcmVhOyBFZ2dlcnMsIENhcnN0ZW5dIFVuaXYgSG9zcCBNYXJi
dXJnLCBEZXB0IE5ldXJvbCwgTWFyYnVyZywgR2VybWFueS4gW01haWVyLCBGcmFuemlza2FdIFVu
aXYgSG9zcCBDb2xvZ25lLCBGYWMgTWVkLCBEZXB0IFBzeWNoaWF0LCBDb2xvZ25lLCBHZXJtYW55
LiBbRWdnZXJzLCBDYXJzdGVuXSBVbml2IE1hcmJ1cmcsIEN0ciBNaW5kIEJyYWluICZhbXA7IEJl
aGF2LCBNYXJidXJnLCBHZXJtYW55LiBQaGlsaXBwcyBVbml2ZXJzaXR5IE1hcmJ1cmcgQnVjaHdp
dHosIFRNOyBFZ2dlcnMsIEMgKGNvcnJlc3BvbmRpbmcgYXV0aG9yKSwgVW5pdiBIb3NwIE1hcmJ1
cmcsIERlcHQgTmV1cm9sLCBNYXJidXJnLCBHZXJtYW55LjsgRWdnZXJzLCBDIChjb3JyZXNwb25k
aW5nIGF1dGhvciksIFVuaXYgTWFyYnVyZywgQ3RyIE1pbmQgQnJhaW4gJmFtcDsgQmVoYXYsIE1h
cmJ1cmcsIEdlcm1hbnkuIHRpbW8uYnVjaHdpdHpAdW5pLW1hcmJ1cmcuZGU7IGNhcnN0ZW4uZWdn
ZXJzQHVrLWdtLmRlPC9wdWItbG9jYXRpb24+PGlzYm4+MTY2NC0xMDc4PC9pc2JuPjxhY2Nlc3Np
b24tbnVtPnJheXlhbi0xMDk4NTk1ODA8L2FjY2Vzc2lvbi1udW0+PHVybHM+PHJlbGF0ZWQtdXJs
cz48dXJsPjxzdHlsZSBmYWNlPSJ1bmRlcmxpbmUiIGZvbnQ9ImRlZmF1bHQiIHNpemU9IjEwMCUi
PiZsdDtHbyB0byBJU0kmZ3Q7Oi8vV09TOjAwMDUzMDQ2ODAwMDAwMTwvc3R5bGU+PC91cmw+PHVy
bD5odHRwczovL3d3dy5mcm9udGllcnNpbi5vcmcvam91cm5hbHMvcHN5Y2hvbG9neS9hcnRpY2xl
cy8xMC4zMzg5L2Zwc3lnLjIwMjAuMDA3NDMvcGRmPC91cmw+PC9yZWxhdGVkLXVybHM+PC91cmxz
PjxlbGVjdHJvbmljLXJlc291cmNlLW51bT4xMC4zMzg5L2Zwc3lnLjIwMjAuMDA3NDM8L2VsZWN0
cm9uaWMtcmVzb3VyY2UtbnVtPjxsYW5ndWFnZT5FbmdsaXNoPC9sYW5ndWFnZT48YWNjZXNzLWRh
dGU+NDwvYWNjZXNzLWRhdGU+PC9yZWNvcmQ+PC9DaXRlPjwvRW5kTm90ZT5=
</w:fldData>
              </w:fldChar>
            </w:r>
            <w:r w:rsidR="00DA377B">
              <w:rPr>
                <w:sz w:val="22"/>
              </w:rPr>
              <w:instrText xml:space="preserve"> ADDIN EN.CITE.DATA </w:instrText>
            </w:r>
            <w:r w:rsidR="00DA377B">
              <w:rPr>
                <w:sz w:val="22"/>
              </w:rPr>
            </w:r>
            <w:r w:rsidR="00DA377B">
              <w:rPr>
                <w:sz w:val="22"/>
              </w:rPr>
              <w:fldChar w:fldCharType="end"/>
            </w:r>
            <w:r w:rsidR="00D33D5A" w:rsidRPr="00180529">
              <w:rPr>
                <w:sz w:val="22"/>
              </w:rPr>
            </w:r>
            <w:r w:rsidR="00D33D5A" w:rsidRPr="00180529">
              <w:rPr>
                <w:sz w:val="22"/>
              </w:rPr>
              <w:fldChar w:fldCharType="separate"/>
            </w:r>
            <w:r w:rsidR="00DA377B" w:rsidRPr="00DA377B">
              <w:rPr>
                <w:noProof/>
                <w:sz w:val="22"/>
                <w:vertAlign w:val="superscript"/>
              </w:rPr>
              <w:t>6</w:t>
            </w:r>
            <w:r w:rsidR="00D33D5A" w:rsidRPr="00180529">
              <w:rPr>
                <w:sz w:val="22"/>
              </w:rPr>
              <w:fldChar w:fldCharType="end"/>
            </w:r>
            <w:r w:rsidR="00882804" w:rsidRPr="00180529">
              <w:rPr>
                <w:sz w:val="22"/>
              </w:rPr>
              <w:t xml:space="preserve"> </w:t>
            </w:r>
          </w:p>
        </w:tc>
      </w:tr>
      <w:tr w:rsidR="00C355B0" w:rsidRPr="00180529" w14:paraId="7C0EEEA5" w14:textId="77777777" w:rsidTr="00DA377B">
        <w:trPr>
          <w:trHeight w:val="611"/>
        </w:trPr>
        <w:tc>
          <w:tcPr>
            <w:tcW w:w="2113" w:type="dxa"/>
          </w:tcPr>
          <w:p w14:paraId="3360F0C6" w14:textId="77777777" w:rsidR="00C355B0" w:rsidRPr="00180529" w:rsidRDefault="00C355B0" w:rsidP="009A79F9">
            <w:pPr>
              <w:spacing w:line="240" w:lineRule="auto"/>
              <w:rPr>
                <w:sz w:val="22"/>
              </w:rPr>
            </w:pPr>
            <w:r w:rsidRPr="00180529">
              <w:rPr>
                <w:sz w:val="22"/>
              </w:rPr>
              <w:t>No quantitative outcome data</w:t>
            </w:r>
          </w:p>
        </w:tc>
        <w:tc>
          <w:tcPr>
            <w:tcW w:w="1170" w:type="dxa"/>
          </w:tcPr>
          <w:p w14:paraId="29019DB8" w14:textId="77777777" w:rsidR="00C355B0" w:rsidRPr="00180529" w:rsidRDefault="00C355B0" w:rsidP="009A79F9">
            <w:pPr>
              <w:spacing w:line="240" w:lineRule="auto"/>
              <w:rPr>
                <w:sz w:val="22"/>
              </w:rPr>
            </w:pPr>
            <w:r w:rsidRPr="00180529">
              <w:rPr>
                <w:sz w:val="22"/>
              </w:rPr>
              <w:t>(n=4)</w:t>
            </w:r>
          </w:p>
        </w:tc>
        <w:tc>
          <w:tcPr>
            <w:tcW w:w="6345" w:type="dxa"/>
          </w:tcPr>
          <w:p w14:paraId="3E0C61C1" w14:textId="0C1AEF2D" w:rsidR="00C355B0" w:rsidRPr="00180529" w:rsidRDefault="00C355B0" w:rsidP="009A79F9">
            <w:pPr>
              <w:spacing w:line="240" w:lineRule="auto"/>
              <w:rPr>
                <w:sz w:val="22"/>
              </w:rPr>
            </w:pPr>
            <w:r w:rsidRPr="00180529">
              <w:rPr>
                <w:sz w:val="22"/>
              </w:rPr>
              <w:t>Arber, 1987</w:t>
            </w:r>
            <w:r w:rsidR="00882804" w:rsidRPr="00180529">
              <w:rPr>
                <w:sz w:val="22"/>
              </w:rPr>
              <w:t xml:space="preserve"> </w:t>
            </w:r>
            <w:r w:rsidR="00D33D5A" w:rsidRPr="00180529">
              <w:rPr>
                <w:sz w:val="22"/>
              </w:rPr>
              <w:fldChar w:fldCharType="begin"/>
            </w:r>
            <w:r w:rsidR="00DA377B">
              <w:rPr>
                <w:sz w:val="22"/>
              </w:rPr>
              <w:instrText xml:space="preserve"> ADDIN EN.CITE &lt;EndNote&gt;&lt;Cite&gt;&lt;Author&gt;Arber&lt;/Author&gt;&lt;Year&gt;1987&lt;/Year&gt;&lt;RecNum&gt;183&lt;/RecNum&gt;&lt;DisplayText&gt;&lt;style face="superscript"&gt;7&lt;/style&gt;&lt;/DisplayText&gt;&lt;record&gt;&lt;rec-number&gt;183&lt;/rec-number&gt;&lt;foreign-keys&gt;&lt;key app="EN" db-id="earztfsz1p9etaed0r6xtaa80rt5vx0d0dwe" timestamp="1744128180"&gt;183&lt;/key&gt;&lt;/foreign-keys&gt;&lt;ref-type name="Report"&gt;27&lt;/ref-type&gt;&lt;contributors&gt;&lt;authors&gt;&lt;author&gt;Arber, Dave&lt;/author&gt;&lt;/authors&gt;&lt;/contributors&gt;&lt;titles&gt;&lt;title&gt;Aids to awareness and communication&lt;/title&gt;&lt;secondary-title&gt;Computer Applications in Social Work and Allied Professions&lt;/secondary-title&gt;&lt;/titles&gt;&lt;periodical&gt;&lt;full-title&gt;Computer Applications in Social Work and Allied Professions&lt;/full-title&gt;&lt;/periodical&gt;&lt;volume&gt;3&lt;/volume&gt;&lt;number&gt;3&lt;/number&gt;&lt;keywords&gt;&lt;keyword&gt;Older people, Mental disorder, Dementia, Therapy, Computers&lt;/keyword&gt;&lt;/keywords&gt;&lt;dates&gt;&lt;year&gt;1987&lt;/year&gt;&lt;/dates&gt;&lt;isbn&gt;0267 1980&lt;/isbn&gt;&lt;accession-num&gt;rayyan-109859104&lt;/accession-num&gt;&lt;urls&gt;&lt;/urls&gt;&lt;/record&gt;&lt;/Cite&gt;&lt;/EndNote&gt;</w:instrText>
            </w:r>
            <w:r w:rsidR="00D33D5A" w:rsidRPr="00180529">
              <w:rPr>
                <w:sz w:val="22"/>
              </w:rPr>
              <w:fldChar w:fldCharType="separate"/>
            </w:r>
            <w:r w:rsidR="00DA377B" w:rsidRPr="00DA377B">
              <w:rPr>
                <w:noProof/>
                <w:sz w:val="22"/>
                <w:vertAlign w:val="superscript"/>
              </w:rPr>
              <w:t>7</w:t>
            </w:r>
            <w:r w:rsidR="00D33D5A" w:rsidRPr="00180529">
              <w:rPr>
                <w:sz w:val="22"/>
              </w:rPr>
              <w:fldChar w:fldCharType="end"/>
            </w:r>
            <w:r w:rsidRPr="00180529">
              <w:rPr>
                <w:sz w:val="22"/>
              </w:rPr>
              <w:t>; Gotell, 2003</w:t>
            </w:r>
            <w:r w:rsidR="00F7527D" w:rsidRPr="00180529">
              <w:rPr>
                <w:sz w:val="22"/>
              </w:rPr>
              <w:t xml:space="preserve"> </w:t>
            </w:r>
            <w:r w:rsidR="00D33D5A" w:rsidRPr="00180529">
              <w:rPr>
                <w:sz w:val="22"/>
              </w:rPr>
              <w:fldChar w:fldCharType="begin"/>
            </w:r>
            <w:r w:rsidR="00DA377B">
              <w:rPr>
                <w:sz w:val="22"/>
              </w:rPr>
              <w:instrText xml:space="preserve"> ADDIN EN.CITE &lt;EndNote&gt;&lt;Cite&gt;&lt;Author&gt;Gotell&lt;/Author&gt;&lt;Year&gt;2003&lt;/Year&gt;&lt;RecNum&gt;71&lt;/RecNum&gt;&lt;DisplayText&gt;&lt;style face="superscript"&gt;8&lt;/style&gt;&lt;/DisplayText&gt;&lt;record&gt;&lt;rec-number&gt;71&lt;/rec-number&gt;&lt;foreign-keys&gt;&lt;key app="EN" db-id="earztfsz1p9etaed0r6xtaa80rt5vx0d0dwe" timestamp="1730813356"&gt;71&lt;/key&gt;&lt;/foreign-keys&gt;&lt;ref-type name="Journal Article"&gt;17&lt;/ref-type&gt;&lt;contributors&gt;&lt;authors&gt;&lt;author&gt;Gotell, Eva&lt;/author&gt;&lt;author&gt;Brown, Steven&lt;/author&gt;&lt;author&gt;Ekman, Sirkka-Liisa&lt;/author&gt;&lt;/authors&gt;&lt;/contributors&gt;&lt;auth-address&gt;Gotell, Eva: Eva.Gotell@omv.ki.se&lt;/auth-address&gt;&lt;titles&gt;&lt;title&gt;Influence of caregiver singing and background music on posture, movement, and sensory awareness in dementia care&lt;/title&gt;&lt;secondary-title&gt;International Psychogeriatrics&lt;/secondary-title&gt;&lt;/titles&gt;&lt;periodical&gt;&lt;full-title&gt;International Psychogeriatrics&lt;/full-title&gt;&lt;abbr-1&gt;Int Psychogeriatr&lt;/abbr-1&gt;&lt;/periodical&gt;&lt;pages&gt;411-430&lt;/pages&gt;&lt;volume&gt;15&lt;/volume&gt;&lt;number&gt;4&lt;/number&gt;&lt;dates&gt;&lt;year&gt;2003&lt;/year&gt;&lt;pub-dates&gt;&lt;date&gt;Dec&lt;/date&gt;&lt;/pub-dates&gt;&lt;/dates&gt;&lt;accession-num&gt;2004-11198-009&lt;/accession-num&gt;&lt;urls&gt;&lt;related-urls&gt;&lt;url&gt;&lt;style face="underline" font="default" size="100%"&gt;http://ovidsp.ovid.com/ovidweb.cgi?T=JS&amp;amp;CSC=Y&amp;amp;NEWS=N&amp;amp;PAGE=fulltext&amp;amp;D=psyc4&amp;amp;AN=2004-11198-009&lt;/style&gt;&lt;/url&gt;&lt;url&gt;&lt;style face="underline" font="default" size="100%"&gt;http://resolver.ebscohost.com/openurl?sid=OVID:psycdb&amp;amp;id=pmid:&amp;amp;id=doi:10.1017%2FS1041610203009657&amp;amp;issn=1041-6102&amp;amp;isbn=&amp;amp;volume=15&amp;amp;issue=4&amp;amp;spage=411&amp;amp;pages=411-430&amp;amp;date=2003&amp;amp;title=International+Psychogeriatrics&amp;amp;atitle=Influence+of+caregiver+singing+and+background+music+on+posture%2C+movement%2C+and+sensory+awareness+in+dementia+care.&amp;amp;aulast=Gotell&amp;amp;pid=%3Cauthor%3EGotell%2C+Eva%3C%2Fauthor%3E&amp;amp;%3CAN%3E2004-11198-009%3C%2FAN%3E&lt;/style&gt;&lt;/url&gt;&lt;/related-urls&gt;&lt;/urls&gt;&lt;electronic-resource-num&gt;10.1017/S1041610203009657&lt;/electronic-resource-num&gt;&lt;remote-database-name&gt;PsycINFO&lt;/remote-database-name&gt;&lt;remote-database-provider&gt;Ovid Technologies&lt;/remote-database-provider&gt;&lt;/record&gt;&lt;/Cite&gt;&lt;/EndNote&gt;</w:instrText>
            </w:r>
            <w:r w:rsidR="00D33D5A" w:rsidRPr="00180529">
              <w:rPr>
                <w:sz w:val="22"/>
              </w:rPr>
              <w:fldChar w:fldCharType="separate"/>
            </w:r>
            <w:r w:rsidR="00DA377B" w:rsidRPr="00DA377B">
              <w:rPr>
                <w:noProof/>
                <w:sz w:val="22"/>
                <w:vertAlign w:val="superscript"/>
              </w:rPr>
              <w:t>8</w:t>
            </w:r>
            <w:r w:rsidR="00D33D5A" w:rsidRPr="00180529">
              <w:rPr>
                <w:sz w:val="22"/>
              </w:rPr>
              <w:fldChar w:fldCharType="end"/>
            </w:r>
            <w:r w:rsidRPr="00180529">
              <w:rPr>
                <w:sz w:val="22"/>
              </w:rPr>
              <w:t>; Tabak, 1996</w:t>
            </w:r>
            <w:r w:rsidR="00F7527D" w:rsidRPr="00180529">
              <w:rPr>
                <w:sz w:val="22"/>
              </w:rPr>
              <w:t xml:space="preserve"> </w:t>
            </w:r>
            <w:r w:rsidR="00D33D5A" w:rsidRPr="00180529">
              <w:rPr>
                <w:sz w:val="22"/>
              </w:rPr>
              <w:fldChar w:fldCharType="begin">
                <w:fldData xml:space="preserve">PEVuZE5vdGU+PENpdGU+PEF1dGhvcj5UYWJhazwvQXV0aG9yPjxZZWFyPjE5OTY8L1llYXI+PFJl
Y051bT43MjwvUmVjTnVtPjxEaXNwbGF5VGV4dD48c3R5bGUgZmFjZT0ic3VwZXJzY3JpcHQiPjk8
L3N0eWxlPjwvRGlzcGxheVRleHQ+PHJlY29yZD48cmVjLW51bWJlcj43MjwvcmVjLW51bWJlcj48
Zm9yZWlnbi1rZXlzPjxrZXkgYXBwPSJFTiIgZGItaWQ9ImVhcnp0ZnN6MXA5ZXRhZWQwcjZ4dGFh
ODBydDV2eDBkMGR3ZSIgdGltZXN0YW1wPSIxNzMwODEzMzY2Ij43Mjwva2V5PjwvZm9yZWlnbi1r
ZXlzPjxyZWYtdHlwZSBuYW1lPSJKb3VybmFsIEFydGljbGUiPjE3PC9yZWYtdHlwZT48Y29udHJp
YnV0b3JzPjxhdXRob3JzPjxhdXRob3I+VGFiYWssIE4uPC9hdXRob3I+PGF1dGhvcj5CZXJnbWFu
LCBSLjwvYXV0aG9yPjxhdXRob3I+QWxwZXJ0LCBSLjwvYXV0aG9yPjwvYXV0aG9ycz48L2NvbnRy
aWJ1dG9ycz48YXV0aC1hZGRyZXNzPihUYWJhaywgQmVyZ21hbiwgQWxwZXJ0KSBEZXBhcnRtZW50
IG9mIE51cnNpbmcsIFNjaG9vbCBvZiBIZWFsdGggUHJvZmVzc2lvbnMsIFNhY2tsZXIgRmFjdWx0
eSBvZiBNZWRpY2luZSwgVGVsIEF2aXYgVW5pdmVyc2l0eSwgSXNyYWVsLjwvYXV0aC1hZGRyZXNz
Pjx0aXRsZXM+PHRpdGxlPlRoZSBtaXJyb3IgYXMgYSB0aGVyYXBldXRpYyB0b29sIGZvciBwYXRp
ZW50cyB3aXRoIGRlbWVudGlhPC90aXRsZT48c2Vjb25kYXJ5LXRpdGxlPkludGVybmF0aW9uYWwg
Sm91cm5hbCBvZiBOdXJzaW5nIFByYWN0aWNlPC9zZWNvbmRhcnktdGl0bGU+PC90aXRsZXM+PHBl
cmlvZGljYWw+PGZ1bGwtdGl0bGU+SW50ZXJuYXRpb25hbCBKb3VybmFsIG9mIE51cnNpbmcgUHJh
Y3RpY2U8L2Z1bGwtdGl0bGU+PGFiYnItMT5JbnQgSiBOdXJzIFByYWN0PC9hYmJyLTE+PC9wZXJp
b2RpY2FsPjxwYWdlcz4xNTUtMTU5PC9wYWdlcz48dm9sdW1lPjI8L3ZvbHVtZT48bnVtYmVyPjM8
L251bWJlcj48ZGF0ZXM+PHllYXI+MTk5NjwveWVhcj48cHViLWRhdGVzPjxkYXRlPlNlcDwvZGF0
ZT48L3B1Yi1kYXRlcz48L2RhdGVzPjxhY2Nlc3Npb24tbnVtPjEyNzI5NzIzMjwvYWNjZXNzaW9u
LW51bT48dXJscz48cmVsYXRlZC11cmxzPjx1cmw+PHN0eWxlIGZhY2U9InVuZGVybGluZSIgZm9u
dD0iZGVmYXVsdCIgc2l6ZT0iMTAwJSI+aHR0cDovL292aWRzcC5vdmlkLmNvbS9vdmlkd2ViLmNn
aT9UPUpTJmFtcDtDU0M9WSZhbXA7TkVXUz1OJmFtcDtQQUdFPWZ1bGx0ZXh0JmFtcDtEPWVtZWQ2
JmFtcDtBTj0xMjcyOTcyMzI8L3N0eWxlPjwvdXJsPjx1cmw+PHN0eWxlIGZhY2U9InVuZGVybGlu
ZSIgZm9udD0iZGVmYXVsdCIgc2l6ZT0iMTAwJSI+aHR0cDovL3Jlc29sdmVyLmVic2NvaG9zdC5j
b20vb3BlbnVybD9zaWQ9T1ZJRDplbWJhc2UmYW1wO2lkPXBtaWQ6OTI2NTYxMCZhbXA7aWQ9ZG9p
OiZhbXA7aXNzbj0xMzIyLTcxMTQmYW1wO2lzYm49JmFtcDt2b2x1bWU9MiZhbXA7aXNzdWU9MyZh
bXA7c3BhZ2U9MTU1JmFtcDtwYWdlcz0xNTUtMTU5JmFtcDtkYXRlPTE5OTYmYW1wO3RpdGxlPUlu
dGVybmF0aW9uYWwram91cm5hbCtvZitudXJzaW5nK3ByYWN0aWNlJmFtcDthdGl0bGU9VGhlK21p
cnJvcithcythK3RoZXJhcGV1dGljK3Rvb2wrZm9yK3BhdGllbnRzK3dpdGgrZGVtZW50aWEmYW1w
O2F1bGFzdD1UYWJhayZhbXA7cGlkPSUzQ2F1dGhvciUzRVRhYmFrK04uJTNDJTJGYXV0aG9yJTNF
JmFtcDslM0NBTiUzRTEyNzI5NzIzMiUzQyUyRkFOJTNFPC9zdHlsZT48L3VybD48dXJsPjxzdHls
ZSBmYWNlPSJ1bmRlcmxpbmUiIGZvbnQ9ImRlZmF1bHQiIHNpemU9IjEwMCUiPmh0dHBzOi8vb25s
aW5lbGlicmFyeS53aWxleS5jb20vZG9pL2Ficy8xMC4xMTExL2ouMTQ0MC0xNzJYLjE5OTYudGIw
MDA0Mi54P3NpZD1ubG0lM0FwdWJtZWQ8L3N0eWxlPjwvdXJsPjwvcmVsYXRlZC11cmxzPjwvdXJs
cz48ZWxlY3Ryb25pYy1yZXNvdXJjZS1udW0+MTAuMTExMS9qLjE0NDAtMTcyeC4xOTk2LnRiMDAw
NDIueDwvZWxlY3Ryb25pYy1yZXNvdXJjZS1udW0+PHJlbW90ZS1kYXRhYmFzZS1uYW1lPkVtYmFz
ZTwvcmVtb3RlLWRhdGFiYXNlLW5hbWU+PHJlbW90ZS1kYXRhYmFzZS1wcm92aWRlcj5PdmlkIFRl
Y2hub2xvZ2llczwvcmVtb3RlLWRhdGFiYXNlLXByb3ZpZGVyPjwvcmVjb3JkPjwvQ2l0ZT48L0Vu
ZE5vdGU+
</w:fldData>
              </w:fldChar>
            </w:r>
            <w:r w:rsidR="00DA377B">
              <w:rPr>
                <w:sz w:val="22"/>
              </w:rPr>
              <w:instrText xml:space="preserve"> ADDIN EN.CITE </w:instrText>
            </w:r>
            <w:r w:rsidR="00DA377B">
              <w:rPr>
                <w:sz w:val="22"/>
              </w:rPr>
              <w:fldChar w:fldCharType="begin">
                <w:fldData xml:space="preserve">PEVuZE5vdGU+PENpdGU+PEF1dGhvcj5UYWJhazwvQXV0aG9yPjxZZWFyPjE5OTY8L1llYXI+PFJl
Y051bT43MjwvUmVjTnVtPjxEaXNwbGF5VGV4dD48c3R5bGUgZmFjZT0ic3VwZXJzY3JpcHQiPjk8
L3N0eWxlPjwvRGlzcGxheVRleHQ+PHJlY29yZD48cmVjLW51bWJlcj43MjwvcmVjLW51bWJlcj48
Zm9yZWlnbi1rZXlzPjxrZXkgYXBwPSJFTiIgZGItaWQ9ImVhcnp0ZnN6MXA5ZXRhZWQwcjZ4dGFh
ODBydDV2eDBkMGR3ZSIgdGltZXN0YW1wPSIxNzMwODEzMzY2Ij43Mjwva2V5PjwvZm9yZWlnbi1r
ZXlzPjxyZWYtdHlwZSBuYW1lPSJKb3VybmFsIEFydGljbGUiPjE3PC9yZWYtdHlwZT48Y29udHJp
YnV0b3JzPjxhdXRob3JzPjxhdXRob3I+VGFiYWssIE4uPC9hdXRob3I+PGF1dGhvcj5CZXJnbWFu
LCBSLjwvYXV0aG9yPjxhdXRob3I+QWxwZXJ0LCBSLjwvYXV0aG9yPjwvYXV0aG9ycz48L2NvbnRy
aWJ1dG9ycz48YXV0aC1hZGRyZXNzPihUYWJhaywgQmVyZ21hbiwgQWxwZXJ0KSBEZXBhcnRtZW50
IG9mIE51cnNpbmcsIFNjaG9vbCBvZiBIZWFsdGggUHJvZmVzc2lvbnMsIFNhY2tsZXIgRmFjdWx0
eSBvZiBNZWRpY2luZSwgVGVsIEF2aXYgVW5pdmVyc2l0eSwgSXNyYWVsLjwvYXV0aC1hZGRyZXNz
Pjx0aXRsZXM+PHRpdGxlPlRoZSBtaXJyb3IgYXMgYSB0aGVyYXBldXRpYyB0b29sIGZvciBwYXRp
ZW50cyB3aXRoIGRlbWVudGlhPC90aXRsZT48c2Vjb25kYXJ5LXRpdGxlPkludGVybmF0aW9uYWwg
Sm91cm5hbCBvZiBOdXJzaW5nIFByYWN0aWNlPC9zZWNvbmRhcnktdGl0bGU+PC90aXRsZXM+PHBl
cmlvZGljYWw+PGZ1bGwtdGl0bGU+SW50ZXJuYXRpb25hbCBKb3VybmFsIG9mIE51cnNpbmcgUHJh
Y3RpY2U8L2Z1bGwtdGl0bGU+PGFiYnItMT5JbnQgSiBOdXJzIFByYWN0PC9hYmJyLTE+PC9wZXJp
b2RpY2FsPjxwYWdlcz4xNTUtMTU5PC9wYWdlcz48dm9sdW1lPjI8L3ZvbHVtZT48bnVtYmVyPjM8
L251bWJlcj48ZGF0ZXM+PHllYXI+MTk5NjwveWVhcj48cHViLWRhdGVzPjxkYXRlPlNlcDwvZGF0
ZT48L3B1Yi1kYXRlcz48L2RhdGVzPjxhY2Nlc3Npb24tbnVtPjEyNzI5NzIzMjwvYWNjZXNzaW9u
LW51bT48dXJscz48cmVsYXRlZC11cmxzPjx1cmw+PHN0eWxlIGZhY2U9InVuZGVybGluZSIgZm9u
dD0iZGVmYXVsdCIgc2l6ZT0iMTAwJSI+aHR0cDovL292aWRzcC5vdmlkLmNvbS9vdmlkd2ViLmNn
aT9UPUpTJmFtcDtDU0M9WSZhbXA7TkVXUz1OJmFtcDtQQUdFPWZ1bGx0ZXh0JmFtcDtEPWVtZWQ2
JmFtcDtBTj0xMjcyOTcyMzI8L3N0eWxlPjwvdXJsPjx1cmw+PHN0eWxlIGZhY2U9InVuZGVybGlu
ZSIgZm9udD0iZGVmYXVsdCIgc2l6ZT0iMTAwJSI+aHR0cDovL3Jlc29sdmVyLmVic2NvaG9zdC5j
b20vb3BlbnVybD9zaWQ9T1ZJRDplbWJhc2UmYW1wO2lkPXBtaWQ6OTI2NTYxMCZhbXA7aWQ9ZG9p
OiZhbXA7aXNzbj0xMzIyLTcxMTQmYW1wO2lzYm49JmFtcDt2b2x1bWU9MiZhbXA7aXNzdWU9MyZh
bXA7c3BhZ2U9MTU1JmFtcDtwYWdlcz0xNTUtMTU5JmFtcDtkYXRlPTE5OTYmYW1wO3RpdGxlPUlu
dGVybmF0aW9uYWwram91cm5hbCtvZitudXJzaW5nK3ByYWN0aWNlJmFtcDthdGl0bGU9VGhlK21p
cnJvcithcythK3RoZXJhcGV1dGljK3Rvb2wrZm9yK3BhdGllbnRzK3dpdGgrZGVtZW50aWEmYW1w
O2F1bGFzdD1UYWJhayZhbXA7cGlkPSUzQ2F1dGhvciUzRVRhYmFrK04uJTNDJTJGYXV0aG9yJTNF
JmFtcDslM0NBTiUzRTEyNzI5NzIzMiUzQyUyRkFOJTNFPC9zdHlsZT48L3VybD48dXJsPjxzdHls
ZSBmYWNlPSJ1bmRlcmxpbmUiIGZvbnQ9ImRlZmF1bHQiIHNpemU9IjEwMCUiPmh0dHBzOi8vb25s
aW5lbGlicmFyeS53aWxleS5jb20vZG9pL2Ficy8xMC4xMTExL2ouMTQ0MC0xNzJYLjE5OTYudGIw
MDA0Mi54P3NpZD1ubG0lM0FwdWJtZWQ8L3N0eWxlPjwvdXJsPjwvcmVsYXRlZC11cmxzPjwvdXJs
cz48ZWxlY3Ryb25pYy1yZXNvdXJjZS1udW0+MTAuMTExMS9qLjE0NDAtMTcyeC4xOTk2LnRiMDAw
NDIueDwvZWxlY3Ryb25pYy1yZXNvdXJjZS1udW0+PHJlbW90ZS1kYXRhYmFzZS1uYW1lPkVtYmFz
ZTwvcmVtb3RlLWRhdGFiYXNlLW5hbWU+PHJlbW90ZS1kYXRhYmFzZS1wcm92aWRlcj5PdmlkIFRl
Y2hub2xvZ2llczwvcmVtb3RlLWRhdGFiYXNlLXByb3ZpZGVyPjwvcmVjb3JkPjwvQ2l0ZT48L0Vu
ZE5vdGU+
</w:fldData>
              </w:fldChar>
            </w:r>
            <w:r w:rsidR="00DA377B">
              <w:rPr>
                <w:sz w:val="22"/>
              </w:rPr>
              <w:instrText xml:space="preserve"> ADDIN EN.CITE.DATA </w:instrText>
            </w:r>
            <w:r w:rsidR="00DA377B">
              <w:rPr>
                <w:sz w:val="22"/>
              </w:rPr>
            </w:r>
            <w:r w:rsidR="00DA377B">
              <w:rPr>
                <w:sz w:val="22"/>
              </w:rPr>
              <w:fldChar w:fldCharType="end"/>
            </w:r>
            <w:r w:rsidR="00D33D5A" w:rsidRPr="00180529">
              <w:rPr>
                <w:sz w:val="22"/>
              </w:rPr>
            </w:r>
            <w:r w:rsidR="00D33D5A" w:rsidRPr="00180529">
              <w:rPr>
                <w:sz w:val="22"/>
              </w:rPr>
              <w:fldChar w:fldCharType="separate"/>
            </w:r>
            <w:r w:rsidR="00DA377B" w:rsidRPr="00DA377B">
              <w:rPr>
                <w:noProof/>
                <w:sz w:val="22"/>
                <w:vertAlign w:val="superscript"/>
              </w:rPr>
              <w:t>9</w:t>
            </w:r>
            <w:r w:rsidR="00D33D5A" w:rsidRPr="00180529">
              <w:rPr>
                <w:sz w:val="22"/>
              </w:rPr>
              <w:fldChar w:fldCharType="end"/>
            </w:r>
            <w:r w:rsidRPr="00180529">
              <w:rPr>
                <w:sz w:val="22"/>
              </w:rPr>
              <w:t>; Vespa, 2022</w:t>
            </w:r>
            <w:r w:rsidR="00D33D5A" w:rsidRPr="00180529">
              <w:rPr>
                <w:sz w:val="22"/>
              </w:rPr>
              <w:t xml:space="preserve"> </w:t>
            </w:r>
            <w:r w:rsidR="00D33D5A" w:rsidRPr="00180529">
              <w:rPr>
                <w:sz w:val="22"/>
              </w:rPr>
              <w:fldChar w:fldCharType="begin">
                <w:fldData xml:space="preserve">PEVuZE5vdGU+PENpdGU+PEF1dGhvcj5WZXNwYTwvQXV0aG9yPjxZZWFyPjIwMjI8L1llYXI+PFJl
Y051bT4xODQ8L1JlY051bT48RGlzcGxheVRleHQ+PHN0eWxlIGZhY2U9InN1cGVyc2NyaXB0Ij4x
MDwvc3R5bGU+PC9EaXNwbGF5VGV4dD48cmVjb3JkPjxyZWMtbnVtYmVyPjE4NDwvcmVjLW51bWJl
cj48Zm9yZWlnbi1rZXlzPjxrZXkgYXBwPSJFTiIgZGItaWQ9ImVhcnp0ZnN6MXA5ZXRhZWQwcjZ4
dGFhODBydDV2eDBkMGR3ZSIgdGltZXN0YW1wPSIxNzQ0MTI4MTgwIj4xODQ8L2tleT48L2ZvcmVp
Z24ta2V5cz48cmVmLXR5cGUgbmFtZT0iSm91cm5hbCBBcnRpY2xlIj4xNzwvcmVmLXR5cGU+PGNv
bnRyaWJ1dG9ycz48YXV0aG9ycz48YXV0aG9yPlZlc3BhLCBBLjwvYXV0aG9yPjxhdXRob3I+RmFi
YmlldHRpLCBQLjwvYXV0aG9yPjxhdXRob3I+R2l1bGlldHRpLCBNLiBWLjwvYXV0aG9yPjwvYXV0
aG9ycz48L2NvbnRyaWJ1dG9ycz48dGl0bGVzPjx0aXRsZT5TdHVkeSBvZiB0aGUgZWZmZWN0cyBv
ZiBtaW5kZnVsbmVzcyB0cmFpbmluZyBvbiBxdWFsaXR5IG9mIGxpZmUgb2YgcGF0aWVudHMgd2l0
aCBBbHpoZWltZXImYXBvcztzIGRpc2Vhc2UgYW5kIHRoZWlyIGNhcmVnaXZlcnMgKER5YWQgTWlu
ZGZ1bG5lc3MgUHJvamVjdCk8L3RpdGxlPjxzZWNvbmRhcnktdGl0bGU+QWdpbmctQ2xpbmljYWwg
JmFtcDsgRXhwZXJpbWVudGFsIFJlc2VhcmNoPC9zZWNvbmRhcnktdGl0bGU+PGFsdC10aXRsZT5B
Z2luZyBDbGluIEV4cCBSZXM8L2FsdC10aXRsZT48L3RpdGxlcz48cGVyaW9kaWNhbD48ZnVsbC10
aXRsZT5BZ2luZy1DbGluaWNhbCAmYW1wOyBFeHBlcmltZW50YWwgUmVzZWFyY2g8L2Z1bGwtdGl0
bGU+PGFiYnItMT5BZ2luZyBDbGluIEV4cCBSZXM8L2FiYnItMT48L3BlcmlvZGljYWw+PGFsdC1w
ZXJpb2RpY2FsPjxmdWxsLXRpdGxlPkFnaW5nLUNsaW5pY2FsICZhbXA7IEV4cGVyaW1lbnRhbCBS
ZXNlYXJjaDwvZnVsbC10aXRsZT48YWJici0xPkFnaW5nIENsaW4gRXhwIFJlczwvYWJici0xPjwv
YWx0LXBlcmlvZGljYWw+PHBhZ2VzPjY1LTcxPC9wYWdlcz48dm9sdW1lPjM0PC92b2x1bWU+PG51
bWJlcj4xPC9udW1iZXI+PGtleXdvcmRzPjxrZXl3b3JkPkFkdWx0PC9rZXl3b3JkPjxrZXl3b3Jk
PkFmZmVjdDwva2V5d29yZD48a2V5d29yZD5BZ2VkPC9rZXl3b3JkPjxrZXl3b3JkPkFsemhlaW1l
ciBEaXNlYXNlL3RoIFtUaGVyYXB5XTwva2V5d29yZD48a2V5d29yZD4qQWx6aGVpbWVyIERpc2Vh
c2U8L2tleXdvcmQ+PGtleXdvcmQ+Q2FyZWdpdmVyczwva2V5d29yZD48a2V5d29yZD5IdW1hbnM8
L2tleXdvcmQ+PGtleXdvcmQ+TWlkZGxlIEFnZWQ8L2tleXdvcmQ+PGtleXdvcmQ+Kk1pbmRmdWxu
ZXNzPC9rZXl3b3JkPjxrZXl3b3JkPlF1YWxpdHkgb2YgTGlmZTwva2V5d29yZD48L2tleXdvcmRz
PjxkYXRlcz48eWVhcj4yMDIyPC95ZWFyPjwvZGF0ZXM+PHB1Yi1sb2NhdGlvbj5WZXNwYSwgQW5u
YS4gU2NpZW50aWZpYyBhbmQgVGVjaG5vbG9naWNhbCBBcmVhLCBEZXBhcnRtZW50IG9mIE5ldXJv
bG9neSwgSU5SQ0EtSVJDQ1MgSXRhbGlhbiBOYXRpb25hbCBJbnN0aXR1dGUgb2YgSGVhbHRoIGFu
ZCBTY2llbmNlIG9uIEFnaW5nLCB2aWEgRGVsbGEgTW9udGFnbm9sYSBuLiAxMDgsIEFuY29uYSwg
SXRhbHkuIGEudmVzcGFAaW5yY2EuaXQuIFZlc3BhLCBBbm5hLiBCaW9zdGF0aXN0aWNhbCBDZW50
ZXIsIElOUkNBLUlSQ0NTIEl0YWxpYW4gTmF0aW9uYWwgSW5zdGl0dXRlIG9mIEhlYWx0aCBhbmQg
U2NpZW5jZSBvbiBBZ2luZywgdmlhIFMuIE1hcmdoZXJpdGEgbi4gNSwgQW5jb25hLCBJdGFseS4g
YS52ZXNwYUBpbnJjYS5pdC4gRmFiYmlldHRpLCBQYW9sby4gQmlvc3RhdGlzdGljYWwgQ2VudGVy
LCBJTlJDQS1JUkNDUyBJdGFsaWFuIE5hdGlvbmFsIEluc3RpdHV0ZSBvZiBIZWFsdGggYW5kIFNj
aWVuY2Ugb24gQWdpbmcsIHZpYSBTLiBNYXJnaGVyaXRhIG4uIDUsIEFuY29uYSwgSXRhbHkuIEdp
dWxpZXR0aSwgTWFyaWEgVmVsaWEuIFNjaWVudGlmaWMgYW5kIFRlY2hub2xvZ2ljYWwgQXJlYSwg
RGVwYXJ0bWVudCBvZiBOZXVyb2xvZ3ksIElOUkNBLUlSQ0NTIEl0YWxpYW4gTmF0aW9uYWwgSW5z
dGl0dXRlIG9mIEhlYWx0aCBhbmQgU2NpZW5jZSBvbiBBZ2luZywgdmlhIERlbGxhIE1vbnRhZ25v
bGEgbi4gMTA4LCBBbmNvbmEsIEl0YWx5LjwvcHViLWxvY2F0aW9uPjxpc2JuPjE3MjAtODMxOTwv
aXNibj48YWNjZXNzaW9uLW51bT5yYXl5YW4tMTA5ODY0MjYxPC9hY2Nlc3Npb24tbnVtPjx1cmxz
PjxyZWxhdGVkLXVybHM+PHVybD5odHRwczovL292aWRzcC5vdmlkLmNvbS9vdmlkd2ViLmNnaT9U
PUpTJmFtcDtDU0M9WSZhbXA7TkVXUz1OJmFtcDtQQUdFPWZ1bGx0ZXh0JmFtcDtEPW1lZDIxJmFt
cDtETz0xMC4xMDA3JTJmczQwNTIwLTAyMS0wMTkwNy14IGh0dHBzOi8vdW9lbGlicmFyeS5pZG0u
b2NsYy5vcmcvbG9naW4/dXJsPWh0dHA6Ly9yZXNvbHZlci5lYnNjb2hvc3QuY29tL29wZW51cmw/
c2lkPU9WSUQ6bWVkbGluZSZhbXA7aWQ9cG1pZDozNDIxMzc0OCZhbXA7aWQ9ZG9pOjEwLjEwMDcl
MkZzNDA1MjAtMDIxLTAxOTA3LXgmYW1wO2lzc249MTU5NC0wNjY3JmFtcDtpc2JuPSZhbXA7dm9s
dW1lPTM0JmFtcDtpc3N1ZT0xJmFtcDtzcGFnZT02NSZhbXA7cGFnZXM9NjUtNzEmYW1wO2RhdGU9
MjAyMiZhbXA7dGl0bGU9QWdpbmctQ2xpbmljYWwrJTI2K0V4cGVyaW1lbnRhbCtSZXNlYXJjaCZh
bXA7YXRpdGxlPVN0dWR5K29mK3RoZStlZmZlY3RzK29mK21pbmRmdWxuZXNzK3RyYWluaW5nK29u
K3F1YWxpdHkrb2YrbGlmZStvZitwYXRpZW50cyt3aXRoK0FsemhlaW1lciUyN3MrZGlzZWFzZSth
bmQrdGhlaXIrY2FyZWdpdmVycyslMjhEeWFkK01pbmRmdWxuZXNzK1Byb2plY3QlMjkuJmFtcDth
dWxhc3Q9VmVzcGEmYW1wO3BpZD0lM0NhdXRob3IlM0VWZXNwYStBJTNDJTJGYXV0aG9yJTNFJmFt
cDslM0NBTiUzRTM0MjEzNzQ4JTNDJTJGQU4lM0U8L3VybD48dXJsPmh0dHBzOi8vbGluay5zcHJp
bmdlci5jb20vYXJ0aWNsZS8xMC4xMDA3L3M0MDUyMC0wMjEtMDE5MDcteDwvdXJsPjwvcmVsYXRl
ZC11cmxzPjwvdXJscz48ZWxlY3Ryb25pYy1yZXNvdXJjZS1udW0+MTAuMTAwNy9zNDA1MjAtMDIx
LTAxOTA3LXg8L2VsZWN0cm9uaWMtcmVzb3VyY2UtbnVtPjxsYW5ndWFnZT5FbmdsaXNoPC9sYW5n
dWFnZT48YWNjZXNzLWRhdGU+MTwvYWNjZXNzLWRhdGU+PC9yZWNvcmQ+PC9DaXRlPjwvRW5kTm90
ZT4A
</w:fldData>
              </w:fldChar>
            </w:r>
            <w:r w:rsidR="00DA377B">
              <w:rPr>
                <w:sz w:val="22"/>
              </w:rPr>
              <w:instrText xml:space="preserve"> ADDIN EN.CITE </w:instrText>
            </w:r>
            <w:r w:rsidR="00DA377B">
              <w:rPr>
                <w:sz w:val="22"/>
              </w:rPr>
              <w:fldChar w:fldCharType="begin">
                <w:fldData xml:space="preserve">PEVuZE5vdGU+PENpdGU+PEF1dGhvcj5WZXNwYTwvQXV0aG9yPjxZZWFyPjIwMjI8L1llYXI+PFJl
Y051bT4xODQ8L1JlY051bT48RGlzcGxheVRleHQ+PHN0eWxlIGZhY2U9InN1cGVyc2NyaXB0Ij4x
MDwvc3R5bGU+PC9EaXNwbGF5VGV4dD48cmVjb3JkPjxyZWMtbnVtYmVyPjE4NDwvcmVjLW51bWJl
cj48Zm9yZWlnbi1rZXlzPjxrZXkgYXBwPSJFTiIgZGItaWQ9ImVhcnp0ZnN6MXA5ZXRhZWQwcjZ4
dGFhODBydDV2eDBkMGR3ZSIgdGltZXN0YW1wPSIxNzQ0MTI4MTgwIj4xODQ8L2tleT48L2ZvcmVp
Z24ta2V5cz48cmVmLXR5cGUgbmFtZT0iSm91cm5hbCBBcnRpY2xlIj4xNzwvcmVmLXR5cGU+PGNv
bnRyaWJ1dG9ycz48YXV0aG9ycz48YXV0aG9yPlZlc3BhLCBBLjwvYXV0aG9yPjxhdXRob3I+RmFi
YmlldHRpLCBQLjwvYXV0aG9yPjxhdXRob3I+R2l1bGlldHRpLCBNLiBWLjwvYXV0aG9yPjwvYXV0
aG9ycz48L2NvbnRyaWJ1dG9ycz48dGl0bGVzPjx0aXRsZT5TdHVkeSBvZiB0aGUgZWZmZWN0cyBv
ZiBtaW5kZnVsbmVzcyB0cmFpbmluZyBvbiBxdWFsaXR5IG9mIGxpZmUgb2YgcGF0aWVudHMgd2l0
aCBBbHpoZWltZXImYXBvcztzIGRpc2Vhc2UgYW5kIHRoZWlyIGNhcmVnaXZlcnMgKER5YWQgTWlu
ZGZ1bG5lc3MgUHJvamVjdCk8L3RpdGxlPjxzZWNvbmRhcnktdGl0bGU+QWdpbmctQ2xpbmljYWwg
JmFtcDsgRXhwZXJpbWVudGFsIFJlc2VhcmNoPC9zZWNvbmRhcnktdGl0bGU+PGFsdC10aXRsZT5B
Z2luZyBDbGluIEV4cCBSZXM8L2FsdC10aXRsZT48L3RpdGxlcz48cGVyaW9kaWNhbD48ZnVsbC10
aXRsZT5BZ2luZy1DbGluaWNhbCAmYW1wOyBFeHBlcmltZW50YWwgUmVzZWFyY2g8L2Z1bGwtdGl0
bGU+PGFiYnItMT5BZ2luZyBDbGluIEV4cCBSZXM8L2FiYnItMT48L3BlcmlvZGljYWw+PGFsdC1w
ZXJpb2RpY2FsPjxmdWxsLXRpdGxlPkFnaW5nLUNsaW5pY2FsICZhbXA7IEV4cGVyaW1lbnRhbCBS
ZXNlYXJjaDwvZnVsbC10aXRsZT48YWJici0xPkFnaW5nIENsaW4gRXhwIFJlczwvYWJici0xPjwv
YWx0LXBlcmlvZGljYWw+PHBhZ2VzPjY1LTcxPC9wYWdlcz48dm9sdW1lPjM0PC92b2x1bWU+PG51
bWJlcj4xPC9udW1iZXI+PGtleXdvcmRzPjxrZXl3b3JkPkFkdWx0PC9rZXl3b3JkPjxrZXl3b3Jk
PkFmZmVjdDwva2V5d29yZD48a2V5d29yZD5BZ2VkPC9rZXl3b3JkPjxrZXl3b3JkPkFsemhlaW1l
ciBEaXNlYXNlL3RoIFtUaGVyYXB5XTwva2V5d29yZD48a2V5d29yZD4qQWx6aGVpbWVyIERpc2Vh
c2U8L2tleXdvcmQ+PGtleXdvcmQ+Q2FyZWdpdmVyczwva2V5d29yZD48a2V5d29yZD5IdW1hbnM8
L2tleXdvcmQ+PGtleXdvcmQ+TWlkZGxlIEFnZWQ8L2tleXdvcmQ+PGtleXdvcmQ+Kk1pbmRmdWxu
ZXNzPC9rZXl3b3JkPjxrZXl3b3JkPlF1YWxpdHkgb2YgTGlmZTwva2V5d29yZD48L2tleXdvcmRz
PjxkYXRlcz48eWVhcj4yMDIyPC95ZWFyPjwvZGF0ZXM+PHB1Yi1sb2NhdGlvbj5WZXNwYSwgQW5u
YS4gU2NpZW50aWZpYyBhbmQgVGVjaG5vbG9naWNhbCBBcmVhLCBEZXBhcnRtZW50IG9mIE5ldXJv
bG9neSwgSU5SQ0EtSVJDQ1MgSXRhbGlhbiBOYXRpb25hbCBJbnN0aXR1dGUgb2YgSGVhbHRoIGFu
ZCBTY2llbmNlIG9uIEFnaW5nLCB2aWEgRGVsbGEgTW9udGFnbm9sYSBuLiAxMDgsIEFuY29uYSwg
SXRhbHkuIGEudmVzcGFAaW5yY2EuaXQuIFZlc3BhLCBBbm5hLiBCaW9zdGF0aXN0aWNhbCBDZW50
ZXIsIElOUkNBLUlSQ0NTIEl0YWxpYW4gTmF0aW9uYWwgSW5zdGl0dXRlIG9mIEhlYWx0aCBhbmQg
U2NpZW5jZSBvbiBBZ2luZywgdmlhIFMuIE1hcmdoZXJpdGEgbi4gNSwgQW5jb25hLCBJdGFseS4g
YS52ZXNwYUBpbnJjYS5pdC4gRmFiYmlldHRpLCBQYW9sby4gQmlvc3RhdGlzdGljYWwgQ2VudGVy
LCBJTlJDQS1JUkNDUyBJdGFsaWFuIE5hdGlvbmFsIEluc3RpdHV0ZSBvZiBIZWFsdGggYW5kIFNj
aWVuY2Ugb24gQWdpbmcsIHZpYSBTLiBNYXJnaGVyaXRhIG4uIDUsIEFuY29uYSwgSXRhbHkuIEdp
dWxpZXR0aSwgTWFyaWEgVmVsaWEuIFNjaWVudGlmaWMgYW5kIFRlY2hub2xvZ2ljYWwgQXJlYSwg
RGVwYXJ0bWVudCBvZiBOZXVyb2xvZ3ksIElOUkNBLUlSQ0NTIEl0YWxpYW4gTmF0aW9uYWwgSW5z
dGl0dXRlIG9mIEhlYWx0aCBhbmQgU2NpZW5jZSBvbiBBZ2luZywgdmlhIERlbGxhIE1vbnRhZ25v
bGEgbi4gMTA4LCBBbmNvbmEsIEl0YWx5LjwvcHViLWxvY2F0aW9uPjxpc2JuPjE3MjAtODMxOTwv
aXNibj48YWNjZXNzaW9uLW51bT5yYXl5YW4tMTA5ODY0MjYxPC9hY2Nlc3Npb24tbnVtPjx1cmxz
PjxyZWxhdGVkLXVybHM+PHVybD5odHRwczovL292aWRzcC5vdmlkLmNvbS9vdmlkd2ViLmNnaT9U
PUpTJmFtcDtDU0M9WSZhbXA7TkVXUz1OJmFtcDtQQUdFPWZ1bGx0ZXh0JmFtcDtEPW1lZDIxJmFt
cDtETz0xMC4xMDA3JTJmczQwNTIwLTAyMS0wMTkwNy14IGh0dHBzOi8vdW9lbGlicmFyeS5pZG0u
b2NsYy5vcmcvbG9naW4/dXJsPWh0dHA6Ly9yZXNvbHZlci5lYnNjb2hvc3QuY29tL29wZW51cmw/
c2lkPU9WSUQ6bWVkbGluZSZhbXA7aWQ9cG1pZDozNDIxMzc0OCZhbXA7aWQ9ZG9pOjEwLjEwMDcl
MkZzNDA1MjAtMDIxLTAxOTA3LXgmYW1wO2lzc249MTU5NC0wNjY3JmFtcDtpc2JuPSZhbXA7dm9s
dW1lPTM0JmFtcDtpc3N1ZT0xJmFtcDtzcGFnZT02NSZhbXA7cGFnZXM9NjUtNzEmYW1wO2RhdGU9
MjAyMiZhbXA7dGl0bGU9QWdpbmctQ2xpbmljYWwrJTI2K0V4cGVyaW1lbnRhbCtSZXNlYXJjaCZh
bXA7YXRpdGxlPVN0dWR5K29mK3RoZStlZmZlY3RzK29mK21pbmRmdWxuZXNzK3RyYWluaW5nK29u
K3F1YWxpdHkrb2YrbGlmZStvZitwYXRpZW50cyt3aXRoK0FsemhlaW1lciUyN3MrZGlzZWFzZSth
bmQrdGhlaXIrY2FyZWdpdmVycyslMjhEeWFkK01pbmRmdWxuZXNzK1Byb2plY3QlMjkuJmFtcDth
dWxhc3Q9VmVzcGEmYW1wO3BpZD0lM0NhdXRob3IlM0VWZXNwYStBJTNDJTJGYXV0aG9yJTNFJmFt
cDslM0NBTiUzRTM0MjEzNzQ4JTNDJTJGQU4lM0U8L3VybD48dXJsPmh0dHBzOi8vbGluay5zcHJp
bmdlci5jb20vYXJ0aWNsZS8xMC4xMDA3L3M0MDUyMC0wMjEtMDE5MDcteDwvdXJsPjwvcmVsYXRl
ZC11cmxzPjwvdXJscz48ZWxlY3Ryb25pYy1yZXNvdXJjZS1udW0+MTAuMTAwNy9zNDA1MjAtMDIx
LTAxOTA3LXg8L2VsZWN0cm9uaWMtcmVzb3VyY2UtbnVtPjxsYW5ndWFnZT5FbmdsaXNoPC9sYW5n
dWFnZT48YWNjZXNzLWRhdGU+MTwvYWNjZXNzLWRhdGU+PC9yZWNvcmQ+PC9DaXRlPjwvRW5kTm90
ZT4A
</w:fldData>
              </w:fldChar>
            </w:r>
            <w:r w:rsidR="00DA377B">
              <w:rPr>
                <w:sz w:val="22"/>
              </w:rPr>
              <w:instrText xml:space="preserve"> ADDIN EN.CITE.DATA </w:instrText>
            </w:r>
            <w:r w:rsidR="00DA377B">
              <w:rPr>
                <w:sz w:val="22"/>
              </w:rPr>
            </w:r>
            <w:r w:rsidR="00DA377B">
              <w:rPr>
                <w:sz w:val="22"/>
              </w:rPr>
              <w:fldChar w:fldCharType="end"/>
            </w:r>
            <w:r w:rsidR="00D33D5A" w:rsidRPr="00180529">
              <w:rPr>
                <w:sz w:val="22"/>
              </w:rPr>
            </w:r>
            <w:r w:rsidR="00D33D5A" w:rsidRPr="00180529">
              <w:rPr>
                <w:sz w:val="22"/>
              </w:rPr>
              <w:fldChar w:fldCharType="separate"/>
            </w:r>
            <w:r w:rsidR="00DA377B" w:rsidRPr="00DA377B">
              <w:rPr>
                <w:noProof/>
                <w:sz w:val="22"/>
                <w:vertAlign w:val="superscript"/>
              </w:rPr>
              <w:t>10</w:t>
            </w:r>
            <w:r w:rsidR="00D33D5A" w:rsidRPr="00180529">
              <w:rPr>
                <w:sz w:val="22"/>
              </w:rPr>
              <w:fldChar w:fldCharType="end"/>
            </w:r>
          </w:p>
        </w:tc>
      </w:tr>
      <w:tr w:rsidR="00C355B0" w:rsidRPr="00180529" w14:paraId="154850CC" w14:textId="77777777" w:rsidTr="00DA377B">
        <w:trPr>
          <w:trHeight w:val="627"/>
        </w:trPr>
        <w:tc>
          <w:tcPr>
            <w:tcW w:w="2113" w:type="dxa"/>
          </w:tcPr>
          <w:p w14:paraId="63E61F5C" w14:textId="77777777" w:rsidR="00C355B0" w:rsidRPr="00180529" w:rsidRDefault="00C355B0" w:rsidP="00703FAA">
            <w:pPr>
              <w:spacing w:line="240" w:lineRule="auto"/>
              <w:rPr>
                <w:sz w:val="22"/>
              </w:rPr>
            </w:pPr>
            <w:r w:rsidRPr="00180529">
              <w:rPr>
                <w:sz w:val="22"/>
              </w:rPr>
              <w:t>Different concept of awareness</w:t>
            </w:r>
          </w:p>
        </w:tc>
        <w:tc>
          <w:tcPr>
            <w:tcW w:w="1170" w:type="dxa"/>
          </w:tcPr>
          <w:p w14:paraId="0E4DEA29" w14:textId="28E026DA" w:rsidR="00C355B0" w:rsidRPr="00180529" w:rsidRDefault="00C355B0" w:rsidP="00703FAA">
            <w:pPr>
              <w:spacing w:line="240" w:lineRule="auto"/>
              <w:rPr>
                <w:sz w:val="22"/>
              </w:rPr>
            </w:pPr>
            <w:r w:rsidRPr="00180529">
              <w:rPr>
                <w:sz w:val="22"/>
              </w:rPr>
              <w:t>(n=</w:t>
            </w:r>
            <w:r w:rsidR="001D0B8F">
              <w:rPr>
                <w:sz w:val="22"/>
              </w:rPr>
              <w:t>9</w:t>
            </w:r>
            <w:r w:rsidRPr="00180529">
              <w:rPr>
                <w:sz w:val="22"/>
              </w:rPr>
              <w:t>)</w:t>
            </w:r>
          </w:p>
        </w:tc>
        <w:tc>
          <w:tcPr>
            <w:tcW w:w="6345" w:type="dxa"/>
          </w:tcPr>
          <w:p w14:paraId="5E1CE349" w14:textId="4EACEC9C" w:rsidR="00C355B0" w:rsidRPr="00180529" w:rsidRDefault="005B77EC" w:rsidP="00703FAA">
            <w:pPr>
              <w:spacing w:line="240" w:lineRule="auto"/>
              <w:rPr>
                <w:sz w:val="22"/>
              </w:rPr>
            </w:pPr>
            <w:r w:rsidRPr="005B77EC">
              <w:rPr>
                <w:sz w:val="22"/>
              </w:rPr>
              <w:t>Barnes, 2020</w:t>
            </w:r>
            <w:r w:rsidR="00F86804">
              <w:rPr>
                <w:sz w:val="22"/>
              </w:rPr>
              <w:t xml:space="preserve"> </w:t>
            </w:r>
            <w:r w:rsidR="00DA377B">
              <w:rPr>
                <w:sz w:val="22"/>
              </w:rPr>
              <w:fldChar w:fldCharType="begin">
                <w:fldData xml:space="preserve">PEVuZE5vdGU+PENpdGU+PEF1dGhvcj5CYXJuZXM8L0F1dGhvcj48WWVhcj4yMDIwPC9ZZWFyPjxS
ZWNOdW0+MTQ3PC9SZWNOdW0+PERpc3BsYXlUZXh0PjxzdHlsZSBmYWNlPSJzdXBlcnNjcmlwdCI+
MTE8L3N0eWxlPjwvRGlzcGxheVRleHQ+PHJlY29yZD48cmVjLW51bWJlcj4xNDc8L3JlYy1udW1i
ZXI+PGZvcmVpZ24ta2V5cz48a2V5IGFwcD0iRU4iIGRiLWlkPSJlYXJ6dGZzejFwOWV0YWVkMHI2
eHRhYTgwcnQ1dngwZDBkd2UiIHRpbWVzdGFtcD0iMTc0NDEyNzcxNyI+MTQ3PC9rZXk+PC9mb3Jl
aWduLWtleXM+PHJlZi10eXBlIG5hbWU9IkpvdXJuYWwgQXJ0aWNsZSI+MTc8L3JlZi10eXBlPjxj
b250cmlidXRvcnM+PGF1dGhvcnM+PGF1dGhvcj5CYXJuZXMsIEQuPC9hdXRob3I+PGF1dGhvcj5M
ZWUsIEEuPC9hdXRob3I+PGF1dGhvcj5MZWUsIEouPC9hdXRob3I+PGF1dGhvcj5NZWhsaW5nLCBX
LjwvYXV0aG9yPjxhdXRob3I+Q2hlc25leSwgTS48L2F1dGhvcj48YXV0aG9yPlN1ZG9yZSwgUi48
L2F1dGhvcj48YXV0aG9yPkJlbmphbWluLCBDLjwvYXV0aG9yPjwvYXV0aG9ycz48L2NvbnRyaWJ1
dG9ycz48dGl0bGVzPjx0aXRsZT5Nb3ZpbmcgdG9nZXRoZXIgbGl2ZXN0cmVhbSB2aXJ0dWFsIGdy
b3VwIG1vdmVtZW50IGNsYXNzZXMgZm9yIHBlcnNvbnMgd2l0aCBkZW1lbnRpYSBhbmQgY2FyZWdp
dmVyczogZmVhc2liaWxpdHkgYW5kIHNhdGlzZmFjdGlvbjwvdGl0bGU+PHNlY29uZGFyeS10aXRs
ZT5Kb3VybmFsIG9mIHRoZSBBbWVyaWNhbiBHZXJpYXRyaWNzIFNvY2lldHk8L3NlY29uZGFyeS10
aXRsZT48L3RpdGxlcz48cGVyaW9kaWNhbD48ZnVsbC10aXRsZT5Kb3VybmFsIG9mIHRoZSBBbWVy
aWNhbiBHZXJpYXRyaWNzIFNvY2lldHk8L2Z1bGwtdGl0bGU+PGFiYnItMT5KIEFtIEdlcmlhdHIg
U29jPC9hYmJyLTE+PC9wZXJpb2RpY2FsPjxwYWdlcz5TMjAyPC9wYWdlcz48dm9sdW1lPjY4PC92
b2x1bWU+PGtleXdvcmRzPjxrZXl3b3JkPmFnZWQ8L2tleXdvcmQ+PGtleXdvcmQ+YnJhaW48L2tl
eXdvcmQ+PGtleXdvcmQ+Y2FyZWdpdmVyPC9rZXl3b3JkPjxrZXl3b3JkPmNsaW5pY2FsIGFydGlj
bGU8L2tleXdvcmQ+PGtleXdvcmQ+Y29uZmVyZW5jZSBhYnN0cmFjdDwva2V5d29yZD48a2V5d29y
ZD5jb250cm9sbGVkIHN0dWR5PC9rZXl3b3JkPjxrZXl3b3JkPmRlbWVudGlhPC9rZXl3b3JkPjxr
ZXl3b3JkPmZlYXNpYmlsaXR5IHN0dWR5PC9rZXl3b3JkPjxrZXl3b3JkPmZlbWFsZTwva2V5d29y
ZD48a2V5d29yZD5odW1hbjwva2V5d29yZD48a2V5d29yZD5pbnRlcm5ldCBhY2Nlc3M8L2tleXdv
cmQ+PGtleXdvcmQ+TGlrZXJ0IHNjYWxlPC9rZXl3b3JkPjxrZXl3b3JkPm1hbGU8L2tleXdvcmQ+
PGtleXdvcmQ+bWFzc2FnZTwva2V5d29yZD48a2V5d29yZD5zYXRpc2ZhY3Rpb248L2tleXdvcmQ+
PC9rZXl3b3Jkcz48ZGF0ZXM+PHllYXI+MjAyMDwveWVhcj48L2RhdGVzPjxwdWItbG9jYXRpb24+
KEJhcm5lcywgTWVobGluZywgQ2hlc25leSwgU3Vkb3JlKSBVbml2ZXJzaXR5IG9mIENhbGlmb3Ju
aWEsIFNhbiBGcmFuY2lzY28sIENBLCBVbml0ZWQgU3RhdGVzIChCYXJuZXMsIFN1ZG9yZSkgU2Fu
IEZyYW5jaXNjbyBWQSBIZWFsdGggQ2FyZSBTeXN0ZW0sIFNhbiBGcmFuY2lzY28sIENBLCBVbml0
ZWQgU3RhdGVzIChMZWUsIExlZSwgQmVuamFtaW4pIFRvZ2V0aGVyIFNlbmlvciBIZWFsdGggSW5j
LiwgU2FuIEZyYW5jaXNjbywgQ0EsIFVuaXRlZCBTdGF0ZXMgRC4gQmFybmVzLCBVbml2ZXJzaXR5
IG9mIENhbGlmb3JuaWEsIFNhbiBGcmFuY2lzY28sIENBLCBVbml0ZWQgU3RhdGVzPC9wdWItbG9j
YXRpb24+PGlzYm4+MTUzMi01NDE1PC9pc2JuPjxhY2Nlc3Npb24tbnVtPnJheXlhbi0xMDk4NTky
ODI8L2FjY2Vzc2lvbi1udW0+PHVybHM+PHJlbGF0ZWQtdXJscz48dXJsPmh0dHBzOi8vb3ZpZHNw
Lm92aWQuY29tL292aWR3ZWIuY2dpP1Q9SlMmYW1wO0NTQz1ZJmFtcDtORVdTPU4mYW1wO1BBR0U9
ZnVsbHRleHQmYW1wO0Q9ZW1lZDIxJmFtcDtETz0xMC4xMTExJTJmamdzLjE2NDMxIGh0dHBzOi8v
dW9lbGlicmFyeS5pZG0ub2NsYy5vcmcvbG9naW4/dXJsPWh0dHA6Ly9yZXNvbHZlci5lYnNjb2hv
c3QuY29tL29wZW51cmw/c2lkPU9WSUQ6ZW1iYXNlJmFtcDtpZD1wbWlkOiZhbXA7aWQ9ZG9pOjEw
LjExMTElMkZqZ3MuMTY0MzEmYW1wO2lzc249MTUzMi01NDE1JmFtcDtpc2JuPSZhbXA7dm9sdW1l
PTY4JmFtcDtpc3N1ZT1TVVBQTCsxJmFtcDtzcGFnZT1TMjAyJmFtcDtwYWdlcz1TMjAyJmFtcDtk
YXRlPTIwMjAmYW1wO3RpdGxlPUpvdXJuYWwrb2YrdGhlK0FtZXJpY2FuK0dlcmlhdHJpY3MrU29j
aWV0eSZhbXA7YXRpdGxlPU1vdmluZyt0b2dldGhlcitsaXZlc3RyZWFtK3ZpcnR1YWwrZ3JvdXAr
bW92ZW1lbnQrY2xhc3Nlcytmb3IrcGVyc29ucyt3aXRoK2RlbWVudGlhK2FuZCtjYXJlZ2l2ZXJz
JTNBK0ZlYXNpYmlsaXR5K2FuZCtzYXRpc2ZhY3Rpb24mYW1wO2F1bGFzdD1CYXJuZXMmYW1wO3Bp
ZD0lM0NhdXRob3IlM0VCYXJuZXMrRC4lM0MlMkZhdXRob3IlM0UmYW1wOyUzQ0FOJTNFNjMzNzc2
NjY1JTNDJTJGQU4lM0U8L3VybD48L3JlbGF0ZWQtdXJscz48L3VybHM+PGVsZWN0cm9uaWMtcmVz
b3VyY2UtbnVtPjEwLjExMTEvamdzLjE2NDMxPC9lbGVjdHJvbmljLXJlc291cmNlLW51bT48bGFu
Z3VhZ2U+RW5nbGlzaDwvbGFuZ3VhZ2U+PGFjY2Vzcy1kYXRlPjQ8L2FjY2Vzcy1kYXRlPjwvcmVj
b3JkPjwvQ2l0ZT48L0VuZE5vdGU+AG==
</w:fldData>
              </w:fldChar>
            </w:r>
            <w:r w:rsidR="00DA377B">
              <w:rPr>
                <w:sz w:val="22"/>
              </w:rPr>
              <w:instrText xml:space="preserve"> ADDIN EN.CITE </w:instrText>
            </w:r>
            <w:r w:rsidR="00DA377B">
              <w:rPr>
                <w:sz w:val="22"/>
              </w:rPr>
              <w:fldChar w:fldCharType="begin">
                <w:fldData xml:space="preserve">PEVuZE5vdGU+PENpdGU+PEF1dGhvcj5CYXJuZXM8L0F1dGhvcj48WWVhcj4yMDIwPC9ZZWFyPjxS
ZWNOdW0+MTQ3PC9SZWNOdW0+PERpc3BsYXlUZXh0PjxzdHlsZSBmYWNlPSJzdXBlcnNjcmlwdCI+
MTE8L3N0eWxlPjwvRGlzcGxheVRleHQ+PHJlY29yZD48cmVjLW51bWJlcj4xNDc8L3JlYy1udW1i
ZXI+PGZvcmVpZ24ta2V5cz48a2V5IGFwcD0iRU4iIGRiLWlkPSJlYXJ6dGZzejFwOWV0YWVkMHI2
eHRhYTgwcnQ1dngwZDBkd2UiIHRpbWVzdGFtcD0iMTc0NDEyNzcxNyI+MTQ3PC9rZXk+PC9mb3Jl
aWduLWtleXM+PHJlZi10eXBlIG5hbWU9IkpvdXJuYWwgQXJ0aWNsZSI+MTc8L3JlZi10eXBlPjxj
b250cmlidXRvcnM+PGF1dGhvcnM+PGF1dGhvcj5CYXJuZXMsIEQuPC9hdXRob3I+PGF1dGhvcj5M
ZWUsIEEuPC9hdXRob3I+PGF1dGhvcj5MZWUsIEouPC9hdXRob3I+PGF1dGhvcj5NZWhsaW5nLCBX
LjwvYXV0aG9yPjxhdXRob3I+Q2hlc25leSwgTS48L2F1dGhvcj48YXV0aG9yPlN1ZG9yZSwgUi48
L2F1dGhvcj48YXV0aG9yPkJlbmphbWluLCBDLjwvYXV0aG9yPjwvYXV0aG9ycz48L2NvbnRyaWJ1
dG9ycz48dGl0bGVzPjx0aXRsZT5Nb3ZpbmcgdG9nZXRoZXIgbGl2ZXN0cmVhbSB2aXJ0dWFsIGdy
b3VwIG1vdmVtZW50IGNsYXNzZXMgZm9yIHBlcnNvbnMgd2l0aCBkZW1lbnRpYSBhbmQgY2FyZWdp
dmVyczogZmVhc2liaWxpdHkgYW5kIHNhdGlzZmFjdGlvbjwvdGl0bGU+PHNlY29uZGFyeS10aXRs
ZT5Kb3VybmFsIG9mIHRoZSBBbWVyaWNhbiBHZXJpYXRyaWNzIFNvY2lldHk8L3NlY29uZGFyeS10
aXRsZT48L3RpdGxlcz48cGVyaW9kaWNhbD48ZnVsbC10aXRsZT5Kb3VybmFsIG9mIHRoZSBBbWVy
aWNhbiBHZXJpYXRyaWNzIFNvY2lldHk8L2Z1bGwtdGl0bGU+PGFiYnItMT5KIEFtIEdlcmlhdHIg
U29jPC9hYmJyLTE+PC9wZXJpb2RpY2FsPjxwYWdlcz5TMjAyPC9wYWdlcz48dm9sdW1lPjY4PC92
b2x1bWU+PGtleXdvcmRzPjxrZXl3b3JkPmFnZWQ8L2tleXdvcmQ+PGtleXdvcmQ+YnJhaW48L2tl
eXdvcmQ+PGtleXdvcmQ+Y2FyZWdpdmVyPC9rZXl3b3JkPjxrZXl3b3JkPmNsaW5pY2FsIGFydGlj
bGU8L2tleXdvcmQ+PGtleXdvcmQ+Y29uZmVyZW5jZSBhYnN0cmFjdDwva2V5d29yZD48a2V5d29y
ZD5jb250cm9sbGVkIHN0dWR5PC9rZXl3b3JkPjxrZXl3b3JkPmRlbWVudGlhPC9rZXl3b3JkPjxr
ZXl3b3JkPmZlYXNpYmlsaXR5IHN0dWR5PC9rZXl3b3JkPjxrZXl3b3JkPmZlbWFsZTwva2V5d29y
ZD48a2V5d29yZD5odW1hbjwva2V5d29yZD48a2V5d29yZD5pbnRlcm5ldCBhY2Nlc3M8L2tleXdv
cmQ+PGtleXdvcmQ+TGlrZXJ0IHNjYWxlPC9rZXl3b3JkPjxrZXl3b3JkPm1hbGU8L2tleXdvcmQ+
PGtleXdvcmQ+bWFzc2FnZTwva2V5d29yZD48a2V5d29yZD5zYXRpc2ZhY3Rpb248L2tleXdvcmQ+
PC9rZXl3b3Jkcz48ZGF0ZXM+PHllYXI+MjAyMDwveWVhcj48L2RhdGVzPjxwdWItbG9jYXRpb24+
KEJhcm5lcywgTWVobGluZywgQ2hlc25leSwgU3Vkb3JlKSBVbml2ZXJzaXR5IG9mIENhbGlmb3Ju
aWEsIFNhbiBGcmFuY2lzY28sIENBLCBVbml0ZWQgU3RhdGVzIChCYXJuZXMsIFN1ZG9yZSkgU2Fu
IEZyYW5jaXNjbyBWQSBIZWFsdGggQ2FyZSBTeXN0ZW0sIFNhbiBGcmFuY2lzY28sIENBLCBVbml0
ZWQgU3RhdGVzIChMZWUsIExlZSwgQmVuamFtaW4pIFRvZ2V0aGVyIFNlbmlvciBIZWFsdGggSW5j
LiwgU2FuIEZyYW5jaXNjbywgQ0EsIFVuaXRlZCBTdGF0ZXMgRC4gQmFybmVzLCBVbml2ZXJzaXR5
IG9mIENhbGlmb3JuaWEsIFNhbiBGcmFuY2lzY28sIENBLCBVbml0ZWQgU3RhdGVzPC9wdWItbG9j
YXRpb24+PGlzYm4+MTUzMi01NDE1PC9pc2JuPjxhY2Nlc3Npb24tbnVtPnJheXlhbi0xMDk4NTky
ODI8L2FjY2Vzc2lvbi1udW0+PHVybHM+PHJlbGF0ZWQtdXJscz48dXJsPmh0dHBzOi8vb3ZpZHNw
Lm92aWQuY29tL292aWR3ZWIuY2dpP1Q9SlMmYW1wO0NTQz1ZJmFtcDtORVdTPU4mYW1wO1BBR0U9
ZnVsbHRleHQmYW1wO0Q9ZW1lZDIxJmFtcDtETz0xMC4xMTExJTJmamdzLjE2NDMxIGh0dHBzOi8v
dW9lbGlicmFyeS5pZG0ub2NsYy5vcmcvbG9naW4/dXJsPWh0dHA6Ly9yZXNvbHZlci5lYnNjb2hv
c3QuY29tL29wZW51cmw/c2lkPU9WSUQ6ZW1iYXNlJmFtcDtpZD1wbWlkOiZhbXA7aWQ9ZG9pOjEw
LjExMTElMkZqZ3MuMTY0MzEmYW1wO2lzc249MTUzMi01NDE1JmFtcDtpc2JuPSZhbXA7dm9sdW1l
PTY4JmFtcDtpc3N1ZT1TVVBQTCsxJmFtcDtzcGFnZT1TMjAyJmFtcDtwYWdlcz1TMjAyJmFtcDtk
YXRlPTIwMjAmYW1wO3RpdGxlPUpvdXJuYWwrb2YrdGhlK0FtZXJpY2FuK0dlcmlhdHJpY3MrU29j
aWV0eSZhbXA7YXRpdGxlPU1vdmluZyt0b2dldGhlcitsaXZlc3RyZWFtK3ZpcnR1YWwrZ3JvdXAr
bW92ZW1lbnQrY2xhc3Nlcytmb3IrcGVyc29ucyt3aXRoK2RlbWVudGlhK2FuZCtjYXJlZ2l2ZXJz
JTNBK0ZlYXNpYmlsaXR5K2FuZCtzYXRpc2ZhY3Rpb24mYW1wO2F1bGFzdD1CYXJuZXMmYW1wO3Bp
ZD0lM0NhdXRob3IlM0VCYXJuZXMrRC4lM0MlMkZhdXRob3IlM0UmYW1wOyUzQ0FOJTNFNjMzNzc2
NjY1JTNDJTJGQU4lM0U8L3VybD48L3JlbGF0ZWQtdXJscz48L3VybHM+PGVsZWN0cm9uaWMtcmVz
b3VyY2UtbnVtPjEwLjExMTEvamdzLjE2NDMxPC9lbGVjdHJvbmljLXJlc291cmNlLW51bT48bGFu
Z3VhZ2U+RW5nbGlzaDwvbGFuZ3VhZ2U+PGFjY2Vzcy1kYXRlPjQ8L2FjY2Vzcy1kYXRlPjwvcmVj
b3JkPjwvQ2l0ZT48L0VuZE5vdGU+AG==
</w:fldData>
              </w:fldChar>
            </w:r>
            <w:r w:rsidR="00DA377B">
              <w:rPr>
                <w:sz w:val="22"/>
              </w:rPr>
              <w:instrText xml:space="preserve"> ADDIN EN.CITE.DATA </w:instrText>
            </w:r>
            <w:r w:rsidR="00DA377B">
              <w:rPr>
                <w:sz w:val="22"/>
              </w:rPr>
            </w:r>
            <w:r w:rsidR="00DA377B">
              <w:rPr>
                <w:sz w:val="22"/>
              </w:rPr>
              <w:fldChar w:fldCharType="end"/>
            </w:r>
            <w:r w:rsidR="00DA377B">
              <w:rPr>
                <w:sz w:val="22"/>
              </w:rPr>
            </w:r>
            <w:r w:rsidR="00DA377B">
              <w:rPr>
                <w:sz w:val="22"/>
              </w:rPr>
              <w:fldChar w:fldCharType="separate"/>
            </w:r>
            <w:r w:rsidR="00DA377B" w:rsidRPr="00DA377B">
              <w:rPr>
                <w:noProof/>
                <w:sz w:val="22"/>
                <w:vertAlign w:val="superscript"/>
              </w:rPr>
              <w:t>11</w:t>
            </w:r>
            <w:r w:rsidR="00DA377B">
              <w:rPr>
                <w:sz w:val="22"/>
              </w:rPr>
              <w:fldChar w:fldCharType="end"/>
            </w:r>
            <w:r w:rsidRPr="005B77EC">
              <w:rPr>
                <w:sz w:val="22"/>
              </w:rPr>
              <w:t xml:space="preserve"> </w:t>
            </w:r>
            <w:r w:rsidR="005C0EF8">
              <w:rPr>
                <w:sz w:val="22"/>
              </w:rPr>
              <w:t>;</w:t>
            </w:r>
            <w:r>
              <w:rPr>
                <w:sz w:val="22"/>
              </w:rPr>
              <w:t xml:space="preserve"> </w:t>
            </w:r>
            <w:r w:rsidRPr="005B77EC">
              <w:rPr>
                <w:sz w:val="22"/>
              </w:rPr>
              <w:t>Barnes, 2020</w:t>
            </w:r>
            <w:r w:rsidR="00F86804">
              <w:rPr>
                <w:sz w:val="22"/>
              </w:rPr>
              <w:t xml:space="preserve"> </w:t>
            </w:r>
            <w:r w:rsidR="00DA377B">
              <w:rPr>
                <w:sz w:val="22"/>
              </w:rPr>
              <w:fldChar w:fldCharType="begin">
                <w:fldData xml:space="preserve">PEVuZE5vdGU+PENpdGU+PEF1dGhvcj5CYXJuZXM8L0F1dGhvcj48WWVhcj4yMDIwPC9ZZWFyPjxS
ZWNOdW0+MTQ4PC9SZWNOdW0+PERpc3BsYXlUZXh0PjxzdHlsZSBmYWNlPSJzdXBlcnNjcmlwdCI+
MTI8L3N0eWxlPjwvRGlzcGxheVRleHQ+PHJlY29yZD48cmVjLW51bWJlcj4xNDg8L3JlYy1udW1i
ZXI+PGZvcmVpZ24ta2V5cz48a2V5IGFwcD0iRU4iIGRiLWlkPSJlYXJ6dGZzejFwOWV0YWVkMHI2
eHRhYTgwcnQ1dngwZDBkd2UiIHRpbWVzdGFtcD0iMTc0NDEyNzcxNyI+MTQ4PC9rZXk+PC9mb3Jl
aWduLWtleXM+PHJlZi10eXBlIG5hbWU9IkpvdXJuYWwgQXJ0aWNsZSI+MTc8L3JlZi10eXBlPjxj
b250cmlidXRvcnM+PGF1dGhvcnM+PGF1dGhvcj5CYXJuZXMsIEQuPC9hdXRob3I+PGF1dGhvcj5M
ZWUsIEouPC9hdXRob3I+PGF1dGhvcj5OaWNvc2lhLCBGLjwvYXV0aG9yPjxhdXRob3I+Q2hlc25l
eSwgTS48L2F1dGhvcj48YXV0aG9yPllhZmZlLCBLLjwvYXV0aG9yPjxhdXRob3I+QWJyYW1zLCBH
LjwvYXV0aG9yPjxhdXRob3I+Qm9zY2FyZGluLCBKLjwvYXV0aG9yPjxhdXRob3I+TWVobGluZywg
Vy48L2F1dGhvcj48L2F1dGhvcnM+PC9jb250cmlidXRvcnM+PHRpdGxlcz48dGl0bGU+UHJldmVu
dGluZyBsb3NzIG9mIGluZGVwZW5kZW5jZSB0aHJvdWdoIGV4ZXJjaXNlIChQTElFKSBmb3IgcGVy
c29ucyB3aXRoIGRlbWVudGlhOiBhIHJhbmRvbWl6ZWQsIGNvbnRyb2xsZWQgdHJpYWw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zOTwvcGFn
ZXM+PHZvbHVtZT42ODwvdm9sdW1lPjxrZXl3b3Jkcz48a2V5d29yZD5hZHVsdDwva2V5d29yZD48
a2V5d29yZD5jYXJlIGJlaGF2aW9yPC9rZXl3b3JkPjxrZXl3b3JkPmNhcmVnaXZlciBidXJkZW48
L2tleXdvcmQ+PGtleXdvcmQ+Y29nbml0aW9uPC9rZXl3b3JkPjxrZXl3b3JkPmNvbmZlcmVuY2Ug
YWJzdHJhY3Q8L2tleXdvcmQ+PGtleXdvcmQ+Y29udGVudCBhbmFseXNpczwva2V5d29yZD48a2V5
d29yZD5jb250cm9sbGVkIHN0dWR5PC9rZXl3b3JkPjxrZXl3b3JkPmRlbWVudGlhPC9rZXl3b3Jk
PjxrZXl3b3JkPmV4ZXJjaXNlPC9rZXl3b3JkPjxrZXl3b3JkPmZlbWFsZTwva2V5d29yZD48a2V5
d29yZD5IaXNwYW5pYzwva2V5d29yZD48a2V5d29yZD5odW1hbjwva2V5d29yZD48a2V5d29yZD5t
YWxlPC9rZXl3b3JkPjxrZXl3b3JkPm1vb2Q8L2tleXdvcmQ+PGtleXdvcmQ+cGh5c2ljYWwgcGVy
Zm9ybWFuY2U8L2tleXdvcmQ+PGtleXdvcmQ+cHJldmVudGlvbjwva2V5d29yZD48a2V5d29yZD5w
c3ljaG9sb2dpY2FsIHdlbGwtYmVpbmc8L2tleXdvcmQ+PGtleXdvcmQ+cXVhbGl0YXRpdmUgYW5h
bHlzaXM8L2tleXdvcmQ+PGtleXdvcmQ+cXVhbGl0eSBvZiBsaWZlPC9rZXl3b3JkPjxrZXl3b3Jk
PnF1YW50aXRhdGl2ZSBhbmFseXNpczwva2V5d29yZD48a2V5d29yZD5yYW5kb21pemVkIGNvbnRy
b2xsZWQgdHJpYWw8L2tleXdvcmQ+PGtleXdvcmQ+c2F0aXNmYWN0aW9uPC9rZXl3b3JkPjxrZXl3
b3JkPnZldGVyYW48L2tleXdvcmQ+PC9rZXl3b3Jkcz48ZGF0ZXM+PHllYXI+MjAyMDwveWVhcj48
L2RhdGVzPjxwdWItbG9jYXRpb24+KEJhcm5lcywgTGVlLCBOaWNvc2lhLCBDaGVzbmV5LCBZYWZm
ZSwgQWJyYW1zLCBCb3NjYXJkaW4sIE1laGxpbmcpIFVuaXZlcnNpdHkgb2YgQ2FsaWZvcm5pYSwg
U2FuIEZyYW5jaXNjbywgQ0EsIFVuaXRlZCBTdGF0ZXMgKEJhcm5lcywgTGVlLCBOaWNvc2lhLCBD
aGVzbmV5LCBZYWZmZSwgQWJyYW1zLCBCb3NjYXJkaW4sIE1laGxpbmcpIFNhbiBGcmFuY2lzY28g
VkEsIFNhbiBGcmFuY2lzY28sIENBLCBVbml0ZWQgU3RhdGVzIEQuIEJhcm5lcywgVW5pdmVyc2l0
eSBvZiBDYWxpZm9ybmlhLCBTYW4gRnJhbmNpc2NvLCBDQSwgVW5pdGVkIFN0YXRlczwvcHViLWxv
Y2F0aW9uPjxpc2JuPjE1MzItNTQxNTwvaXNibj48YWNjZXNzaW9uLW51bT5yYXl5YW4tMTA5ODU5
MjgzPC9hY2Nlc3Npb24tbnVtPjx1cmxzPjxyZWxhdGVkLXVybHM+PHVybD5odHRwczovL292aWRz
cC5vdmlkLmNvbS9vdmlkd2ViLmNnaT9UPUpTJmFtcDtDU0M9WSZhbXA7TkVXUz1OJmFtcDtQQUdF
PWZ1bGx0ZXh0JmFtcDtEPWVtZWQyMSZhbXA7RE89MTAuMTExMSUyZmpncy4xNjQzMSBodHRwczov
L3VvZWxpYnJhcnkuaWRtLm9jbGMub3JnL2xvZ2luP3VybD1odHRwOi8vcmVzb2x2ZXIuZWJzY29o
b3N0LmNvbS9vcGVudXJsP3NpZD1PVklEOmVtYmFzZSZhbXA7aWQ9cG1pZDomYW1wO2lkPWRvaTox
MC4xMTExJTJGamdzLjE2NDMxJmFtcDtpc3NuPTE1MzItNTQxNSZhbXA7aXNibj0mYW1wO3ZvbHVt
ZT02OCZhbXA7aXNzdWU9U1VQUEwrMSZhbXA7c3BhZ2U9UzEzOSZhbXA7cGFnZXM9UzEzOSZhbXA7
ZGF0ZT0yMDIwJmFtcDt0aXRsZT1Kb3VybmFsK29mK3RoZStBbWVyaWNhbitHZXJpYXRyaWNzK1Nv
Y2lldHkmYW1wO2F0aXRsZT1QcmV2ZW50aW5nK2xvc3Mrb2YraW5kZXBlbmRlbmNlK3Rocm91Z2gr
ZXhlcmNpc2UrJTI4UGxpZSUyOStmb3IrcGVyc29ucyt3aXRoK2RlbWVudGlhJTNBK0ErcmFuZG9t
aXplZCUyQytjb250cm9sbGVkK3RyaWFsJmFtcDthdWxhc3Q9QmFybmVzJmFtcDtwaWQ9JTNDYXV0
aG9yJTNFQmFybmVzK0QuJTNDJTJGYXV0aG9yJTNFJmFtcDslM0NBTiUzRTYzMzc3Njk3NSUzQyUy
RkFOJTNFPC91cmw+PC9yZWxhdGVkLXVybHM+PC91cmxzPjxlbGVjdHJvbmljLXJlc291cmNlLW51
bT4xMC4xMTExL2pncy4xNjQzMTwvZWxlY3Ryb25pYy1yZXNvdXJjZS1udW0+PGxhbmd1YWdlPkVu
Z2xpc2g8L2xhbmd1YWdlPjxhY2Nlc3MtZGF0ZT40PC9hY2Nlc3MtZGF0ZT48L3JlY29yZD48L0Np
dGU+PC9FbmROb3RlPn==
</w:fldData>
              </w:fldChar>
            </w:r>
            <w:r w:rsidR="00DA377B">
              <w:rPr>
                <w:sz w:val="22"/>
              </w:rPr>
              <w:instrText xml:space="preserve"> ADDIN EN.CITE </w:instrText>
            </w:r>
            <w:r w:rsidR="00DA377B">
              <w:rPr>
                <w:sz w:val="22"/>
              </w:rPr>
              <w:fldChar w:fldCharType="begin">
                <w:fldData xml:space="preserve">PEVuZE5vdGU+PENpdGU+PEF1dGhvcj5CYXJuZXM8L0F1dGhvcj48WWVhcj4yMDIwPC9ZZWFyPjxS
ZWNOdW0+MTQ4PC9SZWNOdW0+PERpc3BsYXlUZXh0PjxzdHlsZSBmYWNlPSJzdXBlcnNjcmlwdCI+
MTI8L3N0eWxlPjwvRGlzcGxheVRleHQ+PHJlY29yZD48cmVjLW51bWJlcj4xNDg8L3JlYy1udW1i
ZXI+PGZvcmVpZ24ta2V5cz48a2V5IGFwcD0iRU4iIGRiLWlkPSJlYXJ6dGZzejFwOWV0YWVkMHI2
eHRhYTgwcnQ1dngwZDBkd2UiIHRpbWVzdGFtcD0iMTc0NDEyNzcxNyI+MTQ4PC9rZXk+PC9mb3Jl
aWduLWtleXM+PHJlZi10eXBlIG5hbWU9IkpvdXJuYWwgQXJ0aWNsZSI+MTc8L3JlZi10eXBlPjxj
b250cmlidXRvcnM+PGF1dGhvcnM+PGF1dGhvcj5CYXJuZXMsIEQuPC9hdXRob3I+PGF1dGhvcj5M
ZWUsIEouPC9hdXRob3I+PGF1dGhvcj5OaWNvc2lhLCBGLjwvYXV0aG9yPjxhdXRob3I+Q2hlc25l
eSwgTS48L2F1dGhvcj48YXV0aG9yPllhZmZlLCBLLjwvYXV0aG9yPjxhdXRob3I+QWJyYW1zLCBH
LjwvYXV0aG9yPjxhdXRob3I+Qm9zY2FyZGluLCBKLjwvYXV0aG9yPjxhdXRob3I+TWVobGluZywg
Vy48L2F1dGhvcj48L2F1dGhvcnM+PC9jb250cmlidXRvcnM+PHRpdGxlcz48dGl0bGU+UHJldmVu
dGluZyBsb3NzIG9mIGluZGVwZW5kZW5jZSB0aHJvdWdoIGV4ZXJjaXNlIChQTElFKSBmb3IgcGVy
c29ucyB3aXRoIGRlbWVudGlhOiBhIHJhbmRvbWl6ZWQsIGNvbnRyb2xsZWQgdHJpYWw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zOTwvcGFn
ZXM+PHZvbHVtZT42ODwvdm9sdW1lPjxrZXl3b3Jkcz48a2V5d29yZD5hZHVsdDwva2V5d29yZD48
a2V5d29yZD5jYXJlIGJlaGF2aW9yPC9rZXl3b3JkPjxrZXl3b3JkPmNhcmVnaXZlciBidXJkZW48
L2tleXdvcmQ+PGtleXdvcmQ+Y29nbml0aW9uPC9rZXl3b3JkPjxrZXl3b3JkPmNvbmZlcmVuY2Ug
YWJzdHJhY3Q8L2tleXdvcmQ+PGtleXdvcmQ+Y29udGVudCBhbmFseXNpczwva2V5d29yZD48a2V5
d29yZD5jb250cm9sbGVkIHN0dWR5PC9rZXl3b3JkPjxrZXl3b3JkPmRlbWVudGlhPC9rZXl3b3Jk
PjxrZXl3b3JkPmV4ZXJjaXNlPC9rZXl3b3JkPjxrZXl3b3JkPmZlbWFsZTwva2V5d29yZD48a2V5
d29yZD5IaXNwYW5pYzwva2V5d29yZD48a2V5d29yZD5odW1hbjwva2V5d29yZD48a2V5d29yZD5t
YWxlPC9rZXl3b3JkPjxrZXl3b3JkPm1vb2Q8L2tleXdvcmQ+PGtleXdvcmQ+cGh5c2ljYWwgcGVy
Zm9ybWFuY2U8L2tleXdvcmQ+PGtleXdvcmQ+cHJldmVudGlvbjwva2V5d29yZD48a2V5d29yZD5w
c3ljaG9sb2dpY2FsIHdlbGwtYmVpbmc8L2tleXdvcmQ+PGtleXdvcmQ+cXVhbGl0YXRpdmUgYW5h
bHlzaXM8L2tleXdvcmQ+PGtleXdvcmQ+cXVhbGl0eSBvZiBsaWZlPC9rZXl3b3JkPjxrZXl3b3Jk
PnF1YW50aXRhdGl2ZSBhbmFseXNpczwva2V5d29yZD48a2V5d29yZD5yYW5kb21pemVkIGNvbnRy
b2xsZWQgdHJpYWw8L2tleXdvcmQ+PGtleXdvcmQ+c2F0aXNmYWN0aW9uPC9rZXl3b3JkPjxrZXl3
b3JkPnZldGVyYW48L2tleXdvcmQ+PC9rZXl3b3Jkcz48ZGF0ZXM+PHllYXI+MjAyMDwveWVhcj48
L2RhdGVzPjxwdWItbG9jYXRpb24+KEJhcm5lcywgTGVlLCBOaWNvc2lhLCBDaGVzbmV5LCBZYWZm
ZSwgQWJyYW1zLCBCb3NjYXJkaW4sIE1laGxpbmcpIFVuaXZlcnNpdHkgb2YgQ2FsaWZvcm5pYSwg
U2FuIEZyYW5jaXNjbywgQ0EsIFVuaXRlZCBTdGF0ZXMgKEJhcm5lcywgTGVlLCBOaWNvc2lhLCBD
aGVzbmV5LCBZYWZmZSwgQWJyYW1zLCBCb3NjYXJkaW4sIE1laGxpbmcpIFNhbiBGcmFuY2lzY28g
VkEsIFNhbiBGcmFuY2lzY28sIENBLCBVbml0ZWQgU3RhdGVzIEQuIEJhcm5lcywgVW5pdmVyc2l0
eSBvZiBDYWxpZm9ybmlhLCBTYW4gRnJhbmNpc2NvLCBDQSwgVW5pdGVkIFN0YXRlczwvcHViLWxv
Y2F0aW9uPjxpc2JuPjE1MzItNTQxNTwvaXNibj48YWNjZXNzaW9uLW51bT5yYXl5YW4tMTA5ODU5
MjgzPC9hY2Nlc3Npb24tbnVtPjx1cmxzPjxyZWxhdGVkLXVybHM+PHVybD5odHRwczovL292aWRz
cC5vdmlkLmNvbS9vdmlkd2ViLmNnaT9UPUpTJmFtcDtDU0M9WSZhbXA7TkVXUz1OJmFtcDtQQUdF
PWZ1bGx0ZXh0JmFtcDtEPWVtZWQyMSZhbXA7RE89MTAuMTExMSUyZmpncy4xNjQzMSBodHRwczov
L3VvZWxpYnJhcnkuaWRtLm9jbGMub3JnL2xvZ2luP3VybD1odHRwOi8vcmVzb2x2ZXIuZWJzY29o
b3N0LmNvbS9vcGVudXJsP3NpZD1PVklEOmVtYmFzZSZhbXA7aWQ9cG1pZDomYW1wO2lkPWRvaTox
MC4xMTExJTJGamdzLjE2NDMxJmFtcDtpc3NuPTE1MzItNTQxNSZhbXA7aXNibj0mYW1wO3ZvbHVt
ZT02OCZhbXA7aXNzdWU9U1VQUEwrMSZhbXA7c3BhZ2U9UzEzOSZhbXA7cGFnZXM9UzEzOSZhbXA7
ZGF0ZT0yMDIwJmFtcDt0aXRsZT1Kb3VybmFsK29mK3RoZStBbWVyaWNhbitHZXJpYXRyaWNzK1Nv
Y2lldHkmYW1wO2F0aXRsZT1QcmV2ZW50aW5nK2xvc3Mrb2YraW5kZXBlbmRlbmNlK3Rocm91Z2gr
ZXhlcmNpc2UrJTI4UGxpZSUyOStmb3IrcGVyc29ucyt3aXRoK2RlbWVudGlhJTNBK0ErcmFuZG9t
aXplZCUyQytjb250cm9sbGVkK3RyaWFsJmFtcDthdWxhc3Q9QmFybmVzJmFtcDtwaWQ9JTNDYXV0
aG9yJTNFQmFybmVzK0QuJTNDJTJGYXV0aG9yJTNFJmFtcDslM0NBTiUzRTYzMzc3Njk3NSUzQyUy
RkFOJTNFPC91cmw+PC9yZWxhdGVkLXVybHM+PC91cmxzPjxlbGVjdHJvbmljLXJlc291cmNlLW51
bT4xMC4xMTExL2pncy4xNjQzMTwvZWxlY3Ryb25pYy1yZXNvdXJjZS1udW0+PGxhbmd1YWdlPkVu
Z2xpc2g8L2xhbmd1YWdlPjxhY2Nlc3MtZGF0ZT40PC9hY2Nlc3MtZGF0ZT48L3JlY29yZD48L0Np
dGU+PC9FbmROb3RlPn==
</w:fldData>
              </w:fldChar>
            </w:r>
            <w:r w:rsidR="00DA377B">
              <w:rPr>
                <w:sz w:val="22"/>
              </w:rPr>
              <w:instrText xml:space="preserve"> ADDIN EN.CITE.DATA </w:instrText>
            </w:r>
            <w:r w:rsidR="00DA377B">
              <w:rPr>
                <w:sz w:val="22"/>
              </w:rPr>
            </w:r>
            <w:r w:rsidR="00DA377B">
              <w:rPr>
                <w:sz w:val="22"/>
              </w:rPr>
              <w:fldChar w:fldCharType="end"/>
            </w:r>
            <w:r w:rsidR="00DA377B">
              <w:rPr>
                <w:sz w:val="22"/>
              </w:rPr>
            </w:r>
            <w:r w:rsidR="00DA377B">
              <w:rPr>
                <w:sz w:val="22"/>
              </w:rPr>
              <w:fldChar w:fldCharType="separate"/>
            </w:r>
            <w:r w:rsidR="00DA377B" w:rsidRPr="00DA377B">
              <w:rPr>
                <w:noProof/>
                <w:sz w:val="22"/>
                <w:vertAlign w:val="superscript"/>
              </w:rPr>
              <w:t>12</w:t>
            </w:r>
            <w:r w:rsidR="00DA377B">
              <w:rPr>
                <w:sz w:val="22"/>
              </w:rPr>
              <w:fldChar w:fldCharType="end"/>
            </w:r>
            <w:r w:rsidRPr="005B77EC">
              <w:rPr>
                <w:sz w:val="22"/>
              </w:rPr>
              <w:t xml:space="preserve"> </w:t>
            </w:r>
            <w:r w:rsidR="005C0EF8">
              <w:rPr>
                <w:sz w:val="22"/>
              </w:rPr>
              <w:t xml:space="preserve">; </w:t>
            </w:r>
            <w:r w:rsidR="00C355B0" w:rsidRPr="00180529">
              <w:rPr>
                <w:sz w:val="22"/>
              </w:rPr>
              <w:t>Department of Health, 2008</w:t>
            </w:r>
            <w:r w:rsidR="006A3F55" w:rsidRPr="00180529">
              <w:rPr>
                <w:sz w:val="22"/>
              </w:rPr>
              <w:t xml:space="preserve"> </w:t>
            </w:r>
            <w:r w:rsidR="006A3F55" w:rsidRPr="00180529">
              <w:rPr>
                <w:sz w:val="22"/>
              </w:rPr>
              <w:fldChar w:fldCharType="begin"/>
            </w:r>
            <w:r w:rsidR="00DA377B">
              <w:rPr>
                <w:sz w:val="22"/>
              </w:rPr>
              <w:instrText xml:space="preserve"> ADDIN EN.CITE &lt;EndNote&gt;&lt;Cite&gt;&lt;Author&gt;Department of Health&lt;/Author&gt;&lt;Year&gt;2008&lt;/Year&gt;&lt;RecNum&gt;154&lt;/RecNum&gt;&lt;DisplayText&gt;&lt;style face="superscript"&gt;13&lt;/style&gt;&lt;/DisplayText&gt;&lt;record&gt;&lt;rec-number&gt;154&lt;/rec-number&gt;&lt;foreign-keys&gt;&lt;key app="EN" db-id="earztfsz1p9etaed0r6xtaa80rt5vx0d0dwe" timestamp="1744127749"&gt;154&lt;/key&gt;&lt;/foreign-keys&gt;&lt;ref-type name="Book"&gt;6&lt;/ref-type&gt;&lt;contributors&gt;&lt;authors&gt;&lt;author&gt;Department of Health,&lt;/author&gt;&lt;/authors&gt;&lt;/contributors&gt;&lt;titles&gt;&lt;title&gt;Transforming the quality of dementia care. Consultation on a National Dementia Strategy&lt;/title&gt;&lt;/titles&gt;&lt;keywords&gt;&lt;keyword&gt;Older people, Dementia, Early, Diagnosis, Social policy, Government publications&lt;/keyword&gt;&lt;/keywords&gt;&lt;dates&gt;&lt;year&gt;2008&lt;/year&gt;&lt;/dates&gt;&lt;pub-location&gt;London&lt;/pub-location&gt;&lt;publisher&gt;Department of Health&lt;/publisher&gt;&lt;accession-num&gt;rayyan-109858789&lt;/accession-num&gt;&lt;urls&gt;&lt;related-urls&gt;&lt;url&gt;http://www.cpa.org.uk/cpa/consultation_on_national_dementia_strategy.pdf&lt;/url&gt;&lt;/related-urls&gt;&lt;/urls&gt;&lt;/record&gt;&lt;/Cite&gt;&lt;/EndNote&gt;</w:instrText>
            </w:r>
            <w:r w:rsidR="006A3F55" w:rsidRPr="00180529">
              <w:rPr>
                <w:sz w:val="22"/>
              </w:rPr>
              <w:fldChar w:fldCharType="separate"/>
            </w:r>
            <w:r w:rsidR="00DA377B" w:rsidRPr="00DA377B">
              <w:rPr>
                <w:noProof/>
                <w:sz w:val="22"/>
                <w:vertAlign w:val="superscript"/>
              </w:rPr>
              <w:t>13</w:t>
            </w:r>
            <w:r w:rsidR="006A3F55" w:rsidRPr="00180529">
              <w:rPr>
                <w:sz w:val="22"/>
              </w:rPr>
              <w:fldChar w:fldCharType="end"/>
            </w:r>
            <w:r w:rsidR="00C355B0" w:rsidRPr="00180529">
              <w:rPr>
                <w:sz w:val="22"/>
              </w:rPr>
              <w:t>; Department of Health, 2009</w:t>
            </w:r>
            <w:r w:rsidR="006A3F55" w:rsidRPr="00180529">
              <w:rPr>
                <w:sz w:val="22"/>
              </w:rPr>
              <w:t xml:space="preserve"> </w:t>
            </w:r>
            <w:r w:rsidR="006A3F55" w:rsidRPr="00180529">
              <w:rPr>
                <w:sz w:val="22"/>
              </w:rPr>
              <w:fldChar w:fldCharType="begin"/>
            </w:r>
            <w:r w:rsidR="00DA377B">
              <w:rPr>
                <w:sz w:val="22"/>
              </w:rPr>
              <w:instrText xml:space="preserve"> ADDIN EN.CITE &lt;EndNote&gt;&lt;Cite&gt;&lt;Author&gt;Department of Health&lt;/Author&gt;&lt;Year&gt;2009&lt;/Year&gt;&lt;RecNum&gt;155&lt;/RecNum&gt;&lt;DisplayText&gt;&lt;style face="superscript"&gt;14&lt;/style&gt;&lt;/DisplayText&gt;&lt;record&gt;&lt;rec-number&gt;155&lt;/rec-number&gt;&lt;foreign-keys&gt;&lt;key app="EN" db-id="earztfsz1p9etaed0r6xtaa80rt5vx0d0dwe" timestamp="1744127749"&gt;155&lt;/key&gt;&lt;/foreign-keys&gt;&lt;ref-type name="Book"&gt;6&lt;/ref-type&gt;&lt;contributors&gt;&lt;authors&gt;&lt;author&gt;Department of Health,&lt;/author&gt;&lt;/authors&gt;&lt;/contributors&gt;&lt;titles&gt;&lt;title&gt;Living well with dementia: a national dementia strategy&lt;/title&gt;&lt;/titles&gt;&lt;keywords&gt;&lt;keyword&gt;United kingdom, illnesses, elderly people, dementia, carers, support services, social services, h...&lt;/keyword&gt;&lt;/keywords&gt;&lt;dates&gt;&lt;year&gt;2009&lt;/year&gt;&lt;/dates&gt;&lt;pub-location&gt;Department of Health Publications Orderline, PO Box 777, London SE1 6XH&lt;/pub-location&gt;&lt;accession-num&gt;rayyan-109860149&lt;/accession-num&gt;&lt;urls&gt;&lt;related-urls&gt;&lt;url&gt;https://www.gov.uk/government/publications/living-well-with-dementia-a-national-dementia-strategy&lt;/url&gt;&lt;/related-urls&gt;&lt;/urls&gt;&lt;electronic-resource-num&gt;10.1037/e608082011-001&lt;/electronic-resource-num&gt;&lt;/record&gt;&lt;/Cite&gt;&lt;/EndNote&gt;</w:instrText>
            </w:r>
            <w:r w:rsidR="006A3F55" w:rsidRPr="00180529">
              <w:rPr>
                <w:sz w:val="22"/>
              </w:rPr>
              <w:fldChar w:fldCharType="separate"/>
            </w:r>
            <w:r w:rsidR="00DA377B" w:rsidRPr="00DA377B">
              <w:rPr>
                <w:noProof/>
                <w:sz w:val="22"/>
                <w:vertAlign w:val="superscript"/>
              </w:rPr>
              <w:t>14</w:t>
            </w:r>
            <w:r w:rsidR="006A3F55" w:rsidRPr="00180529">
              <w:rPr>
                <w:sz w:val="22"/>
              </w:rPr>
              <w:fldChar w:fldCharType="end"/>
            </w:r>
            <w:r w:rsidR="00C355B0" w:rsidRPr="00180529">
              <w:rPr>
                <w:sz w:val="22"/>
              </w:rPr>
              <w:t>; Dombrowski, 2024</w:t>
            </w:r>
            <w:r w:rsidR="00CC0382" w:rsidRPr="00180529">
              <w:rPr>
                <w:sz w:val="22"/>
              </w:rPr>
              <w:t xml:space="preserve"> </w:t>
            </w:r>
            <w:r w:rsidR="00FC1C35" w:rsidRPr="00180529">
              <w:rPr>
                <w:sz w:val="22"/>
              </w:rPr>
              <w:fldChar w:fldCharType="begin">
                <w:fldData xml:space="preserve">PEVuZE5vdGU+PENpdGU+PEF1dGhvcj5Eb21icm93c2tpPC9BdXRob3I+PFllYXI+MjAyNDwvWWVh
cj48UmVjTnVtPjE1NjwvUmVjTnVtPjxEaXNwbGF5VGV4dD48c3R5bGUgZmFjZT0ic3VwZXJzY3Jp
cHQiPjE1PC9zdHlsZT48L0Rpc3BsYXlUZXh0PjxyZWNvcmQ+PHJlYy1udW1iZXI+MTU2PC9yZWMt
bnVtYmVyPjxmb3JlaWduLWtleXM+PGtleSBhcHA9IkVOIiBkYi1pZD0iZWFyenRmc3oxcDlldGFl
ZDByNnh0YWE4MHJ0NXZ4MGQwZHdlIiB0aW1lc3RhbXA9IjE3NDQxMjc3NDkiPjE1Njwva2V5Pjwv
Zm9yZWlnbi1rZXlzPjxyZWYtdHlwZSBuYW1lPSJKb3VybmFsIEFydGljbGUiPjE3PC9yZWYtdHlw
ZT48Y29udHJpYnV0b3JzPjxhdXRob3JzPjxhdXRob3I+RG9tYnJvd3NraSwgVy48L2F1dGhvcj48
YXV0aG9yPk1pbXMsIEEuPC9hdXRob3I+PGF1dGhvcj5LcmVtZXIsIEkuPC9hdXRob3I+PGF1dGhv
cj5DYW5vIERlc2FuZGVzLCBQLjwvYXV0aG9yPjxhdXRob3I+Um9kcmlnby1IZXJyZXJvLCBTLjwv
YXV0aG9yPjxhdXRob3I+RXBwcywgRi48L2F1dGhvcj48YXV0aG9yPlNub3csIFQuPC9hdXRob3I+
PGF1dGhvcj5HdXRpZXJyZXosIE0uPC9hdXRob3I+PGF1dGhvcj5OYXN0YSwgQS48L2F1dGhvcj48
YXV0aG9yPkVwcGVybHksIE0uIEIuPC9hdXRob3I+PGF1dGhvcj5NYW5hbG90bywgSy48L2F1dGhv
cj48YXV0aG9yPkhhbnNlbiwgSi4gQy48L2F1dGhvcj48L2F1dGhvcnM+PC9jb250cmlidXRvcnM+
PHRpdGxlcz48dGl0bGU+RGVtZW50aWEgaWRlYWwgY2FyZTogZWNvc3lzdGVtIG1hcCBvZiBiZXN0
IHByYWN0aWNlcyBhbmQgY2FyZSBwYXRod2F5cyBlbmhhbmNlZCBieSB0ZWNobm9sb2d5IGFuZCBj
b21tdW5pdHk8L3RpdGxlPjxzZWNvbmRhcnktdGl0bGU+Sm91cm5hbCBvZiBBbHpoZWltZXImYXBv
cztzIERpc2Vhc2U8L3NlY29uZGFyeS10aXRsZT48YWx0LXRpdGxlPkogQWx6aGVpbWVycyBEaXM8
L2FsdC10aXRsZT48L3RpdGxlcz48cGVyaW9kaWNhbD48ZnVsbC10aXRsZT5Kb3VybmFsIG9mIEFs
emhlaW1lciZhcG9zO3MgRGlzZWFzZTwvZnVsbC10aXRsZT48YWJici0xPkogQWx6aGVpbWVycyBE
aXM8L2FiYnItMT48L3BlcmlvZGljYWw+PHBhZ2VzPjg3LTExNzwvcGFnZXM+PHZvbHVtZT4xMDA8
L3ZvbHVtZT48bnVtYmVyPjE8L251bWJlcj48a2V5d29yZHM+PGtleXdvcmQ+SHVtYW5zPC9rZXl3
b3JkPjxrZXl3b3JkPkRlbWVudGlhL3RoIFtUaGVyYXB5XTwva2V5d29yZD48a2V5d29yZD4qRGVt
ZW50aWE8L2tleXdvcmQ+PGtleXdvcmQ+RGVsaXZlcnkgb2YgSGVhbHRoIENhcmU8L2tleXdvcmQ+
PGtleXdvcmQ+UHJhY3RpY2UgR3VpZGVsaW5lcyBhcyBUb3BpYzwva2V5d29yZD48L2tleXdvcmRz
PjxkYXRlcz48eWVhcj4yMDI0PC95ZWFyPjwvZGF0ZXM+PHB1Yi1sb2NhdGlvbj5Eb21icm93c2tp
LCBXZW4uIENBVEFMQUlaRSwgQ2hpY2FnbywgSUwsIFVTQS4gRG9tYnJvd3NraSwgV2VuLiBVU0Mg
TGVvbmFyZCBEYXZpcyBTY2hvb2wgb2YgR2Vyb250b2xvZ3ksIFVuaXZlcnNpdHkgb2YgU291dGhl
cm4gQ2FsaWZvcm5pYSwgTG9zIEFuZ2VsZXMsIENBLCBVU0EuIE1pbXMsIEFkcmllbm5lLiBSYWlu
bWFrZXJzIFN0cmF0ZWdpYyBTb2x1dGlvbnMsIEF0bGFudGEsIEdBLCBVU0EuIE1pbXMsIEFkcmll
bm5lLiBOYXRpb25hbCBDb21taXR0ZWUgZm9yIFF1YWxpdHkgQXNzdXJhbmNlIC0gTkNRQSwgV2Fz
aGluZ3RvbiwgREMsIFVTQS4gTWltcywgQWRyaWVubmUuIE5BUEEgQWR2aXNvcnkgQ291bmNpbCwg
V2FzaGluZ3RvbiwgREMsIFVTQS4gS3JlbWVyLCBJYW4uIExlYWRlcnMgRW5nYWdlZCBvbiBBbHpo
ZWltZXImYXBvcztzIERpc2Vhc2UgLSBMRUFEIENvYWxpdGlvbiwgV2FzaGluZ3RvbiwgREMsIFVT
QS4gQ2FubyBEZXNhbmRlcywgUGVkcm8uIFBhcmMgVGF1bGkgSG9zcGl0YWwgVW5pdmVyc2l0YXJp
LCBJbnN0aXR1dCBkJmFwb3M7SW52ZXN0aWdhY2lvIGkgSW5ub3ZhY2lvIFBhcmMgVGF1bGkgLSBJ
M1BULUNFUkNBLCBVbml2ZXJzaXRhdCBBdXRvbm9tYSBkZSBCYXJjZWxvbmEsIFNhYmFkZWxsLCBT
cGFpbi4gUm9kcmlnby1IZXJyZXJvLCBTaWx2aWEuIE1lbW9yeSBVbml0LCBEZXBhcnRtZW50IG9m
IE5ldXJvbG9neSwgSnVhbiBSYW1vbiBKaW1lbmV6IFVuaXZlcnNpdHkgSG9zcGl0YWwsIEh1ZWx2
YSwgU3BhaW4uIEVwcHMsIEZheXJvbi4gU2Nob29sIG9mIE51cnNpbmcsIFVuaXZlcnNpdHkgb2Yg
VGV4YXMgSGVhbHRoIFNjaWVuY2UgQ2VudGVyLCBTYW4gQW50b25pbywgVFgsIFVTQS4gU25vdywg
VGVlcGEuIFBvc2l0aXZlIEFwcHJvYWNoLCBMTEMsIEVmbGFuZCwgTkMsIFVTQS4gU25vdywgVGVl
cGEuIFNub3cgQXBwcm9hY2gsIEluYy4sIEhpbGxzYm9yb3VnaCwgTkMsIFVTQS4gR3V0aWVycmV6
LCBNeXJuYS4gSW5kZXBlbmRlbnQgQ29uc3VsdGFudCwgR2xlbmRhbGUsIENBLCBVU0EuIE5hc3Rh
LCBBbmlsLiBSb2NoZSBEaWFnbm9zdGljcyBDb3Jwb3JhdGlvbiwgSW5kaWFuYXBvbGlzLCBJTiwg
VVNBLiBFcHBlcmx5LCBNaWtlbGUgQnVuY2UuIEYuIEhvZmZtYW5uLUxhIFJvY2hlIEx0ZCwgQmFz
ZWwsIFN3aXR6ZXJsYW5kLiBNYW5hbG90bywgS2F0cmluYS4gTmV1cm90ZWNoIENvbGxpZGVyIExh
YiwgVW5pdmVyc2l0eSBvZiBDYWxpZm9ybmlhLCBCZXJrZWxleSwgQmVya2VsZXksIENBLCBVU0Eu
IEhhbnNlbiwgSmVubmllIENoaW4uIEluZGVwZW5kZW50IENvbnN1bHRhbnQsIFNhbiBGcmFuY2lz
Y28sIENBLCBVU0EuPC9wdWItbG9jYXRpb24+PGlzYm4+MTg3NS04OTA4PC9pc2JuPjxhY2Nlc3Np
b24tbnVtPnJheXlhbi0xMDk4NjAyMjc8L2FjY2Vzc2lvbi1udW0+PHVybHM+PHJlbGF0ZWQtdXJs
cz48dXJsPmh0dHBzOi8vb3ZpZHNwLm92aWQuY29tL292aWR3ZWIuY2dpP1Q9SlMmYW1wO0NTQz1Z
JmFtcDtORVdTPU4mYW1wO1BBR0U9ZnVsbHRleHQmYW1wO0Q9bWVkMjUmYW1wO0RPPTEwLjMyMzMl
MmZKQUQtMjMxNDkxIGh0dHBzOi8vdW9lbGlicmFyeS5pZG0ub2NsYy5vcmcvbG9naW4/dXJsPWh0
dHA6Ly9yZXNvbHZlci5lYnNjb2hvc3QuY29tL29wZW51cmw/c2lkPU9WSUQ6bWVkbGluZSZhbXA7
aWQ9cG1pZDozODg0ODE4MiZhbXA7aWQ9ZG9pOjEwLjMyMzMlMkZKQUQtMjMxNDkxJmFtcDtpc3Nu
PTEzODctMjg3NyZhbXA7aXNibj0mYW1wO3ZvbHVtZT0xMDAmYW1wO2lzc3VlPTEmYW1wO3NwYWdl
PTg3JmFtcDtwYWdlcz04Ny0xMTcmYW1wO2RhdGU9MjAyNCZhbXA7dGl0bGU9Sm91cm5hbCtvZitB
bHpoZWltZXIlMjdzK0Rpc2Vhc2UmYW1wO2F0aXRsZT1EZW1lbnRpYStJZGVhbCtDYXJlJTNBK0Vj
b3N5c3RlbStNYXArb2YrQmVzdCtQcmFjdGljZXMrYW5kK0NhcmUrUGF0aHdheXMrRW5oYW5jZWQr
YnkrVGVjaG5vbG9neSthbmQrQ29tbXVuaXR5LiZhbXA7YXVsYXN0PURvbWJyb3dza2kmYW1wO3Bp
ZD0lM0NhdXRob3IlM0VEb21icm93c2tpK1clM0MlMkZhdXRob3IlM0UmYW1wOyUzQ0FOJTNFMzg4
NDgxODIlM0MlMkZBTiUzRTwvdXJsPjx1cmw+aHR0cHM6Ly9wbWMubmNiaS5ubG0ubmloLmdvdi9h
cnRpY2xlcy9QTUMxMTMwNzA5OS9wZGYvamFkLTEwMC1qYWQyMzE0OTEucGRmPC91cmw+PC9yZWxh
dGVkLXVybHM+PC91cmxzPjxlbGVjdHJvbmljLXJlc291cmNlLW51bT4xMC4zMjMzL0pBRC0yMzE0
OTE8L2VsZWN0cm9uaWMtcmVzb3VyY2UtbnVtPjxsYW5ndWFnZT5FbmdsaXNoPC9sYW5ndWFnZT48
L3JlY29yZD48L0NpdGU+PC9FbmROb3RlPn==
</w:fldData>
              </w:fldChar>
            </w:r>
            <w:r w:rsidR="00DA377B">
              <w:rPr>
                <w:sz w:val="22"/>
              </w:rPr>
              <w:instrText xml:space="preserve"> ADDIN EN.CITE </w:instrText>
            </w:r>
            <w:r w:rsidR="00DA377B">
              <w:rPr>
                <w:sz w:val="22"/>
              </w:rPr>
              <w:fldChar w:fldCharType="begin">
                <w:fldData xml:space="preserve">PEVuZE5vdGU+PENpdGU+PEF1dGhvcj5Eb21icm93c2tpPC9BdXRob3I+PFllYXI+MjAyNDwvWWVh
cj48UmVjTnVtPjE1NjwvUmVjTnVtPjxEaXNwbGF5VGV4dD48c3R5bGUgZmFjZT0ic3VwZXJzY3Jp
cHQiPjE1PC9zdHlsZT48L0Rpc3BsYXlUZXh0PjxyZWNvcmQ+PHJlYy1udW1iZXI+MTU2PC9yZWMt
bnVtYmVyPjxmb3JlaWduLWtleXM+PGtleSBhcHA9IkVOIiBkYi1pZD0iZWFyenRmc3oxcDlldGFl
ZDByNnh0YWE4MHJ0NXZ4MGQwZHdlIiB0aW1lc3RhbXA9IjE3NDQxMjc3NDkiPjE1Njwva2V5Pjwv
Zm9yZWlnbi1rZXlzPjxyZWYtdHlwZSBuYW1lPSJKb3VybmFsIEFydGljbGUiPjE3PC9yZWYtdHlw
ZT48Y29udHJpYnV0b3JzPjxhdXRob3JzPjxhdXRob3I+RG9tYnJvd3NraSwgVy48L2F1dGhvcj48
YXV0aG9yPk1pbXMsIEEuPC9hdXRob3I+PGF1dGhvcj5LcmVtZXIsIEkuPC9hdXRob3I+PGF1dGhv
cj5DYW5vIERlc2FuZGVzLCBQLjwvYXV0aG9yPjxhdXRob3I+Um9kcmlnby1IZXJyZXJvLCBTLjwv
YXV0aG9yPjxhdXRob3I+RXBwcywgRi48L2F1dGhvcj48YXV0aG9yPlNub3csIFQuPC9hdXRob3I+
PGF1dGhvcj5HdXRpZXJyZXosIE0uPC9hdXRob3I+PGF1dGhvcj5OYXN0YSwgQS48L2F1dGhvcj48
YXV0aG9yPkVwcGVybHksIE0uIEIuPC9hdXRob3I+PGF1dGhvcj5NYW5hbG90bywgSy48L2F1dGhv
cj48YXV0aG9yPkhhbnNlbiwgSi4gQy48L2F1dGhvcj48L2F1dGhvcnM+PC9jb250cmlidXRvcnM+
PHRpdGxlcz48dGl0bGU+RGVtZW50aWEgaWRlYWwgY2FyZTogZWNvc3lzdGVtIG1hcCBvZiBiZXN0
IHByYWN0aWNlcyBhbmQgY2FyZSBwYXRod2F5cyBlbmhhbmNlZCBieSB0ZWNobm9sb2d5IGFuZCBj
b21tdW5pdHk8L3RpdGxlPjxzZWNvbmRhcnktdGl0bGU+Sm91cm5hbCBvZiBBbHpoZWltZXImYXBv
cztzIERpc2Vhc2U8L3NlY29uZGFyeS10aXRsZT48YWx0LXRpdGxlPkogQWx6aGVpbWVycyBEaXM8
L2FsdC10aXRsZT48L3RpdGxlcz48cGVyaW9kaWNhbD48ZnVsbC10aXRsZT5Kb3VybmFsIG9mIEFs
emhlaW1lciZhcG9zO3MgRGlzZWFzZTwvZnVsbC10aXRsZT48YWJici0xPkogQWx6aGVpbWVycyBE
aXM8L2FiYnItMT48L3BlcmlvZGljYWw+PHBhZ2VzPjg3LTExNzwvcGFnZXM+PHZvbHVtZT4xMDA8
L3ZvbHVtZT48bnVtYmVyPjE8L251bWJlcj48a2V5d29yZHM+PGtleXdvcmQ+SHVtYW5zPC9rZXl3
b3JkPjxrZXl3b3JkPkRlbWVudGlhL3RoIFtUaGVyYXB5XTwva2V5d29yZD48a2V5d29yZD4qRGVt
ZW50aWE8L2tleXdvcmQ+PGtleXdvcmQ+RGVsaXZlcnkgb2YgSGVhbHRoIENhcmU8L2tleXdvcmQ+
PGtleXdvcmQ+UHJhY3RpY2UgR3VpZGVsaW5lcyBhcyBUb3BpYzwva2V5d29yZD48L2tleXdvcmRz
PjxkYXRlcz48eWVhcj4yMDI0PC95ZWFyPjwvZGF0ZXM+PHB1Yi1sb2NhdGlvbj5Eb21icm93c2tp
LCBXZW4uIENBVEFMQUlaRSwgQ2hpY2FnbywgSUwsIFVTQS4gRG9tYnJvd3NraSwgV2VuLiBVU0Mg
TGVvbmFyZCBEYXZpcyBTY2hvb2wgb2YgR2Vyb250b2xvZ3ksIFVuaXZlcnNpdHkgb2YgU291dGhl
cm4gQ2FsaWZvcm5pYSwgTG9zIEFuZ2VsZXMsIENBLCBVU0EuIE1pbXMsIEFkcmllbm5lLiBSYWlu
bWFrZXJzIFN0cmF0ZWdpYyBTb2x1dGlvbnMsIEF0bGFudGEsIEdBLCBVU0EuIE1pbXMsIEFkcmll
bm5lLiBOYXRpb25hbCBDb21taXR0ZWUgZm9yIFF1YWxpdHkgQXNzdXJhbmNlIC0gTkNRQSwgV2Fz
aGluZ3RvbiwgREMsIFVTQS4gTWltcywgQWRyaWVubmUuIE5BUEEgQWR2aXNvcnkgQ291bmNpbCwg
V2FzaGluZ3RvbiwgREMsIFVTQS4gS3JlbWVyLCBJYW4uIExlYWRlcnMgRW5nYWdlZCBvbiBBbHpo
ZWltZXImYXBvcztzIERpc2Vhc2UgLSBMRUFEIENvYWxpdGlvbiwgV2FzaGluZ3RvbiwgREMsIFVT
QS4gQ2FubyBEZXNhbmRlcywgUGVkcm8uIFBhcmMgVGF1bGkgSG9zcGl0YWwgVW5pdmVyc2l0YXJp
LCBJbnN0aXR1dCBkJmFwb3M7SW52ZXN0aWdhY2lvIGkgSW5ub3ZhY2lvIFBhcmMgVGF1bGkgLSBJ
M1BULUNFUkNBLCBVbml2ZXJzaXRhdCBBdXRvbm9tYSBkZSBCYXJjZWxvbmEsIFNhYmFkZWxsLCBT
cGFpbi4gUm9kcmlnby1IZXJyZXJvLCBTaWx2aWEuIE1lbW9yeSBVbml0LCBEZXBhcnRtZW50IG9m
IE5ldXJvbG9neSwgSnVhbiBSYW1vbiBKaW1lbmV6IFVuaXZlcnNpdHkgSG9zcGl0YWwsIEh1ZWx2
YSwgU3BhaW4uIEVwcHMsIEZheXJvbi4gU2Nob29sIG9mIE51cnNpbmcsIFVuaXZlcnNpdHkgb2Yg
VGV4YXMgSGVhbHRoIFNjaWVuY2UgQ2VudGVyLCBTYW4gQW50b25pbywgVFgsIFVTQS4gU25vdywg
VGVlcGEuIFBvc2l0aXZlIEFwcHJvYWNoLCBMTEMsIEVmbGFuZCwgTkMsIFVTQS4gU25vdywgVGVl
cGEuIFNub3cgQXBwcm9hY2gsIEluYy4sIEhpbGxzYm9yb3VnaCwgTkMsIFVTQS4gR3V0aWVycmV6
LCBNeXJuYS4gSW5kZXBlbmRlbnQgQ29uc3VsdGFudCwgR2xlbmRhbGUsIENBLCBVU0EuIE5hc3Rh
LCBBbmlsLiBSb2NoZSBEaWFnbm9zdGljcyBDb3Jwb3JhdGlvbiwgSW5kaWFuYXBvbGlzLCBJTiwg
VVNBLiBFcHBlcmx5LCBNaWtlbGUgQnVuY2UuIEYuIEhvZmZtYW5uLUxhIFJvY2hlIEx0ZCwgQmFz
ZWwsIFN3aXR6ZXJsYW5kLiBNYW5hbG90bywgS2F0cmluYS4gTmV1cm90ZWNoIENvbGxpZGVyIExh
YiwgVW5pdmVyc2l0eSBvZiBDYWxpZm9ybmlhLCBCZXJrZWxleSwgQmVya2VsZXksIENBLCBVU0Eu
IEhhbnNlbiwgSmVubmllIENoaW4uIEluZGVwZW5kZW50IENvbnN1bHRhbnQsIFNhbiBGcmFuY2lz
Y28sIENBLCBVU0EuPC9wdWItbG9jYXRpb24+PGlzYm4+MTg3NS04OTA4PC9pc2JuPjxhY2Nlc3Np
b24tbnVtPnJheXlhbi0xMDk4NjAyMjc8L2FjY2Vzc2lvbi1udW0+PHVybHM+PHJlbGF0ZWQtdXJs
cz48dXJsPmh0dHBzOi8vb3ZpZHNwLm92aWQuY29tL292aWR3ZWIuY2dpP1Q9SlMmYW1wO0NTQz1Z
JmFtcDtORVdTPU4mYW1wO1BBR0U9ZnVsbHRleHQmYW1wO0Q9bWVkMjUmYW1wO0RPPTEwLjMyMzMl
MmZKQUQtMjMxNDkxIGh0dHBzOi8vdW9lbGlicmFyeS5pZG0ub2NsYy5vcmcvbG9naW4/dXJsPWh0
dHA6Ly9yZXNvbHZlci5lYnNjb2hvc3QuY29tL29wZW51cmw/c2lkPU9WSUQ6bWVkbGluZSZhbXA7
aWQ9cG1pZDozODg0ODE4MiZhbXA7aWQ9ZG9pOjEwLjMyMzMlMkZKQUQtMjMxNDkxJmFtcDtpc3Nu
PTEzODctMjg3NyZhbXA7aXNibj0mYW1wO3ZvbHVtZT0xMDAmYW1wO2lzc3VlPTEmYW1wO3NwYWdl
PTg3JmFtcDtwYWdlcz04Ny0xMTcmYW1wO2RhdGU9MjAyNCZhbXA7dGl0bGU9Sm91cm5hbCtvZitB
bHpoZWltZXIlMjdzK0Rpc2Vhc2UmYW1wO2F0aXRsZT1EZW1lbnRpYStJZGVhbCtDYXJlJTNBK0Vj
b3N5c3RlbStNYXArb2YrQmVzdCtQcmFjdGljZXMrYW5kK0NhcmUrUGF0aHdheXMrRW5oYW5jZWQr
YnkrVGVjaG5vbG9neSthbmQrQ29tbXVuaXR5LiZhbXA7YXVsYXN0PURvbWJyb3dza2kmYW1wO3Bp
ZD0lM0NhdXRob3IlM0VEb21icm93c2tpK1clM0MlMkZhdXRob3IlM0UmYW1wOyUzQ0FOJTNFMzg4
NDgxODIlM0MlMkZBTiUzRTwvdXJsPjx1cmw+aHR0cHM6Ly9wbWMubmNiaS5ubG0ubmloLmdvdi9h
cnRpY2xlcy9QTUMxMTMwNzA5OS9wZGYvamFkLTEwMC1qYWQyMzE0OTEucGRmPC91cmw+PC9yZWxh
dGVkLXVybHM+PC91cmxzPjxlbGVjdHJvbmljLXJlc291cmNlLW51bT4xMC4zMjMzL0pBRC0yMzE0
OTE8L2VsZWN0cm9uaWMtcmVzb3VyY2UtbnVtPjxsYW5ndWFnZT5FbmdsaXNoPC9sYW5ndWFnZT48
L3JlY29yZD48L0NpdGU+PC9FbmROb3RlPn==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15</w:t>
            </w:r>
            <w:r w:rsidR="00FC1C35" w:rsidRPr="00180529">
              <w:rPr>
                <w:sz w:val="22"/>
              </w:rPr>
              <w:fldChar w:fldCharType="end"/>
            </w:r>
            <w:r w:rsidR="00C355B0" w:rsidRPr="00180529">
              <w:rPr>
                <w:sz w:val="22"/>
              </w:rPr>
              <w:t>; Francis-Coad, 2023</w:t>
            </w:r>
            <w:r w:rsidR="00CC0382" w:rsidRPr="00180529">
              <w:rPr>
                <w:sz w:val="22"/>
              </w:rPr>
              <w:t xml:space="preserve"> </w:t>
            </w:r>
            <w:r w:rsidR="00FC1C35" w:rsidRPr="00180529">
              <w:rPr>
                <w:sz w:val="22"/>
              </w:rPr>
              <w:fldChar w:fldCharType="begin">
                <w:fldData xml:space="preserve">PEVuZE5vdGU+PENpdGU+PEF1dGhvcj5GcmFuY2lzLUNvYWQ8L0F1dGhvcj48WWVhcj4yMDIzPC9Z
ZWFyPjxSZWNOdW0+MTU3PC9SZWNOdW0+PERpc3BsYXlUZXh0PjxzdHlsZSBmYWNlPSJzdXBlcnNj
cmlwdCI+MTY8L3N0eWxlPjwvRGlzcGxheVRleHQ+PHJlY29yZD48cmVjLW51bWJlcj4xNTc8L3Jl
Yy1udW1iZXI+PGZvcmVpZ24ta2V5cz48a2V5IGFwcD0iRU4iIGRiLWlkPSJlYXJ6dGZzejFwOWV0
YWVkMHI2eHRhYTgwcnQ1dngwZDBkd2UiIHRpbWVzdGFtcD0iMTc0NDEyNzc0OSI+MTU3PC9rZXk+
PC9mb3JlaWduLWtleXM+PHJlZi10eXBlIG5hbWU9IkpvdXJuYWwgQXJ0aWNsZSI+MTc8L3JlZi10
eXBlPjxjb250cmlidXRvcnM+PGF1dGhvcnM+PGF1dGhvcj5GcmFuY2lzLUNvYWQsIEouPC9hdXRo
b3I+PGF1dGhvcj5XZXNlbG1hbiwgVC48L2F1dGhvcj48YXV0aG9yPkJ1cnRvbiwgRS48L2F1dGhv
cj48YXV0aG9yPkJlaWxieSwgSi48L2F1dGhvcj48YXV0aG9yPkhpbGwsIEEuIE0uPC9hdXRob3I+
PC9hdXRob3JzPjwvY29udHJpYnV0b3JzPjx0aXRsZXM+PHRpdGxlPkZhbGwgcHJldmVudGlvbiBl
ZHVjYXRpb24gY28tZGVzaWduZWQgYW5kIGV2YWx1YXRlZCB3aXRoIGNvbW11bml0eS1kd2VsbGlu
ZyBvbGRlciBwZW9wbGUgbGl2aW5nIHdpdGggZGVtZW50aWEgYW5kIHRoZWlyIGNhcmVnaXZlcnM6
IGEgZmVhc2liaWxpdHkgc3R1ZHk8L3RpdGxlPjxzZWNvbmRhcnktdGl0bGU+SGVhbHRoICZhbXA7
IFNvY2lhbCBDYXJlIGluIHRoZSBDb21tdW5pdHk8L3NlY29uZGFyeS10aXRsZT48YWx0LXRpdGxl
PkhlYWx0aCBTb2MuIENhcmUgQ29tbXVuaXR5PC9hbHQtdGl0bGU+PC90aXRsZXM+PHBlcmlvZGlj
YWw+PGZ1bGwtdGl0bGU+SGVhbHRoICZhbXA7IFNvY2lhbCBDYXJlIGluIHRoZSBDb21tdW5pdHk8
L2Z1bGwtdGl0bGU+PGFiYnItMT5IZWFsdGggU29jLiBDYXJlIENvbW11bml0eTwvYWJici0xPjwv
cGVyaW9kaWNhbD48YWx0LXBlcmlvZGljYWw+PGZ1bGwtdGl0bGU+SGVhbHRoICZhbXA7IFNvY2lh
bCBDYXJlIGluIHRoZSBDb21tdW5pdHk8L2Z1bGwtdGl0bGU+PGFiYnItMT5IZWFsdGggU29jLiBD
YXJlIENvbW11bml0eTwvYWJici0xPjwvYWx0LXBlcmlvZGljYWw+PHBhZ2VzPjEzPC9wYWdlcz48
dm9sdW1lPjIwMjM8L3ZvbHVtZT48a2V5d29yZHM+PGtleXdvcmQ+cHJlZmVyZW5jZXM8L2tleXdv
cmQ+PGtleXdvcmQ+a25vd2xlZGdlPC9rZXl3b3JkPjxrZXl3b3JkPnByb2dyYW1zPC9rZXl3b3Jk
PjxrZXl3b3JkPmFkdWx0czwva2V5d29yZD48a2V5d29yZD5yaXNrPC9rZXl3b3JkPjxrZXl3b3Jk
PlB1YmxpYywgRW52aXJvbm1lbnRhbCAmYW1wOyBPY2N1cGF0aW9uYWwgSGVhbHRoPC9rZXl3b3Jk
PjxrZXl3b3JkPlNvY2lhbCBXb3JrPC9rZXl3b3JkPjwva2V5d29yZHM+PGRhdGVzPjx5ZWFyPjIw
MjM8L3llYXI+PC9kYXRlcz48cHViLWxvY2F0aW9uPltGcmFuY2lzLUNvYWQsIEphY3F1ZWxpbmU7
IFdlc2VsbWFuLCBUYW1teTsgSGlsbCwgQW5uZS1NYXJpZV0gVW5pdiBXZXN0ZXJuIEF1c3RyYWxp
YSwgU2NoIEFsbGllZCBIbHRoLCBDcmF3bGV5LCBXQSwgQXVzdHJhbGlhLiBbRnJhbmNpcy1Db2Fk
LCBKYWNxdWVsaW5lOyBXZXNlbG1hbiwgVGFtbXk7IEhpbGwsIEFubmUtTWFyaWVdIFVuaXYgV2Vz
dGVybiBBdXN0cmFsaWEsIFdlc3Rlcm4gQXVzdHJhbGlhbiBDdHIgSGx0aCAmYW1wOyBBZ2Vpbmcs
IFBlcnRoLCBXQSwgQXVzdHJhbGlhLiBbQnVydG9uLCBFbGlzc2E7IEJlaWxieSwgSmFuZXRdIEN1
cnRpbiBVbml2LCBTY2ggQWxsaWVkIEhsdGgsIEJlbnRsZXksIFdBLCBBdXN0cmFsaWEuIFtCdXJ0
b24sIEVsaXNzYV0gQ3VydGluIFVuaXYsIGVuQWJsZSBJbnN0LCBCZW50bGV5LCBXQSwgQXVzdHJh
bGlhLiBVbml2ZXJzaXR5OyBDdXJ0aW4gVW5pdmVyc2l0eSBGcmFuY2lzLUNvYWQsIEogKGNvcnJl
c3BvbmRpbmcgYXV0aG9yKSwgVW5pdiBXZXN0ZXJuIEF1c3RyYWxpYSwgU2NoIEFsbGllZCBIbHRo
LCBDcmF3bGV5LCBXQSwgQXVzdHJhbGlhLjsgRnJhbmNpcy1Db2FkLCBKIChjb3JyZXNwb25kaW5n
IGF1dGhvciksIFVuaXYgV2VzdGVybiBBdXN0cmFsaWEsIFdlc3Rlcm4gQXVzdHJhbGlhbiBDdHIg
SGx0aCAmYW1wOyBBZ2VpbmcsIFBlcnRoLCBXQSwgQXVzdHJhbGlhLiBqYWNxdWVsaW5lLmZyYW5j
aXMtY29hZEB1d2EuZWR1LmF1OyB0YW1teS53ZXNlbG1hbkB1d2EuZWR1LmF1OyBlLmJ1cnRvbkBj
dXJ0aW4uZWR1LmF1OyBqLmJlaWxieUBjdXJ0aW4uZWR1LmF1OyBhbm5lLW1hcmllLmhpbGxAdXdh
LmVkdS5hdTwvcHViLWxvY2F0aW9uPjxpc2JuPjA5NjYtMDQxMDwvaXNibj48YWNjZXNzaW9uLW51
bT5yYXl5YW4tMTA5ODYwNTQ4PC9hY2Nlc3Npb24tbnVtPjx1cmxzPjxyZWxhdGVkLXVybHM+PHVy
bD48c3R5bGUgZmFjZT0idW5kZXJsaW5lIiBmb250PSJkZWZhdWx0IiBzaXplPSIxMDAlIj4mbHQ7
R28gdG8gSVNJJmd0OzovL1dPUzowMDExMzE2MTQ1MDAwMDE8L3N0eWxlPjwvdXJsPjwvcmVsYXRl
ZC11cmxzPjwvdXJscz48ZWxlY3Ryb25pYy1yZXNvdXJjZS1udW0+MTAuMTE1NS8yMDIzLzk5NjU1
MDc8L2VsZWN0cm9uaWMtcmVzb3VyY2UtbnVtPjxsYW5ndWFnZT5FbmdsaXNoPC9sYW5ndWFnZT48
YWNjZXNzLWRhdGU+MTI8L2FjY2Vzcy1kYXRlPjwvcmVjb3JkPjwvQ2l0ZT48L0VuZE5vdGU+
</w:fldData>
              </w:fldChar>
            </w:r>
            <w:r w:rsidR="00DA377B">
              <w:rPr>
                <w:sz w:val="22"/>
              </w:rPr>
              <w:instrText xml:space="preserve"> ADDIN EN.CITE </w:instrText>
            </w:r>
            <w:r w:rsidR="00DA377B">
              <w:rPr>
                <w:sz w:val="22"/>
              </w:rPr>
              <w:fldChar w:fldCharType="begin">
                <w:fldData xml:space="preserve">PEVuZE5vdGU+PENpdGU+PEF1dGhvcj5GcmFuY2lzLUNvYWQ8L0F1dGhvcj48WWVhcj4yMDIzPC9Z
ZWFyPjxSZWNOdW0+MTU3PC9SZWNOdW0+PERpc3BsYXlUZXh0PjxzdHlsZSBmYWNlPSJzdXBlcnNj
cmlwdCI+MTY8L3N0eWxlPjwvRGlzcGxheVRleHQ+PHJlY29yZD48cmVjLW51bWJlcj4xNTc8L3Jl
Yy1udW1iZXI+PGZvcmVpZ24ta2V5cz48a2V5IGFwcD0iRU4iIGRiLWlkPSJlYXJ6dGZzejFwOWV0
YWVkMHI2eHRhYTgwcnQ1dngwZDBkd2UiIHRpbWVzdGFtcD0iMTc0NDEyNzc0OSI+MTU3PC9rZXk+
PC9mb3JlaWduLWtleXM+PHJlZi10eXBlIG5hbWU9IkpvdXJuYWwgQXJ0aWNsZSI+MTc8L3JlZi10
eXBlPjxjb250cmlidXRvcnM+PGF1dGhvcnM+PGF1dGhvcj5GcmFuY2lzLUNvYWQsIEouPC9hdXRo
b3I+PGF1dGhvcj5XZXNlbG1hbiwgVC48L2F1dGhvcj48YXV0aG9yPkJ1cnRvbiwgRS48L2F1dGhv
cj48YXV0aG9yPkJlaWxieSwgSi48L2F1dGhvcj48YXV0aG9yPkhpbGwsIEEuIE0uPC9hdXRob3I+
PC9hdXRob3JzPjwvY29udHJpYnV0b3JzPjx0aXRsZXM+PHRpdGxlPkZhbGwgcHJldmVudGlvbiBl
ZHVjYXRpb24gY28tZGVzaWduZWQgYW5kIGV2YWx1YXRlZCB3aXRoIGNvbW11bml0eS1kd2VsbGlu
ZyBvbGRlciBwZW9wbGUgbGl2aW5nIHdpdGggZGVtZW50aWEgYW5kIHRoZWlyIGNhcmVnaXZlcnM6
IGEgZmVhc2liaWxpdHkgc3R1ZHk8L3RpdGxlPjxzZWNvbmRhcnktdGl0bGU+SGVhbHRoICZhbXA7
IFNvY2lhbCBDYXJlIGluIHRoZSBDb21tdW5pdHk8L3NlY29uZGFyeS10aXRsZT48YWx0LXRpdGxl
PkhlYWx0aCBTb2MuIENhcmUgQ29tbXVuaXR5PC9hbHQtdGl0bGU+PC90aXRsZXM+PHBlcmlvZGlj
YWw+PGZ1bGwtdGl0bGU+SGVhbHRoICZhbXA7IFNvY2lhbCBDYXJlIGluIHRoZSBDb21tdW5pdHk8
L2Z1bGwtdGl0bGU+PGFiYnItMT5IZWFsdGggU29jLiBDYXJlIENvbW11bml0eTwvYWJici0xPjwv
cGVyaW9kaWNhbD48YWx0LXBlcmlvZGljYWw+PGZ1bGwtdGl0bGU+SGVhbHRoICZhbXA7IFNvY2lh
bCBDYXJlIGluIHRoZSBDb21tdW5pdHk8L2Z1bGwtdGl0bGU+PGFiYnItMT5IZWFsdGggU29jLiBD
YXJlIENvbW11bml0eTwvYWJici0xPjwvYWx0LXBlcmlvZGljYWw+PHBhZ2VzPjEzPC9wYWdlcz48
dm9sdW1lPjIwMjM8L3ZvbHVtZT48a2V5d29yZHM+PGtleXdvcmQ+cHJlZmVyZW5jZXM8L2tleXdv
cmQ+PGtleXdvcmQ+a25vd2xlZGdlPC9rZXl3b3JkPjxrZXl3b3JkPnByb2dyYW1zPC9rZXl3b3Jk
PjxrZXl3b3JkPmFkdWx0czwva2V5d29yZD48a2V5d29yZD5yaXNrPC9rZXl3b3JkPjxrZXl3b3Jk
PlB1YmxpYywgRW52aXJvbm1lbnRhbCAmYW1wOyBPY2N1cGF0aW9uYWwgSGVhbHRoPC9rZXl3b3Jk
PjxrZXl3b3JkPlNvY2lhbCBXb3JrPC9rZXl3b3JkPjwva2V5d29yZHM+PGRhdGVzPjx5ZWFyPjIw
MjM8L3llYXI+PC9kYXRlcz48cHViLWxvY2F0aW9uPltGcmFuY2lzLUNvYWQsIEphY3F1ZWxpbmU7
IFdlc2VsbWFuLCBUYW1teTsgSGlsbCwgQW5uZS1NYXJpZV0gVW5pdiBXZXN0ZXJuIEF1c3RyYWxp
YSwgU2NoIEFsbGllZCBIbHRoLCBDcmF3bGV5LCBXQSwgQXVzdHJhbGlhLiBbRnJhbmNpcy1Db2Fk
LCBKYWNxdWVsaW5lOyBXZXNlbG1hbiwgVGFtbXk7IEhpbGwsIEFubmUtTWFyaWVdIFVuaXYgV2Vz
dGVybiBBdXN0cmFsaWEsIFdlc3Rlcm4gQXVzdHJhbGlhbiBDdHIgSGx0aCAmYW1wOyBBZ2Vpbmcs
IFBlcnRoLCBXQSwgQXVzdHJhbGlhLiBbQnVydG9uLCBFbGlzc2E7IEJlaWxieSwgSmFuZXRdIEN1
cnRpbiBVbml2LCBTY2ggQWxsaWVkIEhsdGgsIEJlbnRsZXksIFdBLCBBdXN0cmFsaWEuIFtCdXJ0
b24sIEVsaXNzYV0gQ3VydGluIFVuaXYsIGVuQWJsZSBJbnN0LCBCZW50bGV5LCBXQSwgQXVzdHJh
bGlhLiBVbml2ZXJzaXR5OyBDdXJ0aW4gVW5pdmVyc2l0eSBGcmFuY2lzLUNvYWQsIEogKGNvcnJl
c3BvbmRpbmcgYXV0aG9yKSwgVW5pdiBXZXN0ZXJuIEF1c3RyYWxpYSwgU2NoIEFsbGllZCBIbHRo
LCBDcmF3bGV5LCBXQSwgQXVzdHJhbGlhLjsgRnJhbmNpcy1Db2FkLCBKIChjb3JyZXNwb25kaW5n
IGF1dGhvciksIFVuaXYgV2VzdGVybiBBdXN0cmFsaWEsIFdlc3Rlcm4gQXVzdHJhbGlhbiBDdHIg
SGx0aCAmYW1wOyBBZ2VpbmcsIFBlcnRoLCBXQSwgQXVzdHJhbGlhLiBqYWNxdWVsaW5lLmZyYW5j
aXMtY29hZEB1d2EuZWR1LmF1OyB0YW1teS53ZXNlbG1hbkB1d2EuZWR1LmF1OyBlLmJ1cnRvbkBj
dXJ0aW4uZWR1LmF1OyBqLmJlaWxieUBjdXJ0aW4uZWR1LmF1OyBhbm5lLW1hcmllLmhpbGxAdXdh
LmVkdS5hdTwvcHViLWxvY2F0aW9uPjxpc2JuPjA5NjYtMDQxMDwvaXNibj48YWNjZXNzaW9uLW51
bT5yYXl5YW4tMTA5ODYwNTQ4PC9hY2Nlc3Npb24tbnVtPjx1cmxzPjxyZWxhdGVkLXVybHM+PHVy
bD48c3R5bGUgZmFjZT0idW5kZXJsaW5lIiBmb250PSJkZWZhdWx0IiBzaXplPSIxMDAlIj4mbHQ7
R28gdG8gSVNJJmd0OzovL1dPUzowMDExMzE2MTQ1MDAwMDE8L3N0eWxlPjwvdXJsPjwvcmVsYXRl
ZC11cmxzPjwvdXJscz48ZWxlY3Ryb25pYy1yZXNvdXJjZS1udW0+MTAuMTE1NS8yMDIzLzk5NjU1
MDc8L2VsZWN0cm9uaWMtcmVzb3VyY2UtbnVtPjxsYW5ndWFnZT5FbmdsaXNoPC9sYW5ndWFnZT48
YWNjZXNzLWRhdGU+MTI8L2FjY2Vzcy1kYXRlPjwvcmVjb3JkPjwvQ2l0ZT48L0VuZE5vdGU+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16</w:t>
            </w:r>
            <w:r w:rsidR="00FC1C35" w:rsidRPr="00180529">
              <w:rPr>
                <w:sz w:val="22"/>
              </w:rPr>
              <w:fldChar w:fldCharType="end"/>
            </w:r>
            <w:r w:rsidR="00C355B0" w:rsidRPr="00180529">
              <w:rPr>
                <w:sz w:val="22"/>
              </w:rPr>
              <w:t>; NICE National Institute for Health and Care Excellence, 2019</w:t>
            </w:r>
            <w:r w:rsidR="00CC0382" w:rsidRPr="00180529">
              <w:rPr>
                <w:sz w:val="22"/>
              </w:rPr>
              <w:t xml:space="preserve"> </w:t>
            </w:r>
            <w:r w:rsidR="00FC1C35" w:rsidRPr="00180529">
              <w:rPr>
                <w:sz w:val="22"/>
              </w:rPr>
              <w:fldChar w:fldCharType="begin"/>
            </w:r>
            <w:r w:rsidR="00DA377B">
              <w:rPr>
                <w:sz w:val="22"/>
              </w:rPr>
              <w:instrText xml:space="preserve"> ADDIN EN.CITE &lt;EndNote&gt;&lt;Cite&gt;&lt;Author&gt;NICE National Institute for Health and Care Excellence&lt;/Author&gt;&lt;Year&gt;2019&lt;/Year&gt;&lt;RecNum&gt;158&lt;/RecNum&gt;&lt;DisplayText&gt;&lt;style face="superscript"&gt;17&lt;/style&gt;&lt;/DisplayText&gt;&lt;record&gt;&lt;rec-number&gt;158&lt;/rec-number&gt;&lt;foreign-keys&gt;&lt;key app="EN" db-id="earztfsz1p9etaed0r6xtaa80rt5vx0d0dwe" timestamp="1744127749"&gt;158&lt;/key&gt;&lt;/foreign-keys&gt;&lt;ref-type name="Book"&gt;6&lt;/ref-type&gt;&lt;contributors&gt;&lt;authors&gt;&lt;author&gt;NICE National Institute for Health and Care Excellence,&lt;/author&gt;&lt;/authors&gt;&lt;/contributors&gt;&lt;titles&gt;&lt;title&gt;Dementia: QS 184&lt;/title&gt;&lt;/titles&gt;&lt;keywords&gt;&lt;keyword&gt;standards, leisure activities, wellbeing, carers, dementia, diagnosis, advance care planning, int...&lt;/keyword&gt;&lt;/keywords&gt;&lt;dates&gt;&lt;year&gt;2019&lt;/year&gt;&lt;/dates&gt;&lt;pub-location&gt;London&lt;/pub-location&gt;&lt;publisher&gt;National Institute for Health and Care Excellence&lt;/publisher&gt;&lt;accession-num&gt;rayyan-109862585&lt;/accession-num&gt;&lt;urls&gt;&lt;related-urls&gt;&lt;url&gt;https://www.nice.org.uk/guidance/qs184&lt;/url&gt;&lt;/related-urls&gt;&lt;/urls&gt;&lt;/record&gt;&lt;/Cite&gt;&lt;/EndNote&gt;</w:instrText>
            </w:r>
            <w:r w:rsidR="00FC1C35" w:rsidRPr="00180529">
              <w:rPr>
                <w:sz w:val="22"/>
              </w:rPr>
              <w:fldChar w:fldCharType="separate"/>
            </w:r>
            <w:r w:rsidR="00DA377B" w:rsidRPr="00DA377B">
              <w:rPr>
                <w:noProof/>
                <w:sz w:val="22"/>
                <w:vertAlign w:val="superscript"/>
              </w:rPr>
              <w:t>17</w:t>
            </w:r>
            <w:r w:rsidR="00FC1C35" w:rsidRPr="00180529">
              <w:rPr>
                <w:sz w:val="22"/>
              </w:rPr>
              <w:fldChar w:fldCharType="end"/>
            </w:r>
            <w:r w:rsidR="00DB64FA">
              <w:rPr>
                <w:sz w:val="22"/>
              </w:rPr>
              <w:t xml:space="preserve">; </w:t>
            </w:r>
            <w:r w:rsidR="00DB64FA" w:rsidRPr="00DB64FA">
              <w:rPr>
                <w:sz w:val="22"/>
              </w:rPr>
              <w:t>Pin Tan, 2019</w:t>
            </w:r>
            <w:r w:rsidR="00622B4C">
              <w:rPr>
                <w:sz w:val="22"/>
              </w:rPr>
              <w:t xml:space="preserve"> </w:t>
            </w:r>
            <w:r w:rsidR="00DA377B">
              <w:rPr>
                <w:sz w:val="22"/>
              </w:rPr>
              <w:fldChar w:fldCharType="begin">
                <w:fldData xml:space="preserve">PEVuZE5vdGU+PENpdGU+PEF1dGhvcj5QaW4gVGFuPC9BdXRob3I+PFllYXI+MjAxOTwvWWVhcj48
UmVjTnVtPjE1MTwvUmVjTnVtPjxEaXNwbGF5VGV4dD48c3R5bGUgZmFjZT0ic3VwZXJzY3JpcHQi
PjE4PC9zdHlsZT48L0Rpc3BsYXlUZXh0PjxyZWNvcmQ+PHJlYy1udW1iZXI+MTUxPC9yZWMtbnVt
YmVyPjxmb3JlaWduLWtleXM+PGtleSBhcHA9IkVOIiBkYi1pZD0iZWFyenRmc3oxcDlldGFlZDBy
Nnh0YWE4MHJ0NXZ4MGQwZHdlIiB0aW1lc3RhbXA9IjE3NDQxMjc3MTciPjE1MTwva2V5PjwvZm9y
ZWlnbi1rZXlzPjxyZWYtdHlwZSBuYW1lPSJKb3VybmFsIEFydGljbGUiPjE3PC9yZWYtdHlwZT48
Y29udHJpYnV0b3JzPjxhdXRob3JzPjxhdXRob3I+UGluIFRhbiwgSC48L2F1dGhvcj48YXV0aG9y
PkhzaWFvLCBLLiBZLjwvYXV0aG9yPjxhdXRob3I+T3V5YW5nLCBXLiBDLjwvYXV0aG9yPjwvYXV0
aG9ycz48L2NvbnRyaWJ1dG9ycz48dGl0bGVzPjx0aXRsZT5UcmFkaXRpb25hbCBDaGluZXNlIG1l
ZGljaW5lIGltcHJvdmVzIGNpcmNhZGlhbiByaHl0aG0gZGlzdHVyYmFuY2Ugb2YgYW4gZWxkZXIg
d2l0aCBkZW1lbnRpYTogYSBjYXNlIHJlcG9ydDwvdGl0bGU+PHNlY29uZGFyeS10aXRsZT5JbnRl
cm5hdGlvbmFsIFBzeWNob2dlcmlhdHJpY3M8L3NlY29uZGFyeS10aXRsZT48L3RpdGxlcz48cGVy
aW9kaWNhbD48ZnVsbC10aXRsZT5JbnRlcm5hdGlvbmFsIFBzeWNob2dlcmlhdHJpY3M8L2Z1bGwt
dGl0bGU+PGFiYnItMT5JbnQgUHN5Y2hvZ2VyaWF0cjwvYWJici0xPjwvcGVyaW9kaWNhbD48cGFn
ZXM+MTE4PC9wYWdlcz48dm9sdW1lPjMxPC92b2x1bWU+PGtleXdvcmRzPjxrZXl3b3JkPmFnZWQ8
L2tleXdvcmQ+PGtleXdvcmQ+YXdhcmVuZXNzPC9rZXl3b3JkPjxrZXl3b3JkPmNhc2UgcmVwb3J0
PC9rZXl3b3JkPjxrZXl3b3JkPkNoaW5lc2UgbWVkaWNpbmU8L2tleXdvcmQ+PGtleXdvcmQ+Y2ly
Y2FkaWFuIHJoeXRobTwva2V5d29yZD48a2V5d29yZD5jbGluaWNhbCBhcnRpY2xlPC9rZXl3b3Jk
PjxrZXl3b3JkPmNvbmZlcmVuY2UgYWJzdHJhY3Q8L2tleXdvcmQ+PGtleXdvcmQ+ZGF5IGNhcmU8
L2tleXdvcmQ+PGtleXdvcmQ+ZmVtYWxlPC9rZXl3b3JkPjxrZXl3b3JkPmZvbGxvdyB1cDwva2V5
d29yZD48a2V5d29yZD5nZW5lcmFsIGhvc3BpdGFsPC9rZXl3b3JkPjxrZXl3b3JkPmh1bWFuPC9r
ZXl3b3JkPjxrZXl3b3JkPm1lbW9yeSBkaXNvcmRlcjwva2V5d29yZD48a2V5d29yZD5NaW5pIE1l
bnRhbCBTdGF0ZSBFeGFtaW5hdGlvbjwva2V5d29yZD48a2V5d29yZD5wcmVzY3JpcHRpb248L2tl
eXdvcmQ+PGtleXdvcmQ+c2VuaWxlIGRlbWVudGlhPC9rZXl3b3JkPjxrZXl3b3JkPnNsZWVwPC9r
ZXl3b3JkPjxrZXl3b3JkPnZlcnkgZWxkZXJseTwva2V5d29yZD48a2V5d29yZD5tb29kIHN0YWJp
bGl6ZXI8L2tleXdvcmQ+PC9rZXl3b3Jkcz48ZGF0ZXM+PHllYXI+MjAxOTwveWVhcj48L2RhdGVz
PjxwdWItbG9jYXRpb24+SC4gUGluIFRhbjwvcHViLWxvY2F0aW9uPjxpc2JuPjE3NDEtMjAzWDwv
aXNibj48YWNjZXNzaW9uLW51bT5yYXl5YW4tMTA5ODYyOTg5PC9hY2Nlc3Npb24tbnVtPjx1cmxz
PjxyZWxhdGVkLXVybHM+PHVybD5odHRwczovL292aWRzcC5vdmlkLmNvbS9vdmlkd2ViLmNnaT9U
PUpTJmFtcDtDU0M9WSZhbXA7TkVXUz1OJmFtcDtQQUdFPWZ1bGx0ZXh0JmFtcDtEPWVtZWQyMCZh
bXA7RE89MTAuMTAxNyUyZlMxMDQxNjEwMjE5MDAxMzM5IGh0dHBzOi8vdW9lbGlicmFyeS5pZG0u
b2NsYy5vcmcvbG9naW4/dXJsPWh0dHA6Ly9yZXNvbHZlci5lYnNjb2hvc3QuY29tL29wZW51cmw/
c2lkPU9WSUQ6ZW1iYXNlJmFtcDtpZD1wbWlkOiZhbXA7aWQ9ZG9pOjEwLjEwMTclMkZTMTA0MTYx
MDIxOTAwMTMzOSZhbXA7aXNzbj0xNzQxLTIwM1gmYW1wO2lzYm49JmFtcDt2b2x1bWU9MzEmYW1w
O2lzc3VlPVN1cHBsZW1lbnQrMSZhbXA7c3BhZ2U9MTE4JmFtcDtwYWdlcz0xMTgmYW1wO2RhdGU9
MjAxOSZhbXA7dGl0bGU9SW50ZXJuYXRpb25hbCtQc3ljaG9nZXJpYXRyaWNzJmFtcDthdGl0bGU9
VHJhZGl0aW9uYWwrY2hpbmVzZSttZWRpY2luZStpbXByb3ZlcytjaXJjYWRpYW4rcmh5dGhtK2Rp
c3R1cmJhbmNlK29mK2FuK2VsZGVyK3dpdGgrZGVtZW50aWElM0ErQStjYXNlK3JlcG9ydCZhbXA7
YXVsYXN0PVBpbitUYW4mYW1wO3BpZD0lM0NhdXRob3IlM0VQaW4rVGFuK0guJTNDJTJGYXV0aG9y
JTNFJmFtcDslM0NBTiUzRTYzMDY5MDI2NSUzQyUyRkFOJTNFPC91cmw+PHVybD5odHRwczovL3d3
dy5jYW1icmlkZ2Uub3JnL2NvcmUvc2VydmljZXMvYW9wLWNhbWJyaWRnZS1jb3JlL2NvbnRlbnQv
dmlldy83NTE0NDg2OTI2MkJGNjI1MkY1OTBGNkUzM0I5OUU0OS9TMTA0MTYxMDIxOTAwMTMzOWEu
cGRmL2Rpdi1jbGFzcy10aXRsZS0xOXRoLWlwYS1pbnRlcm5hdGlvbmFsLWNvbmdyZXNzLTMxLWF1
Z3VzdC0zLXNlcHRlbWJlci0yMDE5LXNhbnRpYWdvLWRlLWNvbXBvc3RlbGEtc3BhaW4tZGl2LnBk
ZjwvdXJsPjwvcmVsYXRlZC11cmxzPjwvdXJscz48ZWxlY3Ryb25pYy1yZXNvdXJjZS1udW0+MTAu
MTAxNy9TMTA0MTYxMDIxOTAwMTMzOTwvZWxlY3Ryb25pYy1yZXNvdXJjZS1udW0+PGxhbmd1YWdl
PkVuZ2xpc2g8L2xhbmd1YWdlPjxhY2Nlc3MtZGF0ZT44PC9hY2Nlc3MtZGF0ZT48L3JlY29yZD48
L0NpdGU+PC9FbmROb3RlPgB=
</w:fldData>
              </w:fldChar>
            </w:r>
            <w:r w:rsidR="00DA377B">
              <w:rPr>
                <w:sz w:val="22"/>
              </w:rPr>
              <w:instrText xml:space="preserve"> ADDIN EN.CITE </w:instrText>
            </w:r>
            <w:r w:rsidR="00DA377B">
              <w:rPr>
                <w:sz w:val="22"/>
              </w:rPr>
              <w:fldChar w:fldCharType="begin">
                <w:fldData xml:space="preserve">PEVuZE5vdGU+PENpdGU+PEF1dGhvcj5QaW4gVGFuPC9BdXRob3I+PFllYXI+MjAxOTwvWWVhcj48
UmVjTnVtPjE1MTwvUmVjTnVtPjxEaXNwbGF5VGV4dD48c3R5bGUgZmFjZT0ic3VwZXJzY3JpcHQi
PjE4PC9zdHlsZT48L0Rpc3BsYXlUZXh0PjxyZWNvcmQ+PHJlYy1udW1iZXI+MTUxPC9yZWMtbnVt
YmVyPjxmb3JlaWduLWtleXM+PGtleSBhcHA9IkVOIiBkYi1pZD0iZWFyenRmc3oxcDlldGFlZDBy
Nnh0YWE4MHJ0NXZ4MGQwZHdlIiB0aW1lc3RhbXA9IjE3NDQxMjc3MTciPjE1MTwva2V5PjwvZm9y
ZWlnbi1rZXlzPjxyZWYtdHlwZSBuYW1lPSJKb3VybmFsIEFydGljbGUiPjE3PC9yZWYtdHlwZT48
Y29udHJpYnV0b3JzPjxhdXRob3JzPjxhdXRob3I+UGluIFRhbiwgSC48L2F1dGhvcj48YXV0aG9y
PkhzaWFvLCBLLiBZLjwvYXV0aG9yPjxhdXRob3I+T3V5YW5nLCBXLiBDLjwvYXV0aG9yPjwvYXV0
aG9ycz48L2NvbnRyaWJ1dG9ycz48dGl0bGVzPjx0aXRsZT5UcmFkaXRpb25hbCBDaGluZXNlIG1l
ZGljaW5lIGltcHJvdmVzIGNpcmNhZGlhbiByaHl0aG0gZGlzdHVyYmFuY2Ugb2YgYW4gZWxkZXIg
d2l0aCBkZW1lbnRpYTogYSBjYXNlIHJlcG9ydDwvdGl0bGU+PHNlY29uZGFyeS10aXRsZT5JbnRl
cm5hdGlvbmFsIFBzeWNob2dlcmlhdHJpY3M8L3NlY29uZGFyeS10aXRsZT48L3RpdGxlcz48cGVy
aW9kaWNhbD48ZnVsbC10aXRsZT5JbnRlcm5hdGlvbmFsIFBzeWNob2dlcmlhdHJpY3M8L2Z1bGwt
dGl0bGU+PGFiYnItMT5JbnQgUHN5Y2hvZ2VyaWF0cjwvYWJici0xPjwvcGVyaW9kaWNhbD48cGFn
ZXM+MTE4PC9wYWdlcz48dm9sdW1lPjMxPC92b2x1bWU+PGtleXdvcmRzPjxrZXl3b3JkPmFnZWQ8
L2tleXdvcmQ+PGtleXdvcmQ+YXdhcmVuZXNzPC9rZXl3b3JkPjxrZXl3b3JkPmNhc2UgcmVwb3J0
PC9rZXl3b3JkPjxrZXl3b3JkPkNoaW5lc2UgbWVkaWNpbmU8L2tleXdvcmQ+PGtleXdvcmQ+Y2ly
Y2FkaWFuIHJoeXRobTwva2V5d29yZD48a2V5d29yZD5jbGluaWNhbCBhcnRpY2xlPC9rZXl3b3Jk
PjxrZXl3b3JkPmNvbmZlcmVuY2UgYWJzdHJhY3Q8L2tleXdvcmQ+PGtleXdvcmQ+ZGF5IGNhcmU8
L2tleXdvcmQ+PGtleXdvcmQ+ZmVtYWxlPC9rZXl3b3JkPjxrZXl3b3JkPmZvbGxvdyB1cDwva2V5
d29yZD48a2V5d29yZD5nZW5lcmFsIGhvc3BpdGFsPC9rZXl3b3JkPjxrZXl3b3JkPmh1bWFuPC9r
ZXl3b3JkPjxrZXl3b3JkPm1lbW9yeSBkaXNvcmRlcjwva2V5d29yZD48a2V5d29yZD5NaW5pIE1l
bnRhbCBTdGF0ZSBFeGFtaW5hdGlvbjwva2V5d29yZD48a2V5d29yZD5wcmVzY3JpcHRpb248L2tl
eXdvcmQ+PGtleXdvcmQ+c2VuaWxlIGRlbWVudGlhPC9rZXl3b3JkPjxrZXl3b3JkPnNsZWVwPC9r
ZXl3b3JkPjxrZXl3b3JkPnZlcnkgZWxkZXJseTwva2V5d29yZD48a2V5d29yZD5tb29kIHN0YWJp
bGl6ZXI8L2tleXdvcmQ+PC9rZXl3b3Jkcz48ZGF0ZXM+PHllYXI+MjAxOTwveWVhcj48L2RhdGVz
PjxwdWItbG9jYXRpb24+SC4gUGluIFRhbjwvcHViLWxvY2F0aW9uPjxpc2JuPjE3NDEtMjAzWDwv
aXNibj48YWNjZXNzaW9uLW51bT5yYXl5YW4tMTA5ODYyOTg5PC9hY2Nlc3Npb24tbnVtPjx1cmxz
PjxyZWxhdGVkLXVybHM+PHVybD5odHRwczovL292aWRzcC5vdmlkLmNvbS9vdmlkd2ViLmNnaT9U
PUpTJmFtcDtDU0M9WSZhbXA7TkVXUz1OJmFtcDtQQUdFPWZ1bGx0ZXh0JmFtcDtEPWVtZWQyMCZh
bXA7RE89MTAuMTAxNyUyZlMxMDQxNjEwMjE5MDAxMzM5IGh0dHBzOi8vdW9lbGlicmFyeS5pZG0u
b2NsYy5vcmcvbG9naW4/dXJsPWh0dHA6Ly9yZXNvbHZlci5lYnNjb2hvc3QuY29tL29wZW51cmw/
c2lkPU9WSUQ6ZW1iYXNlJmFtcDtpZD1wbWlkOiZhbXA7aWQ9ZG9pOjEwLjEwMTclMkZTMTA0MTYx
MDIxOTAwMTMzOSZhbXA7aXNzbj0xNzQxLTIwM1gmYW1wO2lzYm49JmFtcDt2b2x1bWU9MzEmYW1w
O2lzc3VlPVN1cHBsZW1lbnQrMSZhbXA7c3BhZ2U9MTE4JmFtcDtwYWdlcz0xMTgmYW1wO2RhdGU9
MjAxOSZhbXA7dGl0bGU9SW50ZXJuYXRpb25hbCtQc3ljaG9nZXJpYXRyaWNzJmFtcDthdGl0bGU9
VHJhZGl0aW9uYWwrY2hpbmVzZSttZWRpY2luZStpbXByb3ZlcytjaXJjYWRpYW4rcmh5dGhtK2Rp
c3R1cmJhbmNlK29mK2FuK2VsZGVyK3dpdGgrZGVtZW50aWElM0ErQStjYXNlK3JlcG9ydCZhbXA7
YXVsYXN0PVBpbitUYW4mYW1wO3BpZD0lM0NhdXRob3IlM0VQaW4rVGFuK0guJTNDJTJGYXV0aG9y
JTNFJmFtcDslM0NBTiUzRTYzMDY5MDI2NSUzQyUyRkFOJTNFPC91cmw+PHVybD5odHRwczovL3d3
dy5jYW1icmlkZ2Uub3JnL2NvcmUvc2VydmljZXMvYW9wLWNhbWJyaWRnZS1jb3JlL2NvbnRlbnQv
dmlldy83NTE0NDg2OTI2MkJGNjI1MkY1OTBGNkUzM0I5OUU0OS9TMTA0MTYxMDIxOTAwMTMzOWEu
cGRmL2Rpdi1jbGFzcy10aXRsZS0xOXRoLWlwYS1pbnRlcm5hdGlvbmFsLWNvbmdyZXNzLTMxLWF1
Z3VzdC0zLXNlcHRlbWJlci0yMDE5LXNhbnRpYWdvLWRlLWNvbXBvc3RlbGEtc3BhaW4tZGl2LnBk
ZjwvdXJsPjwvcmVsYXRlZC11cmxzPjwvdXJscz48ZWxlY3Ryb25pYy1yZXNvdXJjZS1udW0+MTAu
MTAxNy9TMTA0MTYxMDIxOTAwMTMzOTwvZWxlY3Ryb25pYy1yZXNvdXJjZS1udW0+PGxhbmd1YWdl
PkVuZ2xpc2g8L2xhbmd1YWdlPjxhY2Nlc3MtZGF0ZT44PC9hY2Nlc3MtZGF0ZT48L3JlY29yZD48
L0NpdGU+PC9FbmROb3RlPgB=
</w:fldData>
              </w:fldChar>
            </w:r>
            <w:r w:rsidR="00DA377B">
              <w:rPr>
                <w:sz w:val="22"/>
              </w:rPr>
              <w:instrText xml:space="preserve"> ADDIN EN.CITE.DATA </w:instrText>
            </w:r>
            <w:r w:rsidR="00DA377B">
              <w:rPr>
                <w:sz w:val="22"/>
              </w:rPr>
            </w:r>
            <w:r w:rsidR="00DA377B">
              <w:rPr>
                <w:sz w:val="22"/>
              </w:rPr>
              <w:fldChar w:fldCharType="end"/>
            </w:r>
            <w:r w:rsidR="00DA377B">
              <w:rPr>
                <w:sz w:val="22"/>
              </w:rPr>
            </w:r>
            <w:r w:rsidR="00DA377B">
              <w:rPr>
                <w:sz w:val="22"/>
              </w:rPr>
              <w:fldChar w:fldCharType="separate"/>
            </w:r>
            <w:r w:rsidR="00DA377B" w:rsidRPr="00DA377B">
              <w:rPr>
                <w:noProof/>
                <w:sz w:val="22"/>
                <w:vertAlign w:val="superscript"/>
              </w:rPr>
              <w:t>18</w:t>
            </w:r>
            <w:r w:rsidR="00DA377B">
              <w:rPr>
                <w:sz w:val="22"/>
              </w:rPr>
              <w:fldChar w:fldCharType="end"/>
            </w:r>
            <w:r w:rsidR="00622B4C">
              <w:rPr>
                <w:sz w:val="22"/>
              </w:rPr>
              <w:t xml:space="preserve">; </w:t>
            </w:r>
            <w:r w:rsidR="00622B4C" w:rsidRPr="00622B4C">
              <w:rPr>
                <w:sz w:val="22"/>
              </w:rPr>
              <w:t>Xavier, 2022</w:t>
            </w:r>
            <w:r w:rsidR="00622B4C">
              <w:rPr>
                <w:sz w:val="22"/>
              </w:rPr>
              <w:t xml:space="preserve"> </w:t>
            </w:r>
            <w:r w:rsidR="00DA377B">
              <w:rPr>
                <w:sz w:val="22"/>
              </w:rPr>
              <w:fldChar w:fldCharType="begin">
                <w:fldData xml:space="preserve">PEVuZE5vdGU+PENpdGU+PEF1dGhvcj5YYXZpZXI8L0F1dGhvcj48WWVhcj4yMDIyPC9ZZWFyPjxS
ZWNOdW0+MTUzPC9SZWNOdW0+PERpc3BsYXlUZXh0PjxzdHlsZSBmYWNlPSJzdXBlcnNjcmlwdCI+
MTk8L3N0eWxlPjwvRGlzcGxheVRleHQ+PHJlY29yZD48cmVjLW51bWJlcj4xNTM8L3JlYy1udW1i
ZXI+PGZvcmVpZ24ta2V5cz48a2V5IGFwcD0iRU4iIGRiLWlkPSJlYXJ6dGZzejFwOWV0YWVkMHI2
eHRhYTgwcnQ1dngwZDBkd2UiIHRpbWVzdGFtcD0iMTc0NDEyNzcxNyI+MTUzPC9rZXk+PC9mb3Jl
aWduLWtleXM+PHJlZi10eXBlIG5hbWU9IkpvdXJuYWwgQXJ0aWNsZSI+MTc8L3JlZi10eXBlPjxj
b250cmlidXRvcnM+PGF1dGhvcnM+PGF1dGhvcj5YYXZpZXIsIEYuIE0uPC9hdXRob3I+PGF1dGhv
cj5BYmlkaW4sIFcuIFouIFcuIE4uPC9hdXRob3I+PGF1dGhvcj5IYW16YWgsIEYuPC9hdXRob3I+
PGF1dGhvcj5IYXNoaW0sIEEuPC9hdXRob3I+PGF1dGhvcj5Ob3JkaW4sIE4uPC9hdXRob3I+PC9h
dXRob3JzPjwvY29udHJpYnV0b3JzPjx0aXRsZXM+PHRpdGxlPkNvZ25pdGl2ZSBzdGltdWxhdGlv
biB0aGVyYXB5IGluIG1pbGQgdG8gbW9kZXJhdGUgZGVtZW50aWEgaW4gSG9zcGl0YWwgU3VuZ2Fp
IEJ1bG9oPC90aXRsZT48c2Vjb25kYXJ5LXRpdGxlPk1lZGljYWwgSm91cm5hbCBvZiBNYWxheXNp
YTwvc2Vjb25kYXJ5LXRpdGxlPjwvdGl0bGVzPjxwZXJpb2RpY2FsPjxmdWxsLXRpdGxlPk1lZGlj
YWwgSm91cm5hbCBvZiBNYWxheXNpYTwvZnVsbC10aXRsZT48YWJici0xPk1lZCBKIE1hbGF5c2lh
PC9hYmJyLTE+PC9wZXJpb2RpY2FsPjx2b2x1bWU+Nzc8L3ZvbHVtZT48bnVtLXZvbHM+U3VwcGxl
bWVudCAzPC9udW0tdm9scz48a2V5d29yZHM+PGtleXdvcmQ+Y29nbml0aXZlIHN0aW11bGF0aW9u
IHRoZXJhcHk8L2tleXdvcmQ+PGtleXdvcmQ+Y3N0PC9rZXl3b3JkPjxrZXl3b3JkPmRlbWVudGlh
PC9rZXl3b3JkPjxrZXl3b3JkPmFnZWQ8L2tleXdvcmQ+PGtleXdvcmQ+QWx6aGVpbWVyIGRpc2Vh
c2U8L2tleXdvcmQ+PGtleXdvcmQ+YXdhcmVuZXNzPC9rZXl3b3JkPjxrZXl3b3JkPkJhcnRoZWwg
aW5kZXg8L2tleXdvcmQ+PGtleXdvcmQ+Y2xpbmljYWwgYXJ0aWNsZTwva2V5d29yZD48a2V5d29y
ZD5jb2duaXRpb248L2tleXdvcmQ+PGtleXdvcmQ+Y29tcGFyYXRpdmUgZWZmZWN0aXZlbmVzczwv
a2V5d29yZD48a2V5d29yZD5jb25mZXJlbmNlIGFic3RyYWN0PC9rZXl3b3JkPjxrZXl3b3JkPmNv
bnRyb2xsZWQgc3R1ZHk8L2tleXdvcmQ+PGtleXdvcmQ+Y29udmVyc2F0aW9uPC9rZXl3b3JkPjxr
ZXl3b3JkPmNyb3NzLXNlY3Rpb25hbCBzdHVkeTwva2V5d29yZD48a2V5d29yZD5kYWlseSBsaWZl
IGFjdGl2aXR5PC9rZXl3b3JkPjxrZXl3b3JkPmRheSBjYXJlPC9rZXl3b3JkPjxrZXl3b3JkPmRl
cHJlc3Npb248L2tleXdvcmQ+PGtleXdvcmQ+ZmVtYWxlPC9rZXl3b3JkPjxrZXl3b3JkPkdlcmlh
dHJpYyBEZXByZXNzaW9uIFNjYWxlPC9rZXl3b3JkPjxrZXl3b3JkPmh1bWFuPC9rZXl3b3JkPjxr
ZXl3b3JkPkluZGlhbjwva2V5d29yZD48a2V5d29yZD5NYWxheSAocGVvcGxlKTwva2V5d29yZD48
a2V5d29yZD5tYWxlPC9rZXl3b3JkPjxrZXl3b3JkPk1pbmkgTWVudGFsIFN0YXRlIEV4YW1pbmF0
aW9uPC9rZXl3b3JkPjxrZXl3b3JkPm5ldXJvcHN5Y2hpYXRyaWMgaW52ZW50b3J5PC9rZXl3b3Jk
PjxrZXl3b3JkPm51cnNlPC9rZXl3b3JkPjxrZXl3b3JkPm9jY3VwYXRpb25hbCB0aGVyYXBpc3Q8
L2tleXdvcmQ+PGtleXdvcmQ+cXVhbGl0eSBvZiBsaWZlPC9rZXl3b3JkPjxrZXl3b3JkPnJ1bm5p
bmc8L2tleXdvcmQ+PC9rZXl3b3Jkcz48ZGF0ZXM+PHllYXI+MjAyMjwveWVhcj48L2RhdGVzPjxp
c2JuPjAzMDAtNTI4MzwvaXNibj48YWNjZXNzaW9uLW51bT5yYXl5YW4tMTA5ODY0NTQzPC9hY2Nl
c3Npb24tbnVtPjx1cmxzPjxyZWxhdGVkLXVybHM+PHVybD5odHRwczovL3d3dy5lLW1qbS5vcmcv
MjAyMi92NzdzMy9PUi0wNS0wNi5wZGY8L3VybD48L3JlbGF0ZWQtdXJscz48L3VybHM+PGxhbmd1
YWdlPkVuZ2xpc2g8L2xhbmd1YWdlPjxhY2Nlc3MtZGF0ZT45PC9hY2Nlc3MtZGF0ZT48L3JlY29y
ZD48L0NpdGU+PC9FbmROb3RlPn==
</w:fldData>
              </w:fldChar>
            </w:r>
            <w:r w:rsidR="00DA377B">
              <w:rPr>
                <w:sz w:val="22"/>
              </w:rPr>
              <w:instrText xml:space="preserve"> ADDIN EN.CITE </w:instrText>
            </w:r>
            <w:r w:rsidR="00DA377B">
              <w:rPr>
                <w:sz w:val="22"/>
              </w:rPr>
              <w:fldChar w:fldCharType="begin">
                <w:fldData xml:space="preserve">PEVuZE5vdGU+PENpdGU+PEF1dGhvcj5YYXZpZXI8L0F1dGhvcj48WWVhcj4yMDIyPC9ZZWFyPjxS
ZWNOdW0+MTUzPC9SZWNOdW0+PERpc3BsYXlUZXh0PjxzdHlsZSBmYWNlPSJzdXBlcnNjcmlwdCI+
MTk8L3N0eWxlPjwvRGlzcGxheVRleHQ+PHJlY29yZD48cmVjLW51bWJlcj4xNTM8L3JlYy1udW1i
ZXI+PGZvcmVpZ24ta2V5cz48a2V5IGFwcD0iRU4iIGRiLWlkPSJlYXJ6dGZzejFwOWV0YWVkMHI2
eHRhYTgwcnQ1dngwZDBkd2UiIHRpbWVzdGFtcD0iMTc0NDEyNzcxNyI+MTUzPC9rZXk+PC9mb3Jl
aWduLWtleXM+PHJlZi10eXBlIG5hbWU9IkpvdXJuYWwgQXJ0aWNsZSI+MTc8L3JlZi10eXBlPjxj
b250cmlidXRvcnM+PGF1dGhvcnM+PGF1dGhvcj5YYXZpZXIsIEYuIE0uPC9hdXRob3I+PGF1dGhv
cj5BYmlkaW4sIFcuIFouIFcuIE4uPC9hdXRob3I+PGF1dGhvcj5IYW16YWgsIEYuPC9hdXRob3I+
PGF1dGhvcj5IYXNoaW0sIEEuPC9hdXRob3I+PGF1dGhvcj5Ob3JkaW4sIE4uPC9hdXRob3I+PC9h
dXRob3JzPjwvY29udHJpYnV0b3JzPjx0aXRsZXM+PHRpdGxlPkNvZ25pdGl2ZSBzdGltdWxhdGlv
biB0aGVyYXB5IGluIG1pbGQgdG8gbW9kZXJhdGUgZGVtZW50aWEgaW4gSG9zcGl0YWwgU3VuZ2Fp
IEJ1bG9oPC90aXRsZT48c2Vjb25kYXJ5LXRpdGxlPk1lZGljYWwgSm91cm5hbCBvZiBNYWxheXNp
YTwvc2Vjb25kYXJ5LXRpdGxlPjwvdGl0bGVzPjxwZXJpb2RpY2FsPjxmdWxsLXRpdGxlPk1lZGlj
YWwgSm91cm5hbCBvZiBNYWxheXNpYTwvZnVsbC10aXRsZT48YWJici0xPk1lZCBKIE1hbGF5c2lh
PC9hYmJyLTE+PC9wZXJpb2RpY2FsPjx2b2x1bWU+Nzc8L3ZvbHVtZT48bnVtLXZvbHM+U3VwcGxl
bWVudCAzPC9udW0tdm9scz48a2V5d29yZHM+PGtleXdvcmQ+Y29nbml0aXZlIHN0aW11bGF0aW9u
IHRoZXJhcHk8L2tleXdvcmQ+PGtleXdvcmQ+Y3N0PC9rZXl3b3JkPjxrZXl3b3JkPmRlbWVudGlh
PC9rZXl3b3JkPjxrZXl3b3JkPmFnZWQ8L2tleXdvcmQ+PGtleXdvcmQ+QWx6aGVpbWVyIGRpc2Vh
c2U8L2tleXdvcmQ+PGtleXdvcmQ+YXdhcmVuZXNzPC9rZXl3b3JkPjxrZXl3b3JkPkJhcnRoZWwg
aW5kZXg8L2tleXdvcmQ+PGtleXdvcmQ+Y2xpbmljYWwgYXJ0aWNsZTwva2V5d29yZD48a2V5d29y
ZD5jb2duaXRpb248L2tleXdvcmQ+PGtleXdvcmQ+Y29tcGFyYXRpdmUgZWZmZWN0aXZlbmVzczwv
a2V5d29yZD48a2V5d29yZD5jb25mZXJlbmNlIGFic3RyYWN0PC9rZXl3b3JkPjxrZXl3b3JkPmNv
bnRyb2xsZWQgc3R1ZHk8L2tleXdvcmQ+PGtleXdvcmQ+Y29udmVyc2F0aW9uPC9rZXl3b3JkPjxr
ZXl3b3JkPmNyb3NzLXNlY3Rpb25hbCBzdHVkeTwva2V5d29yZD48a2V5d29yZD5kYWlseSBsaWZl
IGFjdGl2aXR5PC9rZXl3b3JkPjxrZXl3b3JkPmRheSBjYXJlPC9rZXl3b3JkPjxrZXl3b3JkPmRl
cHJlc3Npb248L2tleXdvcmQ+PGtleXdvcmQ+ZmVtYWxlPC9rZXl3b3JkPjxrZXl3b3JkPkdlcmlh
dHJpYyBEZXByZXNzaW9uIFNjYWxlPC9rZXl3b3JkPjxrZXl3b3JkPmh1bWFuPC9rZXl3b3JkPjxr
ZXl3b3JkPkluZGlhbjwva2V5d29yZD48a2V5d29yZD5NYWxheSAocGVvcGxlKTwva2V5d29yZD48
a2V5d29yZD5tYWxlPC9rZXl3b3JkPjxrZXl3b3JkPk1pbmkgTWVudGFsIFN0YXRlIEV4YW1pbmF0
aW9uPC9rZXl3b3JkPjxrZXl3b3JkPm5ldXJvcHN5Y2hpYXRyaWMgaW52ZW50b3J5PC9rZXl3b3Jk
PjxrZXl3b3JkPm51cnNlPC9rZXl3b3JkPjxrZXl3b3JkPm9jY3VwYXRpb25hbCB0aGVyYXBpc3Q8
L2tleXdvcmQ+PGtleXdvcmQ+cXVhbGl0eSBvZiBsaWZlPC9rZXl3b3JkPjxrZXl3b3JkPnJ1bm5p
bmc8L2tleXdvcmQ+PC9rZXl3b3Jkcz48ZGF0ZXM+PHllYXI+MjAyMjwveWVhcj48L2RhdGVzPjxp
c2JuPjAzMDAtNTI4MzwvaXNibj48YWNjZXNzaW9uLW51bT5yYXl5YW4tMTA5ODY0NTQzPC9hY2Nl
c3Npb24tbnVtPjx1cmxzPjxyZWxhdGVkLXVybHM+PHVybD5odHRwczovL3d3dy5lLW1qbS5vcmcv
MjAyMi92NzdzMy9PUi0wNS0wNi5wZGY8L3VybD48L3JlbGF0ZWQtdXJscz48L3VybHM+PGxhbmd1
YWdlPkVuZ2xpc2g8L2xhbmd1YWdlPjxhY2Nlc3MtZGF0ZT45PC9hY2Nlc3MtZGF0ZT48L3JlY29y
ZD48L0NpdGU+PC9FbmROb3RlPn==
</w:fldData>
              </w:fldChar>
            </w:r>
            <w:r w:rsidR="00DA377B">
              <w:rPr>
                <w:sz w:val="22"/>
              </w:rPr>
              <w:instrText xml:space="preserve"> ADDIN EN.CITE.DATA </w:instrText>
            </w:r>
            <w:r w:rsidR="00DA377B">
              <w:rPr>
                <w:sz w:val="22"/>
              </w:rPr>
            </w:r>
            <w:r w:rsidR="00DA377B">
              <w:rPr>
                <w:sz w:val="22"/>
              </w:rPr>
              <w:fldChar w:fldCharType="end"/>
            </w:r>
            <w:r w:rsidR="00DA377B">
              <w:rPr>
                <w:sz w:val="22"/>
              </w:rPr>
            </w:r>
            <w:r w:rsidR="00DA377B">
              <w:rPr>
                <w:sz w:val="22"/>
              </w:rPr>
              <w:fldChar w:fldCharType="separate"/>
            </w:r>
            <w:r w:rsidR="00DA377B" w:rsidRPr="00DA377B">
              <w:rPr>
                <w:noProof/>
                <w:sz w:val="22"/>
                <w:vertAlign w:val="superscript"/>
              </w:rPr>
              <w:t>19</w:t>
            </w:r>
            <w:r w:rsidR="00DA377B">
              <w:rPr>
                <w:sz w:val="22"/>
              </w:rPr>
              <w:fldChar w:fldCharType="end"/>
            </w:r>
          </w:p>
        </w:tc>
      </w:tr>
      <w:tr w:rsidR="00C355B0" w:rsidRPr="00180529" w14:paraId="618AFCD2" w14:textId="77777777" w:rsidTr="00DA377B">
        <w:trPr>
          <w:trHeight w:val="627"/>
        </w:trPr>
        <w:tc>
          <w:tcPr>
            <w:tcW w:w="2113" w:type="dxa"/>
          </w:tcPr>
          <w:p w14:paraId="12505D75" w14:textId="77777777" w:rsidR="00C355B0" w:rsidRPr="00180529" w:rsidRDefault="00C355B0" w:rsidP="00703FAA">
            <w:pPr>
              <w:spacing w:line="240" w:lineRule="auto"/>
              <w:rPr>
                <w:sz w:val="22"/>
              </w:rPr>
            </w:pPr>
            <w:r w:rsidRPr="00180529">
              <w:rPr>
                <w:sz w:val="22"/>
              </w:rPr>
              <w:t xml:space="preserve">Awareness not assessed </w:t>
            </w:r>
          </w:p>
        </w:tc>
        <w:tc>
          <w:tcPr>
            <w:tcW w:w="1170" w:type="dxa"/>
          </w:tcPr>
          <w:p w14:paraId="301DFF96" w14:textId="294490BE" w:rsidR="00C355B0" w:rsidRPr="00180529" w:rsidRDefault="00C355B0" w:rsidP="00703FAA">
            <w:pPr>
              <w:spacing w:line="240" w:lineRule="auto"/>
              <w:rPr>
                <w:sz w:val="22"/>
              </w:rPr>
            </w:pPr>
            <w:r w:rsidRPr="00180529">
              <w:rPr>
                <w:sz w:val="22"/>
              </w:rPr>
              <w:t>(n=1</w:t>
            </w:r>
            <w:r w:rsidR="001D0B8F">
              <w:rPr>
                <w:sz w:val="22"/>
              </w:rPr>
              <w:t>2</w:t>
            </w:r>
            <w:r w:rsidRPr="00180529">
              <w:rPr>
                <w:sz w:val="22"/>
              </w:rPr>
              <w:t>)</w:t>
            </w:r>
          </w:p>
        </w:tc>
        <w:tc>
          <w:tcPr>
            <w:tcW w:w="6345" w:type="dxa"/>
          </w:tcPr>
          <w:p w14:paraId="09E2EC2C" w14:textId="40B1B4DF" w:rsidR="00C355B0" w:rsidRPr="00180529" w:rsidRDefault="00C355B0" w:rsidP="00703FAA">
            <w:pPr>
              <w:spacing w:line="240" w:lineRule="auto"/>
              <w:rPr>
                <w:sz w:val="22"/>
              </w:rPr>
            </w:pPr>
            <w:r w:rsidRPr="00180529">
              <w:rPr>
                <w:sz w:val="22"/>
              </w:rPr>
              <w:t>Bahro,1995</w:t>
            </w:r>
            <w:r w:rsidR="00CC0382" w:rsidRPr="00180529">
              <w:rPr>
                <w:sz w:val="22"/>
              </w:rPr>
              <w:t xml:space="preserve"> </w:t>
            </w:r>
            <w:r w:rsidR="00FC1C35" w:rsidRPr="00180529">
              <w:rPr>
                <w:sz w:val="22"/>
              </w:rPr>
              <w:fldChar w:fldCharType="begin"/>
            </w:r>
            <w:r w:rsidR="00DA377B">
              <w:rPr>
                <w:sz w:val="22"/>
              </w:rPr>
              <w:instrText xml:space="preserve"> ADDIN EN.CITE &lt;EndNote&gt;&lt;Cite&gt;&lt;Author&gt;Bahro&lt;/Author&gt;&lt;Year&gt;1995&lt;/Year&gt;&lt;RecNum&gt;115&lt;/RecNum&gt;&lt;DisplayText&gt;&lt;style face="superscript"&gt;20&lt;/style&gt;&lt;/DisplayText&gt;&lt;record&gt;&lt;rec-number&gt;115&lt;/rec-number&gt;&lt;foreign-keys&gt;&lt;key app="EN" db-id="earztfsz1p9etaed0r6xtaa80rt5vx0d0dwe" timestamp="1742980673"&gt;115&lt;/key&gt;&lt;/foreign-keys&gt;&lt;ref-type name="Journal Article"&gt;17&lt;/ref-type&gt;&lt;contributors&gt;&lt;authors&gt;&lt;author&gt; Bahro, Marcel&lt;/author&gt;&lt;/authors&gt;&lt;/contributors&gt;&lt;titles&gt;&lt;title&gt;Giving up driving in Alzheimer&amp;apos;s Disease - an integrative therapeutic approach&lt;/title&gt;&lt;secondary-title&gt;International Journal of Geriatric Psychiatry&lt;/secondary-title&gt;&lt;/titles&gt;&lt;periodical&gt;&lt;full-title&gt;International Journal of Geriatric Psychiatry&lt;/full-title&gt;&lt;abbr-1&gt;Int J Geriatr Psychiatry&lt;/abbr-1&gt;&lt;/periodical&gt;&lt;pages&gt;871-874&lt;/pages&gt;&lt;volume&gt;10&lt;/volume&gt;&lt;number&gt;10&lt;/number&gt;&lt;keywords&gt;&lt;keyword&gt;independence, older people, psychotherapy, Alzheimers disease, behaviour therapy, dementia&lt;/keyword&gt;&lt;/keywords&gt;&lt;dates&gt;&lt;year&gt;1995&lt;/year&gt;&lt;/dates&gt;&lt;pub-location&gt;Wiley&lt;/pub-location&gt;&lt;isbn&gt;0885-6230&lt;/isbn&gt;&lt;accession-num&gt;rayyan-109862136&lt;/accession-num&gt;&lt;urls&gt;&lt;related-urls&gt;&lt;url&gt;http://onlinelibrary.wiley.com/journal/10.1002/(ISSN)1099-1166 http://www.scie-socialcareonline.org.uk/giving-up-driving-in-alzheimers-disease----an-integrative-therapeutic-approach/r/a1CG0000000GPd3MAG https://ovidsp.ovid.com/ovidweb.cgi?T=JS&amp;amp;CSC=Y&amp;amp;NEWS=N&amp;amp;PAGE=fulltext&amp;amp;D=sopp&amp;amp;AN=SCIEa1CG0000000GPd3MAG https://uoelibrary.idm.oclc.org/login?url=http://resolver.ebscohost.com/openurl?sid=OVID:soppdb&amp;amp;id=pmid:&amp;amp;id=doi:&amp;amp;issn=1099-1166&amp;amp;isbn=&amp;amp;volume=10&amp;amp;issue=10&amp;amp;spage=871&amp;amp;pages=871-874&amp;amp;date=1995&amp;amp;title=International+Journal+of+Geriatric+Psychiatry&amp;amp;atitle=Giving+up+driving+in+Alzheimer%27s+Disease+-+an+integrative+therapeutic+approach&amp;amp;aulast=&amp;amp;pid=%3Cauthor%3EBAHRO+Marcel%3C%2Fauthor%3E&amp;amp;%3CAN%3ESCIEa1CG0000000GPd3MAG%3C%2FAN%3E&lt;/url&gt;&lt;/related-urls&gt;&lt;/urls&gt;&lt;electronic-resource-num&gt;10.1002/gps.930101010&lt;/electronic-resource-num&gt;&lt;/record&gt;&lt;/Cite&gt;&lt;/EndNote&gt;</w:instrText>
            </w:r>
            <w:r w:rsidR="00FC1C35" w:rsidRPr="00180529">
              <w:rPr>
                <w:sz w:val="22"/>
              </w:rPr>
              <w:fldChar w:fldCharType="separate"/>
            </w:r>
            <w:r w:rsidR="00DA377B" w:rsidRPr="00DA377B">
              <w:rPr>
                <w:noProof/>
                <w:sz w:val="22"/>
                <w:vertAlign w:val="superscript"/>
              </w:rPr>
              <w:t>20</w:t>
            </w:r>
            <w:r w:rsidR="00FC1C35" w:rsidRPr="00180529">
              <w:rPr>
                <w:sz w:val="22"/>
              </w:rPr>
              <w:fldChar w:fldCharType="end"/>
            </w:r>
            <w:r w:rsidRPr="00180529">
              <w:rPr>
                <w:sz w:val="22"/>
              </w:rPr>
              <w:t>; Berenbaum, 2020</w:t>
            </w:r>
            <w:r w:rsidR="00B00C18" w:rsidRPr="00180529">
              <w:rPr>
                <w:sz w:val="22"/>
              </w:rPr>
              <w:t xml:space="preserve"> </w:t>
            </w:r>
            <w:r w:rsidR="00FC1C35" w:rsidRPr="00180529">
              <w:rPr>
                <w:sz w:val="22"/>
              </w:rPr>
              <w:fldChar w:fldCharType="begin">
                <w:fldData xml:space="preserve">PEVuZE5vdGU+PENpdGU+PEF1dGhvcj5CZXJlbmJhdW08L0F1dGhvcj48WWVhcj4yMDIwPC9ZZWFy
PjxSZWNOdW0+MTM2PC9SZWNOdW0+PERpc3BsYXlUZXh0PjxzdHlsZSBmYWNlPSJzdXBlcnNjcmlw
dCI+MjE8L3N0eWxlPjwvRGlzcGxheVRleHQ+PHJlY29yZD48cmVjLW51bWJlcj4xMzY8L3JlYy1u
dW1iZXI+PGZvcmVpZ24ta2V5cz48a2V5IGFwcD0iRU4iIGRiLWlkPSJlYXJ6dGZzejFwOWV0YWVk
MHI2eHRhYTgwcnQ1dngwZDBkd2UiIHRpbWVzdGFtcD0iMTc0NDEyNzYzNCI+MTM2PC9rZXk+PC9m
b3JlaWduLWtleXM+PHJlZi10eXBlIG5hbWU9IkpvdXJuYWwgQXJ0aWNsZSI+MTc8L3JlZi10eXBl
Pjxjb250cmlidXRvcnM+PGF1dGhvcnM+PGF1dGhvcj5CZXJlbmJhdW0sIFIuPC9hdXRob3I+PGF1
dGhvcj5UemlyYWtpLCBDLjwvYXV0aG9yPjxhdXRob3I+QmF1bSwgUi48L2F1dGhvcj48YXV0aG9y
PlJvc2VuLCBBLjwvYXV0aG9yPjxhdXRob3I+UmViYWNrLCBULjwvYXV0aG9yPjxhdXRob3I+QWJp
a2h6ZXIsIEouPC9hdXRob3I+PGF1dGhvcj5OYXBhcnN0ZWssIEQuPC9hdXRob3I+PGF1dGhvcj5C
ZW4tRGF2aWQsIEIuIE0uPC9hdXRob3I+PC9hdXRob3JzPjwvY29udHJpYnV0b3JzPjx0aXRsZXM+
PHRpdGxlPkZvY3VzaW5nIG9uIGVtb3Rpb25hbCBhbmQgc29jaWFsIGludGVsbGlnZW5jZSBzdGlt
dWxhdGlvbiBvZiBwZW9wbGUgd2l0aCBkZW1lbnRpYSBieSBwbGF5aW5nIGEgc2VyaW91cyBnYW1l
LXByb29mIG9mIGNvbmNlcHQgc3R1ZHk8L3RpdGxlPjxzZWNvbmRhcnktdGl0bGU+RnJvbnRpZXJz
IGluIENvbXB1dGVyIFNjaWVuY2U8L3NlY29uZGFyeS10aXRsZT48YWx0LXRpdGxlPkZyb250LiBD
b21wdXQuIFNjaS4tU3dpdHo8L2FsdC10aXRsZT48L3RpdGxlcz48cGVyaW9kaWNhbD48ZnVsbC10
aXRsZT5Gcm9udGllcnMgaW4gQ29tcHV0ZXIgU2NpZW5jZTwvZnVsbC10aXRsZT48YWJici0xPkZy
b250LiBDb21wdXQuIFNjaS4tU3dpdHo8L2FiYnItMT48L3BlcmlvZGljYWw+PGFsdC1wZXJpb2Rp
Y2FsPjxmdWxsLXRpdGxlPkZyb250aWVycyBpbiBDb21wdXRlciBTY2llbmNlPC9mdWxsLXRpdGxl
PjxhYmJyLTE+RnJvbnQuIENvbXB1dC4gU2NpLi1Td2l0ejwvYWJici0xPjwvYWx0LXBlcmlvZGlj
YWw+PHBhZ2VzPjE1PC9wYWdlcz48dm9sdW1lPjI8L3ZvbHVtZT48a2V5d29yZHM+PGtleXdvcmQ+
c2VyaW91cyBnYW1lcyBmb3IgZGVtZW50aWEgKFNHNEQpPC9rZXl3b3JkPjxrZXl3b3JkPmVtb3Rp
b25hbCBpbnRlbGxpZ2VuY2U8L2tleXdvcmQ+PGtleXdvcmQ+c29jaWFsPC9rZXl3b3JkPjxrZXl3
b3JkPmludGVsbGlnZW5jZTwva2V5d29yZD48a2V5d29yZD5jYXJlZ2l2aW5nPC9rZXl3b3JkPjxr
ZXl3b3JkPmNvbW11bmljYXRpb248L2tleXdvcmQ+PGtleXdvcmQ+cXVhbGl0eSBvZiBsaWZlPC9r
ZXl3b3JkPjxrZXl3b3JkPmh1bWFuIGNvbXB1dGVyPC9rZXl3b3JkPjxrZXl3b3JkPmludGVyYWN0
aW9uPC9rZXl3b3JkPjxrZXl3b3JkPmh1bWFuIGh1bWFuIGludGVyYWN0aW9uPC9rZXl3b3JkPjxr
ZXl3b3JkPm9yYWwtZGlhZG9jaG9raW5ldGljIHJhdGVzPC9rZXl3b3JkPjxrZXl3b3JkPmFnZS1y
ZWxhdGVkIGRpZmZlcmVuY2VzPC9rZXl3b3JkPjxrZXl3b3JkPmNvbG9yLXdvcmQgc3Ryb29wPC9r
ZXl3b3JkPjxrZXl3b3JkPmFsemhlaW1lcnMtZGlzZWFzZTwva2V5d29yZD48a2V5d29yZD5mcm9u
dG90ZW1wb3JhbCBkZW1lbnRpYTwva2V5d29yZD48a2V5d29yZD5mYWNpYWwgZXhwcmVzc2lvbnM8
L2tleXdvcmQ+PGtleXdvcmQ+c2Vuc29yeTwva2V5d29yZD48a2V5d29yZD5vcmlnaW48L2tleXdv
cmQ+PGtleXdvcmQ+cmVjb2duaXRpb248L2tleXdvcmQ+PGtleXdvcmQ+Y29nbml0aW9uPC9rZXl3
b3JkPjxrZXl3b3JkPmVuZ2FnZW1lbnQ8L2tleXdvcmQ+PGtleXdvcmQ+Q29tcHV0ZXIgU2NpZW5j
ZTwva2V5d29yZD48L2tleXdvcmRzPjxkYXRlcz48eWVhcj4yMDIwPC95ZWFyPjwvZGF0ZXM+PHB1
Yi1sb2NhdGlvbj5bQmVyZW5iYXVtLCBSYWtlbDsgVHppcmFraSwgQ2hhcmlrbGlhOyBSb3Nlbiwg
QWRpOyBSZWJhY2ssIFR1dmlhOyBBYmlraHplciwgSnVkaXRoOyBOYXBhcnN0ZWssIERhcGhuYV0g
TUVMQUJFViBDb21tdW5pdHkgQ2x1YnMgRWxkZXJjYXJlLCBSZXMgJmFtcDsgRGV2IERlcHQsIEpl
cnVzYWxlbSwgSXNyYWVsLiBbQmF1bSwgUmVlbTsgQmVuLURhdmlkLCBCb2F6IE0uXSBCYXJ1Y2gg
SXZjaGVyIFNjaCBQc3ljaG9sLCBJbnRlcmRpc2NpcGxpbmFyeSBDdHIgSURDIEhlcnpsaXlhLCBI
ZXJ6bGl5eWEsIElzcmFlbC4gW0Jlbi1EYXZpZCwgQm9heiBNLl0gVW5pdiBIbHRoIE5ldHdvcmtz
IFVITiwgVG9yb250byBSZWhhYmlsIEluc3QsIFRvcm9udG8sIE9OLCBDYW5hZGEuIFtCZW4tRGF2
aWQsIEJvYXogTS5dIFVuaXYgVG9yb250bywgRGVwdCBTcGVlY2ggTGFuZ3VhZ2UgUGF0aG9sLCBU
b3JvbnRvLCBPTiwgQ2FuYWRhLiBUb3JvbnRvOyBUb3JvbnRvIFJlaGFiaWxpdGF0aW9uIEluc3Rp
dHV0ZTsgVW5pdmVyc2l0eSBvZiBUb3JvbnRvIEJlcmVuYmF1bSwgUiAoY29ycmVzcG9uZGluZyBh
dXRob3IpLCBNRUxBQkVWIENvbW11bml0eSBDbHVicyBFbGRlcmNhcmUsIFJlcyAmYW1wOyBEZXYg
RGVwdCwgSmVydXNhbGVtLCBJc3JhZWwuOyBCZW4tRGF2aWQsIEJNIChjb3JyZXNwb25kaW5nIGF1
dGhvciksIEJhcnVjaCBJdmNoZXIgU2NoIFBzeWNob2wsIEludGVyZGlzY2lwbGluYXJ5IEN0ciBJ
REMgSGVyemxpeWEsIEhlcnpsaXl5YSwgSXNyYWVsLjsgQmVuLURhdmlkLCBCTSAoY29ycmVzcG9u
ZGluZyBhdXRob3IpLCBVbml2IEhsdGggTmV0d29ya3MgVUhOLCBUb3JvbnRvIFJlaGFiaWwgSW5z
dCwgVG9yb250bywgT04sIENhbmFkYS47IEJlbi1EYXZpZCwgQk0gKGNvcnJlc3BvbmRpbmcgYXV0
aG9yKSwgVW5pdiBUb3JvbnRvLCBEZXB0IFNwZWVjaCBMYW5ndWFnZSBQYXRob2wsIFRvcm9udG8s
IE9OLCBDYW5hZGEuIG1lbGFiZXYxQGdtYWlsLmNvbTsgYm9hei5iZW4uZGF2aWRAaWRjLmFjLmls
PC9wdWItbG9jYXRpb24+PGFjY2Vzc2lvbi1udW0+cmF5eWFuLTEwOTg1OTM4NTwvYWNjZXNzaW9u
LW51bT48dXJscz48cmVsYXRlZC11cmxzPjx1cmw+PHN0eWxlIGZhY2U9InVuZGVybGluZSIgZm9u
dD0iZGVmYXVsdCIgc2l6ZT0iMTAwJSI+Jmx0O0dvIHRvIElTSSZndDs6Ly9XT1M6MDAwNzA1OTU3
MjAwMDAxPC9zdHlsZT48L3VybD48dXJsPmh0dHBzOi8vd3d3LmZyb250aWVyc2luLm9yZy9qb3Vy
bmFscy9jb21wdXRlci1zY2llbmNlL2FydGljbGVzLzEwLjMzODkvZmNvbXAuMjAyMC41MzY4ODAv
cGRmPC91cmw+PC9yZWxhdGVkLXVybHM+PC91cmxzPjxlbGVjdHJvbmljLXJlc291cmNlLW51bT4x
MC4zMzg5L2Zjb21wLjIwMjAuNTM2ODgwPC9lbGVjdHJvbmljLXJlc291cmNlLW51bT48bGFuZ3Vh
Z2U+RW5nbGlzaDwvbGFuZ3VhZ2U+PGFjY2Vzcy1kYXRlPjEyPC9hY2Nlc3MtZGF0ZT48L3JlY29y
ZD48L0NpdGU+PC9FbmROb3RlPn==
</w:fldData>
              </w:fldChar>
            </w:r>
            <w:r w:rsidR="00DA377B">
              <w:rPr>
                <w:sz w:val="22"/>
              </w:rPr>
              <w:instrText xml:space="preserve"> ADDIN EN.CITE </w:instrText>
            </w:r>
            <w:r w:rsidR="00DA377B">
              <w:rPr>
                <w:sz w:val="22"/>
              </w:rPr>
              <w:fldChar w:fldCharType="begin">
                <w:fldData xml:space="preserve">PEVuZE5vdGU+PENpdGU+PEF1dGhvcj5CZXJlbmJhdW08L0F1dGhvcj48WWVhcj4yMDIwPC9ZZWFy
PjxSZWNOdW0+MTM2PC9SZWNOdW0+PERpc3BsYXlUZXh0PjxzdHlsZSBmYWNlPSJzdXBlcnNjcmlw
dCI+MjE8L3N0eWxlPjwvRGlzcGxheVRleHQ+PHJlY29yZD48cmVjLW51bWJlcj4xMzY8L3JlYy1u
dW1iZXI+PGZvcmVpZ24ta2V5cz48a2V5IGFwcD0iRU4iIGRiLWlkPSJlYXJ6dGZzejFwOWV0YWVk
MHI2eHRhYTgwcnQ1dngwZDBkd2UiIHRpbWVzdGFtcD0iMTc0NDEyNzYzNCI+MTM2PC9rZXk+PC9m
b3JlaWduLWtleXM+PHJlZi10eXBlIG5hbWU9IkpvdXJuYWwgQXJ0aWNsZSI+MTc8L3JlZi10eXBl
Pjxjb250cmlidXRvcnM+PGF1dGhvcnM+PGF1dGhvcj5CZXJlbmJhdW0sIFIuPC9hdXRob3I+PGF1
dGhvcj5UemlyYWtpLCBDLjwvYXV0aG9yPjxhdXRob3I+QmF1bSwgUi48L2F1dGhvcj48YXV0aG9y
PlJvc2VuLCBBLjwvYXV0aG9yPjxhdXRob3I+UmViYWNrLCBULjwvYXV0aG9yPjxhdXRob3I+QWJp
a2h6ZXIsIEouPC9hdXRob3I+PGF1dGhvcj5OYXBhcnN0ZWssIEQuPC9hdXRob3I+PGF1dGhvcj5C
ZW4tRGF2aWQsIEIuIE0uPC9hdXRob3I+PC9hdXRob3JzPjwvY29udHJpYnV0b3JzPjx0aXRsZXM+
PHRpdGxlPkZvY3VzaW5nIG9uIGVtb3Rpb25hbCBhbmQgc29jaWFsIGludGVsbGlnZW5jZSBzdGlt
dWxhdGlvbiBvZiBwZW9wbGUgd2l0aCBkZW1lbnRpYSBieSBwbGF5aW5nIGEgc2VyaW91cyBnYW1l
LXByb29mIG9mIGNvbmNlcHQgc3R1ZHk8L3RpdGxlPjxzZWNvbmRhcnktdGl0bGU+RnJvbnRpZXJz
IGluIENvbXB1dGVyIFNjaWVuY2U8L3NlY29uZGFyeS10aXRsZT48YWx0LXRpdGxlPkZyb250LiBD
b21wdXQuIFNjaS4tU3dpdHo8L2FsdC10aXRsZT48L3RpdGxlcz48cGVyaW9kaWNhbD48ZnVsbC10
aXRsZT5Gcm9udGllcnMgaW4gQ29tcHV0ZXIgU2NpZW5jZTwvZnVsbC10aXRsZT48YWJici0xPkZy
b250LiBDb21wdXQuIFNjaS4tU3dpdHo8L2FiYnItMT48L3BlcmlvZGljYWw+PGFsdC1wZXJpb2Rp
Y2FsPjxmdWxsLXRpdGxlPkZyb250aWVycyBpbiBDb21wdXRlciBTY2llbmNlPC9mdWxsLXRpdGxl
PjxhYmJyLTE+RnJvbnQuIENvbXB1dC4gU2NpLi1Td2l0ejwvYWJici0xPjwvYWx0LXBlcmlvZGlj
YWw+PHBhZ2VzPjE1PC9wYWdlcz48dm9sdW1lPjI8L3ZvbHVtZT48a2V5d29yZHM+PGtleXdvcmQ+
c2VyaW91cyBnYW1lcyBmb3IgZGVtZW50aWEgKFNHNEQpPC9rZXl3b3JkPjxrZXl3b3JkPmVtb3Rp
b25hbCBpbnRlbGxpZ2VuY2U8L2tleXdvcmQ+PGtleXdvcmQ+c29jaWFsPC9rZXl3b3JkPjxrZXl3
b3JkPmludGVsbGlnZW5jZTwva2V5d29yZD48a2V5d29yZD5jYXJlZ2l2aW5nPC9rZXl3b3JkPjxr
ZXl3b3JkPmNvbW11bmljYXRpb248L2tleXdvcmQ+PGtleXdvcmQ+cXVhbGl0eSBvZiBsaWZlPC9r
ZXl3b3JkPjxrZXl3b3JkPmh1bWFuIGNvbXB1dGVyPC9rZXl3b3JkPjxrZXl3b3JkPmludGVyYWN0
aW9uPC9rZXl3b3JkPjxrZXl3b3JkPmh1bWFuIGh1bWFuIGludGVyYWN0aW9uPC9rZXl3b3JkPjxr
ZXl3b3JkPm9yYWwtZGlhZG9jaG9raW5ldGljIHJhdGVzPC9rZXl3b3JkPjxrZXl3b3JkPmFnZS1y
ZWxhdGVkIGRpZmZlcmVuY2VzPC9rZXl3b3JkPjxrZXl3b3JkPmNvbG9yLXdvcmQgc3Ryb29wPC9r
ZXl3b3JkPjxrZXl3b3JkPmFsemhlaW1lcnMtZGlzZWFzZTwva2V5d29yZD48a2V5d29yZD5mcm9u
dG90ZW1wb3JhbCBkZW1lbnRpYTwva2V5d29yZD48a2V5d29yZD5mYWNpYWwgZXhwcmVzc2lvbnM8
L2tleXdvcmQ+PGtleXdvcmQ+c2Vuc29yeTwva2V5d29yZD48a2V5d29yZD5vcmlnaW48L2tleXdv
cmQ+PGtleXdvcmQ+cmVjb2duaXRpb248L2tleXdvcmQ+PGtleXdvcmQ+Y29nbml0aW9uPC9rZXl3
b3JkPjxrZXl3b3JkPmVuZ2FnZW1lbnQ8L2tleXdvcmQ+PGtleXdvcmQ+Q29tcHV0ZXIgU2NpZW5j
ZTwva2V5d29yZD48L2tleXdvcmRzPjxkYXRlcz48eWVhcj4yMDIwPC95ZWFyPjwvZGF0ZXM+PHB1
Yi1sb2NhdGlvbj5bQmVyZW5iYXVtLCBSYWtlbDsgVHppcmFraSwgQ2hhcmlrbGlhOyBSb3Nlbiwg
QWRpOyBSZWJhY2ssIFR1dmlhOyBBYmlraHplciwgSnVkaXRoOyBOYXBhcnN0ZWssIERhcGhuYV0g
TUVMQUJFViBDb21tdW5pdHkgQ2x1YnMgRWxkZXJjYXJlLCBSZXMgJmFtcDsgRGV2IERlcHQsIEpl
cnVzYWxlbSwgSXNyYWVsLiBbQmF1bSwgUmVlbTsgQmVuLURhdmlkLCBCb2F6IE0uXSBCYXJ1Y2gg
SXZjaGVyIFNjaCBQc3ljaG9sLCBJbnRlcmRpc2NpcGxpbmFyeSBDdHIgSURDIEhlcnpsaXlhLCBI
ZXJ6bGl5eWEsIElzcmFlbC4gW0Jlbi1EYXZpZCwgQm9heiBNLl0gVW5pdiBIbHRoIE5ldHdvcmtz
IFVITiwgVG9yb250byBSZWhhYmlsIEluc3QsIFRvcm9udG8sIE9OLCBDYW5hZGEuIFtCZW4tRGF2
aWQsIEJvYXogTS5dIFVuaXYgVG9yb250bywgRGVwdCBTcGVlY2ggTGFuZ3VhZ2UgUGF0aG9sLCBU
b3JvbnRvLCBPTiwgQ2FuYWRhLiBUb3JvbnRvOyBUb3JvbnRvIFJlaGFiaWxpdGF0aW9uIEluc3Rp
dHV0ZTsgVW5pdmVyc2l0eSBvZiBUb3JvbnRvIEJlcmVuYmF1bSwgUiAoY29ycmVzcG9uZGluZyBh
dXRob3IpLCBNRUxBQkVWIENvbW11bml0eSBDbHVicyBFbGRlcmNhcmUsIFJlcyAmYW1wOyBEZXYg
RGVwdCwgSmVydXNhbGVtLCBJc3JhZWwuOyBCZW4tRGF2aWQsIEJNIChjb3JyZXNwb25kaW5nIGF1
dGhvciksIEJhcnVjaCBJdmNoZXIgU2NoIFBzeWNob2wsIEludGVyZGlzY2lwbGluYXJ5IEN0ciBJ
REMgSGVyemxpeWEsIEhlcnpsaXl5YSwgSXNyYWVsLjsgQmVuLURhdmlkLCBCTSAoY29ycmVzcG9u
ZGluZyBhdXRob3IpLCBVbml2IEhsdGggTmV0d29ya3MgVUhOLCBUb3JvbnRvIFJlaGFiaWwgSW5z
dCwgVG9yb250bywgT04sIENhbmFkYS47IEJlbi1EYXZpZCwgQk0gKGNvcnJlc3BvbmRpbmcgYXV0
aG9yKSwgVW5pdiBUb3JvbnRvLCBEZXB0IFNwZWVjaCBMYW5ndWFnZSBQYXRob2wsIFRvcm9udG8s
IE9OLCBDYW5hZGEuIG1lbGFiZXYxQGdtYWlsLmNvbTsgYm9hei5iZW4uZGF2aWRAaWRjLmFjLmls
PC9wdWItbG9jYXRpb24+PGFjY2Vzc2lvbi1udW0+cmF5eWFuLTEwOTg1OTM4NTwvYWNjZXNzaW9u
LW51bT48dXJscz48cmVsYXRlZC11cmxzPjx1cmw+PHN0eWxlIGZhY2U9InVuZGVybGluZSIgZm9u
dD0iZGVmYXVsdCIgc2l6ZT0iMTAwJSI+Jmx0O0dvIHRvIElTSSZndDs6Ly9XT1M6MDAwNzA1OTU3
MjAwMDAxPC9zdHlsZT48L3VybD48dXJsPmh0dHBzOi8vd3d3LmZyb250aWVyc2luLm9yZy9qb3Vy
bmFscy9jb21wdXRlci1zY2llbmNlL2FydGljbGVzLzEwLjMzODkvZmNvbXAuMjAyMC41MzY4ODAv
cGRmPC91cmw+PC9yZWxhdGVkLXVybHM+PC91cmxzPjxlbGVjdHJvbmljLXJlc291cmNlLW51bT4x
MC4zMzg5L2Zjb21wLjIwMjAuNTM2ODgwPC9lbGVjdHJvbmljLXJlc291cmNlLW51bT48bGFuZ3Vh
Z2U+RW5nbGlzaDwvbGFuZ3VhZ2U+PGFjY2Vzcy1kYXRlPjEyPC9hY2Nlc3MtZGF0ZT48L3JlY29y
ZD48L0NpdGU+PC9FbmROb3RlPn==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21</w:t>
            </w:r>
            <w:r w:rsidR="00FC1C35" w:rsidRPr="00180529">
              <w:rPr>
                <w:sz w:val="22"/>
              </w:rPr>
              <w:fldChar w:fldCharType="end"/>
            </w:r>
            <w:r w:rsidRPr="00180529">
              <w:rPr>
                <w:sz w:val="22"/>
              </w:rPr>
              <w:t>; Burns, 2005</w:t>
            </w:r>
            <w:r w:rsidR="00B00C18" w:rsidRPr="00180529">
              <w:rPr>
                <w:sz w:val="22"/>
              </w:rPr>
              <w:t xml:space="preserve"> </w:t>
            </w:r>
            <w:r w:rsidR="00FC1C35" w:rsidRPr="00180529">
              <w:rPr>
                <w:sz w:val="22"/>
              </w:rPr>
              <w:fldChar w:fldCharType="begin">
                <w:fldData xml:space="preserve">PEVuZE5vdGU+PENpdGU+PEF1dGhvcj5CdXJuczwvQXV0aG9yPjxZZWFyPjIwMDU8L1llYXI+PFJl
Y051bT4xMzc8L1JlY051bT48RGlzcGxheVRleHQ+PHN0eWxlIGZhY2U9InN1cGVyc2NyaXB0Ij4y
Mjwvc3R5bGU+PC9EaXNwbGF5VGV4dD48cmVjb3JkPjxyZWMtbnVtYmVyPjEzNzwvcmVjLW51bWJl
cj48Zm9yZWlnbi1rZXlzPjxrZXkgYXBwPSJFTiIgZGItaWQ9ImVhcnp0ZnN6MXA5ZXRhZWQwcjZ4
dGFhODBydDV2eDBkMGR3ZSIgdGltZXN0YW1wPSIxNzQ0MTI3NjM0Ij4xMzc8L2tleT48L2ZvcmVp
Z24ta2V5cz48cmVmLXR5cGUgbmFtZT0iSm91cm5hbCBBcnRpY2xlIj4xNzwvcmVmLXR5cGU+PGNv
bnRyaWJ1dG9ycz48YXV0aG9ycz48YXV0aG9yPkJ1cm5zLCBBbGlzdGFpcjwvYXV0aG9yPjxhdXRo
b3I+R3V0aHJpZSwgRWxzZTwvYXV0aG9yPjxhdXRob3I+TWFyaW5vLUZyYW5jaXMsIEZlZGVyaWNh
PC9hdXRob3I+PC9hdXRob3JzPjwvY29udHJpYnV0b3JzPjxhdXRoLWFkZHJlc3M+RGVwYXJ0bWVu
dCBvZiBQc3ljaGlhdHJ5LCAybmQgRmxvb3IsIEVkdWNhdGlvbiBhbmQgUmVzZWFyY2ggQ2VudHJl
LCBXeXRoZW5zaGF3ZSBIb3NwaXRhbCwgU291dGhtb29yIFJvYWQsIE1hbmNoZXN0ZXIgTTIzIDlM
VCwgVUsuIEFsaXN0YWlyLkJ1cm5zQG1hbmNoZXN0ZXIuYWMudWs8L2F1dGgtYWRkcmVzcz48dGl0
bGVzPjx0aXRsZT5CcmllZiBwc3ljaG90aGVyYXB5IGluIEFsemhlaW1lciZhcG9zO3MgZGlzZWFz
ZTwvdGl0bGU+PHNlY29uZGFyeS10aXRsZT5Ccml0aXNoIEpvdXJuYWwgb2YgUHN5Y2hpYXRyeTwv
c2Vjb25kYXJ5LXRpdGxlPjwvdGl0bGVzPjxwZXJpb2RpY2FsPjxmdWxsLXRpdGxlPkJyaXRpc2gg
Sm91cm5hbCBvZiBQc3ljaGlhdHJ5PC9mdWxsLXRpdGxlPjxhYmJyLTE+QnIgSiBQc3ljaGlhdHJ5
PC9hYmJyLTE+PC9wZXJpb2RpY2FsPjxwYWdlcz4xNDMtNzwvcGFnZXM+PHZvbHVtZT4xODc8L3Zv
bHVtZT48a2V5d29yZHM+PGtleXdvcmQ+T2xkZXIgcGVvcGxlLCBEZW1lbnRpYSwgTWVudGFsIGhl
YWx0aCBbZWxkZXJseV0sIFBzeWNoaWF0cmljIHRyZWF0bWVudCwgQ2xpbmljYWwgc3VydmV5czwv
a2V5d29yZD48L2tleXdvcmRzPjxkYXRlcz48eWVhcj4yMDA1PC95ZWFyPjxwdWItZGF0ZXM+PGRh
dGU+QXVnPC9kYXRlPjwvcHViLWRhdGVzPjwvZGF0ZXM+PGlzYm4+MDAwNy0xMjUwPC9pc2JuPjxh
Y2Nlc3Npb24tbnVtPnJheXlhbi0xMDk4NTk2MDE8L2FjY2Vzc2lvbi1udW0+PHVybHM+PHJlbGF0
ZWQtdXJscz48dXJsPmh0dHBzOi8vb3ZpZHNwLm92aWQuY29tL292aWR3ZWIuY2dpP1Q9SlMmYW1w
O0NTQz1ZJmFtcDtORVdTPU4mYW1wO1BBR0U9ZnVsbHRleHQmYW1wO0Q9c29wcCZhbXA7QU49Q1BB
MDUwODI0MjA5QSBodHRwczovL3VvZWxpYnJhcnkuaWRtLm9jbGMub3JnL2xvZ2luP3VybD1odHRw
Oi8vcmVzb2x2ZXIuZWJzY29ob3N0LmNvbS9vcGVudXJsP3NpZD1PVklEOnNvcHBkYiZhbXA7aWQ9
cG1pZDomYW1wO2lkPWRvaTomYW1wO2lzc249MDk2MC01MzcxJmFtcDtpc2JuPSZhbXA7dm9sdW1l
PTE4NyZhbXA7aXNzdWU9JmFtcDtzcGFnZT0mYW1wO3BhZ2VzPSZhbXA7ZGF0ZT0yMDA1JmFtcDt0
aXRsZT1Ccml0aXNoK0pvdXJuYWwrb2YrUHN5Y2hpYXRyeSZhbXA7YXRpdGxlPUJyaWVmK3BzeWNo
b3RoZXJhcHkraW4rQWx6aGVpbWVyJTI3cytkaXNlYXNlJmFtcDthdWxhc3Q9QnVybnMmYW1wO3Bp
ZD0lM0NhdXRob3IlM0VCdXJucyUyQytBbGlzdGFpciUzQyUyRmF1dGhvciUzRSZhbXA7JTNDQU4l
M0VDUEEwNTA4MjQyMDlBJTNDJTJGQU4lM0U8L3VybD48L3JlbGF0ZWQtdXJscz48L3VybHM+PGVs
ZWN0cm9uaWMtcmVzb3VyY2UtbnVtPjEwLjExOTIvYmpwLjE4Ny4yLjE0MzwvZWxlY3Ryb25pYy1y
ZXNvdXJjZS1udW0+PHJlbW90ZS1kYXRhYmFzZS1uYW1lPk1lZGxpbmU8L3JlbW90ZS1kYXRhYmFz
ZS1uYW1lPjxyZW1vdGUtZGF0YWJhc2UtcHJvdmlkZXI+TkxNPC9yZW1vdGUtZGF0YWJhc2UtcHJv
dmlkZXI+PGFjY2Vzcy1kYXRlPjg8L2FjY2Vzcy1kYXRlPjwvcmVjb3JkPjwvQ2l0ZT48L0VuZE5v
dGU+AG==
</w:fldData>
              </w:fldChar>
            </w:r>
            <w:r w:rsidR="00DA377B">
              <w:rPr>
                <w:sz w:val="22"/>
              </w:rPr>
              <w:instrText xml:space="preserve"> ADDIN EN.CITE </w:instrText>
            </w:r>
            <w:r w:rsidR="00DA377B">
              <w:rPr>
                <w:sz w:val="22"/>
              </w:rPr>
              <w:fldChar w:fldCharType="begin">
                <w:fldData xml:space="preserve">PEVuZE5vdGU+PENpdGU+PEF1dGhvcj5CdXJuczwvQXV0aG9yPjxZZWFyPjIwMDU8L1llYXI+PFJl
Y051bT4xMzc8L1JlY051bT48RGlzcGxheVRleHQ+PHN0eWxlIGZhY2U9InN1cGVyc2NyaXB0Ij4y
Mjwvc3R5bGU+PC9EaXNwbGF5VGV4dD48cmVjb3JkPjxyZWMtbnVtYmVyPjEzNzwvcmVjLW51bWJl
cj48Zm9yZWlnbi1rZXlzPjxrZXkgYXBwPSJFTiIgZGItaWQ9ImVhcnp0ZnN6MXA5ZXRhZWQwcjZ4
dGFhODBydDV2eDBkMGR3ZSIgdGltZXN0YW1wPSIxNzQ0MTI3NjM0Ij4xMzc8L2tleT48L2ZvcmVp
Z24ta2V5cz48cmVmLXR5cGUgbmFtZT0iSm91cm5hbCBBcnRpY2xlIj4xNzwvcmVmLXR5cGU+PGNv
bnRyaWJ1dG9ycz48YXV0aG9ycz48YXV0aG9yPkJ1cm5zLCBBbGlzdGFpcjwvYXV0aG9yPjxhdXRo
b3I+R3V0aHJpZSwgRWxzZTwvYXV0aG9yPjxhdXRob3I+TWFyaW5vLUZyYW5jaXMsIEZlZGVyaWNh
PC9hdXRob3I+PC9hdXRob3JzPjwvY29udHJpYnV0b3JzPjxhdXRoLWFkZHJlc3M+RGVwYXJ0bWVu
dCBvZiBQc3ljaGlhdHJ5LCAybmQgRmxvb3IsIEVkdWNhdGlvbiBhbmQgUmVzZWFyY2ggQ2VudHJl
LCBXeXRoZW5zaGF3ZSBIb3NwaXRhbCwgU291dGhtb29yIFJvYWQsIE1hbmNoZXN0ZXIgTTIzIDlM
VCwgVUsuIEFsaXN0YWlyLkJ1cm5zQG1hbmNoZXN0ZXIuYWMudWs8L2F1dGgtYWRkcmVzcz48dGl0
bGVzPjx0aXRsZT5CcmllZiBwc3ljaG90aGVyYXB5IGluIEFsemhlaW1lciZhcG9zO3MgZGlzZWFz
ZTwvdGl0bGU+PHNlY29uZGFyeS10aXRsZT5Ccml0aXNoIEpvdXJuYWwgb2YgUHN5Y2hpYXRyeTwv
c2Vjb25kYXJ5LXRpdGxlPjwvdGl0bGVzPjxwZXJpb2RpY2FsPjxmdWxsLXRpdGxlPkJyaXRpc2gg
Sm91cm5hbCBvZiBQc3ljaGlhdHJ5PC9mdWxsLXRpdGxlPjxhYmJyLTE+QnIgSiBQc3ljaGlhdHJ5
PC9hYmJyLTE+PC9wZXJpb2RpY2FsPjxwYWdlcz4xNDMtNzwvcGFnZXM+PHZvbHVtZT4xODc8L3Zv
bHVtZT48a2V5d29yZHM+PGtleXdvcmQ+T2xkZXIgcGVvcGxlLCBEZW1lbnRpYSwgTWVudGFsIGhl
YWx0aCBbZWxkZXJseV0sIFBzeWNoaWF0cmljIHRyZWF0bWVudCwgQ2xpbmljYWwgc3VydmV5czwv
a2V5d29yZD48L2tleXdvcmRzPjxkYXRlcz48eWVhcj4yMDA1PC95ZWFyPjxwdWItZGF0ZXM+PGRh
dGU+QXVnPC9kYXRlPjwvcHViLWRhdGVzPjwvZGF0ZXM+PGlzYm4+MDAwNy0xMjUwPC9pc2JuPjxh
Y2Nlc3Npb24tbnVtPnJheXlhbi0xMDk4NTk2MDE8L2FjY2Vzc2lvbi1udW0+PHVybHM+PHJlbGF0
ZWQtdXJscz48dXJsPmh0dHBzOi8vb3ZpZHNwLm92aWQuY29tL292aWR3ZWIuY2dpP1Q9SlMmYW1w
O0NTQz1ZJmFtcDtORVdTPU4mYW1wO1BBR0U9ZnVsbHRleHQmYW1wO0Q9c29wcCZhbXA7QU49Q1BB
MDUwODI0MjA5QSBodHRwczovL3VvZWxpYnJhcnkuaWRtLm9jbGMub3JnL2xvZ2luP3VybD1odHRw
Oi8vcmVzb2x2ZXIuZWJzY29ob3N0LmNvbS9vcGVudXJsP3NpZD1PVklEOnNvcHBkYiZhbXA7aWQ9
cG1pZDomYW1wO2lkPWRvaTomYW1wO2lzc249MDk2MC01MzcxJmFtcDtpc2JuPSZhbXA7dm9sdW1l
PTE4NyZhbXA7aXNzdWU9JmFtcDtzcGFnZT0mYW1wO3BhZ2VzPSZhbXA7ZGF0ZT0yMDA1JmFtcDt0
aXRsZT1Ccml0aXNoK0pvdXJuYWwrb2YrUHN5Y2hpYXRyeSZhbXA7YXRpdGxlPUJyaWVmK3BzeWNo
b3RoZXJhcHkraW4rQWx6aGVpbWVyJTI3cytkaXNlYXNlJmFtcDthdWxhc3Q9QnVybnMmYW1wO3Bp
ZD0lM0NhdXRob3IlM0VCdXJucyUyQytBbGlzdGFpciUzQyUyRmF1dGhvciUzRSZhbXA7JTNDQU4l
M0VDUEEwNTA4MjQyMDlBJTNDJTJGQU4lM0U8L3VybD48L3JlbGF0ZWQtdXJscz48L3VybHM+PGVs
ZWN0cm9uaWMtcmVzb3VyY2UtbnVtPjEwLjExOTIvYmpwLjE4Ny4yLjE0MzwvZWxlY3Ryb25pYy1y
ZXNvdXJjZS1udW0+PHJlbW90ZS1kYXRhYmFzZS1uYW1lPk1lZGxpbmU8L3JlbW90ZS1kYXRhYmFz
ZS1uYW1lPjxyZW1vdGUtZGF0YWJhc2UtcHJvdmlkZXI+TkxNPC9yZW1vdGUtZGF0YWJhc2UtcHJv
dmlkZXI+PGFjY2Vzcy1kYXRlPjg8L2FjY2Vzcy1kYXRlPjwvcmVjb3JkPjwvQ2l0ZT48L0VuZE5v
dGU+AG==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22</w:t>
            </w:r>
            <w:r w:rsidR="00FC1C35" w:rsidRPr="00180529">
              <w:rPr>
                <w:sz w:val="22"/>
              </w:rPr>
              <w:fldChar w:fldCharType="end"/>
            </w:r>
            <w:r w:rsidRPr="00180529">
              <w:rPr>
                <w:sz w:val="22"/>
              </w:rPr>
              <w:t xml:space="preserve">; </w:t>
            </w:r>
            <w:r w:rsidR="000A4E0A" w:rsidRPr="000A4E0A">
              <w:rPr>
                <w:sz w:val="22"/>
              </w:rPr>
              <w:t>Hertel, 2019</w:t>
            </w:r>
            <w:r w:rsidR="00F86804">
              <w:rPr>
                <w:sz w:val="22"/>
              </w:rPr>
              <w:t xml:space="preserve"> </w:t>
            </w:r>
            <w:r w:rsidR="00DA377B">
              <w:rPr>
                <w:sz w:val="22"/>
              </w:rPr>
              <w:fldChar w:fldCharType="begin">
                <w:fldData xml:space="preserve">PEVuZE5vdGU+PENpdGU+PEF1dGhvcj5IZXJ0ZWw8L0F1dGhvcj48WWVhcj4yMDE5PC9ZZWFyPjxS
ZWNOdW0+MTQ5PC9SZWNOdW0+PERpc3BsYXlUZXh0PjxzdHlsZSBmYWNlPSJzdXBlcnNjcmlwdCI+
MjM8L3N0eWxlPjwvRGlzcGxheVRleHQ+PHJlY29yZD48cmVjLW51bWJlcj4xNDk8L3JlYy1udW1i
ZXI+PGZvcmVpZ24ta2V5cz48a2V5IGFwcD0iRU4iIGRiLWlkPSJlYXJ6dGZzejFwOWV0YWVkMHI2
eHRhYTgwcnQ1dngwZDBkd2UiIHRpbWVzdGFtcD0iMTc0NDEyNzcxNyI+MTQ5PC9rZXk+PC9mb3Jl
aWduLWtleXM+PHJlZi10eXBlIG5hbWU9IkpvdXJuYWwgQXJ0aWNsZSI+MTc8L3JlZi10eXBlPjxj
b250cmlidXRvcnM+PGF1dGhvcnM+PGF1dGhvcj5IZXJ0ZWwsIFAuIEEuPC9hdXRob3I+PGF1dGhv
cj5TY2hpZXIgQW56ZWxtbywgTi4gQS48L2F1dGhvcj48YXV0aG9yPlRvbWFzemV3c2tpLUZhcmlh
cywgUy4gRS48L2F1dGhvcj48L2F1dGhvcnM+PC9jb250cmlidXRvcnM+PHRpdGxlcz48dGl0bGU+
RXF1aW5lIGd1aWRlZCBzdXBwb3J0OiB3b3Jrc2hvcHMgZm9yIHBlb3BsZSBsaXZpbmcgd2l0aCBl
YXJseSBzdGFnZSBkZW1lbnRpYSBhbmQgdGhlaXIgY2FyZSBwYXJ0bmVyczwvdGl0bGU+PHNlY29u
ZGFyeS10aXRsZT5BbHpoZWltZXImYXBvcztzIGFuZCBEZW1lbnRpYTwvc2Vjb25kYXJ5LXRpdGxl
PjwvdGl0bGVzPjxwZXJpb2RpY2FsPjxmdWxsLXRpdGxlPkFsemhlaW1lciZhcG9zO3MgYW5kIERl
bWVudGlhPC9mdWxsLXRpdGxlPjxhYmJyLTE+QWx6aGVpbWVycyBEZW1lbnQ8L2FiYnItMT48L3Bl
cmlvZGljYWw+PHBhZ2VzPlAxMTcyPC9wYWdlcz48dm9sdW1lPjE1PC92b2x1bWU+PGtleXdvcmRz
PjxrZXl3b3JkPmFkdWx0PC9rZXl3b3JkPjxrZXl3b3JkPmFueGlldHk8L2tleXdvcmQ+PGtleXdv
cmQ+YXV0b3JlZ3VsYXRpb248L2tleXdvcmQ+PGtleXdvcmQ+YXdhcmVuZXNzPC9rZXl3b3JkPjxr
ZXl3b3JkPmJvZHkgcG9zaXRpb248L2tleXdvcmQ+PGtleXdvcmQ+Y2xpbmljYWwgYXJ0aWNsZTwv
a2V5d29yZD48a2V5d29yZD5jb21wYXJhdGl2ZSBlZmZlY3RpdmVuZXNzPC9rZXl3b3JkPjxrZXl3
b3JkPmNvbnRyb2xsZWQgc3R1ZHk8L2tleXdvcmQ+PGtleXdvcmQ+ZGVtZW50aWE8L2tleXdvcmQ+
PGtleXdvcmQ+RXF1dXM8L2tleXdvcmQ+PGtleXdvcmQ+ZmFjaWFsIGV4cHJlc3Npb248L2tleXdv
cmQ+PGtleXdvcmQ+ZmVtYWxlPC9rZXl3b3JkPjxrZXl3b3JkPmh1bWFuPC9rZXl3b3JkPjxrZXl3
b3JkPmlycml0YWJpbGl0eTwva2V5d29yZD48a2V5d29yZD5saWZlc3R5bGUgbW9kaWZpY2F0aW9u
PC9rZXl3b3JkPjxrZXl3b3JkPm1hbGU8L2tleXdvcmQ+PGtleXdvcmQ+bm9uaHVtYW48L2tleXdv
cmQ+PGtleXdvcmQ+cGVyY2VwdGlvbjwva2V5d29yZD48a2V5d29yZD5QaXR0c2J1cmdoIFNsZWVw
IFF1YWxpdHkgSW5kZXg8L2tleXdvcmQ+PGtleXdvcmQ+cHJldGVzdCBwb3N0dGVzdCBkZXNpZ248
L2tleXdvcmQ+PGtleXdvcmQ+cmVzdGxlc3NuZXNzPC9rZXl3b3JkPjxrZXl3b3JkPnNsZWVwIGRp
c29yZGVyPC9rZXl3b3JkPjxrZXl3b3JkPnNsZWVwIHF1YWxpdHk8L2tleXdvcmQ+PGtleXdvcmQ+
c29jaWFsIGludGVyYWN0aW9uPC9rZXl3b3JkPjxrZXl3b3JkPnNvY2lhbCBzdXBwb3J0PC9rZXl3
b3JkPjxrZXl3b3JkPnN0cmVzczwva2V5d29yZD48a2V5d29yZD52ZXJiYWwgaG9zdGlsaXR5PC9r
ZXl3b3JkPjxrZXl3b3JkPnZldGVyaW5hcnkgbWVkaWNpbmU8L2tleXdvcmQ+PGtleXdvcmQ+ZW5k
b2dlbm91cyBjb21wb3VuZDwva2V5d29yZD48a2V5d29yZD5zZWNyZXRlZCBmcml6emxlZCByZWxh
dGVkIHByb3RlaW4gMTwva2V5d29yZD48a2V5d29yZD5jb25mZXJlbmNlIGFic3RyYWN0PC9rZXl3
b3JkPjwva2V5d29yZHM+PGRhdGVzPjx5ZWFyPjIwMTk8L3llYXI+PC9kYXRlcz48cHViLWxvY2F0
aW9uPihIZXJ0ZWwsIFNjaGllciBBbnplbG1vKSBDb25uZWN0ZWQgSG9yc2UsIFJvY2tsaW4sIENB
LCBVbml0ZWQgU3RhdGVzIChIZXJ0ZWwpIFNlbmlvciBMaXZpbmcgQ29uc3VsdCwgTW9yYWdhLCBD
QSwgVW5pdGVkIFN0YXRlcyAoU2NoaWVyIEFuemVsbW8pIEFsemhlaW1lciZhcG9zO3MgQ2FyZSBB
c3NvY2lhdGVzLCBSb2NrbGluLCBDQSwgVW5pdGVkIFN0YXRlcyAoVG9tYXN6ZXdza2ktRmFyaWFz
KSBVbml2ZXJzaXR5IG9mIENhbGlmb3JuaWEsIERhdmlzLCBDQSwgVW5pdGVkIFN0YXRlczwvcHVi
LWxvY2F0aW9uPjxpc2JuPjE1NTItNTI2MCAxNTUyLTUyNzk8L2lzYm4+PGFjY2Vzc2lvbi1udW0+
cmF5eWFuLTEwOTg2MTAyODwvYWNjZXNzaW9uLW51bT48dXJscz48cmVsYXRlZC11cmxzPjx1cmw+
aHR0cHM6Ly9vdmlkc3Aub3ZpZC5jb20vb3ZpZHdlYi5jZ2k/VD1KUyZhbXA7Q1NDPVkmYW1wO05F
V1M9TiZhbXA7UEFHRT1mdWxsdGV4dCZhbXA7RD1lbWVkMjAmYW1wO0RPPTEwLjEwMTYlMmZqLmph
bHouMjAxOS4wNi4zNTYxIGh0dHBzOi8vdW9lbGlicmFyeS5pZG0ub2NsYy5vcmcvbG9naW4/dXJs
PWh0dHA6Ly9yZXNvbHZlci5lYnNjb2hvc3QuY29tL29wZW51cmw/c2lkPU9WSUQ6ZW1iYXNlJmFt
cDtpZD1wbWlkOiZhbXA7aWQ9ZG9pOjEwLjEwMTYlMkZqLmphbHouMjAxOS4wNi4zNTYxJmFtcDtp
c3NuPTE1NTItNTI2MCZhbXA7aXNibj0mYW1wO3ZvbHVtZT0xNSZhbXA7aXNzdWU9NytTdXBwbGVt
ZW50JmFtcDtzcGFnZT1QMTE3MiZhbXA7cGFnZXM9UDExNzImYW1wO2RhdGU9MjAxOSZhbXA7dGl0
bGU9QWx6aGVpbWVyJTI3cythbmQrRGVtZW50aWEmYW1wO2F0aXRsZT1FUVVJTkUrR1VJREVEK1NV
UFBPUlQlM0ErV09SS1NIT1BTK0ZPUitQRU9QTEUrTElWSU5HK1dJVEgrRUFSTFkrU1RBR0UrREVN
RU5USUErQU5EK1RIRUlSK0NBUkUrUEFSVE5FUlMmYW1wO2F1bGFzdD1IZXJ0ZWwmYW1wO3BpZD0l
M0NhdXRob3IlM0VIZXJ0ZWwrUC5BLiUzQyUyRmF1dGhvciUzRSZhbXA7JTNDQU4lM0UyMDAzMzc0
OTQ2JTNDJTJGQU4lM0U8L3VybD48L3JlbGF0ZWQtdXJscz48L3VybHM+PGVsZWN0cm9uaWMtcmVz
b3VyY2UtbnVtPjEwLjEwMTYvai5qYWx6LjIwMTkuMDYuMzU2MTwvZWxlY3Ryb25pYy1yZXNvdXJj
ZS1udW0+PGxhbmd1YWdlPkVuZ2xpc2g8L2xhbmd1YWdlPjxhY2Nlc3MtZGF0ZT43PC9hY2Nlc3Mt
ZGF0ZT48L3JlY29yZD48L0NpdGU+PC9FbmROb3RlPn==
</w:fldData>
              </w:fldChar>
            </w:r>
            <w:r w:rsidR="00DA377B">
              <w:rPr>
                <w:sz w:val="22"/>
              </w:rPr>
              <w:instrText xml:space="preserve"> ADDIN EN.CITE </w:instrText>
            </w:r>
            <w:r w:rsidR="00DA377B">
              <w:rPr>
                <w:sz w:val="22"/>
              </w:rPr>
              <w:fldChar w:fldCharType="begin">
                <w:fldData xml:space="preserve">PEVuZE5vdGU+PENpdGU+PEF1dGhvcj5IZXJ0ZWw8L0F1dGhvcj48WWVhcj4yMDE5PC9ZZWFyPjxS
ZWNOdW0+MTQ5PC9SZWNOdW0+PERpc3BsYXlUZXh0PjxzdHlsZSBmYWNlPSJzdXBlcnNjcmlwdCI+
MjM8L3N0eWxlPjwvRGlzcGxheVRleHQ+PHJlY29yZD48cmVjLW51bWJlcj4xNDk8L3JlYy1udW1i
ZXI+PGZvcmVpZ24ta2V5cz48a2V5IGFwcD0iRU4iIGRiLWlkPSJlYXJ6dGZzejFwOWV0YWVkMHI2
eHRhYTgwcnQ1dngwZDBkd2UiIHRpbWVzdGFtcD0iMTc0NDEyNzcxNyI+MTQ5PC9rZXk+PC9mb3Jl
aWduLWtleXM+PHJlZi10eXBlIG5hbWU9IkpvdXJuYWwgQXJ0aWNsZSI+MTc8L3JlZi10eXBlPjxj
b250cmlidXRvcnM+PGF1dGhvcnM+PGF1dGhvcj5IZXJ0ZWwsIFAuIEEuPC9hdXRob3I+PGF1dGhv
cj5TY2hpZXIgQW56ZWxtbywgTi4gQS48L2F1dGhvcj48YXV0aG9yPlRvbWFzemV3c2tpLUZhcmlh
cywgUy4gRS48L2F1dGhvcj48L2F1dGhvcnM+PC9jb250cmlidXRvcnM+PHRpdGxlcz48dGl0bGU+
RXF1aW5lIGd1aWRlZCBzdXBwb3J0OiB3b3Jrc2hvcHMgZm9yIHBlb3BsZSBsaXZpbmcgd2l0aCBl
YXJseSBzdGFnZSBkZW1lbnRpYSBhbmQgdGhlaXIgY2FyZSBwYXJ0bmVyczwvdGl0bGU+PHNlY29u
ZGFyeS10aXRsZT5BbHpoZWltZXImYXBvcztzIGFuZCBEZW1lbnRpYTwvc2Vjb25kYXJ5LXRpdGxl
PjwvdGl0bGVzPjxwZXJpb2RpY2FsPjxmdWxsLXRpdGxlPkFsemhlaW1lciZhcG9zO3MgYW5kIERl
bWVudGlhPC9mdWxsLXRpdGxlPjxhYmJyLTE+QWx6aGVpbWVycyBEZW1lbnQ8L2FiYnItMT48L3Bl
cmlvZGljYWw+PHBhZ2VzPlAxMTcyPC9wYWdlcz48dm9sdW1lPjE1PC92b2x1bWU+PGtleXdvcmRz
PjxrZXl3b3JkPmFkdWx0PC9rZXl3b3JkPjxrZXl3b3JkPmFueGlldHk8L2tleXdvcmQ+PGtleXdv
cmQ+YXV0b3JlZ3VsYXRpb248L2tleXdvcmQ+PGtleXdvcmQ+YXdhcmVuZXNzPC9rZXl3b3JkPjxr
ZXl3b3JkPmJvZHkgcG9zaXRpb248L2tleXdvcmQ+PGtleXdvcmQ+Y2xpbmljYWwgYXJ0aWNsZTwv
a2V5d29yZD48a2V5d29yZD5jb21wYXJhdGl2ZSBlZmZlY3RpdmVuZXNzPC9rZXl3b3JkPjxrZXl3
b3JkPmNvbnRyb2xsZWQgc3R1ZHk8L2tleXdvcmQ+PGtleXdvcmQ+ZGVtZW50aWE8L2tleXdvcmQ+
PGtleXdvcmQ+RXF1dXM8L2tleXdvcmQ+PGtleXdvcmQ+ZmFjaWFsIGV4cHJlc3Npb248L2tleXdv
cmQ+PGtleXdvcmQ+ZmVtYWxlPC9rZXl3b3JkPjxrZXl3b3JkPmh1bWFuPC9rZXl3b3JkPjxrZXl3
b3JkPmlycml0YWJpbGl0eTwva2V5d29yZD48a2V5d29yZD5saWZlc3R5bGUgbW9kaWZpY2F0aW9u
PC9rZXl3b3JkPjxrZXl3b3JkPm1hbGU8L2tleXdvcmQ+PGtleXdvcmQ+bm9uaHVtYW48L2tleXdv
cmQ+PGtleXdvcmQ+cGVyY2VwdGlvbjwva2V5d29yZD48a2V5d29yZD5QaXR0c2J1cmdoIFNsZWVw
IFF1YWxpdHkgSW5kZXg8L2tleXdvcmQ+PGtleXdvcmQ+cHJldGVzdCBwb3N0dGVzdCBkZXNpZ248
L2tleXdvcmQ+PGtleXdvcmQ+cmVzdGxlc3NuZXNzPC9rZXl3b3JkPjxrZXl3b3JkPnNsZWVwIGRp
c29yZGVyPC9rZXl3b3JkPjxrZXl3b3JkPnNsZWVwIHF1YWxpdHk8L2tleXdvcmQ+PGtleXdvcmQ+
c29jaWFsIGludGVyYWN0aW9uPC9rZXl3b3JkPjxrZXl3b3JkPnNvY2lhbCBzdXBwb3J0PC9rZXl3
b3JkPjxrZXl3b3JkPnN0cmVzczwva2V5d29yZD48a2V5d29yZD52ZXJiYWwgaG9zdGlsaXR5PC9r
ZXl3b3JkPjxrZXl3b3JkPnZldGVyaW5hcnkgbWVkaWNpbmU8L2tleXdvcmQ+PGtleXdvcmQ+ZW5k
b2dlbm91cyBjb21wb3VuZDwva2V5d29yZD48a2V5d29yZD5zZWNyZXRlZCBmcml6emxlZCByZWxh
dGVkIHByb3RlaW4gMTwva2V5d29yZD48a2V5d29yZD5jb25mZXJlbmNlIGFic3RyYWN0PC9rZXl3
b3JkPjwva2V5d29yZHM+PGRhdGVzPjx5ZWFyPjIwMTk8L3llYXI+PC9kYXRlcz48cHViLWxvY2F0
aW9uPihIZXJ0ZWwsIFNjaGllciBBbnplbG1vKSBDb25uZWN0ZWQgSG9yc2UsIFJvY2tsaW4sIENB
LCBVbml0ZWQgU3RhdGVzIChIZXJ0ZWwpIFNlbmlvciBMaXZpbmcgQ29uc3VsdCwgTW9yYWdhLCBD
QSwgVW5pdGVkIFN0YXRlcyAoU2NoaWVyIEFuemVsbW8pIEFsemhlaW1lciZhcG9zO3MgQ2FyZSBB
c3NvY2lhdGVzLCBSb2NrbGluLCBDQSwgVW5pdGVkIFN0YXRlcyAoVG9tYXN6ZXdza2ktRmFyaWFz
KSBVbml2ZXJzaXR5IG9mIENhbGlmb3JuaWEsIERhdmlzLCBDQSwgVW5pdGVkIFN0YXRlczwvcHVi
LWxvY2F0aW9uPjxpc2JuPjE1NTItNTI2MCAxNTUyLTUyNzk8L2lzYm4+PGFjY2Vzc2lvbi1udW0+
cmF5eWFuLTEwOTg2MTAyODwvYWNjZXNzaW9uLW51bT48dXJscz48cmVsYXRlZC11cmxzPjx1cmw+
aHR0cHM6Ly9vdmlkc3Aub3ZpZC5jb20vb3ZpZHdlYi5jZ2k/VD1KUyZhbXA7Q1NDPVkmYW1wO05F
V1M9TiZhbXA7UEFHRT1mdWxsdGV4dCZhbXA7RD1lbWVkMjAmYW1wO0RPPTEwLjEwMTYlMmZqLmph
bHouMjAxOS4wNi4zNTYxIGh0dHBzOi8vdW9lbGlicmFyeS5pZG0ub2NsYy5vcmcvbG9naW4/dXJs
PWh0dHA6Ly9yZXNvbHZlci5lYnNjb2hvc3QuY29tL29wZW51cmw/c2lkPU9WSUQ6ZW1iYXNlJmFt
cDtpZD1wbWlkOiZhbXA7aWQ9ZG9pOjEwLjEwMTYlMkZqLmphbHouMjAxOS4wNi4zNTYxJmFtcDtp
c3NuPTE1NTItNTI2MCZhbXA7aXNibj0mYW1wO3ZvbHVtZT0xNSZhbXA7aXNzdWU9NytTdXBwbGVt
ZW50JmFtcDtzcGFnZT1QMTE3MiZhbXA7cGFnZXM9UDExNzImYW1wO2RhdGU9MjAxOSZhbXA7dGl0
bGU9QWx6aGVpbWVyJTI3cythbmQrRGVtZW50aWEmYW1wO2F0aXRsZT1FUVVJTkUrR1VJREVEK1NV
UFBPUlQlM0ErV09SS1NIT1BTK0ZPUitQRU9QTEUrTElWSU5HK1dJVEgrRUFSTFkrU1RBR0UrREVN
RU5USUErQU5EK1RIRUlSK0NBUkUrUEFSVE5FUlMmYW1wO2F1bGFzdD1IZXJ0ZWwmYW1wO3BpZD0l
M0NhdXRob3IlM0VIZXJ0ZWwrUC5BLiUzQyUyRmF1dGhvciUzRSZhbXA7JTNDQU4lM0UyMDAzMzc0
OTQ2JTNDJTJGQU4lM0U8L3VybD48L3JlbGF0ZWQtdXJscz48L3VybHM+PGVsZWN0cm9uaWMtcmVz
b3VyY2UtbnVtPjEwLjEwMTYvai5qYWx6LjIwMTkuMDYuMzU2MTwvZWxlY3Ryb25pYy1yZXNvdXJj
ZS1udW0+PGxhbmd1YWdlPkVuZ2xpc2g8L2xhbmd1YWdlPjxhY2Nlc3MtZGF0ZT43PC9hY2Nlc3Mt
ZGF0ZT48L3JlY29yZD48L0NpdGU+PC9FbmROb3RlPn==
</w:fldData>
              </w:fldChar>
            </w:r>
            <w:r w:rsidR="00DA377B">
              <w:rPr>
                <w:sz w:val="22"/>
              </w:rPr>
              <w:instrText xml:space="preserve"> ADDIN EN.CITE.DATA </w:instrText>
            </w:r>
            <w:r w:rsidR="00DA377B">
              <w:rPr>
                <w:sz w:val="22"/>
              </w:rPr>
            </w:r>
            <w:r w:rsidR="00DA377B">
              <w:rPr>
                <w:sz w:val="22"/>
              </w:rPr>
              <w:fldChar w:fldCharType="end"/>
            </w:r>
            <w:r w:rsidR="00DA377B">
              <w:rPr>
                <w:sz w:val="22"/>
              </w:rPr>
            </w:r>
            <w:r w:rsidR="00DA377B">
              <w:rPr>
                <w:sz w:val="22"/>
              </w:rPr>
              <w:fldChar w:fldCharType="separate"/>
            </w:r>
            <w:r w:rsidR="00DA377B" w:rsidRPr="00DA377B">
              <w:rPr>
                <w:noProof/>
                <w:sz w:val="22"/>
                <w:vertAlign w:val="superscript"/>
              </w:rPr>
              <w:t>23</w:t>
            </w:r>
            <w:r w:rsidR="00DA377B">
              <w:rPr>
                <w:sz w:val="22"/>
              </w:rPr>
              <w:fldChar w:fldCharType="end"/>
            </w:r>
            <w:r w:rsidR="000A4E0A" w:rsidRPr="000A4E0A">
              <w:rPr>
                <w:sz w:val="22"/>
              </w:rPr>
              <w:t xml:space="preserve"> </w:t>
            </w:r>
            <w:r w:rsidR="000A4E0A">
              <w:rPr>
                <w:sz w:val="22"/>
              </w:rPr>
              <w:t xml:space="preserve">; </w:t>
            </w:r>
            <w:r w:rsidRPr="00180529">
              <w:rPr>
                <w:sz w:val="22"/>
              </w:rPr>
              <w:t>Lantz, 1997</w:t>
            </w:r>
            <w:r w:rsidR="00B00C18" w:rsidRPr="00180529">
              <w:rPr>
                <w:sz w:val="22"/>
              </w:rPr>
              <w:t xml:space="preserve"> </w:t>
            </w:r>
            <w:r w:rsidR="00FC1C35" w:rsidRPr="00180529">
              <w:rPr>
                <w:sz w:val="22"/>
              </w:rPr>
              <w:fldChar w:fldCharType="begin">
                <w:fldData xml:space="preserve">PEVuZE5vdGU+PENpdGU+PEF1dGhvcj5MYW50ejwvQXV0aG9yPjxZZWFyPjE5OTc8L1llYXI+PFJl
Y051bT4xMzg8L1JlY051bT48RGlzcGxheVRleHQ+PHN0eWxlIGZhY2U9InN1cGVyc2NyaXB0Ij4y
NDwvc3R5bGU+PC9EaXNwbGF5VGV4dD48cmVjb3JkPjxyZWMtbnVtYmVyPjEzODwvcmVjLW51bWJl
cj48Zm9yZWlnbi1rZXlzPjxrZXkgYXBwPSJFTiIgZGItaWQ9ImVhcnp0ZnN6MXA5ZXRhZWQwcjZ4
dGFhODBydDV2eDBkMGR3ZSIgdGltZXN0YW1wPSIxNzQ0MTI3NjM0Ij4xMzg8L2tleT48L2ZvcmVp
Z24ta2V5cz48cmVmLXR5cGUgbmFtZT0iSm91cm5hbCBBcnRpY2xlIj4xNzwvcmVmLXR5cGU+PGNv
bnRyaWJ1dG9ycz48YXV0aG9ycz48YXV0aG9yPkxhbnR6LCBNZWxpbmRhIFMuPC9hdXRob3I+PGF1
dGhvcj5CdWNoYWx0ZXIsIEVyaWMgTi48L2F1dGhvcj48YXV0aG9yPk1jQmVlLCBMdWNpYTwvYXV0
aG9yPjwvYXV0aG9ycz48L2NvbnRyaWJ1dG9ycz48YXV0aC1hZGRyZXNzPkpld2lzaCBIb21lIGFu
ZCBIb3NwaXRhbCwgTmV3IFlvcmssIE5ZIDEwMDI1LCBVU0EuPC9hdXRoLWFkZHJlc3M+PHRpdGxl
cz48dGl0bGU+VGhlIFdlbGxuZXNzIGdyb3VwOiBhIG5vdmVsIGludGVydmVudGlvbiBmb3IgY29w
aW5nIHdpdGggZGlzcnVwdGl2ZSBiZWhhdmlvciBpbiBlbGRlcmx5IG51cnNpbmcgaG9tZSByZXNp
ZGVudHM8L3RpdGxlPjxzZWNvbmRhcnktdGl0bGU+VGhlIEdlcm9udG9sb2dpc3Q8L3NlY29uZGFy
eS10aXRsZT48L3RpdGxlcz48cGVyaW9kaWNhbD48ZnVsbC10aXRsZT5UaGUgR2Vyb250b2xvZ2lz
dDwvZnVsbC10aXRsZT48YWJici0xPkdlcm9udG9sb2dpc3Q8L2FiYnItMT48L3BlcmlvZGljYWw+
PHBhZ2VzPjU1MS02PC9wYWdlcz48dm9sdW1lPjM3PC92b2x1bWU+PG51bWJlcj40PC9udW1iZXI+
PGtleXdvcmRzPjxrZXl3b3JkPk9sZGVyIHBlb3BsZSwgQmVoYXZpb3VyIGRpc29yZGVycywgU2Vs
ZiBlc3RlZW0sIERlbWVudGlhLCBQYXRpZW50cyBbbnVyc2luZyBob21lc10sIFRoZXJhcHksIFVu
aXQuLi48L2tleXdvcmQ+PC9rZXl3b3Jkcz48ZGF0ZXM+PHllYXI+MTk5NzwveWVhcj48cHViLWRh
dGVzPjxkYXRlPkF1ZzwvZGF0ZT48L3B1Yi1kYXRlcz48L2RhdGVzPjxpc2JuPjAwMTYtOTAxMzwv
aXNibj48YWNjZXNzaW9uLW51bT5yYXl5YW4tMTA5ODYxNzI1PC9hY2Nlc3Npb24tbnVtPjx1cmxz
PjxyZWxhdGVkLXVybHM+PHVybD5odHRwczovL292aWRzcC5vdmlkLmNvbS9vdmlkd2ViLmNnaT9U
PUpTJmFtcDtDU0M9WSZhbXA7TkVXUz1OJmFtcDtQQUdFPWZ1bGx0ZXh0JmFtcDtEPXNvcHAmYW1w
O0FOPUNQQTk4MDYwODQwOUEgaHR0cHM6Ly91b2VsaWJyYXJ5LmlkbS5vY2xjLm9yZy9sb2dpbj91
cmw9aHR0cDovL3Jlc29sdmVyLmVic2NvaG9zdC5jb20vb3BlbnVybD9zaWQ9T1ZJRDpzb3BwZGIm
YW1wO2lkPXBtaWQ6JmFtcDtpZD1kb2k6JmFtcDtpc3NuPTAwMTYtOTAxMyZhbXA7aXNibj0mYW1w
O3ZvbHVtZT0zNyZhbXA7aXNzdWU9NCZhbXA7c3BhZ2U9JmFtcDtwYWdlcz0mYW1wO2RhdGU9MTk5
NyZhbXA7dGl0bGU9VGhlK0dlcm9udG9sb2dpc3QmYW1wO2F0aXRsZT1UaGUrV2VsbG5lc3MrZ3Jv
dXAlM0ErYStub3ZlbCtpbnRlcnZlbnRpb24rZm9yK2NvcGluZyt3aXRoK2Rpc3J1cHRpdmUrYmVo
YXZpb3IraW4rZWxkZXJseStudXJzaW5nK2hvbWUrcmVzaWRlbnRzJmFtcDthdWxhc3Q9TGFudHom
YW1wO3BpZD0lM0NhdXRob3IlM0VMYW50eiUyQytNZWxpbmRhK1MlM0MlMkZhdXRob3IlM0UmYW1w
OyUzQ0FOJTNFQ1BBOTgwNjA4NDA5QSUzQyUyRkFOJTNFPC91cmw+PC9yZWxhdGVkLXVybHM+PC91
cmxzPjxlbGVjdHJvbmljLXJlc291cmNlLW51bT4xMC4xMDkzL2dlcm9udC8zNy40LjU1MTwvZWxl
Y3Ryb25pYy1yZXNvdXJjZS1udW0+PHJlbW90ZS1kYXRhYmFzZS1uYW1lPk1lZGxpbmU8L3JlbW90
ZS1kYXRhYmFzZS1uYW1lPjxyZW1vdGUtZGF0YWJhc2UtcHJvdmlkZXI+TkxNPC9yZW1vdGUtZGF0
YWJhc2UtcHJvdmlkZXI+PGFjY2Vzcy1kYXRlPjg8L2FjY2Vzcy1kYXRlPjwvcmVjb3JkPjwvQ2l0
ZT48L0VuZE5vdGU+
</w:fldData>
              </w:fldChar>
            </w:r>
            <w:r w:rsidR="00DA377B">
              <w:rPr>
                <w:sz w:val="22"/>
              </w:rPr>
              <w:instrText xml:space="preserve"> ADDIN EN.CITE </w:instrText>
            </w:r>
            <w:r w:rsidR="00DA377B">
              <w:rPr>
                <w:sz w:val="22"/>
              </w:rPr>
              <w:fldChar w:fldCharType="begin">
                <w:fldData xml:space="preserve">PEVuZE5vdGU+PENpdGU+PEF1dGhvcj5MYW50ejwvQXV0aG9yPjxZZWFyPjE5OTc8L1llYXI+PFJl
Y051bT4xMzg8L1JlY051bT48RGlzcGxheVRleHQ+PHN0eWxlIGZhY2U9InN1cGVyc2NyaXB0Ij4y
NDwvc3R5bGU+PC9EaXNwbGF5VGV4dD48cmVjb3JkPjxyZWMtbnVtYmVyPjEzODwvcmVjLW51bWJl
cj48Zm9yZWlnbi1rZXlzPjxrZXkgYXBwPSJFTiIgZGItaWQ9ImVhcnp0ZnN6MXA5ZXRhZWQwcjZ4
dGFhODBydDV2eDBkMGR3ZSIgdGltZXN0YW1wPSIxNzQ0MTI3NjM0Ij4xMzg8L2tleT48L2ZvcmVp
Z24ta2V5cz48cmVmLXR5cGUgbmFtZT0iSm91cm5hbCBBcnRpY2xlIj4xNzwvcmVmLXR5cGU+PGNv
bnRyaWJ1dG9ycz48YXV0aG9ycz48YXV0aG9yPkxhbnR6LCBNZWxpbmRhIFMuPC9hdXRob3I+PGF1
dGhvcj5CdWNoYWx0ZXIsIEVyaWMgTi48L2F1dGhvcj48YXV0aG9yPk1jQmVlLCBMdWNpYTwvYXV0
aG9yPjwvYXV0aG9ycz48L2NvbnRyaWJ1dG9ycz48YXV0aC1hZGRyZXNzPkpld2lzaCBIb21lIGFu
ZCBIb3NwaXRhbCwgTmV3IFlvcmssIE5ZIDEwMDI1LCBVU0EuPC9hdXRoLWFkZHJlc3M+PHRpdGxl
cz48dGl0bGU+VGhlIFdlbGxuZXNzIGdyb3VwOiBhIG5vdmVsIGludGVydmVudGlvbiBmb3IgY29w
aW5nIHdpdGggZGlzcnVwdGl2ZSBiZWhhdmlvciBpbiBlbGRlcmx5IG51cnNpbmcgaG9tZSByZXNp
ZGVudHM8L3RpdGxlPjxzZWNvbmRhcnktdGl0bGU+VGhlIEdlcm9udG9sb2dpc3Q8L3NlY29uZGFy
eS10aXRsZT48L3RpdGxlcz48cGVyaW9kaWNhbD48ZnVsbC10aXRsZT5UaGUgR2Vyb250b2xvZ2lz
dDwvZnVsbC10aXRsZT48YWJici0xPkdlcm9udG9sb2dpc3Q8L2FiYnItMT48L3BlcmlvZGljYWw+
PHBhZ2VzPjU1MS02PC9wYWdlcz48dm9sdW1lPjM3PC92b2x1bWU+PG51bWJlcj40PC9udW1iZXI+
PGtleXdvcmRzPjxrZXl3b3JkPk9sZGVyIHBlb3BsZSwgQmVoYXZpb3VyIGRpc29yZGVycywgU2Vs
ZiBlc3RlZW0sIERlbWVudGlhLCBQYXRpZW50cyBbbnVyc2luZyBob21lc10sIFRoZXJhcHksIFVu
aXQuLi48L2tleXdvcmQ+PC9rZXl3b3Jkcz48ZGF0ZXM+PHllYXI+MTk5NzwveWVhcj48cHViLWRh
dGVzPjxkYXRlPkF1ZzwvZGF0ZT48L3B1Yi1kYXRlcz48L2RhdGVzPjxpc2JuPjAwMTYtOTAxMzwv
aXNibj48YWNjZXNzaW9uLW51bT5yYXl5YW4tMTA5ODYxNzI1PC9hY2Nlc3Npb24tbnVtPjx1cmxz
PjxyZWxhdGVkLXVybHM+PHVybD5odHRwczovL292aWRzcC5vdmlkLmNvbS9vdmlkd2ViLmNnaT9U
PUpTJmFtcDtDU0M9WSZhbXA7TkVXUz1OJmFtcDtQQUdFPWZ1bGx0ZXh0JmFtcDtEPXNvcHAmYW1w
O0FOPUNQQTk4MDYwODQwOUEgaHR0cHM6Ly91b2VsaWJyYXJ5LmlkbS5vY2xjLm9yZy9sb2dpbj91
cmw9aHR0cDovL3Jlc29sdmVyLmVic2NvaG9zdC5jb20vb3BlbnVybD9zaWQ9T1ZJRDpzb3BwZGIm
YW1wO2lkPXBtaWQ6JmFtcDtpZD1kb2k6JmFtcDtpc3NuPTAwMTYtOTAxMyZhbXA7aXNibj0mYW1w
O3ZvbHVtZT0zNyZhbXA7aXNzdWU9NCZhbXA7c3BhZ2U9JmFtcDtwYWdlcz0mYW1wO2RhdGU9MTk5
NyZhbXA7dGl0bGU9VGhlK0dlcm9udG9sb2dpc3QmYW1wO2F0aXRsZT1UaGUrV2VsbG5lc3MrZ3Jv
dXAlM0ErYStub3ZlbCtpbnRlcnZlbnRpb24rZm9yK2NvcGluZyt3aXRoK2Rpc3J1cHRpdmUrYmVo
YXZpb3IraW4rZWxkZXJseStudXJzaW5nK2hvbWUrcmVzaWRlbnRzJmFtcDthdWxhc3Q9TGFudHom
YW1wO3BpZD0lM0NhdXRob3IlM0VMYW50eiUyQytNZWxpbmRhK1MlM0MlMkZhdXRob3IlM0UmYW1w
OyUzQ0FOJTNFQ1BBOTgwNjA4NDA5QSUzQyUyRkFOJTNFPC91cmw+PC9yZWxhdGVkLXVybHM+PC91
cmxzPjxlbGVjdHJvbmljLXJlc291cmNlLW51bT4xMC4xMDkzL2dlcm9udC8zNy40LjU1MTwvZWxl
Y3Ryb25pYy1yZXNvdXJjZS1udW0+PHJlbW90ZS1kYXRhYmFzZS1uYW1lPk1lZGxpbmU8L3JlbW90
ZS1kYXRhYmFzZS1uYW1lPjxyZW1vdGUtZGF0YWJhc2UtcHJvdmlkZXI+TkxNPC9yZW1vdGUtZGF0
YWJhc2UtcHJvdmlkZXI+PGFjY2Vzcy1kYXRlPjg8L2FjY2Vzcy1kYXRlPjwvcmVjb3JkPjwvQ2l0
ZT48L0VuZE5vdGU+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24</w:t>
            </w:r>
            <w:r w:rsidR="00FC1C35" w:rsidRPr="00180529">
              <w:rPr>
                <w:sz w:val="22"/>
              </w:rPr>
              <w:fldChar w:fldCharType="end"/>
            </w:r>
            <w:r w:rsidRPr="00180529">
              <w:rPr>
                <w:sz w:val="22"/>
              </w:rPr>
              <w:t>; Marco, 2023</w:t>
            </w:r>
            <w:r w:rsidR="00B00C18" w:rsidRPr="00180529">
              <w:rPr>
                <w:sz w:val="22"/>
              </w:rPr>
              <w:t xml:space="preserve"> </w:t>
            </w:r>
            <w:r w:rsidR="00FC1C35" w:rsidRPr="00180529">
              <w:rPr>
                <w:sz w:val="22"/>
              </w:rPr>
              <w:fldChar w:fldCharType="begin"/>
            </w:r>
            <w:r w:rsidR="00DA377B">
              <w:rPr>
                <w:sz w:val="22"/>
              </w:rPr>
              <w:instrText xml:space="preserve"> ADDIN EN.CITE &lt;EndNote&gt;&lt;Cite&gt;&lt;Author&gt;Marco&lt;/Author&gt;&lt;Year&gt;2023&lt;/Year&gt;&lt;RecNum&gt;139&lt;/RecNum&gt;&lt;DisplayText&gt;&lt;style face="superscript"&gt;25&lt;/style&gt;&lt;/DisplayText&gt;&lt;record&gt;&lt;rec-number&gt;139&lt;/rec-number&gt;&lt;foreign-keys&gt;&lt;key app="EN" db-id="earztfsz1p9etaed0r6xtaa80rt5vx0d0dwe" timestamp="1744127634"&gt;139&lt;/key&gt;&lt;/foreign-keys&gt;&lt;ref-type name="Journal Article"&gt;17&lt;/ref-type&gt;&lt;contributors&gt;&lt;authors&gt;&lt;author&gt;Marco, Patricia&lt;/author&gt;&lt;author&gt;Redolat, Rosa&lt;/author&gt;&lt;/authors&gt;&lt;/contributors&gt;&lt;titles&gt;&lt;title&gt;Alzheimer&amp;apos;s disease, grieving process, and art therapy: case study&lt;/title&gt;&lt;secondary-title&gt;Art Therapy&lt;/secondary-title&gt;&lt;/titles&gt;&lt;periodical&gt;&lt;full-title&gt;Art Therapy&lt;/full-title&gt;&lt;abbr-1&gt;Art Ther&lt;/abbr-1&gt;&lt;/periodical&gt;&lt;pages&gt;40-45&lt;/pages&gt;&lt;volume&gt;40&lt;/volume&gt;&lt;number&gt;1&lt;/number&gt;&lt;keywords&gt;&lt;keyword&gt;*Art Therapy&lt;/keyword&gt;&lt;keyword&gt;*Bereavement&lt;/keyword&gt;&lt;keyword&gt;*Coping Behavior&lt;/keyword&gt;&lt;keyword&gt;*Grief&lt;/keyword&gt;&lt;keyword&gt;*Intervention&lt;/keyword&gt;&lt;keyword&gt;*Older Adulthood&lt;/keyword&gt;&lt;/keywords&gt;&lt;dates&gt;&lt;year&gt;2023&lt;/year&gt;&lt;/dates&gt;&lt;pub-location&gt;Redolat, Rosa, Rosa.Redolat@uv.es Redolat, Rosa: Rosa.Redolat@uv.es&lt;/pub-location&gt;&lt;isbn&gt;0742-1656&lt;/isbn&gt;&lt;accession-num&gt;rayyan-109862137&lt;/accession-num&gt;&lt;urls&gt;&lt;related-urls&gt;&lt;url&gt;http://ovidsp.ovid.com/ovidweb.cgi?T=JS&amp;amp;PAGE=reference&amp;amp;D=psyc21&amp;amp;NEWS=N&amp;amp;AN=2022-65728-001 https://ovidsp.ovid.com/ovidweb.cgi?T=JS&amp;amp;CSC=Y&amp;amp;NEWS=N&amp;amp;PAGE=fulltext&amp;amp;D=psyc21&amp;amp;DO=10.1080%2f07421656.2022.2066951&lt;/url&gt;&lt;/related-urls&gt;&lt;/urls&gt;&lt;electronic-resource-num&gt;10.1080/07421656.2022.2066951&lt;/electronic-resource-num&gt;&lt;language&gt;English&lt;/language&gt;&lt;/record&gt;&lt;/Cite&gt;&lt;/EndNote&gt;</w:instrText>
            </w:r>
            <w:r w:rsidR="00FC1C35" w:rsidRPr="00180529">
              <w:rPr>
                <w:sz w:val="22"/>
              </w:rPr>
              <w:fldChar w:fldCharType="separate"/>
            </w:r>
            <w:r w:rsidR="00DA377B" w:rsidRPr="00DA377B">
              <w:rPr>
                <w:noProof/>
                <w:sz w:val="22"/>
                <w:vertAlign w:val="superscript"/>
              </w:rPr>
              <w:t>25</w:t>
            </w:r>
            <w:r w:rsidR="00FC1C35" w:rsidRPr="00180529">
              <w:rPr>
                <w:sz w:val="22"/>
              </w:rPr>
              <w:fldChar w:fldCharType="end"/>
            </w:r>
            <w:r w:rsidRPr="00180529">
              <w:rPr>
                <w:sz w:val="22"/>
              </w:rPr>
              <w:t>; Morgan, 2004</w:t>
            </w:r>
            <w:r w:rsidR="00B00C18" w:rsidRPr="00180529">
              <w:rPr>
                <w:sz w:val="22"/>
              </w:rPr>
              <w:t xml:space="preserve"> </w:t>
            </w:r>
            <w:r w:rsidR="00FC1C35" w:rsidRPr="00180529">
              <w:rPr>
                <w:sz w:val="22"/>
              </w:rPr>
              <w:fldChar w:fldCharType="begin"/>
            </w:r>
            <w:r w:rsidR="00DA377B">
              <w:rPr>
                <w:sz w:val="22"/>
              </w:rPr>
              <w:instrText xml:space="preserve"> ADDIN EN.CITE &lt;EndNote&gt;&lt;Cite&gt;&lt;Author&gt;Morgan&lt;/Author&gt;&lt;Year&gt;2004&lt;/Year&gt;&lt;RecNum&gt;140&lt;/RecNum&gt;&lt;DisplayText&gt;&lt;style face="superscript"&gt;26&lt;/style&gt;&lt;/DisplayText&gt;&lt;record&gt;&lt;rec-number&gt;140&lt;/rec-number&gt;&lt;foreign-keys&gt;&lt;key app="EN" db-id="earztfsz1p9etaed0r6xtaa80rt5vx0d0dwe" timestamp="1744127634"&gt;140&lt;/key&gt;&lt;/foreign-keys&gt;&lt;ref-type name="Journal Article"&gt;17&lt;/ref-type&gt;&lt;contributors&gt;&lt;authors&gt;&lt;author&gt;Morgan, D. G.&lt;/author&gt;&lt;/authors&gt;&lt;/contributors&gt;&lt;titles&gt;&lt;title&gt;Evaluating rural nursing home environments: dementia special care units versus integrated facilities&lt;/title&gt;&lt;secondary-title&gt;Aging and Mental Health&lt;/secondary-title&gt;&lt;/titles&gt;&lt;periodical&gt;&lt;full-title&gt;Aging and Mental Health&lt;/full-title&gt;&lt;abbr-1&gt;Aging Ment Health&lt;/abbr-1&gt;&lt;/periodical&gt;&lt;pages&gt;256-265&lt;/pages&gt;&lt;volume&gt;8&lt;/volume&gt;&lt;number&gt;3&lt;/number&gt;&lt;keywords&gt;&lt;keyword&gt;mental health problems, nursing homes, older people, self concept, rural areas, social care provi...&lt;/keyword&gt;&lt;/keywords&gt;&lt;dates&gt;&lt;year&gt;2004&lt;/year&gt;&lt;/dates&gt;&lt;pub-location&gt;Taylor and Francis&lt;/pub-location&gt;&lt;isbn&gt;1360-7863&lt;/isbn&gt;&lt;accession-num&gt;rayyan-109862455&lt;/accession-num&gt;&lt;urls&gt;&lt;related-urls&gt;&lt;url&gt;http://www.tandfonline.com/loi/camh20#.U5cBy_mwKX8 http://www.scie-socialcareonline.org.uk/evaluating-rural-nursing-home-environments-dementia-special-care-units-versus-integrated-facilities/r/a1CG0000000Gf3AMAS https://ovidsp.ovid.com/ovidweb.cgi?T=JS&amp;amp;CSC=Y&amp;amp;NEWS=N&amp;amp;PAGE=fulltext&amp;amp;D=sopp&amp;amp;AN=SCIEa1CG0000000Gf3AMAS https://uoelibrary.idm.oclc.org/login?url=http://resolver.ebscohost.com/openurl?sid=OVID:soppdb&amp;amp;id=pmid:&amp;amp;id=doi:&amp;amp;issn=1364-6915&amp;amp;isbn=&amp;amp;volume=8&amp;amp;issue=3&amp;amp;spage=256&amp;amp;pages=256-265&amp;amp;date=2004&amp;amp;title=Aging+and+Mental+Health&amp;amp;atitle=Evaluating+rural+nursing+home+environments%3A+dementia+special+care+units+versus+integrated+facilities&amp;amp;aulast=&amp;amp;pid=%3Cauthor%3EMORGAN+D.+G.%3C%2Fauthor%3E&amp;amp;%3CAN%3ESCIEa1CG0000000Gf3AMAS%3C%2FAN%3E&lt;/url&gt;&lt;/related-urls&gt;&lt;/urls&gt;&lt;electronic-resource-num&gt;10.1080/1360786041000166796&lt;/electronic-resource-num&gt;&lt;/record&gt;&lt;/Cite&gt;&lt;/EndNote&gt;</w:instrText>
            </w:r>
            <w:r w:rsidR="00FC1C35" w:rsidRPr="00180529">
              <w:rPr>
                <w:sz w:val="22"/>
              </w:rPr>
              <w:fldChar w:fldCharType="separate"/>
            </w:r>
            <w:r w:rsidR="00DA377B" w:rsidRPr="00DA377B">
              <w:rPr>
                <w:noProof/>
                <w:sz w:val="22"/>
                <w:vertAlign w:val="superscript"/>
              </w:rPr>
              <w:t>26</w:t>
            </w:r>
            <w:r w:rsidR="00FC1C35" w:rsidRPr="00180529">
              <w:rPr>
                <w:sz w:val="22"/>
              </w:rPr>
              <w:fldChar w:fldCharType="end"/>
            </w:r>
            <w:r w:rsidRPr="00180529">
              <w:rPr>
                <w:sz w:val="22"/>
              </w:rPr>
              <w:t>; Nicosia, 2023</w:t>
            </w:r>
            <w:r w:rsidR="00A0536F" w:rsidRPr="00180529">
              <w:rPr>
                <w:sz w:val="22"/>
              </w:rPr>
              <w:t xml:space="preserve"> </w:t>
            </w:r>
            <w:r w:rsidR="00FC1C35" w:rsidRPr="00180529">
              <w:rPr>
                <w:sz w:val="22"/>
              </w:rPr>
              <w:fldChar w:fldCharType="begin">
                <w:fldData xml:space="preserve">PEVuZE5vdGU+PENpdGU+PEF1dGhvcj5OaWNvc2lhPC9BdXRob3I+PFllYXI+MjAyMzwvWWVhcj48
UmVjTnVtPjE0MTwvUmVjTnVtPjxEaXNwbGF5VGV4dD48c3R5bGUgZmFjZT0ic3VwZXJzY3JpcHQi
PjI3PC9zdHlsZT48L0Rpc3BsYXlUZXh0PjxyZWNvcmQ+PHJlYy1udW1iZXI+MTQxPC9yZWMtbnVt
YmVyPjxmb3JlaWduLWtleXM+PGtleSBhcHA9IkVOIiBkYi1pZD0iZWFyenRmc3oxcDlldGFlZDBy
Nnh0YWE4MHJ0NXZ4MGQwZHdlIiB0aW1lc3RhbXA9IjE3NDQxMjc2MzQiPjE0MTwva2V5PjwvZm9y
ZWlnbi1rZXlzPjxyZWYtdHlwZSBuYW1lPSJKb3VybmFsIEFydGljbGUiPjE3PC9yZWYtdHlwZT48
Y29udHJpYnV0b3JzPjxhdXRob3JzPjxhdXRob3I+Tmljb3NpYSwgRi4gTS48L2F1dGhvcj48YXV0
aG9yPkxlZSwgSi4gQS48L2F1dGhvcj48YXV0aG9yPkNoZXNuZXksIE0uIEEuPC9hdXRob3I+PGF1
dGhvcj5CZW5qYW1pbiwgQy48L2F1dGhvcj48YXV0aG9yPkxlZSwgQS4gTi48L2F1dGhvcj48YXV0
aG9yPk1laGxpbmcsIFcuPC9hdXRob3I+PGF1dGhvcj5TdWRvcmUsIFIuIEwuPC9hdXRob3I+PGF1
dGhvcj5CYXJuZXMsIEQuIEUuPC9hdXRob3I+PC9hdXRob3JzPjwvY29udHJpYnV0b3JzPjx0aXRs
ZXM+PHRpdGxlPkFkYXB0YXRpb24gb2YgYW4gaW4tcGVyc29uIG1pbmQtYm9keSBtb3ZlbWVudCBw
cm9ncmFtIGZvciBwZW9wbGUgd2l0aCBjb2duaXRpdmUgaW1wYWlybWVudCBvciBkZW1lbnRpYSBh
bmQgY2FyZSBwYXJ0bmVycyBmb3Igb25saW5lIGRlbGl2ZXJ5OiBmZWFzaWJpbGl0eSwgc2F0aXNm
YWN0aW9uIGFuZCBwYXJ0aWNpcGFudC1yZXBvcnRlZCBvdXRjb21lcy48L3RpdGxlPjxzZWNvbmRh
cnktdGl0bGU+R2xvYmFsIGFkdmFuY2VzIGluIEludGVncmF0aXZlIE1lZGljaW5lIGFuZCBIZWFs
dGg8L3NlY29uZGFyeS10aXRsZT48YWx0LXRpdGxlPkdsb2IgQWR2IEludGVnciBNZWQgSGVhbHRo
PC9hbHQtdGl0bGU+PC90aXRsZXM+PHBlcmlvZGljYWw+PGZ1bGwtdGl0bGU+R2xvYmFsIGFkdmFu
Y2VzIGluIEludGVncmF0aXZlIE1lZGljaW5lIGFuZCBIZWFsdGg8L2Z1bGwtdGl0bGU+PGFiYnIt
MT5HbG9iIEFkdiBJbnRlZ3IgTWVkIEhlYWx0aDwvYWJici0xPjwvcGVyaW9kaWNhbD48YWx0LXBl
cmlvZGljYWw+PGZ1bGwtdGl0bGU+R2xvYmFsIGFkdmFuY2VzIGluIEludGVncmF0aXZlIE1lZGlj
aW5lIGFuZCBIZWFsdGg8L2Z1bGwtdGl0bGU+PGFiYnItMT5HbG9iIEFkdiBJbnRlZ3IgTWVkIEhl
YWx0aDwvYWJici0xPjwvYWx0LXBlcmlvZGljYWw+PHBhZ2VzPjI3NTM2MTMwMjMxMjAyOTg5PC9w
YWdlcz48dm9sdW1lPjEyPC92b2x1bWU+PGRhdGVzPjx5ZWFyPjIwMjM8L3llYXI+PC9kYXRlcz48
cHViLWxvY2F0aW9uPk5pY29zaWEsIEZyYW5jZXNjYSBNLiBJbnN0aXR1dGUgZm9yIEhlYWx0aCAm
YW1wOyBBZ2luZywgVW5pdmVyc2l0eSBvZiBDYWxpZm9ybmlhLCBTYW4gRnJhbmNpc2NvLCBDQSwg
VVNBLiBOaWNvc2lhLCBGcmFuY2VzY2EgTS4gU2FuIEZyYW5jaXNjbyBWZXRlcmFucyBBZmZhaXJz
IEhlYWx0aCBDYXJlIFN5c3RlbSwgU2FuIEZyYW5jaXNjbywgQ0EsIFVTQS4gTGVlLCBKZW5uaWZl
ciBBLiBUb2dldGhlciBTZW5pb3IgSGVhbHRoLCBTYW4gRnJhbmNpc2NvLCBDQSwgVVNBLiBDaGVz
bmV5LCBNYXJnYXJldCBBLiBEZXBhcnRtZW50IG9mIE1lZGljaW5lLCBPc2hlciBDZW50ZXIgZm9y
IEludGVncmF0aXZlIEhlYWx0aCwgVW5pdmVyc2l0eSBvZiBDYWxpZm9ybmlhLCBTYW4gRnJhbmNp
c2NvLCBDQSwgVVNBLiBCZW5qYW1pbiwgQ3ludGhpYS4gVG9nZXRoZXIgU2VuaW9yIEhlYWx0aCwg
U2FuIEZyYW5jaXNjbywgQ0EsIFVTQS4gTGVlLCBBbWFuZGEgTi4gVG9nZXRoZXIgU2VuaW9yIEhl
YWx0aCwgU2FuIEZyYW5jaXNjbywgQ0EsIFVTQS4gTWVobGluZywgV29sZi4gRGVwYXJ0bWVudCBv
ZiBGYW1pbHkgYW5kIENvbW11bml0eSBNZWRpY2luZSwgT3NoZXIgQ2VudGVyIGZvciBJbnRlZ3Jh
dGl2ZSBIZWFsdGgsIFVuaXZlcnNpdHkgb2YgQ2FsaWZvcm5pYSwgU2FuIEZyYW5jaXNjbywgQ0Es
IFVTQS4gU3Vkb3JlLCBSZWJlY2NhIEwuIFNhbiBGcmFuY2lzY28gVmV0ZXJhbnMgQWZmYWlycyBI
ZWFsdGggQ2FyZSBTeXN0ZW0sIFNhbiBGcmFuY2lzY28sIENBLCBVU0EuIFN1ZG9yZSwgUmViZWNj
YSBMLiBEZXBhcnRtZW50IG9mIE1lZGljaW5lLCBEaXZpc2lvbiBvZiBHZXJpYXRyaWNzLCBVbml2
ZXJzaXR5IG9mIENhbGlmb3JuaWEsIFNhbiBGcmFuY2lzY28sIENBLCBVU0EuIEJhcm5lcywgRGVi
b3JhaCBFLiBEZXBhcnRtZW50cyBvZiBQc3ljaGlhdHJ5IGFuZCBCZWhhdmlvcmFsIFNjaWVuY2Vz
IGFuZCBFcGlkZW1pb2xvZ3kgYW5kIEJpb3N0YXRpc3RpY3MgYW5kIE9zaGVyIENlbnRlciBmb3Ig
SW50ZWdyYXRpdmUgSGVhbHRoLCBVbml2ZXJzaXR5IG9mIENhbGlmb3JuaWEsIFNhbiBGcmFuY2lz
Y28sIENBLCBVU0EuPC9wdWItbG9jYXRpb24+PGlzYm4+Mjc1My02MTMwPC9pc2JuPjxhY2Nlc3Np
b24tbnVtPnJheXlhbi0xMDk4NjI2NDA8L2FjY2Vzc2lvbi1udW0+PHVybHM+PHJlbGF0ZWQtdXJs
cz48dXJsPmh0dHBzOi8vb3ZpZHNwLm92aWQuY29tL292aWR3ZWIuY2dpP1Q9SlMmYW1wO0NTQz1Z
JmFtcDtORVdTPU4mYW1wO1BBR0U9ZnVsbHRleHQmYW1wO0Q9cG1ubSZhbXA7RE89MTAuMTE3NyUy
ZjI3NTM2MTMwMjMxMjAyOTg5IGh0dHBzOi8vdW9lbGlicmFyeS5pZG0ub2NsYy5vcmcvbG9naW4/
dXJsPWh0dHA6Ly9yZXNvbHZlci5lYnNjb2hvc3QuY29tL29wZW51cmw/c2lkPU9WSUQ6bWVkbGlu
ZSZhbXA7aWQ9cG1pZDozNzc0NTgxOSZhbXA7aWQ9ZG9pOjEwLjExNzclMkYyNzUzNjEzMDIzMTIw
Mjk4OSZhbXA7aXNzbj0yNzUzLTYxMzAmYW1wO2lzYm49JmFtcDt2b2x1bWU9MTImYW1wO2lzc3Vl
PSZhbXA7c3BhZ2U9Mjc1MzYxMzAyMzEyMDI5ODkmYW1wO3BhZ2VzPTI3NTM2MTMwMjMxMjAyOTg5
JmFtcDtkYXRlPTIwMjMmYW1wO3RpdGxlPUdsb2JhbCthZHZhbmNlcytpbitJbnRlZ3JhdGl2ZStN
ZWRpY2luZSthbmQrSGVhbHRoJmFtcDthdGl0bGU9QWRhcHRhdGlvbitvZithbitJbi1QZXJzb24r
TWluZC1Cb2R5K01vdmVtZW50K1Byb2dyYW0rZm9yK1Blb3BsZSt3aXRoK0NvZ25pdGl2ZStJbXBh
aXJtZW50K29yK0RlbWVudGlhK2FuZCtDYXJlK1BhcnRuZXJzK2ZvcitPbmxpbmUrRGVsaXZlcnkl
M0ErRmVhc2liaWxpdHklMkMrU2F0aXNmYWN0aW9uK2FuZCtQYXJ0aWNpcGFudC1SZXBvcnRlZCtP
dXRjb21lcy4mYW1wO2F1bGFzdD1OaWNvc2lhJmFtcDtwaWQ9JTNDYXV0aG9yJTNFTmljb3NpYStG
TSUzQyUyRmF1dGhvciUzRSZhbXA7JTNDQU4lM0UzNzc0NTgxOSUzQyUyRkFOJTNFPC91cmw+PHVy
bD5odHRwczovL3BtYy5uY2JpLm5sbS5uaWguZ292L2FydGljbGVzL1BNQzEwNTE1NTgyL3BkZi8x
MC4xMTc3XzI3NTM2MTMwMjMxMjAyOTg5LnBkZjwvdXJsPjwvcmVsYXRlZC11cmxzPjwvdXJscz48
ZWxlY3Ryb25pYy1yZXNvdXJjZS1udW0+MTAuMTE3Ny8yNzUzNjEzMDIzMTIwMjk4OTwvZWxlY3Ry
b25pYy1yZXNvdXJjZS1udW0+PGxhbmd1YWdlPkVuZ2xpc2g8L2xhbmd1YWdlPjxhY2Nlc3MtZGF0
ZT4xPC9hY2Nlc3MtZGF0ZT48L3JlY29yZD48L0NpdGU+PC9FbmROb3RlPn==
</w:fldData>
              </w:fldChar>
            </w:r>
            <w:r w:rsidR="00DA377B">
              <w:rPr>
                <w:sz w:val="22"/>
              </w:rPr>
              <w:instrText xml:space="preserve"> ADDIN EN.CITE </w:instrText>
            </w:r>
            <w:r w:rsidR="00DA377B">
              <w:rPr>
                <w:sz w:val="22"/>
              </w:rPr>
              <w:fldChar w:fldCharType="begin">
                <w:fldData xml:space="preserve">PEVuZE5vdGU+PENpdGU+PEF1dGhvcj5OaWNvc2lhPC9BdXRob3I+PFllYXI+MjAyMzwvWWVhcj48
UmVjTnVtPjE0MTwvUmVjTnVtPjxEaXNwbGF5VGV4dD48c3R5bGUgZmFjZT0ic3VwZXJzY3JpcHQi
PjI3PC9zdHlsZT48L0Rpc3BsYXlUZXh0PjxyZWNvcmQ+PHJlYy1udW1iZXI+MTQxPC9yZWMtbnVt
YmVyPjxmb3JlaWduLWtleXM+PGtleSBhcHA9IkVOIiBkYi1pZD0iZWFyenRmc3oxcDlldGFlZDBy
Nnh0YWE4MHJ0NXZ4MGQwZHdlIiB0aW1lc3RhbXA9IjE3NDQxMjc2MzQiPjE0MTwva2V5PjwvZm9y
ZWlnbi1rZXlzPjxyZWYtdHlwZSBuYW1lPSJKb3VybmFsIEFydGljbGUiPjE3PC9yZWYtdHlwZT48
Y29udHJpYnV0b3JzPjxhdXRob3JzPjxhdXRob3I+Tmljb3NpYSwgRi4gTS48L2F1dGhvcj48YXV0
aG9yPkxlZSwgSi4gQS48L2F1dGhvcj48YXV0aG9yPkNoZXNuZXksIE0uIEEuPC9hdXRob3I+PGF1
dGhvcj5CZW5qYW1pbiwgQy48L2F1dGhvcj48YXV0aG9yPkxlZSwgQS4gTi48L2F1dGhvcj48YXV0
aG9yPk1laGxpbmcsIFcuPC9hdXRob3I+PGF1dGhvcj5TdWRvcmUsIFIuIEwuPC9hdXRob3I+PGF1
dGhvcj5CYXJuZXMsIEQuIEUuPC9hdXRob3I+PC9hdXRob3JzPjwvY29udHJpYnV0b3JzPjx0aXRs
ZXM+PHRpdGxlPkFkYXB0YXRpb24gb2YgYW4gaW4tcGVyc29uIG1pbmQtYm9keSBtb3ZlbWVudCBw
cm9ncmFtIGZvciBwZW9wbGUgd2l0aCBjb2duaXRpdmUgaW1wYWlybWVudCBvciBkZW1lbnRpYSBh
bmQgY2FyZSBwYXJ0bmVycyBmb3Igb25saW5lIGRlbGl2ZXJ5OiBmZWFzaWJpbGl0eSwgc2F0aXNm
YWN0aW9uIGFuZCBwYXJ0aWNpcGFudC1yZXBvcnRlZCBvdXRjb21lcy48L3RpdGxlPjxzZWNvbmRh
cnktdGl0bGU+R2xvYmFsIGFkdmFuY2VzIGluIEludGVncmF0aXZlIE1lZGljaW5lIGFuZCBIZWFs
dGg8L3NlY29uZGFyeS10aXRsZT48YWx0LXRpdGxlPkdsb2IgQWR2IEludGVnciBNZWQgSGVhbHRo
PC9hbHQtdGl0bGU+PC90aXRsZXM+PHBlcmlvZGljYWw+PGZ1bGwtdGl0bGU+R2xvYmFsIGFkdmFu
Y2VzIGluIEludGVncmF0aXZlIE1lZGljaW5lIGFuZCBIZWFsdGg8L2Z1bGwtdGl0bGU+PGFiYnIt
MT5HbG9iIEFkdiBJbnRlZ3IgTWVkIEhlYWx0aDwvYWJici0xPjwvcGVyaW9kaWNhbD48YWx0LXBl
cmlvZGljYWw+PGZ1bGwtdGl0bGU+R2xvYmFsIGFkdmFuY2VzIGluIEludGVncmF0aXZlIE1lZGlj
aW5lIGFuZCBIZWFsdGg8L2Z1bGwtdGl0bGU+PGFiYnItMT5HbG9iIEFkdiBJbnRlZ3IgTWVkIEhl
YWx0aDwvYWJici0xPjwvYWx0LXBlcmlvZGljYWw+PHBhZ2VzPjI3NTM2MTMwMjMxMjAyOTg5PC9w
YWdlcz48dm9sdW1lPjEyPC92b2x1bWU+PGRhdGVzPjx5ZWFyPjIwMjM8L3llYXI+PC9kYXRlcz48
cHViLWxvY2F0aW9uPk5pY29zaWEsIEZyYW5jZXNjYSBNLiBJbnN0aXR1dGUgZm9yIEhlYWx0aCAm
YW1wOyBBZ2luZywgVW5pdmVyc2l0eSBvZiBDYWxpZm9ybmlhLCBTYW4gRnJhbmNpc2NvLCBDQSwg
VVNBLiBOaWNvc2lhLCBGcmFuY2VzY2EgTS4gU2FuIEZyYW5jaXNjbyBWZXRlcmFucyBBZmZhaXJz
IEhlYWx0aCBDYXJlIFN5c3RlbSwgU2FuIEZyYW5jaXNjbywgQ0EsIFVTQS4gTGVlLCBKZW5uaWZl
ciBBLiBUb2dldGhlciBTZW5pb3IgSGVhbHRoLCBTYW4gRnJhbmNpc2NvLCBDQSwgVVNBLiBDaGVz
bmV5LCBNYXJnYXJldCBBLiBEZXBhcnRtZW50IG9mIE1lZGljaW5lLCBPc2hlciBDZW50ZXIgZm9y
IEludGVncmF0aXZlIEhlYWx0aCwgVW5pdmVyc2l0eSBvZiBDYWxpZm9ybmlhLCBTYW4gRnJhbmNp
c2NvLCBDQSwgVVNBLiBCZW5qYW1pbiwgQ3ludGhpYS4gVG9nZXRoZXIgU2VuaW9yIEhlYWx0aCwg
U2FuIEZyYW5jaXNjbywgQ0EsIFVTQS4gTGVlLCBBbWFuZGEgTi4gVG9nZXRoZXIgU2VuaW9yIEhl
YWx0aCwgU2FuIEZyYW5jaXNjbywgQ0EsIFVTQS4gTWVobGluZywgV29sZi4gRGVwYXJ0bWVudCBv
ZiBGYW1pbHkgYW5kIENvbW11bml0eSBNZWRpY2luZSwgT3NoZXIgQ2VudGVyIGZvciBJbnRlZ3Jh
dGl2ZSBIZWFsdGgsIFVuaXZlcnNpdHkgb2YgQ2FsaWZvcm5pYSwgU2FuIEZyYW5jaXNjbywgQ0Es
IFVTQS4gU3Vkb3JlLCBSZWJlY2NhIEwuIFNhbiBGcmFuY2lzY28gVmV0ZXJhbnMgQWZmYWlycyBI
ZWFsdGggQ2FyZSBTeXN0ZW0sIFNhbiBGcmFuY2lzY28sIENBLCBVU0EuIFN1ZG9yZSwgUmViZWNj
YSBMLiBEZXBhcnRtZW50IG9mIE1lZGljaW5lLCBEaXZpc2lvbiBvZiBHZXJpYXRyaWNzLCBVbml2
ZXJzaXR5IG9mIENhbGlmb3JuaWEsIFNhbiBGcmFuY2lzY28sIENBLCBVU0EuIEJhcm5lcywgRGVi
b3JhaCBFLiBEZXBhcnRtZW50cyBvZiBQc3ljaGlhdHJ5IGFuZCBCZWhhdmlvcmFsIFNjaWVuY2Vz
IGFuZCBFcGlkZW1pb2xvZ3kgYW5kIEJpb3N0YXRpc3RpY3MgYW5kIE9zaGVyIENlbnRlciBmb3Ig
SW50ZWdyYXRpdmUgSGVhbHRoLCBVbml2ZXJzaXR5IG9mIENhbGlmb3JuaWEsIFNhbiBGcmFuY2lz
Y28sIENBLCBVU0EuPC9wdWItbG9jYXRpb24+PGlzYm4+Mjc1My02MTMwPC9pc2JuPjxhY2Nlc3Np
b24tbnVtPnJheXlhbi0xMDk4NjI2NDA8L2FjY2Vzc2lvbi1udW0+PHVybHM+PHJlbGF0ZWQtdXJs
cz48dXJsPmh0dHBzOi8vb3ZpZHNwLm92aWQuY29tL292aWR3ZWIuY2dpP1Q9SlMmYW1wO0NTQz1Z
JmFtcDtORVdTPU4mYW1wO1BBR0U9ZnVsbHRleHQmYW1wO0Q9cG1ubSZhbXA7RE89MTAuMTE3NyUy
ZjI3NTM2MTMwMjMxMjAyOTg5IGh0dHBzOi8vdW9lbGlicmFyeS5pZG0ub2NsYy5vcmcvbG9naW4/
dXJsPWh0dHA6Ly9yZXNvbHZlci5lYnNjb2hvc3QuY29tL29wZW51cmw/c2lkPU9WSUQ6bWVkbGlu
ZSZhbXA7aWQ9cG1pZDozNzc0NTgxOSZhbXA7aWQ9ZG9pOjEwLjExNzclMkYyNzUzNjEzMDIzMTIw
Mjk4OSZhbXA7aXNzbj0yNzUzLTYxMzAmYW1wO2lzYm49JmFtcDt2b2x1bWU9MTImYW1wO2lzc3Vl
PSZhbXA7c3BhZ2U9Mjc1MzYxMzAyMzEyMDI5ODkmYW1wO3BhZ2VzPTI3NTM2MTMwMjMxMjAyOTg5
JmFtcDtkYXRlPTIwMjMmYW1wO3RpdGxlPUdsb2JhbCthZHZhbmNlcytpbitJbnRlZ3JhdGl2ZStN
ZWRpY2luZSthbmQrSGVhbHRoJmFtcDthdGl0bGU9QWRhcHRhdGlvbitvZithbitJbi1QZXJzb24r
TWluZC1Cb2R5K01vdmVtZW50K1Byb2dyYW0rZm9yK1Blb3BsZSt3aXRoK0NvZ25pdGl2ZStJbXBh
aXJtZW50K29yK0RlbWVudGlhK2FuZCtDYXJlK1BhcnRuZXJzK2ZvcitPbmxpbmUrRGVsaXZlcnkl
M0ErRmVhc2liaWxpdHklMkMrU2F0aXNmYWN0aW9uK2FuZCtQYXJ0aWNpcGFudC1SZXBvcnRlZCtP
dXRjb21lcy4mYW1wO2F1bGFzdD1OaWNvc2lhJmFtcDtwaWQ9JTNDYXV0aG9yJTNFTmljb3NpYStG
TSUzQyUyRmF1dGhvciUzRSZhbXA7JTNDQU4lM0UzNzc0NTgxOSUzQyUyRkFOJTNFPC91cmw+PHVy
bD5odHRwczovL3BtYy5uY2JpLm5sbS5uaWguZ292L2FydGljbGVzL1BNQzEwNTE1NTgyL3BkZi8x
MC4xMTc3XzI3NTM2MTMwMjMxMjAyOTg5LnBkZjwvdXJsPjwvcmVsYXRlZC11cmxzPjwvdXJscz48
ZWxlY3Ryb25pYy1yZXNvdXJjZS1udW0+MTAuMTE3Ny8yNzUzNjEzMDIzMTIwMjk4OTwvZWxlY3Ry
b25pYy1yZXNvdXJjZS1udW0+PGxhbmd1YWdlPkVuZ2xpc2g8L2xhbmd1YWdlPjxhY2Nlc3MtZGF0
ZT4xPC9hY2Nlc3MtZGF0ZT48L3JlY29yZD48L0NpdGU+PC9FbmROb3RlPn==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27</w:t>
            </w:r>
            <w:r w:rsidR="00FC1C35" w:rsidRPr="00180529">
              <w:rPr>
                <w:sz w:val="22"/>
              </w:rPr>
              <w:fldChar w:fldCharType="end"/>
            </w:r>
            <w:r w:rsidRPr="00180529">
              <w:rPr>
                <w:sz w:val="22"/>
              </w:rPr>
              <w:t xml:space="preserve">; </w:t>
            </w:r>
            <w:proofErr w:type="spellStart"/>
            <w:r w:rsidRPr="00180529">
              <w:rPr>
                <w:sz w:val="22"/>
              </w:rPr>
              <w:t>Oksnebjerg</w:t>
            </w:r>
            <w:proofErr w:type="spellEnd"/>
            <w:r w:rsidRPr="00180529">
              <w:rPr>
                <w:sz w:val="22"/>
              </w:rPr>
              <w:t>, 2019</w:t>
            </w:r>
            <w:r w:rsidR="00A0536F" w:rsidRPr="00180529">
              <w:rPr>
                <w:sz w:val="22"/>
              </w:rPr>
              <w:t xml:space="preserve"> </w:t>
            </w:r>
            <w:r w:rsidR="00FC1C35" w:rsidRPr="00180529">
              <w:rPr>
                <w:sz w:val="22"/>
              </w:rPr>
              <w:fldChar w:fldCharType="begin">
                <w:fldData xml:space="preserve">PEVuZE5vdGU+PENpdGU+PEF1dGhvcj5Pa3NuZWJqZXJnPC9BdXRob3I+PFllYXI+MjAxOTwvWWVh
cj48UmVjTnVtPjE0MjwvUmVjTnVtPjxEaXNwbGF5VGV4dD48c3R5bGUgZmFjZT0ic3VwZXJzY3Jp
cHQiPjI4PC9zdHlsZT48L0Rpc3BsYXlUZXh0PjxyZWNvcmQ+PHJlYy1udW1iZXI+MTQyPC9yZWMt
bnVtYmVyPjxmb3JlaWduLWtleXM+PGtleSBhcHA9IkVOIiBkYi1pZD0iZWFyenRmc3oxcDlldGFl
ZDByNnh0YWE4MHJ0NXZ4MGQwZHdlIiB0aW1lc3RhbXA9IjE3NDQxMjc2MzQiPjE0Mjwva2V5Pjwv
Zm9yZWlnbi1rZXlzPjxyZWYtdHlwZSBuYW1lPSJKb3VybmFsIEFydGljbGUiPjE3PC9yZWYtdHlw
ZT48Y29udHJpYnV0b3JzPjxhdXRob3JzPjxhdXRob3I+T2tzbmViamVyZywgTC48L2F1dGhvcj48
YXV0aG9yPldvb2RzLCBCLjwvYXV0aG9yPjxhdXRob3I+Vmlsc2VuLCBDLiBSLjwvYXV0aG9yPjxh
dXRob3I+UnV0aCwgSy48L2F1dGhvcj48YXV0aG9yPkd1c3RhZnNzb24sIE0uPC9hdXRob3I+PGF1
dGhvcj5SaW5na29iaW5nLCBTLiBQLjwvYXV0aG9yPjxhdXRob3I+V2FsZGVtYXIsIEcuPC9hdXRo
b3I+PC9hdXRob3JzPjwvY29udHJpYnV0b3JzPjx0aXRsZXM+PHRpdGxlPlNlbGYtbWFuYWdlbWVu
dCBhbmQgY29nbml0aXZlIHJlaGFiaWxpdGF0aW9uIGluIGVhcmx5IHN0YWdlIGRlbWVudGlhIC0g
bWVyZ2luZyBtZXRob2RzIHRvIHByb21vdGUgY29waW5nIGFuZCBhZG9wdGlvbiBvZiBhc3Npc3Rp
dmUgdGVjaG5vbG9neS4gQSBwaWxvdCBzdHVkeTwvdGl0bGU+PHNlY29uZGFyeS10aXRsZT5BZ2lu
ZyAmYW1wOyBNZW50YWwgSGVhbHRoPC9zZWNvbmRhcnktdGl0bGU+PC90aXRsZXM+PHBlcmlvZGlj
YWw+PGZ1bGwtdGl0bGU+QWdpbmcgJmFtcDsgTWVudGFsIEhlYWx0aDwvZnVsbC10aXRsZT48YWJi
ci0xPkFnaW5nIE1lbnQgSGVhbHRoPC9hYmJyLTE+PC9wZXJpb2RpY2FsPjxwYWdlcz4xLTEwPC9w
YWdlcz48a2V5d29yZHM+PGtleXdvcmQ+QWx6aGVpbWVyJmFwb3M7cyBkaXNlYXNlPC9rZXl3b3Jk
PjxrZXl3b3JkPmFzc2lzdGl2ZSB0ZWNobm9sb2d5PC9rZXl3b3JkPjxrZXl3b3JkPmNvZ25pdGl2
ZSByZWhhYmlsaXRhdGlvbjwva2V5d29yZD48a2V5d29yZD5EZW1lbnRpYTwva2V5d29yZD48a2V5
d29yZD5zZWxmLW1hbmFnZW1lbnQ8L2tleXdvcmQ+PGtleXdvcmQ+YWRvcHRpb248L2tleXdvcmQ+
PGtleXdvcmQ+YWR1bHQ8L2tleXdvcmQ+PGtleXdvcmQ+QWx6aGVpbWVyIGRpc2Vhc2U8L2tleXdv
cmQ+PGtleXdvcmQ+YXJ0aWNsZTwva2V5d29yZD48a2V5d29yZD5hd2FyZW5lc3M8L2tleXdvcmQ+
PGtleXdvcmQ+Y2FyZWdpdmVyPC9rZXl3b3JkPjxrZXl3b3JkPmNsaW5pY2FsIGFydGljbGU8L2tl
eXdvcmQ+PGtleXdvcmQ+Y29udHJvbGxlZCBzdHVkeTwva2V5d29yZD48a2V5d29yZD5mZWFzaWJp
bGl0eSBzdHVkeTwva2V5d29yZD48a2V5d29yZD5mZW1hbGU8L2tleXdvcmQ+PGtleXdvcmQ+Z29h
bCBhdHRhaW5tZW50PC9rZXl3b3JkPjxrZXl3b3JkPmh1bWFuPC9rZXl3b3JkPjxrZXl3b3JkPm1h
bGU8L2tleXdvcmQ+PGtleXdvcmQ+cGlsb3Qgc3R1ZHk8L2tleXdvcmQ+PGtleXdvcmQ+c2F0aXNm
YWN0aW9uPC9rZXl3b3JkPjxrZXl3b3JkPnNlbGYgY2FyZTwva2V5d29yZD48L2tleXdvcmRzPjxk
YXRlcz48eWVhcj4yMDE5PC95ZWFyPjwvZGF0ZXM+PHB1Yi1sb2NhdGlvbj4oT2tzbmViamVyZywg
V2FsZGVtYXIpIERhbmlzaCBEZW1lbnRpYSBSZXNlYWNoIENlbnRyZSwgRGVwYXJ0bWVudCBvZiBO
ZXVyb2xvZ3ksIFJpZ3Nob3NwaXRhbGV0LCBDb3BlbmhhZ2VuLCBEZW5tYXJrIChXb29kcykgRGVt
ZW50aWEgU2VydmljZXMgRGV2ZWxvcG1lbnQgQ2VudHJlIFdhbGVzLCBCYW5nb3IgVW5pdmVyc2l0
eSwgQmFuZ29yLCBVbml0ZWQgS2luZ2RvbSAoVmlsc2VuLCBHdXN0YWZzc29uKSBEZXBhcnRtZW50
IG9mIE5ldXJvbG9neSwgWmVhbGFuZCBVbml2ZXJzaXR5IEhvc3BpdGFsLCBSb3NraWxkZSwgRGVu
bWFyayAoUnV0aCkgQmlzcGViamVyZyBhbmQgRnJlZGVyaWtzYmVyZyBIb3NwaXRhbCwgRGVwYXJ0
bWVudCBvZiBHZXJpYXRyaWMgTWVkaWNpbmUgYW5kIFBhbGxpYXRpdmUgQ2FyZSwgRnJlZGVyaWtz
YmVyZyBIb3NwaXRhbCwgRnJlZGVyaWtzYmVyZywgRGVubWFyayAoUmluZ2tvYmluZykgQ29wZW5o
YWdlbiBNZW1vcnkgQ2xpbmljIGFuZCBEYW5pc2ggRGVtZW50aWEgUmVzZWFyY2ggQ2VudHJlLCBT
ZWN0aW9uIDY5MTEsIERlcGFydG1lbnQgb2YgTmV1cm9sb2d5LCBOZXVyb3NjaWVuY2UgQ2VudHJl
LCBSaWdzaG9zcGl0YWxldCwgQ29wZW5oYWdlbiwgRGVubWFyazwvcHViLWxvY2F0aW9uPjxpc2Ju
PjEzNjQtNjkxNSAoZWxlY3Ryb25pYykgMTM2NC02OTE1PC9pc2JuPjxhY2Nlc3Npb24tbnVtPnJh
eXlhbi0xMDk4NjI3NDU8L2FjY2Vzc2lvbi1udW0+PHVybHM+PHJlbGF0ZWQtdXJscz48dXJsPmh0
dHBzOi8vb3ZpZHNwLm92aWQuY29tL292aWR3ZWIuY2dpP1Q9SlMmYW1wO0NTQz1ZJmFtcDtORVdT
PU4mYW1wO1BBR0U9ZnVsbHRleHQmYW1wO0Q9ZW1lZDIwJmFtcDtETz0xMC4xMDgwJTJmMTM2MDc4
NjMuMjAxOS4xNjI1MzAyIGh0dHBzOi8vdW9lbGlicmFyeS5pZG0ub2NsYy5vcmcvbG9naW4/dXJs
PWh0dHA6Ly9yZXNvbHZlci5lYnNjb2hvc3QuY29tL29wZW51cmw/c2lkPU9WSUQ6ZW1iYXNlJmFt
cDtpZD1wbWlkOjMxNDI5MzE1JmFtcDtpZD1kb2k6MTAuMTA4MCUyRjEzNjA3ODYzLjIwMTkuMTYy
NTMwMiZhbXA7aXNzbj0xMzY0LTY5MTUmYW1wO2lzYm49JmFtcDt2b2x1bWU9MjQmYW1wO2lzc3Vl
PTExJmFtcDtzcGFnZT0xJmFtcDtwYWdlcz0xLTEwJmFtcDtkYXRlPTIwMTkmYW1wO3RpdGxlPUFn
aW5nKyUyNittZW50YWwraGVhbHRoJmFtcDthdGl0bGU9U2VsZi1tYW5hZ2VtZW50K2FuZCtjb2du
aXRpdmUrcmVoYWJpbGl0YXRpb24raW4rZWFybHkrc3RhZ2UrZGVtZW50aWErLSttZXJnaW5nK21l
dGhvZHMrdG8rcHJvbW90ZStjb3BpbmcrYW5kK2Fkb3B0aW9uK29mK2Fzc2lzdGl2ZSt0ZWNobm9s
b2d5LitBK3BpbG90K3N0dWR5JmFtcDthdWxhc3Q9T2tzbmViamVyZyZhbXA7cGlkPSUzQ2F1dGhv
ciUzRU9rc25lYmplcmcrTC4lM0MlMkZhdXRob3IlM0UmYW1wOyUzQ0FOJTNFNjI5MTMyNjQ2JTND
JTJGQU4lM0U8L3VybD48L3JlbGF0ZWQtdXJscz48L3VybHM+PGVsZWN0cm9uaWMtcmVzb3VyY2Ut
bnVtPjEwLjEwODAvMTM2MDc4NjMuMjAxOS4xNjI1MzAyPC9lbGVjdHJvbmljLXJlc291cmNlLW51
bT48bGFuZ3VhZ2U+RW5nbGlzaDwvbGFuZ3VhZ2U+PGFjY2Vzcy1kYXRlPjggeTMgLSAyMDwvYWNj
ZXNzLWRhdGU+PC9yZWNvcmQ+PC9DaXRlPjwvRW5kTm90ZT4A
</w:fldData>
              </w:fldChar>
            </w:r>
            <w:r w:rsidR="00DA377B">
              <w:rPr>
                <w:sz w:val="22"/>
              </w:rPr>
              <w:instrText xml:space="preserve"> ADDIN EN.CITE </w:instrText>
            </w:r>
            <w:r w:rsidR="00DA377B">
              <w:rPr>
                <w:sz w:val="22"/>
              </w:rPr>
              <w:fldChar w:fldCharType="begin">
                <w:fldData xml:space="preserve">PEVuZE5vdGU+PENpdGU+PEF1dGhvcj5Pa3NuZWJqZXJnPC9BdXRob3I+PFllYXI+MjAxOTwvWWVh
cj48UmVjTnVtPjE0MjwvUmVjTnVtPjxEaXNwbGF5VGV4dD48c3R5bGUgZmFjZT0ic3VwZXJzY3Jp
cHQiPjI4PC9zdHlsZT48L0Rpc3BsYXlUZXh0PjxyZWNvcmQ+PHJlYy1udW1iZXI+MTQyPC9yZWMt
bnVtYmVyPjxmb3JlaWduLWtleXM+PGtleSBhcHA9IkVOIiBkYi1pZD0iZWFyenRmc3oxcDlldGFl
ZDByNnh0YWE4MHJ0NXZ4MGQwZHdlIiB0aW1lc3RhbXA9IjE3NDQxMjc2MzQiPjE0Mjwva2V5Pjwv
Zm9yZWlnbi1rZXlzPjxyZWYtdHlwZSBuYW1lPSJKb3VybmFsIEFydGljbGUiPjE3PC9yZWYtdHlw
ZT48Y29udHJpYnV0b3JzPjxhdXRob3JzPjxhdXRob3I+T2tzbmViamVyZywgTC48L2F1dGhvcj48
YXV0aG9yPldvb2RzLCBCLjwvYXV0aG9yPjxhdXRob3I+Vmlsc2VuLCBDLiBSLjwvYXV0aG9yPjxh
dXRob3I+UnV0aCwgSy48L2F1dGhvcj48YXV0aG9yPkd1c3RhZnNzb24sIE0uPC9hdXRob3I+PGF1
dGhvcj5SaW5na29iaW5nLCBTLiBQLjwvYXV0aG9yPjxhdXRob3I+V2FsZGVtYXIsIEcuPC9hdXRo
b3I+PC9hdXRob3JzPjwvY29udHJpYnV0b3JzPjx0aXRsZXM+PHRpdGxlPlNlbGYtbWFuYWdlbWVu
dCBhbmQgY29nbml0aXZlIHJlaGFiaWxpdGF0aW9uIGluIGVhcmx5IHN0YWdlIGRlbWVudGlhIC0g
bWVyZ2luZyBtZXRob2RzIHRvIHByb21vdGUgY29waW5nIGFuZCBhZG9wdGlvbiBvZiBhc3Npc3Rp
dmUgdGVjaG5vbG9neS4gQSBwaWxvdCBzdHVkeTwvdGl0bGU+PHNlY29uZGFyeS10aXRsZT5BZ2lu
ZyAmYW1wOyBNZW50YWwgSGVhbHRoPC9zZWNvbmRhcnktdGl0bGU+PC90aXRsZXM+PHBlcmlvZGlj
YWw+PGZ1bGwtdGl0bGU+QWdpbmcgJmFtcDsgTWVudGFsIEhlYWx0aDwvZnVsbC10aXRsZT48YWJi
ci0xPkFnaW5nIE1lbnQgSGVhbHRoPC9hYmJyLTE+PC9wZXJpb2RpY2FsPjxwYWdlcz4xLTEwPC9w
YWdlcz48a2V5d29yZHM+PGtleXdvcmQ+QWx6aGVpbWVyJmFwb3M7cyBkaXNlYXNlPC9rZXl3b3Jk
PjxrZXl3b3JkPmFzc2lzdGl2ZSB0ZWNobm9sb2d5PC9rZXl3b3JkPjxrZXl3b3JkPmNvZ25pdGl2
ZSByZWhhYmlsaXRhdGlvbjwva2V5d29yZD48a2V5d29yZD5EZW1lbnRpYTwva2V5d29yZD48a2V5
d29yZD5zZWxmLW1hbmFnZW1lbnQ8L2tleXdvcmQ+PGtleXdvcmQ+YWRvcHRpb248L2tleXdvcmQ+
PGtleXdvcmQ+YWR1bHQ8L2tleXdvcmQ+PGtleXdvcmQ+QWx6aGVpbWVyIGRpc2Vhc2U8L2tleXdv
cmQ+PGtleXdvcmQ+YXJ0aWNsZTwva2V5d29yZD48a2V5d29yZD5hd2FyZW5lc3M8L2tleXdvcmQ+
PGtleXdvcmQ+Y2FyZWdpdmVyPC9rZXl3b3JkPjxrZXl3b3JkPmNsaW5pY2FsIGFydGljbGU8L2tl
eXdvcmQ+PGtleXdvcmQ+Y29udHJvbGxlZCBzdHVkeTwva2V5d29yZD48a2V5d29yZD5mZWFzaWJp
bGl0eSBzdHVkeTwva2V5d29yZD48a2V5d29yZD5mZW1hbGU8L2tleXdvcmQ+PGtleXdvcmQ+Z29h
bCBhdHRhaW5tZW50PC9rZXl3b3JkPjxrZXl3b3JkPmh1bWFuPC9rZXl3b3JkPjxrZXl3b3JkPm1h
bGU8L2tleXdvcmQ+PGtleXdvcmQ+cGlsb3Qgc3R1ZHk8L2tleXdvcmQ+PGtleXdvcmQ+c2F0aXNm
YWN0aW9uPC9rZXl3b3JkPjxrZXl3b3JkPnNlbGYgY2FyZTwva2V5d29yZD48L2tleXdvcmRzPjxk
YXRlcz48eWVhcj4yMDE5PC95ZWFyPjwvZGF0ZXM+PHB1Yi1sb2NhdGlvbj4oT2tzbmViamVyZywg
V2FsZGVtYXIpIERhbmlzaCBEZW1lbnRpYSBSZXNlYWNoIENlbnRyZSwgRGVwYXJ0bWVudCBvZiBO
ZXVyb2xvZ3ksIFJpZ3Nob3NwaXRhbGV0LCBDb3BlbmhhZ2VuLCBEZW5tYXJrIChXb29kcykgRGVt
ZW50aWEgU2VydmljZXMgRGV2ZWxvcG1lbnQgQ2VudHJlIFdhbGVzLCBCYW5nb3IgVW5pdmVyc2l0
eSwgQmFuZ29yLCBVbml0ZWQgS2luZ2RvbSAoVmlsc2VuLCBHdXN0YWZzc29uKSBEZXBhcnRtZW50
IG9mIE5ldXJvbG9neSwgWmVhbGFuZCBVbml2ZXJzaXR5IEhvc3BpdGFsLCBSb3NraWxkZSwgRGVu
bWFyayAoUnV0aCkgQmlzcGViamVyZyBhbmQgRnJlZGVyaWtzYmVyZyBIb3NwaXRhbCwgRGVwYXJ0
bWVudCBvZiBHZXJpYXRyaWMgTWVkaWNpbmUgYW5kIFBhbGxpYXRpdmUgQ2FyZSwgRnJlZGVyaWtz
YmVyZyBIb3NwaXRhbCwgRnJlZGVyaWtzYmVyZywgRGVubWFyayAoUmluZ2tvYmluZykgQ29wZW5o
YWdlbiBNZW1vcnkgQ2xpbmljIGFuZCBEYW5pc2ggRGVtZW50aWEgUmVzZWFyY2ggQ2VudHJlLCBT
ZWN0aW9uIDY5MTEsIERlcGFydG1lbnQgb2YgTmV1cm9sb2d5LCBOZXVyb3NjaWVuY2UgQ2VudHJl
LCBSaWdzaG9zcGl0YWxldCwgQ29wZW5oYWdlbiwgRGVubWFyazwvcHViLWxvY2F0aW9uPjxpc2Ju
PjEzNjQtNjkxNSAoZWxlY3Ryb25pYykgMTM2NC02OTE1PC9pc2JuPjxhY2Nlc3Npb24tbnVtPnJh
eXlhbi0xMDk4NjI3NDU8L2FjY2Vzc2lvbi1udW0+PHVybHM+PHJlbGF0ZWQtdXJscz48dXJsPmh0
dHBzOi8vb3ZpZHNwLm92aWQuY29tL292aWR3ZWIuY2dpP1Q9SlMmYW1wO0NTQz1ZJmFtcDtORVdT
PU4mYW1wO1BBR0U9ZnVsbHRleHQmYW1wO0Q9ZW1lZDIwJmFtcDtETz0xMC4xMDgwJTJmMTM2MDc4
NjMuMjAxOS4xNjI1MzAyIGh0dHBzOi8vdW9lbGlicmFyeS5pZG0ub2NsYy5vcmcvbG9naW4/dXJs
PWh0dHA6Ly9yZXNvbHZlci5lYnNjb2hvc3QuY29tL29wZW51cmw/c2lkPU9WSUQ6ZW1iYXNlJmFt
cDtpZD1wbWlkOjMxNDI5MzE1JmFtcDtpZD1kb2k6MTAuMTA4MCUyRjEzNjA3ODYzLjIwMTkuMTYy
NTMwMiZhbXA7aXNzbj0xMzY0LTY5MTUmYW1wO2lzYm49JmFtcDt2b2x1bWU9MjQmYW1wO2lzc3Vl
PTExJmFtcDtzcGFnZT0xJmFtcDtwYWdlcz0xLTEwJmFtcDtkYXRlPTIwMTkmYW1wO3RpdGxlPUFn
aW5nKyUyNittZW50YWwraGVhbHRoJmFtcDthdGl0bGU9U2VsZi1tYW5hZ2VtZW50K2FuZCtjb2du
aXRpdmUrcmVoYWJpbGl0YXRpb24raW4rZWFybHkrc3RhZ2UrZGVtZW50aWErLSttZXJnaW5nK21l
dGhvZHMrdG8rcHJvbW90ZStjb3BpbmcrYW5kK2Fkb3B0aW9uK29mK2Fzc2lzdGl2ZSt0ZWNobm9s
b2d5LitBK3BpbG90K3N0dWR5JmFtcDthdWxhc3Q9T2tzbmViamVyZyZhbXA7cGlkPSUzQ2F1dGhv
ciUzRU9rc25lYmplcmcrTC4lM0MlMkZhdXRob3IlM0UmYW1wOyUzQ0FOJTNFNjI5MTMyNjQ2JTND
JTJGQU4lM0U8L3VybD48L3JlbGF0ZWQtdXJscz48L3VybHM+PGVsZWN0cm9uaWMtcmVzb3VyY2Ut
bnVtPjEwLjEwODAvMTM2MDc4NjMuMjAxOS4xNjI1MzAyPC9lbGVjdHJvbmljLXJlc291cmNlLW51
bT48bGFuZ3VhZ2U+RW5nbGlzaDwvbGFuZ3VhZ2U+PGFjY2Vzcy1kYXRlPjggeTMgLSAyMDwvYWNj
ZXNzLWRhdGU+PC9yZWNvcmQ+PC9DaXRlPjwvRW5kTm90ZT4A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28</w:t>
            </w:r>
            <w:r w:rsidR="00FC1C35" w:rsidRPr="00180529">
              <w:rPr>
                <w:sz w:val="22"/>
              </w:rPr>
              <w:fldChar w:fldCharType="end"/>
            </w:r>
            <w:r w:rsidRPr="00180529">
              <w:rPr>
                <w:sz w:val="22"/>
              </w:rPr>
              <w:t>; Punitha, 2024</w:t>
            </w:r>
            <w:r w:rsidR="00A0536F" w:rsidRPr="00180529">
              <w:rPr>
                <w:sz w:val="22"/>
              </w:rPr>
              <w:t xml:space="preserve"> </w:t>
            </w:r>
            <w:r w:rsidR="00FC1C35" w:rsidRPr="00180529">
              <w:rPr>
                <w:sz w:val="22"/>
              </w:rPr>
              <w:fldChar w:fldCharType="begin">
                <w:fldData xml:space="preserve">PEVuZE5vdGU+PENpdGU+PEF1dGhvcj5QdW5pdGhhPC9BdXRob3I+PFllYXI+MjAyNDwvWWVhcj48
UmVjTnVtPjE0MzwvUmVjTnVtPjxEaXNwbGF5VGV4dD48c3R5bGUgZmFjZT0ic3VwZXJzY3JpcHQi
PjI5PC9zdHlsZT48L0Rpc3BsYXlUZXh0PjxyZWNvcmQ+PHJlYy1udW1iZXI+MTQzPC9yZWMtbnVt
YmVyPjxmb3JlaWduLWtleXM+PGtleSBhcHA9IkVOIiBkYi1pZD0iZWFyenRmc3oxcDlldGFlZDBy
Nnh0YWE4MHJ0NXZ4MGQwZHdlIiB0aW1lc3RhbXA9IjE3NDQxMjc2MzQiPjE0Mzwva2V5PjwvZm9y
ZWlnbi1rZXlzPjxyZWYtdHlwZSBuYW1lPSJKb3VybmFsIEFydGljbGUiPjE3PC9yZWYtdHlwZT48
Y29udHJpYnV0b3JzPjxhdXRob3JzPjxhdXRob3I+UHVuaXRoYSwgUC48L2F1dGhvcj48YXV0aG9y
PlNocmlzaHRlLCBBLiBTLjwvYXV0aG9yPjwvYXV0aG9ycz48L2NvbnRyaWJ1dG9ycz48dGl0bGVz
Pjx0aXRsZT5UaGUgZWZmaWNhY3kgb2YgcHJvc3BlY3RpdmUgbWVtb3J5IGFuZCBtZXRhY29nbml0
aXZlIHNraWxscyB0cmFpbmluZyBpbiBpbXByb3ZpbmcgdGhlIGNvZ25pdGl2ZSBza2lsbHMgYW5k
IHRoZSBxdWFsaXR5IG9mIGxpZmUgb2YgZWxkZXJseSBwZXJzb25zIHdpdGggZGVtZW50aWE8L3Rp
dGxlPjxzZWNvbmRhcnktdGl0bGU+Q3VyZXVzIEpvdXJuYWwgb2YgTWVkaWNhbCBTY2llbmNlPC9z
ZWNvbmRhcnktdGl0bGU+PGFsdC10aXRsZT5DdXJldXMgSiBNZWQgU2NpPC9hbHQtdGl0bGU+PC90
aXRsZXM+PHBlcmlvZGljYWw+PGZ1bGwtdGl0bGU+Q3VyZXVzIEpvdXJuYWwgb2YgTWVkaWNhbCBT
Y2llbmNlPC9mdWxsLXRpdGxlPjxhYmJyLTE+Q3VyZXVzIEogTWVkIFNjaTwvYWJici0xPjwvcGVy
aW9kaWNhbD48YWx0LXBlcmlvZGljYWw+PGZ1bGwtdGl0bGU+Q3VyZXVzIEpvdXJuYWwgb2YgTWVk
aWNhbCBTY2llbmNlPC9mdWxsLXRpdGxlPjxhYmJyLTE+Q3VyZXVzIEogTWVkIFNjaTwvYWJici0x
PjwvYWx0LXBlcmlvZGljYWw+PHBhZ2VzPjg8L3BhZ2VzPjx2b2x1bWU+MTY8L3ZvbHVtZT48bnVt
YmVyPjg8L251bWJlcj48a2V5d29yZHM+PGtleXdvcmQ+cW9sPC9rZXl3b3JkPjxrZXl3b3JkPmRl
bWVudGlhPC9rZXl3b3JkPjxrZXl3b3JkPmNvZ25pdGl2ZSBza2lsbHM8L2tleXdvcmQ+PGtleXdv
cmQ+bWV0YWNvZ25pdGl2ZSBza2lsbHMgdHJhaW5pbmc8L2tleXdvcmQ+PGtleXdvcmQ+cHJvc3Bl
Y3RpdmUgbWVtb3J5PC9rZXl3b3JkPjxrZXl3b3JkPmFsemhlaW1lcnMtZGlzZWFzZTwva2V5d29y
ZD48a2V5d29yZD5HZW5lcmFsICZhbXA7IEludGVybmFsIE1lZGljaW5lPC9rZXl3b3JkPjwva2V5
d29yZHM+PGRhdGVzPjx5ZWFyPjIwMjQ8L3llYXI+PC9kYXRlcz48cHViLWxvY2F0aW9uPltQdW5p
dGhhLCBQLjsgU2hyaXNodGUsIEEuIFMuXSBTYXZlZXRoYSBVbml2LCBTYXZlZXRoYSBJbnN0IE1l
ZCAmYW1wOyBUZWNoIFNjaSwgU2F2ZWV0aGEgQ29sbCBPY2N1cGF0IFRoZXJhcHksIE9jY3VwYXQg
VGhlcmFweSwgQ2hlbm5haSwgSW5kaWEuIFB1bml0aGEsIFAgKGNvcnJlc3BvbmRpbmcgYXV0aG9y
KSwgU2F2ZWV0aGEgVW5pdiwgU2F2ZWV0aGEgSW5zdCBNZWQgJmFtcDsgVGVjaCBTY2ksIFNhdmVl
dGhhIENvbGwgT2NjdXBhdCBUaGVyYXB5LCBPY2N1cGF0IFRoZXJhcHksIENoZW5uYWksIEluZGlh
LiBwdW5pdGhhYXJ1bDVAZ21haWwuY29tPC9wdWItbG9jYXRpb24+PGFjY2Vzc2lvbi1udW0+cmF5
eWFuLTEwOTg2MzA2ODwvYWNjZXNzaW9uLW51bT48dXJscz48cmVsYXRlZC11cmxzPjx1cmw+PHN0
eWxlIGZhY2U9InVuZGVybGluZSIgZm9udD0iZGVmYXVsdCIgc2l6ZT0iMTAwJSI+Jmx0O0dvIHRv
IElTSSZndDs6Ly9XT1M6MDAxMjk5MTQzMTAwMDExPC9zdHlsZT48L3VybD48dXJsPmh0dHBzOi8v
YXNzZXRzLmN1cmV1cy5jb20vdXBsb2Fkcy9vcmlnaW5hbF9hcnRpY2xlL3BkZi8yNzIyNjAvMjAy
NDA5MjMtNzI4NjgzLWQ1Y2g3aC5wZGY8L3VybD48L3JlbGF0ZWQtdXJscz48L3VybHM+PGVsZWN0
cm9uaWMtcmVzb3VyY2UtbnVtPjEwLjc3NTkvY3VyZXVzLjY3NDU0PC9lbGVjdHJvbmljLXJlc291
cmNlLW51bT48bGFuZ3VhZ2U+RW5nbGlzaDwvbGFuZ3VhZ2U+PGFjY2Vzcy1kYXRlPjg8L2FjY2Vz
cy1kYXRlPjwvcmVjb3JkPjwvQ2l0ZT48L0VuZE5vdGU+
</w:fldData>
              </w:fldChar>
            </w:r>
            <w:r w:rsidR="00DA377B">
              <w:rPr>
                <w:sz w:val="22"/>
              </w:rPr>
              <w:instrText xml:space="preserve"> ADDIN EN.CITE </w:instrText>
            </w:r>
            <w:r w:rsidR="00DA377B">
              <w:rPr>
                <w:sz w:val="22"/>
              </w:rPr>
              <w:fldChar w:fldCharType="begin">
                <w:fldData xml:space="preserve">PEVuZE5vdGU+PENpdGU+PEF1dGhvcj5QdW5pdGhhPC9BdXRob3I+PFllYXI+MjAyNDwvWWVhcj48
UmVjTnVtPjE0MzwvUmVjTnVtPjxEaXNwbGF5VGV4dD48c3R5bGUgZmFjZT0ic3VwZXJzY3JpcHQi
PjI5PC9zdHlsZT48L0Rpc3BsYXlUZXh0PjxyZWNvcmQ+PHJlYy1udW1iZXI+MTQzPC9yZWMtbnVt
YmVyPjxmb3JlaWduLWtleXM+PGtleSBhcHA9IkVOIiBkYi1pZD0iZWFyenRmc3oxcDlldGFlZDBy
Nnh0YWE4MHJ0NXZ4MGQwZHdlIiB0aW1lc3RhbXA9IjE3NDQxMjc2MzQiPjE0Mzwva2V5PjwvZm9y
ZWlnbi1rZXlzPjxyZWYtdHlwZSBuYW1lPSJKb3VybmFsIEFydGljbGUiPjE3PC9yZWYtdHlwZT48
Y29udHJpYnV0b3JzPjxhdXRob3JzPjxhdXRob3I+UHVuaXRoYSwgUC48L2F1dGhvcj48YXV0aG9y
PlNocmlzaHRlLCBBLiBTLjwvYXV0aG9yPjwvYXV0aG9ycz48L2NvbnRyaWJ1dG9ycz48dGl0bGVz
Pjx0aXRsZT5UaGUgZWZmaWNhY3kgb2YgcHJvc3BlY3RpdmUgbWVtb3J5IGFuZCBtZXRhY29nbml0
aXZlIHNraWxscyB0cmFpbmluZyBpbiBpbXByb3ZpbmcgdGhlIGNvZ25pdGl2ZSBza2lsbHMgYW5k
IHRoZSBxdWFsaXR5IG9mIGxpZmUgb2YgZWxkZXJseSBwZXJzb25zIHdpdGggZGVtZW50aWE8L3Rp
dGxlPjxzZWNvbmRhcnktdGl0bGU+Q3VyZXVzIEpvdXJuYWwgb2YgTWVkaWNhbCBTY2llbmNlPC9z
ZWNvbmRhcnktdGl0bGU+PGFsdC10aXRsZT5DdXJldXMgSiBNZWQgU2NpPC9hbHQtdGl0bGU+PC90
aXRsZXM+PHBlcmlvZGljYWw+PGZ1bGwtdGl0bGU+Q3VyZXVzIEpvdXJuYWwgb2YgTWVkaWNhbCBT
Y2llbmNlPC9mdWxsLXRpdGxlPjxhYmJyLTE+Q3VyZXVzIEogTWVkIFNjaTwvYWJici0xPjwvcGVy
aW9kaWNhbD48YWx0LXBlcmlvZGljYWw+PGZ1bGwtdGl0bGU+Q3VyZXVzIEpvdXJuYWwgb2YgTWVk
aWNhbCBTY2llbmNlPC9mdWxsLXRpdGxlPjxhYmJyLTE+Q3VyZXVzIEogTWVkIFNjaTwvYWJici0x
PjwvYWx0LXBlcmlvZGljYWw+PHBhZ2VzPjg8L3BhZ2VzPjx2b2x1bWU+MTY8L3ZvbHVtZT48bnVt
YmVyPjg8L251bWJlcj48a2V5d29yZHM+PGtleXdvcmQ+cW9sPC9rZXl3b3JkPjxrZXl3b3JkPmRl
bWVudGlhPC9rZXl3b3JkPjxrZXl3b3JkPmNvZ25pdGl2ZSBza2lsbHM8L2tleXdvcmQ+PGtleXdv
cmQ+bWV0YWNvZ25pdGl2ZSBza2lsbHMgdHJhaW5pbmc8L2tleXdvcmQ+PGtleXdvcmQ+cHJvc3Bl
Y3RpdmUgbWVtb3J5PC9rZXl3b3JkPjxrZXl3b3JkPmFsemhlaW1lcnMtZGlzZWFzZTwva2V5d29y
ZD48a2V5d29yZD5HZW5lcmFsICZhbXA7IEludGVybmFsIE1lZGljaW5lPC9rZXl3b3JkPjwva2V5
d29yZHM+PGRhdGVzPjx5ZWFyPjIwMjQ8L3llYXI+PC9kYXRlcz48cHViLWxvY2F0aW9uPltQdW5p
dGhhLCBQLjsgU2hyaXNodGUsIEEuIFMuXSBTYXZlZXRoYSBVbml2LCBTYXZlZXRoYSBJbnN0IE1l
ZCAmYW1wOyBUZWNoIFNjaSwgU2F2ZWV0aGEgQ29sbCBPY2N1cGF0IFRoZXJhcHksIE9jY3VwYXQg
VGhlcmFweSwgQ2hlbm5haSwgSW5kaWEuIFB1bml0aGEsIFAgKGNvcnJlc3BvbmRpbmcgYXV0aG9y
KSwgU2F2ZWV0aGEgVW5pdiwgU2F2ZWV0aGEgSW5zdCBNZWQgJmFtcDsgVGVjaCBTY2ksIFNhdmVl
dGhhIENvbGwgT2NjdXBhdCBUaGVyYXB5LCBPY2N1cGF0IFRoZXJhcHksIENoZW5uYWksIEluZGlh
LiBwdW5pdGhhYXJ1bDVAZ21haWwuY29tPC9wdWItbG9jYXRpb24+PGFjY2Vzc2lvbi1udW0+cmF5
eWFuLTEwOTg2MzA2ODwvYWNjZXNzaW9uLW51bT48dXJscz48cmVsYXRlZC11cmxzPjx1cmw+PHN0
eWxlIGZhY2U9InVuZGVybGluZSIgZm9udD0iZGVmYXVsdCIgc2l6ZT0iMTAwJSI+Jmx0O0dvIHRv
IElTSSZndDs6Ly9XT1M6MDAxMjk5MTQzMTAwMDExPC9zdHlsZT48L3VybD48dXJsPmh0dHBzOi8v
YXNzZXRzLmN1cmV1cy5jb20vdXBsb2Fkcy9vcmlnaW5hbF9hcnRpY2xlL3BkZi8yNzIyNjAvMjAy
NDA5MjMtNzI4NjgzLWQ1Y2g3aC5wZGY8L3VybD48L3JlbGF0ZWQtdXJscz48L3VybHM+PGVsZWN0
cm9uaWMtcmVzb3VyY2UtbnVtPjEwLjc3NTkvY3VyZXVzLjY3NDU0PC9lbGVjdHJvbmljLXJlc291
cmNlLW51bT48bGFuZ3VhZ2U+RW5nbGlzaDwvbGFuZ3VhZ2U+PGFjY2Vzcy1kYXRlPjg8L2FjY2Vz
cy1kYXRlPjwvcmVjb3JkPjwvQ2l0ZT48L0VuZE5vdGU+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29</w:t>
            </w:r>
            <w:r w:rsidR="00FC1C35" w:rsidRPr="00180529">
              <w:rPr>
                <w:sz w:val="22"/>
              </w:rPr>
              <w:fldChar w:fldCharType="end"/>
            </w:r>
            <w:r w:rsidRPr="00180529">
              <w:rPr>
                <w:sz w:val="22"/>
              </w:rPr>
              <w:t xml:space="preserve">; </w:t>
            </w:r>
            <w:proofErr w:type="spellStart"/>
            <w:r w:rsidRPr="00180529">
              <w:rPr>
                <w:sz w:val="22"/>
              </w:rPr>
              <w:t>Sedigh</w:t>
            </w:r>
            <w:proofErr w:type="spellEnd"/>
            <w:r w:rsidRPr="00180529">
              <w:rPr>
                <w:sz w:val="22"/>
              </w:rPr>
              <w:t>, 2024</w:t>
            </w:r>
            <w:r w:rsidR="00A0536F" w:rsidRPr="00180529">
              <w:rPr>
                <w:sz w:val="22"/>
              </w:rPr>
              <w:t xml:space="preserve"> </w:t>
            </w:r>
            <w:r w:rsidR="00FC1C35" w:rsidRPr="00180529">
              <w:rPr>
                <w:sz w:val="22"/>
              </w:rPr>
              <w:fldChar w:fldCharType="begin">
                <w:fldData xml:space="preserve">PEVuZE5vdGU+PENpdGU+PEF1dGhvcj5TZWRpZ2g8L0F1dGhvcj48WWVhcj4yMDI0PC9ZZWFyPjxS
ZWNOdW0+MTQ0PC9SZWNOdW0+PERpc3BsYXlUZXh0PjxzdHlsZSBmYWNlPSJzdXBlcnNjcmlwdCI+
MzA8L3N0eWxlPjwvRGlzcGxheVRleHQ+PHJlY29yZD48cmVjLW51bWJlcj4xNDQ8L3JlYy1udW1i
ZXI+PGZvcmVpZ24ta2V5cz48a2V5IGFwcD0iRU4iIGRiLWlkPSJlYXJ6dGZzejFwOWV0YWVkMHI2
eHRhYTgwcnQ1dngwZDBkd2UiIHRpbWVzdGFtcD0iMTc0NDEyNzYzNCI+MTQ0PC9rZXk+PC9mb3Jl
aWduLWtleXM+PHJlZi10eXBlIG5hbWU9IkpvdXJuYWwgQXJ0aWNsZSI+MTc8L3JlZi10eXBlPjxj
b250cmlidXRvcnM+PGF1dGhvcnM+PGF1dGhvcj5TZWRpZ2gsIE0uPC9hdXRob3I+PGF1dGhvcj5N
b3NhbGFuZWphZCwgTC48L2F1dGhvcj48YXV0aG9yPkJhenJhZmthbiwgTC48L2F1dGhvcj48YXV0
aG9yPk1vaHNlbnphZGVoLCBNLjwvYXV0aG9yPjwvYXV0aG9ycz48L2NvbnRyaWJ1dG9ycz48dGl0
bGVzPjx0aXRsZT5NZW1vcnkgcmVoYWJpbGl0YXRpb24gaW4gYWdpbmcgYXMgYSBuZWVkIGZvciB0
b2RheSZhcG9zO3MgbW9kZXJuIHNvY2lldGllczogZGVzaWduaW5nIGFuZCBkZXRlcm1pbmluZyB0
aGUgZWZmZWN0cyBvZiBtZW1vcnktYm9vc3RpbmcgbW9iaWxlIGFwcGxpY2F0aW9uIG9uIHRoZSBj
b2duaXRpdmUgZnVuY3Rpb24gb2YgYWdpbmcgd2l0aCBjb2duaXRpdmUgZHlzZnVuY3Rpb248L3Rp
dGxlPjxzZWNvbmRhcnktdGl0bGU+QWdlaW5nIEludGVybmF0aW9uYWw8L3NlY29uZGFyeS10aXRs
ZT48YWx0LXRpdGxlPkFnZWluZyBJbnQuPC9hbHQtdGl0bGU+PC90aXRsZXM+PHBlcmlvZGljYWw+
PGZ1bGwtdGl0bGU+QWdlaW5nIEludGVybmF0aW9uYWw8L2Z1bGwtdGl0bGU+PGFiYnItMT5BZ2Vp
bmcgSW50LjwvYWJici0xPjwvcGVyaW9kaWNhbD48YWx0LXBlcmlvZGljYWw+PGZ1bGwtdGl0bGU+
QWdlaW5nIEludGVybmF0aW9uYWw8L2Z1bGwtdGl0bGU+PGFiYnItMT5BZ2VpbmcgSW50LjwvYWJi
ci0xPjwvYWx0LXBlcmlvZGljYWw+PHBhZ2VzPjQxNy00MzM8L3BhZ2VzPjx2b2x1bWU+NDk8L3Zv
bHVtZT48bnVtYmVyPjI8L251bWJlcj48a2V5d29yZHM+PGtleXdvcmQ+TWVtb3J5PC9rZXl3b3Jk
PjxrZXl3b3JkPkdhbWU8L2tleXdvcmQ+PGtleXdvcmQ+QXBwbGljYXRpb25zPC9rZXl3b3JkPjxr
ZXl3b3JkPkNvZ25pdGl2ZSBmdW5jdGlvbjwva2V5d29yZD48a2V5d29yZD5BZ2luZzwva2V5d29y
ZD48a2V5d29yZD5Db2duaXRpb248L2tleXdvcmQ+PGtleXdvcmQ+bWluaS1tZW50YWwtc3RhdGU8
L2tleXdvcmQ+PGtleXdvcmQ+c3RpbXVsYXRpb24gdGhlcmFweTwva2V5d29yZD48a2V5d29yZD5h
bHpoZWltZXJzLWRpc2Vhc2U8L2tleXdvcmQ+PGtleXdvcmQ+aW1wYWlybWVudDwva2V5d29yZD48
a2V5d29yZD5kZW1lbnRpYTwva2V5d29yZD48a2V5d29yZD5mZWF0dXJlczwva2V5d29yZD48a2V5
d29yZD5wZW9wbGU8L2tleXdvcmQ+PGtleXdvcmQ+aGVhbHRoPC9rZXl3b3JkPjxrZXl3b3JkPkdl
cmlhdHJpY3MgJmFtcDsgR2Vyb250b2xvZ3k8L2tleXdvcmQ+PC9rZXl3b3Jkcz48ZGF0ZXM+PHll
YXI+MjAyNDwveWVhcj48L2RhdGVzPjxwdWItbG9jYXRpb24+W1NlZGlnaCwgTWFyeWFtXSBHZXJh
c2ggVW5pdiBNZWQgU2NpLCBNZWQgRWR1YyBEZXB0LCBHZXJhc2gsIElyYW4uIFtNb3NhbGFuZWph
ZCwgTGVpbGldIEphaHJvbSBVbml2IE1lZCBTY2ksIFJlcyBDdHIgU29jaWFsIERldGVybWluYW50
IEhsdGgsIE1lZCBFZHVjIERlcHQsIEphaHJvbSwgSXJhbi4gW0JhenJhZmthbiwgTGVpbGFdIFNo
aXJheiBVbml2IE1lZCBTY2ksIE1lZCBFZHVjIERlcHQsIFNoaXJheiwgSXJhbi4gW01vaHNlbnph
ZGVoLCBNYWhkaV0gR2VyYXNoIEZhYyBNZWQgU2NpLCBTY2ggUGFyYW1lZCBTY2ksIFJlcHJvZCBC
aW9sLCBHZXJhc2gsIElyYW4uIE1vc2FsYW5lamFkLCBMIChjb3JyZXNwb25kaW5nIGF1dGhvciks
IEphaHJvbSBVbml2IE1lZCBTY2ksIFJlcyBDdHIgU29jaWFsIERldGVybWluYW50IEhsdGgsIE1l
ZCBFZHVjIERlcHQsIEphaHJvbSwgSXJhbi4gYmF6cmFmY2FuQGdtYWlsLmNvbTwvcHViLWxvY2F0
aW9uPjxpc2JuPjAxNjMtNTE1ODwvaXNibj48YWNjZXNzaW9uLW51bT5yYXl5YW4tMTA5ODYzNDg2
PC9hY2Nlc3Npb24tbnVtPjx1cmxzPjxyZWxhdGVkLXVybHM+PHVybD48c3R5bGUgZmFjZT0idW5k
ZXJsaW5lIiBmb250PSJkZWZhdWx0IiBzaXplPSIxMDAlIj4mbHQ7R28gdG8gSVNJJmd0OzovL1dP
UzowMDExNDU2OTg3MDAwMDE8L3N0eWxlPjwvdXJsPjx1cmw+aHR0cHM6Ly9saW5rLnNwcmluZ2Vy
LmNvbS9hcnRpY2xlLzEwLjEwMDcvczEyMTI2LTAyMy0wOTU1MS04PC91cmw+PC9yZWxhdGVkLXVy
bHM+PC91cmxzPjxlbGVjdHJvbmljLXJlc291cmNlLW51bT4xMC4xMDA3L3MxMjEyNi0wMjMtMDk1
NTEtODwvZWxlY3Ryb25pYy1yZXNvdXJjZS1udW0+PGxhbmd1YWdlPkVuZ2xpc2g8L2xhbmd1YWdl
PjxhY2Nlc3MtZGF0ZT42PC9hY2Nlc3MtZGF0ZT48L3JlY29yZD48L0NpdGU+PC9FbmROb3RlPgB=
</w:fldData>
              </w:fldChar>
            </w:r>
            <w:r w:rsidR="00DA377B">
              <w:rPr>
                <w:sz w:val="22"/>
              </w:rPr>
              <w:instrText xml:space="preserve"> ADDIN EN.CITE </w:instrText>
            </w:r>
            <w:r w:rsidR="00DA377B">
              <w:rPr>
                <w:sz w:val="22"/>
              </w:rPr>
              <w:fldChar w:fldCharType="begin">
                <w:fldData xml:space="preserve">PEVuZE5vdGU+PENpdGU+PEF1dGhvcj5TZWRpZ2g8L0F1dGhvcj48WWVhcj4yMDI0PC9ZZWFyPjxS
ZWNOdW0+MTQ0PC9SZWNOdW0+PERpc3BsYXlUZXh0PjxzdHlsZSBmYWNlPSJzdXBlcnNjcmlwdCI+
MzA8L3N0eWxlPjwvRGlzcGxheVRleHQ+PHJlY29yZD48cmVjLW51bWJlcj4xNDQ8L3JlYy1udW1i
ZXI+PGZvcmVpZ24ta2V5cz48a2V5IGFwcD0iRU4iIGRiLWlkPSJlYXJ6dGZzejFwOWV0YWVkMHI2
eHRhYTgwcnQ1dngwZDBkd2UiIHRpbWVzdGFtcD0iMTc0NDEyNzYzNCI+MTQ0PC9rZXk+PC9mb3Jl
aWduLWtleXM+PHJlZi10eXBlIG5hbWU9IkpvdXJuYWwgQXJ0aWNsZSI+MTc8L3JlZi10eXBlPjxj
b250cmlidXRvcnM+PGF1dGhvcnM+PGF1dGhvcj5TZWRpZ2gsIE0uPC9hdXRob3I+PGF1dGhvcj5N
b3NhbGFuZWphZCwgTC48L2F1dGhvcj48YXV0aG9yPkJhenJhZmthbiwgTC48L2F1dGhvcj48YXV0
aG9yPk1vaHNlbnphZGVoLCBNLjwvYXV0aG9yPjwvYXV0aG9ycz48L2NvbnRyaWJ1dG9ycz48dGl0
bGVzPjx0aXRsZT5NZW1vcnkgcmVoYWJpbGl0YXRpb24gaW4gYWdpbmcgYXMgYSBuZWVkIGZvciB0
b2RheSZhcG9zO3MgbW9kZXJuIHNvY2lldGllczogZGVzaWduaW5nIGFuZCBkZXRlcm1pbmluZyB0
aGUgZWZmZWN0cyBvZiBtZW1vcnktYm9vc3RpbmcgbW9iaWxlIGFwcGxpY2F0aW9uIG9uIHRoZSBj
b2duaXRpdmUgZnVuY3Rpb24gb2YgYWdpbmcgd2l0aCBjb2duaXRpdmUgZHlzZnVuY3Rpb248L3Rp
dGxlPjxzZWNvbmRhcnktdGl0bGU+QWdlaW5nIEludGVybmF0aW9uYWw8L3NlY29uZGFyeS10aXRs
ZT48YWx0LXRpdGxlPkFnZWluZyBJbnQuPC9hbHQtdGl0bGU+PC90aXRsZXM+PHBlcmlvZGljYWw+
PGZ1bGwtdGl0bGU+QWdlaW5nIEludGVybmF0aW9uYWw8L2Z1bGwtdGl0bGU+PGFiYnItMT5BZ2Vp
bmcgSW50LjwvYWJici0xPjwvcGVyaW9kaWNhbD48YWx0LXBlcmlvZGljYWw+PGZ1bGwtdGl0bGU+
QWdlaW5nIEludGVybmF0aW9uYWw8L2Z1bGwtdGl0bGU+PGFiYnItMT5BZ2VpbmcgSW50LjwvYWJi
ci0xPjwvYWx0LXBlcmlvZGljYWw+PHBhZ2VzPjQxNy00MzM8L3BhZ2VzPjx2b2x1bWU+NDk8L3Zv
bHVtZT48bnVtYmVyPjI8L251bWJlcj48a2V5d29yZHM+PGtleXdvcmQ+TWVtb3J5PC9rZXl3b3Jk
PjxrZXl3b3JkPkdhbWU8L2tleXdvcmQ+PGtleXdvcmQ+QXBwbGljYXRpb25zPC9rZXl3b3JkPjxr
ZXl3b3JkPkNvZ25pdGl2ZSBmdW5jdGlvbjwva2V5d29yZD48a2V5d29yZD5BZ2luZzwva2V5d29y
ZD48a2V5d29yZD5Db2duaXRpb248L2tleXdvcmQ+PGtleXdvcmQ+bWluaS1tZW50YWwtc3RhdGU8
L2tleXdvcmQ+PGtleXdvcmQ+c3RpbXVsYXRpb24gdGhlcmFweTwva2V5d29yZD48a2V5d29yZD5h
bHpoZWltZXJzLWRpc2Vhc2U8L2tleXdvcmQ+PGtleXdvcmQ+aW1wYWlybWVudDwva2V5d29yZD48
a2V5d29yZD5kZW1lbnRpYTwva2V5d29yZD48a2V5d29yZD5mZWF0dXJlczwva2V5d29yZD48a2V5
d29yZD5wZW9wbGU8L2tleXdvcmQ+PGtleXdvcmQ+aGVhbHRoPC9rZXl3b3JkPjxrZXl3b3JkPkdl
cmlhdHJpY3MgJmFtcDsgR2Vyb250b2xvZ3k8L2tleXdvcmQ+PC9rZXl3b3Jkcz48ZGF0ZXM+PHll
YXI+MjAyNDwveWVhcj48L2RhdGVzPjxwdWItbG9jYXRpb24+W1NlZGlnaCwgTWFyeWFtXSBHZXJh
c2ggVW5pdiBNZWQgU2NpLCBNZWQgRWR1YyBEZXB0LCBHZXJhc2gsIElyYW4uIFtNb3NhbGFuZWph
ZCwgTGVpbGldIEphaHJvbSBVbml2IE1lZCBTY2ksIFJlcyBDdHIgU29jaWFsIERldGVybWluYW50
IEhsdGgsIE1lZCBFZHVjIERlcHQsIEphaHJvbSwgSXJhbi4gW0JhenJhZmthbiwgTGVpbGFdIFNo
aXJheiBVbml2IE1lZCBTY2ksIE1lZCBFZHVjIERlcHQsIFNoaXJheiwgSXJhbi4gW01vaHNlbnph
ZGVoLCBNYWhkaV0gR2VyYXNoIEZhYyBNZWQgU2NpLCBTY2ggUGFyYW1lZCBTY2ksIFJlcHJvZCBC
aW9sLCBHZXJhc2gsIElyYW4uIE1vc2FsYW5lamFkLCBMIChjb3JyZXNwb25kaW5nIGF1dGhvciks
IEphaHJvbSBVbml2IE1lZCBTY2ksIFJlcyBDdHIgU29jaWFsIERldGVybWluYW50IEhsdGgsIE1l
ZCBFZHVjIERlcHQsIEphaHJvbSwgSXJhbi4gYmF6cmFmY2FuQGdtYWlsLmNvbTwvcHViLWxvY2F0
aW9uPjxpc2JuPjAxNjMtNTE1ODwvaXNibj48YWNjZXNzaW9uLW51bT5yYXl5YW4tMTA5ODYzNDg2
PC9hY2Nlc3Npb24tbnVtPjx1cmxzPjxyZWxhdGVkLXVybHM+PHVybD48c3R5bGUgZmFjZT0idW5k
ZXJsaW5lIiBmb250PSJkZWZhdWx0IiBzaXplPSIxMDAlIj4mbHQ7R28gdG8gSVNJJmd0OzovL1dP
UzowMDExNDU2OTg3MDAwMDE8L3N0eWxlPjwvdXJsPjx1cmw+aHR0cHM6Ly9saW5rLnNwcmluZ2Vy
LmNvbS9hcnRpY2xlLzEwLjEwMDcvczEyMTI2LTAyMy0wOTU1MS04PC91cmw+PC9yZWxhdGVkLXVy
bHM+PC91cmxzPjxlbGVjdHJvbmljLXJlc291cmNlLW51bT4xMC4xMDA3L3MxMjEyNi0wMjMtMDk1
NTEtODwvZWxlY3Ryb25pYy1yZXNvdXJjZS1udW0+PGxhbmd1YWdlPkVuZ2xpc2g8L2xhbmd1YWdl
PjxhY2Nlc3MtZGF0ZT42PC9hY2Nlc3MtZGF0ZT48L3JlY29yZD48L0NpdGU+PC9FbmROb3RlPgB=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30</w:t>
            </w:r>
            <w:r w:rsidR="00FC1C35" w:rsidRPr="00180529">
              <w:rPr>
                <w:sz w:val="22"/>
              </w:rPr>
              <w:fldChar w:fldCharType="end"/>
            </w:r>
            <w:r w:rsidRPr="00180529">
              <w:rPr>
                <w:sz w:val="22"/>
              </w:rPr>
              <w:t>; Steiner, 2021</w:t>
            </w:r>
            <w:r w:rsidR="00FC1C35" w:rsidRPr="00180529">
              <w:rPr>
                <w:sz w:val="22"/>
              </w:rPr>
              <w:t xml:space="preserve"> </w:t>
            </w:r>
            <w:r w:rsidR="00FC1C35" w:rsidRPr="00180529">
              <w:rPr>
                <w:sz w:val="22"/>
              </w:rPr>
              <w:fldChar w:fldCharType="begin">
                <w:fldData xml:space="preserve">PEVuZE5vdGU+PENpdGU+PEF1dGhvcj5TdGVpbmVyPC9BdXRob3I+PFllYXI+MjAyMTwvWWVhcj48
UmVjTnVtPjE0NTwvUmVjTnVtPjxEaXNwbGF5VGV4dD48c3R5bGUgZmFjZT0ic3VwZXJzY3JpcHQi
PjMxPC9zdHlsZT48L0Rpc3BsYXlUZXh0PjxyZWNvcmQ+PHJlYy1udW1iZXI+MTQ1PC9yZWMtbnVt
YmVyPjxmb3JlaWduLWtleXM+PGtleSBhcHA9IkVOIiBkYi1pZD0iZWFyenRmc3oxcDlldGFlZDBy
Nnh0YWE4MHJ0NXZ4MGQwZHdlIiB0aW1lc3RhbXA9IjE3NDQxMjc2MzQiPjE0NTwva2V5PjwvZm9y
ZWlnbi1rZXlzPjxyZWYtdHlwZSBuYW1lPSJKb3VybmFsIEFydGljbGUiPjE3PC9yZWYtdHlwZT48
Y29udHJpYnV0b3JzPjxhdXRob3JzPjxhdXRob3I+U3RlaW5lciwgRy4gWi48L2F1dGhvcj48YXV0
aG9yPkdlb3JnZSwgRS4gUy48L2F1dGhvcj48YXV0aG9yPk1ldHJpLCBOLiBKLjwvYXV0aG9yPjxh
dXRob3I+TWFjTWlsbGFuLCBGLjwvYXV0aG9yPjxhdXRob3I+RHVib2lzLCBTLjwvYXV0aG9yPjxh
dXRob3I+TW95bGUsIFcuPC9hdXRob3I+PGF1dGhvcj5Ib2hlbmJlcmcsIE0uIEkuPC9hdXRob3I+
PGF1dGhvcj5TaW5naCwgSy48L2F1dGhvcj48YXV0aG9yPlRvd25zZW5kLCBDLjwvYXV0aG9yPjxh
dXRob3I+Q2hhbmcsIEQuIE4uPC9hdXRob3I+PGF1dGhvcj5CZW5zb3Vzc2FuLCBBLjwvYXV0aG9y
PjxhdXRob3I+TWNCcmlkZSwgSy4gQS48L2F1dGhvcj48L2F1dGhvcnM+PC9jb250cmlidXRvcnM+
PHRpdGxlcz48dGl0bGU+VXNlIG9mIGNvbXBsZW1lbnRhcnkgbWVkaWNpbmVzIGFuZCBsaWZlc3R5
bGUgYXBwcm9hY2hlcyBieSBwZW9wbGUgbGl2aW5nIHdpdGggZGVtZW50aWE6IGV4cGxvcmluZyBl
eHBlcmllbmNlcywgbW90aXZhdGlvbnMgYW5kIGF0dGl0dWRlczwvdGl0bGU+PHNlY29uZGFyeS10
aXRsZT5JbnRlcm5hdGlvbmFsIEpvdXJuYWwgb2YgT2xkZXIgUGVvcGxlIE51cnNpbmc8L3NlY29u
ZGFyeS10aXRsZT48YWx0LXRpdGxlPkludC4gSi4gT2xkZXIgUGVvcGxlIE51cnMuPC9hbHQtdGl0
bGU+PC90aXRsZXM+PHBlcmlvZGljYWw+PGZ1bGwtdGl0bGU+SW50ZXJuYXRpb25hbCBKb3VybmFs
IG9mIE9sZGVyIFBlb3BsZSBOdXJzaW5nPC9mdWxsLXRpdGxlPjxhYmJyLTE+SW50LiBKLiBPbGRl
ciBQZW9wbGUgTnVycy48L2FiYnItMT48L3BlcmlvZGljYWw+PGFsdC1wZXJpb2RpY2FsPjxmdWxs
LXRpdGxlPkludGVybmF0aW9uYWwgSm91cm5hbCBvZiBPbGRlciBQZW9wbGUgTnVyc2luZzwvZnVs
bC10aXRsZT48YWJici0xPkludC4gSi4gT2xkZXIgUGVvcGxlIE51cnMuPC9hYmJyLTE+PC9hbHQt
cGVyaW9kaWNhbD48cGFnZXM+MTA8L3BhZ2VzPjx2b2x1bWU+MTY8L3ZvbHVtZT48bnVtYmVyPjU8
L251bWJlcj48a2V5d29yZHM+PGtleXdvcmQ+YXR0aXR1ZGVzPC9rZXl3b3JkPjxrZXl3b3JkPmNv
bXBsZW1lbnRhcnkgbWVkaWNpbmUgKENNKTwva2V5d29yZD48a2V5d29yZD5kZW1lbnRpYTwva2V5
d29yZD48a2V5d29yZD5xdWFsaXRhdGl2ZTwva2V5d29yZD48a2V5d29yZD5taWxkIGNvZ25pdGl2
ZSBpbXBhaXJtZW50PC9rZXl3b3JkPjxrZXl3b3JkPmFsdGVybmF0aXZlIG1lZGljaW5lPC9rZXl3
b3JkPjxrZXl3b3JkPnRlbGVwaG9uZSBpbnRlcnZpZXc8L2tleXdvcmQ+PGtleXdvcmQ+ZG91Ymxl
LWJsaW5kPC9rZXl3b3JkPjxrZXl3b3JkPmhlYWx0aC1jYXJlPC9rZXl3b3JkPjxrZXl3b3JkPmNh
bmNlcjwva2V5d29yZD48a2V5d29yZD5iZWhhdmlvcjwva2V5d29yZD48a2V5d29yZD5iZWxpZWZz
PC9rZXl3b3JkPjxrZXl3b3JkPnRyaWFsPC9rZXl3b3JkPjxrZXl3b3JkPnN1cHBsZW1lbnRzPC9r
ZXl3b3JkPjxrZXl3b3JkPkdlcmlhdHJpY3MgJmFtcDsgR2Vyb250b2xvZ3k8L2tleXdvcmQ+PGtl
eXdvcmQ+TnVyc2luZzwva2V5d29yZD48L2tleXdvcmRzPjxkYXRlcz48eWVhcj4yMDIxPC95ZWFy
PjwvZGF0ZXM+PHB1Yi1sb2NhdGlvbj5bU3RlaW5lciwgR2VuZXZpZXZlIFouOyBNZXRyaSwgTmFq
d2EtSm9lbGxlOyBEdWJvaXMsIFNoYW1pZWthOyBDaGFuZywgRGVubmlzOyBCZW5zb3Vzc2FuLCBB
bGFuXSBXZXN0ZXJuIFN5ZG5leSBVbml2LCBOSUNNIEhsdGggUmVzIEluc3QsIExvY2tlZCBCYWcg
MTc5NywgUGVucml0aCwgTlNXIDI3NTEsIEF1c3RyYWxpYS4gW1N0ZWluZXIsIEdlbmV2aWV2ZSBa
LjsgR2VvcmdlLCBFbW1hIFMuOyBNYWNNaWxsYW4sIEZyZXlhOyBNY0JyaWRlLCBLYXRlIEEuXSBX
ZXN0ZXJuIFN5ZG5leSBVbml2LCBUcmFuc2xhdCBIbHRoIFJlcyBJbnN0IFRIUkksIFBlbnJpdGgs
IE5TVywgQXVzdHJhbGlhLiBbR2VvcmdlLCBFbW1hIFMuOyBNYWNNaWxsYW4sIEZyZXlhXSBXZXN0
ZXJuIFN5ZG5leSBVbml2LCBTY2ggSGx0aCBTY2ksIFBlbnJpdGgsIE5TVywgQXVzdHJhbGlhLiBb
TW95bGUsIFdlbmR5XSBHcmlmZml0aCBVbml2LCBNZW56aWVzIEhsdGggSW5zdCBRdWVlbnNsYW5k
LCBCcmlzYmFuZSwgUWxkLCBBdXN0cmFsaWEuIFtIb2hlbmJlcmcsIE1hcmssIEk7IFNpbmdoLCBL
YXdhbGppdDsgTWNCcmlkZSwgS2F0ZSBBLl0gV2VzdGVybiBTeWRuZXkgVW5pdiwgU2NoIE1lZCwg
UGVucml0aCwgTlNXLCBBdXN0cmFsaWEuIFtUb3duc2VuZCwgQ2FtaWxsYV0gVW5pdiBXb2xsb25n
b25nLCBTY2ggUHN5Y2hvbCwgV29sbG9uZ29uZywgTlNXLCBBdXN0cmFsaWEuIFVuaXZlcnNpdHk7
IEdyaWZmaXRoIFVuaXZlcnNpdHk7IE1lbnppZXMgSGVhbHRoIEluc3RpdHV0ZSBRdWVlbnNsYW5k
OyBXZXN0ZXJuIFN5ZG5leSBVbml2ZXJzaXR5OyBVbml2ZXJzaXR5IG9mIFdvbGxvbmdvbmcgU3Rl
aW5lciwgR1ogKGNvcnJlc3BvbmRpbmcgYXV0aG9yKSwgV2VzdGVybiBTeWRuZXkgVW5pdiwgTklD
TSBIbHRoIFJlcyBJbnN0LCBMb2NrZWQgQmFnIDE3OTcsIFBlbnJpdGgsIE5TVyAyNzUxLCBBdXN0
cmFsaWEuIGcuc3RlaW5lckB3ZXN0ZXJuc3lkbmV5LmVkdS5hdTwvcHViLWxvY2F0aW9uPjxpc2Ju
PjE3NDgtMzczNTwvaXNibj48YWNjZXNzaW9uLW51bT5yYXl5YW4tMTA5ODYzODA2PC9hY2Nlc3Np
b24tbnVtPjx1cmxzPjxyZWxhdGVkLXVybHM+PHVybD48c3R5bGUgZmFjZT0idW5kZXJsaW5lIiBm
b250PSJkZWZhdWx0IiBzaXplPSIxMDAlIj4mbHQ7R28gdG8gSVNJJmd0OzovL1dPUzowMDA2NjY4
NjgzMDAwMDE8L3N0eWxlPjwvdXJsPjwvcmVsYXRlZC11cmxzPjwvdXJscz48ZWxlY3Ryb25pYy1y
ZXNvdXJjZS1udW0+MTAuMTExMS9vcG4uMTIzNzg8L2VsZWN0cm9uaWMtcmVzb3VyY2UtbnVtPjxs
YW5ndWFnZT5FbmdsaXNoPC9sYW5ndWFnZT48YWNjZXNzLWRhdGU+OTwvYWNjZXNzLWRhdGU+PC9y
ZWNvcmQ+PC9DaXRlPjwvRW5kTm90ZT4A
</w:fldData>
              </w:fldChar>
            </w:r>
            <w:r w:rsidR="00DA377B">
              <w:rPr>
                <w:sz w:val="22"/>
              </w:rPr>
              <w:instrText xml:space="preserve"> ADDIN EN.CITE </w:instrText>
            </w:r>
            <w:r w:rsidR="00DA377B">
              <w:rPr>
                <w:sz w:val="22"/>
              </w:rPr>
              <w:fldChar w:fldCharType="begin">
                <w:fldData xml:space="preserve">PEVuZE5vdGU+PENpdGU+PEF1dGhvcj5TdGVpbmVyPC9BdXRob3I+PFllYXI+MjAyMTwvWWVhcj48
UmVjTnVtPjE0NTwvUmVjTnVtPjxEaXNwbGF5VGV4dD48c3R5bGUgZmFjZT0ic3VwZXJzY3JpcHQi
PjMxPC9zdHlsZT48L0Rpc3BsYXlUZXh0PjxyZWNvcmQ+PHJlYy1udW1iZXI+MTQ1PC9yZWMtbnVt
YmVyPjxmb3JlaWduLWtleXM+PGtleSBhcHA9IkVOIiBkYi1pZD0iZWFyenRmc3oxcDlldGFlZDBy
Nnh0YWE4MHJ0NXZ4MGQwZHdlIiB0aW1lc3RhbXA9IjE3NDQxMjc2MzQiPjE0NTwva2V5PjwvZm9y
ZWlnbi1rZXlzPjxyZWYtdHlwZSBuYW1lPSJKb3VybmFsIEFydGljbGUiPjE3PC9yZWYtdHlwZT48
Y29udHJpYnV0b3JzPjxhdXRob3JzPjxhdXRob3I+U3RlaW5lciwgRy4gWi48L2F1dGhvcj48YXV0
aG9yPkdlb3JnZSwgRS4gUy48L2F1dGhvcj48YXV0aG9yPk1ldHJpLCBOLiBKLjwvYXV0aG9yPjxh
dXRob3I+TWFjTWlsbGFuLCBGLjwvYXV0aG9yPjxhdXRob3I+RHVib2lzLCBTLjwvYXV0aG9yPjxh
dXRob3I+TW95bGUsIFcuPC9hdXRob3I+PGF1dGhvcj5Ib2hlbmJlcmcsIE0uIEkuPC9hdXRob3I+
PGF1dGhvcj5TaW5naCwgSy48L2F1dGhvcj48YXV0aG9yPlRvd25zZW5kLCBDLjwvYXV0aG9yPjxh
dXRob3I+Q2hhbmcsIEQuIE4uPC9hdXRob3I+PGF1dGhvcj5CZW5zb3Vzc2FuLCBBLjwvYXV0aG9y
PjxhdXRob3I+TWNCcmlkZSwgSy4gQS48L2F1dGhvcj48L2F1dGhvcnM+PC9jb250cmlidXRvcnM+
PHRpdGxlcz48dGl0bGU+VXNlIG9mIGNvbXBsZW1lbnRhcnkgbWVkaWNpbmVzIGFuZCBsaWZlc3R5
bGUgYXBwcm9hY2hlcyBieSBwZW9wbGUgbGl2aW5nIHdpdGggZGVtZW50aWE6IGV4cGxvcmluZyBl
eHBlcmllbmNlcywgbW90aXZhdGlvbnMgYW5kIGF0dGl0dWRlczwvdGl0bGU+PHNlY29uZGFyeS10
aXRsZT5JbnRlcm5hdGlvbmFsIEpvdXJuYWwgb2YgT2xkZXIgUGVvcGxlIE51cnNpbmc8L3NlY29u
ZGFyeS10aXRsZT48YWx0LXRpdGxlPkludC4gSi4gT2xkZXIgUGVvcGxlIE51cnMuPC9hbHQtdGl0
bGU+PC90aXRsZXM+PHBlcmlvZGljYWw+PGZ1bGwtdGl0bGU+SW50ZXJuYXRpb25hbCBKb3VybmFs
IG9mIE9sZGVyIFBlb3BsZSBOdXJzaW5nPC9mdWxsLXRpdGxlPjxhYmJyLTE+SW50LiBKLiBPbGRl
ciBQZW9wbGUgTnVycy48L2FiYnItMT48L3BlcmlvZGljYWw+PGFsdC1wZXJpb2RpY2FsPjxmdWxs
LXRpdGxlPkludGVybmF0aW9uYWwgSm91cm5hbCBvZiBPbGRlciBQZW9wbGUgTnVyc2luZzwvZnVs
bC10aXRsZT48YWJici0xPkludC4gSi4gT2xkZXIgUGVvcGxlIE51cnMuPC9hYmJyLTE+PC9hbHQt
cGVyaW9kaWNhbD48cGFnZXM+MTA8L3BhZ2VzPjx2b2x1bWU+MTY8L3ZvbHVtZT48bnVtYmVyPjU8
L251bWJlcj48a2V5d29yZHM+PGtleXdvcmQ+YXR0aXR1ZGVzPC9rZXl3b3JkPjxrZXl3b3JkPmNv
bXBsZW1lbnRhcnkgbWVkaWNpbmUgKENNKTwva2V5d29yZD48a2V5d29yZD5kZW1lbnRpYTwva2V5
d29yZD48a2V5d29yZD5xdWFsaXRhdGl2ZTwva2V5d29yZD48a2V5d29yZD5taWxkIGNvZ25pdGl2
ZSBpbXBhaXJtZW50PC9rZXl3b3JkPjxrZXl3b3JkPmFsdGVybmF0aXZlIG1lZGljaW5lPC9rZXl3
b3JkPjxrZXl3b3JkPnRlbGVwaG9uZSBpbnRlcnZpZXc8L2tleXdvcmQ+PGtleXdvcmQ+ZG91Ymxl
LWJsaW5kPC9rZXl3b3JkPjxrZXl3b3JkPmhlYWx0aC1jYXJlPC9rZXl3b3JkPjxrZXl3b3JkPmNh
bmNlcjwva2V5d29yZD48a2V5d29yZD5iZWhhdmlvcjwva2V5d29yZD48a2V5d29yZD5iZWxpZWZz
PC9rZXl3b3JkPjxrZXl3b3JkPnRyaWFsPC9rZXl3b3JkPjxrZXl3b3JkPnN1cHBsZW1lbnRzPC9r
ZXl3b3JkPjxrZXl3b3JkPkdlcmlhdHJpY3MgJmFtcDsgR2Vyb250b2xvZ3k8L2tleXdvcmQ+PGtl
eXdvcmQ+TnVyc2luZzwva2V5d29yZD48L2tleXdvcmRzPjxkYXRlcz48eWVhcj4yMDIxPC95ZWFy
PjwvZGF0ZXM+PHB1Yi1sb2NhdGlvbj5bU3RlaW5lciwgR2VuZXZpZXZlIFouOyBNZXRyaSwgTmFq
d2EtSm9lbGxlOyBEdWJvaXMsIFNoYW1pZWthOyBDaGFuZywgRGVubmlzOyBCZW5zb3Vzc2FuLCBB
bGFuXSBXZXN0ZXJuIFN5ZG5leSBVbml2LCBOSUNNIEhsdGggUmVzIEluc3QsIExvY2tlZCBCYWcg
MTc5NywgUGVucml0aCwgTlNXIDI3NTEsIEF1c3RyYWxpYS4gW1N0ZWluZXIsIEdlbmV2aWV2ZSBa
LjsgR2VvcmdlLCBFbW1hIFMuOyBNYWNNaWxsYW4sIEZyZXlhOyBNY0JyaWRlLCBLYXRlIEEuXSBX
ZXN0ZXJuIFN5ZG5leSBVbml2LCBUcmFuc2xhdCBIbHRoIFJlcyBJbnN0IFRIUkksIFBlbnJpdGgs
IE5TVywgQXVzdHJhbGlhLiBbR2VvcmdlLCBFbW1hIFMuOyBNYWNNaWxsYW4sIEZyZXlhXSBXZXN0
ZXJuIFN5ZG5leSBVbml2LCBTY2ggSGx0aCBTY2ksIFBlbnJpdGgsIE5TVywgQXVzdHJhbGlhLiBb
TW95bGUsIFdlbmR5XSBHcmlmZml0aCBVbml2LCBNZW56aWVzIEhsdGggSW5zdCBRdWVlbnNsYW5k
LCBCcmlzYmFuZSwgUWxkLCBBdXN0cmFsaWEuIFtIb2hlbmJlcmcsIE1hcmssIEk7IFNpbmdoLCBL
YXdhbGppdDsgTWNCcmlkZSwgS2F0ZSBBLl0gV2VzdGVybiBTeWRuZXkgVW5pdiwgU2NoIE1lZCwg
UGVucml0aCwgTlNXLCBBdXN0cmFsaWEuIFtUb3duc2VuZCwgQ2FtaWxsYV0gVW5pdiBXb2xsb25n
b25nLCBTY2ggUHN5Y2hvbCwgV29sbG9uZ29uZywgTlNXLCBBdXN0cmFsaWEuIFVuaXZlcnNpdHk7
IEdyaWZmaXRoIFVuaXZlcnNpdHk7IE1lbnppZXMgSGVhbHRoIEluc3RpdHV0ZSBRdWVlbnNsYW5k
OyBXZXN0ZXJuIFN5ZG5leSBVbml2ZXJzaXR5OyBVbml2ZXJzaXR5IG9mIFdvbGxvbmdvbmcgU3Rl
aW5lciwgR1ogKGNvcnJlc3BvbmRpbmcgYXV0aG9yKSwgV2VzdGVybiBTeWRuZXkgVW5pdiwgTklD
TSBIbHRoIFJlcyBJbnN0LCBMb2NrZWQgQmFnIDE3OTcsIFBlbnJpdGgsIE5TVyAyNzUxLCBBdXN0
cmFsaWEuIGcuc3RlaW5lckB3ZXN0ZXJuc3lkbmV5LmVkdS5hdTwvcHViLWxvY2F0aW9uPjxpc2Ju
PjE3NDgtMzczNTwvaXNibj48YWNjZXNzaW9uLW51bT5yYXl5YW4tMTA5ODYzODA2PC9hY2Nlc3Np
b24tbnVtPjx1cmxzPjxyZWxhdGVkLXVybHM+PHVybD48c3R5bGUgZmFjZT0idW5kZXJsaW5lIiBm
b250PSJkZWZhdWx0IiBzaXplPSIxMDAlIj4mbHQ7R28gdG8gSVNJJmd0OzovL1dPUzowMDA2NjY4
NjgzMDAwMDE8L3N0eWxlPjwvdXJsPjwvcmVsYXRlZC11cmxzPjwvdXJscz48ZWxlY3Ryb25pYy1y
ZXNvdXJjZS1udW0+MTAuMTExMS9vcG4uMTIzNzg8L2VsZWN0cm9uaWMtcmVzb3VyY2UtbnVtPjxs
YW5ndWFnZT5FbmdsaXNoPC9sYW5ndWFnZT48YWNjZXNzLWRhdGU+OTwvYWNjZXNzLWRhdGU+PC9y
ZWNvcmQ+PC9DaXRlPjwvRW5kTm90ZT4A
</w:fldData>
              </w:fldChar>
            </w:r>
            <w:r w:rsidR="00DA377B">
              <w:rPr>
                <w:sz w:val="22"/>
              </w:rPr>
              <w:instrText xml:space="preserve"> ADDIN EN.CITE.DATA </w:instrText>
            </w:r>
            <w:r w:rsidR="00DA377B">
              <w:rPr>
                <w:sz w:val="22"/>
              </w:rPr>
            </w:r>
            <w:r w:rsidR="00DA377B">
              <w:rPr>
                <w:sz w:val="22"/>
              </w:rPr>
              <w:fldChar w:fldCharType="end"/>
            </w:r>
            <w:r w:rsidR="00FC1C35" w:rsidRPr="00180529">
              <w:rPr>
                <w:sz w:val="22"/>
              </w:rPr>
            </w:r>
            <w:r w:rsidR="00FC1C35" w:rsidRPr="00180529">
              <w:rPr>
                <w:sz w:val="22"/>
              </w:rPr>
              <w:fldChar w:fldCharType="separate"/>
            </w:r>
            <w:r w:rsidR="00DA377B" w:rsidRPr="00DA377B">
              <w:rPr>
                <w:noProof/>
                <w:sz w:val="22"/>
                <w:vertAlign w:val="superscript"/>
              </w:rPr>
              <w:t>31</w:t>
            </w:r>
            <w:r w:rsidR="00FC1C35" w:rsidRPr="00180529">
              <w:rPr>
                <w:sz w:val="22"/>
              </w:rPr>
              <w:fldChar w:fldCharType="end"/>
            </w:r>
          </w:p>
        </w:tc>
      </w:tr>
      <w:tr w:rsidR="00C355B0" w:rsidRPr="00180529" w14:paraId="3F5E69A3" w14:textId="77777777" w:rsidTr="00DA377B">
        <w:trPr>
          <w:trHeight w:val="611"/>
        </w:trPr>
        <w:tc>
          <w:tcPr>
            <w:tcW w:w="2113" w:type="dxa"/>
          </w:tcPr>
          <w:p w14:paraId="2C11DDE8" w14:textId="77777777" w:rsidR="00C355B0" w:rsidRPr="00180529" w:rsidRDefault="00C355B0" w:rsidP="00703FAA">
            <w:pPr>
              <w:spacing w:line="240" w:lineRule="auto"/>
              <w:rPr>
                <w:sz w:val="22"/>
              </w:rPr>
            </w:pPr>
            <w:r w:rsidRPr="00180529">
              <w:rPr>
                <w:sz w:val="22"/>
              </w:rPr>
              <w:t xml:space="preserve">Not an intervention </w:t>
            </w:r>
          </w:p>
        </w:tc>
        <w:tc>
          <w:tcPr>
            <w:tcW w:w="1170" w:type="dxa"/>
          </w:tcPr>
          <w:p w14:paraId="447ACA0C" w14:textId="0B4EE5D7" w:rsidR="00C355B0" w:rsidRPr="00180529" w:rsidRDefault="00C355B0" w:rsidP="00703FAA">
            <w:pPr>
              <w:spacing w:line="240" w:lineRule="auto"/>
              <w:rPr>
                <w:sz w:val="22"/>
              </w:rPr>
            </w:pPr>
            <w:r w:rsidRPr="00180529">
              <w:rPr>
                <w:sz w:val="22"/>
              </w:rPr>
              <w:t>(n=</w:t>
            </w:r>
            <w:r w:rsidR="001D0B8F">
              <w:rPr>
                <w:sz w:val="22"/>
              </w:rPr>
              <w:t>5</w:t>
            </w:r>
            <w:r w:rsidRPr="00180529">
              <w:rPr>
                <w:sz w:val="22"/>
              </w:rPr>
              <w:t>)</w:t>
            </w:r>
          </w:p>
        </w:tc>
        <w:tc>
          <w:tcPr>
            <w:tcW w:w="6345" w:type="dxa"/>
          </w:tcPr>
          <w:p w14:paraId="35A6141D" w14:textId="3FCE45C7" w:rsidR="00C355B0" w:rsidRPr="00180529" w:rsidRDefault="00C355B0" w:rsidP="009A79F9">
            <w:pPr>
              <w:spacing w:line="240" w:lineRule="auto"/>
              <w:rPr>
                <w:sz w:val="22"/>
              </w:rPr>
            </w:pPr>
            <w:r w:rsidRPr="00180529">
              <w:rPr>
                <w:sz w:val="22"/>
              </w:rPr>
              <w:t>Bonney, 2007</w:t>
            </w:r>
            <w:r w:rsidR="00FC1C35" w:rsidRPr="00180529">
              <w:rPr>
                <w:sz w:val="22"/>
              </w:rPr>
              <w:t xml:space="preserve"> </w:t>
            </w:r>
            <w:r w:rsidR="009A79F9" w:rsidRPr="00180529">
              <w:rPr>
                <w:sz w:val="22"/>
              </w:rPr>
              <w:fldChar w:fldCharType="begin"/>
            </w:r>
            <w:r w:rsidR="00DA377B">
              <w:rPr>
                <w:sz w:val="22"/>
              </w:rPr>
              <w:instrText xml:space="preserve"> ADDIN EN.CITE &lt;EndNote&gt;&lt;Cite&gt;&lt;Author&gt;Bonney&lt;/Author&gt;&lt;Year&gt;2007&lt;/Year&gt;&lt;RecNum&gt;178&lt;/RecNum&gt;&lt;DisplayText&gt;&lt;style face="superscript"&gt;32&lt;/style&gt;&lt;/DisplayText&gt;&lt;record&gt;&lt;rec-number&gt;178&lt;/rec-number&gt;&lt;foreign-keys&gt;&lt;key app="EN" db-id="earztfsz1p9etaed0r6xtaa80rt5vx0d0dwe" timestamp="1744127910"&gt;178&lt;/key&gt;&lt;/foreign-keys&gt;&lt;ref-type name="Journal Article"&gt;17&lt;/ref-type&gt;&lt;contributors&gt;&lt;authors&gt;&lt;author&gt;Bonney, K. R.&lt;/author&gt;&lt;author&gt;Almeida, O. P.&lt;/author&gt;&lt;author&gt;Flicker, L.&lt;/author&gt;&lt;author&gt;Cox, K.&lt;/author&gt;&lt;author&gt;Foster, J. K.&lt;/author&gt;&lt;author&gt;van Bockxmeer, F. M.&lt;/author&gt;&lt;author&gt;Lautenschlager, N. T.&lt;/author&gt;&lt;/authors&gt;&lt;/contributors&gt;&lt;titles&gt;&lt;title&gt;Reduced awareness of executive dysfunction in Alzheimer&amp;apos;s disease is associated with increased carer burden&lt;/title&gt;&lt;secondary-title&gt;International Psychogeriatrics&lt;/secondary-title&gt;&lt;alt-title&gt;Int Psychogeriatr&lt;/alt-title&gt;&lt;/titles&gt;&lt;periodical&gt;&lt;full-title&gt;International Psychogeriatrics&lt;/full-title&gt;&lt;abbr-1&gt;Int Psychogeriatr&lt;/abbr-1&gt;&lt;/periodical&gt;&lt;alt-periodical&gt;&lt;full-title&gt;International Psychogeriatrics&lt;/full-title&gt;&lt;abbr-1&gt;Int Psychogeriatr&lt;/abbr-1&gt;&lt;/alt-periodical&gt;&lt;pages&gt;1173-1175&lt;/pages&gt;&lt;volume&gt;19&lt;/volume&gt;&lt;number&gt;6&lt;/number&gt;&lt;keywords&gt;&lt;keyword&gt;caregiver burden&lt;/keyword&gt;&lt;/keywords&gt;&lt;dates&gt;&lt;year&gt;2007&lt;/year&gt;&lt;/dates&gt;&lt;pub-location&gt;Univ Western Australia, WA Ctr Hlth &amp;amp; Aging, Perth, WA 6009, Australia&lt;/pub-location&gt;&lt;isbn&gt;1041-6102&lt;/isbn&gt;&lt;accession-num&gt;rayyan-109859486&lt;/accession-num&gt;&lt;urls&gt;&lt;related-urls&gt;&lt;url&gt;&lt;style face="underline" font="default" size="100%"&gt;&amp;lt;Go to ISI&amp;gt;://WOS:000251774700016&lt;/style&gt;&lt;style face="normal" font="default" size="100%"&gt; https://www.cambridge.org/core/services/aop-cambridge-core/content/view/A4BE7FE83267B2D1AFA32FF04E51256F/S1041610207005947a.pdf/div-class-title-reduced-awareness-of-executive-dysfunction-in-alzheimer-s-disease-is-associated-with-increased-carer-burden-div.pdf&lt;/style&gt;&lt;/url&gt;&lt;/related-urls&gt;&lt;/urls&gt;&lt;electronic-resource-num&gt;10.1017/S1041610207005947&lt;/electronic-resource-num&gt;&lt;language&gt;English&lt;/language&gt;&lt;access-date&gt;12&lt;/access-date&gt;&lt;/record&gt;&lt;/Cite&gt;&lt;/EndNote&gt;</w:instrText>
            </w:r>
            <w:r w:rsidR="009A79F9" w:rsidRPr="00180529">
              <w:rPr>
                <w:sz w:val="22"/>
              </w:rPr>
              <w:fldChar w:fldCharType="separate"/>
            </w:r>
            <w:r w:rsidR="00DA377B" w:rsidRPr="00DA377B">
              <w:rPr>
                <w:noProof/>
                <w:sz w:val="22"/>
                <w:vertAlign w:val="superscript"/>
              </w:rPr>
              <w:t>32</w:t>
            </w:r>
            <w:r w:rsidR="009A79F9" w:rsidRPr="00180529">
              <w:rPr>
                <w:sz w:val="22"/>
              </w:rPr>
              <w:fldChar w:fldCharType="end"/>
            </w:r>
            <w:r w:rsidRPr="00180529">
              <w:rPr>
                <w:sz w:val="22"/>
              </w:rPr>
              <w:t>; Cotrell, 2006</w:t>
            </w:r>
            <w:r w:rsidR="009A79F9" w:rsidRPr="00180529">
              <w:rPr>
                <w:sz w:val="22"/>
              </w:rPr>
              <w:t xml:space="preserve"> </w:t>
            </w:r>
            <w:r w:rsidR="00944A3C" w:rsidRPr="00180529">
              <w:rPr>
                <w:sz w:val="22"/>
              </w:rPr>
              <w:fldChar w:fldCharType="begin">
                <w:fldData xml:space="preserve">PEVuZE5vdGU+PENpdGU+PEF1dGhvcj5Db3RyZWxsPC9BdXRob3I+PFllYXI+MjAwNjwvWWVhcj48
UmVjTnVtPjY0PC9SZWNOdW0+PERpc3BsYXlUZXh0PjxzdHlsZSBmYWNlPSJzdXBlcnNjcmlwdCI+
MzM8L3N0eWxlPjwvRGlzcGxheVRleHQ+PHJlY29yZD48cmVjLW51bWJlcj42NDwvcmVjLW51bWJl
cj48Zm9yZWlnbi1rZXlzPjxrZXkgYXBwPSJFTiIgZGItaWQ9ImVhcnp0ZnN6MXA5ZXRhZWQwcjZ4
dGFhODBydDV2eDBkMGR3ZSIgdGltZXN0YW1wPSIxNzMwODEzMDUxIj42NDwva2V5PjwvZm9yZWln
bi1rZXlzPjxyZWYtdHlwZSBuYW1lPSJKb3VybmFsIEFydGljbGUiPjE3PC9yZWYtdHlwZT48Y29u
dHJpYnV0b3JzPjxhdXRob3JzPjxhdXRob3I+Q290cmVsbCwgVi48L2F1dGhvcj48YXV0aG9yPldp
bGQsIEsuPC9hdXRob3I+PGF1dGhvcj5CYWRlciwgVC48L2F1dGhvcj48L2F1dGhvcnM+PC9jb250
cmlidXRvcnM+PGF1dGgtYWRkcmVzcz4oQ290cmVsbCkgR3JhZHVhdGUgU2Nob29sIG9mIFNvY2lh
bCBXb3JrLCBQb3J0bGFuZCBTdGF0ZSBVbml2ZXJzaXR5LCBQb3J0bGFuZCwgT1IsIFVuaXRlZCBT
dGF0ZXMgKFdpbGQpIERlcGFydG1lbnQgb2YgTmV1cm9sb2d5LCBPcmVnb24gSGVhbHRoIGFuZCBT
Y2llbmNlIFVuaXZlcnNpdHksIFBvcnRsYW5kLCBPUiwgVW5pdGVkIFN0YXRlcyAoQmFkZXIpIFJl
Z2lvbmFsIFJlc2VhcmNoIEluc3RpdHV0ZSwgR3JhZHVhdGUgU2Nob29sIG9mIFNvY2lhbCBXb3Jr
LCBQb3J0bGFuZCBTdGF0ZSBVbml2ZXJzaXR5LCBQb3J0bGFuZCwgT1IsIFVuaXRlZCBTdGF0ZXM8
L2F1dGgtYWRkcmVzcz48dGl0bGVzPjx0aXRsZT5NZWRpY2F0aW9uIG1hbmFnZW1lbnQgYW5kIGFk
aGVyZW5jZSBhbW9uZyBjb2duaXRpdmVseSBpbXBhaXJlZCBvbGRlciBhZHVsdHM8L3RpdGxlPjxz
ZWNvbmRhcnktdGl0bGU+Sm91cm5hbCBvZiBHZXJvbnRvbG9naWNhbCBTb2NpYWwgV29yazwvc2Vj
b25kYXJ5LXRpdGxlPjwvdGl0bGVzPjxwZXJpb2RpY2FsPjxmdWxsLXRpdGxlPkpvdXJuYWwgb2Yg
R2Vyb250b2xvZ2ljYWwgU29jaWFsIFdvcms8L2Z1bGwtdGl0bGU+PGFiYnItMT5KIEdlcm9udG9s
IFNvYyBXb3JrPC9hYmJyLTE+PC9wZXJpb2RpY2FsPjxwYWdlcz4zMS00NjwvcGFnZXM+PHZvbHVt
ZT40Nzwvdm9sdW1lPjxudW1iZXI+My00PC9udW1iZXI+PGRhdGVzPjx5ZWFyPjIwMDY8L3llYXI+
PC9kYXRlcz48YWNjZXNzaW9uLW51bT40NDYxNDU0MzwvYWNjZXNzaW9uLW51bT48dXJscz48cmVs
YXRlZC11cmxzPjx1cmw+aHR0cDovL292aWRzcC5vdmlkLmNvbS9vdmlkd2ViLmNnaT9UPUpTJmFt
cDtDU0M9WSZhbXA7TkVXUz1OJmFtcDtQQUdFPWZ1bGx0ZXh0JmFtcDtEPWVtZWQ5JmFtcDtBTj00
NDYxNDU0MzwvdXJsPjx1cmw+aHR0cDovL3Jlc29sdmVyLmVic2NvaG9zdC5jb20vb3BlbnVybD9z
aWQ9T1ZJRDplbWJhc2UmYW1wO2lkPXBtaWQ6MTcwNjI1MjEmYW1wO2lkPWRvaToxMC4xMzAwJTJG
SjA4M3Y0N24wM18wMyZhbXA7aXNzbj0wMTYzLTQzNzImYW1wO2lzYm49JmFtcDt2b2x1bWU9NDcm
YW1wO2lzc3VlPTMtNCZhbXA7c3BhZ2U9MzEmYW1wO3BhZ2VzPTMxLTQ2JmFtcDtkYXRlPTIwMDYm
YW1wO3RpdGxlPUpvdXJuYWwrb2YrR2Vyb250b2xvZ2ljYWwrU29jaWFsK1dvcmsmYW1wO2F0aXRs
ZT1NZWRpY2F0aW9uK21hbmFnZW1lbnQrYW5kK2FkaGVyZW5jZSthbW9uZytjb2duaXRpdmVseStp
bXBhaXJlZCtvbGRlcithZHVsdHMmYW1wO2F1bGFzdD1Db3RyZWxsJmFtcDtwaWQ9JTNDYXV0aG9y
JTNFQ290cmVsbCtWLiUzQyUyRmF1dGhvciUzRSZhbXA7JTNDQU4lM0U0NDYxNDU0MyUzQyUyRkFO
JTNFPC91cmw+PHVybD5odHRwczovL3d3dy50YW5kZm9ubGluZS5jb20vZG9pL3BkZi8xMC4xMzAw
L0owODN2NDduMDNfMDM/bmVlZEFjY2Vzcz10cnVlPC91cmw+PC9yZWxhdGVkLXVybHM+PC91cmxz
PjxlbGVjdHJvbmljLXJlc291cmNlLW51bT4xMC4xMzAwL0owODN2NDduMDNfMDM8L2VsZWN0cm9u
aWMtcmVzb3VyY2UtbnVtPjxyZW1vdGUtZGF0YWJhc2UtbmFtZT5FbWJhc2U8L3JlbW90ZS1kYXRh
YmFzZS1uYW1lPjxyZW1vdGUtZGF0YWJhc2UtcHJvdmlkZXI+T3ZpZCBUZWNobm9sb2dpZXM8L3Jl
bW90ZS1kYXRhYmFzZS1wcm92aWRlcj48L3JlY29yZD48L0NpdGU+PC9FbmROb3RlPn==
</w:fldData>
              </w:fldChar>
            </w:r>
            <w:r w:rsidR="00DA377B">
              <w:rPr>
                <w:sz w:val="22"/>
              </w:rPr>
              <w:instrText xml:space="preserve"> ADDIN EN.CITE </w:instrText>
            </w:r>
            <w:r w:rsidR="00DA377B">
              <w:rPr>
                <w:sz w:val="22"/>
              </w:rPr>
              <w:fldChar w:fldCharType="begin">
                <w:fldData xml:space="preserve">PEVuZE5vdGU+PENpdGU+PEF1dGhvcj5Db3RyZWxsPC9BdXRob3I+PFllYXI+MjAwNjwvWWVhcj48
UmVjTnVtPjY0PC9SZWNOdW0+PERpc3BsYXlUZXh0PjxzdHlsZSBmYWNlPSJzdXBlcnNjcmlwdCI+
MzM8L3N0eWxlPjwvRGlzcGxheVRleHQ+PHJlY29yZD48cmVjLW51bWJlcj42NDwvcmVjLW51bWJl
cj48Zm9yZWlnbi1rZXlzPjxrZXkgYXBwPSJFTiIgZGItaWQ9ImVhcnp0ZnN6MXA5ZXRhZWQwcjZ4
dGFhODBydDV2eDBkMGR3ZSIgdGltZXN0YW1wPSIxNzMwODEzMDUxIj42NDwva2V5PjwvZm9yZWln
bi1rZXlzPjxyZWYtdHlwZSBuYW1lPSJKb3VybmFsIEFydGljbGUiPjE3PC9yZWYtdHlwZT48Y29u
dHJpYnV0b3JzPjxhdXRob3JzPjxhdXRob3I+Q290cmVsbCwgVi48L2F1dGhvcj48YXV0aG9yPldp
bGQsIEsuPC9hdXRob3I+PGF1dGhvcj5CYWRlciwgVC48L2F1dGhvcj48L2F1dGhvcnM+PC9jb250
cmlidXRvcnM+PGF1dGgtYWRkcmVzcz4oQ290cmVsbCkgR3JhZHVhdGUgU2Nob29sIG9mIFNvY2lh
bCBXb3JrLCBQb3J0bGFuZCBTdGF0ZSBVbml2ZXJzaXR5LCBQb3J0bGFuZCwgT1IsIFVuaXRlZCBT
dGF0ZXMgKFdpbGQpIERlcGFydG1lbnQgb2YgTmV1cm9sb2d5LCBPcmVnb24gSGVhbHRoIGFuZCBT
Y2llbmNlIFVuaXZlcnNpdHksIFBvcnRsYW5kLCBPUiwgVW5pdGVkIFN0YXRlcyAoQmFkZXIpIFJl
Z2lvbmFsIFJlc2VhcmNoIEluc3RpdHV0ZSwgR3JhZHVhdGUgU2Nob29sIG9mIFNvY2lhbCBXb3Jr
LCBQb3J0bGFuZCBTdGF0ZSBVbml2ZXJzaXR5LCBQb3J0bGFuZCwgT1IsIFVuaXRlZCBTdGF0ZXM8
L2F1dGgtYWRkcmVzcz48dGl0bGVzPjx0aXRsZT5NZWRpY2F0aW9uIG1hbmFnZW1lbnQgYW5kIGFk
aGVyZW5jZSBhbW9uZyBjb2duaXRpdmVseSBpbXBhaXJlZCBvbGRlciBhZHVsdHM8L3RpdGxlPjxz
ZWNvbmRhcnktdGl0bGU+Sm91cm5hbCBvZiBHZXJvbnRvbG9naWNhbCBTb2NpYWwgV29yazwvc2Vj
b25kYXJ5LXRpdGxlPjwvdGl0bGVzPjxwZXJpb2RpY2FsPjxmdWxsLXRpdGxlPkpvdXJuYWwgb2Yg
R2Vyb250b2xvZ2ljYWwgU29jaWFsIFdvcms8L2Z1bGwtdGl0bGU+PGFiYnItMT5KIEdlcm9udG9s
IFNvYyBXb3JrPC9hYmJyLTE+PC9wZXJpb2RpY2FsPjxwYWdlcz4zMS00NjwvcGFnZXM+PHZvbHVt
ZT40Nzwvdm9sdW1lPjxudW1iZXI+My00PC9udW1iZXI+PGRhdGVzPjx5ZWFyPjIwMDY8L3llYXI+
PC9kYXRlcz48YWNjZXNzaW9uLW51bT40NDYxNDU0MzwvYWNjZXNzaW9uLW51bT48dXJscz48cmVs
YXRlZC11cmxzPjx1cmw+aHR0cDovL292aWRzcC5vdmlkLmNvbS9vdmlkd2ViLmNnaT9UPUpTJmFt
cDtDU0M9WSZhbXA7TkVXUz1OJmFtcDtQQUdFPWZ1bGx0ZXh0JmFtcDtEPWVtZWQ5JmFtcDtBTj00
NDYxNDU0MzwvdXJsPjx1cmw+aHR0cDovL3Jlc29sdmVyLmVic2NvaG9zdC5jb20vb3BlbnVybD9z
aWQ9T1ZJRDplbWJhc2UmYW1wO2lkPXBtaWQ6MTcwNjI1MjEmYW1wO2lkPWRvaToxMC4xMzAwJTJG
SjA4M3Y0N24wM18wMyZhbXA7aXNzbj0wMTYzLTQzNzImYW1wO2lzYm49JmFtcDt2b2x1bWU9NDcm
YW1wO2lzc3VlPTMtNCZhbXA7c3BhZ2U9MzEmYW1wO3BhZ2VzPTMxLTQ2JmFtcDtkYXRlPTIwMDYm
YW1wO3RpdGxlPUpvdXJuYWwrb2YrR2Vyb250b2xvZ2ljYWwrU29jaWFsK1dvcmsmYW1wO2F0aXRs
ZT1NZWRpY2F0aW9uK21hbmFnZW1lbnQrYW5kK2FkaGVyZW5jZSthbW9uZytjb2duaXRpdmVseStp
bXBhaXJlZCtvbGRlcithZHVsdHMmYW1wO2F1bGFzdD1Db3RyZWxsJmFtcDtwaWQ9JTNDYXV0aG9y
JTNFQ290cmVsbCtWLiUzQyUyRmF1dGhvciUzRSZhbXA7JTNDQU4lM0U0NDYxNDU0MyUzQyUyRkFO
JTNFPC91cmw+PHVybD5odHRwczovL3d3dy50YW5kZm9ubGluZS5jb20vZG9pL3BkZi8xMC4xMzAw
L0owODN2NDduMDNfMDM/bmVlZEFjY2Vzcz10cnVlPC91cmw+PC9yZWxhdGVkLXVybHM+PC91cmxz
PjxlbGVjdHJvbmljLXJlc291cmNlLW51bT4xMC4xMzAwL0owODN2NDduMDNfMDM8L2VsZWN0cm9u
aWMtcmVzb3VyY2UtbnVtPjxyZW1vdGUtZGF0YWJhc2UtbmFtZT5FbWJhc2U8L3JlbW90ZS1kYXRh
YmFzZS1uYW1lPjxyZW1vdGUtZGF0YWJhc2UtcHJvdmlkZXI+T3ZpZCBUZWNobm9sb2dpZXM8L3Jl
bW90ZS1kYXRhYmFzZS1wcm92aWRlcj48L3JlY29yZD48L0NpdGU+PC9FbmROb3RlPn==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33</w:t>
            </w:r>
            <w:r w:rsidR="00944A3C" w:rsidRPr="00180529">
              <w:rPr>
                <w:sz w:val="22"/>
              </w:rPr>
              <w:fldChar w:fldCharType="end"/>
            </w:r>
            <w:r w:rsidRPr="00180529">
              <w:rPr>
                <w:sz w:val="22"/>
              </w:rPr>
              <w:t>;</w:t>
            </w:r>
            <w:r w:rsidR="00F86804" w:rsidRPr="00F86804">
              <w:rPr>
                <w:sz w:val="22"/>
              </w:rPr>
              <w:t xml:space="preserve"> Niehoff, 2022 </w:t>
            </w:r>
            <w:r w:rsidR="00DA377B">
              <w:rPr>
                <w:sz w:val="22"/>
              </w:rPr>
              <w:fldChar w:fldCharType="begin"/>
            </w:r>
            <w:r w:rsidR="00DA377B">
              <w:rPr>
                <w:sz w:val="22"/>
              </w:rPr>
              <w:instrText xml:space="preserve"> ADDIN EN.CITE &lt;EndNote&gt;&lt;Cite&gt;&lt;Author&gt;Niehoff&lt;/Author&gt;&lt;Year&gt;2022&lt;/Year&gt;&lt;RecNum&gt;186&lt;/RecNum&gt;&lt;DisplayText&gt;&lt;style face="superscript"&gt;34&lt;/style&gt;&lt;/DisplayText&gt;&lt;record&gt;&lt;rec-number&gt;186&lt;/rec-number&gt;&lt;foreign-keys&gt;&lt;key app="EN" db-id="earztfsz1p9etaed0r6xtaa80rt5vx0d0dwe" timestamp="1745427700"&gt;186&lt;/key&gt;&lt;/foreign-keys&gt;&lt;ref-type name="Journal Article"&gt;17&lt;/ref-type&gt;&lt;contributors&gt;&lt;authors&gt;&lt;author&gt;Niehoff, Debra&lt;/author&gt;&lt;author&gt;Dodge, Shana&lt;/author&gt;&lt;author&gt;Graham, Elizabeth&lt;/author&gt;&lt;author&gt;Barker, Megan&lt;/author&gt;&lt;author&gt;Cosentino, Stephanie&lt;/author&gt;&lt;author&gt;Wheaton, Dianna&lt;/author&gt;&lt;author&gt;Denny, Sharon&lt;/author&gt;&lt;author&gt;Dacks, Penny&lt;/author&gt;&lt;author&gt;Dickinson, Susan&lt;/author&gt;&lt;/authors&gt;&lt;/contributors&gt;&lt;titles&gt;&lt;title&gt;Insights on FTD: an externally-led patient-focused drug development meeting (P8-3.004)&lt;/title&gt;&lt;secondary-title&gt;Neurology&lt;/secondary-title&gt;&lt;/titles&gt;&lt;periodical&gt;&lt;full-title&gt;Neurology&lt;/full-title&gt;&lt;/periodical&gt;&lt;pages&gt;663&lt;/pages&gt;&lt;volume&gt;98&lt;/volume&gt;&lt;number&gt;18_supplement&lt;/number&gt;&lt;dates&gt;&lt;year&gt;2022&lt;/year&gt;&lt;/dates&gt;&lt;isbn&gt;0028-3878&lt;/isbn&gt;&lt;urls&gt;&lt;/urls&gt;&lt;electronic-resource-num&gt;10.1212/WNL.98.18_supplement.663&lt;/electronic-resource-num&gt;&lt;/record&gt;&lt;/Cite&gt;&lt;/EndNote&gt;</w:instrText>
            </w:r>
            <w:r w:rsidR="00DA377B">
              <w:rPr>
                <w:sz w:val="22"/>
              </w:rPr>
              <w:fldChar w:fldCharType="separate"/>
            </w:r>
            <w:r w:rsidR="00DA377B" w:rsidRPr="00DA377B">
              <w:rPr>
                <w:noProof/>
                <w:sz w:val="22"/>
                <w:vertAlign w:val="superscript"/>
              </w:rPr>
              <w:t>34</w:t>
            </w:r>
            <w:r w:rsidR="00DA377B">
              <w:rPr>
                <w:sz w:val="22"/>
              </w:rPr>
              <w:fldChar w:fldCharType="end"/>
            </w:r>
            <w:r w:rsidR="00DB64FA">
              <w:rPr>
                <w:sz w:val="22"/>
              </w:rPr>
              <w:t>;</w:t>
            </w:r>
            <w:r w:rsidRPr="00180529">
              <w:rPr>
                <w:sz w:val="22"/>
              </w:rPr>
              <w:t xml:space="preserve"> Ross, 2024</w:t>
            </w:r>
            <w:r w:rsidR="009A79F9" w:rsidRPr="00180529">
              <w:rPr>
                <w:sz w:val="22"/>
              </w:rPr>
              <w:t xml:space="preserve"> </w:t>
            </w:r>
            <w:r w:rsidR="00944A3C" w:rsidRPr="00180529">
              <w:rPr>
                <w:sz w:val="22"/>
              </w:rPr>
              <w:fldChar w:fldCharType="begin">
                <w:fldData xml:space="preserve">PEVuZE5vdGU+PENpdGU+PEF1dGhvcj5Sb3NzPC9BdXRob3I+PFllYXI+MjAyNDwvWWVhcj48UmVj
TnVtPjE4MDwvUmVjTnVtPjxEaXNwbGF5VGV4dD48c3R5bGUgZmFjZT0ic3VwZXJzY3JpcHQiPjM1
PC9zdHlsZT48L0Rpc3BsYXlUZXh0PjxyZWNvcmQ+PHJlYy1udW1iZXI+MTgwPC9yZWMtbnVtYmVy
Pjxmb3JlaWduLWtleXM+PGtleSBhcHA9IkVOIiBkYi1pZD0iZWFyenRmc3oxcDlldGFlZDByNnh0
YWE4MHJ0NXZ4MGQwZHdlIiB0aW1lc3RhbXA9IjE3NDQxMjc5MTAiPjE4MDwva2V5PjwvZm9yZWln
bi1rZXlzPjxyZWYtdHlwZSBuYW1lPSJKb3VybmFsIEFydGljbGUiPjE3PC9yZWYtdHlwZT48Y29u
dHJpYnV0b3JzPjxhdXRob3JzPjxhdXRob3I+Um9zcywgUy4gRC48L2F1dGhvcj48YXV0aG9yPkty
ZXNzLCBKLjwvYXV0aG9yPjxhdXRob3I+Um9kcmlndWV6LCBGLiBTLjwvYXV0aG9yPjwvYXV0aG9y
cz48L2NvbnRyaWJ1dG9ycz48dGl0bGVzPjx0aXRsZT5TZWxmLXBlcmNlaXZlZCBwcm9ibGVtcyBp
biBkYWlseSBhY3Rpdml0aWVzIGFuZCBzdHJhdGVneSBidWlsZGluZyBpbiBwZW9wbGUgd2l0aCBk
aWZmZXJlbnQgc3RhZ2VzIG9mIGRlbWVudGlhPC90aXRsZT48c2Vjb25kYXJ5LXRpdGxlPlBzeWNo
b2dlcmlhdHJpY3M8L3NlY29uZGFyeS10aXRsZT48L3RpdGxlcz48cGVyaW9kaWNhbD48ZnVsbC10
aXRsZT5Qc3ljaG9nZXJpYXRyaWNzPC9mdWxsLXRpdGxlPjxhYmJyLTE+UHN5Y2hvZ2VyaWF0cmlj
czwvYWJici0xPjwvcGVyaW9kaWNhbD48cGFnZXM+MTA4LTExNjwvcGFnZXM+PHZvbHVtZT4yNDwv
dm9sdW1lPjxrZXl3b3Jkcz48a2V5d29yZD5jb2duaXRpdmUgZnVuY3Rpb25pbmc8L2tleXdvcmQ+
PGtleXdvcmQ+ZGFpbHkgYWN0aXZpdGllczwva2V5d29yZD48a2V5d29yZD5wcm9ibGVtIHJlY29n
bml0aW9uPC9rZXl3b3JkPjxrZXl3b3JkPnN0cmF0ZWd5IGRldmVsb3BtZW50PC9rZXl3b3JkPjxr
ZXl3b3JkPnN1YmplY3RpdmUgbWVtb3J5IGF3YXJlbmVzczwva2V5d29yZD48a2V5d29yZD5hZGFw
dGl2ZSBiZWhhdmlvcjwva2V5d29yZD48a2V5d29yZD5hZ2U8L2tleXdvcmQ+PGtleXdvcmQ+YWdl
ZDwva2V5d29yZD48a2V5d29yZD5hbW5lc2lhPC9rZXl3b3JkPjxrZXl3b3JkPmFydGljbGU8L2tl
eXdvcmQ+PGtleXdvcmQ+YXR0aXR1ZGUgdG8gbWVudGFsIGlsbG5lc3M8L2tleXdvcmQ+PGtleXdv
cmQ+YmVoYXZpb3I8L2tleXdvcmQ+PGtleXdvcmQ+Y2xpbmljYWwgYXJ0aWNsZTwva2V5d29yZD48
a2V5d29yZD5jb2duaXRpdmUgZGVmZWN0PC9rZXl3b3JkPjxrZXl3b3JkPmRhaWx5IGxpZmUgYWN0
aXZpdHk8L2tleXdvcmQ+PGtleXdvcmQ+ZGVtZW50aWE8L2tleXdvcmQ+PGtleXdvcmQ+ZGlzZWFz
ZSBhc3NvY2lhdGlvbjwva2V5d29yZD48a2V5d29yZD5kaXNlYXNlIHNldmVyaXR5PC9rZXl3b3Jk
PjxrZXl3b3JkPmZlbWFsZTwva2V5d29yZD48a2V5d29yZD5mdW5jdGlvbmFsIGRpc2Vhc2U8L2tl
eXdvcmQ+PGtleXdvcmQ+Z2VuZGVyPC9rZXl3b3JkPjxrZXl3b3JkPmh1bWFuPC9rZXl3b3JkPjxr
ZXl3b3JkPmxpZmVzdHlsZSBtb2RpZmljYXRpb248L2tleXdvcmQ+PGtleXdvcmQ+bWFsZTwva2V5
d29yZD48a2V5d29yZD5wZXJzb25hbCBhdXRvbm9teTwva2V5d29yZD48a2V5d29yZD5zZW1pIHN0
cnVjdHVyZWQgaW50ZXJ2aWV3PC9rZXl3b3JkPjwva2V5d29yZHM+PGRhdGVzPjx5ZWFyPjIwMjQ8
L3llYXI+PC9kYXRlcz48cHViLWxvY2F0aW9uPihSb3NzLCBSb2RyaWd1ZXopIEdlcm1hbiBDZW50
ZXIgZm9yIE5ldXJvZGVnZW5lcmF0aXZlIERpc2Vhc2VzIChEWk5FKSwgUmVzZWFyY2ggR3JvdXAg
UHN5Y2hvc29jaWFsIEVwaWRlbWlvbG9neSBhbmQgUHVibGljIEhlYWx0aCwgR3JlaWZzd2FsZCwg
R2VybWFueSAoS3JlcykgRGFybXN0YWR0IFVuaXZlcnNpdHkgb2YgQXBwbGllZCBTY2llbmNlLCBE
YXJtc3RhZHQsIEdlcm1hbnkgUy5ELiBSb3NzLCBHZXJtYW4gQ2VudGVyIGZvciBOZXVyb2RlZ2Vu
ZXJhdGl2ZSBEaXNlYXNlcyAoRFpORSksIEFHIFBzeWNob3NvY2lhbCBFcGlkZW1pb2xvZ3kgYW5k
IFB1YmxpYyBIZWFsdGgsIEVsbGVybmhvbHpzdHIuIDEtMiwgR3JlaWZzd2FsZCAxNzM5NCwgR2Vy
bWFueS4gRS1tYWlsOiBzYWJyaW5hLWRvcm90aGVhLnJvc3NAZHpuZS5kZTwvcHViLWxvY2F0aW9u
Pjxpc2JuPjEzNDYtMzUwMCAxNDc5LTgzMDE8L2lzYm4+PGFjY2Vzc2lvbi1udW0+cmF5eWFuLTEw
OTg2MzI4OTwvYWNjZXNzaW9uLW51bT48dXJscz48cmVsYXRlZC11cmxzPjx1cmw+aHR0cDovL29u
bGluZWxpYnJhcnkud2lsZXkuY29tL2pvdXJuYWwvMTAuMTExMS8oSVNTTikxNDc5LTgzMDEgaHR0
cHM6Ly9vdmlkc3Aub3ZpZC5jb20vb3ZpZHdlYi5jZ2k/VD1KUyZhbXA7Q1NDPVkmYW1wO05FV1M9
TiZhbXA7UEFHRT1mdWxsdGV4dCZhbXA7RD1lbWV4YSZhbXA7RE89MTAuMTExMSUyZnBzeWcuMTMw
NDcgaHR0cHM6Ly91b2VsaWJyYXJ5LmlkbS5vY2xjLm9yZy9sb2dpbj91cmw9aHR0cDovL3Jlc29s
dmVyLmVic2NvaG9zdC5jb20vb3BlbnVybD9zaWQ9T1ZJRDplbWJhc2UmYW1wO2lkPXBtaWQ6Mzgw
MTQ0NzYmYW1wO2lkPWRvaToxMC4xMTExJTJGcHN5Zy4xMzA0NyZhbXA7aXNzbj0xMzQ2LTM1MDAm
YW1wO2lzYm49JmFtcDt2b2x1bWU9MjQmYW1wO2lzc3VlPTEmYW1wO3NwYWdlPTEwOCZhbXA7cGFn
ZXM9MTA4LTExNiZhbXA7ZGF0ZT0yMDI0JmFtcDt0aXRsZT1Qc3ljaG9nZXJpYXRyaWNzJmFtcDth
dGl0bGU9U2VsZi1wZXJjZWl2ZWQrcHJvYmxlbXMraW4rZGFpbHkrYWN0aXZpdGllcythbmQrc3Ry
YXRlZ3krYnVpbGRpbmcraW4rcGVvcGxlK3dpdGgrZGlmZmVyZW50K3N0YWdlcytvZitkZW1lbnRp
YSZhbXA7YXVsYXN0PVJvc3MmYW1wO3BpZD0lM0NhdXRob3IlM0VSb3NzK1MuRC4lM0MlMkZhdXRo
b3IlM0UmYW1wOyUzQ0FOJTNFMjAyNjgyNzM4NCUzQyUyRkFOJTNFPC91cmw+PHVybD5odHRwczov
L3BtYy5uY2JpLm5sbS5uaWguZ292L2FydGljbGVzL1BNQzExNTc3OTg1L3BkZi9QU1lHLTI0LTEw
OC5wZGY8L3VybD48L3JlbGF0ZWQtdXJscz48L3VybHM+PGVsZWN0cm9uaWMtcmVzb3VyY2UtbnVt
PjEwLjExMTEvcHN5Zy4xMzA0NzwvZWxlY3Ryb25pYy1yZXNvdXJjZS1udW0+PGxhbmd1YWdlPkVu
Z2xpc2g8L2xhbmd1YWdlPjxhY2Nlc3MtZGF0ZT4xPC9hY2Nlc3MtZGF0ZT48L3JlY29yZD48L0Np
dGU+PC9FbmROb3RlPgB=
</w:fldData>
              </w:fldChar>
            </w:r>
            <w:r w:rsidR="00DA377B">
              <w:rPr>
                <w:sz w:val="22"/>
              </w:rPr>
              <w:instrText xml:space="preserve"> ADDIN EN.CITE </w:instrText>
            </w:r>
            <w:r w:rsidR="00DA377B">
              <w:rPr>
                <w:sz w:val="22"/>
              </w:rPr>
              <w:fldChar w:fldCharType="begin">
                <w:fldData xml:space="preserve">PEVuZE5vdGU+PENpdGU+PEF1dGhvcj5Sb3NzPC9BdXRob3I+PFllYXI+MjAyNDwvWWVhcj48UmVj
TnVtPjE4MDwvUmVjTnVtPjxEaXNwbGF5VGV4dD48c3R5bGUgZmFjZT0ic3VwZXJzY3JpcHQiPjM1
PC9zdHlsZT48L0Rpc3BsYXlUZXh0PjxyZWNvcmQ+PHJlYy1udW1iZXI+MTgwPC9yZWMtbnVtYmVy
Pjxmb3JlaWduLWtleXM+PGtleSBhcHA9IkVOIiBkYi1pZD0iZWFyenRmc3oxcDlldGFlZDByNnh0
YWE4MHJ0NXZ4MGQwZHdlIiB0aW1lc3RhbXA9IjE3NDQxMjc5MTAiPjE4MDwva2V5PjwvZm9yZWln
bi1rZXlzPjxyZWYtdHlwZSBuYW1lPSJKb3VybmFsIEFydGljbGUiPjE3PC9yZWYtdHlwZT48Y29u
dHJpYnV0b3JzPjxhdXRob3JzPjxhdXRob3I+Um9zcywgUy4gRC48L2F1dGhvcj48YXV0aG9yPkty
ZXNzLCBKLjwvYXV0aG9yPjxhdXRob3I+Um9kcmlndWV6LCBGLiBTLjwvYXV0aG9yPjwvYXV0aG9y
cz48L2NvbnRyaWJ1dG9ycz48dGl0bGVzPjx0aXRsZT5TZWxmLXBlcmNlaXZlZCBwcm9ibGVtcyBp
biBkYWlseSBhY3Rpdml0aWVzIGFuZCBzdHJhdGVneSBidWlsZGluZyBpbiBwZW9wbGUgd2l0aCBk
aWZmZXJlbnQgc3RhZ2VzIG9mIGRlbWVudGlhPC90aXRsZT48c2Vjb25kYXJ5LXRpdGxlPlBzeWNo
b2dlcmlhdHJpY3M8L3NlY29uZGFyeS10aXRsZT48L3RpdGxlcz48cGVyaW9kaWNhbD48ZnVsbC10
aXRsZT5Qc3ljaG9nZXJpYXRyaWNzPC9mdWxsLXRpdGxlPjxhYmJyLTE+UHN5Y2hvZ2VyaWF0cmlj
czwvYWJici0xPjwvcGVyaW9kaWNhbD48cGFnZXM+MTA4LTExNjwvcGFnZXM+PHZvbHVtZT4yNDwv
dm9sdW1lPjxrZXl3b3Jkcz48a2V5d29yZD5jb2duaXRpdmUgZnVuY3Rpb25pbmc8L2tleXdvcmQ+
PGtleXdvcmQ+ZGFpbHkgYWN0aXZpdGllczwva2V5d29yZD48a2V5d29yZD5wcm9ibGVtIHJlY29n
bml0aW9uPC9rZXl3b3JkPjxrZXl3b3JkPnN0cmF0ZWd5IGRldmVsb3BtZW50PC9rZXl3b3JkPjxr
ZXl3b3JkPnN1YmplY3RpdmUgbWVtb3J5IGF3YXJlbmVzczwva2V5d29yZD48a2V5d29yZD5hZGFw
dGl2ZSBiZWhhdmlvcjwva2V5d29yZD48a2V5d29yZD5hZ2U8L2tleXdvcmQ+PGtleXdvcmQ+YWdl
ZDwva2V5d29yZD48a2V5d29yZD5hbW5lc2lhPC9rZXl3b3JkPjxrZXl3b3JkPmFydGljbGU8L2tl
eXdvcmQ+PGtleXdvcmQ+YXR0aXR1ZGUgdG8gbWVudGFsIGlsbG5lc3M8L2tleXdvcmQ+PGtleXdv
cmQ+YmVoYXZpb3I8L2tleXdvcmQ+PGtleXdvcmQ+Y2xpbmljYWwgYXJ0aWNsZTwva2V5d29yZD48
a2V5d29yZD5jb2duaXRpdmUgZGVmZWN0PC9rZXl3b3JkPjxrZXl3b3JkPmRhaWx5IGxpZmUgYWN0
aXZpdHk8L2tleXdvcmQ+PGtleXdvcmQ+ZGVtZW50aWE8L2tleXdvcmQ+PGtleXdvcmQ+ZGlzZWFz
ZSBhc3NvY2lhdGlvbjwva2V5d29yZD48a2V5d29yZD5kaXNlYXNlIHNldmVyaXR5PC9rZXl3b3Jk
PjxrZXl3b3JkPmZlbWFsZTwva2V5d29yZD48a2V5d29yZD5mdW5jdGlvbmFsIGRpc2Vhc2U8L2tl
eXdvcmQ+PGtleXdvcmQ+Z2VuZGVyPC9rZXl3b3JkPjxrZXl3b3JkPmh1bWFuPC9rZXl3b3JkPjxr
ZXl3b3JkPmxpZmVzdHlsZSBtb2RpZmljYXRpb248L2tleXdvcmQ+PGtleXdvcmQ+bWFsZTwva2V5
d29yZD48a2V5d29yZD5wZXJzb25hbCBhdXRvbm9teTwva2V5d29yZD48a2V5d29yZD5zZW1pIHN0
cnVjdHVyZWQgaW50ZXJ2aWV3PC9rZXl3b3JkPjwva2V5d29yZHM+PGRhdGVzPjx5ZWFyPjIwMjQ8
L3llYXI+PC9kYXRlcz48cHViLWxvY2F0aW9uPihSb3NzLCBSb2RyaWd1ZXopIEdlcm1hbiBDZW50
ZXIgZm9yIE5ldXJvZGVnZW5lcmF0aXZlIERpc2Vhc2VzIChEWk5FKSwgUmVzZWFyY2ggR3JvdXAg
UHN5Y2hvc29jaWFsIEVwaWRlbWlvbG9neSBhbmQgUHVibGljIEhlYWx0aCwgR3JlaWZzd2FsZCwg
R2VybWFueSAoS3JlcykgRGFybXN0YWR0IFVuaXZlcnNpdHkgb2YgQXBwbGllZCBTY2llbmNlLCBE
YXJtc3RhZHQsIEdlcm1hbnkgUy5ELiBSb3NzLCBHZXJtYW4gQ2VudGVyIGZvciBOZXVyb2RlZ2Vu
ZXJhdGl2ZSBEaXNlYXNlcyAoRFpORSksIEFHIFBzeWNob3NvY2lhbCBFcGlkZW1pb2xvZ3kgYW5k
IFB1YmxpYyBIZWFsdGgsIEVsbGVybmhvbHpzdHIuIDEtMiwgR3JlaWZzd2FsZCAxNzM5NCwgR2Vy
bWFueS4gRS1tYWlsOiBzYWJyaW5hLWRvcm90aGVhLnJvc3NAZHpuZS5kZTwvcHViLWxvY2F0aW9u
Pjxpc2JuPjEzNDYtMzUwMCAxNDc5LTgzMDE8L2lzYm4+PGFjY2Vzc2lvbi1udW0+cmF5eWFuLTEw
OTg2MzI4OTwvYWNjZXNzaW9uLW51bT48dXJscz48cmVsYXRlZC11cmxzPjx1cmw+aHR0cDovL29u
bGluZWxpYnJhcnkud2lsZXkuY29tL2pvdXJuYWwvMTAuMTExMS8oSVNTTikxNDc5LTgzMDEgaHR0
cHM6Ly9vdmlkc3Aub3ZpZC5jb20vb3ZpZHdlYi5jZ2k/VD1KUyZhbXA7Q1NDPVkmYW1wO05FV1M9
TiZhbXA7UEFHRT1mdWxsdGV4dCZhbXA7RD1lbWV4YSZhbXA7RE89MTAuMTExMSUyZnBzeWcuMTMw
NDcgaHR0cHM6Ly91b2VsaWJyYXJ5LmlkbS5vY2xjLm9yZy9sb2dpbj91cmw9aHR0cDovL3Jlc29s
dmVyLmVic2NvaG9zdC5jb20vb3BlbnVybD9zaWQ9T1ZJRDplbWJhc2UmYW1wO2lkPXBtaWQ6Mzgw
MTQ0NzYmYW1wO2lkPWRvaToxMC4xMTExJTJGcHN5Zy4xMzA0NyZhbXA7aXNzbj0xMzQ2LTM1MDAm
YW1wO2lzYm49JmFtcDt2b2x1bWU9MjQmYW1wO2lzc3VlPTEmYW1wO3NwYWdlPTEwOCZhbXA7cGFn
ZXM9MTA4LTExNiZhbXA7ZGF0ZT0yMDI0JmFtcDt0aXRsZT1Qc3ljaG9nZXJpYXRyaWNzJmFtcDth
dGl0bGU9U2VsZi1wZXJjZWl2ZWQrcHJvYmxlbXMraW4rZGFpbHkrYWN0aXZpdGllcythbmQrc3Ry
YXRlZ3krYnVpbGRpbmcraW4rcGVvcGxlK3dpdGgrZGlmZmVyZW50K3N0YWdlcytvZitkZW1lbnRp
YSZhbXA7YXVsYXN0PVJvc3MmYW1wO3BpZD0lM0NhdXRob3IlM0VSb3NzK1MuRC4lM0MlMkZhdXRo
b3IlM0UmYW1wOyUzQ0FOJTNFMjAyNjgyNzM4NCUzQyUyRkFOJTNFPC91cmw+PHVybD5odHRwczov
L3BtYy5uY2JpLm5sbS5uaWguZ292L2FydGljbGVzL1BNQzExNTc3OTg1L3BkZi9QU1lHLTI0LTEw
OC5wZGY8L3VybD48L3JlbGF0ZWQtdXJscz48L3VybHM+PGVsZWN0cm9uaWMtcmVzb3VyY2UtbnVt
PjEwLjExMTEvcHN5Zy4xMzA0NzwvZWxlY3Ryb25pYy1yZXNvdXJjZS1udW0+PGxhbmd1YWdlPkVu
Z2xpc2g8L2xhbmd1YWdlPjxhY2Nlc3MtZGF0ZT4xPC9hY2Nlc3MtZGF0ZT48L3JlY29yZD48L0Np
dGU+PC9FbmROb3RlPgB=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35</w:t>
            </w:r>
            <w:r w:rsidR="00944A3C" w:rsidRPr="00180529">
              <w:rPr>
                <w:sz w:val="22"/>
              </w:rPr>
              <w:fldChar w:fldCharType="end"/>
            </w:r>
            <w:r w:rsidRPr="00180529">
              <w:rPr>
                <w:sz w:val="22"/>
              </w:rPr>
              <w:t>; Silva, 2017</w:t>
            </w:r>
            <w:r w:rsidR="009A79F9" w:rsidRPr="00180529">
              <w:rPr>
                <w:sz w:val="22"/>
              </w:rPr>
              <w:t xml:space="preserve"> </w:t>
            </w:r>
            <w:r w:rsidR="00944A3C" w:rsidRPr="00180529">
              <w:rPr>
                <w:sz w:val="22"/>
              </w:rPr>
              <w:fldChar w:fldCharType="begin">
                <w:fldData xml:space="preserve">PEVuZE5vdGU+PENpdGU+PEF1dGhvcj5TaWx2YTwvQXV0aG9yPjxZZWFyPjIwMTc8L1llYXI+PFJl
Y051bT42ODwvUmVjTnVtPjxEaXNwbGF5VGV4dD48c3R5bGUgZmFjZT0ic3VwZXJzY3JpcHQiPjM2
PC9zdHlsZT48L0Rpc3BsYXlUZXh0PjxyZWNvcmQ+PHJlYy1udW1iZXI+Njg8L3JlYy1udW1iZXI+
PGZvcmVpZ24ta2V5cz48a2V5IGFwcD0iRU4iIGRiLWlkPSJlYXJ6dGZzejFwOWV0YWVkMHI2eHRh
YTgwcnQ1dngwZDBkd2UiIHRpbWVzdGFtcD0iMTczMDgxMzI1OCI+Njg8L2tleT48L2ZvcmVpZ24t
a2V5cz48cmVmLXR5cGUgbmFtZT0iSm91cm5hbCBBcnRpY2xlIj4xNzwvcmVmLXR5cGU+PGNvbnRy
aWJ1dG9ycz48YXV0aG9ycz48YXV0aG9yPlNpbHZhLCBBLiBSLjwvYXV0aG9yPjxhdXRob3I+UGlu
aG8sIE0uIFMuPC9hdXRob3I+PGF1dGhvcj5NYWNlZG8sIEwuPC9hdXRob3I+PGF1dGhvcj5Tb3Vj
aGF5LCBDLjwvYXV0aG9yPjxhdXRob3I+TW91bGluLCBDLjwvYXV0aG9yPjwvYXV0aG9ycz48L2Nv
bnRyaWJ1dG9ycz48YXV0aC1hZGRyZXNzPihTaWx2YSwgUGluaG8pIGEgRmFjdWx0eSBvZiBQc3lj
aG9sb2d5IGFuZCBTY2llbmNlcyBvZiBFZHVjYXRpb24gLCBVbml2ZXJzaXR5IG9mIENvaW1icmEg
LCBDb2ltYnJhICwgUG9ydHVnYWwgKE1hY2VkbykgYiBEZXBhcnRtZW50IG9mIEluZm9ybWF0aWNz
IEVuZ2luZWVyaW5nICwgVW5pdmVyc2l0eSBvZiBDb2ltYnJhICwgQ29pbWJyYSAsIFBvcnR1Z2Fs
IChTb3VjaGF5LCBNb3VsaW4pIGMgTGFib3JhdG9pcmUgZGUgUHN5Y2hvbG9naWUgJmFtcDsgTmV1
cm9Db2duaXRpb24gKENOUlMgVU1SIDUxMDUpICwgVW5pdmVyc2l0ZSBHcmVub2JsZSBBbHBlcyAs
IEdyZW5vYmxlICwgRnJhbmNlPC9hdXRoLWFkZHJlc3M+PHRpdGxlcz48dGl0bGU+TW5lbW9uaWMg
YW5vc29nbm9zaWEgaW4gQWx6aGVpbWVyJmFwb3M7cyBkaXNlYXNlIGlzIGNhdXNlZCBieSBhIGZh
aWx1cmUgdG8gdHJhbnNmZXIgb25saW5lIGV2YWx1YXRpb25zIG9mIHBlcmZvcm1hbmNlOiBldmlk
ZW5jZSBmcm9tIG1lbW9yeSB0cmFpbmluZyBwcm9ncmFtczwvdGl0bGU+PHNlY29uZGFyeS10aXRs
ZT5Kb3VybmFsIG9mIENsaW5pY2FsIGFuZCBFeHBlcmltZW50YWwgTmV1cm9wc3ljaG9sb2d5PC9z
ZWNvbmRhcnktdGl0bGU+PC90aXRsZXM+PHBlcmlvZGljYWw+PGZ1bGwtdGl0bGU+Sm91cm5hbCBv
ZiBDbGluaWNhbCBhbmQgRXhwZXJpbWVudGFsIE5ldXJvcHN5Y2hvbG9neTwvZnVsbC10aXRsZT48
YWJici0xPkogQ2xpbiBFeHAgTmV1cm9wc3ljaG9sPC9hYmJyLTE+PC9wZXJpb2RpY2FsPjxwYWdl
cz40MTktNDMzPC9wYWdlcz48dm9sdW1lPjM5PC92b2x1bWU+PG51bWJlcj41PC9udW1iZXI+PGRh
dGVzPjx5ZWFyPjIwMTc8L3llYXI+PHB1Yi1kYXRlcz48ZGF0ZT4wMSBKdW48L2RhdGU+PC9wdWIt
ZGF0ZXM+PC9kYXRlcz48YWNjZXNzaW9uLW51bT42MjE0MzUyMzE8L2FjY2Vzc2lvbi1udW0+PHVy
bHM+PHJlbGF0ZWQtdXJscz48dXJsPmh0dHA6Ly9vdmlkc3Aub3ZpZC5jb20vb3ZpZHdlYi5jZ2k/
VD1KUyZhbXA7Q1NDPVkmYW1wO05FV1M9TiZhbXA7UEFHRT1mdWxsdGV4dCZhbXA7RD1lbWV4YSZh
bXA7QU49NjIxNDM1MjMxPC91cmw+PHVybD5odHRwOi8vcmVzb2x2ZXIuZWJzY29ob3N0LmNvbS9v
cGVudXJsP3NpZD1PVklEOmVtYmFzZSZhbXA7aWQ9cG1pZDoyNzY3NzkyNiZhbXA7aWQ9ZG9pOjEw
LjEwODAlMkYxMzgwMzM5NS4yMDE2LjEyMzE3OTkmYW1wO2lzc249MTc0NC00MTFYJmFtcDtpc2Ju
PSZhbXA7dm9sdW1lPTM5JmFtcDtpc3N1ZT01JmFtcDtzcGFnZT00MTkmYW1wO3BhZ2VzPTQxOS00
MzMmYW1wO2RhdGU9MjAxNyZhbXA7dGl0bGU9Sm91cm5hbCtvZitjbGluaWNhbCthbmQrZXhwZXJp
bWVudGFsK25ldXJvcHN5Y2hvbG9neSZhbXA7YXRpdGxlPU1uZW1vbmljK2Fub3NvZ25vc2lhK2lu
K0FsemhlaW1lciUyN3MrZGlzZWFzZStpcytjYXVzZWQrYnkrYStmYWlsdXJlK3RvK3RyYW5zZmVy
K29ubGluZStldmFsdWF0aW9ucytvZitwZXJmb3JtYW5jZSUzQStFdmlkZW5jZStmcm9tK21lbW9y
eSt0cmFpbmluZytwcm9ncmFtcyZhbXA7YXVsYXN0PVNpbHZhJmFtcDtwaWQ9JTNDYXV0aG9yJTNF
U2lsdmErQS5SLiUzQyUyRmF1dGhvciUzRSZhbXA7JTNDQU4lM0U2MjE0MzUyMzElM0MlMkZBTiUz
RTwvdXJsPjx1cmw+aHR0cHM6Ly93d3cudGFuZGZvbmxpbmUuY29tL2RvaS9wZGYvMTAuMTA4MC8x
MzgwMzM5NS4yMDE2LjEyMzE3OTk/bmVlZEFjY2Vzcz10cnVlPC91cmw+PC9yZWxhdGVkLXVybHM+
PC91cmxzPjxlbGVjdHJvbmljLXJlc291cmNlLW51bT4xMC4xMDgwLzEzODAzMzk1LjIwMTYuMTIz
MTc5OTwvZWxlY3Ryb25pYy1yZXNvdXJjZS1udW0+PHJlbW90ZS1kYXRhYmFzZS1uYW1lPkVtYmFz
ZTwvcmVtb3RlLWRhdGFiYXNlLW5hbWU+PHJlbW90ZS1kYXRhYmFzZS1wcm92aWRlcj5PdmlkIFRl
Y2hub2xvZ2llczwvcmVtb3RlLWRhdGFiYXNlLXByb3ZpZGVyPjwvcmVjb3JkPjwvQ2l0ZT48L0Vu
ZE5vdGU+
</w:fldData>
              </w:fldChar>
            </w:r>
            <w:r w:rsidR="00DA377B">
              <w:rPr>
                <w:sz w:val="22"/>
              </w:rPr>
              <w:instrText xml:space="preserve"> ADDIN EN.CITE </w:instrText>
            </w:r>
            <w:r w:rsidR="00DA377B">
              <w:rPr>
                <w:sz w:val="22"/>
              </w:rPr>
              <w:fldChar w:fldCharType="begin">
                <w:fldData xml:space="preserve">PEVuZE5vdGU+PENpdGU+PEF1dGhvcj5TaWx2YTwvQXV0aG9yPjxZZWFyPjIwMTc8L1llYXI+PFJl
Y051bT42ODwvUmVjTnVtPjxEaXNwbGF5VGV4dD48c3R5bGUgZmFjZT0ic3VwZXJzY3JpcHQiPjM2
PC9zdHlsZT48L0Rpc3BsYXlUZXh0PjxyZWNvcmQ+PHJlYy1udW1iZXI+Njg8L3JlYy1udW1iZXI+
PGZvcmVpZ24ta2V5cz48a2V5IGFwcD0iRU4iIGRiLWlkPSJlYXJ6dGZzejFwOWV0YWVkMHI2eHRh
YTgwcnQ1dngwZDBkd2UiIHRpbWVzdGFtcD0iMTczMDgxMzI1OCI+Njg8L2tleT48L2ZvcmVpZ24t
a2V5cz48cmVmLXR5cGUgbmFtZT0iSm91cm5hbCBBcnRpY2xlIj4xNzwvcmVmLXR5cGU+PGNvbnRy
aWJ1dG9ycz48YXV0aG9ycz48YXV0aG9yPlNpbHZhLCBBLiBSLjwvYXV0aG9yPjxhdXRob3I+UGlu
aG8sIE0uIFMuPC9hdXRob3I+PGF1dGhvcj5NYWNlZG8sIEwuPC9hdXRob3I+PGF1dGhvcj5Tb3Vj
aGF5LCBDLjwvYXV0aG9yPjxhdXRob3I+TW91bGluLCBDLjwvYXV0aG9yPjwvYXV0aG9ycz48L2Nv
bnRyaWJ1dG9ycz48YXV0aC1hZGRyZXNzPihTaWx2YSwgUGluaG8pIGEgRmFjdWx0eSBvZiBQc3lj
aG9sb2d5IGFuZCBTY2llbmNlcyBvZiBFZHVjYXRpb24gLCBVbml2ZXJzaXR5IG9mIENvaW1icmEg
LCBDb2ltYnJhICwgUG9ydHVnYWwgKE1hY2VkbykgYiBEZXBhcnRtZW50IG9mIEluZm9ybWF0aWNz
IEVuZ2luZWVyaW5nICwgVW5pdmVyc2l0eSBvZiBDb2ltYnJhICwgQ29pbWJyYSAsIFBvcnR1Z2Fs
IChTb3VjaGF5LCBNb3VsaW4pIGMgTGFib3JhdG9pcmUgZGUgUHN5Y2hvbG9naWUgJmFtcDsgTmV1
cm9Db2duaXRpb24gKENOUlMgVU1SIDUxMDUpICwgVW5pdmVyc2l0ZSBHcmVub2JsZSBBbHBlcyAs
IEdyZW5vYmxlICwgRnJhbmNlPC9hdXRoLWFkZHJlc3M+PHRpdGxlcz48dGl0bGU+TW5lbW9uaWMg
YW5vc29nbm9zaWEgaW4gQWx6aGVpbWVyJmFwb3M7cyBkaXNlYXNlIGlzIGNhdXNlZCBieSBhIGZh
aWx1cmUgdG8gdHJhbnNmZXIgb25saW5lIGV2YWx1YXRpb25zIG9mIHBlcmZvcm1hbmNlOiBldmlk
ZW5jZSBmcm9tIG1lbW9yeSB0cmFpbmluZyBwcm9ncmFtczwvdGl0bGU+PHNlY29uZGFyeS10aXRs
ZT5Kb3VybmFsIG9mIENsaW5pY2FsIGFuZCBFeHBlcmltZW50YWwgTmV1cm9wc3ljaG9sb2d5PC9z
ZWNvbmRhcnktdGl0bGU+PC90aXRsZXM+PHBlcmlvZGljYWw+PGZ1bGwtdGl0bGU+Sm91cm5hbCBv
ZiBDbGluaWNhbCBhbmQgRXhwZXJpbWVudGFsIE5ldXJvcHN5Y2hvbG9neTwvZnVsbC10aXRsZT48
YWJici0xPkogQ2xpbiBFeHAgTmV1cm9wc3ljaG9sPC9hYmJyLTE+PC9wZXJpb2RpY2FsPjxwYWdl
cz40MTktNDMzPC9wYWdlcz48dm9sdW1lPjM5PC92b2x1bWU+PG51bWJlcj41PC9udW1iZXI+PGRh
dGVzPjx5ZWFyPjIwMTc8L3llYXI+PHB1Yi1kYXRlcz48ZGF0ZT4wMSBKdW48L2RhdGU+PC9wdWIt
ZGF0ZXM+PC9kYXRlcz48YWNjZXNzaW9uLW51bT42MjE0MzUyMzE8L2FjY2Vzc2lvbi1udW0+PHVy
bHM+PHJlbGF0ZWQtdXJscz48dXJsPmh0dHA6Ly9vdmlkc3Aub3ZpZC5jb20vb3ZpZHdlYi5jZ2k/
VD1KUyZhbXA7Q1NDPVkmYW1wO05FV1M9TiZhbXA7UEFHRT1mdWxsdGV4dCZhbXA7RD1lbWV4YSZh
bXA7QU49NjIxNDM1MjMxPC91cmw+PHVybD5odHRwOi8vcmVzb2x2ZXIuZWJzY29ob3N0LmNvbS9v
cGVudXJsP3NpZD1PVklEOmVtYmFzZSZhbXA7aWQ9cG1pZDoyNzY3NzkyNiZhbXA7aWQ9ZG9pOjEw
LjEwODAlMkYxMzgwMzM5NS4yMDE2LjEyMzE3OTkmYW1wO2lzc249MTc0NC00MTFYJmFtcDtpc2Ju
PSZhbXA7dm9sdW1lPTM5JmFtcDtpc3N1ZT01JmFtcDtzcGFnZT00MTkmYW1wO3BhZ2VzPTQxOS00
MzMmYW1wO2RhdGU9MjAxNyZhbXA7dGl0bGU9Sm91cm5hbCtvZitjbGluaWNhbCthbmQrZXhwZXJp
bWVudGFsK25ldXJvcHN5Y2hvbG9neSZhbXA7YXRpdGxlPU1uZW1vbmljK2Fub3NvZ25vc2lhK2lu
K0FsemhlaW1lciUyN3MrZGlzZWFzZStpcytjYXVzZWQrYnkrYStmYWlsdXJlK3RvK3RyYW5zZmVy
K29ubGluZStldmFsdWF0aW9ucytvZitwZXJmb3JtYW5jZSUzQStFdmlkZW5jZStmcm9tK21lbW9y
eSt0cmFpbmluZytwcm9ncmFtcyZhbXA7YXVsYXN0PVNpbHZhJmFtcDtwaWQ9JTNDYXV0aG9yJTNF
U2lsdmErQS5SLiUzQyUyRmF1dGhvciUzRSZhbXA7JTNDQU4lM0U2MjE0MzUyMzElM0MlMkZBTiUz
RTwvdXJsPjx1cmw+aHR0cHM6Ly93d3cudGFuZGZvbmxpbmUuY29tL2RvaS9wZGYvMTAuMTA4MC8x
MzgwMzM5NS4yMDE2LjEyMzE3OTk/bmVlZEFjY2Vzcz10cnVlPC91cmw+PC9yZWxhdGVkLXVybHM+
PC91cmxzPjxlbGVjdHJvbmljLXJlc291cmNlLW51bT4xMC4xMDgwLzEzODAzMzk1LjIwMTYuMTIz
MTc5OTwvZWxlY3Ryb25pYy1yZXNvdXJjZS1udW0+PHJlbW90ZS1kYXRhYmFzZS1uYW1lPkVtYmFz
ZTwvcmVtb3RlLWRhdGFiYXNlLW5hbWU+PHJlbW90ZS1kYXRhYmFzZS1wcm92aWRlcj5PdmlkIFRl
Y2hub2xvZ2llczwvcmVtb3RlLWRhdGFiYXNlLXByb3ZpZGVyPjwvcmVjb3JkPjwvQ2l0ZT48L0Vu
ZE5vdGU+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36</w:t>
            </w:r>
            <w:r w:rsidR="00944A3C" w:rsidRPr="00180529">
              <w:rPr>
                <w:sz w:val="22"/>
              </w:rPr>
              <w:fldChar w:fldCharType="end"/>
            </w:r>
          </w:p>
        </w:tc>
      </w:tr>
      <w:tr w:rsidR="00C355B0" w:rsidRPr="00180529" w14:paraId="73448E57" w14:textId="77777777" w:rsidTr="00DA377B">
        <w:trPr>
          <w:trHeight w:val="611"/>
        </w:trPr>
        <w:tc>
          <w:tcPr>
            <w:tcW w:w="2113" w:type="dxa"/>
          </w:tcPr>
          <w:p w14:paraId="24076889" w14:textId="77777777" w:rsidR="00C355B0" w:rsidRPr="00180529" w:rsidRDefault="00C355B0" w:rsidP="00703FAA">
            <w:pPr>
              <w:spacing w:line="240" w:lineRule="auto"/>
              <w:rPr>
                <w:sz w:val="22"/>
              </w:rPr>
            </w:pPr>
            <w:r w:rsidRPr="00180529">
              <w:rPr>
                <w:sz w:val="22"/>
              </w:rPr>
              <w:t xml:space="preserve">Intervention not about awareness </w:t>
            </w:r>
          </w:p>
        </w:tc>
        <w:tc>
          <w:tcPr>
            <w:tcW w:w="1170" w:type="dxa"/>
          </w:tcPr>
          <w:p w14:paraId="4B420CD6" w14:textId="1EC4040A" w:rsidR="00C355B0" w:rsidRPr="00180529" w:rsidRDefault="00C355B0" w:rsidP="00703FAA">
            <w:pPr>
              <w:spacing w:line="240" w:lineRule="auto"/>
              <w:rPr>
                <w:sz w:val="22"/>
              </w:rPr>
            </w:pPr>
            <w:r w:rsidRPr="00180529">
              <w:rPr>
                <w:sz w:val="22"/>
              </w:rPr>
              <w:t>(n=1</w:t>
            </w:r>
            <w:r w:rsidR="001D0B8F">
              <w:rPr>
                <w:sz w:val="22"/>
              </w:rPr>
              <w:t>6</w:t>
            </w:r>
            <w:r w:rsidRPr="00180529">
              <w:rPr>
                <w:sz w:val="22"/>
              </w:rPr>
              <w:t>)</w:t>
            </w:r>
          </w:p>
        </w:tc>
        <w:tc>
          <w:tcPr>
            <w:tcW w:w="6345" w:type="dxa"/>
          </w:tcPr>
          <w:p w14:paraId="3FF34901" w14:textId="14B5DA74" w:rsidR="00C355B0" w:rsidRPr="00180529" w:rsidRDefault="00E6177F" w:rsidP="00703FAA">
            <w:pPr>
              <w:spacing w:line="240" w:lineRule="auto"/>
              <w:rPr>
                <w:sz w:val="22"/>
              </w:rPr>
            </w:pPr>
            <w:r w:rsidRPr="00E6177F">
              <w:rPr>
                <w:sz w:val="22"/>
              </w:rPr>
              <w:t>Au, 2023</w:t>
            </w:r>
            <w:r w:rsidR="003C6020">
              <w:rPr>
                <w:sz w:val="22"/>
              </w:rPr>
              <w:t xml:space="preserve"> </w:t>
            </w:r>
            <w:r w:rsidR="00A4603E">
              <w:rPr>
                <w:sz w:val="22"/>
              </w:rPr>
              <w:fldChar w:fldCharType="begin">
                <w:fldData xml:space="preserve">PEVuZE5vdGU+PENpdGU+PEF1dGhvcj5BdTwvQXV0aG9yPjxZZWFyPjIwMjM8L1llYXI+PFJlY051
bT4xNDY8L1JlY051bT48RGlzcGxheVRleHQ+PHN0eWxlIGZhY2U9InN1cGVyc2NyaXB0Ij4zNzwv
c3R5bGU+PC9EaXNwbGF5VGV4dD48cmVjb3JkPjxyZWMtbnVtYmVyPjE0NjwvcmVjLW51bWJlcj48
Zm9yZWlnbi1rZXlzPjxrZXkgYXBwPSJFTiIgZGItaWQ9ImVhcnp0ZnN6MXA5ZXRhZWQwcjZ4dGFh
ODBydDV2eDBkMGR3ZSIgdGltZXN0YW1wPSIxNzQ0MTI3NzE3Ij4xNDY8L2tleT48L2ZvcmVpZ24t
a2V5cz48cmVmLXR5cGUgbmFtZT0iSm91cm5hbCBBcnRpY2xlIj4xNzwvcmVmLXR5cGU+PGNvbnRy
aWJ1dG9ycz48YXV0aG9ycz48YXV0aG9yPkF1LCBBLjwvYXV0aG9yPjwvYXV0aG9ycz48L2NvbnRy
aWJ1dG9ycz48dGl0bGVzPjx0aXRsZT5Db25uZWN0aW5nIHRocm91Z2ggY2FyZWdpdmluZzogcGVy
c3BlY3RpdmUtdGFraW5nIGludGVydmVudGlvbnMgZm9yIGFkdWx0IGNoaWxkIGNhcmVnaXZlcnMg
b2YgcGVyc29ucyBsaXZpbmcgd2l0aCBkZW1lbnRpYTwvdGl0bGU+PHNlY29uZGFyeS10aXRsZT5B
Z2UgYW5kIEFnZWluZzwvc2Vjb25kYXJ5LXRpdGxlPjwvdGl0bGVzPjxwZXJpb2RpY2FsPjxmdWxs
LXRpdGxlPkFnZSBhbmQgQWdlaW5nPC9mdWxsLXRpdGxlPjxhYmJyLTE+QWdlIEFnZWluZzwvYWJi
ci0xPjwvcGVyaW9kaWNhbD48cGFnZXM+aTM8L3BhZ2VzPjx2b2x1bWU+NTI8L3ZvbHVtZT48a2V5
d29yZHM+PGtleXdvcmQ+YWR1bHQ8L2tleXdvcmQ+PGtleXdvcmQ+YWR1bHQgY2hpbGQ8L2tleXdv
cmQ+PGtleXdvcmQ+YWdlZDwva2V5d29yZD48a2V5d29yZD5hZ2luZzwva2V5d29yZD48a2V5d29y
ZD5BbHpoZWltZXIgZGlzZWFzZTwva2V5d29yZD48a2V5d29yZD5hbW5lc2lhPC9rZXl3b3JkPjxr
ZXl3b3JkPmF3YXJlbmVzczwva2V5d29yZD48a2V5d29yZD5jYXJlIGJlaGF2aW9yPC9rZXl3b3Jk
PjxrZXl3b3JkPmNhcmVnaXZlcjwva2V5d29yZD48a2V5d29yZD5jaGlsZDwva2V5d29yZD48a2V5
d29yZD5jb21tdW5pY2F0aW9uIHNraWxsPC9rZXl3b3JkPjxrZXl3b3JkPmNvbmZlcmVuY2UgYWJz
dHJhY3Q8L2tleXdvcmQ+PGtleXdvcmQ+Y29udHJvbGxlZCBzdHVkeTwva2V5d29yZD48a2V5d29y
ZD5kZW1lbnRpYTwva2V5d29yZD48a2V5d29yZD5kZXByZXNzaW9uPC9rZXl3b3JkPjxrZXl3b3Jk
PmRydWcgZWZmaWNhY3k8L2tleXdvcmQ+PGtleXdvcmQ+ZmVtYWxlPC9rZXl3b3JkPjxrZXl3b3Jk
Pmh1bWFuPC9rZXl3b3JkPjxrZXl3b3JkPm1ham9yIGNsaW5pY2FsIHN0dWR5PC9rZXl3b3JkPjxr
ZXl3b3JkPm1hbGU8L2tleXdvcmQ+PGtleXdvcmQ+bW9vZDwva2V5d29yZD48a2V5d29yZD5vdXRj
b21lIGFzc2Vzc21lbnQ8L2tleXdvcmQ+PGtleXdvcmQ+cHJvYmxlbSBiZWhhdmlvcjwva2V5d29y
ZD48a2V5d29yZD5wc3ljaG9sb2dpY2FsIHdlbGwtYmVpbmc8L2tleXdvcmQ+PGtleXdvcmQ+cmFu
ZG9taXplZCBjb250cm9sbGVkIHRyaWFsPC9rZXl3b3JkPjxrZXl3b3JkPnNlbGYgY2FyZTwva2V5
d29yZD48L2tleXdvcmRzPjxkYXRlcz48eWVhcj4yMDIzPC95ZWFyPjwvZGF0ZXM+PHB1Yi1sb2Nh
dGlvbj4oQXUpIEtpbmdzIENvbGxlZ2UgTG9uZG9uLCBIb25nIEtvbmcgUG9seXRlY2huaWMgVW5p
dmVyc2l0eSwgSG9uZyBLb25nIEEuIEF1LCBLaW5ncyBDb2xsZWdlIExvbmRvbiwgSG9uZyBLb25n
IFBvbHl0ZWNobmljIFVuaXZlcnNpdHksIEhvbmcgS29uZzwvcHViLWxvY2F0aW9uPjxpc2JuPjE0
NjgtMjgzNDwvaXNibj48YWNjZXNzaW9uLW51bT5yYXl5YW4tMTA5ODU5MTY2PC9hY2Nlc3Npb24t
bnVtPjx1cmxzPjxyZWxhdGVkLXVybHM+PHVybD5odHRwczovL292aWRzcC5vdmlkLmNvbS9vdmlk
d2ViLmNnaT9UPUpTJmFtcDtDU0M9WSZhbXA7TkVXUz1OJmFtcDtQQUdFPWZ1bGx0ZXh0JmFtcDtE
PWVtZWQyNSZhbXA7RE89MTAuMTA5MyUyZmFnZWluZyUyZmFmYWMzMjIuMDExIGh0dHBzOi8vdW9l
bGlicmFyeS5pZG0ub2NsYy5vcmcvbG9naW4/dXJsPWh0dHA6Ly9yZXNvbHZlci5lYnNjb2hvc3Qu
Y29tL29wZW51cmw/c2lkPU9WSUQ6ZW1iYXNlJmFtcDtpZD1wbWlkOiZhbXA7aWQ9ZG9pOjEwLjEw
OTMlMkZhZ2VpbmclMkZhZmFjMzIyLjAxMSZhbXA7aXNzbj0xNDY4LTI4MzQmYW1wO2lzYm49JmFt
cDt2b2x1bWU9NTImYW1wO2lzc3VlPVN1cHBsZW1lbnQrMSZhbXA7c3BhZ2U9aTMmYW1wO3BhZ2Vz
PWkzJmFtcDtkYXRlPTIwMjMmYW1wO3RpdGxlPUFnZSthbmQrQWdlaW5nJmFtcDthdGl0bGU9Q09O
TkVDVElORytUSFJPVUdIK0NBUkVHSVZJTkclM0ErUEVSU1BFQ1RJVkUtVEFLSU5HK0lOVEVSVkVO
VElPTlMrRk9SK0FEVUxUK0NISUxEK0NBUkVHSVZFUlMrT0YrUEVSU09OUytMSVZJTkcrV0lUSCtE
RU1FTlRJQSZhbXA7YXVsYXN0PUF1JmFtcDtwaWQ9JTNDYXV0aG9yJTNFQXUrQS4lM0MlMkZhdXRo
b3IlM0UmYW1wOyUzQ0FOJTNFNjQwNzkyMTgyJTNDJTJGQU4lM0U8L3VybD48L3JlbGF0ZWQtdXJs
cz48L3VybHM+PGVsZWN0cm9uaWMtcmVzb3VyY2UtbnVtPjEwLjEwOTMvYWdlaW5nL2FmYWMzMjIu
MDExPC9lbGVjdHJvbmljLXJlc291cmNlLW51bT48bGFuZ3VhZ2U+RW5nbGlzaDwvbGFuZ3VhZ2U+
PGFjY2Vzcy1kYXRlPjE8L2FjY2Vzcy1kYXRlPjwvcmVjb3JkPjwvQ2l0ZT48L0VuZE5vdGU+
</w:fldData>
              </w:fldChar>
            </w:r>
            <w:r w:rsidR="00DA377B">
              <w:rPr>
                <w:sz w:val="22"/>
              </w:rPr>
              <w:instrText xml:space="preserve"> ADDIN EN.CITE </w:instrText>
            </w:r>
            <w:r w:rsidR="00DA377B">
              <w:rPr>
                <w:sz w:val="22"/>
              </w:rPr>
              <w:fldChar w:fldCharType="begin">
                <w:fldData xml:space="preserve">PEVuZE5vdGU+PENpdGU+PEF1dGhvcj5BdTwvQXV0aG9yPjxZZWFyPjIwMjM8L1llYXI+PFJlY051
bT4xNDY8L1JlY051bT48RGlzcGxheVRleHQ+PHN0eWxlIGZhY2U9InN1cGVyc2NyaXB0Ij4zNzwv
c3R5bGU+PC9EaXNwbGF5VGV4dD48cmVjb3JkPjxyZWMtbnVtYmVyPjE0NjwvcmVjLW51bWJlcj48
Zm9yZWlnbi1rZXlzPjxrZXkgYXBwPSJFTiIgZGItaWQ9ImVhcnp0ZnN6MXA5ZXRhZWQwcjZ4dGFh
ODBydDV2eDBkMGR3ZSIgdGltZXN0YW1wPSIxNzQ0MTI3NzE3Ij4xNDY8L2tleT48L2ZvcmVpZ24t
a2V5cz48cmVmLXR5cGUgbmFtZT0iSm91cm5hbCBBcnRpY2xlIj4xNzwvcmVmLXR5cGU+PGNvbnRy
aWJ1dG9ycz48YXV0aG9ycz48YXV0aG9yPkF1LCBBLjwvYXV0aG9yPjwvYXV0aG9ycz48L2NvbnRy
aWJ1dG9ycz48dGl0bGVzPjx0aXRsZT5Db25uZWN0aW5nIHRocm91Z2ggY2FyZWdpdmluZzogcGVy
c3BlY3RpdmUtdGFraW5nIGludGVydmVudGlvbnMgZm9yIGFkdWx0IGNoaWxkIGNhcmVnaXZlcnMg
b2YgcGVyc29ucyBsaXZpbmcgd2l0aCBkZW1lbnRpYTwvdGl0bGU+PHNlY29uZGFyeS10aXRsZT5B
Z2UgYW5kIEFnZWluZzwvc2Vjb25kYXJ5LXRpdGxlPjwvdGl0bGVzPjxwZXJpb2RpY2FsPjxmdWxs
LXRpdGxlPkFnZSBhbmQgQWdlaW5nPC9mdWxsLXRpdGxlPjxhYmJyLTE+QWdlIEFnZWluZzwvYWJi
ci0xPjwvcGVyaW9kaWNhbD48cGFnZXM+aTM8L3BhZ2VzPjx2b2x1bWU+NTI8L3ZvbHVtZT48a2V5
d29yZHM+PGtleXdvcmQ+YWR1bHQ8L2tleXdvcmQ+PGtleXdvcmQ+YWR1bHQgY2hpbGQ8L2tleXdv
cmQ+PGtleXdvcmQ+YWdlZDwva2V5d29yZD48a2V5d29yZD5hZ2luZzwva2V5d29yZD48a2V5d29y
ZD5BbHpoZWltZXIgZGlzZWFzZTwva2V5d29yZD48a2V5d29yZD5hbW5lc2lhPC9rZXl3b3JkPjxr
ZXl3b3JkPmF3YXJlbmVzczwva2V5d29yZD48a2V5d29yZD5jYXJlIGJlaGF2aW9yPC9rZXl3b3Jk
PjxrZXl3b3JkPmNhcmVnaXZlcjwva2V5d29yZD48a2V5d29yZD5jaGlsZDwva2V5d29yZD48a2V5
d29yZD5jb21tdW5pY2F0aW9uIHNraWxsPC9rZXl3b3JkPjxrZXl3b3JkPmNvbmZlcmVuY2UgYWJz
dHJhY3Q8L2tleXdvcmQ+PGtleXdvcmQ+Y29udHJvbGxlZCBzdHVkeTwva2V5d29yZD48a2V5d29y
ZD5kZW1lbnRpYTwva2V5d29yZD48a2V5d29yZD5kZXByZXNzaW9uPC9rZXl3b3JkPjxrZXl3b3Jk
PmRydWcgZWZmaWNhY3k8L2tleXdvcmQ+PGtleXdvcmQ+ZmVtYWxlPC9rZXl3b3JkPjxrZXl3b3Jk
Pmh1bWFuPC9rZXl3b3JkPjxrZXl3b3JkPm1ham9yIGNsaW5pY2FsIHN0dWR5PC9rZXl3b3JkPjxr
ZXl3b3JkPm1hbGU8L2tleXdvcmQ+PGtleXdvcmQ+bW9vZDwva2V5d29yZD48a2V5d29yZD5vdXRj
b21lIGFzc2Vzc21lbnQ8L2tleXdvcmQ+PGtleXdvcmQ+cHJvYmxlbSBiZWhhdmlvcjwva2V5d29y
ZD48a2V5d29yZD5wc3ljaG9sb2dpY2FsIHdlbGwtYmVpbmc8L2tleXdvcmQ+PGtleXdvcmQ+cmFu
ZG9taXplZCBjb250cm9sbGVkIHRyaWFsPC9rZXl3b3JkPjxrZXl3b3JkPnNlbGYgY2FyZTwva2V5
d29yZD48L2tleXdvcmRzPjxkYXRlcz48eWVhcj4yMDIzPC95ZWFyPjwvZGF0ZXM+PHB1Yi1sb2Nh
dGlvbj4oQXUpIEtpbmdzIENvbGxlZ2UgTG9uZG9uLCBIb25nIEtvbmcgUG9seXRlY2huaWMgVW5p
dmVyc2l0eSwgSG9uZyBLb25nIEEuIEF1LCBLaW5ncyBDb2xsZWdlIExvbmRvbiwgSG9uZyBLb25n
IFBvbHl0ZWNobmljIFVuaXZlcnNpdHksIEhvbmcgS29uZzwvcHViLWxvY2F0aW9uPjxpc2JuPjE0
NjgtMjgzNDwvaXNibj48YWNjZXNzaW9uLW51bT5yYXl5YW4tMTA5ODU5MTY2PC9hY2Nlc3Npb24t
bnVtPjx1cmxzPjxyZWxhdGVkLXVybHM+PHVybD5odHRwczovL292aWRzcC5vdmlkLmNvbS9vdmlk
d2ViLmNnaT9UPUpTJmFtcDtDU0M9WSZhbXA7TkVXUz1OJmFtcDtQQUdFPWZ1bGx0ZXh0JmFtcDtE
PWVtZWQyNSZhbXA7RE89MTAuMTA5MyUyZmFnZWluZyUyZmFmYWMzMjIuMDExIGh0dHBzOi8vdW9l
bGlicmFyeS5pZG0ub2NsYy5vcmcvbG9naW4/dXJsPWh0dHA6Ly9yZXNvbHZlci5lYnNjb2hvc3Qu
Y29tL29wZW51cmw/c2lkPU9WSUQ6ZW1iYXNlJmFtcDtpZD1wbWlkOiZhbXA7aWQ9ZG9pOjEwLjEw
OTMlMkZhZ2VpbmclMkZhZmFjMzIyLjAxMSZhbXA7aXNzbj0xNDY4LTI4MzQmYW1wO2lzYm49JmFt
cDt2b2x1bWU9NTImYW1wO2lzc3VlPVN1cHBsZW1lbnQrMSZhbXA7c3BhZ2U9aTMmYW1wO3BhZ2Vz
PWkzJmFtcDtkYXRlPTIwMjMmYW1wO3RpdGxlPUFnZSthbmQrQWdlaW5nJmFtcDthdGl0bGU9Q09O
TkVDVElORytUSFJPVUdIK0NBUkVHSVZJTkclM0ErUEVSU1BFQ1RJVkUtVEFLSU5HK0lOVEVSVkVO
VElPTlMrRk9SK0FEVUxUK0NISUxEK0NBUkVHSVZFUlMrT0YrUEVSU09OUytMSVZJTkcrV0lUSCtE
RU1FTlRJQSZhbXA7YXVsYXN0PUF1JmFtcDtwaWQ9JTNDYXV0aG9yJTNFQXUrQS4lM0MlMkZhdXRo
b3IlM0UmYW1wOyUzQ0FOJTNFNjQwNzkyMTgyJTNDJTJGQU4lM0U8L3VybD48L3JlbGF0ZWQtdXJs
cz48L3VybHM+PGVsZWN0cm9uaWMtcmVzb3VyY2UtbnVtPjEwLjEwOTMvYWdlaW5nL2FmYWMzMjIu
MDExPC9lbGVjdHJvbmljLXJlc291cmNlLW51bT48bGFuZ3VhZ2U+RW5nbGlzaDwvbGFuZ3VhZ2U+
PGFjY2Vzcy1kYXRlPjE8L2FjY2Vzcy1kYXRlPjwvcmVjb3JkPjwvQ2l0ZT48L0VuZE5vdGU+
</w:fldData>
              </w:fldChar>
            </w:r>
            <w:r w:rsidR="00DA377B">
              <w:rPr>
                <w:sz w:val="22"/>
              </w:rPr>
              <w:instrText xml:space="preserve"> ADDIN EN.CITE.DATA </w:instrText>
            </w:r>
            <w:r w:rsidR="00DA377B">
              <w:rPr>
                <w:sz w:val="22"/>
              </w:rPr>
            </w:r>
            <w:r w:rsidR="00DA377B">
              <w:rPr>
                <w:sz w:val="22"/>
              </w:rPr>
              <w:fldChar w:fldCharType="end"/>
            </w:r>
            <w:r w:rsidR="00A4603E">
              <w:rPr>
                <w:sz w:val="22"/>
              </w:rPr>
            </w:r>
            <w:r w:rsidR="00A4603E">
              <w:rPr>
                <w:sz w:val="22"/>
              </w:rPr>
              <w:fldChar w:fldCharType="separate"/>
            </w:r>
            <w:r w:rsidR="00DA377B" w:rsidRPr="00DA377B">
              <w:rPr>
                <w:noProof/>
                <w:sz w:val="22"/>
                <w:vertAlign w:val="superscript"/>
              </w:rPr>
              <w:t>37</w:t>
            </w:r>
            <w:r w:rsidR="00A4603E">
              <w:rPr>
                <w:sz w:val="22"/>
              </w:rPr>
              <w:fldChar w:fldCharType="end"/>
            </w:r>
            <w:r w:rsidR="005C0EF8">
              <w:rPr>
                <w:sz w:val="22"/>
              </w:rPr>
              <w:t>;</w:t>
            </w:r>
            <w:r w:rsidRPr="00E6177F">
              <w:rPr>
                <w:sz w:val="22"/>
              </w:rPr>
              <w:t xml:space="preserve"> </w:t>
            </w:r>
            <w:r w:rsidR="00C355B0" w:rsidRPr="00180529">
              <w:rPr>
                <w:sz w:val="22"/>
              </w:rPr>
              <w:t>Berk, 2019</w:t>
            </w:r>
            <w:r w:rsidR="009A79F9" w:rsidRPr="00180529">
              <w:rPr>
                <w:sz w:val="22"/>
              </w:rPr>
              <w:t xml:space="preserve"> </w:t>
            </w:r>
            <w:r w:rsidR="00944A3C" w:rsidRPr="00180529">
              <w:rPr>
                <w:sz w:val="22"/>
              </w:rPr>
              <w:fldChar w:fldCharType="begin">
                <w:fldData xml:space="preserve">PEVuZE5vdGU+PENpdGU+PEF1dGhvcj5CZXJrPC9BdXRob3I+PFllYXI+MjAxOTwvWWVhcj48UmVj
TnVtPjE2NDwvUmVjTnVtPjxEaXNwbGF5VGV4dD48c3R5bGUgZmFjZT0ic3VwZXJzY3JpcHQiPjM4
PC9zdHlsZT48L0Rpc3BsYXlUZXh0PjxyZWNvcmQ+PHJlYy1udW1iZXI+MTY0PC9yZWMtbnVtYmVy
Pjxmb3JlaWduLWtleXM+PGtleSBhcHA9IkVOIiBkYi1pZD0iZWFyenRmc3oxcDlldGFlZDByNnh0
YWE4MHJ0NXZ4MGQwZHdlIiB0aW1lc3RhbXA9IjE3NDQxMjc4NzgiPjE2NDwva2V5PjwvZm9yZWln
bi1rZXlzPjxyZWYtdHlwZSBuYW1lPSJKb3VybmFsIEFydGljbGUiPjE3PC9yZWYtdHlwZT48Y29u
dHJpYnV0b3JzPjxhdXRob3JzPjxhdXRob3I+QmVyaywgTC48L2F1dGhvcj48YXV0aG9yPldhcm1l
bmhvdmVuLCBGLjwvYXV0aG9yPjxhdXRob3I+U3RpZWtlbWEsIEEuIFAuIE0uPC9hdXRob3I+PGF1
dGhvcj5WYW4gT29yc291dywgSy48L2F1dGhvcj48YXV0aG9yPlZhbiBPcywgSi48L2F1dGhvcj48
YXV0aG9yPmRlIFZ1Z3QsIE0uPC9hdXRob3I+PGF1dGhvcj5WYW4gQm94dGVsLCBNLjwvYXV0aG9y
PjwvYXV0aG9ycz48L2NvbnRyaWJ1dG9ycz48dGl0bGVzPjx0aXRsZT5NaW5kZnVsbmVzcy1iYXNl
ZCBpbnRlcnZlbnRpb24gZm9yIHBlb3BsZSB3aXRoIGRlbWVudGlhIGFuZCB0aGVpciBwYXJ0bmVy
czogcmVzdWx0cyBvZiBhIG1peGVkLW1ldGhvZHMgc3R1ZHk8L3RpdGxlPjxzZWNvbmRhcnktdGl0
bGU+RnJvbnRpZXJzIGluIEFnaW5nIE5ldXJvc2NpZW5jZTwvc2Vjb25kYXJ5LXRpdGxlPjxhbHQt
dGl0bGU+RnJvbnQuIEFnaW5nIE5ldXJvc2NpLjwvYWx0LXRpdGxlPjwvdGl0bGVzPjxwZXJpb2Rp
Y2FsPjxmdWxsLXRpdGxlPkZyb250aWVycyBpbiBBZ2luZyBOZXVyb3NjaWVuY2U8L2Z1bGwtdGl0
bGU+PGFiYnItMT5Gcm9udCBBZ2luZyBOZXVyb3NjaTwvYWJici0xPjwvcGVyaW9kaWNhbD48cGFn
ZXM+MTA8L3BhZ2VzPjx2b2x1bWU+MTE8L3ZvbHVtZT48a2V5d29yZHM+PGtleXdvcmQ+bWluZGZ1
bG5lc3M8L2tleXdvcmQ+PGtleXdvcmQ+ZGVtZW50aWE8L2tleXdvcmQ+PGtleXdvcmQ+Y2FyZWdp
dmVyczwva2V5d29yZD48a2V5d29yZD5taXhlZC1tZXRob2RzPC9rZXl3b3JkPjxrZXl3b3JkPk1C
U1I8L2tleXdvcmQ+PGtleXdvcmQ+bWVudGFsLWhlYWx0aCBjb250aW51dW08L2tleXdvcmQ+PGtl
eXdvcmQ+c3RyZXNzIHJlZHVjdGlvbjwva2V5d29yZD48a2V5d29yZD5wc3ljaG9tZXRyaWMgcHJv
cGVydGllczwva2V5d29yZD48a2V5d29yZD5jb25zdHJ1Y3QtdmFsaWRpdHk8L2tleXdvcmQ+PGtl
eXdvcmQ+Y29nbml0aXZlIHRoZXJhcHk8L2tleXdvcmQ+PGtleXdvcmQ+d2hvcW9sLWJyZWY8L2tl
eXdvcmQ+PGtleXdvcmQ+dmFsaWRhdGlvbjwva2V5d29yZD48a2V5d29yZD5xdWVzdGlvbm5haXJl
PC9rZXl3b3JkPjxrZXl3b3JkPmRlcHJlc3Npb248L2tleXdvcmQ+PGtleXdvcmQ+R2VyaWF0cmlj
cyAmYW1wOyBHZXJvbnRvbG9neTwva2V5d29yZD48a2V5d29yZD5OZXVyb3NjaWVuY2VzICZhbXA7
IE5ldXJvbG9neTwva2V5d29yZD48L2tleXdvcmRzPjxkYXRlcz48eWVhcj4yMDE5PC95ZWFyPjwv
ZGF0ZXM+PHB1Yi1sb2NhdGlvbj5bQmVyaywgTG90dGU7IFdhcm1lbmhvdmVuLCBGcmFuY2E7IFN0
aWVrZW1hLCBBbm5lbWFyaWUgUC4gTS47IFZhbiBPcywgSmltOyBkZSBWdWd0LCBNYXJqb2xlaW47
IFZhbiBCb3h0ZWwsIE1hcnRpbl0gTWFhc3RyaWNodCBVbml2LCBBbHpoZWltZXIgQ3RyIExpbWJ1
cmcsIFNjaCBNZW50YWwgSGx0aCAmYW1wOyBOZXVyb3NjaSwgTWVkIEN0cixEZXB0IFBzeWNoaWF0
ICZhbXA7IE5ldXJvcHN5Y2hvbCwgTWFhc3RyaWNodCwgTmV0aGVybGFuZHMuIFtXYXJtZW5ob3Zl
biwgRnJhbmNhXSBNYWFzdHJpY2h0IFVuaXYsIEZhYyBIbHRoIE1lZCAmYW1wOyBMaWZlIFNjaSwg
RGVwdCBFZHVjIERldiAmYW1wOyBSZXMsIE1hYXN0cmljaHQsIE5ldGhlcmxhbmRzLiBbU3RpZWtl
bWEsIEFubmVtYXJpZSBQLiBNLl0gTWFhc3RyaWNodCBVbml2LCBMaW1idXJnIEJyYWluIEluanVy
eSBDdHIsIE1hYXN0cmljaHQsIE5ldGhlcmxhbmRzLiBbVmFuIE9vcnNvdXcsIEtpbV0gTWFhc3Ry
aWNodCBVbml2LCBGYWMgUHN5Y2hvbCAmYW1wOyBOZXVyb3NjaSwgRGVwdCBDbGluIFBzeWNob2wg
U2NpLCBNYWFzdHJpY2h0LCBOZXRoZXJsYW5kcy4gW1ZhbiBPcywgSmltXSBVbml2IE1lZCBDdHIg
VXRyZWNodCwgQnJhaW4gQ3RyIFJ1ZG9sZiBNYWdudXMsIERlcHQgUHN5Y2hpYXQsIFV0cmVjaHQs
IE5ldGhlcmxhbmRzLiBbVmFuIE9zLCBKaW1dIEtpbmdzIENvbGwgTG9uZG9uLCBJbnN0IFBzeWNo
aWF0LCBEZXB0IFBzeWNob3NpcyBTdHVkaWVzLCBLaW5ncyBIbHRoIFBhcnRuZXJzLCBMb25kb24s
IEVuZ2xhbmQuIE1hYXN0cmljaHQgVW5pdmVyc2l0eTsgVXRyZWNodCBVbml2ZXJzaXR5OyBVdHJl
Y2h0IFVuaXZlcnNpdHkgTWVkaWNhbCBDZW50ZXI7IFVuaXZlcnNpdHkgb2YgTG9uZG9uOyBLaW5n
JmFwb3M7cyBDb2xsZWdlIExvbmRvbiBWYW4gQm94dGVsLCBNIChjb3JyZXNwb25kaW5nIGF1dGhv
ciksIE1hYXN0cmljaHQgVW5pdiwgQWx6aGVpbWVyIEN0ciBMaW1idXJnLCBTY2ggTWVudGFsIEhs
dGggJmFtcDsgTmV1cm9zY2ksIE1lZCBDdHIsRGVwdCBQc3ljaGlhdCAmYW1wOyBOZXVyb3BzeWNo
b2wsIE1hYXN0cmljaHQsIE5ldGhlcmxhbmRzLiBtYXR0aW4udmFuYm94dGVsQG1hYXN0cmljaHR1
bml2ZXJzaXR5Lm5sPC9wdWItbG9jYXRpb24+PGlzYm4+MTY2My00MzY1PC9pc2JuPjxhY2Nlc3Np
b24tbnVtPnJheXlhbi0xMDk4NTkzOTI8L2FjY2Vzc2lvbi1udW0+PHVybHM+PHJlbGF0ZWQtdXJs
cz48dXJsPjxzdHlsZSBmYWNlPSJ1bmRlcmxpbmUiIGZvbnQ9ImRlZmF1bHQiIHNpemU9IjEwMCUi
PiZsdDtHbyB0byBJU0kmZ3Q7Oi8vV09TOjAwMDQ2NTY1MjIwMDAwNTwvc3R5bGU+PC91cmw+PHVy
bD5odHRwczovL3d3dy5mcm9udGllcnNpbi5vcmcvam91cm5hbHMvYWdpbmctbmV1cm9zY2llbmNl
L2FydGljbGVzLzEwLjMzODkvZm5hZ2kuMjAxOS4wMDA5Mi9wZGY8L3VybD48L3JlbGF0ZWQtdXJs
cz48L3VybHM+PGVsZWN0cm9uaWMtcmVzb3VyY2UtbnVtPjEwLjMzODkvZm5hZ2kuMjAxOS4wMDA5
MjwvZWxlY3Ryb25pYy1yZXNvdXJjZS1udW0+PGxhbmd1YWdlPkVuZ2xpc2g8L2xhbmd1YWdlPjxh
Y2Nlc3MtZGF0ZT40PC9hY2Nlc3MtZGF0ZT48L3JlY29yZD48L0NpdGU+PC9FbmROb3RlPn==
</w:fldData>
              </w:fldChar>
            </w:r>
            <w:r w:rsidR="00DA377B">
              <w:rPr>
                <w:sz w:val="22"/>
              </w:rPr>
              <w:instrText xml:space="preserve"> ADDIN EN.CITE </w:instrText>
            </w:r>
            <w:r w:rsidR="00DA377B">
              <w:rPr>
                <w:sz w:val="22"/>
              </w:rPr>
              <w:fldChar w:fldCharType="begin">
                <w:fldData xml:space="preserve">PEVuZE5vdGU+PENpdGU+PEF1dGhvcj5CZXJrPC9BdXRob3I+PFllYXI+MjAxOTwvWWVhcj48UmVj
TnVtPjE2NDwvUmVjTnVtPjxEaXNwbGF5VGV4dD48c3R5bGUgZmFjZT0ic3VwZXJzY3JpcHQiPjM4
PC9zdHlsZT48L0Rpc3BsYXlUZXh0PjxyZWNvcmQ+PHJlYy1udW1iZXI+MTY0PC9yZWMtbnVtYmVy
Pjxmb3JlaWduLWtleXM+PGtleSBhcHA9IkVOIiBkYi1pZD0iZWFyenRmc3oxcDlldGFlZDByNnh0
YWE4MHJ0NXZ4MGQwZHdlIiB0aW1lc3RhbXA9IjE3NDQxMjc4NzgiPjE2NDwva2V5PjwvZm9yZWln
bi1rZXlzPjxyZWYtdHlwZSBuYW1lPSJKb3VybmFsIEFydGljbGUiPjE3PC9yZWYtdHlwZT48Y29u
dHJpYnV0b3JzPjxhdXRob3JzPjxhdXRob3I+QmVyaywgTC48L2F1dGhvcj48YXV0aG9yPldhcm1l
bmhvdmVuLCBGLjwvYXV0aG9yPjxhdXRob3I+U3RpZWtlbWEsIEEuIFAuIE0uPC9hdXRob3I+PGF1
dGhvcj5WYW4gT29yc291dywgSy48L2F1dGhvcj48YXV0aG9yPlZhbiBPcywgSi48L2F1dGhvcj48
YXV0aG9yPmRlIFZ1Z3QsIE0uPC9hdXRob3I+PGF1dGhvcj5WYW4gQm94dGVsLCBNLjwvYXV0aG9y
PjwvYXV0aG9ycz48L2NvbnRyaWJ1dG9ycz48dGl0bGVzPjx0aXRsZT5NaW5kZnVsbmVzcy1iYXNl
ZCBpbnRlcnZlbnRpb24gZm9yIHBlb3BsZSB3aXRoIGRlbWVudGlhIGFuZCB0aGVpciBwYXJ0bmVy
czogcmVzdWx0cyBvZiBhIG1peGVkLW1ldGhvZHMgc3R1ZHk8L3RpdGxlPjxzZWNvbmRhcnktdGl0
bGU+RnJvbnRpZXJzIGluIEFnaW5nIE5ldXJvc2NpZW5jZTwvc2Vjb25kYXJ5LXRpdGxlPjxhbHQt
dGl0bGU+RnJvbnQuIEFnaW5nIE5ldXJvc2NpLjwvYWx0LXRpdGxlPjwvdGl0bGVzPjxwZXJpb2Rp
Y2FsPjxmdWxsLXRpdGxlPkZyb250aWVycyBpbiBBZ2luZyBOZXVyb3NjaWVuY2U8L2Z1bGwtdGl0
bGU+PGFiYnItMT5Gcm9udCBBZ2luZyBOZXVyb3NjaTwvYWJici0xPjwvcGVyaW9kaWNhbD48cGFn
ZXM+MTA8L3BhZ2VzPjx2b2x1bWU+MTE8L3ZvbHVtZT48a2V5d29yZHM+PGtleXdvcmQ+bWluZGZ1
bG5lc3M8L2tleXdvcmQ+PGtleXdvcmQ+ZGVtZW50aWE8L2tleXdvcmQ+PGtleXdvcmQ+Y2FyZWdp
dmVyczwva2V5d29yZD48a2V5d29yZD5taXhlZC1tZXRob2RzPC9rZXl3b3JkPjxrZXl3b3JkPk1C
U1I8L2tleXdvcmQ+PGtleXdvcmQ+bWVudGFsLWhlYWx0aCBjb250aW51dW08L2tleXdvcmQ+PGtl
eXdvcmQ+c3RyZXNzIHJlZHVjdGlvbjwva2V5d29yZD48a2V5d29yZD5wc3ljaG9tZXRyaWMgcHJv
cGVydGllczwva2V5d29yZD48a2V5d29yZD5jb25zdHJ1Y3QtdmFsaWRpdHk8L2tleXdvcmQ+PGtl
eXdvcmQ+Y29nbml0aXZlIHRoZXJhcHk8L2tleXdvcmQ+PGtleXdvcmQ+d2hvcW9sLWJyZWY8L2tl
eXdvcmQ+PGtleXdvcmQ+dmFsaWRhdGlvbjwva2V5d29yZD48a2V5d29yZD5xdWVzdGlvbm5haXJl
PC9rZXl3b3JkPjxrZXl3b3JkPmRlcHJlc3Npb248L2tleXdvcmQ+PGtleXdvcmQ+R2VyaWF0cmlj
cyAmYW1wOyBHZXJvbnRvbG9neTwva2V5d29yZD48a2V5d29yZD5OZXVyb3NjaWVuY2VzICZhbXA7
IE5ldXJvbG9neTwva2V5d29yZD48L2tleXdvcmRzPjxkYXRlcz48eWVhcj4yMDE5PC95ZWFyPjwv
ZGF0ZXM+PHB1Yi1sb2NhdGlvbj5bQmVyaywgTG90dGU7IFdhcm1lbmhvdmVuLCBGcmFuY2E7IFN0
aWVrZW1hLCBBbm5lbWFyaWUgUC4gTS47IFZhbiBPcywgSmltOyBkZSBWdWd0LCBNYXJqb2xlaW47
IFZhbiBCb3h0ZWwsIE1hcnRpbl0gTWFhc3RyaWNodCBVbml2LCBBbHpoZWltZXIgQ3RyIExpbWJ1
cmcsIFNjaCBNZW50YWwgSGx0aCAmYW1wOyBOZXVyb3NjaSwgTWVkIEN0cixEZXB0IFBzeWNoaWF0
ICZhbXA7IE5ldXJvcHN5Y2hvbCwgTWFhc3RyaWNodCwgTmV0aGVybGFuZHMuIFtXYXJtZW5ob3Zl
biwgRnJhbmNhXSBNYWFzdHJpY2h0IFVuaXYsIEZhYyBIbHRoIE1lZCAmYW1wOyBMaWZlIFNjaSwg
RGVwdCBFZHVjIERldiAmYW1wOyBSZXMsIE1hYXN0cmljaHQsIE5ldGhlcmxhbmRzLiBbU3RpZWtl
bWEsIEFubmVtYXJpZSBQLiBNLl0gTWFhc3RyaWNodCBVbml2LCBMaW1idXJnIEJyYWluIEluanVy
eSBDdHIsIE1hYXN0cmljaHQsIE5ldGhlcmxhbmRzLiBbVmFuIE9vcnNvdXcsIEtpbV0gTWFhc3Ry
aWNodCBVbml2LCBGYWMgUHN5Y2hvbCAmYW1wOyBOZXVyb3NjaSwgRGVwdCBDbGluIFBzeWNob2wg
U2NpLCBNYWFzdHJpY2h0LCBOZXRoZXJsYW5kcy4gW1ZhbiBPcywgSmltXSBVbml2IE1lZCBDdHIg
VXRyZWNodCwgQnJhaW4gQ3RyIFJ1ZG9sZiBNYWdudXMsIERlcHQgUHN5Y2hpYXQsIFV0cmVjaHQs
IE5ldGhlcmxhbmRzLiBbVmFuIE9zLCBKaW1dIEtpbmdzIENvbGwgTG9uZG9uLCBJbnN0IFBzeWNo
aWF0LCBEZXB0IFBzeWNob3NpcyBTdHVkaWVzLCBLaW5ncyBIbHRoIFBhcnRuZXJzLCBMb25kb24s
IEVuZ2xhbmQuIE1hYXN0cmljaHQgVW5pdmVyc2l0eTsgVXRyZWNodCBVbml2ZXJzaXR5OyBVdHJl
Y2h0IFVuaXZlcnNpdHkgTWVkaWNhbCBDZW50ZXI7IFVuaXZlcnNpdHkgb2YgTG9uZG9uOyBLaW5n
JmFwb3M7cyBDb2xsZWdlIExvbmRvbiBWYW4gQm94dGVsLCBNIChjb3JyZXNwb25kaW5nIGF1dGhv
ciksIE1hYXN0cmljaHQgVW5pdiwgQWx6aGVpbWVyIEN0ciBMaW1idXJnLCBTY2ggTWVudGFsIEhs
dGggJmFtcDsgTmV1cm9zY2ksIE1lZCBDdHIsRGVwdCBQc3ljaGlhdCAmYW1wOyBOZXVyb3BzeWNo
b2wsIE1hYXN0cmljaHQsIE5ldGhlcmxhbmRzLiBtYXR0aW4udmFuYm94dGVsQG1hYXN0cmljaHR1
bml2ZXJzaXR5Lm5sPC9wdWItbG9jYXRpb24+PGlzYm4+MTY2My00MzY1PC9pc2JuPjxhY2Nlc3Np
b24tbnVtPnJheXlhbi0xMDk4NTkzOTI8L2FjY2Vzc2lvbi1udW0+PHVybHM+PHJlbGF0ZWQtdXJs
cz48dXJsPjxzdHlsZSBmYWNlPSJ1bmRlcmxpbmUiIGZvbnQ9ImRlZmF1bHQiIHNpemU9IjEwMCUi
PiZsdDtHbyB0byBJU0kmZ3Q7Oi8vV09TOjAwMDQ2NTY1MjIwMDAwNTwvc3R5bGU+PC91cmw+PHVy
bD5odHRwczovL3d3dy5mcm9udGllcnNpbi5vcmcvam91cm5hbHMvYWdpbmctbmV1cm9zY2llbmNl
L2FydGljbGVzLzEwLjMzODkvZm5hZ2kuMjAxOS4wMDA5Mi9wZGY8L3VybD48L3JlbGF0ZWQtdXJs
cz48L3VybHM+PGVsZWN0cm9uaWMtcmVzb3VyY2UtbnVtPjEwLjMzODkvZm5hZ2kuMjAxOS4wMDA5
MjwvZWxlY3Ryb25pYy1yZXNvdXJjZS1udW0+PGxhbmd1YWdlPkVuZ2xpc2g8L2xhbmd1YWdlPjxh
Y2Nlc3MtZGF0ZT40PC9hY2Nlc3MtZGF0ZT48L3JlY29yZD48L0NpdGU+PC9FbmROb3RlPn==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38</w:t>
            </w:r>
            <w:r w:rsidR="00944A3C" w:rsidRPr="00180529">
              <w:rPr>
                <w:sz w:val="22"/>
              </w:rPr>
              <w:fldChar w:fldCharType="end"/>
            </w:r>
            <w:r w:rsidR="00C355B0" w:rsidRPr="00180529">
              <w:rPr>
                <w:sz w:val="22"/>
              </w:rPr>
              <w:t>; Binetti, 2013</w:t>
            </w:r>
            <w:r w:rsidR="00DE304E" w:rsidRPr="00180529">
              <w:rPr>
                <w:sz w:val="22"/>
              </w:rPr>
              <w:t xml:space="preserve"> </w:t>
            </w:r>
            <w:r w:rsidR="00944A3C" w:rsidRPr="00180529">
              <w:rPr>
                <w:sz w:val="22"/>
              </w:rPr>
              <w:fldChar w:fldCharType="begin">
                <w:fldData xml:space="preserve">PEVuZE5vdGU+PENpdGU+PEF1dGhvcj5CaW5ldHRpPC9BdXRob3I+PFllYXI+MjAxMzwvWWVhcj48
UmVjTnVtPjE2NTwvUmVjTnVtPjxEaXNwbGF5VGV4dD48c3R5bGUgZmFjZT0ic3VwZXJzY3JpcHQi
PjM5PC9zdHlsZT48L0Rpc3BsYXlUZXh0PjxyZWNvcmQ+PHJlYy1udW1iZXI+MTY1PC9yZWMtbnVt
YmVyPjxmb3JlaWduLWtleXM+PGtleSBhcHA9IkVOIiBkYi1pZD0iZWFyenRmc3oxcDlldGFlZDBy
Nnh0YWE4MHJ0NXZ4MGQwZHdlIiB0aW1lc3RhbXA9IjE3NDQxMjc4NzgiPjE2NTwva2V5PjwvZm9y
ZWlnbi1rZXlzPjxyZWYtdHlwZSBuYW1lPSJKb3VybmFsIEFydGljbGUiPjE3PC9yZWYtdHlwZT48
Y29udHJpYnV0b3JzPjxhdXRob3JzPjxhdXRob3I+QmluZXR0aSwgRzwvYXV0aG9yPjwvYXV0aG9y
cz48L2NvbnRyaWJ1dG9ycz48dGl0bGVzPjx0aXRsZT5QcmVkaWN0b3JzIG9mIGNvbXByZWhlbnNp
dmUgc3RpbXVsYXRpb24gcHJvZ3JhbSBlZmZpY2FjeSBpbiBwYXRpZW50cyB3aXRoIGNvZ25pdGl2
ZSBpbXBhaXJtZW50LiBDbGluaWNhbCBwcmFjdGljZSByZWNvbW1lbmRhdGlvbnM8L3RpdGxlPjxz
ZWNvbmRhcnktdGl0bGU+SW50ZXJuYXRpb25hbCBKb3VybmFsIG9mIEdlcmlhdHJpYyBQc3ljaGlh
dHJ5PC9zZWNvbmRhcnktdGl0bGU+PC90aXRsZXM+PHBlcmlvZGljYWw+PGZ1bGwtdGl0bGU+SW50
ZXJuYXRpb25hbCBKb3VybmFsIG9mIEdlcmlhdHJpYyBQc3ljaGlhdHJ5PC9mdWxsLXRpdGxlPjxh
YmJyLTE+SW50IEogR2VyaWF0ciBQc3ljaGlhdHJ5PC9hYmJyLTE+PC9wZXJpb2RpY2FsPjxwYWdl
cz4yNi0zMzwvcGFnZXM+PHZvbHVtZT4yODwvdm9sdW1lPjxudW1iZXI+MTwvbnVtYmVyPjxrZXl3
b3Jkcz48a2V5d29yZD5pbnRlcnZlbnRpb24sIG1lbW9yeSwgbWVudGFsIGhlYWx0aCBwcm9ibGVt
cywgcHN5Y2hvc2VzLCBwc3ljaG90aGVyYXB5LCByZWFsaXR5IHRoZXJhcHksIHN0cmVzcywgLi4u
PC9rZXl3b3JkPjwva2V5d29yZHM+PGRhdGVzPjx5ZWFyPjIwMTM8L3llYXI+PC9kYXRlcz48cHVi
LWxvY2F0aW9uPldpbGV5PC9wdWItbG9jYXRpb24+PGlzYm4+MDg4NS02MjMwPC9pc2JuPjxhY2Nl
c3Npb24tbnVtPnJheXlhbi0xMDk4NjA3MjA8L2FjY2Vzc2lvbi1udW0+PHVybHM+PHJlbGF0ZWQt
dXJscz48dXJsPmh0dHA6Ly9vbmxpbmVsaWJyYXJ5LndpbGV5LmNvbS9qb3VybmFsLzEwLjEwMDIv
KElTU04pMTA5OS0xMTY2IGh0dHA6Ly93d3cuc2NpZS1zb2NpYWxjYXJlb25saW5lLm9yZy51ay9w
cmVkaWN0b3JzLW9mLWNvbXByZWhlbnNpdmUtc3RpbXVsYXRpb24tcHJvZ3JhbS1lZmZpY2FjeS1p
bi1wYXRpZW50cy13aXRoLWNvZ25pdGl2ZS1pbXBhaXJtZW50LWNsaW5pY2FsLXByYWN0aWNlLXJl
Y29tbWVuZGF0aW9ucy9yL2ExQ0cwMDAwMDAwR1A5Vk1BVyBodHRwczovL292aWRzcC5vdmlkLmNv
bS9vdmlkd2ViLmNnaT9UPUpTJmFtcDtDU0M9WSZhbXA7TkVXUz1OJmFtcDtQQUdFPWZ1bGx0ZXh0
JmFtcDtEPXNvcHAmYW1wO0FOPVNDSUVhMUNHMDAwMDAwMEdQOVZNQVcgaHR0cHM6Ly91b2VsaWJy
YXJ5LmlkbS5vY2xjLm9yZy9sb2dpbj91cmw9aHR0cDovL3Jlc29sdmVyLmVic2NvaG9zdC5jb20v
b3BlbnVybD9zaWQ9T1ZJRDpzb3BwZGImYW1wO2lkPXBtaWQ6JmFtcDtpZD1kb2k6JmFtcDtpc3Nu
PTEwOTktMTE2NiZhbXA7aXNibj0mYW1wO3ZvbHVtZT0yOCZhbXA7aXNzdWU9MSZhbXA7c3BhZ2U9
MjYmYW1wO3BhZ2VzPTI2LTMzJmFtcDtkYXRlPTIwMTMmYW1wO3RpdGxlPUludGVybmF0aW9uYWwr
Sm91cm5hbCtvZitHZXJpYXRyaWMrUHN5Y2hpYXRyeSZhbXA7YXRpdGxlPVByZWRpY3RvcnMrb2Yr
Y29tcHJlaGVuc2l2ZStzdGltdWxhdGlvbitwcm9ncmFtK2VmZmljYWN5K2luK3BhdGllbnRzK3dp
dGgrY29nbml0aXZlK2ltcGFpcm1lbnQuK0NsaW5pY2FsK3ByYWN0aWNlK3JlY29tbWVuZGF0aW9u
cyZhbXA7YXVsYXN0PSZhbXA7cGlkPSUzQ2F1dGhvciUzRUJJTkVUVEkrR2l1bGlhbm8lM0MlMkZh
dXRob3IlM0UmYW1wOyUzQ0FOJTNFU0NJRWExQ0cwMDAwMDAwR1A5Vk1BVyUzQyUyRkFOJTNFPC91
cmw+PC9yZWxhdGVkLXVybHM+PC91cmxzPjxlbGVjdHJvbmljLXJlc291cmNlLW51bT4xMC4xMDAy
L2dwcy4zNzg1PC9lbGVjdHJvbmljLXJlc291cmNlLW51bT48L3JlY29yZD48L0NpdGU+PC9FbmRO
b3RlPn==
</w:fldData>
              </w:fldChar>
            </w:r>
            <w:r w:rsidR="00DA377B">
              <w:rPr>
                <w:sz w:val="22"/>
              </w:rPr>
              <w:instrText xml:space="preserve"> ADDIN EN.CITE </w:instrText>
            </w:r>
            <w:r w:rsidR="00DA377B">
              <w:rPr>
                <w:sz w:val="22"/>
              </w:rPr>
              <w:fldChar w:fldCharType="begin">
                <w:fldData xml:space="preserve">PEVuZE5vdGU+PENpdGU+PEF1dGhvcj5CaW5ldHRpPC9BdXRob3I+PFllYXI+MjAxMzwvWWVhcj48
UmVjTnVtPjE2NTwvUmVjTnVtPjxEaXNwbGF5VGV4dD48c3R5bGUgZmFjZT0ic3VwZXJzY3JpcHQi
PjM5PC9zdHlsZT48L0Rpc3BsYXlUZXh0PjxyZWNvcmQ+PHJlYy1udW1iZXI+MTY1PC9yZWMtbnVt
YmVyPjxmb3JlaWduLWtleXM+PGtleSBhcHA9IkVOIiBkYi1pZD0iZWFyenRmc3oxcDlldGFlZDBy
Nnh0YWE4MHJ0NXZ4MGQwZHdlIiB0aW1lc3RhbXA9IjE3NDQxMjc4NzgiPjE2NTwva2V5PjwvZm9y
ZWlnbi1rZXlzPjxyZWYtdHlwZSBuYW1lPSJKb3VybmFsIEFydGljbGUiPjE3PC9yZWYtdHlwZT48
Y29udHJpYnV0b3JzPjxhdXRob3JzPjxhdXRob3I+QmluZXR0aSwgRzwvYXV0aG9yPjwvYXV0aG9y
cz48L2NvbnRyaWJ1dG9ycz48dGl0bGVzPjx0aXRsZT5QcmVkaWN0b3JzIG9mIGNvbXByZWhlbnNp
dmUgc3RpbXVsYXRpb24gcHJvZ3JhbSBlZmZpY2FjeSBpbiBwYXRpZW50cyB3aXRoIGNvZ25pdGl2
ZSBpbXBhaXJtZW50LiBDbGluaWNhbCBwcmFjdGljZSByZWNvbW1lbmRhdGlvbnM8L3RpdGxlPjxz
ZWNvbmRhcnktdGl0bGU+SW50ZXJuYXRpb25hbCBKb3VybmFsIG9mIEdlcmlhdHJpYyBQc3ljaGlh
dHJ5PC9zZWNvbmRhcnktdGl0bGU+PC90aXRsZXM+PHBlcmlvZGljYWw+PGZ1bGwtdGl0bGU+SW50
ZXJuYXRpb25hbCBKb3VybmFsIG9mIEdlcmlhdHJpYyBQc3ljaGlhdHJ5PC9mdWxsLXRpdGxlPjxh
YmJyLTE+SW50IEogR2VyaWF0ciBQc3ljaGlhdHJ5PC9hYmJyLTE+PC9wZXJpb2RpY2FsPjxwYWdl
cz4yNi0zMzwvcGFnZXM+PHZvbHVtZT4yODwvdm9sdW1lPjxudW1iZXI+MTwvbnVtYmVyPjxrZXl3
b3Jkcz48a2V5d29yZD5pbnRlcnZlbnRpb24sIG1lbW9yeSwgbWVudGFsIGhlYWx0aCBwcm9ibGVt
cywgcHN5Y2hvc2VzLCBwc3ljaG90aGVyYXB5LCByZWFsaXR5IHRoZXJhcHksIHN0cmVzcywgLi4u
PC9rZXl3b3JkPjwva2V5d29yZHM+PGRhdGVzPjx5ZWFyPjIwMTM8L3llYXI+PC9kYXRlcz48cHVi
LWxvY2F0aW9uPldpbGV5PC9wdWItbG9jYXRpb24+PGlzYm4+MDg4NS02MjMwPC9pc2JuPjxhY2Nl
c3Npb24tbnVtPnJheXlhbi0xMDk4NjA3MjA8L2FjY2Vzc2lvbi1udW0+PHVybHM+PHJlbGF0ZWQt
dXJscz48dXJsPmh0dHA6Ly9vbmxpbmVsaWJyYXJ5LndpbGV5LmNvbS9qb3VybmFsLzEwLjEwMDIv
KElTU04pMTA5OS0xMTY2IGh0dHA6Ly93d3cuc2NpZS1zb2NpYWxjYXJlb25saW5lLm9yZy51ay9w
cmVkaWN0b3JzLW9mLWNvbXByZWhlbnNpdmUtc3RpbXVsYXRpb24tcHJvZ3JhbS1lZmZpY2FjeS1p
bi1wYXRpZW50cy13aXRoLWNvZ25pdGl2ZS1pbXBhaXJtZW50LWNsaW5pY2FsLXByYWN0aWNlLXJl
Y29tbWVuZGF0aW9ucy9yL2ExQ0cwMDAwMDAwR1A5Vk1BVyBodHRwczovL292aWRzcC5vdmlkLmNv
bS9vdmlkd2ViLmNnaT9UPUpTJmFtcDtDU0M9WSZhbXA7TkVXUz1OJmFtcDtQQUdFPWZ1bGx0ZXh0
JmFtcDtEPXNvcHAmYW1wO0FOPVNDSUVhMUNHMDAwMDAwMEdQOVZNQVcgaHR0cHM6Ly91b2VsaWJy
YXJ5LmlkbS5vY2xjLm9yZy9sb2dpbj91cmw9aHR0cDovL3Jlc29sdmVyLmVic2NvaG9zdC5jb20v
b3BlbnVybD9zaWQ9T1ZJRDpzb3BwZGImYW1wO2lkPXBtaWQ6JmFtcDtpZD1kb2k6JmFtcDtpc3Nu
PTEwOTktMTE2NiZhbXA7aXNibj0mYW1wO3ZvbHVtZT0yOCZhbXA7aXNzdWU9MSZhbXA7c3BhZ2U9
MjYmYW1wO3BhZ2VzPTI2LTMzJmFtcDtkYXRlPTIwMTMmYW1wO3RpdGxlPUludGVybmF0aW9uYWwr
Sm91cm5hbCtvZitHZXJpYXRyaWMrUHN5Y2hpYXRyeSZhbXA7YXRpdGxlPVByZWRpY3RvcnMrb2Yr
Y29tcHJlaGVuc2l2ZStzdGltdWxhdGlvbitwcm9ncmFtK2VmZmljYWN5K2luK3BhdGllbnRzK3dp
dGgrY29nbml0aXZlK2ltcGFpcm1lbnQuK0NsaW5pY2FsK3ByYWN0aWNlK3JlY29tbWVuZGF0aW9u
cyZhbXA7YXVsYXN0PSZhbXA7cGlkPSUzQ2F1dGhvciUzRUJJTkVUVEkrR2l1bGlhbm8lM0MlMkZh
dXRob3IlM0UmYW1wOyUzQ0FOJTNFU0NJRWExQ0cwMDAwMDAwR1A5Vk1BVyUzQyUyRkFOJTNFPC91
cmw+PC9yZWxhdGVkLXVybHM+PC91cmxzPjxlbGVjdHJvbmljLXJlc291cmNlLW51bT4xMC4xMDAy
L2dwcy4zNzg1PC9lbGVjdHJvbmljLXJlc291cmNlLW51bT48L3JlY29yZD48L0NpdGU+PC9FbmRO
b3RlPn==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39</w:t>
            </w:r>
            <w:r w:rsidR="00944A3C" w:rsidRPr="00180529">
              <w:rPr>
                <w:sz w:val="22"/>
              </w:rPr>
              <w:fldChar w:fldCharType="end"/>
            </w:r>
            <w:r w:rsidR="00C355B0" w:rsidRPr="00180529">
              <w:rPr>
                <w:sz w:val="22"/>
              </w:rPr>
              <w:t>; Clare, 2002</w:t>
            </w:r>
            <w:r w:rsidR="00970FD4" w:rsidRPr="00180529">
              <w:rPr>
                <w:sz w:val="22"/>
              </w:rPr>
              <w:t xml:space="preserve"> </w:t>
            </w:r>
            <w:r w:rsidR="00944A3C" w:rsidRPr="00180529">
              <w:rPr>
                <w:sz w:val="22"/>
              </w:rPr>
              <w:fldChar w:fldCharType="begin">
                <w:fldData xml:space="preserve">PEVuZE5vdGU+PENpdGU+PEF1dGhvcj5DbGFyZTwvQXV0aG9yPjxZZWFyPjIwMDI8L1llYXI+PFJl
Y051bT42NTwvUmVjTnVtPjxEaXNwbGF5VGV4dD48c3R5bGUgZmFjZT0ic3VwZXJzY3JpcHQiPjQw
PC9zdHlsZT48L0Rpc3BsYXlUZXh0PjxyZWNvcmQ+PHJlYy1udW1iZXI+NjU8L3JlYy1udW1iZXI+
PGZvcmVpZ24ta2V5cz48a2V5IGFwcD0iRU4iIGRiLWlkPSJlYXJ6dGZzejFwOWV0YWVkMHI2eHRh
YTgwcnQ1dngwZDBkd2UiIHRpbWVzdGFtcD0iMTczMDgxMzE2MyI+NjU8L2tleT48L2ZvcmVpZ24t
a2V5cz48cmVmLXR5cGUgbmFtZT0iSm91cm5hbCBBcnRpY2xlIj4xNzwvcmVmLXR5cGU+PGNvbnRy
aWJ1dG9ycz48YXV0aG9ycz48YXV0aG9yPkNsYXJlLCBMLjwvYXV0aG9yPjxhdXRob3I+V2lsc29u
LCBCLiBBLjwvYXV0aG9yPjxhdXRob3I+Q2FydGVyLCBHLjwvYXV0aG9yPjxhdXRob3I+Um90aCwg
SS48L2F1dGhvcj48YXV0aG9yPkhvZGdlcywgSi4gUi48L2F1dGhvcj48L2F1dGhvcnM+PC9jb250
cmlidXRvcnM+PGF1dGgtYWRkcmVzcz4oQ2xhcmUpIFN1Yi1EZXBhcnRtZW50IG9mIENsaW5pY2Fs
IEhlYWx0aCBQc3ljaG9sb2d5LCBVbml2ZXJzaXR5IENvbGxlZ2UgTG9uZG9uLCBMb25kb24sIFVu
aXRlZCBLaW5nZG9tIChXaWxzb24sIENhcnRlciwgSG9kZ2VzKSBNZWRpY2FsIFJlc2VhcmNoIENv
dW5jaWwgQ29nbml0aW9uIGFuZCBCcmFpbiBTY2llbmNlcyBVbml0LCBDYW1icmlkZ2UsIFVuaXRl
ZCBLaW5nZG9tIChSb3RoKSBEZXBhcnRtZW50IG9mIFBzeWNob2xvZ3ksIE9wZW4gVW5pdmVyc2l0
eSwgTWlsdG9uIEtleW5lcywgVW5pdGVkIEtpbmdkb20gKENsYXJlKSBTdWItRGVwYXJ0bWVudCBv
ZiBDbGluaWNhbCBIZWFsdGggUHN5Y2hvbG9neSwgVW5pdmVyc2l0eSBDb2xsZWdlIExvbmRvbiwg
R293ZXIgU3RyZWV0LCBMb25kb24gV0MxRSA2QlQsIFVuaXRlZCBLaW5nZG9tPC9hdXRoLWFkZHJl
c3M+PHRpdGxlcz48dGl0bGU+UmVsZWFybmluZyBmYWNlLW5hbWUgYXNzb2NpYXRpb25zIGluIGVh
cmx5IEFsemhlaW1lciZhcG9zO3MgZGlzZWFzZTwvdGl0bGU+PHNlY29uZGFyeS10aXRsZT5OZXVy
b3BzeWNob2xvZ3k8L3NlY29uZGFyeS10aXRsZT48L3RpdGxlcz48cGVyaW9kaWNhbD48ZnVsbC10
aXRsZT5OZXVyb3BzeWNob2xvZ3k8L2Z1bGwtdGl0bGU+PGFiYnItMT5OZXVyb3BzeWNob2xvZ3k8
L2FiYnItMT48L3BlcmlvZGljYWw+PHBhZ2VzPjUzOC01NDc8L3BhZ2VzPjx2b2x1bWU+MTY8L3Zv
bHVtZT48bnVtYmVyPjQ8L251bWJlcj48ZGF0ZXM+PHllYXI+MjAwMjwveWVhcj48cHViLWRhdGVz
PjxkYXRlPk9jdG9iZXI8L2RhdGU+PC9wdWItZGF0ZXM+PC9kYXRlcz48YWNjZXNzaW9uLW51bT4z
NTEzNjYxMTwvYWNjZXNzaW9uLW51bT48dXJscz48cmVsYXRlZC11cmxzPjx1cmw+PHN0eWxlIGZh
Y2U9InVuZGVybGluZSIgZm9udD0iZGVmYXVsdCIgc2l6ZT0iMTAwJSI+aHR0cDovL292aWRzcC5v
dmlkLmNvbS9vdmlkd2ViLmNnaT9UPUpTJmFtcDtDU0M9WSZhbXA7TkVXUz1OJmFtcDtQQUdFPWZ1
bGx0ZXh0JmFtcDtEPWVtZWQ3JmFtcDtBTj0zNTEzNjYxMTwvc3R5bGU+PC91cmw+PHVybD48c3R5
bGUgZmFjZT0idW5kZXJsaW5lIiBmb250PSJkZWZhdWx0IiBzaXplPSIxMDAlIj5odHRwOi8vcmVz
b2x2ZXIuZWJzY29ob3N0LmNvbS9vcGVudXJsP3NpZD1PVklEOmVtYmFzZSZhbXA7aWQ9cG1pZDox
MjM4Mjk5MiZhbXA7aWQ9ZG9pOjEwLjEwMzclMkYlMkYwODk0LTQxMDUuMTYuNC41MzgmYW1wO2lz
c249MDg5NC00MTA1JmFtcDtpc2JuPSZhbXA7dm9sdW1lPTE2JmFtcDtpc3N1ZT00JmFtcDtzcGFn
ZT01MzgmYW1wO3BhZ2VzPTUzOC01NDcmYW1wO2RhdGU9MjAwMiZhbXA7dGl0bGU9TmV1cm9wc3lj
aG9sb2d5JmFtcDthdGl0bGU9UmVsZWFybmluZytmYWNlLW5hbWUrYXNzb2NpYXRpb25zK2luK2Vh
cmx5K0FsemhlaW1lciUyN3MrZGlzZWFzZSZhbXA7YXVsYXN0PUNsYXJlJmFtcDtwaWQ9JTNDYXV0
aG9yJTNFQ2xhcmUrTC4lM0MlMkZhdXRob3IlM0UmYW1wOyUzQ0FOJTNFMzUxMzY2MTElM0MlMkZB
TiUzRTwvc3R5bGU+PC91cmw+PC9yZWxhdGVkLXVybHM+PC91cmxzPjxlbGVjdHJvbmljLXJlc291
cmNlLW51bT4xMC4xMDM3Ly8wODk0LTQxMDUuMTYuNC41Mzg8L2VsZWN0cm9uaWMtcmVzb3VyY2Ut
bnVtPjxyZW1vdGUtZGF0YWJhc2UtbmFtZT5FbWJhc2U8L3JlbW90ZS1kYXRhYmFzZS1uYW1lPjxy
ZW1vdGUtZGF0YWJhc2UtcHJvdmlkZXI+T3ZpZCBUZWNobm9sb2dpZXM8L3JlbW90ZS1kYXRhYmFz
ZS1wcm92aWRlcj48L3JlY29yZD48L0NpdGU+PC9FbmROb3RlPgB=
</w:fldData>
              </w:fldChar>
            </w:r>
            <w:r w:rsidR="00DA377B">
              <w:rPr>
                <w:sz w:val="22"/>
              </w:rPr>
              <w:instrText xml:space="preserve"> ADDIN EN.CITE </w:instrText>
            </w:r>
            <w:r w:rsidR="00DA377B">
              <w:rPr>
                <w:sz w:val="22"/>
              </w:rPr>
              <w:fldChar w:fldCharType="begin">
                <w:fldData xml:space="preserve">PEVuZE5vdGU+PENpdGU+PEF1dGhvcj5DbGFyZTwvQXV0aG9yPjxZZWFyPjIwMDI8L1llYXI+PFJl
Y051bT42NTwvUmVjTnVtPjxEaXNwbGF5VGV4dD48c3R5bGUgZmFjZT0ic3VwZXJzY3JpcHQiPjQw
PC9zdHlsZT48L0Rpc3BsYXlUZXh0PjxyZWNvcmQ+PHJlYy1udW1iZXI+NjU8L3JlYy1udW1iZXI+
PGZvcmVpZ24ta2V5cz48a2V5IGFwcD0iRU4iIGRiLWlkPSJlYXJ6dGZzejFwOWV0YWVkMHI2eHRh
YTgwcnQ1dngwZDBkd2UiIHRpbWVzdGFtcD0iMTczMDgxMzE2MyI+NjU8L2tleT48L2ZvcmVpZ24t
a2V5cz48cmVmLXR5cGUgbmFtZT0iSm91cm5hbCBBcnRpY2xlIj4xNzwvcmVmLXR5cGU+PGNvbnRy
aWJ1dG9ycz48YXV0aG9ycz48YXV0aG9yPkNsYXJlLCBMLjwvYXV0aG9yPjxhdXRob3I+V2lsc29u
LCBCLiBBLjwvYXV0aG9yPjxhdXRob3I+Q2FydGVyLCBHLjwvYXV0aG9yPjxhdXRob3I+Um90aCwg
SS48L2F1dGhvcj48YXV0aG9yPkhvZGdlcywgSi4gUi48L2F1dGhvcj48L2F1dGhvcnM+PC9jb250
cmlidXRvcnM+PGF1dGgtYWRkcmVzcz4oQ2xhcmUpIFN1Yi1EZXBhcnRtZW50IG9mIENsaW5pY2Fs
IEhlYWx0aCBQc3ljaG9sb2d5LCBVbml2ZXJzaXR5IENvbGxlZ2UgTG9uZG9uLCBMb25kb24sIFVu
aXRlZCBLaW5nZG9tIChXaWxzb24sIENhcnRlciwgSG9kZ2VzKSBNZWRpY2FsIFJlc2VhcmNoIENv
dW5jaWwgQ29nbml0aW9uIGFuZCBCcmFpbiBTY2llbmNlcyBVbml0LCBDYW1icmlkZ2UsIFVuaXRl
ZCBLaW5nZG9tIChSb3RoKSBEZXBhcnRtZW50IG9mIFBzeWNob2xvZ3ksIE9wZW4gVW5pdmVyc2l0
eSwgTWlsdG9uIEtleW5lcywgVW5pdGVkIEtpbmdkb20gKENsYXJlKSBTdWItRGVwYXJ0bWVudCBv
ZiBDbGluaWNhbCBIZWFsdGggUHN5Y2hvbG9neSwgVW5pdmVyc2l0eSBDb2xsZWdlIExvbmRvbiwg
R293ZXIgU3RyZWV0LCBMb25kb24gV0MxRSA2QlQsIFVuaXRlZCBLaW5nZG9tPC9hdXRoLWFkZHJl
c3M+PHRpdGxlcz48dGl0bGU+UmVsZWFybmluZyBmYWNlLW5hbWUgYXNzb2NpYXRpb25zIGluIGVh
cmx5IEFsemhlaW1lciZhcG9zO3MgZGlzZWFzZTwvdGl0bGU+PHNlY29uZGFyeS10aXRsZT5OZXVy
b3BzeWNob2xvZ3k8L3NlY29uZGFyeS10aXRsZT48L3RpdGxlcz48cGVyaW9kaWNhbD48ZnVsbC10
aXRsZT5OZXVyb3BzeWNob2xvZ3k8L2Z1bGwtdGl0bGU+PGFiYnItMT5OZXVyb3BzeWNob2xvZ3k8
L2FiYnItMT48L3BlcmlvZGljYWw+PHBhZ2VzPjUzOC01NDc8L3BhZ2VzPjx2b2x1bWU+MTY8L3Zv
bHVtZT48bnVtYmVyPjQ8L251bWJlcj48ZGF0ZXM+PHllYXI+MjAwMjwveWVhcj48cHViLWRhdGVz
PjxkYXRlPk9jdG9iZXI8L2RhdGU+PC9wdWItZGF0ZXM+PC9kYXRlcz48YWNjZXNzaW9uLW51bT4z
NTEzNjYxMTwvYWNjZXNzaW9uLW51bT48dXJscz48cmVsYXRlZC11cmxzPjx1cmw+PHN0eWxlIGZh
Y2U9InVuZGVybGluZSIgZm9udD0iZGVmYXVsdCIgc2l6ZT0iMTAwJSI+aHR0cDovL292aWRzcC5v
dmlkLmNvbS9vdmlkd2ViLmNnaT9UPUpTJmFtcDtDU0M9WSZhbXA7TkVXUz1OJmFtcDtQQUdFPWZ1
bGx0ZXh0JmFtcDtEPWVtZWQ3JmFtcDtBTj0zNTEzNjYxMTwvc3R5bGU+PC91cmw+PHVybD48c3R5
bGUgZmFjZT0idW5kZXJsaW5lIiBmb250PSJkZWZhdWx0IiBzaXplPSIxMDAlIj5odHRwOi8vcmVz
b2x2ZXIuZWJzY29ob3N0LmNvbS9vcGVudXJsP3NpZD1PVklEOmVtYmFzZSZhbXA7aWQ9cG1pZDox
MjM4Mjk5MiZhbXA7aWQ9ZG9pOjEwLjEwMzclMkYlMkYwODk0LTQxMDUuMTYuNC41MzgmYW1wO2lz
c249MDg5NC00MTA1JmFtcDtpc2JuPSZhbXA7dm9sdW1lPTE2JmFtcDtpc3N1ZT00JmFtcDtzcGFn
ZT01MzgmYW1wO3BhZ2VzPTUzOC01NDcmYW1wO2RhdGU9MjAwMiZhbXA7dGl0bGU9TmV1cm9wc3lj
aG9sb2d5JmFtcDthdGl0bGU9UmVsZWFybmluZytmYWNlLW5hbWUrYXNzb2NpYXRpb25zK2luK2Vh
cmx5K0FsemhlaW1lciUyN3MrZGlzZWFzZSZhbXA7YXVsYXN0PUNsYXJlJmFtcDtwaWQ9JTNDYXV0
aG9yJTNFQ2xhcmUrTC4lM0MlMkZhdXRob3IlM0UmYW1wOyUzQ0FOJTNFMzUxMzY2MTElM0MlMkZB
TiUzRTwvc3R5bGU+PC91cmw+PC9yZWxhdGVkLXVybHM+PC91cmxzPjxlbGVjdHJvbmljLXJlc291
cmNlLW51bT4xMC4xMDM3Ly8wODk0LTQxMDUuMTYuNC41Mzg8L2VsZWN0cm9uaWMtcmVzb3VyY2Ut
bnVtPjxyZW1vdGUtZGF0YWJhc2UtbmFtZT5FbWJhc2U8L3JlbW90ZS1kYXRhYmFzZS1uYW1lPjxy
ZW1vdGUtZGF0YWJhc2UtcHJvdmlkZXI+T3ZpZCBUZWNobm9sb2dpZXM8L3JlbW90ZS1kYXRhYmFz
ZS1wcm92aWRlcj48L3JlY29yZD48L0NpdGU+PC9FbmROb3RlPgB=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40</w:t>
            </w:r>
            <w:r w:rsidR="00944A3C" w:rsidRPr="00180529">
              <w:rPr>
                <w:sz w:val="22"/>
              </w:rPr>
              <w:fldChar w:fldCharType="end"/>
            </w:r>
            <w:r w:rsidR="00DE304E" w:rsidRPr="00180529">
              <w:rPr>
                <w:sz w:val="22"/>
              </w:rPr>
              <w:t xml:space="preserve"> </w:t>
            </w:r>
            <w:r w:rsidR="00C355B0" w:rsidRPr="00180529">
              <w:rPr>
                <w:sz w:val="22"/>
              </w:rPr>
              <w:t>; Clare, 2004</w:t>
            </w:r>
            <w:r w:rsidR="00DA2ADD" w:rsidRPr="00180529">
              <w:rPr>
                <w:sz w:val="22"/>
              </w:rPr>
              <w:t xml:space="preserve"> </w:t>
            </w:r>
            <w:r w:rsidR="00944A3C" w:rsidRPr="00180529">
              <w:rPr>
                <w:sz w:val="22"/>
              </w:rPr>
              <w:fldChar w:fldCharType="begin">
                <w:fldData xml:space="preserve">PEVuZE5vdGU+PENpdGU+PEF1dGhvcj5DbGFyZTwvQXV0aG9yPjxZZWFyPjIwMDQ8L1llYXI+PFJl
Y051bT4zNTwvUmVjTnVtPjxEaXNwbGF5VGV4dD48c3R5bGUgZmFjZT0ic3VwZXJzY3JpcHQiPjQx
PC9zdHlsZT48L0Rpc3BsYXlUZXh0PjxyZWNvcmQ+PHJlYy1udW1iZXI+MzU8L3JlYy1udW1iZXI+
PGZvcmVpZ24ta2V5cz48a2V5IGFwcD0iRU4iIGRiLWlkPSJlYXJ6dGZzejFwOWV0YWVkMHI2eHRh
YTgwcnQ1dngwZDBkd2UiIHRpbWVzdGFtcD0iMTcyODU1NDkyMiI+MzU8L2tleT48L2ZvcmVpZ24t
a2V5cz48cmVmLXR5cGUgbmFtZT0iSm91cm5hbCBBcnRpY2xlIj4xNzwvcmVmLXR5cGU+PGNvbnRy
aWJ1dG9ycz48YXV0aG9ycz48YXV0aG9yPkNsYXJlLCBMLjwvYXV0aG9yPjxhdXRob3I+V2lsc29u
LCBCLiBBLjwvYXV0aG9yPjxhdXRob3I+Q2FydGVyLCBHLjwvYXV0aG9yPjxhdXRob3I+Um90aCwg
SS48L2F1dGhvcj48YXV0aG9yPkhvZGdlcywgSi4gUi48L2F1dGhvcj48L2F1dGhvcnM+PC9jb250
cmlidXRvcnM+PGF1dGgtYWRkcmVzcz4oQ2xhcmUpIFVuaXZlcnNpdHkgQ29sbGVnZSBMb25kb24s
IExvbmRvbiwgVW5pdGVkIEtpbmdkb20gKFdpbHNvbiwgQ2FydGVyLCBIb2RnZXMpIE1SQyBDb2du
LiBhbmQgQnJhaW4gU2NpZW5jZXMgVW5pdCwgQ2FtYnJpZGdlLCBVbml0ZWQgS2luZ2RvbSAoUm90
aCkgT3BlbiBVbml2ZXJzaXR5LCBNaWx0b24gS2V5bmVzLCBVbml0ZWQgS2luZ2RvbSAoQ2xhcmUp
IFN1Yi1EZXBhcnRtZW50IENsaW4uIEhsdGguIFBzeWNob2wuLCBVbml2ZXJzaXR5IENvbGxlZ2Ug
TG9uZG9uLCBHb3dlciBTdHJlZXQsIExvbmRvbiBXQzFFIDZCVCwgVW5pdGVkIEtpbmdkb208L2F1
dGgtYWRkcmVzcz48dGl0bGVzPjx0aXRsZT5Bd2FyZW5lc3MgaW4gZWFybHktc3RhZ2UgQWx6aGVp
bWVyJmFwb3M7cyBkaXNlYXNlOiByZWxhdGlvbnNoaXAgdG8gb3V0Y29tZSBvZiBjb2duaXRpdmUg
cmVoYWJpbGl0YXRpb248L3RpdGxlPjxzZWNvbmRhcnktdGl0bGU+Sm91cm5hbCBvZiBDbGluaWNh
bCBhbmQgRXhwZXJpbWVudGFsIE5ldXJvcHN5Y2hvbG9neTwvc2Vjb25kYXJ5LXRpdGxlPjwvdGl0
bGVzPjxwZXJpb2RpY2FsPjxmdWxsLXRpdGxlPkpvdXJuYWwgb2YgQ2xpbmljYWwgYW5kIEV4cGVy
aW1lbnRhbCBOZXVyb3BzeWNob2xvZ3k8L2Z1bGwtdGl0bGU+PGFiYnItMT5KIENsaW4gRXhwIE5l
dXJvcHN5Y2hvbDwvYWJici0xPjwvcGVyaW9kaWNhbD48cGFnZXM+MjE1LTIyNjwvcGFnZXM+PHZv
bHVtZT4yNjwvdm9sdW1lPjxudW1iZXI+MjwvbnVtYmVyPjxkYXRlcz48eWVhcj4yMDA0PC95ZWFy
PjxwdWItZGF0ZXM+PGRhdGU+QXByaWw8L2RhdGU+PC9wdWItZGF0ZXM+PC9kYXRlcz48YWNjZXNz
aW9uLW51bT4zODQyOTMxMzwvYWNjZXNzaW9uLW51bT48dXJscz48cmVsYXRlZC11cmxzPjx1cmw+
aHR0cDovL292aWRzcC5vdmlkLmNvbS9vdmlkd2ViLmNnaT9UPUpTJmFtcDtDU0M9WSZhbXA7TkVX
Uz1OJmFtcDtQQUdFPWZ1bGx0ZXh0JmFtcDtEPWVtZWQ4JmFtcDtBTj0zODQyOTMxMzwvdXJsPjx1
cmw+aHR0cDovL3Jlc29sdmVyLmVic2NvaG9zdC5jb20vb3BlbnVybD9zaWQ9T1ZJRDplbWJhc2Um
YW1wO2lkPXBtaWQ6MTUyMDI1NDEmYW1wO2lkPWRvaToxMC4xMDc2JTJGamNlbi4yNi4yLjIxNS4y
ODA4OCZhbXA7aXNzbj0xMzgwLTMzOTUmYW1wO2lzYm49JmFtcDt2b2x1bWU9MjYmYW1wO2lzc3Vl
PTImYW1wO3NwYWdlPTIxNSZhbXA7cGFnZXM9MjE1LTIyNiZhbXA7ZGF0ZT0yMDA0JmFtcDt0aXRs
ZT1Kb3VybmFsK29mK0NsaW5pY2FsK2FuZCtFeHBlcmltZW50YWwrTmV1cm9wc3ljaG9sb2d5JmFt
cDthdGl0bGU9QXdhcmVuZXNzK2luK2Vhcmx5LXN0YWdlK0FsemhlaW1lciUyN3MrZGlzZWFzZSUz
QStSZWxhdGlvbnNoaXArdG8rb3V0Y29tZStvZitjb2duaXRpdmUrcmVoYWJpbGl0YXRpb24mYW1w
O2F1bGFzdD1DbGFyZSZhbXA7cGlkPSUzQ2F1dGhvciUzRUNsYXJlK0wuJTNDJTJGYXV0aG9yJTNF
JmFtcDslM0NBTiUzRTM4NDI5MzEzJTNDJTJGQU4lM0U8L3VybD48dXJsPmh0dHBzOi8vd3d3LnRh
bmRmb25saW5lLmNvbS9kb2kvcGRmLzEwLjEwNzYvamNlbi4yNi4yLjIxNS4yODA4OD9uZWVkQWNj
ZXNzPXRydWU8L3VybD48L3JlbGF0ZWQtdXJscz48L3VybHM+PGVsZWN0cm9uaWMtcmVzb3VyY2Ut
bnVtPjEwLjEwNzYvamNlbi4yNi4yLjIxNS4yODA4ODwvZWxlY3Ryb25pYy1yZXNvdXJjZS1udW0+
PHJlbW90ZS1kYXRhYmFzZS1uYW1lPkVtYmFzZTwvcmVtb3RlLWRhdGFiYXNlLW5hbWU+PHJlbW90
ZS1kYXRhYmFzZS1wcm92aWRlcj5PdmlkIFRlY2hub2xvZ2llczwvcmVtb3RlLWRhdGFiYXNlLXBy
b3ZpZGVyPjwvcmVjb3JkPjwvQ2l0ZT48L0VuZE5vdGU+
</w:fldData>
              </w:fldChar>
            </w:r>
            <w:r w:rsidR="00DA377B">
              <w:rPr>
                <w:sz w:val="22"/>
              </w:rPr>
              <w:instrText xml:space="preserve"> ADDIN EN.CITE </w:instrText>
            </w:r>
            <w:r w:rsidR="00DA377B">
              <w:rPr>
                <w:sz w:val="22"/>
              </w:rPr>
              <w:fldChar w:fldCharType="begin">
                <w:fldData xml:space="preserve">PEVuZE5vdGU+PENpdGU+PEF1dGhvcj5DbGFyZTwvQXV0aG9yPjxZZWFyPjIwMDQ8L1llYXI+PFJl
Y051bT4zNTwvUmVjTnVtPjxEaXNwbGF5VGV4dD48c3R5bGUgZmFjZT0ic3VwZXJzY3JpcHQiPjQx
PC9zdHlsZT48L0Rpc3BsYXlUZXh0PjxyZWNvcmQ+PHJlYy1udW1iZXI+MzU8L3JlYy1udW1iZXI+
PGZvcmVpZ24ta2V5cz48a2V5IGFwcD0iRU4iIGRiLWlkPSJlYXJ6dGZzejFwOWV0YWVkMHI2eHRh
YTgwcnQ1dngwZDBkd2UiIHRpbWVzdGFtcD0iMTcyODU1NDkyMiI+MzU8L2tleT48L2ZvcmVpZ24t
a2V5cz48cmVmLXR5cGUgbmFtZT0iSm91cm5hbCBBcnRpY2xlIj4xNzwvcmVmLXR5cGU+PGNvbnRy
aWJ1dG9ycz48YXV0aG9ycz48YXV0aG9yPkNsYXJlLCBMLjwvYXV0aG9yPjxhdXRob3I+V2lsc29u
LCBCLiBBLjwvYXV0aG9yPjxhdXRob3I+Q2FydGVyLCBHLjwvYXV0aG9yPjxhdXRob3I+Um90aCwg
SS48L2F1dGhvcj48YXV0aG9yPkhvZGdlcywgSi4gUi48L2F1dGhvcj48L2F1dGhvcnM+PC9jb250
cmlidXRvcnM+PGF1dGgtYWRkcmVzcz4oQ2xhcmUpIFVuaXZlcnNpdHkgQ29sbGVnZSBMb25kb24s
IExvbmRvbiwgVW5pdGVkIEtpbmdkb20gKFdpbHNvbiwgQ2FydGVyLCBIb2RnZXMpIE1SQyBDb2du
LiBhbmQgQnJhaW4gU2NpZW5jZXMgVW5pdCwgQ2FtYnJpZGdlLCBVbml0ZWQgS2luZ2RvbSAoUm90
aCkgT3BlbiBVbml2ZXJzaXR5LCBNaWx0b24gS2V5bmVzLCBVbml0ZWQgS2luZ2RvbSAoQ2xhcmUp
IFN1Yi1EZXBhcnRtZW50IENsaW4uIEhsdGguIFBzeWNob2wuLCBVbml2ZXJzaXR5IENvbGxlZ2Ug
TG9uZG9uLCBHb3dlciBTdHJlZXQsIExvbmRvbiBXQzFFIDZCVCwgVW5pdGVkIEtpbmdkb208L2F1
dGgtYWRkcmVzcz48dGl0bGVzPjx0aXRsZT5Bd2FyZW5lc3MgaW4gZWFybHktc3RhZ2UgQWx6aGVp
bWVyJmFwb3M7cyBkaXNlYXNlOiByZWxhdGlvbnNoaXAgdG8gb3V0Y29tZSBvZiBjb2duaXRpdmUg
cmVoYWJpbGl0YXRpb248L3RpdGxlPjxzZWNvbmRhcnktdGl0bGU+Sm91cm5hbCBvZiBDbGluaWNh
bCBhbmQgRXhwZXJpbWVudGFsIE5ldXJvcHN5Y2hvbG9neTwvc2Vjb25kYXJ5LXRpdGxlPjwvdGl0
bGVzPjxwZXJpb2RpY2FsPjxmdWxsLXRpdGxlPkpvdXJuYWwgb2YgQ2xpbmljYWwgYW5kIEV4cGVy
aW1lbnRhbCBOZXVyb3BzeWNob2xvZ3k8L2Z1bGwtdGl0bGU+PGFiYnItMT5KIENsaW4gRXhwIE5l
dXJvcHN5Y2hvbDwvYWJici0xPjwvcGVyaW9kaWNhbD48cGFnZXM+MjE1LTIyNjwvcGFnZXM+PHZv
bHVtZT4yNjwvdm9sdW1lPjxudW1iZXI+MjwvbnVtYmVyPjxkYXRlcz48eWVhcj4yMDA0PC95ZWFy
PjxwdWItZGF0ZXM+PGRhdGU+QXByaWw8L2RhdGU+PC9wdWItZGF0ZXM+PC9kYXRlcz48YWNjZXNz
aW9uLW51bT4zODQyOTMxMzwvYWNjZXNzaW9uLW51bT48dXJscz48cmVsYXRlZC11cmxzPjx1cmw+
aHR0cDovL292aWRzcC5vdmlkLmNvbS9vdmlkd2ViLmNnaT9UPUpTJmFtcDtDU0M9WSZhbXA7TkVX
Uz1OJmFtcDtQQUdFPWZ1bGx0ZXh0JmFtcDtEPWVtZWQ4JmFtcDtBTj0zODQyOTMxMzwvdXJsPjx1
cmw+aHR0cDovL3Jlc29sdmVyLmVic2NvaG9zdC5jb20vb3BlbnVybD9zaWQ9T1ZJRDplbWJhc2Um
YW1wO2lkPXBtaWQ6MTUyMDI1NDEmYW1wO2lkPWRvaToxMC4xMDc2JTJGamNlbi4yNi4yLjIxNS4y
ODA4OCZhbXA7aXNzbj0xMzgwLTMzOTUmYW1wO2lzYm49JmFtcDt2b2x1bWU9MjYmYW1wO2lzc3Vl
PTImYW1wO3NwYWdlPTIxNSZhbXA7cGFnZXM9MjE1LTIyNiZhbXA7ZGF0ZT0yMDA0JmFtcDt0aXRs
ZT1Kb3VybmFsK29mK0NsaW5pY2FsK2FuZCtFeHBlcmltZW50YWwrTmV1cm9wc3ljaG9sb2d5JmFt
cDthdGl0bGU9QXdhcmVuZXNzK2luK2Vhcmx5LXN0YWdlK0FsemhlaW1lciUyN3MrZGlzZWFzZSUz
QStSZWxhdGlvbnNoaXArdG8rb3V0Y29tZStvZitjb2duaXRpdmUrcmVoYWJpbGl0YXRpb24mYW1w
O2F1bGFzdD1DbGFyZSZhbXA7cGlkPSUzQ2F1dGhvciUzRUNsYXJlK0wuJTNDJTJGYXV0aG9yJTNF
JmFtcDslM0NBTiUzRTM4NDI5MzEzJTNDJTJGQU4lM0U8L3VybD48dXJsPmh0dHBzOi8vd3d3LnRh
bmRmb25saW5lLmNvbS9kb2kvcGRmLzEwLjEwNzYvamNlbi4yNi4yLjIxNS4yODA4OD9uZWVkQWNj
ZXNzPXRydWU8L3VybD48L3JlbGF0ZWQtdXJscz48L3VybHM+PGVsZWN0cm9uaWMtcmVzb3VyY2Ut
bnVtPjEwLjEwNzYvamNlbi4yNi4yLjIxNS4yODA4ODwvZWxlY3Ryb25pYy1yZXNvdXJjZS1udW0+
PHJlbW90ZS1kYXRhYmFzZS1uYW1lPkVtYmFzZTwvcmVtb3RlLWRhdGFiYXNlLW5hbWU+PHJlbW90
ZS1kYXRhYmFzZS1wcm92aWRlcj5PdmlkIFRlY2hub2xvZ2llczwvcmVtb3RlLWRhdGFiYXNlLXBy
b3ZpZGVyPjwvcmVjb3JkPjwvQ2l0ZT48L0VuZE5vdGU+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41</w:t>
            </w:r>
            <w:r w:rsidR="00944A3C" w:rsidRPr="00180529">
              <w:rPr>
                <w:sz w:val="22"/>
              </w:rPr>
              <w:fldChar w:fldCharType="end"/>
            </w:r>
            <w:r w:rsidR="00C355B0" w:rsidRPr="00180529">
              <w:rPr>
                <w:sz w:val="22"/>
              </w:rPr>
              <w:t>; Contador, 2016</w:t>
            </w:r>
            <w:r w:rsidR="00DA2ADD" w:rsidRPr="00180529">
              <w:rPr>
                <w:sz w:val="22"/>
              </w:rPr>
              <w:t xml:space="preserve"> </w:t>
            </w:r>
            <w:r w:rsidR="00944A3C" w:rsidRPr="00180529">
              <w:rPr>
                <w:sz w:val="22"/>
              </w:rPr>
              <w:fldChar w:fldCharType="begin">
                <w:fldData xml:space="preserve">PEVuZE5vdGU+PENpdGU+PEF1dGhvcj5Db250YWRvcjwvQXV0aG9yPjxZZWFyPjIwMTY8L1llYXI+
PFJlY051bT42NjwvUmVjTnVtPjxEaXNwbGF5VGV4dD48c3R5bGUgZmFjZT0ic3VwZXJzY3JpcHQi
PjQyPC9zdHlsZT48L0Rpc3BsYXlUZXh0PjxyZWNvcmQ+PHJlYy1udW1iZXI+NjY8L3JlYy1udW1i
ZXI+PGZvcmVpZ24ta2V5cz48a2V5IGFwcD0iRU4iIGRiLWlkPSJlYXJ6dGZzejFwOWV0YWVkMHI2
eHRhYTgwcnQ1dngwZDBkd2UiIHRpbWVzdGFtcD0iMTczMDgxMzE5MCI+NjY8L2tleT48L2ZvcmVp
Z24ta2V5cz48cmVmLXR5cGUgbmFtZT0iSm91cm5hbCBBcnRpY2xlIj4xNzwvcmVmLXR5cGU+PGNv
bnRyaWJ1dG9ycz48YXV0aG9ycz48YXV0aG9yPkNvbnRhZG9yLCBJc3JhZWw8L2F1dGhvcj48YXV0
aG9yPkZlcm5hbmRlei1DYWx2bywgQmVybmFyZGlubzwvYXV0aG9yPjxhdXRob3I+UmFtb3MsIEZy
YW5jaXNjbzwvYXV0aG9yPjxhdXRob3I+TW9ncmFiaSwgRGFuaWVsIEMuPC9hdXRob3I+PGF1dGhv
cj5Nb3JyaXMsIFJvYmluIEcuPC9hdXRob3I+PC9hdXRob3JzPjwvY29udHJpYnV0b3JzPjxhdXRo
LWFkZHJlc3M+Q29udGFkb3IsIElzcmFlbDogaWNvbnRhZG9yQHVzYWwuZXM8L2F1dGgtYWRkcmVz
cz48dGl0bGVzPjx0aXRsZT5JbnRlcmFjdGlvbiBlZmZlY3Qgb2YgYXdhcmVuZXNzIGFuZCBlZHVj
YXRpb25hbCBhdHRhaW5tZW50IG9uIHRoZSBiZW5lZml0cyBvZiBtdWx0aWNvbXBvbmVudCBpbnRl
cnZlbnRpb24gZm9yIHBlcnNvbnMgd2l0aCBtaWxkIEFsemhlaW1lciZhcG9zO3MgZGlzZWFzZTwv
dGl0bGU+PHNlY29uZGFyeS10aXRsZT5BcmNoaXZlcyBvZiBDbGluaWNhbCBOZXVyb3BzeWNob2xv
Z3k8L3NlY29uZGFyeS10aXRsZT48L3RpdGxlcz48cGVyaW9kaWNhbD48ZnVsbC10aXRsZT5BcmNo
aXZlcyBvZiBDbGluaWNhbCBOZXVyb3BzeWNob2xvZ3k8L2Z1bGwtdGl0bGU+PGFiYnItMT5BcmNo
IENsaW4gTmV1cm9wc3ljaG9sPC9hYmJyLTE+PC9wZXJpb2RpY2FsPjxwYWdlcz4xMDM3LTEwNDI8
L3BhZ2VzPjx2b2x1bWU+MzE8L3ZvbHVtZT48bnVtYmVyPjg8L251bWJlcj48ZGF0ZXM+PHllYXI+
MjAxNjwveWVhcj48cHViLWRhdGVzPjxkYXRlPkRlYzwvZGF0ZT48L3B1Yi1kYXRlcz48L2RhdGVz
PjxhY2Nlc3Npb24tbnVtPjIwMTctMjMxOTYtMDE5PC9hY2Nlc3Npb24tbnVtPjx1cmxzPjxyZWxh
dGVkLXVybHM+PHVybD48c3R5bGUgZmFjZT0idW5kZXJsaW5lIiBmb250PSJkZWZhdWx0IiBzaXpl
PSIxMDAlIj5odHRwOi8vb3ZpZHNwLm92aWQuY29tL292aWR3ZWIuY2dpP1Q9SlMmYW1wO0NTQz1Z
JmFtcDtORVdTPU4mYW1wO1BBR0U9ZnVsbHRleHQmYW1wO0Q9cHN5YzEzYSZhbXA7QU49MjAxNy0y
MzE5Ni0wMTk8L3N0eWxlPjwvdXJsPjx1cmw+PHN0eWxlIGZhY2U9InVuZGVybGluZSIgZm9udD0i
ZGVmYXVsdCIgc2l6ZT0iMTAwJSI+aHR0cDovL3Jlc29sdmVyLmVic2NvaG9zdC5jb20vb3BlbnVy
bD9zaWQ9T1ZJRDpwc3ljZGImYW1wO2lkPXBtaWQ6JmFtcDtpZD1kb2k6JmFtcDtpc3NuPTA4ODct
NjE3NyZhbXA7aXNibj0mYW1wO3ZvbHVtZT0zMSZhbXA7aXNzdWU9OCZhbXA7c3BhZ2U9MTAzNyZh
bXA7cGFnZXM9MTAzNy0xMDQyJmFtcDtkYXRlPTIwMTYmYW1wO3RpdGxlPUFyY2hpdmVzK29mK0Ns
aW5pY2FsK05ldXJvcHN5Y2hvbG9neSZhbXA7YXRpdGxlPUludGVyYWN0aW9uK2VmZmVjdCtvZith
d2FyZW5lc3MrYW5kK2VkdWNhdGlvbmFsK2F0dGFpbm1lbnQrb24rdGhlK2JlbmVmaXRzK29mK211
bHRpY29tcG9uZW50K2ludGVydmVudGlvbitmb3IrcGVyc29ucyt3aXRoK21pbGQrQWx6aGVpbWVy
JTI3cytkaXNlYXNlLiZhbXA7YXVsYXN0PUNvbnRhZG9yJmFtcDtwaWQ9JTNDYXV0aG9yJTNFQ29u
dGFkb3IlMkMrSXNyYWVsJTNDJTJGYXV0aG9yJTNFJmFtcDslM0NBTiUzRTIwMTctMjMxOTYtMDE5
JTNDJTJGQU4lM0U8L3N0eWxlPjwvdXJsPjwvcmVsYXRlZC11cmxzPjwvdXJscz48ZWxlY3Ryb25p
Yy1yZXNvdXJjZS1udW0+MTAuMTA5My9hcmNsaW4vYWN3MDc0PC9lbGVjdHJvbmljLXJlc291cmNl
LW51bT48cmVtb3RlLWRhdGFiYXNlLW5hbWU+UHN5Y0lORk88L3JlbW90ZS1kYXRhYmFzZS1uYW1l
PjxyZW1vdGUtZGF0YWJhc2UtcHJvdmlkZXI+T3ZpZCBUZWNobm9sb2dpZXM8L3JlbW90ZS1kYXRh
YmFzZS1wcm92aWRlcj48L3JlY29yZD48L0NpdGU+PC9FbmROb3RlPn==
</w:fldData>
              </w:fldChar>
            </w:r>
            <w:r w:rsidR="00DA377B">
              <w:rPr>
                <w:sz w:val="22"/>
              </w:rPr>
              <w:instrText xml:space="preserve"> ADDIN EN.CITE </w:instrText>
            </w:r>
            <w:r w:rsidR="00DA377B">
              <w:rPr>
                <w:sz w:val="22"/>
              </w:rPr>
              <w:fldChar w:fldCharType="begin">
                <w:fldData xml:space="preserve">PEVuZE5vdGU+PENpdGU+PEF1dGhvcj5Db250YWRvcjwvQXV0aG9yPjxZZWFyPjIwMTY8L1llYXI+
PFJlY051bT42NjwvUmVjTnVtPjxEaXNwbGF5VGV4dD48c3R5bGUgZmFjZT0ic3VwZXJzY3JpcHQi
PjQyPC9zdHlsZT48L0Rpc3BsYXlUZXh0PjxyZWNvcmQ+PHJlYy1udW1iZXI+NjY8L3JlYy1udW1i
ZXI+PGZvcmVpZ24ta2V5cz48a2V5IGFwcD0iRU4iIGRiLWlkPSJlYXJ6dGZzejFwOWV0YWVkMHI2
eHRhYTgwcnQ1dngwZDBkd2UiIHRpbWVzdGFtcD0iMTczMDgxMzE5MCI+NjY8L2tleT48L2ZvcmVp
Z24ta2V5cz48cmVmLXR5cGUgbmFtZT0iSm91cm5hbCBBcnRpY2xlIj4xNzwvcmVmLXR5cGU+PGNv
bnRyaWJ1dG9ycz48YXV0aG9ycz48YXV0aG9yPkNvbnRhZG9yLCBJc3JhZWw8L2F1dGhvcj48YXV0
aG9yPkZlcm5hbmRlei1DYWx2bywgQmVybmFyZGlubzwvYXV0aG9yPjxhdXRob3I+UmFtb3MsIEZy
YW5jaXNjbzwvYXV0aG9yPjxhdXRob3I+TW9ncmFiaSwgRGFuaWVsIEMuPC9hdXRob3I+PGF1dGhv
cj5Nb3JyaXMsIFJvYmluIEcuPC9hdXRob3I+PC9hdXRob3JzPjwvY29udHJpYnV0b3JzPjxhdXRo
LWFkZHJlc3M+Q29udGFkb3IsIElzcmFlbDogaWNvbnRhZG9yQHVzYWwuZXM8L2F1dGgtYWRkcmVz
cz48dGl0bGVzPjx0aXRsZT5JbnRlcmFjdGlvbiBlZmZlY3Qgb2YgYXdhcmVuZXNzIGFuZCBlZHVj
YXRpb25hbCBhdHRhaW5tZW50IG9uIHRoZSBiZW5lZml0cyBvZiBtdWx0aWNvbXBvbmVudCBpbnRl
cnZlbnRpb24gZm9yIHBlcnNvbnMgd2l0aCBtaWxkIEFsemhlaW1lciZhcG9zO3MgZGlzZWFzZTwv
dGl0bGU+PHNlY29uZGFyeS10aXRsZT5BcmNoaXZlcyBvZiBDbGluaWNhbCBOZXVyb3BzeWNob2xv
Z3k8L3NlY29uZGFyeS10aXRsZT48L3RpdGxlcz48cGVyaW9kaWNhbD48ZnVsbC10aXRsZT5BcmNo
aXZlcyBvZiBDbGluaWNhbCBOZXVyb3BzeWNob2xvZ3k8L2Z1bGwtdGl0bGU+PGFiYnItMT5BcmNo
IENsaW4gTmV1cm9wc3ljaG9sPC9hYmJyLTE+PC9wZXJpb2RpY2FsPjxwYWdlcz4xMDM3LTEwNDI8
L3BhZ2VzPjx2b2x1bWU+MzE8L3ZvbHVtZT48bnVtYmVyPjg8L251bWJlcj48ZGF0ZXM+PHllYXI+
MjAxNjwveWVhcj48cHViLWRhdGVzPjxkYXRlPkRlYzwvZGF0ZT48L3B1Yi1kYXRlcz48L2RhdGVz
PjxhY2Nlc3Npb24tbnVtPjIwMTctMjMxOTYtMDE5PC9hY2Nlc3Npb24tbnVtPjx1cmxzPjxyZWxh
dGVkLXVybHM+PHVybD48c3R5bGUgZmFjZT0idW5kZXJsaW5lIiBmb250PSJkZWZhdWx0IiBzaXpl
PSIxMDAlIj5odHRwOi8vb3ZpZHNwLm92aWQuY29tL292aWR3ZWIuY2dpP1Q9SlMmYW1wO0NTQz1Z
JmFtcDtORVdTPU4mYW1wO1BBR0U9ZnVsbHRleHQmYW1wO0Q9cHN5YzEzYSZhbXA7QU49MjAxNy0y
MzE5Ni0wMTk8L3N0eWxlPjwvdXJsPjx1cmw+PHN0eWxlIGZhY2U9InVuZGVybGluZSIgZm9udD0i
ZGVmYXVsdCIgc2l6ZT0iMTAwJSI+aHR0cDovL3Jlc29sdmVyLmVic2NvaG9zdC5jb20vb3BlbnVy
bD9zaWQ9T1ZJRDpwc3ljZGImYW1wO2lkPXBtaWQ6JmFtcDtpZD1kb2k6JmFtcDtpc3NuPTA4ODct
NjE3NyZhbXA7aXNibj0mYW1wO3ZvbHVtZT0zMSZhbXA7aXNzdWU9OCZhbXA7c3BhZ2U9MTAzNyZh
bXA7cGFnZXM9MTAzNy0xMDQyJmFtcDtkYXRlPTIwMTYmYW1wO3RpdGxlPUFyY2hpdmVzK29mK0Ns
aW5pY2FsK05ldXJvcHN5Y2hvbG9neSZhbXA7YXRpdGxlPUludGVyYWN0aW9uK2VmZmVjdCtvZith
d2FyZW5lc3MrYW5kK2VkdWNhdGlvbmFsK2F0dGFpbm1lbnQrb24rdGhlK2JlbmVmaXRzK29mK211
bHRpY29tcG9uZW50K2ludGVydmVudGlvbitmb3IrcGVyc29ucyt3aXRoK21pbGQrQWx6aGVpbWVy
JTI3cytkaXNlYXNlLiZhbXA7YXVsYXN0PUNvbnRhZG9yJmFtcDtwaWQ9JTNDYXV0aG9yJTNFQ29u
dGFkb3IlMkMrSXNyYWVsJTNDJTJGYXV0aG9yJTNFJmFtcDslM0NBTiUzRTIwMTctMjMxOTYtMDE5
JTNDJTJGQU4lM0U8L3N0eWxlPjwvdXJsPjwvcmVsYXRlZC11cmxzPjwvdXJscz48ZWxlY3Ryb25p
Yy1yZXNvdXJjZS1udW0+MTAuMTA5My9hcmNsaW4vYWN3MDc0PC9lbGVjdHJvbmljLXJlc291cmNl
LW51bT48cmVtb3RlLWRhdGFiYXNlLW5hbWU+UHN5Y0lORk88L3JlbW90ZS1kYXRhYmFzZS1uYW1l
PjxyZW1vdGUtZGF0YWJhc2UtcHJvdmlkZXI+T3ZpZCBUZWNobm9sb2dpZXM8L3JlbW90ZS1kYXRh
YmFzZS1wcm92aWRlcj48L3JlY29yZD48L0NpdGU+PC9FbmROb3RlPn==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42</w:t>
            </w:r>
            <w:r w:rsidR="00944A3C" w:rsidRPr="00180529">
              <w:rPr>
                <w:sz w:val="22"/>
              </w:rPr>
              <w:fldChar w:fldCharType="end"/>
            </w:r>
            <w:r w:rsidR="00C355B0" w:rsidRPr="00180529">
              <w:rPr>
                <w:sz w:val="22"/>
              </w:rPr>
              <w:t>; de Farias, 2021</w:t>
            </w:r>
            <w:r w:rsidR="000577EA" w:rsidRPr="00180529">
              <w:rPr>
                <w:sz w:val="22"/>
              </w:rPr>
              <w:t xml:space="preserve"> </w:t>
            </w:r>
            <w:r w:rsidR="00944A3C" w:rsidRPr="00180529">
              <w:rPr>
                <w:sz w:val="22"/>
              </w:rPr>
              <w:fldChar w:fldCharType="begin">
                <w:fldData xml:space="preserve">PEVuZE5vdGU+PENpdGU+PEF1dGhvcj5kZSBGYXJpYXM8L0F1dGhvcj48WWVhcj4yMDIxPC9ZZWFy
PjxSZWNOdW0+MTY5PC9SZWNOdW0+PERpc3BsYXlUZXh0PjxzdHlsZSBmYWNlPSJzdXBlcnNjcmlw
dCI+NDM8L3N0eWxlPjwvRGlzcGxheVRleHQ+PHJlY29yZD48cmVjLW51bWJlcj4xNjk8L3JlYy1u
dW1iZXI+PGZvcmVpZ24ta2V5cz48a2V5IGFwcD0iRU4iIGRiLWlkPSJlYXJ6dGZzejFwOWV0YWVk
MHI2eHRhYTgwcnQ1dngwZDBkd2UiIHRpbWVzdGFtcD0iMTc0NDEyNzg3OCI+MTY5PC9rZXk+PC9m
b3JlaWduLWtleXM+PHJlZi10eXBlIG5hbWU9IkpvdXJuYWwgQXJ0aWNsZSI+MTc8L3JlZi10eXBl
Pjxjb250cmlidXRvcnM+PGF1dGhvcnM+PGF1dGhvcj5kZSBGYXJpYXMsIEouIE0uPC9hdXRob3I+
PGF1dGhvcj5UcmFtb250aW4sIE4uIEQuPC9hdXRob3I+PGF1dGhvcj5QZXJlaXJhLCBFLiBWLjwv
YXV0aG9yPjxhdXRob3I+ZGUgTW9yYWVzLCBHLiBMLjwvYXV0aG9yPjxhdXRob3I+RnVydGFkbywg
Qi4gRy48L2F1dGhvcj48YXV0aG9yPlRpZXRib2hsLCBMLiBULiBXLjwvYXV0aG9yPjxhdXRob3I+
UGVyZWlyYSwgQi4gRC48L2F1dGhvcj48YXV0aG9yPlNpbW9uLCBLLiBVLjwvYXV0aG9yPjxhdXRo
b3I+TXVsbGVyLCBBLiBQLjwvYXV0aG9yPjwvYXV0aG9ycz48L2NvbnRyaWJ1dG9ycz48dGl0bGVz
Pjx0aXRsZT5QaHlzaWNhbCBleGVyY2lzZSB0cmFpbmluZyBpbXByb3ZlcyBqdWRnbWVudCBhbmQg
cHJvYmxlbS1zb2x2aW5nIGFuZCBtb2R1bGF0ZXMgc2VydW0gYmlvbWFya2VycyBpbiBwYXRpZW50
cyB3aXRoIEFsemhlaW1lciZhcG9zO3MgZGlzZWFzZTwvdGl0bGU+PHNlY29uZGFyeS10aXRsZT5N
b2xlY3VsYXIgTmV1cm9iaW9sb2d5PC9zZWNvbmRhcnktdGl0bGU+PGFsdC10aXRsZT5Nb2wuIE5l
dXJvYmlvbC48L2FsdC10aXRsZT48L3RpdGxlcz48cGVyaW9kaWNhbD48ZnVsbC10aXRsZT5Nb2xl
Y3VsYXIgTmV1cm9iaW9sb2d5PC9mdWxsLXRpdGxlPjxhYmJyLTE+TW9sLiBOZXVyb2Jpb2wuPC9h
YmJyLTE+PC9wZXJpb2RpY2FsPjxhbHQtcGVyaW9kaWNhbD48ZnVsbC10aXRsZT5Nb2xlY3VsYXIg
TmV1cm9iaW9sb2d5PC9mdWxsLXRpdGxlPjxhYmJyLTE+TW9sLiBOZXVyb2Jpb2wuPC9hYmJyLTE+
PC9hbHQtcGVyaW9kaWNhbD48cGFnZXM+OTwvcGFnZXM+PGtleXdvcmRzPjxrZXl3b3JkPk5ldXJv
aW5mbGFtbWF0aW9uPC9rZXl3b3JkPjxrZXl3b3JkPk94aWRhdGl2ZSBzdHJlc3M8L2tleXdvcmQ+
PGtleXdvcmQ+Tml0cml0ZTwva2V5d29yZD48a2V5d29yZD5EQ0ZIPC9rZXl3b3JkPjxrZXl3b3Jk
PkNhdGFsYXNlPC9rZXl3b3JkPjxrZXl3b3JkPk5ldXJvdHJvcGhpbnM8L2tleXdvcmQ+PGtleXdv
cmQ+TGVhcm5pbmcgYW5kIG1lbW9yeTwva2V5d29yZD48a2V5d29yZD5taWxkIGNvZ25pdGl2ZSBp
bXBhaXJtZW50PC9rZXl3b3JkPjxrZXl3b3JkPnByb3RlaW4gb3hpZGF0aW9uPC9rZXl3b3JkPjxr
ZXl3b3JkPnBlcmZvcm1hbmNlPC9rZXl3b3JkPjxrZXl3b3JkPmRhbWFnZTwva2V5d29yZD48a2V5
d29yZD5uZXVyb2dlbmVzaXM8L2tleXdvcmQ+PGtleXdvcmQ+ZHlzZnVuY3Rpb248L2tleXdvcmQ+
PGtleXdvcmQ+bWVjaGFuaXNtczwva2V5d29yZD48a2V5d29yZD5kZW1lbnRpYTwva2V5d29yZD48
a2V5d29yZD5tYXJrZXJzPC9rZXl3b3JkPjxrZXl3b3JkPk5ldXJvc2NpZW5jZXMgJmFtcDsgTmV1
cm9sb2d5PC9rZXl3b3JkPjwva2V5d29yZHM+PGRhdGVzPjx5ZWFyPjIwMjE8L3llYXI+PC9kYXRl
cz48cHViLWxvY2F0aW9uPltkZSBGYXJpYXMsIEpvbmkgTWFyY2lvOyBQZXJlaXJhLCBFZHVhcmRh
IFZhbGltOyBkZSBNb3JhZXMsIEdlaXppYW5lIExhdXJpbmRvOyBGdXJ0YWRvLCBCZWF0cml6IEdp
dXN0aV0gVW5pdiBFeHRyZW1vIFN1bCBDYXRhcmluZW5zZSwgSGx0aCBQcm9tb3QgUmVzICZhbXA7
IFN0dWR5IEdycCwgQ3JpY2l1bWEsIFNDLCBCcmF6aWwuIFtkb3MgU2FudG9zIFRyYW1vbnRpbiwg
TmF0YWxpYTsgTXVsbGVyLCBBbGV4YW5kcmUgUGFzdG9yaXNdIFVuaXYgRmVkIFNhbnRhIENhdGFy
aW5hLCBQaGFybWFjb2wgRGVwdCwgRmxvcmlhbm9wb2xpcywgU0MsIEJyYXppbC4gW1RpZXRib2hs
LCBMYXJpYW5pIFRhbWlyZXMgV2l0dDsgRGEgQ29zdGEgUGVyZWlyYSwgQmFyYmFyYTsgU2ltb24s
IEtlbGxlbiBVZ2lvbmk7IE11bGxlciwgQWxleGFuZHJlIFBhc3RvcmlzXSBVbml2IEV4dHJlbW8g
U3VsIENhdGFyaW5lbnNlLCBMYWIgQmlvbWVkIFRyYW5zbGF0LCBCUi04ODA0MDkwMCBDcmljaXVt
YSwgU0MsIEJyYXppbC4gW011bGxlciwgQWxleGFuZHJlIFBhc3RvcmlzXSBGZWQgVW5pdiBTYW50
YSBDYXRhcmluYSBVRlNDLCBQb3N0Z3JhZCBQcm9ncmFtIFBoYXJtYWNvbCwgQlItODgwNDA5MDAg
Rmxvcmlhbm9wb2xpcywgU0MsIEJyYXppbC4gQ2F0YXJpbmEgKFVGU0MpOyBVbml2ZXJzaWRhZGUg
ZG8gRXh0cmVtbyBTdWwgQ2F0YXJpbmVuc2UgTXVsbGVyLCBBUCAoY29ycmVzcG9uZGluZyBhdXRo
b3IpLCBVbml2IEZlZCBTYW50YSBDYXRhcmluYSwgUGhhcm1hY29sIERlcHQsIEZsb3JpYW5vcG9s
aXMsIFNDLCBCcmF6aWwuOyBNdWxsZXIsIEFQIChjb3JyZXNwb25kaW5nIGF1dGhvciksIFVuaXYg
RXh0cmVtbyBTdWwgQ2F0YXJpbmVuc2UsIExhYiBCaW9tZWQgVHJhbnNsYXQsIEJSLTg4MDQwOTAw
IENyaWNpdW1hLCBTQywgQnJhemlsLjsgTXVsbGVyLCBBUCAoY29ycmVzcG9uZGluZyBhdXRob3Ip
LCBGZWQgVW5pdiBTYW50YSBDYXRhcmluYSBVRlNDLCBQb3N0Z3JhZCBQcm9ncmFtIFBoYXJtYWNv
bCwgQlItODgwNDA5MDAgRmxvcmlhbm9wb2xpcywgU0MsIEJyYXppbC4gYWxleGFuZHJlcC5tdWxs
ZXJAZ21haWwuY29tPC9wdWItbG9jYXRpb24+PGlzYm4+MDg5My03NjQ4PC9pc2JuPjxhY2Nlc3Np
b24tbnVtPnJheXlhbi0xMDk4NjAwOTM8L2FjY2Vzc2lvbi1udW0+PHVybHM+PHJlbGF0ZWQtdXJs
cz48dXJsPjxzdHlsZSBmYWNlPSJ1bmRlcmxpbmUiIGZvbnQ9ImRlZmF1bHQiIHNpemU9IjEwMCUi
PiZsdDtHbyB0byBJU0kmZ3Q7Oi8vV09TOjAwMDY0ODIxNzcwMDAwMTwvc3R5bGU+PC91cmw+PHVy
bD5odHRwczovL2xpbmsuc3ByaW5nZXIuY29tL2FydGljbGUvMTAuMTAwNy9zMTIwMzUtMDIxLTAy
NDExLXo8L3VybD48L3JlbGF0ZWQtdXJscz48L3VybHM+PGVsZWN0cm9uaWMtcmVzb3VyY2UtbnVt
PjEwLjEwMDcvczEyMDM1LTAyMS0wMjQxMS16PC9lbGVjdHJvbmljLXJlc291cmNlLW51bT48bGFu
Z3VhZ2U+RW5nbGlzaDwvbGFuZ3VhZ2U+PGFjY2Vzcy1kYXRlPjUgeTMgLSAxPC9hY2Nlc3MtZGF0
ZT48L3JlY29yZD48L0NpdGU+PC9FbmROb3RlPn==
</w:fldData>
              </w:fldChar>
            </w:r>
            <w:r w:rsidR="00DA377B">
              <w:rPr>
                <w:sz w:val="22"/>
              </w:rPr>
              <w:instrText xml:space="preserve"> ADDIN EN.CITE </w:instrText>
            </w:r>
            <w:r w:rsidR="00DA377B">
              <w:rPr>
                <w:sz w:val="22"/>
              </w:rPr>
              <w:fldChar w:fldCharType="begin">
                <w:fldData xml:space="preserve">PEVuZE5vdGU+PENpdGU+PEF1dGhvcj5kZSBGYXJpYXM8L0F1dGhvcj48WWVhcj4yMDIxPC9ZZWFy
PjxSZWNOdW0+MTY5PC9SZWNOdW0+PERpc3BsYXlUZXh0PjxzdHlsZSBmYWNlPSJzdXBlcnNjcmlw
dCI+NDM8L3N0eWxlPjwvRGlzcGxheVRleHQ+PHJlY29yZD48cmVjLW51bWJlcj4xNjk8L3JlYy1u
dW1iZXI+PGZvcmVpZ24ta2V5cz48a2V5IGFwcD0iRU4iIGRiLWlkPSJlYXJ6dGZzejFwOWV0YWVk
MHI2eHRhYTgwcnQ1dngwZDBkd2UiIHRpbWVzdGFtcD0iMTc0NDEyNzg3OCI+MTY5PC9rZXk+PC9m
b3JlaWduLWtleXM+PHJlZi10eXBlIG5hbWU9IkpvdXJuYWwgQXJ0aWNsZSI+MTc8L3JlZi10eXBl
Pjxjb250cmlidXRvcnM+PGF1dGhvcnM+PGF1dGhvcj5kZSBGYXJpYXMsIEouIE0uPC9hdXRob3I+
PGF1dGhvcj5UcmFtb250aW4sIE4uIEQuPC9hdXRob3I+PGF1dGhvcj5QZXJlaXJhLCBFLiBWLjwv
YXV0aG9yPjxhdXRob3I+ZGUgTW9yYWVzLCBHLiBMLjwvYXV0aG9yPjxhdXRob3I+RnVydGFkbywg
Qi4gRy48L2F1dGhvcj48YXV0aG9yPlRpZXRib2hsLCBMLiBULiBXLjwvYXV0aG9yPjxhdXRob3I+
UGVyZWlyYSwgQi4gRC48L2F1dGhvcj48YXV0aG9yPlNpbW9uLCBLLiBVLjwvYXV0aG9yPjxhdXRo
b3I+TXVsbGVyLCBBLiBQLjwvYXV0aG9yPjwvYXV0aG9ycz48L2NvbnRyaWJ1dG9ycz48dGl0bGVz
Pjx0aXRsZT5QaHlzaWNhbCBleGVyY2lzZSB0cmFpbmluZyBpbXByb3ZlcyBqdWRnbWVudCBhbmQg
cHJvYmxlbS1zb2x2aW5nIGFuZCBtb2R1bGF0ZXMgc2VydW0gYmlvbWFya2VycyBpbiBwYXRpZW50
cyB3aXRoIEFsemhlaW1lciZhcG9zO3MgZGlzZWFzZTwvdGl0bGU+PHNlY29uZGFyeS10aXRsZT5N
b2xlY3VsYXIgTmV1cm9iaW9sb2d5PC9zZWNvbmRhcnktdGl0bGU+PGFsdC10aXRsZT5Nb2wuIE5l
dXJvYmlvbC48L2FsdC10aXRsZT48L3RpdGxlcz48cGVyaW9kaWNhbD48ZnVsbC10aXRsZT5Nb2xl
Y3VsYXIgTmV1cm9iaW9sb2d5PC9mdWxsLXRpdGxlPjxhYmJyLTE+TW9sLiBOZXVyb2Jpb2wuPC9h
YmJyLTE+PC9wZXJpb2RpY2FsPjxhbHQtcGVyaW9kaWNhbD48ZnVsbC10aXRsZT5Nb2xlY3VsYXIg
TmV1cm9iaW9sb2d5PC9mdWxsLXRpdGxlPjxhYmJyLTE+TW9sLiBOZXVyb2Jpb2wuPC9hYmJyLTE+
PC9hbHQtcGVyaW9kaWNhbD48cGFnZXM+OTwvcGFnZXM+PGtleXdvcmRzPjxrZXl3b3JkPk5ldXJv
aW5mbGFtbWF0aW9uPC9rZXl3b3JkPjxrZXl3b3JkPk94aWRhdGl2ZSBzdHJlc3M8L2tleXdvcmQ+
PGtleXdvcmQ+Tml0cml0ZTwva2V5d29yZD48a2V5d29yZD5EQ0ZIPC9rZXl3b3JkPjxrZXl3b3Jk
PkNhdGFsYXNlPC9rZXl3b3JkPjxrZXl3b3JkPk5ldXJvdHJvcGhpbnM8L2tleXdvcmQ+PGtleXdv
cmQ+TGVhcm5pbmcgYW5kIG1lbW9yeTwva2V5d29yZD48a2V5d29yZD5taWxkIGNvZ25pdGl2ZSBp
bXBhaXJtZW50PC9rZXl3b3JkPjxrZXl3b3JkPnByb3RlaW4gb3hpZGF0aW9uPC9rZXl3b3JkPjxr
ZXl3b3JkPnBlcmZvcm1hbmNlPC9rZXl3b3JkPjxrZXl3b3JkPmRhbWFnZTwva2V5d29yZD48a2V5
d29yZD5uZXVyb2dlbmVzaXM8L2tleXdvcmQ+PGtleXdvcmQ+ZHlzZnVuY3Rpb248L2tleXdvcmQ+
PGtleXdvcmQ+bWVjaGFuaXNtczwva2V5d29yZD48a2V5d29yZD5kZW1lbnRpYTwva2V5d29yZD48
a2V5d29yZD5tYXJrZXJzPC9rZXl3b3JkPjxrZXl3b3JkPk5ldXJvc2NpZW5jZXMgJmFtcDsgTmV1
cm9sb2d5PC9rZXl3b3JkPjwva2V5d29yZHM+PGRhdGVzPjx5ZWFyPjIwMjE8L3llYXI+PC9kYXRl
cz48cHViLWxvY2F0aW9uPltkZSBGYXJpYXMsIEpvbmkgTWFyY2lvOyBQZXJlaXJhLCBFZHVhcmRh
IFZhbGltOyBkZSBNb3JhZXMsIEdlaXppYW5lIExhdXJpbmRvOyBGdXJ0YWRvLCBCZWF0cml6IEdp
dXN0aV0gVW5pdiBFeHRyZW1vIFN1bCBDYXRhcmluZW5zZSwgSGx0aCBQcm9tb3QgUmVzICZhbXA7
IFN0dWR5IEdycCwgQ3JpY2l1bWEsIFNDLCBCcmF6aWwuIFtkb3MgU2FudG9zIFRyYW1vbnRpbiwg
TmF0YWxpYTsgTXVsbGVyLCBBbGV4YW5kcmUgUGFzdG9yaXNdIFVuaXYgRmVkIFNhbnRhIENhdGFy
aW5hLCBQaGFybWFjb2wgRGVwdCwgRmxvcmlhbm9wb2xpcywgU0MsIEJyYXppbC4gW1RpZXRib2hs
LCBMYXJpYW5pIFRhbWlyZXMgV2l0dDsgRGEgQ29zdGEgUGVyZWlyYSwgQmFyYmFyYTsgU2ltb24s
IEtlbGxlbiBVZ2lvbmk7IE11bGxlciwgQWxleGFuZHJlIFBhc3RvcmlzXSBVbml2IEV4dHJlbW8g
U3VsIENhdGFyaW5lbnNlLCBMYWIgQmlvbWVkIFRyYW5zbGF0LCBCUi04ODA0MDkwMCBDcmljaXVt
YSwgU0MsIEJyYXppbC4gW011bGxlciwgQWxleGFuZHJlIFBhc3RvcmlzXSBGZWQgVW5pdiBTYW50
YSBDYXRhcmluYSBVRlNDLCBQb3N0Z3JhZCBQcm9ncmFtIFBoYXJtYWNvbCwgQlItODgwNDA5MDAg
Rmxvcmlhbm9wb2xpcywgU0MsIEJyYXppbC4gQ2F0YXJpbmEgKFVGU0MpOyBVbml2ZXJzaWRhZGUg
ZG8gRXh0cmVtbyBTdWwgQ2F0YXJpbmVuc2UgTXVsbGVyLCBBUCAoY29ycmVzcG9uZGluZyBhdXRo
b3IpLCBVbml2IEZlZCBTYW50YSBDYXRhcmluYSwgUGhhcm1hY29sIERlcHQsIEZsb3JpYW5vcG9s
aXMsIFNDLCBCcmF6aWwuOyBNdWxsZXIsIEFQIChjb3JyZXNwb25kaW5nIGF1dGhvciksIFVuaXYg
RXh0cmVtbyBTdWwgQ2F0YXJpbmVuc2UsIExhYiBCaW9tZWQgVHJhbnNsYXQsIEJSLTg4MDQwOTAw
IENyaWNpdW1hLCBTQywgQnJhemlsLjsgTXVsbGVyLCBBUCAoY29ycmVzcG9uZGluZyBhdXRob3Ip
LCBGZWQgVW5pdiBTYW50YSBDYXRhcmluYSBVRlNDLCBQb3N0Z3JhZCBQcm9ncmFtIFBoYXJtYWNv
bCwgQlItODgwNDA5MDAgRmxvcmlhbm9wb2xpcywgU0MsIEJyYXppbC4gYWxleGFuZHJlcC5tdWxs
ZXJAZ21haWwuY29tPC9wdWItbG9jYXRpb24+PGlzYm4+MDg5My03NjQ4PC9pc2JuPjxhY2Nlc3Np
b24tbnVtPnJheXlhbi0xMDk4NjAwOTM8L2FjY2Vzc2lvbi1udW0+PHVybHM+PHJlbGF0ZWQtdXJs
cz48dXJsPjxzdHlsZSBmYWNlPSJ1bmRlcmxpbmUiIGZvbnQ9ImRlZmF1bHQiIHNpemU9IjEwMCUi
PiZsdDtHbyB0byBJU0kmZ3Q7Oi8vV09TOjAwMDY0ODIxNzcwMDAwMTwvc3R5bGU+PC91cmw+PHVy
bD5odHRwczovL2xpbmsuc3ByaW5nZXIuY29tL2FydGljbGUvMTAuMTAwNy9zMTIwMzUtMDIxLTAy
NDExLXo8L3VybD48L3JlbGF0ZWQtdXJscz48L3VybHM+PGVsZWN0cm9uaWMtcmVzb3VyY2UtbnVt
PjEwLjEwMDcvczEyMDM1LTAyMS0wMjQxMS16PC9lbGVjdHJvbmljLXJlc291cmNlLW51bT48bGFu
Z3VhZ2U+RW5nbGlzaDwvbGFuZ3VhZ2U+PGFjY2Vzcy1kYXRlPjUgeTMgLSAxPC9hY2Nlc3MtZGF0
ZT48L3JlY29yZD48L0NpdGU+PC9FbmROb3RlPn==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43</w:t>
            </w:r>
            <w:r w:rsidR="00944A3C" w:rsidRPr="00180529">
              <w:rPr>
                <w:sz w:val="22"/>
              </w:rPr>
              <w:fldChar w:fldCharType="end"/>
            </w:r>
            <w:r w:rsidR="00C355B0" w:rsidRPr="00180529">
              <w:rPr>
                <w:sz w:val="22"/>
              </w:rPr>
              <w:t xml:space="preserve">; </w:t>
            </w:r>
            <w:proofErr w:type="spellStart"/>
            <w:r w:rsidR="00C355B0" w:rsidRPr="00180529">
              <w:rPr>
                <w:sz w:val="22"/>
              </w:rPr>
              <w:t>Dutzi</w:t>
            </w:r>
            <w:proofErr w:type="spellEnd"/>
            <w:r w:rsidR="00C355B0" w:rsidRPr="00180529">
              <w:rPr>
                <w:sz w:val="22"/>
              </w:rPr>
              <w:t>, 2019</w:t>
            </w:r>
            <w:r w:rsidR="000577EA" w:rsidRPr="00180529">
              <w:rPr>
                <w:sz w:val="22"/>
              </w:rPr>
              <w:t xml:space="preserve"> </w:t>
            </w:r>
            <w:r w:rsidR="00944A3C" w:rsidRPr="00180529">
              <w:rPr>
                <w:sz w:val="22"/>
              </w:rPr>
              <w:fldChar w:fldCharType="begin">
                <w:fldData xml:space="preserve">PEVuZE5vdGU+PENpdGU+PEF1dGhvcj5EdXR6aTwvQXV0aG9yPjxZZWFyPjIwMTk8L1llYXI+PFJl
Y051bT4xNzA8L1JlY051bT48RGlzcGxheVRleHQ+PHN0eWxlIGZhY2U9InN1cGVyc2NyaXB0Ij40
NDwvc3R5bGU+PC9EaXNwbGF5VGV4dD48cmVjb3JkPjxyZWMtbnVtYmVyPjE3MDwvcmVjLW51bWJl
cj48Zm9yZWlnbi1rZXlzPjxrZXkgYXBwPSJFTiIgZGItaWQ9ImVhcnp0ZnN6MXA5ZXRhZWQwcjZ4
dGFhODBydDV2eDBkMGR3ZSIgdGltZXN0YW1wPSIxNzQ0MTI3ODc4Ij4xNzA8L2tleT48L2ZvcmVp
Z24ta2V5cz48cmVmLXR5cGUgbmFtZT0iSm91cm5hbCBBcnRpY2xlIj4xNzwvcmVmLXR5cGU+PGNv
bnRyaWJ1dG9ycz48YXV0aG9ycz48YXV0aG9yPkR1dHppLCBJLjwvYXV0aG9yPjxhdXRob3I+U2No
d2VuaywgTS48L2F1dGhvcj48YXV0aG9yPktpcmNobmVyLCBNLjwvYXV0aG9yPjxhdXRob3I+QmF1
ZXIsIEouIE0uPC9hdXRob3I+PGF1dGhvcj5IYXVlciwgSy48L2F1dGhvcj48L2F1dGhvcnM+PC9j
b250cmlidXRvcnM+PHRpdGxlcz48dGl0bGU+JnF1b3Q7V2hhdCB3b3VsZCB5b3UgbGlrZSB0byBh
Y2hpZXZlPyZxdW90OyBHb2FsLXNldHRpbmcgaW4gcGF0aWVudHMgd2l0aCBkZW1lbnRpYSBpbiBn
ZXJpYXRyaWMgcmVoYWJpbGl0YXRpb248L3RpdGxlPjxzZWNvbmRhcnktdGl0bGU+Qk1DIEdlcmlh
dHJpY3M8L3NlY29uZGFyeS10aXRsZT48L3RpdGxlcz48cGVyaW9kaWNhbD48ZnVsbC10aXRsZT5C
TUMgR2VyaWF0cmljczwvZnVsbC10aXRsZT48YWJici0xPkJNQyBHZXJpYXRyPC9hYmJyLTE+PC9w
ZXJpb2RpY2FsPjxwYWdlcz4yODA8L3BhZ2VzPjx2b2x1bWU+MTk8L3ZvbHVtZT48a2V5d29yZHM+
PGtleXdvcmQ+RGVtZW50aWE8L2tleXdvcmQ+PGtleXdvcmQ+R2VyaWF0cmljczwva2V5d29yZD48
a2V5d29yZD5Hb2FsLXNldHRpbmc8L2tleXdvcmQ+PGtleXdvcmQ+aWNmPC9rZXl3b3JkPjxrZXl3
b3JkPlJlaGFiaWxpdGF0aW9uPC9rZXl3b3JkPjxrZXl3b3JkPmFnZWQ8L2tleXdvcmQ+PGtleXdv
cmQ+Y29ob3J0IGFuYWx5c2lzPC9rZXl3b3JkPjxrZXl3b3JkPmRlbWVudGlhL3JoIFtSZWhhYmls
aXRhdGlvbl08L2tleXdvcmQ+PGtleXdvcmQ+ZWxkZXJseSBjYXJlPC9rZXl3b3JkPjxrZXl3b3Jk
PmZlbWFsZTwva2V5d29yZD48a2V5d29yZD5odW1hbjwva2V5d29yZD48a2V5d29yZD5tYWxlPC9r
ZXl3b3JkPjxrZXl3b3JkPm1vdGl2YXRpb248L2tleXdvcmQ+PGtleXdvcmQ+cHJvY2VkdXJlczwv
a2V5d29yZD48a2V5d29yZD5wcm9zcGVjdGl2ZSBzdHVkeTwva2V5d29yZD48a2V5d29yZD5wc3lj
aG9sb2d5PC9rZXl3b3JkPjxrZXl3b3JkPnJlaGFiaWxpdGF0aW9uIGNlbnRlcjwva2V5d29yZD48
a2V5d29yZD5zZWxmIGNhcmU8L2tleXdvcmQ+PGtleXdvcmQ+c29jaWFsIGJlaGF2aW9yPC9rZXl3
b3JkPjxrZXl3b3JkPnZlcnkgZWxkZXJseTwva2V5d29yZD48L2tleXdvcmRzPjxkYXRlcz48eWVh
cj4yMDE5PC95ZWFyPjwvZGF0ZXM+PHB1Yi1sb2NhdGlvbj4oRHV0emksIEJhdWVyLCBIYXVlcikg
RGVwYXJ0bWVudCBvZiBHZXJpYXRyaWMgUmVzZWFyY2gsIEFHQVBMRVNJT04gQmV0aGFuaWVuIEhv
c3BpdGFsLCBHZXJpYXRyaWMgQ2VudGVyIGF0IHRoZSBVbml2ZXJzaXR5IG9mIEhlaWRlbGJlcmcs
IFJvaHJiYWNoZXIgU3RyLiAxNDksIEhlaWRlbGJlcmcgNjkxMjYsIEdlcm1hbnkgKFNjaHdlbmss
IEJhdWVyKSBOZXR3b3JrIEFnaW5nIFJlc2VhcmNoLCBVbml2ZXJzaXR5IG9mIEhlaWRlbGJlcmcs
IEJlcmdoZWltZXIgU3QuIDIwLCBIZWlkZWxiZXJnIDY5MTE1LCBHZXJtYW55IChLaXJjaG5lcikg
SW5zdGl0dXRlIG9mIE1lZGljYWwgQmlvbWV0cnkgYW5kIEluZm9ybWF0aWNzLCBVbml2ZXJzaXR5
IG9mIEhlaWRlbGJlcmcsIEltIE5ldWVuaGVpbWVyIEZlbGQgMTMwLjMsIEhlaWRlbGJlcmcgNjkx
MjAsIEdlcm1hbnk8L3B1Yi1sb2NhdGlvbj48aXNibj4xNDcxLTIzMTggKGVsZWN0cm9uaWMpIDE0
NzEtMjMxODwvaXNibj48YWNjZXNzaW9uLW51bT5yYXl5YW4tMTA5ODYwMzA2PC9hY2Nlc3Npb24t
bnVtPjx1cmxzPjxyZWxhdGVkLXVybHM+PHVybD5odHRwczovL292aWRzcC5vdmlkLmNvbS9vdmlk
d2ViLmNnaT9UPUpTJmFtcDtDU0M9WSZhbXA7TkVXUz1OJmFtcDtQQUdFPWZ1bGx0ZXh0JmFtcDtE
PWVtZWQyMCZhbXA7RE89MTAuMTE4NiUyZnMxMjg3Ny0wMTktMTI5Ni03IGh0dHBzOi8vdW9lbGli
cmFyeS5pZG0ub2NsYy5vcmcvbG9naW4/dXJsPWh0dHA6Ly9yZXNvbHZlci5lYnNjb2hvc3QuY29t
L29wZW51cmw/c2lkPU9WSUQ6ZW1iYXNlJmFtcDtpZD1wbWlkOjMxNjQwNTk1JmFtcDtpZD1kb2k6
MTAuMTE4NiUyRnMxMjg3Ny0wMTktMTI5Ni03JmFtcDtpc3NuPTE0NzEtMjMxOCZhbXA7aXNibj0m
YW1wO3ZvbHVtZT0xOSZhbXA7aXNzdWU9MSZhbXA7c3BhZ2U9MjgwJmFtcDtwYWdlcz0yODAmYW1w
O2RhdGU9MjAxOSZhbXA7dGl0bGU9Qk1DK2dlcmlhdHJpY3MmYW1wO2F0aXRsZT0lMjJXaGF0K3dv
dWxkK3lvdStsaWtlK3RvK2FjaGlldmUlM0YlMjIrR29hbC1TZXR0aW5nK2luK1BhdGllbnRzK3dp
dGgrRGVtZW50aWEraW4rR2VyaWF0cmljK1JlaGFiaWxpdGF0aW9uJmFtcDthdWxhc3Q9RHV0emkm
YW1wO3BpZD0lM0NhdXRob3IlM0VEdXR6aStJLiUzQyUyRmF1dGhvciUzRSZhbXA7JTNDQU4lM0U2
Mjk2NjcxNjMlM0MlMkZBTiUzRTwvdXJsPjx1cmw+aHR0cHM6Ly9wbWMubmNiaS5ubG0ubmloLmdv
di9hcnRpY2xlcy9QTUM2ODA1NTcxL3BkZi8xMjg3N18yMDE5X0FydGljbGVfMTI5Ni5wZGY8L3Vy
bD48L3JlbGF0ZWQtdXJscz48L3VybHM+PGVsZWN0cm9uaWMtcmVzb3VyY2UtbnVtPjEwLjExODYv
czEyODc3LTAxOS0xMjk2LTc8L2VsZWN0cm9uaWMtcmVzb3VyY2UtbnVtPjxsYW5ndWFnZT5Fbmds
aXNoPC9sYW5ndWFnZT48YWNjZXNzLWRhdGU+MTAgeTMgLSAyMjwvYWNjZXNzLWRhdGU+PC9yZWNv
cmQ+PC9DaXRlPjwvRW5kTm90ZT5=
</w:fldData>
              </w:fldChar>
            </w:r>
            <w:r w:rsidR="00DA377B">
              <w:rPr>
                <w:sz w:val="22"/>
              </w:rPr>
              <w:instrText xml:space="preserve"> ADDIN EN.CITE </w:instrText>
            </w:r>
            <w:r w:rsidR="00DA377B">
              <w:rPr>
                <w:sz w:val="22"/>
              </w:rPr>
              <w:fldChar w:fldCharType="begin">
                <w:fldData xml:space="preserve">PEVuZE5vdGU+PENpdGU+PEF1dGhvcj5EdXR6aTwvQXV0aG9yPjxZZWFyPjIwMTk8L1llYXI+PFJl
Y051bT4xNzA8L1JlY051bT48RGlzcGxheVRleHQ+PHN0eWxlIGZhY2U9InN1cGVyc2NyaXB0Ij40
NDwvc3R5bGU+PC9EaXNwbGF5VGV4dD48cmVjb3JkPjxyZWMtbnVtYmVyPjE3MDwvcmVjLW51bWJl
cj48Zm9yZWlnbi1rZXlzPjxrZXkgYXBwPSJFTiIgZGItaWQ9ImVhcnp0ZnN6MXA5ZXRhZWQwcjZ4
dGFhODBydDV2eDBkMGR3ZSIgdGltZXN0YW1wPSIxNzQ0MTI3ODc4Ij4xNzA8L2tleT48L2ZvcmVp
Z24ta2V5cz48cmVmLXR5cGUgbmFtZT0iSm91cm5hbCBBcnRpY2xlIj4xNzwvcmVmLXR5cGU+PGNv
bnRyaWJ1dG9ycz48YXV0aG9ycz48YXV0aG9yPkR1dHppLCBJLjwvYXV0aG9yPjxhdXRob3I+U2No
d2VuaywgTS48L2F1dGhvcj48YXV0aG9yPktpcmNobmVyLCBNLjwvYXV0aG9yPjxhdXRob3I+QmF1
ZXIsIEouIE0uPC9hdXRob3I+PGF1dGhvcj5IYXVlciwgSy48L2F1dGhvcj48L2F1dGhvcnM+PC9j
b250cmlidXRvcnM+PHRpdGxlcz48dGl0bGU+JnF1b3Q7V2hhdCB3b3VsZCB5b3UgbGlrZSB0byBh
Y2hpZXZlPyZxdW90OyBHb2FsLXNldHRpbmcgaW4gcGF0aWVudHMgd2l0aCBkZW1lbnRpYSBpbiBn
ZXJpYXRyaWMgcmVoYWJpbGl0YXRpb248L3RpdGxlPjxzZWNvbmRhcnktdGl0bGU+Qk1DIEdlcmlh
dHJpY3M8L3NlY29uZGFyeS10aXRsZT48L3RpdGxlcz48cGVyaW9kaWNhbD48ZnVsbC10aXRsZT5C
TUMgR2VyaWF0cmljczwvZnVsbC10aXRsZT48YWJici0xPkJNQyBHZXJpYXRyPC9hYmJyLTE+PC9w
ZXJpb2RpY2FsPjxwYWdlcz4yODA8L3BhZ2VzPjx2b2x1bWU+MTk8L3ZvbHVtZT48a2V5d29yZHM+
PGtleXdvcmQ+RGVtZW50aWE8L2tleXdvcmQ+PGtleXdvcmQ+R2VyaWF0cmljczwva2V5d29yZD48
a2V5d29yZD5Hb2FsLXNldHRpbmc8L2tleXdvcmQ+PGtleXdvcmQ+aWNmPC9rZXl3b3JkPjxrZXl3
b3JkPlJlaGFiaWxpdGF0aW9uPC9rZXl3b3JkPjxrZXl3b3JkPmFnZWQ8L2tleXdvcmQ+PGtleXdv
cmQ+Y29ob3J0IGFuYWx5c2lzPC9rZXl3b3JkPjxrZXl3b3JkPmRlbWVudGlhL3JoIFtSZWhhYmls
aXRhdGlvbl08L2tleXdvcmQ+PGtleXdvcmQ+ZWxkZXJseSBjYXJlPC9rZXl3b3JkPjxrZXl3b3Jk
PmZlbWFsZTwva2V5d29yZD48a2V5d29yZD5odW1hbjwva2V5d29yZD48a2V5d29yZD5tYWxlPC9r
ZXl3b3JkPjxrZXl3b3JkPm1vdGl2YXRpb248L2tleXdvcmQ+PGtleXdvcmQ+cHJvY2VkdXJlczwv
a2V5d29yZD48a2V5d29yZD5wcm9zcGVjdGl2ZSBzdHVkeTwva2V5d29yZD48a2V5d29yZD5wc3lj
aG9sb2d5PC9rZXl3b3JkPjxrZXl3b3JkPnJlaGFiaWxpdGF0aW9uIGNlbnRlcjwva2V5d29yZD48
a2V5d29yZD5zZWxmIGNhcmU8L2tleXdvcmQ+PGtleXdvcmQ+c29jaWFsIGJlaGF2aW9yPC9rZXl3
b3JkPjxrZXl3b3JkPnZlcnkgZWxkZXJseTwva2V5d29yZD48L2tleXdvcmRzPjxkYXRlcz48eWVh
cj4yMDE5PC95ZWFyPjwvZGF0ZXM+PHB1Yi1sb2NhdGlvbj4oRHV0emksIEJhdWVyLCBIYXVlcikg
RGVwYXJ0bWVudCBvZiBHZXJpYXRyaWMgUmVzZWFyY2gsIEFHQVBMRVNJT04gQmV0aGFuaWVuIEhv
c3BpdGFsLCBHZXJpYXRyaWMgQ2VudGVyIGF0IHRoZSBVbml2ZXJzaXR5IG9mIEhlaWRlbGJlcmcs
IFJvaHJiYWNoZXIgU3RyLiAxNDksIEhlaWRlbGJlcmcgNjkxMjYsIEdlcm1hbnkgKFNjaHdlbmss
IEJhdWVyKSBOZXR3b3JrIEFnaW5nIFJlc2VhcmNoLCBVbml2ZXJzaXR5IG9mIEhlaWRlbGJlcmcs
IEJlcmdoZWltZXIgU3QuIDIwLCBIZWlkZWxiZXJnIDY5MTE1LCBHZXJtYW55IChLaXJjaG5lcikg
SW5zdGl0dXRlIG9mIE1lZGljYWwgQmlvbWV0cnkgYW5kIEluZm9ybWF0aWNzLCBVbml2ZXJzaXR5
IG9mIEhlaWRlbGJlcmcsIEltIE5ldWVuaGVpbWVyIEZlbGQgMTMwLjMsIEhlaWRlbGJlcmcgNjkx
MjAsIEdlcm1hbnk8L3B1Yi1sb2NhdGlvbj48aXNibj4xNDcxLTIzMTggKGVsZWN0cm9uaWMpIDE0
NzEtMjMxODwvaXNibj48YWNjZXNzaW9uLW51bT5yYXl5YW4tMTA5ODYwMzA2PC9hY2Nlc3Npb24t
bnVtPjx1cmxzPjxyZWxhdGVkLXVybHM+PHVybD5odHRwczovL292aWRzcC5vdmlkLmNvbS9vdmlk
d2ViLmNnaT9UPUpTJmFtcDtDU0M9WSZhbXA7TkVXUz1OJmFtcDtQQUdFPWZ1bGx0ZXh0JmFtcDtE
PWVtZWQyMCZhbXA7RE89MTAuMTE4NiUyZnMxMjg3Ny0wMTktMTI5Ni03IGh0dHBzOi8vdW9lbGli
cmFyeS5pZG0ub2NsYy5vcmcvbG9naW4/dXJsPWh0dHA6Ly9yZXNvbHZlci5lYnNjb2hvc3QuY29t
L29wZW51cmw/c2lkPU9WSUQ6ZW1iYXNlJmFtcDtpZD1wbWlkOjMxNjQwNTk1JmFtcDtpZD1kb2k6
MTAuMTE4NiUyRnMxMjg3Ny0wMTktMTI5Ni03JmFtcDtpc3NuPTE0NzEtMjMxOCZhbXA7aXNibj0m
YW1wO3ZvbHVtZT0xOSZhbXA7aXNzdWU9MSZhbXA7c3BhZ2U9MjgwJmFtcDtwYWdlcz0yODAmYW1w
O2RhdGU9MjAxOSZhbXA7dGl0bGU9Qk1DK2dlcmlhdHJpY3MmYW1wO2F0aXRsZT0lMjJXaGF0K3dv
dWxkK3lvdStsaWtlK3RvK2FjaGlldmUlM0YlMjIrR29hbC1TZXR0aW5nK2luK1BhdGllbnRzK3dp
dGgrRGVtZW50aWEraW4rR2VyaWF0cmljK1JlaGFiaWxpdGF0aW9uJmFtcDthdWxhc3Q9RHV0emkm
YW1wO3BpZD0lM0NhdXRob3IlM0VEdXR6aStJLiUzQyUyRmF1dGhvciUzRSZhbXA7JTNDQU4lM0U2
Mjk2NjcxNjMlM0MlMkZBTiUzRTwvdXJsPjx1cmw+aHR0cHM6Ly9wbWMubmNiaS5ubG0ubmloLmdv
di9hcnRpY2xlcy9QTUM2ODA1NTcxL3BkZi8xMjg3N18yMDE5X0FydGljbGVfMTI5Ni5wZGY8L3Vy
bD48L3JlbGF0ZWQtdXJscz48L3VybHM+PGVsZWN0cm9uaWMtcmVzb3VyY2UtbnVtPjEwLjExODYv
czEyODc3LTAxOS0xMjk2LTc8L2VsZWN0cm9uaWMtcmVzb3VyY2UtbnVtPjxsYW5ndWFnZT5Fbmds
aXNoPC9sYW5ndWFnZT48YWNjZXNzLWRhdGU+MTAgeTMgLSAyMjwvYWNjZXNzLWRhdGU+PC9yZWNv
cmQ+PC9DaXRlPjwvRW5kTm90ZT5=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44</w:t>
            </w:r>
            <w:r w:rsidR="00944A3C" w:rsidRPr="00180529">
              <w:rPr>
                <w:sz w:val="22"/>
              </w:rPr>
              <w:fldChar w:fldCharType="end"/>
            </w:r>
            <w:r w:rsidR="00C355B0" w:rsidRPr="00180529">
              <w:rPr>
                <w:sz w:val="22"/>
              </w:rPr>
              <w:t>; Geurten, 2021</w:t>
            </w:r>
            <w:r w:rsidR="000577EA" w:rsidRPr="00180529">
              <w:rPr>
                <w:sz w:val="22"/>
              </w:rPr>
              <w:t xml:space="preserve"> </w:t>
            </w:r>
            <w:r w:rsidR="00944A3C" w:rsidRPr="00180529">
              <w:rPr>
                <w:sz w:val="22"/>
              </w:rPr>
              <w:fldChar w:fldCharType="begin">
                <w:fldData xml:space="preserve">PEVuZE5vdGU+PENpdGU+PEF1dGhvcj5HZXVydGVuPC9BdXRob3I+PFllYXI+MjAyMTwvWWVhcj48
UmVjTnVtPjE3MTwvUmVjTnVtPjxEaXNwbGF5VGV4dD48c3R5bGUgZmFjZT0ic3VwZXJzY3JpcHQi
PjQ1PC9zdHlsZT48L0Rpc3BsYXlUZXh0PjxyZWNvcmQ+PHJlYy1udW1iZXI+MTcxPC9yZWMtbnVt
YmVyPjxmb3JlaWduLWtleXM+PGtleSBhcHA9IkVOIiBkYi1pZD0iZWFyenRmc3oxcDlldGFlZDBy
Nnh0YWE4MHJ0NXZ4MGQwZHdlIiB0aW1lc3RhbXA9IjE3NDQxMjc4NzgiPjE3MTwva2V5PjwvZm9y
ZWlnbi1rZXlzPjxyZWYtdHlwZSBuYW1lPSJKb3VybmFsIEFydGljbGUiPjE3PC9yZWYtdHlwZT48
Y29udHJpYnV0b3JzPjxhdXRob3JzPjxhdXRob3I+R2V1cnRlbiwgTS48L2F1dGhvcj48YXV0aG9y
PlNhbG1vbiwgRS48L2F1dGhvcj48YXV0aG9yPldpbGxlbXMsIFMuPC9hdXRob3I+PGF1dGhvcj5C
YXN0aW4sIEMuPC9hdXRob3I+PC9hdXRob3JzPjwvY29udHJpYnV0b3JzPjx0aXRsZXM+PHRpdGxl
PkJvb3N0aW5nIGZhbWlsaWFyaXR5LWJhc2VkIG1lbW9yeSBkZWNpc2lvbnMgaW4gQWx6aGVpbWVy
JmFwb3M7cyBkaXNlYXNlOiB0aGUgaW1wb3J0YW5jZSBvZiBtZXRhY29nbml0aW9uPC90aXRsZT48
c2Vjb25kYXJ5LXRpdGxlPkpvdXJuYWwgb2YgdGhlIEludGVybmF0aW9uYWwgTmV1cm9wc3ljaG9s
b2dpY2FsIFNvY2lldHk8L3NlY29uZGFyeS10aXRsZT48YWx0LXRpdGxlPkogSW50IE5ldXJvcHN5
Y2hvbCBTb2M8L2FsdC10aXRsZT48L3RpdGxlcz48cGVyaW9kaWNhbD48ZnVsbC10aXRsZT5Kb3Vy
bmFsIG9mIHRoZSBJbnRlcm5hdGlvbmFsIE5ldXJvcHN5Y2hvbG9naWNhbCBTb2NpZXR5PC9mdWxs
LXRpdGxlPjxhYmJyLTE+SiBJbnQgTmV1cm9wc3ljaG9sIFNvYzwvYWJici0xPjwvcGVyaW9kaWNh
bD48YWx0LXBlcmlvZGljYWw+PGZ1bGwtdGl0bGU+Sm91cm5hbCBvZiB0aGUgSW50ZXJuYXRpb25h
bCBOZXVyb3BzeWNob2xvZ2ljYWwgU29jaWV0eTwvZnVsbC10aXRsZT48YWJici0xPkogSW50IE5l
dXJvcHN5Y2hvbCBTb2M8L2FiYnItMT48L2FsdC1wZXJpb2RpY2FsPjxwYWdlcz4yMzktMjQ4PC9w
YWdlcz48dm9sdW1lPjI3PC92b2x1bWU+PG51bWJlcj4zPC9udW1iZXI+PGtleXdvcmRzPjxrZXl3
b3JkPkFsemhlaW1lciBEaXNlYXNlL2NvIFtDb21wbGljYXRpb25zXTwva2V5d29yZD48a2V5d29y
ZD4qQWx6aGVpbWVyIERpc2Vhc2U8L2tleXdvcmQ+PGtleXdvcmQ+SHVtYW5zPC9rZXl3b3JkPjxr
ZXl3b3JkPk1lbnRhbCBSZWNhbGw8L2tleXdvcmQ+PGtleXdvcmQ+Kk1ldGFjb2duaXRpb248L2tl
eXdvcmQ+PGtleXdvcmQ+TmV1cm9wc3ljaG9sb2dpY2FsIFRlc3RzPC9rZXl3b3JkPjxrZXl3b3Jk
PlJlY29nbml0aW9uLCBQc3ljaG9sb2d5PC9rZXl3b3JkPjwva2V5d29yZHM+PGRhdGVzPjx5ZWFy
PjIwMjE8L3llYXI+PC9kYXRlcz48cHViLWxvY2F0aW9uPkdldXJ0ZW4sIE1hcmllLiBHSUdBIEN5
Y2xvdHJvbiBSZXNlYXJjaCBDZW50ZXIsIFVuaXZlcnNpdHkgb2YgTGllZ2UsIExpZWdlLCBCZWxn
aXVtLiBHZXVydGVuLCBNYXJpZS4gUHN5Y2hvbG9neSBhbmQgTmV1cm9zY2llbmNlIG9mIENvZ25p
dGlvbiBVbml0LCBVbml2ZXJzaXR5IG9mIExpZWdlLCBMaWVnZSwgQmVsZ2l1bS4gR2V1cnRlbiwg
TWFyaWUuIE5hdGlvbmFsIEZ1bmQgZm9yIFNjaWVudGlmaWMgUmVzZWFyY2gsIFVuaXZlcnNpdHkg
b2YgTGllZ2UsIExpZWdlLCBCZWxnaXVtLiBTYWxtb24sIEVyaWMuIEdJR0EgQ3ljbG90cm9uIFJl
c2VhcmNoIENlbnRlciwgVW5pdmVyc2l0eSBvZiBMaWVnZSwgTGllZ2UsIEJlbGdpdW0uIFNhbG1v
biwgRXJpYy4gUHN5Y2hvbG9neSBhbmQgTmV1cm9zY2llbmNlIG9mIENvZ25pdGlvbiBVbml0LCBV
bml2ZXJzaXR5IG9mIExpZWdlLCBMaWVnZSwgQmVsZ2l1bS4gU2FsbW9uLCBFcmljLiBNZW1vcnkg
Q2VudGVyLCBEZXBhcnRtZW50IG9mIE5ldXJvbG9neSwgQ0hVIG9mIExpZWdlLCBMaWVnZSwgQmVs
Z2l1bS4gV2lsbGVtcywgU3lsdmllLiBQc3ljaG9sb2d5IGFuZCBOZXVyb3NjaWVuY2Ugb2YgQ29n
bml0aW9uIFVuaXQsIFVuaXZlcnNpdHkgb2YgTGllZ2UsIExpZWdlLCBCZWxnaXVtLiBCYXN0aW4s
IENocmlzdGluZS4gR0lHQSBDeWNsb3Ryb24gUmVzZWFyY2ggQ2VudGVyLCBVbml2ZXJzaXR5IG9m
IExpZWdlLCBMaWVnZSwgQmVsZ2l1bS4gQmFzdGluLCBDaHJpc3RpbmUuIFBzeWNob2xvZ3kgYW5k
IE5ldXJvc2NpZW5jZSBvZiBDb2duaXRpb24gVW5pdCwgVW5pdmVyc2l0eSBvZiBMaWVnZSwgTGll
Z2UsIEJlbGdpdW0uIEJhc3RpbiwgQ2hyaXN0aW5lLiBOYXRpb25hbCBGdW5kIGZvciBTY2llbnRp
ZmljIFJlc2VhcmNoLCBVbml2ZXJzaXR5IG9mIExpZWdlLCBMaWVnZSwgQmVsZ2l1bS48L3B1Yi1s
b2NhdGlvbj48aXNibj4xNDY5LTc2NjE8L2lzYm4+PGFjY2Vzc2lvbi1udW0+cmF5eWFuLTEwOTg2
MDY3ODwvYWNjZXNzaW9uLW51bT48dXJscz48cmVsYXRlZC11cmxzPjx1cmw+aHR0cHM6Ly9vdmlk
c3Aub3ZpZC5jb20vb3ZpZHdlYi5jZ2k/VD1KUyZhbXA7Q1NDPVkmYW1wO05FV1M9TiZhbXA7UEFH
RT1mdWxsdGV4dCZhbXA7RD1tZWQxOSZhbXA7RE89MTAuMTAxNyUyZlMxMzU1NjE3NzIwMDAwOTEw
IGh0dHBzOi8vdW9lbGlicmFyeS5pZG0ub2NsYy5vcmcvbG9naW4/dXJsPWh0dHA6Ly9yZXNvbHZl
ci5lYnNjb2hvc3QuY29tL29wZW51cmw/c2lkPU9WSUQ6bWVkbGluZSZhbXA7aWQ9cG1pZDozMjk3
MjQ4MCZhbXA7aWQ9ZG9pOjEwLjEwMTclMkZTMTM1NTYxNzcyMDAwMDkxMCZhbXA7aXNzbj0xMzU1
LTYxNzcmYW1wO2lzYm49JmFtcDt2b2x1bWU9MjcmYW1wO2lzc3VlPTMmYW1wO3NwYWdlPTIzOSZh
bXA7cGFnZXM9MjM5LTI0OCZhbXA7ZGF0ZT0yMDIxJmFtcDt0aXRsZT1Kb3VybmFsK29mK3RoZStJ
bnRlcm5hdGlvbmFsK05ldXJvcHN5Y2hvbG9naWNhbCtTb2NpZXR5JmFtcDthdGl0bGU9Qm9vc3Rp
bmcrRmFtaWxpYXJpdHktQmFzZWQrTWVtb3J5K0RlY2lzaW9ucytpbitBbHpoZWltZXIlMjdzK0Rp
c2Vhc2UlM0ErVGhlK0ltcG9ydGFuY2Urb2YrTWV0YWNvZ25pdGlvbi4mYW1wO2F1bGFzdD1HZXVy
dGVuJmFtcDtwaWQ9JTNDYXV0aG9yJTNFR2V1cnRlbitNJTNDJTJGYXV0aG9yJTNFJmFtcDslM0NB
TiUzRTMyOTcyNDgwJTNDJTJGQU4lM0U8L3VybD48dXJsPmh0dHBzOi8vd3d3LmNhbWJyaWRnZS5v
cmcvY29yZS9qb3VybmFscy9qb3VybmFsLW9mLXRoZS1pbnRlcm5hdGlvbmFsLW5ldXJvcHN5Y2hv
bG9naWNhbC1zb2NpZXR5L2FydGljbGUvYWJzL2Jvb3N0aW5nLWZhbWlsaWFyaXR5YmFzZWQtbWVt
b3J5LWRlY2lzaW9ucy1pbi1hbHpoZWltZXJzLWRpc2Vhc2UtdGhlLWltcG9ydGFuY2Utb2YtbWV0
YWNvZ25pdGlvbi85NDkxRUM1QkM1MjA3OUU1RUE1MEI4OUIwMjU3M0IyNDwvdXJsPjwvcmVsYXRl
ZC11cmxzPjwvdXJscz48ZWxlY3Ryb25pYy1yZXNvdXJjZS1udW0+MTAuMTAxNy9TMTM1NTYxNzcy
MDAwMDkxMDwvZWxlY3Ryb25pYy1yZXNvdXJjZS1udW0+PGxhbmd1YWdlPkVuZ2xpc2g8L2xhbmd1
YWdlPjxhY2Nlc3MtZGF0ZT4xMSB5MyAtIDM8L2FjY2Vzcy1kYXRlPjwvcmVjb3JkPjwvQ2l0ZT48
L0VuZE5vdGU+
</w:fldData>
              </w:fldChar>
            </w:r>
            <w:r w:rsidR="00DA377B">
              <w:rPr>
                <w:sz w:val="22"/>
              </w:rPr>
              <w:instrText xml:space="preserve"> ADDIN EN.CITE </w:instrText>
            </w:r>
            <w:r w:rsidR="00DA377B">
              <w:rPr>
                <w:sz w:val="22"/>
              </w:rPr>
              <w:fldChar w:fldCharType="begin">
                <w:fldData xml:space="preserve">PEVuZE5vdGU+PENpdGU+PEF1dGhvcj5HZXVydGVuPC9BdXRob3I+PFllYXI+MjAyMTwvWWVhcj48
UmVjTnVtPjE3MTwvUmVjTnVtPjxEaXNwbGF5VGV4dD48c3R5bGUgZmFjZT0ic3VwZXJzY3JpcHQi
PjQ1PC9zdHlsZT48L0Rpc3BsYXlUZXh0PjxyZWNvcmQ+PHJlYy1udW1iZXI+MTcxPC9yZWMtbnVt
YmVyPjxmb3JlaWduLWtleXM+PGtleSBhcHA9IkVOIiBkYi1pZD0iZWFyenRmc3oxcDlldGFlZDBy
Nnh0YWE4MHJ0NXZ4MGQwZHdlIiB0aW1lc3RhbXA9IjE3NDQxMjc4NzgiPjE3MTwva2V5PjwvZm9y
ZWlnbi1rZXlzPjxyZWYtdHlwZSBuYW1lPSJKb3VybmFsIEFydGljbGUiPjE3PC9yZWYtdHlwZT48
Y29udHJpYnV0b3JzPjxhdXRob3JzPjxhdXRob3I+R2V1cnRlbiwgTS48L2F1dGhvcj48YXV0aG9y
PlNhbG1vbiwgRS48L2F1dGhvcj48YXV0aG9yPldpbGxlbXMsIFMuPC9hdXRob3I+PGF1dGhvcj5C
YXN0aW4sIEMuPC9hdXRob3I+PC9hdXRob3JzPjwvY29udHJpYnV0b3JzPjx0aXRsZXM+PHRpdGxl
PkJvb3N0aW5nIGZhbWlsaWFyaXR5LWJhc2VkIG1lbW9yeSBkZWNpc2lvbnMgaW4gQWx6aGVpbWVy
JmFwb3M7cyBkaXNlYXNlOiB0aGUgaW1wb3J0YW5jZSBvZiBtZXRhY29nbml0aW9uPC90aXRsZT48
c2Vjb25kYXJ5LXRpdGxlPkpvdXJuYWwgb2YgdGhlIEludGVybmF0aW9uYWwgTmV1cm9wc3ljaG9s
b2dpY2FsIFNvY2lldHk8L3NlY29uZGFyeS10aXRsZT48YWx0LXRpdGxlPkogSW50IE5ldXJvcHN5
Y2hvbCBTb2M8L2FsdC10aXRsZT48L3RpdGxlcz48cGVyaW9kaWNhbD48ZnVsbC10aXRsZT5Kb3Vy
bmFsIG9mIHRoZSBJbnRlcm5hdGlvbmFsIE5ldXJvcHN5Y2hvbG9naWNhbCBTb2NpZXR5PC9mdWxs
LXRpdGxlPjxhYmJyLTE+SiBJbnQgTmV1cm9wc3ljaG9sIFNvYzwvYWJici0xPjwvcGVyaW9kaWNh
bD48YWx0LXBlcmlvZGljYWw+PGZ1bGwtdGl0bGU+Sm91cm5hbCBvZiB0aGUgSW50ZXJuYXRpb25h
bCBOZXVyb3BzeWNob2xvZ2ljYWwgU29jaWV0eTwvZnVsbC10aXRsZT48YWJici0xPkogSW50IE5l
dXJvcHN5Y2hvbCBTb2M8L2FiYnItMT48L2FsdC1wZXJpb2RpY2FsPjxwYWdlcz4yMzktMjQ4PC9w
YWdlcz48dm9sdW1lPjI3PC92b2x1bWU+PG51bWJlcj4zPC9udW1iZXI+PGtleXdvcmRzPjxrZXl3
b3JkPkFsemhlaW1lciBEaXNlYXNlL2NvIFtDb21wbGljYXRpb25zXTwva2V5d29yZD48a2V5d29y
ZD4qQWx6aGVpbWVyIERpc2Vhc2U8L2tleXdvcmQ+PGtleXdvcmQ+SHVtYW5zPC9rZXl3b3JkPjxr
ZXl3b3JkPk1lbnRhbCBSZWNhbGw8L2tleXdvcmQ+PGtleXdvcmQ+Kk1ldGFjb2duaXRpb248L2tl
eXdvcmQ+PGtleXdvcmQ+TmV1cm9wc3ljaG9sb2dpY2FsIFRlc3RzPC9rZXl3b3JkPjxrZXl3b3Jk
PlJlY29nbml0aW9uLCBQc3ljaG9sb2d5PC9rZXl3b3JkPjwva2V5d29yZHM+PGRhdGVzPjx5ZWFy
PjIwMjE8L3llYXI+PC9kYXRlcz48cHViLWxvY2F0aW9uPkdldXJ0ZW4sIE1hcmllLiBHSUdBIEN5
Y2xvdHJvbiBSZXNlYXJjaCBDZW50ZXIsIFVuaXZlcnNpdHkgb2YgTGllZ2UsIExpZWdlLCBCZWxn
aXVtLiBHZXVydGVuLCBNYXJpZS4gUHN5Y2hvbG9neSBhbmQgTmV1cm9zY2llbmNlIG9mIENvZ25p
dGlvbiBVbml0LCBVbml2ZXJzaXR5IG9mIExpZWdlLCBMaWVnZSwgQmVsZ2l1bS4gR2V1cnRlbiwg
TWFyaWUuIE5hdGlvbmFsIEZ1bmQgZm9yIFNjaWVudGlmaWMgUmVzZWFyY2gsIFVuaXZlcnNpdHkg
b2YgTGllZ2UsIExpZWdlLCBCZWxnaXVtLiBTYWxtb24sIEVyaWMuIEdJR0EgQ3ljbG90cm9uIFJl
c2VhcmNoIENlbnRlciwgVW5pdmVyc2l0eSBvZiBMaWVnZSwgTGllZ2UsIEJlbGdpdW0uIFNhbG1v
biwgRXJpYy4gUHN5Y2hvbG9neSBhbmQgTmV1cm9zY2llbmNlIG9mIENvZ25pdGlvbiBVbml0LCBV
bml2ZXJzaXR5IG9mIExpZWdlLCBMaWVnZSwgQmVsZ2l1bS4gU2FsbW9uLCBFcmljLiBNZW1vcnkg
Q2VudGVyLCBEZXBhcnRtZW50IG9mIE5ldXJvbG9neSwgQ0hVIG9mIExpZWdlLCBMaWVnZSwgQmVs
Z2l1bS4gV2lsbGVtcywgU3lsdmllLiBQc3ljaG9sb2d5IGFuZCBOZXVyb3NjaWVuY2Ugb2YgQ29n
bml0aW9uIFVuaXQsIFVuaXZlcnNpdHkgb2YgTGllZ2UsIExpZWdlLCBCZWxnaXVtLiBCYXN0aW4s
IENocmlzdGluZS4gR0lHQSBDeWNsb3Ryb24gUmVzZWFyY2ggQ2VudGVyLCBVbml2ZXJzaXR5IG9m
IExpZWdlLCBMaWVnZSwgQmVsZ2l1bS4gQmFzdGluLCBDaHJpc3RpbmUuIFBzeWNob2xvZ3kgYW5k
IE5ldXJvc2NpZW5jZSBvZiBDb2duaXRpb24gVW5pdCwgVW5pdmVyc2l0eSBvZiBMaWVnZSwgTGll
Z2UsIEJlbGdpdW0uIEJhc3RpbiwgQ2hyaXN0aW5lLiBOYXRpb25hbCBGdW5kIGZvciBTY2llbnRp
ZmljIFJlc2VhcmNoLCBVbml2ZXJzaXR5IG9mIExpZWdlLCBMaWVnZSwgQmVsZ2l1bS48L3B1Yi1s
b2NhdGlvbj48aXNibj4xNDY5LTc2NjE8L2lzYm4+PGFjY2Vzc2lvbi1udW0+cmF5eWFuLTEwOTg2
MDY3ODwvYWNjZXNzaW9uLW51bT48dXJscz48cmVsYXRlZC11cmxzPjx1cmw+aHR0cHM6Ly9vdmlk
c3Aub3ZpZC5jb20vb3ZpZHdlYi5jZ2k/VD1KUyZhbXA7Q1NDPVkmYW1wO05FV1M9TiZhbXA7UEFH
RT1mdWxsdGV4dCZhbXA7RD1tZWQxOSZhbXA7RE89MTAuMTAxNyUyZlMxMzU1NjE3NzIwMDAwOTEw
IGh0dHBzOi8vdW9lbGlicmFyeS5pZG0ub2NsYy5vcmcvbG9naW4/dXJsPWh0dHA6Ly9yZXNvbHZl
ci5lYnNjb2hvc3QuY29tL29wZW51cmw/c2lkPU9WSUQ6bWVkbGluZSZhbXA7aWQ9cG1pZDozMjk3
MjQ4MCZhbXA7aWQ9ZG9pOjEwLjEwMTclMkZTMTM1NTYxNzcyMDAwMDkxMCZhbXA7aXNzbj0xMzU1
LTYxNzcmYW1wO2lzYm49JmFtcDt2b2x1bWU9MjcmYW1wO2lzc3VlPTMmYW1wO3NwYWdlPTIzOSZh
bXA7cGFnZXM9MjM5LTI0OCZhbXA7ZGF0ZT0yMDIxJmFtcDt0aXRsZT1Kb3VybmFsK29mK3RoZStJ
bnRlcm5hdGlvbmFsK05ldXJvcHN5Y2hvbG9naWNhbCtTb2NpZXR5JmFtcDthdGl0bGU9Qm9vc3Rp
bmcrRmFtaWxpYXJpdHktQmFzZWQrTWVtb3J5K0RlY2lzaW9ucytpbitBbHpoZWltZXIlMjdzK0Rp
c2Vhc2UlM0ErVGhlK0ltcG9ydGFuY2Urb2YrTWV0YWNvZ25pdGlvbi4mYW1wO2F1bGFzdD1HZXVy
dGVuJmFtcDtwaWQ9JTNDYXV0aG9yJTNFR2V1cnRlbitNJTNDJTJGYXV0aG9yJTNFJmFtcDslM0NB
TiUzRTMyOTcyNDgwJTNDJTJGQU4lM0U8L3VybD48dXJsPmh0dHBzOi8vd3d3LmNhbWJyaWRnZS5v
cmcvY29yZS9qb3VybmFscy9qb3VybmFsLW9mLXRoZS1pbnRlcm5hdGlvbmFsLW5ldXJvcHN5Y2hv
bG9naWNhbC1zb2NpZXR5L2FydGljbGUvYWJzL2Jvb3N0aW5nLWZhbWlsaWFyaXR5YmFzZWQtbWVt
b3J5LWRlY2lzaW9ucy1pbi1hbHpoZWltZXJzLWRpc2Vhc2UtdGhlLWltcG9ydGFuY2Utb2YtbWV0
YWNvZ25pdGlvbi85NDkxRUM1QkM1MjA3OUU1RUE1MEI4OUIwMjU3M0IyNDwvdXJsPjwvcmVsYXRl
ZC11cmxzPjwvdXJscz48ZWxlY3Ryb25pYy1yZXNvdXJjZS1udW0+MTAuMTAxNy9TMTM1NTYxNzcy
MDAwMDkxMDwvZWxlY3Ryb25pYy1yZXNvdXJjZS1udW0+PGxhbmd1YWdlPkVuZ2xpc2g8L2xhbmd1
YWdlPjxhY2Nlc3MtZGF0ZT4xMSB5MyAtIDM8L2FjY2Vzcy1kYXRlPjwvcmVjb3JkPjwvQ2l0ZT48
L0VuZE5vdGU+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45</w:t>
            </w:r>
            <w:r w:rsidR="00944A3C" w:rsidRPr="00180529">
              <w:rPr>
                <w:sz w:val="22"/>
              </w:rPr>
              <w:fldChar w:fldCharType="end"/>
            </w:r>
            <w:r w:rsidR="00C355B0" w:rsidRPr="00180529">
              <w:rPr>
                <w:sz w:val="22"/>
              </w:rPr>
              <w:t>; Kelly, 2017</w:t>
            </w:r>
            <w:r w:rsidR="000577EA" w:rsidRPr="00180529">
              <w:rPr>
                <w:sz w:val="22"/>
              </w:rPr>
              <w:t xml:space="preserve"> </w:t>
            </w:r>
            <w:r w:rsidR="00944A3C" w:rsidRPr="00180529">
              <w:rPr>
                <w:sz w:val="22"/>
              </w:rPr>
              <w:fldChar w:fldCharType="begin">
                <w:fldData xml:space="preserve">PEVuZE5vdGU+PENpdGU+PEF1dGhvcj5LZWxseTwvQXV0aG9yPjxZZWFyPjIwMTc8L1llYXI+PFJl
Y051bT4xNzI8L1JlY051bT48RGlzcGxheVRleHQ+PHN0eWxlIGZhY2U9InN1cGVyc2NyaXB0Ij40
Njwvc3R5bGU+PC9EaXNwbGF5VGV4dD48cmVjb3JkPjxyZWMtbnVtYmVyPjE3MjwvcmVjLW51bWJl
cj48Zm9yZWlnbi1rZXlzPjxrZXkgYXBwPSJFTiIgZGItaWQ9ImVhcnp0ZnN6MXA5ZXRhZWQwcjZ4
dGFhODBydDV2eDBkMGR3ZSIgdGltZXN0YW1wPSIxNzQ0MTI3ODc4Ij4xNzI8L2tleT48L2ZvcmVp
Z24ta2V5cz48cmVmLXR5cGUgbmFtZT0iSm91cm5hbCBBcnRpY2xlIj4xNzwvcmVmLXR5cGU+PGNv
bnRyaWJ1dG9ycz48YXV0aG9ycz48YXV0aG9yPktlbGx5LCBNLjwvYXV0aG9yPjxhdXRob3I+Rmlu
YW4sIFMuPC9hdXRob3I+PGF1dGhvcj5MYXdsZXNzLCBNLjwvYXV0aG9yPjxhdXRob3I+U2N1bGx5
LCBOLjwvYXV0aG9yPjxhdXRob3I+Rml0enBhdHJpY2ssIEouPC9hdXRob3I+PGF1dGhvcj5RdWln
bGV5LCBNLjwvYXV0aG9yPjxhdXRob3I+VHlycmVsbCwgRi48L2F1dGhvcj48YXV0aG9yPk8mYXBv
cztSZWdhbiwgQS48L2F1dGhvcj48YXV0aG9yPkRldmFuZSwgQS48L2F1dGhvcj48L2F1dGhvcnM+
PC9jb250cmlidXRvcnM+PGF1dGgtYWRkcmVzcz5EZXBhcnRtZW50IG9mIFBzeWNob2xvZ3ksTmF0
aW9uYWwgVW5pdmVyc2l0eSBvZiBJcmVsYW5kIE1heW5vb3RoLE1heW5vb3RoLENvLiBLaWxkYXJl
LElyZWxhbmQuPC9hdXRoLWFkZHJlc3M+PHRpdGxlcz48dGl0bGU+QW4gZXZhbHVhdGlvbiBvZiBj
b21tdW5pdHktYmFzZWQgY29nbml0aXZlIHN0aW11bGF0aW9uIHRoZXJhcHk6IGEgcGlsb3Qgc3R1
ZHkgd2l0aCBhbiBJcmlzaCBwb3B1bGF0aW9uIG9mIHBlb3BsZSB3aXRoIGRlbWVudGlhPC90aXRs
ZT48c2Vjb25kYXJ5LXRpdGxlPklyaXNoIEpvdXJuYWwgb2YgUHN5Y2hvbG9naWNhbCBNZWRpY2lu
ZTwvc2Vjb25kYXJ5LXRpdGxlPjwvdGl0bGVzPjxwZXJpb2RpY2FsPjxmdWxsLXRpdGxlPklyaXNo
IEpvdXJuYWwgb2YgUHN5Y2hvbG9naWNhbCBNZWRpY2luZTwvZnVsbC10aXRsZT48YWJici0xPkly
IEogUHN5Y2hvbCBNZWQ8L2FiYnItMT48L3BlcmlvZGljYWw+PHBhZ2VzPjE1Ny0xNjc8L3BhZ2Vz
Pjx2b2x1bWU+MzQ8L3ZvbHVtZT48bnVtYmVyPjM8L251bWJlcj48a2V5d29yZHM+PGtleXdvcmQ+
Q29nbml0aXZlIHN0aW11bGF0aW9uPC9rZXl3b3JkPjxrZXl3b3JkPmRlbWVudGlhPC9rZXl3b3Jk
PjxrZXl3b3JkPmVhcmx5IGludGVydmVudGlvbjwva2V5d29yZD48a2V5d29yZD5wb3N0LWRpYWdu
b3Npczwva2V5d29yZD48L2tleXdvcmRzPjxkYXRlcz48eWVhcj4yMDE3PC95ZWFyPjxwdWItZGF0
ZXM+PGRhdGU+U2VwPC9kYXRlPjwvcHViLWRhdGVzPjwvZGF0ZXM+PHB1Yi1sb2NhdGlvbj5FIEtl
bGx5LCBNLiBFLjogTWljaGVsbGUuRS5LZWxseUBudWltLmllPC9wdWItbG9jYXRpb24+PGlzYm4+
MjA1MS02OTY3IChFbGVjdHJvbmljKSYjeEQ7MDc5MC05NjY3IChMaW5raW5nKTwvaXNibj48YWNj
ZXNzaW9uLW51bT5yYXl5YW4tMTA5ODYxNDgxPC9hY2Nlc3Npb24tbnVtPjx1cmxzPjxyZWxhdGVk
LXVybHM+PHVybD5odHRwOi8vb3ZpZHNwLm92aWQuY29tL292aWR3ZWIuY2dpP1Q9SlMmYW1wO0NT
Qz1ZJmFtcDtORVdTPU4mYW1wO1BBR0U9ZnVsbHRleHQmYW1wO0Q9cHN5YzE0JmFtcDtBTj0yMDE3
LTQyMjUxLTAwNSBodHRwOi8vcmVzb2x2ZXIuZWJzY29ob3N0LmNvbS9vcGVudXJsP3NpZD1PVklE
OnBzeWNkYiZhbXA7aWQ9cG1pZDomYW1wO2lkPWRvaToxMC4xMDE3JTJGaXBtLjIwMTYuMjMmYW1w
O2lzc249MDc5MC05NjY3JmFtcDtpc2JuPSZhbXA7dm9sdW1lPTM0JmFtcDtpc3N1ZT0zJmFtcDtz
cGFnZT0xNTcmYW1wO3BhZ2VzPTE1Ny0xNjcmYW1wO2RhdGU9MjAxNyZhbXA7dGl0bGU9SXJpc2gr
Sm91cm5hbCtvZitQc3ljaG9sb2dpY2FsK01lZGljaW5lJmFtcDthdGl0bGU9QW4rZXZhbHVhdGlv
bitvZitjb21tdW5pdHktYmFzZWQrY29nbml0aXZlK3N0aW11bGF0aW9uK3RoZXJhcHklM0ErQStw
aWxvdCtzdHVkeSt3aXRoK2FuK0lyaXNoK3BvcHVsYXRpb24rb2YrcGVvcGxlK3dpdGgrZGVtZW50
aWEuJmFtcDthdWxhc3Q9S2VsbHkmYW1wO3BpZD0lM0NhdXRob3IlM0VLZWxseSUyQytNLitFJTND
JTJGYXV0aG9yJTNFJmFtcDslM0NBTiUzRTIwMTctNDIyNTEtMDA1JTNDJTJGQU4lM0UgaHR0cHM6
Ly93d3cuY2FtYnJpZGdlLm9yZy9jb3JlL3NlcnZpY2VzL2FvcC1jYW1icmlkZ2UtY29yZS9jb250
ZW50L3ZpZXcvQ0RFRjZFNjg0RkYxMTlDOTY1Q0MyNUFCMTk0NTMwQzIvUzA3OTA5NjY3MTYwMDAy
MzlhLnBkZi9kaXYtY2xhc3MtdGl0bGUtYW4tZXZhbHVhdGlvbi1vZi1jb21tdW5pdHktYmFzZWQt
Y29nbml0aXZlLXN0aW11bGF0aW9uLXRoZXJhcHktYS1waWxvdC1zdHVkeS13aXRoLWFuLWlyaXNo
LXBvcHVsYXRpb24tb2YtcGVvcGxlLXdpdGgtZGVtZW50aWEtZGl2LnBkZjwvdXJsPjx1cmw+aHR0
cHM6Ly93d3cuY2FtYnJpZGdlLm9yZy9jb3JlL3NlcnZpY2VzL2FvcC1jYW1icmlkZ2UtY29yZS9j
b250ZW50L3ZpZXcvQ0RFRjZFNjg0RkYxMTlDOTY1Q0MyNUFCMTk0NTMwQzIvUzA3OTA5NjY3MTYw
MDAyMzlhLnBkZi9kaXYtY2xhc3MtdGl0bGUtYW4tZXZhbHVhdGlvbi1vZi1jb21tdW5pdHktYmFz
ZWQtY29nbml0aXZlLXN0aW11bGF0aW9uLXRoZXJhcHktYS1waWxvdC1zdHVkeS13aXRoLWFuLWly
aXNoLXBvcHVsYXRpb24tb2YtcGVvcGxlLXdpdGgtZGVtZW50aWEtZGl2LnBkZjwvdXJsPjwvcmVs
YXRlZC11cmxzPjwvdXJscz48ZWxlY3Ryb25pYy1yZXNvdXJjZS1udW0+MTAuMTAxNy9pcG0uMjAx
Ni4yMzwvZWxlY3Ryb25pYy1yZXNvdXJjZS1udW0+PHJlbW90ZS1kYXRhYmFzZS1uYW1lPlB1Yk1l
ZC1ub3QtTUVETElORTwvcmVtb3RlLWRhdGFiYXNlLW5hbWU+PHJlbW90ZS1kYXRhYmFzZS1wcm92
aWRlcj5OTE08L3JlbW90ZS1kYXRhYmFzZS1wcm92aWRlcj48YWNjZXNzLWRhdGU+OTwvYWNjZXNz
LWRhdGU+PC9yZWNvcmQ+PC9DaXRlPjwvRW5kTm90ZT4A
</w:fldData>
              </w:fldChar>
            </w:r>
            <w:r w:rsidR="00DA377B">
              <w:rPr>
                <w:sz w:val="22"/>
              </w:rPr>
              <w:instrText xml:space="preserve"> ADDIN EN.CITE </w:instrText>
            </w:r>
            <w:r w:rsidR="00DA377B">
              <w:rPr>
                <w:sz w:val="22"/>
              </w:rPr>
              <w:fldChar w:fldCharType="begin">
                <w:fldData xml:space="preserve">PEVuZE5vdGU+PENpdGU+PEF1dGhvcj5LZWxseTwvQXV0aG9yPjxZZWFyPjIwMTc8L1llYXI+PFJl
Y051bT4xNzI8L1JlY051bT48RGlzcGxheVRleHQ+PHN0eWxlIGZhY2U9InN1cGVyc2NyaXB0Ij40
Njwvc3R5bGU+PC9EaXNwbGF5VGV4dD48cmVjb3JkPjxyZWMtbnVtYmVyPjE3MjwvcmVjLW51bWJl
cj48Zm9yZWlnbi1rZXlzPjxrZXkgYXBwPSJFTiIgZGItaWQ9ImVhcnp0ZnN6MXA5ZXRhZWQwcjZ4
dGFhODBydDV2eDBkMGR3ZSIgdGltZXN0YW1wPSIxNzQ0MTI3ODc4Ij4xNzI8L2tleT48L2ZvcmVp
Z24ta2V5cz48cmVmLXR5cGUgbmFtZT0iSm91cm5hbCBBcnRpY2xlIj4xNzwvcmVmLXR5cGU+PGNv
bnRyaWJ1dG9ycz48YXV0aG9ycz48YXV0aG9yPktlbGx5LCBNLjwvYXV0aG9yPjxhdXRob3I+Rmlu
YW4sIFMuPC9hdXRob3I+PGF1dGhvcj5MYXdsZXNzLCBNLjwvYXV0aG9yPjxhdXRob3I+U2N1bGx5
LCBOLjwvYXV0aG9yPjxhdXRob3I+Rml0enBhdHJpY2ssIEouPC9hdXRob3I+PGF1dGhvcj5RdWln
bGV5LCBNLjwvYXV0aG9yPjxhdXRob3I+VHlycmVsbCwgRi48L2F1dGhvcj48YXV0aG9yPk8mYXBv
cztSZWdhbiwgQS48L2F1dGhvcj48YXV0aG9yPkRldmFuZSwgQS48L2F1dGhvcj48L2F1dGhvcnM+
PC9jb250cmlidXRvcnM+PGF1dGgtYWRkcmVzcz5EZXBhcnRtZW50IG9mIFBzeWNob2xvZ3ksTmF0
aW9uYWwgVW5pdmVyc2l0eSBvZiBJcmVsYW5kIE1heW5vb3RoLE1heW5vb3RoLENvLiBLaWxkYXJl
LElyZWxhbmQuPC9hdXRoLWFkZHJlc3M+PHRpdGxlcz48dGl0bGU+QW4gZXZhbHVhdGlvbiBvZiBj
b21tdW5pdHktYmFzZWQgY29nbml0aXZlIHN0aW11bGF0aW9uIHRoZXJhcHk6IGEgcGlsb3Qgc3R1
ZHkgd2l0aCBhbiBJcmlzaCBwb3B1bGF0aW9uIG9mIHBlb3BsZSB3aXRoIGRlbWVudGlhPC90aXRs
ZT48c2Vjb25kYXJ5LXRpdGxlPklyaXNoIEpvdXJuYWwgb2YgUHN5Y2hvbG9naWNhbCBNZWRpY2lu
ZTwvc2Vjb25kYXJ5LXRpdGxlPjwvdGl0bGVzPjxwZXJpb2RpY2FsPjxmdWxsLXRpdGxlPklyaXNo
IEpvdXJuYWwgb2YgUHN5Y2hvbG9naWNhbCBNZWRpY2luZTwvZnVsbC10aXRsZT48YWJici0xPkly
IEogUHN5Y2hvbCBNZWQ8L2FiYnItMT48L3BlcmlvZGljYWw+PHBhZ2VzPjE1Ny0xNjc8L3BhZ2Vz
Pjx2b2x1bWU+MzQ8L3ZvbHVtZT48bnVtYmVyPjM8L251bWJlcj48a2V5d29yZHM+PGtleXdvcmQ+
Q29nbml0aXZlIHN0aW11bGF0aW9uPC9rZXl3b3JkPjxrZXl3b3JkPmRlbWVudGlhPC9rZXl3b3Jk
PjxrZXl3b3JkPmVhcmx5IGludGVydmVudGlvbjwva2V5d29yZD48a2V5d29yZD5wb3N0LWRpYWdu
b3Npczwva2V5d29yZD48L2tleXdvcmRzPjxkYXRlcz48eWVhcj4yMDE3PC95ZWFyPjxwdWItZGF0
ZXM+PGRhdGU+U2VwPC9kYXRlPjwvcHViLWRhdGVzPjwvZGF0ZXM+PHB1Yi1sb2NhdGlvbj5FIEtl
bGx5LCBNLiBFLjogTWljaGVsbGUuRS5LZWxseUBudWltLmllPC9wdWItbG9jYXRpb24+PGlzYm4+
MjA1MS02OTY3IChFbGVjdHJvbmljKSYjeEQ7MDc5MC05NjY3IChMaW5raW5nKTwvaXNibj48YWNj
ZXNzaW9uLW51bT5yYXl5YW4tMTA5ODYxNDgxPC9hY2Nlc3Npb24tbnVtPjx1cmxzPjxyZWxhdGVk
LXVybHM+PHVybD5odHRwOi8vb3ZpZHNwLm92aWQuY29tL292aWR3ZWIuY2dpP1Q9SlMmYW1wO0NT
Qz1ZJmFtcDtORVdTPU4mYW1wO1BBR0U9ZnVsbHRleHQmYW1wO0Q9cHN5YzE0JmFtcDtBTj0yMDE3
LTQyMjUxLTAwNSBodHRwOi8vcmVzb2x2ZXIuZWJzY29ob3N0LmNvbS9vcGVudXJsP3NpZD1PVklE
OnBzeWNkYiZhbXA7aWQ9cG1pZDomYW1wO2lkPWRvaToxMC4xMDE3JTJGaXBtLjIwMTYuMjMmYW1w
O2lzc249MDc5MC05NjY3JmFtcDtpc2JuPSZhbXA7dm9sdW1lPTM0JmFtcDtpc3N1ZT0zJmFtcDtz
cGFnZT0xNTcmYW1wO3BhZ2VzPTE1Ny0xNjcmYW1wO2RhdGU9MjAxNyZhbXA7dGl0bGU9SXJpc2gr
Sm91cm5hbCtvZitQc3ljaG9sb2dpY2FsK01lZGljaW5lJmFtcDthdGl0bGU9QW4rZXZhbHVhdGlv
bitvZitjb21tdW5pdHktYmFzZWQrY29nbml0aXZlK3N0aW11bGF0aW9uK3RoZXJhcHklM0ErQStw
aWxvdCtzdHVkeSt3aXRoK2FuK0lyaXNoK3BvcHVsYXRpb24rb2YrcGVvcGxlK3dpdGgrZGVtZW50
aWEuJmFtcDthdWxhc3Q9S2VsbHkmYW1wO3BpZD0lM0NhdXRob3IlM0VLZWxseSUyQytNLitFJTND
JTJGYXV0aG9yJTNFJmFtcDslM0NBTiUzRTIwMTctNDIyNTEtMDA1JTNDJTJGQU4lM0UgaHR0cHM6
Ly93d3cuY2FtYnJpZGdlLm9yZy9jb3JlL3NlcnZpY2VzL2FvcC1jYW1icmlkZ2UtY29yZS9jb250
ZW50L3ZpZXcvQ0RFRjZFNjg0RkYxMTlDOTY1Q0MyNUFCMTk0NTMwQzIvUzA3OTA5NjY3MTYwMDAy
MzlhLnBkZi9kaXYtY2xhc3MtdGl0bGUtYW4tZXZhbHVhdGlvbi1vZi1jb21tdW5pdHktYmFzZWQt
Y29nbml0aXZlLXN0aW11bGF0aW9uLXRoZXJhcHktYS1waWxvdC1zdHVkeS13aXRoLWFuLWlyaXNo
LXBvcHVsYXRpb24tb2YtcGVvcGxlLXdpdGgtZGVtZW50aWEtZGl2LnBkZjwvdXJsPjx1cmw+aHR0
cHM6Ly93d3cuY2FtYnJpZGdlLm9yZy9jb3JlL3NlcnZpY2VzL2FvcC1jYW1icmlkZ2UtY29yZS9j
b250ZW50L3ZpZXcvQ0RFRjZFNjg0RkYxMTlDOTY1Q0MyNUFCMTk0NTMwQzIvUzA3OTA5NjY3MTYw
MDAyMzlhLnBkZi9kaXYtY2xhc3MtdGl0bGUtYW4tZXZhbHVhdGlvbi1vZi1jb21tdW5pdHktYmFz
ZWQtY29nbml0aXZlLXN0aW11bGF0aW9uLXRoZXJhcHktYS1waWxvdC1zdHVkeS13aXRoLWFuLWly
aXNoLXBvcHVsYXRpb24tb2YtcGVvcGxlLXdpdGgtZGVtZW50aWEtZGl2LnBkZjwvdXJsPjwvcmVs
YXRlZC11cmxzPjwvdXJscz48ZWxlY3Ryb25pYy1yZXNvdXJjZS1udW0+MTAuMTAxNy9pcG0uMjAx
Ni4yMzwvZWxlY3Ryb25pYy1yZXNvdXJjZS1udW0+PHJlbW90ZS1kYXRhYmFzZS1uYW1lPlB1Yk1l
ZC1ub3QtTUVETElORTwvcmVtb3RlLWRhdGFiYXNlLW5hbWU+PHJlbW90ZS1kYXRhYmFzZS1wcm92
aWRlcj5OTE08L3JlbW90ZS1kYXRhYmFzZS1wcm92aWRlcj48YWNjZXNzLWRhdGU+OTwvYWNjZXNz
LWRhdGU+PC9yZWNvcmQ+PC9DaXRlPjwvRW5kTm90ZT4A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46</w:t>
            </w:r>
            <w:r w:rsidR="00944A3C" w:rsidRPr="00180529">
              <w:rPr>
                <w:sz w:val="22"/>
              </w:rPr>
              <w:fldChar w:fldCharType="end"/>
            </w:r>
            <w:r w:rsidR="00C355B0" w:rsidRPr="00180529">
              <w:rPr>
                <w:sz w:val="22"/>
              </w:rPr>
              <w:t>; Koltai, 2001</w:t>
            </w:r>
            <w:r w:rsidR="000577EA" w:rsidRPr="00180529">
              <w:rPr>
                <w:sz w:val="22"/>
              </w:rPr>
              <w:t xml:space="preserve"> </w:t>
            </w:r>
            <w:r w:rsidR="00944A3C" w:rsidRPr="00180529">
              <w:rPr>
                <w:sz w:val="22"/>
              </w:rPr>
              <w:fldChar w:fldCharType="begin"/>
            </w:r>
            <w:r w:rsidR="00DA377B">
              <w:rPr>
                <w:sz w:val="22"/>
              </w:rPr>
              <w:instrText xml:space="preserve"> ADDIN EN.CITE &lt;EndNote&gt;&lt;Cite&gt;&lt;Author&gt;Koltai&lt;/Author&gt;&lt;Year&gt;2001&lt;/Year&gt;&lt;RecNum&gt;173&lt;/RecNum&gt;&lt;DisplayText&gt;&lt;style face="superscript"&gt;47&lt;/style&gt;&lt;/DisplayText&gt;&lt;record&gt;&lt;rec-number&gt;173&lt;/rec-number&gt;&lt;foreign-keys&gt;&lt;key app="EN" db-id="earztfsz1p9etaed0r6xtaa80rt5vx0d0dwe" timestamp="1744127878"&gt;173&lt;/key&gt;&lt;/foreign-keys&gt;&lt;ref-type name="Journal Article"&gt;17&lt;/ref-type&gt;&lt;contributors&gt;&lt;authors&gt;&lt;author&gt;Koltai, D. C.&lt;/author&gt;&lt;author&gt;Welsh-Bohmer, K. A.&lt;/author&gt;&lt;author&gt;Schmechel, D. E.&lt;/author&gt;&lt;/authors&gt;&lt;/contributors&gt;&lt;titles&gt;&lt;title&gt;Influence of anosognosia on treatment outcome among dementia patients&lt;/title&gt;&lt;secondary-title&gt;Neuropsychological Rehabilitation&lt;/secondary-title&gt;&lt;/titles&gt;&lt;periodical&gt;&lt;full-title&gt;Neuropsychological Rehabilitation&lt;/full-title&gt;&lt;abbr-1&gt;Neuropsychol Rehabil&lt;/abbr-1&gt;&lt;/periodical&gt;&lt;pages&gt;455-475&lt;/pages&gt;&lt;volume&gt;11&lt;/volume&gt;&lt;number&gt;3&lt;/number&gt;&lt;dates&gt;&lt;year&gt;2001&lt;/year&gt;&lt;/dates&gt;&lt;pub-location&gt;(Koltai, Welsh-Bohmer, Schmechel) Bryan ADRC, Duke University Medical Center, 2200 West Main Street, Durham, NC 27705, United States&lt;/pub-location&gt;&lt;accession-num&gt;rayyan-109861595&lt;/accession-num&gt;&lt;urls&gt;&lt;related-urls&gt;&lt;url&gt;http://ovidsp.ovid.com/ovidweb.cgi?T=JS&amp;amp;CSC=Y&amp;amp;NEWS=N&amp;amp;PAGE=fulltext&amp;amp;D=emed7&amp;amp;AN=32662028 http://resolver.ebscohost.com/openurl?sid=OVID:embase&amp;amp;id=pmid:&amp;amp;id=doi:10.1080%2F09602010042000097&amp;amp;issn=0960-2011&amp;amp;isbn=&amp;amp;volume=11&amp;amp;issue=3-4&amp;amp;spage=455&amp;amp;pages=455-475&amp;amp;date=2001&amp;amp;title=Neuropsychological+Rehabilitation&amp;amp;atitle=Influence+of+anosognosia+on+treatment+outcome+among+dementia+patients&amp;amp;aulast=Koltai&amp;amp;pid=%3Cauthor%3EKoltai+D.C.%3C%2Fauthor%3E&amp;amp;%3CAN%3E32662028%3C%2FAN%3E&lt;/url&gt;&lt;/related-urls&gt;&lt;/urls&gt;&lt;electronic-resource-num&gt;10.1080/09602010042000097&lt;/electronic-resource-num&gt;&lt;/record&gt;&lt;/Cite&gt;&lt;/EndNote&gt;</w:instrText>
            </w:r>
            <w:r w:rsidR="00944A3C" w:rsidRPr="00180529">
              <w:rPr>
                <w:sz w:val="22"/>
              </w:rPr>
              <w:fldChar w:fldCharType="separate"/>
            </w:r>
            <w:r w:rsidR="00DA377B" w:rsidRPr="00DA377B">
              <w:rPr>
                <w:noProof/>
                <w:sz w:val="22"/>
                <w:vertAlign w:val="superscript"/>
              </w:rPr>
              <w:t>47</w:t>
            </w:r>
            <w:r w:rsidR="00944A3C" w:rsidRPr="00180529">
              <w:rPr>
                <w:sz w:val="22"/>
              </w:rPr>
              <w:fldChar w:fldCharType="end"/>
            </w:r>
            <w:r w:rsidR="00C355B0" w:rsidRPr="00180529">
              <w:rPr>
                <w:sz w:val="22"/>
              </w:rPr>
              <w:t>; Martinez-Moreno, 2016</w:t>
            </w:r>
            <w:r w:rsidR="000577EA" w:rsidRPr="00180529">
              <w:rPr>
                <w:sz w:val="22"/>
              </w:rPr>
              <w:t xml:space="preserve"> </w:t>
            </w:r>
            <w:r w:rsidR="00944A3C" w:rsidRPr="00180529">
              <w:rPr>
                <w:sz w:val="22"/>
              </w:rPr>
              <w:fldChar w:fldCharType="begin">
                <w:fldData xml:space="preserve">PEVuZE5vdGU+PENpdGU+PEF1dGhvcj5NYXJ0aW5lei1Nb3Jlbm88L0F1dGhvcj48WWVhcj4yMDE2
PC9ZZWFyPjxSZWNOdW0+MTc0PC9SZWNOdW0+PERpc3BsYXlUZXh0PjxzdHlsZSBmYWNlPSJzdXBl
cnNjcmlwdCI+NDg8L3N0eWxlPjwvRGlzcGxheVRleHQ+PHJlY29yZD48cmVjLW51bWJlcj4xNzQ8
L3JlYy1udW1iZXI+PGZvcmVpZ24ta2V5cz48a2V5IGFwcD0iRU4iIGRiLWlkPSJlYXJ6dGZzejFw
OWV0YWVkMHI2eHRhYTgwcnQ1dngwZDBkd2UiIHRpbWVzdGFtcD0iMTc0NDEyNzg3OCI+MTc0PC9r
ZXk+PC9mb3JlaWduLWtleXM+PHJlZi10eXBlIG5hbWU9IkpvdXJuYWwgQXJ0aWNsZSI+MTc8L3Jl
Zi10eXBlPjxjb250cmlidXRvcnM+PGF1dGhvcnM+PGF1dGhvcj5NYXJ0aW5lei1Nb3Jlbm8sIE0u
PC9hdXRob3I+PGF1dGhvcj5DZXJ1bGxhLCBOLjwvYXV0aG9yPjxhdXRob3I+Q2hpY28sIEcuPC9h
dXRob3I+PGF1dGhvcj5RdWludGFuYSwgTS48L2F1dGhvcj48YXV0aG9yPkdhcm9sZXJhLCBNLjwv
YXV0aG9yPjwvYXV0aG9ycz48L2NvbnRyaWJ1dG9ycz48YXV0aC1hZGRyZXNzPkJyYWluLCBDb2du
aXRpb24gYW5kIEJlaGF2aW9yOiBDbGluaWNhbCBSZXNlYXJjaCxDb25zb3JjaSBTYW5pdGFyaSBk
ZSBUZXJyYXNzYSxCYXJjZWxvbmEsU3BhaW4uPC9hdXRoLWFkZHJlc3M+PHRpdGxlcz48dGl0bGU+
Q29tcGFyaXNvbiBvZiBuZXVyb3BzeWNob2xvZ2ljYWwgYW5kIGZ1bmN0aW9uYWwgb3V0Y29tZXMg
aW4gQWx6aGVpbWVyJmFwb3M7cyBkaXNlYXNlIHBhdGllbnRzIHdpdGggZ29vZCBvciBiYWQgcmVz
cG9uc2UgdG8gYSBjb2duaXRpdmUgc3RpbXVsYXRpb24gdHJlYXRtZW50OiBhIHJldHJvc3BlY3Rp
dmUgYW5hbHlzaXM8L3RpdGxlPjxzZWNvbmRhcnktdGl0bGU+SW50ZXJuYXRpb25hbCBQc3ljaG9n
ZXJpYXRyaWNzPC9zZWNvbmRhcnktdGl0bGU+PC90aXRsZXM+PHBlcmlvZGljYWw+PGZ1bGwtdGl0
bGU+SW50ZXJuYXRpb25hbCBQc3ljaG9nZXJpYXRyaWNzPC9mdWxsLXRpdGxlPjxhYmJyLTE+SW50
IFBzeWNob2dlcmlhdHI8L2FiYnItMT48L3BlcmlvZGljYWw+PHBhZ2VzPjE4MjEtMTgzMzwvcGFn
ZXM+PHZvbHVtZT4yODwvdm9sdW1lPjxudW1iZXI+MTE8L251bWJlcj48ZWRpdGlvbj4yMDE2MDgw
OTwvZWRpdGlvbj48a2V5d29yZHM+PGtleXdvcmQ+QWN0aXZpdGllcyBvZiBEYWlseSBMaXZpbmc8
L2tleXdvcmQ+PGtleXdvcmQ+QWdlZDwva2V5d29yZD48a2V5d29yZD5BZ2VkLCA4MCBhbmQgb3Zl
cjwva2V5d29yZD48a2V5d29yZD4qQWx6aGVpbWVyIERpc2Vhc2UvZGlhZ25vc2lzL2VwaWRlbWlv
bG9neS9wc3ljaG9sb2d5L3RoZXJhcHk8L2tleXdvcmQ+PGtleXdvcmQ+KkNvZ25pdGlvbjwva2V5
d29yZD48a2V5d29yZD5Db2duaXRpdmUgQmVoYXZpb3JhbCBUaGVyYXB5LyptZXRob2RzPC9rZXl3
b3JkPjxrZXl3b3JkPkNvbnRpbnVpdHkgb2YgUGF0aWVudCBDYXJlL3N0YXRpc3RpY3MgJmFtcDsg
bnVtZXJpY2FsIGRhdGE8L2tleXdvcmQ+PGtleXdvcmQ+RmVtYWxlPC9rZXl3b3JkPjxrZXl3b3Jk
PkdlcmlhdHJpYyBBc3Nlc3NtZW50PC9rZXl3b3JkPjxrZXl3b3JkPkh1bWFuczwva2V5d29yZD48
a2V5d29yZD5NYWxlPC9rZXl3b3JkPjxrZXl3b3JkPk1lbnRhbCBTdGF0dXMgYW5kIERlbWVudGlh
IFRlc3RzPC9rZXl3b3JkPjxrZXl3b3JkPk1pZGRsZSBBZ2VkPC9rZXl3b3JkPjxrZXl3b3JkPk5l
dXJvcHN5Y2hvbG9naWNhbCBUZXN0czwva2V5d29yZD48a2V5d29yZD5Qcm9ibGVtIFNvbHZpbmc8
L2tleXdvcmQ+PGtleXdvcmQ+UHN5Y2hvdGhlcmFweSwgR3JvdXAvKm1ldGhvZHM8L2tleXdvcmQ+
PGtleXdvcmQ+UmV0cm9zcGVjdGl2ZSBTdHVkaWVzPC9rZXl3b3JkPjxrZXl3b3JkPlNwYWluL2Vw
aWRlbWlvbG9neTwva2V5d29yZD48a2V5d29yZD5UcmVhdG1lbnQgT3V0Y29tZTwva2V5d29yZD48
a2V5d29yZD5BbHpoZWltZXImYXBvcztzIGRpc2Vhc2U8L2tleXdvcmQ+PGtleXdvcmQ+Y29nbml0
aXZlIHRyYWluaW5nPC9rZXl3b3JkPjxrZXl3b3JkPmRlbWVudGlhPC9rZXl3b3JkPjwva2V5d29y
ZHM+PGRhdGVzPjx5ZWFyPjIwMTY8L3llYXI+PHB1Yi1kYXRlcz48ZGF0ZT5Ob3Y8L2RhdGU+PC9w
dWItZGF0ZXM+PC9kYXRlcz48cHViLWxvY2F0aW9uPihNYXJ0aW5lei1Nb3Jlbm8sIENlcnVsbGEs
IENoaWNvLCBRdWludGFuYSwgR2Fyb2xlcmEpIEJyYWluIENvZ25pdGlvbiBhbmQgQmVoYXZpb3I6
IENsaW5pY2FsIFJlc2VhcmNoLCBDb25zb3JjaSBTYW5pdGFyaSBkZSBUZXJyYXNzYSwgQmFyY2Vs
b25hLCBTcGFpbiAoQ2VydWxsYSkgU2FudCBKb3JkaSBEYXkgSG9zcGl0YWwgZm9yIENvZ25pdGl2
ZSBJbXBhaXJtZW50LCBDb25zb3JjaSBTYW5pdGFyaSBkZSBUZXJyYXNzYSwgQmFyY2Vsb25hLCBT
cGFpbiAoQ2hpY28pIFNhbnQgTGxhdHplciBEYXkgSG9zcGl0YWwgZm9yIENvZ25pdGl2ZSBJbXBh
aXJtZW50LCBDb25zb3JjaSBTYW5pdGFyaSBkZSBUZXJyYXNzYSwgQmFyY2Vsb25hLCBTcGFpbiAo
R2Fyb2xlcmEpIE5ldXJvcHN5Y2hvbG9neSBVbml0LCBIb3NwaXRhbCBkZSBUZXJyYXNzYS4gQ29u
c29yY2kgU2FuaXRhcmkgZGUgVGVycmFzc2EsIEJhcmNlbG9uYSwgU3BhaW4gKEdhcm9sZXJhKSBH
cnVwIGRlIFJlY2VyY2EgQ29uc29saWRhdCBlbiBOZXVyb3BzaWNvbG9naWEgKFNHUjA5NDEpLCBV
bml2ZXJzaXRhdCBkZSBCYXJjZWxvbmEsIEJhcmNlbG9uYSwgU3BhaW48L3B1Yi1sb2NhdGlvbj48
aXNibj4xNzQxLTIwM1ggKEVsZWN0cm9uaWMpJiN4RDsxMDQxLTYxMDIgKExpbmtpbmcpPC9pc2Ju
PjxhY2Nlc3Npb24tbnVtPnJheXlhbi0xMDk4NjIxNzY8L2FjY2Vzc2lvbi1udW0+PHVybHM+PHJl
bGF0ZWQtdXJscz48dXJsPmh0dHA6Ly9vdmlkc3Aub3ZpZC5jb20vb3ZpZHdlYi5jZ2k/VD1KUyZh
bXA7Q1NDPVkmYW1wO05FV1M9TiZhbXA7UEFHRT1mdWxsdGV4dCZhbXA7RD1lbWV4YSZhbXA7QU49
NjExNjQ2MDA3IGh0dHA6Ly9yZXNvbHZlci5lYnNjb2hvc3QuY29tL29wZW51cmw/c2lkPU9WSUQ6
ZW1iYXNlJmFtcDtpZD1wbWlkOjI3NTAzMDAxJmFtcDtpZD1kb2k6MTAuMTAxNyUyRlMxMDQxNjEw
MjE2MDAxMjNYJmFtcDtpc3NuPTEwNDEtNjEwMiZhbXA7aXNibj0mYW1wO3ZvbHVtZT0yOCZhbXA7
aXNzdWU9MTEmYW1wO3NwYWdlPTE4MjEmYW1wO3BhZ2VzPTE4MjEtMTgzMyZhbXA7ZGF0ZT0yMDE2
JmFtcDt0aXRsZT1JbnRlcm5hdGlvbmFsK1BzeWNob2dlcmlhdHJpY3MmYW1wO2F0aXRsZT1Db21w
YXJpc29uK29mK25ldXJvcHN5Y2hvbG9naWNhbCthbmQrZnVuY3Rpb25hbCtvdXRjb21lcytpbitB
bHpoZWltZXIlMjdzK2Rpc2Vhc2UrcGF0aWVudHMrd2l0aCtnb29kK29yK2JhZCtyZXNwb25zZSt0
bythK2NvZ25pdGl2ZStzdGltdWxhdGlvbit0cmVhdG1lbnQlM0ErQStyZXRyb3NwZWN0aXZlK2Fu
YWx5c2lzJmFtcDthdWxhc3Q9TWFydGluZXotTW9yZW5vJmFtcDtwaWQ9JTNDYXV0aG9yJTNFTWFy
dGluZXotTW9yZW5vK00uJTNDJTJGYXV0aG9yJTNFJmFtcDslM0NBTiUzRTYxMTY0NjAwNyUzQyUy
RkFOJTNFIGh0dHBzOi8vd3d3LmNhbWJyaWRnZS5vcmcvY29yZS9zZXJ2aWNlcy9hb3AtY2FtYnJp
ZGdlLWNvcmUvY29udGVudC92aWV3LzUzREJDOTYzQTA4NDc0NDcyMTNDNDBBMTg3QjVCRjdGL1Mx
MDQxNjEwMjE2MDAxMjNYYS5wZGYvZGl2LWNsYXNzLXRpdGxlLWNvbXBhcmlzb24tb2YtbmV1cm9w
c3ljaG9sb2dpY2FsLWFuZC1mdW5jdGlvbmFsLW91dGNvbWVzLWluLWFsemhlaW1lci1zLWRpc2Vh
c2UtcGF0aWVudHMtd2l0aC1nb29kLW9yLWJhZC1yZXNwb25zZS10by1hLWNvZ25pdGl2ZS1zdGlt
dWxhdGlvbi10cmVhdG1lbnQtYS1yZXRyb3NwZWN0aXZlLWFuYWx5c2lzLWRpdi5wZGY8L3VybD48
dXJsPmh0dHBzOi8vd3d3LmNhbWJyaWRnZS5vcmcvY29yZS9qb3VybmFscy9pbnRlcm5hdGlvbmFs
LXBzeWNob2dlcmlhdHJpY3MvYXJ0aWNsZS9hYnMvY29tcGFyaXNvbi1vZi1uZXVyb3BzeWNob2xv
Z2ljYWwtYW5kLWZ1bmN0aW9uYWwtb3V0Y29tZXMtaW4tYWx6aGVpbWVycy1kaXNlYXNlLXBhdGll
bnRzLXdpdGgtZ29vZC1vci1iYWQtcmVzcG9uc2UtdG8tYS1jb2duaXRpdmUtc3RpbXVsYXRpb24t
dHJlYXRtZW50LWEtcmV0cm9zcGVjdGl2ZS1hbmFseXNpcy81M0RCQzk2M0EwODQ3NDQ3MjEzQzQw
QTE4N0I1QkY3RjwvdXJsPjwvcmVsYXRlZC11cmxzPjwvdXJscz48ZWxlY3Ryb25pYy1yZXNvdXJj
ZS1udW0+MTAuMTAxNy9TMTA0MTYxMDIxNjAwMTIzWDwvZWxlY3Ryb25pYy1yZXNvdXJjZS1udW0+
PHJlbW90ZS1kYXRhYmFzZS1uYW1lPk1lZGxpbmU8L3JlbW90ZS1kYXRhYmFzZS1uYW1lPjxyZW1v
dGUtZGF0YWJhc2UtcHJvdmlkZXI+TkxNPC9yZW1vdGUtZGF0YWJhc2UtcHJvdmlkZXI+PGFjY2Vz
cy1kYXRlPjExIHkzIC0gMTwvYWNjZXNzLWRhdGU+PC9yZWNvcmQ+PC9DaXRlPjwvRW5kTm90ZT4A
</w:fldData>
              </w:fldChar>
            </w:r>
            <w:r w:rsidR="00DA377B">
              <w:rPr>
                <w:sz w:val="22"/>
              </w:rPr>
              <w:instrText xml:space="preserve"> ADDIN EN.CITE </w:instrText>
            </w:r>
            <w:r w:rsidR="00DA377B">
              <w:rPr>
                <w:sz w:val="22"/>
              </w:rPr>
              <w:fldChar w:fldCharType="begin">
                <w:fldData xml:space="preserve">PEVuZE5vdGU+PENpdGU+PEF1dGhvcj5NYXJ0aW5lei1Nb3Jlbm88L0F1dGhvcj48WWVhcj4yMDE2
PC9ZZWFyPjxSZWNOdW0+MTc0PC9SZWNOdW0+PERpc3BsYXlUZXh0PjxzdHlsZSBmYWNlPSJzdXBl
cnNjcmlwdCI+NDg8L3N0eWxlPjwvRGlzcGxheVRleHQ+PHJlY29yZD48cmVjLW51bWJlcj4xNzQ8
L3JlYy1udW1iZXI+PGZvcmVpZ24ta2V5cz48a2V5IGFwcD0iRU4iIGRiLWlkPSJlYXJ6dGZzejFw
OWV0YWVkMHI2eHRhYTgwcnQ1dngwZDBkd2UiIHRpbWVzdGFtcD0iMTc0NDEyNzg3OCI+MTc0PC9r
ZXk+PC9mb3JlaWduLWtleXM+PHJlZi10eXBlIG5hbWU9IkpvdXJuYWwgQXJ0aWNsZSI+MTc8L3Jl
Zi10eXBlPjxjb250cmlidXRvcnM+PGF1dGhvcnM+PGF1dGhvcj5NYXJ0aW5lei1Nb3Jlbm8sIE0u
PC9hdXRob3I+PGF1dGhvcj5DZXJ1bGxhLCBOLjwvYXV0aG9yPjxhdXRob3I+Q2hpY28sIEcuPC9h
dXRob3I+PGF1dGhvcj5RdWludGFuYSwgTS48L2F1dGhvcj48YXV0aG9yPkdhcm9sZXJhLCBNLjwv
YXV0aG9yPjwvYXV0aG9ycz48L2NvbnRyaWJ1dG9ycz48YXV0aC1hZGRyZXNzPkJyYWluLCBDb2du
aXRpb24gYW5kIEJlaGF2aW9yOiBDbGluaWNhbCBSZXNlYXJjaCxDb25zb3JjaSBTYW5pdGFyaSBk
ZSBUZXJyYXNzYSxCYXJjZWxvbmEsU3BhaW4uPC9hdXRoLWFkZHJlc3M+PHRpdGxlcz48dGl0bGU+
Q29tcGFyaXNvbiBvZiBuZXVyb3BzeWNob2xvZ2ljYWwgYW5kIGZ1bmN0aW9uYWwgb3V0Y29tZXMg
aW4gQWx6aGVpbWVyJmFwb3M7cyBkaXNlYXNlIHBhdGllbnRzIHdpdGggZ29vZCBvciBiYWQgcmVz
cG9uc2UgdG8gYSBjb2duaXRpdmUgc3RpbXVsYXRpb24gdHJlYXRtZW50OiBhIHJldHJvc3BlY3Rp
dmUgYW5hbHlzaXM8L3RpdGxlPjxzZWNvbmRhcnktdGl0bGU+SW50ZXJuYXRpb25hbCBQc3ljaG9n
ZXJpYXRyaWNzPC9zZWNvbmRhcnktdGl0bGU+PC90aXRsZXM+PHBlcmlvZGljYWw+PGZ1bGwtdGl0
bGU+SW50ZXJuYXRpb25hbCBQc3ljaG9nZXJpYXRyaWNzPC9mdWxsLXRpdGxlPjxhYmJyLTE+SW50
IFBzeWNob2dlcmlhdHI8L2FiYnItMT48L3BlcmlvZGljYWw+PHBhZ2VzPjE4MjEtMTgzMzwvcGFn
ZXM+PHZvbHVtZT4yODwvdm9sdW1lPjxudW1iZXI+MTE8L251bWJlcj48ZWRpdGlvbj4yMDE2MDgw
OTwvZWRpdGlvbj48a2V5d29yZHM+PGtleXdvcmQ+QWN0aXZpdGllcyBvZiBEYWlseSBMaXZpbmc8
L2tleXdvcmQ+PGtleXdvcmQ+QWdlZDwva2V5d29yZD48a2V5d29yZD5BZ2VkLCA4MCBhbmQgb3Zl
cjwva2V5d29yZD48a2V5d29yZD4qQWx6aGVpbWVyIERpc2Vhc2UvZGlhZ25vc2lzL2VwaWRlbWlv
bG9neS9wc3ljaG9sb2d5L3RoZXJhcHk8L2tleXdvcmQ+PGtleXdvcmQ+KkNvZ25pdGlvbjwva2V5
d29yZD48a2V5d29yZD5Db2duaXRpdmUgQmVoYXZpb3JhbCBUaGVyYXB5LyptZXRob2RzPC9rZXl3
b3JkPjxrZXl3b3JkPkNvbnRpbnVpdHkgb2YgUGF0aWVudCBDYXJlL3N0YXRpc3RpY3MgJmFtcDsg
bnVtZXJpY2FsIGRhdGE8L2tleXdvcmQ+PGtleXdvcmQ+RmVtYWxlPC9rZXl3b3JkPjxrZXl3b3Jk
PkdlcmlhdHJpYyBBc3Nlc3NtZW50PC9rZXl3b3JkPjxrZXl3b3JkPkh1bWFuczwva2V5d29yZD48
a2V5d29yZD5NYWxlPC9rZXl3b3JkPjxrZXl3b3JkPk1lbnRhbCBTdGF0dXMgYW5kIERlbWVudGlh
IFRlc3RzPC9rZXl3b3JkPjxrZXl3b3JkPk1pZGRsZSBBZ2VkPC9rZXl3b3JkPjxrZXl3b3JkPk5l
dXJvcHN5Y2hvbG9naWNhbCBUZXN0czwva2V5d29yZD48a2V5d29yZD5Qcm9ibGVtIFNvbHZpbmc8
L2tleXdvcmQ+PGtleXdvcmQ+UHN5Y2hvdGhlcmFweSwgR3JvdXAvKm1ldGhvZHM8L2tleXdvcmQ+
PGtleXdvcmQ+UmV0cm9zcGVjdGl2ZSBTdHVkaWVzPC9rZXl3b3JkPjxrZXl3b3JkPlNwYWluL2Vw
aWRlbWlvbG9neTwva2V5d29yZD48a2V5d29yZD5UcmVhdG1lbnQgT3V0Y29tZTwva2V5d29yZD48
a2V5d29yZD5BbHpoZWltZXImYXBvcztzIGRpc2Vhc2U8L2tleXdvcmQ+PGtleXdvcmQ+Y29nbml0
aXZlIHRyYWluaW5nPC9rZXl3b3JkPjxrZXl3b3JkPmRlbWVudGlhPC9rZXl3b3JkPjwva2V5d29y
ZHM+PGRhdGVzPjx5ZWFyPjIwMTY8L3llYXI+PHB1Yi1kYXRlcz48ZGF0ZT5Ob3Y8L2RhdGU+PC9w
dWItZGF0ZXM+PC9kYXRlcz48cHViLWxvY2F0aW9uPihNYXJ0aW5lei1Nb3Jlbm8sIENlcnVsbGEs
IENoaWNvLCBRdWludGFuYSwgR2Fyb2xlcmEpIEJyYWluIENvZ25pdGlvbiBhbmQgQmVoYXZpb3I6
IENsaW5pY2FsIFJlc2VhcmNoLCBDb25zb3JjaSBTYW5pdGFyaSBkZSBUZXJyYXNzYSwgQmFyY2Vs
b25hLCBTcGFpbiAoQ2VydWxsYSkgU2FudCBKb3JkaSBEYXkgSG9zcGl0YWwgZm9yIENvZ25pdGl2
ZSBJbXBhaXJtZW50LCBDb25zb3JjaSBTYW5pdGFyaSBkZSBUZXJyYXNzYSwgQmFyY2Vsb25hLCBT
cGFpbiAoQ2hpY28pIFNhbnQgTGxhdHplciBEYXkgSG9zcGl0YWwgZm9yIENvZ25pdGl2ZSBJbXBh
aXJtZW50LCBDb25zb3JjaSBTYW5pdGFyaSBkZSBUZXJyYXNzYSwgQmFyY2Vsb25hLCBTcGFpbiAo
R2Fyb2xlcmEpIE5ldXJvcHN5Y2hvbG9neSBVbml0LCBIb3NwaXRhbCBkZSBUZXJyYXNzYS4gQ29u
c29yY2kgU2FuaXRhcmkgZGUgVGVycmFzc2EsIEJhcmNlbG9uYSwgU3BhaW4gKEdhcm9sZXJhKSBH
cnVwIGRlIFJlY2VyY2EgQ29uc29saWRhdCBlbiBOZXVyb3BzaWNvbG9naWEgKFNHUjA5NDEpLCBV
bml2ZXJzaXRhdCBkZSBCYXJjZWxvbmEsIEJhcmNlbG9uYSwgU3BhaW48L3B1Yi1sb2NhdGlvbj48
aXNibj4xNzQxLTIwM1ggKEVsZWN0cm9uaWMpJiN4RDsxMDQxLTYxMDIgKExpbmtpbmcpPC9pc2Ju
PjxhY2Nlc3Npb24tbnVtPnJheXlhbi0xMDk4NjIxNzY8L2FjY2Vzc2lvbi1udW0+PHVybHM+PHJl
bGF0ZWQtdXJscz48dXJsPmh0dHA6Ly9vdmlkc3Aub3ZpZC5jb20vb3ZpZHdlYi5jZ2k/VD1KUyZh
bXA7Q1NDPVkmYW1wO05FV1M9TiZhbXA7UEFHRT1mdWxsdGV4dCZhbXA7RD1lbWV4YSZhbXA7QU49
NjExNjQ2MDA3IGh0dHA6Ly9yZXNvbHZlci5lYnNjb2hvc3QuY29tL29wZW51cmw/c2lkPU9WSUQ6
ZW1iYXNlJmFtcDtpZD1wbWlkOjI3NTAzMDAxJmFtcDtpZD1kb2k6MTAuMTAxNyUyRlMxMDQxNjEw
MjE2MDAxMjNYJmFtcDtpc3NuPTEwNDEtNjEwMiZhbXA7aXNibj0mYW1wO3ZvbHVtZT0yOCZhbXA7
aXNzdWU9MTEmYW1wO3NwYWdlPTE4MjEmYW1wO3BhZ2VzPTE4MjEtMTgzMyZhbXA7ZGF0ZT0yMDE2
JmFtcDt0aXRsZT1JbnRlcm5hdGlvbmFsK1BzeWNob2dlcmlhdHJpY3MmYW1wO2F0aXRsZT1Db21w
YXJpc29uK29mK25ldXJvcHN5Y2hvbG9naWNhbCthbmQrZnVuY3Rpb25hbCtvdXRjb21lcytpbitB
bHpoZWltZXIlMjdzK2Rpc2Vhc2UrcGF0aWVudHMrd2l0aCtnb29kK29yK2JhZCtyZXNwb25zZSt0
bythK2NvZ25pdGl2ZStzdGltdWxhdGlvbit0cmVhdG1lbnQlM0ErQStyZXRyb3NwZWN0aXZlK2Fu
YWx5c2lzJmFtcDthdWxhc3Q9TWFydGluZXotTW9yZW5vJmFtcDtwaWQ9JTNDYXV0aG9yJTNFTWFy
dGluZXotTW9yZW5vK00uJTNDJTJGYXV0aG9yJTNFJmFtcDslM0NBTiUzRTYxMTY0NjAwNyUzQyUy
RkFOJTNFIGh0dHBzOi8vd3d3LmNhbWJyaWRnZS5vcmcvY29yZS9zZXJ2aWNlcy9hb3AtY2FtYnJp
ZGdlLWNvcmUvY29udGVudC92aWV3LzUzREJDOTYzQTA4NDc0NDcyMTNDNDBBMTg3QjVCRjdGL1Mx
MDQxNjEwMjE2MDAxMjNYYS5wZGYvZGl2LWNsYXNzLXRpdGxlLWNvbXBhcmlzb24tb2YtbmV1cm9w
c3ljaG9sb2dpY2FsLWFuZC1mdW5jdGlvbmFsLW91dGNvbWVzLWluLWFsemhlaW1lci1zLWRpc2Vh
c2UtcGF0aWVudHMtd2l0aC1nb29kLW9yLWJhZC1yZXNwb25zZS10by1hLWNvZ25pdGl2ZS1zdGlt
dWxhdGlvbi10cmVhdG1lbnQtYS1yZXRyb3NwZWN0aXZlLWFuYWx5c2lzLWRpdi5wZGY8L3VybD48
dXJsPmh0dHBzOi8vd3d3LmNhbWJyaWRnZS5vcmcvY29yZS9qb3VybmFscy9pbnRlcm5hdGlvbmFs
LXBzeWNob2dlcmlhdHJpY3MvYXJ0aWNsZS9hYnMvY29tcGFyaXNvbi1vZi1uZXVyb3BzeWNob2xv
Z2ljYWwtYW5kLWZ1bmN0aW9uYWwtb3V0Y29tZXMtaW4tYWx6aGVpbWVycy1kaXNlYXNlLXBhdGll
bnRzLXdpdGgtZ29vZC1vci1iYWQtcmVzcG9uc2UtdG8tYS1jb2duaXRpdmUtc3RpbXVsYXRpb24t
dHJlYXRtZW50LWEtcmV0cm9zcGVjdGl2ZS1hbmFseXNpcy81M0RCQzk2M0EwODQ3NDQ3MjEzQzQw
QTE4N0I1QkY3RjwvdXJsPjwvcmVsYXRlZC11cmxzPjwvdXJscz48ZWxlY3Ryb25pYy1yZXNvdXJj
ZS1udW0+MTAuMTAxNy9TMTA0MTYxMDIxNjAwMTIzWDwvZWxlY3Ryb25pYy1yZXNvdXJjZS1udW0+
PHJlbW90ZS1kYXRhYmFzZS1uYW1lPk1lZGxpbmU8L3JlbW90ZS1kYXRhYmFzZS1uYW1lPjxyZW1v
dGUtZGF0YWJhc2UtcHJvdmlkZXI+TkxNPC9yZW1vdGUtZGF0YWJhc2UtcHJvdmlkZXI+PGFjY2Vz
cy1kYXRlPjExIHkzIC0gMTwvYWNjZXNzLWRhdGU+PC9yZWNvcmQ+PC9DaXRlPjwvRW5kTm90ZT4A
</w:fldData>
              </w:fldChar>
            </w:r>
            <w:r w:rsidR="00DA377B">
              <w:rPr>
                <w:sz w:val="22"/>
              </w:rPr>
              <w:instrText xml:space="preserve"> ADDIN EN.CITE.DATA </w:instrText>
            </w:r>
            <w:r w:rsidR="00DA377B">
              <w:rPr>
                <w:sz w:val="22"/>
              </w:rPr>
            </w:r>
            <w:r w:rsidR="00DA377B">
              <w:rPr>
                <w:sz w:val="22"/>
              </w:rPr>
              <w:fldChar w:fldCharType="end"/>
            </w:r>
            <w:r w:rsidR="00944A3C" w:rsidRPr="00180529">
              <w:rPr>
                <w:sz w:val="22"/>
              </w:rPr>
            </w:r>
            <w:r w:rsidR="00944A3C" w:rsidRPr="00180529">
              <w:rPr>
                <w:sz w:val="22"/>
              </w:rPr>
              <w:fldChar w:fldCharType="separate"/>
            </w:r>
            <w:r w:rsidR="00DA377B" w:rsidRPr="00DA377B">
              <w:rPr>
                <w:noProof/>
                <w:sz w:val="22"/>
                <w:vertAlign w:val="superscript"/>
              </w:rPr>
              <w:t>48</w:t>
            </w:r>
            <w:r w:rsidR="00944A3C" w:rsidRPr="00180529">
              <w:rPr>
                <w:sz w:val="22"/>
              </w:rPr>
              <w:fldChar w:fldCharType="end"/>
            </w:r>
            <w:r w:rsidR="00C355B0" w:rsidRPr="00180529">
              <w:rPr>
                <w:sz w:val="22"/>
              </w:rPr>
              <w:t>; Salmon, 2024</w:t>
            </w:r>
            <w:r w:rsidR="000577EA" w:rsidRPr="00180529">
              <w:rPr>
                <w:sz w:val="22"/>
              </w:rPr>
              <w:t xml:space="preserve"> </w:t>
            </w:r>
            <w:r w:rsidR="00944A3C" w:rsidRPr="00180529">
              <w:rPr>
                <w:sz w:val="22"/>
              </w:rPr>
              <w:fldChar w:fldCharType="begin"/>
            </w:r>
            <w:r w:rsidR="00065D5A">
              <w:rPr>
                <w:sz w:val="22"/>
              </w:rPr>
              <w:instrText xml:space="preserve"> ADDIN EN.CITE &lt;EndNote&gt;&lt;Cite&gt;&lt;Author&gt;Salmon&lt;/Author&gt;&lt;Year&gt;2024&lt;/Year&gt;&lt;RecNum&gt;62&lt;/RecNum&gt;&lt;DisplayText&gt;&lt;style face="superscript"&gt;49&lt;/style&gt;&lt;/DisplayText&gt;&lt;record&gt;&lt;rec-number&gt;62&lt;/rec-number&gt;&lt;foreign-keys&gt;&lt;key app="EN" db-id="earztfsz1p9etaed0r6xtaa80rt5vx0d0dwe" timestamp="1730811839"&gt;62&lt;/key&gt;&lt;/foreign-keys&gt;&lt;ref-type name="Journal Article"&gt;17&lt;/ref-type&gt;&lt;contributors&gt;&lt;authors&gt;&lt;author&gt;Salmon, E.&lt;/author&gt;&lt;author&gt;Lekeu, F.&lt;/author&gt;&lt;author&gt;Quittre, A.&lt;/author&gt;&lt;author&gt;Godichard, V.&lt;/author&gt;&lt;author&gt;Olivier, C.&lt;/author&gt;&lt;author&gt;Wojtasik, V.&lt;/author&gt;&lt;author&gt;Bastin, C.&lt;/author&gt;&lt;/authors&gt;&lt;/contributors&gt;&lt;titles&gt;&lt;title&gt;Awareness and cognitive rehabilitation in Alzheimer&amp;apos;s disease and frontotemporal dementia&lt;/title&gt;&lt;secondary-title&gt;Alzheimer&amp;apos;s and Dementia: Translational Research and Clinical Interventions&lt;/secondary-title&gt;&lt;/titles&gt;&lt;periodical&gt;&lt;full-title&gt;Alzheimer&amp;apos;s and Dementia: Translational Research and Clinical Interventions&lt;/full-title&gt;&lt;abbr-1&gt;Alzheimers Dement&lt;/abbr-1&gt;&lt;/periodical&gt;&lt;volume&gt;10&lt;/volume&gt;&lt;number&gt;2&lt;/number&gt;&lt;dates&gt;&lt;year&gt;2024&lt;/year&gt;&lt;/dates&gt;&lt;urls&gt;&lt;related-urls&gt;&lt;url&gt;https://www.scopus.com/inward/record.uri?eid=2-s2.0-85190522068&amp;amp;doi=10.1002%2ftrc2.12469&amp;amp;partnerID=40&amp;amp;md5=d878bddc19f49bcfbbd8e5a0439c8077&lt;/url&gt;&lt;/related-urls&gt;&lt;/urls&gt;&lt;custom7&gt;e12469&lt;/custom7&gt;&lt;electronic-resource-num&gt;10.1002/trc2.12469&lt;/electronic-resource-num&gt;&lt;remote-database-name&gt;Scopus&lt;/remote-database-name&gt;&lt;/record&gt;&lt;/Cite&gt;&lt;/EndNote&gt;</w:instrText>
            </w:r>
            <w:r w:rsidR="00944A3C" w:rsidRPr="00180529">
              <w:rPr>
                <w:sz w:val="22"/>
              </w:rPr>
              <w:fldChar w:fldCharType="separate"/>
            </w:r>
            <w:r w:rsidR="00DA377B" w:rsidRPr="00DA377B">
              <w:rPr>
                <w:noProof/>
                <w:sz w:val="22"/>
                <w:vertAlign w:val="superscript"/>
              </w:rPr>
              <w:t>49</w:t>
            </w:r>
            <w:r w:rsidR="00944A3C" w:rsidRPr="00180529">
              <w:rPr>
                <w:sz w:val="22"/>
              </w:rPr>
              <w:fldChar w:fldCharType="end"/>
            </w:r>
            <w:r w:rsidR="00C355B0" w:rsidRPr="00180529">
              <w:rPr>
                <w:sz w:val="22"/>
              </w:rPr>
              <w:t xml:space="preserve">; </w:t>
            </w:r>
            <w:r w:rsidR="00592D68" w:rsidRPr="00592D68">
              <w:rPr>
                <w:sz w:val="22"/>
              </w:rPr>
              <w:t xml:space="preserve">Schapira, 2023 </w:t>
            </w:r>
            <w:r w:rsidR="00DA377B">
              <w:rPr>
                <w:sz w:val="22"/>
              </w:rPr>
              <w:fldChar w:fldCharType="begin">
                <w:fldData xml:space="preserve">PEVuZE5vdGU+PENpdGU+PEF1dGhvcj5TY2hhcGlyYTwvQXV0aG9yPjxZZWFyPjIwMjM8L1llYXI+
PFJlY051bT4xNTI8L1JlY051bT48RGlzcGxheVRleHQ+PHN0eWxlIGZhY2U9InN1cGVyc2NyaXB0
Ij41MDwvc3R5bGU+PC9EaXNwbGF5VGV4dD48cmVjb3JkPjxyZWMtbnVtYmVyPjE1MjwvcmVjLW51
bWJlcj48Zm9yZWlnbi1rZXlzPjxrZXkgYXBwPSJFTiIgZGItaWQ9ImVhcnp0ZnN6MXA5ZXRhZWQw
cjZ4dGFhODBydDV2eDBkMGR3ZSIgdGltZXN0YW1wPSIxNzQ0MTI3NzE3Ij4xNTI8L2tleT48L2Zv
cmVpZ24ta2V5cz48cmVmLXR5cGUgbmFtZT0iSm91cm5hbCBBcnRpY2xlIj4xNzwvcmVmLXR5cGU+
PGNvbnRyaWJ1dG9ycz48YXV0aG9ycz48YXV0aG9yPlNjaGFwaXJhLCBNLjwvYXV0aG9yPjxhdXRo
b3I+R29uemFsZXogU2FsdmlhLCBNLjwvYXV0aG9yPjxhdXRob3I+UGVybWFuLCBHLjwvYXV0aG9y
PjxhdXRob3I+QW50b2xpbmksIFkuPC9hdXRob3I+PGF1dGhvcj5QZXJhenpvbGksIFYuPC9hdXRo
b3I+PGF1dGhvcj5RdWludGFyLCBFLjwvYXV0aG9yPjxhdXRob3I+UmVzdGlibywgSi48L2F1dGhv
cj48YXV0aG9yPkFiZWxsYW4sIFYuPC9hdXRob3I+PGF1dGhvcj5QYXRpbm8sIEguPC9hdXRob3I+
PGF1dGhvcj5UcmFzYW50ZSwgUy48L2F1dGhvcj48YXV0aG9yPk91dHVtdXJvLCBCLjwvYXV0aG9y
PjxhdXRob3I+R2VuemVsb3ZpY2gsIFQuPC9hdXRob3I+PGF1dGhvcj5QaW5vLCBDLjwvYXV0aG9y
PjxhdXRob3I+U2FpbW92aWNpLCBKLjwvYXV0aG9yPjxhdXRob3I+VGVycmFzYSwgUy48L2F1dGhv
cj48YXV0aG9yPkhvcm5zdGVpbiwgTC48L2F1dGhvcj48YXV0aG9yPkdhcmZpLCBMLjwvYXV0aG9y
PjwvYXV0aG9ycz48L2NvbnRyaWJ1dG9ycz48dGl0bGVzPjx0aXRsZT5JbnRlZ3JhdGVkIGNhcmUg
Zm9yIHBhdGllbnRzIHdpdGggZGVtZW50aWEgYW5kIGJlaGF2aW9yYWwgZGlzb3JkZXJzIGluIHRo
ZSBob21lIHNldHRpbmc8L3RpdGxlPjxzZWNvbmRhcnktdGl0bGU+Sm91cm5hbCBvZiB0aGUgQW1l
cmljYW4gR2VyaWF0cmljcyBTb2NpZXR5PC9zZWNvbmRhcnktdGl0bGU+PC90aXRsZXM+PHBlcmlv
ZGljYWw+PGZ1bGwtdGl0bGU+Sm91cm5hbCBvZiB0aGUgQW1lcmljYW4gR2VyaWF0cmljcyBTb2Np
ZXR5PC9mdWxsLXRpdGxlPjxhYmJyLTE+SiBBbSBHZXJpYXRyIFNvYzwvYWJici0xPjwvcGVyaW9k
aWNhbD48cGFnZXM+UzE3MTwvcGFnZXM+PHZvbHVtZT43MTwvdm9sdW1lPjxrZXl3b3Jkcz48a2V5
d29yZD5hZ2VkPC9rZXl3b3JkPjxrZXl3b3JkPmFnZ3Jlc3Npb248L2tleXdvcmQ+PGtleXdvcmQ+
YWdpdGF0aW9uPC9rZXl3b3JkPjxrZXl3b3JkPmFueGlldHk8L2tleXdvcmQ+PGtleXdvcmQ+YXBh
dGh5PC9rZXl3b3JkPjxrZXl3b3JkPmFwcGV0aXRlPC9rZXl3b3JkPjxrZXl3b3JkPmJlaGF2aW9y
IGRpc29yZGVyPC9rZXl3b3JkPjxrZXl3b3JkPmNvZ25pdGl2ZSBkZWZlY3Q8L2tleXdvcmQ+PGtl
eXdvcmQ+Y29uZmVyZW5jZSBhYnN0cmFjdDwva2V5d29yZD48a2V5d29yZD5jb250cm9sbGVkIHN0
dWR5PC9rZXl3b3JkPjxrZXl3b3JkPmNvdW5zZWxvcjwva2V5d29yZD48a2V5d29yZD5kZWxpcml1
bTwva2V5d29yZD48a2V5d29yZD5kZW1lbnRpYTwva2V5d29yZD48a2V5d29yZD5kZXByZXNzaW9u
PC9rZXl3b3JkPjxrZXl3b3JkPmRydWcgdGhlcmFweTwva2V5d29yZD48a2V5d29yZD5kcnVnIHdp
dGhkcmF3YWw8L2tleXdvcmQ+PGtleXdvcmQ+ZXVwaG9yaWE8L2tleXdvcmQ+PGtleXdvcmQ+ZmVt
YWxlPC9rZXl3b3JkPjxrZXl3b3JkPmZvbGxvdyB1cDwva2V5d29yZD48a2V5d29yZD5nZXJpYXRy
aWNpYW48L2tleXdvcmQ+PGtleXdvcmQ+aGFsbHVjaW5hdGlvbjwva2V5d29yZD48a2V5d29yZD5o
b3NwaXRhbGl6YXRpb248L2tleXdvcmQ+PGtleXdvcmQ+aHVtYW48L2tleXdvcmQ+PGtleXdvcmQ+
aW5nZXN0aW9uPC9rZXl3b3JkPjxrZXl3b3JkPmlycml0YWJpbGl0eTwva2V5d29yZD48a2V5d29y
ZD5tYWpvciBjbGluaWNhbCBzdHVkeTwva2V5d29yZD48a2V5d29yZD5tYWxlPC9rZXl3b3JkPjxr
ZXl3b3JkPm1vdG9yIGR5c2Z1bmN0aW9uPC9rZXl3b3JkPjxrZXl3b3JkPm91dGNvbWUgdmFyaWFi
bGU8L2tleXdvcmQ+PGtleXdvcmQ+cGh5c2ljaWFuPC9rZXl3b3JkPjxrZXl3b3JkPnF1ZXN0aW9u
bmFpcmU8L2tleXdvcmQ+PGtleXdvcmQ+cmVsYXRpdmU8L2tleXdvcmQ+PGtleXdvcmQ+c29jaWFs
IGNhcmU8L2tleXdvcmQ+PGtleXdvcmQ+dGVsZW1lZGljaW5lPC9rZXl3b3JkPjxrZXl3b3JkPnRy
YW5zaXRpb25hbCBjYXJlPC9rZXl3b3JkPjxrZXl3b3JkPnZlcnkgZWxkZXJseTwva2V5d29yZD48
a2V5d29yZD5iZW56b2RpYXplcGluZSBkZXJpdmF0aXZlPC9rZXl3b3JkPjxrZXl3b3JkPmRvbmVw
ZXppbDwva2V5d29yZD48a2V5d29yZD5tZW1hbnRpbmU8L2tleXdvcmQ+PGtleXdvcmQ+cHN5Y2hv
dHJvcGljIGFnZW50PC9rZXl3b3JkPjwva2V5d29yZHM+PGRhdGVzPjx5ZWFyPjIwMjM8L3llYXI+
PC9kYXRlcz48cHViLWxvY2F0aW9uPihTY2hhcGlyYSwgR29uemFsZXogU2FsdmlhLCBQZXJtYW4s
IEFudG9saW5pLCBQZXJhenpvbGksIFF1aW50YXIsIFJlc3RpYm8sIEFiZWxsYW4sIFBhdGlubywg
VHJhc2FudGUsIE91dHVtdXJvLCBHZW56ZWxvdmljaCwgUGlubywgU2FpbW92aWNpLCBUZXJyYXNh
LCBIb3Juc3RlaW4sIEdhcmZpKSBIb3NwaXRhbCBJdGFsaWFubyBkZSBCdWVub3MgQWlyZXMsIEFy
Z2VudGluYSBNLiBTY2hhcGlyYSwgSG9zcGl0YWwgSXRhbGlhbm8gZGUgQnVlbm9zIEFpcmVzLCBB
cmdlbnRpbmE8L3B1Yi1sb2NhdGlvbj48aXNibj4xNTMyLTU0MTU8L2lzYm4+PGFjY2Vzc2lvbi1u
dW0+cmF5eWFuLTEwOTg2MzQ0NDwvYWNjZXNzaW9uLW51bT48dXJscz48cmVsYXRlZC11cmxzPjx1
cmw+aHR0cHM6Ly9vdmlkc3Aub3ZpZC5jb20vb3ZpZHdlYi5jZ2k/VD1KUyZhbXA7Q1NDPVkmYW1w
O05FV1M9TiZhbXA7UEFHRT1mdWxsdGV4dCZhbXA7RD1lbWVkMjUmYW1wO0RPPTEwLjExMTElMmZq
Z3MuMTgzMzYgaHR0cHM6Ly91b2VsaWJyYXJ5LmlkbS5vY2xjLm9yZy9sb2dpbj91cmw9aHR0cDov
L3Jlc29sdmVyLmVic2NvaG9zdC5jb20vb3BlbnVybD9zaWQ9T1ZJRDplbWJhc2UmYW1wO2lkPXBt
aWQ6JmFtcDtpZD1kb2k6MTAuMTExMSUyRmpncy4xODMzNiZhbXA7aXNzbj0xNTMyLTU0MTUmYW1w
O2lzYm49JmFtcDt2b2x1bWU9NzEmYW1wO2lzc3VlPVN1cHBsZW1lbnQrMSZhbXA7c3BhZ2U9UzE3
MSZhbXA7cGFnZXM9UzE3MSZhbXA7ZGF0ZT0yMDIzJmFtcDt0aXRsZT1Kb3VybmFsK29mK3RoZStB
bWVyaWNhbitHZXJpYXRyaWNzK1NvY2lldHkmYW1wO2F0aXRsZT1JbnRlZ3JhdGVkK2NhcmUrZm9y
K3BhdGllbnRzK3dpdGgrZGVtZW50aWErYW5kK2JlaGF2aW9yYWwrZGlzb3JkZXJzK2luK3RoZSto
b21lK3NldHRpbmcmYW1wO2F1bGFzdD1TY2hhcGlyYSZhbXA7cGlkPSUzQ2F1dGhvciUzRVNjaGFw
aXJhK00uJTNDJTJGYXV0aG9yJTNFJmFtcDslM0NBTiUzRTY0MTYwNDM4MiUzQyUyRkFOJTNFPC91
cmw+PC9yZWxhdGVkLXVybHM+PC91cmxzPjxlbGVjdHJvbmljLXJlc291cmNlLW51bT4xMC4xMTEx
L2pncy4xODMzNjwvZWxlY3Ryb25pYy1yZXNvdXJjZS1udW0+PGxhbmd1YWdlPkVuZ2xpc2g8L2xh
bmd1YWdlPjxhY2Nlc3MtZGF0ZT40PC9hY2Nlc3MtZGF0ZT48L3JlY29yZD48L0NpdGU+PC9FbmRO
b3RlPgB=
</w:fldData>
              </w:fldChar>
            </w:r>
            <w:r w:rsidR="00DA377B">
              <w:rPr>
                <w:sz w:val="22"/>
              </w:rPr>
              <w:instrText xml:space="preserve"> ADDIN EN.CITE </w:instrText>
            </w:r>
            <w:r w:rsidR="00DA377B">
              <w:rPr>
                <w:sz w:val="22"/>
              </w:rPr>
              <w:fldChar w:fldCharType="begin">
                <w:fldData xml:space="preserve">PEVuZE5vdGU+PENpdGU+PEF1dGhvcj5TY2hhcGlyYTwvQXV0aG9yPjxZZWFyPjIwMjM8L1llYXI+
PFJlY051bT4xNTI8L1JlY051bT48RGlzcGxheVRleHQ+PHN0eWxlIGZhY2U9InN1cGVyc2NyaXB0
Ij41MDwvc3R5bGU+PC9EaXNwbGF5VGV4dD48cmVjb3JkPjxyZWMtbnVtYmVyPjE1MjwvcmVjLW51
bWJlcj48Zm9yZWlnbi1rZXlzPjxrZXkgYXBwPSJFTiIgZGItaWQ9ImVhcnp0ZnN6MXA5ZXRhZWQw
cjZ4dGFhODBydDV2eDBkMGR3ZSIgdGltZXN0YW1wPSIxNzQ0MTI3NzE3Ij4xNTI8L2tleT48L2Zv
cmVpZ24ta2V5cz48cmVmLXR5cGUgbmFtZT0iSm91cm5hbCBBcnRpY2xlIj4xNzwvcmVmLXR5cGU+
PGNvbnRyaWJ1dG9ycz48YXV0aG9ycz48YXV0aG9yPlNjaGFwaXJhLCBNLjwvYXV0aG9yPjxhdXRo
b3I+R29uemFsZXogU2FsdmlhLCBNLjwvYXV0aG9yPjxhdXRob3I+UGVybWFuLCBHLjwvYXV0aG9y
PjxhdXRob3I+QW50b2xpbmksIFkuPC9hdXRob3I+PGF1dGhvcj5QZXJhenpvbGksIFYuPC9hdXRo
b3I+PGF1dGhvcj5RdWludGFyLCBFLjwvYXV0aG9yPjxhdXRob3I+UmVzdGlibywgSi48L2F1dGhv
cj48YXV0aG9yPkFiZWxsYW4sIFYuPC9hdXRob3I+PGF1dGhvcj5QYXRpbm8sIEguPC9hdXRob3I+
PGF1dGhvcj5UcmFzYW50ZSwgUy48L2F1dGhvcj48YXV0aG9yPk91dHVtdXJvLCBCLjwvYXV0aG9y
PjxhdXRob3I+R2VuemVsb3ZpY2gsIFQuPC9hdXRob3I+PGF1dGhvcj5QaW5vLCBDLjwvYXV0aG9y
PjxhdXRob3I+U2FpbW92aWNpLCBKLjwvYXV0aG9yPjxhdXRob3I+VGVycmFzYSwgUy48L2F1dGhv
cj48YXV0aG9yPkhvcm5zdGVpbiwgTC48L2F1dGhvcj48YXV0aG9yPkdhcmZpLCBMLjwvYXV0aG9y
PjwvYXV0aG9ycz48L2NvbnRyaWJ1dG9ycz48dGl0bGVzPjx0aXRsZT5JbnRlZ3JhdGVkIGNhcmUg
Zm9yIHBhdGllbnRzIHdpdGggZGVtZW50aWEgYW5kIGJlaGF2aW9yYWwgZGlzb3JkZXJzIGluIHRo
ZSBob21lIHNldHRpbmc8L3RpdGxlPjxzZWNvbmRhcnktdGl0bGU+Sm91cm5hbCBvZiB0aGUgQW1l
cmljYW4gR2VyaWF0cmljcyBTb2NpZXR5PC9zZWNvbmRhcnktdGl0bGU+PC90aXRsZXM+PHBlcmlv
ZGljYWw+PGZ1bGwtdGl0bGU+Sm91cm5hbCBvZiB0aGUgQW1lcmljYW4gR2VyaWF0cmljcyBTb2Np
ZXR5PC9mdWxsLXRpdGxlPjxhYmJyLTE+SiBBbSBHZXJpYXRyIFNvYzwvYWJici0xPjwvcGVyaW9k
aWNhbD48cGFnZXM+UzE3MTwvcGFnZXM+PHZvbHVtZT43MTwvdm9sdW1lPjxrZXl3b3Jkcz48a2V5
d29yZD5hZ2VkPC9rZXl3b3JkPjxrZXl3b3JkPmFnZ3Jlc3Npb248L2tleXdvcmQ+PGtleXdvcmQ+
YWdpdGF0aW9uPC9rZXl3b3JkPjxrZXl3b3JkPmFueGlldHk8L2tleXdvcmQ+PGtleXdvcmQ+YXBh
dGh5PC9rZXl3b3JkPjxrZXl3b3JkPmFwcGV0aXRlPC9rZXl3b3JkPjxrZXl3b3JkPmJlaGF2aW9y
IGRpc29yZGVyPC9rZXl3b3JkPjxrZXl3b3JkPmNvZ25pdGl2ZSBkZWZlY3Q8L2tleXdvcmQ+PGtl
eXdvcmQ+Y29uZmVyZW5jZSBhYnN0cmFjdDwva2V5d29yZD48a2V5d29yZD5jb250cm9sbGVkIHN0
dWR5PC9rZXl3b3JkPjxrZXl3b3JkPmNvdW5zZWxvcjwva2V5d29yZD48a2V5d29yZD5kZWxpcml1
bTwva2V5d29yZD48a2V5d29yZD5kZW1lbnRpYTwva2V5d29yZD48a2V5d29yZD5kZXByZXNzaW9u
PC9rZXl3b3JkPjxrZXl3b3JkPmRydWcgdGhlcmFweTwva2V5d29yZD48a2V5d29yZD5kcnVnIHdp
dGhkcmF3YWw8L2tleXdvcmQ+PGtleXdvcmQ+ZXVwaG9yaWE8L2tleXdvcmQ+PGtleXdvcmQ+ZmVt
YWxlPC9rZXl3b3JkPjxrZXl3b3JkPmZvbGxvdyB1cDwva2V5d29yZD48a2V5d29yZD5nZXJpYXRy
aWNpYW48L2tleXdvcmQ+PGtleXdvcmQ+aGFsbHVjaW5hdGlvbjwva2V5d29yZD48a2V5d29yZD5o
b3NwaXRhbGl6YXRpb248L2tleXdvcmQ+PGtleXdvcmQ+aHVtYW48L2tleXdvcmQ+PGtleXdvcmQ+
aW5nZXN0aW9uPC9rZXl3b3JkPjxrZXl3b3JkPmlycml0YWJpbGl0eTwva2V5d29yZD48a2V5d29y
ZD5tYWpvciBjbGluaWNhbCBzdHVkeTwva2V5d29yZD48a2V5d29yZD5tYWxlPC9rZXl3b3JkPjxr
ZXl3b3JkPm1vdG9yIGR5c2Z1bmN0aW9uPC9rZXl3b3JkPjxrZXl3b3JkPm91dGNvbWUgdmFyaWFi
bGU8L2tleXdvcmQ+PGtleXdvcmQ+cGh5c2ljaWFuPC9rZXl3b3JkPjxrZXl3b3JkPnF1ZXN0aW9u
bmFpcmU8L2tleXdvcmQ+PGtleXdvcmQ+cmVsYXRpdmU8L2tleXdvcmQ+PGtleXdvcmQ+c29jaWFs
IGNhcmU8L2tleXdvcmQ+PGtleXdvcmQ+dGVsZW1lZGljaW5lPC9rZXl3b3JkPjxrZXl3b3JkPnRy
YW5zaXRpb25hbCBjYXJlPC9rZXl3b3JkPjxrZXl3b3JkPnZlcnkgZWxkZXJseTwva2V5d29yZD48
a2V5d29yZD5iZW56b2RpYXplcGluZSBkZXJpdmF0aXZlPC9rZXl3b3JkPjxrZXl3b3JkPmRvbmVw
ZXppbDwva2V5d29yZD48a2V5d29yZD5tZW1hbnRpbmU8L2tleXdvcmQ+PGtleXdvcmQ+cHN5Y2hv
dHJvcGljIGFnZW50PC9rZXl3b3JkPjwva2V5d29yZHM+PGRhdGVzPjx5ZWFyPjIwMjM8L3llYXI+
PC9kYXRlcz48cHViLWxvY2F0aW9uPihTY2hhcGlyYSwgR29uemFsZXogU2FsdmlhLCBQZXJtYW4s
IEFudG9saW5pLCBQZXJhenpvbGksIFF1aW50YXIsIFJlc3RpYm8sIEFiZWxsYW4sIFBhdGlubywg
VHJhc2FudGUsIE91dHVtdXJvLCBHZW56ZWxvdmljaCwgUGlubywgU2FpbW92aWNpLCBUZXJyYXNh
LCBIb3Juc3RlaW4sIEdhcmZpKSBIb3NwaXRhbCBJdGFsaWFubyBkZSBCdWVub3MgQWlyZXMsIEFy
Z2VudGluYSBNLiBTY2hhcGlyYSwgSG9zcGl0YWwgSXRhbGlhbm8gZGUgQnVlbm9zIEFpcmVzLCBB
cmdlbnRpbmE8L3B1Yi1sb2NhdGlvbj48aXNibj4xNTMyLTU0MTU8L2lzYm4+PGFjY2Vzc2lvbi1u
dW0+cmF5eWFuLTEwOTg2MzQ0NDwvYWNjZXNzaW9uLW51bT48dXJscz48cmVsYXRlZC11cmxzPjx1
cmw+aHR0cHM6Ly9vdmlkc3Aub3ZpZC5jb20vb3ZpZHdlYi5jZ2k/VD1KUyZhbXA7Q1NDPVkmYW1w
O05FV1M9TiZhbXA7UEFHRT1mdWxsdGV4dCZhbXA7RD1lbWVkMjUmYW1wO0RPPTEwLjExMTElMmZq
Z3MuMTgzMzYgaHR0cHM6Ly91b2VsaWJyYXJ5LmlkbS5vY2xjLm9yZy9sb2dpbj91cmw9aHR0cDov
L3Jlc29sdmVyLmVic2NvaG9zdC5jb20vb3BlbnVybD9zaWQ9T1ZJRDplbWJhc2UmYW1wO2lkPXBt
aWQ6JmFtcDtpZD1kb2k6MTAuMTExMSUyRmpncy4xODMzNiZhbXA7aXNzbj0xNTMyLTU0MTUmYW1w
O2lzYm49JmFtcDt2b2x1bWU9NzEmYW1wO2lzc3VlPVN1cHBsZW1lbnQrMSZhbXA7c3BhZ2U9UzE3
MSZhbXA7cGFnZXM9UzE3MSZhbXA7ZGF0ZT0yMDIzJmFtcDt0aXRsZT1Kb3VybmFsK29mK3RoZStB
bWVyaWNhbitHZXJpYXRyaWNzK1NvY2lldHkmYW1wO2F0aXRsZT1JbnRlZ3JhdGVkK2NhcmUrZm9y
K3BhdGllbnRzK3dpdGgrZGVtZW50aWErYW5kK2JlaGF2aW9yYWwrZGlzb3JkZXJzK2luK3RoZSto
b21lK3NldHRpbmcmYW1wO2F1bGFzdD1TY2hhcGlyYSZhbXA7cGlkPSUzQ2F1dGhvciUzRVNjaGFw
aXJhK00uJTNDJTJGYXV0aG9yJTNFJmFtcDslM0NBTiUzRTY0MTYwNDM4MiUzQyUyRkFOJTNFPC91
cmw+PC9yZWxhdGVkLXVybHM+PC91cmxzPjxlbGVjdHJvbmljLXJlc291cmNlLW51bT4xMC4xMTEx
L2pncy4xODMzNjwvZWxlY3Ryb25pYy1yZXNvdXJjZS1udW0+PGxhbmd1YWdlPkVuZ2xpc2g8L2xh
bmd1YWdlPjxhY2Nlc3MtZGF0ZT40PC9hY2Nlc3MtZGF0ZT48L3JlY29yZD48L0NpdGU+PC9FbmRO
b3RlPgB=
</w:fldData>
              </w:fldChar>
            </w:r>
            <w:r w:rsidR="00DA377B">
              <w:rPr>
                <w:sz w:val="22"/>
              </w:rPr>
              <w:instrText xml:space="preserve"> ADDIN EN.CITE.DATA </w:instrText>
            </w:r>
            <w:r w:rsidR="00DA377B">
              <w:rPr>
                <w:sz w:val="22"/>
              </w:rPr>
            </w:r>
            <w:r w:rsidR="00DA377B">
              <w:rPr>
                <w:sz w:val="22"/>
              </w:rPr>
              <w:fldChar w:fldCharType="end"/>
            </w:r>
            <w:r w:rsidR="00DA377B">
              <w:rPr>
                <w:sz w:val="22"/>
              </w:rPr>
            </w:r>
            <w:r w:rsidR="00DA377B">
              <w:rPr>
                <w:sz w:val="22"/>
              </w:rPr>
              <w:fldChar w:fldCharType="separate"/>
            </w:r>
            <w:r w:rsidR="00DA377B" w:rsidRPr="00DA377B">
              <w:rPr>
                <w:noProof/>
                <w:sz w:val="22"/>
                <w:vertAlign w:val="superscript"/>
              </w:rPr>
              <w:t>50</w:t>
            </w:r>
            <w:r w:rsidR="00DA377B">
              <w:rPr>
                <w:sz w:val="22"/>
              </w:rPr>
              <w:fldChar w:fldCharType="end"/>
            </w:r>
            <w:r w:rsidR="00592D68">
              <w:rPr>
                <w:sz w:val="22"/>
              </w:rPr>
              <w:t xml:space="preserve">; </w:t>
            </w:r>
            <w:r w:rsidR="00C355B0" w:rsidRPr="00180529">
              <w:rPr>
                <w:sz w:val="22"/>
              </w:rPr>
              <w:t>Villars, 2013</w:t>
            </w:r>
            <w:r w:rsidR="00A32DCD" w:rsidRPr="00180529">
              <w:rPr>
                <w:sz w:val="22"/>
              </w:rPr>
              <w:t xml:space="preserve"> </w:t>
            </w:r>
            <w:r w:rsidR="00944A3C" w:rsidRPr="00180529">
              <w:rPr>
                <w:sz w:val="22"/>
              </w:rPr>
              <w:fldChar w:fldCharType="begin">
                <w:fldData xml:space="preserve">PEVuZE5vdGU+PENpdGU+PEF1dGhvcj5WaWxsYXJzPC9BdXRob3I+PFllYXI+MjAxMzwvWWVhcj48
UmVjTnVtPjExODwvUmVjTnVtPjxEaXNwbGF5VGV4dD48c3R5bGUgZmFjZT0ic3VwZXJzY3JpcHQi
PjUxPC9zdHlsZT48L0Rpc3BsYXlUZXh0PjxyZWNvcmQ+PHJlYy1udW1iZXI+MTE4PC9yZWMtbnVt
YmVyPjxmb3JlaWduLWtleXM+PGtleSBhcHA9IkVOIiBkYi1pZD0iZWFyenRmc3oxcDlldGFlZDBy
Nnh0YWE4MHJ0NXZ4MGQwZHdlIiB0aW1lc3RhbXA9IjE3NDI5ODExMTEiPjExODwva2V5PjwvZm9y
ZWlnbi1rZXlzPjxyZWYtdHlwZSBuYW1lPSJKb3VybmFsIEFydGljbGUiPjE3PC9yZWYtdHlwZT48
Y29udHJpYnV0b3JzPjxhdXRob3JzPjxhdXRob3I+VmlsbGFycywgSGVsZW5lPC9hdXRob3I+PGF1
dGhvcj5EdXB1eSwgQ2hhcmxvdHRlPC9hdXRob3I+PGF1dGhvcj5Tb2xlciwgUGF1bGluZTwvYXV0
aG9yPjwvYXV0aG9ycz48L2NvbnRyaWJ1dG9ycz48YXV0aC1hZGRyZXNzPkRlcGFydG1lbnQgb2Yg
R2VyaWF0cmljIE1lZGljaW5lLCBUb3Vsb3VzZSBVbml2ZXJzaXR5IEhvc3BpdGFsLCBUb3Vsb3Vz
ZSwgRnJhbmNlLjwvYXV0aC1hZGRyZXNzPjx0aXRsZXM+PHRpdGxlPkEgZm9sbG93LXVwIGludGVy
dmVudGlvbiBpbiBzZXZlcmVseSBkZW1lbnRlZCBwYXRpZW50cyBhZnRlciBkaXNjaGFyZ2UgZnJv
bSBhIHNwZWNpYWwgQWx6aGVpbWVyIGFjdXRlIGNhcmUgdW5pdDwvdGl0bGU+PHNlY29uZGFyeS10
aXRsZT5JbnRlcm5hdGlvbmFsIEpvdXJuYWwgb2YgR2VyaWF0cmljIFBzeWNoaWF0cnk8L3NlY29u
ZGFyeS10aXRsZT48L3RpdGxlcz48cGVyaW9kaWNhbD48ZnVsbC10aXRsZT5JbnRlcm5hdGlvbmFs
IEpvdXJuYWwgb2YgR2VyaWF0cmljIFBzeWNoaWF0cnk8L2Z1bGwtdGl0bGU+PGFiYnItMT5JbnQg
SiBHZXJpYXRyIFBzeWNoaWF0cnk8L2FiYnItMT48L3BlcmlvZGljYWw+PHBhZ2VzPjExMzEtNDA8
L3BhZ2VzPjx2b2x1bWU+Mjg8L3ZvbHVtZT48bnVtYmVyPjExPC9udW1iZXI+PGVkaXRpb24+MjAx
MzAxMjQ8L2VkaXRpb24+PGtleXdvcmRzPjxrZXl3b3JkPk9sZGVyIHBlb3BsZSwgRGVtZW50aWEs
IERpc2NoYXJnZSBbaG9zcGl0YWxzXSwgQmVoYXZpb3VyIGRpc29yZGVycywgVGhlcmFwZXV0aWNz
LCBBZG1pc3Npb24gW2hvc3AuLi48L2tleXdvcmQ+PC9rZXl3b3Jkcz48ZGF0ZXM+PHllYXI+MjAx
MzwveWVhcj48cHViLWRhdGVzPjxkYXRlPk5vdjwvZGF0ZT48L3B1Yi1kYXRlcz48L2RhdGVzPjxw
dWItbG9jYXRpb24+V2lsZXkgQmxhY2t3ZWxsPC9wdWItbG9jYXRpb24+PGlzYm4+OTg4NS02MjMw
PC9pc2JuPjxhY2Nlc3Npb24tbnVtPnJheXlhbi0xMDk4NjQyNzk8L2FjY2Vzc2lvbi1udW0+PHVy
bHM+PHJlbGF0ZWQtdXJscz48dXJsPmh0dHBzOi8vb3ZpZHNwLm92aWQuY29tL292aWR3ZWIuY2dp
P1Q9SlMmYW1wO0NTQz1ZJmFtcDtORVdTPU4mYW1wO1BBR0U9ZnVsbHRleHQmYW1wO0Q9c29wcCZh
bXA7QU49Q1BBMTMxMDE4MjAyQSBodHRwczovL3VvZWxpYnJhcnkuaWRtLm9jbGMub3JnL2xvZ2lu
P3VybD1odHRwOi8vcmVzb2x2ZXIuZWJzY29ob3N0LmNvbS9vcGVudXJsP3NpZD1PVklEOnNvcHBk
YiZhbXA7aWQ9cG1pZDomYW1wO2lkPWRvaTomYW1wO2lzc249MDg4NS02MjMwJmFtcDtpc2JuPSZh
bXA7dm9sdW1lPTI4JmFtcDtpc3N1ZT0xMSZhbXA7c3BhZ2U9JmFtcDtwYWdlcz0mYW1wO2RhdGU9
MjAxMyZhbXA7dGl0bGU9SW50ZXJuYXRpb25hbCtKb3VybmFsK29mK0dlcmlhdHJpYytQc3ljaGlh
dHJ5JmFtcDthdGl0bGU9QStmb2xsb3ctdXAraW50ZXJ2ZW50aW9uK2luK3NldmVyZWx5K2RlbWVu
dGVkK3BhdGllbnRzK2FmdGVyK2Rpc2NoYXJnZStmcm9tK2Erc3BlY2lhbCtBbHpoZWltZXIrYWN1
dGUrY2FyZSt1bml0JmFtcDthdWxhc3Q9VmlsbGFycyZhbXA7cGlkPSUzQ2F1dGhvciUzRVZpbGxh
cnMlMkMrSGVsZW5lJTNDJTJGYXV0aG9yJTNFJmFtcDslM0NBTiUzRUNQQTEzMTAxODIwMkElM0Ml
MkZBTiUzRTwvdXJsPjwvcmVsYXRlZC11cmxzPjwvdXJscz48ZWxlY3Ryb25pYy1yZXNvdXJjZS1u
dW0+MTAuMTAwMi9ncHMuMzkzMjwvZWxlY3Ryb25pYy1yZXNvdXJjZS1udW0+PHJlbW90ZS1kYXRh
YmFzZS1uYW1lPk1lZGxpbmU8L3JlbW90ZS1kYXRhYmFzZS1uYW1lPjxyZW1vdGUtZGF0YWJhc2Ut
cHJvdmlkZXI+TkxNPC9yZW1vdGUtZGF0YWJhc2UtcHJvdmlkZXI+PGFjY2Vzcy1kYXRlPjExPC9h
Y2Nlc3MtZGF0ZT48L3JlY29yZD48L0NpdGU+PC9FbmROb3RlPn==
</w:fldData>
              </w:fldChar>
            </w:r>
            <w:r w:rsidR="000F236D">
              <w:rPr>
                <w:sz w:val="22"/>
              </w:rPr>
              <w:instrText xml:space="preserve"> ADDIN EN.CITE </w:instrText>
            </w:r>
            <w:r w:rsidR="000F236D">
              <w:rPr>
                <w:sz w:val="22"/>
              </w:rPr>
              <w:fldChar w:fldCharType="begin">
                <w:fldData xml:space="preserve">PEVuZE5vdGU+PENpdGU+PEF1dGhvcj5WaWxsYXJzPC9BdXRob3I+PFllYXI+MjAxMzwvWWVhcj48
UmVjTnVtPjExODwvUmVjTnVtPjxEaXNwbGF5VGV4dD48c3R5bGUgZmFjZT0ic3VwZXJzY3JpcHQi
PjUxPC9zdHlsZT48L0Rpc3BsYXlUZXh0PjxyZWNvcmQ+PHJlYy1udW1iZXI+MTE4PC9yZWMtbnVt
YmVyPjxmb3JlaWduLWtleXM+PGtleSBhcHA9IkVOIiBkYi1pZD0iZWFyenRmc3oxcDlldGFlZDBy
Nnh0YWE4MHJ0NXZ4MGQwZHdlIiB0aW1lc3RhbXA9IjE3NDI5ODExMTEiPjExODwva2V5PjwvZm9y
ZWlnbi1rZXlzPjxyZWYtdHlwZSBuYW1lPSJKb3VybmFsIEFydGljbGUiPjE3PC9yZWYtdHlwZT48
Y29udHJpYnV0b3JzPjxhdXRob3JzPjxhdXRob3I+VmlsbGFycywgSGVsZW5lPC9hdXRob3I+PGF1
dGhvcj5EdXB1eSwgQ2hhcmxvdHRlPC9hdXRob3I+PGF1dGhvcj5Tb2xlciwgUGF1bGluZTwvYXV0
aG9yPjwvYXV0aG9ycz48L2NvbnRyaWJ1dG9ycz48YXV0aC1hZGRyZXNzPkRlcGFydG1lbnQgb2Yg
R2VyaWF0cmljIE1lZGljaW5lLCBUb3Vsb3VzZSBVbml2ZXJzaXR5IEhvc3BpdGFsLCBUb3Vsb3Vz
ZSwgRnJhbmNlLjwvYXV0aC1hZGRyZXNzPjx0aXRsZXM+PHRpdGxlPkEgZm9sbG93LXVwIGludGVy
dmVudGlvbiBpbiBzZXZlcmVseSBkZW1lbnRlZCBwYXRpZW50cyBhZnRlciBkaXNjaGFyZ2UgZnJv
bSBhIHNwZWNpYWwgQWx6aGVpbWVyIGFjdXRlIGNhcmUgdW5pdDwvdGl0bGU+PHNlY29uZGFyeS10
aXRsZT5JbnRlcm5hdGlvbmFsIEpvdXJuYWwgb2YgR2VyaWF0cmljIFBzeWNoaWF0cnk8L3NlY29u
ZGFyeS10aXRsZT48L3RpdGxlcz48cGVyaW9kaWNhbD48ZnVsbC10aXRsZT5JbnRlcm5hdGlvbmFs
IEpvdXJuYWwgb2YgR2VyaWF0cmljIFBzeWNoaWF0cnk8L2Z1bGwtdGl0bGU+PGFiYnItMT5JbnQg
SiBHZXJpYXRyIFBzeWNoaWF0cnk8L2FiYnItMT48L3BlcmlvZGljYWw+PHBhZ2VzPjExMzEtNDA8
L3BhZ2VzPjx2b2x1bWU+Mjg8L3ZvbHVtZT48bnVtYmVyPjExPC9udW1iZXI+PGVkaXRpb24+MjAx
MzAxMjQ8L2VkaXRpb24+PGtleXdvcmRzPjxrZXl3b3JkPk9sZGVyIHBlb3BsZSwgRGVtZW50aWEs
IERpc2NoYXJnZSBbaG9zcGl0YWxzXSwgQmVoYXZpb3VyIGRpc29yZGVycywgVGhlcmFwZXV0aWNz
LCBBZG1pc3Npb24gW2hvc3AuLi48L2tleXdvcmQ+PC9rZXl3b3Jkcz48ZGF0ZXM+PHllYXI+MjAx
MzwveWVhcj48cHViLWRhdGVzPjxkYXRlPk5vdjwvZGF0ZT48L3B1Yi1kYXRlcz48L2RhdGVzPjxw
dWItbG9jYXRpb24+V2lsZXkgQmxhY2t3ZWxsPC9wdWItbG9jYXRpb24+PGlzYm4+OTg4NS02MjMw
PC9pc2JuPjxhY2Nlc3Npb24tbnVtPnJheXlhbi0xMDk4NjQyNzk8L2FjY2Vzc2lvbi1udW0+PHVy
bHM+PHJlbGF0ZWQtdXJscz48dXJsPmh0dHBzOi8vb3ZpZHNwLm92aWQuY29tL292aWR3ZWIuY2dp
P1Q9SlMmYW1wO0NTQz1ZJmFtcDtORVdTPU4mYW1wO1BBR0U9ZnVsbHRleHQmYW1wO0Q9c29wcCZh
bXA7QU49Q1BBMTMxMDE4MjAyQSBodHRwczovL3VvZWxpYnJhcnkuaWRtLm9jbGMub3JnL2xvZ2lu
P3VybD1odHRwOi8vcmVzb2x2ZXIuZWJzY29ob3N0LmNvbS9vcGVudXJsP3NpZD1PVklEOnNvcHBk
YiZhbXA7aWQ9cG1pZDomYW1wO2lkPWRvaTomYW1wO2lzc249MDg4NS02MjMwJmFtcDtpc2JuPSZh
bXA7dm9sdW1lPTI4JmFtcDtpc3N1ZT0xMSZhbXA7c3BhZ2U9JmFtcDtwYWdlcz0mYW1wO2RhdGU9
MjAxMyZhbXA7dGl0bGU9SW50ZXJuYXRpb25hbCtKb3VybmFsK29mK0dlcmlhdHJpYytQc3ljaGlh
dHJ5JmFtcDthdGl0bGU9QStmb2xsb3ctdXAraW50ZXJ2ZW50aW9uK2luK3NldmVyZWx5K2RlbWVu
dGVkK3BhdGllbnRzK2FmdGVyK2Rpc2NoYXJnZStmcm9tK2Erc3BlY2lhbCtBbHpoZWltZXIrYWN1
dGUrY2FyZSt1bml0JmFtcDthdWxhc3Q9VmlsbGFycyZhbXA7cGlkPSUzQ2F1dGhvciUzRVZpbGxh
cnMlMkMrSGVsZW5lJTNDJTJGYXV0aG9yJTNFJmFtcDslM0NBTiUzRUNQQTEzMTAxODIwMkElM0Ml
MkZBTiUzRTwvdXJsPjwvcmVsYXRlZC11cmxzPjwvdXJscz48ZWxlY3Ryb25pYy1yZXNvdXJjZS1u
dW0+MTAuMTAwMi9ncHMuMzkzMjwvZWxlY3Ryb25pYy1yZXNvdXJjZS1udW0+PHJlbW90ZS1kYXRh
YmFzZS1uYW1lPk1lZGxpbmU8L3JlbW90ZS1kYXRhYmFzZS1uYW1lPjxyZW1vdGUtZGF0YWJhc2Ut
cHJvdmlkZXI+TkxNPC9yZW1vdGUtZGF0YWJhc2UtcHJvdmlkZXI+PGFjY2Vzcy1kYXRlPjExPC9h
Y2Nlc3MtZGF0ZT48L3JlY29yZD48L0NpdGU+PC9FbmROb3RlPn==
</w:fldData>
              </w:fldChar>
            </w:r>
            <w:r w:rsidR="000F236D">
              <w:rPr>
                <w:sz w:val="22"/>
              </w:rPr>
              <w:instrText xml:space="preserve"> ADDIN EN.CITE.DATA </w:instrText>
            </w:r>
            <w:r w:rsidR="000F236D">
              <w:rPr>
                <w:sz w:val="22"/>
              </w:rPr>
            </w:r>
            <w:r w:rsidR="000F236D">
              <w:rPr>
                <w:sz w:val="22"/>
              </w:rPr>
              <w:fldChar w:fldCharType="end"/>
            </w:r>
            <w:r w:rsidR="00944A3C" w:rsidRPr="00180529">
              <w:rPr>
                <w:sz w:val="22"/>
              </w:rPr>
            </w:r>
            <w:r w:rsidR="00944A3C" w:rsidRPr="00180529">
              <w:rPr>
                <w:sz w:val="22"/>
              </w:rPr>
              <w:fldChar w:fldCharType="separate"/>
            </w:r>
            <w:r w:rsidR="00D02ED8" w:rsidRPr="00D02ED8">
              <w:rPr>
                <w:noProof/>
                <w:sz w:val="22"/>
                <w:vertAlign w:val="superscript"/>
              </w:rPr>
              <w:t>51</w:t>
            </w:r>
            <w:r w:rsidR="00944A3C" w:rsidRPr="00180529">
              <w:rPr>
                <w:sz w:val="22"/>
              </w:rPr>
              <w:fldChar w:fldCharType="end"/>
            </w:r>
            <w:r w:rsidR="00C355B0" w:rsidRPr="00180529">
              <w:rPr>
                <w:sz w:val="22"/>
              </w:rPr>
              <w:t>; Yokoi, 2017</w:t>
            </w:r>
            <w:r w:rsidR="00944A3C" w:rsidRPr="00180529">
              <w:rPr>
                <w:sz w:val="22"/>
              </w:rPr>
              <w:t xml:space="preserve"> </w:t>
            </w:r>
            <w:r w:rsidR="00944A3C" w:rsidRPr="00180529">
              <w:rPr>
                <w:sz w:val="22"/>
              </w:rPr>
              <w:fldChar w:fldCharType="begin">
                <w:fldData xml:space="preserve">PEVuZE5vdGU+PENpdGU+PEF1dGhvcj5Zb2tvaTwvQXV0aG9yPjxZZWFyPjIwMTc8L1llYXI+PFJl
Y051bT4xNzc8L1JlY051bT48RGlzcGxheVRleHQ+PHN0eWxlIGZhY2U9InN1cGVyc2NyaXB0Ij41
Mjwvc3R5bGU+PC9EaXNwbGF5VGV4dD48cmVjb3JkPjxyZWMtbnVtYmVyPjE3NzwvcmVjLW51bWJl
cj48Zm9yZWlnbi1rZXlzPjxrZXkgYXBwPSJFTiIgZGItaWQ9ImVhcnp0ZnN6MXA5ZXRhZWQwcjZ4
dGFhODBydDV2eDBkMGR3ZSIgdGltZXN0YW1wPSIxNzQ0MTI3ODc4Ij4xNzc8L2tleT48L2ZvcmVp
Z24ta2V5cz48cmVmLXR5cGUgbmFtZT0iSm91cm5hbCBBcnRpY2xlIj4xNzwvcmVmLXR5cGU+PGNv
bnRyaWJ1dG9ycz48YXV0aG9ycz48YXV0aG9yPllva29pLCBULjwvYXV0aG9yPjxhdXRob3I+T2th
bXVyYSwgSC48L2F1dGhvcj48YXV0aG9yPllhbWFtb3RvLCBULjwvYXV0aG9yPjxhdXRob3I+V2F0
YW5hYmUsIEsuPC9hdXRob3I+PGF1dGhvcj5Zb2tvaSwgUy48L2F1dGhvcj48YXV0aG9yPkF0YWUs
IEguPC9hdXRob3I+PGF1dGhvcj5VZWRhLCBNLjwvYXV0aG9yPjxhdXRob3I+S3V3YXlhbWEsIFQu
PC9hdXRob3I+PGF1dGhvcj5TYWthbW90bywgUy48L2F1dGhvcj48YXV0aG9yPlRvbWlubywgUy48
L2F1dGhvcj48YXV0aG9yPkZ1amlpLCBILjwvYXV0aG9yPjxhdXRob3I+SG9uZGEsIFQuPC9hdXRo
b3I+PGF1dGhvcj5Nb3JpdGEsIFQuPC9hdXRob3I+PGF1dGhvcj5ZdWthd2EsIFQuPC9hdXRob3I+
PGF1dGhvcj5IYXJhZGEsIE4uPC9hdXRob3I+PC9hdXRob3JzPjwvY29udHJpYnV0b3JzPjxhdXRo
LWFkZHJlc3M+RGVwYXJ0bWVudCBvZiBQaHlzaWNhbCBUaGVyYXB5LCBGYWN1bHR5IG9mIEhlYWx0
aCBTY2llbmNlLCBPc2FrYSBZdWtpb2thIENvbGxlZ2Ugb2YgSGVhbHRoIFNjaWVuY2UsIE9zYWth
LCBKYXBhbi4mI3hEO0dyYWR1YXRlIHNjaG9vbCBvZiBIZWFsdGggU2NpZW5jZSwgSGlyb3NoaW1h
IFVuaXZlcnNpdHksIEhpcm9zaGltYSwgSmFwYW4uJiN4RDtIZWFydCBDYXJlIEluYy4sIE9zYWth
LCBKYXBhbi4mI3hEO1dhdGFuYWJlIENsaW5pYywgTmlzc2hvdWthaSBNZWRpY2FsIENvcnBvcmF0
aW9uLCBTdWl0YSwgSmFwYW4uJiN4RDtHcmFkdWF0ZSBTY2hvb2wgb2YgSW50ZWdyYXRlZCBBcnRz
IGFuZCBTY2llbmNlcywgSGlyb3NoaW1hIFVuaXZlcnNpdHksIEhpZ2FzaGloaXJvc2hpbWEsIEph
cGFuLjwvYXV0aC1hZGRyZXNzPjx0aXRsZXM+PHRpdGxlPkVmZmVjdCBvZiB3ZWFyaW5nIGZpbmdl
cnMgcmluZ3Mgb24gdGhlIGJlaGF2aW9yYWwgYW5kIHBzeWNob2xvZ2ljYWwgc3ltcHRvbXMgb2Yg
ZGVtZW50aWE6IGFuIGV4cGxvcmF0b3J5IHN0dWR5PC90aXRsZT48c2Vjb25kYXJ5LXRpdGxlPlNh
Z2UgT3BlbiBNZWRpY2luZTwvc2Vjb25kYXJ5LXRpdGxlPjwvdGl0bGVzPjxwZXJpb2RpY2FsPjxm
dWxsLXRpdGxlPlNhZ2UgT3BlbiBNZWRpY2luZTwvZnVsbC10aXRsZT48YWJici0xPlNBR0UgT3Bl
biBNZWQ8L2FiYnItMT48L3BlcmlvZGljYWw+PHBhZ2VzPjIwNTAzMTIxMTc3MjYxOTY8L3BhZ2Vz
Pjx2b2x1bWU+NSA8L3ZvbHVtZT48ZWRpdGlvbj4yMDE3MDgyMjwvZWRpdGlvbj48a2V5d29yZHM+
PGtleXdvcmQ+QWx6aGVpbWVyPC9rZXl3b3JkPjxrZXl3b3JkPkJlaGF2aW9yYWwgYW5kIHBzeWNo
b2xvZ2ljYWwgc3ltcHRvbXMgb2YgZGVtZW50aWE8L2tleXdvcmQ+PGtleXdvcmQ+ZGVtZW50aWE8
L2tleXdvcmQ+PGtleXdvcmQ+cmluZzwva2V5d29yZD48a2V5d29yZD5zZWxmLWVzdGVlbTwva2V5
d29yZD48L2tleXdvcmRzPjxkYXRlcz48eWVhcj4yMDE3PC95ZWFyPjwvZGF0ZXM+PGlzYm4+MjA1
MC0zMTIxPC9pc2JuPjxhY2Nlc3Npb24tbnVtPnJheXlhbi0xMDk4NjQ2MzU8L2FjY2Vzc2lvbi1u
dW0+PHVybHM+PHJlbGF0ZWQtdXJscz48dXJsPjxzdHlsZSBmYWNlPSJ1bmRlcmxpbmUiIGZvbnQ9
ImRlZmF1bHQiIHNpemU9IjEwMCUiPiZsdDtHbyB0byBJU0kmZ3Q7Oi8vV09TOjAwMDQ0MzQ0MTcw
MDA2MTwvc3R5bGU+PC91cmw+PC9yZWxhdGVkLXVybHM+PC91cmxzPjxjdXN0b20xPkRlY2xhcmF0
aW9uIG9mIGNvbmZsaWN0aW5nIGludGVyZXN0czogVGhlIGF1dGhvcihzKSBkZWNsYXJlZCBubyBw
b3RlbnRpYWwgY29uZmxpY3RzIG9mIGludGVyZXN0IHdpdGggcmVzcGVjdCB0byB0aGUgcmVzZWFy
Y2gsIGF1dGhvcnNoaXAsIGFuZC9vciBwdWJsaWNhdGlvbiBvZiB0aGlzIGFydGljbGUuPC9jdXN0
b20xPjxjdXN0b20yPlBNQzU1NzAxMDc8L2N1c3RvbTI+PGVsZWN0cm9uaWMtcmVzb3VyY2UtbnVt
PjEwLjExNzcvMjA1MDMxMjExNzcyNjE5NjwvZWxlY3Ryb25pYy1yZXNvdXJjZS1udW0+PHJlbW90
ZS1kYXRhYmFzZS1uYW1lPlB1Yk1lZC1ub3QtTUVETElORTwvcmVtb3RlLWRhdGFiYXNlLW5hbWU+
PHJlbW90ZS1kYXRhYmFzZS1wcm92aWRlcj5OTE08L3JlbW90ZS1kYXRhYmFzZS1wcm92aWRlcj48
YWNjZXNzLWRhdGU+MTwvYWNjZXNzLWRhdGU+PC9yZWNvcmQ+PC9DaXRlPjwvRW5kTm90ZT5=
</w:fldData>
              </w:fldChar>
            </w:r>
            <w:r w:rsidR="000F236D">
              <w:rPr>
                <w:sz w:val="22"/>
              </w:rPr>
              <w:instrText xml:space="preserve"> ADDIN EN.CITE </w:instrText>
            </w:r>
            <w:r w:rsidR="000F236D">
              <w:rPr>
                <w:sz w:val="22"/>
              </w:rPr>
              <w:fldChar w:fldCharType="begin">
                <w:fldData xml:space="preserve">PEVuZE5vdGU+PENpdGU+PEF1dGhvcj5Zb2tvaTwvQXV0aG9yPjxZZWFyPjIwMTc8L1llYXI+PFJl
Y051bT4xNzc8L1JlY051bT48RGlzcGxheVRleHQ+PHN0eWxlIGZhY2U9InN1cGVyc2NyaXB0Ij41
Mjwvc3R5bGU+PC9EaXNwbGF5VGV4dD48cmVjb3JkPjxyZWMtbnVtYmVyPjE3NzwvcmVjLW51bWJl
cj48Zm9yZWlnbi1rZXlzPjxrZXkgYXBwPSJFTiIgZGItaWQ9ImVhcnp0ZnN6MXA5ZXRhZWQwcjZ4
dGFhODBydDV2eDBkMGR3ZSIgdGltZXN0YW1wPSIxNzQ0MTI3ODc4Ij4xNzc8L2tleT48L2ZvcmVp
Z24ta2V5cz48cmVmLXR5cGUgbmFtZT0iSm91cm5hbCBBcnRpY2xlIj4xNzwvcmVmLXR5cGU+PGNv
bnRyaWJ1dG9ycz48YXV0aG9ycz48YXV0aG9yPllva29pLCBULjwvYXV0aG9yPjxhdXRob3I+T2th
bXVyYSwgSC48L2F1dGhvcj48YXV0aG9yPllhbWFtb3RvLCBULjwvYXV0aG9yPjxhdXRob3I+V2F0
YW5hYmUsIEsuPC9hdXRob3I+PGF1dGhvcj5Zb2tvaSwgUy48L2F1dGhvcj48YXV0aG9yPkF0YWUs
IEguPC9hdXRob3I+PGF1dGhvcj5VZWRhLCBNLjwvYXV0aG9yPjxhdXRob3I+S3V3YXlhbWEsIFQu
PC9hdXRob3I+PGF1dGhvcj5TYWthbW90bywgUy48L2F1dGhvcj48YXV0aG9yPlRvbWlubywgUy48
L2F1dGhvcj48YXV0aG9yPkZ1amlpLCBILjwvYXV0aG9yPjxhdXRob3I+SG9uZGEsIFQuPC9hdXRo
b3I+PGF1dGhvcj5Nb3JpdGEsIFQuPC9hdXRob3I+PGF1dGhvcj5ZdWthd2EsIFQuPC9hdXRob3I+
PGF1dGhvcj5IYXJhZGEsIE4uPC9hdXRob3I+PC9hdXRob3JzPjwvY29udHJpYnV0b3JzPjxhdXRo
LWFkZHJlc3M+RGVwYXJ0bWVudCBvZiBQaHlzaWNhbCBUaGVyYXB5LCBGYWN1bHR5IG9mIEhlYWx0
aCBTY2llbmNlLCBPc2FrYSBZdWtpb2thIENvbGxlZ2Ugb2YgSGVhbHRoIFNjaWVuY2UsIE9zYWth
LCBKYXBhbi4mI3hEO0dyYWR1YXRlIHNjaG9vbCBvZiBIZWFsdGggU2NpZW5jZSwgSGlyb3NoaW1h
IFVuaXZlcnNpdHksIEhpcm9zaGltYSwgSmFwYW4uJiN4RDtIZWFydCBDYXJlIEluYy4sIE9zYWth
LCBKYXBhbi4mI3hEO1dhdGFuYWJlIENsaW5pYywgTmlzc2hvdWthaSBNZWRpY2FsIENvcnBvcmF0
aW9uLCBTdWl0YSwgSmFwYW4uJiN4RDtHcmFkdWF0ZSBTY2hvb2wgb2YgSW50ZWdyYXRlZCBBcnRz
IGFuZCBTY2llbmNlcywgSGlyb3NoaW1hIFVuaXZlcnNpdHksIEhpZ2FzaGloaXJvc2hpbWEsIEph
cGFuLjwvYXV0aC1hZGRyZXNzPjx0aXRsZXM+PHRpdGxlPkVmZmVjdCBvZiB3ZWFyaW5nIGZpbmdl
cnMgcmluZ3Mgb24gdGhlIGJlaGF2aW9yYWwgYW5kIHBzeWNob2xvZ2ljYWwgc3ltcHRvbXMgb2Yg
ZGVtZW50aWE6IGFuIGV4cGxvcmF0b3J5IHN0dWR5PC90aXRsZT48c2Vjb25kYXJ5LXRpdGxlPlNh
Z2UgT3BlbiBNZWRpY2luZTwvc2Vjb25kYXJ5LXRpdGxlPjwvdGl0bGVzPjxwZXJpb2RpY2FsPjxm
dWxsLXRpdGxlPlNhZ2UgT3BlbiBNZWRpY2luZTwvZnVsbC10aXRsZT48YWJici0xPlNBR0UgT3Bl
biBNZWQ8L2FiYnItMT48L3BlcmlvZGljYWw+PHBhZ2VzPjIwNTAzMTIxMTc3MjYxOTY8L3BhZ2Vz
Pjx2b2x1bWU+NSA8L3ZvbHVtZT48ZWRpdGlvbj4yMDE3MDgyMjwvZWRpdGlvbj48a2V5d29yZHM+
PGtleXdvcmQ+QWx6aGVpbWVyPC9rZXl3b3JkPjxrZXl3b3JkPkJlaGF2aW9yYWwgYW5kIHBzeWNo
b2xvZ2ljYWwgc3ltcHRvbXMgb2YgZGVtZW50aWE8L2tleXdvcmQ+PGtleXdvcmQ+ZGVtZW50aWE8
L2tleXdvcmQ+PGtleXdvcmQ+cmluZzwva2V5d29yZD48a2V5d29yZD5zZWxmLWVzdGVlbTwva2V5
d29yZD48L2tleXdvcmRzPjxkYXRlcz48eWVhcj4yMDE3PC95ZWFyPjwvZGF0ZXM+PGlzYm4+MjA1
MC0zMTIxPC9pc2JuPjxhY2Nlc3Npb24tbnVtPnJheXlhbi0xMDk4NjQ2MzU8L2FjY2Vzc2lvbi1u
dW0+PHVybHM+PHJlbGF0ZWQtdXJscz48dXJsPjxzdHlsZSBmYWNlPSJ1bmRlcmxpbmUiIGZvbnQ9
ImRlZmF1bHQiIHNpemU9IjEwMCUiPiZsdDtHbyB0byBJU0kmZ3Q7Oi8vV09TOjAwMDQ0MzQ0MTcw
MDA2MTwvc3R5bGU+PC91cmw+PC9yZWxhdGVkLXVybHM+PC91cmxzPjxjdXN0b20xPkRlY2xhcmF0
aW9uIG9mIGNvbmZsaWN0aW5nIGludGVyZXN0czogVGhlIGF1dGhvcihzKSBkZWNsYXJlZCBubyBw
b3RlbnRpYWwgY29uZmxpY3RzIG9mIGludGVyZXN0IHdpdGggcmVzcGVjdCB0byB0aGUgcmVzZWFy
Y2gsIGF1dGhvcnNoaXAsIGFuZC9vciBwdWJsaWNhdGlvbiBvZiB0aGlzIGFydGljbGUuPC9jdXN0
b20xPjxjdXN0b20yPlBNQzU1NzAxMDc8L2N1c3RvbTI+PGVsZWN0cm9uaWMtcmVzb3VyY2UtbnVt
PjEwLjExNzcvMjA1MDMxMjExNzcyNjE5NjwvZWxlY3Ryb25pYy1yZXNvdXJjZS1udW0+PHJlbW90
ZS1kYXRhYmFzZS1uYW1lPlB1Yk1lZC1ub3QtTUVETElORTwvcmVtb3RlLWRhdGFiYXNlLW5hbWU+
PHJlbW90ZS1kYXRhYmFzZS1wcm92aWRlcj5OTE08L3JlbW90ZS1kYXRhYmFzZS1wcm92aWRlcj48
YWNjZXNzLWRhdGU+MTwvYWNjZXNzLWRhdGU+PC9yZWNvcmQ+PC9DaXRlPjwvRW5kTm90ZT5=
</w:fldData>
              </w:fldChar>
            </w:r>
            <w:r w:rsidR="000F236D">
              <w:rPr>
                <w:sz w:val="22"/>
              </w:rPr>
              <w:instrText xml:space="preserve"> ADDIN EN.CITE.DATA </w:instrText>
            </w:r>
            <w:r w:rsidR="000F236D">
              <w:rPr>
                <w:sz w:val="22"/>
              </w:rPr>
            </w:r>
            <w:r w:rsidR="000F236D">
              <w:rPr>
                <w:sz w:val="22"/>
              </w:rPr>
              <w:fldChar w:fldCharType="end"/>
            </w:r>
            <w:r w:rsidR="00944A3C" w:rsidRPr="00180529">
              <w:rPr>
                <w:sz w:val="22"/>
              </w:rPr>
            </w:r>
            <w:r w:rsidR="00944A3C" w:rsidRPr="00180529">
              <w:rPr>
                <w:sz w:val="22"/>
              </w:rPr>
              <w:fldChar w:fldCharType="separate"/>
            </w:r>
            <w:r w:rsidR="00D02ED8" w:rsidRPr="00D02ED8">
              <w:rPr>
                <w:noProof/>
                <w:sz w:val="22"/>
                <w:vertAlign w:val="superscript"/>
              </w:rPr>
              <w:t>52</w:t>
            </w:r>
            <w:r w:rsidR="00944A3C" w:rsidRPr="00180529">
              <w:rPr>
                <w:sz w:val="22"/>
              </w:rPr>
              <w:fldChar w:fldCharType="end"/>
            </w:r>
          </w:p>
        </w:tc>
      </w:tr>
    </w:tbl>
    <w:p w14:paraId="239A925A" w14:textId="77777777" w:rsidR="00C355B0" w:rsidRDefault="00C355B0" w:rsidP="00C47984">
      <w:pPr>
        <w:spacing w:line="240" w:lineRule="auto"/>
        <w:rPr>
          <w:rFonts w:cs="Arial"/>
          <w:szCs w:val="24"/>
        </w:rPr>
      </w:pPr>
    </w:p>
    <w:p w14:paraId="6CAF2518" w14:textId="77777777" w:rsidR="00C355B0" w:rsidRDefault="00C355B0" w:rsidP="00C47984">
      <w:pPr>
        <w:spacing w:line="240" w:lineRule="auto"/>
        <w:rPr>
          <w:rFonts w:cs="Arial"/>
          <w:szCs w:val="24"/>
        </w:rPr>
      </w:pPr>
    </w:p>
    <w:p w14:paraId="231B713F" w14:textId="77777777" w:rsidR="00C355B0" w:rsidRDefault="00C355B0" w:rsidP="00C47984">
      <w:pPr>
        <w:spacing w:line="240" w:lineRule="auto"/>
        <w:rPr>
          <w:rFonts w:cs="Arial"/>
          <w:szCs w:val="24"/>
        </w:rPr>
      </w:pPr>
    </w:p>
    <w:p w14:paraId="62E2EFFE" w14:textId="77777777" w:rsidR="00C355B0" w:rsidRDefault="00C355B0" w:rsidP="00C47984">
      <w:pPr>
        <w:spacing w:line="240" w:lineRule="auto"/>
        <w:rPr>
          <w:rFonts w:cs="Arial"/>
          <w:szCs w:val="24"/>
        </w:rPr>
      </w:pPr>
    </w:p>
    <w:p w14:paraId="0B880C3A" w14:textId="77777777" w:rsidR="00C355B0" w:rsidRDefault="00C355B0" w:rsidP="00C47984">
      <w:pPr>
        <w:spacing w:line="240" w:lineRule="auto"/>
        <w:rPr>
          <w:rFonts w:cs="Arial"/>
          <w:szCs w:val="24"/>
        </w:rPr>
      </w:pPr>
    </w:p>
    <w:p w14:paraId="1280801E" w14:textId="77777777" w:rsidR="00C355B0" w:rsidRDefault="00C355B0" w:rsidP="00C47984">
      <w:pPr>
        <w:spacing w:line="240" w:lineRule="auto"/>
        <w:rPr>
          <w:rFonts w:cs="Arial"/>
          <w:szCs w:val="24"/>
        </w:rPr>
      </w:pPr>
    </w:p>
    <w:p w14:paraId="6713318A" w14:textId="77777777" w:rsidR="00C355B0" w:rsidRPr="00C47984" w:rsidRDefault="00C355B0" w:rsidP="00C47984">
      <w:pPr>
        <w:spacing w:line="240" w:lineRule="auto"/>
        <w:rPr>
          <w:rFonts w:cs="Arial"/>
          <w:szCs w:val="24"/>
        </w:rPr>
      </w:pPr>
    </w:p>
    <w:p w14:paraId="6D9EE39A" w14:textId="77777777" w:rsidR="00C47984" w:rsidRPr="00C47984" w:rsidRDefault="00C47984" w:rsidP="00C47984">
      <w:pPr>
        <w:spacing w:line="240" w:lineRule="auto"/>
        <w:rPr>
          <w:rFonts w:cs="Arial"/>
          <w:sz w:val="20"/>
          <w:szCs w:val="20"/>
        </w:rPr>
      </w:pPr>
    </w:p>
    <w:p w14:paraId="4E2380F3" w14:textId="560B0E79" w:rsidR="00C47984" w:rsidRPr="00C47984" w:rsidRDefault="00C47984" w:rsidP="00C47984">
      <w:pPr>
        <w:spacing w:line="240" w:lineRule="auto"/>
        <w:rPr>
          <w:rFonts w:cs="Arial"/>
          <w:sz w:val="20"/>
          <w:szCs w:val="20"/>
        </w:rPr>
      </w:pPr>
    </w:p>
    <w:p w14:paraId="4E3E3002" w14:textId="77777777" w:rsidR="002063F3" w:rsidRPr="00C81FD6" w:rsidRDefault="002063F3" w:rsidP="002063F3">
      <w:pPr>
        <w:spacing w:line="240" w:lineRule="auto"/>
        <w:rPr>
          <w:rFonts w:cs="Arial"/>
          <w:sz w:val="20"/>
          <w:szCs w:val="20"/>
        </w:rPr>
      </w:pPr>
    </w:p>
    <w:p w14:paraId="0078E751" w14:textId="3BA79514" w:rsidR="002063F3" w:rsidRPr="00C81FD6" w:rsidRDefault="002063F3" w:rsidP="002063F3">
      <w:pPr>
        <w:spacing w:line="240" w:lineRule="auto"/>
        <w:rPr>
          <w:rFonts w:cs="Arial"/>
          <w:sz w:val="20"/>
          <w:szCs w:val="20"/>
        </w:rPr>
      </w:pPr>
    </w:p>
    <w:p w14:paraId="3D61CC62" w14:textId="3D76CCC1" w:rsidR="0096229C" w:rsidRDefault="0096229C" w:rsidP="003979E7">
      <w:pPr>
        <w:spacing w:line="259" w:lineRule="auto"/>
        <w:sectPr w:rsidR="0096229C">
          <w:pgSz w:w="11906" w:h="16838"/>
          <w:pgMar w:top="1440" w:right="1440" w:bottom="1440" w:left="1440" w:header="708" w:footer="708" w:gutter="0"/>
          <w:cols w:space="708"/>
          <w:docGrid w:linePitch="360"/>
        </w:sectPr>
      </w:pPr>
    </w:p>
    <w:p w14:paraId="210C2296" w14:textId="03BDBA42" w:rsidR="001537CF" w:rsidRDefault="001537CF" w:rsidP="003979E7">
      <w:pPr>
        <w:spacing w:line="240" w:lineRule="auto"/>
        <w:jc w:val="both"/>
        <w:rPr>
          <w:sz w:val="22"/>
        </w:rPr>
      </w:pPr>
      <w:r w:rsidRPr="00DA4718">
        <w:rPr>
          <w:b/>
          <w:bCs/>
          <w:sz w:val="22"/>
        </w:rPr>
        <w:lastRenderedPageBreak/>
        <w:t xml:space="preserve">Supplementary Table </w:t>
      </w:r>
      <w:r w:rsidR="00C06267">
        <w:rPr>
          <w:b/>
          <w:bCs/>
          <w:sz w:val="22"/>
        </w:rPr>
        <w:t>3</w:t>
      </w:r>
      <w:r w:rsidRPr="00DA4718">
        <w:rPr>
          <w:b/>
          <w:bCs/>
          <w:sz w:val="22"/>
        </w:rPr>
        <w:t>.</w:t>
      </w:r>
      <w:r>
        <w:rPr>
          <w:sz w:val="22"/>
        </w:rPr>
        <w:t xml:space="preserve"> Details of intervention outcomes.</w:t>
      </w:r>
    </w:p>
    <w:tbl>
      <w:tblPr>
        <w:tblStyle w:val="TableGrid"/>
        <w:tblW w:w="15452" w:type="dxa"/>
        <w:tblInd w:w="-856" w:type="dxa"/>
        <w:tblLayout w:type="fixed"/>
        <w:tblLook w:val="04A0" w:firstRow="1" w:lastRow="0" w:firstColumn="1" w:lastColumn="0" w:noHBand="0" w:noVBand="1"/>
      </w:tblPr>
      <w:tblGrid>
        <w:gridCol w:w="1418"/>
        <w:gridCol w:w="1701"/>
        <w:gridCol w:w="5670"/>
        <w:gridCol w:w="4678"/>
        <w:gridCol w:w="1985"/>
      </w:tblGrid>
      <w:tr w:rsidR="001537CF" w:rsidRPr="001860D9" w14:paraId="14CD29F4" w14:textId="77777777" w:rsidTr="00331F54">
        <w:tc>
          <w:tcPr>
            <w:tcW w:w="1418" w:type="dxa"/>
          </w:tcPr>
          <w:p w14:paraId="699794C7" w14:textId="77777777" w:rsidR="001537CF" w:rsidRPr="001860D9" w:rsidRDefault="001537CF" w:rsidP="00331F54">
            <w:pPr>
              <w:spacing w:line="240" w:lineRule="auto"/>
              <w:rPr>
                <w:rFonts w:cs="Arial"/>
                <w:b/>
                <w:bCs/>
                <w:sz w:val="18"/>
                <w:szCs w:val="18"/>
              </w:rPr>
            </w:pPr>
            <w:r w:rsidRPr="001860D9">
              <w:rPr>
                <w:rFonts w:cs="Arial"/>
                <w:b/>
                <w:bCs/>
                <w:sz w:val="18"/>
                <w:szCs w:val="18"/>
              </w:rPr>
              <w:t>Intervention</w:t>
            </w:r>
          </w:p>
        </w:tc>
        <w:tc>
          <w:tcPr>
            <w:tcW w:w="1701" w:type="dxa"/>
          </w:tcPr>
          <w:p w14:paraId="773390A6" w14:textId="77777777" w:rsidR="001537CF" w:rsidRPr="001860D9" w:rsidRDefault="001537CF" w:rsidP="00331F54">
            <w:pPr>
              <w:spacing w:line="240" w:lineRule="auto"/>
              <w:rPr>
                <w:rFonts w:cs="Arial"/>
                <w:b/>
                <w:bCs/>
                <w:sz w:val="18"/>
                <w:szCs w:val="18"/>
              </w:rPr>
            </w:pPr>
            <w:r w:rsidRPr="001860D9">
              <w:rPr>
                <w:rFonts w:cs="Arial"/>
                <w:b/>
                <w:bCs/>
                <w:sz w:val="18"/>
                <w:szCs w:val="18"/>
              </w:rPr>
              <w:t>Aims</w:t>
            </w:r>
          </w:p>
        </w:tc>
        <w:tc>
          <w:tcPr>
            <w:tcW w:w="5670" w:type="dxa"/>
          </w:tcPr>
          <w:p w14:paraId="104121E6" w14:textId="77777777" w:rsidR="001537CF" w:rsidRPr="001860D9" w:rsidRDefault="001537CF" w:rsidP="00331F54">
            <w:pPr>
              <w:spacing w:line="240" w:lineRule="auto"/>
              <w:rPr>
                <w:rFonts w:cs="Arial"/>
                <w:b/>
                <w:bCs/>
                <w:sz w:val="18"/>
                <w:szCs w:val="18"/>
              </w:rPr>
            </w:pPr>
            <w:r w:rsidRPr="001860D9">
              <w:rPr>
                <w:rFonts w:cs="Arial"/>
                <w:b/>
                <w:bCs/>
                <w:sz w:val="18"/>
                <w:szCs w:val="18"/>
              </w:rPr>
              <w:t>Outcome re. awareness</w:t>
            </w:r>
          </w:p>
          <w:p w14:paraId="2DBE361E" w14:textId="0EA2D513" w:rsidR="001537CF" w:rsidRPr="001860D9" w:rsidRDefault="004C324F" w:rsidP="00331F54">
            <w:pPr>
              <w:spacing w:line="240" w:lineRule="auto"/>
              <w:rPr>
                <w:rFonts w:cs="Arial"/>
                <w:b/>
                <w:bCs/>
                <w:sz w:val="18"/>
                <w:szCs w:val="18"/>
              </w:rPr>
            </w:pPr>
            <w:r w:rsidRPr="001860D9">
              <w:rPr>
                <w:rFonts w:cs="Arial"/>
                <w:b/>
                <w:bCs/>
                <w:sz w:val="18"/>
                <w:szCs w:val="18"/>
              </w:rPr>
              <w:t>S</w:t>
            </w:r>
            <w:r w:rsidR="001537CF" w:rsidRPr="001860D9">
              <w:rPr>
                <w:rFonts w:cs="Arial"/>
                <w:b/>
                <w:bCs/>
                <w:sz w:val="18"/>
                <w:szCs w:val="18"/>
              </w:rPr>
              <w:t>cores</w:t>
            </w:r>
            <w:r>
              <w:rPr>
                <w:rFonts w:cs="Arial"/>
                <w:b/>
                <w:bCs/>
                <w:sz w:val="18"/>
                <w:szCs w:val="18"/>
              </w:rPr>
              <w:t>:</w:t>
            </w:r>
            <w:r w:rsidR="001537CF" w:rsidRPr="001860D9">
              <w:rPr>
                <w:rFonts w:cs="Arial"/>
                <w:b/>
                <w:bCs/>
                <w:sz w:val="18"/>
                <w:szCs w:val="18"/>
              </w:rPr>
              <w:t xml:space="preserve"> mean (SD)</w:t>
            </w:r>
          </w:p>
        </w:tc>
        <w:tc>
          <w:tcPr>
            <w:tcW w:w="4678" w:type="dxa"/>
          </w:tcPr>
          <w:p w14:paraId="752EF443" w14:textId="77777777" w:rsidR="001537CF" w:rsidRPr="001860D9" w:rsidRDefault="001537CF" w:rsidP="00331F54">
            <w:pPr>
              <w:spacing w:line="240" w:lineRule="auto"/>
              <w:rPr>
                <w:rFonts w:cs="Arial"/>
                <w:b/>
                <w:bCs/>
                <w:sz w:val="18"/>
                <w:szCs w:val="18"/>
              </w:rPr>
            </w:pPr>
            <w:r w:rsidRPr="001860D9">
              <w:rPr>
                <w:rFonts w:cs="Arial"/>
                <w:b/>
                <w:bCs/>
                <w:sz w:val="18"/>
                <w:szCs w:val="18"/>
              </w:rPr>
              <w:t>Other participant outcomes</w:t>
            </w:r>
          </w:p>
        </w:tc>
        <w:tc>
          <w:tcPr>
            <w:tcW w:w="1985" w:type="dxa"/>
          </w:tcPr>
          <w:p w14:paraId="255DA69A" w14:textId="77777777" w:rsidR="001537CF" w:rsidRPr="001860D9" w:rsidRDefault="001537CF" w:rsidP="00331F54">
            <w:pPr>
              <w:spacing w:line="240" w:lineRule="auto"/>
              <w:rPr>
                <w:rFonts w:cs="Arial"/>
                <w:b/>
                <w:bCs/>
                <w:sz w:val="18"/>
                <w:szCs w:val="18"/>
              </w:rPr>
            </w:pPr>
            <w:r w:rsidRPr="001860D9">
              <w:rPr>
                <w:rFonts w:cs="Arial"/>
                <w:b/>
                <w:bCs/>
                <w:sz w:val="18"/>
                <w:szCs w:val="18"/>
              </w:rPr>
              <w:t>Carer or staff outcomes</w:t>
            </w:r>
          </w:p>
        </w:tc>
      </w:tr>
      <w:tr w:rsidR="001537CF" w:rsidRPr="001860D9" w14:paraId="736B3E2F" w14:textId="77777777" w:rsidTr="00331F54">
        <w:tc>
          <w:tcPr>
            <w:tcW w:w="1418" w:type="dxa"/>
          </w:tcPr>
          <w:p w14:paraId="7F5900FF" w14:textId="3A2F2BEE" w:rsidR="00BF7358" w:rsidRPr="00453CB4" w:rsidRDefault="001537CF" w:rsidP="00331F54">
            <w:pPr>
              <w:spacing w:line="240" w:lineRule="auto"/>
              <w:rPr>
                <w:rFonts w:cs="Arial"/>
                <w:i/>
                <w:iCs/>
                <w:sz w:val="18"/>
                <w:szCs w:val="18"/>
              </w:rPr>
            </w:pPr>
            <w:r w:rsidRPr="00453CB4">
              <w:rPr>
                <w:rFonts w:cs="Arial"/>
                <w:i/>
                <w:iCs/>
                <w:sz w:val="18"/>
                <w:szCs w:val="18"/>
              </w:rPr>
              <w:t>Familiar music</w:t>
            </w:r>
          </w:p>
          <w:p w14:paraId="1DCF3E79" w14:textId="346B987E" w:rsidR="00343503" w:rsidRPr="001860D9" w:rsidRDefault="00723716" w:rsidP="00331F54">
            <w:pPr>
              <w:spacing w:line="240" w:lineRule="auto"/>
              <w:rPr>
                <w:rFonts w:cs="Arial"/>
                <w:sz w:val="18"/>
                <w:szCs w:val="18"/>
              </w:rPr>
            </w:pPr>
            <w:r w:rsidRPr="00723716">
              <w:rPr>
                <w:rFonts w:cs="Arial"/>
                <w:sz w:val="18"/>
                <w:szCs w:val="18"/>
              </w:rPr>
              <w:t>Arroyo-</w:t>
            </w:r>
            <w:proofErr w:type="spellStart"/>
            <w:r w:rsidRPr="00723716">
              <w:rPr>
                <w:rFonts w:cs="Arial"/>
                <w:sz w:val="18"/>
                <w:szCs w:val="18"/>
              </w:rPr>
              <w:t>Anllo</w:t>
            </w:r>
            <w:proofErr w:type="spellEnd"/>
            <w:r w:rsidRPr="00723716">
              <w:rPr>
                <w:rFonts w:cs="Arial"/>
                <w:sz w:val="18"/>
                <w:szCs w:val="18"/>
              </w:rPr>
              <w:t>, 2013</w:t>
            </w:r>
            <w:r w:rsidR="00453CB4">
              <w:rPr>
                <w:rFonts w:cs="Arial"/>
                <w:sz w:val="18"/>
                <w:szCs w:val="18"/>
              </w:rPr>
              <w:t xml:space="preserve"> </w:t>
            </w:r>
            <w:r w:rsidR="004A5F28">
              <w:rPr>
                <w:rFonts w:cs="Arial"/>
                <w:sz w:val="18"/>
                <w:szCs w:val="18"/>
              </w:rPr>
              <w:fldChar w:fldCharType="begin"/>
            </w:r>
            <w:r w:rsidR="00073868">
              <w:rPr>
                <w:rFonts w:cs="Arial"/>
                <w:sz w:val="18"/>
                <w:szCs w:val="18"/>
              </w:rPr>
              <w:instrText xml:space="preserve"> ADDIN EN.CITE &lt;EndNote&gt;&lt;Cite&gt;&lt;Author&gt;Arroyo-Anllo&lt;/Author&gt;&lt;Year&gt;2013&lt;/Year&gt;&lt;RecNum&gt;33&lt;/RecNum&gt;&lt;DisplayText&gt;&lt;style face="superscript"&gt;53&lt;/style&gt;&lt;/DisplayText&gt;&lt;record&gt;&lt;rec-number&gt;33&lt;/rec-number&gt;&lt;foreign-keys&gt;&lt;key app="EN" db-id="earztfsz1p9etaed0r6xtaa80rt5vx0d0dwe" timestamp="1728554743"&gt;33&lt;/key&gt;&lt;/foreign-keys&gt;&lt;ref-type name="Journal Article"&gt;17&lt;/ref-type&gt;&lt;contributors&gt;&lt;authors&gt;&lt;author&gt;Arroyo-Anllo, E. M.&lt;/author&gt;&lt;author&gt;Diaz, J. P.&lt;/author&gt;&lt;author&gt;Gil, R.&lt;/author&gt;&lt;/authors&gt;&lt;/contributors&gt;&lt;auth-address&gt;Department of Psychobiology and Methodology of Behaviour Sciences, Neuroscience Institute of Castilla-Leon, University of Salamanca, 37007 Salamanca, Spain.&lt;/auth-address&gt;&lt;titles&gt;&lt;title&gt;Familiar music as an enhancer of self-consciousness in patients with Alzheimer&amp;apos;s disease&lt;/title&gt;&lt;secondary-title&gt;Biomed Research International&lt;/secondary-title&gt;&lt;/titles&gt;&lt;periodical&gt;&lt;full-title&gt;Biomed Research International&lt;/full-title&gt;&lt;abbr-1&gt;Biomed Res Int&lt;/abbr-1&gt;&lt;/periodical&gt;&lt;pages&gt;752965&lt;/pages&gt;&lt;volume&gt;2013&lt;/volume&gt;&lt;edition&gt;20130911&lt;/edition&gt;&lt;keywords&gt;&lt;keyword&gt;Aged&lt;/keyword&gt;&lt;keyword&gt;Alzheimer Disease/pathology/psychology/*therapy&lt;/keyword&gt;&lt;keyword&gt;*Consciousness&lt;/keyword&gt;&lt;keyword&gt;Female&lt;/keyword&gt;&lt;keyword&gt;Humans&lt;/keyword&gt;&lt;keyword&gt;Male&lt;/keyword&gt;&lt;keyword&gt;*Music&lt;/keyword&gt;&lt;keyword&gt;*Music Therapy&lt;/keyword&gt;&lt;/keywords&gt;&lt;dates&gt;&lt;year&gt;2013&lt;/year&gt;&lt;/dates&gt;&lt;isbn&gt;2314-6133&lt;/isbn&gt;&lt;accession-num&gt;WOS:000324736300001&lt;/accession-num&gt;&lt;urls&gt;&lt;related-urls&gt;&lt;url&gt;&lt;style face="underline" font="default" size="100%"&gt;&amp;lt;Go to ISI&amp;gt;://WOS:000324736300001&lt;/style&gt;&lt;/url&gt;&lt;url&gt;http://downloads.hindawi.com/journals/bmri/2013/752965.pdf&lt;/url&gt;&lt;/related-urls&gt;&lt;/urls&gt;&lt;custom2&gt;PMC3784147&lt;/custom2&gt;&lt;custom7&gt;752965&lt;/custom7&gt;&lt;electronic-resource-num&gt;10.1155/2013/752965&lt;/electronic-resource-num&gt;&lt;remote-database-name&gt;Medline&lt;/remote-database-name&gt;&lt;remote-database-provider&gt;NLM&lt;/remote-database-provider&gt;&lt;/record&gt;&lt;/Cite&gt;&lt;/EndNote&gt;</w:instrText>
            </w:r>
            <w:r w:rsidR="004A5F28">
              <w:rPr>
                <w:rFonts w:cs="Arial"/>
                <w:sz w:val="18"/>
                <w:szCs w:val="18"/>
              </w:rPr>
              <w:fldChar w:fldCharType="separate"/>
            </w:r>
            <w:r w:rsidR="00D02ED8" w:rsidRPr="00D02ED8">
              <w:rPr>
                <w:rFonts w:cs="Arial"/>
                <w:noProof/>
                <w:sz w:val="18"/>
                <w:szCs w:val="18"/>
                <w:vertAlign w:val="superscript"/>
              </w:rPr>
              <w:t>53</w:t>
            </w:r>
            <w:r w:rsidR="004A5F28">
              <w:rPr>
                <w:rFonts w:cs="Arial"/>
                <w:sz w:val="18"/>
                <w:szCs w:val="18"/>
              </w:rPr>
              <w:fldChar w:fldCharType="end"/>
            </w:r>
          </w:p>
        </w:tc>
        <w:tc>
          <w:tcPr>
            <w:tcW w:w="1701" w:type="dxa"/>
          </w:tcPr>
          <w:p w14:paraId="329C70B7" w14:textId="3051B4BC" w:rsidR="001537CF" w:rsidRPr="001860D9" w:rsidRDefault="001537CF" w:rsidP="00331F54">
            <w:pPr>
              <w:spacing w:line="240" w:lineRule="auto"/>
              <w:rPr>
                <w:rFonts w:cs="Arial"/>
                <w:sz w:val="18"/>
                <w:szCs w:val="18"/>
              </w:rPr>
            </w:pPr>
            <w:r w:rsidRPr="001860D9">
              <w:rPr>
                <w:rFonts w:cs="Arial"/>
                <w:sz w:val="18"/>
                <w:szCs w:val="18"/>
              </w:rPr>
              <w:t>To see if familiar music therapy can enhance self-</w:t>
            </w:r>
            <w:r w:rsidR="001F65D3">
              <w:rPr>
                <w:rFonts w:cs="Arial"/>
                <w:sz w:val="18"/>
                <w:szCs w:val="18"/>
              </w:rPr>
              <w:t>awareness</w:t>
            </w:r>
            <w:r w:rsidRPr="001860D9">
              <w:rPr>
                <w:rFonts w:cs="Arial"/>
                <w:sz w:val="18"/>
                <w:szCs w:val="18"/>
              </w:rPr>
              <w:t>, including awareness of condition.</w:t>
            </w:r>
          </w:p>
        </w:tc>
        <w:tc>
          <w:tcPr>
            <w:tcW w:w="5670" w:type="dxa"/>
          </w:tcPr>
          <w:p w14:paraId="369CDE45" w14:textId="77777777" w:rsidR="001537CF" w:rsidRPr="001860D9" w:rsidRDefault="001537CF" w:rsidP="00331F54">
            <w:pPr>
              <w:spacing w:line="240" w:lineRule="auto"/>
              <w:rPr>
                <w:rFonts w:cs="Arial"/>
                <w:sz w:val="18"/>
                <w:szCs w:val="18"/>
              </w:rPr>
            </w:pPr>
            <w:r w:rsidRPr="001860D9">
              <w:rPr>
                <w:rFonts w:cs="Arial"/>
                <w:sz w:val="18"/>
                <w:szCs w:val="18"/>
              </w:rPr>
              <w:t>Measure: SCQ. Higher scores indicate better awareness.</w:t>
            </w:r>
          </w:p>
          <w:p w14:paraId="3B07C2FA" w14:textId="77777777" w:rsidR="001537CF" w:rsidRPr="001860D9" w:rsidRDefault="001537CF" w:rsidP="00331F54">
            <w:pPr>
              <w:spacing w:line="240" w:lineRule="auto"/>
              <w:rPr>
                <w:rFonts w:cs="Arial"/>
                <w:b/>
                <w:bCs/>
                <w:sz w:val="18"/>
                <w:szCs w:val="18"/>
              </w:rPr>
            </w:pPr>
            <w:r w:rsidRPr="001860D9">
              <w:rPr>
                <w:rFonts w:cs="Arial"/>
                <w:b/>
                <w:bCs/>
                <w:sz w:val="18"/>
                <w:szCs w:val="18"/>
              </w:rPr>
              <w:t>SCQ Total</w:t>
            </w:r>
          </w:p>
          <w:p w14:paraId="33CFB65B"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w:t>
            </w:r>
          </w:p>
          <w:p w14:paraId="42938A1D" w14:textId="77777777" w:rsidR="001537CF" w:rsidRPr="001860D9" w:rsidRDefault="001537CF" w:rsidP="00331F54">
            <w:pPr>
              <w:spacing w:line="240" w:lineRule="auto"/>
              <w:rPr>
                <w:rFonts w:cs="Arial"/>
                <w:sz w:val="18"/>
                <w:szCs w:val="18"/>
              </w:rPr>
            </w:pPr>
            <w:r w:rsidRPr="001860D9">
              <w:rPr>
                <w:rFonts w:cs="Arial"/>
                <w:sz w:val="18"/>
                <w:szCs w:val="18"/>
              </w:rPr>
              <w:t xml:space="preserve">Pre: 10.11 (2.44) </w:t>
            </w:r>
          </w:p>
          <w:p w14:paraId="31265832" w14:textId="4440A172" w:rsidR="001537CF" w:rsidRPr="001860D9" w:rsidRDefault="001537CF" w:rsidP="00331F54">
            <w:pPr>
              <w:spacing w:line="240" w:lineRule="auto"/>
              <w:rPr>
                <w:rFonts w:cs="Arial"/>
                <w:sz w:val="18"/>
                <w:szCs w:val="18"/>
              </w:rPr>
            </w:pPr>
            <w:r w:rsidRPr="001860D9">
              <w:rPr>
                <w:rFonts w:cs="Arial"/>
                <w:sz w:val="18"/>
                <w:szCs w:val="18"/>
              </w:rPr>
              <w:t xml:space="preserve">Post: 11.21 (3.14), p= .056 </w:t>
            </w:r>
          </w:p>
          <w:p w14:paraId="271251F4" w14:textId="77777777" w:rsidR="001537CF" w:rsidRPr="001860D9" w:rsidRDefault="001537CF" w:rsidP="00331F54">
            <w:pPr>
              <w:spacing w:line="240" w:lineRule="auto"/>
              <w:rPr>
                <w:rFonts w:cs="Arial"/>
                <w:sz w:val="18"/>
                <w:szCs w:val="18"/>
              </w:rPr>
            </w:pPr>
            <w:r w:rsidRPr="001860D9">
              <w:rPr>
                <w:rFonts w:cs="Arial"/>
                <w:sz w:val="18"/>
                <w:szCs w:val="18"/>
              </w:rPr>
              <w:t>Control</w:t>
            </w:r>
          </w:p>
          <w:p w14:paraId="04DEC4AD" w14:textId="77777777" w:rsidR="001537CF" w:rsidRPr="001860D9" w:rsidRDefault="001537CF" w:rsidP="00331F54">
            <w:pPr>
              <w:spacing w:line="240" w:lineRule="auto"/>
              <w:rPr>
                <w:rFonts w:cs="Arial"/>
                <w:sz w:val="18"/>
                <w:szCs w:val="18"/>
              </w:rPr>
            </w:pPr>
            <w:r w:rsidRPr="001860D9">
              <w:rPr>
                <w:rFonts w:cs="Arial"/>
                <w:sz w:val="18"/>
                <w:szCs w:val="18"/>
              </w:rPr>
              <w:t>Pre: 10.17 (2.1)</w:t>
            </w:r>
          </w:p>
          <w:p w14:paraId="712BDBD0" w14:textId="55B50CA2" w:rsidR="001537CF" w:rsidRPr="001860D9" w:rsidRDefault="001537CF" w:rsidP="00331F54">
            <w:pPr>
              <w:spacing w:line="240" w:lineRule="auto"/>
              <w:rPr>
                <w:rFonts w:cs="Arial"/>
                <w:sz w:val="18"/>
                <w:szCs w:val="18"/>
              </w:rPr>
            </w:pPr>
            <w:r w:rsidRPr="001860D9">
              <w:rPr>
                <w:rFonts w:cs="Arial"/>
                <w:sz w:val="18"/>
                <w:szCs w:val="18"/>
              </w:rPr>
              <w:t>Post 8.07 (1.8), p=.038</w:t>
            </w:r>
          </w:p>
          <w:p w14:paraId="3A9CB8E4" w14:textId="77777777" w:rsidR="001537CF" w:rsidRPr="001860D9" w:rsidRDefault="001537CF" w:rsidP="00331F54">
            <w:pPr>
              <w:spacing w:line="240" w:lineRule="auto"/>
              <w:rPr>
                <w:rFonts w:cs="Arial"/>
                <w:sz w:val="18"/>
                <w:szCs w:val="18"/>
              </w:rPr>
            </w:pPr>
            <w:r w:rsidRPr="001860D9">
              <w:rPr>
                <w:rFonts w:cs="Arial"/>
                <w:sz w:val="18"/>
                <w:szCs w:val="18"/>
              </w:rPr>
              <w:t>Control group worsened over time.</w:t>
            </w:r>
          </w:p>
          <w:p w14:paraId="296DE642" w14:textId="1DB29113" w:rsidR="001537CF" w:rsidRPr="001860D9" w:rsidRDefault="001537CF" w:rsidP="00331F54">
            <w:pPr>
              <w:spacing w:line="240" w:lineRule="auto"/>
              <w:rPr>
                <w:rFonts w:cs="Arial"/>
                <w:sz w:val="18"/>
                <w:szCs w:val="18"/>
              </w:rPr>
            </w:pPr>
            <w:r w:rsidRPr="001860D9">
              <w:rPr>
                <w:rFonts w:cs="Arial"/>
                <w:sz w:val="18"/>
                <w:szCs w:val="18"/>
              </w:rPr>
              <w:t xml:space="preserve">Significant pre-post difference between groups, p=.016 </w:t>
            </w:r>
          </w:p>
          <w:p w14:paraId="78274D3C" w14:textId="77777777" w:rsidR="001537CF" w:rsidRPr="001860D9" w:rsidRDefault="001537CF" w:rsidP="00331F54">
            <w:pPr>
              <w:spacing w:line="240" w:lineRule="auto"/>
              <w:rPr>
                <w:rFonts w:cs="Arial"/>
                <w:b/>
                <w:bCs/>
                <w:sz w:val="18"/>
                <w:szCs w:val="18"/>
              </w:rPr>
            </w:pPr>
            <w:r w:rsidRPr="001860D9">
              <w:rPr>
                <w:rFonts w:cs="Arial"/>
                <w:b/>
                <w:bCs/>
                <w:sz w:val="18"/>
                <w:szCs w:val="18"/>
              </w:rPr>
              <w:t>Anosognosia subscale (raw score)</w:t>
            </w:r>
          </w:p>
          <w:p w14:paraId="16CB0025" w14:textId="77777777" w:rsidR="001537CF" w:rsidRPr="001860D9" w:rsidRDefault="001537CF" w:rsidP="00331F54">
            <w:pPr>
              <w:spacing w:line="240" w:lineRule="auto"/>
              <w:rPr>
                <w:rFonts w:cs="Arial"/>
                <w:sz w:val="18"/>
                <w:szCs w:val="18"/>
              </w:rPr>
            </w:pPr>
            <w:r w:rsidRPr="001860D9">
              <w:rPr>
                <w:rFonts w:cs="Arial"/>
                <w:sz w:val="18"/>
                <w:szCs w:val="18"/>
              </w:rPr>
              <w:t>Intervention</w:t>
            </w:r>
          </w:p>
          <w:p w14:paraId="04D13CF9" w14:textId="77777777" w:rsidR="001537CF" w:rsidRPr="001860D9" w:rsidRDefault="001537CF" w:rsidP="00331F54">
            <w:pPr>
              <w:spacing w:line="240" w:lineRule="auto"/>
              <w:rPr>
                <w:rFonts w:cs="Arial"/>
                <w:sz w:val="18"/>
                <w:szCs w:val="18"/>
              </w:rPr>
            </w:pPr>
            <w:r w:rsidRPr="001860D9">
              <w:rPr>
                <w:rFonts w:cs="Arial"/>
                <w:sz w:val="18"/>
                <w:szCs w:val="18"/>
              </w:rPr>
              <w:t>Pre: 2.03 (2.31)</w:t>
            </w:r>
          </w:p>
          <w:p w14:paraId="6A1CD267" w14:textId="667440CB" w:rsidR="001537CF" w:rsidRPr="001860D9" w:rsidRDefault="001537CF" w:rsidP="00331F54">
            <w:pPr>
              <w:spacing w:line="240" w:lineRule="auto"/>
              <w:rPr>
                <w:rFonts w:cs="Arial"/>
                <w:sz w:val="18"/>
                <w:szCs w:val="18"/>
              </w:rPr>
            </w:pPr>
            <w:r w:rsidRPr="001860D9">
              <w:rPr>
                <w:rFonts w:cs="Arial"/>
                <w:sz w:val="18"/>
                <w:szCs w:val="18"/>
              </w:rPr>
              <w:t xml:space="preserve">Post: 2.14 (1.96), p &gt; 0.05 </w:t>
            </w:r>
          </w:p>
          <w:p w14:paraId="6EC0B13A" w14:textId="77777777" w:rsidR="001537CF" w:rsidRPr="001860D9" w:rsidRDefault="001537CF" w:rsidP="00331F54">
            <w:pPr>
              <w:spacing w:line="240" w:lineRule="auto"/>
              <w:rPr>
                <w:rFonts w:cs="Arial"/>
                <w:sz w:val="18"/>
                <w:szCs w:val="18"/>
              </w:rPr>
            </w:pPr>
            <w:r w:rsidRPr="001860D9">
              <w:rPr>
                <w:rFonts w:cs="Arial"/>
                <w:sz w:val="18"/>
                <w:szCs w:val="18"/>
              </w:rPr>
              <w:t>Control</w:t>
            </w:r>
          </w:p>
          <w:p w14:paraId="715BE8EA" w14:textId="77777777" w:rsidR="001537CF" w:rsidRPr="001860D9" w:rsidRDefault="001537CF" w:rsidP="00331F54">
            <w:pPr>
              <w:spacing w:line="240" w:lineRule="auto"/>
              <w:rPr>
                <w:rFonts w:cs="Arial"/>
                <w:sz w:val="18"/>
                <w:szCs w:val="18"/>
              </w:rPr>
            </w:pPr>
            <w:r w:rsidRPr="001860D9">
              <w:rPr>
                <w:rFonts w:cs="Arial"/>
                <w:sz w:val="18"/>
                <w:szCs w:val="18"/>
              </w:rPr>
              <w:t>Pre:1.99 (2.44)</w:t>
            </w:r>
          </w:p>
          <w:p w14:paraId="6E035A1B" w14:textId="14E6A31C" w:rsidR="001537CF" w:rsidRPr="001860D9" w:rsidRDefault="001537CF" w:rsidP="00331F54">
            <w:pPr>
              <w:spacing w:line="240" w:lineRule="auto"/>
              <w:rPr>
                <w:rFonts w:cs="Arial"/>
                <w:sz w:val="18"/>
                <w:szCs w:val="18"/>
              </w:rPr>
            </w:pPr>
            <w:r w:rsidRPr="001860D9">
              <w:rPr>
                <w:rFonts w:cs="Arial"/>
                <w:sz w:val="18"/>
                <w:szCs w:val="18"/>
              </w:rPr>
              <w:t xml:space="preserve">Post: 1.03 (2.63) </w:t>
            </w:r>
          </w:p>
          <w:p w14:paraId="11A4BCD1" w14:textId="6F0C2A35" w:rsidR="001537CF" w:rsidRPr="001860D9" w:rsidRDefault="001537CF" w:rsidP="00331F54">
            <w:pPr>
              <w:spacing w:line="240" w:lineRule="auto"/>
              <w:rPr>
                <w:rFonts w:cs="Arial"/>
                <w:sz w:val="18"/>
                <w:szCs w:val="18"/>
              </w:rPr>
            </w:pPr>
            <w:r w:rsidRPr="001860D9">
              <w:rPr>
                <w:rFonts w:cs="Arial"/>
                <w:sz w:val="18"/>
                <w:szCs w:val="18"/>
              </w:rPr>
              <w:t>Significant pre-post differences between the groups, p= .042</w:t>
            </w:r>
          </w:p>
        </w:tc>
        <w:tc>
          <w:tcPr>
            <w:tcW w:w="4678" w:type="dxa"/>
          </w:tcPr>
          <w:p w14:paraId="77EC4CE7" w14:textId="05074914" w:rsidR="001537CF" w:rsidRPr="001860D9" w:rsidRDefault="001537CF" w:rsidP="00331F54">
            <w:pPr>
              <w:spacing w:line="240" w:lineRule="auto"/>
              <w:rPr>
                <w:rFonts w:cs="Arial"/>
                <w:sz w:val="18"/>
                <w:szCs w:val="18"/>
              </w:rPr>
            </w:pPr>
            <w:r w:rsidRPr="001860D9">
              <w:rPr>
                <w:rFonts w:cs="Arial"/>
                <w:b/>
                <w:bCs/>
                <w:sz w:val="18"/>
                <w:szCs w:val="18"/>
              </w:rPr>
              <w:t>Cognition</w:t>
            </w:r>
            <w:r w:rsidRPr="001860D9">
              <w:rPr>
                <w:rFonts w:cs="Arial"/>
                <w:sz w:val="18"/>
                <w:szCs w:val="18"/>
              </w:rPr>
              <w:t xml:space="preserve">: </w:t>
            </w:r>
            <w:r w:rsidR="00383FC3">
              <w:rPr>
                <w:rFonts w:cs="Arial"/>
                <w:sz w:val="18"/>
                <w:szCs w:val="18"/>
              </w:rPr>
              <w:t>n</w:t>
            </w:r>
            <w:r w:rsidR="00523BF6">
              <w:rPr>
                <w:rFonts w:cs="Arial"/>
                <w:sz w:val="18"/>
                <w:szCs w:val="18"/>
              </w:rPr>
              <w:t>/s</w:t>
            </w:r>
            <w:r w:rsidRPr="001860D9">
              <w:rPr>
                <w:rFonts w:cs="Arial"/>
                <w:sz w:val="18"/>
                <w:szCs w:val="18"/>
              </w:rPr>
              <w:t xml:space="preserve"> change (MMSE or FAB) in the intervention group, although control group worsened slightly.</w:t>
            </w:r>
          </w:p>
          <w:p w14:paraId="3F4F35DA" w14:textId="77777777" w:rsidR="001537CF" w:rsidRPr="001860D9" w:rsidRDefault="001537CF" w:rsidP="00331F54">
            <w:pPr>
              <w:spacing w:line="240" w:lineRule="auto"/>
              <w:rPr>
                <w:rFonts w:cs="Arial"/>
                <w:sz w:val="18"/>
                <w:szCs w:val="18"/>
              </w:rPr>
            </w:pPr>
          </w:p>
        </w:tc>
        <w:tc>
          <w:tcPr>
            <w:tcW w:w="1985" w:type="dxa"/>
          </w:tcPr>
          <w:p w14:paraId="5CD1B074" w14:textId="77777777" w:rsidR="001537CF" w:rsidRPr="001860D9" w:rsidRDefault="001537CF" w:rsidP="00331F54">
            <w:pPr>
              <w:spacing w:line="240" w:lineRule="auto"/>
              <w:rPr>
                <w:rFonts w:cs="Arial"/>
                <w:sz w:val="18"/>
                <w:szCs w:val="18"/>
              </w:rPr>
            </w:pPr>
            <w:r w:rsidRPr="001860D9">
              <w:rPr>
                <w:rFonts w:cs="Arial"/>
                <w:sz w:val="18"/>
                <w:szCs w:val="18"/>
              </w:rPr>
              <w:t>Not measured. Anecdotal reports of benefits of being closer to participant.</w:t>
            </w:r>
          </w:p>
        </w:tc>
      </w:tr>
      <w:tr w:rsidR="001537CF" w:rsidRPr="001860D9" w14:paraId="7EA90EC5" w14:textId="77777777" w:rsidTr="00331F54">
        <w:tc>
          <w:tcPr>
            <w:tcW w:w="1418" w:type="dxa"/>
          </w:tcPr>
          <w:p w14:paraId="49A7394D" w14:textId="41975D73" w:rsidR="00C01E35" w:rsidRPr="00453CB4" w:rsidRDefault="001537CF" w:rsidP="00331F54">
            <w:pPr>
              <w:spacing w:line="240" w:lineRule="auto"/>
              <w:rPr>
                <w:rFonts w:cs="Arial"/>
                <w:i/>
                <w:iCs/>
                <w:sz w:val="18"/>
                <w:szCs w:val="18"/>
              </w:rPr>
            </w:pPr>
            <w:r w:rsidRPr="00453CB4">
              <w:rPr>
                <w:rFonts w:cs="Arial"/>
                <w:i/>
                <w:iCs/>
                <w:sz w:val="18"/>
                <w:szCs w:val="18"/>
              </w:rPr>
              <w:t>CST-</w:t>
            </w:r>
            <w:proofErr w:type="spellStart"/>
            <w:r w:rsidRPr="00453CB4">
              <w:rPr>
                <w:rFonts w:cs="Arial"/>
                <w:i/>
                <w:iCs/>
                <w:sz w:val="18"/>
                <w:szCs w:val="18"/>
              </w:rPr>
              <w:t>Bra</w:t>
            </w:r>
            <w:r w:rsidR="00BF28AC">
              <w:rPr>
                <w:rFonts w:cs="Arial"/>
                <w:i/>
                <w:iCs/>
                <w:sz w:val="18"/>
                <w:szCs w:val="18"/>
              </w:rPr>
              <w:t>s</w:t>
            </w:r>
            <w:r w:rsidRPr="00453CB4">
              <w:rPr>
                <w:rFonts w:cs="Arial"/>
                <w:i/>
                <w:iCs/>
                <w:sz w:val="18"/>
                <w:szCs w:val="18"/>
              </w:rPr>
              <w:t>il</w:t>
            </w:r>
            <w:proofErr w:type="spellEnd"/>
          </w:p>
          <w:p w14:paraId="7FDD5813" w14:textId="2729C3E1" w:rsidR="00834865" w:rsidRPr="00834865" w:rsidRDefault="00834865" w:rsidP="00331F54">
            <w:pPr>
              <w:spacing w:line="240" w:lineRule="auto"/>
              <w:rPr>
                <w:rFonts w:cs="Arial"/>
                <w:sz w:val="18"/>
                <w:szCs w:val="18"/>
              </w:rPr>
            </w:pPr>
            <w:r w:rsidRPr="00834865">
              <w:rPr>
                <w:rFonts w:cs="Arial"/>
                <w:sz w:val="18"/>
                <w:szCs w:val="18"/>
              </w:rPr>
              <w:t>Bertrand, 2023</w:t>
            </w:r>
          </w:p>
          <w:p w14:paraId="743D8E6D" w14:textId="3B8C5231" w:rsidR="00F755E5" w:rsidRPr="001860D9" w:rsidRDefault="00F755E5" w:rsidP="00331F54">
            <w:pPr>
              <w:spacing w:line="240" w:lineRule="auto"/>
              <w:rPr>
                <w:rFonts w:cs="Arial"/>
                <w:sz w:val="18"/>
                <w:szCs w:val="18"/>
              </w:rPr>
            </w:pPr>
            <w:r>
              <w:rPr>
                <w:rFonts w:cs="Arial"/>
                <w:sz w:val="18"/>
                <w:szCs w:val="18"/>
              </w:rPr>
              <w:fldChar w:fldCharType="begin"/>
            </w:r>
            <w:r w:rsidR="000F236D">
              <w:rPr>
                <w:rFonts w:cs="Arial"/>
                <w:sz w:val="18"/>
                <w:szCs w:val="18"/>
              </w:rPr>
              <w:instrText xml:space="preserve"> ADDIN EN.CITE &lt;EndNote&gt;&lt;Cite&gt;&lt;Author&gt;Bertrand&lt;/Author&gt;&lt;Year&gt;2023&lt;/Year&gt;&lt;RecNum&gt;73&lt;/RecNum&gt;&lt;DisplayText&gt;&lt;style face="superscript"&gt;54&lt;/style&gt;&lt;/DisplayText&gt;&lt;record&gt;&lt;rec-number&gt;73&lt;/rec-number&gt;&lt;foreign-keys&gt;&lt;key app="EN" db-id="earztfsz1p9etaed0r6xtaa80rt5vx0d0dwe" timestamp="1730824065"&gt;73&lt;/key&gt;&lt;/foreign-keys&gt;&lt;ref-type name="Journal Article"&gt;17&lt;/ref-type&gt;&lt;contributors&gt;&lt;authors&gt;&lt;author&gt;Bertrand, Elodie&lt;/author&gt;&lt;author&gt;Marinho, Valeska&lt;/author&gt;&lt;author&gt;Naylor, Renata&lt;/author&gt;&lt;author&gt;Bomilcar, Iris&lt;/author&gt;&lt;author&gt;Laks, Jerson&lt;/author&gt;&lt;author&gt;Spector, Aimee&lt;/author&gt;&lt;author&gt;Mograbi, Daniel C&lt;/author&gt;&lt;/authors&gt;&lt;/contributors&gt;&lt;titles&gt;&lt;title&gt;Metacognitive improvements following cognitive stimulation therapy for people with dementia: evidence from a pilot randomized controlled trial&lt;/title&gt;&lt;secondary-title&gt;Clinical Gerontologist&lt;/secondary-title&gt;&lt;/titles&gt;&lt;periodical&gt;&lt;full-title&gt;Clinical Gerontologist&lt;/full-title&gt;&lt;abbr-1&gt;Clin Gerontol&lt;/abbr-1&gt;&lt;/periodical&gt;&lt;pages&gt;267-276&lt;/pages&gt;&lt;volume&gt;46&lt;/volume&gt;&lt;number&gt;2&lt;/number&gt;&lt;dates&gt;&lt;year&gt;2023&lt;/year&gt;&lt;/dates&gt;&lt;isbn&gt;0731-7115&lt;/isbn&gt;&lt;urls&gt;&lt;/urls&gt;&lt;electronic-resource-num&gt;10.1080/07317115.2022.2155283&lt;/electronic-resource-num&gt;&lt;/record&gt;&lt;/Cite&gt;&lt;/EndNote&gt;</w:instrText>
            </w:r>
            <w:r>
              <w:rPr>
                <w:rFonts w:cs="Arial"/>
                <w:sz w:val="18"/>
                <w:szCs w:val="18"/>
              </w:rPr>
              <w:fldChar w:fldCharType="separate"/>
            </w:r>
            <w:r w:rsidR="00D02ED8" w:rsidRPr="00D02ED8">
              <w:rPr>
                <w:rFonts w:cs="Arial"/>
                <w:noProof/>
                <w:sz w:val="18"/>
                <w:szCs w:val="18"/>
                <w:vertAlign w:val="superscript"/>
              </w:rPr>
              <w:t>54</w:t>
            </w:r>
            <w:r>
              <w:rPr>
                <w:rFonts w:cs="Arial"/>
                <w:sz w:val="18"/>
                <w:szCs w:val="18"/>
              </w:rPr>
              <w:fldChar w:fldCharType="end"/>
            </w:r>
          </w:p>
        </w:tc>
        <w:tc>
          <w:tcPr>
            <w:tcW w:w="1701" w:type="dxa"/>
          </w:tcPr>
          <w:p w14:paraId="788DE773" w14:textId="77777777" w:rsidR="001537CF" w:rsidRPr="001860D9" w:rsidRDefault="001537CF" w:rsidP="00331F54">
            <w:pPr>
              <w:spacing w:line="240" w:lineRule="auto"/>
              <w:rPr>
                <w:rFonts w:cs="Arial"/>
                <w:sz w:val="18"/>
                <w:szCs w:val="18"/>
              </w:rPr>
            </w:pPr>
            <w:r w:rsidRPr="001860D9">
              <w:rPr>
                <w:rFonts w:cs="Arial"/>
                <w:sz w:val="18"/>
                <w:szCs w:val="18"/>
              </w:rPr>
              <w:t>To see if CST can increase awareness and whether this varies for different domains of awareness.</w:t>
            </w:r>
          </w:p>
        </w:tc>
        <w:tc>
          <w:tcPr>
            <w:tcW w:w="5670" w:type="dxa"/>
          </w:tcPr>
          <w:p w14:paraId="76F530B8" w14:textId="77777777" w:rsidR="001537CF" w:rsidRPr="001860D9" w:rsidRDefault="001537CF" w:rsidP="00331F54">
            <w:pPr>
              <w:spacing w:line="240" w:lineRule="auto"/>
              <w:rPr>
                <w:rFonts w:cs="Arial"/>
                <w:sz w:val="18"/>
                <w:szCs w:val="18"/>
              </w:rPr>
            </w:pPr>
            <w:r w:rsidRPr="001860D9">
              <w:rPr>
                <w:rFonts w:cs="Arial"/>
                <w:sz w:val="18"/>
                <w:szCs w:val="18"/>
              </w:rPr>
              <w:t>Measure: ASPIDD. Higher scores indicate more impaired awareness.</w:t>
            </w:r>
          </w:p>
          <w:p w14:paraId="375AEC1E" w14:textId="77777777" w:rsidR="001537CF" w:rsidRPr="001860D9" w:rsidRDefault="001537CF" w:rsidP="00331F54">
            <w:pPr>
              <w:spacing w:line="240" w:lineRule="auto"/>
              <w:rPr>
                <w:rFonts w:cs="Arial"/>
                <w:sz w:val="18"/>
                <w:szCs w:val="18"/>
              </w:rPr>
            </w:pPr>
            <w:r w:rsidRPr="001860D9">
              <w:rPr>
                <w:rFonts w:cs="Arial"/>
                <w:b/>
                <w:bCs/>
                <w:sz w:val="18"/>
                <w:szCs w:val="18"/>
              </w:rPr>
              <w:t>ASPIDD total</w:t>
            </w:r>
            <w:r w:rsidRPr="001860D9">
              <w:rPr>
                <w:rFonts w:cs="Arial"/>
                <w:sz w:val="18"/>
                <w:szCs w:val="18"/>
              </w:rPr>
              <w:t>:</w:t>
            </w:r>
          </w:p>
          <w:p w14:paraId="36211CAE" w14:textId="77777777" w:rsidR="001537CF" w:rsidRPr="001860D9" w:rsidRDefault="001537CF" w:rsidP="00331F54">
            <w:pPr>
              <w:spacing w:line="240" w:lineRule="auto"/>
              <w:rPr>
                <w:rFonts w:cs="Arial"/>
                <w:sz w:val="18"/>
                <w:szCs w:val="18"/>
              </w:rPr>
            </w:pPr>
            <w:r w:rsidRPr="001860D9">
              <w:rPr>
                <w:rFonts w:cs="Arial"/>
                <w:sz w:val="18"/>
                <w:szCs w:val="18"/>
              </w:rPr>
              <w:t>ANOVA group: F (1, 45) = 0.38, p = .542, ηp</w:t>
            </w:r>
            <w:r w:rsidRPr="001860D9">
              <w:rPr>
                <w:rFonts w:cs="Arial"/>
                <w:sz w:val="18"/>
                <w:szCs w:val="18"/>
                <w:vertAlign w:val="superscript"/>
              </w:rPr>
              <w:t>2</w:t>
            </w:r>
            <w:r w:rsidRPr="001860D9">
              <w:rPr>
                <w:rFonts w:cs="Arial"/>
                <w:sz w:val="18"/>
                <w:szCs w:val="18"/>
              </w:rPr>
              <w:t xml:space="preserve"> = .01</w:t>
            </w:r>
          </w:p>
          <w:p w14:paraId="2F561AA0" w14:textId="77777777" w:rsidR="001537CF" w:rsidRPr="001860D9" w:rsidRDefault="001537CF" w:rsidP="00331F54">
            <w:pPr>
              <w:spacing w:line="240" w:lineRule="auto"/>
              <w:rPr>
                <w:rFonts w:cs="Arial"/>
                <w:sz w:val="18"/>
                <w:szCs w:val="18"/>
              </w:rPr>
            </w:pPr>
            <w:r w:rsidRPr="001860D9">
              <w:rPr>
                <w:rFonts w:cs="Arial"/>
                <w:sz w:val="18"/>
                <w:szCs w:val="18"/>
              </w:rPr>
              <w:t>ANOVA time: F (1,45) = 4.63, p = .037, ηp</w:t>
            </w:r>
            <w:r w:rsidRPr="001860D9">
              <w:rPr>
                <w:rFonts w:cs="Arial"/>
                <w:sz w:val="18"/>
                <w:szCs w:val="18"/>
                <w:vertAlign w:val="superscript"/>
              </w:rPr>
              <w:t>2</w:t>
            </w:r>
            <w:r w:rsidRPr="001860D9">
              <w:rPr>
                <w:rFonts w:cs="Arial"/>
                <w:sz w:val="18"/>
                <w:szCs w:val="18"/>
              </w:rPr>
              <w:t xml:space="preserve"> = .09 </w:t>
            </w:r>
          </w:p>
          <w:p w14:paraId="154836AE" w14:textId="77777777" w:rsidR="001537CF" w:rsidRPr="001860D9" w:rsidRDefault="001537CF" w:rsidP="00331F54">
            <w:pPr>
              <w:spacing w:line="240" w:lineRule="auto"/>
              <w:rPr>
                <w:rFonts w:cs="Arial"/>
                <w:sz w:val="18"/>
                <w:szCs w:val="18"/>
              </w:rPr>
            </w:pPr>
            <w:r w:rsidRPr="001860D9">
              <w:rPr>
                <w:rFonts w:cs="Arial"/>
                <w:sz w:val="18"/>
                <w:szCs w:val="18"/>
              </w:rPr>
              <w:t xml:space="preserve">with an increase in awareness of disease (lower ASPDD scores). </w:t>
            </w:r>
          </w:p>
          <w:p w14:paraId="0E6680CA" w14:textId="77777777" w:rsidR="001537CF" w:rsidRPr="001860D9" w:rsidRDefault="001537CF" w:rsidP="00331F54">
            <w:pPr>
              <w:spacing w:line="240" w:lineRule="auto"/>
              <w:rPr>
                <w:rFonts w:cs="Arial"/>
                <w:sz w:val="18"/>
                <w:szCs w:val="18"/>
              </w:rPr>
            </w:pPr>
            <w:r w:rsidRPr="001860D9">
              <w:rPr>
                <w:rFonts w:cs="Arial"/>
                <w:sz w:val="18"/>
                <w:szCs w:val="18"/>
              </w:rPr>
              <w:t>ANOVA interaction: F (1, 45) = 0.44, p = .510, ηp</w:t>
            </w:r>
            <w:r w:rsidRPr="001860D9">
              <w:rPr>
                <w:rFonts w:cs="Arial"/>
                <w:sz w:val="18"/>
                <w:szCs w:val="18"/>
                <w:vertAlign w:val="superscript"/>
              </w:rPr>
              <w:t>2</w:t>
            </w:r>
            <w:r w:rsidRPr="001860D9">
              <w:rPr>
                <w:rFonts w:cs="Arial"/>
                <w:sz w:val="18"/>
                <w:szCs w:val="18"/>
              </w:rPr>
              <w:t xml:space="preserve"> = .01</w:t>
            </w:r>
          </w:p>
          <w:p w14:paraId="0D67751E" w14:textId="77777777" w:rsidR="001537CF" w:rsidRPr="001860D9" w:rsidRDefault="001537CF" w:rsidP="00331F54">
            <w:pPr>
              <w:spacing w:line="240" w:lineRule="auto"/>
              <w:rPr>
                <w:rFonts w:cs="Arial"/>
                <w:sz w:val="18"/>
                <w:szCs w:val="18"/>
              </w:rPr>
            </w:pPr>
            <w:r w:rsidRPr="001860D9">
              <w:rPr>
                <w:rFonts w:cs="Arial"/>
                <w:b/>
                <w:bCs/>
                <w:sz w:val="18"/>
                <w:szCs w:val="18"/>
              </w:rPr>
              <w:t xml:space="preserve">ASPIDD subscale: </w:t>
            </w:r>
            <w:r w:rsidRPr="001860D9">
              <w:rPr>
                <w:rFonts w:cs="Arial"/>
                <w:sz w:val="18"/>
                <w:szCs w:val="18"/>
              </w:rPr>
              <w:t xml:space="preserve">Awareness of cognitive ability </w:t>
            </w:r>
          </w:p>
          <w:p w14:paraId="5504A80F" w14:textId="40BC2692" w:rsidR="001537CF" w:rsidRPr="001860D9" w:rsidRDefault="001537CF" w:rsidP="00331F54">
            <w:pPr>
              <w:spacing w:line="240" w:lineRule="auto"/>
              <w:rPr>
                <w:rFonts w:cs="Arial"/>
                <w:sz w:val="18"/>
                <w:szCs w:val="18"/>
              </w:rPr>
            </w:pPr>
            <w:r w:rsidRPr="001860D9">
              <w:rPr>
                <w:rFonts w:cs="Arial"/>
                <w:sz w:val="18"/>
                <w:szCs w:val="18"/>
              </w:rPr>
              <w:t>ANOVA group: F (1, 45) = 0.21, p = .650, ηp</w:t>
            </w:r>
            <w:r w:rsidRPr="001860D9">
              <w:rPr>
                <w:rFonts w:cs="Arial"/>
                <w:sz w:val="18"/>
                <w:szCs w:val="18"/>
                <w:vertAlign w:val="superscript"/>
              </w:rPr>
              <w:t>2</w:t>
            </w:r>
            <w:r w:rsidRPr="001860D9">
              <w:rPr>
                <w:rFonts w:cs="Arial"/>
                <w:sz w:val="18"/>
                <w:szCs w:val="18"/>
              </w:rPr>
              <w:t xml:space="preserve"> =&lt; 0.01 </w:t>
            </w:r>
          </w:p>
          <w:p w14:paraId="2EB02F14" w14:textId="77777777" w:rsidR="001537CF" w:rsidRPr="001860D9" w:rsidRDefault="001537CF" w:rsidP="00331F54">
            <w:pPr>
              <w:spacing w:line="240" w:lineRule="auto"/>
              <w:rPr>
                <w:rFonts w:cs="Arial"/>
                <w:sz w:val="18"/>
                <w:szCs w:val="18"/>
              </w:rPr>
            </w:pPr>
            <w:r w:rsidRPr="001860D9">
              <w:rPr>
                <w:rFonts w:cs="Arial"/>
                <w:sz w:val="18"/>
                <w:szCs w:val="18"/>
              </w:rPr>
              <w:t>ANOVA time: F (1, 45) = 2.09, p = .156, ηp</w:t>
            </w:r>
            <w:r w:rsidRPr="001860D9">
              <w:rPr>
                <w:rFonts w:cs="Arial"/>
                <w:sz w:val="18"/>
                <w:szCs w:val="18"/>
                <w:vertAlign w:val="superscript"/>
              </w:rPr>
              <w:t>2</w:t>
            </w:r>
            <w:r w:rsidRPr="001860D9">
              <w:rPr>
                <w:rFonts w:cs="Arial"/>
                <w:sz w:val="18"/>
                <w:szCs w:val="18"/>
              </w:rPr>
              <w:t xml:space="preserve"> = .04</w:t>
            </w:r>
          </w:p>
          <w:p w14:paraId="380ACDC2" w14:textId="0D207780" w:rsidR="001537CF" w:rsidRPr="001860D9" w:rsidRDefault="001537CF" w:rsidP="00331F54">
            <w:pPr>
              <w:spacing w:line="240" w:lineRule="auto"/>
              <w:rPr>
                <w:rFonts w:cs="Arial"/>
                <w:sz w:val="18"/>
                <w:szCs w:val="18"/>
              </w:rPr>
            </w:pPr>
            <w:r w:rsidRPr="001860D9">
              <w:rPr>
                <w:rFonts w:cs="Arial"/>
                <w:sz w:val="18"/>
                <w:szCs w:val="18"/>
              </w:rPr>
              <w:t>ANOVA interaction: F (1, 45) = 5.28, p = .026, ηp</w:t>
            </w:r>
            <w:r w:rsidRPr="001860D9">
              <w:rPr>
                <w:rFonts w:cs="Arial"/>
                <w:sz w:val="18"/>
                <w:szCs w:val="18"/>
                <w:vertAlign w:val="superscript"/>
              </w:rPr>
              <w:t>2</w:t>
            </w:r>
            <w:r w:rsidRPr="001860D9">
              <w:rPr>
                <w:rFonts w:cs="Arial"/>
                <w:sz w:val="18"/>
                <w:szCs w:val="18"/>
              </w:rPr>
              <w:t xml:space="preserve"> = .10</w:t>
            </w:r>
          </w:p>
          <w:p w14:paraId="11846DDC" w14:textId="2D69C512" w:rsidR="001537CF" w:rsidRPr="001860D9" w:rsidRDefault="001537CF" w:rsidP="00331F54">
            <w:pPr>
              <w:spacing w:line="240" w:lineRule="auto"/>
              <w:rPr>
                <w:rFonts w:cs="Arial"/>
                <w:sz w:val="18"/>
                <w:szCs w:val="18"/>
              </w:rPr>
            </w:pPr>
            <w:r w:rsidRPr="001860D9">
              <w:rPr>
                <w:rFonts w:cs="Arial"/>
                <w:sz w:val="18"/>
                <w:szCs w:val="18"/>
              </w:rPr>
              <w:t>Intervention group had better cog</w:t>
            </w:r>
            <w:r w:rsidR="004F75AA">
              <w:rPr>
                <w:rFonts w:cs="Arial"/>
                <w:sz w:val="18"/>
                <w:szCs w:val="18"/>
              </w:rPr>
              <w:t>nitive</w:t>
            </w:r>
            <w:r w:rsidRPr="001860D9">
              <w:rPr>
                <w:rFonts w:cs="Arial"/>
                <w:sz w:val="18"/>
                <w:szCs w:val="18"/>
              </w:rPr>
              <w:t xml:space="preserve"> awareness (lower scores on this subscale) post intervention but n</w:t>
            </w:r>
            <w:r w:rsidR="0090698D">
              <w:rPr>
                <w:rFonts w:cs="Arial"/>
                <w:sz w:val="18"/>
                <w:szCs w:val="18"/>
              </w:rPr>
              <w:t>/s</w:t>
            </w:r>
            <w:r w:rsidRPr="001860D9">
              <w:rPr>
                <w:rFonts w:cs="Arial"/>
                <w:sz w:val="18"/>
                <w:szCs w:val="18"/>
              </w:rPr>
              <w:t xml:space="preserve"> change in scores for control group.</w:t>
            </w:r>
          </w:p>
          <w:p w14:paraId="2077575B" w14:textId="2A375FF7" w:rsidR="001537CF" w:rsidRPr="001860D9" w:rsidRDefault="001537CF" w:rsidP="00331F54">
            <w:pPr>
              <w:spacing w:line="240" w:lineRule="auto"/>
              <w:rPr>
                <w:rFonts w:cs="Arial"/>
                <w:sz w:val="18"/>
                <w:szCs w:val="18"/>
              </w:rPr>
            </w:pPr>
            <w:r w:rsidRPr="001860D9">
              <w:rPr>
                <w:rFonts w:cs="Arial"/>
                <w:sz w:val="18"/>
                <w:szCs w:val="18"/>
              </w:rPr>
              <w:t>Other subscales, ANOVA showed n</w:t>
            </w:r>
            <w:r w:rsidR="0090698D">
              <w:rPr>
                <w:rFonts w:cs="Arial"/>
                <w:sz w:val="18"/>
                <w:szCs w:val="18"/>
              </w:rPr>
              <w:t>/s</w:t>
            </w:r>
            <w:r w:rsidRPr="001860D9">
              <w:rPr>
                <w:rFonts w:cs="Arial"/>
                <w:sz w:val="18"/>
                <w:szCs w:val="18"/>
              </w:rPr>
              <w:t xml:space="preserve"> main effects or interaction.</w:t>
            </w:r>
          </w:p>
        </w:tc>
        <w:tc>
          <w:tcPr>
            <w:tcW w:w="4678" w:type="dxa"/>
          </w:tcPr>
          <w:p w14:paraId="1D5F0E02" w14:textId="5EBA53FB" w:rsidR="001537CF" w:rsidRPr="001860D9" w:rsidRDefault="001537CF" w:rsidP="00331F54">
            <w:pPr>
              <w:spacing w:line="240" w:lineRule="auto"/>
              <w:rPr>
                <w:rFonts w:cs="Arial"/>
                <w:sz w:val="18"/>
                <w:szCs w:val="18"/>
              </w:rPr>
            </w:pPr>
            <w:r w:rsidRPr="001860D9">
              <w:rPr>
                <w:rFonts w:cs="Arial"/>
                <w:sz w:val="18"/>
                <w:szCs w:val="18"/>
              </w:rPr>
              <w:t>Re</w:t>
            </w:r>
            <w:r w:rsidR="007F4B33">
              <w:rPr>
                <w:rFonts w:cs="Arial"/>
                <w:sz w:val="18"/>
                <w:szCs w:val="18"/>
              </w:rPr>
              <w:t>ported in</w:t>
            </w:r>
            <w:r w:rsidRPr="001860D9">
              <w:rPr>
                <w:rFonts w:cs="Arial"/>
                <w:sz w:val="18"/>
                <w:szCs w:val="18"/>
              </w:rPr>
              <w:t xml:space="preserve"> related paper </w:t>
            </w:r>
            <w:r w:rsidRPr="00075097">
              <w:rPr>
                <w:rFonts w:cs="Arial"/>
                <w:sz w:val="18"/>
                <w:szCs w:val="18"/>
              </w:rPr>
              <w:t>Marinho</w:t>
            </w:r>
            <w:r w:rsidR="00160284" w:rsidRPr="00075097">
              <w:rPr>
                <w:rFonts w:cs="Arial"/>
                <w:sz w:val="18"/>
                <w:szCs w:val="18"/>
              </w:rPr>
              <w:t xml:space="preserve"> et al.,</w:t>
            </w:r>
            <w:r w:rsidRPr="00075097">
              <w:rPr>
                <w:rFonts w:cs="Arial"/>
                <w:sz w:val="18"/>
                <w:szCs w:val="18"/>
              </w:rPr>
              <w:t xml:space="preserve"> 2021</w:t>
            </w:r>
            <w:r w:rsidR="00933BC4">
              <w:rPr>
                <w:rFonts w:cs="Arial"/>
                <w:sz w:val="18"/>
                <w:szCs w:val="18"/>
              </w:rPr>
              <w:t xml:space="preserve"> </w:t>
            </w:r>
            <w:r w:rsidR="001C287C">
              <w:rPr>
                <w:rFonts w:cs="Arial"/>
                <w:sz w:val="18"/>
                <w:szCs w:val="18"/>
              </w:rPr>
              <w:fldChar w:fldCharType="begin"/>
            </w:r>
            <w:r w:rsidR="007417AC">
              <w:rPr>
                <w:rFonts w:cs="Arial"/>
                <w:sz w:val="18"/>
                <w:szCs w:val="18"/>
              </w:rPr>
              <w:instrText xml:space="preserve"> ADDIN EN.CITE &lt;EndNote&gt;&lt;Cite&gt;&lt;Author&gt;Marinho&lt;/Author&gt;&lt;Year&gt;2021&lt;/Year&gt;&lt;RecNum&gt;130&lt;/RecNum&gt;&lt;DisplayText&gt;&lt;style face="superscript"&gt;55&lt;/style&gt;&lt;/DisplayText&gt;&lt;record&gt;&lt;rec-number&gt;130&lt;/rec-number&gt;&lt;foreign-keys&gt;&lt;key app="EN" db-id="earztfsz1p9etaed0r6xtaa80rt5vx0d0dwe" timestamp="1743606728"&gt;130&lt;/key&gt;&lt;/foreign-keys&gt;&lt;ref-type name="Journal Article"&gt;17&lt;/ref-type&gt;&lt;contributors&gt;&lt;authors&gt;&lt;author&gt;Marinho, Valeska&lt;/author&gt;&lt;author&gt;Bertrand, Elodie&lt;/author&gt;&lt;author&gt;Naylor, Renata&lt;/author&gt;&lt;author&gt;Bomilcar, Iris&lt;/author&gt;&lt;author&gt;Laks, Jerson&lt;/author&gt;&lt;author&gt;Spector, Aimee&lt;/author&gt;&lt;author&gt;Mograbi, Daniel C.&lt;/author&gt;&lt;/authors&gt;&lt;/contributors&gt;&lt;titles&gt;&lt;title&gt;Cognitive stimulation therapy for people with dementia in Brazil (CST-Brasil): results from a single blind randomized controlled trial&lt;/title&gt;&lt;secondary-title&gt;International Journal of Geriatric Psychiatry&lt;/secondary-title&gt;&lt;/titles&gt;&lt;periodical&gt;&lt;full-title&gt;International Journal of Geriatric Psychiatry&lt;/full-title&gt;&lt;abbr-1&gt;Int J Geriatr Psychiatry&lt;/abbr-1&gt;&lt;/periodical&gt;&lt;pages&gt;286-293&lt;/pages&gt;&lt;volume&gt;36&lt;/volume&gt;&lt;number&gt;2&lt;/number&gt;&lt;dates&gt;&lt;year&gt;2021&lt;/year&gt;&lt;/dates&gt;&lt;isbn&gt;0885-6230&lt;/isbn&gt;&lt;urls&gt;&lt;related-urls&gt;&lt;url&gt;https://onlinelibrary.wiley.com/doi/abs/10.1002/gps.5421&lt;/url&gt;&lt;/related-urls&gt;&lt;/urls&gt;&lt;electronic-resource-num&gt;10.1002/gps.5421&lt;/electronic-resource-num&gt;&lt;/record&gt;&lt;/Cite&gt;&lt;/EndNote&gt;</w:instrText>
            </w:r>
            <w:r w:rsidR="001C287C">
              <w:rPr>
                <w:rFonts w:cs="Arial"/>
                <w:sz w:val="18"/>
                <w:szCs w:val="18"/>
              </w:rPr>
              <w:fldChar w:fldCharType="separate"/>
            </w:r>
            <w:r w:rsidR="00D02ED8" w:rsidRPr="00D02ED8">
              <w:rPr>
                <w:rFonts w:cs="Arial"/>
                <w:noProof/>
                <w:sz w:val="18"/>
                <w:szCs w:val="18"/>
                <w:vertAlign w:val="superscript"/>
              </w:rPr>
              <w:t>55</w:t>
            </w:r>
            <w:r w:rsidR="001C287C">
              <w:rPr>
                <w:rFonts w:cs="Arial"/>
                <w:sz w:val="18"/>
                <w:szCs w:val="18"/>
              </w:rPr>
              <w:fldChar w:fldCharType="end"/>
            </w:r>
            <w:r w:rsidR="001C287C">
              <w:rPr>
                <w:rFonts w:cs="Arial"/>
                <w:sz w:val="18"/>
                <w:szCs w:val="18"/>
              </w:rPr>
              <w:t>.</w:t>
            </w:r>
            <w:r w:rsidRPr="00075097">
              <w:rPr>
                <w:rFonts w:cs="Arial"/>
                <w:sz w:val="18"/>
                <w:szCs w:val="18"/>
              </w:rPr>
              <w:t xml:space="preserve"> </w:t>
            </w:r>
          </w:p>
          <w:p w14:paraId="62A9354C" w14:textId="77777777" w:rsidR="001537CF" w:rsidRPr="001860D9" w:rsidRDefault="001537CF" w:rsidP="00331F54">
            <w:pPr>
              <w:spacing w:line="240" w:lineRule="auto"/>
              <w:rPr>
                <w:rFonts w:cs="Arial"/>
                <w:sz w:val="18"/>
                <w:szCs w:val="18"/>
              </w:rPr>
            </w:pPr>
            <w:r w:rsidRPr="001860D9">
              <w:rPr>
                <w:rFonts w:cs="Arial"/>
                <w:b/>
                <w:bCs/>
                <w:sz w:val="18"/>
                <w:szCs w:val="18"/>
              </w:rPr>
              <w:t xml:space="preserve">Quality of life </w:t>
            </w:r>
            <w:r w:rsidRPr="001860D9">
              <w:rPr>
                <w:rFonts w:cs="Arial"/>
                <w:sz w:val="18"/>
                <w:szCs w:val="18"/>
              </w:rPr>
              <w:t>(QoL-AD self-rated and informant rated). ANOVA n/s effects time, group, interaction.</w:t>
            </w:r>
          </w:p>
          <w:p w14:paraId="106E84E5" w14:textId="1E54321B" w:rsidR="001537CF" w:rsidRPr="001860D9" w:rsidRDefault="001537CF" w:rsidP="00331F54">
            <w:pPr>
              <w:spacing w:line="240" w:lineRule="auto"/>
              <w:rPr>
                <w:rFonts w:cs="Arial"/>
                <w:sz w:val="18"/>
                <w:szCs w:val="18"/>
              </w:rPr>
            </w:pPr>
            <w:r w:rsidRPr="001860D9">
              <w:rPr>
                <w:rFonts w:cs="Arial"/>
                <w:b/>
                <w:bCs/>
                <w:sz w:val="18"/>
                <w:szCs w:val="18"/>
              </w:rPr>
              <w:t>Depression</w:t>
            </w:r>
            <w:r w:rsidRPr="001860D9">
              <w:rPr>
                <w:rFonts w:cs="Arial"/>
                <w:sz w:val="18"/>
                <w:szCs w:val="18"/>
              </w:rPr>
              <w:t xml:space="preserve"> (CSSD): ANOVA interaction F (1, 45) = 14.99, p &lt; 0.001, ηp2 = 0.25. Intervention reduced depression. N</w:t>
            </w:r>
            <w:r w:rsidR="0090698D">
              <w:rPr>
                <w:rFonts w:cs="Arial"/>
                <w:sz w:val="18"/>
                <w:szCs w:val="18"/>
              </w:rPr>
              <w:t>/s</w:t>
            </w:r>
            <w:r w:rsidRPr="001860D9">
              <w:rPr>
                <w:rFonts w:cs="Arial"/>
                <w:sz w:val="18"/>
                <w:szCs w:val="18"/>
              </w:rPr>
              <w:t xml:space="preserve"> main effects.</w:t>
            </w:r>
          </w:p>
          <w:p w14:paraId="7AED0853" w14:textId="77777777" w:rsidR="001537CF" w:rsidRPr="001860D9" w:rsidRDefault="001537CF" w:rsidP="00331F54">
            <w:pPr>
              <w:spacing w:line="240" w:lineRule="auto"/>
              <w:rPr>
                <w:rFonts w:cs="Arial"/>
                <w:sz w:val="18"/>
                <w:szCs w:val="18"/>
              </w:rPr>
            </w:pPr>
            <w:r w:rsidRPr="001860D9">
              <w:rPr>
                <w:rFonts w:cs="Arial"/>
                <w:b/>
                <w:bCs/>
                <w:sz w:val="18"/>
                <w:szCs w:val="18"/>
              </w:rPr>
              <w:t>Cognition</w:t>
            </w:r>
            <w:r w:rsidRPr="001860D9">
              <w:rPr>
                <w:rFonts w:cs="Arial"/>
                <w:sz w:val="18"/>
                <w:szCs w:val="18"/>
              </w:rPr>
              <w:t>: (ADAS-Cog). ANOVA time, F (1,45) =8.57, p=.005, ηp2 = 0.16; cognition worsened over time in both groups, large effect size. Group and interaction n/s.</w:t>
            </w:r>
          </w:p>
          <w:p w14:paraId="72654EC3" w14:textId="77777777" w:rsidR="001537CF" w:rsidRPr="001860D9" w:rsidRDefault="001537CF" w:rsidP="00331F54">
            <w:pPr>
              <w:spacing w:line="240" w:lineRule="auto"/>
              <w:rPr>
                <w:rFonts w:cs="Arial"/>
                <w:sz w:val="18"/>
                <w:szCs w:val="18"/>
              </w:rPr>
            </w:pPr>
            <w:r w:rsidRPr="001860D9">
              <w:rPr>
                <w:rFonts w:cs="Arial"/>
                <w:b/>
                <w:bCs/>
                <w:sz w:val="18"/>
                <w:szCs w:val="18"/>
              </w:rPr>
              <w:t>ADL</w:t>
            </w:r>
            <w:r w:rsidRPr="001860D9">
              <w:rPr>
                <w:rFonts w:cs="Arial"/>
                <w:sz w:val="18"/>
                <w:szCs w:val="18"/>
              </w:rPr>
              <w:t xml:space="preserve"> (ADCS-ADL). </w:t>
            </w:r>
          </w:p>
          <w:p w14:paraId="338B7D5C" w14:textId="77777777" w:rsidR="001537CF" w:rsidRPr="001860D9" w:rsidRDefault="001537CF" w:rsidP="00331F54">
            <w:pPr>
              <w:spacing w:line="240" w:lineRule="auto"/>
              <w:rPr>
                <w:rFonts w:cs="Arial"/>
                <w:sz w:val="18"/>
                <w:szCs w:val="18"/>
              </w:rPr>
            </w:pPr>
            <w:r w:rsidRPr="001860D9">
              <w:rPr>
                <w:rFonts w:cs="Arial"/>
                <w:sz w:val="18"/>
                <w:szCs w:val="18"/>
              </w:rPr>
              <w:t>ANOVA Interaction F (1, 45) = 4.50, p = 0.039, ηp2 = 0.09; trend for improvement in intervention group only.</w:t>
            </w:r>
          </w:p>
          <w:p w14:paraId="09550944" w14:textId="77777777" w:rsidR="001537CF" w:rsidRPr="001860D9" w:rsidRDefault="001537CF" w:rsidP="00331F54">
            <w:pPr>
              <w:spacing w:line="240" w:lineRule="auto"/>
              <w:rPr>
                <w:rFonts w:cs="Arial"/>
                <w:sz w:val="18"/>
                <w:szCs w:val="18"/>
              </w:rPr>
            </w:pPr>
          </w:p>
          <w:p w14:paraId="1E513D30" w14:textId="77777777" w:rsidR="001537CF" w:rsidRPr="001860D9" w:rsidRDefault="001537CF" w:rsidP="00331F54">
            <w:pPr>
              <w:spacing w:line="240" w:lineRule="auto"/>
              <w:rPr>
                <w:rFonts w:cs="Arial"/>
                <w:sz w:val="18"/>
                <w:szCs w:val="18"/>
              </w:rPr>
            </w:pPr>
          </w:p>
        </w:tc>
        <w:tc>
          <w:tcPr>
            <w:tcW w:w="1985" w:type="dxa"/>
          </w:tcPr>
          <w:p w14:paraId="2DA518DB" w14:textId="1DA5A246" w:rsidR="001537CF" w:rsidRPr="001860D9" w:rsidRDefault="00E10E33" w:rsidP="00331F54">
            <w:pPr>
              <w:spacing w:line="240" w:lineRule="auto"/>
              <w:rPr>
                <w:rFonts w:cs="Arial"/>
                <w:sz w:val="18"/>
                <w:szCs w:val="18"/>
              </w:rPr>
            </w:pPr>
            <w:r>
              <w:rPr>
                <w:rFonts w:cs="Arial"/>
                <w:sz w:val="18"/>
                <w:szCs w:val="18"/>
              </w:rPr>
              <w:t>Reported in</w:t>
            </w:r>
            <w:r w:rsidR="001537CF" w:rsidRPr="001860D9">
              <w:rPr>
                <w:rFonts w:cs="Arial"/>
                <w:sz w:val="18"/>
                <w:szCs w:val="18"/>
              </w:rPr>
              <w:t xml:space="preserve"> Marinho</w:t>
            </w:r>
            <w:r w:rsidR="00075097">
              <w:rPr>
                <w:rFonts w:cs="Arial"/>
                <w:sz w:val="18"/>
                <w:szCs w:val="18"/>
              </w:rPr>
              <w:t xml:space="preserve"> et al.,</w:t>
            </w:r>
            <w:r w:rsidR="001537CF" w:rsidRPr="001860D9">
              <w:rPr>
                <w:rFonts w:cs="Arial"/>
                <w:sz w:val="18"/>
                <w:szCs w:val="18"/>
              </w:rPr>
              <w:t xml:space="preserve"> 2021</w:t>
            </w:r>
            <w:r w:rsidR="001C287C">
              <w:rPr>
                <w:rFonts w:cs="Arial"/>
                <w:sz w:val="18"/>
                <w:szCs w:val="18"/>
              </w:rPr>
              <w:t xml:space="preserve"> </w:t>
            </w:r>
            <w:r w:rsidR="001C287C">
              <w:rPr>
                <w:rFonts w:cs="Arial"/>
                <w:sz w:val="18"/>
                <w:szCs w:val="18"/>
              </w:rPr>
              <w:fldChar w:fldCharType="begin"/>
            </w:r>
            <w:r w:rsidR="007417AC">
              <w:rPr>
                <w:rFonts w:cs="Arial"/>
                <w:sz w:val="18"/>
                <w:szCs w:val="18"/>
              </w:rPr>
              <w:instrText xml:space="preserve"> ADDIN EN.CITE &lt;EndNote&gt;&lt;Cite&gt;&lt;Author&gt;Marinho&lt;/Author&gt;&lt;Year&gt;2021&lt;/Year&gt;&lt;RecNum&gt;130&lt;/RecNum&gt;&lt;DisplayText&gt;&lt;style face="superscript"&gt;55&lt;/style&gt;&lt;/DisplayText&gt;&lt;record&gt;&lt;rec-number&gt;130&lt;/rec-number&gt;&lt;foreign-keys&gt;&lt;key app="EN" db-id="earztfsz1p9etaed0r6xtaa80rt5vx0d0dwe" timestamp="1743606728"&gt;130&lt;/key&gt;&lt;/foreign-keys&gt;&lt;ref-type name="Journal Article"&gt;17&lt;/ref-type&gt;&lt;contributors&gt;&lt;authors&gt;&lt;author&gt;Marinho, Valeska&lt;/author&gt;&lt;author&gt;Bertrand, Elodie&lt;/author&gt;&lt;author&gt;Naylor, Renata&lt;/author&gt;&lt;author&gt;Bomilcar, Iris&lt;/author&gt;&lt;author&gt;Laks, Jerson&lt;/author&gt;&lt;author&gt;Spector, Aimee&lt;/author&gt;&lt;author&gt;Mograbi, Daniel C.&lt;/author&gt;&lt;/authors&gt;&lt;/contributors&gt;&lt;titles&gt;&lt;title&gt;Cognitive stimulation therapy for people with dementia in Brazil (CST-Brasil): results from a single blind randomized controlled trial&lt;/title&gt;&lt;secondary-title&gt;International Journal of Geriatric Psychiatry&lt;/secondary-title&gt;&lt;/titles&gt;&lt;periodical&gt;&lt;full-title&gt;International Journal of Geriatric Psychiatry&lt;/full-title&gt;&lt;abbr-1&gt;Int J Geriatr Psychiatry&lt;/abbr-1&gt;&lt;/periodical&gt;&lt;pages&gt;286-293&lt;/pages&gt;&lt;volume&gt;36&lt;/volume&gt;&lt;number&gt;2&lt;/number&gt;&lt;dates&gt;&lt;year&gt;2021&lt;/year&gt;&lt;/dates&gt;&lt;isbn&gt;0885-6230&lt;/isbn&gt;&lt;urls&gt;&lt;related-urls&gt;&lt;url&gt;https://onlinelibrary.wiley.com/doi/abs/10.1002/gps.5421&lt;/url&gt;&lt;/related-urls&gt;&lt;/urls&gt;&lt;electronic-resource-num&gt;10.1002/gps.5421&lt;/electronic-resource-num&gt;&lt;/record&gt;&lt;/Cite&gt;&lt;/EndNote&gt;</w:instrText>
            </w:r>
            <w:r w:rsidR="001C287C">
              <w:rPr>
                <w:rFonts w:cs="Arial"/>
                <w:sz w:val="18"/>
                <w:szCs w:val="18"/>
              </w:rPr>
              <w:fldChar w:fldCharType="separate"/>
            </w:r>
            <w:r w:rsidR="00D02ED8" w:rsidRPr="00D02ED8">
              <w:rPr>
                <w:rFonts w:cs="Arial"/>
                <w:noProof/>
                <w:sz w:val="18"/>
                <w:szCs w:val="18"/>
                <w:vertAlign w:val="superscript"/>
              </w:rPr>
              <w:t>55</w:t>
            </w:r>
            <w:r w:rsidR="001C287C">
              <w:rPr>
                <w:rFonts w:cs="Arial"/>
                <w:sz w:val="18"/>
                <w:szCs w:val="18"/>
              </w:rPr>
              <w:fldChar w:fldCharType="end"/>
            </w:r>
            <w:r w:rsidR="001537CF" w:rsidRPr="001860D9">
              <w:rPr>
                <w:rFonts w:cs="Arial"/>
                <w:sz w:val="18"/>
                <w:szCs w:val="18"/>
              </w:rPr>
              <w:t>.</w:t>
            </w:r>
          </w:p>
          <w:p w14:paraId="31B748CD" w14:textId="77777777" w:rsidR="001537CF" w:rsidRPr="001860D9" w:rsidRDefault="001537CF" w:rsidP="00331F54">
            <w:pPr>
              <w:spacing w:line="240" w:lineRule="auto"/>
              <w:rPr>
                <w:rFonts w:cs="Arial"/>
                <w:sz w:val="18"/>
                <w:szCs w:val="18"/>
              </w:rPr>
            </w:pPr>
            <w:r w:rsidRPr="001860D9">
              <w:rPr>
                <w:rFonts w:cs="Arial"/>
                <w:b/>
                <w:bCs/>
                <w:sz w:val="18"/>
                <w:szCs w:val="18"/>
              </w:rPr>
              <w:t>Caregiver burden</w:t>
            </w:r>
            <w:r w:rsidRPr="001860D9">
              <w:rPr>
                <w:rFonts w:cs="Arial"/>
                <w:sz w:val="18"/>
                <w:szCs w:val="18"/>
              </w:rPr>
              <w:t xml:space="preserve"> (ZBI). </w:t>
            </w:r>
          </w:p>
          <w:p w14:paraId="5F709FA3" w14:textId="1126EEF5" w:rsidR="001537CF" w:rsidRPr="001860D9" w:rsidRDefault="001537CF" w:rsidP="00331F54">
            <w:pPr>
              <w:spacing w:line="240" w:lineRule="auto"/>
              <w:rPr>
                <w:rFonts w:cs="Arial"/>
                <w:sz w:val="18"/>
                <w:szCs w:val="18"/>
              </w:rPr>
            </w:pPr>
            <w:r w:rsidRPr="001860D9">
              <w:rPr>
                <w:rFonts w:cs="Arial"/>
                <w:sz w:val="18"/>
                <w:szCs w:val="18"/>
              </w:rPr>
              <w:t xml:space="preserve">ANOVA </w:t>
            </w:r>
            <w:r w:rsidR="0090698D">
              <w:rPr>
                <w:rFonts w:cs="Arial"/>
                <w:sz w:val="18"/>
                <w:szCs w:val="18"/>
              </w:rPr>
              <w:t>n/s</w:t>
            </w:r>
            <w:r w:rsidRPr="001860D9">
              <w:rPr>
                <w:rFonts w:cs="Arial"/>
                <w:sz w:val="18"/>
                <w:szCs w:val="18"/>
              </w:rPr>
              <w:t xml:space="preserve"> effect group, time or interaction.</w:t>
            </w:r>
          </w:p>
        </w:tc>
      </w:tr>
      <w:tr w:rsidR="001537CF" w:rsidRPr="001860D9" w14:paraId="1B787B7A" w14:textId="77777777" w:rsidTr="00331F54">
        <w:tc>
          <w:tcPr>
            <w:tcW w:w="1418" w:type="dxa"/>
          </w:tcPr>
          <w:p w14:paraId="768B8376" w14:textId="7DF69D7A" w:rsidR="00834865" w:rsidRPr="00453CB4" w:rsidRDefault="001537CF" w:rsidP="00331F54">
            <w:pPr>
              <w:spacing w:line="240" w:lineRule="auto"/>
              <w:rPr>
                <w:rFonts w:cs="Arial"/>
                <w:i/>
                <w:iCs/>
                <w:sz w:val="18"/>
                <w:szCs w:val="18"/>
              </w:rPr>
            </w:pPr>
            <w:r w:rsidRPr="00453CB4">
              <w:rPr>
                <w:rFonts w:cs="Arial"/>
                <w:i/>
                <w:iCs/>
                <w:sz w:val="18"/>
                <w:szCs w:val="18"/>
              </w:rPr>
              <w:t>AwareCare staff training</w:t>
            </w:r>
          </w:p>
          <w:p w14:paraId="36A8A49C" w14:textId="27EE49A4" w:rsidR="00F755E5" w:rsidRPr="001860D9" w:rsidRDefault="00951426" w:rsidP="00331F54">
            <w:pPr>
              <w:spacing w:line="240" w:lineRule="auto"/>
              <w:rPr>
                <w:rFonts w:cs="Arial"/>
                <w:sz w:val="18"/>
                <w:szCs w:val="18"/>
              </w:rPr>
            </w:pPr>
            <w:r w:rsidRPr="00951426">
              <w:rPr>
                <w:rFonts w:cs="Arial"/>
                <w:sz w:val="18"/>
                <w:szCs w:val="18"/>
              </w:rPr>
              <w:t>Clare, 2013</w:t>
            </w:r>
            <w:r w:rsidR="00453CB4">
              <w:rPr>
                <w:rFonts w:cs="Arial"/>
                <w:sz w:val="18"/>
                <w:szCs w:val="18"/>
              </w:rPr>
              <w:t xml:space="preserve"> </w:t>
            </w:r>
            <w:r w:rsidR="00F755E5">
              <w:rPr>
                <w:rFonts w:cs="Arial"/>
                <w:sz w:val="18"/>
                <w:szCs w:val="18"/>
              </w:rPr>
              <w:fldChar w:fldCharType="begin"/>
            </w:r>
            <w:r w:rsidR="00746065">
              <w:rPr>
                <w:rFonts w:cs="Arial"/>
                <w:sz w:val="18"/>
                <w:szCs w:val="18"/>
              </w:rPr>
              <w:instrText xml:space="preserve"> ADDIN EN.CITE &lt;EndNote&gt;&lt;Cite&gt;&lt;Author&gt;Clare&lt;/Author&gt;&lt;Year&gt;2013&lt;/Year&gt;&lt;RecNum&gt;61&lt;/RecNum&gt;&lt;DisplayText&gt;&lt;style face="superscript"&gt;56&lt;/style&gt;&lt;/DisplayText&gt;&lt;record&gt;&lt;rec-number&gt;61&lt;/rec-number&gt;&lt;foreign-keys&gt;&lt;key app="EN" db-id="earztfsz1p9etaed0r6xtaa80rt5vx0d0dwe" timestamp="1730811461"&gt;61&lt;/key&gt;&lt;/foreign-keys&gt;&lt;ref-type name="Journal Article"&gt;17&lt;/ref-type&gt;&lt;contributors&gt;&lt;authors&gt;&lt;author&gt;Clare, L.&lt;/author&gt;&lt;author&gt;Whitaker, R.&lt;/author&gt;&lt;author&gt;Woods, R. T.&lt;/author&gt;&lt;author&gt;Quinn, C.&lt;/author&gt;&lt;author&gt;Jelley, H.&lt;/author&gt;&lt;author&gt;Hoare, Z.&lt;/author&gt;&lt;author&gt;Woods, J.&lt;/author&gt;&lt;author&gt;Downs, M.&lt;/author&gt;&lt;author&gt;Wilson, B. A.&lt;/author&gt;&lt;/authors&gt;&lt;/contributors&gt;&lt;titles&gt;&lt;title&gt;AwareCare: a pilot randomized controlled trial of an awareness-based staff training intervention to improve quality of life for residents with severe dementia in long-term care settings&lt;/title&gt;&lt;secondary-title&gt;International Psychogeriatrics&lt;/secondary-title&gt;&lt;/titles&gt;&lt;periodical&gt;&lt;full-title&gt;International Psychogeriatrics&lt;/full-title&gt;&lt;abbr-1&gt;Int Psychogeriatr&lt;/abbr-1&gt;&lt;/periodical&gt;&lt;pages&gt;128-139&lt;/pages&gt;&lt;volume&gt;25&lt;/volume&gt;&lt;number&gt;1&lt;/number&gt;&lt;dates&gt;&lt;year&gt;2013&lt;/year&gt;&lt;/dates&gt;&lt;urls&gt;&lt;related-urls&gt;&lt;url&gt;https://www.scopus.com/inward/record.uri?eid=2-s2.0-84873027443&amp;amp;doi=10.1017%2fS1041610212001226&amp;amp;partnerID=40&amp;amp;md5=306546e145f90e76090d3b5d32c18959&lt;/url&gt;&lt;/related-urls&gt;&lt;/urls&gt;&lt;electronic-resource-num&gt;10.1017/S1041610212001226&lt;/electronic-resource-num&gt;&lt;remote-database-name&gt;Scopus&lt;/remote-database-name&gt;&lt;/record&gt;&lt;/Cite&gt;&lt;/EndNote&gt;</w:instrText>
            </w:r>
            <w:r w:rsidR="00F755E5">
              <w:rPr>
                <w:rFonts w:cs="Arial"/>
                <w:sz w:val="18"/>
                <w:szCs w:val="18"/>
              </w:rPr>
              <w:fldChar w:fldCharType="separate"/>
            </w:r>
            <w:r w:rsidR="00D02ED8" w:rsidRPr="00D02ED8">
              <w:rPr>
                <w:rFonts w:cs="Arial"/>
                <w:noProof/>
                <w:sz w:val="18"/>
                <w:szCs w:val="18"/>
                <w:vertAlign w:val="superscript"/>
              </w:rPr>
              <w:t>56</w:t>
            </w:r>
            <w:r w:rsidR="00F755E5">
              <w:rPr>
                <w:rFonts w:cs="Arial"/>
                <w:sz w:val="18"/>
                <w:szCs w:val="18"/>
              </w:rPr>
              <w:fldChar w:fldCharType="end"/>
            </w:r>
          </w:p>
        </w:tc>
        <w:tc>
          <w:tcPr>
            <w:tcW w:w="1701" w:type="dxa"/>
          </w:tcPr>
          <w:p w14:paraId="7EBFD70D" w14:textId="77777777" w:rsidR="001537CF" w:rsidRPr="001860D9" w:rsidRDefault="001537CF" w:rsidP="00331F54">
            <w:pPr>
              <w:spacing w:line="240" w:lineRule="auto"/>
              <w:rPr>
                <w:rFonts w:cs="Arial"/>
                <w:sz w:val="18"/>
                <w:szCs w:val="18"/>
              </w:rPr>
            </w:pPr>
            <w:r w:rsidRPr="001860D9">
              <w:rPr>
                <w:rFonts w:cs="Arial"/>
                <w:sz w:val="18"/>
                <w:szCs w:val="18"/>
              </w:rPr>
              <w:t xml:space="preserve">To see if training staff to use an observational measure to recognise signs of awareness leads </w:t>
            </w:r>
            <w:r w:rsidRPr="001860D9">
              <w:rPr>
                <w:rFonts w:cs="Arial"/>
                <w:sz w:val="18"/>
                <w:szCs w:val="18"/>
              </w:rPr>
              <w:lastRenderedPageBreak/>
              <w:t>to improved care and increased quality of life for care home residents with severe dementia.</w:t>
            </w:r>
          </w:p>
        </w:tc>
        <w:tc>
          <w:tcPr>
            <w:tcW w:w="5670" w:type="dxa"/>
          </w:tcPr>
          <w:p w14:paraId="20A9FA85" w14:textId="77777777" w:rsidR="001537CF" w:rsidRPr="001860D9" w:rsidRDefault="001537CF" w:rsidP="00331F54">
            <w:pPr>
              <w:spacing w:line="240" w:lineRule="auto"/>
              <w:rPr>
                <w:rFonts w:cs="Arial"/>
                <w:sz w:val="18"/>
                <w:szCs w:val="18"/>
              </w:rPr>
            </w:pPr>
            <w:r w:rsidRPr="001860D9">
              <w:rPr>
                <w:rFonts w:cs="Arial"/>
                <w:sz w:val="18"/>
                <w:szCs w:val="18"/>
              </w:rPr>
              <w:lastRenderedPageBreak/>
              <w:t>Measure: AwareCare. Awareness repeatedly observed during the training intervention but not as an outcome.</w:t>
            </w:r>
          </w:p>
        </w:tc>
        <w:tc>
          <w:tcPr>
            <w:tcW w:w="4678" w:type="dxa"/>
          </w:tcPr>
          <w:p w14:paraId="33FC9044" w14:textId="77777777" w:rsidR="001537CF" w:rsidRPr="001860D9" w:rsidRDefault="001537CF" w:rsidP="00331F54">
            <w:pPr>
              <w:spacing w:line="240" w:lineRule="auto"/>
              <w:rPr>
                <w:rFonts w:cs="Arial"/>
                <w:b/>
                <w:bCs/>
                <w:sz w:val="18"/>
                <w:szCs w:val="18"/>
              </w:rPr>
            </w:pPr>
            <w:r w:rsidRPr="001860D9">
              <w:rPr>
                <w:rFonts w:cs="Arial"/>
                <w:b/>
                <w:bCs/>
                <w:sz w:val="18"/>
                <w:szCs w:val="18"/>
              </w:rPr>
              <w:t>Quality of life</w:t>
            </w:r>
          </w:p>
          <w:p w14:paraId="7B375345" w14:textId="77777777" w:rsidR="001537CF" w:rsidRPr="001860D9" w:rsidRDefault="001537CF" w:rsidP="00331F54">
            <w:pPr>
              <w:spacing w:line="240" w:lineRule="auto"/>
              <w:rPr>
                <w:rFonts w:cs="Arial"/>
                <w:sz w:val="18"/>
                <w:szCs w:val="18"/>
              </w:rPr>
            </w:pPr>
            <w:r w:rsidRPr="001860D9">
              <w:rPr>
                <w:rFonts w:cs="Arial"/>
                <w:sz w:val="18"/>
                <w:szCs w:val="18"/>
              </w:rPr>
              <w:t>(Family rated QUALID)</w:t>
            </w:r>
          </w:p>
          <w:p w14:paraId="148284B7" w14:textId="6219F57E" w:rsidR="001537CF" w:rsidRPr="001860D9" w:rsidRDefault="001537CF" w:rsidP="00331F54">
            <w:pPr>
              <w:spacing w:line="240" w:lineRule="auto"/>
              <w:rPr>
                <w:rFonts w:cs="Arial"/>
                <w:sz w:val="18"/>
                <w:szCs w:val="18"/>
              </w:rPr>
            </w:pPr>
            <w:r w:rsidRPr="001860D9">
              <w:rPr>
                <w:rFonts w:cs="Arial"/>
                <w:sz w:val="18"/>
                <w:szCs w:val="18"/>
              </w:rPr>
              <w:t xml:space="preserve">ANCOVA F (1,29) = 5.88, p=0.022, Cohen’s </w:t>
            </w:r>
            <w:r w:rsidR="007A07F5">
              <w:rPr>
                <w:rFonts w:cs="Arial"/>
                <w:sz w:val="18"/>
                <w:szCs w:val="18"/>
              </w:rPr>
              <w:t>d</w:t>
            </w:r>
            <w:r w:rsidRPr="001860D9">
              <w:rPr>
                <w:rFonts w:cs="Arial"/>
                <w:sz w:val="18"/>
                <w:szCs w:val="18"/>
              </w:rPr>
              <w:t>= 0.72; improved QoL post intervention.</w:t>
            </w:r>
          </w:p>
          <w:p w14:paraId="6E2A23B0" w14:textId="77777777" w:rsidR="001537CF" w:rsidRPr="001860D9" w:rsidRDefault="001537CF" w:rsidP="00331F54">
            <w:pPr>
              <w:spacing w:line="240" w:lineRule="auto"/>
              <w:rPr>
                <w:rFonts w:cs="Arial"/>
                <w:sz w:val="18"/>
                <w:szCs w:val="18"/>
              </w:rPr>
            </w:pPr>
            <w:r w:rsidRPr="001860D9">
              <w:rPr>
                <w:rFonts w:cs="Arial"/>
                <w:sz w:val="18"/>
                <w:szCs w:val="18"/>
              </w:rPr>
              <w:t>(Staff rated QUALID)</w:t>
            </w:r>
          </w:p>
          <w:p w14:paraId="61A81484" w14:textId="241A9954" w:rsidR="001537CF" w:rsidRPr="001860D9" w:rsidRDefault="001537CF" w:rsidP="00331F54">
            <w:pPr>
              <w:spacing w:line="240" w:lineRule="auto"/>
              <w:rPr>
                <w:rFonts w:cs="Arial"/>
                <w:sz w:val="18"/>
                <w:szCs w:val="18"/>
              </w:rPr>
            </w:pPr>
            <w:r w:rsidRPr="001860D9">
              <w:rPr>
                <w:rFonts w:cs="Arial"/>
                <w:sz w:val="18"/>
                <w:szCs w:val="18"/>
              </w:rPr>
              <w:t>ANCOVA F (1,57) = 0.31, p=0.58</w:t>
            </w:r>
          </w:p>
          <w:p w14:paraId="0827F648" w14:textId="77777777" w:rsidR="001537CF" w:rsidRPr="001860D9" w:rsidRDefault="001537CF" w:rsidP="00331F54">
            <w:pPr>
              <w:spacing w:line="240" w:lineRule="auto"/>
              <w:rPr>
                <w:rFonts w:cs="Arial"/>
                <w:sz w:val="18"/>
                <w:szCs w:val="18"/>
              </w:rPr>
            </w:pPr>
            <w:r w:rsidRPr="001860D9">
              <w:rPr>
                <w:rFonts w:cs="Arial"/>
                <w:b/>
                <w:bCs/>
                <w:sz w:val="18"/>
                <w:szCs w:val="18"/>
              </w:rPr>
              <w:lastRenderedPageBreak/>
              <w:t>Well-Being</w:t>
            </w:r>
            <w:r w:rsidRPr="001860D9">
              <w:rPr>
                <w:rFonts w:cs="Arial"/>
                <w:sz w:val="18"/>
                <w:szCs w:val="18"/>
              </w:rPr>
              <w:t xml:space="preserve"> (PRS)</w:t>
            </w:r>
          </w:p>
          <w:p w14:paraId="001FD1F8" w14:textId="77777777" w:rsidR="001537CF" w:rsidRPr="001860D9" w:rsidRDefault="001537CF" w:rsidP="00331F54">
            <w:pPr>
              <w:spacing w:line="240" w:lineRule="auto"/>
              <w:rPr>
                <w:rFonts w:cs="Arial"/>
                <w:sz w:val="18"/>
                <w:szCs w:val="18"/>
              </w:rPr>
            </w:pPr>
            <w:r w:rsidRPr="001860D9">
              <w:rPr>
                <w:rFonts w:cs="Arial"/>
                <w:sz w:val="18"/>
                <w:szCs w:val="18"/>
              </w:rPr>
              <w:t>ANCOVA n/s</w:t>
            </w:r>
          </w:p>
          <w:p w14:paraId="5FC6D834" w14:textId="77777777" w:rsidR="001537CF" w:rsidRPr="001860D9" w:rsidRDefault="001537CF" w:rsidP="00331F54">
            <w:pPr>
              <w:spacing w:line="240" w:lineRule="auto"/>
              <w:rPr>
                <w:rFonts w:cs="Arial"/>
                <w:sz w:val="18"/>
                <w:szCs w:val="18"/>
              </w:rPr>
            </w:pPr>
            <w:r w:rsidRPr="001860D9">
              <w:rPr>
                <w:rFonts w:cs="Arial"/>
                <w:b/>
                <w:bCs/>
                <w:sz w:val="18"/>
                <w:szCs w:val="18"/>
              </w:rPr>
              <w:t>Cognition</w:t>
            </w:r>
            <w:r w:rsidRPr="001860D9">
              <w:rPr>
                <w:rFonts w:cs="Arial"/>
                <w:sz w:val="18"/>
                <w:szCs w:val="18"/>
              </w:rPr>
              <w:t xml:space="preserve"> (GADS)</w:t>
            </w:r>
          </w:p>
          <w:p w14:paraId="6A613D2C" w14:textId="77777777" w:rsidR="001537CF" w:rsidRPr="001860D9" w:rsidRDefault="001537CF" w:rsidP="00331F54">
            <w:pPr>
              <w:spacing w:line="240" w:lineRule="auto"/>
              <w:rPr>
                <w:rFonts w:cs="Arial"/>
                <w:sz w:val="18"/>
                <w:szCs w:val="18"/>
              </w:rPr>
            </w:pPr>
            <w:r w:rsidRPr="001860D9">
              <w:rPr>
                <w:rFonts w:cs="Arial"/>
                <w:sz w:val="18"/>
                <w:szCs w:val="18"/>
              </w:rPr>
              <w:t>ANCOVA n/s</w:t>
            </w:r>
          </w:p>
          <w:p w14:paraId="2F74B9FF" w14:textId="77777777" w:rsidR="001537CF" w:rsidRPr="001860D9" w:rsidRDefault="001537CF" w:rsidP="00331F54">
            <w:pPr>
              <w:spacing w:line="240" w:lineRule="auto"/>
              <w:rPr>
                <w:rFonts w:cs="Arial"/>
                <w:sz w:val="18"/>
                <w:szCs w:val="18"/>
              </w:rPr>
            </w:pPr>
            <w:r w:rsidRPr="001860D9">
              <w:rPr>
                <w:rFonts w:cs="Arial"/>
                <w:b/>
                <w:bCs/>
                <w:sz w:val="18"/>
                <w:szCs w:val="18"/>
              </w:rPr>
              <w:t>Behaviour</w:t>
            </w:r>
            <w:r w:rsidRPr="001860D9">
              <w:rPr>
                <w:rFonts w:cs="Arial"/>
                <w:sz w:val="18"/>
                <w:szCs w:val="18"/>
              </w:rPr>
              <w:t xml:space="preserve"> (BASOLL)</w:t>
            </w:r>
          </w:p>
          <w:p w14:paraId="2C102C87" w14:textId="77777777" w:rsidR="001537CF" w:rsidRPr="001860D9" w:rsidRDefault="001537CF" w:rsidP="00331F54">
            <w:pPr>
              <w:spacing w:line="240" w:lineRule="auto"/>
              <w:rPr>
                <w:rFonts w:cs="Arial"/>
                <w:sz w:val="18"/>
                <w:szCs w:val="18"/>
              </w:rPr>
            </w:pPr>
            <w:r w:rsidRPr="001860D9">
              <w:rPr>
                <w:rFonts w:cs="Arial"/>
                <w:sz w:val="18"/>
                <w:szCs w:val="18"/>
              </w:rPr>
              <w:t>ANCOVA n/s.</w:t>
            </w:r>
          </w:p>
        </w:tc>
        <w:tc>
          <w:tcPr>
            <w:tcW w:w="1985" w:type="dxa"/>
          </w:tcPr>
          <w:p w14:paraId="0388F610" w14:textId="77777777" w:rsidR="001537CF" w:rsidRPr="001860D9" w:rsidRDefault="001537CF" w:rsidP="00331F54">
            <w:pPr>
              <w:spacing w:line="240" w:lineRule="auto"/>
              <w:rPr>
                <w:rFonts w:cs="Arial"/>
                <w:sz w:val="18"/>
                <w:szCs w:val="18"/>
              </w:rPr>
            </w:pPr>
            <w:r w:rsidRPr="001860D9">
              <w:rPr>
                <w:rFonts w:cs="Arial"/>
                <w:i/>
                <w:iCs/>
                <w:sz w:val="18"/>
                <w:szCs w:val="18"/>
              </w:rPr>
              <w:lastRenderedPageBreak/>
              <w:t>Care-home staff</w:t>
            </w:r>
            <w:r w:rsidRPr="001860D9">
              <w:rPr>
                <w:rFonts w:cs="Arial"/>
                <w:sz w:val="18"/>
                <w:szCs w:val="18"/>
              </w:rPr>
              <w:t>:</w:t>
            </w:r>
          </w:p>
          <w:p w14:paraId="38546E13" w14:textId="77777777" w:rsidR="001537CF" w:rsidRPr="001860D9" w:rsidRDefault="001537CF" w:rsidP="00331F54">
            <w:pPr>
              <w:spacing w:line="240" w:lineRule="auto"/>
              <w:rPr>
                <w:rFonts w:cs="Arial"/>
                <w:sz w:val="18"/>
                <w:szCs w:val="18"/>
              </w:rPr>
            </w:pPr>
            <w:r w:rsidRPr="001860D9">
              <w:rPr>
                <w:rFonts w:cs="Arial"/>
                <w:b/>
                <w:bCs/>
                <w:sz w:val="18"/>
                <w:szCs w:val="18"/>
              </w:rPr>
              <w:t>Well-being</w:t>
            </w:r>
            <w:r w:rsidRPr="001860D9">
              <w:rPr>
                <w:rFonts w:cs="Arial"/>
                <w:sz w:val="18"/>
                <w:szCs w:val="18"/>
              </w:rPr>
              <w:t xml:space="preserve"> (MBI)</w:t>
            </w:r>
          </w:p>
          <w:p w14:paraId="1A0F9377" w14:textId="77777777" w:rsidR="001537CF" w:rsidRPr="001860D9" w:rsidRDefault="001537CF" w:rsidP="00331F54">
            <w:pPr>
              <w:spacing w:line="240" w:lineRule="auto"/>
              <w:rPr>
                <w:rFonts w:cs="Arial"/>
                <w:sz w:val="18"/>
                <w:szCs w:val="18"/>
              </w:rPr>
            </w:pPr>
            <w:r w:rsidRPr="001860D9">
              <w:rPr>
                <w:rFonts w:cs="Arial"/>
                <w:b/>
                <w:bCs/>
                <w:sz w:val="18"/>
                <w:szCs w:val="18"/>
              </w:rPr>
              <w:t xml:space="preserve">Psychological distress </w:t>
            </w:r>
            <w:r w:rsidRPr="001860D9">
              <w:rPr>
                <w:rFonts w:cs="Arial"/>
                <w:sz w:val="18"/>
                <w:szCs w:val="18"/>
              </w:rPr>
              <w:t xml:space="preserve">(GHQ-12) </w:t>
            </w:r>
          </w:p>
          <w:p w14:paraId="6298F76C" w14:textId="77777777" w:rsidR="001537CF" w:rsidRPr="001860D9" w:rsidRDefault="001537CF" w:rsidP="00331F54">
            <w:pPr>
              <w:spacing w:line="240" w:lineRule="auto"/>
              <w:rPr>
                <w:rFonts w:cs="Arial"/>
                <w:sz w:val="18"/>
                <w:szCs w:val="18"/>
              </w:rPr>
            </w:pPr>
            <w:r w:rsidRPr="001860D9">
              <w:rPr>
                <w:rFonts w:cs="Arial"/>
                <w:b/>
                <w:bCs/>
                <w:sz w:val="18"/>
                <w:szCs w:val="18"/>
              </w:rPr>
              <w:lastRenderedPageBreak/>
              <w:t>Attitudes towards people with dementia</w:t>
            </w:r>
            <w:r w:rsidRPr="001860D9">
              <w:rPr>
                <w:rFonts w:cs="Arial"/>
                <w:sz w:val="18"/>
                <w:szCs w:val="18"/>
              </w:rPr>
              <w:t xml:space="preserve"> (ADQ)</w:t>
            </w:r>
          </w:p>
          <w:p w14:paraId="2158D71B" w14:textId="77777777" w:rsidR="001537CF" w:rsidRPr="001860D9" w:rsidRDefault="001537CF" w:rsidP="00331F54">
            <w:pPr>
              <w:spacing w:line="240" w:lineRule="auto"/>
              <w:rPr>
                <w:rFonts w:cs="Arial"/>
                <w:i/>
                <w:iCs/>
                <w:sz w:val="18"/>
                <w:szCs w:val="18"/>
              </w:rPr>
            </w:pPr>
            <w:r w:rsidRPr="001860D9">
              <w:rPr>
                <w:rFonts w:cs="Arial"/>
                <w:i/>
                <w:iCs/>
                <w:sz w:val="18"/>
                <w:szCs w:val="18"/>
              </w:rPr>
              <w:t>Care home:</w:t>
            </w:r>
          </w:p>
          <w:p w14:paraId="6840FDB9" w14:textId="77777777" w:rsidR="001537CF" w:rsidRPr="001860D9" w:rsidRDefault="001537CF" w:rsidP="00331F54">
            <w:pPr>
              <w:spacing w:line="240" w:lineRule="auto"/>
              <w:rPr>
                <w:rFonts w:cs="Arial"/>
                <w:sz w:val="18"/>
                <w:szCs w:val="18"/>
              </w:rPr>
            </w:pPr>
            <w:r w:rsidRPr="001860D9">
              <w:rPr>
                <w:rFonts w:cs="Arial"/>
                <w:b/>
                <w:bCs/>
                <w:sz w:val="18"/>
                <w:szCs w:val="18"/>
              </w:rPr>
              <w:t>Quality of care</w:t>
            </w:r>
            <w:r w:rsidRPr="001860D9">
              <w:rPr>
                <w:rFonts w:cs="Arial"/>
                <w:sz w:val="18"/>
                <w:szCs w:val="18"/>
              </w:rPr>
              <w:t xml:space="preserve"> (DCPA)</w:t>
            </w:r>
          </w:p>
          <w:p w14:paraId="20529706" w14:textId="77777777" w:rsidR="001537CF" w:rsidRPr="001860D9" w:rsidRDefault="001537CF" w:rsidP="00331F54">
            <w:pPr>
              <w:spacing w:line="240" w:lineRule="auto"/>
              <w:rPr>
                <w:rFonts w:cs="Arial"/>
                <w:i/>
                <w:iCs/>
                <w:sz w:val="18"/>
                <w:szCs w:val="18"/>
              </w:rPr>
            </w:pPr>
            <w:r w:rsidRPr="001860D9">
              <w:rPr>
                <w:rFonts w:cs="Arial"/>
                <w:sz w:val="18"/>
                <w:szCs w:val="18"/>
              </w:rPr>
              <w:t>ANCOVA: n/s effect of intervention for any of these measures.</w:t>
            </w:r>
          </w:p>
        </w:tc>
      </w:tr>
      <w:tr w:rsidR="001537CF" w:rsidRPr="001860D9" w14:paraId="6D95164C" w14:textId="77777777" w:rsidTr="00331F54">
        <w:tc>
          <w:tcPr>
            <w:tcW w:w="1418" w:type="dxa"/>
          </w:tcPr>
          <w:p w14:paraId="34E5F2C6" w14:textId="183461A3" w:rsidR="00951426" w:rsidRPr="00453CB4" w:rsidRDefault="001537CF" w:rsidP="00331F54">
            <w:pPr>
              <w:spacing w:line="240" w:lineRule="auto"/>
              <w:rPr>
                <w:rFonts w:cs="Arial"/>
                <w:i/>
                <w:iCs/>
                <w:sz w:val="18"/>
                <w:szCs w:val="18"/>
              </w:rPr>
            </w:pPr>
            <w:r w:rsidRPr="00453CB4">
              <w:rPr>
                <w:rFonts w:cs="Arial"/>
                <w:i/>
                <w:iCs/>
                <w:sz w:val="18"/>
                <w:szCs w:val="18"/>
              </w:rPr>
              <w:t>Art, memory and life healing garden</w:t>
            </w:r>
          </w:p>
          <w:p w14:paraId="093A7D48" w14:textId="2769503B" w:rsidR="00BF3B47" w:rsidRPr="00BF3B47" w:rsidRDefault="00BF3B47" w:rsidP="00331F54">
            <w:pPr>
              <w:spacing w:line="240" w:lineRule="auto"/>
              <w:rPr>
                <w:rFonts w:cs="Arial"/>
                <w:sz w:val="18"/>
                <w:szCs w:val="18"/>
              </w:rPr>
            </w:pPr>
            <w:proofErr w:type="spellStart"/>
            <w:r w:rsidRPr="00BF3B47">
              <w:rPr>
                <w:rFonts w:cs="Arial"/>
                <w:sz w:val="18"/>
                <w:szCs w:val="18"/>
              </w:rPr>
              <w:t>Gueib</w:t>
            </w:r>
            <w:proofErr w:type="spellEnd"/>
            <w:r w:rsidRPr="00BF3B47">
              <w:rPr>
                <w:rFonts w:cs="Arial"/>
                <w:sz w:val="18"/>
                <w:szCs w:val="18"/>
              </w:rPr>
              <w:t>, 2020</w:t>
            </w:r>
          </w:p>
          <w:p w14:paraId="7825B6EE" w14:textId="6077794B" w:rsidR="00F755E5" w:rsidRPr="001860D9" w:rsidRDefault="00F755E5" w:rsidP="00331F54">
            <w:pPr>
              <w:spacing w:line="240" w:lineRule="auto"/>
              <w:rPr>
                <w:rFonts w:cs="Arial"/>
                <w:sz w:val="18"/>
                <w:szCs w:val="18"/>
              </w:rPr>
            </w:pPr>
            <w:r>
              <w:rPr>
                <w:rFonts w:cs="Arial"/>
                <w:sz w:val="18"/>
                <w:szCs w:val="18"/>
              </w:rPr>
              <w:fldChar w:fldCharType="begin">
                <w:fldData xml:space="preserve">PEVuZE5vdGU+PENpdGU+PEF1dGhvcj5HdWVpYjwvQXV0aG9yPjxZZWFyPjIwMjA8L1llYXI+PFJl
Y051bT43ODwvUmVjTnVtPjxEaXNwbGF5VGV4dD48c3R5bGUgZmFjZT0ic3VwZXJzY3JpcHQiPjU3
PC9zdHlsZT48L0Rpc3BsYXlUZXh0PjxyZWNvcmQ+PHJlYy1udW1iZXI+Nzg8L3JlYy1udW1iZXI+
PGZvcmVpZ24ta2V5cz48a2V5IGFwcD0iRU4iIGRiLWlkPSJlYXJ6dGZzejFwOWV0YWVkMHI2eHRh
YTgwcnQ1dngwZDBkd2UiIHRpbWVzdGFtcD0iMTc0MTAwMzI2MCI+Nzg8L2tleT48L2ZvcmVpZ24t
a2V5cz48cmVmLXR5cGUgbmFtZT0iSm91cm5hbCBBcnRpY2xlIj4xNzwvcmVmLXR5cGU+PGNvbnRy
aWJ1dG9ycz48YXV0aG9ycz48YXV0aG9yPkd1ZWliLCBDLjwvYXV0aG9yPjxhdXRob3I+UG9wLCBB
LjwvYXV0aG9yPjxhdXRob3I+QmFubmF5LCBBLjwvYXV0aG9yPjxhdXRob3I+TmFzc2F1LCBFLjwv
YXV0aG9yPjxhdXRob3I+RmVzY2hhcmVrLCBSLjwvYXV0aG9yPjxhdXRob3I+R2lsLCBSLjwvYXV0
aG9yPjxhdXRob3I+THVjLCBBLjwvYXV0aG9yPjxhdXRob3I+Sm9udmVhdXgsIFQuIFIuPC9hdXRo
b3I+PC9hdXRob3JzPjwvY29udHJpYnV0b3JzPjx0aXRsZXM+PHRpdGxlPkltcGFjdCBvZiBhIGhl
YWxpbmcgZ2FyZGVuIG9uIHNlbGYtY29uc2Npb3VzbmVzcyBpbiBwYXRpZW50cyB3aXRoIGFkdmFu
Y2VkIEFsemhlaW1lciZhcG9zO3MgZGlzZWFzZTogYW4gZXhwbG9yYXRvcnkgc3R1ZHk8L3RpdGxl
PjxzZWNvbmRhcnktdGl0bGU+Sm91cm5hbCBvZiBBbHpoZWltZXImYXBvcztzIERpc2Vhc2U8L3Nl
Y29uZGFyeS10aXRsZT48L3RpdGxlcz48cGVyaW9kaWNhbD48ZnVsbC10aXRsZT5Kb3VybmFsIG9m
IEFsemhlaW1lciZhcG9zO3MgRGlzZWFzZTwvZnVsbC10aXRsZT48YWJici0xPkogQWx6aGVpbWVy
cyBEaXM8L2FiYnItMT48L3BlcmlvZGljYWw+PHBhZ2VzPjEyODMtMTMwMDwvcGFnZXM+PHZvbHVt
ZT43NTwvdm9sdW1lPjxrZXl3b3Jkcz48a2V5d29yZD5BbHpoZWltZXImYXBvcztzIGRpc2Vhc2U8
L2tleXdvcmQ+PGtleXdvcmQ+YW5vc29nbm9zaWE8L2tleXdvcmQ+PGtleXdvcmQ+Ym9keSByZXBy
ZXNlbnRhdGlvbjwva2V5d29yZD48a2V5d29yZD5oZWFsaW5nIGdhcmRlbnM8L2tleXdvcmQ+PGtl
eXdvcmQ+c2VsZi1jb25zY2lvdXNuZXNzPC9rZXl3b3JkPjxrZXl3b3JkPmFnZWQ8L2tleXdvcmQ+
PGtleXdvcmQ+QWx6aGVpbWVyIGRpc2Vhc2U8L2tleXdvcmQ+PGtleXdvcmQ+YXJ0aWNsZTwva2V5
d29yZD48a2V5d29yZD5jb250cm9sbGVkIHN0dWR5PC9rZXl3b3JkPjxrZXl3b3JkPmRlY2lzaW9u
IG1ha2luZzwva2V5d29yZD48a2V5d29yZD5kZW1vZ3JhcGh5PC9rZXl3b3JkPjxrZXl3b3JkPmRp
c2Vhc2Ugc2V2ZXJpdHk8L2tleXdvcmQ+PGtleXdvcmQ+ZmVtYWxlPC9rZXl3b3JkPjxrZXl3b3Jk
PmhlYWxpbmc8L2tleXdvcmQ+PGtleXdvcmQ+aG9zcGl0YWxpemF0aW9uPC9rZXl3b3JkPjxrZXl3
b3JkPmh1bWFuPC9rZXl3b3JkPjxrZXl3b3JkPmludHJvc3BlY3Rpb248L2tleXdvcmQ+PGtleXdv
cmQ+bGFuZCB1c2U8L2tleXdvcmQ+PGtleXdvcmQ+bWFqb3IgY2xpbmljYWwgc3R1ZHk8L2tleXdv
cmQ+PGtleXdvcmQ+bWFsZTwva2V5d29yZD48a2V5d29yZD5NaW5pIE1lbnRhbCBTdGF0ZSBFeGFt
aW5hdGlvbjwva2V5d29yZD48a2V5d29yZD5tb3JhbGl0eTwva2V5d29yZD48a2V5d29yZD5uZXVy
b3BzeWNob2xvZ2ljYWwgdGVzdDwva2V5d29yZD48a2V5d29yZD5wcmlvcml0eSBqb3VybmFsPC9r
ZXl3b3JkPjxrZXl3b3JkPnByb3NwZWN0aXZlIG1lbW9yeTwva2V5d29yZD48a2V5d29yZD5xdWVz
dGlvbm5haXJlPC9rZXl3b3JkPjxrZXl3b3JkPnNjb3Jpbmcgc3lzdGVtPC9rZXl3b3JkPjxrZXl3
b3JkPnNlbGYgY29uY2VwdDwva2V5d29yZD48a2V5d29yZD5zZWxmIGV2YWx1YXRpb248L2tleXdv
cmQ+PGtleXdvcmQ+dmVyeSBlbGRlcmx5PC9rZXl3b3JkPjxrZXl3b3JkPnNlbGYgY29uc2Npb3Vz
bmVzcyBxdWVzdGlvbm5haXJlPC9rZXl3b3JkPjwva2V5d29yZHM+PGRhdGVzPjx5ZWFyPjIwMjA8
L3llYXI+PC9kYXRlcz48cHViLWxvY2F0aW9uPihHdWVpYiwgUG9wLCBOYXNzYXUsIEpvbnZlYXV4
KSBDZW50cmUgUGF1bCBTcGlsbG1hbm4sIFVuaXRlIENvZ25pdGl2byBDb21wb3J0ZW1lbnRhbGUs
IENIUlUgZGUgTmFuY3ksIE5hbmN5LCBGcmFuY2UgKFBvcCwgSm9udmVhdXgpIENlbnRyZSBNZW1v
aXJlIFJlc3NvdXJjZXMgUmVjaGVyY2hlIGRlIExvcnJhaW5lLCBIb3BpdGFsIGRlIEJyYWJvaXMs
IEFsbGVlIGR1IE1vcnZhbiwgQ0hSVSBOYW5jeSwgVmFuZG9ldXZyZSBsZXMgTmFuY3ksIEZyYW5j
ZSAoSm9udmVhdXgpIExhYi4gTG9ycmFpbiBkZSBQc3ljaG9sb2dpZSBldCBkZSBOZXVyb3NjaWVu
Y2VzIGRlIGxhIER5bmFtaXF1ZSBkZXMgQ29tcG9ydGVtZW50cyAyTFBOIEVBIDc0ODksIE5hbmN5
LCBGcmFuY2UgKEJhbm5heSkgU2VydmljZSBkJmFwb3M7RXZhbHVhdGlvbiBldCBJbmZvcm1hdGlv
biBNZWRpY2FsZXMsIENIUlUgTmFuY3ksIE5hbmN5LCBGcmFuY2UgKEx1YykgRFJDSSwgRGVwYXJ0
ZW1lbnQgTVBJLCBVbml0ZSBkZSBNZXRob2RvbG9naWUgRGF0YSBNYW5hZ2VtZW50IGV0IFN0YXRp
c3RpcXVlLCBDSFJVIGRlIE5hbmN5IEhvcGl0YWwgZGUgQnJhYm9pcywgQWxsZWUgZHUgTW9ydmFu
LCBWYW5kb2V1dnJlIGxlcyBOYW5jeSwgRnJhbmNlIChGZXNjaGFyZWspIEZlc2NoYXJlayBTY3Vs
cHR1cmUgRGVzaWduLCBNYXJidXJnIExhaG4sIEdlcm1hbnkgKEdpbCkgRXNwYWNlIEV0aGlxdWUg
UmVnaW9uYWwgQ0hVIFBvaXRpZXJzLCBVbml2ZXJzaXRlIGRlIFBvaXRpZXJzLCBQb2l0aWVycyBD
ZWRleCwgRnJhbmNlIFQuUi4gSm9udmVhdXgsIENlbnRyZSBQYXVsIFNwaWxsbWFubiwgVW5pdGUg
Q29nbml0aXZvIENvbXBvcnRlbWVudGFsZSwgQ0hSVSBkZSBOYW5jeSwgMSBSdWUgRm9sbGVyLCBO
YW5jeSA1NCAwMDAsIEZyYW5jZS4gRS1tYWlsOiB0LmpvbnZlYXV4QGNocnUtbmFuY3kuZnI8L3B1
Yi1sb2NhdGlvbj48aXNibj4xMzg3LTI4NzcgMTg3NS04OTA4PC9pc2JuPjxhY2Nlc3Npb24tbnVt
PnJheXlhbi0xMDk4NjA4MzI8L2FjY2Vzc2lvbi1udW0+PHVybHM+PHJlbGF0ZWQtdXJscz48dXJs
Pmh0dHBzOi8vd3d3Lmlvc3ByZXNzLm5sL2pvdXJuYWwvam91cm5hbC1vZi1hbHpoZWltZXJzLWRp
c2Vhc2UvIGh0dHBzOi8vb3ZpZHNwLm92aWQuY29tL292aWR3ZWIuY2dpP1Q9SlMmYW1wO0NTQz1Z
JmFtcDtORVdTPU4mYW1wO1BBR0U9ZnVsbHRleHQmYW1wO0Q9ZW1lZDIxJmFtcDtETz0xMC4zMjMz
JTJmSkFELTE5MDc0OCBodHRwczovL3VvZWxpYnJhcnkuaWRtLm9jbGMub3JnL2xvZ2luP3VybD1o
dHRwOi8vcmVzb2x2ZXIuZWJzY29ob3N0LmNvbS9vcGVudXJsP3NpZD1PVklEOmVtYmFzZSZhbXA7
aWQ9cG1pZDozMjQ0NDUzNyZhbXA7aWQ9ZG9pOjEwLjMyMzMlMkZKQUQtMTkwNzQ4JmFtcDtpc3Nu
PTEzODctMjg3NyZhbXA7aXNibj0mYW1wO3ZvbHVtZT03NSZhbXA7aXNzdWU9NCZhbXA7c3BhZ2U9
MTI4MyZhbXA7cGFnZXM9MTI4My0xMzAwJmFtcDtkYXRlPTIwMjAmYW1wO3RpdGxlPUpvdXJuYWwr
b2YrQWx6aGVpbWVyJTI3cytEaXNlYXNlJmFtcDthdGl0bGU9SW1wYWN0K29mK2ErSGVhbGluZytH
YXJkZW4rb24rU2VsZi1Db25zY2lvdXNuZXNzK2luK1BhdGllbnRzK3dpdGgrQWR2YW5jZWQrQWx6
aGVpbWVyJTI3cytEaXNlYXNlJTNBK0FuK0V4cGxvcmF0b3J5K1N0dWR5JmFtcDthdWxhc3Q9R3Vl
aWImYW1wO3BpZD0lM0NhdXRob3IlM0VHdWVpYitDLiUzQyUyRmF1dGhvciUzRSZhbXA7JTNDQU4l
M0U2MzI4NzY0NTQlM0MlMkZBTiUzRTwvdXJsPjx1cmw+aHR0cHM6Ly9jb250ZW50Lmlvc3ByZXNz
LmNvbS9hcnRpY2xlcy9qb3VybmFsLW9mLWFsemhlaW1lcnMtZGlzZWFzZS9qYWQxOTA3NDg8L3Vy
bD48L3JlbGF0ZWQtdXJscz48L3VybHM+PGVsZWN0cm9uaWMtcmVzb3VyY2UtbnVtPjEwLjMyMzMv
SkFELTE5MDc0ODwvZWxlY3Ryb25pYy1yZXNvdXJjZS1udW0+PGxhbmd1YWdlPkVuZ2xpc2g8L2xh
bmd1YWdlPjwvcmVjb3JkPjwvQ2l0ZT48L0VuZE5vdGU+
</w:fldData>
              </w:fldChar>
            </w:r>
            <w:r w:rsidR="000F236D">
              <w:rPr>
                <w:rFonts w:cs="Arial"/>
                <w:sz w:val="18"/>
                <w:szCs w:val="18"/>
              </w:rPr>
              <w:instrText xml:space="preserve"> ADDIN EN.CITE </w:instrText>
            </w:r>
            <w:r w:rsidR="000F236D">
              <w:rPr>
                <w:rFonts w:cs="Arial"/>
                <w:sz w:val="18"/>
                <w:szCs w:val="18"/>
              </w:rPr>
              <w:fldChar w:fldCharType="begin">
                <w:fldData xml:space="preserve">PEVuZE5vdGU+PENpdGU+PEF1dGhvcj5HdWVpYjwvQXV0aG9yPjxZZWFyPjIwMjA8L1llYXI+PFJl
Y051bT43ODwvUmVjTnVtPjxEaXNwbGF5VGV4dD48c3R5bGUgZmFjZT0ic3VwZXJzY3JpcHQiPjU3
PC9zdHlsZT48L0Rpc3BsYXlUZXh0PjxyZWNvcmQ+PHJlYy1udW1iZXI+Nzg8L3JlYy1udW1iZXI+
PGZvcmVpZ24ta2V5cz48a2V5IGFwcD0iRU4iIGRiLWlkPSJlYXJ6dGZzejFwOWV0YWVkMHI2eHRh
YTgwcnQ1dngwZDBkd2UiIHRpbWVzdGFtcD0iMTc0MTAwMzI2MCI+Nzg8L2tleT48L2ZvcmVpZ24t
a2V5cz48cmVmLXR5cGUgbmFtZT0iSm91cm5hbCBBcnRpY2xlIj4xNzwvcmVmLXR5cGU+PGNvbnRy
aWJ1dG9ycz48YXV0aG9ycz48YXV0aG9yPkd1ZWliLCBDLjwvYXV0aG9yPjxhdXRob3I+UG9wLCBB
LjwvYXV0aG9yPjxhdXRob3I+QmFubmF5LCBBLjwvYXV0aG9yPjxhdXRob3I+TmFzc2F1LCBFLjwv
YXV0aG9yPjxhdXRob3I+RmVzY2hhcmVrLCBSLjwvYXV0aG9yPjxhdXRob3I+R2lsLCBSLjwvYXV0
aG9yPjxhdXRob3I+THVjLCBBLjwvYXV0aG9yPjxhdXRob3I+Sm9udmVhdXgsIFQuIFIuPC9hdXRo
b3I+PC9hdXRob3JzPjwvY29udHJpYnV0b3JzPjx0aXRsZXM+PHRpdGxlPkltcGFjdCBvZiBhIGhl
YWxpbmcgZ2FyZGVuIG9uIHNlbGYtY29uc2Npb3VzbmVzcyBpbiBwYXRpZW50cyB3aXRoIGFkdmFu
Y2VkIEFsemhlaW1lciZhcG9zO3MgZGlzZWFzZTogYW4gZXhwbG9yYXRvcnkgc3R1ZHk8L3RpdGxl
PjxzZWNvbmRhcnktdGl0bGU+Sm91cm5hbCBvZiBBbHpoZWltZXImYXBvcztzIERpc2Vhc2U8L3Nl
Y29uZGFyeS10aXRsZT48L3RpdGxlcz48cGVyaW9kaWNhbD48ZnVsbC10aXRsZT5Kb3VybmFsIG9m
IEFsemhlaW1lciZhcG9zO3MgRGlzZWFzZTwvZnVsbC10aXRsZT48YWJici0xPkogQWx6aGVpbWVy
cyBEaXM8L2FiYnItMT48L3BlcmlvZGljYWw+PHBhZ2VzPjEyODMtMTMwMDwvcGFnZXM+PHZvbHVt
ZT43NTwvdm9sdW1lPjxrZXl3b3Jkcz48a2V5d29yZD5BbHpoZWltZXImYXBvcztzIGRpc2Vhc2U8
L2tleXdvcmQ+PGtleXdvcmQ+YW5vc29nbm9zaWE8L2tleXdvcmQ+PGtleXdvcmQ+Ym9keSByZXBy
ZXNlbnRhdGlvbjwva2V5d29yZD48a2V5d29yZD5oZWFsaW5nIGdhcmRlbnM8L2tleXdvcmQ+PGtl
eXdvcmQ+c2VsZi1jb25zY2lvdXNuZXNzPC9rZXl3b3JkPjxrZXl3b3JkPmFnZWQ8L2tleXdvcmQ+
PGtleXdvcmQ+QWx6aGVpbWVyIGRpc2Vhc2U8L2tleXdvcmQ+PGtleXdvcmQ+YXJ0aWNsZTwva2V5
d29yZD48a2V5d29yZD5jb250cm9sbGVkIHN0dWR5PC9rZXl3b3JkPjxrZXl3b3JkPmRlY2lzaW9u
IG1ha2luZzwva2V5d29yZD48a2V5d29yZD5kZW1vZ3JhcGh5PC9rZXl3b3JkPjxrZXl3b3JkPmRp
c2Vhc2Ugc2V2ZXJpdHk8L2tleXdvcmQ+PGtleXdvcmQ+ZmVtYWxlPC9rZXl3b3JkPjxrZXl3b3Jk
PmhlYWxpbmc8L2tleXdvcmQ+PGtleXdvcmQ+aG9zcGl0YWxpemF0aW9uPC9rZXl3b3JkPjxrZXl3
b3JkPmh1bWFuPC9rZXl3b3JkPjxrZXl3b3JkPmludHJvc3BlY3Rpb248L2tleXdvcmQ+PGtleXdv
cmQ+bGFuZCB1c2U8L2tleXdvcmQ+PGtleXdvcmQ+bWFqb3IgY2xpbmljYWwgc3R1ZHk8L2tleXdv
cmQ+PGtleXdvcmQ+bWFsZTwva2V5d29yZD48a2V5d29yZD5NaW5pIE1lbnRhbCBTdGF0ZSBFeGFt
aW5hdGlvbjwva2V5d29yZD48a2V5d29yZD5tb3JhbGl0eTwva2V5d29yZD48a2V5d29yZD5uZXVy
b3BzeWNob2xvZ2ljYWwgdGVzdDwva2V5d29yZD48a2V5d29yZD5wcmlvcml0eSBqb3VybmFsPC9r
ZXl3b3JkPjxrZXl3b3JkPnByb3NwZWN0aXZlIG1lbW9yeTwva2V5d29yZD48a2V5d29yZD5xdWVz
dGlvbm5haXJlPC9rZXl3b3JkPjxrZXl3b3JkPnNjb3Jpbmcgc3lzdGVtPC9rZXl3b3JkPjxrZXl3
b3JkPnNlbGYgY29uY2VwdDwva2V5d29yZD48a2V5d29yZD5zZWxmIGV2YWx1YXRpb248L2tleXdv
cmQ+PGtleXdvcmQ+dmVyeSBlbGRlcmx5PC9rZXl3b3JkPjxrZXl3b3JkPnNlbGYgY29uc2Npb3Vz
bmVzcyBxdWVzdGlvbm5haXJlPC9rZXl3b3JkPjwva2V5d29yZHM+PGRhdGVzPjx5ZWFyPjIwMjA8
L3llYXI+PC9kYXRlcz48cHViLWxvY2F0aW9uPihHdWVpYiwgUG9wLCBOYXNzYXUsIEpvbnZlYXV4
KSBDZW50cmUgUGF1bCBTcGlsbG1hbm4sIFVuaXRlIENvZ25pdGl2byBDb21wb3J0ZW1lbnRhbGUs
IENIUlUgZGUgTmFuY3ksIE5hbmN5LCBGcmFuY2UgKFBvcCwgSm9udmVhdXgpIENlbnRyZSBNZW1v
aXJlIFJlc3NvdXJjZXMgUmVjaGVyY2hlIGRlIExvcnJhaW5lLCBIb3BpdGFsIGRlIEJyYWJvaXMs
IEFsbGVlIGR1IE1vcnZhbiwgQ0hSVSBOYW5jeSwgVmFuZG9ldXZyZSBsZXMgTmFuY3ksIEZyYW5j
ZSAoSm9udmVhdXgpIExhYi4gTG9ycmFpbiBkZSBQc3ljaG9sb2dpZSBldCBkZSBOZXVyb3NjaWVu
Y2VzIGRlIGxhIER5bmFtaXF1ZSBkZXMgQ29tcG9ydGVtZW50cyAyTFBOIEVBIDc0ODksIE5hbmN5
LCBGcmFuY2UgKEJhbm5heSkgU2VydmljZSBkJmFwb3M7RXZhbHVhdGlvbiBldCBJbmZvcm1hdGlv
biBNZWRpY2FsZXMsIENIUlUgTmFuY3ksIE5hbmN5LCBGcmFuY2UgKEx1YykgRFJDSSwgRGVwYXJ0
ZW1lbnQgTVBJLCBVbml0ZSBkZSBNZXRob2RvbG9naWUgRGF0YSBNYW5hZ2VtZW50IGV0IFN0YXRp
c3RpcXVlLCBDSFJVIGRlIE5hbmN5IEhvcGl0YWwgZGUgQnJhYm9pcywgQWxsZWUgZHUgTW9ydmFu
LCBWYW5kb2V1dnJlIGxlcyBOYW5jeSwgRnJhbmNlIChGZXNjaGFyZWspIEZlc2NoYXJlayBTY3Vs
cHR1cmUgRGVzaWduLCBNYXJidXJnIExhaG4sIEdlcm1hbnkgKEdpbCkgRXNwYWNlIEV0aGlxdWUg
UmVnaW9uYWwgQ0hVIFBvaXRpZXJzLCBVbml2ZXJzaXRlIGRlIFBvaXRpZXJzLCBQb2l0aWVycyBD
ZWRleCwgRnJhbmNlIFQuUi4gSm9udmVhdXgsIENlbnRyZSBQYXVsIFNwaWxsbWFubiwgVW5pdGUg
Q29nbml0aXZvIENvbXBvcnRlbWVudGFsZSwgQ0hSVSBkZSBOYW5jeSwgMSBSdWUgRm9sbGVyLCBO
YW5jeSA1NCAwMDAsIEZyYW5jZS4gRS1tYWlsOiB0LmpvbnZlYXV4QGNocnUtbmFuY3kuZnI8L3B1
Yi1sb2NhdGlvbj48aXNibj4xMzg3LTI4NzcgMTg3NS04OTA4PC9pc2JuPjxhY2Nlc3Npb24tbnVt
PnJheXlhbi0xMDk4NjA4MzI8L2FjY2Vzc2lvbi1udW0+PHVybHM+PHJlbGF0ZWQtdXJscz48dXJs
Pmh0dHBzOi8vd3d3Lmlvc3ByZXNzLm5sL2pvdXJuYWwvam91cm5hbC1vZi1hbHpoZWltZXJzLWRp
c2Vhc2UvIGh0dHBzOi8vb3ZpZHNwLm92aWQuY29tL292aWR3ZWIuY2dpP1Q9SlMmYW1wO0NTQz1Z
JmFtcDtORVdTPU4mYW1wO1BBR0U9ZnVsbHRleHQmYW1wO0Q9ZW1lZDIxJmFtcDtETz0xMC4zMjMz
JTJmSkFELTE5MDc0OCBodHRwczovL3VvZWxpYnJhcnkuaWRtLm9jbGMub3JnL2xvZ2luP3VybD1o
dHRwOi8vcmVzb2x2ZXIuZWJzY29ob3N0LmNvbS9vcGVudXJsP3NpZD1PVklEOmVtYmFzZSZhbXA7
aWQ9cG1pZDozMjQ0NDUzNyZhbXA7aWQ9ZG9pOjEwLjMyMzMlMkZKQUQtMTkwNzQ4JmFtcDtpc3Nu
PTEzODctMjg3NyZhbXA7aXNibj0mYW1wO3ZvbHVtZT03NSZhbXA7aXNzdWU9NCZhbXA7c3BhZ2U9
MTI4MyZhbXA7cGFnZXM9MTI4My0xMzAwJmFtcDtkYXRlPTIwMjAmYW1wO3RpdGxlPUpvdXJuYWwr
b2YrQWx6aGVpbWVyJTI3cytEaXNlYXNlJmFtcDthdGl0bGU9SW1wYWN0K29mK2ErSGVhbGluZytH
YXJkZW4rb24rU2VsZi1Db25zY2lvdXNuZXNzK2luK1BhdGllbnRzK3dpdGgrQWR2YW5jZWQrQWx6
aGVpbWVyJTI3cytEaXNlYXNlJTNBK0FuK0V4cGxvcmF0b3J5K1N0dWR5JmFtcDthdWxhc3Q9R3Vl
aWImYW1wO3BpZD0lM0NhdXRob3IlM0VHdWVpYitDLiUzQyUyRmF1dGhvciUzRSZhbXA7JTNDQU4l
M0U2MzI4NzY0NTQlM0MlMkZBTiUzRTwvdXJsPjx1cmw+aHR0cHM6Ly9jb250ZW50Lmlvc3ByZXNz
LmNvbS9hcnRpY2xlcy9qb3VybmFsLW9mLWFsemhlaW1lcnMtZGlzZWFzZS9qYWQxOTA3NDg8L3Vy
bD48L3JlbGF0ZWQtdXJscz48L3VybHM+PGVsZWN0cm9uaWMtcmVzb3VyY2UtbnVtPjEwLjMyMzMv
SkFELTE5MDc0ODwvZWxlY3Ryb25pYy1yZXNvdXJjZS1udW0+PGxhbmd1YWdlPkVuZ2xpc2g8L2xh
bmd1YWdlPjwvcmVjb3JkPjwvQ2l0ZT48L0VuZE5vdGU+
</w:fldData>
              </w:fldChar>
            </w:r>
            <w:r w:rsidR="000F236D">
              <w:rPr>
                <w:rFonts w:cs="Arial"/>
                <w:sz w:val="18"/>
                <w:szCs w:val="18"/>
              </w:rPr>
              <w:instrText xml:space="preserve"> ADDIN EN.CITE.DATA </w:instrText>
            </w:r>
            <w:r w:rsidR="000F236D">
              <w:rPr>
                <w:rFonts w:cs="Arial"/>
                <w:sz w:val="18"/>
                <w:szCs w:val="18"/>
              </w:rPr>
            </w:r>
            <w:r w:rsidR="000F236D">
              <w:rPr>
                <w:rFonts w:cs="Arial"/>
                <w:sz w:val="18"/>
                <w:szCs w:val="18"/>
              </w:rPr>
              <w:fldChar w:fldCharType="end"/>
            </w:r>
            <w:r>
              <w:rPr>
                <w:rFonts w:cs="Arial"/>
                <w:sz w:val="18"/>
                <w:szCs w:val="18"/>
              </w:rPr>
            </w:r>
            <w:r>
              <w:rPr>
                <w:rFonts w:cs="Arial"/>
                <w:sz w:val="18"/>
                <w:szCs w:val="18"/>
              </w:rPr>
              <w:fldChar w:fldCharType="separate"/>
            </w:r>
            <w:r w:rsidR="00D02ED8" w:rsidRPr="00D02ED8">
              <w:rPr>
                <w:rFonts w:cs="Arial"/>
                <w:noProof/>
                <w:sz w:val="18"/>
                <w:szCs w:val="18"/>
                <w:vertAlign w:val="superscript"/>
              </w:rPr>
              <w:t>57</w:t>
            </w:r>
            <w:r>
              <w:rPr>
                <w:rFonts w:cs="Arial"/>
                <w:sz w:val="18"/>
                <w:szCs w:val="18"/>
              </w:rPr>
              <w:fldChar w:fldCharType="end"/>
            </w:r>
          </w:p>
        </w:tc>
        <w:tc>
          <w:tcPr>
            <w:tcW w:w="1701" w:type="dxa"/>
          </w:tcPr>
          <w:p w14:paraId="59E7D0D4" w14:textId="77777777" w:rsidR="001537CF" w:rsidRPr="001860D9" w:rsidRDefault="001537CF" w:rsidP="00331F54">
            <w:pPr>
              <w:spacing w:line="240" w:lineRule="auto"/>
              <w:rPr>
                <w:rFonts w:cs="Arial"/>
                <w:sz w:val="18"/>
                <w:szCs w:val="18"/>
              </w:rPr>
            </w:pPr>
            <w:r w:rsidRPr="001860D9">
              <w:rPr>
                <w:rFonts w:cs="Arial"/>
                <w:sz w:val="18"/>
                <w:szCs w:val="18"/>
              </w:rPr>
              <w:t>To see if providing access to a garden designed for people with dementia to interact with art and nature can increase wellbeing and self-awareness, including awareness of condition.</w:t>
            </w:r>
          </w:p>
        </w:tc>
        <w:tc>
          <w:tcPr>
            <w:tcW w:w="5670" w:type="dxa"/>
          </w:tcPr>
          <w:p w14:paraId="2D434556" w14:textId="77777777" w:rsidR="001537CF" w:rsidRPr="001860D9" w:rsidRDefault="001537CF" w:rsidP="00331F54">
            <w:pPr>
              <w:spacing w:line="240" w:lineRule="auto"/>
              <w:rPr>
                <w:rFonts w:cs="Arial"/>
                <w:sz w:val="18"/>
                <w:szCs w:val="18"/>
              </w:rPr>
            </w:pPr>
            <w:r w:rsidRPr="001860D9">
              <w:rPr>
                <w:rFonts w:cs="Arial"/>
                <w:sz w:val="18"/>
                <w:szCs w:val="18"/>
              </w:rPr>
              <w:t>Measure: SCQ. Higher scores indicate better awareness.</w:t>
            </w:r>
          </w:p>
          <w:p w14:paraId="08C7B270" w14:textId="77777777" w:rsidR="001537CF" w:rsidRPr="001860D9" w:rsidRDefault="001537CF" w:rsidP="00331F54">
            <w:pPr>
              <w:spacing w:line="240" w:lineRule="auto"/>
              <w:rPr>
                <w:rFonts w:cs="Arial"/>
                <w:b/>
                <w:bCs/>
                <w:sz w:val="18"/>
                <w:szCs w:val="18"/>
              </w:rPr>
            </w:pPr>
            <w:r w:rsidRPr="001860D9">
              <w:rPr>
                <w:rFonts w:cs="Arial"/>
                <w:b/>
                <w:bCs/>
                <w:sz w:val="18"/>
                <w:szCs w:val="18"/>
              </w:rPr>
              <w:t xml:space="preserve">SCQ Total </w:t>
            </w:r>
          </w:p>
          <w:p w14:paraId="70151D05" w14:textId="77777777" w:rsidR="001537CF" w:rsidRPr="001860D9" w:rsidRDefault="001537CF" w:rsidP="00331F54">
            <w:pPr>
              <w:spacing w:line="240" w:lineRule="auto"/>
              <w:rPr>
                <w:rFonts w:cs="Arial"/>
                <w:sz w:val="18"/>
                <w:szCs w:val="18"/>
              </w:rPr>
            </w:pPr>
            <w:r w:rsidRPr="001860D9">
              <w:rPr>
                <w:rFonts w:cs="Arial"/>
                <w:sz w:val="18"/>
                <w:szCs w:val="18"/>
              </w:rPr>
              <w:t>Intervention</w:t>
            </w:r>
          </w:p>
          <w:p w14:paraId="75073AB4" w14:textId="77777777" w:rsidR="001537CF" w:rsidRPr="001860D9" w:rsidRDefault="001537CF" w:rsidP="00331F54">
            <w:pPr>
              <w:spacing w:line="240" w:lineRule="auto"/>
              <w:rPr>
                <w:rFonts w:cs="Arial"/>
                <w:sz w:val="18"/>
                <w:szCs w:val="18"/>
              </w:rPr>
            </w:pPr>
            <w:r w:rsidRPr="001860D9">
              <w:rPr>
                <w:rFonts w:cs="Arial"/>
                <w:sz w:val="18"/>
                <w:szCs w:val="18"/>
              </w:rPr>
              <w:t>Pre: 7.5 (2.9)</w:t>
            </w:r>
          </w:p>
          <w:p w14:paraId="31640F31" w14:textId="77777777" w:rsidR="001537CF" w:rsidRPr="001860D9" w:rsidRDefault="001537CF" w:rsidP="00331F54">
            <w:pPr>
              <w:spacing w:line="240" w:lineRule="auto"/>
              <w:rPr>
                <w:rFonts w:cs="Arial"/>
                <w:b/>
                <w:bCs/>
                <w:sz w:val="18"/>
                <w:szCs w:val="18"/>
              </w:rPr>
            </w:pPr>
            <w:r w:rsidRPr="001860D9">
              <w:rPr>
                <w:rFonts w:cs="Arial"/>
                <w:sz w:val="18"/>
                <w:szCs w:val="18"/>
              </w:rPr>
              <w:t xml:space="preserve">Post: 9.3 (3.1), p =.02 </w:t>
            </w:r>
          </w:p>
          <w:p w14:paraId="66A791C1" w14:textId="77777777" w:rsidR="001537CF" w:rsidRPr="001860D9" w:rsidRDefault="001537CF" w:rsidP="00331F54">
            <w:pPr>
              <w:spacing w:line="240" w:lineRule="auto"/>
              <w:rPr>
                <w:rFonts w:cs="Arial"/>
                <w:sz w:val="18"/>
                <w:szCs w:val="18"/>
              </w:rPr>
            </w:pPr>
            <w:r w:rsidRPr="001860D9">
              <w:rPr>
                <w:rFonts w:cs="Arial"/>
                <w:sz w:val="18"/>
                <w:szCs w:val="18"/>
              </w:rPr>
              <w:t xml:space="preserve">Control </w:t>
            </w:r>
          </w:p>
          <w:p w14:paraId="458F99D7" w14:textId="77777777" w:rsidR="001537CF" w:rsidRPr="001860D9" w:rsidRDefault="001537CF" w:rsidP="00331F54">
            <w:pPr>
              <w:spacing w:line="240" w:lineRule="auto"/>
              <w:rPr>
                <w:rFonts w:cs="Arial"/>
                <w:sz w:val="18"/>
                <w:szCs w:val="18"/>
              </w:rPr>
            </w:pPr>
            <w:r w:rsidRPr="001860D9">
              <w:rPr>
                <w:rFonts w:cs="Arial"/>
                <w:sz w:val="18"/>
                <w:szCs w:val="18"/>
              </w:rPr>
              <w:t xml:space="preserve">Pre: 8.6 (3.4) </w:t>
            </w:r>
          </w:p>
          <w:p w14:paraId="310DA932" w14:textId="77777777" w:rsidR="001537CF" w:rsidRPr="001860D9" w:rsidRDefault="001537CF" w:rsidP="00331F54">
            <w:pPr>
              <w:spacing w:line="240" w:lineRule="auto"/>
              <w:rPr>
                <w:rFonts w:cs="Arial"/>
                <w:sz w:val="18"/>
                <w:szCs w:val="18"/>
              </w:rPr>
            </w:pPr>
            <w:r w:rsidRPr="001860D9">
              <w:rPr>
                <w:rFonts w:cs="Arial"/>
                <w:sz w:val="18"/>
                <w:szCs w:val="18"/>
              </w:rPr>
              <w:t>Post: 7.5 (2.9), p=.03</w:t>
            </w:r>
          </w:p>
          <w:p w14:paraId="74209FB4" w14:textId="77777777" w:rsidR="001537CF" w:rsidRPr="001860D9" w:rsidRDefault="001537CF" w:rsidP="00331F54">
            <w:pPr>
              <w:spacing w:line="240" w:lineRule="auto"/>
              <w:rPr>
                <w:rFonts w:cs="Arial"/>
                <w:sz w:val="18"/>
                <w:szCs w:val="18"/>
              </w:rPr>
            </w:pPr>
            <w:r w:rsidRPr="001860D9">
              <w:rPr>
                <w:rFonts w:cs="Arial"/>
                <w:b/>
                <w:bCs/>
                <w:sz w:val="18"/>
                <w:szCs w:val="18"/>
              </w:rPr>
              <w:t>Anosognosia subscale (corrected score)</w:t>
            </w:r>
            <w:r w:rsidRPr="001860D9">
              <w:rPr>
                <w:rFonts w:cs="Arial"/>
                <w:sz w:val="18"/>
                <w:szCs w:val="18"/>
              </w:rPr>
              <w:t xml:space="preserve">  </w:t>
            </w:r>
          </w:p>
          <w:p w14:paraId="229BB39B" w14:textId="77777777" w:rsidR="001537CF" w:rsidRPr="001860D9" w:rsidRDefault="001537CF" w:rsidP="00331F54">
            <w:pPr>
              <w:spacing w:line="240" w:lineRule="auto"/>
              <w:rPr>
                <w:rFonts w:cs="Arial"/>
                <w:sz w:val="18"/>
                <w:szCs w:val="18"/>
              </w:rPr>
            </w:pPr>
            <w:r w:rsidRPr="001860D9">
              <w:rPr>
                <w:rFonts w:cs="Arial"/>
                <w:sz w:val="18"/>
                <w:szCs w:val="18"/>
              </w:rPr>
              <w:t>Intervention</w:t>
            </w:r>
          </w:p>
          <w:p w14:paraId="4A45F47C" w14:textId="77777777" w:rsidR="001537CF" w:rsidRPr="001860D9" w:rsidRDefault="001537CF" w:rsidP="00331F54">
            <w:pPr>
              <w:spacing w:line="240" w:lineRule="auto"/>
              <w:rPr>
                <w:rFonts w:cs="Arial"/>
                <w:sz w:val="18"/>
                <w:szCs w:val="18"/>
              </w:rPr>
            </w:pPr>
            <w:r w:rsidRPr="001860D9">
              <w:rPr>
                <w:rFonts w:cs="Arial"/>
                <w:sz w:val="18"/>
                <w:szCs w:val="18"/>
              </w:rPr>
              <w:t>Pre: 0.4 (0.4)</w:t>
            </w:r>
          </w:p>
          <w:p w14:paraId="78C11535" w14:textId="77777777" w:rsidR="001537CF" w:rsidRPr="001860D9" w:rsidRDefault="001537CF" w:rsidP="00331F54">
            <w:pPr>
              <w:spacing w:line="240" w:lineRule="auto"/>
              <w:rPr>
                <w:rFonts w:cs="Arial"/>
                <w:sz w:val="18"/>
                <w:szCs w:val="18"/>
              </w:rPr>
            </w:pPr>
            <w:r w:rsidRPr="001860D9">
              <w:rPr>
                <w:rFonts w:cs="Arial"/>
                <w:sz w:val="18"/>
                <w:szCs w:val="18"/>
              </w:rPr>
              <w:t>Post: 0.6 (0.5), p=.12</w:t>
            </w:r>
          </w:p>
          <w:p w14:paraId="22577C21" w14:textId="77777777" w:rsidR="001537CF" w:rsidRPr="001860D9" w:rsidRDefault="001537CF" w:rsidP="00331F54">
            <w:pPr>
              <w:spacing w:line="240" w:lineRule="auto"/>
              <w:rPr>
                <w:rFonts w:cs="Arial"/>
                <w:sz w:val="18"/>
                <w:szCs w:val="18"/>
              </w:rPr>
            </w:pPr>
            <w:r w:rsidRPr="001860D9">
              <w:rPr>
                <w:rFonts w:cs="Arial"/>
                <w:sz w:val="18"/>
                <w:szCs w:val="18"/>
              </w:rPr>
              <w:t>Control</w:t>
            </w:r>
          </w:p>
          <w:p w14:paraId="1141CACB" w14:textId="77777777" w:rsidR="001537CF" w:rsidRPr="001860D9" w:rsidRDefault="001537CF" w:rsidP="00331F54">
            <w:pPr>
              <w:spacing w:line="240" w:lineRule="auto"/>
              <w:rPr>
                <w:rFonts w:cs="Arial"/>
                <w:sz w:val="18"/>
                <w:szCs w:val="18"/>
              </w:rPr>
            </w:pPr>
            <w:r w:rsidRPr="001860D9">
              <w:rPr>
                <w:rFonts w:cs="Arial"/>
                <w:sz w:val="18"/>
                <w:szCs w:val="18"/>
              </w:rPr>
              <w:t>Pre: 0.7 (0.6)</w:t>
            </w:r>
          </w:p>
          <w:p w14:paraId="240D8831" w14:textId="77777777" w:rsidR="001537CF" w:rsidRPr="001860D9" w:rsidRDefault="001537CF" w:rsidP="00331F54">
            <w:pPr>
              <w:spacing w:line="240" w:lineRule="auto"/>
              <w:rPr>
                <w:rFonts w:cs="Arial"/>
                <w:sz w:val="18"/>
                <w:szCs w:val="18"/>
              </w:rPr>
            </w:pPr>
            <w:r w:rsidRPr="001860D9">
              <w:rPr>
                <w:rFonts w:cs="Arial"/>
                <w:sz w:val="18"/>
                <w:szCs w:val="18"/>
              </w:rPr>
              <w:t xml:space="preserve">Post:0.4 (0.4) p=.03 </w:t>
            </w:r>
          </w:p>
          <w:p w14:paraId="362E8D5A" w14:textId="77777777" w:rsidR="001537CF" w:rsidRPr="001860D9" w:rsidRDefault="001537CF" w:rsidP="00331F54">
            <w:pPr>
              <w:spacing w:line="240" w:lineRule="auto"/>
              <w:rPr>
                <w:rFonts w:cs="Arial"/>
                <w:sz w:val="18"/>
                <w:szCs w:val="18"/>
              </w:rPr>
            </w:pPr>
          </w:p>
        </w:tc>
        <w:tc>
          <w:tcPr>
            <w:tcW w:w="4678" w:type="dxa"/>
          </w:tcPr>
          <w:p w14:paraId="32F18F76" w14:textId="77777777" w:rsidR="001537CF" w:rsidRPr="001860D9" w:rsidRDefault="001537CF" w:rsidP="00331F54">
            <w:pPr>
              <w:spacing w:line="240" w:lineRule="auto"/>
              <w:rPr>
                <w:rFonts w:cs="Arial"/>
                <w:sz w:val="18"/>
                <w:szCs w:val="18"/>
              </w:rPr>
            </w:pPr>
            <w:r w:rsidRPr="001860D9">
              <w:rPr>
                <w:rFonts w:cs="Arial"/>
                <w:b/>
                <w:bCs/>
                <w:sz w:val="18"/>
                <w:szCs w:val="18"/>
              </w:rPr>
              <w:t>Neuropsychiatric symptoms</w:t>
            </w:r>
          </w:p>
          <w:p w14:paraId="78196C91" w14:textId="77777777" w:rsidR="001537CF" w:rsidRPr="001860D9" w:rsidRDefault="001537CF" w:rsidP="00331F54">
            <w:pPr>
              <w:spacing w:line="240" w:lineRule="auto"/>
              <w:rPr>
                <w:rFonts w:cs="Arial"/>
                <w:sz w:val="18"/>
                <w:szCs w:val="18"/>
              </w:rPr>
            </w:pPr>
            <w:r w:rsidRPr="001860D9">
              <w:rPr>
                <w:rFonts w:cs="Arial"/>
                <w:sz w:val="18"/>
                <w:szCs w:val="18"/>
              </w:rPr>
              <w:t>(NPI-NH)</w:t>
            </w:r>
          </w:p>
          <w:p w14:paraId="0266FA8E" w14:textId="77777777" w:rsidR="001537CF" w:rsidRPr="001860D9" w:rsidRDefault="001537CF" w:rsidP="00331F54">
            <w:pPr>
              <w:spacing w:line="240" w:lineRule="auto"/>
              <w:rPr>
                <w:rFonts w:cs="Arial"/>
                <w:sz w:val="18"/>
                <w:szCs w:val="18"/>
              </w:rPr>
            </w:pPr>
            <w:r w:rsidRPr="001860D9">
              <w:rPr>
                <w:rFonts w:cs="Arial"/>
                <w:sz w:val="18"/>
                <w:szCs w:val="18"/>
              </w:rPr>
              <w:t>Significant reduction in both groups over time (improved symptoms).</w:t>
            </w:r>
          </w:p>
          <w:p w14:paraId="43A6C113"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w:t>
            </w:r>
          </w:p>
          <w:p w14:paraId="6F49C52D" w14:textId="77777777" w:rsidR="001537CF" w:rsidRPr="001860D9" w:rsidRDefault="001537CF" w:rsidP="00331F54">
            <w:pPr>
              <w:spacing w:line="240" w:lineRule="auto"/>
              <w:rPr>
                <w:rFonts w:cs="Arial"/>
                <w:sz w:val="18"/>
                <w:szCs w:val="18"/>
              </w:rPr>
            </w:pPr>
            <w:r w:rsidRPr="001860D9">
              <w:rPr>
                <w:rFonts w:cs="Arial"/>
                <w:sz w:val="18"/>
                <w:szCs w:val="18"/>
              </w:rPr>
              <w:t>Pre: 37</w:t>
            </w:r>
          </w:p>
          <w:p w14:paraId="7C1E46EE" w14:textId="77777777" w:rsidR="001537CF" w:rsidRPr="001860D9" w:rsidRDefault="001537CF" w:rsidP="00331F54">
            <w:pPr>
              <w:spacing w:line="240" w:lineRule="auto"/>
              <w:rPr>
                <w:rFonts w:cs="Arial"/>
                <w:sz w:val="18"/>
                <w:szCs w:val="18"/>
              </w:rPr>
            </w:pPr>
            <w:r w:rsidRPr="001860D9">
              <w:rPr>
                <w:rFonts w:cs="Arial"/>
                <w:sz w:val="18"/>
                <w:szCs w:val="18"/>
              </w:rPr>
              <w:t xml:space="preserve">Post: 19 </w:t>
            </w:r>
          </w:p>
          <w:p w14:paraId="309414C5" w14:textId="77777777" w:rsidR="001537CF" w:rsidRPr="001860D9" w:rsidRDefault="001537CF" w:rsidP="00331F54">
            <w:pPr>
              <w:spacing w:line="240" w:lineRule="auto"/>
              <w:rPr>
                <w:rFonts w:cs="Arial"/>
                <w:sz w:val="18"/>
                <w:szCs w:val="18"/>
              </w:rPr>
            </w:pPr>
            <w:r w:rsidRPr="001860D9">
              <w:rPr>
                <w:rFonts w:cs="Arial"/>
                <w:sz w:val="18"/>
                <w:szCs w:val="18"/>
              </w:rPr>
              <w:t xml:space="preserve">Control </w:t>
            </w:r>
          </w:p>
          <w:p w14:paraId="3BED8A3B" w14:textId="77777777" w:rsidR="001537CF" w:rsidRPr="001860D9" w:rsidRDefault="001537CF" w:rsidP="00331F54">
            <w:pPr>
              <w:spacing w:line="240" w:lineRule="auto"/>
              <w:rPr>
                <w:rFonts w:cs="Arial"/>
                <w:sz w:val="18"/>
                <w:szCs w:val="18"/>
              </w:rPr>
            </w:pPr>
            <w:r w:rsidRPr="001860D9">
              <w:rPr>
                <w:rFonts w:cs="Arial"/>
                <w:sz w:val="18"/>
                <w:szCs w:val="18"/>
              </w:rPr>
              <w:t xml:space="preserve">Pre: 29.5 </w:t>
            </w:r>
          </w:p>
          <w:p w14:paraId="22DCC9E9" w14:textId="77777777" w:rsidR="001537CF" w:rsidRPr="001860D9" w:rsidRDefault="001537CF" w:rsidP="00331F54">
            <w:pPr>
              <w:spacing w:line="240" w:lineRule="auto"/>
              <w:rPr>
                <w:rFonts w:cs="Arial"/>
                <w:sz w:val="18"/>
                <w:szCs w:val="18"/>
              </w:rPr>
            </w:pPr>
            <w:r w:rsidRPr="001860D9">
              <w:rPr>
                <w:rFonts w:cs="Arial"/>
                <w:sz w:val="18"/>
                <w:szCs w:val="18"/>
              </w:rPr>
              <w:t xml:space="preserve">Post: 15 </w:t>
            </w:r>
          </w:p>
          <w:p w14:paraId="0B3AA645" w14:textId="77777777" w:rsidR="001537CF" w:rsidRPr="001860D9" w:rsidRDefault="001537CF" w:rsidP="00331F54">
            <w:pPr>
              <w:spacing w:line="240" w:lineRule="auto"/>
              <w:rPr>
                <w:rFonts w:cs="Arial"/>
                <w:sz w:val="18"/>
                <w:szCs w:val="18"/>
              </w:rPr>
            </w:pPr>
            <w:r w:rsidRPr="001860D9">
              <w:rPr>
                <w:rFonts w:cs="Arial"/>
                <w:sz w:val="18"/>
                <w:szCs w:val="18"/>
              </w:rPr>
              <w:t xml:space="preserve">Mean improvement </w:t>
            </w:r>
          </w:p>
          <w:p w14:paraId="64096880"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15.3 </w:t>
            </w:r>
          </w:p>
          <w:p w14:paraId="57FAE29F" w14:textId="77777777" w:rsidR="001537CF" w:rsidRPr="001860D9" w:rsidRDefault="001537CF" w:rsidP="00331F54">
            <w:pPr>
              <w:spacing w:line="240" w:lineRule="auto"/>
              <w:rPr>
                <w:rFonts w:cs="Arial"/>
                <w:sz w:val="18"/>
                <w:szCs w:val="18"/>
              </w:rPr>
            </w:pPr>
            <w:r w:rsidRPr="001860D9">
              <w:rPr>
                <w:rFonts w:cs="Arial"/>
                <w:sz w:val="18"/>
                <w:szCs w:val="18"/>
              </w:rPr>
              <w:t xml:space="preserve">Control –11.8 </w:t>
            </w:r>
          </w:p>
          <w:p w14:paraId="4ED4CBB9" w14:textId="180057F1" w:rsidR="001537CF" w:rsidRPr="001860D9" w:rsidRDefault="001537CF" w:rsidP="00331F54">
            <w:pPr>
              <w:spacing w:line="240" w:lineRule="auto"/>
              <w:rPr>
                <w:rFonts w:cs="Arial"/>
                <w:sz w:val="18"/>
                <w:szCs w:val="18"/>
              </w:rPr>
            </w:pPr>
            <w:r w:rsidRPr="001860D9">
              <w:rPr>
                <w:rFonts w:cs="Arial"/>
                <w:sz w:val="18"/>
                <w:szCs w:val="18"/>
              </w:rPr>
              <w:t>N</w:t>
            </w:r>
            <w:r w:rsidR="0090698D">
              <w:rPr>
                <w:rFonts w:cs="Arial"/>
                <w:sz w:val="18"/>
                <w:szCs w:val="18"/>
              </w:rPr>
              <w:t>/s</w:t>
            </w:r>
            <w:r w:rsidRPr="001860D9">
              <w:rPr>
                <w:rFonts w:cs="Arial"/>
                <w:sz w:val="18"/>
                <w:szCs w:val="18"/>
              </w:rPr>
              <w:t xml:space="preserve"> difference in NPI-NH improvement between the two groups.</w:t>
            </w:r>
          </w:p>
          <w:p w14:paraId="54984981" w14:textId="77777777" w:rsidR="001537CF" w:rsidRPr="001860D9" w:rsidRDefault="001537CF" w:rsidP="00331F54">
            <w:pPr>
              <w:spacing w:line="240" w:lineRule="auto"/>
              <w:rPr>
                <w:rFonts w:cs="Arial"/>
                <w:sz w:val="18"/>
                <w:szCs w:val="18"/>
              </w:rPr>
            </w:pPr>
            <w:r w:rsidRPr="001860D9">
              <w:rPr>
                <w:rFonts w:cs="Arial"/>
                <w:b/>
                <w:bCs/>
                <w:sz w:val="18"/>
                <w:szCs w:val="18"/>
              </w:rPr>
              <w:t>Depression</w:t>
            </w:r>
            <w:r w:rsidRPr="001860D9">
              <w:rPr>
                <w:rFonts w:cs="Arial"/>
                <w:sz w:val="18"/>
                <w:szCs w:val="18"/>
              </w:rPr>
              <w:t xml:space="preserve"> (GDS)</w:t>
            </w:r>
          </w:p>
          <w:p w14:paraId="7148B6C6" w14:textId="77777777" w:rsidR="001537CF" w:rsidRPr="001860D9" w:rsidRDefault="001537CF" w:rsidP="00331F54">
            <w:pPr>
              <w:spacing w:line="240" w:lineRule="auto"/>
              <w:rPr>
                <w:rFonts w:cs="Arial"/>
                <w:sz w:val="18"/>
                <w:szCs w:val="18"/>
              </w:rPr>
            </w:pPr>
            <w:r w:rsidRPr="001860D9">
              <w:rPr>
                <w:rFonts w:cs="Arial"/>
                <w:b/>
                <w:bCs/>
                <w:sz w:val="18"/>
                <w:szCs w:val="18"/>
              </w:rPr>
              <w:t>Cognition</w:t>
            </w:r>
            <w:r w:rsidRPr="001860D9">
              <w:rPr>
                <w:rFonts w:cs="Arial"/>
                <w:sz w:val="18"/>
                <w:szCs w:val="18"/>
              </w:rPr>
              <w:t xml:space="preserve"> (MMSE, FAB, MT86-1α)</w:t>
            </w:r>
          </w:p>
          <w:p w14:paraId="0D98ACC3" w14:textId="1F5D968A" w:rsidR="001537CF" w:rsidRPr="001860D9" w:rsidRDefault="001537CF" w:rsidP="00331F54">
            <w:pPr>
              <w:spacing w:line="240" w:lineRule="auto"/>
              <w:rPr>
                <w:rFonts w:cs="Arial"/>
                <w:sz w:val="18"/>
                <w:szCs w:val="18"/>
              </w:rPr>
            </w:pPr>
            <w:r w:rsidRPr="001860D9">
              <w:rPr>
                <w:rFonts w:cs="Arial"/>
                <w:sz w:val="18"/>
                <w:szCs w:val="18"/>
              </w:rPr>
              <w:t>N</w:t>
            </w:r>
            <w:r w:rsidR="0090698D">
              <w:rPr>
                <w:rFonts w:cs="Arial"/>
                <w:sz w:val="18"/>
                <w:szCs w:val="18"/>
              </w:rPr>
              <w:t>/s</w:t>
            </w:r>
            <w:r w:rsidRPr="001860D9">
              <w:rPr>
                <w:rFonts w:cs="Arial"/>
                <w:sz w:val="18"/>
                <w:szCs w:val="18"/>
              </w:rPr>
              <w:t xml:space="preserve"> difference in all other measures over time, either group.</w:t>
            </w:r>
          </w:p>
        </w:tc>
        <w:tc>
          <w:tcPr>
            <w:tcW w:w="1985" w:type="dxa"/>
          </w:tcPr>
          <w:p w14:paraId="35287ECC" w14:textId="77777777" w:rsidR="001537CF" w:rsidRPr="001860D9" w:rsidRDefault="001537CF" w:rsidP="00331F54">
            <w:pPr>
              <w:spacing w:line="240" w:lineRule="auto"/>
              <w:rPr>
                <w:rFonts w:cs="Arial"/>
                <w:sz w:val="18"/>
                <w:szCs w:val="18"/>
              </w:rPr>
            </w:pPr>
            <w:r w:rsidRPr="001860D9">
              <w:rPr>
                <w:rFonts w:cs="Arial"/>
                <w:sz w:val="18"/>
                <w:szCs w:val="18"/>
              </w:rPr>
              <w:t>Not measured</w:t>
            </w:r>
          </w:p>
        </w:tc>
      </w:tr>
      <w:tr w:rsidR="001537CF" w:rsidRPr="001860D9" w14:paraId="12E8BD71" w14:textId="77777777" w:rsidTr="00331F54">
        <w:tc>
          <w:tcPr>
            <w:tcW w:w="1418" w:type="dxa"/>
          </w:tcPr>
          <w:p w14:paraId="3F88285A" w14:textId="24D77529" w:rsidR="00BF3B47" w:rsidRPr="00453CB4" w:rsidRDefault="001537CF" w:rsidP="00331F54">
            <w:pPr>
              <w:spacing w:line="240" w:lineRule="auto"/>
              <w:rPr>
                <w:rFonts w:cs="Arial"/>
                <w:i/>
                <w:iCs/>
                <w:sz w:val="18"/>
                <w:szCs w:val="18"/>
              </w:rPr>
            </w:pPr>
            <w:r w:rsidRPr="00453CB4">
              <w:rPr>
                <w:rFonts w:cs="Arial"/>
                <w:i/>
                <w:iCs/>
                <w:sz w:val="18"/>
                <w:szCs w:val="18"/>
              </w:rPr>
              <w:t>PIPAC</w:t>
            </w:r>
          </w:p>
          <w:p w14:paraId="0B8558AD" w14:textId="1E60ADAA" w:rsidR="00F755E5" w:rsidRPr="001860D9" w:rsidRDefault="00A33A22" w:rsidP="00331F54">
            <w:pPr>
              <w:spacing w:line="240" w:lineRule="auto"/>
              <w:rPr>
                <w:rFonts w:cs="Arial"/>
                <w:sz w:val="18"/>
                <w:szCs w:val="18"/>
              </w:rPr>
            </w:pPr>
            <w:r w:rsidRPr="00A33A22">
              <w:rPr>
                <w:rFonts w:cs="Arial"/>
                <w:sz w:val="18"/>
                <w:szCs w:val="18"/>
              </w:rPr>
              <w:t>Hilgeman, 2010</w:t>
            </w:r>
            <w:r w:rsidR="00453CB4">
              <w:rPr>
                <w:rFonts w:cs="Arial"/>
                <w:sz w:val="18"/>
                <w:szCs w:val="18"/>
              </w:rPr>
              <w:t xml:space="preserve"> </w:t>
            </w:r>
            <w:r w:rsidR="00F755E5">
              <w:rPr>
                <w:rFonts w:cs="Arial"/>
                <w:sz w:val="18"/>
                <w:szCs w:val="18"/>
              </w:rPr>
              <w:fldChar w:fldCharType="begin"/>
            </w:r>
            <w:r w:rsidR="00746065">
              <w:rPr>
                <w:rFonts w:cs="Arial"/>
                <w:sz w:val="18"/>
                <w:szCs w:val="18"/>
              </w:rPr>
              <w:instrText xml:space="preserve"> ADDIN EN.CITE &lt;EndNote&gt;&lt;Cite&gt;&lt;Author&gt;Hilgeman&lt;/Author&gt;&lt;Year&gt;2010&lt;/Year&gt;&lt;RecNum&gt;80&lt;/RecNum&gt;&lt;DisplayText&gt;&lt;style face="superscript"&gt;58&lt;/style&gt;&lt;/DisplayText&gt;&lt;record&gt;&lt;rec-number&gt;80&lt;/rec-number&gt;&lt;foreign-keys&gt;&lt;key app="EN" db-id="earztfsz1p9etaed0r6xtaa80rt5vx0d0dwe" timestamp="1741003370"&gt;80&lt;/key&gt;&lt;/foreign-keys&gt;&lt;ref-type name="Thesis"&gt;32&lt;/ref-type&gt;&lt;contributors&gt;&lt;authors&gt;&lt;author&gt;Hilgeman, Michelle M.&lt;/author&gt;&lt;/authors&gt;&lt;/contributors&gt;&lt;auth-address&gt;The University of Alabama, Psychology, Alabama, United States&lt;/auth-address&gt;&lt;titles&gt;&lt;title&gt;Preserving identity and planning for advance care (PIPAC): an intervention to increase coping in the early stages of dementia&lt;/title&gt;&lt;/titles&gt;&lt;number&gt;978-1-124-23347-5&lt;/number&gt;&lt;dates&gt;&lt;year&gt;2010&lt;/year&gt;&lt;/dates&gt;&lt;accession-num&gt;PQDT:69090875&lt;/accession-num&gt;&lt;work-type&gt;Dissertation/Thesis&lt;/work-type&gt;&lt;urls&gt;&lt;/urls&gt;&lt;/record&gt;&lt;/Cite&gt;&lt;/EndNote&gt;</w:instrText>
            </w:r>
            <w:r w:rsidR="00F755E5">
              <w:rPr>
                <w:rFonts w:cs="Arial"/>
                <w:sz w:val="18"/>
                <w:szCs w:val="18"/>
              </w:rPr>
              <w:fldChar w:fldCharType="separate"/>
            </w:r>
            <w:r w:rsidR="00D02ED8" w:rsidRPr="00D02ED8">
              <w:rPr>
                <w:rFonts w:cs="Arial"/>
                <w:noProof/>
                <w:sz w:val="18"/>
                <w:szCs w:val="18"/>
                <w:vertAlign w:val="superscript"/>
              </w:rPr>
              <w:t>58</w:t>
            </w:r>
            <w:r w:rsidR="00F755E5">
              <w:rPr>
                <w:rFonts w:cs="Arial"/>
                <w:sz w:val="18"/>
                <w:szCs w:val="18"/>
              </w:rPr>
              <w:fldChar w:fldCharType="end"/>
            </w:r>
          </w:p>
        </w:tc>
        <w:tc>
          <w:tcPr>
            <w:tcW w:w="1701" w:type="dxa"/>
          </w:tcPr>
          <w:p w14:paraId="15A78A17" w14:textId="7D64D87E" w:rsidR="001537CF" w:rsidRPr="001860D9" w:rsidRDefault="001537CF" w:rsidP="00331F54">
            <w:pPr>
              <w:tabs>
                <w:tab w:val="left" w:pos="1163"/>
              </w:tabs>
              <w:spacing w:line="240" w:lineRule="auto"/>
              <w:rPr>
                <w:rFonts w:cs="Arial"/>
                <w:sz w:val="18"/>
                <w:szCs w:val="18"/>
              </w:rPr>
            </w:pPr>
            <w:r w:rsidRPr="001860D9">
              <w:rPr>
                <w:rFonts w:cs="Arial"/>
                <w:sz w:val="18"/>
                <w:szCs w:val="18"/>
              </w:rPr>
              <w:t xml:space="preserve">To see if a program combining a project to produce a legacy output and preparing an advanced care plan can improve coping, well-being and mood in people with early dementia. </w:t>
            </w:r>
            <w:r w:rsidR="00F46321">
              <w:rPr>
                <w:rFonts w:cs="Arial"/>
                <w:sz w:val="18"/>
                <w:szCs w:val="18"/>
              </w:rPr>
              <w:t>Secondary</w:t>
            </w:r>
            <w:r w:rsidRPr="001860D9">
              <w:rPr>
                <w:rFonts w:cs="Arial"/>
                <w:sz w:val="18"/>
                <w:szCs w:val="18"/>
              </w:rPr>
              <w:t xml:space="preserve"> aim was to see how </w:t>
            </w:r>
            <w:r w:rsidRPr="001860D9">
              <w:rPr>
                <w:rFonts w:cs="Arial"/>
                <w:sz w:val="18"/>
                <w:szCs w:val="18"/>
              </w:rPr>
              <w:lastRenderedPageBreak/>
              <w:t>this impacted awareness.</w:t>
            </w:r>
          </w:p>
        </w:tc>
        <w:tc>
          <w:tcPr>
            <w:tcW w:w="5670" w:type="dxa"/>
          </w:tcPr>
          <w:p w14:paraId="57695265" w14:textId="77777777" w:rsidR="001537CF" w:rsidRPr="001860D9" w:rsidRDefault="001537CF" w:rsidP="00331F54">
            <w:pPr>
              <w:spacing w:line="240" w:lineRule="auto"/>
              <w:rPr>
                <w:rFonts w:cs="Arial"/>
                <w:sz w:val="18"/>
                <w:szCs w:val="18"/>
              </w:rPr>
            </w:pPr>
            <w:r w:rsidRPr="001860D9">
              <w:rPr>
                <w:rFonts w:cs="Arial"/>
                <w:sz w:val="18"/>
                <w:szCs w:val="18"/>
              </w:rPr>
              <w:lastRenderedPageBreak/>
              <w:t>Measure: MARS (MFS). Higher ratings indicate better perceived ability.</w:t>
            </w:r>
          </w:p>
          <w:p w14:paraId="7E8AD5D0" w14:textId="77777777" w:rsidR="001537CF" w:rsidRPr="001860D9" w:rsidRDefault="001537CF" w:rsidP="00331F54">
            <w:pPr>
              <w:spacing w:line="240" w:lineRule="auto"/>
              <w:rPr>
                <w:rFonts w:cs="Arial"/>
                <w:sz w:val="18"/>
                <w:szCs w:val="18"/>
              </w:rPr>
            </w:pPr>
            <w:r w:rsidRPr="001860D9">
              <w:rPr>
                <w:rFonts w:cs="Arial"/>
                <w:sz w:val="18"/>
                <w:szCs w:val="18"/>
              </w:rPr>
              <w:t xml:space="preserve">Higher discrepancy indicates lower awareness. </w:t>
            </w:r>
          </w:p>
          <w:p w14:paraId="2F3986B2" w14:textId="77777777" w:rsidR="001537CF" w:rsidRPr="001860D9" w:rsidRDefault="001537CF" w:rsidP="00331F54">
            <w:pPr>
              <w:spacing w:line="240" w:lineRule="auto"/>
              <w:rPr>
                <w:rFonts w:cs="Arial"/>
                <w:b/>
                <w:bCs/>
                <w:sz w:val="18"/>
                <w:szCs w:val="18"/>
              </w:rPr>
            </w:pPr>
            <w:r w:rsidRPr="001860D9">
              <w:rPr>
                <w:rFonts w:cs="Arial"/>
                <w:b/>
                <w:bCs/>
                <w:sz w:val="18"/>
                <w:szCs w:val="18"/>
              </w:rPr>
              <w:t xml:space="preserve">MARS Self-rating </w:t>
            </w:r>
          </w:p>
          <w:p w14:paraId="4CF13780" w14:textId="77777777" w:rsidR="001537CF" w:rsidRPr="001860D9" w:rsidRDefault="001537CF" w:rsidP="00331F54">
            <w:pPr>
              <w:spacing w:line="240" w:lineRule="auto"/>
              <w:rPr>
                <w:rFonts w:cs="Arial"/>
                <w:sz w:val="18"/>
                <w:szCs w:val="18"/>
              </w:rPr>
            </w:pPr>
            <w:r w:rsidRPr="001860D9">
              <w:rPr>
                <w:rFonts w:cs="Arial"/>
                <w:sz w:val="18"/>
                <w:szCs w:val="18"/>
              </w:rPr>
              <w:t>Intervention</w:t>
            </w:r>
          </w:p>
          <w:p w14:paraId="5CEB055C" w14:textId="77777777" w:rsidR="001537CF" w:rsidRPr="001860D9" w:rsidRDefault="001537CF" w:rsidP="00331F54">
            <w:pPr>
              <w:spacing w:line="240" w:lineRule="auto"/>
              <w:rPr>
                <w:rFonts w:cs="Arial"/>
                <w:sz w:val="18"/>
                <w:szCs w:val="18"/>
              </w:rPr>
            </w:pPr>
            <w:r w:rsidRPr="001860D9">
              <w:rPr>
                <w:rFonts w:cs="Arial"/>
                <w:sz w:val="18"/>
                <w:szCs w:val="18"/>
              </w:rPr>
              <w:t>Pre: 35.10 (6.03)</w:t>
            </w:r>
          </w:p>
          <w:p w14:paraId="3F398EC9" w14:textId="22D15115" w:rsidR="001537CF" w:rsidRPr="001860D9" w:rsidRDefault="001537CF" w:rsidP="00331F54">
            <w:pPr>
              <w:spacing w:line="240" w:lineRule="auto"/>
              <w:rPr>
                <w:rFonts w:cs="Arial"/>
                <w:sz w:val="18"/>
                <w:szCs w:val="18"/>
              </w:rPr>
            </w:pPr>
            <w:r w:rsidRPr="001860D9">
              <w:rPr>
                <w:rFonts w:cs="Arial"/>
                <w:sz w:val="18"/>
                <w:szCs w:val="18"/>
              </w:rPr>
              <w:t>Post: 34.80 (7.47)</w:t>
            </w:r>
          </w:p>
          <w:p w14:paraId="1E27923C" w14:textId="77777777" w:rsidR="001537CF" w:rsidRPr="001860D9" w:rsidRDefault="001537CF" w:rsidP="00331F54">
            <w:pPr>
              <w:spacing w:line="240" w:lineRule="auto"/>
              <w:rPr>
                <w:rFonts w:cs="Arial"/>
                <w:sz w:val="18"/>
                <w:szCs w:val="18"/>
              </w:rPr>
            </w:pPr>
            <w:r w:rsidRPr="001860D9">
              <w:rPr>
                <w:rFonts w:cs="Arial"/>
                <w:sz w:val="18"/>
                <w:szCs w:val="18"/>
              </w:rPr>
              <w:t>Control</w:t>
            </w:r>
          </w:p>
          <w:p w14:paraId="6F21B9C6" w14:textId="77777777" w:rsidR="001537CF" w:rsidRPr="001860D9" w:rsidRDefault="001537CF" w:rsidP="00331F54">
            <w:pPr>
              <w:spacing w:line="240" w:lineRule="auto"/>
              <w:rPr>
                <w:rFonts w:cs="Arial"/>
                <w:sz w:val="18"/>
                <w:szCs w:val="18"/>
              </w:rPr>
            </w:pPr>
            <w:r w:rsidRPr="001860D9">
              <w:rPr>
                <w:rFonts w:cs="Arial"/>
                <w:sz w:val="18"/>
                <w:szCs w:val="18"/>
              </w:rPr>
              <w:t xml:space="preserve">Pre: 31.50 (7.86) </w:t>
            </w:r>
          </w:p>
          <w:p w14:paraId="7BE0C0AF" w14:textId="53204CFF" w:rsidR="001537CF" w:rsidRPr="001860D9" w:rsidRDefault="001537CF" w:rsidP="00331F54">
            <w:pPr>
              <w:spacing w:line="240" w:lineRule="auto"/>
              <w:rPr>
                <w:rFonts w:cs="Arial"/>
                <w:sz w:val="18"/>
                <w:szCs w:val="18"/>
              </w:rPr>
            </w:pPr>
            <w:r w:rsidRPr="001860D9">
              <w:rPr>
                <w:rFonts w:cs="Arial"/>
                <w:sz w:val="18"/>
                <w:szCs w:val="18"/>
              </w:rPr>
              <w:t>Post:  34.50 (7.37)</w:t>
            </w:r>
          </w:p>
          <w:p w14:paraId="784CFF2B" w14:textId="77777777" w:rsidR="001537CF" w:rsidRPr="001860D9" w:rsidRDefault="001537CF" w:rsidP="00331F54">
            <w:pPr>
              <w:spacing w:line="240" w:lineRule="auto"/>
              <w:rPr>
                <w:rFonts w:cs="Arial"/>
                <w:b/>
                <w:bCs/>
                <w:sz w:val="18"/>
                <w:szCs w:val="18"/>
              </w:rPr>
            </w:pPr>
            <w:r w:rsidRPr="001860D9">
              <w:rPr>
                <w:rFonts w:cs="Arial"/>
                <w:b/>
                <w:bCs/>
                <w:sz w:val="18"/>
                <w:szCs w:val="18"/>
              </w:rPr>
              <w:t>MARS Carer rating</w:t>
            </w:r>
          </w:p>
          <w:p w14:paraId="3CE60FBB" w14:textId="77777777" w:rsidR="001537CF" w:rsidRPr="001860D9" w:rsidRDefault="001537CF" w:rsidP="00331F54">
            <w:pPr>
              <w:spacing w:line="240" w:lineRule="auto"/>
              <w:rPr>
                <w:rFonts w:cs="Arial"/>
                <w:sz w:val="18"/>
                <w:szCs w:val="18"/>
              </w:rPr>
            </w:pPr>
            <w:r w:rsidRPr="001860D9">
              <w:rPr>
                <w:rFonts w:cs="Arial"/>
                <w:sz w:val="18"/>
                <w:szCs w:val="18"/>
              </w:rPr>
              <w:t>Intervention</w:t>
            </w:r>
          </w:p>
          <w:p w14:paraId="60F63D31" w14:textId="77777777" w:rsidR="001537CF" w:rsidRPr="001860D9" w:rsidRDefault="001537CF" w:rsidP="00331F54">
            <w:pPr>
              <w:spacing w:line="240" w:lineRule="auto"/>
              <w:rPr>
                <w:rFonts w:cs="Arial"/>
                <w:sz w:val="18"/>
                <w:szCs w:val="18"/>
              </w:rPr>
            </w:pPr>
            <w:r w:rsidRPr="001860D9">
              <w:rPr>
                <w:rFonts w:cs="Arial"/>
                <w:sz w:val="18"/>
                <w:szCs w:val="18"/>
              </w:rPr>
              <w:t xml:space="preserve">Pre: 20.89 (9.58) </w:t>
            </w:r>
          </w:p>
          <w:p w14:paraId="61966CD8" w14:textId="77777777" w:rsidR="001537CF" w:rsidRPr="001860D9" w:rsidRDefault="001537CF" w:rsidP="00331F54">
            <w:pPr>
              <w:spacing w:line="240" w:lineRule="auto"/>
              <w:rPr>
                <w:rFonts w:cs="Arial"/>
                <w:sz w:val="18"/>
                <w:szCs w:val="18"/>
              </w:rPr>
            </w:pPr>
            <w:r w:rsidRPr="001860D9">
              <w:rPr>
                <w:rFonts w:cs="Arial"/>
                <w:sz w:val="18"/>
                <w:szCs w:val="18"/>
              </w:rPr>
              <w:t>Post: 22.47 (9.89)</w:t>
            </w:r>
          </w:p>
          <w:p w14:paraId="62DA97D2" w14:textId="77777777" w:rsidR="001537CF" w:rsidRPr="001860D9" w:rsidRDefault="001537CF" w:rsidP="00331F54">
            <w:pPr>
              <w:spacing w:line="240" w:lineRule="auto"/>
              <w:rPr>
                <w:rFonts w:cs="Arial"/>
                <w:sz w:val="18"/>
                <w:szCs w:val="18"/>
              </w:rPr>
            </w:pPr>
            <w:r w:rsidRPr="001860D9">
              <w:rPr>
                <w:rFonts w:cs="Arial"/>
                <w:sz w:val="18"/>
                <w:szCs w:val="18"/>
              </w:rPr>
              <w:t>Control</w:t>
            </w:r>
          </w:p>
          <w:p w14:paraId="76FF4F11" w14:textId="77777777" w:rsidR="001537CF" w:rsidRPr="001860D9" w:rsidRDefault="001537CF" w:rsidP="00331F54">
            <w:pPr>
              <w:spacing w:line="240" w:lineRule="auto"/>
              <w:rPr>
                <w:rFonts w:cs="Arial"/>
                <w:sz w:val="18"/>
                <w:szCs w:val="18"/>
              </w:rPr>
            </w:pPr>
            <w:r w:rsidRPr="001860D9">
              <w:rPr>
                <w:rFonts w:cs="Arial"/>
                <w:sz w:val="18"/>
                <w:szCs w:val="18"/>
              </w:rPr>
              <w:lastRenderedPageBreak/>
              <w:t xml:space="preserve">Pre: 22.00 (13.52) </w:t>
            </w:r>
          </w:p>
          <w:p w14:paraId="3B894213" w14:textId="77777777" w:rsidR="001537CF" w:rsidRPr="001860D9" w:rsidRDefault="001537CF" w:rsidP="00331F54">
            <w:pPr>
              <w:spacing w:line="240" w:lineRule="auto"/>
              <w:rPr>
                <w:rFonts w:cs="Arial"/>
                <w:sz w:val="18"/>
                <w:szCs w:val="18"/>
              </w:rPr>
            </w:pPr>
            <w:r w:rsidRPr="001860D9">
              <w:rPr>
                <w:rFonts w:cs="Arial"/>
                <w:sz w:val="18"/>
                <w:szCs w:val="18"/>
              </w:rPr>
              <w:t>Post: 14.50 (8.33)</w:t>
            </w:r>
          </w:p>
          <w:p w14:paraId="1BB8B955" w14:textId="77777777" w:rsidR="001537CF" w:rsidRPr="001860D9" w:rsidRDefault="001537CF" w:rsidP="00331F54">
            <w:pPr>
              <w:spacing w:line="240" w:lineRule="auto"/>
              <w:rPr>
                <w:rFonts w:cs="Arial"/>
                <w:b/>
                <w:bCs/>
                <w:sz w:val="18"/>
                <w:szCs w:val="18"/>
              </w:rPr>
            </w:pPr>
            <w:r w:rsidRPr="001860D9">
              <w:rPr>
                <w:rFonts w:cs="Arial"/>
                <w:b/>
                <w:bCs/>
                <w:sz w:val="18"/>
                <w:szCs w:val="18"/>
              </w:rPr>
              <w:t xml:space="preserve">MARS discrepancy </w:t>
            </w:r>
          </w:p>
          <w:p w14:paraId="18AAB0F9"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w:t>
            </w:r>
          </w:p>
          <w:p w14:paraId="6753F1AF" w14:textId="77777777" w:rsidR="001537CF" w:rsidRPr="001860D9" w:rsidRDefault="001537CF" w:rsidP="00331F54">
            <w:pPr>
              <w:spacing w:line="240" w:lineRule="auto"/>
              <w:rPr>
                <w:rFonts w:cs="Arial"/>
                <w:sz w:val="18"/>
                <w:szCs w:val="18"/>
              </w:rPr>
            </w:pPr>
            <w:r w:rsidRPr="001860D9">
              <w:rPr>
                <w:rFonts w:cs="Arial"/>
                <w:sz w:val="18"/>
                <w:szCs w:val="18"/>
              </w:rPr>
              <w:t xml:space="preserve">Pre: 15.11 (6.66) </w:t>
            </w:r>
          </w:p>
          <w:p w14:paraId="1A6BAD61" w14:textId="4753B84B" w:rsidR="001537CF" w:rsidRPr="001860D9" w:rsidRDefault="001537CF" w:rsidP="00331F54">
            <w:pPr>
              <w:spacing w:line="240" w:lineRule="auto"/>
              <w:rPr>
                <w:rFonts w:cs="Arial"/>
                <w:sz w:val="18"/>
                <w:szCs w:val="18"/>
              </w:rPr>
            </w:pPr>
            <w:r w:rsidRPr="001860D9">
              <w:rPr>
                <w:rFonts w:cs="Arial"/>
                <w:sz w:val="18"/>
                <w:szCs w:val="18"/>
              </w:rPr>
              <w:t xml:space="preserve">Post 12.33 (11.33) </w:t>
            </w:r>
          </w:p>
          <w:p w14:paraId="2FE71DCF" w14:textId="77777777" w:rsidR="001537CF" w:rsidRPr="001860D9" w:rsidRDefault="001537CF" w:rsidP="00331F54">
            <w:pPr>
              <w:spacing w:line="240" w:lineRule="auto"/>
              <w:rPr>
                <w:rFonts w:cs="Arial"/>
                <w:sz w:val="18"/>
                <w:szCs w:val="18"/>
              </w:rPr>
            </w:pPr>
            <w:r w:rsidRPr="001860D9">
              <w:rPr>
                <w:rFonts w:cs="Arial"/>
                <w:sz w:val="18"/>
                <w:szCs w:val="18"/>
              </w:rPr>
              <w:t xml:space="preserve">Control </w:t>
            </w:r>
          </w:p>
          <w:p w14:paraId="506F512F" w14:textId="77777777" w:rsidR="001537CF" w:rsidRPr="001860D9" w:rsidRDefault="001537CF" w:rsidP="00331F54">
            <w:pPr>
              <w:spacing w:line="240" w:lineRule="auto"/>
              <w:rPr>
                <w:rFonts w:cs="Arial"/>
                <w:sz w:val="18"/>
                <w:szCs w:val="18"/>
              </w:rPr>
            </w:pPr>
            <w:r w:rsidRPr="001860D9">
              <w:rPr>
                <w:rFonts w:cs="Arial"/>
                <w:sz w:val="18"/>
                <w:szCs w:val="18"/>
              </w:rPr>
              <w:t xml:space="preserve">Pre: 8.71 (17.80) </w:t>
            </w:r>
          </w:p>
          <w:p w14:paraId="598A60BF" w14:textId="1C77E00E" w:rsidR="001537CF" w:rsidRPr="001860D9" w:rsidRDefault="001537CF" w:rsidP="00331F54">
            <w:pPr>
              <w:spacing w:line="240" w:lineRule="auto"/>
              <w:rPr>
                <w:rFonts w:cs="Arial"/>
                <w:sz w:val="18"/>
                <w:szCs w:val="18"/>
              </w:rPr>
            </w:pPr>
            <w:r w:rsidRPr="001860D9">
              <w:rPr>
                <w:rFonts w:cs="Arial"/>
                <w:sz w:val="18"/>
                <w:szCs w:val="18"/>
              </w:rPr>
              <w:t>Post: 19.79 (11.01)</w:t>
            </w:r>
          </w:p>
          <w:p w14:paraId="2CAE7613" w14:textId="77777777" w:rsidR="001537CF" w:rsidRPr="001860D9" w:rsidRDefault="001537CF" w:rsidP="00331F54">
            <w:pPr>
              <w:spacing w:line="240" w:lineRule="auto"/>
              <w:rPr>
                <w:rFonts w:cs="Arial"/>
                <w:sz w:val="18"/>
                <w:szCs w:val="18"/>
              </w:rPr>
            </w:pPr>
            <w:r w:rsidRPr="001860D9">
              <w:rPr>
                <w:rFonts w:cs="Arial"/>
                <w:sz w:val="18"/>
                <w:szCs w:val="18"/>
              </w:rPr>
              <w:t>ANCOVA: group F (1,13) = 2.25, p = 0.16, ηp</w:t>
            </w:r>
            <w:r w:rsidRPr="001860D9">
              <w:rPr>
                <w:rFonts w:cs="Arial"/>
                <w:sz w:val="18"/>
                <w:szCs w:val="18"/>
                <w:vertAlign w:val="superscript"/>
              </w:rPr>
              <w:t xml:space="preserve">2 </w:t>
            </w:r>
            <w:r w:rsidRPr="001860D9">
              <w:rPr>
                <w:rFonts w:cs="Arial"/>
                <w:sz w:val="18"/>
                <w:szCs w:val="18"/>
              </w:rPr>
              <w:t>= 0.15 (large effect).</w:t>
            </w:r>
          </w:p>
        </w:tc>
        <w:tc>
          <w:tcPr>
            <w:tcW w:w="4678" w:type="dxa"/>
          </w:tcPr>
          <w:p w14:paraId="3BF485F4" w14:textId="77777777" w:rsidR="001537CF" w:rsidRPr="001860D9" w:rsidRDefault="001537CF" w:rsidP="00331F54">
            <w:pPr>
              <w:spacing w:line="240" w:lineRule="auto"/>
              <w:rPr>
                <w:rFonts w:cs="Arial"/>
                <w:sz w:val="18"/>
                <w:szCs w:val="18"/>
              </w:rPr>
            </w:pPr>
            <w:r w:rsidRPr="001860D9">
              <w:rPr>
                <w:rFonts w:cs="Arial"/>
                <w:b/>
                <w:bCs/>
                <w:sz w:val="18"/>
                <w:szCs w:val="18"/>
              </w:rPr>
              <w:lastRenderedPageBreak/>
              <w:t>Quality of life</w:t>
            </w:r>
            <w:r w:rsidRPr="001860D9">
              <w:rPr>
                <w:rFonts w:cs="Arial"/>
                <w:sz w:val="18"/>
                <w:szCs w:val="18"/>
              </w:rPr>
              <w:t xml:space="preserve"> </w:t>
            </w:r>
          </w:p>
          <w:p w14:paraId="2EC3AD52" w14:textId="77777777" w:rsidR="001537CF" w:rsidRPr="001860D9" w:rsidRDefault="001537CF" w:rsidP="00331F54">
            <w:pPr>
              <w:spacing w:line="240" w:lineRule="auto"/>
              <w:rPr>
                <w:rFonts w:cs="Arial"/>
                <w:sz w:val="18"/>
                <w:szCs w:val="18"/>
              </w:rPr>
            </w:pPr>
            <w:r w:rsidRPr="001860D9">
              <w:rPr>
                <w:rFonts w:cs="Arial"/>
                <w:sz w:val="18"/>
                <w:szCs w:val="18"/>
              </w:rPr>
              <w:t xml:space="preserve">(BASQID self-report) </w:t>
            </w:r>
          </w:p>
          <w:p w14:paraId="23DCE7CD" w14:textId="77777777" w:rsidR="001537CF" w:rsidRPr="001860D9" w:rsidRDefault="001537CF" w:rsidP="00331F54">
            <w:pPr>
              <w:spacing w:line="240" w:lineRule="auto"/>
              <w:rPr>
                <w:rFonts w:cs="Arial"/>
                <w:sz w:val="18"/>
                <w:szCs w:val="18"/>
              </w:rPr>
            </w:pPr>
            <w:r w:rsidRPr="001860D9">
              <w:rPr>
                <w:rFonts w:cs="Arial"/>
                <w:sz w:val="18"/>
                <w:szCs w:val="18"/>
              </w:rPr>
              <w:t xml:space="preserve">ANCOVA F (1,15) = 1.13, p = 0.31, ηp2 = 0.07, increased QoL intervention group. </w:t>
            </w:r>
          </w:p>
          <w:p w14:paraId="6CB5621C" w14:textId="77777777" w:rsidR="001537CF" w:rsidRPr="001860D9" w:rsidRDefault="001537CF" w:rsidP="00331F54">
            <w:pPr>
              <w:spacing w:line="240" w:lineRule="auto"/>
              <w:rPr>
                <w:rFonts w:cs="Arial"/>
                <w:sz w:val="18"/>
                <w:szCs w:val="18"/>
              </w:rPr>
            </w:pPr>
            <w:r w:rsidRPr="001860D9">
              <w:rPr>
                <w:rFonts w:cs="Arial"/>
                <w:sz w:val="18"/>
                <w:szCs w:val="18"/>
              </w:rPr>
              <w:t>(Self-rated QoL-AD)</w:t>
            </w:r>
          </w:p>
          <w:p w14:paraId="0581C6AF" w14:textId="77777777" w:rsidR="001537CF" w:rsidRPr="001860D9" w:rsidRDefault="001537CF" w:rsidP="00331F54">
            <w:pPr>
              <w:spacing w:line="240" w:lineRule="auto"/>
              <w:rPr>
                <w:rFonts w:cs="Arial"/>
                <w:sz w:val="18"/>
                <w:szCs w:val="18"/>
              </w:rPr>
            </w:pPr>
            <w:r w:rsidRPr="001860D9">
              <w:rPr>
                <w:rFonts w:cs="Arial"/>
                <w:sz w:val="18"/>
                <w:szCs w:val="18"/>
              </w:rPr>
              <w:t>ANCOVA n/s.</w:t>
            </w:r>
          </w:p>
          <w:p w14:paraId="5EAFDA73" w14:textId="77777777" w:rsidR="001537CF" w:rsidRPr="001860D9" w:rsidRDefault="001537CF" w:rsidP="00331F54">
            <w:pPr>
              <w:spacing w:line="240" w:lineRule="auto"/>
              <w:rPr>
                <w:rFonts w:cs="Arial"/>
                <w:sz w:val="18"/>
                <w:szCs w:val="18"/>
              </w:rPr>
            </w:pPr>
            <w:r w:rsidRPr="001860D9">
              <w:rPr>
                <w:rFonts w:cs="Arial"/>
                <w:sz w:val="18"/>
                <w:szCs w:val="18"/>
              </w:rPr>
              <w:t xml:space="preserve">(Family-rated QoL-AD) </w:t>
            </w:r>
          </w:p>
          <w:p w14:paraId="1B5C546F" w14:textId="77777777" w:rsidR="001537CF" w:rsidRPr="001860D9" w:rsidRDefault="001537CF" w:rsidP="00331F54">
            <w:pPr>
              <w:spacing w:line="240" w:lineRule="auto"/>
              <w:rPr>
                <w:rFonts w:cs="Arial"/>
                <w:sz w:val="18"/>
                <w:szCs w:val="18"/>
              </w:rPr>
            </w:pPr>
            <w:r w:rsidRPr="001860D9">
              <w:rPr>
                <w:rFonts w:cs="Arial"/>
                <w:sz w:val="18"/>
                <w:szCs w:val="18"/>
              </w:rPr>
              <w:t>F</w:t>
            </w:r>
            <w:r w:rsidRPr="001860D9">
              <w:rPr>
                <w:rFonts w:cs="Arial"/>
                <w:i/>
                <w:iCs/>
                <w:sz w:val="18"/>
                <w:szCs w:val="18"/>
              </w:rPr>
              <w:t xml:space="preserve"> </w:t>
            </w:r>
            <w:r w:rsidRPr="001860D9">
              <w:rPr>
                <w:rFonts w:cs="Arial"/>
                <w:sz w:val="18"/>
                <w:szCs w:val="18"/>
              </w:rPr>
              <w:t xml:space="preserve">(1,14) = 5.41, </w:t>
            </w:r>
            <w:r w:rsidRPr="001860D9">
              <w:rPr>
                <w:rFonts w:cs="Arial"/>
                <w:i/>
                <w:iCs/>
                <w:sz w:val="18"/>
                <w:szCs w:val="18"/>
              </w:rPr>
              <w:t>p</w:t>
            </w:r>
            <w:r w:rsidRPr="001860D9">
              <w:rPr>
                <w:rFonts w:cs="Arial"/>
                <w:sz w:val="18"/>
                <w:szCs w:val="18"/>
              </w:rPr>
              <w:t xml:space="preserve"> =. 04, ηp2= 0.28</w:t>
            </w:r>
          </w:p>
          <w:p w14:paraId="401FD3F5" w14:textId="77777777" w:rsidR="001537CF" w:rsidRPr="001860D9" w:rsidRDefault="001537CF" w:rsidP="00331F54">
            <w:pPr>
              <w:spacing w:line="240" w:lineRule="auto"/>
              <w:rPr>
                <w:rFonts w:cs="Arial"/>
                <w:sz w:val="18"/>
                <w:szCs w:val="18"/>
              </w:rPr>
            </w:pPr>
            <w:r w:rsidRPr="001860D9">
              <w:rPr>
                <w:rFonts w:cs="Arial"/>
                <w:b/>
                <w:bCs/>
                <w:sz w:val="18"/>
                <w:szCs w:val="18"/>
              </w:rPr>
              <w:t xml:space="preserve">Depression </w:t>
            </w:r>
            <w:r w:rsidRPr="001860D9">
              <w:rPr>
                <w:rFonts w:cs="Arial"/>
                <w:sz w:val="18"/>
                <w:szCs w:val="18"/>
              </w:rPr>
              <w:t>(CSSD)</w:t>
            </w:r>
          </w:p>
          <w:p w14:paraId="2013293C" w14:textId="77777777" w:rsidR="001537CF" w:rsidRPr="001860D9" w:rsidRDefault="001537CF" w:rsidP="00331F54">
            <w:pPr>
              <w:spacing w:line="240" w:lineRule="auto"/>
              <w:rPr>
                <w:rFonts w:cs="Arial"/>
                <w:sz w:val="18"/>
                <w:szCs w:val="18"/>
              </w:rPr>
            </w:pPr>
            <w:r w:rsidRPr="001860D9">
              <w:rPr>
                <w:rFonts w:cs="Arial"/>
                <w:sz w:val="18"/>
                <w:szCs w:val="18"/>
              </w:rPr>
              <w:t xml:space="preserve">ANCOVA F (1,15) = 5.51, p = 0.03, ηp2 = 0.27; </w:t>
            </w:r>
            <w:proofErr w:type="gramStart"/>
            <w:r w:rsidRPr="001860D9">
              <w:rPr>
                <w:rFonts w:cs="Arial"/>
                <w:sz w:val="18"/>
                <w:szCs w:val="18"/>
              </w:rPr>
              <w:t>less</w:t>
            </w:r>
            <w:proofErr w:type="gramEnd"/>
            <w:r w:rsidRPr="001860D9">
              <w:rPr>
                <w:rFonts w:cs="Arial"/>
                <w:sz w:val="18"/>
                <w:szCs w:val="18"/>
              </w:rPr>
              <w:t xml:space="preserve"> depressive symptoms intervention group.</w:t>
            </w:r>
          </w:p>
          <w:p w14:paraId="1A21A45D" w14:textId="77777777" w:rsidR="001537CF" w:rsidRPr="001860D9" w:rsidRDefault="001537CF" w:rsidP="00331F54">
            <w:pPr>
              <w:spacing w:line="240" w:lineRule="auto"/>
              <w:rPr>
                <w:rFonts w:cs="Arial"/>
                <w:sz w:val="18"/>
                <w:szCs w:val="18"/>
              </w:rPr>
            </w:pPr>
            <w:r w:rsidRPr="001860D9">
              <w:rPr>
                <w:rFonts w:cs="Arial"/>
                <w:b/>
                <w:bCs/>
                <w:sz w:val="18"/>
                <w:szCs w:val="18"/>
              </w:rPr>
              <w:t>Decisional conflict</w:t>
            </w:r>
            <w:r w:rsidRPr="001860D9">
              <w:rPr>
                <w:rFonts w:cs="Arial"/>
                <w:sz w:val="18"/>
                <w:szCs w:val="18"/>
              </w:rPr>
              <w:t xml:space="preserve"> ANCOVA F (1,14) = 3.74, p = 0.07, ηp2 = 0.21, intervention group reported less overall conflict or discomfort with advance care planning. </w:t>
            </w:r>
          </w:p>
          <w:p w14:paraId="17AB34CB" w14:textId="77777777" w:rsidR="001537CF" w:rsidRPr="001860D9" w:rsidRDefault="001537CF" w:rsidP="00331F54">
            <w:pPr>
              <w:spacing w:line="240" w:lineRule="auto"/>
              <w:rPr>
                <w:rFonts w:cs="Arial"/>
                <w:b/>
                <w:bCs/>
                <w:sz w:val="18"/>
                <w:szCs w:val="18"/>
              </w:rPr>
            </w:pPr>
            <w:r w:rsidRPr="001860D9">
              <w:rPr>
                <w:rFonts w:cs="Arial"/>
                <w:b/>
                <w:bCs/>
                <w:sz w:val="18"/>
                <w:szCs w:val="18"/>
              </w:rPr>
              <w:t>Coping strategies</w:t>
            </w:r>
          </w:p>
          <w:p w14:paraId="1E14FB48" w14:textId="77777777" w:rsidR="001537CF" w:rsidRPr="001860D9" w:rsidRDefault="001537CF" w:rsidP="00331F54">
            <w:pPr>
              <w:spacing w:line="240" w:lineRule="auto"/>
              <w:rPr>
                <w:rFonts w:cs="Arial"/>
                <w:sz w:val="18"/>
                <w:szCs w:val="18"/>
              </w:rPr>
            </w:pPr>
            <w:r w:rsidRPr="001860D9">
              <w:rPr>
                <w:rFonts w:cs="Arial"/>
                <w:sz w:val="18"/>
                <w:szCs w:val="18"/>
              </w:rPr>
              <w:lastRenderedPageBreak/>
              <w:t>ANCOVA F (1,16) = 3.35, p = 0.09, ηp2 = 0.17, intervention group reported more coping strategies post treatment.</w:t>
            </w:r>
          </w:p>
          <w:p w14:paraId="25F8C117" w14:textId="77777777" w:rsidR="001537CF" w:rsidRPr="001860D9" w:rsidRDefault="001537CF" w:rsidP="00331F54">
            <w:pPr>
              <w:spacing w:line="240" w:lineRule="auto"/>
              <w:rPr>
                <w:rFonts w:cs="Arial"/>
                <w:b/>
                <w:bCs/>
                <w:sz w:val="18"/>
                <w:szCs w:val="18"/>
              </w:rPr>
            </w:pPr>
            <w:r w:rsidRPr="001860D9">
              <w:rPr>
                <w:rFonts w:cs="Arial"/>
                <w:b/>
                <w:bCs/>
                <w:sz w:val="18"/>
                <w:szCs w:val="18"/>
              </w:rPr>
              <w:t xml:space="preserve">Anxiety </w:t>
            </w:r>
            <w:r w:rsidRPr="001860D9">
              <w:rPr>
                <w:rFonts w:cs="Arial"/>
                <w:sz w:val="18"/>
                <w:szCs w:val="18"/>
              </w:rPr>
              <w:t>(CSDD)</w:t>
            </w:r>
          </w:p>
          <w:p w14:paraId="53145137" w14:textId="77777777" w:rsidR="001537CF" w:rsidRPr="001860D9" w:rsidRDefault="001537CF" w:rsidP="00331F54">
            <w:pPr>
              <w:spacing w:line="240" w:lineRule="auto"/>
              <w:rPr>
                <w:rFonts w:cs="Arial"/>
                <w:sz w:val="18"/>
                <w:szCs w:val="18"/>
              </w:rPr>
            </w:pPr>
            <w:r w:rsidRPr="001860D9">
              <w:rPr>
                <w:rFonts w:cs="Arial"/>
                <w:b/>
                <w:bCs/>
                <w:sz w:val="18"/>
                <w:szCs w:val="18"/>
              </w:rPr>
              <w:t xml:space="preserve">Meaning </w:t>
            </w:r>
            <w:r w:rsidRPr="001860D9">
              <w:rPr>
                <w:rFonts w:cs="Arial"/>
                <w:sz w:val="18"/>
                <w:szCs w:val="18"/>
              </w:rPr>
              <w:t>(Meaning in Life Scale)</w:t>
            </w:r>
          </w:p>
          <w:p w14:paraId="4D7C9E38" w14:textId="77777777" w:rsidR="001537CF" w:rsidRPr="001860D9" w:rsidRDefault="001537CF" w:rsidP="00331F54">
            <w:pPr>
              <w:spacing w:line="240" w:lineRule="auto"/>
              <w:rPr>
                <w:rFonts w:cs="Arial"/>
                <w:sz w:val="18"/>
                <w:szCs w:val="18"/>
              </w:rPr>
            </w:pPr>
            <w:r w:rsidRPr="001860D9">
              <w:rPr>
                <w:rFonts w:cs="Arial"/>
                <w:b/>
                <w:bCs/>
                <w:sz w:val="18"/>
                <w:szCs w:val="18"/>
              </w:rPr>
              <w:t xml:space="preserve">Social engagement </w:t>
            </w:r>
            <w:r w:rsidRPr="001860D9">
              <w:rPr>
                <w:rFonts w:cs="Arial"/>
                <w:sz w:val="18"/>
                <w:szCs w:val="18"/>
              </w:rPr>
              <w:t>(Modified Minimum Data Set)</w:t>
            </w:r>
          </w:p>
          <w:p w14:paraId="40CEB21F" w14:textId="77777777" w:rsidR="001537CF" w:rsidRPr="001860D9" w:rsidRDefault="001537CF" w:rsidP="00331F54">
            <w:pPr>
              <w:spacing w:line="240" w:lineRule="auto"/>
              <w:rPr>
                <w:rFonts w:cs="Arial"/>
                <w:sz w:val="18"/>
                <w:szCs w:val="18"/>
              </w:rPr>
            </w:pPr>
            <w:r w:rsidRPr="001860D9">
              <w:rPr>
                <w:rFonts w:cs="Arial"/>
                <w:b/>
                <w:bCs/>
                <w:sz w:val="18"/>
                <w:szCs w:val="18"/>
              </w:rPr>
              <w:t xml:space="preserve">Emotional and anticipated support </w:t>
            </w:r>
            <w:r w:rsidRPr="001860D9">
              <w:rPr>
                <w:rFonts w:cs="Arial"/>
                <w:sz w:val="18"/>
                <w:szCs w:val="18"/>
              </w:rPr>
              <w:t>(modified items from Krause’s scale)</w:t>
            </w:r>
          </w:p>
          <w:p w14:paraId="549418B1" w14:textId="77777777" w:rsidR="001537CF" w:rsidRPr="001860D9" w:rsidRDefault="001537CF" w:rsidP="00331F54">
            <w:pPr>
              <w:spacing w:line="240" w:lineRule="auto"/>
              <w:rPr>
                <w:rFonts w:cs="Arial"/>
                <w:sz w:val="18"/>
                <w:szCs w:val="18"/>
              </w:rPr>
            </w:pPr>
            <w:r w:rsidRPr="001860D9">
              <w:rPr>
                <w:rFonts w:cs="Arial"/>
                <w:b/>
                <w:bCs/>
                <w:sz w:val="18"/>
                <w:szCs w:val="18"/>
              </w:rPr>
              <w:t xml:space="preserve">Health related QoL </w:t>
            </w:r>
            <w:r w:rsidRPr="001860D9">
              <w:rPr>
                <w:rFonts w:cs="Arial"/>
                <w:sz w:val="18"/>
                <w:szCs w:val="18"/>
              </w:rPr>
              <w:t>(EQ-5D)</w:t>
            </w:r>
          </w:p>
          <w:p w14:paraId="50841870" w14:textId="77777777" w:rsidR="001537CF" w:rsidRPr="001860D9" w:rsidRDefault="001537CF" w:rsidP="00331F54">
            <w:pPr>
              <w:spacing w:line="240" w:lineRule="auto"/>
              <w:rPr>
                <w:rFonts w:cs="Arial"/>
                <w:sz w:val="18"/>
                <w:szCs w:val="18"/>
              </w:rPr>
            </w:pPr>
            <w:r w:rsidRPr="001860D9">
              <w:rPr>
                <w:rFonts w:cs="Arial"/>
                <w:sz w:val="18"/>
                <w:szCs w:val="18"/>
              </w:rPr>
              <w:t>No meaningful effects on these measures.</w:t>
            </w:r>
          </w:p>
        </w:tc>
        <w:tc>
          <w:tcPr>
            <w:tcW w:w="1985" w:type="dxa"/>
          </w:tcPr>
          <w:p w14:paraId="76AA6E3B" w14:textId="77777777" w:rsidR="001537CF" w:rsidRPr="001860D9" w:rsidRDefault="001537CF" w:rsidP="00331F54">
            <w:pPr>
              <w:spacing w:line="240" w:lineRule="auto"/>
              <w:rPr>
                <w:rFonts w:cs="Arial"/>
                <w:sz w:val="18"/>
                <w:szCs w:val="18"/>
              </w:rPr>
            </w:pPr>
            <w:r w:rsidRPr="001860D9">
              <w:rPr>
                <w:rFonts w:cs="Arial"/>
                <w:b/>
                <w:bCs/>
                <w:sz w:val="18"/>
                <w:szCs w:val="18"/>
              </w:rPr>
              <w:lastRenderedPageBreak/>
              <w:t>Caregiver burden</w:t>
            </w:r>
            <w:r w:rsidRPr="001860D9">
              <w:rPr>
                <w:rFonts w:cs="Arial"/>
                <w:sz w:val="18"/>
                <w:szCs w:val="18"/>
              </w:rPr>
              <w:t xml:space="preserve"> (CBI)</w:t>
            </w:r>
          </w:p>
          <w:p w14:paraId="0353BCB5" w14:textId="77777777" w:rsidR="001537CF" w:rsidRPr="001860D9" w:rsidRDefault="001537CF" w:rsidP="00331F54">
            <w:pPr>
              <w:spacing w:line="240" w:lineRule="auto"/>
              <w:rPr>
                <w:rFonts w:cs="Arial"/>
                <w:sz w:val="18"/>
                <w:szCs w:val="18"/>
              </w:rPr>
            </w:pPr>
            <w:r w:rsidRPr="001860D9">
              <w:rPr>
                <w:rFonts w:cs="Arial"/>
                <w:sz w:val="18"/>
                <w:szCs w:val="18"/>
              </w:rPr>
              <w:t>ANCOVA F (1,13) = 1.64, p = 0.223, ηp² = 0.11 (medium effect size).</w:t>
            </w:r>
          </w:p>
          <w:p w14:paraId="3E7B1531" w14:textId="77777777" w:rsidR="001537CF" w:rsidRPr="001860D9" w:rsidRDefault="001537CF" w:rsidP="00331F54">
            <w:pPr>
              <w:spacing w:line="240" w:lineRule="auto"/>
              <w:rPr>
                <w:rFonts w:cs="Arial"/>
                <w:b/>
                <w:bCs/>
                <w:sz w:val="18"/>
                <w:szCs w:val="18"/>
              </w:rPr>
            </w:pPr>
            <w:r w:rsidRPr="001860D9">
              <w:rPr>
                <w:rFonts w:cs="Arial"/>
                <w:sz w:val="18"/>
                <w:szCs w:val="18"/>
              </w:rPr>
              <w:t>Higher but stable stress in intervention group. Control group reduced stress at follow-up.</w:t>
            </w:r>
          </w:p>
        </w:tc>
      </w:tr>
      <w:tr w:rsidR="001537CF" w:rsidRPr="001860D9" w14:paraId="06A10B8D" w14:textId="77777777" w:rsidTr="00331F54">
        <w:tc>
          <w:tcPr>
            <w:tcW w:w="1418" w:type="dxa"/>
          </w:tcPr>
          <w:p w14:paraId="6789BE51" w14:textId="3665B667" w:rsidR="00A33A22" w:rsidRPr="00453CB4" w:rsidRDefault="001537CF" w:rsidP="00331F54">
            <w:pPr>
              <w:spacing w:line="240" w:lineRule="auto"/>
              <w:rPr>
                <w:rFonts w:cs="Arial"/>
                <w:i/>
                <w:iCs/>
                <w:sz w:val="18"/>
                <w:szCs w:val="18"/>
              </w:rPr>
            </w:pPr>
            <w:r w:rsidRPr="00453CB4">
              <w:rPr>
                <w:rFonts w:cs="Arial"/>
                <w:i/>
                <w:iCs/>
                <w:sz w:val="18"/>
                <w:szCs w:val="18"/>
              </w:rPr>
              <w:t>Rivastigmine trial</w:t>
            </w:r>
          </w:p>
          <w:p w14:paraId="3C7BD706" w14:textId="703C4DD6" w:rsidR="00AF3C7D" w:rsidRPr="00AF3C7D" w:rsidRDefault="00AF3C7D" w:rsidP="00331F54">
            <w:pPr>
              <w:spacing w:line="240" w:lineRule="auto"/>
              <w:rPr>
                <w:rFonts w:cs="Arial"/>
                <w:sz w:val="18"/>
                <w:szCs w:val="18"/>
              </w:rPr>
            </w:pPr>
            <w:r w:rsidRPr="00AF3C7D">
              <w:rPr>
                <w:rFonts w:cs="Arial"/>
                <w:sz w:val="18"/>
                <w:szCs w:val="18"/>
              </w:rPr>
              <w:t>Moretti, 2002</w:t>
            </w:r>
          </w:p>
          <w:p w14:paraId="05B84ADB" w14:textId="6E84DBBC" w:rsidR="00F755E5" w:rsidRPr="001860D9" w:rsidRDefault="00F755E5" w:rsidP="00331F54">
            <w:pPr>
              <w:spacing w:line="240" w:lineRule="auto"/>
              <w:rPr>
                <w:rFonts w:cs="Arial"/>
                <w:sz w:val="18"/>
                <w:szCs w:val="18"/>
              </w:rPr>
            </w:pPr>
            <w:r>
              <w:rPr>
                <w:rFonts w:cs="Arial"/>
                <w:sz w:val="18"/>
                <w:szCs w:val="18"/>
              </w:rPr>
              <w:fldChar w:fldCharType="begin">
                <w:fldData xml:space="preserve">PEVuZE5vdGU+PENpdGU+PEF1dGhvcj5Nb3JldHRpPC9BdXRob3I+PFllYXI+MjAwMjwvWWVhcj48
UmVjTnVtPjM0PC9SZWNOdW0+PERpc3BsYXlUZXh0PjxzdHlsZSBmYWNlPSJzdXBlcnNjcmlwdCI+
NTk8L3N0eWxlPjwvRGlzcGxheVRleHQ+PHJlY29yZD48cmVjLW51bWJlcj4zNDwvcmVjLW51bWJl
cj48Zm9yZWlnbi1rZXlzPjxrZXkgYXBwPSJFTiIgZGItaWQ9ImVhcnp0ZnN6MXA5ZXRhZWQwcjZ4
dGFhODBydDV2eDBkMGR3ZSIgdGltZXN0YW1wPSIxNzI4NTU0NzU4Ij4zNDwva2V5PjwvZm9yZWln
bi1rZXlzPjxyZWYtdHlwZSBuYW1lPSJKb3VybmFsIEFydGljbGUiPjE3PC9yZWYtdHlwZT48Y29u
dHJpYnV0b3JzPjxhdXRob3JzPjxhdXRob3I+TW9yZXR0aSwgUi48L2F1dGhvcj48YXV0aG9yPlRv
cnJlLCBQLjwvYXV0aG9yPjxhdXRob3I+QW50b25lbGxvLCBSLiBNLjwvYXV0aG9yPjxhdXRob3I+
Q2F6emF0bywgRy48L2F1dGhvcj48YXV0aG9yPkdyaWdnaW8sIFMuPC9hdXRob3I+PGF1dGhvcj5C
YXZhLCBBLjwvYXV0aG9yPjwvYXV0aG9ycz48L2NvbnRyaWJ1dG9ycz48YXV0aC1hZGRyZXNzPihN
b3JldHRpLCBCYXZhKSBEZXBhcnRtZW50IG9mIFBoeXNpb2xvZ3kgYW5kIFBhdGhvbG9neSwgT3V0
cGF0aWVudCBEZXBhcnRtZW50IG9mIENvZ25pdGl2ZSBEaXN0dXJiYW5jZXMsIENhdHRpbmFyYSBI
b3NwaXRhbCwgVW5pdmVyc2l0eSBvZiBUcmllc3RlLCBUcmllc3RlLCBJdGFseSAoVG9ycmUsIEFu
dG9uZWxsbywgQ2F6emF0bywgR3JpZ2dpbykgRGVwYXJ0bWVudCBvZiBDbGluaWNhbCBhbmQgTmV1
cm9sb2dpY2FsIE1lZGljaW5lLCBPdXRwYXRpZW50IERlcGFydG1lbnQgb2YgQ29nbml0aXZlIERp
c3R1cmJhbmNlcywgQ2F0dGluYXJhIEhvc3BpdGFsLCBVbml2ZXJzaXR5IG9mIFRyaWVzdGUsIFRy
aWVzdGUsIEl0YWx5IChNb3JldHRpKSBJc3RpdHV0byBkaSBDbGluaWNhIE5ldXJvbG9naWNhIGRl
bGwmYXBvcztVbml2ZXJzaXRhLCBEZWdsaSBTdHVkaSBkaSBUcmllc3RlIE9zcGVkYWxlIGRpIENh
dHRpbmFyYSwgMzQxNDkgVHJpZXN0ZSwgSXRhbHk8L2F1dGgtYWRkcmVzcz48dGl0bGVzPjx0aXRs
ZT5BbiBvcGVuLWxhYmVsIHBpbG90IHN0dWR5IGNvbXBhcmluZyByaXZhc3RpZ21pbmUgYW5kIGxv
dy1kb3NlIGFzcGlyaW4gZm9yIHRoZSB0cmVhdG1lbnQgb2Ygc3ltcHRvbXMgc3BlY2lmaWMgdG8g
cGF0aWVudHMgd2l0aCBzdWJjb3J0aWNhbCB2YXNjdWxhciBkZW1lbnRpYTwvdGl0bGU+PHNlY29u
ZGFyeS10aXRsZT5DdXJyZW50IFRoZXJhcGV1dGljIFJlc2VhcmNoIC0gQ2xpbmljYWwgYW5kIEV4
cGVyaW1lbnRhbDwvc2Vjb25kYXJ5LXRpdGxlPjwvdGl0bGVzPjxwZXJpb2RpY2FsPjxmdWxsLXRp
dGxlPkN1cnJlbnQgVGhlcmFwZXV0aWMgUmVzZWFyY2ggLSBDbGluaWNhbCBhbmQgRXhwZXJpbWVu
dGFsPC9mdWxsLXRpdGxlPjxhYmJyLTE+Q3VyciBUaGVyIFJlcyBDbGluIEV4cDwvYWJici0xPjwv
cGVyaW9kaWNhbD48cGFnZXM+NDQzLTQ1ODwvcGFnZXM+PHZvbHVtZT42Mzwvdm9sdW1lPjxudW1i
ZXI+NzwvbnVtYmVyPjxkYXRlcz48eWVhcj4yMDAyPC95ZWFyPjxwdWItZGF0ZXM+PGRhdGU+SnVs
eTwvZGF0ZT48L3B1Yi1kYXRlcz48L2RhdGVzPjxhY2Nlc3Npb24tbnVtPjM0OTA3Nzg5PC9hY2Nl
c3Npb24tbnVtPjx1cmxzPjxyZWxhdGVkLXVybHM+PHVybD48c3R5bGUgZmFjZT0idW5kZXJsaW5l
IiBmb250PSJkZWZhdWx0IiBzaXplPSIxMDAlIj5odHRwOi8vb3ZpZHNwLm92aWQuY29tL292aWR3
ZWIuY2dpP1Q9SlMmYW1wO0NTQz1ZJmFtcDtORVdTPU4mYW1wO1BBR0U9ZnVsbHRleHQmYW1wO0Q9
ZW1lZDcmYW1wO0FOPTM0OTA3Nzg5PC9zdHlsZT48L3VybD48dXJsPjxzdHlsZSBmYWNlPSJ1bmRl
cmxpbmUiIGZvbnQ9ImRlZmF1bHQiIHNpemU9IjEwMCUiPmh0dHA6Ly9yZXNvbHZlci5lYnNjb2hv
c3QuY29tL29wZW51cmw/c2lkPU9WSUQ6ZW1iYXNlJmFtcDtpZD1wbWlkOiZhbXA7aWQ9ZG9pOjEw
LjEwMTYlMkZTMDAxMS0zOTNYJTI1MjgwMiUyNTI5ODAwNTAtOSZhbXA7aXNzbj0wMDExLTM5M1gm
YW1wO2lzYm49JmFtcDt2b2x1bWU9NjMmYW1wO2lzc3VlPTcmYW1wO3NwYWdlPTQ0MyZhbXA7cGFn
ZXM9NDQzLTQ1OCZhbXA7ZGF0ZT0yMDAyJmFtcDt0aXRsZT1DdXJyZW50K1RoZXJhcGV1dGljK1Jl
c2VhcmNoKy0rQ2xpbmljYWwrYW5kK0V4cGVyaW1lbnRhbCZhbXA7YXRpdGxlPUFuK29wZW4tbGFi
ZWwrcGlsb3Qrc3R1ZHkrY29tcGFyaW5nK3JpdmFzdGlnbWluZSthbmQrbG93LWRvc2UrYXNwaXJp
bitmb3IrdGhlK3RyZWF0bWVudCtvZitzeW1wdG9tcytzcGVjaWZpYyt0bytwYXRpZW50cyt3aXRo
K3N1YmNvcnRpY2FsK3Zhc2N1bGFyK2RlbWVudGlhJmFtcDthdWxhc3Q9TW9yZXR0aSZhbXA7cGlk
PSUzQ2F1dGhvciUzRU1vcmV0dGkrUi4lM0MlMkZhdXRob3IlM0UmYW1wOyUzQ0FOJTNFMzQ5MDc3
ODklM0MlMkZBTiUzRTwvc3R5bGU+PC91cmw+PC9yZWxhdGVkLXVybHM+PC91cmxzPjxlbGVjdHJv
bmljLXJlc291cmNlLW51bT4xMC4xMDE2L1MwMDExLTM5M1goMDIpODAwNTAtOTwvZWxlY3Ryb25p
Yy1yZXNvdXJjZS1udW0+PHJlbW90ZS1kYXRhYmFzZS1uYW1lPkVtYmFzZTwvcmVtb3RlLWRhdGFi
YXNlLW5hbWU+PHJlbW90ZS1kYXRhYmFzZS1wcm92aWRlcj5PdmlkIFRlY2hub2xvZ2llczwvcmVt
b3RlLWRhdGFiYXNlLXByb3ZpZGVyPjwvcmVjb3JkPjwvQ2l0ZT48L0VuZE5vdGU+AG==
</w:fldData>
              </w:fldChar>
            </w:r>
            <w:r w:rsidR="007417AC">
              <w:rPr>
                <w:rFonts w:cs="Arial"/>
                <w:sz w:val="18"/>
                <w:szCs w:val="18"/>
              </w:rPr>
              <w:instrText xml:space="preserve"> ADDIN EN.CITE </w:instrText>
            </w:r>
            <w:r w:rsidR="007417AC">
              <w:rPr>
                <w:rFonts w:cs="Arial"/>
                <w:sz w:val="18"/>
                <w:szCs w:val="18"/>
              </w:rPr>
              <w:fldChar w:fldCharType="begin">
                <w:fldData xml:space="preserve">PEVuZE5vdGU+PENpdGU+PEF1dGhvcj5Nb3JldHRpPC9BdXRob3I+PFllYXI+MjAwMjwvWWVhcj48
UmVjTnVtPjM0PC9SZWNOdW0+PERpc3BsYXlUZXh0PjxzdHlsZSBmYWNlPSJzdXBlcnNjcmlwdCI+
NTk8L3N0eWxlPjwvRGlzcGxheVRleHQ+PHJlY29yZD48cmVjLW51bWJlcj4zNDwvcmVjLW51bWJl
cj48Zm9yZWlnbi1rZXlzPjxrZXkgYXBwPSJFTiIgZGItaWQ9ImVhcnp0ZnN6MXA5ZXRhZWQwcjZ4
dGFhODBydDV2eDBkMGR3ZSIgdGltZXN0YW1wPSIxNzI4NTU0NzU4Ij4zNDwva2V5PjwvZm9yZWln
bi1rZXlzPjxyZWYtdHlwZSBuYW1lPSJKb3VybmFsIEFydGljbGUiPjE3PC9yZWYtdHlwZT48Y29u
dHJpYnV0b3JzPjxhdXRob3JzPjxhdXRob3I+TW9yZXR0aSwgUi48L2F1dGhvcj48YXV0aG9yPlRv
cnJlLCBQLjwvYXV0aG9yPjxhdXRob3I+QW50b25lbGxvLCBSLiBNLjwvYXV0aG9yPjxhdXRob3I+
Q2F6emF0bywgRy48L2F1dGhvcj48YXV0aG9yPkdyaWdnaW8sIFMuPC9hdXRob3I+PGF1dGhvcj5C
YXZhLCBBLjwvYXV0aG9yPjwvYXV0aG9ycz48L2NvbnRyaWJ1dG9ycz48YXV0aC1hZGRyZXNzPihN
b3JldHRpLCBCYXZhKSBEZXBhcnRtZW50IG9mIFBoeXNpb2xvZ3kgYW5kIFBhdGhvbG9neSwgT3V0
cGF0aWVudCBEZXBhcnRtZW50IG9mIENvZ25pdGl2ZSBEaXN0dXJiYW5jZXMsIENhdHRpbmFyYSBI
b3NwaXRhbCwgVW5pdmVyc2l0eSBvZiBUcmllc3RlLCBUcmllc3RlLCBJdGFseSAoVG9ycmUsIEFu
dG9uZWxsbywgQ2F6emF0bywgR3JpZ2dpbykgRGVwYXJ0bWVudCBvZiBDbGluaWNhbCBhbmQgTmV1
cm9sb2dpY2FsIE1lZGljaW5lLCBPdXRwYXRpZW50IERlcGFydG1lbnQgb2YgQ29nbml0aXZlIERp
c3R1cmJhbmNlcywgQ2F0dGluYXJhIEhvc3BpdGFsLCBVbml2ZXJzaXR5IG9mIFRyaWVzdGUsIFRy
aWVzdGUsIEl0YWx5IChNb3JldHRpKSBJc3RpdHV0byBkaSBDbGluaWNhIE5ldXJvbG9naWNhIGRl
bGwmYXBvcztVbml2ZXJzaXRhLCBEZWdsaSBTdHVkaSBkaSBUcmllc3RlIE9zcGVkYWxlIGRpIENh
dHRpbmFyYSwgMzQxNDkgVHJpZXN0ZSwgSXRhbHk8L2F1dGgtYWRkcmVzcz48dGl0bGVzPjx0aXRs
ZT5BbiBvcGVuLWxhYmVsIHBpbG90IHN0dWR5IGNvbXBhcmluZyByaXZhc3RpZ21pbmUgYW5kIGxv
dy1kb3NlIGFzcGlyaW4gZm9yIHRoZSB0cmVhdG1lbnQgb2Ygc3ltcHRvbXMgc3BlY2lmaWMgdG8g
cGF0aWVudHMgd2l0aCBzdWJjb3J0aWNhbCB2YXNjdWxhciBkZW1lbnRpYTwvdGl0bGU+PHNlY29u
ZGFyeS10aXRsZT5DdXJyZW50IFRoZXJhcGV1dGljIFJlc2VhcmNoIC0gQ2xpbmljYWwgYW5kIEV4
cGVyaW1lbnRhbDwvc2Vjb25kYXJ5LXRpdGxlPjwvdGl0bGVzPjxwZXJpb2RpY2FsPjxmdWxsLXRp
dGxlPkN1cnJlbnQgVGhlcmFwZXV0aWMgUmVzZWFyY2ggLSBDbGluaWNhbCBhbmQgRXhwZXJpbWVu
dGFsPC9mdWxsLXRpdGxlPjxhYmJyLTE+Q3VyciBUaGVyIFJlcyBDbGluIEV4cDwvYWJici0xPjwv
cGVyaW9kaWNhbD48cGFnZXM+NDQzLTQ1ODwvcGFnZXM+PHZvbHVtZT42Mzwvdm9sdW1lPjxudW1i
ZXI+NzwvbnVtYmVyPjxkYXRlcz48eWVhcj4yMDAyPC95ZWFyPjxwdWItZGF0ZXM+PGRhdGU+SnVs
eTwvZGF0ZT48L3B1Yi1kYXRlcz48L2RhdGVzPjxhY2Nlc3Npb24tbnVtPjM0OTA3Nzg5PC9hY2Nl
c3Npb24tbnVtPjx1cmxzPjxyZWxhdGVkLXVybHM+PHVybD48c3R5bGUgZmFjZT0idW5kZXJsaW5l
IiBmb250PSJkZWZhdWx0IiBzaXplPSIxMDAlIj5odHRwOi8vb3ZpZHNwLm92aWQuY29tL292aWR3
ZWIuY2dpP1Q9SlMmYW1wO0NTQz1ZJmFtcDtORVdTPU4mYW1wO1BBR0U9ZnVsbHRleHQmYW1wO0Q9
ZW1lZDcmYW1wO0FOPTM0OTA3Nzg5PC9zdHlsZT48L3VybD48dXJsPjxzdHlsZSBmYWNlPSJ1bmRl
cmxpbmUiIGZvbnQ9ImRlZmF1bHQiIHNpemU9IjEwMCUiPmh0dHA6Ly9yZXNvbHZlci5lYnNjb2hv
c3QuY29tL29wZW51cmw/c2lkPU9WSUQ6ZW1iYXNlJmFtcDtpZD1wbWlkOiZhbXA7aWQ9ZG9pOjEw
LjEwMTYlMkZTMDAxMS0zOTNYJTI1MjgwMiUyNTI5ODAwNTAtOSZhbXA7aXNzbj0wMDExLTM5M1gm
YW1wO2lzYm49JmFtcDt2b2x1bWU9NjMmYW1wO2lzc3VlPTcmYW1wO3NwYWdlPTQ0MyZhbXA7cGFn
ZXM9NDQzLTQ1OCZhbXA7ZGF0ZT0yMDAyJmFtcDt0aXRsZT1DdXJyZW50K1RoZXJhcGV1dGljK1Jl
c2VhcmNoKy0rQ2xpbmljYWwrYW5kK0V4cGVyaW1lbnRhbCZhbXA7YXRpdGxlPUFuK29wZW4tbGFi
ZWwrcGlsb3Qrc3R1ZHkrY29tcGFyaW5nK3JpdmFzdGlnbWluZSthbmQrbG93LWRvc2UrYXNwaXJp
bitmb3IrdGhlK3RyZWF0bWVudCtvZitzeW1wdG9tcytzcGVjaWZpYyt0bytwYXRpZW50cyt3aXRo
K3N1YmNvcnRpY2FsK3Zhc2N1bGFyK2RlbWVudGlhJmFtcDthdWxhc3Q9TW9yZXR0aSZhbXA7cGlk
PSUzQ2F1dGhvciUzRU1vcmV0dGkrUi4lM0MlMkZhdXRob3IlM0UmYW1wOyUzQ0FOJTNFMzQ5MDc3
ODklM0MlMkZBTiUzRTwvc3R5bGU+PC91cmw+PC9yZWxhdGVkLXVybHM+PC91cmxzPjxlbGVjdHJv
bmljLXJlc291cmNlLW51bT4xMC4xMDE2L1MwMDExLTM5M1goMDIpODAwNTAtOTwvZWxlY3Ryb25p
Yy1yZXNvdXJjZS1udW0+PHJlbW90ZS1kYXRhYmFzZS1uYW1lPkVtYmFzZTwvcmVtb3RlLWRhdGFi
YXNlLW5hbWU+PHJlbW90ZS1kYXRhYmFzZS1wcm92aWRlcj5PdmlkIFRlY2hub2xvZ2llczwvcmVt
b3RlLWRhdGFiYXNlLXByb3ZpZGVyPjwvcmVjb3JkPjwvQ2l0ZT48L0VuZE5vdGU+AG==
</w:fldData>
              </w:fldChar>
            </w:r>
            <w:r w:rsidR="007417AC">
              <w:rPr>
                <w:rFonts w:cs="Arial"/>
                <w:sz w:val="18"/>
                <w:szCs w:val="18"/>
              </w:rPr>
              <w:instrText xml:space="preserve"> ADDIN EN.CITE.DATA </w:instrText>
            </w:r>
            <w:r w:rsidR="007417AC">
              <w:rPr>
                <w:rFonts w:cs="Arial"/>
                <w:sz w:val="18"/>
                <w:szCs w:val="18"/>
              </w:rPr>
            </w:r>
            <w:r w:rsidR="007417AC">
              <w:rPr>
                <w:rFonts w:cs="Arial"/>
                <w:sz w:val="18"/>
                <w:szCs w:val="18"/>
              </w:rPr>
              <w:fldChar w:fldCharType="end"/>
            </w:r>
            <w:r>
              <w:rPr>
                <w:rFonts w:cs="Arial"/>
                <w:sz w:val="18"/>
                <w:szCs w:val="18"/>
              </w:rPr>
            </w:r>
            <w:r>
              <w:rPr>
                <w:rFonts w:cs="Arial"/>
                <w:sz w:val="18"/>
                <w:szCs w:val="18"/>
              </w:rPr>
              <w:fldChar w:fldCharType="separate"/>
            </w:r>
            <w:r w:rsidR="00D02ED8" w:rsidRPr="00D02ED8">
              <w:rPr>
                <w:rFonts w:cs="Arial"/>
                <w:noProof/>
                <w:sz w:val="18"/>
                <w:szCs w:val="18"/>
                <w:vertAlign w:val="superscript"/>
              </w:rPr>
              <w:t>59</w:t>
            </w:r>
            <w:r>
              <w:rPr>
                <w:rFonts w:cs="Arial"/>
                <w:sz w:val="18"/>
                <w:szCs w:val="18"/>
              </w:rPr>
              <w:fldChar w:fldCharType="end"/>
            </w:r>
          </w:p>
        </w:tc>
        <w:tc>
          <w:tcPr>
            <w:tcW w:w="1701" w:type="dxa"/>
          </w:tcPr>
          <w:p w14:paraId="0A1C6CE2" w14:textId="77777777" w:rsidR="001537CF" w:rsidRPr="001860D9" w:rsidRDefault="001537CF" w:rsidP="00331F54">
            <w:pPr>
              <w:spacing w:line="240" w:lineRule="auto"/>
              <w:rPr>
                <w:rFonts w:cs="Arial"/>
                <w:sz w:val="18"/>
                <w:szCs w:val="18"/>
              </w:rPr>
            </w:pPr>
            <w:r w:rsidRPr="001860D9">
              <w:rPr>
                <w:rFonts w:cs="Arial"/>
                <w:sz w:val="18"/>
                <w:szCs w:val="18"/>
              </w:rPr>
              <w:t>To see if Rivastigmine, an anticholinesterase inhibitor with dual action, can ameliorate symptoms, particularly those due to frontal lobe dysfunction in subcortical vascular dementia, including low awareness of condition.</w:t>
            </w:r>
          </w:p>
        </w:tc>
        <w:tc>
          <w:tcPr>
            <w:tcW w:w="5670" w:type="dxa"/>
          </w:tcPr>
          <w:p w14:paraId="7F89CBDA" w14:textId="77777777" w:rsidR="001537CF" w:rsidRPr="001860D9" w:rsidRDefault="001537CF" w:rsidP="00331F54">
            <w:pPr>
              <w:spacing w:line="240" w:lineRule="auto"/>
              <w:rPr>
                <w:rFonts w:cs="Arial"/>
                <w:sz w:val="18"/>
                <w:szCs w:val="18"/>
              </w:rPr>
            </w:pPr>
            <w:r w:rsidRPr="001860D9">
              <w:rPr>
                <w:rFonts w:cs="Arial"/>
                <w:sz w:val="18"/>
                <w:szCs w:val="18"/>
              </w:rPr>
              <w:t>Measure: CIRS (4 awareness subdomains)</w:t>
            </w:r>
          </w:p>
          <w:p w14:paraId="645E5B69" w14:textId="77777777" w:rsidR="001537CF" w:rsidRPr="001860D9" w:rsidRDefault="001537CF" w:rsidP="00331F54">
            <w:pPr>
              <w:spacing w:line="240" w:lineRule="auto"/>
              <w:rPr>
                <w:rFonts w:cs="Arial"/>
                <w:sz w:val="18"/>
                <w:szCs w:val="18"/>
              </w:rPr>
            </w:pPr>
            <w:r w:rsidRPr="001860D9">
              <w:rPr>
                <w:rFonts w:cs="Arial"/>
                <w:sz w:val="18"/>
                <w:szCs w:val="18"/>
              </w:rPr>
              <w:t>NB paper states lower scores indicate worse symptoms. The original CIR scale has higher scores for more impaired awareness.</w:t>
            </w:r>
          </w:p>
          <w:p w14:paraId="12E5B6AB" w14:textId="77777777" w:rsidR="001537CF" w:rsidRPr="001860D9" w:rsidRDefault="001537CF" w:rsidP="00331F54">
            <w:pPr>
              <w:spacing w:line="240" w:lineRule="auto"/>
              <w:rPr>
                <w:rFonts w:cs="Arial"/>
                <w:b/>
                <w:bCs/>
                <w:sz w:val="18"/>
                <w:szCs w:val="18"/>
              </w:rPr>
            </w:pPr>
            <w:r w:rsidRPr="001860D9">
              <w:rPr>
                <w:rFonts w:cs="Arial"/>
                <w:b/>
                <w:bCs/>
                <w:sz w:val="18"/>
                <w:szCs w:val="18"/>
              </w:rPr>
              <w:t>Awareness Condition</w:t>
            </w:r>
          </w:p>
          <w:p w14:paraId="119D8AB3" w14:textId="77777777" w:rsidR="001537CF" w:rsidRPr="001860D9" w:rsidRDefault="001537CF" w:rsidP="00331F54">
            <w:pPr>
              <w:spacing w:line="240" w:lineRule="auto"/>
              <w:rPr>
                <w:rFonts w:cs="Arial"/>
                <w:sz w:val="18"/>
                <w:szCs w:val="18"/>
              </w:rPr>
            </w:pPr>
            <w:r w:rsidRPr="001860D9">
              <w:rPr>
                <w:rFonts w:cs="Arial"/>
                <w:sz w:val="18"/>
                <w:szCs w:val="18"/>
              </w:rPr>
              <w:t>Intervention</w:t>
            </w:r>
          </w:p>
          <w:p w14:paraId="63DEC0EE" w14:textId="77777777" w:rsidR="001537CF" w:rsidRPr="001860D9" w:rsidRDefault="001537CF" w:rsidP="00331F54">
            <w:pPr>
              <w:spacing w:line="240" w:lineRule="auto"/>
              <w:rPr>
                <w:rFonts w:cs="Arial"/>
                <w:sz w:val="18"/>
                <w:szCs w:val="18"/>
              </w:rPr>
            </w:pPr>
            <w:r w:rsidRPr="001860D9">
              <w:rPr>
                <w:rFonts w:cs="Arial"/>
                <w:sz w:val="18"/>
                <w:szCs w:val="18"/>
              </w:rPr>
              <w:t>Mean change: 0.50 (0.76)</w:t>
            </w:r>
          </w:p>
          <w:p w14:paraId="739C445F" w14:textId="77777777" w:rsidR="001537CF" w:rsidRPr="001860D9" w:rsidRDefault="001537CF" w:rsidP="00331F54">
            <w:pPr>
              <w:spacing w:line="240" w:lineRule="auto"/>
              <w:rPr>
                <w:rFonts w:cs="Arial"/>
                <w:sz w:val="18"/>
                <w:szCs w:val="18"/>
              </w:rPr>
            </w:pPr>
            <w:r w:rsidRPr="001860D9">
              <w:rPr>
                <w:rFonts w:cs="Arial"/>
                <w:sz w:val="18"/>
                <w:szCs w:val="18"/>
              </w:rPr>
              <w:t>Control</w:t>
            </w:r>
          </w:p>
          <w:p w14:paraId="4CF7EF84" w14:textId="04FD131B" w:rsidR="001537CF" w:rsidRPr="001860D9" w:rsidRDefault="001537CF" w:rsidP="00331F54">
            <w:pPr>
              <w:spacing w:line="240" w:lineRule="auto"/>
              <w:rPr>
                <w:rFonts w:cs="Arial"/>
                <w:sz w:val="18"/>
                <w:szCs w:val="18"/>
              </w:rPr>
            </w:pPr>
            <w:r w:rsidRPr="001860D9">
              <w:rPr>
                <w:rFonts w:cs="Arial"/>
                <w:sz w:val="18"/>
                <w:szCs w:val="18"/>
              </w:rPr>
              <w:t>Mean change: -0.25 (0.71) n/s.</w:t>
            </w:r>
          </w:p>
          <w:p w14:paraId="5EAC704B" w14:textId="77777777" w:rsidR="001537CF" w:rsidRPr="001860D9" w:rsidRDefault="001537CF" w:rsidP="00331F54">
            <w:pPr>
              <w:spacing w:line="240" w:lineRule="auto"/>
              <w:rPr>
                <w:rFonts w:cs="Arial"/>
                <w:b/>
                <w:bCs/>
                <w:sz w:val="18"/>
                <w:szCs w:val="18"/>
              </w:rPr>
            </w:pPr>
            <w:r w:rsidRPr="001860D9">
              <w:rPr>
                <w:rFonts w:cs="Arial"/>
                <w:b/>
                <w:bCs/>
                <w:sz w:val="18"/>
                <w:szCs w:val="18"/>
              </w:rPr>
              <w:t>Awareness Cognition</w:t>
            </w:r>
          </w:p>
          <w:p w14:paraId="185CE92E"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w:t>
            </w:r>
          </w:p>
          <w:p w14:paraId="3F6A4DD2" w14:textId="77777777" w:rsidR="001537CF" w:rsidRPr="001860D9" w:rsidRDefault="001537CF" w:rsidP="00331F54">
            <w:pPr>
              <w:spacing w:line="240" w:lineRule="auto"/>
              <w:rPr>
                <w:rFonts w:cs="Arial"/>
                <w:sz w:val="18"/>
                <w:szCs w:val="18"/>
              </w:rPr>
            </w:pPr>
            <w:r w:rsidRPr="001860D9">
              <w:rPr>
                <w:rFonts w:cs="Arial"/>
                <w:sz w:val="18"/>
                <w:szCs w:val="18"/>
              </w:rPr>
              <w:t>Mean change: 0.38 (0.74)</w:t>
            </w:r>
          </w:p>
          <w:p w14:paraId="6C384F66" w14:textId="77777777" w:rsidR="001537CF" w:rsidRPr="001860D9" w:rsidRDefault="001537CF" w:rsidP="00331F54">
            <w:pPr>
              <w:spacing w:line="240" w:lineRule="auto"/>
              <w:rPr>
                <w:rFonts w:cs="Arial"/>
                <w:sz w:val="18"/>
                <w:szCs w:val="18"/>
              </w:rPr>
            </w:pPr>
            <w:r w:rsidRPr="001860D9">
              <w:rPr>
                <w:rFonts w:cs="Arial"/>
                <w:sz w:val="18"/>
                <w:szCs w:val="18"/>
              </w:rPr>
              <w:t xml:space="preserve">Control  </w:t>
            </w:r>
          </w:p>
          <w:p w14:paraId="474ADB4A" w14:textId="77777777" w:rsidR="001537CF" w:rsidRPr="001860D9" w:rsidRDefault="001537CF" w:rsidP="00331F54">
            <w:pPr>
              <w:spacing w:line="240" w:lineRule="auto"/>
              <w:rPr>
                <w:rFonts w:cs="Arial"/>
                <w:sz w:val="18"/>
                <w:szCs w:val="18"/>
              </w:rPr>
            </w:pPr>
            <w:r w:rsidRPr="001860D9">
              <w:rPr>
                <w:rFonts w:cs="Arial"/>
                <w:sz w:val="18"/>
                <w:szCs w:val="18"/>
              </w:rPr>
              <w:t xml:space="preserve">Mean change: -0.13 (0.35) n/s. </w:t>
            </w:r>
          </w:p>
          <w:p w14:paraId="1DCB7AA1" w14:textId="77777777" w:rsidR="001537CF" w:rsidRPr="001860D9" w:rsidRDefault="001537CF" w:rsidP="00331F54">
            <w:pPr>
              <w:spacing w:line="240" w:lineRule="auto"/>
              <w:rPr>
                <w:rFonts w:cs="Arial"/>
                <w:sz w:val="18"/>
                <w:szCs w:val="18"/>
              </w:rPr>
            </w:pPr>
            <w:r w:rsidRPr="001860D9">
              <w:rPr>
                <w:rFonts w:cs="Arial"/>
                <w:b/>
                <w:bCs/>
                <w:sz w:val="18"/>
                <w:szCs w:val="18"/>
              </w:rPr>
              <w:t>Awareness Disease progression</w:t>
            </w:r>
            <w:r w:rsidRPr="001860D9">
              <w:rPr>
                <w:rFonts w:cs="Arial"/>
                <w:sz w:val="18"/>
                <w:szCs w:val="18"/>
              </w:rPr>
              <w:t xml:space="preserve"> </w:t>
            </w:r>
          </w:p>
          <w:p w14:paraId="222C36AD"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w:t>
            </w:r>
          </w:p>
          <w:p w14:paraId="153A4991" w14:textId="77777777" w:rsidR="001537CF" w:rsidRPr="001860D9" w:rsidRDefault="001537CF" w:rsidP="00331F54">
            <w:pPr>
              <w:spacing w:line="240" w:lineRule="auto"/>
              <w:rPr>
                <w:rFonts w:cs="Arial"/>
                <w:sz w:val="18"/>
                <w:szCs w:val="18"/>
              </w:rPr>
            </w:pPr>
            <w:r w:rsidRPr="001860D9">
              <w:rPr>
                <w:rFonts w:cs="Arial"/>
                <w:sz w:val="18"/>
                <w:szCs w:val="18"/>
              </w:rPr>
              <w:t xml:space="preserve">Mean change: 0.38 (0.74) </w:t>
            </w:r>
          </w:p>
          <w:p w14:paraId="7824F46C" w14:textId="77777777" w:rsidR="001537CF" w:rsidRPr="001860D9" w:rsidRDefault="001537CF" w:rsidP="00331F54">
            <w:pPr>
              <w:spacing w:line="240" w:lineRule="auto"/>
              <w:rPr>
                <w:rFonts w:cs="Arial"/>
                <w:sz w:val="18"/>
                <w:szCs w:val="18"/>
              </w:rPr>
            </w:pPr>
            <w:r w:rsidRPr="001860D9">
              <w:rPr>
                <w:rFonts w:cs="Arial"/>
                <w:sz w:val="18"/>
                <w:szCs w:val="18"/>
              </w:rPr>
              <w:t xml:space="preserve">Control  </w:t>
            </w:r>
          </w:p>
          <w:p w14:paraId="3CC1CEA4" w14:textId="77777777" w:rsidR="001537CF" w:rsidRPr="001860D9" w:rsidRDefault="001537CF" w:rsidP="00331F54">
            <w:pPr>
              <w:spacing w:line="240" w:lineRule="auto"/>
              <w:rPr>
                <w:rFonts w:cs="Arial"/>
                <w:sz w:val="18"/>
                <w:szCs w:val="18"/>
              </w:rPr>
            </w:pPr>
            <w:r w:rsidRPr="001860D9">
              <w:rPr>
                <w:rFonts w:cs="Arial"/>
                <w:sz w:val="18"/>
                <w:szCs w:val="18"/>
              </w:rPr>
              <w:t xml:space="preserve">Mean change: -0.25 (0.46) n/s. </w:t>
            </w:r>
          </w:p>
          <w:p w14:paraId="722149B5" w14:textId="77777777" w:rsidR="001537CF" w:rsidRPr="001860D9" w:rsidRDefault="001537CF" w:rsidP="00331F54">
            <w:pPr>
              <w:spacing w:line="240" w:lineRule="auto"/>
              <w:rPr>
                <w:rFonts w:cs="Arial"/>
                <w:sz w:val="18"/>
                <w:szCs w:val="18"/>
              </w:rPr>
            </w:pPr>
            <w:r w:rsidRPr="001860D9">
              <w:rPr>
                <w:rFonts w:cs="Arial"/>
                <w:b/>
                <w:bCs/>
                <w:sz w:val="18"/>
                <w:szCs w:val="18"/>
              </w:rPr>
              <w:t>Awareness Functional ability</w:t>
            </w:r>
            <w:r w:rsidRPr="001860D9">
              <w:rPr>
                <w:rFonts w:cs="Arial"/>
                <w:sz w:val="18"/>
                <w:szCs w:val="18"/>
              </w:rPr>
              <w:t xml:space="preserve"> </w:t>
            </w:r>
          </w:p>
          <w:p w14:paraId="0215A6AF"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w:t>
            </w:r>
          </w:p>
          <w:p w14:paraId="13A839DB" w14:textId="77777777" w:rsidR="001537CF" w:rsidRPr="001860D9" w:rsidRDefault="001537CF" w:rsidP="00331F54">
            <w:pPr>
              <w:spacing w:line="240" w:lineRule="auto"/>
              <w:rPr>
                <w:rFonts w:cs="Arial"/>
                <w:sz w:val="18"/>
                <w:szCs w:val="18"/>
              </w:rPr>
            </w:pPr>
            <w:r w:rsidRPr="001860D9">
              <w:rPr>
                <w:rFonts w:cs="Arial"/>
                <w:sz w:val="18"/>
                <w:szCs w:val="18"/>
              </w:rPr>
              <w:t xml:space="preserve">Mean change: 0.25 (0.46) </w:t>
            </w:r>
          </w:p>
          <w:p w14:paraId="37C03578" w14:textId="77777777" w:rsidR="001537CF" w:rsidRPr="001860D9" w:rsidRDefault="001537CF" w:rsidP="00331F54">
            <w:pPr>
              <w:spacing w:line="240" w:lineRule="auto"/>
              <w:rPr>
                <w:rFonts w:cs="Arial"/>
                <w:sz w:val="18"/>
                <w:szCs w:val="18"/>
              </w:rPr>
            </w:pPr>
            <w:r w:rsidRPr="001860D9">
              <w:rPr>
                <w:rFonts w:cs="Arial"/>
                <w:sz w:val="18"/>
                <w:szCs w:val="18"/>
              </w:rPr>
              <w:t xml:space="preserve">Control  </w:t>
            </w:r>
          </w:p>
          <w:p w14:paraId="63CFFBD5" w14:textId="412D7FB3" w:rsidR="001537CF" w:rsidRPr="001860D9" w:rsidRDefault="001537CF" w:rsidP="00331F54">
            <w:pPr>
              <w:spacing w:line="240" w:lineRule="auto"/>
              <w:rPr>
                <w:rFonts w:cs="Arial"/>
                <w:sz w:val="18"/>
                <w:szCs w:val="18"/>
              </w:rPr>
            </w:pPr>
            <w:r w:rsidRPr="001860D9">
              <w:rPr>
                <w:rFonts w:cs="Arial"/>
                <w:sz w:val="18"/>
                <w:szCs w:val="18"/>
              </w:rPr>
              <w:t>Mean change: -0.50 (0.53), p= 0.017</w:t>
            </w:r>
          </w:p>
          <w:p w14:paraId="3CFCFFE8" w14:textId="77777777" w:rsidR="001537CF" w:rsidRPr="001860D9" w:rsidRDefault="001537CF" w:rsidP="00331F54">
            <w:pPr>
              <w:spacing w:line="240" w:lineRule="auto"/>
              <w:rPr>
                <w:rFonts w:cs="Arial"/>
                <w:color w:val="FFFFFF"/>
                <w:sz w:val="18"/>
                <w:szCs w:val="18"/>
                <w14:ligatures w14:val="standardContextual"/>
              </w:rPr>
            </w:pPr>
            <w:r w:rsidRPr="001860D9">
              <w:rPr>
                <w:rFonts w:cs="Arial"/>
                <w:sz w:val="18"/>
                <w:szCs w:val="18"/>
              </w:rPr>
              <w:t>i.e. awareness of functional deficit improved slightly in intervention group and reduced slightly in control group.</w:t>
            </w:r>
            <w:r w:rsidRPr="001860D9">
              <w:rPr>
                <w:rFonts w:cs="Arial"/>
                <w:color w:val="FFFFFF"/>
                <w:sz w:val="18"/>
                <w:szCs w:val="18"/>
                <w14:ligatures w14:val="standardContextual"/>
              </w:rPr>
              <w:t xml:space="preserve"> -0.25 _+ 0.71 NS50 +_ 0.76 -0.25 _+ 0.71 N</w:t>
            </w:r>
          </w:p>
        </w:tc>
        <w:tc>
          <w:tcPr>
            <w:tcW w:w="4678" w:type="dxa"/>
          </w:tcPr>
          <w:p w14:paraId="50F245D7" w14:textId="093AEED8" w:rsidR="001537CF" w:rsidRPr="001860D9" w:rsidRDefault="001537CF" w:rsidP="00331F54">
            <w:pPr>
              <w:spacing w:line="240" w:lineRule="auto"/>
              <w:rPr>
                <w:rFonts w:cs="Arial"/>
                <w:sz w:val="18"/>
                <w:szCs w:val="18"/>
              </w:rPr>
            </w:pPr>
            <w:r w:rsidRPr="001860D9">
              <w:rPr>
                <w:rFonts w:cs="Arial"/>
                <w:i/>
                <w:iCs/>
                <w:sz w:val="18"/>
                <w:szCs w:val="18"/>
              </w:rPr>
              <w:t>Primary outcomes</w:t>
            </w:r>
            <w:r w:rsidRPr="001860D9">
              <w:rPr>
                <w:rFonts w:cs="Arial"/>
                <w:sz w:val="18"/>
                <w:szCs w:val="18"/>
              </w:rPr>
              <w:t xml:space="preserve"> cognition,</w:t>
            </w:r>
            <w:r w:rsidR="00964827">
              <w:rPr>
                <w:rFonts w:cs="Arial"/>
                <w:sz w:val="18"/>
                <w:szCs w:val="18"/>
              </w:rPr>
              <w:t xml:space="preserve"> ADL</w:t>
            </w:r>
            <w:r w:rsidRPr="001860D9">
              <w:rPr>
                <w:rFonts w:cs="Arial"/>
                <w:sz w:val="18"/>
                <w:szCs w:val="18"/>
              </w:rPr>
              <w:t xml:space="preserve"> reported in </w:t>
            </w:r>
            <w:r w:rsidR="00437EE7">
              <w:rPr>
                <w:rFonts w:cs="Arial"/>
                <w:sz w:val="18"/>
                <w:szCs w:val="18"/>
              </w:rPr>
              <w:t>related</w:t>
            </w:r>
            <w:r w:rsidRPr="00116539">
              <w:rPr>
                <w:rFonts w:cs="Arial"/>
                <w:sz w:val="18"/>
                <w:szCs w:val="18"/>
              </w:rPr>
              <w:t xml:space="preserve"> paper</w:t>
            </w:r>
            <w:r w:rsidR="00116539" w:rsidRPr="00116539">
              <w:rPr>
                <w:rFonts w:cs="Arial"/>
                <w:sz w:val="18"/>
                <w:szCs w:val="18"/>
              </w:rPr>
              <w:t xml:space="preserve"> </w:t>
            </w:r>
            <w:r w:rsidR="00075097">
              <w:rPr>
                <w:rFonts w:cs="Arial"/>
                <w:sz w:val="18"/>
                <w:szCs w:val="18"/>
              </w:rPr>
              <w:t>Moretti et al</w:t>
            </w:r>
            <w:r w:rsidR="00116539">
              <w:rPr>
                <w:rFonts w:cs="Arial"/>
                <w:sz w:val="18"/>
                <w:szCs w:val="18"/>
              </w:rPr>
              <w:t xml:space="preserve">., </w:t>
            </w:r>
            <w:r w:rsidR="00075097">
              <w:rPr>
                <w:rFonts w:cs="Arial"/>
                <w:sz w:val="18"/>
                <w:szCs w:val="18"/>
              </w:rPr>
              <w:t>2002</w:t>
            </w:r>
            <w:r w:rsidR="00EF512D">
              <w:rPr>
                <w:rFonts w:cs="Arial"/>
                <w:sz w:val="18"/>
                <w:szCs w:val="18"/>
              </w:rPr>
              <w:t xml:space="preserve"> </w:t>
            </w:r>
            <w:r w:rsidR="00460472">
              <w:rPr>
                <w:rFonts w:cs="Arial"/>
                <w:sz w:val="18"/>
                <w:szCs w:val="18"/>
              </w:rPr>
              <w:fldChar w:fldCharType="begin"/>
            </w:r>
            <w:r w:rsidR="007417AC">
              <w:rPr>
                <w:rFonts w:cs="Arial"/>
                <w:sz w:val="18"/>
                <w:szCs w:val="18"/>
              </w:rPr>
              <w:instrText xml:space="preserve"> ADDIN EN.CITE &lt;EndNote&gt;&lt;Cite&gt;&lt;Author&gt;Moretti&lt;/Author&gt;&lt;Year&gt;2002&lt;/Year&gt;&lt;RecNum&gt;131&lt;/RecNum&gt;&lt;DisplayText&gt;&lt;style face="superscript"&gt;60&lt;/style&gt;&lt;/DisplayText&gt;&lt;record&gt;&lt;rec-number&gt;131&lt;/rec-number&gt;&lt;foreign-keys&gt;&lt;key app="EN" db-id="earztfsz1p9etaed0r6xtaa80rt5vx0d0dwe" timestamp="1743610190"&gt;131&lt;/key&gt;&lt;/foreign-keys&gt;&lt;ref-type name="Journal Article"&gt;17&lt;/ref-type&gt;&lt;contributors&gt;&lt;authors&gt;&lt;author&gt;Moretti, Rita&lt;/author&gt;&lt;author&gt;Torre, Paola&lt;/author&gt;&lt;author&gt;Antonello, Rodolfo M.&lt;/author&gt;&lt;author&gt;Cazzato, Giuseppe&lt;/author&gt;&lt;author&gt;Bava, Antonio&lt;/author&gt;&lt;/authors&gt;&lt;/contributors&gt;&lt;titles&gt;&lt;title&gt;Rivastigmine in subcortical vascular dementia: an open 22-month study&lt;/title&gt;&lt;secondary-title&gt;Journal of the Neurological Sciences&lt;/secondary-title&gt;&lt;/titles&gt;&lt;periodical&gt;&lt;full-title&gt;Journal of the Neurological Sciences&lt;/full-title&gt;&lt;abbr-1&gt;J Neurol Sci&lt;/abbr-1&gt;&lt;/periodical&gt;&lt;pages&gt;141-146&lt;/pages&gt;&lt;volume&gt;203-204&lt;/volume&gt;&lt;keywords&gt;&lt;keyword&gt;Behaviour&lt;/keyword&gt;&lt;keyword&gt;Cholinesterase inhibition&lt;/keyword&gt;&lt;keyword&gt;Executive function&lt;/keyword&gt;&lt;keyword&gt;Rivastigmine&lt;/keyword&gt;&lt;keyword&gt;Vascular dementia&lt;/keyword&gt;&lt;/keywords&gt;&lt;dates&gt;&lt;year&gt;2002&lt;/year&gt;&lt;pub-dates&gt;&lt;date&gt;2002/11/15/&lt;/date&gt;&lt;/pub-dates&gt;&lt;/dates&gt;&lt;isbn&gt;0022-510X&lt;/isbn&gt;&lt;urls&gt;&lt;related-urls&gt;&lt;url&gt;https://www.sciencedirect.com/science/article/pii/S0022510X02002800&lt;/url&gt;&lt;/related-urls&gt;&lt;/urls&gt;&lt;electronic-resource-num&gt;10.1016/S0022-510X(02)00280-0&lt;/electronic-resource-num&gt;&lt;/record&gt;&lt;/Cite&gt;&lt;/EndNote&gt;</w:instrText>
            </w:r>
            <w:r w:rsidR="00460472">
              <w:rPr>
                <w:rFonts w:cs="Arial"/>
                <w:sz w:val="18"/>
                <w:szCs w:val="18"/>
              </w:rPr>
              <w:fldChar w:fldCharType="separate"/>
            </w:r>
            <w:r w:rsidR="00D02ED8" w:rsidRPr="00D02ED8">
              <w:rPr>
                <w:rFonts w:cs="Arial"/>
                <w:noProof/>
                <w:sz w:val="18"/>
                <w:szCs w:val="18"/>
                <w:vertAlign w:val="superscript"/>
              </w:rPr>
              <w:t>60</w:t>
            </w:r>
            <w:r w:rsidR="00460472">
              <w:rPr>
                <w:rFonts w:cs="Arial"/>
                <w:sz w:val="18"/>
                <w:szCs w:val="18"/>
              </w:rPr>
              <w:fldChar w:fldCharType="end"/>
            </w:r>
          </w:p>
          <w:p w14:paraId="796E2BC8" w14:textId="77777777" w:rsidR="001537CF" w:rsidRPr="001860D9" w:rsidRDefault="001537CF" w:rsidP="00331F54">
            <w:pPr>
              <w:spacing w:line="240" w:lineRule="auto"/>
              <w:rPr>
                <w:rFonts w:cs="Arial"/>
                <w:sz w:val="18"/>
                <w:szCs w:val="18"/>
              </w:rPr>
            </w:pPr>
            <w:r w:rsidRPr="001860D9">
              <w:rPr>
                <w:rFonts w:cs="Arial"/>
                <w:b/>
                <w:bCs/>
                <w:sz w:val="18"/>
                <w:szCs w:val="18"/>
              </w:rPr>
              <w:t>Executive function</w:t>
            </w:r>
            <w:r w:rsidRPr="001860D9">
              <w:rPr>
                <w:rFonts w:cs="Arial"/>
                <w:sz w:val="18"/>
                <w:szCs w:val="18"/>
              </w:rPr>
              <w:t xml:space="preserve"> (TPC) mean change</w:t>
            </w:r>
          </w:p>
          <w:p w14:paraId="1292A054" w14:textId="73828890" w:rsidR="001537CF" w:rsidRPr="001860D9" w:rsidRDefault="001537CF" w:rsidP="00331F54">
            <w:pPr>
              <w:spacing w:line="240" w:lineRule="auto"/>
              <w:rPr>
                <w:rFonts w:cs="Arial"/>
                <w:sz w:val="18"/>
                <w:szCs w:val="18"/>
              </w:rPr>
            </w:pPr>
            <w:r w:rsidRPr="001860D9">
              <w:rPr>
                <w:rFonts w:cs="Arial"/>
                <w:sz w:val="18"/>
                <w:szCs w:val="18"/>
              </w:rPr>
              <w:t>Intervention 2.1 (1.1), p= &lt;.01 change compared to baseline</w:t>
            </w:r>
            <w:r w:rsidR="00A0321B">
              <w:rPr>
                <w:rFonts w:cs="Arial"/>
                <w:sz w:val="18"/>
                <w:szCs w:val="18"/>
              </w:rPr>
              <w:t>.</w:t>
            </w:r>
          </w:p>
          <w:p w14:paraId="1E1D75FB" w14:textId="77777777" w:rsidR="001537CF" w:rsidRPr="001860D9" w:rsidRDefault="001537CF" w:rsidP="00331F54">
            <w:pPr>
              <w:spacing w:line="240" w:lineRule="auto"/>
              <w:rPr>
                <w:rFonts w:cs="Arial"/>
                <w:sz w:val="18"/>
                <w:szCs w:val="18"/>
              </w:rPr>
            </w:pPr>
            <w:r w:rsidRPr="001860D9">
              <w:rPr>
                <w:rFonts w:cs="Arial"/>
                <w:sz w:val="18"/>
                <w:szCs w:val="18"/>
              </w:rPr>
              <w:t>Control -0.9 (0.6), p=&lt;.05 change compared to baseline.</w:t>
            </w:r>
          </w:p>
          <w:p w14:paraId="6B43F240" w14:textId="77777777" w:rsidR="001537CF" w:rsidRPr="001860D9" w:rsidRDefault="001537CF" w:rsidP="00331F54">
            <w:pPr>
              <w:spacing w:line="240" w:lineRule="auto"/>
              <w:rPr>
                <w:rFonts w:cs="Arial"/>
                <w:sz w:val="18"/>
                <w:szCs w:val="18"/>
              </w:rPr>
            </w:pPr>
            <w:r w:rsidRPr="001860D9">
              <w:rPr>
                <w:rFonts w:cs="Arial"/>
                <w:sz w:val="18"/>
                <w:szCs w:val="18"/>
              </w:rPr>
              <w:t>Significant improvement over control p=&lt;.001.</w:t>
            </w:r>
          </w:p>
          <w:p w14:paraId="28B179D0" w14:textId="5BEB6D99" w:rsidR="001537CF" w:rsidRPr="001860D9" w:rsidRDefault="00F443DA" w:rsidP="00331F54">
            <w:pPr>
              <w:spacing w:line="240" w:lineRule="auto"/>
              <w:rPr>
                <w:rFonts w:cs="Arial"/>
                <w:i/>
                <w:iCs/>
                <w:sz w:val="18"/>
                <w:szCs w:val="18"/>
              </w:rPr>
            </w:pPr>
            <w:r>
              <w:rPr>
                <w:rFonts w:cs="Arial"/>
                <w:i/>
                <w:iCs/>
                <w:sz w:val="18"/>
                <w:szCs w:val="18"/>
              </w:rPr>
              <w:t>Secondary</w:t>
            </w:r>
            <w:r w:rsidR="001537CF" w:rsidRPr="001860D9">
              <w:rPr>
                <w:rFonts w:cs="Arial"/>
                <w:i/>
                <w:iCs/>
                <w:sz w:val="18"/>
                <w:szCs w:val="18"/>
              </w:rPr>
              <w:t xml:space="preserve"> outcomes:</w:t>
            </w:r>
          </w:p>
          <w:p w14:paraId="3B9ADE14" w14:textId="77777777" w:rsidR="001537CF" w:rsidRPr="001860D9" w:rsidRDefault="001537CF" w:rsidP="00331F54">
            <w:pPr>
              <w:spacing w:line="240" w:lineRule="auto"/>
              <w:rPr>
                <w:rFonts w:cs="Arial"/>
                <w:sz w:val="18"/>
                <w:szCs w:val="18"/>
              </w:rPr>
            </w:pPr>
            <w:r w:rsidRPr="001860D9">
              <w:rPr>
                <w:rFonts w:cs="Arial"/>
                <w:b/>
                <w:bCs/>
                <w:sz w:val="18"/>
                <w:szCs w:val="18"/>
              </w:rPr>
              <w:t>Depression</w:t>
            </w:r>
            <w:r w:rsidRPr="001860D9">
              <w:rPr>
                <w:rFonts w:cs="Arial"/>
                <w:sz w:val="18"/>
                <w:szCs w:val="18"/>
              </w:rPr>
              <w:t xml:space="preserve"> (CSSD) mean change</w:t>
            </w:r>
          </w:p>
          <w:p w14:paraId="3F4683FA" w14:textId="77777777" w:rsidR="001537CF" w:rsidRPr="001860D9" w:rsidRDefault="001537CF" w:rsidP="00331F54">
            <w:pPr>
              <w:spacing w:line="240" w:lineRule="auto"/>
              <w:rPr>
                <w:rFonts w:cs="Arial"/>
                <w:sz w:val="18"/>
                <w:szCs w:val="18"/>
              </w:rPr>
            </w:pPr>
            <w:r w:rsidRPr="001860D9">
              <w:rPr>
                <w:rFonts w:cs="Arial"/>
                <w:sz w:val="18"/>
                <w:szCs w:val="18"/>
              </w:rPr>
              <w:t>(higher scores more depression)</w:t>
            </w:r>
          </w:p>
          <w:p w14:paraId="0F41D814" w14:textId="12DC4D13" w:rsidR="001537CF" w:rsidRPr="001860D9" w:rsidRDefault="001537CF" w:rsidP="00331F54">
            <w:pPr>
              <w:spacing w:line="240" w:lineRule="auto"/>
              <w:rPr>
                <w:rFonts w:cs="Arial"/>
                <w:sz w:val="18"/>
                <w:szCs w:val="18"/>
              </w:rPr>
            </w:pPr>
            <w:r w:rsidRPr="001860D9">
              <w:rPr>
                <w:rFonts w:cs="Arial"/>
                <w:sz w:val="18"/>
                <w:szCs w:val="18"/>
              </w:rPr>
              <w:t>Intervention improved by 1.25</w:t>
            </w:r>
            <w:r w:rsidR="00AF1B6A">
              <w:rPr>
                <w:rFonts w:cs="Arial"/>
                <w:sz w:val="18"/>
                <w:szCs w:val="18"/>
              </w:rPr>
              <w:t>.</w:t>
            </w:r>
          </w:p>
          <w:p w14:paraId="6C0B2AF7" w14:textId="77777777" w:rsidR="001537CF" w:rsidRPr="001860D9" w:rsidRDefault="001537CF" w:rsidP="00331F54">
            <w:pPr>
              <w:spacing w:line="240" w:lineRule="auto"/>
              <w:rPr>
                <w:rFonts w:cs="Arial"/>
                <w:sz w:val="18"/>
                <w:szCs w:val="18"/>
              </w:rPr>
            </w:pPr>
            <w:r w:rsidRPr="001860D9">
              <w:rPr>
                <w:rFonts w:cs="Arial"/>
                <w:sz w:val="18"/>
                <w:szCs w:val="18"/>
              </w:rPr>
              <w:t>Control deteriorated by 2.28, p=.02 between groups.</w:t>
            </w:r>
          </w:p>
          <w:p w14:paraId="037C2C50" w14:textId="157B5C90" w:rsidR="001537CF" w:rsidRPr="001860D9" w:rsidRDefault="001537CF" w:rsidP="00331F54">
            <w:pPr>
              <w:spacing w:line="240" w:lineRule="auto"/>
              <w:rPr>
                <w:rFonts w:cs="Arial"/>
                <w:sz w:val="18"/>
                <w:szCs w:val="18"/>
              </w:rPr>
            </w:pPr>
            <w:r w:rsidRPr="001860D9">
              <w:rPr>
                <w:rFonts w:cs="Arial"/>
                <w:sz w:val="18"/>
                <w:szCs w:val="18"/>
              </w:rPr>
              <w:t>N</w:t>
            </w:r>
            <w:r w:rsidR="0090698D">
              <w:rPr>
                <w:rFonts w:cs="Arial"/>
                <w:sz w:val="18"/>
                <w:szCs w:val="18"/>
              </w:rPr>
              <w:t>/s</w:t>
            </w:r>
            <w:r w:rsidRPr="001860D9">
              <w:rPr>
                <w:rFonts w:cs="Arial"/>
                <w:sz w:val="18"/>
                <w:szCs w:val="18"/>
              </w:rPr>
              <w:t xml:space="preserve"> changes </w:t>
            </w:r>
            <w:proofErr w:type="gramStart"/>
            <w:r w:rsidRPr="001860D9">
              <w:rPr>
                <w:rFonts w:cs="Arial"/>
                <w:sz w:val="18"/>
                <w:szCs w:val="18"/>
              </w:rPr>
              <w:t>either group</w:t>
            </w:r>
            <w:proofErr w:type="gramEnd"/>
            <w:r w:rsidRPr="001860D9">
              <w:rPr>
                <w:rFonts w:cs="Arial"/>
                <w:sz w:val="18"/>
                <w:szCs w:val="18"/>
              </w:rPr>
              <w:t xml:space="preserve"> from baseline.</w:t>
            </w:r>
          </w:p>
          <w:p w14:paraId="4DBC9FCD" w14:textId="77777777" w:rsidR="001537CF" w:rsidRPr="001860D9" w:rsidRDefault="001537CF" w:rsidP="00331F54">
            <w:pPr>
              <w:spacing w:line="240" w:lineRule="auto"/>
              <w:rPr>
                <w:rFonts w:cs="Arial"/>
                <w:sz w:val="18"/>
                <w:szCs w:val="18"/>
              </w:rPr>
            </w:pPr>
            <w:r w:rsidRPr="001860D9">
              <w:rPr>
                <w:rFonts w:cs="Arial"/>
                <w:b/>
                <w:bCs/>
                <w:sz w:val="18"/>
                <w:szCs w:val="18"/>
              </w:rPr>
              <w:t>Behaviour</w:t>
            </w:r>
            <w:r w:rsidRPr="001860D9">
              <w:rPr>
                <w:rFonts w:cs="Arial"/>
                <w:sz w:val="18"/>
                <w:szCs w:val="18"/>
              </w:rPr>
              <w:t xml:space="preserve"> (BEHAVE-AD) mean change </w:t>
            </w:r>
          </w:p>
          <w:p w14:paraId="584B51CA"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 6.38 </w:t>
            </w:r>
          </w:p>
          <w:p w14:paraId="5C8D95D0" w14:textId="77777777" w:rsidR="001537CF" w:rsidRPr="001860D9" w:rsidRDefault="001537CF" w:rsidP="00331F54">
            <w:pPr>
              <w:spacing w:line="240" w:lineRule="auto"/>
              <w:rPr>
                <w:rFonts w:cs="Arial"/>
                <w:sz w:val="18"/>
                <w:szCs w:val="18"/>
              </w:rPr>
            </w:pPr>
            <w:r w:rsidRPr="001860D9">
              <w:rPr>
                <w:rFonts w:cs="Arial"/>
                <w:sz w:val="18"/>
                <w:szCs w:val="18"/>
              </w:rPr>
              <w:t>Control 7.13, p=0.001, showing improvement in intervention group.</w:t>
            </w:r>
          </w:p>
          <w:p w14:paraId="3EB927D3" w14:textId="77777777" w:rsidR="001537CF" w:rsidRPr="001860D9" w:rsidRDefault="001537CF" w:rsidP="00331F54">
            <w:pPr>
              <w:spacing w:line="240" w:lineRule="auto"/>
              <w:rPr>
                <w:rFonts w:cs="Arial"/>
                <w:sz w:val="18"/>
                <w:szCs w:val="18"/>
              </w:rPr>
            </w:pPr>
            <w:r w:rsidRPr="001860D9">
              <w:rPr>
                <w:rFonts w:cs="Arial"/>
                <w:b/>
                <w:bCs/>
                <w:sz w:val="18"/>
                <w:szCs w:val="18"/>
              </w:rPr>
              <w:t>Neuropsychiatric symptoms</w:t>
            </w:r>
            <w:r w:rsidRPr="001860D9">
              <w:rPr>
                <w:rFonts w:cs="Arial"/>
                <w:sz w:val="18"/>
                <w:szCs w:val="18"/>
              </w:rPr>
              <w:t xml:space="preserve"> (NPI) mean change</w:t>
            </w:r>
          </w:p>
          <w:p w14:paraId="6039ACA2" w14:textId="77777777" w:rsidR="001537CF" w:rsidRPr="001860D9" w:rsidRDefault="001537CF" w:rsidP="00331F54">
            <w:pPr>
              <w:spacing w:line="240" w:lineRule="auto"/>
              <w:rPr>
                <w:rFonts w:cs="Arial"/>
                <w:sz w:val="18"/>
                <w:szCs w:val="18"/>
              </w:rPr>
            </w:pPr>
            <w:r w:rsidRPr="001860D9">
              <w:rPr>
                <w:rFonts w:cs="Arial"/>
                <w:sz w:val="18"/>
                <w:szCs w:val="18"/>
              </w:rPr>
              <w:t xml:space="preserve">Anxiety: </w:t>
            </w:r>
          </w:p>
          <w:p w14:paraId="1FA09AAB" w14:textId="77777777" w:rsidR="001537CF" w:rsidRPr="001860D9" w:rsidRDefault="001537CF" w:rsidP="00331F54">
            <w:pPr>
              <w:spacing w:line="240" w:lineRule="auto"/>
              <w:rPr>
                <w:rFonts w:cs="Arial"/>
                <w:sz w:val="18"/>
                <w:szCs w:val="18"/>
              </w:rPr>
            </w:pPr>
            <w:r w:rsidRPr="001860D9">
              <w:rPr>
                <w:rFonts w:cs="Arial"/>
                <w:sz w:val="18"/>
                <w:szCs w:val="18"/>
              </w:rPr>
              <w:t>Intervention -1.8 (1.49)</w:t>
            </w:r>
          </w:p>
          <w:p w14:paraId="6F5A6776" w14:textId="77777777" w:rsidR="001537CF" w:rsidRPr="001860D9" w:rsidRDefault="001537CF" w:rsidP="00331F54">
            <w:pPr>
              <w:spacing w:line="240" w:lineRule="auto"/>
              <w:rPr>
                <w:rFonts w:cs="Arial"/>
                <w:sz w:val="18"/>
                <w:szCs w:val="18"/>
              </w:rPr>
            </w:pPr>
            <w:r w:rsidRPr="001860D9">
              <w:rPr>
                <w:rFonts w:cs="Arial"/>
                <w:sz w:val="18"/>
                <w:szCs w:val="18"/>
              </w:rPr>
              <w:t xml:space="preserve">Control 3.0 (1.41) p=.001 </w:t>
            </w:r>
          </w:p>
          <w:p w14:paraId="7A4015CC" w14:textId="77777777" w:rsidR="001537CF" w:rsidRPr="001860D9" w:rsidRDefault="001537CF" w:rsidP="00331F54">
            <w:pPr>
              <w:spacing w:line="240" w:lineRule="auto"/>
              <w:rPr>
                <w:rFonts w:cs="Arial"/>
                <w:sz w:val="18"/>
                <w:szCs w:val="18"/>
              </w:rPr>
            </w:pPr>
            <w:r w:rsidRPr="001860D9">
              <w:rPr>
                <w:rFonts w:cs="Arial"/>
                <w:sz w:val="18"/>
                <w:szCs w:val="18"/>
              </w:rPr>
              <w:t>Hallucinations:</w:t>
            </w:r>
          </w:p>
          <w:p w14:paraId="07911DBC"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0.8 (0.89) </w:t>
            </w:r>
          </w:p>
          <w:p w14:paraId="652E7B0E" w14:textId="77777777" w:rsidR="001537CF" w:rsidRPr="001860D9" w:rsidRDefault="001537CF" w:rsidP="00331F54">
            <w:pPr>
              <w:spacing w:line="240" w:lineRule="auto"/>
              <w:rPr>
                <w:rFonts w:cs="Arial"/>
                <w:sz w:val="18"/>
                <w:szCs w:val="18"/>
              </w:rPr>
            </w:pPr>
            <w:r w:rsidRPr="001860D9">
              <w:rPr>
                <w:rFonts w:cs="Arial"/>
                <w:sz w:val="18"/>
                <w:szCs w:val="18"/>
              </w:rPr>
              <w:t xml:space="preserve">Control 1.0 (1.07), p =.005 </w:t>
            </w:r>
          </w:p>
          <w:p w14:paraId="4333A60C" w14:textId="77777777" w:rsidR="001537CF" w:rsidRPr="001860D9" w:rsidRDefault="001537CF" w:rsidP="00331F54">
            <w:pPr>
              <w:spacing w:line="240" w:lineRule="auto"/>
              <w:rPr>
                <w:rFonts w:cs="Arial"/>
                <w:sz w:val="18"/>
                <w:szCs w:val="18"/>
              </w:rPr>
            </w:pPr>
            <w:r w:rsidRPr="001860D9">
              <w:rPr>
                <w:rFonts w:cs="Arial"/>
                <w:sz w:val="18"/>
                <w:szCs w:val="18"/>
              </w:rPr>
              <w:t xml:space="preserve">Wandering: </w:t>
            </w:r>
          </w:p>
          <w:p w14:paraId="2F75EBA8" w14:textId="77777777" w:rsidR="001537CF" w:rsidRPr="001860D9" w:rsidRDefault="001537CF" w:rsidP="00331F54">
            <w:pPr>
              <w:spacing w:line="240" w:lineRule="auto"/>
              <w:rPr>
                <w:rFonts w:cs="Arial"/>
                <w:sz w:val="18"/>
                <w:szCs w:val="18"/>
              </w:rPr>
            </w:pPr>
            <w:r w:rsidRPr="001860D9">
              <w:rPr>
                <w:rFonts w:cs="Arial"/>
                <w:sz w:val="18"/>
                <w:szCs w:val="18"/>
              </w:rPr>
              <w:t xml:space="preserve">Intervention 0.1 (0.35) </w:t>
            </w:r>
          </w:p>
          <w:p w14:paraId="59DE68F1" w14:textId="77777777" w:rsidR="001537CF" w:rsidRPr="001860D9" w:rsidRDefault="001537CF" w:rsidP="00331F54">
            <w:pPr>
              <w:spacing w:line="240" w:lineRule="auto"/>
              <w:rPr>
                <w:rFonts w:cs="Arial"/>
                <w:sz w:val="18"/>
                <w:szCs w:val="18"/>
              </w:rPr>
            </w:pPr>
            <w:r w:rsidRPr="001860D9">
              <w:rPr>
                <w:rFonts w:cs="Arial"/>
                <w:sz w:val="18"/>
                <w:szCs w:val="18"/>
              </w:rPr>
              <w:t>Control 1.1 (0.83) p = .014</w:t>
            </w:r>
          </w:p>
          <w:p w14:paraId="1A731869" w14:textId="77777777" w:rsidR="001537CF" w:rsidRDefault="001537CF" w:rsidP="00331F54">
            <w:pPr>
              <w:spacing w:line="240" w:lineRule="auto"/>
              <w:rPr>
                <w:rFonts w:cs="Arial"/>
                <w:sz w:val="18"/>
                <w:szCs w:val="18"/>
              </w:rPr>
            </w:pPr>
            <w:r w:rsidRPr="001860D9">
              <w:rPr>
                <w:rFonts w:cs="Arial"/>
                <w:sz w:val="18"/>
                <w:szCs w:val="18"/>
              </w:rPr>
              <w:t>i.e. significant improvement post intervention for 3 symptoms. N/s for remaining 9 NPI symptoms.</w:t>
            </w:r>
          </w:p>
          <w:p w14:paraId="53ED5DE2" w14:textId="2256DC6C" w:rsidR="00EC06D6" w:rsidRDefault="00921A23" w:rsidP="00331F54">
            <w:pPr>
              <w:spacing w:line="240" w:lineRule="auto"/>
              <w:rPr>
                <w:rFonts w:cs="Arial"/>
                <w:sz w:val="18"/>
                <w:szCs w:val="18"/>
              </w:rPr>
            </w:pPr>
            <w:r w:rsidRPr="0070669E">
              <w:rPr>
                <w:rFonts w:cs="Arial"/>
                <w:b/>
                <w:bCs/>
                <w:sz w:val="18"/>
                <w:szCs w:val="18"/>
              </w:rPr>
              <w:t>ADL</w:t>
            </w:r>
            <w:r w:rsidR="00155A73">
              <w:rPr>
                <w:rFonts w:cs="Arial"/>
                <w:b/>
                <w:bCs/>
                <w:sz w:val="18"/>
                <w:szCs w:val="18"/>
              </w:rPr>
              <w:t xml:space="preserve"> ability</w:t>
            </w:r>
            <w:r w:rsidR="0070669E">
              <w:rPr>
                <w:rFonts w:cs="Arial"/>
                <w:sz w:val="18"/>
                <w:szCs w:val="18"/>
              </w:rPr>
              <w:t xml:space="preserve"> </w:t>
            </w:r>
            <w:r w:rsidR="00EC06D6">
              <w:rPr>
                <w:rFonts w:cs="Arial"/>
                <w:sz w:val="18"/>
                <w:szCs w:val="18"/>
              </w:rPr>
              <w:t>maintained in intervention group</w:t>
            </w:r>
            <w:r w:rsidR="00835673">
              <w:rPr>
                <w:rFonts w:cs="Arial"/>
                <w:sz w:val="18"/>
                <w:szCs w:val="18"/>
              </w:rPr>
              <w:t>.</w:t>
            </w:r>
          </w:p>
          <w:p w14:paraId="67C11210" w14:textId="7D337CF6" w:rsidR="00EC06D6" w:rsidRDefault="000974D7" w:rsidP="00331F54">
            <w:pPr>
              <w:spacing w:line="240" w:lineRule="auto"/>
              <w:rPr>
                <w:rFonts w:cs="Arial"/>
                <w:sz w:val="18"/>
                <w:szCs w:val="18"/>
              </w:rPr>
            </w:pPr>
            <w:r>
              <w:rPr>
                <w:rFonts w:cs="Arial"/>
                <w:sz w:val="18"/>
                <w:szCs w:val="18"/>
              </w:rPr>
              <w:t>M</w:t>
            </w:r>
            <w:r w:rsidR="0070669E">
              <w:rPr>
                <w:rFonts w:cs="Arial"/>
                <w:sz w:val="18"/>
                <w:szCs w:val="18"/>
              </w:rPr>
              <w:t>ean change (SD)</w:t>
            </w:r>
            <w:r>
              <w:rPr>
                <w:rFonts w:cs="Arial"/>
                <w:sz w:val="18"/>
                <w:szCs w:val="18"/>
              </w:rPr>
              <w:t>:</w:t>
            </w:r>
          </w:p>
          <w:p w14:paraId="76254B17" w14:textId="0E32B0F6" w:rsidR="007E5D7E" w:rsidRDefault="0070669E" w:rsidP="00331F54">
            <w:pPr>
              <w:spacing w:line="240" w:lineRule="auto"/>
              <w:rPr>
                <w:rFonts w:cs="Arial"/>
                <w:sz w:val="18"/>
                <w:szCs w:val="18"/>
              </w:rPr>
            </w:pPr>
            <w:r w:rsidRPr="0070669E">
              <w:rPr>
                <w:rFonts w:cs="Arial"/>
                <w:sz w:val="18"/>
                <w:szCs w:val="18"/>
              </w:rPr>
              <w:t>ADL</w:t>
            </w:r>
            <w:r w:rsidR="00B52112">
              <w:rPr>
                <w:rFonts w:cs="Arial"/>
                <w:sz w:val="18"/>
                <w:szCs w:val="18"/>
              </w:rPr>
              <w:t>:</w:t>
            </w:r>
            <w:r w:rsidRPr="0070669E">
              <w:rPr>
                <w:rFonts w:cs="Arial"/>
                <w:sz w:val="18"/>
                <w:szCs w:val="18"/>
              </w:rPr>
              <w:t xml:space="preserve"> </w:t>
            </w:r>
            <w:r w:rsidR="00835673">
              <w:rPr>
                <w:rFonts w:cs="Arial"/>
                <w:sz w:val="18"/>
                <w:szCs w:val="18"/>
              </w:rPr>
              <w:t>Intervention</w:t>
            </w:r>
            <w:r w:rsidRPr="0070669E">
              <w:rPr>
                <w:rFonts w:cs="Arial"/>
                <w:sz w:val="18"/>
                <w:szCs w:val="18"/>
              </w:rPr>
              <w:t xml:space="preserve"> 0.1 (0.6), Control -0.8 (1.0)</w:t>
            </w:r>
          </w:p>
          <w:p w14:paraId="446CC862" w14:textId="0FD96726" w:rsidR="0070669E" w:rsidRPr="001860D9" w:rsidRDefault="0070669E" w:rsidP="00331F54">
            <w:pPr>
              <w:spacing w:line="240" w:lineRule="auto"/>
              <w:rPr>
                <w:rFonts w:cs="Arial"/>
                <w:sz w:val="18"/>
                <w:szCs w:val="18"/>
              </w:rPr>
            </w:pPr>
            <w:r w:rsidRPr="0070669E">
              <w:rPr>
                <w:rFonts w:cs="Arial"/>
                <w:sz w:val="18"/>
                <w:szCs w:val="18"/>
              </w:rPr>
              <w:lastRenderedPageBreak/>
              <w:t>IADL</w:t>
            </w:r>
            <w:r w:rsidR="00B52112">
              <w:rPr>
                <w:rFonts w:cs="Arial"/>
                <w:sz w:val="18"/>
                <w:szCs w:val="18"/>
              </w:rPr>
              <w:t>:</w:t>
            </w:r>
            <w:r w:rsidRPr="0070669E">
              <w:rPr>
                <w:rFonts w:cs="Arial"/>
                <w:sz w:val="18"/>
                <w:szCs w:val="18"/>
              </w:rPr>
              <w:t xml:space="preserve"> </w:t>
            </w:r>
            <w:r w:rsidR="00835673">
              <w:rPr>
                <w:rFonts w:cs="Arial"/>
                <w:sz w:val="18"/>
                <w:szCs w:val="18"/>
              </w:rPr>
              <w:t>Intervention</w:t>
            </w:r>
            <w:r w:rsidRPr="0070669E">
              <w:rPr>
                <w:rFonts w:cs="Arial"/>
                <w:sz w:val="18"/>
                <w:szCs w:val="18"/>
              </w:rPr>
              <w:t xml:space="preserve"> 0.5 (1.7), 0.9 (2.3)</w:t>
            </w:r>
          </w:p>
        </w:tc>
        <w:tc>
          <w:tcPr>
            <w:tcW w:w="1985" w:type="dxa"/>
          </w:tcPr>
          <w:p w14:paraId="1C50217C" w14:textId="084CDDFA" w:rsidR="001537CF" w:rsidRPr="001860D9" w:rsidRDefault="001537CF" w:rsidP="00331F54">
            <w:pPr>
              <w:spacing w:line="240" w:lineRule="auto"/>
              <w:rPr>
                <w:rFonts w:cs="Arial"/>
                <w:sz w:val="18"/>
                <w:szCs w:val="18"/>
              </w:rPr>
            </w:pPr>
            <w:r w:rsidRPr="001860D9">
              <w:rPr>
                <w:rFonts w:cs="Arial"/>
                <w:sz w:val="18"/>
                <w:szCs w:val="18"/>
              </w:rPr>
              <w:lastRenderedPageBreak/>
              <w:t xml:space="preserve">Reported in </w:t>
            </w:r>
            <w:r w:rsidR="00437EE7">
              <w:rPr>
                <w:rFonts w:cs="Arial"/>
                <w:sz w:val="18"/>
                <w:szCs w:val="18"/>
              </w:rPr>
              <w:t>related</w:t>
            </w:r>
            <w:r w:rsidRPr="001860D9">
              <w:rPr>
                <w:rFonts w:cs="Arial"/>
                <w:sz w:val="18"/>
                <w:szCs w:val="18"/>
              </w:rPr>
              <w:t xml:space="preserve"> paper</w:t>
            </w:r>
            <w:r w:rsidR="00116539">
              <w:rPr>
                <w:rFonts w:cs="Arial"/>
                <w:sz w:val="18"/>
                <w:szCs w:val="18"/>
              </w:rPr>
              <w:t xml:space="preserve"> Moretti et al., 2002</w:t>
            </w:r>
            <w:r w:rsidR="00460472">
              <w:rPr>
                <w:rFonts w:cs="Arial"/>
                <w:sz w:val="18"/>
                <w:szCs w:val="18"/>
              </w:rPr>
              <w:t xml:space="preserve"> </w:t>
            </w:r>
            <w:r w:rsidR="00460472">
              <w:rPr>
                <w:rFonts w:cs="Arial"/>
                <w:sz w:val="18"/>
                <w:szCs w:val="18"/>
              </w:rPr>
              <w:fldChar w:fldCharType="begin"/>
            </w:r>
            <w:r w:rsidR="007417AC">
              <w:rPr>
                <w:rFonts w:cs="Arial"/>
                <w:sz w:val="18"/>
                <w:szCs w:val="18"/>
              </w:rPr>
              <w:instrText xml:space="preserve"> ADDIN EN.CITE &lt;EndNote&gt;&lt;Cite&gt;&lt;Author&gt;Moretti&lt;/Author&gt;&lt;Year&gt;2002&lt;/Year&gt;&lt;RecNum&gt;131&lt;/RecNum&gt;&lt;DisplayText&gt;&lt;style face="superscript"&gt;60&lt;/style&gt;&lt;/DisplayText&gt;&lt;record&gt;&lt;rec-number&gt;131&lt;/rec-number&gt;&lt;foreign-keys&gt;&lt;key app="EN" db-id="earztfsz1p9etaed0r6xtaa80rt5vx0d0dwe" timestamp="1743610190"&gt;131&lt;/key&gt;&lt;/foreign-keys&gt;&lt;ref-type name="Journal Article"&gt;17&lt;/ref-type&gt;&lt;contributors&gt;&lt;authors&gt;&lt;author&gt;Moretti, Rita&lt;/author&gt;&lt;author&gt;Torre, Paola&lt;/author&gt;&lt;author&gt;Antonello, Rodolfo M.&lt;/author&gt;&lt;author&gt;Cazzato, Giuseppe&lt;/author&gt;&lt;author&gt;Bava, Antonio&lt;/author&gt;&lt;/authors&gt;&lt;/contributors&gt;&lt;titles&gt;&lt;title&gt;Rivastigmine in subcortical vascular dementia: an open 22-month study&lt;/title&gt;&lt;secondary-title&gt;Journal of the Neurological Sciences&lt;/secondary-title&gt;&lt;/titles&gt;&lt;periodical&gt;&lt;full-title&gt;Journal of the Neurological Sciences&lt;/full-title&gt;&lt;abbr-1&gt;J Neurol Sci&lt;/abbr-1&gt;&lt;/periodical&gt;&lt;pages&gt;141-146&lt;/pages&gt;&lt;volume&gt;203-204&lt;/volume&gt;&lt;keywords&gt;&lt;keyword&gt;Behaviour&lt;/keyword&gt;&lt;keyword&gt;Cholinesterase inhibition&lt;/keyword&gt;&lt;keyword&gt;Executive function&lt;/keyword&gt;&lt;keyword&gt;Rivastigmine&lt;/keyword&gt;&lt;keyword&gt;Vascular dementia&lt;/keyword&gt;&lt;/keywords&gt;&lt;dates&gt;&lt;year&gt;2002&lt;/year&gt;&lt;pub-dates&gt;&lt;date&gt;2002/11/15/&lt;/date&gt;&lt;/pub-dates&gt;&lt;/dates&gt;&lt;isbn&gt;0022-510X&lt;/isbn&gt;&lt;urls&gt;&lt;related-urls&gt;&lt;url&gt;https://www.sciencedirect.com/science/article/pii/S0022510X02002800&lt;/url&gt;&lt;/related-urls&gt;&lt;/urls&gt;&lt;electronic-resource-num&gt;10.1016/S0022-510X(02)00280-0&lt;/electronic-resource-num&gt;&lt;/record&gt;&lt;/Cite&gt;&lt;/EndNote&gt;</w:instrText>
            </w:r>
            <w:r w:rsidR="00460472">
              <w:rPr>
                <w:rFonts w:cs="Arial"/>
                <w:sz w:val="18"/>
                <w:szCs w:val="18"/>
              </w:rPr>
              <w:fldChar w:fldCharType="separate"/>
            </w:r>
            <w:r w:rsidR="00D02ED8" w:rsidRPr="00D02ED8">
              <w:rPr>
                <w:rFonts w:cs="Arial"/>
                <w:noProof/>
                <w:sz w:val="18"/>
                <w:szCs w:val="18"/>
                <w:vertAlign w:val="superscript"/>
              </w:rPr>
              <w:t>60</w:t>
            </w:r>
            <w:r w:rsidR="00460472">
              <w:rPr>
                <w:rFonts w:cs="Arial"/>
                <w:sz w:val="18"/>
                <w:szCs w:val="18"/>
              </w:rPr>
              <w:fldChar w:fldCharType="end"/>
            </w:r>
            <w:r w:rsidRPr="001860D9">
              <w:rPr>
                <w:rFonts w:cs="Arial"/>
                <w:sz w:val="18"/>
                <w:szCs w:val="18"/>
              </w:rPr>
              <w:t>:</w:t>
            </w:r>
          </w:p>
          <w:p w14:paraId="49214945" w14:textId="77777777" w:rsidR="001537CF" w:rsidRPr="001860D9" w:rsidRDefault="001537CF" w:rsidP="00331F54">
            <w:pPr>
              <w:spacing w:line="240" w:lineRule="auto"/>
              <w:rPr>
                <w:rFonts w:cs="Arial"/>
                <w:sz w:val="18"/>
                <w:szCs w:val="18"/>
              </w:rPr>
            </w:pPr>
            <w:r w:rsidRPr="001860D9">
              <w:rPr>
                <w:rFonts w:cs="Arial"/>
                <w:b/>
                <w:bCs/>
                <w:sz w:val="18"/>
                <w:szCs w:val="18"/>
              </w:rPr>
              <w:t>Caregiver stress</w:t>
            </w:r>
            <w:r w:rsidRPr="001860D9">
              <w:rPr>
                <w:rFonts w:cs="Arial"/>
                <w:sz w:val="18"/>
                <w:szCs w:val="18"/>
              </w:rPr>
              <w:t xml:space="preserve"> (RSS mean change)</w:t>
            </w:r>
          </w:p>
          <w:p w14:paraId="1D04B0E3" w14:textId="2CC0368D" w:rsidR="001537CF" w:rsidRPr="001860D9" w:rsidRDefault="001537CF" w:rsidP="00331F54">
            <w:pPr>
              <w:spacing w:line="240" w:lineRule="auto"/>
              <w:rPr>
                <w:rFonts w:cs="Arial"/>
                <w:sz w:val="18"/>
                <w:szCs w:val="18"/>
              </w:rPr>
            </w:pPr>
            <w:r w:rsidRPr="001860D9">
              <w:rPr>
                <w:rFonts w:cs="Arial"/>
                <w:sz w:val="18"/>
                <w:szCs w:val="18"/>
              </w:rPr>
              <w:t>Intervention -8.5 (5.4), p&lt;.05 compared to baseline</w:t>
            </w:r>
            <w:r w:rsidR="00D25139">
              <w:rPr>
                <w:rFonts w:cs="Arial"/>
                <w:sz w:val="18"/>
                <w:szCs w:val="18"/>
              </w:rPr>
              <w:t>.</w:t>
            </w:r>
          </w:p>
          <w:p w14:paraId="5802BF9E" w14:textId="77777777" w:rsidR="001537CF" w:rsidRPr="001860D9" w:rsidRDefault="001537CF" w:rsidP="00331F54">
            <w:pPr>
              <w:spacing w:line="240" w:lineRule="auto"/>
              <w:rPr>
                <w:rFonts w:cs="Arial"/>
                <w:sz w:val="18"/>
                <w:szCs w:val="18"/>
              </w:rPr>
            </w:pPr>
            <w:r w:rsidRPr="001860D9">
              <w:rPr>
                <w:rFonts w:cs="Arial"/>
                <w:sz w:val="18"/>
                <w:szCs w:val="18"/>
              </w:rPr>
              <w:t>Control 3.3 (3.9), p &lt;.01 group comparison.</w:t>
            </w:r>
          </w:p>
          <w:p w14:paraId="7C7DF15A" w14:textId="77777777" w:rsidR="001537CF" w:rsidRPr="001860D9" w:rsidRDefault="001537CF" w:rsidP="00331F54">
            <w:pPr>
              <w:spacing w:line="240" w:lineRule="auto"/>
              <w:rPr>
                <w:rFonts w:cs="Arial"/>
                <w:sz w:val="18"/>
                <w:szCs w:val="18"/>
              </w:rPr>
            </w:pPr>
            <w:r w:rsidRPr="001860D9">
              <w:rPr>
                <w:rFonts w:cs="Arial"/>
                <w:sz w:val="18"/>
                <w:szCs w:val="18"/>
              </w:rPr>
              <w:t>Significant reduction in caregiver stress in intervention group.</w:t>
            </w:r>
          </w:p>
        </w:tc>
      </w:tr>
      <w:tr w:rsidR="001537CF" w:rsidRPr="001860D9" w14:paraId="7275F83F" w14:textId="77777777" w:rsidTr="00331F54">
        <w:tc>
          <w:tcPr>
            <w:tcW w:w="1418" w:type="dxa"/>
          </w:tcPr>
          <w:p w14:paraId="6637F36B" w14:textId="7429C586" w:rsidR="00AF3C7D" w:rsidRPr="00E10E33" w:rsidRDefault="001537CF" w:rsidP="00331F54">
            <w:pPr>
              <w:spacing w:line="240" w:lineRule="auto"/>
              <w:rPr>
                <w:rFonts w:cs="Arial"/>
                <w:i/>
                <w:iCs/>
                <w:sz w:val="18"/>
                <w:szCs w:val="18"/>
              </w:rPr>
            </w:pPr>
            <w:r w:rsidRPr="00E10E33">
              <w:rPr>
                <w:rFonts w:cs="Arial"/>
                <w:i/>
                <w:iCs/>
                <w:sz w:val="18"/>
                <w:szCs w:val="18"/>
              </w:rPr>
              <w:t>2</w:t>
            </w:r>
            <w:r w:rsidRPr="00E10E33">
              <w:rPr>
                <w:rFonts w:cs="Arial"/>
                <w:i/>
                <w:iCs/>
                <w:sz w:val="18"/>
                <w:szCs w:val="18"/>
                <w:vertAlign w:val="superscript"/>
              </w:rPr>
              <w:t>nd</w:t>
            </w:r>
            <w:r w:rsidRPr="00E10E33">
              <w:rPr>
                <w:rFonts w:cs="Arial"/>
                <w:i/>
                <w:iCs/>
                <w:sz w:val="18"/>
                <w:szCs w:val="18"/>
              </w:rPr>
              <w:t xml:space="preserve"> generation antipsychotics</w:t>
            </w:r>
          </w:p>
          <w:p w14:paraId="65C95C73" w14:textId="54549377" w:rsidR="004E031E" w:rsidRPr="004E031E" w:rsidRDefault="004E031E" w:rsidP="00331F54">
            <w:pPr>
              <w:spacing w:line="240" w:lineRule="auto"/>
              <w:rPr>
                <w:rFonts w:cs="Arial"/>
                <w:sz w:val="18"/>
                <w:szCs w:val="18"/>
              </w:rPr>
            </w:pPr>
            <w:r w:rsidRPr="004E031E">
              <w:rPr>
                <w:rFonts w:cs="Arial"/>
                <w:sz w:val="18"/>
                <w:szCs w:val="18"/>
              </w:rPr>
              <w:t>Rocca, 2007</w:t>
            </w:r>
          </w:p>
          <w:p w14:paraId="6B44CB74" w14:textId="03788E07" w:rsidR="00F755E5" w:rsidRPr="001860D9" w:rsidRDefault="00F755E5" w:rsidP="00331F54">
            <w:pPr>
              <w:spacing w:line="240" w:lineRule="auto"/>
              <w:rPr>
                <w:rFonts w:cs="Arial"/>
                <w:sz w:val="18"/>
                <w:szCs w:val="18"/>
              </w:rPr>
            </w:pPr>
            <w:r>
              <w:rPr>
                <w:rFonts w:cs="Arial"/>
                <w:sz w:val="18"/>
                <w:szCs w:val="18"/>
              </w:rPr>
              <w:fldChar w:fldCharType="begin">
                <w:fldData xml:space="preserve">PEVuZE5vdGU+PENpdGU+PEF1dGhvcj5Sb2NjYTwvQXV0aG9yPjxZZWFyPjIwMDc8L1llYXI+PFJl
Y051bT43OTwvUmVjTnVtPjxEaXNwbGF5VGV4dD48c3R5bGUgZmFjZT0ic3VwZXJzY3JpcHQiPjYx
PC9zdHlsZT48L0Rpc3BsYXlUZXh0PjxyZWNvcmQ+PHJlYy1udW1iZXI+Nzk8L3JlYy1udW1iZXI+
PGZvcmVpZ24ta2V5cz48a2V5IGFwcD0iRU4iIGRiLWlkPSJlYXJ6dGZzejFwOWV0YWVkMHI2eHRh
YTgwcnQ1dngwZDBkd2UiIHRpbWVzdGFtcD0iMTc0MTAwMzMxNSI+Nzk8L2tleT48L2ZvcmVpZ24t
a2V5cz48cmVmLXR5cGUgbmFtZT0iSm91cm5hbCBBcnRpY2xlIj4xNzwvcmVmLXR5cGU+PGNvbnRy
aWJ1dG9ycz48YXV0aG9ycz48YXV0aG9yPlJvY2NhLCBQLjwvYXV0aG9yPjxhdXRob3I+TWFyaW5v
LCBGLjwvYXV0aG9yPjxhdXRob3I+TW9udGVtYWduaSwgQy48L2F1dGhvcj48YXV0aG9yPlBlcnJv
bmUsIEQuPC9hdXRob3I+PGF1dGhvcj5Cb2dldHRvLCBGLjwvYXV0aG9yPjwvYXV0aG9ycz48L2Nv
bnRyaWJ1dG9ycz48dGl0bGVzPjx0aXRsZT5SaXNwZXJpZG9uZSwgb2xhbnphcGluZSBhbmQgcXVl
dGlhcGluZSBpbiB0aGUgdHJlYXRtZW50IG9mIGJlaGF2aW9yYWwgYW5kIHBzeWNob2xvZ2ljYWwg
c3ltcHRvbXMgaW4gcGF0aWVudHMgd2l0aCBBbHpoZWltZXImYXBvcztzIGRpc2Vhc2U6IHByZWxp
bWluYXJ5IGZpbmRpbmdzIGZyb20gYSBuYXR1cmFsaXN0aWMsIHJldHJvc3BlY3RpdmUgc3R1ZHk8
L3RpdGxlPjxzZWNvbmRhcnktdGl0bGU+UHN5Y2hpYXRyeSBhbmQgQ2xpbmljYWwgTmV1cm9zY2ll
bmNlczwvc2Vjb25kYXJ5LXRpdGxlPjwvdGl0bGVzPjxwZXJpb2RpY2FsPjxmdWxsLXRpdGxlPlBz
eWNoaWF0cnkgYW5kIENsaW5pY2FsIE5ldXJvc2NpZW5jZXM8L2Z1bGwtdGl0bGU+PGFiYnItMT5Q
c3ljaGlhdHJ5IENsaW4gTmV1cm9zY2k8L2FiYnItMT48L3BlcmlvZGljYWw+PHBhZ2VzPjYyMi02
Mjk8L3BhZ2VzPjx2b2x1bWU+NjE8L3ZvbHVtZT48bnVtYmVyPjY8L251bWJlcj48ZGF0ZXM+PHll
YXI+MjAwNzwveWVhcj48L2RhdGVzPjxwdWItbG9jYXRpb24+KFJvY2NhKSBEZXBhcnRtZW50IG9m
IE5ldXJvc2NpZW5jZXMsIFBzeWNoaWF0cmljIFNlY3Rpb24sIFVuaXZlcnNpdHkgb2YgVHVyaW4s
IFZpYSBDaGVyYXNjbywgMTEsIDEwMTI2IFRvcmlubywgSXRhbHkgKFJvY2NhLCBNYXJpbm8sIE1v
bnRlbWFnbmksIFBlcnJvbmUsIEJvZ2V0dG8pIERlcGFydG1lbnQgb2YgTmV1cm9zY2llbmNlLCBQ
c3ljaGlhdHJpYyBTZWN0aW9uLCBVbml2ZXJzaXR5IG9mIFR1cmluLCBUdXJpbiwgSXRhbHk8L3B1
Yi1sb2NhdGlvbj48YWNjZXNzaW9uLW51bT5yYXl5YW4tMTA5ODYzMjQwPC9hY2Nlc3Npb24tbnVt
Pjx1cmxzPjxyZWxhdGVkLXVybHM+PHVybD5odHRwOi8vb3ZpZHNwLm92aWQuY29tL292aWR3ZWIu
Y2dpP1Q9SlMmYW1wO0NTQz1ZJmFtcDtORVdTPU4mYW1wO1BBR0U9ZnVsbHRleHQmYW1wO0Q9ZW1l
ZDEwJmFtcDtBTj0zNTAyMzM0ODYgaHR0cDovL3Jlc29sdmVyLmVic2NvaG9zdC5jb20vb3BlbnVy
bD9zaWQ9T1ZJRDplbWJhc2UmYW1wO2lkPXBtaWQ6MTgwODE2MjImYW1wO2lkPWRvaToxMC4xMTEx
JTJGai4xNDQwLTE4MTkuMjAwNy4wMTcyOS54JmFtcDtpc3NuPTEzMjMtMTMxNiZhbXA7aXNibj0m
YW1wO3ZvbHVtZT02MSZhbXA7aXNzdWU9NiZhbXA7c3BhZ2U9NjIyJmFtcDtwYWdlcz02MjItNjI5
JmFtcDtkYXRlPTIwMDcmYW1wO3RpdGxlPVBzeWNoaWF0cnkrYW5kK0NsaW5pY2FsK05ldXJvc2Np
ZW5jZXMmYW1wO2F0aXRsZT1SaXNwZXJpZG9uZSUyQytvbGFuemFwaW5lK2FuZCtxdWV0aWFwaW5l
K2luK3RoZSt0cmVhdG1lbnQrb2YrYmVoYXZpb3JhbCthbmQrcHN5Y2hvbG9naWNhbCtzeW1wdG9t
cytpbitwYXRpZW50cyt3aXRoK0FsemhlaW1lciUyN3MrZGlzZWFzZSUzQStQcmVsaW1pbmFyeStm
aW5kaW5ncytmcm9tK2ErbmF0dXJhbGlzdGljJTJDK3JldHJvc3BlY3RpdmUrc3R1ZHkmYW1wO2F1
bGFzdD1Sb2NjYSZhbXA7cGlkPSUzQ2F1dGhvciUzRVJvY2NhK1AuJTNDJTJGYXV0aG9yJTNFJmFt
cDslM0NBTiUzRTM1MDIzMzQ4NiUzQyUyRkFOJTNFIGh0dHBzOi8vb25saW5lbGlicmFyeS53aWxl
eS5jb20vZG9pL3BkZi8xMC4xMTExL2ouMTQ0MC0xODE5LjIwMDcuMDE3MjkueDwvdXJsPjwvcmVs
YXRlZC11cmxzPjwvdXJscz48ZWxlY3Ryb25pYy1yZXNvdXJjZS1udW0+MTAuMTExMS9qLjE0NDAt
MTgxOS4yMDA3LjAxNzI5Lng8L2VsZWN0cm9uaWMtcmVzb3VyY2UtbnVtPjxhY2Nlc3MtZGF0ZT4x
MjwvYWNjZXNzLWRhdGU+PC9yZWNvcmQ+PC9DaXRlPjwvRW5kTm90ZT4A
</w:fldData>
              </w:fldChar>
            </w:r>
            <w:r w:rsidR="000F236D">
              <w:rPr>
                <w:rFonts w:cs="Arial"/>
                <w:sz w:val="18"/>
                <w:szCs w:val="18"/>
              </w:rPr>
              <w:instrText xml:space="preserve"> ADDIN EN.CITE </w:instrText>
            </w:r>
            <w:r w:rsidR="000F236D">
              <w:rPr>
                <w:rFonts w:cs="Arial"/>
                <w:sz w:val="18"/>
                <w:szCs w:val="18"/>
              </w:rPr>
              <w:fldChar w:fldCharType="begin">
                <w:fldData xml:space="preserve">PEVuZE5vdGU+PENpdGU+PEF1dGhvcj5Sb2NjYTwvQXV0aG9yPjxZZWFyPjIwMDc8L1llYXI+PFJl
Y051bT43OTwvUmVjTnVtPjxEaXNwbGF5VGV4dD48c3R5bGUgZmFjZT0ic3VwZXJzY3JpcHQiPjYx
PC9zdHlsZT48L0Rpc3BsYXlUZXh0PjxyZWNvcmQ+PHJlYy1udW1iZXI+Nzk8L3JlYy1udW1iZXI+
PGZvcmVpZ24ta2V5cz48a2V5IGFwcD0iRU4iIGRiLWlkPSJlYXJ6dGZzejFwOWV0YWVkMHI2eHRh
YTgwcnQ1dngwZDBkd2UiIHRpbWVzdGFtcD0iMTc0MTAwMzMxNSI+Nzk8L2tleT48L2ZvcmVpZ24t
a2V5cz48cmVmLXR5cGUgbmFtZT0iSm91cm5hbCBBcnRpY2xlIj4xNzwvcmVmLXR5cGU+PGNvbnRy
aWJ1dG9ycz48YXV0aG9ycz48YXV0aG9yPlJvY2NhLCBQLjwvYXV0aG9yPjxhdXRob3I+TWFyaW5v
LCBGLjwvYXV0aG9yPjxhdXRob3I+TW9udGVtYWduaSwgQy48L2F1dGhvcj48YXV0aG9yPlBlcnJv
bmUsIEQuPC9hdXRob3I+PGF1dGhvcj5Cb2dldHRvLCBGLjwvYXV0aG9yPjwvYXV0aG9ycz48L2Nv
bnRyaWJ1dG9ycz48dGl0bGVzPjx0aXRsZT5SaXNwZXJpZG9uZSwgb2xhbnphcGluZSBhbmQgcXVl
dGlhcGluZSBpbiB0aGUgdHJlYXRtZW50IG9mIGJlaGF2aW9yYWwgYW5kIHBzeWNob2xvZ2ljYWwg
c3ltcHRvbXMgaW4gcGF0aWVudHMgd2l0aCBBbHpoZWltZXImYXBvcztzIGRpc2Vhc2U6IHByZWxp
bWluYXJ5IGZpbmRpbmdzIGZyb20gYSBuYXR1cmFsaXN0aWMsIHJldHJvc3BlY3RpdmUgc3R1ZHk8
L3RpdGxlPjxzZWNvbmRhcnktdGl0bGU+UHN5Y2hpYXRyeSBhbmQgQ2xpbmljYWwgTmV1cm9zY2ll
bmNlczwvc2Vjb25kYXJ5LXRpdGxlPjwvdGl0bGVzPjxwZXJpb2RpY2FsPjxmdWxsLXRpdGxlPlBz
eWNoaWF0cnkgYW5kIENsaW5pY2FsIE5ldXJvc2NpZW5jZXM8L2Z1bGwtdGl0bGU+PGFiYnItMT5Q
c3ljaGlhdHJ5IENsaW4gTmV1cm9zY2k8L2FiYnItMT48L3BlcmlvZGljYWw+PHBhZ2VzPjYyMi02
Mjk8L3BhZ2VzPjx2b2x1bWU+NjE8L3ZvbHVtZT48bnVtYmVyPjY8L251bWJlcj48ZGF0ZXM+PHll
YXI+MjAwNzwveWVhcj48L2RhdGVzPjxwdWItbG9jYXRpb24+KFJvY2NhKSBEZXBhcnRtZW50IG9m
IE5ldXJvc2NpZW5jZXMsIFBzeWNoaWF0cmljIFNlY3Rpb24sIFVuaXZlcnNpdHkgb2YgVHVyaW4s
IFZpYSBDaGVyYXNjbywgMTEsIDEwMTI2IFRvcmlubywgSXRhbHkgKFJvY2NhLCBNYXJpbm8sIE1v
bnRlbWFnbmksIFBlcnJvbmUsIEJvZ2V0dG8pIERlcGFydG1lbnQgb2YgTmV1cm9zY2llbmNlLCBQ
c3ljaGlhdHJpYyBTZWN0aW9uLCBVbml2ZXJzaXR5IG9mIFR1cmluLCBUdXJpbiwgSXRhbHk8L3B1
Yi1sb2NhdGlvbj48YWNjZXNzaW9uLW51bT5yYXl5YW4tMTA5ODYzMjQwPC9hY2Nlc3Npb24tbnVt
Pjx1cmxzPjxyZWxhdGVkLXVybHM+PHVybD5odHRwOi8vb3ZpZHNwLm92aWQuY29tL292aWR3ZWIu
Y2dpP1Q9SlMmYW1wO0NTQz1ZJmFtcDtORVdTPU4mYW1wO1BBR0U9ZnVsbHRleHQmYW1wO0Q9ZW1l
ZDEwJmFtcDtBTj0zNTAyMzM0ODYgaHR0cDovL3Jlc29sdmVyLmVic2NvaG9zdC5jb20vb3BlbnVy
bD9zaWQ9T1ZJRDplbWJhc2UmYW1wO2lkPXBtaWQ6MTgwODE2MjImYW1wO2lkPWRvaToxMC4xMTEx
JTJGai4xNDQwLTE4MTkuMjAwNy4wMTcyOS54JmFtcDtpc3NuPTEzMjMtMTMxNiZhbXA7aXNibj0m
YW1wO3ZvbHVtZT02MSZhbXA7aXNzdWU9NiZhbXA7c3BhZ2U9NjIyJmFtcDtwYWdlcz02MjItNjI5
JmFtcDtkYXRlPTIwMDcmYW1wO3RpdGxlPVBzeWNoaWF0cnkrYW5kK0NsaW5pY2FsK05ldXJvc2Np
ZW5jZXMmYW1wO2F0aXRsZT1SaXNwZXJpZG9uZSUyQytvbGFuemFwaW5lK2FuZCtxdWV0aWFwaW5l
K2luK3RoZSt0cmVhdG1lbnQrb2YrYmVoYXZpb3JhbCthbmQrcHN5Y2hvbG9naWNhbCtzeW1wdG9t
cytpbitwYXRpZW50cyt3aXRoK0FsemhlaW1lciUyN3MrZGlzZWFzZSUzQStQcmVsaW1pbmFyeStm
aW5kaW5ncytmcm9tK2ErbmF0dXJhbGlzdGljJTJDK3JldHJvc3BlY3RpdmUrc3R1ZHkmYW1wO2F1
bGFzdD1Sb2NjYSZhbXA7cGlkPSUzQ2F1dGhvciUzRVJvY2NhK1AuJTNDJTJGYXV0aG9yJTNFJmFt
cDslM0NBTiUzRTM1MDIzMzQ4NiUzQyUyRkFOJTNFIGh0dHBzOi8vb25saW5lbGlicmFyeS53aWxl
eS5jb20vZG9pL3BkZi8xMC4xMTExL2ouMTQ0MC0xODE5LjIwMDcuMDE3MjkueDwvdXJsPjwvcmVs
YXRlZC11cmxzPjwvdXJscz48ZWxlY3Ryb25pYy1yZXNvdXJjZS1udW0+MTAuMTExMS9qLjE0NDAt
MTgxOS4yMDA3LjAxNzI5Lng8L2VsZWN0cm9uaWMtcmVzb3VyY2UtbnVtPjxhY2Nlc3MtZGF0ZT4x
MjwvYWNjZXNzLWRhdGU+PC9yZWNvcmQ+PC9DaXRlPjwvRW5kTm90ZT4A
</w:fldData>
              </w:fldChar>
            </w:r>
            <w:r w:rsidR="000F236D">
              <w:rPr>
                <w:rFonts w:cs="Arial"/>
                <w:sz w:val="18"/>
                <w:szCs w:val="18"/>
              </w:rPr>
              <w:instrText xml:space="preserve"> ADDIN EN.CITE.DATA </w:instrText>
            </w:r>
            <w:r w:rsidR="000F236D">
              <w:rPr>
                <w:rFonts w:cs="Arial"/>
                <w:sz w:val="18"/>
                <w:szCs w:val="18"/>
              </w:rPr>
            </w:r>
            <w:r w:rsidR="000F236D">
              <w:rPr>
                <w:rFonts w:cs="Arial"/>
                <w:sz w:val="18"/>
                <w:szCs w:val="18"/>
              </w:rPr>
              <w:fldChar w:fldCharType="end"/>
            </w:r>
            <w:r>
              <w:rPr>
                <w:rFonts w:cs="Arial"/>
                <w:sz w:val="18"/>
                <w:szCs w:val="18"/>
              </w:rPr>
            </w:r>
            <w:r>
              <w:rPr>
                <w:rFonts w:cs="Arial"/>
                <w:sz w:val="18"/>
                <w:szCs w:val="18"/>
              </w:rPr>
              <w:fldChar w:fldCharType="separate"/>
            </w:r>
            <w:r w:rsidR="00D02ED8" w:rsidRPr="00D02ED8">
              <w:rPr>
                <w:rFonts w:cs="Arial"/>
                <w:noProof/>
                <w:sz w:val="18"/>
                <w:szCs w:val="18"/>
                <w:vertAlign w:val="superscript"/>
              </w:rPr>
              <w:t>61</w:t>
            </w:r>
            <w:r>
              <w:rPr>
                <w:rFonts w:cs="Arial"/>
                <w:sz w:val="18"/>
                <w:szCs w:val="18"/>
              </w:rPr>
              <w:fldChar w:fldCharType="end"/>
            </w:r>
          </w:p>
        </w:tc>
        <w:tc>
          <w:tcPr>
            <w:tcW w:w="1701" w:type="dxa"/>
          </w:tcPr>
          <w:p w14:paraId="493E19ED" w14:textId="59DABB88" w:rsidR="001537CF" w:rsidRPr="001860D9" w:rsidRDefault="001537CF" w:rsidP="00331F54">
            <w:pPr>
              <w:spacing w:line="240" w:lineRule="auto"/>
              <w:rPr>
                <w:rFonts w:cs="Arial"/>
                <w:sz w:val="18"/>
                <w:szCs w:val="18"/>
              </w:rPr>
            </w:pPr>
            <w:r w:rsidRPr="001860D9">
              <w:rPr>
                <w:rFonts w:cs="Arial"/>
                <w:sz w:val="18"/>
                <w:szCs w:val="18"/>
              </w:rPr>
              <w:t xml:space="preserve">To compare the efficacy and safety of 3 second generation antipsychotics, risperidone, olanzapine and quetiapine, when prescribed to treat behavioural/neuropsychiatric symptoms in dementia. Awareness assessed as a </w:t>
            </w:r>
            <w:r w:rsidR="00D35327">
              <w:rPr>
                <w:rFonts w:cs="Arial"/>
                <w:sz w:val="18"/>
                <w:szCs w:val="18"/>
              </w:rPr>
              <w:t>secondary</w:t>
            </w:r>
            <w:r w:rsidRPr="001860D9">
              <w:rPr>
                <w:rFonts w:cs="Arial"/>
                <w:sz w:val="18"/>
                <w:szCs w:val="18"/>
              </w:rPr>
              <w:t xml:space="preserve"> aim. </w:t>
            </w:r>
          </w:p>
        </w:tc>
        <w:tc>
          <w:tcPr>
            <w:tcW w:w="5670" w:type="dxa"/>
          </w:tcPr>
          <w:p w14:paraId="6E756B71" w14:textId="77777777" w:rsidR="001537CF" w:rsidRPr="001860D9" w:rsidRDefault="001537CF" w:rsidP="00331F54">
            <w:pPr>
              <w:spacing w:line="240" w:lineRule="auto"/>
              <w:rPr>
                <w:rFonts w:cs="Arial"/>
                <w:sz w:val="18"/>
                <w:szCs w:val="18"/>
              </w:rPr>
            </w:pPr>
            <w:r w:rsidRPr="001860D9">
              <w:rPr>
                <w:rFonts w:cs="Arial"/>
                <w:sz w:val="18"/>
                <w:szCs w:val="18"/>
              </w:rPr>
              <w:t>Measure: CIRS (4 awareness subdomains). Used the original scoring for this measure, higher scores indicate greater impairment.</w:t>
            </w:r>
          </w:p>
          <w:p w14:paraId="29A7BFCB" w14:textId="77777777" w:rsidR="001537CF" w:rsidRPr="001860D9" w:rsidRDefault="001537CF" w:rsidP="00331F54">
            <w:pPr>
              <w:spacing w:line="240" w:lineRule="auto"/>
              <w:rPr>
                <w:rFonts w:cs="Arial"/>
                <w:b/>
                <w:bCs/>
                <w:sz w:val="18"/>
                <w:szCs w:val="18"/>
              </w:rPr>
            </w:pPr>
            <w:r w:rsidRPr="001860D9">
              <w:rPr>
                <w:rFonts w:cs="Arial"/>
                <w:b/>
                <w:bCs/>
                <w:sz w:val="18"/>
                <w:szCs w:val="18"/>
              </w:rPr>
              <w:t>Awareness Condition</w:t>
            </w:r>
          </w:p>
          <w:p w14:paraId="23759E66" w14:textId="77777777" w:rsidR="001537CF" w:rsidRPr="001860D9" w:rsidRDefault="001537CF" w:rsidP="00331F54">
            <w:pPr>
              <w:spacing w:line="240" w:lineRule="auto"/>
              <w:rPr>
                <w:rFonts w:cs="Arial"/>
                <w:sz w:val="18"/>
                <w:szCs w:val="18"/>
              </w:rPr>
            </w:pPr>
            <w:r w:rsidRPr="001860D9">
              <w:rPr>
                <w:rFonts w:cs="Arial"/>
                <w:sz w:val="18"/>
                <w:szCs w:val="18"/>
              </w:rPr>
              <w:t>Risperidone Pre: 1.27 (0.46), post: 1.55 (0.51)</w:t>
            </w:r>
          </w:p>
          <w:p w14:paraId="724A65C0" w14:textId="77777777" w:rsidR="001537CF" w:rsidRPr="001860D9" w:rsidRDefault="001537CF" w:rsidP="00331F54">
            <w:pPr>
              <w:spacing w:line="240" w:lineRule="auto"/>
              <w:rPr>
                <w:rFonts w:cs="Arial"/>
                <w:sz w:val="18"/>
                <w:szCs w:val="18"/>
              </w:rPr>
            </w:pPr>
            <w:r w:rsidRPr="001860D9">
              <w:rPr>
                <w:rFonts w:cs="Arial"/>
                <w:sz w:val="18"/>
                <w:szCs w:val="18"/>
              </w:rPr>
              <w:t>Olanzapine Pre: 1.25 (0.68), post: 1.38 (0.50)</w:t>
            </w:r>
          </w:p>
          <w:p w14:paraId="2B2E6785" w14:textId="77777777" w:rsidR="001537CF" w:rsidRPr="001860D9" w:rsidRDefault="001537CF" w:rsidP="00331F54">
            <w:pPr>
              <w:spacing w:line="240" w:lineRule="auto"/>
              <w:rPr>
                <w:rFonts w:cs="Arial"/>
                <w:sz w:val="18"/>
                <w:szCs w:val="18"/>
              </w:rPr>
            </w:pPr>
            <w:r w:rsidRPr="001860D9">
              <w:rPr>
                <w:rFonts w:cs="Arial"/>
                <w:sz w:val="18"/>
                <w:szCs w:val="18"/>
              </w:rPr>
              <w:t>Quetiapine Pre: 1.30 (0.66), post: 1.30 (0.47)</w:t>
            </w:r>
          </w:p>
          <w:p w14:paraId="2E461B08" w14:textId="1FD60148" w:rsidR="001537CF" w:rsidRPr="001860D9" w:rsidRDefault="001537CF" w:rsidP="00331F54">
            <w:pPr>
              <w:spacing w:line="240" w:lineRule="auto"/>
              <w:rPr>
                <w:rFonts w:cs="Arial"/>
                <w:sz w:val="18"/>
                <w:szCs w:val="18"/>
              </w:rPr>
            </w:pPr>
            <w:r w:rsidRPr="001860D9">
              <w:rPr>
                <w:rFonts w:cs="Arial"/>
                <w:sz w:val="18"/>
                <w:szCs w:val="18"/>
              </w:rPr>
              <w:t>ANOVA n</w:t>
            </w:r>
            <w:r w:rsidR="00B841C9">
              <w:rPr>
                <w:rFonts w:cs="Arial"/>
                <w:sz w:val="18"/>
                <w:szCs w:val="18"/>
              </w:rPr>
              <w:t>/s</w:t>
            </w:r>
            <w:r w:rsidRPr="001860D9">
              <w:rPr>
                <w:rFonts w:cs="Arial"/>
                <w:sz w:val="18"/>
                <w:szCs w:val="18"/>
              </w:rPr>
              <w:t xml:space="preserve"> effect group or time, no interaction.</w:t>
            </w:r>
          </w:p>
          <w:p w14:paraId="5287C0D8" w14:textId="77777777" w:rsidR="001537CF" w:rsidRPr="001860D9" w:rsidRDefault="001537CF" w:rsidP="00331F54">
            <w:pPr>
              <w:spacing w:line="240" w:lineRule="auto"/>
              <w:rPr>
                <w:rFonts w:cs="Arial"/>
                <w:b/>
                <w:bCs/>
                <w:sz w:val="18"/>
                <w:szCs w:val="18"/>
              </w:rPr>
            </w:pPr>
            <w:r w:rsidRPr="001860D9">
              <w:rPr>
                <w:rFonts w:cs="Arial"/>
                <w:b/>
                <w:bCs/>
                <w:sz w:val="18"/>
                <w:szCs w:val="18"/>
              </w:rPr>
              <w:t>Awareness Cognition</w:t>
            </w:r>
          </w:p>
          <w:p w14:paraId="3CFE0E7D" w14:textId="77777777" w:rsidR="001537CF" w:rsidRPr="001860D9" w:rsidRDefault="001537CF" w:rsidP="00331F54">
            <w:pPr>
              <w:spacing w:line="240" w:lineRule="auto"/>
              <w:rPr>
                <w:rFonts w:cs="Arial"/>
                <w:sz w:val="18"/>
                <w:szCs w:val="18"/>
              </w:rPr>
            </w:pPr>
            <w:r w:rsidRPr="001860D9">
              <w:rPr>
                <w:rFonts w:cs="Arial"/>
                <w:sz w:val="18"/>
                <w:szCs w:val="18"/>
              </w:rPr>
              <w:t>Risperidone Pre: 1.27 (0.46), post: 1.55 (0.51)</w:t>
            </w:r>
          </w:p>
          <w:p w14:paraId="797E9A16" w14:textId="77777777" w:rsidR="001537CF" w:rsidRPr="001860D9" w:rsidRDefault="001537CF" w:rsidP="00331F54">
            <w:pPr>
              <w:spacing w:line="240" w:lineRule="auto"/>
              <w:rPr>
                <w:rFonts w:cs="Arial"/>
                <w:sz w:val="18"/>
                <w:szCs w:val="18"/>
              </w:rPr>
            </w:pPr>
            <w:r w:rsidRPr="001860D9">
              <w:rPr>
                <w:rFonts w:cs="Arial"/>
                <w:sz w:val="18"/>
                <w:szCs w:val="18"/>
              </w:rPr>
              <w:t>Olanzapine Pre: 1.13 (0.62), post: 1.62 (0.50)</w:t>
            </w:r>
          </w:p>
          <w:p w14:paraId="08EA458B" w14:textId="77777777" w:rsidR="001537CF" w:rsidRPr="001860D9" w:rsidRDefault="001537CF" w:rsidP="00331F54">
            <w:pPr>
              <w:spacing w:line="240" w:lineRule="auto"/>
              <w:rPr>
                <w:rFonts w:cs="Arial"/>
                <w:sz w:val="18"/>
                <w:szCs w:val="18"/>
              </w:rPr>
            </w:pPr>
            <w:r w:rsidRPr="001860D9">
              <w:rPr>
                <w:rFonts w:cs="Arial"/>
                <w:sz w:val="18"/>
                <w:szCs w:val="18"/>
              </w:rPr>
              <w:t>Quetiapine Pre: 1.40 (0.68), post: 1.60 (0.50)</w:t>
            </w:r>
          </w:p>
          <w:p w14:paraId="1E7A893D" w14:textId="36995739" w:rsidR="001537CF" w:rsidRPr="001860D9" w:rsidRDefault="001537CF" w:rsidP="00331F54">
            <w:pPr>
              <w:spacing w:line="240" w:lineRule="auto"/>
              <w:rPr>
                <w:rFonts w:cs="Arial"/>
                <w:sz w:val="18"/>
                <w:szCs w:val="18"/>
              </w:rPr>
            </w:pPr>
            <w:r w:rsidRPr="001860D9">
              <w:rPr>
                <w:rFonts w:cs="Arial"/>
                <w:sz w:val="18"/>
                <w:szCs w:val="18"/>
              </w:rPr>
              <w:t>ANOVA n</w:t>
            </w:r>
            <w:r w:rsidR="00B841C9">
              <w:rPr>
                <w:rFonts w:cs="Arial"/>
                <w:sz w:val="18"/>
                <w:szCs w:val="18"/>
              </w:rPr>
              <w:t>/s</w:t>
            </w:r>
            <w:r w:rsidRPr="001860D9">
              <w:rPr>
                <w:rFonts w:cs="Arial"/>
                <w:sz w:val="18"/>
                <w:szCs w:val="18"/>
              </w:rPr>
              <w:t xml:space="preserve"> effect group or interaction.</w:t>
            </w:r>
          </w:p>
          <w:p w14:paraId="5DEFB549" w14:textId="77777777" w:rsidR="001537CF" w:rsidRPr="001860D9" w:rsidRDefault="001537CF" w:rsidP="00331F54">
            <w:pPr>
              <w:spacing w:line="240" w:lineRule="auto"/>
              <w:rPr>
                <w:rFonts w:cs="Arial"/>
                <w:sz w:val="18"/>
                <w:szCs w:val="18"/>
              </w:rPr>
            </w:pPr>
            <w:r w:rsidRPr="001860D9">
              <w:rPr>
                <w:rFonts w:cs="Arial"/>
                <w:sz w:val="18"/>
                <w:szCs w:val="18"/>
              </w:rPr>
              <w:t>Time, F (5,115) = 10.009, p = 0.002,</w:t>
            </w:r>
          </w:p>
          <w:p w14:paraId="500AA056" w14:textId="77777777" w:rsidR="001537CF" w:rsidRPr="001860D9" w:rsidRDefault="001537CF" w:rsidP="00331F54">
            <w:pPr>
              <w:spacing w:line="240" w:lineRule="auto"/>
              <w:rPr>
                <w:rFonts w:cs="Arial"/>
                <w:sz w:val="18"/>
                <w:szCs w:val="18"/>
              </w:rPr>
            </w:pPr>
            <w:r w:rsidRPr="001860D9">
              <w:rPr>
                <w:rFonts w:cs="Arial"/>
                <w:sz w:val="18"/>
                <w:szCs w:val="18"/>
              </w:rPr>
              <w:t>awareness worsening.</w:t>
            </w:r>
          </w:p>
          <w:p w14:paraId="42B5F5E2" w14:textId="77777777" w:rsidR="001537CF" w:rsidRPr="001860D9" w:rsidRDefault="001537CF" w:rsidP="00331F54">
            <w:pPr>
              <w:spacing w:line="240" w:lineRule="auto"/>
              <w:rPr>
                <w:rFonts w:cs="Arial"/>
                <w:b/>
                <w:bCs/>
                <w:sz w:val="18"/>
                <w:szCs w:val="18"/>
              </w:rPr>
            </w:pPr>
            <w:r w:rsidRPr="001860D9">
              <w:rPr>
                <w:rFonts w:cs="Arial"/>
                <w:b/>
                <w:bCs/>
                <w:sz w:val="18"/>
                <w:szCs w:val="18"/>
              </w:rPr>
              <w:t>Awareness Disease progression</w:t>
            </w:r>
          </w:p>
          <w:p w14:paraId="59A6B57E" w14:textId="77777777" w:rsidR="001537CF" w:rsidRPr="001860D9" w:rsidRDefault="001537CF" w:rsidP="00331F54">
            <w:pPr>
              <w:spacing w:line="240" w:lineRule="auto"/>
              <w:rPr>
                <w:rFonts w:cs="Arial"/>
                <w:sz w:val="18"/>
                <w:szCs w:val="18"/>
              </w:rPr>
            </w:pPr>
            <w:r w:rsidRPr="001860D9">
              <w:rPr>
                <w:rFonts w:cs="Arial"/>
                <w:sz w:val="18"/>
                <w:szCs w:val="18"/>
              </w:rPr>
              <w:t>Risperidone Pre: 1.55 (0.51), post:1.82 (0.39)</w:t>
            </w:r>
          </w:p>
          <w:p w14:paraId="6B8D8D2B" w14:textId="77777777" w:rsidR="001537CF" w:rsidRPr="001860D9" w:rsidRDefault="001537CF" w:rsidP="00331F54">
            <w:pPr>
              <w:spacing w:line="240" w:lineRule="auto"/>
              <w:rPr>
                <w:rFonts w:cs="Arial"/>
                <w:sz w:val="18"/>
                <w:szCs w:val="18"/>
              </w:rPr>
            </w:pPr>
            <w:r w:rsidRPr="001860D9">
              <w:rPr>
                <w:rFonts w:cs="Arial"/>
                <w:sz w:val="18"/>
                <w:szCs w:val="18"/>
              </w:rPr>
              <w:t>Olanzapine Pre: 1.62 (0.72), post: 1.75 (0.45)</w:t>
            </w:r>
          </w:p>
          <w:p w14:paraId="306DA821" w14:textId="77777777" w:rsidR="001537CF" w:rsidRPr="001860D9" w:rsidRDefault="001537CF" w:rsidP="00331F54">
            <w:pPr>
              <w:spacing w:line="240" w:lineRule="auto"/>
              <w:rPr>
                <w:rFonts w:cs="Arial"/>
                <w:b/>
                <w:bCs/>
                <w:sz w:val="18"/>
                <w:szCs w:val="18"/>
              </w:rPr>
            </w:pPr>
            <w:r w:rsidRPr="001860D9">
              <w:rPr>
                <w:rFonts w:cs="Arial"/>
                <w:sz w:val="18"/>
                <w:szCs w:val="18"/>
              </w:rPr>
              <w:t>Quetiapine Pre: 1.60 (0.50), post: 1.80 (0.41)</w:t>
            </w:r>
          </w:p>
          <w:p w14:paraId="79D7B70D" w14:textId="1F809ACC" w:rsidR="001537CF" w:rsidRPr="001860D9" w:rsidRDefault="001537CF" w:rsidP="00331F54">
            <w:pPr>
              <w:spacing w:line="240" w:lineRule="auto"/>
              <w:rPr>
                <w:rFonts w:cs="Arial"/>
                <w:sz w:val="18"/>
                <w:szCs w:val="18"/>
              </w:rPr>
            </w:pPr>
            <w:r w:rsidRPr="001860D9">
              <w:rPr>
                <w:rFonts w:cs="Arial"/>
                <w:sz w:val="18"/>
                <w:szCs w:val="18"/>
              </w:rPr>
              <w:t>ANOVA: n</w:t>
            </w:r>
            <w:r w:rsidR="00B841C9">
              <w:rPr>
                <w:rFonts w:cs="Arial"/>
                <w:sz w:val="18"/>
                <w:szCs w:val="18"/>
              </w:rPr>
              <w:t>/s</w:t>
            </w:r>
            <w:r w:rsidRPr="001860D9">
              <w:rPr>
                <w:rFonts w:cs="Arial"/>
                <w:sz w:val="18"/>
                <w:szCs w:val="18"/>
              </w:rPr>
              <w:t xml:space="preserve"> effect group or interaction.</w:t>
            </w:r>
          </w:p>
          <w:p w14:paraId="63966F59" w14:textId="77777777" w:rsidR="001537CF" w:rsidRPr="001860D9" w:rsidRDefault="001537CF" w:rsidP="00331F54">
            <w:pPr>
              <w:spacing w:line="240" w:lineRule="auto"/>
              <w:rPr>
                <w:rFonts w:cs="Arial"/>
                <w:sz w:val="18"/>
                <w:szCs w:val="18"/>
              </w:rPr>
            </w:pPr>
            <w:r w:rsidRPr="001860D9">
              <w:rPr>
                <w:rFonts w:cs="Arial"/>
                <w:sz w:val="18"/>
                <w:szCs w:val="18"/>
              </w:rPr>
              <w:t>Time, F (5,115) = 4.528, p = 0.036, awareness worsening.</w:t>
            </w:r>
          </w:p>
          <w:p w14:paraId="1D3A8C77" w14:textId="77777777" w:rsidR="001537CF" w:rsidRPr="001860D9" w:rsidRDefault="001537CF" w:rsidP="00331F54">
            <w:pPr>
              <w:spacing w:line="240" w:lineRule="auto"/>
              <w:rPr>
                <w:rFonts w:cs="Arial"/>
                <w:b/>
                <w:bCs/>
                <w:sz w:val="18"/>
                <w:szCs w:val="18"/>
              </w:rPr>
            </w:pPr>
            <w:r w:rsidRPr="001860D9">
              <w:rPr>
                <w:rFonts w:cs="Arial"/>
                <w:b/>
                <w:bCs/>
                <w:sz w:val="18"/>
                <w:szCs w:val="18"/>
              </w:rPr>
              <w:t>Awareness Functional ability</w:t>
            </w:r>
          </w:p>
          <w:p w14:paraId="6A2B709E" w14:textId="55588285" w:rsidR="001537CF" w:rsidRPr="001860D9" w:rsidRDefault="001537CF" w:rsidP="00331F54">
            <w:pPr>
              <w:spacing w:line="240" w:lineRule="auto"/>
              <w:rPr>
                <w:rFonts w:cs="Arial"/>
                <w:sz w:val="18"/>
                <w:szCs w:val="18"/>
              </w:rPr>
            </w:pPr>
            <w:r w:rsidRPr="001860D9">
              <w:rPr>
                <w:rFonts w:cs="Arial"/>
                <w:sz w:val="18"/>
                <w:szCs w:val="18"/>
              </w:rPr>
              <w:t xml:space="preserve">ANOVA: </w:t>
            </w:r>
            <w:r w:rsidR="00B841C9">
              <w:rPr>
                <w:rFonts w:cs="Arial"/>
                <w:sz w:val="18"/>
                <w:szCs w:val="18"/>
              </w:rPr>
              <w:t>n/s</w:t>
            </w:r>
            <w:r w:rsidRPr="001860D9">
              <w:rPr>
                <w:rFonts w:cs="Arial"/>
                <w:sz w:val="18"/>
                <w:szCs w:val="18"/>
              </w:rPr>
              <w:t xml:space="preserve"> effect group or time, no interaction</w:t>
            </w:r>
          </w:p>
          <w:p w14:paraId="1F8C50DE" w14:textId="77777777" w:rsidR="001537CF" w:rsidRPr="001860D9" w:rsidRDefault="001537CF" w:rsidP="00331F54">
            <w:pPr>
              <w:spacing w:line="240" w:lineRule="auto"/>
              <w:rPr>
                <w:rFonts w:cs="Arial"/>
                <w:sz w:val="18"/>
                <w:szCs w:val="18"/>
              </w:rPr>
            </w:pPr>
            <w:r w:rsidRPr="001860D9">
              <w:rPr>
                <w:rFonts w:cs="Arial"/>
                <w:sz w:val="18"/>
                <w:szCs w:val="18"/>
              </w:rPr>
              <w:t>Risperidone Pre: 1.27 (0.63), post: 1.36 (0.66)</w:t>
            </w:r>
          </w:p>
          <w:p w14:paraId="6507049A" w14:textId="77777777" w:rsidR="001537CF" w:rsidRPr="001860D9" w:rsidRDefault="001537CF" w:rsidP="00331F54">
            <w:pPr>
              <w:spacing w:line="240" w:lineRule="auto"/>
              <w:rPr>
                <w:rFonts w:cs="Arial"/>
                <w:sz w:val="18"/>
                <w:szCs w:val="18"/>
              </w:rPr>
            </w:pPr>
            <w:r w:rsidRPr="001860D9">
              <w:rPr>
                <w:rFonts w:cs="Arial"/>
                <w:sz w:val="18"/>
                <w:szCs w:val="18"/>
              </w:rPr>
              <w:t>Olanzapine Pre: 1.25 (0.68), post 1.43 (0.51)</w:t>
            </w:r>
          </w:p>
          <w:p w14:paraId="59486B60" w14:textId="77777777" w:rsidR="001537CF" w:rsidRPr="001860D9" w:rsidRDefault="001537CF" w:rsidP="00331F54">
            <w:pPr>
              <w:spacing w:line="240" w:lineRule="auto"/>
              <w:rPr>
                <w:rFonts w:cs="Arial"/>
                <w:sz w:val="18"/>
                <w:szCs w:val="18"/>
              </w:rPr>
            </w:pPr>
            <w:r w:rsidRPr="001860D9">
              <w:rPr>
                <w:rFonts w:cs="Arial"/>
                <w:sz w:val="18"/>
                <w:szCs w:val="18"/>
              </w:rPr>
              <w:t>Quetiapine Pre: 1.50 (0.51), post: 1.50 (0.69)</w:t>
            </w:r>
          </w:p>
        </w:tc>
        <w:tc>
          <w:tcPr>
            <w:tcW w:w="4678" w:type="dxa"/>
          </w:tcPr>
          <w:p w14:paraId="4A4C1D23" w14:textId="77777777" w:rsidR="001537CF" w:rsidRPr="001860D9" w:rsidRDefault="001537CF" w:rsidP="00331F54">
            <w:pPr>
              <w:spacing w:line="240" w:lineRule="auto"/>
              <w:rPr>
                <w:rFonts w:cs="Arial"/>
                <w:b/>
                <w:bCs/>
                <w:sz w:val="18"/>
                <w:szCs w:val="18"/>
              </w:rPr>
            </w:pPr>
            <w:r w:rsidRPr="001860D9">
              <w:rPr>
                <w:rFonts w:cs="Arial"/>
                <w:b/>
                <w:bCs/>
                <w:sz w:val="18"/>
                <w:szCs w:val="18"/>
              </w:rPr>
              <w:t>Neuropsychiatric symptoms (</w:t>
            </w:r>
            <w:r w:rsidRPr="001860D9">
              <w:rPr>
                <w:rFonts w:cs="Arial"/>
                <w:sz w:val="18"/>
                <w:szCs w:val="18"/>
              </w:rPr>
              <w:t>NPI)</w:t>
            </w:r>
          </w:p>
          <w:p w14:paraId="6506AAB1" w14:textId="77777777" w:rsidR="001537CF" w:rsidRPr="001860D9" w:rsidRDefault="001537CF" w:rsidP="00331F54">
            <w:pPr>
              <w:spacing w:line="240" w:lineRule="auto"/>
              <w:rPr>
                <w:rFonts w:cs="Arial"/>
                <w:sz w:val="18"/>
                <w:szCs w:val="18"/>
              </w:rPr>
            </w:pPr>
            <w:r w:rsidRPr="001860D9">
              <w:rPr>
                <w:rFonts w:cs="Arial"/>
                <w:sz w:val="18"/>
                <w:szCs w:val="18"/>
              </w:rPr>
              <w:t>Total and item scores n/s group effect or interaction.</w:t>
            </w:r>
          </w:p>
          <w:p w14:paraId="4BCF467B" w14:textId="77777777" w:rsidR="001537CF" w:rsidRPr="001860D9" w:rsidRDefault="001537CF" w:rsidP="00331F54">
            <w:pPr>
              <w:spacing w:line="240" w:lineRule="auto"/>
              <w:rPr>
                <w:rFonts w:cs="Arial"/>
                <w:sz w:val="18"/>
                <w:szCs w:val="18"/>
              </w:rPr>
            </w:pPr>
            <w:r w:rsidRPr="001860D9">
              <w:rPr>
                <w:rFonts w:cs="Arial"/>
                <w:sz w:val="18"/>
                <w:szCs w:val="18"/>
              </w:rPr>
              <w:t xml:space="preserve">Significant difference over time all groups for total score and very significant for 3 NPI symptoms. </w:t>
            </w:r>
          </w:p>
          <w:p w14:paraId="69CFB206" w14:textId="77777777" w:rsidR="001537CF" w:rsidRPr="001860D9" w:rsidRDefault="001537CF" w:rsidP="00331F54">
            <w:pPr>
              <w:spacing w:line="240" w:lineRule="auto"/>
              <w:rPr>
                <w:rFonts w:cs="Arial"/>
                <w:sz w:val="18"/>
                <w:szCs w:val="18"/>
              </w:rPr>
            </w:pPr>
            <w:r w:rsidRPr="001860D9">
              <w:rPr>
                <w:rFonts w:cs="Arial"/>
                <w:sz w:val="18"/>
                <w:szCs w:val="18"/>
              </w:rPr>
              <w:t xml:space="preserve">NPI total score: </w:t>
            </w:r>
          </w:p>
          <w:p w14:paraId="27546C0F" w14:textId="77777777" w:rsidR="00E14B91" w:rsidRDefault="001537CF" w:rsidP="00331F54">
            <w:pPr>
              <w:spacing w:line="240" w:lineRule="auto"/>
              <w:rPr>
                <w:rFonts w:cs="Arial"/>
                <w:sz w:val="18"/>
                <w:szCs w:val="18"/>
              </w:rPr>
            </w:pPr>
            <w:r w:rsidRPr="001860D9">
              <w:rPr>
                <w:rFonts w:cs="Arial"/>
                <w:sz w:val="18"/>
                <w:szCs w:val="18"/>
              </w:rPr>
              <w:t xml:space="preserve">ANOVA time, F (5,115) =81.837, p=0.000. </w:t>
            </w:r>
          </w:p>
          <w:p w14:paraId="5FED8C1C" w14:textId="474B1AEA" w:rsidR="001537CF" w:rsidRPr="001860D9" w:rsidRDefault="001537CF" w:rsidP="00331F54">
            <w:pPr>
              <w:spacing w:line="240" w:lineRule="auto"/>
              <w:rPr>
                <w:rFonts w:cs="Arial"/>
                <w:sz w:val="18"/>
                <w:szCs w:val="18"/>
              </w:rPr>
            </w:pPr>
            <w:r w:rsidRPr="001860D9">
              <w:rPr>
                <w:rFonts w:cs="Arial"/>
                <w:sz w:val="18"/>
                <w:szCs w:val="18"/>
              </w:rPr>
              <w:t xml:space="preserve">Delusions: </w:t>
            </w:r>
          </w:p>
          <w:p w14:paraId="3724F8A5" w14:textId="77777777" w:rsidR="001537CF" w:rsidRPr="001860D9" w:rsidRDefault="001537CF" w:rsidP="00331F54">
            <w:pPr>
              <w:spacing w:line="240" w:lineRule="auto"/>
              <w:rPr>
                <w:rFonts w:cs="Arial"/>
                <w:sz w:val="18"/>
                <w:szCs w:val="18"/>
              </w:rPr>
            </w:pPr>
            <w:r w:rsidRPr="001860D9">
              <w:rPr>
                <w:rFonts w:cs="Arial"/>
                <w:sz w:val="18"/>
                <w:szCs w:val="18"/>
              </w:rPr>
              <w:t xml:space="preserve">ANOVA time, F (5,115) = 34.163, p = 0.000, Hallucinations: </w:t>
            </w:r>
          </w:p>
          <w:p w14:paraId="2063B00E" w14:textId="77777777" w:rsidR="001537CF" w:rsidRPr="001860D9" w:rsidRDefault="001537CF" w:rsidP="00331F54">
            <w:pPr>
              <w:spacing w:line="240" w:lineRule="auto"/>
              <w:rPr>
                <w:rFonts w:cs="Arial"/>
                <w:sz w:val="18"/>
                <w:szCs w:val="18"/>
              </w:rPr>
            </w:pPr>
            <w:r w:rsidRPr="001860D9">
              <w:rPr>
                <w:rFonts w:cs="Arial"/>
                <w:sz w:val="18"/>
                <w:szCs w:val="18"/>
              </w:rPr>
              <w:t>ANOVA time, F (5,115) = 26.422, p = 0.000, Agitation/aggression:</w:t>
            </w:r>
          </w:p>
          <w:p w14:paraId="2B65C1F5" w14:textId="77777777" w:rsidR="001537CF" w:rsidRPr="001860D9" w:rsidRDefault="001537CF" w:rsidP="00331F54">
            <w:pPr>
              <w:spacing w:line="240" w:lineRule="auto"/>
              <w:rPr>
                <w:rFonts w:cs="Arial"/>
                <w:sz w:val="18"/>
                <w:szCs w:val="18"/>
              </w:rPr>
            </w:pPr>
            <w:r w:rsidRPr="001860D9">
              <w:rPr>
                <w:rFonts w:cs="Arial"/>
                <w:sz w:val="18"/>
                <w:szCs w:val="18"/>
              </w:rPr>
              <w:t>ANOVA time, F (5,115) = 16.202, p = 0.000.</w:t>
            </w:r>
          </w:p>
          <w:p w14:paraId="79CEA8AB" w14:textId="77777777" w:rsidR="001537CF" w:rsidRPr="001860D9" w:rsidRDefault="001537CF" w:rsidP="00331F54">
            <w:pPr>
              <w:spacing w:line="240" w:lineRule="auto"/>
              <w:rPr>
                <w:rFonts w:cs="Arial"/>
                <w:sz w:val="18"/>
                <w:szCs w:val="18"/>
              </w:rPr>
            </w:pPr>
            <w:r w:rsidRPr="001860D9">
              <w:rPr>
                <w:rFonts w:cs="Arial"/>
                <w:sz w:val="18"/>
                <w:szCs w:val="18"/>
              </w:rPr>
              <w:t xml:space="preserve">Meaningful change in NPI total mean scores </w:t>
            </w:r>
          </w:p>
          <w:p w14:paraId="0829B211" w14:textId="77777777" w:rsidR="001537CF" w:rsidRPr="001860D9" w:rsidRDefault="001537CF" w:rsidP="00331F54">
            <w:pPr>
              <w:spacing w:line="240" w:lineRule="auto"/>
              <w:rPr>
                <w:rFonts w:cs="Arial"/>
                <w:sz w:val="18"/>
                <w:szCs w:val="18"/>
              </w:rPr>
            </w:pPr>
            <w:r w:rsidRPr="001860D9">
              <w:rPr>
                <w:rFonts w:cs="Arial"/>
                <w:sz w:val="18"/>
                <w:szCs w:val="18"/>
              </w:rPr>
              <w:t>Risperidone baseline 28.00 (5.44) reduced to 15.82 (4.68)</w:t>
            </w:r>
          </w:p>
          <w:p w14:paraId="42A0F916" w14:textId="77777777" w:rsidR="001537CF" w:rsidRPr="001860D9" w:rsidRDefault="001537CF" w:rsidP="00331F54">
            <w:pPr>
              <w:spacing w:line="240" w:lineRule="auto"/>
              <w:rPr>
                <w:rFonts w:cs="Arial"/>
                <w:sz w:val="18"/>
                <w:szCs w:val="18"/>
              </w:rPr>
            </w:pPr>
            <w:r w:rsidRPr="001860D9">
              <w:rPr>
                <w:rFonts w:cs="Arial"/>
                <w:sz w:val="18"/>
                <w:szCs w:val="18"/>
              </w:rPr>
              <w:t xml:space="preserve">Olanzapine baseline 25.50 (6.61) reduced to 13.88 (4.66). </w:t>
            </w:r>
          </w:p>
          <w:p w14:paraId="3480A2B3" w14:textId="77777777" w:rsidR="001537CF" w:rsidRPr="001860D9" w:rsidRDefault="001537CF" w:rsidP="00331F54">
            <w:pPr>
              <w:spacing w:line="240" w:lineRule="auto"/>
              <w:rPr>
                <w:rFonts w:cs="Arial"/>
                <w:sz w:val="18"/>
                <w:szCs w:val="18"/>
              </w:rPr>
            </w:pPr>
            <w:r w:rsidRPr="001860D9">
              <w:rPr>
                <w:rFonts w:cs="Arial"/>
                <w:sz w:val="18"/>
                <w:szCs w:val="18"/>
              </w:rPr>
              <w:t>Quetiapine baseline 25.20 (7.85) reduced to 16.80 (7.88).</w:t>
            </w:r>
          </w:p>
          <w:p w14:paraId="45EE8179" w14:textId="77777777" w:rsidR="001537CF" w:rsidRPr="001860D9" w:rsidRDefault="001537CF" w:rsidP="00331F54">
            <w:pPr>
              <w:spacing w:line="240" w:lineRule="auto"/>
              <w:rPr>
                <w:rFonts w:cs="Arial"/>
                <w:sz w:val="18"/>
                <w:szCs w:val="18"/>
              </w:rPr>
            </w:pPr>
            <w:r w:rsidRPr="001860D9">
              <w:rPr>
                <w:rFonts w:cs="Arial"/>
                <w:b/>
                <w:bCs/>
                <w:sz w:val="18"/>
                <w:szCs w:val="18"/>
              </w:rPr>
              <w:t>Cognition</w:t>
            </w:r>
            <w:r w:rsidRPr="001860D9">
              <w:rPr>
                <w:rFonts w:cs="Arial"/>
                <w:sz w:val="18"/>
                <w:szCs w:val="18"/>
              </w:rPr>
              <w:t xml:space="preserve"> (MMSE)</w:t>
            </w:r>
          </w:p>
          <w:p w14:paraId="69E9CDA1" w14:textId="22C6A212" w:rsidR="001537CF" w:rsidRPr="001860D9" w:rsidRDefault="003C56F6" w:rsidP="00331F54">
            <w:pPr>
              <w:spacing w:line="240" w:lineRule="auto"/>
              <w:rPr>
                <w:rFonts w:cs="Arial"/>
                <w:sz w:val="18"/>
                <w:szCs w:val="18"/>
              </w:rPr>
            </w:pPr>
            <w:r>
              <w:rPr>
                <w:rFonts w:cs="Arial"/>
                <w:sz w:val="18"/>
                <w:szCs w:val="18"/>
              </w:rPr>
              <w:t>N</w:t>
            </w:r>
            <w:r w:rsidR="001537CF" w:rsidRPr="001860D9">
              <w:rPr>
                <w:rFonts w:cs="Arial"/>
                <w:sz w:val="18"/>
                <w:szCs w:val="18"/>
              </w:rPr>
              <w:t xml:space="preserve">/s main effects of group or time, or interaction. </w:t>
            </w:r>
          </w:p>
          <w:p w14:paraId="49828F0D" w14:textId="7AF811AF" w:rsidR="001537CF" w:rsidRPr="001860D9" w:rsidRDefault="00155A73" w:rsidP="00331F54">
            <w:pPr>
              <w:spacing w:line="240" w:lineRule="auto"/>
              <w:rPr>
                <w:rFonts w:cs="Arial"/>
                <w:b/>
                <w:bCs/>
                <w:sz w:val="18"/>
                <w:szCs w:val="18"/>
              </w:rPr>
            </w:pPr>
            <w:r>
              <w:rPr>
                <w:rFonts w:cs="Arial"/>
                <w:b/>
                <w:bCs/>
                <w:sz w:val="18"/>
                <w:szCs w:val="18"/>
              </w:rPr>
              <w:t>ADL</w:t>
            </w:r>
            <w:r w:rsidR="001537CF" w:rsidRPr="001860D9">
              <w:rPr>
                <w:rFonts w:cs="Arial"/>
                <w:b/>
                <w:bCs/>
                <w:sz w:val="18"/>
                <w:szCs w:val="18"/>
              </w:rPr>
              <w:t xml:space="preserve"> ability</w:t>
            </w:r>
          </w:p>
          <w:p w14:paraId="30B6BF57" w14:textId="77777777" w:rsidR="001537CF" w:rsidRPr="001860D9" w:rsidRDefault="001537CF" w:rsidP="00331F54">
            <w:pPr>
              <w:spacing w:line="240" w:lineRule="auto"/>
              <w:rPr>
                <w:rFonts w:cs="Arial"/>
                <w:sz w:val="18"/>
                <w:szCs w:val="18"/>
              </w:rPr>
            </w:pPr>
            <w:r w:rsidRPr="001860D9">
              <w:rPr>
                <w:rFonts w:cs="Arial"/>
                <w:sz w:val="18"/>
                <w:szCs w:val="18"/>
              </w:rPr>
              <w:t>Significant improvements in all groups.</w:t>
            </w:r>
          </w:p>
          <w:p w14:paraId="6DD7295F" w14:textId="77777777" w:rsidR="001537CF" w:rsidRPr="001860D9" w:rsidRDefault="001537CF" w:rsidP="00331F54">
            <w:pPr>
              <w:spacing w:line="240" w:lineRule="auto"/>
              <w:rPr>
                <w:rFonts w:cs="Arial"/>
                <w:sz w:val="18"/>
                <w:szCs w:val="18"/>
              </w:rPr>
            </w:pPr>
            <w:r w:rsidRPr="001860D9">
              <w:rPr>
                <w:rFonts w:cs="Arial"/>
                <w:sz w:val="18"/>
                <w:szCs w:val="18"/>
              </w:rPr>
              <w:t>ADL: ANOVA time, F (5,115) = 11.171, p=.001</w:t>
            </w:r>
          </w:p>
          <w:p w14:paraId="725B0743" w14:textId="77777777" w:rsidR="001537CF" w:rsidRPr="001860D9" w:rsidRDefault="001537CF" w:rsidP="00331F54">
            <w:pPr>
              <w:spacing w:line="240" w:lineRule="auto"/>
              <w:rPr>
                <w:rFonts w:cs="Arial"/>
                <w:sz w:val="18"/>
                <w:szCs w:val="18"/>
              </w:rPr>
            </w:pPr>
            <w:r w:rsidRPr="001860D9">
              <w:rPr>
                <w:rFonts w:cs="Arial"/>
                <w:sz w:val="18"/>
                <w:szCs w:val="18"/>
              </w:rPr>
              <w:t>IADL: ANOVA time, F (5,115) =5.279, p=.023</w:t>
            </w:r>
          </w:p>
          <w:p w14:paraId="293288F5" w14:textId="77777777" w:rsidR="001537CF" w:rsidRPr="001860D9" w:rsidRDefault="001537CF" w:rsidP="00331F54">
            <w:pPr>
              <w:spacing w:line="240" w:lineRule="auto"/>
              <w:rPr>
                <w:rFonts w:cs="Arial"/>
                <w:sz w:val="18"/>
                <w:szCs w:val="18"/>
              </w:rPr>
            </w:pPr>
          </w:p>
        </w:tc>
        <w:tc>
          <w:tcPr>
            <w:tcW w:w="1985" w:type="dxa"/>
          </w:tcPr>
          <w:p w14:paraId="12BCDCF9" w14:textId="77777777" w:rsidR="001537CF" w:rsidRPr="001860D9" w:rsidRDefault="001537CF" w:rsidP="00331F54">
            <w:pPr>
              <w:spacing w:line="240" w:lineRule="auto"/>
              <w:rPr>
                <w:rFonts w:cs="Arial"/>
                <w:sz w:val="18"/>
                <w:szCs w:val="18"/>
              </w:rPr>
            </w:pPr>
            <w:r w:rsidRPr="001860D9">
              <w:rPr>
                <w:rFonts w:cs="Arial"/>
                <w:sz w:val="18"/>
                <w:szCs w:val="18"/>
              </w:rPr>
              <w:t>Not measured</w:t>
            </w:r>
          </w:p>
        </w:tc>
      </w:tr>
    </w:tbl>
    <w:p w14:paraId="4B090762" w14:textId="62958860" w:rsidR="00572D38" w:rsidRDefault="00A84FEE" w:rsidP="00894494">
      <w:pPr>
        <w:spacing w:line="240" w:lineRule="auto"/>
        <w:rPr>
          <w:b/>
          <w:bCs/>
          <w:sz w:val="18"/>
          <w:szCs w:val="18"/>
        </w:rPr>
      </w:pPr>
      <w:r w:rsidRPr="00572D38">
        <w:rPr>
          <w:b/>
          <w:bCs/>
          <w:color w:val="000000" w:themeColor="text1"/>
          <w:sz w:val="18"/>
          <w:szCs w:val="18"/>
        </w:rPr>
        <w:t>Effect sizes</w:t>
      </w:r>
      <w:r w:rsidRPr="00CE597C">
        <w:rPr>
          <w:color w:val="000000" w:themeColor="text1"/>
          <w:sz w:val="18"/>
          <w:szCs w:val="18"/>
        </w:rPr>
        <w:t xml:space="preserve"> used in the studies:</w:t>
      </w:r>
      <w:r w:rsidRPr="00CE597C">
        <w:rPr>
          <w:rFonts w:cs="Arial"/>
          <w:sz w:val="18"/>
          <w:szCs w:val="18"/>
        </w:rPr>
        <w:t xml:space="preserve"> </w:t>
      </w:r>
      <w:r w:rsidRPr="00BC179F">
        <w:rPr>
          <w:rFonts w:cs="Arial"/>
          <w:b/>
          <w:bCs/>
          <w:sz w:val="18"/>
          <w:szCs w:val="18"/>
        </w:rPr>
        <w:t>ηp2</w:t>
      </w:r>
      <w:r w:rsidR="00B24388">
        <w:rPr>
          <w:rFonts w:cs="Arial"/>
          <w:b/>
          <w:bCs/>
          <w:sz w:val="18"/>
          <w:szCs w:val="18"/>
        </w:rPr>
        <w:t xml:space="preserve"> </w:t>
      </w:r>
      <w:r w:rsidR="00B24388" w:rsidRPr="00B24388">
        <w:rPr>
          <w:rFonts w:cs="Arial"/>
          <w:sz w:val="18"/>
          <w:szCs w:val="18"/>
        </w:rPr>
        <w:fldChar w:fldCharType="begin">
          <w:fldData xml:space="preserve">PEVuZE5vdGU+PENpdGU+PEF1dGhvcj5CZXJ0cmFuZDwvQXV0aG9yPjxZZWFyPjIwMjM8L1llYXI+
PFJlY051bT43MzwvUmVjTnVtPjxEaXNwbGF5VGV4dD48c3R5bGUgZmFjZT0ic3VwZXJzY3JpcHQi
PjU0LDU1PC9zdHlsZT48L0Rpc3BsYXlUZXh0PjxyZWNvcmQ+PHJlYy1udW1iZXI+NzM8L3JlYy1u
dW1iZXI+PGZvcmVpZ24ta2V5cz48a2V5IGFwcD0iRU4iIGRiLWlkPSJlYXJ6dGZzejFwOWV0YWVk
MHI2eHRhYTgwcnQ1dngwZDBkd2UiIHRpbWVzdGFtcD0iMTczMDgyNDA2NSI+NzM8L2tleT48L2Zv
cmVpZ24ta2V5cz48cmVmLXR5cGUgbmFtZT0iSm91cm5hbCBBcnRpY2xlIj4xNzwvcmVmLXR5cGU+
PGNvbnRyaWJ1dG9ycz48YXV0aG9ycz48YXV0aG9yPkJlcnRyYW5kLCBFbG9kaWU8L2F1dGhvcj48
YXV0aG9yPk1hcmluaG8sIFZhbGVza2E8L2F1dGhvcj48YXV0aG9yPk5heWxvciwgUmVuYXRhPC9h
dXRob3I+PGF1dGhvcj5Cb21pbGNhciwgSXJpczwvYXV0aG9yPjxhdXRob3I+TGFrcywgSmVyc29u
PC9hdXRob3I+PGF1dGhvcj5TcGVjdG9yLCBBaW1lZTwvYXV0aG9yPjxhdXRob3I+TW9ncmFiaSwg
RGFuaWVsIEM8L2F1dGhvcj48L2F1dGhvcnM+PC9jb250cmlidXRvcnM+PHRpdGxlcz48dGl0bGU+
TWV0YWNvZ25pdGl2ZSBpbXByb3ZlbWVudHMgZm9sbG93aW5nIGNvZ25pdGl2ZSBzdGltdWxhdGlv
biB0aGVyYXB5IGZvciBwZW9wbGUgd2l0aCBkZW1lbnRpYTogZXZpZGVuY2UgZnJvbSBhIHBpbG90
IHJhbmRvbWl6ZWQgY29udHJvbGxlZCB0cmlhbDwvdGl0bGU+PHNlY29uZGFyeS10aXRsZT5DbGlu
aWNhbCBHZXJvbnRvbG9naXN0PC9zZWNvbmRhcnktdGl0bGU+PC90aXRsZXM+PHBlcmlvZGljYWw+
PGZ1bGwtdGl0bGU+Q2xpbmljYWwgR2Vyb250b2xvZ2lzdDwvZnVsbC10aXRsZT48YWJici0xPkNs
aW4gR2Vyb250b2w8L2FiYnItMT48L3BlcmlvZGljYWw+PHBhZ2VzPjI2Ny0yNzY8L3BhZ2VzPjx2
b2x1bWU+NDY8L3ZvbHVtZT48bnVtYmVyPjI8L251bWJlcj48ZGF0ZXM+PHllYXI+MjAyMzwveWVh
cj48L2RhdGVzPjxpc2JuPjA3MzEtNzExNTwvaXNibj48dXJscz48L3VybHM+PGVsZWN0cm9uaWMt
cmVzb3VyY2UtbnVtPjEwLjEwODAvMDczMTcxMTUuMjAyMi4yMTU1MjgzPC9lbGVjdHJvbmljLXJl
c291cmNlLW51bT48L3JlY29yZD48L0NpdGU+PENpdGU+PEF1dGhvcj5NYXJpbmhvPC9BdXRob3I+
PFllYXI+MjAyMTwvWWVhcj48UmVjTnVtPjEzMDwvUmVjTnVtPjxyZWNvcmQ+PHJlYy1udW1iZXI+
MTMwPC9yZWMtbnVtYmVyPjxmb3JlaWduLWtleXM+PGtleSBhcHA9IkVOIiBkYi1pZD0iZWFyenRm
c3oxcDlldGFlZDByNnh0YWE4MHJ0NXZ4MGQwZHdlIiB0aW1lc3RhbXA9IjE3NDM2MDY3MjgiPjEz
MDwva2V5PjwvZm9yZWlnbi1rZXlzPjxyZWYtdHlwZSBuYW1lPSJKb3VybmFsIEFydGljbGUiPjE3
PC9yZWYtdHlwZT48Y29udHJpYnV0b3JzPjxhdXRob3JzPjxhdXRob3I+TWFyaW5obywgVmFsZXNr
YTwvYXV0aG9yPjxhdXRob3I+QmVydHJhbmQsIEVsb2RpZTwvYXV0aG9yPjxhdXRob3I+TmF5bG9y
LCBSZW5hdGE8L2F1dGhvcj48YXV0aG9yPkJvbWlsY2FyLCBJcmlzPC9hdXRob3I+PGF1dGhvcj5M
YWtzLCBKZXJzb248L2F1dGhvcj48YXV0aG9yPlNwZWN0b3IsIEFpbWVlPC9hdXRob3I+PGF1dGhv
cj5Nb2dyYWJpLCBEYW5pZWwgQy48L2F1dGhvcj48L2F1dGhvcnM+PC9jb250cmlidXRvcnM+PHRp
dGxlcz48dGl0bGU+Q29nbml0aXZlIHN0aW11bGF0aW9uIHRoZXJhcHkgZm9yIHBlb3BsZSB3aXRo
IGRlbWVudGlhIGluIEJyYXppbCAoQ1NULUJyYXNpbCk6IHJlc3VsdHMgZnJvbSBhIHNpbmdsZSBi
bGluZCByYW5kb21pemVkIGNvbnRyb2xsZWQgdHJpYWw8L3RpdGxlPjxzZWNvbmRhcnktdGl0bGU+
SW50ZXJuYXRpb25hbCBKb3VybmFsIG9mIEdlcmlhdHJpYyBQc3ljaGlhdHJ5PC9zZWNvbmRhcnkt
dGl0bGU+PC90aXRsZXM+PHBlcmlvZGljYWw+PGZ1bGwtdGl0bGU+SW50ZXJuYXRpb25hbCBKb3Vy
bmFsIG9mIEdlcmlhdHJpYyBQc3ljaGlhdHJ5PC9mdWxsLXRpdGxlPjxhYmJyLTE+SW50IEogR2Vy
aWF0ciBQc3ljaGlhdHJ5PC9hYmJyLTE+PC9wZXJpb2RpY2FsPjxwYWdlcz4yODYtMjkzPC9wYWdl
cz48dm9sdW1lPjM2PC92b2x1bWU+PG51bWJlcj4yPC9udW1iZXI+PGRhdGVzPjx5ZWFyPjIwMjE8
L3llYXI+PC9kYXRlcz48aXNibj4wODg1LTYyMzA8L2lzYm4+PHVybHM+PHJlbGF0ZWQtdXJscz48
dXJsPmh0dHBzOi8vb25saW5lbGlicmFyeS53aWxleS5jb20vZG9pL2Ficy8xMC4xMDAyL2dwcy41
NDIxPC91cmw+PC9yZWxhdGVkLXVybHM+PC91cmxzPjxlbGVjdHJvbmljLXJlc291cmNlLW51bT4x
MC4xMDAyL2dwcy41NDIxPC9lbGVjdHJvbmljLXJlc291cmNlLW51bT48L3JlY29yZD48L0NpdGU+
PC9FbmROb3RlPn==
</w:fldData>
        </w:fldChar>
      </w:r>
      <w:r w:rsidR="00B222C6">
        <w:rPr>
          <w:rFonts w:cs="Arial"/>
          <w:sz w:val="18"/>
          <w:szCs w:val="18"/>
        </w:rPr>
        <w:instrText xml:space="preserve"> ADDIN EN.CITE </w:instrText>
      </w:r>
      <w:r w:rsidR="00B222C6">
        <w:rPr>
          <w:rFonts w:cs="Arial"/>
          <w:sz w:val="18"/>
          <w:szCs w:val="18"/>
        </w:rPr>
        <w:fldChar w:fldCharType="begin">
          <w:fldData xml:space="preserve">PEVuZE5vdGU+PENpdGU+PEF1dGhvcj5CZXJ0cmFuZDwvQXV0aG9yPjxZZWFyPjIwMjM8L1llYXI+
PFJlY051bT43MzwvUmVjTnVtPjxEaXNwbGF5VGV4dD48c3R5bGUgZmFjZT0ic3VwZXJzY3JpcHQi
PjU0LDU1PC9zdHlsZT48L0Rpc3BsYXlUZXh0PjxyZWNvcmQ+PHJlYy1udW1iZXI+NzM8L3JlYy1u
dW1iZXI+PGZvcmVpZ24ta2V5cz48a2V5IGFwcD0iRU4iIGRiLWlkPSJlYXJ6dGZzejFwOWV0YWVk
MHI2eHRhYTgwcnQ1dngwZDBkd2UiIHRpbWVzdGFtcD0iMTczMDgyNDA2NSI+NzM8L2tleT48L2Zv
cmVpZ24ta2V5cz48cmVmLXR5cGUgbmFtZT0iSm91cm5hbCBBcnRpY2xlIj4xNzwvcmVmLXR5cGU+
PGNvbnRyaWJ1dG9ycz48YXV0aG9ycz48YXV0aG9yPkJlcnRyYW5kLCBFbG9kaWU8L2F1dGhvcj48
YXV0aG9yPk1hcmluaG8sIFZhbGVza2E8L2F1dGhvcj48YXV0aG9yPk5heWxvciwgUmVuYXRhPC9h
dXRob3I+PGF1dGhvcj5Cb21pbGNhciwgSXJpczwvYXV0aG9yPjxhdXRob3I+TGFrcywgSmVyc29u
PC9hdXRob3I+PGF1dGhvcj5TcGVjdG9yLCBBaW1lZTwvYXV0aG9yPjxhdXRob3I+TW9ncmFiaSwg
RGFuaWVsIEM8L2F1dGhvcj48L2F1dGhvcnM+PC9jb250cmlidXRvcnM+PHRpdGxlcz48dGl0bGU+
TWV0YWNvZ25pdGl2ZSBpbXByb3ZlbWVudHMgZm9sbG93aW5nIGNvZ25pdGl2ZSBzdGltdWxhdGlv
biB0aGVyYXB5IGZvciBwZW9wbGUgd2l0aCBkZW1lbnRpYTogZXZpZGVuY2UgZnJvbSBhIHBpbG90
IHJhbmRvbWl6ZWQgY29udHJvbGxlZCB0cmlhbDwvdGl0bGU+PHNlY29uZGFyeS10aXRsZT5DbGlu
aWNhbCBHZXJvbnRvbG9naXN0PC9zZWNvbmRhcnktdGl0bGU+PC90aXRsZXM+PHBlcmlvZGljYWw+
PGZ1bGwtdGl0bGU+Q2xpbmljYWwgR2Vyb250b2xvZ2lzdDwvZnVsbC10aXRsZT48YWJici0xPkNs
aW4gR2Vyb250b2w8L2FiYnItMT48L3BlcmlvZGljYWw+PHBhZ2VzPjI2Ny0yNzY8L3BhZ2VzPjx2
b2x1bWU+NDY8L3ZvbHVtZT48bnVtYmVyPjI8L251bWJlcj48ZGF0ZXM+PHllYXI+MjAyMzwveWVh
cj48L2RhdGVzPjxpc2JuPjA3MzEtNzExNTwvaXNibj48dXJscz48L3VybHM+PGVsZWN0cm9uaWMt
cmVzb3VyY2UtbnVtPjEwLjEwODAvMDczMTcxMTUuMjAyMi4yMTU1MjgzPC9lbGVjdHJvbmljLXJl
c291cmNlLW51bT48L3JlY29yZD48L0NpdGU+PENpdGU+PEF1dGhvcj5NYXJpbmhvPC9BdXRob3I+
PFllYXI+MjAyMTwvWWVhcj48UmVjTnVtPjEzMDwvUmVjTnVtPjxyZWNvcmQ+PHJlYy1udW1iZXI+
MTMwPC9yZWMtbnVtYmVyPjxmb3JlaWduLWtleXM+PGtleSBhcHA9IkVOIiBkYi1pZD0iZWFyenRm
c3oxcDlldGFlZDByNnh0YWE4MHJ0NXZ4MGQwZHdlIiB0aW1lc3RhbXA9IjE3NDM2MDY3MjgiPjEz
MDwva2V5PjwvZm9yZWlnbi1rZXlzPjxyZWYtdHlwZSBuYW1lPSJKb3VybmFsIEFydGljbGUiPjE3
PC9yZWYtdHlwZT48Y29udHJpYnV0b3JzPjxhdXRob3JzPjxhdXRob3I+TWFyaW5obywgVmFsZXNr
YTwvYXV0aG9yPjxhdXRob3I+QmVydHJhbmQsIEVsb2RpZTwvYXV0aG9yPjxhdXRob3I+TmF5bG9y
LCBSZW5hdGE8L2F1dGhvcj48YXV0aG9yPkJvbWlsY2FyLCBJcmlzPC9hdXRob3I+PGF1dGhvcj5M
YWtzLCBKZXJzb248L2F1dGhvcj48YXV0aG9yPlNwZWN0b3IsIEFpbWVlPC9hdXRob3I+PGF1dGhv
cj5Nb2dyYWJpLCBEYW5pZWwgQy48L2F1dGhvcj48L2F1dGhvcnM+PC9jb250cmlidXRvcnM+PHRp
dGxlcz48dGl0bGU+Q29nbml0aXZlIHN0aW11bGF0aW9uIHRoZXJhcHkgZm9yIHBlb3BsZSB3aXRo
IGRlbWVudGlhIGluIEJyYXppbCAoQ1NULUJyYXNpbCk6IHJlc3VsdHMgZnJvbSBhIHNpbmdsZSBi
bGluZCByYW5kb21pemVkIGNvbnRyb2xsZWQgdHJpYWw8L3RpdGxlPjxzZWNvbmRhcnktdGl0bGU+
SW50ZXJuYXRpb25hbCBKb3VybmFsIG9mIEdlcmlhdHJpYyBQc3ljaGlhdHJ5PC9zZWNvbmRhcnkt
dGl0bGU+PC90aXRsZXM+PHBlcmlvZGljYWw+PGZ1bGwtdGl0bGU+SW50ZXJuYXRpb25hbCBKb3Vy
bmFsIG9mIEdlcmlhdHJpYyBQc3ljaGlhdHJ5PC9mdWxsLXRpdGxlPjxhYmJyLTE+SW50IEogR2Vy
aWF0ciBQc3ljaGlhdHJ5PC9hYmJyLTE+PC9wZXJpb2RpY2FsPjxwYWdlcz4yODYtMjkzPC9wYWdl
cz48dm9sdW1lPjM2PC92b2x1bWU+PG51bWJlcj4yPC9udW1iZXI+PGRhdGVzPjx5ZWFyPjIwMjE8
L3llYXI+PC9kYXRlcz48aXNibj4wODg1LTYyMzA8L2lzYm4+PHVybHM+PHJlbGF0ZWQtdXJscz48
dXJsPmh0dHBzOi8vb25saW5lbGlicmFyeS53aWxleS5jb20vZG9pL2Ficy8xMC4xMDAyL2dwcy41
NDIxPC91cmw+PC9yZWxhdGVkLXVybHM+PC91cmxzPjxlbGVjdHJvbmljLXJlc291cmNlLW51bT4x
MC4xMDAyL2dwcy41NDIxPC9lbGVjdHJvbmljLXJlc291cmNlLW51bT48L3JlY29yZD48L0NpdGU+
PC9FbmROb3RlPn==
</w:fldData>
        </w:fldChar>
      </w:r>
      <w:r w:rsidR="00B222C6">
        <w:rPr>
          <w:rFonts w:cs="Arial"/>
          <w:sz w:val="18"/>
          <w:szCs w:val="18"/>
        </w:rPr>
        <w:instrText xml:space="preserve"> ADDIN EN.CITE.DATA </w:instrText>
      </w:r>
      <w:r w:rsidR="00B222C6">
        <w:rPr>
          <w:rFonts w:cs="Arial"/>
          <w:sz w:val="18"/>
          <w:szCs w:val="18"/>
        </w:rPr>
      </w:r>
      <w:r w:rsidR="00B222C6">
        <w:rPr>
          <w:rFonts w:cs="Arial"/>
          <w:sz w:val="18"/>
          <w:szCs w:val="18"/>
        </w:rPr>
        <w:fldChar w:fldCharType="end"/>
      </w:r>
      <w:r w:rsidR="00B24388" w:rsidRPr="00B24388">
        <w:rPr>
          <w:rFonts w:cs="Arial"/>
          <w:sz w:val="18"/>
          <w:szCs w:val="18"/>
        </w:rPr>
      </w:r>
      <w:r w:rsidR="00B24388" w:rsidRPr="00B24388">
        <w:rPr>
          <w:rFonts w:cs="Arial"/>
          <w:sz w:val="18"/>
          <w:szCs w:val="18"/>
        </w:rPr>
        <w:fldChar w:fldCharType="separate"/>
      </w:r>
      <w:r w:rsidR="00B222C6" w:rsidRPr="00B222C6">
        <w:rPr>
          <w:rFonts w:cs="Arial"/>
          <w:noProof/>
          <w:sz w:val="18"/>
          <w:szCs w:val="18"/>
          <w:vertAlign w:val="superscript"/>
        </w:rPr>
        <w:t>54,55</w:t>
      </w:r>
      <w:r w:rsidR="00B24388" w:rsidRPr="00B24388">
        <w:rPr>
          <w:rFonts w:cs="Arial"/>
          <w:sz w:val="18"/>
          <w:szCs w:val="18"/>
        </w:rPr>
        <w:fldChar w:fldCharType="end"/>
      </w:r>
      <w:r w:rsidR="00AA2A7E" w:rsidRPr="00AA2A7E">
        <w:rPr>
          <w:rFonts w:cs="Arial"/>
          <w:sz w:val="18"/>
          <w:szCs w:val="18"/>
          <w:vertAlign w:val="superscript"/>
        </w:rPr>
        <w:t>,</w:t>
      </w:r>
      <w:r w:rsidR="00B222C6">
        <w:rPr>
          <w:rFonts w:cs="Arial"/>
          <w:sz w:val="18"/>
          <w:szCs w:val="18"/>
        </w:rPr>
        <w:fldChar w:fldCharType="begin"/>
      </w:r>
      <w:r w:rsidR="00746065">
        <w:rPr>
          <w:rFonts w:cs="Arial"/>
          <w:sz w:val="18"/>
          <w:szCs w:val="18"/>
        </w:rPr>
        <w:instrText xml:space="preserve"> ADDIN EN.CITE &lt;EndNote&gt;&lt;Cite&gt;&lt;Author&gt;Hilgeman&lt;/Author&gt;&lt;Year&gt;2010&lt;/Year&gt;&lt;RecNum&gt;80&lt;/RecNum&gt;&lt;DisplayText&gt;&lt;style face="superscript"&gt;58&lt;/style&gt;&lt;/DisplayText&gt;&lt;record&gt;&lt;rec-number&gt;80&lt;/rec-number&gt;&lt;foreign-keys&gt;&lt;key app="EN" db-id="earztfsz1p9etaed0r6xtaa80rt5vx0d0dwe" timestamp="1741003370"&gt;80&lt;/key&gt;&lt;/foreign-keys&gt;&lt;ref-type name="Thesis"&gt;32&lt;/ref-type&gt;&lt;contributors&gt;&lt;authors&gt;&lt;author&gt;Hilgeman, Michelle M.&lt;/author&gt;&lt;/authors&gt;&lt;/contributors&gt;&lt;auth-address&gt;The University of Alabama, Psychology, Alabama, United States&lt;/auth-address&gt;&lt;titles&gt;&lt;title&gt;Preserving identity and planning for advance care (PIPAC): an intervention to increase coping in the early stages of dementia&lt;/title&gt;&lt;/titles&gt;&lt;number&gt;978-1-124-23347-5&lt;/number&gt;&lt;dates&gt;&lt;year&gt;2010&lt;/year&gt;&lt;/dates&gt;&lt;accession-num&gt;PQDT:69090875&lt;/accession-num&gt;&lt;work-type&gt;Dissertation/Thesis&lt;/work-type&gt;&lt;urls&gt;&lt;/urls&gt;&lt;/record&gt;&lt;/Cite&gt;&lt;/EndNote&gt;</w:instrText>
      </w:r>
      <w:r w:rsidR="00B222C6">
        <w:rPr>
          <w:rFonts w:cs="Arial"/>
          <w:sz w:val="18"/>
          <w:szCs w:val="18"/>
        </w:rPr>
        <w:fldChar w:fldCharType="separate"/>
      </w:r>
      <w:r w:rsidR="00B222C6" w:rsidRPr="00B222C6">
        <w:rPr>
          <w:rFonts w:cs="Arial"/>
          <w:noProof/>
          <w:sz w:val="18"/>
          <w:szCs w:val="18"/>
          <w:vertAlign w:val="superscript"/>
        </w:rPr>
        <w:t>58</w:t>
      </w:r>
      <w:r w:rsidR="00B222C6">
        <w:rPr>
          <w:rFonts w:cs="Arial"/>
          <w:sz w:val="18"/>
          <w:szCs w:val="18"/>
        </w:rPr>
        <w:fldChar w:fldCharType="end"/>
      </w:r>
      <w:r w:rsidR="00B25F5F">
        <w:rPr>
          <w:rFonts w:cs="Arial"/>
          <w:sz w:val="18"/>
          <w:szCs w:val="18"/>
        </w:rPr>
        <w:t xml:space="preserve"> </w:t>
      </w:r>
      <w:r>
        <w:rPr>
          <w:rFonts w:cs="Arial"/>
          <w:sz w:val="18"/>
          <w:szCs w:val="18"/>
        </w:rPr>
        <w:t>negligible effect &lt;0.01, small effect 0.01 to 0.05, medium effect 0.06 to 0.13, large effect ≥0.14.</w:t>
      </w:r>
      <w:r w:rsidR="00B25F5F">
        <w:rPr>
          <w:rFonts w:cs="Arial"/>
          <w:sz w:val="18"/>
          <w:szCs w:val="18"/>
        </w:rPr>
        <w:t xml:space="preserve"> </w:t>
      </w:r>
      <w:r w:rsidRPr="00BC179F">
        <w:rPr>
          <w:rFonts w:cs="Arial"/>
          <w:b/>
          <w:bCs/>
          <w:sz w:val="18"/>
          <w:szCs w:val="18"/>
        </w:rPr>
        <w:t>Cohen’s d</w:t>
      </w:r>
      <w:r w:rsidR="00B25F5F">
        <w:rPr>
          <w:rFonts w:cs="Arial"/>
          <w:b/>
          <w:bCs/>
          <w:sz w:val="18"/>
          <w:szCs w:val="18"/>
        </w:rPr>
        <w:t xml:space="preserve"> </w:t>
      </w:r>
      <w:r w:rsidR="00B222C6">
        <w:rPr>
          <w:rFonts w:cs="Arial"/>
          <w:sz w:val="18"/>
          <w:szCs w:val="18"/>
        </w:rPr>
        <w:fldChar w:fldCharType="begin"/>
      </w:r>
      <w:r w:rsidR="00746065">
        <w:rPr>
          <w:rFonts w:cs="Arial"/>
          <w:sz w:val="18"/>
          <w:szCs w:val="18"/>
        </w:rPr>
        <w:instrText xml:space="preserve"> ADDIN EN.CITE &lt;EndNote&gt;&lt;Cite&gt;&lt;Author&gt;Clare&lt;/Author&gt;&lt;Year&gt;2013&lt;/Year&gt;&lt;RecNum&gt;61&lt;/RecNum&gt;&lt;DisplayText&gt;&lt;style face="superscript"&gt;56&lt;/style&gt;&lt;/DisplayText&gt;&lt;record&gt;&lt;rec-number&gt;61&lt;/rec-number&gt;&lt;foreign-keys&gt;&lt;key app="EN" db-id="earztfsz1p9etaed0r6xtaa80rt5vx0d0dwe" timestamp="1730811461"&gt;61&lt;/key&gt;&lt;/foreign-keys&gt;&lt;ref-type name="Journal Article"&gt;17&lt;/ref-type&gt;&lt;contributors&gt;&lt;authors&gt;&lt;author&gt;Clare, L.&lt;/author&gt;&lt;author&gt;Whitaker, R.&lt;/author&gt;&lt;author&gt;Woods, R. T.&lt;/author&gt;&lt;author&gt;Quinn, C.&lt;/author&gt;&lt;author&gt;Jelley, H.&lt;/author&gt;&lt;author&gt;Hoare, Z.&lt;/author&gt;&lt;author&gt;Woods, J.&lt;/author&gt;&lt;author&gt;Downs, M.&lt;/author&gt;&lt;author&gt;Wilson, B. A.&lt;/author&gt;&lt;/authors&gt;&lt;/contributors&gt;&lt;titles&gt;&lt;title&gt;AwareCare: a pilot randomized controlled trial of an awareness-based staff training intervention to improve quality of life for residents with severe dementia in long-term care settings&lt;/title&gt;&lt;secondary-title&gt;International Psychogeriatrics&lt;/secondary-title&gt;&lt;/titles&gt;&lt;periodical&gt;&lt;full-title&gt;International Psychogeriatrics&lt;/full-title&gt;&lt;abbr-1&gt;Int Psychogeriatr&lt;/abbr-1&gt;&lt;/periodical&gt;&lt;pages&gt;128-139&lt;/pages&gt;&lt;volume&gt;25&lt;/volume&gt;&lt;number&gt;1&lt;/number&gt;&lt;dates&gt;&lt;year&gt;2013&lt;/year&gt;&lt;/dates&gt;&lt;urls&gt;&lt;related-urls&gt;&lt;url&gt;https://www.scopus.com/inward/record.uri?eid=2-s2.0-84873027443&amp;amp;doi=10.1017%2fS1041610212001226&amp;amp;partnerID=40&amp;amp;md5=306546e145f90e76090d3b5d32c18959&lt;/url&gt;&lt;/related-urls&gt;&lt;/urls&gt;&lt;electronic-resource-num&gt;10.1017/S1041610212001226&lt;/electronic-resource-num&gt;&lt;remote-database-name&gt;Scopus&lt;/remote-database-name&gt;&lt;/record&gt;&lt;/Cite&gt;&lt;/EndNote&gt;</w:instrText>
      </w:r>
      <w:r w:rsidR="00B222C6">
        <w:rPr>
          <w:rFonts w:cs="Arial"/>
          <w:sz w:val="18"/>
          <w:szCs w:val="18"/>
        </w:rPr>
        <w:fldChar w:fldCharType="separate"/>
      </w:r>
      <w:r w:rsidR="00B222C6" w:rsidRPr="00B222C6">
        <w:rPr>
          <w:rFonts w:cs="Arial"/>
          <w:noProof/>
          <w:sz w:val="18"/>
          <w:szCs w:val="18"/>
          <w:vertAlign w:val="superscript"/>
        </w:rPr>
        <w:t>56</w:t>
      </w:r>
      <w:r w:rsidR="00B222C6">
        <w:rPr>
          <w:rFonts w:cs="Arial"/>
          <w:sz w:val="18"/>
          <w:szCs w:val="18"/>
        </w:rPr>
        <w:fldChar w:fldCharType="end"/>
      </w:r>
      <w:r>
        <w:rPr>
          <w:rFonts w:cs="Arial"/>
          <w:sz w:val="18"/>
          <w:szCs w:val="18"/>
        </w:rPr>
        <w:t xml:space="preserve"> negligible effect &lt;0.2, small effect 0.2 to 0.49, medium effect 0.5 to 0.79, large effect &gt; 0.8.</w:t>
      </w:r>
      <w:r w:rsidR="00894494">
        <w:rPr>
          <w:rFonts w:cs="Arial"/>
          <w:sz w:val="18"/>
          <w:szCs w:val="18"/>
          <w:vertAlign w:val="subscript"/>
        </w:rPr>
        <w:t xml:space="preserve"> </w:t>
      </w:r>
    </w:p>
    <w:p w14:paraId="456A4C77" w14:textId="7E3ED1F1" w:rsidR="001537CF" w:rsidRPr="00A84FEE" w:rsidRDefault="001537CF" w:rsidP="00894494">
      <w:pPr>
        <w:spacing w:line="240" w:lineRule="auto"/>
        <w:rPr>
          <w:rFonts w:cs="Arial"/>
          <w:sz w:val="18"/>
          <w:szCs w:val="18"/>
          <w:vertAlign w:val="subscript"/>
        </w:rPr>
      </w:pPr>
      <w:r w:rsidRPr="001860D9">
        <w:rPr>
          <w:b/>
          <w:bCs/>
          <w:sz w:val="18"/>
          <w:szCs w:val="18"/>
        </w:rPr>
        <w:t>Abbreviations</w:t>
      </w:r>
      <w:r w:rsidRPr="001860D9">
        <w:rPr>
          <w:sz w:val="18"/>
          <w:szCs w:val="18"/>
        </w:rPr>
        <w:t xml:space="preserve">: ADAS-Cog Scale Alzheimer's Disease Assessment Cognitive subscale. ADCS-ADL Alzheimer’s Disease Cooperative Study - Activities of Daily Living. ADL Activities of Daily Living index. ASPIDD Assessment Scale of Psychosocial Impact of the Diagnosis of Dementia. BASOLL Behavioural Assessment Scale of Later Life. BASQID Bath Assessment of Subjective Quality of Life. BEHAVE-AD </w:t>
      </w:r>
      <w:proofErr w:type="spellStart"/>
      <w:r w:rsidRPr="001860D9">
        <w:rPr>
          <w:sz w:val="18"/>
          <w:szCs w:val="18"/>
        </w:rPr>
        <w:t>Behavioral</w:t>
      </w:r>
      <w:proofErr w:type="spellEnd"/>
      <w:r w:rsidRPr="001860D9">
        <w:rPr>
          <w:sz w:val="18"/>
          <w:szCs w:val="18"/>
        </w:rPr>
        <w:t xml:space="preserve"> Pathology in Alzheimer's Disease. CIRS Clinical Insight Rating Scale. CSSD Cornell scale for Depression in Dementia. EQ-5D EuroQol-5 Domain Quality of Life. FAB Frontal Assessment Battery. GADS Guy’s Advanced Dementia Schedule. GDS Geriatric Depression Scale. IADL Instrumental Activities of Daily Living Scale. MARS (MFS) Memory Awareness Rating Scale (Memory Function Scale). MMSE Mini</w:t>
      </w:r>
      <w:r w:rsidR="003D48C2">
        <w:rPr>
          <w:sz w:val="18"/>
          <w:szCs w:val="18"/>
        </w:rPr>
        <w:t>-</w:t>
      </w:r>
      <w:r w:rsidRPr="001860D9">
        <w:rPr>
          <w:sz w:val="18"/>
          <w:szCs w:val="18"/>
        </w:rPr>
        <w:t>Mental State Examination. MT86-1α Montreal-Toulouse Protocol 86 module 1α. NPI Neuro</w:t>
      </w:r>
      <w:r w:rsidR="006B6A93">
        <w:rPr>
          <w:sz w:val="18"/>
          <w:szCs w:val="18"/>
        </w:rPr>
        <w:t>p</w:t>
      </w:r>
      <w:r w:rsidRPr="001860D9">
        <w:rPr>
          <w:sz w:val="18"/>
          <w:szCs w:val="18"/>
        </w:rPr>
        <w:t>sychiatric Inventory. NPI-NH Neuro</w:t>
      </w:r>
      <w:r w:rsidR="006B6A93">
        <w:rPr>
          <w:sz w:val="18"/>
          <w:szCs w:val="18"/>
        </w:rPr>
        <w:t>p</w:t>
      </w:r>
      <w:r w:rsidRPr="001860D9">
        <w:rPr>
          <w:sz w:val="18"/>
          <w:szCs w:val="18"/>
        </w:rPr>
        <w:t>sychiatric Inventory nursing home.</w:t>
      </w:r>
      <w:r w:rsidR="00BE36A2">
        <w:rPr>
          <w:sz w:val="18"/>
          <w:szCs w:val="18"/>
        </w:rPr>
        <w:t xml:space="preserve"> n/s </w:t>
      </w:r>
      <w:r w:rsidR="003C56F6">
        <w:rPr>
          <w:sz w:val="18"/>
          <w:szCs w:val="18"/>
        </w:rPr>
        <w:t>non-significant</w:t>
      </w:r>
      <w:r w:rsidR="00BE36A2">
        <w:rPr>
          <w:sz w:val="18"/>
          <w:szCs w:val="18"/>
        </w:rPr>
        <w:t>.</w:t>
      </w:r>
      <w:r w:rsidRPr="001860D9">
        <w:rPr>
          <w:sz w:val="18"/>
          <w:szCs w:val="18"/>
        </w:rPr>
        <w:t xml:space="preserve"> PRS Positive Response Schedule. QoL-AD Quality of Life in Alzheimer’s Disease scale. QUALID Quality of Life in Late-stage Dementia scale. SCQ Self-Consciousness Questionnaire.  TPC Ten-Point Clock drawing test.  </w:t>
      </w:r>
    </w:p>
    <w:p w14:paraId="3CD5C529" w14:textId="77777777" w:rsidR="00BD3A45" w:rsidRDefault="00BD3A45">
      <w:pPr>
        <w:spacing w:line="259" w:lineRule="auto"/>
        <w:rPr>
          <w:b/>
          <w:bCs/>
        </w:rPr>
      </w:pPr>
      <w:r>
        <w:rPr>
          <w:b/>
          <w:bCs/>
        </w:rPr>
        <w:br w:type="page"/>
      </w:r>
    </w:p>
    <w:p w14:paraId="4CBF5DEB" w14:textId="4DCC9750" w:rsidR="0051438C" w:rsidRDefault="0051438C" w:rsidP="0051438C">
      <w:pPr>
        <w:spacing w:line="240" w:lineRule="auto"/>
      </w:pPr>
      <w:r w:rsidRPr="00D71EDA">
        <w:rPr>
          <w:b/>
          <w:bCs/>
        </w:rPr>
        <w:lastRenderedPageBreak/>
        <w:t xml:space="preserve">Supplementary Table </w:t>
      </w:r>
      <w:r w:rsidR="00C06267">
        <w:rPr>
          <w:b/>
          <w:bCs/>
        </w:rPr>
        <w:t>4</w:t>
      </w:r>
      <w:r w:rsidRPr="00D71EDA">
        <w:rPr>
          <w:b/>
          <w:bCs/>
        </w:rPr>
        <w:t>.</w:t>
      </w:r>
      <w:r>
        <w:t xml:space="preserve"> Awareness measures used in included studies</w:t>
      </w:r>
      <w:r w:rsidR="00545FE1">
        <w:t>.</w:t>
      </w:r>
    </w:p>
    <w:tbl>
      <w:tblPr>
        <w:tblStyle w:val="TableGrid"/>
        <w:tblW w:w="0" w:type="auto"/>
        <w:tblLook w:val="04A0" w:firstRow="1" w:lastRow="0" w:firstColumn="1" w:lastColumn="0" w:noHBand="0" w:noVBand="1"/>
      </w:tblPr>
      <w:tblGrid>
        <w:gridCol w:w="2179"/>
        <w:gridCol w:w="2778"/>
        <w:gridCol w:w="6520"/>
        <w:gridCol w:w="2427"/>
      </w:tblGrid>
      <w:tr w:rsidR="0051438C" w:rsidRPr="00D71EDA" w14:paraId="3FC68108" w14:textId="77777777" w:rsidTr="00331F54">
        <w:trPr>
          <w:trHeight w:val="338"/>
        </w:trPr>
        <w:tc>
          <w:tcPr>
            <w:tcW w:w="2179" w:type="dxa"/>
          </w:tcPr>
          <w:p w14:paraId="6482ECF1" w14:textId="77777777" w:rsidR="0051438C" w:rsidRPr="00D71EDA" w:rsidRDefault="0051438C" w:rsidP="00331F54">
            <w:pPr>
              <w:spacing w:line="240" w:lineRule="auto"/>
              <w:rPr>
                <w:sz w:val="18"/>
                <w:szCs w:val="18"/>
              </w:rPr>
            </w:pPr>
            <w:r w:rsidRPr="00D71EDA">
              <w:rPr>
                <w:sz w:val="18"/>
                <w:szCs w:val="18"/>
              </w:rPr>
              <w:t>Study</w:t>
            </w:r>
          </w:p>
        </w:tc>
        <w:tc>
          <w:tcPr>
            <w:tcW w:w="2778" w:type="dxa"/>
          </w:tcPr>
          <w:p w14:paraId="0DC8BAF6" w14:textId="77777777" w:rsidR="0051438C" w:rsidRPr="00D71EDA" w:rsidRDefault="0051438C" w:rsidP="00331F54">
            <w:pPr>
              <w:spacing w:line="240" w:lineRule="auto"/>
              <w:rPr>
                <w:sz w:val="18"/>
                <w:szCs w:val="18"/>
              </w:rPr>
            </w:pPr>
            <w:r w:rsidRPr="00D71EDA">
              <w:rPr>
                <w:sz w:val="18"/>
                <w:szCs w:val="18"/>
              </w:rPr>
              <w:t>Awareness measure</w:t>
            </w:r>
          </w:p>
        </w:tc>
        <w:tc>
          <w:tcPr>
            <w:tcW w:w="6520" w:type="dxa"/>
          </w:tcPr>
          <w:p w14:paraId="68B927F0" w14:textId="77777777" w:rsidR="0051438C" w:rsidRPr="00D71EDA" w:rsidRDefault="0051438C" w:rsidP="00331F54">
            <w:pPr>
              <w:spacing w:line="240" w:lineRule="auto"/>
              <w:rPr>
                <w:sz w:val="18"/>
                <w:szCs w:val="18"/>
              </w:rPr>
            </w:pPr>
            <w:r w:rsidRPr="00D71EDA">
              <w:rPr>
                <w:sz w:val="18"/>
                <w:szCs w:val="18"/>
              </w:rPr>
              <w:t>Description</w:t>
            </w:r>
          </w:p>
        </w:tc>
        <w:tc>
          <w:tcPr>
            <w:tcW w:w="2427" w:type="dxa"/>
          </w:tcPr>
          <w:p w14:paraId="223E0159" w14:textId="77777777" w:rsidR="0051438C" w:rsidRPr="00D71EDA" w:rsidRDefault="0051438C" w:rsidP="00331F54">
            <w:pPr>
              <w:spacing w:line="240" w:lineRule="auto"/>
              <w:rPr>
                <w:sz w:val="18"/>
                <w:szCs w:val="18"/>
              </w:rPr>
            </w:pPr>
            <w:r w:rsidRPr="00D71EDA">
              <w:rPr>
                <w:sz w:val="18"/>
                <w:szCs w:val="18"/>
              </w:rPr>
              <w:t>Comments</w:t>
            </w:r>
          </w:p>
        </w:tc>
      </w:tr>
      <w:tr w:rsidR="0051438C" w:rsidRPr="00D71EDA" w14:paraId="3DA4F885" w14:textId="77777777" w:rsidTr="00331F54">
        <w:trPr>
          <w:trHeight w:val="338"/>
        </w:trPr>
        <w:tc>
          <w:tcPr>
            <w:tcW w:w="2179" w:type="dxa"/>
          </w:tcPr>
          <w:p w14:paraId="3372C7E4" w14:textId="171EBA6D" w:rsidR="00122699" w:rsidRDefault="00230528" w:rsidP="00331F54">
            <w:pPr>
              <w:spacing w:line="240" w:lineRule="auto"/>
              <w:rPr>
                <w:sz w:val="18"/>
                <w:szCs w:val="18"/>
              </w:rPr>
            </w:pPr>
            <w:r w:rsidRPr="00230528">
              <w:rPr>
                <w:sz w:val="18"/>
                <w:szCs w:val="18"/>
              </w:rPr>
              <w:t>Arroyo-</w:t>
            </w:r>
            <w:proofErr w:type="spellStart"/>
            <w:r w:rsidRPr="00230528">
              <w:rPr>
                <w:sz w:val="18"/>
                <w:szCs w:val="18"/>
              </w:rPr>
              <w:t>Anllo</w:t>
            </w:r>
            <w:proofErr w:type="spellEnd"/>
            <w:r w:rsidRPr="00230528">
              <w:rPr>
                <w:sz w:val="18"/>
                <w:szCs w:val="18"/>
              </w:rPr>
              <w:t>, 2013</w:t>
            </w:r>
            <w:r w:rsidR="008533B6">
              <w:rPr>
                <w:sz w:val="18"/>
                <w:szCs w:val="18"/>
              </w:rPr>
              <w:t xml:space="preserve"> </w:t>
            </w:r>
            <w:r w:rsidR="00F60BE3">
              <w:rPr>
                <w:sz w:val="18"/>
                <w:szCs w:val="18"/>
              </w:rPr>
              <w:fldChar w:fldCharType="begin"/>
            </w:r>
            <w:r w:rsidR="00073868">
              <w:rPr>
                <w:sz w:val="18"/>
                <w:szCs w:val="18"/>
              </w:rPr>
              <w:instrText xml:space="preserve"> ADDIN EN.CITE &lt;EndNote&gt;&lt;Cite&gt;&lt;Author&gt;Arroyo-Anllo&lt;/Author&gt;&lt;Year&gt;2013&lt;/Year&gt;&lt;RecNum&gt;33&lt;/RecNum&gt;&lt;DisplayText&gt;&lt;style face="superscript"&gt;53&lt;/style&gt;&lt;/DisplayText&gt;&lt;record&gt;&lt;rec-number&gt;33&lt;/rec-number&gt;&lt;foreign-keys&gt;&lt;key app="EN" db-id="earztfsz1p9etaed0r6xtaa80rt5vx0d0dwe" timestamp="1728554743"&gt;33&lt;/key&gt;&lt;/foreign-keys&gt;&lt;ref-type name="Journal Article"&gt;17&lt;/ref-type&gt;&lt;contributors&gt;&lt;authors&gt;&lt;author&gt;Arroyo-Anllo, E. M.&lt;/author&gt;&lt;author&gt;Diaz, J. P.&lt;/author&gt;&lt;author&gt;Gil, R.&lt;/author&gt;&lt;/authors&gt;&lt;/contributors&gt;&lt;auth-address&gt;Department of Psychobiology and Methodology of Behaviour Sciences, Neuroscience Institute of Castilla-Leon, University of Salamanca, 37007 Salamanca, Spain.&lt;/auth-address&gt;&lt;titles&gt;&lt;title&gt;Familiar music as an enhancer of self-consciousness in patients with Alzheimer&amp;apos;s disease&lt;/title&gt;&lt;secondary-title&gt;Biomed Research International&lt;/secondary-title&gt;&lt;/titles&gt;&lt;periodical&gt;&lt;full-title&gt;Biomed Research International&lt;/full-title&gt;&lt;abbr-1&gt;Biomed Res Int&lt;/abbr-1&gt;&lt;/periodical&gt;&lt;pages&gt;752965&lt;/pages&gt;&lt;volume&gt;2013&lt;/volume&gt;&lt;edition&gt;20130911&lt;/edition&gt;&lt;keywords&gt;&lt;keyword&gt;Aged&lt;/keyword&gt;&lt;keyword&gt;Alzheimer Disease/pathology/psychology/*therapy&lt;/keyword&gt;&lt;keyword&gt;*Consciousness&lt;/keyword&gt;&lt;keyword&gt;Female&lt;/keyword&gt;&lt;keyword&gt;Humans&lt;/keyword&gt;&lt;keyword&gt;Male&lt;/keyword&gt;&lt;keyword&gt;*Music&lt;/keyword&gt;&lt;keyword&gt;*Music Therapy&lt;/keyword&gt;&lt;/keywords&gt;&lt;dates&gt;&lt;year&gt;2013&lt;/year&gt;&lt;/dates&gt;&lt;isbn&gt;2314-6133&lt;/isbn&gt;&lt;accession-num&gt;WOS:000324736300001&lt;/accession-num&gt;&lt;urls&gt;&lt;related-urls&gt;&lt;url&gt;&lt;style face="underline" font="default" size="100%"&gt;&amp;lt;Go to ISI&amp;gt;://WOS:000324736300001&lt;/style&gt;&lt;/url&gt;&lt;url&gt;http://downloads.hindawi.com/journals/bmri/2013/752965.pdf&lt;/url&gt;&lt;/related-urls&gt;&lt;/urls&gt;&lt;custom2&gt;PMC3784147&lt;/custom2&gt;&lt;custom7&gt;752965&lt;/custom7&gt;&lt;electronic-resource-num&gt;10.1155/2013/752965&lt;/electronic-resource-num&gt;&lt;remote-database-name&gt;Medline&lt;/remote-database-name&gt;&lt;remote-database-provider&gt;NLM&lt;/remote-database-provider&gt;&lt;/record&gt;&lt;/Cite&gt;&lt;/EndNote&gt;</w:instrText>
            </w:r>
            <w:r w:rsidR="00F60BE3">
              <w:rPr>
                <w:sz w:val="18"/>
                <w:szCs w:val="18"/>
              </w:rPr>
              <w:fldChar w:fldCharType="separate"/>
            </w:r>
            <w:r w:rsidR="00D02ED8" w:rsidRPr="00D02ED8">
              <w:rPr>
                <w:noProof/>
                <w:sz w:val="18"/>
                <w:szCs w:val="18"/>
                <w:vertAlign w:val="superscript"/>
              </w:rPr>
              <w:t>53</w:t>
            </w:r>
            <w:r w:rsidR="00F60BE3">
              <w:rPr>
                <w:sz w:val="18"/>
                <w:szCs w:val="18"/>
              </w:rPr>
              <w:fldChar w:fldCharType="end"/>
            </w:r>
          </w:p>
          <w:p w14:paraId="0F861430" w14:textId="77777777" w:rsidR="00122699" w:rsidRDefault="00122699" w:rsidP="00331F54">
            <w:pPr>
              <w:spacing w:line="240" w:lineRule="auto"/>
              <w:rPr>
                <w:sz w:val="18"/>
                <w:szCs w:val="18"/>
              </w:rPr>
            </w:pPr>
          </w:p>
          <w:p w14:paraId="3D50F79C" w14:textId="37582448" w:rsidR="0051438C" w:rsidRPr="00D71EDA" w:rsidRDefault="0051438C" w:rsidP="00331F54">
            <w:pPr>
              <w:spacing w:line="240" w:lineRule="auto"/>
              <w:rPr>
                <w:sz w:val="18"/>
                <w:szCs w:val="18"/>
              </w:rPr>
            </w:pPr>
          </w:p>
        </w:tc>
        <w:tc>
          <w:tcPr>
            <w:tcW w:w="2778" w:type="dxa"/>
          </w:tcPr>
          <w:p w14:paraId="6637DE22" w14:textId="2AFF1F8B" w:rsidR="0051438C" w:rsidRPr="00D71EDA" w:rsidRDefault="0051438C" w:rsidP="00331F54">
            <w:pPr>
              <w:spacing w:line="240" w:lineRule="auto"/>
              <w:rPr>
                <w:sz w:val="18"/>
                <w:szCs w:val="18"/>
              </w:rPr>
            </w:pPr>
            <w:r w:rsidRPr="00D71EDA">
              <w:rPr>
                <w:sz w:val="18"/>
                <w:szCs w:val="18"/>
              </w:rPr>
              <w:t xml:space="preserve">Self-Consciousness Questionnaire </w:t>
            </w:r>
          </w:p>
          <w:p w14:paraId="08519C9D" w14:textId="2B2051D2" w:rsidR="0051438C" w:rsidRPr="00D71EDA" w:rsidRDefault="0051438C" w:rsidP="00331F54">
            <w:pPr>
              <w:spacing w:line="240" w:lineRule="auto"/>
              <w:rPr>
                <w:sz w:val="18"/>
                <w:szCs w:val="18"/>
              </w:rPr>
            </w:pPr>
            <w:r w:rsidRPr="00D71EDA">
              <w:rPr>
                <w:sz w:val="18"/>
                <w:szCs w:val="18"/>
              </w:rPr>
              <w:fldChar w:fldCharType="begin">
                <w:fldData xml:space="preserve">PEVuZE5vdGU+PENpdGU+PEF1dGhvcj5HaWw8L0F1dGhvcj48WWVhcj4yMDAxPC9ZZWFyPjxSZWNO
dW0+OTM8L1JlY051bT48RGlzcGxheVRleHQ+PHN0eWxlIGZhY2U9InN1cGVyc2NyaXB0Ij42Mjwv
c3R5bGU+PC9EaXNwbGF5VGV4dD48cmVjb3JkPjxyZWMtbnVtYmVyPjkzPC9yZWMtbnVtYmVyPjxm
b3JlaWduLWtleXM+PGtleSBhcHA9IkVOIiBkYi1pZD0iZWFyenRmc3oxcDlldGFlZDByNnh0YWE4
MHJ0NXZ4MGQwZHdlIiB0aW1lc3RhbXA9IjE3NDEwOTM2MTYiPjkzPC9rZXk+PC9mb3JlaWduLWtl
eXM+PHJlZi10eXBlIG5hbWU9IkpvdXJuYWwgQXJ0aWNsZSI+MTc8L3JlZi10eXBlPjxjb250cmli
dXRvcnM+PGF1dGhvcnM+PGF1dGhvcj5HaWwsIFIuPC9hdXRob3I+PGF1dGhvcj5BcnJveW8tQW5s
bG8sIEUuPC9hdXRob3I+PGF1dGhvcj5JbmdyYW5kLCBQLjwvYXV0aG9yPjxhdXRob3I+R2lsLCBN
LjwvYXV0aG9yPjxhdXRob3I+TmVhdSwgSi48L2F1dGhvcj48YXV0aG9yPk9ybm9uLCBDLjwvYXV0
aG9yPjxhdXRob3I+Qm9ubmF1ZCwgVi48L2F1dGhvcj48L2F1dGhvcnM+PC9jb250cmlidXRvcnM+
PGF1dGgtYWRkcmVzcz5NJiN4RDtQPC9hdXRoLWFkZHJlc3M+PHRpdGxlcz48dGl0bGU+U2VsZi1j
b25zY2lvdXNuZXNzIGFuZCBBbHpoZWltZXImYXBvcztzIGRpc2Vhc2U8L3RpdGxlPjxzZWNvbmRh
cnktdGl0bGU+QWN0YSBOZXVyb2xvZ2ljYSBTY2FuZGluYXZpY2E8L3NlY29uZGFyeS10aXRsZT48
L3RpdGxlcz48cGVyaW9kaWNhbD48ZnVsbC10aXRsZT5BY3RhIE5ldXJvbG9naWNhIFNjYW5kaW5h
dmljYTwvZnVsbC10aXRsZT48YWJici0xPkFjdGEgTmV1cm9sIFNjYW5kPC9hYmJyLTE+PC9wZXJp
b2RpY2FsPjxwYWdlcz4yOTYtMzAwPC9wYWdlcz48dm9sdW1lPjEwNDwvdm9sdW1lPjxudW1iZXI+
NTwvbnVtYmVyPjxkYXRlcz48eWVhcj4yMDAxPC95ZWFyPjxwdWItZGF0ZXM+PGRhdGU+Tm92PC9k
YXRlPjwvcHViLWRhdGVzPjwvZGF0ZXM+PGFjY2Vzc2lvbi1udW0+MjAwMS0wNTQzMi0wMDM8L2Fj
Y2Vzc2lvbi1udW0+PHVybHM+PHJlbGF0ZWQtdXJscz48dXJsPjxzdHlsZSBmYWNlPSJ1bmRlcmxp
bmUiIGZvbnQ9ImRlZmF1bHQiIHNpemU9IjEwMCUiPmh0dHA6Ly9vdmlkc3Aub3ZpZC5jb20vb3Zp
ZHdlYi5jZ2k/VD1KUyZhbXA7Q1NDPVkmYW1wO05FV1M9TiZhbXA7UEFHRT1mdWxsdGV4dCZhbXA7
RD1wc3ljMyZhbXA7QU49MjAwMS0wNTQzMi0wMDM8L3N0eWxlPjwvdXJsPjx1cmw+PHN0eWxlIGZh
Y2U9InVuZGVybGluZSIgZm9udD0iZGVmYXVsdCIgc2l6ZT0iMTAwJSI+aHR0cDovL3Jlc29sdmVy
LmVic2NvaG9zdC5jb20vb3BlbnVybD9zaWQ9T1ZJRDpwc3ljZGImYW1wO2lkPXBtaWQ6JmFtcDtp
ZD1kb2k6MTAuMTAzNCUyRmouMTYwMC0wNDA0LjIwMDEuMDAyODAueCZhbXA7aXNzbj0wMDAxLTYz
MTQmYW1wO2lzYm49JmFtcDt2b2x1bWU9MTA0JmFtcDtpc3N1ZT01JmFtcDtzcGFnZT0yOTYmYW1w
O3BhZ2VzPTI5Ni0zMDAmYW1wO2RhdGU9MjAwMSZhbXA7dGl0bGU9QWN0YStOZXVyb2xvZ2ljYStT
Y2FuZGluYXZpY2EmYW1wO2F0aXRsZT1TZWxmLWNvbnNjaW91c25lc3MrYW5kK0FsemhlaW1lciUy
N3MrZGlzZWFzZS4mYW1wO2F1bGFzdD1HaWwmYW1wO3BpZD0lM0NhdXRob3IlM0VHaWwlMkMrUm9n
ZXIlM0MlMkZhdXRob3IlM0UmYW1wOyUzQ0FOJTNFMjAwMS0wNTQzMi0wMDMlM0MlMkZBTiUzRTwv
c3R5bGU+PC91cmw+PHVybD48c3R5bGUgZmFjZT0idW5kZXJsaW5lIiBmb250PSJkZWZhdWx0IiBz
aXplPSIxMDAlIj5odHRwczovL29ubGluZWxpYnJhcnkud2lsZXkuY29tL2RvaS9wZGYvMTAuMTAz
NC9qLjE2MDAtMDQwNC4yMDAxLjAwMjgwLng8L3N0eWxlPjwvdXJsPjwvcmVsYXRlZC11cmxzPjwv
dXJscz48ZWxlY3Ryb25pYy1yZXNvdXJjZS1udW0+MTAuMTAzNC9qLjE2MDAtMDQwNC4yMDAxLjAw
MjgwLng8L2VsZWN0cm9uaWMtcmVzb3VyY2UtbnVtPjxyZW1vdGUtZGF0YWJhc2UtbmFtZT5Qc3lj
SU5GTzwvcmVtb3RlLWRhdGFiYXNlLW5hbWU+PHJlbW90ZS1kYXRhYmFzZS1wcm92aWRlcj5Pdmlk
IFRlY2hub2xvZ2llczwvcmVtb3RlLWRhdGFiYXNlLXByb3ZpZGVyPjwvcmVjb3JkPjwvQ2l0ZT48
L0VuZE5vdGU+
</w:fldData>
              </w:fldChar>
            </w:r>
            <w:r w:rsidR="007417AC">
              <w:rPr>
                <w:sz w:val="18"/>
                <w:szCs w:val="18"/>
              </w:rPr>
              <w:instrText xml:space="preserve"> ADDIN EN.CITE </w:instrText>
            </w:r>
            <w:r w:rsidR="007417AC">
              <w:rPr>
                <w:sz w:val="18"/>
                <w:szCs w:val="18"/>
              </w:rPr>
              <w:fldChar w:fldCharType="begin">
                <w:fldData xml:space="preserve">PEVuZE5vdGU+PENpdGU+PEF1dGhvcj5HaWw8L0F1dGhvcj48WWVhcj4yMDAxPC9ZZWFyPjxSZWNO
dW0+OTM8L1JlY051bT48RGlzcGxheVRleHQ+PHN0eWxlIGZhY2U9InN1cGVyc2NyaXB0Ij42Mjwv
c3R5bGU+PC9EaXNwbGF5VGV4dD48cmVjb3JkPjxyZWMtbnVtYmVyPjkzPC9yZWMtbnVtYmVyPjxm
b3JlaWduLWtleXM+PGtleSBhcHA9IkVOIiBkYi1pZD0iZWFyenRmc3oxcDlldGFlZDByNnh0YWE4
MHJ0NXZ4MGQwZHdlIiB0aW1lc3RhbXA9IjE3NDEwOTM2MTYiPjkzPC9rZXk+PC9mb3JlaWduLWtl
eXM+PHJlZi10eXBlIG5hbWU9IkpvdXJuYWwgQXJ0aWNsZSI+MTc8L3JlZi10eXBlPjxjb250cmli
dXRvcnM+PGF1dGhvcnM+PGF1dGhvcj5HaWwsIFIuPC9hdXRob3I+PGF1dGhvcj5BcnJveW8tQW5s
bG8sIEUuPC9hdXRob3I+PGF1dGhvcj5JbmdyYW5kLCBQLjwvYXV0aG9yPjxhdXRob3I+R2lsLCBN
LjwvYXV0aG9yPjxhdXRob3I+TmVhdSwgSi48L2F1dGhvcj48YXV0aG9yPk9ybm9uLCBDLjwvYXV0
aG9yPjxhdXRob3I+Qm9ubmF1ZCwgVi48L2F1dGhvcj48L2F1dGhvcnM+PC9jb250cmlidXRvcnM+
PGF1dGgtYWRkcmVzcz5NJiN4RDtQPC9hdXRoLWFkZHJlc3M+PHRpdGxlcz48dGl0bGU+U2VsZi1j
b25zY2lvdXNuZXNzIGFuZCBBbHpoZWltZXImYXBvcztzIGRpc2Vhc2U8L3RpdGxlPjxzZWNvbmRh
cnktdGl0bGU+QWN0YSBOZXVyb2xvZ2ljYSBTY2FuZGluYXZpY2E8L3NlY29uZGFyeS10aXRsZT48
L3RpdGxlcz48cGVyaW9kaWNhbD48ZnVsbC10aXRsZT5BY3RhIE5ldXJvbG9naWNhIFNjYW5kaW5h
dmljYTwvZnVsbC10aXRsZT48YWJici0xPkFjdGEgTmV1cm9sIFNjYW5kPC9hYmJyLTE+PC9wZXJp
b2RpY2FsPjxwYWdlcz4yOTYtMzAwPC9wYWdlcz48dm9sdW1lPjEwNDwvdm9sdW1lPjxudW1iZXI+
NTwvbnVtYmVyPjxkYXRlcz48eWVhcj4yMDAxPC95ZWFyPjxwdWItZGF0ZXM+PGRhdGU+Tm92PC9k
YXRlPjwvcHViLWRhdGVzPjwvZGF0ZXM+PGFjY2Vzc2lvbi1udW0+MjAwMS0wNTQzMi0wMDM8L2Fj
Y2Vzc2lvbi1udW0+PHVybHM+PHJlbGF0ZWQtdXJscz48dXJsPjxzdHlsZSBmYWNlPSJ1bmRlcmxp
bmUiIGZvbnQ9ImRlZmF1bHQiIHNpemU9IjEwMCUiPmh0dHA6Ly9vdmlkc3Aub3ZpZC5jb20vb3Zp
ZHdlYi5jZ2k/VD1KUyZhbXA7Q1NDPVkmYW1wO05FV1M9TiZhbXA7UEFHRT1mdWxsdGV4dCZhbXA7
RD1wc3ljMyZhbXA7QU49MjAwMS0wNTQzMi0wMDM8L3N0eWxlPjwvdXJsPjx1cmw+PHN0eWxlIGZh
Y2U9InVuZGVybGluZSIgZm9udD0iZGVmYXVsdCIgc2l6ZT0iMTAwJSI+aHR0cDovL3Jlc29sdmVy
LmVic2NvaG9zdC5jb20vb3BlbnVybD9zaWQ9T1ZJRDpwc3ljZGImYW1wO2lkPXBtaWQ6JmFtcDtp
ZD1kb2k6MTAuMTAzNCUyRmouMTYwMC0wNDA0LjIwMDEuMDAyODAueCZhbXA7aXNzbj0wMDAxLTYz
MTQmYW1wO2lzYm49JmFtcDt2b2x1bWU9MTA0JmFtcDtpc3N1ZT01JmFtcDtzcGFnZT0yOTYmYW1w
O3BhZ2VzPTI5Ni0zMDAmYW1wO2RhdGU9MjAwMSZhbXA7dGl0bGU9QWN0YStOZXVyb2xvZ2ljYStT
Y2FuZGluYXZpY2EmYW1wO2F0aXRsZT1TZWxmLWNvbnNjaW91c25lc3MrYW5kK0FsemhlaW1lciUy
N3MrZGlzZWFzZS4mYW1wO2F1bGFzdD1HaWwmYW1wO3BpZD0lM0NhdXRob3IlM0VHaWwlMkMrUm9n
ZXIlM0MlMkZhdXRob3IlM0UmYW1wOyUzQ0FOJTNFMjAwMS0wNTQzMi0wMDMlM0MlMkZBTiUzRTwv
c3R5bGU+PC91cmw+PHVybD48c3R5bGUgZmFjZT0idW5kZXJsaW5lIiBmb250PSJkZWZhdWx0IiBz
aXplPSIxMDAlIj5odHRwczovL29ubGluZWxpYnJhcnkud2lsZXkuY29tL2RvaS9wZGYvMTAuMTAz
NC9qLjE2MDAtMDQwNC4yMDAxLjAwMjgwLng8L3N0eWxlPjwvdXJsPjwvcmVsYXRlZC11cmxzPjwv
dXJscz48ZWxlY3Ryb25pYy1yZXNvdXJjZS1udW0+MTAuMTAzNC9qLjE2MDAtMDQwNC4yMDAxLjAw
MjgwLng8L2VsZWN0cm9uaWMtcmVzb3VyY2UtbnVtPjxyZW1vdGUtZGF0YWJhc2UtbmFtZT5Qc3lj
SU5GTzwvcmVtb3RlLWRhdGFiYXNlLW5hbWU+PHJlbW90ZS1kYXRhYmFzZS1wcm92aWRlcj5Pdmlk
IFRlY2hub2xvZ2llczwvcmVtb3RlLWRhdGFiYXNlLXByb3ZpZGVyPjwvcmVjb3JkPjwvQ2l0ZT48
L0VuZE5vdGU+
</w:fldData>
              </w:fldChar>
            </w:r>
            <w:r w:rsidR="007417AC">
              <w:rPr>
                <w:sz w:val="18"/>
                <w:szCs w:val="18"/>
              </w:rPr>
              <w:instrText xml:space="preserve"> ADDIN EN.CITE.DATA </w:instrText>
            </w:r>
            <w:r w:rsidR="007417AC">
              <w:rPr>
                <w:sz w:val="18"/>
                <w:szCs w:val="18"/>
              </w:rPr>
            </w:r>
            <w:r w:rsidR="007417AC">
              <w:rPr>
                <w:sz w:val="18"/>
                <w:szCs w:val="18"/>
              </w:rPr>
              <w:fldChar w:fldCharType="end"/>
            </w:r>
            <w:r w:rsidRPr="00D71EDA">
              <w:rPr>
                <w:sz w:val="18"/>
                <w:szCs w:val="18"/>
              </w:rPr>
            </w:r>
            <w:r w:rsidRPr="00D71EDA">
              <w:rPr>
                <w:sz w:val="18"/>
                <w:szCs w:val="18"/>
              </w:rPr>
              <w:fldChar w:fldCharType="separate"/>
            </w:r>
            <w:r w:rsidR="00D02ED8" w:rsidRPr="00D02ED8">
              <w:rPr>
                <w:noProof/>
                <w:sz w:val="18"/>
                <w:szCs w:val="18"/>
                <w:vertAlign w:val="superscript"/>
              </w:rPr>
              <w:t>62</w:t>
            </w:r>
            <w:r w:rsidRPr="00D71EDA">
              <w:rPr>
                <w:sz w:val="18"/>
                <w:szCs w:val="18"/>
              </w:rPr>
              <w:fldChar w:fldCharType="end"/>
            </w:r>
          </w:p>
        </w:tc>
        <w:tc>
          <w:tcPr>
            <w:tcW w:w="6520" w:type="dxa"/>
          </w:tcPr>
          <w:p w14:paraId="3DF1F9D8" w14:textId="77777777" w:rsidR="0051438C" w:rsidRPr="00D71EDA" w:rsidRDefault="0051438C" w:rsidP="00331F54">
            <w:pPr>
              <w:spacing w:line="240" w:lineRule="auto"/>
              <w:rPr>
                <w:sz w:val="18"/>
                <w:szCs w:val="18"/>
              </w:rPr>
            </w:pPr>
            <w:r w:rsidRPr="00D71EDA">
              <w:rPr>
                <w:sz w:val="18"/>
                <w:szCs w:val="18"/>
              </w:rPr>
              <w:t>Clinician interview using a 14-item scale rated by a clinician, with additional information from an informant. It has a broad view of awareness, with a subscale (‘anosognosia’) which more specifically assesses awareness of condition, awareness of memory problems, and awareness of difficulties. This subscale is more consistent with the concept of awareness we are using. Higher scores indicate better awareness</w:t>
            </w:r>
          </w:p>
        </w:tc>
        <w:tc>
          <w:tcPr>
            <w:tcW w:w="2427" w:type="dxa"/>
          </w:tcPr>
          <w:p w14:paraId="070A9FE6" w14:textId="77777777" w:rsidR="0051438C" w:rsidRPr="00D71EDA" w:rsidRDefault="0051438C" w:rsidP="00331F54">
            <w:pPr>
              <w:spacing w:line="240" w:lineRule="auto"/>
              <w:rPr>
                <w:sz w:val="18"/>
                <w:szCs w:val="18"/>
              </w:rPr>
            </w:pPr>
            <w:r w:rsidRPr="00D71EDA">
              <w:rPr>
                <w:sz w:val="18"/>
                <w:szCs w:val="18"/>
              </w:rPr>
              <w:t>Presented raw scores for the anosognosia subscale.</w:t>
            </w:r>
          </w:p>
        </w:tc>
      </w:tr>
      <w:tr w:rsidR="0051438C" w:rsidRPr="00D71EDA" w14:paraId="0F222CEF" w14:textId="77777777" w:rsidTr="00331F54">
        <w:trPr>
          <w:trHeight w:val="338"/>
        </w:trPr>
        <w:tc>
          <w:tcPr>
            <w:tcW w:w="2179" w:type="dxa"/>
          </w:tcPr>
          <w:p w14:paraId="416A7405" w14:textId="54D276DE" w:rsidR="00174A30" w:rsidRDefault="00174A30" w:rsidP="00331F54">
            <w:pPr>
              <w:spacing w:line="240" w:lineRule="auto"/>
              <w:rPr>
                <w:sz w:val="18"/>
                <w:szCs w:val="18"/>
              </w:rPr>
            </w:pPr>
            <w:r w:rsidRPr="00174A30">
              <w:rPr>
                <w:sz w:val="18"/>
                <w:szCs w:val="18"/>
              </w:rPr>
              <w:t>Bertrand, 2023</w:t>
            </w:r>
            <w:r w:rsidR="00F60BE3">
              <w:rPr>
                <w:sz w:val="18"/>
                <w:szCs w:val="18"/>
              </w:rPr>
              <w:t xml:space="preserve"> </w:t>
            </w:r>
            <w:r w:rsidR="00F3088F">
              <w:rPr>
                <w:sz w:val="18"/>
                <w:szCs w:val="18"/>
              </w:rPr>
              <w:fldChar w:fldCharType="begin"/>
            </w:r>
            <w:r w:rsidR="000F236D">
              <w:rPr>
                <w:sz w:val="18"/>
                <w:szCs w:val="18"/>
              </w:rPr>
              <w:instrText xml:space="preserve"> ADDIN EN.CITE &lt;EndNote&gt;&lt;Cite&gt;&lt;Author&gt;Bertrand&lt;/Author&gt;&lt;Year&gt;2023&lt;/Year&gt;&lt;RecNum&gt;73&lt;/RecNum&gt;&lt;DisplayText&gt;&lt;style face="superscript"&gt;54&lt;/style&gt;&lt;/DisplayText&gt;&lt;record&gt;&lt;rec-number&gt;73&lt;/rec-number&gt;&lt;foreign-keys&gt;&lt;key app="EN" db-id="earztfsz1p9etaed0r6xtaa80rt5vx0d0dwe" timestamp="1730824065"&gt;73&lt;/key&gt;&lt;/foreign-keys&gt;&lt;ref-type name="Journal Article"&gt;17&lt;/ref-type&gt;&lt;contributors&gt;&lt;authors&gt;&lt;author&gt;Bertrand, Elodie&lt;/author&gt;&lt;author&gt;Marinho, Valeska&lt;/author&gt;&lt;author&gt;Naylor, Renata&lt;/author&gt;&lt;author&gt;Bomilcar, Iris&lt;/author&gt;&lt;author&gt;Laks, Jerson&lt;/author&gt;&lt;author&gt;Spector, Aimee&lt;/author&gt;&lt;author&gt;Mograbi, Daniel C&lt;/author&gt;&lt;/authors&gt;&lt;/contributors&gt;&lt;titles&gt;&lt;title&gt;Metacognitive improvements following cognitive stimulation therapy for people with dementia: evidence from a pilot randomized controlled trial&lt;/title&gt;&lt;secondary-title&gt;Clinical Gerontologist&lt;/secondary-title&gt;&lt;/titles&gt;&lt;periodical&gt;&lt;full-title&gt;Clinical Gerontologist&lt;/full-title&gt;&lt;abbr-1&gt;Clin Gerontol&lt;/abbr-1&gt;&lt;/periodical&gt;&lt;pages&gt;267-276&lt;/pages&gt;&lt;volume&gt;46&lt;/volume&gt;&lt;number&gt;2&lt;/number&gt;&lt;dates&gt;&lt;year&gt;2023&lt;/year&gt;&lt;/dates&gt;&lt;isbn&gt;0731-7115&lt;/isbn&gt;&lt;urls&gt;&lt;/urls&gt;&lt;electronic-resource-num&gt;10.1080/07317115.2022.2155283&lt;/electronic-resource-num&gt;&lt;/record&gt;&lt;/Cite&gt;&lt;/EndNote&gt;</w:instrText>
            </w:r>
            <w:r w:rsidR="00F3088F">
              <w:rPr>
                <w:sz w:val="18"/>
                <w:szCs w:val="18"/>
              </w:rPr>
              <w:fldChar w:fldCharType="separate"/>
            </w:r>
            <w:r w:rsidR="00D02ED8" w:rsidRPr="00D02ED8">
              <w:rPr>
                <w:noProof/>
                <w:sz w:val="18"/>
                <w:szCs w:val="18"/>
                <w:vertAlign w:val="superscript"/>
              </w:rPr>
              <w:t>54</w:t>
            </w:r>
            <w:r w:rsidR="00F3088F">
              <w:rPr>
                <w:sz w:val="18"/>
                <w:szCs w:val="18"/>
              </w:rPr>
              <w:fldChar w:fldCharType="end"/>
            </w:r>
          </w:p>
          <w:p w14:paraId="58B7DAA6" w14:textId="77777777" w:rsidR="00174A30" w:rsidRDefault="00174A30" w:rsidP="00331F54">
            <w:pPr>
              <w:spacing w:line="240" w:lineRule="auto"/>
              <w:rPr>
                <w:sz w:val="18"/>
                <w:szCs w:val="18"/>
              </w:rPr>
            </w:pPr>
          </w:p>
          <w:p w14:paraId="7CDEE878" w14:textId="4B74C22F" w:rsidR="0051438C" w:rsidRPr="00D71EDA" w:rsidRDefault="0051438C" w:rsidP="00331F54">
            <w:pPr>
              <w:spacing w:line="240" w:lineRule="auto"/>
              <w:rPr>
                <w:sz w:val="18"/>
                <w:szCs w:val="18"/>
              </w:rPr>
            </w:pPr>
          </w:p>
        </w:tc>
        <w:tc>
          <w:tcPr>
            <w:tcW w:w="2778" w:type="dxa"/>
          </w:tcPr>
          <w:p w14:paraId="0E8941DA" w14:textId="1869EFC4" w:rsidR="0051438C" w:rsidRPr="00D71EDA" w:rsidRDefault="0051438C" w:rsidP="00331F54">
            <w:pPr>
              <w:spacing w:line="240" w:lineRule="auto"/>
              <w:rPr>
                <w:sz w:val="18"/>
                <w:szCs w:val="18"/>
              </w:rPr>
            </w:pPr>
            <w:r w:rsidRPr="00D71EDA">
              <w:rPr>
                <w:sz w:val="18"/>
                <w:szCs w:val="18"/>
              </w:rPr>
              <w:t xml:space="preserve">Assessment Scale of Psychosocial Impact of the Diagnosis of Dementia </w:t>
            </w:r>
          </w:p>
          <w:p w14:paraId="42AFFE38" w14:textId="6AC439F5" w:rsidR="0051438C" w:rsidRPr="00D71EDA" w:rsidRDefault="0051438C" w:rsidP="00331F54">
            <w:pPr>
              <w:spacing w:line="240" w:lineRule="auto"/>
              <w:rPr>
                <w:sz w:val="18"/>
                <w:szCs w:val="18"/>
              </w:rPr>
            </w:pPr>
            <w:r w:rsidRPr="00D71EDA">
              <w:rPr>
                <w:sz w:val="18"/>
                <w:szCs w:val="18"/>
              </w:rPr>
              <w:fldChar w:fldCharType="begin"/>
            </w:r>
            <w:r w:rsidR="007417AC">
              <w:rPr>
                <w:sz w:val="18"/>
                <w:szCs w:val="18"/>
              </w:rPr>
              <w:instrText xml:space="preserve"> ADDIN EN.CITE &lt;EndNote&gt;&lt;Cite&gt;&lt;Author&gt;Dourado&lt;/Author&gt;&lt;Year&gt;2014&lt;/Year&gt;&lt;RecNum&gt;98&lt;/RecNum&gt;&lt;DisplayText&gt;&lt;style face="superscript"&gt;63&lt;/style&gt;&lt;/DisplayText&gt;&lt;record&gt;&lt;rec-number&gt;98&lt;/rec-number&gt;&lt;foreign-keys&gt;&lt;key app="EN" db-id="earztfsz1p9etaed0r6xtaa80rt5vx0d0dwe" timestamp="1742208788"&gt;98&lt;/key&gt;&lt;/foreign-keys&gt;&lt;ref-type name="Journal Article"&gt;17&lt;/ref-type&gt;&lt;contributors&gt;&lt;authors&gt;&lt;author&gt;Dourado, Marcia C.N.&lt;/author&gt;&lt;author&gt;Mograbi, Daniel C.&lt;/author&gt;&lt;author&gt;Santos, Raquel L.&lt;/author&gt;&lt;author&gt;Sousa, Maria Fernanda B.&lt;/author&gt;&lt;author&gt;Nogueira, Marcela L.&lt;/author&gt;&lt;author&gt;Belfort, Tatiana&lt;/author&gt;&lt;author&gt;Landeira-Fernandez, Jesus&lt;/author&gt;&lt;author&gt;Laks, Jerson&lt;/author&gt;&lt;/authors&gt;&lt;/contributors&gt;&lt;titles&gt;&lt;title&gt;Awareness of disease in dementia: factor structure of the Assessment Scale of Psychosocial Impact of the Diagnosis of Dementia&lt;/title&gt;&lt;secondary-title&gt;Journal of Alzheimer’s Disease&lt;/secondary-title&gt;&lt;/titles&gt;&lt;periodical&gt;&lt;full-title&gt;Journal of Alzheimer’s Disease&lt;/full-title&gt;&lt;abbr-1&gt;J Alzheimers Dis&lt;/abbr-1&gt;&lt;/periodical&gt;&lt;pages&gt;947-956&lt;/pages&gt;&lt;volume&gt;41&lt;/volume&gt;&lt;number&gt;3&lt;/number&gt;&lt;keywords&gt;&lt;keyword&gt;Alzheimer&amp;apos;s disease, anosognosia, awareness of disease, dementia, factor analysis&lt;/keyword&gt;&lt;/keywords&gt;&lt;dates&gt;&lt;year&gt;2014&lt;/year&gt;&lt;/dates&gt;&lt;accession-num&gt;24718103&lt;/accession-num&gt;&lt;urls&gt;&lt;related-urls&gt;&lt;url&gt;https://journals.sagepub.com/doi/abs/10.3233/JAD-140183&lt;/url&gt;&lt;/related-urls&gt;&lt;/urls&gt;&lt;electronic-resource-num&gt;10.3233/jad-140183&lt;/electronic-resource-num&gt;&lt;/record&gt;&lt;/Cite&gt;&lt;/EndNote&gt;</w:instrText>
            </w:r>
            <w:r w:rsidRPr="00D71EDA">
              <w:rPr>
                <w:sz w:val="18"/>
                <w:szCs w:val="18"/>
              </w:rPr>
              <w:fldChar w:fldCharType="separate"/>
            </w:r>
            <w:r w:rsidR="00D02ED8" w:rsidRPr="00D02ED8">
              <w:rPr>
                <w:noProof/>
                <w:sz w:val="18"/>
                <w:szCs w:val="18"/>
                <w:vertAlign w:val="superscript"/>
              </w:rPr>
              <w:t>63</w:t>
            </w:r>
            <w:r w:rsidRPr="00D71EDA">
              <w:rPr>
                <w:sz w:val="18"/>
                <w:szCs w:val="18"/>
              </w:rPr>
              <w:fldChar w:fldCharType="end"/>
            </w:r>
          </w:p>
        </w:tc>
        <w:tc>
          <w:tcPr>
            <w:tcW w:w="6520" w:type="dxa"/>
          </w:tcPr>
          <w:p w14:paraId="74B882C2" w14:textId="77777777" w:rsidR="0051438C" w:rsidRPr="00D71EDA" w:rsidRDefault="0051438C" w:rsidP="00331F54">
            <w:pPr>
              <w:spacing w:line="240" w:lineRule="auto"/>
              <w:rPr>
                <w:sz w:val="18"/>
                <w:szCs w:val="18"/>
              </w:rPr>
            </w:pPr>
            <w:r w:rsidRPr="00D71EDA">
              <w:rPr>
                <w:sz w:val="18"/>
                <w:szCs w:val="18"/>
              </w:rPr>
              <w:t>A 30-item discrepancy questionnaire covering four domains i.e. awareness of activities of daily living, cognitive functioning and health condition, emotional state, and social functioning and relationships, using the discrepancy between participant self-ratings and informant ratings as an indication of awareness. Higher scores indicate more impaired awareness.</w:t>
            </w:r>
          </w:p>
        </w:tc>
        <w:tc>
          <w:tcPr>
            <w:tcW w:w="2427" w:type="dxa"/>
          </w:tcPr>
          <w:p w14:paraId="657D3334" w14:textId="77777777" w:rsidR="0051438C" w:rsidRPr="00D71EDA" w:rsidRDefault="0051438C" w:rsidP="00331F54">
            <w:pPr>
              <w:spacing w:line="240" w:lineRule="auto"/>
              <w:rPr>
                <w:sz w:val="18"/>
                <w:szCs w:val="18"/>
              </w:rPr>
            </w:pPr>
          </w:p>
        </w:tc>
      </w:tr>
      <w:tr w:rsidR="0051438C" w:rsidRPr="00D71EDA" w14:paraId="57243FFB" w14:textId="77777777" w:rsidTr="00331F54">
        <w:trPr>
          <w:trHeight w:val="338"/>
        </w:trPr>
        <w:tc>
          <w:tcPr>
            <w:tcW w:w="2179" w:type="dxa"/>
          </w:tcPr>
          <w:p w14:paraId="1BD7574E" w14:textId="051D12B3" w:rsidR="00174A30" w:rsidRDefault="00753AF3" w:rsidP="00331F54">
            <w:pPr>
              <w:spacing w:line="240" w:lineRule="auto"/>
              <w:rPr>
                <w:sz w:val="18"/>
                <w:szCs w:val="18"/>
              </w:rPr>
            </w:pPr>
            <w:r w:rsidRPr="00753AF3">
              <w:rPr>
                <w:sz w:val="18"/>
                <w:szCs w:val="18"/>
              </w:rPr>
              <w:t>Clare, 2013</w:t>
            </w:r>
            <w:r w:rsidR="00F60BE3">
              <w:rPr>
                <w:sz w:val="18"/>
                <w:szCs w:val="18"/>
              </w:rPr>
              <w:t xml:space="preserve"> </w:t>
            </w:r>
            <w:r w:rsidR="00F3088F">
              <w:rPr>
                <w:sz w:val="18"/>
                <w:szCs w:val="18"/>
              </w:rPr>
              <w:fldChar w:fldCharType="begin"/>
            </w:r>
            <w:r w:rsidR="00746065">
              <w:rPr>
                <w:sz w:val="18"/>
                <w:szCs w:val="18"/>
              </w:rPr>
              <w:instrText xml:space="preserve"> ADDIN EN.CITE &lt;EndNote&gt;&lt;Cite&gt;&lt;Author&gt;Clare&lt;/Author&gt;&lt;Year&gt;2013&lt;/Year&gt;&lt;RecNum&gt;61&lt;/RecNum&gt;&lt;DisplayText&gt;&lt;style face="superscript"&gt;56&lt;/style&gt;&lt;/DisplayText&gt;&lt;record&gt;&lt;rec-number&gt;61&lt;/rec-number&gt;&lt;foreign-keys&gt;&lt;key app="EN" db-id="earztfsz1p9etaed0r6xtaa80rt5vx0d0dwe" timestamp="1730811461"&gt;61&lt;/key&gt;&lt;/foreign-keys&gt;&lt;ref-type name="Journal Article"&gt;17&lt;/ref-type&gt;&lt;contributors&gt;&lt;authors&gt;&lt;author&gt;Clare, L.&lt;/author&gt;&lt;author&gt;Whitaker, R.&lt;/author&gt;&lt;author&gt;Woods, R. T.&lt;/author&gt;&lt;author&gt;Quinn, C.&lt;/author&gt;&lt;author&gt;Jelley, H.&lt;/author&gt;&lt;author&gt;Hoare, Z.&lt;/author&gt;&lt;author&gt;Woods, J.&lt;/author&gt;&lt;author&gt;Downs, M.&lt;/author&gt;&lt;author&gt;Wilson, B. A.&lt;/author&gt;&lt;/authors&gt;&lt;/contributors&gt;&lt;titles&gt;&lt;title&gt;AwareCare: a pilot randomized controlled trial of an awareness-based staff training intervention to improve quality of life for residents with severe dementia in long-term care settings&lt;/title&gt;&lt;secondary-title&gt;International Psychogeriatrics&lt;/secondary-title&gt;&lt;/titles&gt;&lt;periodical&gt;&lt;full-title&gt;International Psychogeriatrics&lt;/full-title&gt;&lt;abbr-1&gt;Int Psychogeriatr&lt;/abbr-1&gt;&lt;/periodical&gt;&lt;pages&gt;128-139&lt;/pages&gt;&lt;volume&gt;25&lt;/volume&gt;&lt;number&gt;1&lt;/number&gt;&lt;dates&gt;&lt;year&gt;2013&lt;/year&gt;&lt;/dates&gt;&lt;urls&gt;&lt;related-urls&gt;&lt;url&gt;https://www.scopus.com/inward/record.uri?eid=2-s2.0-84873027443&amp;amp;doi=10.1017%2fS1041610212001226&amp;amp;partnerID=40&amp;amp;md5=306546e145f90e76090d3b5d32c18959&lt;/url&gt;&lt;/related-urls&gt;&lt;/urls&gt;&lt;electronic-resource-num&gt;10.1017/S1041610212001226&lt;/electronic-resource-num&gt;&lt;remote-database-name&gt;Scopus&lt;/remote-database-name&gt;&lt;/record&gt;&lt;/Cite&gt;&lt;/EndNote&gt;</w:instrText>
            </w:r>
            <w:r w:rsidR="00F3088F">
              <w:rPr>
                <w:sz w:val="18"/>
                <w:szCs w:val="18"/>
              </w:rPr>
              <w:fldChar w:fldCharType="separate"/>
            </w:r>
            <w:r w:rsidR="00D02ED8" w:rsidRPr="00D02ED8">
              <w:rPr>
                <w:noProof/>
                <w:sz w:val="18"/>
                <w:szCs w:val="18"/>
                <w:vertAlign w:val="superscript"/>
              </w:rPr>
              <w:t>56</w:t>
            </w:r>
            <w:r w:rsidR="00F3088F">
              <w:rPr>
                <w:sz w:val="18"/>
                <w:szCs w:val="18"/>
              </w:rPr>
              <w:fldChar w:fldCharType="end"/>
            </w:r>
          </w:p>
          <w:p w14:paraId="54D12329" w14:textId="77777777" w:rsidR="00174A30" w:rsidRDefault="00174A30" w:rsidP="00331F54">
            <w:pPr>
              <w:spacing w:line="240" w:lineRule="auto"/>
              <w:rPr>
                <w:sz w:val="18"/>
                <w:szCs w:val="18"/>
              </w:rPr>
            </w:pPr>
          </w:p>
          <w:p w14:paraId="2D22748A" w14:textId="594A71B8" w:rsidR="0051438C" w:rsidRPr="00D71EDA" w:rsidRDefault="0051438C" w:rsidP="00331F54">
            <w:pPr>
              <w:spacing w:line="240" w:lineRule="auto"/>
              <w:rPr>
                <w:sz w:val="18"/>
                <w:szCs w:val="18"/>
              </w:rPr>
            </w:pPr>
          </w:p>
        </w:tc>
        <w:tc>
          <w:tcPr>
            <w:tcW w:w="2778" w:type="dxa"/>
          </w:tcPr>
          <w:p w14:paraId="1DDD8FF3" w14:textId="77777777" w:rsidR="0051438C" w:rsidRPr="00D71EDA" w:rsidRDefault="0051438C" w:rsidP="00331F54">
            <w:pPr>
              <w:spacing w:line="240" w:lineRule="auto"/>
              <w:rPr>
                <w:sz w:val="18"/>
                <w:szCs w:val="18"/>
              </w:rPr>
            </w:pPr>
            <w:r w:rsidRPr="00D71EDA">
              <w:rPr>
                <w:sz w:val="18"/>
                <w:szCs w:val="18"/>
              </w:rPr>
              <w:t>AwareCare</w:t>
            </w:r>
          </w:p>
          <w:p w14:paraId="57E8317F" w14:textId="195A7217" w:rsidR="0051438C" w:rsidRPr="00D71EDA" w:rsidRDefault="0051438C" w:rsidP="00331F54">
            <w:pPr>
              <w:spacing w:line="240" w:lineRule="auto"/>
              <w:rPr>
                <w:sz w:val="18"/>
                <w:szCs w:val="18"/>
              </w:rPr>
            </w:pPr>
            <w:r w:rsidRPr="00D71EDA">
              <w:rPr>
                <w:sz w:val="18"/>
                <w:szCs w:val="18"/>
              </w:rPr>
              <w:fldChar w:fldCharType="begin"/>
            </w:r>
            <w:r w:rsidR="000F236D">
              <w:rPr>
                <w:sz w:val="18"/>
                <w:szCs w:val="18"/>
              </w:rPr>
              <w:instrText xml:space="preserve"> ADDIN EN.CITE &lt;EndNote&gt;&lt;Cite&gt;&lt;Author&gt;Clare&lt;/Author&gt;&lt;Year&gt;2012&lt;/Year&gt;&lt;RecNum&gt;99&lt;/RecNum&gt;&lt;DisplayText&gt;&lt;style face="superscript"&gt;64&lt;/style&gt;&lt;/DisplayText&gt;&lt;record&gt;&lt;rec-number&gt;99&lt;/rec-number&gt;&lt;foreign-keys&gt;&lt;key app="EN" db-id="earztfsz1p9etaed0r6xtaa80rt5vx0d0dwe" timestamp="1742209698"&gt;99&lt;/key&gt;&lt;/foreign-keys&gt;&lt;ref-type name="Journal Article"&gt;17&lt;/ref-type&gt;&lt;contributors&gt;&lt;authors&gt;&lt;author&gt;Clare, Linda&lt;/author&gt;&lt;author&gt;Whitaker, Rhiannon&lt;/author&gt;&lt;author&gt;Quinn, Catherine&lt;/author&gt;&lt;author&gt;Jelley, Hannah&lt;/author&gt;&lt;author&gt;Hoare, Zoe&lt;/author&gt;&lt;author&gt;Woods, Bob&lt;/author&gt;&lt;author&gt;Downs, Murna&lt;/author&gt;&lt;author&gt;Wilson, Barbara&lt;/author&gt;&lt;/authors&gt;&lt;/contributors&gt;&lt;titles&gt;&lt;title&gt;AwareCare: development and validation of an observational measure of awareness in people with severe dementia&lt;/title&gt;&lt;secondary-title&gt;Neuropsychological Rehabilitation&lt;/secondary-title&gt;&lt;/titles&gt;&lt;periodical&gt;&lt;full-title&gt;Neuropsychological Rehabilitation&lt;/full-title&gt;&lt;abbr-1&gt;Neuropsychol Rehabil&lt;/abbr-1&gt;&lt;/periodical&gt;&lt;pages&gt;113-133&lt;/pages&gt;&lt;volume&gt;22&lt;/volume&gt;&lt;number&gt;1&lt;/number&gt;&lt;dates&gt;&lt;year&gt;2012&lt;/year&gt;&lt;pub-dates&gt;&lt;date&gt;2012/01/01&lt;/date&gt;&lt;/pub-dates&gt;&lt;/dates&gt;&lt;publisher&gt;Routledge&lt;/publisher&gt;&lt;isbn&gt;0960-2011&lt;/isbn&gt;&lt;urls&gt;&lt;related-urls&gt;&lt;url&gt;https://doi.org/10.1080/09602011.2011.640467&lt;/url&gt;&lt;/related-urls&gt;&lt;/urls&gt;&lt;electronic-resource-num&gt;10.1080/09602011.2011.640467&lt;/electronic-resource-num&gt;&lt;/record&gt;&lt;/Cite&gt;&lt;/EndNote&gt;</w:instrText>
            </w:r>
            <w:r w:rsidRPr="00D71EDA">
              <w:rPr>
                <w:sz w:val="18"/>
                <w:szCs w:val="18"/>
              </w:rPr>
              <w:fldChar w:fldCharType="separate"/>
            </w:r>
            <w:r w:rsidR="00D02ED8" w:rsidRPr="00D02ED8">
              <w:rPr>
                <w:noProof/>
                <w:sz w:val="18"/>
                <w:szCs w:val="18"/>
                <w:vertAlign w:val="superscript"/>
              </w:rPr>
              <w:t>64</w:t>
            </w:r>
            <w:r w:rsidRPr="00D71EDA">
              <w:rPr>
                <w:sz w:val="18"/>
                <w:szCs w:val="18"/>
              </w:rPr>
              <w:fldChar w:fldCharType="end"/>
            </w:r>
          </w:p>
        </w:tc>
        <w:tc>
          <w:tcPr>
            <w:tcW w:w="6520" w:type="dxa"/>
          </w:tcPr>
          <w:p w14:paraId="01BFB546" w14:textId="77777777" w:rsidR="0051438C" w:rsidRPr="00D71EDA" w:rsidRDefault="0051438C" w:rsidP="00331F54">
            <w:pPr>
              <w:spacing w:line="240" w:lineRule="auto"/>
              <w:rPr>
                <w:sz w:val="18"/>
                <w:szCs w:val="18"/>
              </w:rPr>
            </w:pPr>
            <w:r w:rsidRPr="00D71EDA">
              <w:rPr>
                <w:sz w:val="18"/>
                <w:szCs w:val="18"/>
              </w:rPr>
              <w:t>Observational tool for care home staff to observe residents in a public area, during period of wakefulness for intervals of 10 minutes minimum. Observer records number and type of stimuli, spontaneous or introduced, and the number and type of responses observed, to create an individual responsiveness index, reflecting sensory awareness.</w:t>
            </w:r>
          </w:p>
        </w:tc>
        <w:tc>
          <w:tcPr>
            <w:tcW w:w="2427" w:type="dxa"/>
          </w:tcPr>
          <w:p w14:paraId="3299F3A1" w14:textId="77777777" w:rsidR="0051438C" w:rsidRPr="00D71EDA" w:rsidRDefault="0051438C" w:rsidP="00331F54">
            <w:pPr>
              <w:spacing w:line="240" w:lineRule="auto"/>
              <w:rPr>
                <w:sz w:val="18"/>
                <w:szCs w:val="18"/>
              </w:rPr>
            </w:pPr>
            <w:r w:rsidRPr="00D71EDA">
              <w:rPr>
                <w:sz w:val="18"/>
                <w:szCs w:val="18"/>
              </w:rPr>
              <w:t>This study trained staff to use the tool, to investigate other outcomes of the staff training intervention.</w:t>
            </w:r>
          </w:p>
        </w:tc>
      </w:tr>
      <w:tr w:rsidR="0051438C" w:rsidRPr="00D71EDA" w14:paraId="2F4262F2" w14:textId="77777777" w:rsidTr="00331F54">
        <w:trPr>
          <w:trHeight w:val="338"/>
        </w:trPr>
        <w:tc>
          <w:tcPr>
            <w:tcW w:w="2179" w:type="dxa"/>
          </w:tcPr>
          <w:p w14:paraId="222CB89E" w14:textId="732438C2" w:rsidR="00753AF3" w:rsidRDefault="008A169D" w:rsidP="00331F54">
            <w:pPr>
              <w:spacing w:line="240" w:lineRule="auto"/>
              <w:rPr>
                <w:sz w:val="18"/>
                <w:szCs w:val="18"/>
              </w:rPr>
            </w:pPr>
            <w:proofErr w:type="spellStart"/>
            <w:r w:rsidRPr="008A169D">
              <w:rPr>
                <w:sz w:val="18"/>
                <w:szCs w:val="18"/>
              </w:rPr>
              <w:t>Gueib</w:t>
            </w:r>
            <w:proofErr w:type="spellEnd"/>
            <w:r w:rsidRPr="008A169D">
              <w:rPr>
                <w:sz w:val="18"/>
                <w:szCs w:val="18"/>
              </w:rPr>
              <w:t>, 2020</w:t>
            </w:r>
            <w:r w:rsidR="00F60BE3">
              <w:rPr>
                <w:sz w:val="18"/>
                <w:szCs w:val="18"/>
              </w:rPr>
              <w:t xml:space="preserve"> </w:t>
            </w:r>
            <w:r w:rsidR="00F3088F">
              <w:rPr>
                <w:sz w:val="18"/>
                <w:szCs w:val="18"/>
              </w:rPr>
              <w:fldChar w:fldCharType="begin">
                <w:fldData xml:space="preserve">PEVuZE5vdGU+PENpdGU+PEF1dGhvcj5HdWVpYjwvQXV0aG9yPjxZZWFyPjIwMjA8L1llYXI+PFJl
Y051bT43ODwvUmVjTnVtPjxEaXNwbGF5VGV4dD48c3R5bGUgZmFjZT0ic3VwZXJzY3JpcHQiPjU3
PC9zdHlsZT48L0Rpc3BsYXlUZXh0PjxyZWNvcmQ+PHJlYy1udW1iZXI+Nzg8L3JlYy1udW1iZXI+
PGZvcmVpZ24ta2V5cz48a2V5IGFwcD0iRU4iIGRiLWlkPSJlYXJ6dGZzejFwOWV0YWVkMHI2eHRh
YTgwcnQ1dngwZDBkd2UiIHRpbWVzdGFtcD0iMTc0MTAwMzI2MCI+Nzg8L2tleT48L2ZvcmVpZ24t
a2V5cz48cmVmLXR5cGUgbmFtZT0iSm91cm5hbCBBcnRpY2xlIj4xNzwvcmVmLXR5cGU+PGNvbnRy
aWJ1dG9ycz48YXV0aG9ycz48YXV0aG9yPkd1ZWliLCBDLjwvYXV0aG9yPjxhdXRob3I+UG9wLCBB
LjwvYXV0aG9yPjxhdXRob3I+QmFubmF5LCBBLjwvYXV0aG9yPjxhdXRob3I+TmFzc2F1LCBFLjwv
YXV0aG9yPjxhdXRob3I+RmVzY2hhcmVrLCBSLjwvYXV0aG9yPjxhdXRob3I+R2lsLCBSLjwvYXV0
aG9yPjxhdXRob3I+THVjLCBBLjwvYXV0aG9yPjxhdXRob3I+Sm9udmVhdXgsIFQuIFIuPC9hdXRo
b3I+PC9hdXRob3JzPjwvY29udHJpYnV0b3JzPjx0aXRsZXM+PHRpdGxlPkltcGFjdCBvZiBhIGhl
YWxpbmcgZ2FyZGVuIG9uIHNlbGYtY29uc2Npb3VzbmVzcyBpbiBwYXRpZW50cyB3aXRoIGFkdmFu
Y2VkIEFsemhlaW1lciZhcG9zO3MgZGlzZWFzZTogYW4gZXhwbG9yYXRvcnkgc3R1ZHk8L3RpdGxl
PjxzZWNvbmRhcnktdGl0bGU+Sm91cm5hbCBvZiBBbHpoZWltZXImYXBvcztzIERpc2Vhc2U8L3Nl
Y29uZGFyeS10aXRsZT48L3RpdGxlcz48cGVyaW9kaWNhbD48ZnVsbC10aXRsZT5Kb3VybmFsIG9m
IEFsemhlaW1lciZhcG9zO3MgRGlzZWFzZTwvZnVsbC10aXRsZT48YWJici0xPkogQWx6aGVpbWVy
cyBEaXM8L2FiYnItMT48L3BlcmlvZGljYWw+PHBhZ2VzPjEyODMtMTMwMDwvcGFnZXM+PHZvbHVt
ZT43NTwvdm9sdW1lPjxrZXl3b3Jkcz48a2V5d29yZD5BbHpoZWltZXImYXBvcztzIGRpc2Vhc2U8
L2tleXdvcmQ+PGtleXdvcmQ+YW5vc29nbm9zaWE8L2tleXdvcmQ+PGtleXdvcmQ+Ym9keSByZXBy
ZXNlbnRhdGlvbjwva2V5d29yZD48a2V5d29yZD5oZWFsaW5nIGdhcmRlbnM8L2tleXdvcmQ+PGtl
eXdvcmQ+c2VsZi1jb25zY2lvdXNuZXNzPC9rZXl3b3JkPjxrZXl3b3JkPmFnZWQ8L2tleXdvcmQ+
PGtleXdvcmQ+QWx6aGVpbWVyIGRpc2Vhc2U8L2tleXdvcmQ+PGtleXdvcmQ+YXJ0aWNsZTwva2V5
d29yZD48a2V5d29yZD5jb250cm9sbGVkIHN0dWR5PC9rZXl3b3JkPjxrZXl3b3JkPmRlY2lzaW9u
IG1ha2luZzwva2V5d29yZD48a2V5d29yZD5kZW1vZ3JhcGh5PC9rZXl3b3JkPjxrZXl3b3JkPmRp
c2Vhc2Ugc2V2ZXJpdHk8L2tleXdvcmQ+PGtleXdvcmQ+ZmVtYWxlPC9rZXl3b3JkPjxrZXl3b3Jk
PmhlYWxpbmc8L2tleXdvcmQ+PGtleXdvcmQ+aG9zcGl0YWxpemF0aW9uPC9rZXl3b3JkPjxrZXl3
b3JkPmh1bWFuPC9rZXl3b3JkPjxrZXl3b3JkPmludHJvc3BlY3Rpb248L2tleXdvcmQ+PGtleXdv
cmQ+bGFuZCB1c2U8L2tleXdvcmQ+PGtleXdvcmQ+bWFqb3IgY2xpbmljYWwgc3R1ZHk8L2tleXdv
cmQ+PGtleXdvcmQ+bWFsZTwva2V5d29yZD48a2V5d29yZD5NaW5pIE1lbnRhbCBTdGF0ZSBFeGFt
aW5hdGlvbjwva2V5d29yZD48a2V5d29yZD5tb3JhbGl0eTwva2V5d29yZD48a2V5d29yZD5uZXVy
b3BzeWNob2xvZ2ljYWwgdGVzdDwva2V5d29yZD48a2V5d29yZD5wcmlvcml0eSBqb3VybmFsPC9r
ZXl3b3JkPjxrZXl3b3JkPnByb3NwZWN0aXZlIG1lbW9yeTwva2V5d29yZD48a2V5d29yZD5xdWVz
dGlvbm5haXJlPC9rZXl3b3JkPjxrZXl3b3JkPnNjb3Jpbmcgc3lzdGVtPC9rZXl3b3JkPjxrZXl3
b3JkPnNlbGYgY29uY2VwdDwva2V5d29yZD48a2V5d29yZD5zZWxmIGV2YWx1YXRpb248L2tleXdv
cmQ+PGtleXdvcmQ+dmVyeSBlbGRlcmx5PC9rZXl3b3JkPjxrZXl3b3JkPnNlbGYgY29uc2Npb3Vz
bmVzcyBxdWVzdGlvbm5haXJlPC9rZXl3b3JkPjwva2V5d29yZHM+PGRhdGVzPjx5ZWFyPjIwMjA8
L3llYXI+PC9kYXRlcz48cHViLWxvY2F0aW9uPihHdWVpYiwgUG9wLCBOYXNzYXUsIEpvbnZlYXV4
KSBDZW50cmUgUGF1bCBTcGlsbG1hbm4sIFVuaXRlIENvZ25pdGl2byBDb21wb3J0ZW1lbnRhbGUs
IENIUlUgZGUgTmFuY3ksIE5hbmN5LCBGcmFuY2UgKFBvcCwgSm9udmVhdXgpIENlbnRyZSBNZW1v
aXJlIFJlc3NvdXJjZXMgUmVjaGVyY2hlIGRlIExvcnJhaW5lLCBIb3BpdGFsIGRlIEJyYWJvaXMs
IEFsbGVlIGR1IE1vcnZhbiwgQ0hSVSBOYW5jeSwgVmFuZG9ldXZyZSBsZXMgTmFuY3ksIEZyYW5j
ZSAoSm9udmVhdXgpIExhYi4gTG9ycmFpbiBkZSBQc3ljaG9sb2dpZSBldCBkZSBOZXVyb3NjaWVu
Y2VzIGRlIGxhIER5bmFtaXF1ZSBkZXMgQ29tcG9ydGVtZW50cyAyTFBOIEVBIDc0ODksIE5hbmN5
LCBGcmFuY2UgKEJhbm5heSkgU2VydmljZSBkJmFwb3M7RXZhbHVhdGlvbiBldCBJbmZvcm1hdGlv
biBNZWRpY2FsZXMsIENIUlUgTmFuY3ksIE5hbmN5LCBGcmFuY2UgKEx1YykgRFJDSSwgRGVwYXJ0
ZW1lbnQgTVBJLCBVbml0ZSBkZSBNZXRob2RvbG9naWUgRGF0YSBNYW5hZ2VtZW50IGV0IFN0YXRp
c3RpcXVlLCBDSFJVIGRlIE5hbmN5IEhvcGl0YWwgZGUgQnJhYm9pcywgQWxsZWUgZHUgTW9ydmFu
LCBWYW5kb2V1dnJlIGxlcyBOYW5jeSwgRnJhbmNlIChGZXNjaGFyZWspIEZlc2NoYXJlayBTY3Vs
cHR1cmUgRGVzaWduLCBNYXJidXJnIExhaG4sIEdlcm1hbnkgKEdpbCkgRXNwYWNlIEV0aGlxdWUg
UmVnaW9uYWwgQ0hVIFBvaXRpZXJzLCBVbml2ZXJzaXRlIGRlIFBvaXRpZXJzLCBQb2l0aWVycyBD
ZWRleCwgRnJhbmNlIFQuUi4gSm9udmVhdXgsIENlbnRyZSBQYXVsIFNwaWxsbWFubiwgVW5pdGUg
Q29nbml0aXZvIENvbXBvcnRlbWVudGFsZSwgQ0hSVSBkZSBOYW5jeSwgMSBSdWUgRm9sbGVyLCBO
YW5jeSA1NCAwMDAsIEZyYW5jZS4gRS1tYWlsOiB0LmpvbnZlYXV4QGNocnUtbmFuY3kuZnI8L3B1
Yi1sb2NhdGlvbj48aXNibj4xMzg3LTI4NzcgMTg3NS04OTA4PC9pc2JuPjxhY2Nlc3Npb24tbnVt
PnJheXlhbi0xMDk4NjA4MzI8L2FjY2Vzc2lvbi1udW0+PHVybHM+PHJlbGF0ZWQtdXJscz48dXJs
Pmh0dHBzOi8vd3d3Lmlvc3ByZXNzLm5sL2pvdXJuYWwvam91cm5hbC1vZi1hbHpoZWltZXJzLWRp
c2Vhc2UvIGh0dHBzOi8vb3ZpZHNwLm92aWQuY29tL292aWR3ZWIuY2dpP1Q9SlMmYW1wO0NTQz1Z
JmFtcDtORVdTPU4mYW1wO1BBR0U9ZnVsbHRleHQmYW1wO0Q9ZW1lZDIxJmFtcDtETz0xMC4zMjMz
JTJmSkFELTE5MDc0OCBodHRwczovL3VvZWxpYnJhcnkuaWRtLm9jbGMub3JnL2xvZ2luP3VybD1o
dHRwOi8vcmVzb2x2ZXIuZWJzY29ob3N0LmNvbS9vcGVudXJsP3NpZD1PVklEOmVtYmFzZSZhbXA7
aWQ9cG1pZDozMjQ0NDUzNyZhbXA7aWQ9ZG9pOjEwLjMyMzMlMkZKQUQtMTkwNzQ4JmFtcDtpc3Nu
PTEzODctMjg3NyZhbXA7aXNibj0mYW1wO3ZvbHVtZT03NSZhbXA7aXNzdWU9NCZhbXA7c3BhZ2U9
MTI4MyZhbXA7cGFnZXM9MTI4My0xMzAwJmFtcDtkYXRlPTIwMjAmYW1wO3RpdGxlPUpvdXJuYWwr
b2YrQWx6aGVpbWVyJTI3cytEaXNlYXNlJmFtcDthdGl0bGU9SW1wYWN0K29mK2ErSGVhbGluZytH
YXJkZW4rb24rU2VsZi1Db25zY2lvdXNuZXNzK2luK1BhdGllbnRzK3dpdGgrQWR2YW5jZWQrQWx6
aGVpbWVyJTI3cytEaXNlYXNlJTNBK0FuK0V4cGxvcmF0b3J5K1N0dWR5JmFtcDthdWxhc3Q9R3Vl
aWImYW1wO3BpZD0lM0NhdXRob3IlM0VHdWVpYitDLiUzQyUyRmF1dGhvciUzRSZhbXA7JTNDQU4l
M0U2MzI4NzY0NTQlM0MlMkZBTiUzRTwvdXJsPjx1cmw+aHR0cHM6Ly9jb250ZW50Lmlvc3ByZXNz
LmNvbS9hcnRpY2xlcy9qb3VybmFsLW9mLWFsemhlaW1lcnMtZGlzZWFzZS9qYWQxOTA3NDg8L3Vy
bD48L3JlbGF0ZWQtdXJscz48L3VybHM+PGVsZWN0cm9uaWMtcmVzb3VyY2UtbnVtPjEwLjMyMzMv
SkFELTE5MDc0ODwvZWxlY3Ryb25pYy1yZXNvdXJjZS1udW0+PGxhbmd1YWdlPkVuZ2xpc2g8L2xh
bmd1YWdlPjwvcmVjb3JkPjwvQ2l0ZT48L0VuZE5vdGU+
</w:fldData>
              </w:fldChar>
            </w:r>
            <w:r w:rsidR="000F236D">
              <w:rPr>
                <w:sz w:val="18"/>
                <w:szCs w:val="18"/>
              </w:rPr>
              <w:instrText xml:space="preserve"> ADDIN EN.CITE </w:instrText>
            </w:r>
            <w:r w:rsidR="000F236D">
              <w:rPr>
                <w:sz w:val="18"/>
                <w:szCs w:val="18"/>
              </w:rPr>
              <w:fldChar w:fldCharType="begin">
                <w:fldData xml:space="preserve">PEVuZE5vdGU+PENpdGU+PEF1dGhvcj5HdWVpYjwvQXV0aG9yPjxZZWFyPjIwMjA8L1llYXI+PFJl
Y051bT43ODwvUmVjTnVtPjxEaXNwbGF5VGV4dD48c3R5bGUgZmFjZT0ic3VwZXJzY3JpcHQiPjU3
PC9zdHlsZT48L0Rpc3BsYXlUZXh0PjxyZWNvcmQ+PHJlYy1udW1iZXI+Nzg8L3JlYy1udW1iZXI+
PGZvcmVpZ24ta2V5cz48a2V5IGFwcD0iRU4iIGRiLWlkPSJlYXJ6dGZzejFwOWV0YWVkMHI2eHRh
YTgwcnQ1dngwZDBkd2UiIHRpbWVzdGFtcD0iMTc0MTAwMzI2MCI+Nzg8L2tleT48L2ZvcmVpZ24t
a2V5cz48cmVmLXR5cGUgbmFtZT0iSm91cm5hbCBBcnRpY2xlIj4xNzwvcmVmLXR5cGU+PGNvbnRy
aWJ1dG9ycz48YXV0aG9ycz48YXV0aG9yPkd1ZWliLCBDLjwvYXV0aG9yPjxhdXRob3I+UG9wLCBB
LjwvYXV0aG9yPjxhdXRob3I+QmFubmF5LCBBLjwvYXV0aG9yPjxhdXRob3I+TmFzc2F1LCBFLjwv
YXV0aG9yPjxhdXRob3I+RmVzY2hhcmVrLCBSLjwvYXV0aG9yPjxhdXRob3I+R2lsLCBSLjwvYXV0
aG9yPjxhdXRob3I+THVjLCBBLjwvYXV0aG9yPjxhdXRob3I+Sm9udmVhdXgsIFQuIFIuPC9hdXRo
b3I+PC9hdXRob3JzPjwvY29udHJpYnV0b3JzPjx0aXRsZXM+PHRpdGxlPkltcGFjdCBvZiBhIGhl
YWxpbmcgZ2FyZGVuIG9uIHNlbGYtY29uc2Npb3VzbmVzcyBpbiBwYXRpZW50cyB3aXRoIGFkdmFu
Y2VkIEFsemhlaW1lciZhcG9zO3MgZGlzZWFzZTogYW4gZXhwbG9yYXRvcnkgc3R1ZHk8L3RpdGxl
PjxzZWNvbmRhcnktdGl0bGU+Sm91cm5hbCBvZiBBbHpoZWltZXImYXBvcztzIERpc2Vhc2U8L3Nl
Y29uZGFyeS10aXRsZT48L3RpdGxlcz48cGVyaW9kaWNhbD48ZnVsbC10aXRsZT5Kb3VybmFsIG9m
IEFsemhlaW1lciZhcG9zO3MgRGlzZWFzZTwvZnVsbC10aXRsZT48YWJici0xPkogQWx6aGVpbWVy
cyBEaXM8L2FiYnItMT48L3BlcmlvZGljYWw+PHBhZ2VzPjEyODMtMTMwMDwvcGFnZXM+PHZvbHVt
ZT43NTwvdm9sdW1lPjxrZXl3b3Jkcz48a2V5d29yZD5BbHpoZWltZXImYXBvcztzIGRpc2Vhc2U8
L2tleXdvcmQ+PGtleXdvcmQ+YW5vc29nbm9zaWE8L2tleXdvcmQ+PGtleXdvcmQ+Ym9keSByZXBy
ZXNlbnRhdGlvbjwva2V5d29yZD48a2V5d29yZD5oZWFsaW5nIGdhcmRlbnM8L2tleXdvcmQ+PGtl
eXdvcmQ+c2VsZi1jb25zY2lvdXNuZXNzPC9rZXl3b3JkPjxrZXl3b3JkPmFnZWQ8L2tleXdvcmQ+
PGtleXdvcmQ+QWx6aGVpbWVyIGRpc2Vhc2U8L2tleXdvcmQ+PGtleXdvcmQ+YXJ0aWNsZTwva2V5
d29yZD48a2V5d29yZD5jb250cm9sbGVkIHN0dWR5PC9rZXl3b3JkPjxrZXl3b3JkPmRlY2lzaW9u
IG1ha2luZzwva2V5d29yZD48a2V5d29yZD5kZW1vZ3JhcGh5PC9rZXl3b3JkPjxrZXl3b3JkPmRp
c2Vhc2Ugc2V2ZXJpdHk8L2tleXdvcmQ+PGtleXdvcmQ+ZmVtYWxlPC9rZXl3b3JkPjxrZXl3b3Jk
PmhlYWxpbmc8L2tleXdvcmQ+PGtleXdvcmQ+aG9zcGl0YWxpemF0aW9uPC9rZXl3b3JkPjxrZXl3
b3JkPmh1bWFuPC9rZXl3b3JkPjxrZXl3b3JkPmludHJvc3BlY3Rpb248L2tleXdvcmQ+PGtleXdv
cmQ+bGFuZCB1c2U8L2tleXdvcmQ+PGtleXdvcmQ+bWFqb3IgY2xpbmljYWwgc3R1ZHk8L2tleXdv
cmQ+PGtleXdvcmQ+bWFsZTwva2V5d29yZD48a2V5d29yZD5NaW5pIE1lbnRhbCBTdGF0ZSBFeGFt
aW5hdGlvbjwva2V5d29yZD48a2V5d29yZD5tb3JhbGl0eTwva2V5d29yZD48a2V5d29yZD5uZXVy
b3BzeWNob2xvZ2ljYWwgdGVzdDwva2V5d29yZD48a2V5d29yZD5wcmlvcml0eSBqb3VybmFsPC9r
ZXl3b3JkPjxrZXl3b3JkPnByb3NwZWN0aXZlIG1lbW9yeTwva2V5d29yZD48a2V5d29yZD5xdWVz
dGlvbm5haXJlPC9rZXl3b3JkPjxrZXl3b3JkPnNjb3Jpbmcgc3lzdGVtPC9rZXl3b3JkPjxrZXl3
b3JkPnNlbGYgY29uY2VwdDwva2V5d29yZD48a2V5d29yZD5zZWxmIGV2YWx1YXRpb248L2tleXdv
cmQ+PGtleXdvcmQ+dmVyeSBlbGRlcmx5PC9rZXl3b3JkPjxrZXl3b3JkPnNlbGYgY29uc2Npb3Vz
bmVzcyBxdWVzdGlvbm5haXJlPC9rZXl3b3JkPjwva2V5d29yZHM+PGRhdGVzPjx5ZWFyPjIwMjA8
L3llYXI+PC9kYXRlcz48cHViLWxvY2F0aW9uPihHdWVpYiwgUG9wLCBOYXNzYXUsIEpvbnZlYXV4
KSBDZW50cmUgUGF1bCBTcGlsbG1hbm4sIFVuaXRlIENvZ25pdGl2byBDb21wb3J0ZW1lbnRhbGUs
IENIUlUgZGUgTmFuY3ksIE5hbmN5LCBGcmFuY2UgKFBvcCwgSm9udmVhdXgpIENlbnRyZSBNZW1v
aXJlIFJlc3NvdXJjZXMgUmVjaGVyY2hlIGRlIExvcnJhaW5lLCBIb3BpdGFsIGRlIEJyYWJvaXMs
IEFsbGVlIGR1IE1vcnZhbiwgQ0hSVSBOYW5jeSwgVmFuZG9ldXZyZSBsZXMgTmFuY3ksIEZyYW5j
ZSAoSm9udmVhdXgpIExhYi4gTG9ycmFpbiBkZSBQc3ljaG9sb2dpZSBldCBkZSBOZXVyb3NjaWVu
Y2VzIGRlIGxhIER5bmFtaXF1ZSBkZXMgQ29tcG9ydGVtZW50cyAyTFBOIEVBIDc0ODksIE5hbmN5
LCBGcmFuY2UgKEJhbm5heSkgU2VydmljZSBkJmFwb3M7RXZhbHVhdGlvbiBldCBJbmZvcm1hdGlv
biBNZWRpY2FsZXMsIENIUlUgTmFuY3ksIE5hbmN5LCBGcmFuY2UgKEx1YykgRFJDSSwgRGVwYXJ0
ZW1lbnQgTVBJLCBVbml0ZSBkZSBNZXRob2RvbG9naWUgRGF0YSBNYW5hZ2VtZW50IGV0IFN0YXRp
c3RpcXVlLCBDSFJVIGRlIE5hbmN5IEhvcGl0YWwgZGUgQnJhYm9pcywgQWxsZWUgZHUgTW9ydmFu
LCBWYW5kb2V1dnJlIGxlcyBOYW5jeSwgRnJhbmNlIChGZXNjaGFyZWspIEZlc2NoYXJlayBTY3Vs
cHR1cmUgRGVzaWduLCBNYXJidXJnIExhaG4sIEdlcm1hbnkgKEdpbCkgRXNwYWNlIEV0aGlxdWUg
UmVnaW9uYWwgQ0hVIFBvaXRpZXJzLCBVbml2ZXJzaXRlIGRlIFBvaXRpZXJzLCBQb2l0aWVycyBD
ZWRleCwgRnJhbmNlIFQuUi4gSm9udmVhdXgsIENlbnRyZSBQYXVsIFNwaWxsbWFubiwgVW5pdGUg
Q29nbml0aXZvIENvbXBvcnRlbWVudGFsZSwgQ0hSVSBkZSBOYW5jeSwgMSBSdWUgRm9sbGVyLCBO
YW5jeSA1NCAwMDAsIEZyYW5jZS4gRS1tYWlsOiB0LmpvbnZlYXV4QGNocnUtbmFuY3kuZnI8L3B1
Yi1sb2NhdGlvbj48aXNibj4xMzg3LTI4NzcgMTg3NS04OTA4PC9pc2JuPjxhY2Nlc3Npb24tbnVt
PnJheXlhbi0xMDk4NjA4MzI8L2FjY2Vzc2lvbi1udW0+PHVybHM+PHJlbGF0ZWQtdXJscz48dXJs
Pmh0dHBzOi8vd3d3Lmlvc3ByZXNzLm5sL2pvdXJuYWwvam91cm5hbC1vZi1hbHpoZWltZXJzLWRp
c2Vhc2UvIGh0dHBzOi8vb3ZpZHNwLm92aWQuY29tL292aWR3ZWIuY2dpP1Q9SlMmYW1wO0NTQz1Z
JmFtcDtORVdTPU4mYW1wO1BBR0U9ZnVsbHRleHQmYW1wO0Q9ZW1lZDIxJmFtcDtETz0xMC4zMjMz
JTJmSkFELTE5MDc0OCBodHRwczovL3VvZWxpYnJhcnkuaWRtLm9jbGMub3JnL2xvZ2luP3VybD1o
dHRwOi8vcmVzb2x2ZXIuZWJzY29ob3N0LmNvbS9vcGVudXJsP3NpZD1PVklEOmVtYmFzZSZhbXA7
aWQ9cG1pZDozMjQ0NDUzNyZhbXA7aWQ9ZG9pOjEwLjMyMzMlMkZKQUQtMTkwNzQ4JmFtcDtpc3Nu
PTEzODctMjg3NyZhbXA7aXNibj0mYW1wO3ZvbHVtZT03NSZhbXA7aXNzdWU9NCZhbXA7c3BhZ2U9
MTI4MyZhbXA7cGFnZXM9MTI4My0xMzAwJmFtcDtkYXRlPTIwMjAmYW1wO3RpdGxlPUpvdXJuYWwr
b2YrQWx6aGVpbWVyJTI3cytEaXNlYXNlJmFtcDthdGl0bGU9SW1wYWN0K29mK2ErSGVhbGluZytH
YXJkZW4rb24rU2VsZi1Db25zY2lvdXNuZXNzK2luK1BhdGllbnRzK3dpdGgrQWR2YW5jZWQrQWx6
aGVpbWVyJTI3cytEaXNlYXNlJTNBK0FuK0V4cGxvcmF0b3J5K1N0dWR5JmFtcDthdWxhc3Q9R3Vl
aWImYW1wO3BpZD0lM0NhdXRob3IlM0VHdWVpYitDLiUzQyUyRmF1dGhvciUzRSZhbXA7JTNDQU4l
M0U2MzI4NzY0NTQlM0MlMkZBTiUzRTwvdXJsPjx1cmw+aHR0cHM6Ly9jb250ZW50Lmlvc3ByZXNz
LmNvbS9hcnRpY2xlcy9qb3VybmFsLW9mLWFsemhlaW1lcnMtZGlzZWFzZS9qYWQxOTA3NDg8L3Vy
bD48L3JlbGF0ZWQtdXJscz48L3VybHM+PGVsZWN0cm9uaWMtcmVzb3VyY2UtbnVtPjEwLjMyMzMv
SkFELTE5MDc0ODwvZWxlY3Ryb25pYy1yZXNvdXJjZS1udW0+PGxhbmd1YWdlPkVuZ2xpc2g8L2xh
bmd1YWdlPjwvcmVjb3JkPjwvQ2l0ZT48L0VuZE5vdGU+
</w:fldData>
              </w:fldChar>
            </w:r>
            <w:r w:rsidR="000F236D">
              <w:rPr>
                <w:sz w:val="18"/>
                <w:szCs w:val="18"/>
              </w:rPr>
              <w:instrText xml:space="preserve"> ADDIN EN.CITE.DATA </w:instrText>
            </w:r>
            <w:r w:rsidR="000F236D">
              <w:rPr>
                <w:sz w:val="18"/>
                <w:szCs w:val="18"/>
              </w:rPr>
            </w:r>
            <w:r w:rsidR="000F236D">
              <w:rPr>
                <w:sz w:val="18"/>
                <w:szCs w:val="18"/>
              </w:rPr>
              <w:fldChar w:fldCharType="end"/>
            </w:r>
            <w:r w:rsidR="00F3088F">
              <w:rPr>
                <w:sz w:val="18"/>
                <w:szCs w:val="18"/>
              </w:rPr>
            </w:r>
            <w:r w:rsidR="00F3088F">
              <w:rPr>
                <w:sz w:val="18"/>
                <w:szCs w:val="18"/>
              </w:rPr>
              <w:fldChar w:fldCharType="separate"/>
            </w:r>
            <w:r w:rsidR="00D02ED8" w:rsidRPr="00D02ED8">
              <w:rPr>
                <w:noProof/>
                <w:sz w:val="18"/>
                <w:szCs w:val="18"/>
                <w:vertAlign w:val="superscript"/>
              </w:rPr>
              <w:t>57</w:t>
            </w:r>
            <w:r w:rsidR="00F3088F">
              <w:rPr>
                <w:sz w:val="18"/>
                <w:szCs w:val="18"/>
              </w:rPr>
              <w:fldChar w:fldCharType="end"/>
            </w:r>
          </w:p>
          <w:p w14:paraId="0376630E" w14:textId="77777777" w:rsidR="00753AF3" w:rsidRDefault="00753AF3" w:rsidP="00331F54">
            <w:pPr>
              <w:spacing w:line="240" w:lineRule="auto"/>
              <w:rPr>
                <w:sz w:val="18"/>
                <w:szCs w:val="18"/>
              </w:rPr>
            </w:pPr>
          </w:p>
          <w:p w14:paraId="24B75E85" w14:textId="17F98839" w:rsidR="0051438C" w:rsidRPr="00D71EDA" w:rsidRDefault="0051438C" w:rsidP="00331F54">
            <w:pPr>
              <w:spacing w:line="240" w:lineRule="auto"/>
              <w:rPr>
                <w:sz w:val="18"/>
                <w:szCs w:val="18"/>
              </w:rPr>
            </w:pPr>
          </w:p>
        </w:tc>
        <w:tc>
          <w:tcPr>
            <w:tcW w:w="2778" w:type="dxa"/>
          </w:tcPr>
          <w:p w14:paraId="29B1E218" w14:textId="331FE4A2" w:rsidR="0051438C" w:rsidRPr="00D71EDA" w:rsidRDefault="0051438C" w:rsidP="00331F54">
            <w:pPr>
              <w:spacing w:line="240" w:lineRule="auto"/>
              <w:rPr>
                <w:sz w:val="18"/>
                <w:szCs w:val="18"/>
              </w:rPr>
            </w:pPr>
            <w:r w:rsidRPr="00D71EDA">
              <w:rPr>
                <w:sz w:val="18"/>
                <w:szCs w:val="18"/>
              </w:rPr>
              <w:t>Self-</w:t>
            </w:r>
            <w:r w:rsidR="00522122">
              <w:rPr>
                <w:sz w:val="18"/>
                <w:szCs w:val="18"/>
              </w:rPr>
              <w:t>C</w:t>
            </w:r>
            <w:r w:rsidRPr="00D71EDA">
              <w:rPr>
                <w:sz w:val="18"/>
                <w:szCs w:val="18"/>
              </w:rPr>
              <w:t xml:space="preserve">onsciousness Questionnaire </w:t>
            </w:r>
          </w:p>
          <w:p w14:paraId="283B7B07" w14:textId="49027E0D" w:rsidR="0051438C" w:rsidRPr="00D71EDA" w:rsidRDefault="0051438C" w:rsidP="00331F54">
            <w:pPr>
              <w:spacing w:line="240" w:lineRule="auto"/>
              <w:rPr>
                <w:sz w:val="18"/>
                <w:szCs w:val="18"/>
              </w:rPr>
            </w:pPr>
            <w:r w:rsidRPr="00D71EDA">
              <w:rPr>
                <w:sz w:val="18"/>
                <w:szCs w:val="18"/>
              </w:rPr>
              <w:fldChar w:fldCharType="begin">
                <w:fldData xml:space="preserve">PEVuZE5vdGU+PENpdGU+PEF1dGhvcj5HaWw8L0F1dGhvcj48WWVhcj4yMDAxPC9ZZWFyPjxSZWNO
dW0+OTM8L1JlY051bT48RGlzcGxheVRleHQ+PHN0eWxlIGZhY2U9InN1cGVyc2NyaXB0Ij42Mjwv
c3R5bGU+PC9EaXNwbGF5VGV4dD48cmVjb3JkPjxyZWMtbnVtYmVyPjkzPC9yZWMtbnVtYmVyPjxm
b3JlaWduLWtleXM+PGtleSBhcHA9IkVOIiBkYi1pZD0iZWFyenRmc3oxcDlldGFlZDByNnh0YWE4
MHJ0NXZ4MGQwZHdlIiB0aW1lc3RhbXA9IjE3NDEwOTM2MTYiPjkzPC9rZXk+PC9mb3JlaWduLWtl
eXM+PHJlZi10eXBlIG5hbWU9IkpvdXJuYWwgQXJ0aWNsZSI+MTc8L3JlZi10eXBlPjxjb250cmli
dXRvcnM+PGF1dGhvcnM+PGF1dGhvcj5HaWwsIFIuPC9hdXRob3I+PGF1dGhvcj5BcnJveW8tQW5s
bG8sIEUuPC9hdXRob3I+PGF1dGhvcj5JbmdyYW5kLCBQLjwvYXV0aG9yPjxhdXRob3I+R2lsLCBN
LjwvYXV0aG9yPjxhdXRob3I+TmVhdSwgSi48L2F1dGhvcj48YXV0aG9yPk9ybm9uLCBDLjwvYXV0
aG9yPjxhdXRob3I+Qm9ubmF1ZCwgVi48L2F1dGhvcj48L2F1dGhvcnM+PC9jb250cmlidXRvcnM+
PGF1dGgtYWRkcmVzcz5NJiN4RDtQPC9hdXRoLWFkZHJlc3M+PHRpdGxlcz48dGl0bGU+U2VsZi1j
b25zY2lvdXNuZXNzIGFuZCBBbHpoZWltZXImYXBvcztzIGRpc2Vhc2U8L3RpdGxlPjxzZWNvbmRh
cnktdGl0bGU+QWN0YSBOZXVyb2xvZ2ljYSBTY2FuZGluYXZpY2E8L3NlY29uZGFyeS10aXRsZT48
L3RpdGxlcz48cGVyaW9kaWNhbD48ZnVsbC10aXRsZT5BY3RhIE5ldXJvbG9naWNhIFNjYW5kaW5h
dmljYTwvZnVsbC10aXRsZT48YWJici0xPkFjdGEgTmV1cm9sIFNjYW5kPC9hYmJyLTE+PC9wZXJp
b2RpY2FsPjxwYWdlcz4yOTYtMzAwPC9wYWdlcz48dm9sdW1lPjEwNDwvdm9sdW1lPjxudW1iZXI+
NTwvbnVtYmVyPjxkYXRlcz48eWVhcj4yMDAxPC95ZWFyPjxwdWItZGF0ZXM+PGRhdGU+Tm92PC9k
YXRlPjwvcHViLWRhdGVzPjwvZGF0ZXM+PGFjY2Vzc2lvbi1udW0+MjAwMS0wNTQzMi0wMDM8L2Fj
Y2Vzc2lvbi1udW0+PHVybHM+PHJlbGF0ZWQtdXJscz48dXJsPjxzdHlsZSBmYWNlPSJ1bmRlcmxp
bmUiIGZvbnQ9ImRlZmF1bHQiIHNpemU9IjEwMCUiPmh0dHA6Ly9vdmlkc3Aub3ZpZC5jb20vb3Zp
ZHdlYi5jZ2k/VD1KUyZhbXA7Q1NDPVkmYW1wO05FV1M9TiZhbXA7UEFHRT1mdWxsdGV4dCZhbXA7
RD1wc3ljMyZhbXA7QU49MjAwMS0wNTQzMi0wMDM8L3N0eWxlPjwvdXJsPjx1cmw+PHN0eWxlIGZh
Y2U9InVuZGVybGluZSIgZm9udD0iZGVmYXVsdCIgc2l6ZT0iMTAwJSI+aHR0cDovL3Jlc29sdmVy
LmVic2NvaG9zdC5jb20vb3BlbnVybD9zaWQ9T1ZJRDpwc3ljZGImYW1wO2lkPXBtaWQ6JmFtcDtp
ZD1kb2k6MTAuMTAzNCUyRmouMTYwMC0wNDA0LjIwMDEuMDAyODAueCZhbXA7aXNzbj0wMDAxLTYz
MTQmYW1wO2lzYm49JmFtcDt2b2x1bWU9MTA0JmFtcDtpc3N1ZT01JmFtcDtzcGFnZT0yOTYmYW1w
O3BhZ2VzPTI5Ni0zMDAmYW1wO2RhdGU9MjAwMSZhbXA7dGl0bGU9QWN0YStOZXVyb2xvZ2ljYStT
Y2FuZGluYXZpY2EmYW1wO2F0aXRsZT1TZWxmLWNvbnNjaW91c25lc3MrYW5kK0FsemhlaW1lciUy
N3MrZGlzZWFzZS4mYW1wO2F1bGFzdD1HaWwmYW1wO3BpZD0lM0NhdXRob3IlM0VHaWwlMkMrUm9n
ZXIlM0MlMkZhdXRob3IlM0UmYW1wOyUzQ0FOJTNFMjAwMS0wNTQzMi0wMDMlM0MlMkZBTiUzRTwv
c3R5bGU+PC91cmw+PHVybD48c3R5bGUgZmFjZT0idW5kZXJsaW5lIiBmb250PSJkZWZhdWx0IiBz
aXplPSIxMDAlIj5odHRwczovL29ubGluZWxpYnJhcnkud2lsZXkuY29tL2RvaS9wZGYvMTAuMTAz
NC9qLjE2MDAtMDQwNC4yMDAxLjAwMjgwLng8L3N0eWxlPjwvdXJsPjwvcmVsYXRlZC11cmxzPjwv
dXJscz48ZWxlY3Ryb25pYy1yZXNvdXJjZS1udW0+MTAuMTAzNC9qLjE2MDAtMDQwNC4yMDAxLjAw
MjgwLng8L2VsZWN0cm9uaWMtcmVzb3VyY2UtbnVtPjxyZW1vdGUtZGF0YWJhc2UtbmFtZT5Qc3lj
SU5GTzwvcmVtb3RlLWRhdGFiYXNlLW5hbWU+PHJlbW90ZS1kYXRhYmFzZS1wcm92aWRlcj5Pdmlk
IFRlY2hub2xvZ2llczwvcmVtb3RlLWRhdGFiYXNlLXByb3ZpZGVyPjwvcmVjb3JkPjwvQ2l0ZT48
L0VuZE5vdGU+
</w:fldData>
              </w:fldChar>
            </w:r>
            <w:r w:rsidR="007417AC">
              <w:rPr>
                <w:sz w:val="18"/>
                <w:szCs w:val="18"/>
              </w:rPr>
              <w:instrText xml:space="preserve"> ADDIN EN.CITE </w:instrText>
            </w:r>
            <w:r w:rsidR="007417AC">
              <w:rPr>
                <w:sz w:val="18"/>
                <w:szCs w:val="18"/>
              </w:rPr>
              <w:fldChar w:fldCharType="begin">
                <w:fldData xml:space="preserve">PEVuZE5vdGU+PENpdGU+PEF1dGhvcj5HaWw8L0F1dGhvcj48WWVhcj4yMDAxPC9ZZWFyPjxSZWNO
dW0+OTM8L1JlY051bT48RGlzcGxheVRleHQ+PHN0eWxlIGZhY2U9InN1cGVyc2NyaXB0Ij42Mjwv
c3R5bGU+PC9EaXNwbGF5VGV4dD48cmVjb3JkPjxyZWMtbnVtYmVyPjkzPC9yZWMtbnVtYmVyPjxm
b3JlaWduLWtleXM+PGtleSBhcHA9IkVOIiBkYi1pZD0iZWFyenRmc3oxcDlldGFlZDByNnh0YWE4
MHJ0NXZ4MGQwZHdlIiB0aW1lc3RhbXA9IjE3NDEwOTM2MTYiPjkzPC9rZXk+PC9mb3JlaWduLWtl
eXM+PHJlZi10eXBlIG5hbWU9IkpvdXJuYWwgQXJ0aWNsZSI+MTc8L3JlZi10eXBlPjxjb250cmli
dXRvcnM+PGF1dGhvcnM+PGF1dGhvcj5HaWwsIFIuPC9hdXRob3I+PGF1dGhvcj5BcnJveW8tQW5s
bG8sIEUuPC9hdXRob3I+PGF1dGhvcj5JbmdyYW5kLCBQLjwvYXV0aG9yPjxhdXRob3I+R2lsLCBN
LjwvYXV0aG9yPjxhdXRob3I+TmVhdSwgSi48L2F1dGhvcj48YXV0aG9yPk9ybm9uLCBDLjwvYXV0
aG9yPjxhdXRob3I+Qm9ubmF1ZCwgVi48L2F1dGhvcj48L2F1dGhvcnM+PC9jb250cmlidXRvcnM+
PGF1dGgtYWRkcmVzcz5NJiN4RDtQPC9hdXRoLWFkZHJlc3M+PHRpdGxlcz48dGl0bGU+U2VsZi1j
b25zY2lvdXNuZXNzIGFuZCBBbHpoZWltZXImYXBvcztzIGRpc2Vhc2U8L3RpdGxlPjxzZWNvbmRh
cnktdGl0bGU+QWN0YSBOZXVyb2xvZ2ljYSBTY2FuZGluYXZpY2E8L3NlY29uZGFyeS10aXRsZT48
L3RpdGxlcz48cGVyaW9kaWNhbD48ZnVsbC10aXRsZT5BY3RhIE5ldXJvbG9naWNhIFNjYW5kaW5h
dmljYTwvZnVsbC10aXRsZT48YWJici0xPkFjdGEgTmV1cm9sIFNjYW5kPC9hYmJyLTE+PC9wZXJp
b2RpY2FsPjxwYWdlcz4yOTYtMzAwPC9wYWdlcz48dm9sdW1lPjEwNDwvdm9sdW1lPjxudW1iZXI+
NTwvbnVtYmVyPjxkYXRlcz48eWVhcj4yMDAxPC95ZWFyPjxwdWItZGF0ZXM+PGRhdGU+Tm92PC9k
YXRlPjwvcHViLWRhdGVzPjwvZGF0ZXM+PGFjY2Vzc2lvbi1udW0+MjAwMS0wNTQzMi0wMDM8L2Fj
Y2Vzc2lvbi1udW0+PHVybHM+PHJlbGF0ZWQtdXJscz48dXJsPjxzdHlsZSBmYWNlPSJ1bmRlcmxp
bmUiIGZvbnQ9ImRlZmF1bHQiIHNpemU9IjEwMCUiPmh0dHA6Ly9vdmlkc3Aub3ZpZC5jb20vb3Zp
ZHdlYi5jZ2k/VD1KUyZhbXA7Q1NDPVkmYW1wO05FV1M9TiZhbXA7UEFHRT1mdWxsdGV4dCZhbXA7
RD1wc3ljMyZhbXA7QU49MjAwMS0wNTQzMi0wMDM8L3N0eWxlPjwvdXJsPjx1cmw+PHN0eWxlIGZh
Y2U9InVuZGVybGluZSIgZm9udD0iZGVmYXVsdCIgc2l6ZT0iMTAwJSI+aHR0cDovL3Jlc29sdmVy
LmVic2NvaG9zdC5jb20vb3BlbnVybD9zaWQ9T1ZJRDpwc3ljZGImYW1wO2lkPXBtaWQ6JmFtcDtp
ZD1kb2k6MTAuMTAzNCUyRmouMTYwMC0wNDA0LjIwMDEuMDAyODAueCZhbXA7aXNzbj0wMDAxLTYz
MTQmYW1wO2lzYm49JmFtcDt2b2x1bWU9MTA0JmFtcDtpc3N1ZT01JmFtcDtzcGFnZT0yOTYmYW1w
O3BhZ2VzPTI5Ni0zMDAmYW1wO2RhdGU9MjAwMSZhbXA7dGl0bGU9QWN0YStOZXVyb2xvZ2ljYStT
Y2FuZGluYXZpY2EmYW1wO2F0aXRsZT1TZWxmLWNvbnNjaW91c25lc3MrYW5kK0FsemhlaW1lciUy
N3MrZGlzZWFzZS4mYW1wO2F1bGFzdD1HaWwmYW1wO3BpZD0lM0NhdXRob3IlM0VHaWwlMkMrUm9n
ZXIlM0MlMkZhdXRob3IlM0UmYW1wOyUzQ0FOJTNFMjAwMS0wNTQzMi0wMDMlM0MlMkZBTiUzRTwv
c3R5bGU+PC91cmw+PHVybD48c3R5bGUgZmFjZT0idW5kZXJsaW5lIiBmb250PSJkZWZhdWx0IiBz
aXplPSIxMDAlIj5odHRwczovL29ubGluZWxpYnJhcnkud2lsZXkuY29tL2RvaS9wZGYvMTAuMTAz
NC9qLjE2MDAtMDQwNC4yMDAxLjAwMjgwLng8L3N0eWxlPjwvdXJsPjwvcmVsYXRlZC11cmxzPjwv
dXJscz48ZWxlY3Ryb25pYy1yZXNvdXJjZS1udW0+MTAuMTAzNC9qLjE2MDAtMDQwNC4yMDAxLjAw
MjgwLng8L2VsZWN0cm9uaWMtcmVzb3VyY2UtbnVtPjxyZW1vdGUtZGF0YWJhc2UtbmFtZT5Qc3lj
SU5GTzwvcmVtb3RlLWRhdGFiYXNlLW5hbWU+PHJlbW90ZS1kYXRhYmFzZS1wcm92aWRlcj5Pdmlk
IFRlY2hub2xvZ2llczwvcmVtb3RlLWRhdGFiYXNlLXByb3ZpZGVyPjwvcmVjb3JkPjwvQ2l0ZT48
L0VuZE5vdGU+
</w:fldData>
              </w:fldChar>
            </w:r>
            <w:r w:rsidR="007417AC">
              <w:rPr>
                <w:sz w:val="18"/>
                <w:szCs w:val="18"/>
              </w:rPr>
              <w:instrText xml:space="preserve"> ADDIN EN.CITE.DATA </w:instrText>
            </w:r>
            <w:r w:rsidR="007417AC">
              <w:rPr>
                <w:sz w:val="18"/>
                <w:szCs w:val="18"/>
              </w:rPr>
            </w:r>
            <w:r w:rsidR="007417AC">
              <w:rPr>
                <w:sz w:val="18"/>
                <w:szCs w:val="18"/>
              </w:rPr>
              <w:fldChar w:fldCharType="end"/>
            </w:r>
            <w:r w:rsidRPr="00D71EDA">
              <w:rPr>
                <w:sz w:val="18"/>
                <w:szCs w:val="18"/>
              </w:rPr>
            </w:r>
            <w:r w:rsidRPr="00D71EDA">
              <w:rPr>
                <w:sz w:val="18"/>
                <w:szCs w:val="18"/>
              </w:rPr>
              <w:fldChar w:fldCharType="separate"/>
            </w:r>
            <w:r w:rsidR="00D02ED8" w:rsidRPr="00D02ED8">
              <w:rPr>
                <w:noProof/>
                <w:sz w:val="18"/>
                <w:szCs w:val="18"/>
                <w:vertAlign w:val="superscript"/>
              </w:rPr>
              <w:t>62</w:t>
            </w:r>
            <w:r w:rsidRPr="00D71EDA">
              <w:rPr>
                <w:sz w:val="18"/>
                <w:szCs w:val="18"/>
              </w:rPr>
              <w:fldChar w:fldCharType="end"/>
            </w:r>
          </w:p>
        </w:tc>
        <w:tc>
          <w:tcPr>
            <w:tcW w:w="6520" w:type="dxa"/>
          </w:tcPr>
          <w:p w14:paraId="0CEB79E3" w14:textId="48033083" w:rsidR="0051438C" w:rsidRPr="00D71EDA" w:rsidRDefault="00A41EA7" w:rsidP="00331F54">
            <w:pPr>
              <w:spacing w:line="240" w:lineRule="auto"/>
              <w:rPr>
                <w:sz w:val="18"/>
                <w:szCs w:val="18"/>
              </w:rPr>
            </w:pPr>
            <w:r w:rsidRPr="00A41EA7">
              <w:rPr>
                <w:sz w:val="18"/>
                <w:szCs w:val="18"/>
              </w:rPr>
              <w:t xml:space="preserve">Self-Consciousness Questionnaire </w:t>
            </w:r>
            <w:r w:rsidR="0051438C" w:rsidRPr="00D71EDA">
              <w:rPr>
                <w:sz w:val="18"/>
                <w:szCs w:val="18"/>
              </w:rPr>
              <w:t>as above.</w:t>
            </w:r>
          </w:p>
        </w:tc>
        <w:tc>
          <w:tcPr>
            <w:tcW w:w="2427" w:type="dxa"/>
          </w:tcPr>
          <w:p w14:paraId="40AFB1BC" w14:textId="77777777" w:rsidR="0051438C" w:rsidRPr="00D71EDA" w:rsidRDefault="0051438C" w:rsidP="00331F54">
            <w:pPr>
              <w:spacing w:line="240" w:lineRule="auto"/>
              <w:rPr>
                <w:sz w:val="18"/>
                <w:szCs w:val="18"/>
              </w:rPr>
            </w:pPr>
            <w:r w:rsidRPr="00D71EDA">
              <w:rPr>
                <w:sz w:val="18"/>
                <w:szCs w:val="18"/>
              </w:rPr>
              <w:t>Presented corrected scores for the anosognosia subscale.</w:t>
            </w:r>
          </w:p>
        </w:tc>
      </w:tr>
      <w:tr w:rsidR="0051438C" w:rsidRPr="00D71EDA" w14:paraId="63E3DCBE" w14:textId="77777777" w:rsidTr="00331F54">
        <w:trPr>
          <w:trHeight w:val="338"/>
        </w:trPr>
        <w:tc>
          <w:tcPr>
            <w:tcW w:w="2179" w:type="dxa"/>
          </w:tcPr>
          <w:p w14:paraId="4B7CBF62" w14:textId="21B7CFAB" w:rsidR="008A169D" w:rsidRDefault="004465CE" w:rsidP="00331F54">
            <w:pPr>
              <w:spacing w:line="240" w:lineRule="auto"/>
              <w:rPr>
                <w:sz w:val="18"/>
                <w:szCs w:val="18"/>
              </w:rPr>
            </w:pPr>
            <w:r w:rsidRPr="004465CE">
              <w:rPr>
                <w:sz w:val="18"/>
                <w:szCs w:val="18"/>
              </w:rPr>
              <w:t>Hilgeman, 2010</w:t>
            </w:r>
            <w:r w:rsidR="00F60BE3">
              <w:rPr>
                <w:sz w:val="18"/>
                <w:szCs w:val="18"/>
              </w:rPr>
              <w:t xml:space="preserve"> </w:t>
            </w:r>
            <w:r w:rsidR="00F3088F">
              <w:rPr>
                <w:sz w:val="18"/>
                <w:szCs w:val="18"/>
              </w:rPr>
              <w:fldChar w:fldCharType="begin"/>
            </w:r>
            <w:r w:rsidR="00746065">
              <w:rPr>
                <w:sz w:val="18"/>
                <w:szCs w:val="18"/>
              </w:rPr>
              <w:instrText xml:space="preserve"> ADDIN EN.CITE &lt;EndNote&gt;&lt;Cite&gt;&lt;Author&gt;Hilgeman&lt;/Author&gt;&lt;Year&gt;2010&lt;/Year&gt;&lt;RecNum&gt;80&lt;/RecNum&gt;&lt;DisplayText&gt;&lt;style face="superscript"&gt;58&lt;/style&gt;&lt;/DisplayText&gt;&lt;record&gt;&lt;rec-number&gt;80&lt;/rec-number&gt;&lt;foreign-keys&gt;&lt;key app="EN" db-id="earztfsz1p9etaed0r6xtaa80rt5vx0d0dwe" timestamp="1741003370"&gt;80&lt;/key&gt;&lt;/foreign-keys&gt;&lt;ref-type name="Thesis"&gt;32&lt;/ref-type&gt;&lt;contributors&gt;&lt;authors&gt;&lt;author&gt;Hilgeman, Michelle M.&lt;/author&gt;&lt;/authors&gt;&lt;/contributors&gt;&lt;auth-address&gt;The University of Alabama, Psychology, Alabama, United States&lt;/auth-address&gt;&lt;titles&gt;&lt;title&gt;Preserving identity and planning for advance care (PIPAC): an intervention to increase coping in the early stages of dementia&lt;/title&gt;&lt;/titles&gt;&lt;number&gt;978-1-124-23347-5&lt;/number&gt;&lt;dates&gt;&lt;year&gt;2010&lt;/year&gt;&lt;/dates&gt;&lt;accession-num&gt;PQDT:69090875&lt;/accession-num&gt;&lt;work-type&gt;Dissertation/Thesis&lt;/work-type&gt;&lt;urls&gt;&lt;/urls&gt;&lt;/record&gt;&lt;/Cite&gt;&lt;/EndNote&gt;</w:instrText>
            </w:r>
            <w:r w:rsidR="00F3088F">
              <w:rPr>
                <w:sz w:val="18"/>
                <w:szCs w:val="18"/>
              </w:rPr>
              <w:fldChar w:fldCharType="separate"/>
            </w:r>
            <w:r w:rsidR="00D02ED8" w:rsidRPr="00D02ED8">
              <w:rPr>
                <w:noProof/>
                <w:sz w:val="18"/>
                <w:szCs w:val="18"/>
                <w:vertAlign w:val="superscript"/>
              </w:rPr>
              <w:t>58</w:t>
            </w:r>
            <w:r w:rsidR="00F3088F">
              <w:rPr>
                <w:sz w:val="18"/>
                <w:szCs w:val="18"/>
              </w:rPr>
              <w:fldChar w:fldCharType="end"/>
            </w:r>
          </w:p>
          <w:p w14:paraId="6C439BDF" w14:textId="77777777" w:rsidR="008A169D" w:rsidRDefault="008A169D" w:rsidP="00331F54">
            <w:pPr>
              <w:spacing w:line="240" w:lineRule="auto"/>
              <w:rPr>
                <w:sz w:val="18"/>
                <w:szCs w:val="18"/>
              </w:rPr>
            </w:pPr>
          </w:p>
          <w:p w14:paraId="20DABC1A" w14:textId="5AEBA728" w:rsidR="0051438C" w:rsidRPr="00D71EDA" w:rsidRDefault="0051438C" w:rsidP="00331F54">
            <w:pPr>
              <w:spacing w:line="240" w:lineRule="auto"/>
              <w:rPr>
                <w:sz w:val="18"/>
                <w:szCs w:val="18"/>
              </w:rPr>
            </w:pPr>
          </w:p>
        </w:tc>
        <w:tc>
          <w:tcPr>
            <w:tcW w:w="2778" w:type="dxa"/>
          </w:tcPr>
          <w:p w14:paraId="026EF14A" w14:textId="6992D7B1" w:rsidR="0051438C" w:rsidRPr="00D71EDA" w:rsidRDefault="0051438C" w:rsidP="00331F54">
            <w:pPr>
              <w:spacing w:line="240" w:lineRule="auto"/>
              <w:rPr>
                <w:sz w:val="18"/>
                <w:szCs w:val="18"/>
              </w:rPr>
            </w:pPr>
            <w:r w:rsidRPr="00D71EDA">
              <w:rPr>
                <w:sz w:val="18"/>
                <w:szCs w:val="18"/>
              </w:rPr>
              <w:t xml:space="preserve">Memory Awareness Rating Scale- Memory Function Scale </w:t>
            </w:r>
            <w:r w:rsidRPr="00D71EDA">
              <w:rPr>
                <w:sz w:val="18"/>
                <w:szCs w:val="18"/>
              </w:rPr>
              <w:fldChar w:fldCharType="begin"/>
            </w:r>
            <w:r w:rsidR="007417AC">
              <w:rPr>
                <w:sz w:val="18"/>
                <w:szCs w:val="18"/>
              </w:rPr>
              <w:instrText xml:space="preserve"> ADDIN EN.CITE &lt;EndNote&gt;&lt;Cite&gt;&lt;Author&gt;Clare&lt;/Author&gt;&lt;Year&gt;2002&lt;/Year&gt;&lt;RecNum&gt;96&lt;/RecNum&gt;&lt;DisplayText&gt;&lt;style face="superscript"&gt;65&lt;/style&gt;&lt;/DisplayText&gt;&lt;record&gt;&lt;rec-number&gt;96&lt;/rec-number&gt;&lt;foreign-keys&gt;&lt;key app="EN" db-id="earztfsz1p9etaed0r6xtaa80rt5vx0d0dwe" timestamp="1741096314"&gt;96&lt;/key&gt;&lt;/foreign-keys&gt;&lt;ref-type name="Journal Article"&gt;17&lt;/ref-type&gt;&lt;contributors&gt;&lt;authors&gt;&lt;author&gt;Clare, Linda&lt;/author&gt;&lt;author&gt;Wilson, Barbara A&lt;/author&gt;&lt;author&gt;Carter, Gina&lt;/author&gt;&lt;author&gt;Roth, Ilona&lt;/author&gt;&lt;author&gt;Hodges, John R&lt;/author&gt;&lt;/authors&gt;&lt;/contributors&gt;&lt;titles&gt;&lt;title&gt;Assessing awareness in early-stage Alzheimer&amp;apos;s disease: development and piloting of the Memory Awareness Rating Scale&lt;/title&gt;&lt;secondary-title&gt;Neuropsychological Rehabilitation&lt;/secondary-title&gt;&lt;/titles&gt;&lt;periodical&gt;&lt;full-title&gt;Neuropsychological Rehabilitation&lt;/full-title&gt;&lt;abbr-1&gt;Neuropsychol Rehabil&lt;/abbr-1&gt;&lt;/periodical&gt;&lt;pages&gt;341-362&lt;/pages&gt;&lt;volume&gt;12&lt;/volume&gt;&lt;number&gt;4&lt;/number&gt;&lt;dates&gt;&lt;year&gt;2002&lt;/year&gt;&lt;/dates&gt;&lt;isbn&gt;0960-2011&lt;/isbn&gt;&lt;urls&gt;&lt;/urls&gt;&lt;electronic-resource-num&gt;10.1080/09602010244000129&lt;/electronic-resource-num&gt;&lt;/record&gt;&lt;/Cite&gt;&lt;/EndNote&gt;</w:instrText>
            </w:r>
            <w:r w:rsidRPr="00D71EDA">
              <w:rPr>
                <w:sz w:val="18"/>
                <w:szCs w:val="18"/>
              </w:rPr>
              <w:fldChar w:fldCharType="separate"/>
            </w:r>
            <w:r w:rsidR="00D02ED8" w:rsidRPr="00D02ED8">
              <w:rPr>
                <w:noProof/>
                <w:sz w:val="18"/>
                <w:szCs w:val="18"/>
                <w:vertAlign w:val="superscript"/>
              </w:rPr>
              <w:t>65</w:t>
            </w:r>
            <w:r w:rsidRPr="00D71EDA">
              <w:rPr>
                <w:sz w:val="18"/>
                <w:szCs w:val="18"/>
              </w:rPr>
              <w:fldChar w:fldCharType="end"/>
            </w:r>
          </w:p>
        </w:tc>
        <w:tc>
          <w:tcPr>
            <w:tcW w:w="6520" w:type="dxa"/>
          </w:tcPr>
          <w:p w14:paraId="752B4E11" w14:textId="77777777" w:rsidR="0051438C" w:rsidRPr="00D71EDA" w:rsidRDefault="0051438C" w:rsidP="00331F54">
            <w:pPr>
              <w:spacing w:line="240" w:lineRule="auto"/>
              <w:rPr>
                <w:sz w:val="18"/>
                <w:szCs w:val="18"/>
              </w:rPr>
            </w:pPr>
            <w:r w:rsidRPr="00D71EDA">
              <w:rPr>
                <w:sz w:val="18"/>
                <w:szCs w:val="18"/>
              </w:rPr>
              <w:t>A 13-item discrepancy questionnaire, with everyday memory functioning rated by the participant and the informant. Higher ratings indicate better perceived ability; a higher discrepancy indicates lower awareness.</w:t>
            </w:r>
          </w:p>
        </w:tc>
        <w:tc>
          <w:tcPr>
            <w:tcW w:w="2427" w:type="dxa"/>
          </w:tcPr>
          <w:p w14:paraId="195EC623" w14:textId="77777777" w:rsidR="0051438C" w:rsidRPr="00D71EDA" w:rsidRDefault="0051438C" w:rsidP="00331F54">
            <w:pPr>
              <w:spacing w:line="240" w:lineRule="auto"/>
              <w:rPr>
                <w:sz w:val="18"/>
                <w:szCs w:val="18"/>
              </w:rPr>
            </w:pPr>
          </w:p>
        </w:tc>
      </w:tr>
      <w:tr w:rsidR="0051438C" w:rsidRPr="00D71EDA" w14:paraId="7FE478AB" w14:textId="77777777" w:rsidTr="00331F54">
        <w:trPr>
          <w:trHeight w:val="338"/>
        </w:trPr>
        <w:tc>
          <w:tcPr>
            <w:tcW w:w="2179" w:type="dxa"/>
          </w:tcPr>
          <w:p w14:paraId="3E8B82C3" w14:textId="39613E26" w:rsidR="004465CE" w:rsidRDefault="00FE05B7" w:rsidP="00331F54">
            <w:pPr>
              <w:spacing w:line="240" w:lineRule="auto"/>
              <w:rPr>
                <w:sz w:val="18"/>
                <w:szCs w:val="18"/>
              </w:rPr>
            </w:pPr>
            <w:r w:rsidRPr="00FE05B7">
              <w:rPr>
                <w:sz w:val="18"/>
                <w:szCs w:val="18"/>
              </w:rPr>
              <w:t>Moretti, 2002</w:t>
            </w:r>
            <w:r w:rsidR="00F60BE3">
              <w:rPr>
                <w:sz w:val="18"/>
                <w:szCs w:val="18"/>
              </w:rPr>
              <w:t xml:space="preserve"> </w:t>
            </w:r>
            <w:r w:rsidR="00F3088F">
              <w:rPr>
                <w:sz w:val="18"/>
                <w:szCs w:val="18"/>
              </w:rPr>
              <w:fldChar w:fldCharType="begin">
                <w:fldData xml:space="preserve">PEVuZE5vdGU+PENpdGU+PEF1dGhvcj5Nb3JldHRpPC9BdXRob3I+PFllYXI+MjAwMjwvWWVhcj48
UmVjTnVtPjM0PC9SZWNOdW0+PERpc3BsYXlUZXh0PjxzdHlsZSBmYWNlPSJzdXBlcnNjcmlwdCI+
NTk8L3N0eWxlPjwvRGlzcGxheVRleHQ+PHJlY29yZD48cmVjLW51bWJlcj4zNDwvcmVjLW51bWJl
cj48Zm9yZWlnbi1rZXlzPjxrZXkgYXBwPSJFTiIgZGItaWQ9ImVhcnp0ZnN6MXA5ZXRhZWQwcjZ4
dGFhODBydDV2eDBkMGR3ZSIgdGltZXN0YW1wPSIxNzI4NTU0NzU4Ij4zNDwva2V5PjwvZm9yZWln
bi1rZXlzPjxyZWYtdHlwZSBuYW1lPSJKb3VybmFsIEFydGljbGUiPjE3PC9yZWYtdHlwZT48Y29u
dHJpYnV0b3JzPjxhdXRob3JzPjxhdXRob3I+TW9yZXR0aSwgUi48L2F1dGhvcj48YXV0aG9yPlRv
cnJlLCBQLjwvYXV0aG9yPjxhdXRob3I+QW50b25lbGxvLCBSLiBNLjwvYXV0aG9yPjxhdXRob3I+
Q2F6emF0bywgRy48L2F1dGhvcj48YXV0aG9yPkdyaWdnaW8sIFMuPC9hdXRob3I+PGF1dGhvcj5C
YXZhLCBBLjwvYXV0aG9yPjwvYXV0aG9ycz48L2NvbnRyaWJ1dG9ycz48YXV0aC1hZGRyZXNzPihN
b3JldHRpLCBCYXZhKSBEZXBhcnRtZW50IG9mIFBoeXNpb2xvZ3kgYW5kIFBhdGhvbG9neSwgT3V0
cGF0aWVudCBEZXBhcnRtZW50IG9mIENvZ25pdGl2ZSBEaXN0dXJiYW5jZXMsIENhdHRpbmFyYSBI
b3NwaXRhbCwgVW5pdmVyc2l0eSBvZiBUcmllc3RlLCBUcmllc3RlLCBJdGFseSAoVG9ycmUsIEFu
dG9uZWxsbywgQ2F6emF0bywgR3JpZ2dpbykgRGVwYXJ0bWVudCBvZiBDbGluaWNhbCBhbmQgTmV1
cm9sb2dpY2FsIE1lZGljaW5lLCBPdXRwYXRpZW50IERlcGFydG1lbnQgb2YgQ29nbml0aXZlIERp
c3R1cmJhbmNlcywgQ2F0dGluYXJhIEhvc3BpdGFsLCBVbml2ZXJzaXR5IG9mIFRyaWVzdGUsIFRy
aWVzdGUsIEl0YWx5IChNb3JldHRpKSBJc3RpdHV0byBkaSBDbGluaWNhIE5ldXJvbG9naWNhIGRl
bGwmYXBvcztVbml2ZXJzaXRhLCBEZWdsaSBTdHVkaSBkaSBUcmllc3RlIE9zcGVkYWxlIGRpIENh
dHRpbmFyYSwgMzQxNDkgVHJpZXN0ZSwgSXRhbHk8L2F1dGgtYWRkcmVzcz48dGl0bGVzPjx0aXRs
ZT5BbiBvcGVuLWxhYmVsIHBpbG90IHN0dWR5IGNvbXBhcmluZyByaXZhc3RpZ21pbmUgYW5kIGxv
dy1kb3NlIGFzcGlyaW4gZm9yIHRoZSB0cmVhdG1lbnQgb2Ygc3ltcHRvbXMgc3BlY2lmaWMgdG8g
cGF0aWVudHMgd2l0aCBzdWJjb3J0aWNhbCB2YXNjdWxhciBkZW1lbnRpYTwvdGl0bGU+PHNlY29u
ZGFyeS10aXRsZT5DdXJyZW50IFRoZXJhcGV1dGljIFJlc2VhcmNoIC0gQ2xpbmljYWwgYW5kIEV4
cGVyaW1lbnRhbDwvc2Vjb25kYXJ5LXRpdGxlPjwvdGl0bGVzPjxwZXJpb2RpY2FsPjxmdWxsLXRp
dGxlPkN1cnJlbnQgVGhlcmFwZXV0aWMgUmVzZWFyY2ggLSBDbGluaWNhbCBhbmQgRXhwZXJpbWVu
dGFsPC9mdWxsLXRpdGxlPjxhYmJyLTE+Q3VyciBUaGVyIFJlcyBDbGluIEV4cDwvYWJici0xPjwv
cGVyaW9kaWNhbD48cGFnZXM+NDQzLTQ1ODwvcGFnZXM+PHZvbHVtZT42Mzwvdm9sdW1lPjxudW1i
ZXI+NzwvbnVtYmVyPjxkYXRlcz48eWVhcj4yMDAyPC95ZWFyPjxwdWItZGF0ZXM+PGRhdGU+SnVs
eTwvZGF0ZT48L3B1Yi1kYXRlcz48L2RhdGVzPjxhY2Nlc3Npb24tbnVtPjM0OTA3Nzg5PC9hY2Nl
c3Npb24tbnVtPjx1cmxzPjxyZWxhdGVkLXVybHM+PHVybD48c3R5bGUgZmFjZT0idW5kZXJsaW5l
IiBmb250PSJkZWZhdWx0IiBzaXplPSIxMDAlIj5odHRwOi8vb3ZpZHNwLm92aWQuY29tL292aWR3
ZWIuY2dpP1Q9SlMmYW1wO0NTQz1ZJmFtcDtORVdTPU4mYW1wO1BBR0U9ZnVsbHRleHQmYW1wO0Q9
ZW1lZDcmYW1wO0FOPTM0OTA3Nzg5PC9zdHlsZT48L3VybD48dXJsPjxzdHlsZSBmYWNlPSJ1bmRl
cmxpbmUiIGZvbnQ9ImRlZmF1bHQiIHNpemU9IjEwMCUiPmh0dHA6Ly9yZXNvbHZlci5lYnNjb2hv
c3QuY29tL29wZW51cmw/c2lkPU9WSUQ6ZW1iYXNlJmFtcDtpZD1wbWlkOiZhbXA7aWQ9ZG9pOjEw
LjEwMTYlMkZTMDAxMS0zOTNYJTI1MjgwMiUyNTI5ODAwNTAtOSZhbXA7aXNzbj0wMDExLTM5M1gm
YW1wO2lzYm49JmFtcDt2b2x1bWU9NjMmYW1wO2lzc3VlPTcmYW1wO3NwYWdlPTQ0MyZhbXA7cGFn
ZXM9NDQzLTQ1OCZhbXA7ZGF0ZT0yMDAyJmFtcDt0aXRsZT1DdXJyZW50K1RoZXJhcGV1dGljK1Jl
c2VhcmNoKy0rQ2xpbmljYWwrYW5kK0V4cGVyaW1lbnRhbCZhbXA7YXRpdGxlPUFuK29wZW4tbGFi
ZWwrcGlsb3Qrc3R1ZHkrY29tcGFyaW5nK3JpdmFzdGlnbWluZSthbmQrbG93LWRvc2UrYXNwaXJp
bitmb3IrdGhlK3RyZWF0bWVudCtvZitzeW1wdG9tcytzcGVjaWZpYyt0bytwYXRpZW50cyt3aXRo
K3N1YmNvcnRpY2FsK3Zhc2N1bGFyK2RlbWVudGlhJmFtcDthdWxhc3Q9TW9yZXR0aSZhbXA7cGlk
PSUzQ2F1dGhvciUzRU1vcmV0dGkrUi4lM0MlMkZhdXRob3IlM0UmYW1wOyUzQ0FOJTNFMzQ5MDc3
ODklM0MlMkZBTiUzRTwvc3R5bGU+PC91cmw+PC9yZWxhdGVkLXVybHM+PC91cmxzPjxlbGVjdHJv
bmljLXJlc291cmNlLW51bT4xMC4xMDE2L1MwMDExLTM5M1goMDIpODAwNTAtOTwvZWxlY3Ryb25p
Yy1yZXNvdXJjZS1udW0+PHJlbW90ZS1kYXRhYmFzZS1uYW1lPkVtYmFzZTwvcmVtb3RlLWRhdGFi
YXNlLW5hbWU+PHJlbW90ZS1kYXRhYmFzZS1wcm92aWRlcj5PdmlkIFRlY2hub2xvZ2llczwvcmVt
b3RlLWRhdGFiYXNlLXByb3ZpZGVyPjwvcmVjb3JkPjwvQ2l0ZT48L0VuZE5vdGU+AG==
</w:fldData>
              </w:fldChar>
            </w:r>
            <w:r w:rsidR="007417AC">
              <w:rPr>
                <w:sz w:val="18"/>
                <w:szCs w:val="18"/>
              </w:rPr>
              <w:instrText xml:space="preserve"> ADDIN EN.CITE </w:instrText>
            </w:r>
            <w:r w:rsidR="007417AC">
              <w:rPr>
                <w:sz w:val="18"/>
                <w:szCs w:val="18"/>
              </w:rPr>
              <w:fldChar w:fldCharType="begin">
                <w:fldData xml:space="preserve">PEVuZE5vdGU+PENpdGU+PEF1dGhvcj5Nb3JldHRpPC9BdXRob3I+PFllYXI+MjAwMjwvWWVhcj48
UmVjTnVtPjM0PC9SZWNOdW0+PERpc3BsYXlUZXh0PjxzdHlsZSBmYWNlPSJzdXBlcnNjcmlwdCI+
NTk8L3N0eWxlPjwvRGlzcGxheVRleHQ+PHJlY29yZD48cmVjLW51bWJlcj4zNDwvcmVjLW51bWJl
cj48Zm9yZWlnbi1rZXlzPjxrZXkgYXBwPSJFTiIgZGItaWQ9ImVhcnp0ZnN6MXA5ZXRhZWQwcjZ4
dGFhODBydDV2eDBkMGR3ZSIgdGltZXN0YW1wPSIxNzI4NTU0NzU4Ij4zNDwva2V5PjwvZm9yZWln
bi1rZXlzPjxyZWYtdHlwZSBuYW1lPSJKb3VybmFsIEFydGljbGUiPjE3PC9yZWYtdHlwZT48Y29u
dHJpYnV0b3JzPjxhdXRob3JzPjxhdXRob3I+TW9yZXR0aSwgUi48L2F1dGhvcj48YXV0aG9yPlRv
cnJlLCBQLjwvYXV0aG9yPjxhdXRob3I+QW50b25lbGxvLCBSLiBNLjwvYXV0aG9yPjxhdXRob3I+
Q2F6emF0bywgRy48L2F1dGhvcj48YXV0aG9yPkdyaWdnaW8sIFMuPC9hdXRob3I+PGF1dGhvcj5C
YXZhLCBBLjwvYXV0aG9yPjwvYXV0aG9ycz48L2NvbnRyaWJ1dG9ycz48YXV0aC1hZGRyZXNzPihN
b3JldHRpLCBCYXZhKSBEZXBhcnRtZW50IG9mIFBoeXNpb2xvZ3kgYW5kIFBhdGhvbG9neSwgT3V0
cGF0aWVudCBEZXBhcnRtZW50IG9mIENvZ25pdGl2ZSBEaXN0dXJiYW5jZXMsIENhdHRpbmFyYSBI
b3NwaXRhbCwgVW5pdmVyc2l0eSBvZiBUcmllc3RlLCBUcmllc3RlLCBJdGFseSAoVG9ycmUsIEFu
dG9uZWxsbywgQ2F6emF0bywgR3JpZ2dpbykgRGVwYXJ0bWVudCBvZiBDbGluaWNhbCBhbmQgTmV1
cm9sb2dpY2FsIE1lZGljaW5lLCBPdXRwYXRpZW50IERlcGFydG1lbnQgb2YgQ29nbml0aXZlIERp
c3R1cmJhbmNlcywgQ2F0dGluYXJhIEhvc3BpdGFsLCBVbml2ZXJzaXR5IG9mIFRyaWVzdGUsIFRy
aWVzdGUsIEl0YWx5IChNb3JldHRpKSBJc3RpdHV0byBkaSBDbGluaWNhIE5ldXJvbG9naWNhIGRl
bGwmYXBvcztVbml2ZXJzaXRhLCBEZWdsaSBTdHVkaSBkaSBUcmllc3RlIE9zcGVkYWxlIGRpIENh
dHRpbmFyYSwgMzQxNDkgVHJpZXN0ZSwgSXRhbHk8L2F1dGgtYWRkcmVzcz48dGl0bGVzPjx0aXRs
ZT5BbiBvcGVuLWxhYmVsIHBpbG90IHN0dWR5IGNvbXBhcmluZyByaXZhc3RpZ21pbmUgYW5kIGxv
dy1kb3NlIGFzcGlyaW4gZm9yIHRoZSB0cmVhdG1lbnQgb2Ygc3ltcHRvbXMgc3BlY2lmaWMgdG8g
cGF0aWVudHMgd2l0aCBzdWJjb3J0aWNhbCB2YXNjdWxhciBkZW1lbnRpYTwvdGl0bGU+PHNlY29u
ZGFyeS10aXRsZT5DdXJyZW50IFRoZXJhcGV1dGljIFJlc2VhcmNoIC0gQ2xpbmljYWwgYW5kIEV4
cGVyaW1lbnRhbDwvc2Vjb25kYXJ5LXRpdGxlPjwvdGl0bGVzPjxwZXJpb2RpY2FsPjxmdWxsLXRp
dGxlPkN1cnJlbnQgVGhlcmFwZXV0aWMgUmVzZWFyY2ggLSBDbGluaWNhbCBhbmQgRXhwZXJpbWVu
dGFsPC9mdWxsLXRpdGxlPjxhYmJyLTE+Q3VyciBUaGVyIFJlcyBDbGluIEV4cDwvYWJici0xPjwv
cGVyaW9kaWNhbD48cGFnZXM+NDQzLTQ1ODwvcGFnZXM+PHZvbHVtZT42Mzwvdm9sdW1lPjxudW1i
ZXI+NzwvbnVtYmVyPjxkYXRlcz48eWVhcj4yMDAyPC95ZWFyPjxwdWItZGF0ZXM+PGRhdGU+SnVs
eTwvZGF0ZT48L3B1Yi1kYXRlcz48L2RhdGVzPjxhY2Nlc3Npb24tbnVtPjM0OTA3Nzg5PC9hY2Nl
c3Npb24tbnVtPjx1cmxzPjxyZWxhdGVkLXVybHM+PHVybD48c3R5bGUgZmFjZT0idW5kZXJsaW5l
IiBmb250PSJkZWZhdWx0IiBzaXplPSIxMDAlIj5odHRwOi8vb3ZpZHNwLm92aWQuY29tL292aWR3
ZWIuY2dpP1Q9SlMmYW1wO0NTQz1ZJmFtcDtORVdTPU4mYW1wO1BBR0U9ZnVsbHRleHQmYW1wO0Q9
ZW1lZDcmYW1wO0FOPTM0OTA3Nzg5PC9zdHlsZT48L3VybD48dXJsPjxzdHlsZSBmYWNlPSJ1bmRl
cmxpbmUiIGZvbnQ9ImRlZmF1bHQiIHNpemU9IjEwMCUiPmh0dHA6Ly9yZXNvbHZlci5lYnNjb2hv
c3QuY29tL29wZW51cmw/c2lkPU9WSUQ6ZW1iYXNlJmFtcDtpZD1wbWlkOiZhbXA7aWQ9ZG9pOjEw
LjEwMTYlMkZTMDAxMS0zOTNYJTI1MjgwMiUyNTI5ODAwNTAtOSZhbXA7aXNzbj0wMDExLTM5M1gm
YW1wO2lzYm49JmFtcDt2b2x1bWU9NjMmYW1wO2lzc3VlPTcmYW1wO3NwYWdlPTQ0MyZhbXA7cGFn
ZXM9NDQzLTQ1OCZhbXA7ZGF0ZT0yMDAyJmFtcDt0aXRsZT1DdXJyZW50K1RoZXJhcGV1dGljK1Jl
c2VhcmNoKy0rQ2xpbmljYWwrYW5kK0V4cGVyaW1lbnRhbCZhbXA7YXRpdGxlPUFuK29wZW4tbGFi
ZWwrcGlsb3Qrc3R1ZHkrY29tcGFyaW5nK3JpdmFzdGlnbWluZSthbmQrbG93LWRvc2UrYXNwaXJp
bitmb3IrdGhlK3RyZWF0bWVudCtvZitzeW1wdG9tcytzcGVjaWZpYyt0bytwYXRpZW50cyt3aXRo
K3N1YmNvcnRpY2FsK3Zhc2N1bGFyK2RlbWVudGlhJmFtcDthdWxhc3Q9TW9yZXR0aSZhbXA7cGlk
PSUzQ2F1dGhvciUzRU1vcmV0dGkrUi4lM0MlMkZhdXRob3IlM0UmYW1wOyUzQ0FOJTNFMzQ5MDc3
ODklM0MlMkZBTiUzRTwvc3R5bGU+PC91cmw+PC9yZWxhdGVkLXVybHM+PC91cmxzPjxlbGVjdHJv
bmljLXJlc291cmNlLW51bT4xMC4xMDE2L1MwMDExLTM5M1goMDIpODAwNTAtOTwvZWxlY3Ryb25p
Yy1yZXNvdXJjZS1udW0+PHJlbW90ZS1kYXRhYmFzZS1uYW1lPkVtYmFzZTwvcmVtb3RlLWRhdGFi
YXNlLW5hbWU+PHJlbW90ZS1kYXRhYmFzZS1wcm92aWRlcj5PdmlkIFRlY2hub2xvZ2llczwvcmVt
b3RlLWRhdGFiYXNlLXByb3ZpZGVyPjwvcmVjb3JkPjwvQ2l0ZT48L0VuZE5vdGU+AG==
</w:fldData>
              </w:fldChar>
            </w:r>
            <w:r w:rsidR="007417AC">
              <w:rPr>
                <w:sz w:val="18"/>
                <w:szCs w:val="18"/>
              </w:rPr>
              <w:instrText xml:space="preserve"> ADDIN EN.CITE.DATA </w:instrText>
            </w:r>
            <w:r w:rsidR="007417AC">
              <w:rPr>
                <w:sz w:val="18"/>
                <w:szCs w:val="18"/>
              </w:rPr>
            </w:r>
            <w:r w:rsidR="007417AC">
              <w:rPr>
                <w:sz w:val="18"/>
                <w:szCs w:val="18"/>
              </w:rPr>
              <w:fldChar w:fldCharType="end"/>
            </w:r>
            <w:r w:rsidR="00F3088F">
              <w:rPr>
                <w:sz w:val="18"/>
                <w:szCs w:val="18"/>
              </w:rPr>
            </w:r>
            <w:r w:rsidR="00F3088F">
              <w:rPr>
                <w:sz w:val="18"/>
                <w:szCs w:val="18"/>
              </w:rPr>
              <w:fldChar w:fldCharType="separate"/>
            </w:r>
            <w:r w:rsidR="00D02ED8" w:rsidRPr="00D02ED8">
              <w:rPr>
                <w:noProof/>
                <w:sz w:val="18"/>
                <w:szCs w:val="18"/>
                <w:vertAlign w:val="superscript"/>
              </w:rPr>
              <w:t>59</w:t>
            </w:r>
            <w:r w:rsidR="00F3088F">
              <w:rPr>
                <w:sz w:val="18"/>
                <w:szCs w:val="18"/>
              </w:rPr>
              <w:fldChar w:fldCharType="end"/>
            </w:r>
          </w:p>
          <w:p w14:paraId="343B98F3" w14:textId="77777777" w:rsidR="00FE05B7" w:rsidRDefault="00FE05B7" w:rsidP="00331F54">
            <w:pPr>
              <w:spacing w:line="240" w:lineRule="auto"/>
              <w:rPr>
                <w:sz w:val="18"/>
                <w:szCs w:val="18"/>
              </w:rPr>
            </w:pPr>
          </w:p>
          <w:p w14:paraId="37984F6C" w14:textId="1D788911" w:rsidR="0051438C" w:rsidRPr="00D71EDA" w:rsidRDefault="0051438C" w:rsidP="00331F54">
            <w:pPr>
              <w:spacing w:line="240" w:lineRule="auto"/>
              <w:rPr>
                <w:sz w:val="18"/>
                <w:szCs w:val="18"/>
              </w:rPr>
            </w:pPr>
          </w:p>
        </w:tc>
        <w:tc>
          <w:tcPr>
            <w:tcW w:w="2778" w:type="dxa"/>
          </w:tcPr>
          <w:p w14:paraId="692BB960" w14:textId="41698E06" w:rsidR="0051438C" w:rsidRPr="00D71EDA" w:rsidRDefault="0051438C" w:rsidP="00331F54">
            <w:pPr>
              <w:spacing w:line="240" w:lineRule="auto"/>
              <w:rPr>
                <w:sz w:val="18"/>
                <w:szCs w:val="18"/>
              </w:rPr>
            </w:pPr>
            <w:r w:rsidRPr="00D71EDA">
              <w:rPr>
                <w:sz w:val="18"/>
                <w:szCs w:val="18"/>
              </w:rPr>
              <w:t xml:space="preserve">Clinical Insight Rating Scale </w:t>
            </w:r>
            <w:r w:rsidRPr="00D71EDA">
              <w:rPr>
                <w:sz w:val="18"/>
                <w:szCs w:val="18"/>
              </w:rPr>
              <w:fldChar w:fldCharType="begin"/>
            </w:r>
            <w:r w:rsidR="007417AC">
              <w:rPr>
                <w:sz w:val="18"/>
                <w:szCs w:val="18"/>
              </w:rPr>
              <w:instrText xml:space="preserve"> ADDIN EN.CITE &lt;EndNote&gt;&lt;Cite&gt;&lt;Author&gt;Ott&lt;/Author&gt;&lt;Year&gt;1992&lt;/Year&gt;&lt;RecNum&gt;94&lt;/RecNum&gt;&lt;DisplayText&gt;&lt;style face="superscript"&gt;66&lt;/style&gt;&lt;/DisplayText&gt;&lt;record&gt;&lt;rec-number&gt;94&lt;/rec-number&gt;&lt;foreign-keys&gt;&lt;key app="EN" db-id="earztfsz1p9etaed0r6xtaa80rt5vx0d0dwe" timestamp="1741095862"&gt;94&lt;/key&gt;&lt;/foreign-keys&gt;&lt;ref-type name="Journal Article"&gt;17&lt;/ref-type&gt;&lt;contributors&gt;&lt;authors&gt;&lt;author&gt;Ott, Brian R.&lt;/author&gt;&lt;author&gt;Fogel, Barry S.&lt;/author&gt;&lt;/authors&gt;&lt;/contributors&gt;&lt;titles&gt;&lt;title&gt;Measurement of depression in dementia: self vs clinician rating&lt;/title&gt;&lt;secondary-title&gt;International Journal of Geriatric Psychiatry&lt;/secondary-title&gt;&lt;/titles&gt;&lt;periodical&gt;&lt;full-title&gt;International Journal of Geriatric Psychiatry&lt;/full-title&gt;&lt;abbr-1&gt;Int J Geriatr Psychiatry&lt;/abbr-1&gt;&lt;/periodical&gt;&lt;pages&gt;899-904&lt;/pages&gt;&lt;volume&gt;7&lt;/volume&gt;&lt;number&gt;12&lt;/number&gt;&lt;dates&gt;&lt;year&gt;1992&lt;/year&gt;&lt;/dates&gt;&lt;isbn&gt;0885-6230&lt;/isbn&gt;&lt;urls&gt;&lt;related-urls&gt;&lt;url&gt;&lt;style face="underline" font="default" size="100%"&gt;https://onlinelibrary.wiley.com/doi/abs/10.1002/gps.930071209&lt;/style&gt;&lt;/url&gt;&lt;/related-urls&gt;&lt;/urls&gt;&lt;electronic-resource-num&gt;10.1002/gps.930071209&lt;/electronic-resource-num&gt;&lt;/record&gt;&lt;/Cite&gt;&lt;/EndNote&gt;</w:instrText>
            </w:r>
            <w:r w:rsidRPr="00D71EDA">
              <w:rPr>
                <w:sz w:val="18"/>
                <w:szCs w:val="18"/>
              </w:rPr>
              <w:fldChar w:fldCharType="separate"/>
            </w:r>
            <w:r w:rsidR="00D02ED8" w:rsidRPr="00D02ED8">
              <w:rPr>
                <w:noProof/>
                <w:sz w:val="18"/>
                <w:szCs w:val="18"/>
                <w:vertAlign w:val="superscript"/>
              </w:rPr>
              <w:t>66</w:t>
            </w:r>
            <w:r w:rsidRPr="00D71EDA">
              <w:rPr>
                <w:sz w:val="18"/>
                <w:szCs w:val="18"/>
              </w:rPr>
              <w:fldChar w:fldCharType="end"/>
            </w:r>
          </w:p>
        </w:tc>
        <w:tc>
          <w:tcPr>
            <w:tcW w:w="6520" w:type="dxa"/>
          </w:tcPr>
          <w:p w14:paraId="4D737B3B" w14:textId="77777777" w:rsidR="0051438C" w:rsidRPr="00D71EDA" w:rsidRDefault="0051438C" w:rsidP="00331F54">
            <w:pPr>
              <w:spacing w:line="240" w:lineRule="auto"/>
              <w:rPr>
                <w:sz w:val="18"/>
                <w:szCs w:val="18"/>
              </w:rPr>
            </w:pPr>
            <w:r w:rsidRPr="00D71EDA">
              <w:rPr>
                <w:sz w:val="18"/>
                <w:szCs w:val="18"/>
              </w:rPr>
              <w:t>A 4-item clinician rating scale, using information from the person with dementia and an informant. Awareness rated regarding reason for clinic visit, of cognitive problems, of functional difficulties, and of progression of disease.</w:t>
            </w:r>
          </w:p>
        </w:tc>
        <w:tc>
          <w:tcPr>
            <w:tcW w:w="2427" w:type="dxa"/>
          </w:tcPr>
          <w:p w14:paraId="624B5ABA" w14:textId="67FCCF5A" w:rsidR="0051438C" w:rsidRPr="00D71EDA" w:rsidRDefault="0051438C" w:rsidP="00331F54">
            <w:pPr>
              <w:spacing w:line="240" w:lineRule="auto"/>
              <w:rPr>
                <w:sz w:val="18"/>
                <w:szCs w:val="18"/>
              </w:rPr>
            </w:pPr>
            <w:r w:rsidRPr="00D71EDA">
              <w:rPr>
                <w:sz w:val="18"/>
                <w:szCs w:val="18"/>
              </w:rPr>
              <w:t xml:space="preserve">This study reverse-scored the </w:t>
            </w:r>
            <w:r w:rsidR="00152BD6">
              <w:rPr>
                <w:sz w:val="18"/>
                <w:szCs w:val="18"/>
              </w:rPr>
              <w:t>scale</w:t>
            </w:r>
            <w:r w:rsidRPr="00D71EDA">
              <w:rPr>
                <w:sz w:val="18"/>
                <w:szCs w:val="18"/>
              </w:rPr>
              <w:t xml:space="preserve">, with lower scores indicating worse symptoms. The original </w:t>
            </w:r>
            <w:r w:rsidR="00152BD6">
              <w:rPr>
                <w:sz w:val="18"/>
                <w:szCs w:val="18"/>
              </w:rPr>
              <w:t>scale</w:t>
            </w:r>
            <w:r w:rsidRPr="00D71EDA">
              <w:rPr>
                <w:sz w:val="18"/>
                <w:szCs w:val="18"/>
              </w:rPr>
              <w:t xml:space="preserve"> has higher scores for more impaired awareness.</w:t>
            </w:r>
          </w:p>
        </w:tc>
      </w:tr>
      <w:tr w:rsidR="0051438C" w:rsidRPr="00D71EDA" w14:paraId="2D597DBF" w14:textId="77777777" w:rsidTr="00331F54">
        <w:trPr>
          <w:trHeight w:val="338"/>
        </w:trPr>
        <w:tc>
          <w:tcPr>
            <w:tcW w:w="2179" w:type="dxa"/>
          </w:tcPr>
          <w:p w14:paraId="2423AA83" w14:textId="69A1059F" w:rsidR="00FE05B7" w:rsidRDefault="008533B6" w:rsidP="00331F54">
            <w:pPr>
              <w:spacing w:line="240" w:lineRule="auto"/>
              <w:rPr>
                <w:sz w:val="18"/>
                <w:szCs w:val="18"/>
              </w:rPr>
            </w:pPr>
            <w:r w:rsidRPr="008533B6">
              <w:rPr>
                <w:sz w:val="18"/>
                <w:szCs w:val="18"/>
              </w:rPr>
              <w:t>Rocca, 2007</w:t>
            </w:r>
            <w:r w:rsidR="00F60BE3">
              <w:rPr>
                <w:sz w:val="18"/>
                <w:szCs w:val="18"/>
              </w:rPr>
              <w:t xml:space="preserve"> </w:t>
            </w:r>
            <w:r w:rsidR="00F3088F">
              <w:rPr>
                <w:sz w:val="18"/>
                <w:szCs w:val="18"/>
              </w:rPr>
              <w:fldChar w:fldCharType="begin">
                <w:fldData xml:space="preserve">PEVuZE5vdGU+PENpdGU+PEF1dGhvcj5Sb2NjYTwvQXV0aG9yPjxZZWFyPjIwMDc8L1llYXI+PFJl
Y051bT43OTwvUmVjTnVtPjxEaXNwbGF5VGV4dD48c3R5bGUgZmFjZT0ic3VwZXJzY3JpcHQiPjYx
PC9zdHlsZT48L0Rpc3BsYXlUZXh0PjxyZWNvcmQ+PHJlYy1udW1iZXI+Nzk8L3JlYy1udW1iZXI+
PGZvcmVpZ24ta2V5cz48a2V5IGFwcD0iRU4iIGRiLWlkPSJlYXJ6dGZzejFwOWV0YWVkMHI2eHRh
YTgwcnQ1dngwZDBkd2UiIHRpbWVzdGFtcD0iMTc0MTAwMzMxNSI+Nzk8L2tleT48L2ZvcmVpZ24t
a2V5cz48cmVmLXR5cGUgbmFtZT0iSm91cm5hbCBBcnRpY2xlIj4xNzwvcmVmLXR5cGU+PGNvbnRy
aWJ1dG9ycz48YXV0aG9ycz48YXV0aG9yPlJvY2NhLCBQLjwvYXV0aG9yPjxhdXRob3I+TWFyaW5v
LCBGLjwvYXV0aG9yPjxhdXRob3I+TW9udGVtYWduaSwgQy48L2F1dGhvcj48YXV0aG9yPlBlcnJv
bmUsIEQuPC9hdXRob3I+PGF1dGhvcj5Cb2dldHRvLCBGLjwvYXV0aG9yPjwvYXV0aG9ycz48L2Nv
bnRyaWJ1dG9ycz48dGl0bGVzPjx0aXRsZT5SaXNwZXJpZG9uZSwgb2xhbnphcGluZSBhbmQgcXVl
dGlhcGluZSBpbiB0aGUgdHJlYXRtZW50IG9mIGJlaGF2aW9yYWwgYW5kIHBzeWNob2xvZ2ljYWwg
c3ltcHRvbXMgaW4gcGF0aWVudHMgd2l0aCBBbHpoZWltZXImYXBvcztzIGRpc2Vhc2U6IHByZWxp
bWluYXJ5IGZpbmRpbmdzIGZyb20gYSBuYXR1cmFsaXN0aWMsIHJldHJvc3BlY3RpdmUgc3R1ZHk8
L3RpdGxlPjxzZWNvbmRhcnktdGl0bGU+UHN5Y2hpYXRyeSBhbmQgQ2xpbmljYWwgTmV1cm9zY2ll
bmNlczwvc2Vjb25kYXJ5LXRpdGxlPjwvdGl0bGVzPjxwZXJpb2RpY2FsPjxmdWxsLXRpdGxlPlBz
eWNoaWF0cnkgYW5kIENsaW5pY2FsIE5ldXJvc2NpZW5jZXM8L2Z1bGwtdGl0bGU+PGFiYnItMT5Q
c3ljaGlhdHJ5IENsaW4gTmV1cm9zY2k8L2FiYnItMT48L3BlcmlvZGljYWw+PHBhZ2VzPjYyMi02
Mjk8L3BhZ2VzPjx2b2x1bWU+NjE8L3ZvbHVtZT48bnVtYmVyPjY8L251bWJlcj48ZGF0ZXM+PHll
YXI+MjAwNzwveWVhcj48L2RhdGVzPjxwdWItbG9jYXRpb24+KFJvY2NhKSBEZXBhcnRtZW50IG9m
IE5ldXJvc2NpZW5jZXMsIFBzeWNoaWF0cmljIFNlY3Rpb24sIFVuaXZlcnNpdHkgb2YgVHVyaW4s
IFZpYSBDaGVyYXNjbywgMTEsIDEwMTI2IFRvcmlubywgSXRhbHkgKFJvY2NhLCBNYXJpbm8sIE1v
bnRlbWFnbmksIFBlcnJvbmUsIEJvZ2V0dG8pIERlcGFydG1lbnQgb2YgTmV1cm9zY2llbmNlLCBQ
c3ljaGlhdHJpYyBTZWN0aW9uLCBVbml2ZXJzaXR5IG9mIFR1cmluLCBUdXJpbiwgSXRhbHk8L3B1
Yi1sb2NhdGlvbj48YWNjZXNzaW9uLW51bT5yYXl5YW4tMTA5ODYzMjQwPC9hY2Nlc3Npb24tbnVt
Pjx1cmxzPjxyZWxhdGVkLXVybHM+PHVybD5odHRwOi8vb3ZpZHNwLm92aWQuY29tL292aWR3ZWIu
Y2dpP1Q9SlMmYW1wO0NTQz1ZJmFtcDtORVdTPU4mYW1wO1BBR0U9ZnVsbHRleHQmYW1wO0Q9ZW1l
ZDEwJmFtcDtBTj0zNTAyMzM0ODYgaHR0cDovL3Jlc29sdmVyLmVic2NvaG9zdC5jb20vb3BlbnVy
bD9zaWQ9T1ZJRDplbWJhc2UmYW1wO2lkPXBtaWQ6MTgwODE2MjImYW1wO2lkPWRvaToxMC4xMTEx
JTJGai4xNDQwLTE4MTkuMjAwNy4wMTcyOS54JmFtcDtpc3NuPTEzMjMtMTMxNiZhbXA7aXNibj0m
YW1wO3ZvbHVtZT02MSZhbXA7aXNzdWU9NiZhbXA7c3BhZ2U9NjIyJmFtcDtwYWdlcz02MjItNjI5
JmFtcDtkYXRlPTIwMDcmYW1wO3RpdGxlPVBzeWNoaWF0cnkrYW5kK0NsaW5pY2FsK05ldXJvc2Np
ZW5jZXMmYW1wO2F0aXRsZT1SaXNwZXJpZG9uZSUyQytvbGFuemFwaW5lK2FuZCtxdWV0aWFwaW5l
K2luK3RoZSt0cmVhdG1lbnQrb2YrYmVoYXZpb3JhbCthbmQrcHN5Y2hvbG9naWNhbCtzeW1wdG9t
cytpbitwYXRpZW50cyt3aXRoK0FsemhlaW1lciUyN3MrZGlzZWFzZSUzQStQcmVsaW1pbmFyeStm
aW5kaW5ncytmcm9tK2ErbmF0dXJhbGlzdGljJTJDK3JldHJvc3BlY3RpdmUrc3R1ZHkmYW1wO2F1
bGFzdD1Sb2NjYSZhbXA7cGlkPSUzQ2F1dGhvciUzRVJvY2NhK1AuJTNDJTJGYXV0aG9yJTNFJmFt
cDslM0NBTiUzRTM1MDIzMzQ4NiUzQyUyRkFOJTNFIGh0dHBzOi8vb25saW5lbGlicmFyeS53aWxl
eS5jb20vZG9pL3BkZi8xMC4xMTExL2ouMTQ0MC0xODE5LjIwMDcuMDE3MjkueDwvdXJsPjwvcmVs
YXRlZC11cmxzPjwvdXJscz48ZWxlY3Ryb25pYy1yZXNvdXJjZS1udW0+MTAuMTExMS9qLjE0NDAt
MTgxOS4yMDA3LjAxNzI5Lng8L2VsZWN0cm9uaWMtcmVzb3VyY2UtbnVtPjxhY2Nlc3MtZGF0ZT4x
MjwvYWNjZXNzLWRhdGU+PC9yZWNvcmQ+PC9DaXRlPjwvRW5kTm90ZT4A
</w:fldData>
              </w:fldChar>
            </w:r>
            <w:r w:rsidR="000F236D">
              <w:rPr>
                <w:sz w:val="18"/>
                <w:szCs w:val="18"/>
              </w:rPr>
              <w:instrText xml:space="preserve"> ADDIN EN.CITE </w:instrText>
            </w:r>
            <w:r w:rsidR="000F236D">
              <w:rPr>
                <w:sz w:val="18"/>
                <w:szCs w:val="18"/>
              </w:rPr>
              <w:fldChar w:fldCharType="begin">
                <w:fldData xml:space="preserve">PEVuZE5vdGU+PENpdGU+PEF1dGhvcj5Sb2NjYTwvQXV0aG9yPjxZZWFyPjIwMDc8L1llYXI+PFJl
Y051bT43OTwvUmVjTnVtPjxEaXNwbGF5VGV4dD48c3R5bGUgZmFjZT0ic3VwZXJzY3JpcHQiPjYx
PC9zdHlsZT48L0Rpc3BsYXlUZXh0PjxyZWNvcmQ+PHJlYy1udW1iZXI+Nzk8L3JlYy1udW1iZXI+
PGZvcmVpZ24ta2V5cz48a2V5IGFwcD0iRU4iIGRiLWlkPSJlYXJ6dGZzejFwOWV0YWVkMHI2eHRh
YTgwcnQ1dngwZDBkd2UiIHRpbWVzdGFtcD0iMTc0MTAwMzMxNSI+Nzk8L2tleT48L2ZvcmVpZ24t
a2V5cz48cmVmLXR5cGUgbmFtZT0iSm91cm5hbCBBcnRpY2xlIj4xNzwvcmVmLXR5cGU+PGNvbnRy
aWJ1dG9ycz48YXV0aG9ycz48YXV0aG9yPlJvY2NhLCBQLjwvYXV0aG9yPjxhdXRob3I+TWFyaW5v
LCBGLjwvYXV0aG9yPjxhdXRob3I+TW9udGVtYWduaSwgQy48L2F1dGhvcj48YXV0aG9yPlBlcnJv
bmUsIEQuPC9hdXRob3I+PGF1dGhvcj5Cb2dldHRvLCBGLjwvYXV0aG9yPjwvYXV0aG9ycz48L2Nv
bnRyaWJ1dG9ycz48dGl0bGVzPjx0aXRsZT5SaXNwZXJpZG9uZSwgb2xhbnphcGluZSBhbmQgcXVl
dGlhcGluZSBpbiB0aGUgdHJlYXRtZW50IG9mIGJlaGF2aW9yYWwgYW5kIHBzeWNob2xvZ2ljYWwg
c3ltcHRvbXMgaW4gcGF0aWVudHMgd2l0aCBBbHpoZWltZXImYXBvcztzIGRpc2Vhc2U6IHByZWxp
bWluYXJ5IGZpbmRpbmdzIGZyb20gYSBuYXR1cmFsaXN0aWMsIHJldHJvc3BlY3RpdmUgc3R1ZHk8
L3RpdGxlPjxzZWNvbmRhcnktdGl0bGU+UHN5Y2hpYXRyeSBhbmQgQ2xpbmljYWwgTmV1cm9zY2ll
bmNlczwvc2Vjb25kYXJ5LXRpdGxlPjwvdGl0bGVzPjxwZXJpb2RpY2FsPjxmdWxsLXRpdGxlPlBz
eWNoaWF0cnkgYW5kIENsaW5pY2FsIE5ldXJvc2NpZW5jZXM8L2Z1bGwtdGl0bGU+PGFiYnItMT5Q
c3ljaGlhdHJ5IENsaW4gTmV1cm9zY2k8L2FiYnItMT48L3BlcmlvZGljYWw+PHBhZ2VzPjYyMi02
Mjk8L3BhZ2VzPjx2b2x1bWU+NjE8L3ZvbHVtZT48bnVtYmVyPjY8L251bWJlcj48ZGF0ZXM+PHll
YXI+MjAwNzwveWVhcj48L2RhdGVzPjxwdWItbG9jYXRpb24+KFJvY2NhKSBEZXBhcnRtZW50IG9m
IE5ldXJvc2NpZW5jZXMsIFBzeWNoaWF0cmljIFNlY3Rpb24sIFVuaXZlcnNpdHkgb2YgVHVyaW4s
IFZpYSBDaGVyYXNjbywgMTEsIDEwMTI2IFRvcmlubywgSXRhbHkgKFJvY2NhLCBNYXJpbm8sIE1v
bnRlbWFnbmksIFBlcnJvbmUsIEJvZ2V0dG8pIERlcGFydG1lbnQgb2YgTmV1cm9zY2llbmNlLCBQ
c3ljaGlhdHJpYyBTZWN0aW9uLCBVbml2ZXJzaXR5IG9mIFR1cmluLCBUdXJpbiwgSXRhbHk8L3B1
Yi1sb2NhdGlvbj48YWNjZXNzaW9uLW51bT5yYXl5YW4tMTA5ODYzMjQwPC9hY2Nlc3Npb24tbnVt
Pjx1cmxzPjxyZWxhdGVkLXVybHM+PHVybD5odHRwOi8vb3ZpZHNwLm92aWQuY29tL292aWR3ZWIu
Y2dpP1Q9SlMmYW1wO0NTQz1ZJmFtcDtORVdTPU4mYW1wO1BBR0U9ZnVsbHRleHQmYW1wO0Q9ZW1l
ZDEwJmFtcDtBTj0zNTAyMzM0ODYgaHR0cDovL3Jlc29sdmVyLmVic2NvaG9zdC5jb20vb3BlbnVy
bD9zaWQ9T1ZJRDplbWJhc2UmYW1wO2lkPXBtaWQ6MTgwODE2MjImYW1wO2lkPWRvaToxMC4xMTEx
JTJGai4xNDQwLTE4MTkuMjAwNy4wMTcyOS54JmFtcDtpc3NuPTEzMjMtMTMxNiZhbXA7aXNibj0m
YW1wO3ZvbHVtZT02MSZhbXA7aXNzdWU9NiZhbXA7c3BhZ2U9NjIyJmFtcDtwYWdlcz02MjItNjI5
JmFtcDtkYXRlPTIwMDcmYW1wO3RpdGxlPVBzeWNoaWF0cnkrYW5kK0NsaW5pY2FsK05ldXJvc2Np
ZW5jZXMmYW1wO2F0aXRsZT1SaXNwZXJpZG9uZSUyQytvbGFuemFwaW5lK2FuZCtxdWV0aWFwaW5l
K2luK3RoZSt0cmVhdG1lbnQrb2YrYmVoYXZpb3JhbCthbmQrcHN5Y2hvbG9naWNhbCtzeW1wdG9t
cytpbitwYXRpZW50cyt3aXRoK0FsemhlaW1lciUyN3MrZGlzZWFzZSUzQStQcmVsaW1pbmFyeStm
aW5kaW5ncytmcm9tK2ErbmF0dXJhbGlzdGljJTJDK3JldHJvc3BlY3RpdmUrc3R1ZHkmYW1wO2F1
bGFzdD1Sb2NjYSZhbXA7cGlkPSUzQ2F1dGhvciUzRVJvY2NhK1AuJTNDJTJGYXV0aG9yJTNFJmFt
cDslM0NBTiUzRTM1MDIzMzQ4NiUzQyUyRkFOJTNFIGh0dHBzOi8vb25saW5lbGlicmFyeS53aWxl
eS5jb20vZG9pL3BkZi8xMC4xMTExL2ouMTQ0MC0xODE5LjIwMDcuMDE3MjkueDwvdXJsPjwvcmVs
YXRlZC11cmxzPjwvdXJscz48ZWxlY3Ryb25pYy1yZXNvdXJjZS1udW0+MTAuMTExMS9qLjE0NDAt
MTgxOS4yMDA3LjAxNzI5Lng8L2VsZWN0cm9uaWMtcmVzb3VyY2UtbnVtPjxhY2Nlc3MtZGF0ZT4x
MjwvYWNjZXNzLWRhdGU+PC9yZWNvcmQ+PC9DaXRlPjwvRW5kTm90ZT4A
</w:fldData>
              </w:fldChar>
            </w:r>
            <w:r w:rsidR="000F236D">
              <w:rPr>
                <w:sz w:val="18"/>
                <w:szCs w:val="18"/>
              </w:rPr>
              <w:instrText xml:space="preserve"> ADDIN EN.CITE.DATA </w:instrText>
            </w:r>
            <w:r w:rsidR="000F236D">
              <w:rPr>
                <w:sz w:val="18"/>
                <w:szCs w:val="18"/>
              </w:rPr>
            </w:r>
            <w:r w:rsidR="000F236D">
              <w:rPr>
                <w:sz w:val="18"/>
                <w:szCs w:val="18"/>
              </w:rPr>
              <w:fldChar w:fldCharType="end"/>
            </w:r>
            <w:r w:rsidR="00F3088F">
              <w:rPr>
                <w:sz w:val="18"/>
                <w:szCs w:val="18"/>
              </w:rPr>
            </w:r>
            <w:r w:rsidR="00F3088F">
              <w:rPr>
                <w:sz w:val="18"/>
                <w:szCs w:val="18"/>
              </w:rPr>
              <w:fldChar w:fldCharType="separate"/>
            </w:r>
            <w:r w:rsidR="00D02ED8" w:rsidRPr="00D02ED8">
              <w:rPr>
                <w:noProof/>
                <w:sz w:val="18"/>
                <w:szCs w:val="18"/>
                <w:vertAlign w:val="superscript"/>
              </w:rPr>
              <w:t>61</w:t>
            </w:r>
            <w:r w:rsidR="00F3088F">
              <w:rPr>
                <w:sz w:val="18"/>
                <w:szCs w:val="18"/>
              </w:rPr>
              <w:fldChar w:fldCharType="end"/>
            </w:r>
          </w:p>
          <w:p w14:paraId="18FA09E2" w14:textId="77777777" w:rsidR="008533B6" w:rsidRDefault="008533B6" w:rsidP="00331F54">
            <w:pPr>
              <w:spacing w:line="240" w:lineRule="auto"/>
              <w:rPr>
                <w:sz w:val="18"/>
                <w:szCs w:val="18"/>
              </w:rPr>
            </w:pPr>
          </w:p>
          <w:p w14:paraId="7AF635EC" w14:textId="342F1B5B" w:rsidR="0051438C" w:rsidRPr="00D71EDA" w:rsidRDefault="0051438C" w:rsidP="00331F54">
            <w:pPr>
              <w:spacing w:line="240" w:lineRule="auto"/>
              <w:rPr>
                <w:sz w:val="18"/>
                <w:szCs w:val="18"/>
              </w:rPr>
            </w:pPr>
          </w:p>
        </w:tc>
        <w:tc>
          <w:tcPr>
            <w:tcW w:w="2778" w:type="dxa"/>
          </w:tcPr>
          <w:p w14:paraId="527F9E09" w14:textId="097A452A" w:rsidR="0051438C" w:rsidRPr="00D71EDA" w:rsidRDefault="0051438C" w:rsidP="00331F54">
            <w:pPr>
              <w:spacing w:line="240" w:lineRule="auto"/>
              <w:rPr>
                <w:sz w:val="18"/>
                <w:szCs w:val="18"/>
              </w:rPr>
            </w:pPr>
            <w:r w:rsidRPr="00D71EDA">
              <w:rPr>
                <w:sz w:val="18"/>
                <w:szCs w:val="18"/>
              </w:rPr>
              <w:t xml:space="preserve">Clinical Insight Rating Scale </w:t>
            </w:r>
            <w:r w:rsidRPr="00D71EDA">
              <w:rPr>
                <w:sz w:val="18"/>
                <w:szCs w:val="18"/>
              </w:rPr>
              <w:fldChar w:fldCharType="begin"/>
            </w:r>
            <w:r w:rsidR="007417AC">
              <w:rPr>
                <w:sz w:val="18"/>
                <w:szCs w:val="18"/>
              </w:rPr>
              <w:instrText xml:space="preserve"> ADDIN EN.CITE &lt;EndNote&gt;&lt;Cite&gt;&lt;Author&gt;Ott&lt;/Author&gt;&lt;Year&gt;1992&lt;/Year&gt;&lt;RecNum&gt;94&lt;/RecNum&gt;&lt;DisplayText&gt;&lt;style face="superscript"&gt;66&lt;/style&gt;&lt;/DisplayText&gt;&lt;record&gt;&lt;rec-number&gt;94&lt;/rec-number&gt;&lt;foreign-keys&gt;&lt;key app="EN" db-id="earztfsz1p9etaed0r6xtaa80rt5vx0d0dwe" timestamp="1741095862"&gt;94&lt;/key&gt;&lt;/foreign-keys&gt;&lt;ref-type name="Journal Article"&gt;17&lt;/ref-type&gt;&lt;contributors&gt;&lt;authors&gt;&lt;author&gt;Ott, Brian R.&lt;/author&gt;&lt;author&gt;Fogel, Barry S.&lt;/author&gt;&lt;/authors&gt;&lt;/contributors&gt;&lt;titles&gt;&lt;title&gt;Measurement of depression in dementia: self vs clinician rating&lt;/title&gt;&lt;secondary-title&gt;International Journal of Geriatric Psychiatry&lt;/secondary-title&gt;&lt;/titles&gt;&lt;periodical&gt;&lt;full-title&gt;International Journal of Geriatric Psychiatry&lt;/full-title&gt;&lt;abbr-1&gt;Int J Geriatr Psychiatry&lt;/abbr-1&gt;&lt;/periodical&gt;&lt;pages&gt;899-904&lt;/pages&gt;&lt;volume&gt;7&lt;/volume&gt;&lt;number&gt;12&lt;/number&gt;&lt;dates&gt;&lt;year&gt;1992&lt;/year&gt;&lt;/dates&gt;&lt;isbn&gt;0885-6230&lt;/isbn&gt;&lt;urls&gt;&lt;related-urls&gt;&lt;url&gt;&lt;style face="underline" font="default" size="100%"&gt;https://onlinelibrary.wiley.com/doi/abs/10.1002/gps.930071209&lt;/style&gt;&lt;/url&gt;&lt;/related-urls&gt;&lt;/urls&gt;&lt;electronic-resource-num&gt;10.1002/gps.930071209&lt;/electronic-resource-num&gt;&lt;/record&gt;&lt;/Cite&gt;&lt;/EndNote&gt;</w:instrText>
            </w:r>
            <w:r w:rsidRPr="00D71EDA">
              <w:rPr>
                <w:sz w:val="18"/>
                <w:szCs w:val="18"/>
              </w:rPr>
              <w:fldChar w:fldCharType="separate"/>
            </w:r>
            <w:r w:rsidR="00D02ED8" w:rsidRPr="00D02ED8">
              <w:rPr>
                <w:noProof/>
                <w:sz w:val="18"/>
                <w:szCs w:val="18"/>
                <w:vertAlign w:val="superscript"/>
              </w:rPr>
              <w:t>66</w:t>
            </w:r>
            <w:r w:rsidRPr="00D71EDA">
              <w:rPr>
                <w:sz w:val="18"/>
                <w:szCs w:val="18"/>
              </w:rPr>
              <w:fldChar w:fldCharType="end"/>
            </w:r>
          </w:p>
        </w:tc>
        <w:tc>
          <w:tcPr>
            <w:tcW w:w="6520" w:type="dxa"/>
          </w:tcPr>
          <w:p w14:paraId="04DEB07D" w14:textId="418CB0F0" w:rsidR="0051438C" w:rsidRPr="00D71EDA" w:rsidRDefault="00A41EA7" w:rsidP="00331F54">
            <w:pPr>
              <w:spacing w:line="240" w:lineRule="auto"/>
              <w:rPr>
                <w:sz w:val="18"/>
                <w:szCs w:val="18"/>
              </w:rPr>
            </w:pPr>
            <w:r w:rsidRPr="00A41EA7">
              <w:rPr>
                <w:sz w:val="18"/>
                <w:szCs w:val="18"/>
              </w:rPr>
              <w:t>Clinical Insight Rating Scale</w:t>
            </w:r>
            <w:r>
              <w:rPr>
                <w:sz w:val="18"/>
                <w:szCs w:val="18"/>
              </w:rPr>
              <w:t xml:space="preserve"> as</w:t>
            </w:r>
            <w:r w:rsidR="0051438C" w:rsidRPr="00D71EDA">
              <w:rPr>
                <w:sz w:val="18"/>
                <w:szCs w:val="18"/>
              </w:rPr>
              <w:t xml:space="preserve"> above.</w:t>
            </w:r>
          </w:p>
        </w:tc>
        <w:tc>
          <w:tcPr>
            <w:tcW w:w="2427" w:type="dxa"/>
          </w:tcPr>
          <w:p w14:paraId="6E25707E" w14:textId="3051450B" w:rsidR="0051438C" w:rsidRPr="00D71EDA" w:rsidRDefault="0051438C" w:rsidP="00331F54">
            <w:pPr>
              <w:spacing w:line="240" w:lineRule="auto"/>
              <w:rPr>
                <w:sz w:val="18"/>
                <w:szCs w:val="18"/>
              </w:rPr>
            </w:pPr>
            <w:r w:rsidRPr="00D71EDA">
              <w:rPr>
                <w:sz w:val="18"/>
                <w:szCs w:val="18"/>
              </w:rPr>
              <w:t xml:space="preserve">Used the original </w:t>
            </w:r>
            <w:r w:rsidR="00152BD6">
              <w:rPr>
                <w:sz w:val="18"/>
                <w:szCs w:val="18"/>
              </w:rPr>
              <w:t>scale</w:t>
            </w:r>
            <w:r w:rsidRPr="00D71EDA">
              <w:rPr>
                <w:sz w:val="18"/>
                <w:szCs w:val="18"/>
              </w:rPr>
              <w:t xml:space="preserve"> scoring with higher scores for more impaired awareness</w:t>
            </w:r>
          </w:p>
        </w:tc>
      </w:tr>
    </w:tbl>
    <w:p w14:paraId="3F7C446C" w14:textId="77777777" w:rsidR="00F3088F" w:rsidRDefault="00F3088F" w:rsidP="00F3088F">
      <w:pPr>
        <w:pStyle w:val="EndNoteBibliography"/>
        <w:spacing w:after="0"/>
        <w:ind w:left="720" w:hanging="720"/>
        <w:rPr>
          <w:sz w:val="20"/>
          <w:szCs w:val="20"/>
        </w:rPr>
      </w:pPr>
    </w:p>
    <w:p w14:paraId="139557A9" w14:textId="77777777" w:rsidR="00F3088F" w:rsidRDefault="00F3088F" w:rsidP="00F3088F">
      <w:pPr>
        <w:pStyle w:val="EndNoteBibliography"/>
        <w:spacing w:after="0"/>
        <w:ind w:left="720" w:hanging="720"/>
        <w:rPr>
          <w:sz w:val="20"/>
          <w:szCs w:val="20"/>
        </w:rPr>
      </w:pPr>
    </w:p>
    <w:p w14:paraId="5C3F7236" w14:textId="77777777" w:rsidR="00C06267" w:rsidRDefault="00C06267">
      <w:pPr>
        <w:spacing w:line="259" w:lineRule="auto"/>
        <w:rPr>
          <w:sz w:val="20"/>
          <w:szCs w:val="20"/>
        </w:rPr>
      </w:pPr>
    </w:p>
    <w:p w14:paraId="6291111F" w14:textId="77777777" w:rsidR="00C06267" w:rsidRDefault="00C06267">
      <w:pPr>
        <w:spacing w:line="259" w:lineRule="auto"/>
        <w:rPr>
          <w:sz w:val="20"/>
          <w:szCs w:val="20"/>
        </w:rPr>
      </w:pPr>
    </w:p>
    <w:p w14:paraId="09BA04DA" w14:textId="77777777" w:rsidR="00050DDF" w:rsidRDefault="00050DDF">
      <w:pPr>
        <w:spacing w:line="259" w:lineRule="auto"/>
        <w:rPr>
          <w:b/>
          <w:bCs/>
          <w:sz w:val="22"/>
        </w:rPr>
      </w:pPr>
      <w:r>
        <w:rPr>
          <w:b/>
          <w:bCs/>
          <w:sz w:val="22"/>
        </w:rPr>
        <w:br w:type="page"/>
      </w:r>
    </w:p>
    <w:p w14:paraId="0C41784A" w14:textId="4479A4F4" w:rsidR="00C06267" w:rsidRPr="00505C2B" w:rsidRDefault="00C06267" w:rsidP="00C06267">
      <w:pPr>
        <w:spacing w:line="240" w:lineRule="auto"/>
        <w:rPr>
          <w:sz w:val="22"/>
        </w:rPr>
      </w:pPr>
      <w:r w:rsidRPr="007718EE">
        <w:rPr>
          <w:b/>
          <w:bCs/>
          <w:sz w:val="22"/>
        </w:rPr>
        <w:lastRenderedPageBreak/>
        <w:t xml:space="preserve">Supplementary Table </w:t>
      </w:r>
      <w:r w:rsidR="002F7136">
        <w:rPr>
          <w:b/>
          <w:bCs/>
          <w:sz w:val="22"/>
        </w:rPr>
        <w:t>5</w:t>
      </w:r>
      <w:r w:rsidRPr="007718EE">
        <w:rPr>
          <w:b/>
          <w:bCs/>
          <w:sz w:val="22"/>
        </w:rPr>
        <w:t>.</w:t>
      </w:r>
      <w:r>
        <w:rPr>
          <w:sz w:val="22"/>
        </w:rPr>
        <w:t xml:space="preserve"> </w:t>
      </w:r>
      <w:r w:rsidRPr="00505C2B">
        <w:rPr>
          <w:sz w:val="22"/>
        </w:rPr>
        <w:t xml:space="preserve">TIDieR Checklist to rate quality of </w:t>
      </w:r>
      <w:r>
        <w:rPr>
          <w:sz w:val="22"/>
        </w:rPr>
        <w:t>reporting of interventions.</w:t>
      </w:r>
    </w:p>
    <w:tbl>
      <w:tblPr>
        <w:tblStyle w:val="TableGrid"/>
        <w:tblW w:w="14885" w:type="dxa"/>
        <w:tblInd w:w="-431" w:type="dxa"/>
        <w:tblLayout w:type="fixed"/>
        <w:tblLook w:val="04A0" w:firstRow="1" w:lastRow="0" w:firstColumn="1" w:lastColumn="0" w:noHBand="0" w:noVBand="1"/>
      </w:tblPr>
      <w:tblGrid>
        <w:gridCol w:w="1135"/>
        <w:gridCol w:w="1114"/>
        <w:gridCol w:w="972"/>
        <w:gridCol w:w="972"/>
        <w:gridCol w:w="972"/>
        <w:gridCol w:w="972"/>
        <w:gridCol w:w="972"/>
        <w:gridCol w:w="972"/>
        <w:gridCol w:w="972"/>
        <w:gridCol w:w="972"/>
        <w:gridCol w:w="972"/>
        <w:gridCol w:w="972"/>
        <w:gridCol w:w="972"/>
        <w:gridCol w:w="972"/>
        <w:gridCol w:w="972"/>
      </w:tblGrid>
      <w:tr w:rsidR="00C06267" w:rsidRPr="001C0938" w14:paraId="104D825F" w14:textId="77777777" w:rsidTr="00520D71">
        <w:trPr>
          <w:trHeight w:val="1003"/>
        </w:trPr>
        <w:tc>
          <w:tcPr>
            <w:tcW w:w="1135" w:type="dxa"/>
            <w:noWrap/>
            <w:hideMark/>
          </w:tcPr>
          <w:p w14:paraId="46B06F3F" w14:textId="77777777" w:rsidR="00C06267" w:rsidRPr="001C0938" w:rsidRDefault="00C06267" w:rsidP="00520D71">
            <w:pPr>
              <w:spacing w:line="240" w:lineRule="auto"/>
              <w:ind w:left="-85" w:right="-113"/>
              <w:rPr>
                <w:rFonts w:eastAsia="Times New Roman" w:cs="Arial"/>
                <w:b/>
                <w:bCs/>
                <w:sz w:val="18"/>
                <w:szCs w:val="18"/>
                <w:lang w:eastAsia="en-GB"/>
              </w:rPr>
            </w:pPr>
            <w:r w:rsidRPr="001C0938">
              <w:rPr>
                <w:rFonts w:eastAsia="Times New Roman" w:cs="Arial"/>
                <w:b/>
                <w:bCs/>
                <w:sz w:val="18"/>
                <w:szCs w:val="18"/>
                <w:lang w:eastAsia="en-GB"/>
              </w:rPr>
              <w:t>Author (year)</w:t>
            </w:r>
          </w:p>
        </w:tc>
        <w:tc>
          <w:tcPr>
            <w:tcW w:w="1114" w:type="dxa"/>
            <w:hideMark/>
          </w:tcPr>
          <w:p w14:paraId="79A89ED9"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1. </w:t>
            </w:r>
          </w:p>
          <w:p w14:paraId="54E2D84D"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Brief name</w:t>
            </w:r>
          </w:p>
        </w:tc>
        <w:tc>
          <w:tcPr>
            <w:tcW w:w="972" w:type="dxa"/>
            <w:hideMark/>
          </w:tcPr>
          <w:p w14:paraId="1D90EA5A" w14:textId="77777777" w:rsidR="00C06267" w:rsidRPr="001C0938" w:rsidRDefault="00C06267" w:rsidP="00520D71">
            <w:pPr>
              <w:spacing w:line="240" w:lineRule="auto"/>
              <w:ind w:left="-85" w:right="-113"/>
              <w:rPr>
                <w:rFonts w:eastAsia="Times New Roman" w:cs="Arial"/>
                <w:b/>
                <w:bCs/>
                <w:sz w:val="18"/>
                <w:szCs w:val="18"/>
                <w:lang w:eastAsia="en-GB"/>
              </w:rPr>
            </w:pPr>
            <w:r w:rsidRPr="001C0938">
              <w:rPr>
                <w:rFonts w:eastAsia="Times New Roman" w:cs="Arial"/>
                <w:b/>
                <w:bCs/>
                <w:sz w:val="18"/>
                <w:szCs w:val="18"/>
                <w:lang w:eastAsia="en-GB"/>
              </w:rPr>
              <w:t xml:space="preserve">2. </w:t>
            </w:r>
          </w:p>
          <w:p w14:paraId="5B7B3325" w14:textId="77777777" w:rsidR="00C06267" w:rsidRPr="001C0938" w:rsidRDefault="00C06267" w:rsidP="00520D71">
            <w:pPr>
              <w:spacing w:line="240" w:lineRule="auto"/>
              <w:ind w:left="-85" w:right="-113"/>
              <w:rPr>
                <w:rFonts w:eastAsia="Times New Roman" w:cs="Arial"/>
                <w:b/>
                <w:bCs/>
                <w:sz w:val="18"/>
                <w:szCs w:val="18"/>
                <w:lang w:eastAsia="en-GB"/>
              </w:rPr>
            </w:pPr>
            <w:r w:rsidRPr="001C0938">
              <w:rPr>
                <w:rFonts w:eastAsia="Times New Roman" w:cs="Arial"/>
                <w:b/>
                <w:bCs/>
                <w:sz w:val="18"/>
                <w:szCs w:val="18"/>
                <w:lang w:eastAsia="en-GB"/>
              </w:rPr>
              <w:t xml:space="preserve">Why </w:t>
            </w:r>
          </w:p>
        </w:tc>
        <w:tc>
          <w:tcPr>
            <w:tcW w:w="972" w:type="dxa"/>
            <w:hideMark/>
          </w:tcPr>
          <w:p w14:paraId="2065F1FA"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3. </w:t>
            </w:r>
          </w:p>
          <w:p w14:paraId="0200CE01"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What materials</w:t>
            </w:r>
          </w:p>
        </w:tc>
        <w:tc>
          <w:tcPr>
            <w:tcW w:w="972" w:type="dxa"/>
            <w:hideMark/>
          </w:tcPr>
          <w:p w14:paraId="73EBA918"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4. </w:t>
            </w:r>
          </w:p>
          <w:p w14:paraId="32C2E86C"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What procedure </w:t>
            </w:r>
          </w:p>
        </w:tc>
        <w:tc>
          <w:tcPr>
            <w:tcW w:w="972" w:type="dxa"/>
            <w:hideMark/>
          </w:tcPr>
          <w:p w14:paraId="7A5B3499"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5. </w:t>
            </w:r>
          </w:p>
          <w:p w14:paraId="17FDC8B9"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Who provided </w:t>
            </w:r>
          </w:p>
        </w:tc>
        <w:tc>
          <w:tcPr>
            <w:tcW w:w="972" w:type="dxa"/>
            <w:hideMark/>
          </w:tcPr>
          <w:p w14:paraId="7E0A0D7C"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6. </w:t>
            </w:r>
          </w:p>
          <w:p w14:paraId="62B45BA9"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How </w:t>
            </w:r>
          </w:p>
        </w:tc>
        <w:tc>
          <w:tcPr>
            <w:tcW w:w="972" w:type="dxa"/>
            <w:hideMark/>
          </w:tcPr>
          <w:p w14:paraId="3C2D47EC"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7. </w:t>
            </w:r>
          </w:p>
          <w:p w14:paraId="302D074C"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Where </w:t>
            </w:r>
          </w:p>
        </w:tc>
        <w:tc>
          <w:tcPr>
            <w:tcW w:w="972" w:type="dxa"/>
            <w:hideMark/>
          </w:tcPr>
          <w:p w14:paraId="4A7DAAED"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8. </w:t>
            </w:r>
          </w:p>
          <w:p w14:paraId="52132867"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When and how much</w:t>
            </w:r>
          </w:p>
        </w:tc>
        <w:tc>
          <w:tcPr>
            <w:tcW w:w="972" w:type="dxa"/>
            <w:hideMark/>
          </w:tcPr>
          <w:p w14:paraId="4401DD3F"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9. Tailoring</w:t>
            </w:r>
          </w:p>
        </w:tc>
        <w:tc>
          <w:tcPr>
            <w:tcW w:w="972" w:type="dxa"/>
            <w:hideMark/>
          </w:tcPr>
          <w:p w14:paraId="16918DF6"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10. Modification</w:t>
            </w:r>
          </w:p>
        </w:tc>
        <w:tc>
          <w:tcPr>
            <w:tcW w:w="972" w:type="dxa"/>
            <w:hideMark/>
          </w:tcPr>
          <w:p w14:paraId="68FFC233"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11.</w:t>
            </w:r>
          </w:p>
          <w:p w14:paraId="36CA0255"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How well (planned) </w:t>
            </w:r>
          </w:p>
        </w:tc>
        <w:tc>
          <w:tcPr>
            <w:tcW w:w="972" w:type="dxa"/>
            <w:hideMark/>
          </w:tcPr>
          <w:p w14:paraId="7EC84E9E"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12. </w:t>
            </w:r>
          </w:p>
          <w:p w14:paraId="657CF823"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How well (actual) </w:t>
            </w:r>
          </w:p>
        </w:tc>
        <w:tc>
          <w:tcPr>
            <w:tcW w:w="972" w:type="dxa"/>
            <w:shd w:val="clear" w:color="auto" w:fill="E8E8E8" w:themeFill="background2"/>
            <w:hideMark/>
          </w:tcPr>
          <w:p w14:paraId="0648308F"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xml:space="preserve">TOTAL (max score 12) </w:t>
            </w:r>
          </w:p>
        </w:tc>
        <w:tc>
          <w:tcPr>
            <w:tcW w:w="972" w:type="dxa"/>
            <w:shd w:val="clear" w:color="auto" w:fill="E8E8E8" w:themeFill="background2"/>
            <w:hideMark/>
          </w:tcPr>
          <w:p w14:paraId="1A7B8943" w14:textId="77777777" w:rsidR="00C06267" w:rsidRPr="001C0938" w:rsidRDefault="00C06267" w:rsidP="00520D71">
            <w:pPr>
              <w:spacing w:line="240" w:lineRule="auto"/>
              <w:ind w:left="-85" w:right="-113"/>
              <w:rPr>
                <w:rFonts w:eastAsia="Times New Roman" w:cs="Arial"/>
                <w:b/>
                <w:bCs/>
                <w:color w:val="000000"/>
                <w:sz w:val="18"/>
                <w:szCs w:val="18"/>
                <w:lang w:eastAsia="en-GB"/>
              </w:rPr>
            </w:pPr>
            <w:r w:rsidRPr="001C0938">
              <w:rPr>
                <w:rFonts w:eastAsia="Times New Roman" w:cs="Arial"/>
                <w:b/>
                <w:bCs/>
                <w:color w:val="000000"/>
                <w:sz w:val="18"/>
                <w:szCs w:val="18"/>
                <w:lang w:eastAsia="en-GB"/>
              </w:rPr>
              <w:t>% score</w:t>
            </w:r>
          </w:p>
        </w:tc>
      </w:tr>
      <w:tr w:rsidR="00C06267" w:rsidRPr="007718EE" w14:paraId="1520657D" w14:textId="77777777" w:rsidTr="00520D71">
        <w:trPr>
          <w:trHeight w:val="569"/>
        </w:trPr>
        <w:tc>
          <w:tcPr>
            <w:tcW w:w="1135" w:type="dxa"/>
            <w:hideMark/>
          </w:tcPr>
          <w:p w14:paraId="088F1E61" w14:textId="30B3B043" w:rsidR="00C06267" w:rsidRPr="007718EE" w:rsidRDefault="009E2976" w:rsidP="00520D71">
            <w:pPr>
              <w:spacing w:line="240" w:lineRule="auto"/>
              <w:rPr>
                <w:rFonts w:eastAsia="Times New Roman" w:cs="Arial"/>
                <w:color w:val="000000"/>
                <w:sz w:val="18"/>
                <w:szCs w:val="18"/>
                <w:lang w:eastAsia="en-GB"/>
              </w:rPr>
            </w:pPr>
            <w:r w:rsidRPr="009E2976">
              <w:rPr>
                <w:rFonts w:eastAsia="Times New Roman" w:cs="Arial"/>
                <w:color w:val="000000"/>
                <w:sz w:val="18"/>
                <w:szCs w:val="18"/>
                <w:lang w:eastAsia="en-GB"/>
              </w:rPr>
              <w:t>Arroyo-</w:t>
            </w:r>
            <w:proofErr w:type="spellStart"/>
            <w:r w:rsidRPr="009E2976">
              <w:rPr>
                <w:rFonts w:eastAsia="Times New Roman" w:cs="Arial"/>
                <w:color w:val="000000"/>
                <w:sz w:val="18"/>
                <w:szCs w:val="18"/>
                <w:lang w:eastAsia="en-GB"/>
              </w:rPr>
              <w:t>Anllo</w:t>
            </w:r>
            <w:proofErr w:type="spellEnd"/>
            <w:r w:rsidRPr="009E2976">
              <w:rPr>
                <w:rFonts w:eastAsia="Times New Roman" w:cs="Arial"/>
                <w:color w:val="000000"/>
                <w:sz w:val="18"/>
                <w:szCs w:val="18"/>
                <w:lang w:eastAsia="en-GB"/>
              </w:rPr>
              <w:t>, 2013</w:t>
            </w:r>
            <w:r w:rsidR="00516281">
              <w:rPr>
                <w:rFonts w:eastAsia="Times New Roman" w:cs="Arial"/>
                <w:color w:val="000000"/>
                <w:sz w:val="18"/>
                <w:szCs w:val="18"/>
                <w:lang w:eastAsia="en-GB"/>
              </w:rPr>
              <w:t xml:space="preserve"> </w:t>
            </w:r>
            <w:r w:rsidR="00B4737D">
              <w:rPr>
                <w:rFonts w:eastAsia="Times New Roman" w:cs="Arial"/>
                <w:color w:val="000000"/>
                <w:sz w:val="18"/>
                <w:szCs w:val="18"/>
                <w:lang w:eastAsia="en-GB"/>
              </w:rPr>
              <w:fldChar w:fldCharType="begin"/>
            </w:r>
            <w:r w:rsidR="00073868">
              <w:rPr>
                <w:rFonts w:eastAsia="Times New Roman" w:cs="Arial"/>
                <w:color w:val="000000"/>
                <w:sz w:val="18"/>
                <w:szCs w:val="18"/>
                <w:lang w:eastAsia="en-GB"/>
              </w:rPr>
              <w:instrText xml:space="preserve"> ADDIN EN.CITE &lt;EndNote&gt;&lt;Cite&gt;&lt;Author&gt;Arroyo-Anllo&lt;/Author&gt;&lt;Year&gt;2013&lt;/Year&gt;&lt;RecNum&gt;33&lt;/RecNum&gt;&lt;DisplayText&gt;&lt;style face="superscript"&gt;53&lt;/style&gt;&lt;/DisplayText&gt;&lt;record&gt;&lt;rec-number&gt;33&lt;/rec-number&gt;&lt;foreign-keys&gt;&lt;key app="EN" db-id="earztfsz1p9etaed0r6xtaa80rt5vx0d0dwe" timestamp="1728554743"&gt;33&lt;/key&gt;&lt;/foreign-keys&gt;&lt;ref-type name="Journal Article"&gt;17&lt;/ref-type&gt;&lt;contributors&gt;&lt;authors&gt;&lt;author&gt;Arroyo-Anllo, E. M.&lt;/author&gt;&lt;author&gt;Diaz, J. P.&lt;/author&gt;&lt;author&gt;Gil, R.&lt;/author&gt;&lt;/authors&gt;&lt;/contributors&gt;&lt;auth-address&gt;Department of Psychobiology and Methodology of Behaviour Sciences, Neuroscience Institute of Castilla-Leon, University of Salamanca, 37007 Salamanca, Spain.&lt;/auth-address&gt;&lt;titles&gt;&lt;title&gt;Familiar music as an enhancer of self-consciousness in patients with Alzheimer&amp;apos;s disease&lt;/title&gt;&lt;secondary-title&gt;Biomed Research International&lt;/secondary-title&gt;&lt;/titles&gt;&lt;periodical&gt;&lt;full-title&gt;Biomed Research International&lt;/full-title&gt;&lt;abbr-1&gt;Biomed Res Int&lt;/abbr-1&gt;&lt;/periodical&gt;&lt;pages&gt;752965&lt;/pages&gt;&lt;volume&gt;2013&lt;/volume&gt;&lt;edition&gt;20130911&lt;/edition&gt;&lt;keywords&gt;&lt;keyword&gt;Aged&lt;/keyword&gt;&lt;keyword&gt;Alzheimer Disease/pathology/psychology/*therapy&lt;/keyword&gt;&lt;keyword&gt;*Consciousness&lt;/keyword&gt;&lt;keyword&gt;Female&lt;/keyword&gt;&lt;keyword&gt;Humans&lt;/keyword&gt;&lt;keyword&gt;Male&lt;/keyword&gt;&lt;keyword&gt;*Music&lt;/keyword&gt;&lt;keyword&gt;*Music Therapy&lt;/keyword&gt;&lt;/keywords&gt;&lt;dates&gt;&lt;year&gt;2013&lt;/year&gt;&lt;/dates&gt;&lt;isbn&gt;2314-6133&lt;/isbn&gt;&lt;accession-num&gt;WOS:000324736300001&lt;/accession-num&gt;&lt;urls&gt;&lt;related-urls&gt;&lt;url&gt;&lt;style face="underline" font="default" size="100%"&gt;&amp;lt;Go to ISI&amp;gt;://WOS:000324736300001&lt;/style&gt;&lt;/url&gt;&lt;url&gt;http://downloads.hindawi.com/journals/bmri/2013/752965.pdf&lt;/url&gt;&lt;/related-urls&gt;&lt;/urls&gt;&lt;custom2&gt;PMC3784147&lt;/custom2&gt;&lt;custom7&gt;752965&lt;/custom7&gt;&lt;electronic-resource-num&gt;10.1155/2013/752965&lt;/electronic-resource-num&gt;&lt;remote-database-name&gt;Medline&lt;/remote-database-name&gt;&lt;remote-database-provider&gt;NLM&lt;/remote-database-provider&gt;&lt;/record&gt;&lt;/Cite&gt;&lt;/EndNote&gt;</w:instrText>
            </w:r>
            <w:r w:rsidR="00B4737D">
              <w:rPr>
                <w:rFonts w:eastAsia="Times New Roman" w:cs="Arial"/>
                <w:color w:val="000000"/>
                <w:sz w:val="18"/>
                <w:szCs w:val="18"/>
                <w:lang w:eastAsia="en-GB"/>
              </w:rPr>
              <w:fldChar w:fldCharType="separate"/>
            </w:r>
            <w:r w:rsidR="00D02ED8" w:rsidRPr="00D02ED8">
              <w:rPr>
                <w:rFonts w:eastAsia="Times New Roman" w:cs="Arial"/>
                <w:noProof/>
                <w:color w:val="000000"/>
                <w:sz w:val="18"/>
                <w:szCs w:val="18"/>
                <w:vertAlign w:val="superscript"/>
                <w:lang w:eastAsia="en-GB"/>
              </w:rPr>
              <w:t>53</w:t>
            </w:r>
            <w:r w:rsidR="00B4737D">
              <w:rPr>
                <w:rFonts w:eastAsia="Times New Roman" w:cs="Arial"/>
                <w:color w:val="000000"/>
                <w:sz w:val="18"/>
                <w:szCs w:val="18"/>
                <w:lang w:eastAsia="en-GB"/>
              </w:rPr>
              <w:fldChar w:fldCharType="end"/>
            </w:r>
          </w:p>
        </w:tc>
        <w:tc>
          <w:tcPr>
            <w:tcW w:w="1114" w:type="dxa"/>
            <w:hideMark/>
          </w:tcPr>
          <w:p w14:paraId="758D14A0"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405D3077"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52192643"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29DDBACC"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5</w:t>
            </w:r>
          </w:p>
        </w:tc>
        <w:tc>
          <w:tcPr>
            <w:tcW w:w="972" w:type="dxa"/>
            <w:noWrap/>
            <w:hideMark/>
          </w:tcPr>
          <w:p w14:paraId="3A53F183"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4164FA6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59E7ADD1"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280407B0"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3DA7BFD5"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67772080"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6026AB56"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4687DE1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shd w:val="clear" w:color="auto" w:fill="E8E8E8" w:themeFill="background2"/>
            <w:noWrap/>
            <w:hideMark/>
          </w:tcPr>
          <w:p w14:paraId="65607FCF"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8.5</w:t>
            </w:r>
          </w:p>
        </w:tc>
        <w:tc>
          <w:tcPr>
            <w:tcW w:w="972" w:type="dxa"/>
            <w:shd w:val="clear" w:color="auto" w:fill="E8E8E8" w:themeFill="background2"/>
            <w:noWrap/>
            <w:hideMark/>
          </w:tcPr>
          <w:p w14:paraId="42140569"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70.8</w:t>
            </w:r>
          </w:p>
        </w:tc>
      </w:tr>
      <w:tr w:rsidR="00C06267" w:rsidRPr="007718EE" w14:paraId="3F6D569A" w14:textId="77777777" w:rsidTr="00520D71">
        <w:trPr>
          <w:trHeight w:val="569"/>
        </w:trPr>
        <w:tc>
          <w:tcPr>
            <w:tcW w:w="1135" w:type="dxa"/>
            <w:hideMark/>
          </w:tcPr>
          <w:p w14:paraId="16E225CF" w14:textId="1823A463" w:rsidR="00C06267" w:rsidRPr="007718EE" w:rsidRDefault="00A52B89" w:rsidP="00520D71">
            <w:pPr>
              <w:spacing w:line="240" w:lineRule="auto"/>
              <w:rPr>
                <w:rFonts w:eastAsia="Times New Roman" w:cs="Arial"/>
                <w:color w:val="000000"/>
                <w:sz w:val="18"/>
                <w:szCs w:val="18"/>
                <w:lang w:eastAsia="en-GB"/>
              </w:rPr>
            </w:pPr>
            <w:r w:rsidRPr="00A52B89">
              <w:rPr>
                <w:rFonts w:eastAsia="Times New Roman" w:cs="Arial"/>
                <w:color w:val="000000"/>
                <w:sz w:val="18"/>
                <w:szCs w:val="18"/>
                <w:lang w:eastAsia="en-GB"/>
              </w:rPr>
              <w:t>Bertrand, 2023</w:t>
            </w:r>
            <w:r w:rsidR="00516281">
              <w:rPr>
                <w:rFonts w:eastAsia="Times New Roman" w:cs="Arial"/>
                <w:color w:val="000000"/>
                <w:sz w:val="18"/>
                <w:szCs w:val="18"/>
                <w:lang w:eastAsia="en-GB"/>
              </w:rPr>
              <w:t xml:space="preserve"> </w:t>
            </w:r>
            <w:r w:rsidR="00B4737D">
              <w:rPr>
                <w:rFonts w:eastAsia="Times New Roman" w:cs="Arial"/>
                <w:color w:val="000000"/>
                <w:sz w:val="18"/>
                <w:szCs w:val="18"/>
                <w:lang w:eastAsia="en-GB"/>
              </w:rPr>
              <w:fldChar w:fldCharType="begin"/>
            </w:r>
            <w:r w:rsidR="000F236D">
              <w:rPr>
                <w:rFonts w:eastAsia="Times New Roman" w:cs="Arial"/>
                <w:color w:val="000000"/>
                <w:sz w:val="18"/>
                <w:szCs w:val="18"/>
                <w:lang w:eastAsia="en-GB"/>
              </w:rPr>
              <w:instrText xml:space="preserve"> ADDIN EN.CITE &lt;EndNote&gt;&lt;Cite&gt;&lt;Author&gt;Bertrand&lt;/Author&gt;&lt;Year&gt;2023&lt;/Year&gt;&lt;RecNum&gt;73&lt;/RecNum&gt;&lt;DisplayText&gt;&lt;style face="superscript"&gt;54&lt;/style&gt;&lt;/DisplayText&gt;&lt;record&gt;&lt;rec-number&gt;73&lt;/rec-number&gt;&lt;foreign-keys&gt;&lt;key app="EN" db-id="earztfsz1p9etaed0r6xtaa80rt5vx0d0dwe" timestamp="1730824065"&gt;73&lt;/key&gt;&lt;/foreign-keys&gt;&lt;ref-type name="Journal Article"&gt;17&lt;/ref-type&gt;&lt;contributors&gt;&lt;authors&gt;&lt;author&gt;Bertrand, Elodie&lt;/author&gt;&lt;author&gt;Marinho, Valeska&lt;/author&gt;&lt;author&gt;Naylor, Renata&lt;/author&gt;&lt;author&gt;Bomilcar, Iris&lt;/author&gt;&lt;author&gt;Laks, Jerson&lt;/author&gt;&lt;author&gt;Spector, Aimee&lt;/author&gt;&lt;author&gt;Mograbi, Daniel C&lt;/author&gt;&lt;/authors&gt;&lt;/contributors&gt;&lt;titles&gt;&lt;title&gt;Metacognitive improvements following cognitive stimulation therapy for people with dementia: evidence from a pilot randomized controlled trial&lt;/title&gt;&lt;secondary-title&gt;Clinical Gerontologist&lt;/secondary-title&gt;&lt;/titles&gt;&lt;periodical&gt;&lt;full-title&gt;Clinical Gerontologist&lt;/full-title&gt;&lt;abbr-1&gt;Clin Gerontol&lt;/abbr-1&gt;&lt;/periodical&gt;&lt;pages&gt;267-276&lt;/pages&gt;&lt;volume&gt;46&lt;/volume&gt;&lt;number&gt;2&lt;/number&gt;&lt;dates&gt;&lt;year&gt;2023&lt;/year&gt;&lt;/dates&gt;&lt;isbn&gt;0731-7115&lt;/isbn&gt;&lt;urls&gt;&lt;/urls&gt;&lt;electronic-resource-num&gt;10.1080/07317115.2022.2155283&lt;/electronic-resource-num&gt;&lt;/record&gt;&lt;/Cite&gt;&lt;/EndNote&gt;</w:instrText>
            </w:r>
            <w:r w:rsidR="00B4737D">
              <w:rPr>
                <w:rFonts w:eastAsia="Times New Roman" w:cs="Arial"/>
                <w:color w:val="000000"/>
                <w:sz w:val="18"/>
                <w:szCs w:val="18"/>
                <w:lang w:eastAsia="en-GB"/>
              </w:rPr>
              <w:fldChar w:fldCharType="separate"/>
            </w:r>
            <w:r w:rsidR="00D02ED8" w:rsidRPr="00D02ED8">
              <w:rPr>
                <w:rFonts w:eastAsia="Times New Roman" w:cs="Arial"/>
                <w:noProof/>
                <w:color w:val="000000"/>
                <w:sz w:val="18"/>
                <w:szCs w:val="18"/>
                <w:vertAlign w:val="superscript"/>
                <w:lang w:eastAsia="en-GB"/>
              </w:rPr>
              <w:t>54</w:t>
            </w:r>
            <w:r w:rsidR="00B4737D">
              <w:rPr>
                <w:rFonts w:eastAsia="Times New Roman" w:cs="Arial"/>
                <w:color w:val="000000"/>
                <w:sz w:val="18"/>
                <w:szCs w:val="18"/>
                <w:lang w:eastAsia="en-GB"/>
              </w:rPr>
              <w:fldChar w:fldCharType="end"/>
            </w:r>
          </w:p>
        </w:tc>
        <w:tc>
          <w:tcPr>
            <w:tcW w:w="1114" w:type="dxa"/>
            <w:hideMark/>
          </w:tcPr>
          <w:p w14:paraId="7CD12EE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0001DA79"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6226F30D"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hideMark/>
          </w:tcPr>
          <w:p w14:paraId="0B47222D"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42F6E1A1"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43AA9B1"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298CBABA"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5</w:t>
            </w:r>
          </w:p>
        </w:tc>
        <w:tc>
          <w:tcPr>
            <w:tcW w:w="972" w:type="dxa"/>
            <w:noWrap/>
            <w:hideMark/>
          </w:tcPr>
          <w:p w14:paraId="16E439B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4C876B56"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022DA91F"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hideMark/>
          </w:tcPr>
          <w:p w14:paraId="2CBDCCCD"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08669358"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shd w:val="clear" w:color="auto" w:fill="E8E8E8" w:themeFill="background2"/>
            <w:noWrap/>
            <w:hideMark/>
          </w:tcPr>
          <w:p w14:paraId="622F4A4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8.5</w:t>
            </w:r>
          </w:p>
        </w:tc>
        <w:tc>
          <w:tcPr>
            <w:tcW w:w="972" w:type="dxa"/>
            <w:shd w:val="clear" w:color="auto" w:fill="E8E8E8" w:themeFill="background2"/>
            <w:noWrap/>
            <w:hideMark/>
          </w:tcPr>
          <w:p w14:paraId="4B420958"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70.8</w:t>
            </w:r>
          </w:p>
        </w:tc>
      </w:tr>
      <w:tr w:rsidR="00C06267" w:rsidRPr="007718EE" w14:paraId="0E8ADA32" w14:textId="77777777" w:rsidTr="00520D71">
        <w:trPr>
          <w:trHeight w:val="569"/>
        </w:trPr>
        <w:tc>
          <w:tcPr>
            <w:tcW w:w="1135" w:type="dxa"/>
            <w:hideMark/>
          </w:tcPr>
          <w:p w14:paraId="60A01F6B" w14:textId="45B5B9BC" w:rsidR="00C06267" w:rsidRPr="007718EE" w:rsidRDefault="003159C4" w:rsidP="00520D71">
            <w:pPr>
              <w:spacing w:line="240" w:lineRule="auto"/>
              <w:rPr>
                <w:rFonts w:eastAsia="Times New Roman" w:cs="Arial"/>
                <w:color w:val="000000"/>
                <w:sz w:val="18"/>
                <w:szCs w:val="18"/>
                <w:lang w:eastAsia="en-GB"/>
              </w:rPr>
            </w:pPr>
            <w:r w:rsidRPr="003159C4">
              <w:rPr>
                <w:rFonts w:eastAsia="Times New Roman" w:cs="Arial"/>
                <w:color w:val="000000"/>
                <w:sz w:val="18"/>
                <w:szCs w:val="18"/>
                <w:lang w:eastAsia="en-GB"/>
              </w:rPr>
              <w:t>Clare, 2013</w:t>
            </w:r>
            <w:r w:rsidR="00516281">
              <w:rPr>
                <w:rFonts w:eastAsia="Times New Roman" w:cs="Arial"/>
                <w:color w:val="000000"/>
                <w:sz w:val="18"/>
                <w:szCs w:val="18"/>
                <w:lang w:eastAsia="en-GB"/>
              </w:rPr>
              <w:t xml:space="preserve"> </w:t>
            </w:r>
            <w:r w:rsidR="00B4737D">
              <w:rPr>
                <w:rFonts w:eastAsia="Times New Roman" w:cs="Arial"/>
                <w:color w:val="000000"/>
                <w:sz w:val="18"/>
                <w:szCs w:val="18"/>
                <w:lang w:eastAsia="en-GB"/>
              </w:rPr>
              <w:fldChar w:fldCharType="begin"/>
            </w:r>
            <w:r w:rsidR="00746065">
              <w:rPr>
                <w:rFonts w:eastAsia="Times New Roman" w:cs="Arial"/>
                <w:color w:val="000000"/>
                <w:sz w:val="18"/>
                <w:szCs w:val="18"/>
                <w:lang w:eastAsia="en-GB"/>
              </w:rPr>
              <w:instrText xml:space="preserve"> ADDIN EN.CITE &lt;EndNote&gt;&lt;Cite&gt;&lt;Author&gt;Clare&lt;/Author&gt;&lt;Year&gt;2013&lt;/Year&gt;&lt;RecNum&gt;61&lt;/RecNum&gt;&lt;DisplayText&gt;&lt;style face="superscript"&gt;56&lt;/style&gt;&lt;/DisplayText&gt;&lt;record&gt;&lt;rec-number&gt;61&lt;/rec-number&gt;&lt;foreign-keys&gt;&lt;key app="EN" db-id="earztfsz1p9etaed0r6xtaa80rt5vx0d0dwe" timestamp="1730811461"&gt;61&lt;/key&gt;&lt;/foreign-keys&gt;&lt;ref-type name="Journal Article"&gt;17&lt;/ref-type&gt;&lt;contributors&gt;&lt;authors&gt;&lt;author&gt;Clare, L.&lt;/author&gt;&lt;author&gt;Whitaker, R.&lt;/author&gt;&lt;author&gt;Woods, R. T.&lt;/author&gt;&lt;author&gt;Quinn, C.&lt;/author&gt;&lt;author&gt;Jelley, H.&lt;/author&gt;&lt;author&gt;Hoare, Z.&lt;/author&gt;&lt;author&gt;Woods, J.&lt;/author&gt;&lt;author&gt;Downs, M.&lt;/author&gt;&lt;author&gt;Wilson, B. A.&lt;/author&gt;&lt;/authors&gt;&lt;/contributors&gt;&lt;titles&gt;&lt;title&gt;AwareCare: a pilot randomized controlled trial of an awareness-based staff training intervention to improve quality of life for residents with severe dementia in long-term care settings&lt;/title&gt;&lt;secondary-title&gt;International Psychogeriatrics&lt;/secondary-title&gt;&lt;/titles&gt;&lt;periodical&gt;&lt;full-title&gt;International Psychogeriatrics&lt;/full-title&gt;&lt;abbr-1&gt;Int Psychogeriatr&lt;/abbr-1&gt;&lt;/periodical&gt;&lt;pages&gt;128-139&lt;/pages&gt;&lt;volume&gt;25&lt;/volume&gt;&lt;number&gt;1&lt;/number&gt;&lt;dates&gt;&lt;year&gt;2013&lt;/year&gt;&lt;/dates&gt;&lt;urls&gt;&lt;related-urls&gt;&lt;url&gt;https://www.scopus.com/inward/record.uri?eid=2-s2.0-84873027443&amp;amp;doi=10.1017%2fS1041610212001226&amp;amp;partnerID=40&amp;amp;md5=306546e145f90e76090d3b5d32c18959&lt;/url&gt;&lt;/related-urls&gt;&lt;/urls&gt;&lt;electronic-resource-num&gt;10.1017/S1041610212001226&lt;/electronic-resource-num&gt;&lt;remote-database-name&gt;Scopus&lt;/remote-database-name&gt;&lt;/record&gt;&lt;/Cite&gt;&lt;/EndNote&gt;</w:instrText>
            </w:r>
            <w:r w:rsidR="00B4737D">
              <w:rPr>
                <w:rFonts w:eastAsia="Times New Roman" w:cs="Arial"/>
                <w:color w:val="000000"/>
                <w:sz w:val="18"/>
                <w:szCs w:val="18"/>
                <w:lang w:eastAsia="en-GB"/>
              </w:rPr>
              <w:fldChar w:fldCharType="separate"/>
            </w:r>
            <w:r w:rsidR="00D02ED8" w:rsidRPr="00D02ED8">
              <w:rPr>
                <w:rFonts w:eastAsia="Times New Roman" w:cs="Arial"/>
                <w:noProof/>
                <w:color w:val="000000"/>
                <w:sz w:val="18"/>
                <w:szCs w:val="18"/>
                <w:vertAlign w:val="superscript"/>
                <w:lang w:eastAsia="en-GB"/>
              </w:rPr>
              <w:t>56</w:t>
            </w:r>
            <w:r w:rsidR="00B4737D">
              <w:rPr>
                <w:rFonts w:eastAsia="Times New Roman" w:cs="Arial"/>
                <w:color w:val="000000"/>
                <w:sz w:val="18"/>
                <w:szCs w:val="18"/>
                <w:lang w:eastAsia="en-GB"/>
              </w:rPr>
              <w:fldChar w:fldCharType="end"/>
            </w:r>
          </w:p>
        </w:tc>
        <w:tc>
          <w:tcPr>
            <w:tcW w:w="1114" w:type="dxa"/>
            <w:hideMark/>
          </w:tcPr>
          <w:p w14:paraId="79E24507"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787F12BA"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3DFE6D12"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64AB1CFC"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383DA66"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5</w:t>
            </w:r>
          </w:p>
        </w:tc>
        <w:tc>
          <w:tcPr>
            <w:tcW w:w="972" w:type="dxa"/>
            <w:noWrap/>
            <w:hideMark/>
          </w:tcPr>
          <w:p w14:paraId="445E2F48"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6C48A7C8"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3A59A090"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B71865D"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hideMark/>
          </w:tcPr>
          <w:p w14:paraId="6D3C4D4A"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hideMark/>
          </w:tcPr>
          <w:p w14:paraId="3D6DEFDE"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3D97E559"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shd w:val="clear" w:color="auto" w:fill="E8E8E8" w:themeFill="background2"/>
            <w:noWrap/>
            <w:hideMark/>
          </w:tcPr>
          <w:p w14:paraId="07466F09"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8.5</w:t>
            </w:r>
          </w:p>
        </w:tc>
        <w:tc>
          <w:tcPr>
            <w:tcW w:w="972" w:type="dxa"/>
            <w:shd w:val="clear" w:color="auto" w:fill="E8E8E8" w:themeFill="background2"/>
            <w:noWrap/>
            <w:hideMark/>
          </w:tcPr>
          <w:p w14:paraId="341E6EB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70.8</w:t>
            </w:r>
          </w:p>
        </w:tc>
      </w:tr>
      <w:tr w:rsidR="00C06267" w:rsidRPr="007718EE" w14:paraId="52741D6B" w14:textId="77777777" w:rsidTr="00520D71">
        <w:trPr>
          <w:trHeight w:val="569"/>
        </w:trPr>
        <w:tc>
          <w:tcPr>
            <w:tcW w:w="1135" w:type="dxa"/>
            <w:hideMark/>
          </w:tcPr>
          <w:p w14:paraId="7FE176F8" w14:textId="314310A3" w:rsidR="00C06267" w:rsidRPr="007718EE" w:rsidRDefault="00252C75" w:rsidP="00520D71">
            <w:pPr>
              <w:spacing w:line="240" w:lineRule="auto"/>
              <w:rPr>
                <w:rFonts w:eastAsia="Times New Roman" w:cs="Arial"/>
                <w:color w:val="000000"/>
                <w:sz w:val="18"/>
                <w:szCs w:val="18"/>
                <w:lang w:eastAsia="en-GB"/>
              </w:rPr>
            </w:pPr>
            <w:proofErr w:type="spellStart"/>
            <w:r w:rsidRPr="00252C75">
              <w:rPr>
                <w:rFonts w:eastAsia="Times New Roman" w:cs="Arial"/>
                <w:color w:val="000000"/>
                <w:sz w:val="18"/>
                <w:szCs w:val="18"/>
                <w:lang w:eastAsia="en-GB"/>
              </w:rPr>
              <w:t>Gueib</w:t>
            </w:r>
            <w:proofErr w:type="spellEnd"/>
            <w:r w:rsidRPr="00252C75">
              <w:rPr>
                <w:rFonts w:eastAsia="Times New Roman" w:cs="Arial"/>
                <w:color w:val="000000"/>
                <w:sz w:val="18"/>
                <w:szCs w:val="18"/>
                <w:lang w:eastAsia="en-GB"/>
              </w:rPr>
              <w:t>, 2020</w:t>
            </w:r>
            <w:r w:rsidR="00B4737D">
              <w:rPr>
                <w:rFonts w:eastAsia="Times New Roman" w:cs="Arial"/>
                <w:color w:val="000000"/>
                <w:sz w:val="18"/>
                <w:szCs w:val="18"/>
                <w:lang w:eastAsia="en-GB"/>
              </w:rPr>
              <w:t xml:space="preserve"> </w:t>
            </w:r>
            <w:r w:rsidR="00B4737D">
              <w:rPr>
                <w:rFonts w:eastAsia="Times New Roman" w:cs="Arial"/>
                <w:color w:val="000000"/>
                <w:sz w:val="18"/>
                <w:szCs w:val="18"/>
                <w:lang w:eastAsia="en-GB"/>
              </w:rPr>
              <w:fldChar w:fldCharType="begin">
                <w:fldData xml:space="preserve">PEVuZE5vdGU+PENpdGU+PEF1dGhvcj5HdWVpYjwvQXV0aG9yPjxZZWFyPjIwMjA8L1llYXI+PFJl
Y051bT43ODwvUmVjTnVtPjxEaXNwbGF5VGV4dD48c3R5bGUgZmFjZT0ic3VwZXJzY3JpcHQiPjU3
PC9zdHlsZT48L0Rpc3BsYXlUZXh0PjxyZWNvcmQ+PHJlYy1udW1iZXI+Nzg8L3JlYy1udW1iZXI+
PGZvcmVpZ24ta2V5cz48a2V5IGFwcD0iRU4iIGRiLWlkPSJlYXJ6dGZzejFwOWV0YWVkMHI2eHRh
YTgwcnQ1dngwZDBkd2UiIHRpbWVzdGFtcD0iMTc0MTAwMzI2MCI+Nzg8L2tleT48L2ZvcmVpZ24t
a2V5cz48cmVmLXR5cGUgbmFtZT0iSm91cm5hbCBBcnRpY2xlIj4xNzwvcmVmLXR5cGU+PGNvbnRy
aWJ1dG9ycz48YXV0aG9ycz48YXV0aG9yPkd1ZWliLCBDLjwvYXV0aG9yPjxhdXRob3I+UG9wLCBB
LjwvYXV0aG9yPjxhdXRob3I+QmFubmF5LCBBLjwvYXV0aG9yPjxhdXRob3I+TmFzc2F1LCBFLjwv
YXV0aG9yPjxhdXRob3I+RmVzY2hhcmVrLCBSLjwvYXV0aG9yPjxhdXRob3I+R2lsLCBSLjwvYXV0
aG9yPjxhdXRob3I+THVjLCBBLjwvYXV0aG9yPjxhdXRob3I+Sm9udmVhdXgsIFQuIFIuPC9hdXRo
b3I+PC9hdXRob3JzPjwvY29udHJpYnV0b3JzPjx0aXRsZXM+PHRpdGxlPkltcGFjdCBvZiBhIGhl
YWxpbmcgZ2FyZGVuIG9uIHNlbGYtY29uc2Npb3VzbmVzcyBpbiBwYXRpZW50cyB3aXRoIGFkdmFu
Y2VkIEFsemhlaW1lciZhcG9zO3MgZGlzZWFzZTogYW4gZXhwbG9yYXRvcnkgc3R1ZHk8L3RpdGxl
PjxzZWNvbmRhcnktdGl0bGU+Sm91cm5hbCBvZiBBbHpoZWltZXImYXBvcztzIERpc2Vhc2U8L3Nl
Y29uZGFyeS10aXRsZT48L3RpdGxlcz48cGVyaW9kaWNhbD48ZnVsbC10aXRsZT5Kb3VybmFsIG9m
IEFsemhlaW1lciZhcG9zO3MgRGlzZWFzZTwvZnVsbC10aXRsZT48YWJici0xPkogQWx6aGVpbWVy
cyBEaXM8L2FiYnItMT48L3BlcmlvZGljYWw+PHBhZ2VzPjEyODMtMTMwMDwvcGFnZXM+PHZvbHVt
ZT43NTwvdm9sdW1lPjxrZXl3b3Jkcz48a2V5d29yZD5BbHpoZWltZXImYXBvcztzIGRpc2Vhc2U8
L2tleXdvcmQ+PGtleXdvcmQ+YW5vc29nbm9zaWE8L2tleXdvcmQ+PGtleXdvcmQ+Ym9keSByZXBy
ZXNlbnRhdGlvbjwva2V5d29yZD48a2V5d29yZD5oZWFsaW5nIGdhcmRlbnM8L2tleXdvcmQ+PGtl
eXdvcmQ+c2VsZi1jb25zY2lvdXNuZXNzPC9rZXl3b3JkPjxrZXl3b3JkPmFnZWQ8L2tleXdvcmQ+
PGtleXdvcmQ+QWx6aGVpbWVyIGRpc2Vhc2U8L2tleXdvcmQ+PGtleXdvcmQ+YXJ0aWNsZTwva2V5
d29yZD48a2V5d29yZD5jb250cm9sbGVkIHN0dWR5PC9rZXl3b3JkPjxrZXl3b3JkPmRlY2lzaW9u
IG1ha2luZzwva2V5d29yZD48a2V5d29yZD5kZW1vZ3JhcGh5PC9rZXl3b3JkPjxrZXl3b3JkPmRp
c2Vhc2Ugc2V2ZXJpdHk8L2tleXdvcmQ+PGtleXdvcmQ+ZmVtYWxlPC9rZXl3b3JkPjxrZXl3b3Jk
PmhlYWxpbmc8L2tleXdvcmQ+PGtleXdvcmQ+aG9zcGl0YWxpemF0aW9uPC9rZXl3b3JkPjxrZXl3
b3JkPmh1bWFuPC9rZXl3b3JkPjxrZXl3b3JkPmludHJvc3BlY3Rpb248L2tleXdvcmQ+PGtleXdv
cmQ+bGFuZCB1c2U8L2tleXdvcmQ+PGtleXdvcmQ+bWFqb3IgY2xpbmljYWwgc3R1ZHk8L2tleXdv
cmQ+PGtleXdvcmQ+bWFsZTwva2V5d29yZD48a2V5d29yZD5NaW5pIE1lbnRhbCBTdGF0ZSBFeGFt
aW5hdGlvbjwva2V5d29yZD48a2V5d29yZD5tb3JhbGl0eTwva2V5d29yZD48a2V5d29yZD5uZXVy
b3BzeWNob2xvZ2ljYWwgdGVzdDwva2V5d29yZD48a2V5d29yZD5wcmlvcml0eSBqb3VybmFsPC9r
ZXl3b3JkPjxrZXl3b3JkPnByb3NwZWN0aXZlIG1lbW9yeTwva2V5d29yZD48a2V5d29yZD5xdWVz
dGlvbm5haXJlPC9rZXl3b3JkPjxrZXl3b3JkPnNjb3Jpbmcgc3lzdGVtPC9rZXl3b3JkPjxrZXl3
b3JkPnNlbGYgY29uY2VwdDwva2V5d29yZD48a2V5d29yZD5zZWxmIGV2YWx1YXRpb248L2tleXdv
cmQ+PGtleXdvcmQ+dmVyeSBlbGRlcmx5PC9rZXl3b3JkPjxrZXl3b3JkPnNlbGYgY29uc2Npb3Vz
bmVzcyBxdWVzdGlvbm5haXJlPC9rZXl3b3JkPjwva2V5d29yZHM+PGRhdGVzPjx5ZWFyPjIwMjA8
L3llYXI+PC9kYXRlcz48cHViLWxvY2F0aW9uPihHdWVpYiwgUG9wLCBOYXNzYXUsIEpvbnZlYXV4
KSBDZW50cmUgUGF1bCBTcGlsbG1hbm4sIFVuaXRlIENvZ25pdGl2byBDb21wb3J0ZW1lbnRhbGUs
IENIUlUgZGUgTmFuY3ksIE5hbmN5LCBGcmFuY2UgKFBvcCwgSm9udmVhdXgpIENlbnRyZSBNZW1v
aXJlIFJlc3NvdXJjZXMgUmVjaGVyY2hlIGRlIExvcnJhaW5lLCBIb3BpdGFsIGRlIEJyYWJvaXMs
IEFsbGVlIGR1IE1vcnZhbiwgQ0hSVSBOYW5jeSwgVmFuZG9ldXZyZSBsZXMgTmFuY3ksIEZyYW5j
ZSAoSm9udmVhdXgpIExhYi4gTG9ycmFpbiBkZSBQc3ljaG9sb2dpZSBldCBkZSBOZXVyb3NjaWVu
Y2VzIGRlIGxhIER5bmFtaXF1ZSBkZXMgQ29tcG9ydGVtZW50cyAyTFBOIEVBIDc0ODksIE5hbmN5
LCBGcmFuY2UgKEJhbm5heSkgU2VydmljZSBkJmFwb3M7RXZhbHVhdGlvbiBldCBJbmZvcm1hdGlv
biBNZWRpY2FsZXMsIENIUlUgTmFuY3ksIE5hbmN5LCBGcmFuY2UgKEx1YykgRFJDSSwgRGVwYXJ0
ZW1lbnQgTVBJLCBVbml0ZSBkZSBNZXRob2RvbG9naWUgRGF0YSBNYW5hZ2VtZW50IGV0IFN0YXRp
c3RpcXVlLCBDSFJVIGRlIE5hbmN5IEhvcGl0YWwgZGUgQnJhYm9pcywgQWxsZWUgZHUgTW9ydmFu
LCBWYW5kb2V1dnJlIGxlcyBOYW5jeSwgRnJhbmNlIChGZXNjaGFyZWspIEZlc2NoYXJlayBTY3Vs
cHR1cmUgRGVzaWduLCBNYXJidXJnIExhaG4sIEdlcm1hbnkgKEdpbCkgRXNwYWNlIEV0aGlxdWUg
UmVnaW9uYWwgQ0hVIFBvaXRpZXJzLCBVbml2ZXJzaXRlIGRlIFBvaXRpZXJzLCBQb2l0aWVycyBD
ZWRleCwgRnJhbmNlIFQuUi4gSm9udmVhdXgsIENlbnRyZSBQYXVsIFNwaWxsbWFubiwgVW5pdGUg
Q29nbml0aXZvIENvbXBvcnRlbWVudGFsZSwgQ0hSVSBkZSBOYW5jeSwgMSBSdWUgRm9sbGVyLCBO
YW5jeSA1NCAwMDAsIEZyYW5jZS4gRS1tYWlsOiB0LmpvbnZlYXV4QGNocnUtbmFuY3kuZnI8L3B1
Yi1sb2NhdGlvbj48aXNibj4xMzg3LTI4NzcgMTg3NS04OTA4PC9pc2JuPjxhY2Nlc3Npb24tbnVt
PnJheXlhbi0xMDk4NjA4MzI8L2FjY2Vzc2lvbi1udW0+PHVybHM+PHJlbGF0ZWQtdXJscz48dXJs
Pmh0dHBzOi8vd3d3Lmlvc3ByZXNzLm5sL2pvdXJuYWwvam91cm5hbC1vZi1hbHpoZWltZXJzLWRp
c2Vhc2UvIGh0dHBzOi8vb3ZpZHNwLm92aWQuY29tL292aWR3ZWIuY2dpP1Q9SlMmYW1wO0NTQz1Z
JmFtcDtORVdTPU4mYW1wO1BBR0U9ZnVsbHRleHQmYW1wO0Q9ZW1lZDIxJmFtcDtETz0xMC4zMjMz
JTJmSkFELTE5MDc0OCBodHRwczovL3VvZWxpYnJhcnkuaWRtLm9jbGMub3JnL2xvZ2luP3VybD1o
dHRwOi8vcmVzb2x2ZXIuZWJzY29ob3N0LmNvbS9vcGVudXJsP3NpZD1PVklEOmVtYmFzZSZhbXA7
aWQ9cG1pZDozMjQ0NDUzNyZhbXA7aWQ9ZG9pOjEwLjMyMzMlMkZKQUQtMTkwNzQ4JmFtcDtpc3Nu
PTEzODctMjg3NyZhbXA7aXNibj0mYW1wO3ZvbHVtZT03NSZhbXA7aXNzdWU9NCZhbXA7c3BhZ2U9
MTI4MyZhbXA7cGFnZXM9MTI4My0xMzAwJmFtcDtkYXRlPTIwMjAmYW1wO3RpdGxlPUpvdXJuYWwr
b2YrQWx6aGVpbWVyJTI3cytEaXNlYXNlJmFtcDthdGl0bGU9SW1wYWN0K29mK2ErSGVhbGluZytH
YXJkZW4rb24rU2VsZi1Db25zY2lvdXNuZXNzK2luK1BhdGllbnRzK3dpdGgrQWR2YW5jZWQrQWx6
aGVpbWVyJTI3cytEaXNlYXNlJTNBK0FuK0V4cGxvcmF0b3J5K1N0dWR5JmFtcDthdWxhc3Q9R3Vl
aWImYW1wO3BpZD0lM0NhdXRob3IlM0VHdWVpYitDLiUzQyUyRmF1dGhvciUzRSZhbXA7JTNDQU4l
M0U2MzI4NzY0NTQlM0MlMkZBTiUzRTwvdXJsPjx1cmw+aHR0cHM6Ly9jb250ZW50Lmlvc3ByZXNz
LmNvbS9hcnRpY2xlcy9qb3VybmFsLW9mLWFsemhlaW1lcnMtZGlzZWFzZS9qYWQxOTA3NDg8L3Vy
bD48L3JlbGF0ZWQtdXJscz48L3VybHM+PGVsZWN0cm9uaWMtcmVzb3VyY2UtbnVtPjEwLjMyMzMv
SkFELTE5MDc0ODwvZWxlY3Ryb25pYy1yZXNvdXJjZS1udW0+PGxhbmd1YWdlPkVuZ2xpc2g8L2xh
bmd1YWdlPjwvcmVjb3JkPjwvQ2l0ZT48L0VuZE5vdGU+
</w:fldData>
              </w:fldChar>
            </w:r>
            <w:r w:rsidR="000F236D">
              <w:rPr>
                <w:rFonts w:eastAsia="Times New Roman" w:cs="Arial"/>
                <w:color w:val="000000"/>
                <w:sz w:val="18"/>
                <w:szCs w:val="18"/>
                <w:lang w:eastAsia="en-GB"/>
              </w:rPr>
              <w:instrText xml:space="preserve"> ADDIN EN.CITE </w:instrText>
            </w:r>
            <w:r w:rsidR="000F236D">
              <w:rPr>
                <w:rFonts w:eastAsia="Times New Roman" w:cs="Arial"/>
                <w:color w:val="000000"/>
                <w:sz w:val="18"/>
                <w:szCs w:val="18"/>
                <w:lang w:eastAsia="en-GB"/>
              </w:rPr>
              <w:fldChar w:fldCharType="begin">
                <w:fldData xml:space="preserve">PEVuZE5vdGU+PENpdGU+PEF1dGhvcj5HdWVpYjwvQXV0aG9yPjxZZWFyPjIwMjA8L1llYXI+PFJl
Y051bT43ODwvUmVjTnVtPjxEaXNwbGF5VGV4dD48c3R5bGUgZmFjZT0ic3VwZXJzY3JpcHQiPjU3
PC9zdHlsZT48L0Rpc3BsYXlUZXh0PjxyZWNvcmQ+PHJlYy1udW1iZXI+Nzg8L3JlYy1udW1iZXI+
PGZvcmVpZ24ta2V5cz48a2V5IGFwcD0iRU4iIGRiLWlkPSJlYXJ6dGZzejFwOWV0YWVkMHI2eHRh
YTgwcnQ1dngwZDBkd2UiIHRpbWVzdGFtcD0iMTc0MTAwMzI2MCI+Nzg8L2tleT48L2ZvcmVpZ24t
a2V5cz48cmVmLXR5cGUgbmFtZT0iSm91cm5hbCBBcnRpY2xlIj4xNzwvcmVmLXR5cGU+PGNvbnRy
aWJ1dG9ycz48YXV0aG9ycz48YXV0aG9yPkd1ZWliLCBDLjwvYXV0aG9yPjxhdXRob3I+UG9wLCBB
LjwvYXV0aG9yPjxhdXRob3I+QmFubmF5LCBBLjwvYXV0aG9yPjxhdXRob3I+TmFzc2F1LCBFLjwv
YXV0aG9yPjxhdXRob3I+RmVzY2hhcmVrLCBSLjwvYXV0aG9yPjxhdXRob3I+R2lsLCBSLjwvYXV0
aG9yPjxhdXRob3I+THVjLCBBLjwvYXV0aG9yPjxhdXRob3I+Sm9udmVhdXgsIFQuIFIuPC9hdXRo
b3I+PC9hdXRob3JzPjwvY29udHJpYnV0b3JzPjx0aXRsZXM+PHRpdGxlPkltcGFjdCBvZiBhIGhl
YWxpbmcgZ2FyZGVuIG9uIHNlbGYtY29uc2Npb3VzbmVzcyBpbiBwYXRpZW50cyB3aXRoIGFkdmFu
Y2VkIEFsemhlaW1lciZhcG9zO3MgZGlzZWFzZTogYW4gZXhwbG9yYXRvcnkgc3R1ZHk8L3RpdGxl
PjxzZWNvbmRhcnktdGl0bGU+Sm91cm5hbCBvZiBBbHpoZWltZXImYXBvcztzIERpc2Vhc2U8L3Nl
Y29uZGFyeS10aXRsZT48L3RpdGxlcz48cGVyaW9kaWNhbD48ZnVsbC10aXRsZT5Kb3VybmFsIG9m
IEFsemhlaW1lciZhcG9zO3MgRGlzZWFzZTwvZnVsbC10aXRsZT48YWJici0xPkogQWx6aGVpbWVy
cyBEaXM8L2FiYnItMT48L3BlcmlvZGljYWw+PHBhZ2VzPjEyODMtMTMwMDwvcGFnZXM+PHZvbHVt
ZT43NTwvdm9sdW1lPjxrZXl3b3Jkcz48a2V5d29yZD5BbHpoZWltZXImYXBvcztzIGRpc2Vhc2U8
L2tleXdvcmQ+PGtleXdvcmQ+YW5vc29nbm9zaWE8L2tleXdvcmQ+PGtleXdvcmQ+Ym9keSByZXBy
ZXNlbnRhdGlvbjwva2V5d29yZD48a2V5d29yZD5oZWFsaW5nIGdhcmRlbnM8L2tleXdvcmQ+PGtl
eXdvcmQ+c2VsZi1jb25zY2lvdXNuZXNzPC9rZXl3b3JkPjxrZXl3b3JkPmFnZWQ8L2tleXdvcmQ+
PGtleXdvcmQ+QWx6aGVpbWVyIGRpc2Vhc2U8L2tleXdvcmQ+PGtleXdvcmQ+YXJ0aWNsZTwva2V5
d29yZD48a2V5d29yZD5jb250cm9sbGVkIHN0dWR5PC9rZXl3b3JkPjxrZXl3b3JkPmRlY2lzaW9u
IG1ha2luZzwva2V5d29yZD48a2V5d29yZD5kZW1vZ3JhcGh5PC9rZXl3b3JkPjxrZXl3b3JkPmRp
c2Vhc2Ugc2V2ZXJpdHk8L2tleXdvcmQ+PGtleXdvcmQ+ZmVtYWxlPC9rZXl3b3JkPjxrZXl3b3Jk
PmhlYWxpbmc8L2tleXdvcmQ+PGtleXdvcmQ+aG9zcGl0YWxpemF0aW9uPC9rZXl3b3JkPjxrZXl3
b3JkPmh1bWFuPC9rZXl3b3JkPjxrZXl3b3JkPmludHJvc3BlY3Rpb248L2tleXdvcmQ+PGtleXdv
cmQ+bGFuZCB1c2U8L2tleXdvcmQ+PGtleXdvcmQ+bWFqb3IgY2xpbmljYWwgc3R1ZHk8L2tleXdv
cmQ+PGtleXdvcmQ+bWFsZTwva2V5d29yZD48a2V5d29yZD5NaW5pIE1lbnRhbCBTdGF0ZSBFeGFt
aW5hdGlvbjwva2V5d29yZD48a2V5d29yZD5tb3JhbGl0eTwva2V5d29yZD48a2V5d29yZD5uZXVy
b3BzeWNob2xvZ2ljYWwgdGVzdDwva2V5d29yZD48a2V5d29yZD5wcmlvcml0eSBqb3VybmFsPC9r
ZXl3b3JkPjxrZXl3b3JkPnByb3NwZWN0aXZlIG1lbW9yeTwva2V5d29yZD48a2V5d29yZD5xdWVz
dGlvbm5haXJlPC9rZXl3b3JkPjxrZXl3b3JkPnNjb3Jpbmcgc3lzdGVtPC9rZXl3b3JkPjxrZXl3
b3JkPnNlbGYgY29uY2VwdDwva2V5d29yZD48a2V5d29yZD5zZWxmIGV2YWx1YXRpb248L2tleXdv
cmQ+PGtleXdvcmQ+dmVyeSBlbGRlcmx5PC9rZXl3b3JkPjxrZXl3b3JkPnNlbGYgY29uc2Npb3Vz
bmVzcyBxdWVzdGlvbm5haXJlPC9rZXl3b3JkPjwva2V5d29yZHM+PGRhdGVzPjx5ZWFyPjIwMjA8
L3llYXI+PC9kYXRlcz48cHViLWxvY2F0aW9uPihHdWVpYiwgUG9wLCBOYXNzYXUsIEpvbnZlYXV4
KSBDZW50cmUgUGF1bCBTcGlsbG1hbm4sIFVuaXRlIENvZ25pdGl2byBDb21wb3J0ZW1lbnRhbGUs
IENIUlUgZGUgTmFuY3ksIE5hbmN5LCBGcmFuY2UgKFBvcCwgSm9udmVhdXgpIENlbnRyZSBNZW1v
aXJlIFJlc3NvdXJjZXMgUmVjaGVyY2hlIGRlIExvcnJhaW5lLCBIb3BpdGFsIGRlIEJyYWJvaXMs
IEFsbGVlIGR1IE1vcnZhbiwgQ0hSVSBOYW5jeSwgVmFuZG9ldXZyZSBsZXMgTmFuY3ksIEZyYW5j
ZSAoSm9udmVhdXgpIExhYi4gTG9ycmFpbiBkZSBQc3ljaG9sb2dpZSBldCBkZSBOZXVyb3NjaWVu
Y2VzIGRlIGxhIER5bmFtaXF1ZSBkZXMgQ29tcG9ydGVtZW50cyAyTFBOIEVBIDc0ODksIE5hbmN5
LCBGcmFuY2UgKEJhbm5heSkgU2VydmljZSBkJmFwb3M7RXZhbHVhdGlvbiBldCBJbmZvcm1hdGlv
biBNZWRpY2FsZXMsIENIUlUgTmFuY3ksIE5hbmN5LCBGcmFuY2UgKEx1YykgRFJDSSwgRGVwYXJ0
ZW1lbnQgTVBJLCBVbml0ZSBkZSBNZXRob2RvbG9naWUgRGF0YSBNYW5hZ2VtZW50IGV0IFN0YXRp
c3RpcXVlLCBDSFJVIGRlIE5hbmN5IEhvcGl0YWwgZGUgQnJhYm9pcywgQWxsZWUgZHUgTW9ydmFu
LCBWYW5kb2V1dnJlIGxlcyBOYW5jeSwgRnJhbmNlIChGZXNjaGFyZWspIEZlc2NoYXJlayBTY3Vs
cHR1cmUgRGVzaWduLCBNYXJidXJnIExhaG4sIEdlcm1hbnkgKEdpbCkgRXNwYWNlIEV0aGlxdWUg
UmVnaW9uYWwgQ0hVIFBvaXRpZXJzLCBVbml2ZXJzaXRlIGRlIFBvaXRpZXJzLCBQb2l0aWVycyBD
ZWRleCwgRnJhbmNlIFQuUi4gSm9udmVhdXgsIENlbnRyZSBQYXVsIFNwaWxsbWFubiwgVW5pdGUg
Q29nbml0aXZvIENvbXBvcnRlbWVudGFsZSwgQ0hSVSBkZSBOYW5jeSwgMSBSdWUgRm9sbGVyLCBO
YW5jeSA1NCAwMDAsIEZyYW5jZS4gRS1tYWlsOiB0LmpvbnZlYXV4QGNocnUtbmFuY3kuZnI8L3B1
Yi1sb2NhdGlvbj48aXNibj4xMzg3LTI4NzcgMTg3NS04OTA4PC9pc2JuPjxhY2Nlc3Npb24tbnVt
PnJheXlhbi0xMDk4NjA4MzI8L2FjY2Vzc2lvbi1udW0+PHVybHM+PHJlbGF0ZWQtdXJscz48dXJs
Pmh0dHBzOi8vd3d3Lmlvc3ByZXNzLm5sL2pvdXJuYWwvam91cm5hbC1vZi1hbHpoZWltZXJzLWRp
c2Vhc2UvIGh0dHBzOi8vb3ZpZHNwLm92aWQuY29tL292aWR3ZWIuY2dpP1Q9SlMmYW1wO0NTQz1Z
JmFtcDtORVdTPU4mYW1wO1BBR0U9ZnVsbHRleHQmYW1wO0Q9ZW1lZDIxJmFtcDtETz0xMC4zMjMz
JTJmSkFELTE5MDc0OCBodHRwczovL3VvZWxpYnJhcnkuaWRtLm9jbGMub3JnL2xvZ2luP3VybD1o
dHRwOi8vcmVzb2x2ZXIuZWJzY29ob3N0LmNvbS9vcGVudXJsP3NpZD1PVklEOmVtYmFzZSZhbXA7
aWQ9cG1pZDozMjQ0NDUzNyZhbXA7aWQ9ZG9pOjEwLjMyMzMlMkZKQUQtMTkwNzQ4JmFtcDtpc3Nu
PTEzODctMjg3NyZhbXA7aXNibj0mYW1wO3ZvbHVtZT03NSZhbXA7aXNzdWU9NCZhbXA7c3BhZ2U9
MTI4MyZhbXA7cGFnZXM9MTI4My0xMzAwJmFtcDtkYXRlPTIwMjAmYW1wO3RpdGxlPUpvdXJuYWwr
b2YrQWx6aGVpbWVyJTI3cytEaXNlYXNlJmFtcDthdGl0bGU9SW1wYWN0K29mK2ErSGVhbGluZytH
YXJkZW4rb24rU2VsZi1Db25zY2lvdXNuZXNzK2luK1BhdGllbnRzK3dpdGgrQWR2YW5jZWQrQWx6
aGVpbWVyJTI3cytEaXNlYXNlJTNBK0FuK0V4cGxvcmF0b3J5K1N0dWR5JmFtcDthdWxhc3Q9R3Vl
aWImYW1wO3BpZD0lM0NhdXRob3IlM0VHdWVpYitDLiUzQyUyRmF1dGhvciUzRSZhbXA7JTNDQU4l
M0U2MzI4NzY0NTQlM0MlMkZBTiUzRTwvdXJsPjx1cmw+aHR0cHM6Ly9jb250ZW50Lmlvc3ByZXNz
LmNvbS9hcnRpY2xlcy9qb3VybmFsLW9mLWFsemhlaW1lcnMtZGlzZWFzZS9qYWQxOTA3NDg8L3Vy
bD48L3JlbGF0ZWQtdXJscz48L3VybHM+PGVsZWN0cm9uaWMtcmVzb3VyY2UtbnVtPjEwLjMyMzMv
SkFELTE5MDc0ODwvZWxlY3Ryb25pYy1yZXNvdXJjZS1udW0+PGxhbmd1YWdlPkVuZ2xpc2g8L2xh
bmd1YWdlPjwvcmVjb3JkPjwvQ2l0ZT48L0VuZE5vdGU+
</w:fldData>
              </w:fldChar>
            </w:r>
            <w:r w:rsidR="000F236D">
              <w:rPr>
                <w:rFonts w:eastAsia="Times New Roman" w:cs="Arial"/>
                <w:color w:val="000000"/>
                <w:sz w:val="18"/>
                <w:szCs w:val="18"/>
                <w:lang w:eastAsia="en-GB"/>
              </w:rPr>
              <w:instrText xml:space="preserve"> ADDIN EN.CITE.DATA </w:instrText>
            </w:r>
            <w:r w:rsidR="000F236D">
              <w:rPr>
                <w:rFonts w:eastAsia="Times New Roman" w:cs="Arial"/>
                <w:color w:val="000000"/>
                <w:sz w:val="18"/>
                <w:szCs w:val="18"/>
                <w:lang w:eastAsia="en-GB"/>
              </w:rPr>
            </w:r>
            <w:r w:rsidR="000F236D">
              <w:rPr>
                <w:rFonts w:eastAsia="Times New Roman" w:cs="Arial"/>
                <w:color w:val="000000"/>
                <w:sz w:val="18"/>
                <w:szCs w:val="18"/>
                <w:lang w:eastAsia="en-GB"/>
              </w:rPr>
              <w:fldChar w:fldCharType="end"/>
            </w:r>
            <w:r w:rsidR="00B4737D">
              <w:rPr>
                <w:rFonts w:eastAsia="Times New Roman" w:cs="Arial"/>
                <w:color w:val="000000"/>
                <w:sz w:val="18"/>
                <w:szCs w:val="18"/>
                <w:lang w:eastAsia="en-GB"/>
              </w:rPr>
            </w:r>
            <w:r w:rsidR="00B4737D">
              <w:rPr>
                <w:rFonts w:eastAsia="Times New Roman" w:cs="Arial"/>
                <w:color w:val="000000"/>
                <w:sz w:val="18"/>
                <w:szCs w:val="18"/>
                <w:lang w:eastAsia="en-GB"/>
              </w:rPr>
              <w:fldChar w:fldCharType="separate"/>
            </w:r>
            <w:r w:rsidR="00D02ED8" w:rsidRPr="00D02ED8">
              <w:rPr>
                <w:rFonts w:eastAsia="Times New Roman" w:cs="Arial"/>
                <w:noProof/>
                <w:color w:val="000000"/>
                <w:sz w:val="18"/>
                <w:szCs w:val="18"/>
                <w:vertAlign w:val="superscript"/>
                <w:lang w:eastAsia="en-GB"/>
              </w:rPr>
              <w:t>57</w:t>
            </w:r>
            <w:r w:rsidR="00B4737D">
              <w:rPr>
                <w:rFonts w:eastAsia="Times New Roman" w:cs="Arial"/>
                <w:color w:val="000000"/>
                <w:sz w:val="18"/>
                <w:szCs w:val="18"/>
                <w:lang w:eastAsia="en-GB"/>
              </w:rPr>
              <w:fldChar w:fldCharType="end"/>
            </w:r>
          </w:p>
        </w:tc>
        <w:tc>
          <w:tcPr>
            <w:tcW w:w="1114" w:type="dxa"/>
            <w:hideMark/>
          </w:tcPr>
          <w:p w14:paraId="079DFAE3"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52AE946E"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0E81221F"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0B06B0C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AB911B2"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48E8AB1C"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20F93C06"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4806668"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CE56E6A"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5</w:t>
            </w:r>
          </w:p>
        </w:tc>
        <w:tc>
          <w:tcPr>
            <w:tcW w:w="972" w:type="dxa"/>
            <w:noWrap/>
            <w:hideMark/>
          </w:tcPr>
          <w:p w14:paraId="28C988B0"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568D99E8"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11564E8C"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shd w:val="clear" w:color="auto" w:fill="E8E8E8" w:themeFill="background2"/>
            <w:noWrap/>
            <w:hideMark/>
          </w:tcPr>
          <w:p w14:paraId="37100E9A"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8.5</w:t>
            </w:r>
          </w:p>
        </w:tc>
        <w:tc>
          <w:tcPr>
            <w:tcW w:w="972" w:type="dxa"/>
            <w:shd w:val="clear" w:color="auto" w:fill="E8E8E8" w:themeFill="background2"/>
            <w:noWrap/>
            <w:hideMark/>
          </w:tcPr>
          <w:p w14:paraId="7E0CF731"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70.8</w:t>
            </w:r>
          </w:p>
        </w:tc>
      </w:tr>
      <w:tr w:rsidR="00C06267" w:rsidRPr="007718EE" w14:paraId="50697D5E" w14:textId="77777777" w:rsidTr="00520D71">
        <w:trPr>
          <w:trHeight w:val="569"/>
        </w:trPr>
        <w:tc>
          <w:tcPr>
            <w:tcW w:w="1135" w:type="dxa"/>
            <w:hideMark/>
          </w:tcPr>
          <w:p w14:paraId="4B996D35" w14:textId="59CE5693" w:rsidR="00C06267" w:rsidRPr="007718EE" w:rsidRDefault="003912A7" w:rsidP="00520D71">
            <w:pPr>
              <w:spacing w:line="240" w:lineRule="auto"/>
              <w:rPr>
                <w:rFonts w:eastAsia="Times New Roman" w:cs="Arial"/>
                <w:color w:val="000000"/>
                <w:sz w:val="18"/>
                <w:szCs w:val="18"/>
                <w:lang w:eastAsia="en-GB"/>
              </w:rPr>
            </w:pPr>
            <w:r w:rsidRPr="003912A7">
              <w:rPr>
                <w:rFonts w:eastAsia="Times New Roman" w:cs="Arial"/>
                <w:color w:val="000000"/>
                <w:sz w:val="18"/>
                <w:szCs w:val="18"/>
                <w:lang w:eastAsia="en-GB"/>
              </w:rPr>
              <w:t>Hilgeman, 2010</w:t>
            </w:r>
            <w:r w:rsidR="00B4737D">
              <w:rPr>
                <w:rFonts w:eastAsia="Times New Roman" w:cs="Arial"/>
                <w:color w:val="000000"/>
                <w:sz w:val="18"/>
                <w:szCs w:val="18"/>
                <w:lang w:eastAsia="en-GB"/>
              </w:rPr>
              <w:t xml:space="preserve"> </w:t>
            </w:r>
            <w:r w:rsidR="00B4737D">
              <w:rPr>
                <w:rFonts w:eastAsia="Times New Roman" w:cs="Arial"/>
                <w:color w:val="000000"/>
                <w:sz w:val="18"/>
                <w:szCs w:val="18"/>
                <w:lang w:eastAsia="en-GB"/>
              </w:rPr>
              <w:fldChar w:fldCharType="begin"/>
            </w:r>
            <w:r w:rsidR="00746065">
              <w:rPr>
                <w:rFonts w:eastAsia="Times New Roman" w:cs="Arial"/>
                <w:color w:val="000000"/>
                <w:sz w:val="18"/>
                <w:szCs w:val="18"/>
                <w:lang w:eastAsia="en-GB"/>
              </w:rPr>
              <w:instrText xml:space="preserve"> ADDIN EN.CITE &lt;EndNote&gt;&lt;Cite&gt;&lt;Author&gt;Hilgeman&lt;/Author&gt;&lt;Year&gt;2010&lt;/Year&gt;&lt;RecNum&gt;80&lt;/RecNum&gt;&lt;DisplayText&gt;&lt;style face="superscript"&gt;58&lt;/style&gt;&lt;/DisplayText&gt;&lt;record&gt;&lt;rec-number&gt;80&lt;/rec-number&gt;&lt;foreign-keys&gt;&lt;key app="EN" db-id="earztfsz1p9etaed0r6xtaa80rt5vx0d0dwe" timestamp="1741003370"&gt;80&lt;/key&gt;&lt;/foreign-keys&gt;&lt;ref-type name="Thesis"&gt;32&lt;/ref-type&gt;&lt;contributors&gt;&lt;authors&gt;&lt;author&gt;Hilgeman, Michelle M.&lt;/author&gt;&lt;/authors&gt;&lt;/contributors&gt;&lt;auth-address&gt;The University of Alabama, Psychology, Alabama, United States&lt;/auth-address&gt;&lt;titles&gt;&lt;title&gt;Preserving identity and planning for advance care (PIPAC): an intervention to increase coping in the early stages of dementia&lt;/title&gt;&lt;/titles&gt;&lt;number&gt;978-1-124-23347-5&lt;/number&gt;&lt;dates&gt;&lt;year&gt;2010&lt;/year&gt;&lt;/dates&gt;&lt;accession-num&gt;PQDT:69090875&lt;/accession-num&gt;&lt;work-type&gt;Dissertation/Thesis&lt;/work-type&gt;&lt;urls&gt;&lt;/urls&gt;&lt;/record&gt;&lt;/Cite&gt;&lt;/EndNote&gt;</w:instrText>
            </w:r>
            <w:r w:rsidR="00B4737D">
              <w:rPr>
                <w:rFonts w:eastAsia="Times New Roman" w:cs="Arial"/>
                <w:color w:val="000000"/>
                <w:sz w:val="18"/>
                <w:szCs w:val="18"/>
                <w:lang w:eastAsia="en-GB"/>
              </w:rPr>
              <w:fldChar w:fldCharType="separate"/>
            </w:r>
            <w:r w:rsidR="00D02ED8" w:rsidRPr="00D02ED8">
              <w:rPr>
                <w:rFonts w:eastAsia="Times New Roman" w:cs="Arial"/>
                <w:noProof/>
                <w:color w:val="000000"/>
                <w:sz w:val="18"/>
                <w:szCs w:val="18"/>
                <w:vertAlign w:val="superscript"/>
                <w:lang w:eastAsia="en-GB"/>
              </w:rPr>
              <w:t>58</w:t>
            </w:r>
            <w:r w:rsidR="00B4737D">
              <w:rPr>
                <w:rFonts w:eastAsia="Times New Roman" w:cs="Arial"/>
                <w:color w:val="000000"/>
                <w:sz w:val="18"/>
                <w:szCs w:val="18"/>
                <w:lang w:eastAsia="en-GB"/>
              </w:rPr>
              <w:fldChar w:fldCharType="end"/>
            </w:r>
          </w:p>
        </w:tc>
        <w:tc>
          <w:tcPr>
            <w:tcW w:w="1114" w:type="dxa"/>
            <w:hideMark/>
          </w:tcPr>
          <w:p w14:paraId="57FF7434"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7E19C295"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3D4ACA36"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793C4BA9"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92F8EA1"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507F7042"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44026F8A"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2C7DD9A0"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73129674"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2B22DD59"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739266E3"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5281FE36"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shd w:val="clear" w:color="auto" w:fill="E8E8E8" w:themeFill="background2"/>
            <w:noWrap/>
            <w:hideMark/>
          </w:tcPr>
          <w:p w14:paraId="60023F3F"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1</w:t>
            </w:r>
          </w:p>
        </w:tc>
        <w:tc>
          <w:tcPr>
            <w:tcW w:w="972" w:type="dxa"/>
            <w:shd w:val="clear" w:color="auto" w:fill="E8E8E8" w:themeFill="background2"/>
            <w:noWrap/>
            <w:hideMark/>
          </w:tcPr>
          <w:p w14:paraId="514147BA"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91.7</w:t>
            </w:r>
          </w:p>
        </w:tc>
      </w:tr>
      <w:tr w:rsidR="00C06267" w:rsidRPr="007718EE" w14:paraId="6120479A" w14:textId="77777777" w:rsidTr="00520D71">
        <w:trPr>
          <w:trHeight w:val="569"/>
        </w:trPr>
        <w:tc>
          <w:tcPr>
            <w:tcW w:w="1135" w:type="dxa"/>
            <w:hideMark/>
          </w:tcPr>
          <w:p w14:paraId="79FB4DF8" w14:textId="37D6AEF6" w:rsidR="00C06267" w:rsidRPr="007718EE" w:rsidRDefault="00C627F6" w:rsidP="00520D71">
            <w:pPr>
              <w:spacing w:line="240" w:lineRule="auto"/>
              <w:rPr>
                <w:rFonts w:eastAsia="Times New Roman" w:cs="Arial"/>
                <w:color w:val="000000"/>
                <w:sz w:val="18"/>
                <w:szCs w:val="18"/>
                <w:lang w:eastAsia="en-GB"/>
              </w:rPr>
            </w:pPr>
            <w:r w:rsidRPr="00C627F6">
              <w:rPr>
                <w:rFonts w:eastAsia="Times New Roman" w:cs="Arial"/>
                <w:color w:val="000000"/>
                <w:sz w:val="18"/>
                <w:szCs w:val="18"/>
                <w:lang w:eastAsia="en-GB"/>
              </w:rPr>
              <w:t>Moretti, 2002</w:t>
            </w:r>
            <w:r w:rsidR="00B4737D">
              <w:rPr>
                <w:rFonts w:eastAsia="Times New Roman" w:cs="Arial"/>
                <w:color w:val="000000"/>
                <w:sz w:val="18"/>
                <w:szCs w:val="18"/>
                <w:lang w:eastAsia="en-GB"/>
              </w:rPr>
              <w:t xml:space="preserve"> </w:t>
            </w:r>
            <w:r w:rsidR="00B4737D">
              <w:rPr>
                <w:rFonts w:eastAsia="Times New Roman" w:cs="Arial"/>
                <w:color w:val="000000"/>
                <w:sz w:val="18"/>
                <w:szCs w:val="18"/>
                <w:lang w:eastAsia="en-GB"/>
              </w:rPr>
              <w:fldChar w:fldCharType="begin">
                <w:fldData xml:space="preserve">PEVuZE5vdGU+PENpdGU+PEF1dGhvcj5Nb3JldHRpPC9BdXRob3I+PFllYXI+MjAwMjwvWWVhcj48
UmVjTnVtPjM0PC9SZWNOdW0+PERpc3BsYXlUZXh0PjxzdHlsZSBmYWNlPSJzdXBlcnNjcmlwdCI+
NTk8L3N0eWxlPjwvRGlzcGxheVRleHQ+PHJlY29yZD48cmVjLW51bWJlcj4zNDwvcmVjLW51bWJl
cj48Zm9yZWlnbi1rZXlzPjxrZXkgYXBwPSJFTiIgZGItaWQ9ImVhcnp0ZnN6MXA5ZXRhZWQwcjZ4
dGFhODBydDV2eDBkMGR3ZSIgdGltZXN0YW1wPSIxNzI4NTU0NzU4Ij4zNDwva2V5PjwvZm9yZWln
bi1rZXlzPjxyZWYtdHlwZSBuYW1lPSJKb3VybmFsIEFydGljbGUiPjE3PC9yZWYtdHlwZT48Y29u
dHJpYnV0b3JzPjxhdXRob3JzPjxhdXRob3I+TW9yZXR0aSwgUi48L2F1dGhvcj48YXV0aG9yPlRv
cnJlLCBQLjwvYXV0aG9yPjxhdXRob3I+QW50b25lbGxvLCBSLiBNLjwvYXV0aG9yPjxhdXRob3I+
Q2F6emF0bywgRy48L2F1dGhvcj48YXV0aG9yPkdyaWdnaW8sIFMuPC9hdXRob3I+PGF1dGhvcj5C
YXZhLCBBLjwvYXV0aG9yPjwvYXV0aG9ycz48L2NvbnRyaWJ1dG9ycz48YXV0aC1hZGRyZXNzPihN
b3JldHRpLCBCYXZhKSBEZXBhcnRtZW50IG9mIFBoeXNpb2xvZ3kgYW5kIFBhdGhvbG9neSwgT3V0
cGF0aWVudCBEZXBhcnRtZW50IG9mIENvZ25pdGl2ZSBEaXN0dXJiYW5jZXMsIENhdHRpbmFyYSBI
b3NwaXRhbCwgVW5pdmVyc2l0eSBvZiBUcmllc3RlLCBUcmllc3RlLCBJdGFseSAoVG9ycmUsIEFu
dG9uZWxsbywgQ2F6emF0bywgR3JpZ2dpbykgRGVwYXJ0bWVudCBvZiBDbGluaWNhbCBhbmQgTmV1
cm9sb2dpY2FsIE1lZGljaW5lLCBPdXRwYXRpZW50IERlcGFydG1lbnQgb2YgQ29nbml0aXZlIERp
c3R1cmJhbmNlcywgQ2F0dGluYXJhIEhvc3BpdGFsLCBVbml2ZXJzaXR5IG9mIFRyaWVzdGUsIFRy
aWVzdGUsIEl0YWx5IChNb3JldHRpKSBJc3RpdHV0byBkaSBDbGluaWNhIE5ldXJvbG9naWNhIGRl
bGwmYXBvcztVbml2ZXJzaXRhLCBEZWdsaSBTdHVkaSBkaSBUcmllc3RlIE9zcGVkYWxlIGRpIENh
dHRpbmFyYSwgMzQxNDkgVHJpZXN0ZSwgSXRhbHk8L2F1dGgtYWRkcmVzcz48dGl0bGVzPjx0aXRs
ZT5BbiBvcGVuLWxhYmVsIHBpbG90IHN0dWR5IGNvbXBhcmluZyByaXZhc3RpZ21pbmUgYW5kIGxv
dy1kb3NlIGFzcGlyaW4gZm9yIHRoZSB0cmVhdG1lbnQgb2Ygc3ltcHRvbXMgc3BlY2lmaWMgdG8g
cGF0aWVudHMgd2l0aCBzdWJjb3J0aWNhbCB2YXNjdWxhciBkZW1lbnRpYTwvdGl0bGU+PHNlY29u
ZGFyeS10aXRsZT5DdXJyZW50IFRoZXJhcGV1dGljIFJlc2VhcmNoIC0gQ2xpbmljYWwgYW5kIEV4
cGVyaW1lbnRhbDwvc2Vjb25kYXJ5LXRpdGxlPjwvdGl0bGVzPjxwZXJpb2RpY2FsPjxmdWxsLXRp
dGxlPkN1cnJlbnQgVGhlcmFwZXV0aWMgUmVzZWFyY2ggLSBDbGluaWNhbCBhbmQgRXhwZXJpbWVu
dGFsPC9mdWxsLXRpdGxlPjxhYmJyLTE+Q3VyciBUaGVyIFJlcyBDbGluIEV4cDwvYWJici0xPjwv
cGVyaW9kaWNhbD48cGFnZXM+NDQzLTQ1ODwvcGFnZXM+PHZvbHVtZT42Mzwvdm9sdW1lPjxudW1i
ZXI+NzwvbnVtYmVyPjxkYXRlcz48eWVhcj4yMDAyPC95ZWFyPjxwdWItZGF0ZXM+PGRhdGU+SnVs
eTwvZGF0ZT48L3B1Yi1kYXRlcz48L2RhdGVzPjxhY2Nlc3Npb24tbnVtPjM0OTA3Nzg5PC9hY2Nl
c3Npb24tbnVtPjx1cmxzPjxyZWxhdGVkLXVybHM+PHVybD48c3R5bGUgZmFjZT0idW5kZXJsaW5l
IiBmb250PSJkZWZhdWx0IiBzaXplPSIxMDAlIj5odHRwOi8vb3ZpZHNwLm92aWQuY29tL292aWR3
ZWIuY2dpP1Q9SlMmYW1wO0NTQz1ZJmFtcDtORVdTPU4mYW1wO1BBR0U9ZnVsbHRleHQmYW1wO0Q9
ZW1lZDcmYW1wO0FOPTM0OTA3Nzg5PC9zdHlsZT48L3VybD48dXJsPjxzdHlsZSBmYWNlPSJ1bmRl
cmxpbmUiIGZvbnQ9ImRlZmF1bHQiIHNpemU9IjEwMCUiPmh0dHA6Ly9yZXNvbHZlci5lYnNjb2hv
c3QuY29tL29wZW51cmw/c2lkPU9WSUQ6ZW1iYXNlJmFtcDtpZD1wbWlkOiZhbXA7aWQ9ZG9pOjEw
LjEwMTYlMkZTMDAxMS0zOTNYJTI1MjgwMiUyNTI5ODAwNTAtOSZhbXA7aXNzbj0wMDExLTM5M1gm
YW1wO2lzYm49JmFtcDt2b2x1bWU9NjMmYW1wO2lzc3VlPTcmYW1wO3NwYWdlPTQ0MyZhbXA7cGFn
ZXM9NDQzLTQ1OCZhbXA7ZGF0ZT0yMDAyJmFtcDt0aXRsZT1DdXJyZW50K1RoZXJhcGV1dGljK1Jl
c2VhcmNoKy0rQ2xpbmljYWwrYW5kK0V4cGVyaW1lbnRhbCZhbXA7YXRpdGxlPUFuK29wZW4tbGFi
ZWwrcGlsb3Qrc3R1ZHkrY29tcGFyaW5nK3JpdmFzdGlnbWluZSthbmQrbG93LWRvc2UrYXNwaXJp
bitmb3IrdGhlK3RyZWF0bWVudCtvZitzeW1wdG9tcytzcGVjaWZpYyt0bytwYXRpZW50cyt3aXRo
K3N1YmNvcnRpY2FsK3Zhc2N1bGFyK2RlbWVudGlhJmFtcDthdWxhc3Q9TW9yZXR0aSZhbXA7cGlk
PSUzQ2F1dGhvciUzRU1vcmV0dGkrUi4lM0MlMkZhdXRob3IlM0UmYW1wOyUzQ0FOJTNFMzQ5MDc3
ODklM0MlMkZBTiUzRTwvc3R5bGU+PC91cmw+PC9yZWxhdGVkLXVybHM+PC91cmxzPjxlbGVjdHJv
bmljLXJlc291cmNlLW51bT4xMC4xMDE2L1MwMDExLTM5M1goMDIpODAwNTAtOTwvZWxlY3Ryb25p
Yy1yZXNvdXJjZS1udW0+PHJlbW90ZS1kYXRhYmFzZS1uYW1lPkVtYmFzZTwvcmVtb3RlLWRhdGFi
YXNlLW5hbWU+PHJlbW90ZS1kYXRhYmFzZS1wcm92aWRlcj5PdmlkIFRlY2hub2xvZ2llczwvcmVt
b3RlLWRhdGFiYXNlLXByb3ZpZGVyPjwvcmVjb3JkPjwvQ2l0ZT48L0VuZE5vdGU+AG==
</w:fldData>
              </w:fldChar>
            </w:r>
            <w:r w:rsidR="007417AC">
              <w:rPr>
                <w:rFonts w:eastAsia="Times New Roman" w:cs="Arial"/>
                <w:color w:val="000000"/>
                <w:sz w:val="18"/>
                <w:szCs w:val="18"/>
                <w:lang w:eastAsia="en-GB"/>
              </w:rPr>
              <w:instrText xml:space="preserve"> ADDIN EN.CITE </w:instrText>
            </w:r>
            <w:r w:rsidR="007417AC">
              <w:rPr>
                <w:rFonts w:eastAsia="Times New Roman" w:cs="Arial"/>
                <w:color w:val="000000"/>
                <w:sz w:val="18"/>
                <w:szCs w:val="18"/>
                <w:lang w:eastAsia="en-GB"/>
              </w:rPr>
              <w:fldChar w:fldCharType="begin">
                <w:fldData xml:space="preserve">PEVuZE5vdGU+PENpdGU+PEF1dGhvcj5Nb3JldHRpPC9BdXRob3I+PFllYXI+MjAwMjwvWWVhcj48
UmVjTnVtPjM0PC9SZWNOdW0+PERpc3BsYXlUZXh0PjxzdHlsZSBmYWNlPSJzdXBlcnNjcmlwdCI+
NTk8L3N0eWxlPjwvRGlzcGxheVRleHQ+PHJlY29yZD48cmVjLW51bWJlcj4zNDwvcmVjLW51bWJl
cj48Zm9yZWlnbi1rZXlzPjxrZXkgYXBwPSJFTiIgZGItaWQ9ImVhcnp0ZnN6MXA5ZXRhZWQwcjZ4
dGFhODBydDV2eDBkMGR3ZSIgdGltZXN0YW1wPSIxNzI4NTU0NzU4Ij4zNDwva2V5PjwvZm9yZWln
bi1rZXlzPjxyZWYtdHlwZSBuYW1lPSJKb3VybmFsIEFydGljbGUiPjE3PC9yZWYtdHlwZT48Y29u
dHJpYnV0b3JzPjxhdXRob3JzPjxhdXRob3I+TW9yZXR0aSwgUi48L2F1dGhvcj48YXV0aG9yPlRv
cnJlLCBQLjwvYXV0aG9yPjxhdXRob3I+QW50b25lbGxvLCBSLiBNLjwvYXV0aG9yPjxhdXRob3I+
Q2F6emF0bywgRy48L2F1dGhvcj48YXV0aG9yPkdyaWdnaW8sIFMuPC9hdXRob3I+PGF1dGhvcj5C
YXZhLCBBLjwvYXV0aG9yPjwvYXV0aG9ycz48L2NvbnRyaWJ1dG9ycz48YXV0aC1hZGRyZXNzPihN
b3JldHRpLCBCYXZhKSBEZXBhcnRtZW50IG9mIFBoeXNpb2xvZ3kgYW5kIFBhdGhvbG9neSwgT3V0
cGF0aWVudCBEZXBhcnRtZW50IG9mIENvZ25pdGl2ZSBEaXN0dXJiYW5jZXMsIENhdHRpbmFyYSBI
b3NwaXRhbCwgVW5pdmVyc2l0eSBvZiBUcmllc3RlLCBUcmllc3RlLCBJdGFseSAoVG9ycmUsIEFu
dG9uZWxsbywgQ2F6emF0bywgR3JpZ2dpbykgRGVwYXJ0bWVudCBvZiBDbGluaWNhbCBhbmQgTmV1
cm9sb2dpY2FsIE1lZGljaW5lLCBPdXRwYXRpZW50IERlcGFydG1lbnQgb2YgQ29nbml0aXZlIERp
c3R1cmJhbmNlcywgQ2F0dGluYXJhIEhvc3BpdGFsLCBVbml2ZXJzaXR5IG9mIFRyaWVzdGUsIFRy
aWVzdGUsIEl0YWx5IChNb3JldHRpKSBJc3RpdHV0byBkaSBDbGluaWNhIE5ldXJvbG9naWNhIGRl
bGwmYXBvcztVbml2ZXJzaXRhLCBEZWdsaSBTdHVkaSBkaSBUcmllc3RlIE9zcGVkYWxlIGRpIENh
dHRpbmFyYSwgMzQxNDkgVHJpZXN0ZSwgSXRhbHk8L2F1dGgtYWRkcmVzcz48dGl0bGVzPjx0aXRs
ZT5BbiBvcGVuLWxhYmVsIHBpbG90IHN0dWR5IGNvbXBhcmluZyByaXZhc3RpZ21pbmUgYW5kIGxv
dy1kb3NlIGFzcGlyaW4gZm9yIHRoZSB0cmVhdG1lbnQgb2Ygc3ltcHRvbXMgc3BlY2lmaWMgdG8g
cGF0aWVudHMgd2l0aCBzdWJjb3J0aWNhbCB2YXNjdWxhciBkZW1lbnRpYTwvdGl0bGU+PHNlY29u
ZGFyeS10aXRsZT5DdXJyZW50IFRoZXJhcGV1dGljIFJlc2VhcmNoIC0gQ2xpbmljYWwgYW5kIEV4
cGVyaW1lbnRhbDwvc2Vjb25kYXJ5LXRpdGxlPjwvdGl0bGVzPjxwZXJpb2RpY2FsPjxmdWxsLXRp
dGxlPkN1cnJlbnQgVGhlcmFwZXV0aWMgUmVzZWFyY2ggLSBDbGluaWNhbCBhbmQgRXhwZXJpbWVu
dGFsPC9mdWxsLXRpdGxlPjxhYmJyLTE+Q3VyciBUaGVyIFJlcyBDbGluIEV4cDwvYWJici0xPjwv
cGVyaW9kaWNhbD48cGFnZXM+NDQzLTQ1ODwvcGFnZXM+PHZvbHVtZT42Mzwvdm9sdW1lPjxudW1i
ZXI+NzwvbnVtYmVyPjxkYXRlcz48eWVhcj4yMDAyPC95ZWFyPjxwdWItZGF0ZXM+PGRhdGU+SnVs
eTwvZGF0ZT48L3B1Yi1kYXRlcz48L2RhdGVzPjxhY2Nlc3Npb24tbnVtPjM0OTA3Nzg5PC9hY2Nl
c3Npb24tbnVtPjx1cmxzPjxyZWxhdGVkLXVybHM+PHVybD48c3R5bGUgZmFjZT0idW5kZXJsaW5l
IiBmb250PSJkZWZhdWx0IiBzaXplPSIxMDAlIj5odHRwOi8vb3ZpZHNwLm92aWQuY29tL292aWR3
ZWIuY2dpP1Q9SlMmYW1wO0NTQz1ZJmFtcDtORVdTPU4mYW1wO1BBR0U9ZnVsbHRleHQmYW1wO0Q9
ZW1lZDcmYW1wO0FOPTM0OTA3Nzg5PC9zdHlsZT48L3VybD48dXJsPjxzdHlsZSBmYWNlPSJ1bmRl
cmxpbmUiIGZvbnQ9ImRlZmF1bHQiIHNpemU9IjEwMCUiPmh0dHA6Ly9yZXNvbHZlci5lYnNjb2hv
c3QuY29tL29wZW51cmw/c2lkPU9WSUQ6ZW1iYXNlJmFtcDtpZD1wbWlkOiZhbXA7aWQ9ZG9pOjEw
LjEwMTYlMkZTMDAxMS0zOTNYJTI1MjgwMiUyNTI5ODAwNTAtOSZhbXA7aXNzbj0wMDExLTM5M1gm
YW1wO2lzYm49JmFtcDt2b2x1bWU9NjMmYW1wO2lzc3VlPTcmYW1wO3NwYWdlPTQ0MyZhbXA7cGFn
ZXM9NDQzLTQ1OCZhbXA7ZGF0ZT0yMDAyJmFtcDt0aXRsZT1DdXJyZW50K1RoZXJhcGV1dGljK1Jl
c2VhcmNoKy0rQ2xpbmljYWwrYW5kK0V4cGVyaW1lbnRhbCZhbXA7YXRpdGxlPUFuK29wZW4tbGFi
ZWwrcGlsb3Qrc3R1ZHkrY29tcGFyaW5nK3JpdmFzdGlnbWluZSthbmQrbG93LWRvc2UrYXNwaXJp
bitmb3IrdGhlK3RyZWF0bWVudCtvZitzeW1wdG9tcytzcGVjaWZpYyt0bytwYXRpZW50cyt3aXRo
K3N1YmNvcnRpY2FsK3Zhc2N1bGFyK2RlbWVudGlhJmFtcDthdWxhc3Q9TW9yZXR0aSZhbXA7cGlk
PSUzQ2F1dGhvciUzRU1vcmV0dGkrUi4lM0MlMkZhdXRob3IlM0UmYW1wOyUzQ0FOJTNFMzQ5MDc3
ODklM0MlMkZBTiUzRTwvc3R5bGU+PC91cmw+PC9yZWxhdGVkLXVybHM+PC91cmxzPjxlbGVjdHJv
bmljLXJlc291cmNlLW51bT4xMC4xMDE2L1MwMDExLTM5M1goMDIpODAwNTAtOTwvZWxlY3Ryb25p
Yy1yZXNvdXJjZS1udW0+PHJlbW90ZS1kYXRhYmFzZS1uYW1lPkVtYmFzZTwvcmVtb3RlLWRhdGFi
YXNlLW5hbWU+PHJlbW90ZS1kYXRhYmFzZS1wcm92aWRlcj5PdmlkIFRlY2hub2xvZ2llczwvcmVt
b3RlLWRhdGFiYXNlLXByb3ZpZGVyPjwvcmVjb3JkPjwvQ2l0ZT48L0VuZE5vdGU+AG==
</w:fldData>
              </w:fldChar>
            </w:r>
            <w:r w:rsidR="007417AC">
              <w:rPr>
                <w:rFonts w:eastAsia="Times New Roman" w:cs="Arial"/>
                <w:color w:val="000000"/>
                <w:sz w:val="18"/>
                <w:szCs w:val="18"/>
                <w:lang w:eastAsia="en-GB"/>
              </w:rPr>
              <w:instrText xml:space="preserve"> ADDIN EN.CITE.DATA </w:instrText>
            </w:r>
            <w:r w:rsidR="007417AC">
              <w:rPr>
                <w:rFonts w:eastAsia="Times New Roman" w:cs="Arial"/>
                <w:color w:val="000000"/>
                <w:sz w:val="18"/>
                <w:szCs w:val="18"/>
                <w:lang w:eastAsia="en-GB"/>
              </w:rPr>
            </w:r>
            <w:r w:rsidR="007417AC">
              <w:rPr>
                <w:rFonts w:eastAsia="Times New Roman" w:cs="Arial"/>
                <w:color w:val="000000"/>
                <w:sz w:val="18"/>
                <w:szCs w:val="18"/>
                <w:lang w:eastAsia="en-GB"/>
              </w:rPr>
              <w:fldChar w:fldCharType="end"/>
            </w:r>
            <w:r w:rsidR="00B4737D">
              <w:rPr>
                <w:rFonts w:eastAsia="Times New Roman" w:cs="Arial"/>
                <w:color w:val="000000"/>
                <w:sz w:val="18"/>
                <w:szCs w:val="18"/>
                <w:lang w:eastAsia="en-GB"/>
              </w:rPr>
            </w:r>
            <w:r w:rsidR="00B4737D">
              <w:rPr>
                <w:rFonts w:eastAsia="Times New Roman" w:cs="Arial"/>
                <w:color w:val="000000"/>
                <w:sz w:val="18"/>
                <w:szCs w:val="18"/>
                <w:lang w:eastAsia="en-GB"/>
              </w:rPr>
              <w:fldChar w:fldCharType="separate"/>
            </w:r>
            <w:r w:rsidR="00D02ED8" w:rsidRPr="00D02ED8">
              <w:rPr>
                <w:rFonts w:eastAsia="Times New Roman" w:cs="Arial"/>
                <w:noProof/>
                <w:color w:val="000000"/>
                <w:sz w:val="18"/>
                <w:szCs w:val="18"/>
                <w:vertAlign w:val="superscript"/>
                <w:lang w:eastAsia="en-GB"/>
              </w:rPr>
              <w:t>59</w:t>
            </w:r>
            <w:r w:rsidR="00B4737D">
              <w:rPr>
                <w:rFonts w:eastAsia="Times New Roman" w:cs="Arial"/>
                <w:color w:val="000000"/>
                <w:sz w:val="18"/>
                <w:szCs w:val="18"/>
                <w:lang w:eastAsia="en-GB"/>
              </w:rPr>
              <w:fldChar w:fldCharType="end"/>
            </w:r>
          </w:p>
        </w:tc>
        <w:tc>
          <w:tcPr>
            <w:tcW w:w="1114" w:type="dxa"/>
            <w:hideMark/>
          </w:tcPr>
          <w:p w14:paraId="38EB2698"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303466A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6553729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4D607EE5"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09F10830"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7ED3C99D"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DEA845F"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48E4FF90"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42D02FE"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1DD88F49"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17FDA22A"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noWrap/>
            <w:hideMark/>
          </w:tcPr>
          <w:p w14:paraId="7842D309"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w:t>
            </w:r>
          </w:p>
        </w:tc>
        <w:tc>
          <w:tcPr>
            <w:tcW w:w="972" w:type="dxa"/>
            <w:shd w:val="clear" w:color="auto" w:fill="E8E8E8" w:themeFill="background2"/>
            <w:noWrap/>
            <w:hideMark/>
          </w:tcPr>
          <w:p w14:paraId="36A6FFCC"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7</w:t>
            </w:r>
          </w:p>
        </w:tc>
        <w:tc>
          <w:tcPr>
            <w:tcW w:w="972" w:type="dxa"/>
            <w:shd w:val="clear" w:color="auto" w:fill="E8E8E8" w:themeFill="background2"/>
            <w:noWrap/>
            <w:hideMark/>
          </w:tcPr>
          <w:p w14:paraId="3FB014F1"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58.3</w:t>
            </w:r>
          </w:p>
        </w:tc>
      </w:tr>
      <w:tr w:rsidR="00C06267" w:rsidRPr="007718EE" w14:paraId="1DD471D3" w14:textId="77777777" w:rsidTr="00520D71">
        <w:trPr>
          <w:trHeight w:val="569"/>
        </w:trPr>
        <w:tc>
          <w:tcPr>
            <w:tcW w:w="1135" w:type="dxa"/>
            <w:hideMark/>
          </w:tcPr>
          <w:p w14:paraId="2E67C7EC" w14:textId="3EE49B26" w:rsidR="00C06267" w:rsidRPr="007718EE" w:rsidRDefault="00D55582" w:rsidP="00520D71">
            <w:pPr>
              <w:spacing w:line="240" w:lineRule="auto"/>
              <w:rPr>
                <w:rFonts w:eastAsia="Times New Roman" w:cs="Arial"/>
                <w:color w:val="000000"/>
                <w:sz w:val="18"/>
                <w:szCs w:val="18"/>
                <w:lang w:eastAsia="en-GB"/>
              </w:rPr>
            </w:pPr>
            <w:r w:rsidRPr="00D55582">
              <w:rPr>
                <w:rFonts w:eastAsia="Times New Roman" w:cs="Arial"/>
                <w:color w:val="000000"/>
                <w:sz w:val="18"/>
                <w:szCs w:val="18"/>
                <w:lang w:eastAsia="en-GB"/>
              </w:rPr>
              <w:t>Rocca, 2007</w:t>
            </w:r>
            <w:r w:rsidR="00B4737D">
              <w:rPr>
                <w:rFonts w:eastAsia="Times New Roman" w:cs="Arial"/>
                <w:color w:val="000000"/>
                <w:sz w:val="18"/>
                <w:szCs w:val="18"/>
                <w:lang w:eastAsia="en-GB"/>
              </w:rPr>
              <w:t xml:space="preserve"> </w:t>
            </w:r>
            <w:r w:rsidR="00B4737D">
              <w:rPr>
                <w:rFonts w:eastAsia="Times New Roman" w:cs="Arial"/>
                <w:color w:val="000000"/>
                <w:sz w:val="18"/>
                <w:szCs w:val="18"/>
                <w:lang w:eastAsia="en-GB"/>
              </w:rPr>
              <w:fldChar w:fldCharType="begin">
                <w:fldData xml:space="preserve">PEVuZE5vdGU+PENpdGU+PEF1dGhvcj5Sb2NjYTwvQXV0aG9yPjxZZWFyPjIwMDc8L1llYXI+PFJl
Y051bT43OTwvUmVjTnVtPjxEaXNwbGF5VGV4dD48c3R5bGUgZmFjZT0ic3VwZXJzY3JpcHQiPjYx
PC9zdHlsZT48L0Rpc3BsYXlUZXh0PjxyZWNvcmQ+PHJlYy1udW1iZXI+Nzk8L3JlYy1udW1iZXI+
PGZvcmVpZ24ta2V5cz48a2V5IGFwcD0iRU4iIGRiLWlkPSJlYXJ6dGZzejFwOWV0YWVkMHI2eHRh
YTgwcnQ1dngwZDBkd2UiIHRpbWVzdGFtcD0iMTc0MTAwMzMxNSI+Nzk8L2tleT48L2ZvcmVpZ24t
a2V5cz48cmVmLXR5cGUgbmFtZT0iSm91cm5hbCBBcnRpY2xlIj4xNzwvcmVmLXR5cGU+PGNvbnRy
aWJ1dG9ycz48YXV0aG9ycz48YXV0aG9yPlJvY2NhLCBQLjwvYXV0aG9yPjxhdXRob3I+TWFyaW5v
LCBGLjwvYXV0aG9yPjxhdXRob3I+TW9udGVtYWduaSwgQy48L2F1dGhvcj48YXV0aG9yPlBlcnJv
bmUsIEQuPC9hdXRob3I+PGF1dGhvcj5Cb2dldHRvLCBGLjwvYXV0aG9yPjwvYXV0aG9ycz48L2Nv
bnRyaWJ1dG9ycz48dGl0bGVzPjx0aXRsZT5SaXNwZXJpZG9uZSwgb2xhbnphcGluZSBhbmQgcXVl
dGlhcGluZSBpbiB0aGUgdHJlYXRtZW50IG9mIGJlaGF2aW9yYWwgYW5kIHBzeWNob2xvZ2ljYWwg
c3ltcHRvbXMgaW4gcGF0aWVudHMgd2l0aCBBbHpoZWltZXImYXBvcztzIGRpc2Vhc2U6IHByZWxp
bWluYXJ5IGZpbmRpbmdzIGZyb20gYSBuYXR1cmFsaXN0aWMsIHJldHJvc3BlY3RpdmUgc3R1ZHk8
L3RpdGxlPjxzZWNvbmRhcnktdGl0bGU+UHN5Y2hpYXRyeSBhbmQgQ2xpbmljYWwgTmV1cm9zY2ll
bmNlczwvc2Vjb25kYXJ5LXRpdGxlPjwvdGl0bGVzPjxwZXJpb2RpY2FsPjxmdWxsLXRpdGxlPlBz
eWNoaWF0cnkgYW5kIENsaW5pY2FsIE5ldXJvc2NpZW5jZXM8L2Z1bGwtdGl0bGU+PGFiYnItMT5Q
c3ljaGlhdHJ5IENsaW4gTmV1cm9zY2k8L2FiYnItMT48L3BlcmlvZGljYWw+PHBhZ2VzPjYyMi02
Mjk8L3BhZ2VzPjx2b2x1bWU+NjE8L3ZvbHVtZT48bnVtYmVyPjY8L251bWJlcj48ZGF0ZXM+PHll
YXI+MjAwNzwveWVhcj48L2RhdGVzPjxwdWItbG9jYXRpb24+KFJvY2NhKSBEZXBhcnRtZW50IG9m
IE5ldXJvc2NpZW5jZXMsIFBzeWNoaWF0cmljIFNlY3Rpb24sIFVuaXZlcnNpdHkgb2YgVHVyaW4s
IFZpYSBDaGVyYXNjbywgMTEsIDEwMTI2IFRvcmlubywgSXRhbHkgKFJvY2NhLCBNYXJpbm8sIE1v
bnRlbWFnbmksIFBlcnJvbmUsIEJvZ2V0dG8pIERlcGFydG1lbnQgb2YgTmV1cm9zY2llbmNlLCBQ
c3ljaGlhdHJpYyBTZWN0aW9uLCBVbml2ZXJzaXR5IG9mIFR1cmluLCBUdXJpbiwgSXRhbHk8L3B1
Yi1sb2NhdGlvbj48YWNjZXNzaW9uLW51bT5yYXl5YW4tMTA5ODYzMjQwPC9hY2Nlc3Npb24tbnVt
Pjx1cmxzPjxyZWxhdGVkLXVybHM+PHVybD5odHRwOi8vb3ZpZHNwLm92aWQuY29tL292aWR3ZWIu
Y2dpP1Q9SlMmYW1wO0NTQz1ZJmFtcDtORVdTPU4mYW1wO1BBR0U9ZnVsbHRleHQmYW1wO0Q9ZW1l
ZDEwJmFtcDtBTj0zNTAyMzM0ODYgaHR0cDovL3Jlc29sdmVyLmVic2NvaG9zdC5jb20vb3BlbnVy
bD9zaWQ9T1ZJRDplbWJhc2UmYW1wO2lkPXBtaWQ6MTgwODE2MjImYW1wO2lkPWRvaToxMC4xMTEx
JTJGai4xNDQwLTE4MTkuMjAwNy4wMTcyOS54JmFtcDtpc3NuPTEzMjMtMTMxNiZhbXA7aXNibj0m
YW1wO3ZvbHVtZT02MSZhbXA7aXNzdWU9NiZhbXA7c3BhZ2U9NjIyJmFtcDtwYWdlcz02MjItNjI5
JmFtcDtkYXRlPTIwMDcmYW1wO3RpdGxlPVBzeWNoaWF0cnkrYW5kK0NsaW5pY2FsK05ldXJvc2Np
ZW5jZXMmYW1wO2F0aXRsZT1SaXNwZXJpZG9uZSUyQytvbGFuemFwaW5lK2FuZCtxdWV0aWFwaW5l
K2luK3RoZSt0cmVhdG1lbnQrb2YrYmVoYXZpb3JhbCthbmQrcHN5Y2hvbG9naWNhbCtzeW1wdG9t
cytpbitwYXRpZW50cyt3aXRoK0FsemhlaW1lciUyN3MrZGlzZWFzZSUzQStQcmVsaW1pbmFyeStm
aW5kaW5ncytmcm9tK2ErbmF0dXJhbGlzdGljJTJDK3JldHJvc3BlY3RpdmUrc3R1ZHkmYW1wO2F1
bGFzdD1Sb2NjYSZhbXA7cGlkPSUzQ2F1dGhvciUzRVJvY2NhK1AuJTNDJTJGYXV0aG9yJTNFJmFt
cDslM0NBTiUzRTM1MDIzMzQ4NiUzQyUyRkFOJTNFIGh0dHBzOi8vb25saW5lbGlicmFyeS53aWxl
eS5jb20vZG9pL3BkZi8xMC4xMTExL2ouMTQ0MC0xODE5LjIwMDcuMDE3MjkueDwvdXJsPjwvcmVs
YXRlZC11cmxzPjwvdXJscz48ZWxlY3Ryb25pYy1yZXNvdXJjZS1udW0+MTAuMTExMS9qLjE0NDAt
MTgxOS4yMDA3LjAxNzI5Lng8L2VsZWN0cm9uaWMtcmVzb3VyY2UtbnVtPjxhY2Nlc3MtZGF0ZT4x
MjwvYWNjZXNzLWRhdGU+PC9yZWNvcmQ+PC9DaXRlPjwvRW5kTm90ZT4A
</w:fldData>
              </w:fldChar>
            </w:r>
            <w:r w:rsidR="000F236D">
              <w:rPr>
                <w:rFonts w:eastAsia="Times New Roman" w:cs="Arial"/>
                <w:color w:val="000000"/>
                <w:sz w:val="18"/>
                <w:szCs w:val="18"/>
                <w:lang w:eastAsia="en-GB"/>
              </w:rPr>
              <w:instrText xml:space="preserve"> ADDIN EN.CITE </w:instrText>
            </w:r>
            <w:r w:rsidR="000F236D">
              <w:rPr>
                <w:rFonts w:eastAsia="Times New Roman" w:cs="Arial"/>
                <w:color w:val="000000"/>
                <w:sz w:val="18"/>
                <w:szCs w:val="18"/>
                <w:lang w:eastAsia="en-GB"/>
              </w:rPr>
              <w:fldChar w:fldCharType="begin">
                <w:fldData xml:space="preserve">PEVuZE5vdGU+PENpdGU+PEF1dGhvcj5Sb2NjYTwvQXV0aG9yPjxZZWFyPjIwMDc8L1llYXI+PFJl
Y051bT43OTwvUmVjTnVtPjxEaXNwbGF5VGV4dD48c3R5bGUgZmFjZT0ic3VwZXJzY3JpcHQiPjYx
PC9zdHlsZT48L0Rpc3BsYXlUZXh0PjxyZWNvcmQ+PHJlYy1udW1iZXI+Nzk8L3JlYy1udW1iZXI+
PGZvcmVpZ24ta2V5cz48a2V5IGFwcD0iRU4iIGRiLWlkPSJlYXJ6dGZzejFwOWV0YWVkMHI2eHRh
YTgwcnQ1dngwZDBkd2UiIHRpbWVzdGFtcD0iMTc0MTAwMzMxNSI+Nzk8L2tleT48L2ZvcmVpZ24t
a2V5cz48cmVmLXR5cGUgbmFtZT0iSm91cm5hbCBBcnRpY2xlIj4xNzwvcmVmLXR5cGU+PGNvbnRy
aWJ1dG9ycz48YXV0aG9ycz48YXV0aG9yPlJvY2NhLCBQLjwvYXV0aG9yPjxhdXRob3I+TWFyaW5v
LCBGLjwvYXV0aG9yPjxhdXRob3I+TW9udGVtYWduaSwgQy48L2F1dGhvcj48YXV0aG9yPlBlcnJv
bmUsIEQuPC9hdXRob3I+PGF1dGhvcj5Cb2dldHRvLCBGLjwvYXV0aG9yPjwvYXV0aG9ycz48L2Nv
bnRyaWJ1dG9ycz48dGl0bGVzPjx0aXRsZT5SaXNwZXJpZG9uZSwgb2xhbnphcGluZSBhbmQgcXVl
dGlhcGluZSBpbiB0aGUgdHJlYXRtZW50IG9mIGJlaGF2aW9yYWwgYW5kIHBzeWNob2xvZ2ljYWwg
c3ltcHRvbXMgaW4gcGF0aWVudHMgd2l0aCBBbHpoZWltZXImYXBvcztzIGRpc2Vhc2U6IHByZWxp
bWluYXJ5IGZpbmRpbmdzIGZyb20gYSBuYXR1cmFsaXN0aWMsIHJldHJvc3BlY3RpdmUgc3R1ZHk8
L3RpdGxlPjxzZWNvbmRhcnktdGl0bGU+UHN5Y2hpYXRyeSBhbmQgQ2xpbmljYWwgTmV1cm9zY2ll
bmNlczwvc2Vjb25kYXJ5LXRpdGxlPjwvdGl0bGVzPjxwZXJpb2RpY2FsPjxmdWxsLXRpdGxlPlBz
eWNoaWF0cnkgYW5kIENsaW5pY2FsIE5ldXJvc2NpZW5jZXM8L2Z1bGwtdGl0bGU+PGFiYnItMT5Q
c3ljaGlhdHJ5IENsaW4gTmV1cm9zY2k8L2FiYnItMT48L3BlcmlvZGljYWw+PHBhZ2VzPjYyMi02
Mjk8L3BhZ2VzPjx2b2x1bWU+NjE8L3ZvbHVtZT48bnVtYmVyPjY8L251bWJlcj48ZGF0ZXM+PHll
YXI+MjAwNzwveWVhcj48L2RhdGVzPjxwdWItbG9jYXRpb24+KFJvY2NhKSBEZXBhcnRtZW50IG9m
IE5ldXJvc2NpZW5jZXMsIFBzeWNoaWF0cmljIFNlY3Rpb24sIFVuaXZlcnNpdHkgb2YgVHVyaW4s
IFZpYSBDaGVyYXNjbywgMTEsIDEwMTI2IFRvcmlubywgSXRhbHkgKFJvY2NhLCBNYXJpbm8sIE1v
bnRlbWFnbmksIFBlcnJvbmUsIEJvZ2V0dG8pIERlcGFydG1lbnQgb2YgTmV1cm9zY2llbmNlLCBQ
c3ljaGlhdHJpYyBTZWN0aW9uLCBVbml2ZXJzaXR5IG9mIFR1cmluLCBUdXJpbiwgSXRhbHk8L3B1
Yi1sb2NhdGlvbj48YWNjZXNzaW9uLW51bT5yYXl5YW4tMTA5ODYzMjQwPC9hY2Nlc3Npb24tbnVt
Pjx1cmxzPjxyZWxhdGVkLXVybHM+PHVybD5odHRwOi8vb3ZpZHNwLm92aWQuY29tL292aWR3ZWIu
Y2dpP1Q9SlMmYW1wO0NTQz1ZJmFtcDtORVdTPU4mYW1wO1BBR0U9ZnVsbHRleHQmYW1wO0Q9ZW1l
ZDEwJmFtcDtBTj0zNTAyMzM0ODYgaHR0cDovL3Jlc29sdmVyLmVic2NvaG9zdC5jb20vb3BlbnVy
bD9zaWQ9T1ZJRDplbWJhc2UmYW1wO2lkPXBtaWQ6MTgwODE2MjImYW1wO2lkPWRvaToxMC4xMTEx
JTJGai4xNDQwLTE4MTkuMjAwNy4wMTcyOS54JmFtcDtpc3NuPTEzMjMtMTMxNiZhbXA7aXNibj0m
YW1wO3ZvbHVtZT02MSZhbXA7aXNzdWU9NiZhbXA7c3BhZ2U9NjIyJmFtcDtwYWdlcz02MjItNjI5
JmFtcDtkYXRlPTIwMDcmYW1wO3RpdGxlPVBzeWNoaWF0cnkrYW5kK0NsaW5pY2FsK05ldXJvc2Np
ZW5jZXMmYW1wO2F0aXRsZT1SaXNwZXJpZG9uZSUyQytvbGFuemFwaW5lK2FuZCtxdWV0aWFwaW5l
K2luK3RoZSt0cmVhdG1lbnQrb2YrYmVoYXZpb3JhbCthbmQrcHN5Y2hvbG9naWNhbCtzeW1wdG9t
cytpbitwYXRpZW50cyt3aXRoK0FsemhlaW1lciUyN3MrZGlzZWFzZSUzQStQcmVsaW1pbmFyeStm
aW5kaW5ncytmcm9tK2ErbmF0dXJhbGlzdGljJTJDK3JldHJvc3BlY3RpdmUrc3R1ZHkmYW1wO2F1
bGFzdD1Sb2NjYSZhbXA7cGlkPSUzQ2F1dGhvciUzRVJvY2NhK1AuJTNDJTJGYXV0aG9yJTNFJmFt
cDslM0NBTiUzRTM1MDIzMzQ4NiUzQyUyRkFOJTNFIGh0dHBzOi8vb25saW5lbGlicmFyeS53aWxl
eS5jb20vZG9pL3BkZi8xMC4xMTExL2ouMTQ0MC0xODE5LjIwMDcuMDE3MjkueDwvdXJsPjwvcmVs
YXRlZC11cmxzPjwvdXJscz48ZWxlY3Ryb25pYy1yZXNvdXJjZS1udW0+MTAuMTExMS9qLjE0NDAt
MTgxOS4yMDA3LjAxNzI5Lng8L2VsZWN0cm9uaWMtcmVzb3VyY2UtbnVtPjxhY2Nlc3MtZGF0ZT4x
MjwvYWNjZXNzLWRhdGU+PC9yZWNvcmQ+PC9DaXRlPjwvRW5kTm90ZT4A
</w:fldData>
              </w:fldChar>
            </w:r>
            <w:r w:rsidR="000F236D">
              <w:rPr>
                <w:rFonts w:eastAsia="Times New Roman" w:cs="Arial"/>
                <w:color w:val="000000"/>
                <w:sz w:val="18"/>
                <w:szCs w:val="18"/>
                <w:lang w:eastAsia="en-GB"/>
              </w:rPr>
              <w:instrText xml:space="preserve"> ADDIN EN.CITE.DATA </w:instrText>
            </w:r>
            <w:r w:rsidR="000F236D">
              <w:rPr>
                <w:rFonts w:eastAsia="Times New Roman" w:cs="Arial"/>
                <w:color w:val="000000"/>
                <w:sz w:val="18"/>
                <w:szCs w:val="18"/>
                <w:lang w:eastAsia="en-GB"/>
              </w:rPr>
            </w:r>
            <w:r w:rsidR="000F236D">
              <w:rPr>
                <w:rFonts w:eastAsia="Times New Roman" w:cs="Arial"/>
                <w:color w:val="000000"/>
                <w:sz w:val="18"/>
                <w:szCs w:val="18"/>
                <w:lang w:eastAsia="en-GB"/>
              </w:rPr>
              <w:fldChar w:fldCharType="end"/>
            </w:r>
            <w:r w:rsidR="00B4737D">
              <w:rPr>
                <w:rFonts w:eastAsia="Times New Roman" w:cs="Arial"/>
                <w:color w:val="000000"/>
                <w:sz w:val="18"/>
                <w:szCs w:val="18"/>
                <w:lang w:eastAsia="en-GB"/>
              </w:rPr>
            </w:r>
            <w:r w:rsidR="00B4737D">
              <w:rPr>
                <w:rFonts w:eastAsia="Times New Roman" w:cs="Arial"/>
                <w:color w:val="000000"/>
                <w:sz w:val="18"/>
                <w:szCs w:val="18"/>
                <w:lang w:eastAsia="en-GB"/>
              </w:rPr>
              <w:fldChar w:fldCharType="separate"/>
            </w:r>
            <w:r w:rsidR="00D02ED8" w:rsidRPr="00D02ED8">
              <w:rPr>
                <w:rFonts w:eastAsia="Times New Roman" w:cs="Arial"/>
                <w:noProof/>
                <w:color w:val="000000"/>
                <w:sz w:val="18"/>
                <w:szCs w:val="18"/>
                <w:vertAlign w:val="superscript"/>
                <w:lang w:eastAsia="en-GB"/>
              </w:rPr>
              <w:t>61</w:t>
            </w:r>
            <w:r w:rsidR="00B4737D">
              <w:rPr>
                <w:rFonts w:eastAsia="Times New Roman" w:cs="Arial"/>
                <w:color w:val="000000"/>
                <w:sz w:val="18"/>
                <w:szCs w:val="18"/>
                <w:lang w:eastAsia="en-GB"/>
              </w:rPr>
              <w:fldChar w:fldCharType="end"/>
            </w:r>
          </w:p>
        </w:tc>
        <w:tc>
          <w:tcPr>
            <w:tcW w:w="1114" w:type="dxa"/>
            <w:hideMark/>
          </w:tcPr>
          <w:p w14:paraId="5E6D6E91"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2737959B"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1A73287D"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4EE4FA55"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5</w:t>
            </w:r>
          </w:p>
        </w:tc>
        <w:tc>
          <w:tcPr>
            <w:tcW w:w="972" w:type="dxa"/>
            <w:noWrap/>
            <w:hideMark/>
          </w:tcPr>
          <w:p w14:paraId="41646E30"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44E40313"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7A56CF5C"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1</w:t>
            </w:r>
          </w:p>
        </w:tc>
        <w:tc>
          <w:tcPr>
            <w:tcW w:w="972" w:type="dxa"/>
            <w:noWrap/>
            <w:hideMark/>
          </w:tcPr>
          <w:p w14:paraId="6F5DE5FE"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0.5</w:t>
            </w:r>
          </w:p>
        </w:tc>
        <w:tc>
          <w:tcPr>
            <w:tcW w:w="972" w:type="dxa"/>
            <w:noWrap/>
            <w:hideMark/>
          </w:tcPr>
          <w:p w14:paraId="004D3EEF" w14:textId="77777777" w:rsidR="00C06267" w:rsidRPr="007718EE" w:rsidRDefault="00C06267" w:rsidP="00520D71">
            <w:pPr>
              <w:spacing w:line="240" w:lineRule="auto"/>
              <w:rPr>
                <w:rFonts w:eastAsia="Times New Roman" w:cs="Arial"/>
                <w:color w:val="000000"/>
                <w:sz w:val="18"/>
                <w:szCs w:val="18"/>
                <w:lang w:eastAsia="en-GB"/>
              </w:rPr>
            </w:pPr>
            <w:r w:rsidRPr="007718EE">
              <w:rPr>
                <w:rFonts w:eastAsia="Times New Roman" w:cs="Arial"/>
                <w:color w:val="000000"/>
                <w:sz w:val="18"/>
                <w:szCs w:val="18"/>
                <w:lang w:eastAsia="en-GB"/>
              </w:rPr>
              <w:t>N/A</w:t>
            </w:r>
          </w:p>
        </w:tc>
        <w:tc>
          <w:tcPr>
            <w:tcW w:w="972" w:type="dxa"/>
            <w:noWrap/>
            <w:hideMark/>
          </w:tcPr>
          <w:p w14:paraId="2E73FB77" w14:textId="77777777" w:rsidR="00C06267" w:rsidRPr="007718EE" w:rsidRDefault="00C06267" w:rsidP="00520D71">
            <w:pPr>
              <w:spacing w:line="240" w:lineRule="auto"/>
              <w:rPr>
                <w:rFonts w:eastAsia="Times New Roman" w:cs="Arial"/>
                <w:color w:val="000000"/>
                <w:sz w:val="18"/>
                <w:szCs w:val="18"/>
                <w:lang w:eastAsia="en-GB"/>
              </w:rPr>
            </w:pPr>
            <w:r w:rsidRPr="007718EE">
              <w:rPr>
                <w:rFonts w:eastAsia="Times New Roman" w:cs="Arial"/>
                <w:color w:val="000000"/>
                <w:sz w:val="18"/>
                <w:szCs w:val="18"/>
                <w:lang w:eastAsia="en-GB"/>
              </w:rPr>
              <w:t>N/A</w:t>
            </w:r>
          </w:p>
        </w:tc>
        <w:tc>
          <w:tcPr>
            <w:tcW w:w="972" w:type="dxa"/>
            <w:noWrap/>
            <w:hideMark/>
          </w:tcPr>
          <w:p w14:paraId="3282D741" w14:textId="77777777" w:rsidR="00C06267" w:rsidRPr="007718EE" w:rsidRDefault="00C06267" w:rsidP="00520D71">
            <w:pPr>
              <w:spacing w:line="240" w:lineRule="auto"/>
              <w:rPr>
                <w:rFonts w:eastAsia="Times New Roman" w:cs="Arial"/>
                <w:color w:val="000000"/>
                <w:sz w:val="18"/>
                <w:szCs w:val="18"/>
                <w:lang w:eastAsia="en-GB"/>
              </w:rPr>
            </w:pPr>
            <w:r w:rsidRPr="007718EE">
              <w:rPr>
                <w:rFonts w:eastAsia="Times New Roman" w:cs="Arial"/>
                <w:color w:val="000000"/>
                <w:sz w:val="18"/>
                <w:szCs w:val="18"/>
                <w:lang w:eastAsia="en-GB"/>
              </w:rPr>
              <w:t>N/A</w:t>
            </w:r>
          </w:p>
        </w:tc>
        <w:tc>
          <w:tcPr>
            <w:tcW w:w="972" w:type="dxa"/>
            <w:noWrap/>
            <w:hideMark/>
          </w:tcPr>
          <w:p w14:paraId="6088A45D" w14:textId="77777777" w:rsidR="00C06267" w:rsidRPr="007718EE" w:rsidRDefault="00C06267" w:rsidP="00520D71">
            <w:pPr>
              <w:spacing w:line="240" w:lineRule="auto"/>
              <w:rPr>
                <w:rFonts w:eastAsia="Times New Roman" w:cs="Arial"/>
                <w:color w:val="000000"/>
                <w:sz w:val="18"/>
                <w:szCs w:val="18"/>
                <w:lang w:eastAsia="en-GB"/>
              </w:rPr>
            </w:pPr>
            <w:r w:rsidRPr="007718EE">
              <w:rPr>
                <w:rFonts w:eastAsia="Times New Roman" w:cs="Arial"/>
                <w:color w:val="000000"/>
                <w:sz w:val="18"/>
                <w:szCs w:val="18"/>
                <w:lang w:eastAsia="en-GB"/>
              </w:rPr>
              <w:t>N/A</w:t>
            </w:r>
          </w:p>
        </w:tc>
        <w:tc>
          <w:tcPr>
            <w:tcW w:w="972" w:type="dxa"/>
            <w:shd w:val="clear" w:color="auto" w:fill="E8E8E8" w:themeFill="background2"/>
            <w:noWrap/>
            <w:hideMark/>
          </w:tcPr>
          <w:p w14:paraId="7516761F"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7 (out of 8)</w:t>
            </w:r>
          </w:p>
        </w:tc>
        <w:tc>
          <w:tcPr>
            <w:tcW w:w="972" w:type="dxa"/>
            <w:shd w:val="clear" w:color="auto" w:fill="E8E8E8" w:themeFill="background2"/>
            <w:noWrap/>
            <w:hideMark/>
          </w:tcPr>
          <w:p w14:paraId="79BE8A81" w14:textId="77777777" w:rsidR="00C06267" w:rsidRPr="007718EE" w:rsidRDefault="00C06267" w:rsidP="00520D71">
            <w:pPr>
              <w:spacing w:line="240" w:lineRule="auto"/>
              <w:jc w:val="right"/>
              <w:rPr>
                <w:rFonts w:eastAsia="Times New Roman" w:cs="Arial"/>
                <w:color w:val="000000"/>
                <w:sz w:val="18"/>
                <w:szCs w:val="18"/>
                <w:lang w:eastAsia="en-GB"/>
              </w:rPr>
            </w:pPr>
            <w:r w:rsidRPr="007718EE">
              <w:rPr>
                <w:rFonts w:eastAsia="Times New Roman" w:cs="Arial"/>
                <w:color w:val="000000"/>
                <w:sz w:val="18"/>
                <w:szCs w:val="18"/>
                <w:lang w:eastAsia="en-GB"/>
              </w:rPr>
              <w:t>87.5</w:t>
            </w:r>
          </w:p>
        </w:tc>
      </w:tr>
    </w:tbl>
    <w:p w14:paraId="7A1F61F9" w14:textId="0940F6C7" w:rsidR="00C06267" w:rsidRPr="007718EE" w:rsidRDefault="00C06267" w:rsidP="00C06267">
      <w:pPr>
        <w:spacing w:line="240" w:lineRule="auto"/>
        <w:rPr>
          <w:sz w:val="20"/>
          <w:szCs w:val="20"/>
        </w:rPr>
      </w:pPr>
      <w:r w:rsidRPr="007718EE">
        <w:rPr>
          <w:sz w:val="20"/>
          <w:szCs w:val="20"/>
        </w:rPr>
        <w:t>Ratings: 1 adequately described; 0.5 partial information; 0 Not reported or insufficient information for replication; N</w:t>
      </w:r>
      <w:r w:rsidR="00517FD9">
        <w:rPr>
          <w:sz w:val="20"/>
          <w:szCs w:val="20"/>
        </w:rPr>
        <w:t>/</w:t>
      </w:r>
      <w:r w:rsidRPr="007718EE">
        <w:rPr>
          <w:sz w:val="20"/>
          <w:szCs w:val="20"/>
        </w:rPr>
        <w:t>A Not applicable.</w:t>
      </w:r>
    </w:p>
    <w:p w14:paraId="20FE81BF" w14:textId="77777777" w:rsidR="00C06267" w:rsidRDefault="00C06267" w:rsidP="00C06267">
      <w:pPr>
        <w:spacing w:line="240" w:lineRule="auto"/>
      </w:pPr>
    </w:p>
    <w:p w14:paraId="27225C67" w14:textId="090D6966" w:rsidR="005004E8" w:rsidRDefault="005004E8">
      <w:pPr>
        <w:spacing w:line="259" w:lineRule="auto"/>
        <w:rPr>
          <w:rFonts w:cs="Arial"/>
          <w:noProof/>
          <w:sz w:val="20"/>
          <w:szCs w:val="20"/>
          <w:lang w:val="en-US"/>
        </w:rPr>
      </w:pPr>
      <w:r>
        <w:rPr>
          <w:sz w:val="20"/>
          <w:szCs w:val="20"/>
        </w:rPr>
        <w:br w:type="page"/>
      </w:r>
    </w:p>
    <w:p w14:paraId="76FA0CBE" w14:textId="77777777" w:rsidR="0095457C" w:rsidRDefault="0095457C" w:rsidP="00F3088F">
      <w:pPr>
        <w:pStyle w:val="EndNoteBibliography"/>
        <w:spacing w:after="0"/>
        <w:ind w:left="720" w:hanging="720"/>
        <w:rPr>
          <w:sz w:val="20"/>
          <w:szCs w:val="20"/>
        </w:rPr>
        <w:sectPr w:rsidR="0095457C" w:rsidSect="001537CF">
          <w:footerReference w:type="default" r:id="rId6"/>
          <w:pgSz w:w="16838" w:h="11906" w:orient="landscape"/>
          <w:pgMar w:top="1440" w:right="1440" w:bottom="1440" w:left="1440" w:header="708" w:footer="708" w:gutter="0"/>
          <w:cols w:space="708"/>
          <w:docGrid w:linePitch="360"/>
        </w:sectPr>
      </w:pPr>
    </w:p>
    <w:p w14:paraId="32800C96" w14:textId="2F3554F4" w:rsidR="0095457C" w:rsidRPr="0095457C" w:rsidRDefault="0095457C" w:rsidP="0095457C">
      <w:pPr>
        <w:pStyle w:val="EndNoteBibliography"/>
        <w:spacing w:after="0"/>
        <w:ind w:left="720" w:hanging="720"/>
        <w:rPr>
          <w:b/>
          <w:bCs/>
          <w:szCs w:val="24"/>
        </w:rPr>
      </w:pPr>
      <w:r w:rsidRPr="0095457C">
        <w:rPr>
          <w:b/>
          <w:bCs/>
          <w:szCs w:val="24"/>
        </w:rPr>
        <w:lastRenderedPageBreak/>
        <w:t>REFERENCES</w:t>
      </w:r>
    </w:p>
    <w:p w14:paraId="7F920DEF" w14:textId="77777777" w:rsidR="0095457C" w:rsidRDefault="0095457C" w:rsidP="0095457C">
      <w:pPr>
        <w:pStyle w:val="EndNoteBibliography"/>
        <w:spacing w:after="0"/>
        <w:ind w:left="720" w:hanging="720"/>
        <w:rPr>
          <w:sz w:val="20"/>
          <w:szCs w:val="20"/>
        </w:rPr>
      </w:pPr>
    </w:p>
    <w:p w14:paraId="6E96A54A" w14:textId="77777777" w:rsidR="00065D5A" w:rsidRPr="00065D5A" w:rsidRDefault="0051438C" w:rsidP="00065D5A">
      <w:pPr>
        <w:pStyle w:val="EndNoteBibliography"/>
        <w:spacing w:after="0"/>
      </w:pPr>
      <w:r w:rsidRPr="00D71EDA">
        <w:rPr>
          <w:sz w:val="20"/>
          <w:szCs w:val="20"/>
        </w:rPr>
        <w:fldChar w:fldCharType="begin"/>
      </w:r>
      <w:r w:rsidRPr="00D71EDA">
        <w:rPr>
          <w:sz w:val="20"/>
          <w:szCs w:val="20"/>
        </w:rPr>
        <w:instrText xml:space="preserve"> ADDIN EN.REFLIST </w:instrText>
      </w:r>
      <w:r w:rsidRPr="00D71EDA">
        <w:rPr>
          <w:sz w:val="20"/>
          <w:szCs w:val="20"/>
        </w:rPr>
        <w:fldChar w:fldCharType="separate"/>
      </w:r>
      <w:r w:rsidR="00065D5A" w:rsidRPr="00065D5A">
        <w:t>1.</w:t>
      </w:r>
      <w:r w:rsidR="00065D5A" w:rsidRPr="00065D5A">
        <w:tab/>
        <w:t xml:space="preserve">Brown E, Kay M, McDonald A. Post diagnostic education and support bolted on to an existing cognitive stimulation therapy programme. </w:t>
      </w:r>
      <w:r w:rsidR="00065D5A" w:rsidRPr="00065D5A">
        <w:rPr>
          <w:i/>
        </w:rPr>
        <w:t>Psychology of Older People: The FPOP Bulletin</w:t>
      </w:r>
      <w:r w:rsidR="00065D5A" w:rsidRPr="00065D5A">
        <w:t>. 2017;1(137):59-63. doi:10.53841/bpsfpop.2017.1.137.59</w:t>
      </w:r>
    </w:p>
    <w:p w14:paraId="57FE01C9" w14:textId="77777777" w:rsidR="00065D5A" w:rsidRPr="00065D5A" w:rsidRDefault="00065D5A" w:rsidP="00065D5A">
      <w:pPr>
        <w:pStyle w:val="EndNoteBibliography"/>
        <w:spacing w:after="0"/>
      </w:pPr>
      <w:r w:rsidRPr="00065D5A">
        <w:t>2.</w:t>
      </w:r>
      <w:r w:rsidRPr="00065D5A">
        <w:tab/>
        <w:t xml:space="preserve">Clare L. </w:t>
      </w:r>
      <w:r w:rsidRPr="00065D5A">
        <w:rPr>
          <w:i/>
        </w:rPr>
        <w:t>Intervening with everyday memory problems in early Alzheimer's</w:t>
      </w:r>
      <w:r w:rsidRPr="00065D5A">
        <w:t xml:space="preserve">. Psychologists' Special Interest Group in Elderly People - PSIGE; 1999. </w:t>
      </w:r>
    </w:p>
    <w:p w14:paraId="54609A7B" w14:textId="77777777" w:rsidR="00065D5A" w:rsidRPr="00065D5A" w:rsidRDefault="00065D5A" w:rsidP="00065D5A">
      <w:pPr>
        <w:pStyle w:val="EndNoteBibliography"/>
        <w:spacing w:after="0"/>
      </w:pPr>
      <w:r w:rsidRPr="00065D5A">
        <w:t>3.</w:t>
      </w:r>
      <w:r w:rsidRPr="00065D5A">
        <w:tab/>
        <w:t xml:space="preserve">Franklin M, Lagnado D, Min CH, Mathur A, Kawsar F. Designing memory aids for dementia patients using earables. In: </w:t>
      </w:r>
      <w:r w:rsidRPr="00065D5A">
        <w:rPr>
          <w:i/>
        </w:rPr>
        <w:t>Adjunct Proceedings of the 2021 ACM International Joint Conference on Pervasive and Ubiquitous Computing and Proceedings of the 2021 ACM International Symposium on Wearable Computers</w:t>
      </w:r>
      <w:r w:rsidRPr="00065D5A">
        <w:t>. Assoc Computing Machinery; 2021:152-157.</w:t>
      </w:r>
    </w:p>
    <w:p w14:paraId="3549306A" w14:textId="77777777" w:rsidR="00065D5A" w:rsidRPr="00065D5A" w:rsidRDefault="00065D5A" w:rsidP="00065D5A">
      <w:pPr>
        <w:pStyle w:val="EndNoteBibliography"/>
        <w:spacing w:after="0"/>
      </w:pPr>
      <w:r w:rsidRPr="00065D5A">
        <w:t>4.</w:t>
      </w:r>
      <w:r w:rsidRPr="00065D5A">
        <w:tab/>
        <w:t xml:space="preserve">Jones G, &amp; Miesen, B. (Eds.). </w:t>
      </w:r>
      <w:r w:rsidRPr="00065D5A">
        <w:rPr>
          <w:i/>
        </w:rPr>
        <w:t>Care-giving in dementia: research and applications: volume 2</w:t>
      </w:r>
      <w:r w:rsidRPr="00065D5A">
        <w:t>. Routledge; 1997. doi:10.4324/9781315800141</w:t>
      </w:r>
    </w:p>
    <w:p w14:paraId="657079FD" w14:textId="77777777" w:rsidR="00065D5A" w:rsidRPr="00065D5A" w:rsidRDefault="00065D5A" w:rsidP="00065D5A">
      <w:pPr>
        <w:pStyle w:val="EndNoteBibliography"/>
        <w:spacing w:after="0"/>
      </w:pPr>
      <w:r w:rsidRPr="00065D5A">
        <w:t>5.</w:t>
      </w:r>
      <w:r w:rsidRPr="00065D5A">
        <w:tab/>
        <w:t xml:space="preserve">Miesen BM, &amp; Jones, G. M. (Eds.). </w:t>
      </w:r>
      <w:r w:rsidRPr="00065D5A">
        <w:rPr>
          <w:i/>
        </w:rPr>
        <w:t>Care-giving in dementia: research and applications, vol. 4</w:t>
      </w:r>
      <w:r w:rsidRPr="00065D5A">
        <w:t>. Routledge; 2006. doi:10.1017/s0144686x0700640x</w:t>
      </w:r>
    </w:p>
    <w:p w14:paraId="2F644DA1" w14:textId="77777777" w:rsidR="00065D5A" w:rsidRPr="00065D5A" w:rsidRDefault="00065D5A" w:rsidP="00065D5A">
      <w:pPr>
        <w:pStyle w:val="EndNoteBibliography"/>
        <w:spacing w:after="0"/>
      </w:pPr>
      <w:r w:rsidRPr="00065D5A">
        <w:t>6.</w:t>
      </w:r>
      <w:r w:rsidRPr="00065D5A">
        <w:tab/>
        <w:t xml:space="preserve">Buchwitz TM, Maier F, Greuel A, Eggers C. Improving self-awareness of motor symptoms in patients with Parkinson's disease by using mindfulness - a study protocol for a randomized controlled trial. </w:t>
      </w:r>
      <w:r w:rsidRPr="00065D5A">
        <w:rPr>
          <w:i/>
        </w:rPr>
        <w:t>Front Psychol</w:t>
      </w:r>
      <w:r w:rsidRPr="00065D5A">
        <w:t>. 2020;11:13. doi:10.3389/fpsyg.2020.00743</w:t>
      </w:r>
    </w:p>
    <w:p w14:paraId="684FDCAB" w14:textId="77777777" w:rsidR="00065D5A" w:rsidRPr="00065D5A" w:rsidRDefault="00065D5A" w:rsidP="00065D5A">
      <w:pPr>
        <w:pStyle w:val="EndNoteBibliography"/>
        <w:spacing w:after="0"/>
      </w:pPr>
      <w:r w:rsidRPr="00065D5A">
        <w:t>7.</w:t>
      </w:r>
      <w:r w:rsidRPr="00065D5A">
        <w:tab/>
        <w:t xml:space="preserve">Arber D. </w:t>
      </w:r>
      <w:r w:rsidRPr="00065D5A">
        <w:rPr>
          <w:i/>
        </w:rPr>
        <w:t>Aids to awareness and communication</w:t>
      </w:r>
      <w:r w:rsidRPr="00065D5A">
        <w:t xml:space="preserve">. Vol. 3. 1987. </w:t>
      </w:r>
      <w:r w:rsidRPr="00065D5A">
        <w:rPr>
          <w:i/>
        </w:rPr>
        <w:t>Computer Applications in Social Work and Allied Professions</w:t>
      </w:r>
      <w:r w:rsidRPr="00065D5A">
        <w:t xml:space="preserve">. 0267 1980. </w:t>
      </w:r>
    </w:p>
    <w:p w14:paraId="657E1E33" w14:textId="77777777" w:rsidR="00065D5A" w:rsidRPr="00065D5A" w:rsidRDefault="00065D5A" w:rsidP="00065D5A">
      <w:pPr>
        <w:pStyle w:val="EndNoteBibliography"/>
        <w:spacing w:after="0"/>
      </w:pPr>
      <w:r w:rsidRPr="00065D5A">
        <w:t>8.</w:t>
      </w:r>
      <w:r w:rsidRPr="00065D5A">
        <w:tab/>
        <w:t xml:space="preserve">Gotell E, Brown S, Ekman S-L. Influence of caregiver singing and background music on posture, movement, and sensory awareness in dementia care. </w:t>
      </w:r>
      <w:r w:rsidRPr="00065D5A">
        <w:rPr>
          <w:i/>
        </w:rPr>
        <w:t>Int Psychogeriatr</w:t>
      </w:r>
      <w:r w:rsidRPr="00065D5A">
        <w:t>. 2003;15(4):411-430. doi:10.1017/S1041610203009657</w:t>
      </w:r>
    </w:p>
    <w:p w14:paraId="2DF95583" w14:textId="77777777" w:rsidR="00065D5A" w:rsidRPr="00065D5A" w:rsidRDefault="00065D5A" w:rsidP="00065D5A">
      <w:pPr>
        <w:pStyle w:val="EndNoteBibliography"/>
        <w:spacing w:after="0"/>
      </w:pPr>
      <w:r w:rsidRPr="00065D5A">
        <w:t>9.</w:t>
      </w:r>
      <w:r w:rsidRPr="00065D5A">
        <w:tab/>
        <w:t xml:space="preserve">Tabak N, Bergman R, Alpert R. The mirror as a therapeutic tool for patients with dementia. </w:t>
      </w:r>
      <w:r w:rsidRPr="00065D5A">
        <w:rPr>
          <w:i/>
        </w:rPr>
        <w:t>Int J Nurs Pract</w:t>
      </w:r>
      <w:r w:rsidRPr="00065D5A">
        <w:t>. 1996;2(3):155-159. doi:10.1111/j.1440-172x.1996.tb00042.x</w:t>
      </w:r>
    </w:p>
    <w:p w14:paraId="10A9383F" w14:textId="77777777" w:rsidR="00065D5A" w:rsidRPr="00065D5A" w:rsidRDefault="00065D5A" w:rsidP="00065D5A">
      <w:pPr>
        <w:pStyle w:val="EndNoteBibliography"/>
        <w:spacing w:after="0"/>
      </w:pPr>
      <w:r w:rsidRPr="00065D5A">
        <w:t>10.</w:t>
      </w:r>
      <w:r w:rsidRPr="00065D5A">
        <w:tab/>
        <w:t xml:space="preserve">Vespa A, Fabbietti P, Giulietti MV. Study of the effects of mindfulness training on quality of life of patients with Alzheimer's disease and their caregivers (Dyad Mindfulness Project). </w:t>
      </w:r>
      <w:r w:rsidRPr="00065D5A">
        <w:rPr>
          <w:i/>
        </w:rPr>
        <w:t>Aging Clin Exp Res</w:t>
      </w:r>
      <w:r w:rsidRPr="00065D5A">
        <w:t>. 2022;34(1):65-71. doi:10.1007/s40520-021-01907-x</w:t>
      </w:r>
    </w:p>
    <w:p w14:paraId="06E68B22" w14:textId="77777777" w:rsidR="00065D5A" w:rsidRPr="00065D5A" w:rsidRDefault="00065D5A" w:rsidP="00065D5A">
      <w:pPr>
        <w:pStyle w:val="EndNoteBibliography"/>
        <w:spacing w:after="0"/>
      </w:pPr>
      <w:r w:rsidRPr="00065D5A">
        <w:t>11.</w:t>
      </w:r>
      <w:r w:rsidRPr="00065D5A">
        <w:tab/>
        <w:t xml:space="preserve">Barnes D, Lee A, Lee J, et al. Moving together livestream virtual group movement classes for persons with dementia and caregivers: feasibility and satisfaction. </w:t>
      </w:r>
      <w:r w:rsidRPr="00065D5A">
        <w:rPr>
          <w:i/>
        </w:rPr>
        <w:t>J Am Geriatr Soc</w:t>
      </w:r>
      <w:r w:rsidRPr="00065D5A">
        <w:t>. 2020;68:S202. doi:10.1111/jgs.16431</w:t>
      </w:r>
    </w:p>
    <w:p w14:paraId="51416644" w14:textId="77777777" w:rsidR="00065D5A" w:rsidRPr="00065D5A" w:rsidRDefault="00065D5A" w:rsidP="00065D5A">
      <w:pPr>
        <w:pStyle w:val="EndNoteBibliography"/>
        <w:spacing w:after="0"/>
      </w:pPr>
      <w:r w:rsidRPr="00065D5A">
        <w:t>12.</w:t>
      </w:r>
      <w:r w:rsidRPr="00065D5A">
        <w:tab/>
        <w:t xml:space="preserve">Barnes D, Lee J, Nicosia F, et al. Preventing loss of independence through exercise (PLIE) for persons with dementia: a randomized, controlled trial. </w:t>
      </w:r>
      <w:r w:rsidRPr="00065D5A">
        <w:rPr>
          <w:i/>
        </w:rPr>
        <w:t>J Am Geriatr Soc</w:t>
      </w:r>
      <w:r w:rsidRPr="00065D5A">
        <w:t>. 2020;68:S139. doi:10.1111/jgs.16431</w:t>
      </w:r>
    </w:p>
    <w:p w14:paraId="7C403CA6" w14:textId="711AD496" w:rsidR="00065D5A" w:rsidRPr="00065D5A" w:rsidRDefault="00065D5A" w:rsidP="00065D5A">
      <w:pPr>
        <w:pStyle w:val="EndNoteBibliography"/>
        <w:spacing w:after="0"/>
      </w:pPr>
      <w:r w:rsidRPr="00065D5A">
        <w:t>13.</w:t>
      </w:r>
      <w:r w:rsidRPr="00065D5A">
        <w:tab/>
        <w:t xml:space="preserve">Department of Health. </w:t>
      </w:r>
      <w:r w:rsidRPr="00065D5A">
        <w:rPr>
          <w:i/>
        </w:rPr>
        <w:t>Transforming the quality of dementia care. Consultation on a National Dementia Strategy</w:t>
      </w:r>
      <w:r w:rsidRPr="00065D5A">
        <w:t xml:space="preserve">. Department of Health; 2008. </w:t>
      </w:r>
      <w:hyperlink r:id="rId7" w:history="1">
        <w:r w:rsidRPr="00065D5A">
          <w:rPr>
            <w:rStyle w:val="Hyperlink"/>
          </w:rPr>
          <w:t>http://www.cpa.org.uk/cpa/consultation_on_national_dementia_strategy.pdf</w:t>
        </w:r>
      </w:hyperlink>
    </w:p>
    <w:p w14:paraId="5348A6B8" w14:textId="77777777" w:rsidR="00065D5A" w:rsidRPr="00065D5A" w:rsidRDefault="00065D5A" w:rsidP="00065D5A">
      <w:pPr>
        <w:pStyle w:val="EndNoteBibliography"/>
        <w:spacing w:after="0"/>
      </w:pPr>
      <w:r w:rsidRPr="00065D5A">
        <w:t>14.</w:t>
      </w:r>
      <w:r w:rsidRPr="00065D5A">
        <w:tab/>
        <w:t xml:space="preserve">Department of Health. </w:t>
      </w:r>
      <w:r w:rsidRPr="00065D5A">
        <w:rPr>
          <w:i/>
        </w:rPr>
        <w:t>Living well with dementia: a national dementia strategy</w:t>
      </w:r>
      <w:r w:rsidRPr="00065D5A">
        <w:t>. 2009. doi:10.1037/e608082011-001</w:t>
      </w:r>
    </w:p>
    <w:p w14:paraId="58C18564" w14:textId="77777777" w:rsidR="00065D5A" w:rsidRPr="00065D5A" w:rsidRDefault="00065D5A" w:rsidP="00065D5A">
      <w:pPr>
        <w:pStyle w:val="EndNoteBibliography"/>
        <w:spacing w:after="0"/>
      </w:pPr>
      <w:r w:rsidRPr="00065D5A">
        <w:t>15.</w:t>
      </w:r>
      <w:r w:rsidRPr="00065D5A">
        <w:tab/>
        <w:t xml:space="preserve">Dombrowski W, Mims A, Kremer I, et al. Dementia ideal care: ecosystem map of best practices and care pathways enhanced by technology and community. </w:t>
      </w:r>
      <w:r w:rsidRPr="00065D5A">
        <w:rPr>
          <w:i/>
        </w:rPr>
        <w:t>J Alzheimers Dis</w:t>
      </w:r>
      <w:r w:rsidRPr="00065D5A">
        <w:t>. 2024;100(1):87-117. doi:10.3233/JAD-231491</w:t>
      </w:r>
    </w:p>
    <w:p w14:paraId="0C042053" w14:textId="77777777" w:rsidR="00065D5A" w:rsidRPr="00065D5A" w:rsidRDefault="00065D5A" w:rsidP="00065D5A">
      <w:pPr>
        <w:pStyle w:val="EndNoteBibliography"/>
        <w:spacing w:after="0"/>
      </w:pPr>
      <w:r w:rsidRPr="00065D5A">
        <w:t>16.</w:t>
      </w:r>
      <w:r w:rsidRPr="00065D5A">
        <w:tab/>
        <w:t xml:space="preserve">Francis-Coad J, Weselman T, Burton E, Beilby J, Hill AM. Fall prevention education co-designed and evaluated with community-dwelling older people living with dementia and their caregivers: a feasibility study. </w:t>
      </w:r>
      <w:r w:rsidRPr="00065D5A">
        <w:rPr>
          <w:i/>
        </w:rPr>
        <w:t>Health Soc Care Community</w:t>
      </w:r>
      <w:r w:rsidRPr="00065D5A">
        <w:t>. 2023;2023:13. doi:10.1155/2023/9965507</w:t>
      </w:r>
    </w:p>
    <w:p w14:paraId="562FF09B" w14:textId="628065FC" w:rsidR="00065D5A" w:rsidRPr="00065D5A" w:rsidRDefault="00065D5A" w:rsidP="00065D5A">
      <w:pPr>
        <w:pStyle w:val="EndNoteBibliography"/>
        <w:spacing w:after="0"/>
      </w:pPr>
      <w:r w:rsidRPr="00065D5A">
        <w:lastRenderedPageBreak/>
        <w:t>17.</w:t>
      </w:r>
      <w:r w:rsidRPr="00065D5A">
        <w:tab/>
        <w:t xml:space="preserve">NICE National Institute for Health and Care Excellence. </w:t>
      </w:r>
      <w:r w:rsidRPr="00065D5A">
        <w:rPr>
          <w:i/>
        </w:rPr>
        <w:t>Dementia: QS 184</w:t>
      </w:r>
      <w:r w:rsidRPr="00065D5A">
        <w:t xml:space="preserve">. National Institute for Health and Care Excellence; 2019. </w:t>
      </w:r>
      <w:hyperlink r:id="rId8" w:history="1">
        <w:r w:rsidRPr="00065D5A">
          <w:rPr>
            <w:rStyle w:val="Hyperlink"/>
          </w:rPr>
          <w:t>https://www.nice.org.uk/guidance/qs184</w:t>
        </w:r>
      </w:hyperlink>
    </w:p>
    <w:p w14:paraId="2A19123B" w14:textId="77777777" w:rsidR="00065D5A" w:rsidRPr="00065D5A" w:rsidRDefault="00065D5A" w:rsidP="00065D5A">
      <w:pPr>
        <w:pStyle w:val="EndNoteBibliography"/>
        <w:spacing w:after="0"/>
      </w:pPr>
      <w:r w:rsidRPr="00065D5A">
        <w:t>18.</w:t>
      </w:r>
      <w:r w:rsidRPr="00065D5A">
        <w:tab/>
        <w:t xml:space="preserve">Pin Tan H, Hsiao KY, Ouyang WC. Traditional Chinese medicine improves circadian rhythm disturbance of an elder with dementia: a case report. </w:t>
      </w:r>
      <w:r w:rsidRPr="00065D5A">
        <w:rPr>
          <w:i/>
        </w:rPr>
        <w:t>Int Psychogeriatr</w:t>
      </w:r>
      <w:r w:rsidRPr="00065D5A">
        <w:t>. 2019;31:118. doi:10.1017/S1041610219001339</w:t>
      </w:r>
    </w:p>
    <w:p w14:paraId="56FE7F21" w14:textId="40A893F4" w:rsidR="00065D5A" w:rsidRPr="00065D5A" w:rsidRDefault="00065D5A" w:rsidP="00065D5A">
      <w:pPr>
        <w:pStyle w:val="EndNoteBibliography"/>
        <w:spacing w:after="0"/>
      </w:pPr>
      <w:r w:rsidRPr="00065D5A">
        <w:t>19.</w:t>
      </w:r>
      <w:r w:rsidRPr="00065D5A">
        <w:tab/>
        <w:t xml:space="preserve">Xavier FM, Abidin WZWN, Hamzah F, Hashim A, Nordin N. Cognitive stimulation therapy in mild to moderate dementia in Hospital Sungai Buloh. </w:t>
      </w:r>
      <w:r w:rsidRPr="00065D5A">
        <w:rPr>
          <w:i/>
        </w:rPr>
        <w:t>Med J Malaysia</w:t>
      </w:r>
      <w:r w:rsidRPr="00065D5A">
        <w:t xml:space="preserve">. 2022;77(Supplement 3), </w:t>
      </w:r>
      <w:hyperlink r:id="rId9" w:history="1">
        <w:r w:rsidRPr="00065D5A">
          <w:rPr>
            <w:rStyle w:val="Hyperlink"/>
          </w:rPr>
          <w:t>https://www.e-mjm.org/2022/v77s3/OR-05-06.pdf</w:t>
        </w:r>
      </w:hyperlink>
    </w:p>
    <w:p w14:paraId="0887DF1D" w14:textId="77777777" w:rsidR="00065D5A" w:rsidRPr="00065D5A" w:rsidRDefault="00065D5A" w:rsidP="00065D5A">
      <w:pPr>
        <w:pStyle w:val="EndNoteBibliography"/>
        <w:spacing w:after="0"/>
      </w:pPr>
      <w:r w:rsidRPr="00065D5A">
        <w:t>20.</w:t>
      </w:r>
      <w:r w:rsidRPr="00065D5A">
        <w:tab/>
        <w:t xml:space="preserve">Bahro M. Giving up driving in Alzheimer's Disease - an integrative therapeutic approach. </w:t>
      </w:r>
      <w:r w:rsidRPr="00065D5A">
        <w:rPr>
          <w:i/>
        </w:rPr>
        <w:t>Int J Geriatr Psychiatry</w:t>
      </w:r>
      <w:r w:rsidRPr="00065D5A">
        <w:t>. 1995;10(10):871-874. doi:10.1002/gps.930101010</w:t>
      </w:r>
    </w:p>
    <w:p w14:paraId="0E7C556A" w14:textId="77777777" w:rsidR="00065D5A" w:rsidRPr="00065D5A" w:rsidRDefault="00065D5A" w:rsidP="00065D5A">
      <w:pPr>
        <w:pStyle w:val="EndNoteBibliography"/>
        <w:spacing w:after="0"/>
      </w:pPr>
      <w:r w:rsidRPr="00065D5A">
        <w:t>21.</w:t>
      </w:r>
      <w:r w:rsidRPr="00065D5A">
        <w:tab/>
        <w:t xml:space="preserve">Berenbaum R, Tziraki C, Baum R, et al. Focusing on emotional and social intelligence stimulation of people with dementia by playing a serious game-proof of concept study. </w:t>
      </w:r>
      <w:r w:rsidRPr="00065D5A">
        <w:rPr>
          <w:i/>
        </w:rPr>
        <w:t>Front Comput Sci-Switz</w:t>
      </w:r>
      <w:r w:rsidRPr="00065D5A">
        <w:t>. 2020;2:15. doi:10.3389/fcomp.2020.536880</w:t>
      </w:r>
    </w:p>
    <w:p w14:paraId="185660A2" w14:textId="77777777" w:rsidR="00065D5A" w:rsidRPr="00065D5A" w:rsidRDefault="00065D5A" w:rsidP="00065D5A">
      <w:pPr>
        <w:pStyle w:val="EndNoteBibliography"/>
        <w:spacing w:after="0"/>
      </w:pPr>
      <w:r w:rsidRPr="00065D5A">
        <w:t>22.</w:t>
      </w:r>
      <w:r w:rsidRPr="00065D5A">
        <w:tab/>
        <w:t xml:space="preserve">Burns A, Guthrie E, Marino-Francis F. Brief psychotherapy in Alzheimer's disease. </w:t>
      </w:r>
      <w:r w:rsidRPr="00065D5A">
        <w:rPr>
          <w:i/>
        </w:rPr>
        <w:t>Br J Psychiatry</w:t>
      </w:r>
      <w:r w:rsidRPr="00065D5A">
        <w:t>. 2005;187:143-7. doi:10.1192/bjp.187.2.143</w:t>
      </w:r>
    </w:p>
    <w:p w14:paraId="75FBE33B" w14:textId="77777777" w:rsidR="00065D5A" w:rsidRPr="00065D5A" w:rsidRDefault="00065D5A" w:rsidP="00065D5A">
      <w:pPr>
        <w:pStyle w:val="EndNoteBibliography"/>
        <w:spacing w:after="0"/>
      </w:pPr>
      <w:r w:rsidRPr="00065D5A">
        <w:t>23.</w:t>
      </w:r>
      <w:r w:rsidRPr="00065D5A">
        <w:tab/>
        <w:t xml:space="preserve">Hertel PA, Schier Anzelmo NA, Tomaszewski-Farias SE. Equine guided support: workshops for people living with early stage dementia and their care partners. </w:t>
      </w:r>
      <w:r w:rsidRPr="00065D5A">
        <w:rPr>
          <w:i/>
        </w:rPr>
        <w:t>Alzheimers Dement</w:t>
      </w:r>
      <w:r w:rsidRPr="00065D5A">
        <w:t>. 2019;15:P1172. doi:10.1016/j.jalz.2019.06.3561</w:t>
      </w:r>
    </w:p>
    <w:p w14:paraId="43744E97" w14:textId="77777777" w:rsidR="00065D5A" w:rsidRPr="00065D5A" w:rsidRDefault="00065D5A" w:rsidP="00065D5A">
      <w:pPr>
        <w:pStyle w:val="EndNoteBibliography"/>
        <w:spacing w:after="0"/>
      </w:pPr>
      <w:r w:rsidRPr="00065D5A">
        <w:t>24.</w:t>
      </w:r>
      <w:r w:rsidRPr="00065D5A">
        <w:tab/>
        <w:t xml:space="preserve">Lantz MS, Buchalter EN, McBee L. The Wellness group: a novel intervention for coping with disruptive behavior in elderly nursing home residents. </w:t>
      </w:r>
      <w:r w:rsidRPr="00065D5A">
        <w:rPr>
          <w:i/>
        </w:rPr>
        <w:t>Gerontologist</w:t>
      </w:r>
      <w:r w:rsidRPr="00065D5A">
        <w:t>. 1997;37(4):551-6. doi:10.1093/geront/37.4.551</w:t>
      </w:r>
    </w:p>
    <w:p w14:paraId="411F4D8F" w14:textId="77777777" w:rsidR="00065D5A" w:rsidRPr="00065D5A" w:rsidRDefault="00065D5A" w:rsidP="00065D5A">
      <w:pPr>
        <w:pStyle w:val="EndNoteBibliography"/>
        <w:spacing w:after="0"/>
      </w:pPr>
      <w:r w:rsidRPr="00065D5A">
        <w:t>25.</w:t>
      </w:r>
      <w:r w:rsidRPr="00065D5A">
        <w:tab/>
        <w:t xml:space="preserve">Marco P, Redolat R. Alzheimer's disease, grieving process, and art therapy: case study. </w:t>
      </w:r>
      <w:r w:rsidRPr="00065D5A">
        <w:rPr>
          <w:i/>
        </w:rPr>
        <w:t>Art Ther</w:t>
      </w:r>
      <w:r w:rsidRPr="00065D5A">
        <w:t>. 2023;40(1):40-45. doi:10.1080/07421656.2022.2066951</w:t>
      </w:r>
    </w:p>
    <w:p w14:paraId="75A25A3B" w14:textId="77777777" w:rsidR="00065D5A" w:rsidRPr="00065D5A" w:rsidRDefault="00065D5A" w:rsidP="00065D5A">
      <w:pPr>
        <w:pStyle w:val="EndNoteBibliography"/>
        <w:spacing w:after="0"/>
      </w:pPr>
      <w:r w:rsidRPr="00065D5A">
        <w:t>26.</w:t>
      </w:r>
      <w:r w:rsidRPr="00065D5A">
        <w:tab/>
        <w:t xml:space="preserve">Morgan DG. Evaluating rural nursing home environments: dementia special care units versus integrated facilities. </w:t>
      </w:r>
      <w:r w:rsidRPr="00065D5A">
        <w:rPr>
          <w:i/>
        </w:rPr>
        <w:t>Aging Ment Health</w:t>
      </w:r>
      <w:r w:rsidRPr="00065D5A">
        <w:t>. 2004;8(3):256-265. doi:10.1080/1360786041000166796</w:t>
      </w:r>
    </w:p>
    <w:p w14:paraId="5009479F" w14:textId="77777777" w:rsidR="00065D5A" w:rsidRPr="00065D5A" w:rsidRDefault="00065D5A" w:rsidP="00065D5A">
      <w:pPr>
        <w:pStyle w:val="EndNoteBibliography"/>
        <w:spacing w:after="0"/>
      </w:pPr>
      <w:r w:rsidRPr="00065D5A">
        <w:t>27.</w:t>
      </w:r>
      <w:r w:rsidRPr="00065D5A">
        <w:tab/>
        <w:t xml:space="preserve">Nicosia FM, Lee JA, Chesney MA, et al. Adaptation of an in-person mind-body movement program for people with cognitive impairment or dementia and care partners for online delivery: feasibility, satisfaction and participant-reported outcomes. </w:t>
      </w:r>
      <w:r w:rsidRPr="00065D5A">
        <w:rPr>
          <w:i/>
        </w:rPr>
        <w:t>Glob Adv Integr Med Health</w:t>
      </w:r>
      <w:r w:rsidRPr="00065D5A">
        <w:t>. 2023;12:27536130231202989. doi:10.1177/27536130231202989</w:t>
      </w:r>
    </w:p>
    <w:p w14:paraId="0A914016" w14:textId="77777777" w:rsidR="00065D5A" w:rsidRPr="00065D5A" w:rsidRDefault="00065D5A" w:rsidP="00065D5A">
      <w:pPr>
        <w:pStyle w:val="EndNoteBibliography"/>
        <w:spacing w:after="0"/>
      </w:pPr>
      <w:r w:rsidRPr="00065D5A">
        <w:t>28.</w:t>
      </w:r>
      <w:r w:rsidRPr="00065D5A">
        <w:tab/>
        <w:t xml:space="preserve">Oksnebjerg L, Woods B, Vilsen CR, et al. Self-management and cognitive rehabilitation in early stage dementia - merging methods to promote coping and adoption of assistive technology. A pilot study. </w:t>
      </w:r>
      <w:r w:rsidRPr="00065D5A">
        <w:rPr>
          <w:i/>
        </w:rPr>
        <w:t>Aging Ment Health</w:t>
      </w:r>
      <w:r w:rsidRPr="00065D5A">
        <w:t>. 2019:1-10. doi:10.1080/13607863.2019.1625302</w:t>
      </w:r>
    </w:p>
    <w:p w14:paraId="53AE368A" w14:textId="77777777" w:rsidR="00065D5A" w:rsidRPr="00065D5A" w:rsidRDefault="00065D5A" w:rsidP="00065D5A">
      <w:pPr>
        <w:pStyle w:val="EndNoteBibliography"/>
        <w:spacing w:after="0"/>
      </w:pPr>
      <w:r w:rsidRPr="00065D5A">
        <w:t>29.</w:t>
      </w:r>
      <w:r w:rsidRPr="00065D5A">
        <w:tab/>
        <w:t xml:space="preserve">Punitha P, Shrishte AS. The efficacy of prospective memory and metacognitive skills training in improving the cognitive skills and the quality of life of elderly persons with dementia. </w:t>
      </w:r>
      <w:r w:rsidRPr="00065D5A">
        <w:rPr>
          <w:i/>
        </w:rPr>
        <w:t>Cureus J Med Sci</w:t>
      </w:r>
      <w:r w:rsidRPr="00065D5A">
        <w:t>. 2024;16(8):8. doi:10.7759/cureus.67454</w:t>
      </w:r>
    </w:p>
    <w:p w14:paraId="0582C412" w14:textId="77777777" w:rsidR="00065D5A" w:rsidRPr="00065D5A" w:rsidRDefault="00065D5A" w:rsidP="00065D5A">
      <w:pPr>
        <w:pStyle w:val="EndNoteBibliography"/>
        <w:spacing w:after="0"/>
      </w:pPr>
      <w:r w:rsidRPr="00065D5A">
        <w:t>30.</w:t>
      </w:r>
      <w:r w:rsidRPr="00065D5A">
        <w:tab/>
        <w:t xml:space="preserve">Sedigh M, Mosalanejad L, Bazrafkan L, Mohsenzadeh M. Memory rehabilitation in aging as a need for today's modern societies: designing and determining the effects of memory-boosting mobile application on the cognitive function of aging with cognitive dysfunction. </w:t>
      </w:r>
      <w:r w:rsidRPr="00065D5A">
        <w:rPr>
          <w:i/>
        </w:rPr>
        <w:t>Ageing Int</w:t>
      </w:r>
      <w:r w:rsidRPr="00065D5A">
        <w:t>. 2024;49(2):417-433. doi:10.1007/s12126-023-09551-8</w:t>
      </w:r>
    </w:p>
    <w:p w14:paraId="5B33F054" w14:textId="77777777" w:rsidR="00065D5A" w:rsidRPr="00065D5A" w:rsidRDefault="00065D5A" w:rsidP="00065D5A">
      <w:pPr>
        <w:pStyle w:val="EndNoteBibliography"/>
        <w:spacing w:after="0"/>
      </w:pPr>
      <w:r w:rsidRPr="00065D5A">
        <w:t>31.</w:t>
      </w:r>
      <w:r w:rsidRPr="00065D5A">
        <w:tab/>
        <w:t xml:space="preserve">Steiner GZ, George ES, Metri NJ, et al. Use of complementary medicines and lifestyle approaches by people living with dementia: exploring experiences, motivations and attitudes. </w:t>
      </w:r>
      <w:r w:rsidRPr="00065D5A">
        <w:rPr>
          <w:i/>
        </w:rPr>
        <w:t>Int J Older People Nurs</w:t>
      </w:r>
      <w:r w:rsidRPr="00065D5A">
        <w:t>. 2021;16(5):10. doi:10.1111/opn.12378</w:t>
      </w:r>
    </w:p>
    <w:p w14:paraId="3F1D6727" w14:textId="77777777" w:rsidR="00065D5A" w:rsidRPr="00065D5A" w:rsidRDefault="00065D5A" w:rsidP="00065D5A">
      <w:pPr>
        <w:pStyle w:val="EndNoteBibliography"/>
        <w:spacing w:after="0"/>
      </w:pPr>
      <w:r w:rsidRPr="00065D5A">
        <w:lastRenderedPageBreak/>
        <w:t>32.</w:t>
      </w:r>
      <w:r w:rsidRPr="00065D5A">
        <w:tab/>
        <w:t xml:space="preserve">Bonney KR, Almeida OP, Flicker L, et al. Reduced awareness of executive dysfunction in Alzheimer's disease is associated with increased carer burden. </w:t>
      </w:r>
      <w:r w:rsidRPr="00065D5A">
        <w:rPr>
          <w:i/>
        </w:rPr>
        <w:t>Int Psychogeriatr</w:t>
      </w:r>
      <w:r w:rsidRPr="00065D5A">
        <w:t>. 2007;19(6):1173-1175. doi:10.1017/S1041610207005947</w:t>
      </w:r>
    </w:p>
    <w:p w14:paraId="16C195A1" w14:textId="77777777" w:rsidR="00065D5A" w:rsidRPr="00065D5A" w:rsidRDefault="00065D5A" w:rsidP="00065D5A">
      <w:pPr>
        <w:pStyle w:val="EndNoteBibliography"/>
        <w:spacing w:after="0"/>
      </w:pPr>
      <w:r w:rsidRPr="00065D5A">
        <w:t>33.</w:t>
      </w:r>
      <w:r w:rsidRPr="00065D5A">
        <w:tab/>
        <w:t xml:space="preserve">Cotrell V, Wild K, Bader T. Medication management and adherence among cognitively impaired older adults. </w:t>
      </w:r>
      <w:r w:rsidRPr="00065D5A">
        <w:rPr>
          <w:i/>
        </w:rPr>
        <w:t>J Gerontol Soc Work</w:t>
      </w:r>
      <w:r w:rsidRPr="00065D5A">
        <w:t>. 2006;47(3-4):31-46. doi:10.1300/J083v47n03_03</w:t>
      </w:r>
    </w:p>
    <w:p w14:paraId="5D3099B4" w14:textId="77777777" w:rsidR="00065D5A" w:rsidRPr="00065D5A" w:rsidRDefault="00065D5A" w:rsidP="00065D5A">
      <w:pPr>
        <w:pStyle w:val="EndNoteBibliography"/>
        <w:spacing w:after="0"/>
      </w:pPr>
      <w:r w:rsidRPr="00065D5A">
        <w:t>34.</w:t>
      </w:r>
      <w:r w:rsidRPr="00065D5A">
        <w:tab/>
        <w:t xml:space="preserve">Niehoff D, Dodge S, Graham E, et al. Insights on FTD: an externally-led patient-focused drug development meeting (P8-3.004). </w:t>
      </w:r>
      <w:r w:rsidRPr="00065D5A">
        <w:rPr>
          <w:i/>
        </w:rPr>
        <w:t>Neurology</w:t>
      </w:r>
      <w:r w:rsidRPr="00065D5A">
        <w:t>. 2022;98(18_supplement):663. doi:10.1212/WNL.98.18_supplement.663</w:t>
      </w:r>
    </w:p>
    <w:p w14:paraId="397ED89B" w14:textId="77777777" w:rsidR="00065D5A" w:rsidRPr="00065D5A" w:rsidRDefault="00065D5A" w:rsidP="00065D5A">
      <w:pPr>
        <w:pStyle w:val="EndNoteBibliography"/>
        <w:spacing w:after="0"/>
      </w:pPr>
      <w:r w:rsidRPr="00065D5A">
        <w:t>35.</w:t>
      </w:r>
      <w:r w:rsidRPr="00065D5A">
        <w:tab/>
        <w:t xml:space="preserve">Ross SD, Kress J, Rodriguez FS. Self-perceived problems in daily activities and strategy building in people with different stages of dementia. </w:t>
      </w:r>
      <w:r w:rsidRPr="00065D5A">
        <w:rPr>
          <w:i/>
        </w:rPr>
        <w:t>Psychogeriatrics</w:t>
      </w:r>
      <w:r w:rsidRPr="00065D5A">
        <w:t>. 2024;24:108-116. doi:10.1111/psyg.13047</w:t>
      </w:r>
    </w:p>
    <w:p w14:paraId="27B907B0" w14:textId="77777777" w:rsidR="00065D5A" w:rsidRPr="00065D5A" w:rsidRDefault="00065D5A" w:rsidP="00065D5A">
      <w:pPr>
        <w:pStyle w:val="EndNoteBibliography"/>
        <w:spacing w:after="0"/>
      </w:pPr>
      <w:r w:rsidRPr="00065D5A">
        <w:t>36.</w:t>
      </w:r>
      <w:r w:rsidRPr="00065D5A">
        <w:tab/>
        <w:t xml:space="preserve">Silva AR, Pinho MS, Macedo L, Souchay C, Moulin C. Mnemonic anosognosia in Alzheimer's disease is caused by a failure to transfer online evaluations of performance: evidence from memory training programs. </w:t>
      </w:r>
      <w:r w:rsidRPr="00065D5A">
        <w:rPr>
          <w:i/>
        </w:rPr>
        <w:t>J Clin Exp Neuropsychol</w:t>
      </w:r>
      <w:r w:rsidRPr="00065D5A">
        <w:t>. 2017;39(5):419-433. doi:10.1080/13803395.2016.1231799</w:t>
      </w:r>
    </w:p>
    <w:p w14:paraId="476A59FB" w14:textId="77777777" w:rsidR="00065D5A" w:rsidRPr="00065D5A" w:rsidRDefault="00065D5A" w:rsidP="00065D5A">
      <w:pPr>
        <w:pStyle w:val="EndNoteBibliography"/>
        <w:spacing w:after="0"/>
      </w:pPr>
      <w:r w:rsidRPr="00065D5A">
        <w:t>37.</w:t>
      </w:r>
      <w:r w:rsidRPr="00065D5A">
        <w:tab/>
        <w:t xml:space="preserve">Au A. Connecting through caregiving: perspective-taking interventions for adult child caregivers of persons living with dementia. </w:t>
      </w:r>
      <w:r w:rsidRPr="00065D5A">
        <w:rPr>
          <w:i/>
        </w:rPr>
        <w:t>Age Ageing</w:t>
      </w:r>
      <w:r w:rsidRPr="00065D5A">
        <w:t>. 2023;52:i3. doi:10.1093/ageing/afac322.011</w:t>
      </w:r>
    </w:p>
    <w:p w14:paraId="33C682E8" w14:textId="77777777" w:rsidR="00065D5A" w:rsidRPr="00065D5A" w:rsidRDefault="00065D5A" w:rsidP="00065D5A">
      <w:pPr>
        <w:pStyle w:val="EndNoteBibliography"/>
        <w:spacing w:after="0"/>
      </w:pPr>
      <w:r w:rsidRPr="00065D5A">
        <w:t>38.</w:t>
      </w:r>
      <w:r w:rsidRPr="00065D5A">
        <w:tab/>
        <w:t xml:space="preserve">Berk L, Warmenhoven F, Stiekema APM, et al. Mindfulness-based intervention for people with dementia and their partners: results of a mixed-methods study. </w:t>
      </w:r>
      <w:r w:rsidRPr="00065D5A">
        <w:rPr>
          <w:i/>
        </w:rPr>
        <w:t>Front Aging Neurosci</w:t>
      </w:r>
      <w:r w:rsidRPr="00065D5A">
        <w:t>. 2019;11:10. doi:10.3389/fnagi.2019.00092</w:t>
      </w:r>
    </w:p>
    <w:p w14:paraId="3E7CFC62" w14:textId="77777777" w:rsidR="00065D5A" w:rsidRPr="00065D5A" w:rsidRDefault="00065D5A" w:rsidP="00065D5A">
      <w:pPr>
        <w:pStyle w:val="EndNoteBibliography"/>
        <w:spacing w:after="0"/>
      </w:pPr>
      <w:r w:rsidRPr="00065D5A">
        <w:t>39.</w:t>
      </w:r>
      <w:r w:rsidRPr="00065D5A">
        <w:tab/>
        <w:t xml:space="preserve">Binetti G. Predictors of comprehensive stimulation program efficacy in patients with cognitive impairment. Clinical practice recommendations. </w:t>
      </w:r>
      <w:r w:rsidRPr="00065D5A">
        <w:rPr>
          <w:i/>
        </w:rPr>
        <w:t>Int J Geriatr Psychiatry</w:t>
      </w:r>
      <w:r w:rsidRPr="00065D5A">
        <w:t>. 2013;28(1):26-33. doi:10.1002/gps.3785</w:t>
      </w:r>
    </w:p>
    <w:p w14:paraId="1719BAA2" w14:textId="77777777" w:rsidR="00065D5A" w:rsidRPr="00065D5A" w:rsidRDefault="00065D5A" w:rsidP="00065D5A">
      <w:pPr>
        <w:pStyle w:val="EndNoteBibliography"/>
        <w:spacing w:after="0"/>
      </w:pPr>
      <w:r w:rsidRPr="00065D5A">
        <w:t>40.</w:t>
      </w:r>
      <w:r w:rsidRPr="00065D5A">
        <w:tab/>
        <w:t xml:space="preserve">Clare L, Wilson BA, Carter G, Roth I, Hodges JR. Relearning face-name associations in early Alzheimer's disease. </w:t>
      </w:r>
      <w:r w:rsidRPr="00065D5A">
        <w:rPr>
          <w:i/>
        </w:rPr>
        <w:t>Neuropsychology</w:t>
      </w:r>
      <w:r w:rsidRPr="00065D5A">
        <w:t>. 2002;16(4):538-547. doi:10.1037//0894-4105.16.4.538</w:t>
      </w:r>
    </w:p>
    <w:p w14:paraId="0E4D38F3" w14:textId="77777777" w:rsidR="00065D5A" w:rsidRPr="00065D5A" w:rsidRDefault="00065D5A" w:rsidP="00065D5A">
      <w:pPr>
        <w:pStyle w:val="EndNoteBibliography"/>
        <w:spacing w:after="0"/>
      </w:pPr>
      <w:r w:rsidRPr="00065D5A">
        <w:t>41.</w:t>
      </w:r>
      <w:r w:rsidRPr="00065D5A">
        <w:tab/>
        <w:t xml:space="preserve">Clare L, Wilson BA, Carter G, Roth I, Hodges JR. Awareness in early-stage Alzheimer's disease: relationship to outcome of cognitive rehabilitation. </w:t>
      </w:r>
      <w:r w:rsidRPr="00065D5A">
        <w:rPr>
          <w:i/>
        </w:rPr>
        <w:t>J Clin Exp Neuropsychol</w:t>
      </w:r>
      <w:r w:rsidRPr="00065D5A">
        <w:t>. 2004;26(2):215-226. doi:10.1076/jcen.26.2.215.28088</w:t>
      </w:r>
    </w:p>
    <w:p w14:paraId="080533EB" w14:textId="77777777" w:rsidR="00065D5A" w:rsidRPr="00065D5A" w:rsidRDefault="00065D5A" w:rsidP="00065D5A">
      <w:pPr>
        <w:pStyle w:val="EndNoteBibliography"/>
        <w:spacing w:after="0"/>
      </w:pPr>
      <w:r w:rsidRPr="00065D5A">
        <w:t>42.</w:t>
      </w:r>
      <w:r w:rsidRPr="00065D5A">
        <w:tab/>
        <w:t xml:space="preserve">Contador I, Fernandez-Calvo B, Ramos F, Mograbi DC, Morris RG. Interaction effect of awareness and educational attainment on the benefits of multicomponent intervention for persons with mild Alzheimer's disease. </w:t>
      </w:r>
      <w:r w:rsidRPr="00065D5A">
        <w:rPr>
          <w:i/>
        </w:rPr>
        <w:t>Arch Clin Neuropsychol</w:t>
      </w:r>
      <w:r w:rsidRPr="00065D5A">
        <w:t>. 2016;31(8):1037-1042. doi:10.1093/arclin/acw074</w:t>
      </w:r>
    </w:p>
    <w:p w14:paraId="373FCBB3" w14:textId="77777777" w:rsidR="00065D5A" w:rsidRPr="00065D5A" w:rsidRDefault="00065D5A" w:rsidP="00065D5A">
      <w:pPr>
        <w:pStyle w:val="EndNoteBibliography"/>
        <w:spacing w:after="0"/>
      </w:pPr>
      <w:r w:rsidRPr="00065D5A">
        <w:t>43.</w:t>
      </w:r>
      <w:r w:rsidRPr="00065D5A">
        <w:tab/>
        <w:t xml:space="preserve">de Farias JM, Tramontin ND, Pereira EV, et al. Physical exercise training improves judgment and problem-solving and modulates serum biomarkers in patients with Alzheimer's disease. </w:t>
      </w:r>
      <w:r w:rsidRPr="00065D5A">
        <w:rPr>
          <w:i/>
        </w:rPr>
        <w:t>Mol Neurobiol</w:t>
      </w:r>
      <w:r w:rsidRPr="00065D5A">
        <w:t>. 2021:9. doi:10.1007/s12035-021-02411-z</w:t>
      </w:r>
    </w:p>
    <w:p w14:paraId="0FECD766" w14:textId="77777777" w:rsidR="00065D5A" w:rsidRPr="00065D5A" w:rsidRDefault="00065D5A" w:rsidP="00065D5A">
      <w:pPr>
        <w:pStyle w:val="EndNoteBibliography"/>
        <w:spacing w:after="0"/>
      </w:pPr>
      <w:r w:rsidRPr="00065D5A">
        <w:t>44.</w:t>
      </w:r>
      <w:r w:rsidRPr="00065D5A">
        <w:tab/>
        <w:t xml:space="preserve">Dutzi I, Schwenk M, Kirchner M, Bauer JM, Hauer K. "What would you like to achieve?" Goal-setting in patients with dementia in geriatric rehabilitation. </w:t>
      </w:r>
      <w:r w:rsidRPr="00065D5A">
        <w:rPr>
          <w:i/>
        </w:rPr>
        <w:t>BMC Geriatr</w:t>
      </w:r>
      <w:r w:rsidRPr="00065D5A">
        <w:t>. 2019;19:280. doi:10.1186/s12877-019-1296-7</w:t>
      </w:r>
    </w:p>
    <w:p w14:paraId="07BB99B5" w14:textId="77777777" w:rsidR="00065D5A" w:rsidRPr="00065D5A" w:rsidRDefault="00065D5A" w:rsidP="00065D5A">
      <w:pPr>
        <w:pStyle w:val="EndNoteBibliography"/>
        <w:spacing w:after="0"/>
      </w:pPr>
      <w:r w:rsidRPr="00065D5A">
        <w:t>45.</w:t>
      </w:r>
      <w:r w:rsidRPr="00065D5A">
        <w:tab/>
        <w:t xml:space="preserve">Geurten M, Salmon E, Willems S, Bastin C. Boosting familiarity-based memory decisions in Alzheimer's disease: the importance of metacognition. </w:t>
      </w:r>
      <w:r w:rsidRPr="00065D5A">
        <w:rPr>
          <w:i/>
        </w:rPr>
        <w:t>J Int Neuropsychol Soc</w:t>
      </w:r>
      <w:r w:rsidRPr="00065D5A">
        <w:t>. 2021;27(3):239-248. doi:10.1017/S1355617720000910</w:t>
      </w:r>
    </w:p>
    <w:p w14:paraId="02C2AC64" w14:textId="77777777" w:rsidR="00065D5A" w:rsidRPr="00065D5A" w:rsidRDefault="00065D5A" w:rsidP="00065D5A">
      <w:pPr>
        <w:pStyle w:val="EndNoteBibliography"/>
        <w:spacing w:after="0"/>
      </w:pPr>
      <w:r w:rsidRPr="00065D5A">
        <w:t>46.</w:t>
      </w:r>
      <w:r w:rsidRPr="00065D5A">
        <w:tab/>
        <w:t xml:space="preserve">Kelly M, Finan S, Lawless M, et al. An evaluation of community-based cognitive stimulation therapy: a pilot study with an Irish population of people with dementia. </w:t>
      </w:r>
      <w:r w:rsidRPr="00065D5A">
        <w:rPr>
          <w:i/>
        </w:rPr>
        <w:t>Ir J Psychol Med</w:t>
      </w:r>
      <w:r w:rsidRPr="00065D5A">
        <w:t>. 2017;34(3):157-167. doi:10.1017/ipm.2016.23</w:t>
      </w:r>
    </w:p>
    <w:p w14:paraId="452C507D" w14:textId="77777777" w:rsidR="00065D5A" w:rsidRPr="00065D5A" w:rsidRDefault="00065D5A" w:rsidP="00065D5A">
      <w:pPr>
        <w:pStyle w:val="EndNoteBibliography"/>
        <w:spacing w:after="0"/>
      </w:pPr>
      <w:r w:rsidRPr="00065D5A">
        <w:lastRenderedPageBreak/>
        <w:t>47.</w:t>
      </w:r>
      <w:r w:rsidRPr="00065D5A">
        <w:tab/>
        <w:t xml:space="preserve">Koltai DC, Welsh-Bohmer KA, Schmechel DE. Influence of anosognosia on treatment outcome among dementia patients. </w:t>
      </w:r>
      <w:r w:rsidRPr="00065D5A">
        <w:rPr>
          <w:i/>
        </w:rPr>
        <w:t>Neuropsychol Rehabil</w:t>
      </w:r>
      <w:r w:rsidRPr="00065D5A">
        <w:t>. 2001;11(3):455-475. doi:10.1080/09602010042000097</w:t>
      </w:r>
    </w:p>
    <w:p w14:paraId="559011AF" w14:textId="77777777" w:rsidR="00065D5A" w:rsidRPr="00065D5A" w:rsidRDefault="00065D5A" w:rsidP="00065D5A">
      <w:pPr>
        <w:pStyle w:val="EndNoteBibliography"/>
        <w:spacing w:after="0"/>
      </w:pPr>
      <w:r w:rsidRPr="00065D5A">
        <w:t>48.</w:t>
      </w:r>
      <w:r w:rsidRPr="00065D5A">
        <w:tab/>
        <w:t xml:space="preserve">Martinez-Moreno M, Cerulla N, Chico G, Quintana M, Garolera M. Comparison of neuropsychological and functional outcomes in Alzheimer's disease patients with good or bad response to a cognitive stimulation treatment: a retrospective analysis. </w:t>
      </w:r>
      <w:r w:rsidRPr="00065D5A">
        <w:rPr>
          <w:i/>
        </w:rPr>
        <w:t>Int Psychogeriatr</w:t>
      </w:r>
      <w:r w:rsidRPr="00065D5A">
        <w:t>. 2016;28(11):1821-1833. doi:10.1017/S104161021600123X</w:t>
      </w:r>
    </w:p>
    <w:p w14:paraId="7F24102B" w14:textId="77777777" w:rsidR="00065D5A" w:rsidRPr="00065D5A" w:rsidRDefault="00065D5A" w:rsidP="00065D5A">
      <w:pPr>
        <w:pStyle w:val="EndNoteBibliography"/>
        <w:spacing w:after="0"/>
      </w:pPr>
      <w:r w:rsidRPr="00065D5A">
        <w:t>49.</w:t>
      </w:r>
      <w:r w:rsidRPr="00065D5A">
        <w:tab/>
        <w:t xml:space="preserve">Salmon E, Lekeu F, Quittre A, et al. Awareness and cognitive rehabilitation in Alzheimer's disease and frontotemporal dementia. </w:t>
      </w:r>
      <w:r w:rsidRPr="00065D5A">
        <w:rPr>
          <w:i/>
        </w:rPr>
        <w:t>Alzheimers Dement</w:t>
      </w:r>
      <w:r w:rsidRPr="00065D5A">
        <w:t>. 2024;10(2)e12469. doi:10.1002/trc2.12469</w:t>
      </w:r>
    </w:p>
    <w:p w14:paraId="74A09FAC" w14:textId="77777777" w:rsidR="00065D5A" w:rsidRPr="00065D5A" w:rsidRDefault="00065D5A" w:rsidP="00065D5A">
      <w:pPr>
        <w:pStyle w:val="EndNoteBibliography"/>
        <w:spacing w:after="0"/>
      </w:pPr>
      <w:r w:rsidRPr="00065D5A">
        <w:t>50.</w:t>
      </w:r>
      <w:r w:rsidRPr="00065D5A">
        <w:tab/>
        <w:t xml:space="preserve">Schapira M, Gonzalez Salvia M, Perman G, et al. Integrated care for patients with dementia and behavioral disorders in the home setting. </w:t>
      </w:r>
      <w:r w:rsidRPr="00065D5A">
        <w:rPr>
          <w:i/>
        </w:rPr>
        <w:t>J Am Geriatr Soc</w:t>
      </w:r>
      <w:r w:rsidRPr="00065D5A">
        <w:t>. 2023;71:S171. doi:10.1111/jgs.18336</w:t>
      </w:r>
    </w:p>
    <w:p w14:paraId="2FFDFC97" w14:textId="77777777" w:rsidR="00065D5A" w:rsidRPr="00065D5A" w:rsidRDefault="00065D5A" w:rsidP="00065D5A">
      <w:pPr>
        <w:pStyle w:val="EndNoteBibliography"/>
        <w:spacing w:after="0"/>
      </w:pPr>
      <w:r w:rsidRPr="00065D5A">
        <w:t>51.</w:t>
      </w:r>
      <w:r w:rsidRPr="00065D5A">
        <w:tab/>
        <w:t xml:space="preserve">Villars H, Dupuy C, Soler P. A follow-up intervention in severely demented patients after discharge from a special Alzheimer acute care unit. </w:t>
      </w:r>
      <w:r w:rsidRPr="00065D5A">
        <w:rPr>
          <w:i/>
        </w:rPr>
        <w:t>Int J Geriatr Psychiatry</w:t>
      </w:r>
      <w:r w:rsidRPr="00065D5A">
        <w:t>. 2013;28(11):1131-40. doi:10.1002/gps.3932</w:t>
      </w:r>
    </w:p>
    <w:p w14:paraId="0D586B2C" w14:textId="77777777" w:rsidR="00065D5A" w:rsidRPr="00065D5A" w:rsidRDefault="00065D5A" w:rsidP="00065D5A">
      <w:pPr>
        <w:pStyle w:val="EndNoteBibliography"/>
        <w:spacing w:after="0"/>
      </w:pPr>
      <w:r w:rsidRPr="00065D5A">
        <w:t>52.</w:t>
      </w:r>
      <w:r w:rsidRPr="00065D5A">
        <w:tab/>
        <w:t xml:space="preserve">Yokoi T, Okamura H, Yamamoto T, et al. Effect of wearing fingers rings on the behavioral and psychological symptoms of dementia: an exploratory study. </w:t>
      </w:r>
      <w:r w:rsidRPr="00065D5A">
        <w:rPr>
          <w:i/>
        </w:rPr>
        <w:t>SAGE Open Med</w:t>
      </w:r>
      <w:r w:rsidRPr="00065D5A">
        <w:t>. 2017;5 2050312117726196. doi:10.1177/2050312117726196</w:t>
      </w:r>
    </w:p>
    <w:p w14:paraId="2DDC6C88" w14:textId="77777777" w:rsidR="00065D5A" w:rsidRPr="00065D5A" w:rsidRDefault="00065D5A" w:rsidP="00065D5A">
      <w:pPr>
        <w:pStyle w:val="EndNoteBibliography"/>
        <w:spacing w:after="0"/>
      </w:pPr>
      <w:r w:rsidRPr="00065D5A">
        <w:t>53.</w:t>
      </w:r>
      <w:r w:rsidRPr="00065D5A">
        <w:tab/>
        <w:t xml:space="preserve">Arroyo-Anllo EM, Diaz JP, Gil R. Familiar music as an enhancer of self-consciousness in patients with Alzheimer's disease. </w:t>
      </w:r>
      <w:r w:rsidRPr="00065D5A">
        <w:rPr>
          <w:i/>
        </w:rPr>
        <w:t>Biomed Res Int</w:t>
      </w:r>
      <w:r w:rsidRPr="00065D5A">
        <w:t>. 2013;2013:752965. 752965. doi:10.1155/2013/752965</w:t>
      </w:r>
    </w:p>
    <w:p w14:paraId="621C1A5B" w14:textId="77777777" w:rsidR="00065D5A" w:rsidRPr="00065D5A" w:rsidRDefault="00065D5A" w:rsidP="00065D5A">
      <w:pPr>
        <w:pStyle w:val="EndNoteBibliography"/>
        <w:spacing w:after="0"/>
      </w:pPr>
      <w:r w:rsidRPr="00065D5A">
        <w:t>54.</w:t>
      </w:r>
      <w:r w:rsidRPr="00065D5A">
        <w:tab/>
        <w:t xml:space="preserve">Bertrand E, Marinho V, Naylor R, et al. Metacognitive improvements following cognitive stimulation therapy for people with dementia: evidence from a pilot randomized controlled trial. </w:t>
      </w:r>
      <w:r w:rsidRPr="00065D5A">
        <w:rPr>
          <w:i/>
        </w:rPr>
        <w:t>Clin Gerontol</w:t>
      </w:r>
      <w:r w:rsidRPr="00065D5A">
        <w:t>. 2023;46(2):267-276. doi:10.1080/07317115.2022.2155283</w:t>
      </w:r>
    </w:p>
    <w:p w14:paraId="688BB218" w14:textId="77777777" w:rsidR="00065D5A" w:rsidRPr="00065D5A" w:rsidRDefault="00065D5A" w:rsidP="00065D5A">
      <w:pPr>
        <w:pStyle w:val="EndNoteBibliography"/>
        <w:spacing w:after="0"/>
      </w:pPr>
      <w:r w:rsidRPr="00065D5A">
        <w:t>55.</w:t>
      </w:r>
      <w:r w:rsidRPr="00065D5A">
        <w:tab/>
        <w:t xml:space="preserve">Marinho V, Bertrand E, Naylor R, et al. Cognitive stimulation therapy for people with dementia in Brazil (CST-Brasil): results from a single blind randomized controlled trial. </w:t>
      </w:r>
      <w:r w:rsidRPr="00065D5A">
        <w:rPr>
          <w:i/>
        </w:rPr>
        <w:t>Int J Geriatr Psychiatry</w:t>
      </w:r>
      <w:r w:rsidRPr="00065D5A">
        <w:t>. 2021;36(2):286-293. doi:10.1002/gps.5421</w:t>
      </w:r>
    </w:p>
    <w:p w14:paraId="517E65AD" w14:textId="77777777" w:rsidR="00065D5A" w:rsidRPr="00065D5A" w:rsidRDefault="00065D5A" w:rsidP="00065D5A">
      <w:pPr>
        <w:pStyle w:val="EndNoteBibliography"/>
        <w:spacing w:after="0"/>
      </w:pPr>
      <w:r w:rsidRPr="00065D5A">
        <w:t>56.</w:t>
      </w:r>
      <w:r w:rsidRPr="00065D5A">
        <w:tab/>
        <w:t xml:space="preserve">Clare L, Whitaker R, Woods RT, et al. AwareCare: a pilot randomized controlled trial of an awareness-based staff training intervention to improve quality of life for residents with severe dementia in long-term care settings. </w:t>
      </w:r>
      <w:r w:rsidRPr="00065D5A">
        <w:rPr>
          <w:i/>
        </w:rPr>
        <w:t>Int Psychogeriatr</w:t>
      </w:r>
      <w:r w:rsidRPr="00065D5A">
        <w:t>. 2013;25(1):128-139. doi:10.1017/S1041610212001226</w:t>
      </w:r>
    </w:p>
    <w:p w14:paraId="5AD1089A" w14:textId="77777777" w:rsidR="00065D5A" w:rsidRPr="00065D5A" w:rsidRDefault="00065D5A" w:rsidP="00065D5A">
      <w:pPr>
        <w:pStyle w:val="EndNoteBibliography"/>
        <w:spacing w:after="0"/>
      </w:pPr>
      <w:r w:rsidRPr="00065D5A">
        <w:t>57.</w:t>
      </w:r>
      <w:r w:rsidRPr="00065D5A">
        <w:tab/>
        <w:t xml:space="preserve">Gueib C, Pop A, Bannay A, et al. Impact of a healing garden on self-consciousness in patients with advanced Alzheimer's disease: an exploratory study. </w:t>
      </w:r>
      <w:r w:rsidRPr="00065D5A">
        <w:rPr>
          <w:i/>
        </w:rPr>
        <w:t>J Alzheimers Dis</w:t>
      </w:r>
      <w:r w:rsidRPr="00065D5A">
        <w:t>. 2020;75:1283-1300. doi:10.3233/JAD-190748</w:t>
      </w:r>
    </w:p>
    <w:p w14:paraId="695E444C" w14:textId="77777777" w:rsidR="00065D5A" w:rsidRPr="00065D5A" w:rsidRDefault="00065D5A" w:rsidP="00065D5A">
      <w:pPr>
        <w:pStyle w:val="EndNoteBibliography"/>
        <w:spacing w:after="0"/>
      </w:pPr>
      <w:r w:rsidRPr="00065D5A">
        <w:t>58.</w:t>
      </w:r>
      <w:r w:rsidRPr="00065D5A">
        <w:tab/>
        <w:t xml:space="preserve">Hilgeman MM. </w:t>
      </w:r>
      <w:r w:rsidRPr="00065D5A">
        <w:rPr>
          <w:i/>
        </w:rPr>
        <w:t>Preserving identity and planning for advance care (PIPAC): an intervention to increase coping in the early stages of dementia</w:t>
      </w:r>
      <w:r w:rsidRPr="00065D5A">
        <w:t xml:space="preserve">. Dissertation/Thesis. 2010. </w:t>
      </w:r>
    </w:p>
    <w:p w14:paraId="4EE10150" w14:textId="77777777" w:rsidR="00065D5A" w:rsidRPr="00065D5A" w:rsidRDefault="00065D5A" w:rsidP="00065D5A">
      <w:pPr>
        <w:pStyle w:val="EndNoteBibliography"/>
        <w:spacing w:after="0"/>
      </w:pPr>
      <w:r w:rsidRPr="00065D5A">
        <w:t>59.</w:t>
      </w:r>
      <w:r w:rsidRPr="00065D5A">
        <w:tab/>
        <w:t xml:space="preserve">Moretti R, Torre P, Antonello RM, Cazzato G, Griggio S, Bava A. An open-label pilot study comparing rivastigmine and low-dose aspirin for the treatment of symptoms specific to patients with subcortical vascular dementia. </w:t>
      </w:r>
      <w:r w:rsidRPr="00065D5A">
        <w:rPr>
          <w:i/>
        </w:rPr>
        <w:t>Curr Ther Res Clin Exp</w:t>
      </w:r>
      <w:r w:rsidRPr="00065D5A">
        <w:t>. 2002;63(7):443-458. doi:10.1016/S0011-393X(02)80050-9</w:t>
      </w:r>
    </w:p>
    <w:p w14:paraId="6E77D5E7" w14:textId="77777777" w:rsidR="00065D5A" w:rsidRPr="00065D5A" w:rsidRDefault="00065D5A" w:rsidP="00065D5A">
      <w:pPr>
        <w:pStyle w:val="EndNoteBibliography"/>
        <w:spacing w:after="0"/>
      </w:pPr>
      <w:r w:rsidRPr="00065D5A">
        <w:t>60.</w:t>
      </w:r>
      <w:r w:rsidRPr="00065D5A">
        <w:tab/>
        <w:t xml:space="preserve">Moretti R, Torre P, Antonello RM, Cazzato G, Bava A. Rivastigmine in subcortical vascular dementia: an open 22-month study. </w:t>
      </w:r>
      <w:r w:rsidRPr="00065D5A">
        <w:rPr>
          <w:i/>
        </w:rPr>
        <w:t>J Neurol Sci</w:t>
      </w:r>
      <w:r w:rsidRPr="00065D5A">
        <w:t>. 2002;203-204:141-146. doi:10.1016/S0022-510X(02)00280-0</w:t>
      </w:r>
    </w:p>
    <w:p w14:paraId="75E90CDA" w14:textId="77777777" w:rsidR="00065D5A" w:rsidRPr="00065D5A" w:rsidRDefault="00065D5A" w:rsidP="00065D5A">
      <w:pPr>
        <w:pStyle w:val="EndNoteBibliography"/>
        <w:spacing w:after="0"/>
      </w:pPr>
      <w:r w:rsidRPr="00065D5A">
        <w:t>61.</w:t>
      </w:r>
      <w:r w:rsidRPr="00065D5A">
        <w:tab/>
        <w:t xml:space="preserve">Rocca P, Marino F, Montemagni C, Perrone D, Bogetto F. Risperidone, olanzapine and quetiapine in the treatment of behavioral and psychological symptoms in patients with Alzheimer's disease: preliminary findings from a </w:t>
      </w:r>
      <w:r w:rsidRPr="00065D5A">
        <w:lastRenderedPageBreak/>
        <w:t xml:space="preserve">naturalistic, retrospective study. </w:t>
      </w:r>
      <w:r w:rsidRPr="00065D5A">
        <w:rPr>
          <w:i/>
        </w:rPr>
        <w:t>Psychiatry Clin Neurosci</w:t>
      </w:r>
      <w:r w:rsidRPr="00065D5A">
        <w:t>. 2007;61(6):622-629. doi:10.1111/j.1440-1819.2007.01729.x</w:t>
      </w:r>
    </w:p>
    <w:p w14:paraId="58D47B40" w14:textId="77777777" w:rsidR="00065D5A" w:rsidRPr="00065D5A" w:rsidRDefault="00065D5A" w:rsidP="00065D5A">
      <w:pPr>
        <w:pStyle w:val="EndNoteBibliography"/>
        <w:spacing w:after="0"/>
      </w:pPr>
      <w:r w:rsidRPr="00065D5A">
        <w:t>62.</w:t>
      </w:r>
      <w:r w:rsidRPr="00065D5A">
        <w:tab/>
        <w:t xml:space="preserve">Gil R, Arroyo-Anllo E, Ingrand P, et al. Self-consciousness and Alzheimer's disease. </w:t>
      </w:r>
      <w:r w:rsidRPr="00065D5A">
        <w:rPr>
          <w:i/>
        </w:rPr>
        <w:t>Acta Neurol Scand</w:t>
      </w:r>
      <w:r w:rsidRPr="00065D5A">
        <w:t>. 2001;104(5):296-300. doi:10.1034/j.1600-0404.2001.00280.x</w:t>
      </w:r>
    </w:p>
    <w:p w14:paraId="6EC787DB" w14:textId="77777777" w:rsidR="00065D5A" w:rsidRPr="00065D5A" w:rsidRDefault="00065D5A" w:rsidP="00065D5A">
      <w:pPr>
        <w:pStyle w:val="EndNoteBibliography"/>
        <w:spacing w:after="0"/>
      </w:pPr>
      <w:r w:rsidRPr="00065D5A">
        <w:t>63.</w:t>
      </w:r>
      <w:r w:rsidRPr="00065D5A">
        <w:tab/>
        <w:t xml:space="preserve">Dourado MCN, Mograbi DC, Santos RL, et al. Awareness of disease in dementia: factor structure of the Assessment Scale of Psychosocial Impact of the Diagnosis of Dementia. </w:t>
      </w:r>
      <w:r w:rsidRPr="00065D5A">
        <w:rPr>
          <w:i/>
        </w:rPr>
        <w:t>J Alzheimers Dis</w:t>
      </w:r>
      <w:r w:rsidRPr="00065D5A">
        <w:t>. 2014;41(3):947-956. doi:10.3233/jad-140183</w:t>
      </w:r>
    </w:p>
    <w:p w14:paraId="6B3CD97D" w14:textId="77777777" w:rsidR="00065D5A" w:rsidRPr="00065D5A" w:rsidRDefault="00065D5A" w:rsidP="00065D5A">
      <w:pPr>
        <w:pStyle w:val="EndNoteBibliography"/>
        <w:spacing w:after="0"/>
      </w:pPr>
      <w:r w:rsidRPr="00065D5A">
        <w:t>64.</w:t>
      </w:r>
      <w:r w:rsidRPr="00065D5A">
        <w:tab/>
        <w:t xml:space="preserve">Clare L, Whitaker R, Quinn C, et al. AwareCare: development and validation of an observational measure of awareness in people with severe dementia. </w:t>
      </w:r>
      <w:r w:rsidRPr="00065D5A">
        <w:rPr>
          <w:i/>
        </w:rPr>
        <w:t>Neuropsychol Rehabil</w:t>
      </w:r>
      <w:r w:rsidRPr="00065D5A">
        <w:t>. 2012;22(1):113-133. doi:10.1080/09602011.2011.640467</w:t>
      </w:r>
    </w:p>
    <w:p w14:paraId="19A5367C" w14:textId="77777777" w:rsidR="00065D5A" w:rsidRPr="00065D5A" w:rsidRDefault="00065D5A" w:rsidP="00065D5A">
      <w:pPr>
        <w:pStyle w:val="EndNoteBibliography"/>
        <w:spacing w:after="0"/>
      </w:pPr>
      <w:r w:rsidRPr="00065D5A">
        <w:t>65.</w:t>
      </w:r>
      <w:r w:rsidRPr="00065D5A">
        <w:tab/>
        <w:t xml:space="preserve">Clare L, Wilson BA, Carter G, Roth I, Hodges JR. Assessing awareness in early-stage Alzheimer's disease: development and piloting of the Memory Awareness Rating Scale. </w:t>
      </w:r>
      <w:r w:rsidRPr="00065D5A">
        <w:rPr>
          <w:i/>
        </w:rPr>
        <w:t>Neuropsychol Rehabil</w:t>
      </w:r>
      <w:r w:rsidRPr="00065D5A">
        <w:t>. 2002;12(4):341-362. doi:10.1080/09602010244000129</w:t>
      </w:r>
    </w:p>
    <w:p w14:paraId="214B4922" w14:textId="77777777" w:rsidR="00065D5A" w:rsidRPr="00065D5A" w:rsidRDefault="00065D5A" w:rsidP="00065D5A">
      <w:pPr>
        <w:pStyle w:val="EndNoteBibliography"/>
      </w:pPr>
      <w:r w:rsidRPr="00065D5A">
        <w:t>66.</w:t>
      </w:r>
      <w:r w:rsidRPr="00065D5A">
        <w:tab/>
        <w:t xml:space="preserve">Ott BR, Fogel BS. Measurement of depression in dementia: self vs clinician rating. </w:t>
      </w:r>
      <w:r w:rsidRPr="00065D5A">
        <w:rPr>
          <w:i/>
        </w:rPr>
        <w:t>Int J Geriatr Psychiatry</w:t>
      </w:r>
      <w:r w:rsidRPr="00065D5A">
        <w:t>. 1992;7(12):899-904. doi:10.1002/gps.930071209</w:t>
      </w:r>
    </w:p>
    <w:p w14:paraId="0E4B8E97" w14:textId="038F08A5" w:rsidR="003979E7" w:rsidRDefault="0051438C" w:rsidP="002F7136">
      <w:pPr>
        <w:spacing w:line="240" w:lineRule="auto"/>
      </w:pPr>
      <w:r w:rsidRPr="00D71EDA">
        <w:rPr>
          <w:sz w:val="20"/>
          <w:szCs w:val="20"/>
        </w:rPr>
        <w:fldChar w:fldCharType="end"/>
      </w:r>
    </w:p>
    <w:sectPr w:rsidR="003979E7" w:rsidSect="0095457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4CC4D" w14:textId="77777777" w:rsidR="00376F0C" w:rsidRDefault="00376F0C">
      <w:pPr>
        <w:spacing w:after="0" w:line="240" w:lineRule="auto"/>
      </w:pPr>
      <w:r>
        <w:separator/>
      </w:r>
    </w:p>
  </w:endnote>
  <w:endnote w:type="continuationSeparator" w:id="0">
    <w:p w14:paraId="174AB16C" w14:textId="77777777" w:rsidR="00376F0C" w:rsidRDefault="00376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58713861"/>
      <w:docPartObj>
        <w:docPartGallery w:val="Page Numbers (Bottom of Page)"/>
        <w:docPartUnique/>
      </w:docPartObj>
    </w:sdtPr>
    <w:sdtEndPr>
      <w:rPr>
        <w:noProof/>
      </w:rPr>
    </w:sdtEndPr>
    <w:sdtContent>
      <w:p w14:paraId="57EBE079" w14:textId="77777777" w:rsidR="00795EBB" w:rsidRDefault="00050DD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0F70A1" w14:textId="77777777" w:rsidR="00795EBB" w:rsidRDefault="00795E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B5152" w14:textId="77777777" w:rsidR="00376F0C" w:rsidRDefault="00376F0C">
      <w:pPr>
        <w:spacing w:after="0" w:line="240" w:lineRule="auto"/>
      </w:pPr>
      <w:r>
        <w:separator/>
      </w:r>
    </w:p>
  </w:footnote>
  <w:footnote w:type="continuationSeparator" w:id="0">
    <w:p w14:paraId="0D85264E" w14:textId="77777777" w:rsidR="00376F0C" w:rsidRDefault="00376F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rztfsz1p9etaed0r6xtaa80rt5vx0d0dwe&quot;&gt;Rapid review 2024 library&lt;record-ids&gt;&lt;item&gt;33&lt;/item&gt;&lt;item&gt;34&lt;/item&gt;&lt;item&gt;35&lt;/item&gt;&lt;item&gt;61&lt;/item&gt;&lt;item&gt;62&lt;/item&gt;&lt;item&gt;64&lt;/item&gt;&lt;item&gt;65&lt;/item&gt;&lt;item&gt;66&lt;/item&gt;&lt;item&gt;68&lt;/item&gt;&lt;item&gt;71&lt;/item&gt;&lt;item&gt;72&lt;/item&gt;&lt;item&gt;73&lt;/item&gt;&lt;item&gt;78&lt;/item&gt;&lt;item&gt;79&lt;/item&gt;&lt;item&gt;80&lt;/item&gt;&lt;item&gt;93&lt;/item&gt;&lt;item&gt;94&lt;/item&gt;&lt;item&gt;96&lt;/item&gt;&lt;item&gt;98&lt;/item&gt;&lt;item&gt;99&lt;/item&gt;&lt;item&gt;115&lt;/item&gt;&lt;item&gt;118&lt;/item&gt;&lt;item&gt;130&lt;/item&gt;&lt;item&gt;131&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9&lt;/item&gt;&lt;item&gt;170&lt;/item&gt;&lt;item&gt;171&lt;/item&gt;&lt;item&gt;172&lt;/item&gt;&lt;item&gt;173&lt;/item&gt;&lt;item&gt;174&lt;/item&gt;&lt;item&gt;177&lt;/item&gt;&lt;item&gt;178&lt;/item&gt;&lt;item&gt;180&lt;/item&gt;&lt;item&gt;182&lt;/item&gt;&lt;item&gt;183&lt;/item&gt;&lt;item&gt;184&lt;/item&gt;&lt;item&gt;186&lt;/item&gt;&lt;/record-ids&gt;&lt;/item&gt;&lt;/Libraries&gt;"/>
  </w:docVars>
  <w:rsids>
    <w:rsidRoot w:val="00813A9E"/>
    <w:rsid w:val="00006998"/>
    <w:rsid w:val="00050DDF"/>
    <w:rsid w:val="000532BA"/>
    <w:rsid w:val="000577EA"/>
    <w:rsid w:val="000578F6"/>
    <w:rsid w:val="00065D5A"/>
    <w:rsid w:val="0007092F"/>
    <w:rsid w:val="00073868"/>
    <w:rsid w:val="00075097"/>
    <w:rsid w:val="000909F7"/>
    <w:rsid w:val="000974D7"/>
    <w:rsid w:val="000A2823"/>
    <w:rsid w:val="000A4E0A"/>
    <w:rsid w:val="000B25FD"/>
    <w:rsid w:val="000B542D"/>
    <w:rsid w:val="000B68C4"/>
    <w:rsid w:val="000B6A8F"/>
    <w:rsid w:val="000D29F1"/>
    <w:rsid w:val="000D679E"/>
    <w:rsid w:val="000F18D9"/>
    <w:rsid w:val="000F236D"/>
    <w:rsid w:val="00101241"/>
    <w:rsid w:val="00116539"/>
    <w:rsid w:val="001219EF"/>
    <w:rsid w:val="00122699"/>
    <w:rsid w:val="00122C76"/>
    <w:rsid w:val="00152BD6"/>
    <w:rsid w:val="001537CF"/>
    <w:rsid w:val="00155A73"/>
    <w:rsid w:val="00160284"/>
    <w:rsid w:val="001621B9"/>
    <w:rsid w:val="00174A30"/>
    <w:rsid w:val="0017778A"/>
    <w:rsid w:val="00180529"/>
    <w:rsid w:val="00196ACB"/>
    <w:rsid w:val="001A5CF5"/>
    <w:rsid w:val="001C0938"/>
    <w:rsid w:val="001C287C"/>
    <w:rsid w:val="001D0B8F"/>
    <w:rsid w:val="001F65D3"/>
    <w:rsid w:val="002063F3"/>
    <w:rsid w:val="002124FA"/>
    <w:rsid w:val="00215045"/>
    <w:rsid w:val="00220C78"/>
    <w:rsid w:val="00223103"/>
    <w:rsid w:val="00230528"/>
    <w:rsid w:val="00230C81"/>
    <w:rsid w:val="00252C75"/>
    <w:rsid w:val="00262E75"/>
    <w:rsid w:val="002754C4"/>
    <w:rsid w:val="0028038F"/>
    <w:rsid w:val="00287E9E"/>
    <w:rsid w:val="002C564F"/>
    <w:rsid w:val="002D4ED8"/>
    <w:rsid w:val="002F7136"/>
    <w:rsid w:val="00303DEE"/>
    <w:rsid w:val="003159C4"/>
    <w:rsid w:val="00343503"/>
    <w:rsid w:val="00374548"/>
    <w:rsid w:val="00376F0C"/>
    <w:rsid w:val="00383FC3"/>
    <w:rsid w:val="003912A7"/>
    <w:rsid w:val="003979E7"/>
    <w:rsid w:val="003A3E2F"/>
    <w:rsid w:val="003C56F6"/>
    <w:rsid w:val="003C6020"/>
    <w:rsid w:val="003D48C2"/>
    <w:rsid w:val="0040180E"/>
    <w:rsid w:val="00403AF7"/>
    <w:rsid w:val="00410559"/>
    <w:rsid w:val="00412BBB"/>
    <w:rsid w:val="00425680"/>
    <w:rsid w:val="00437EE7"/>
    <w:rsid w:val="004449AD"/>
    <w:rsid w:val="004465CE"/>
    <w:rsid w:val="0045046D"/>
    <w:rsid w:val="00453CB4"/>
    <w:rsid w:val="004555C7"/>
    <w:rsid w:val="00460472"/>
    <w:rsid w:val="004650E8"/>
    <w:rsid w:val="00475C4E"/>
    <w:rsid w:val="0049146E"/>
    <w:rsid w:val="004A5F28"/>
    <w:rsid w:val="004A613C"/>
    <w:rsid w:val="004C324F"/>
    <w:rsid w:val="004E0204"/>
    <w:rsid w:val="004E031E"/>
    <w:rsid w:val="004F218F"/>
    <w:rsid w:val="004F75AA"/>
    <w:rsid w:val="005004E8"/>
    <w:rsid w:val="005058C8"/>
    <w:rsid w:val="005136F5"/>
    <w:rsid w:val="0051438C"/>
    <w:rsid w:val="00516281"/>
    <w:rsid w:val="005166A7"/>
    <w:rsid w:val="00517FD9"/>
    <w:rsid w:val="00522122"/>
    <w:rsid w:val="00523BF6"/>
    <w:rsid w:val="00526A35"/>
    <w:rsid w:val="0054295C"/>
    <w:rsid w:val="00545FE1"/>
    <w:rsid w:val="0055002A"/>
    <w:rsid w:val="005556E2"/>
    <w:rsid w:val="00572D38"/>
    <w:rsid w:val="0058770F"/>
    <w:rsid w:val="00591BBC"/>
    <w:rsid w:val="00591D2C"/>
    <w:rsid w:val="00592D68"/>
    <w:rsid w:val="00596950"/>
    <w:rsid w:val="00596F45"/>
    <w:rsid w:val="005976F3"/>
    <w:rsid w:val="005A1DD6"/>
    <w:rsid w:val="005A385A"/>
    <w:rsid w:val="005A7C83"/>
    <w:rsid w:val="005B77EC"/>
    <w:rsid w:val="005C0EF8"/>
    <w:rsid w:val="005C3BAF"/>
    <w:rsid w:val="005D5772"/>
    <w:rsid w:val="0061222D"/>
    <w:rsid w:val="00622B4C"/>
    <w:rsid w:val="006265FA"/>
    <w:rsid w:val="00632EBA"/>
    <w:rsid w:val="00663667"/>
    <w:rsid w:val="006723F9"/>
    <w:rsid w:val="00686D51"/>
    <w:rsid w:val="006A3F55"/>
    <w:rsid w:val="006A66B1"/>
    <w:rsid w:val="006A75A2"/>
    <w:rsid w:val="006B6A93"/>
    <w:rsid w:val="006C1956"/>
    <w:rsid w:val="006D0197"/>
    <w:rsid w:val="006D0364"/>
    <w:rsid w:val="006D6415"/>
    <w:rsid w:val="0070669E"/>
    <w:rsid w:val="007117FA"/>
    <w:rsid w:val="007155A2"/>
    <w:rsid w:val="00722683"/>
    <w:rsid w:val="00723716"/>
    <w:rsid w:val="007417AC"/>
    <w:rsid w:val="00746065"/>
    <w:rsid w:val="00750721"/>
    <w:rsid w:val="00753AF3"/>
    <w:rsid w:val="007618C7"/>
    <w:rsid w:val="0076514C"/>
    <w:rsid w:val="007700EB"/>
    <w:rsid w:val="00795EBB"/>
    <w:rsid w:val="007A07F5"/>
    <w:rsid w:val="007B35A1"/>
    <w:rsid w:val="007D75A8"/>
    <w:rsid w:val="007E5D7E"/>
    <w:rsid w:val="007E7CB1"/>
    <w:rsid w:val="007F4B33"/>
    <w:rsid w:val="0081364E"/>
    <w:rsid w:val="00813A9E"/>
    <w:rsid w:val="00814730"/>
    <w:rsid w:val="00834865"/>
    <w:rsid w:val="00835673"/>
    <w:rsid w:val="00840707"/>
    <w:rsid w:val="008533B6"/>
    <w:rsid w:val="008626C1"/>
    <w:rsid w:val="00882804"/>
    <w:rsid w:val="00883D76"/>
    <w:rsid w:val="00887679"/>
    <w:rsid w:val="00894182"/>
    <w:rsid w:val="00894494"/>
    <w:rsid w:val="008A169D"/>
    <w:rsid w:val="008D2FB1"/>
    <w:rsid w:val="008D7FA5"/>
    <w:rsid w:val="008E5FF3"/>
    <w:rsid w:val="009041E6"/>
    <w:rsid w:val="0090666B"/>
    <w:rsid w:val="0090698D"/>
    <w:rsid w:val="009075BC"/>
    <w:rsid w:val="00921A23"/>
    <w:rsid w:val="009268B0"/>
    <w:rsid w:val="00933BC4"/>
    <w:rsid w:val="009432E2"/>
    <w:rsid w:val="00944A3C"/>
    <w:rsid w:val="00951426"/>
    <w:rsid w:val="0095457C"/>
    <w:rsid w:val="0096229C"/>
    <w:rsid w:val="00964827"/>
    <w:rsid w:val="00965B10"/>
    <w:rsid w:val="009675DB"/>
    <w:rsid w:val="00970FD4"/>
    <w:rsid w:val="00987900"/>
    <w:rsid w:val="00991189"/>
    <w:rsid w:val="009967E4"/>
    <w:rsid w:val="009A79F9"/>
    <w:rsid w:val="009C7841"/>
    <w:rsid w:val="009E2976"/>
    <w:rsid w:val="009E41C5"/>
    <w:rsid w:val="00A0321B"/>
    <w:rsid w:val="00A0536F"/>
    <w:rsid w:val="00A128E1"/>
    <w:rsid w:val="00A32DCD"/>
    <w:rsid w:val="00A33A22"/>
    <w:rsid w:val="00A415C4"/>
    <w:rsid w:val="00A4199D"/>
    <w:rsid w:val="00A41EA7"/>
    <w:rsid w:val="00A45A76"/>
    <w:rsid w:val="00A4603E"/>
    <w:rsid w:val="00A52B89"/>
    <w:rsid w:val="00A55AC5"/>
    <w:rsid w:val="00A65054"/>
    <w:rsid w:val="00A657B7"/>
    <w:rsid w:val="00A703FF"/>
    <w:rsid w:val="00A756BF"/>
    <w:rsid w:val="00A84FEE"/>
    <w:rsid w:val="00AA2A7E"/>
    <w:rsid w:val="00AA6C23"/>
    <w:rsid w:val="00AB37D1"/>
    <w:rsid w:val="00AC76C8"/>
    <w:rsid w:val="00AD1C29"/>
    <w:rsid w:val="00AF1B6A"/>
    <w:rsid w:val="00AF3C7D"/>
    <w:rsid w:val="00AF6B31"/>
    <w:rsid w:val="00B00C18"/>
    <w:rsid w:val="00B15888"/>
    <w:rsid w:val="00B222C6"/>
    <w:rsid w:val="00B24388"/>
    <w:rsid w:val="00B25F5F"/>
    <w:rsid w:val="00B27118"/>
    <w:rsid w:val="00B46CE4"/>
    <w:rsid w:val="00B4737D"/>
    <w:rsid w:val="00B52112"/>
    <w:rsid w:val="00B6253C"/>
    <w:rsid w:val="00B841C9"/>
    <w:rsid w:val="00BA12B9"/>
    <w:rsid w:val="00BA3A50"/>
    <w:rsid w:val="00BB4130"/>
    <w:rsid w:val="00BC179F"/>
    <w:rsid w:val="00BD3A45"/>
    <w:rsid w:val="00BE36A2"/>
    <w:rsid w:val="00BF28AC"/>
    <w:rsid w:val="00BF3B47"/>
    <w:rsid w:val="00BF4EEA"/>
    <w:rsid w:val="00BF7358"/>
    <w:rsid w:val="00C01E35"/>
    <w:rsid w:val="00C06267"/>
    <w:rsid w:val="00C21778"/>
    <w:rsid w:val="00C27D48"/>
    <w:rsid w:val="00C355B0"/>
    <w:rsid w:val="00C43AFA"/>
    <w:rsid w:val="00C4587F"/>
    <w:rsid w:val="00C47984"/>
    <w:rsid w:val="00C627F6"/>
    <w:rsid w:val="00C80111"/>
    <w:rsid w:val="00C94010"/>
    <w:rsid w:val="00C96219"/>
    <w:rsid w:val="00C97CFC"/>
    <w:rsid w:val="00CC0382"/>
    <w:rsid w:val="00CD7733"/>
    <w:rsid w:val="00CE54A0"/>
    <w:rsid w:val="00CE597C"/>
    <w:rsid w:val="00CF1E92"/>
    <w:rsid w:val="00CF4D24"/>
    <w:rsid w:val="00D02ED8"/>
    <w:rsid w:val="00D1041B"/>
    <w:rsid w:val="00D25139"/>
    <w:rsid w:val="00D33D5A"/>
    <w:rsid w:val="00D35327"/>
    <w:rsid w:val="00D54B10"/>
    <w:rsid w:val="00D55582"/>
    <w:rsid w:val="00D9006F"/>
    <w:rsid w:val="00DA2ADD"/>
    <w:rsid w:val="00DA377B"/>
    <w:rsid w:val="00DB02A8"/>
    <w:rsid w:val="00DB64FA"/>
    <w:rsid w:val="00DC2B77"/>
    <w:rsid w:val="00DE304E"/>
    <w:rsid w:val="00DF1370"/>
    <w:rsid w:val="00E10E33"/>
    <w:rsid w:val="00E12983"/>
    <w:rsid w:val="00E14B91"/>
    <w:rsid w:val="00E22906"/>
    <w:rsid w:val="00E24D89"/>
    <w:rsid w:val="00E6177F"/>
    <w:rsid w:val="00E667A1"/>
    <w:rsid w:val="00E7233A"/>
    <w:rsid w:val="00EC0388"/>
    <w:rsid w:val="00EC06D6"/>
    <w:rsid w:val="00EC723E"/>
    <w:rsid w:val="00EF512D"/>
    <w:rsid w:val="00F3088F"/>
    <w:rsid w:val="00F443DA"/>
    <w:rsid w:val="00F46321"/>
    <w:rsid w:val="00F50412"/>
    <w:rsid w:val="00F60BE3"/>
    <w:rsid w:val="00F70DDB"/>
    <w:rsid w:val="00F7527D"/>
    <w:rsid w:val="00F755E5"/>
    <w:rsid w:val="00F80572"/>
    <w:rsid w:val="00F83471"/>
    <w:rsid w:val="00F86804"/>
    <w:rsid w:val="00FB11E0"/>
    <w:rsid w:val="00FC1C35"/>
    <w:rsid w:val="00FC43EE"/>
    <w:rsid w:val="00FE05B7"/>
    <w:rsid w:val="00FF429D"/>
    <w:rsid w:val="00FF4E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19500E"/>
  <w15:chartTrackingRefBased/>
  <w15:docId w15:val="{C47C1F2C-2016-4050-A16B-EB62537EE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for thesis"/>
    <w:qFormat/>
    <w:rsid w:val="00C06267"/>
    <w:pPr>
      <w:spacing w:line="480" w:lineRule="auto"/>
    </w:pPr>
    <w:rPr>
      <w:rFonts w:ascii="Arial" w:hAnsi="Arial"/>
      <w:kern w:val="0"/>
      <w:sz w:val="24"/>
      <w14:ligatures w14:val="none"/>
    </w:rPr>
  </w:style>
  <w:style w:type="paragraph" w:styleId="Heading1">
    <w:name w:val="heading 1"/>
    <w:aliases w:val="Heading 1 for thesis"/>
    <w:basedOn w:val="Normal"/>
    <w:next w:val="Normal"/>
    <w:link w:val="Heading1Char"/>
    <w:uiPriority w:val="9"/>
    <w:qFormat/>
    <w:rsid w:val="00230C81"/>
    <w:pPr>
      <w:keepNext/>
      <w:keepLines/>
      <w:spacing w:before="480" w:after="240" w:line="360" w:lineRule="auto"/>
      <w:outlineLvl w:val="0"/>
    </w:pPr>
    <w:rPr>
      <w:rFonts w:eastAsiaTheme="majorEastAsia" w:cstheme="majorBidi"/>
      <w:b/>
      <w:szCs w:val="32"/>
    </w:rPr>
  </w:style>
  <w:style w:type="paragraph" w:styleId="Heading2">
    <w:name w:val="heading 2"/>
    <w:basedOn w:val="Normal"/>
    <w:next w:val="Normal"/>
    <w:link w:val="Heading2Char"/>
    <w:uiPriority w:val="9"/>
    <w:semiHidden/>
    <w:unhideWhenUsed/>
    <w:qFormat/>
    <w:rsid w:val="00813A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13A9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13A9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13A9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13A9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13A9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13A9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13A9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for thesis Char"/>
    <w:basedOn w:val="DefaultParagraphFont"/>
    <w:link w:val="Heading1"/>
    <w:uiPriority w:val="9"/>
    <w:rsid w:val="00230C81"/>
    <w:rPr>
      <w:rFonts w:ascii="Arial" w:eastAsiaTheme="majorEastAsia" w:hAnsi="Arial" w:cstheme="majorBidi"/>
      <w:b/>
      <w:sz w:val="24"/>
      <w:szCs w:val="32"/>
    </w:rPr>
  </w:style>
  <w:style w:type="character" w:customStyle="1" w:styleId="Heading2Char">
    <w:name w:val="Heading 2 Char"/>
    <w:basedOn w:val="DefaultParagraphFont"/>
    <w:link w:val="Heading2"/>
    <w:uiPriority w:val="9"/>
    <w:semiHidden/>
    <w:rsid w:val="00813A9E"/>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813A9E"/>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813A9E"/>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813A9E"/>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813A9E"/>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813A9E"/>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813A9E"/>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813A9E"/>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813A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13A9E"/>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813A9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13A9E"/>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813A9E"/>
    <w:pPr>
      <w:spacing w:before="160"/>
      <w:jc w:val="center"/>
    </w:pPr>
    <w:rPr>
      <w:i/>
      <w:iCs/>
      <w:color w:val="404040" w:themeColor="text1" w:themeTint="BF"/>
    </w:rPr>
  </w:style>
  <w:style w:type="character" w:customStyle="1" w:styleId="QuoteChar">
    <w:name w:val="Quote Char"/>
    <w:basedOn w:val="DefaultParagraphFont"/>
    <w:link w:val="Quote"/>
    <w:uiPriority w:val="29"/>
    <w:rsid w:val="00813A9E"/>
    <w:rPr>
      <w:rFonts w:ascii="Arial" w:hAnsi="Arial"/>
      <w:i/>
      <w:iCs/>
      <w:color w:val="404040" w:themeColor="text1" w:themeTint="BF"/>
      <w:kern w:val="0"/>
      <w:sz w:val="24"/>
      <w14:ligatures w14:val="none"/>
    </w:rPr>
  </w:style>
  <w:style w:type="paragraph" w:styleId="ListParagraph">
    <w:name w:val="List Paragraph"/>
    <w:basedOn w:val="Normal"/>
    <w:uiPriority w:val="34"/>
    <w:qFormat/>
    <w:rsid w:val="00813A9E"/>
    <w:pPr>
      <w:ind w:left="720"/>
      <w:contextualSpacing/>
    </w:pPr>
  </w:style>
  <w:style w:type="character" w:styleId="IntenseEmphasis">
    <w:name w:val="Intense Emphasis"/>
    <w:basedOn w:val="DefaultParagraphFont"/>
    <w:uiPriority w:val="21"/>
    <w:qFormat/>
    <w:rsid w:val="00813A9E"/>
    <w:rPr>
      <w:i/>
      <w:iCs/>
      <w:color w:val="0F4761" w:themeColor="accent1" w:themeShade="BF"/>
    </w:rPr>
  </w:style>
  <w:style w:type="paragraph" w:styleId="IntenseQuote">
    <w:name w:val="Intense Quote"/>
    <w:basedOn w:val="Normal"/>
    <w:next w:val="Normal"/>
    <w:link w:val="IntenseQuoteChar"/>
    <w:uiPriority w:val="30"/>
    <w:qFormat/>
    <w:rsid w:val="00813A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13A9E"/>
    <w:rPr>
      <w:rFonts w:ascii="Arial" w:hAnsi="Arial"/>
      <w:i/>
      <w:iCs/>
      <w:color w:val="0F4761" w:themeColor="accent1" w:themeShade="BF"/>
      <w:kern w:val="0"/>
      <w:sz w:val="24"/>
      <w14:ligatures w14:val="none"/>
    </w:rPr>
  </w:style>
  <w:style w:type="character" w:styleId="IntenseReference">
    <w:name w:val="Intense Reference"/>
    <w:basedOn w:val="DefaultParagraphFont"/>
    <w:uiPriority w:val="32"/>
    <w:qFormat/>
    <w:rsid w:val="00813A9E"/>
    <w:rPr>
      <w:b/>
      <w:bCs/>
      <w:smallCaps/>
      <w:color w:val="0F4761" w:themeColor="accent1" w:themeShade="BF"/>
      <w:spacing w:val="5"/>
    </w:rPr>
  </w:style>
  <w:style w:type="table" w:styleId="TableGrid">
    <w:name w:val="Table Grid"/>
    <w:basedOn w:val="TableNormal"/>
    <w:uiPriority w:val="39"/>
    <w:rsid w:val="002063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2063F3"/>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2063F3"/>
    <w:rPr>
      <w:rFonts w:ascii="Arial" w:hAnsi="Arial" w:cs="Arial"/>
      <w:noProof/>
      <w:kern w:val="0"/>
      <w:sz w:val="24"/>
      <w:lang w:val="en-US"/>
      <w14:ligatures w14:val="none"/>
    </w:rPr>
  </w:style>
  <w:style w:type="character" w:styleId="Hyperlink">
    <w:name w:val="Hyperlink"/>
    <w:basedOn w:val="DefaultParagraphFont"/>
    <w:uiPriority w:val="99"/>
    <w:unhideWhenUsed/>
    <w:rsid w:val="002063F3"/>
    <w:rPr>
      <w:color w:val="467886" w:themeColor="hyperlink"/>
      <w:u w:val="single"/>
    </w:rPr>
  </w:style>
  <w:style w:type="paragraph" w:styleId="Footer">
    <w:name w:val="footer"/>
    <w:basedOn w:val="Normal"/>
    <w:link w:val="FooterChar"/>
    <w:uiPriority w:val="99"/>
    <w:unhideWhenUsed/>
    <w:rsid w:val="001537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37CF"/>
    <w:rPr>
      <w:rFonts w:ascii="Arial" w:hAnsi="Arial"/>
      <w:kern w:val="0"/>
      <w:sz w:val="24"/>
      <w14:ligatures w14:val="none"/>
    </w:rPr>
  </w:style>
  <w:style w:type="paragraph" w:customStyle="1" w:styleId="EndNoteBibliographyTitle">
    <w:name w:val="EndNote Bibliography Title"/>
    <w:basedOn w:val="Normal"/>
    <w:link w:val="EndNoteBibliographyTitleChar"/>
    <w:rsid w:val="00E22906"/>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E22906"/>
    <w:rPr>
      <w:rFonts w:ascii="Arial" w:hAnsi="Arial" w:cs="Arial"/>
      <w:noProof/>
      <w:kern w:val="0"/>
      <w:sz w:val="24"/>
      <w:lang w:val="en-US"/>
      <w14:ligatures w14:val="none"/>
    </w:rPr>
  </w:style>
  <w:style w:type="character" w:styleId="UnresolvedMention">
    <w:name w:val="Unresolved Mention"/>
    <w:basedOn w:val="DefaultParagraphFont"/>
    <w:uiPriority w:val="99"/>
    <w:semiHidden/>
    <w:unhideWhenUsed/>
    <w:rsid w:val="00E229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guidance/qs184" TargetMode="External"/><Relationship Id="rId3" Type="http://schemas.openxmlformats.org/officeDocument/2006/relationships/webSettings" Target="webSettings.xml"/><Relationship Id="rId7" Type="http://schemas.openxmlformats.org/officeDocument/2006/relationships/hyperlink" Target="http://www.cpa.org.uk/cpa/consultation_on_national_dementia_strategy.pdf"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e-mjm.org/2022/v77s3/OR-05-06.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14</Pages>
  <Words>13914</Words>
  <Characters>79313</Characters>
  <Application>Microsoft Office Word</Application>
  <DocSecurity>0</DocSecurity>
  <Lines>660</Lines>
  <Paragraphs>186</Paragraphs>
  <ScaleCrop>false</ScaleCrop>
  <Company>University of Exeter</Company>
  <LinksUpToDate>false</LinksUpToDate>
  <CharactersWithSpaces>9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atherine</dc:creator>
  <cp:keywords/>
  <dc:description/>
  <cp:lastModifiedBy>Alexander, Catherine</cp:lastModifiedBy>
  <cp:revision>8</cp:revision>
  <dcterms:created xsi:type="dcterms:W3CDTF">2025-04-26T12:02:00Z</dcterms:created>
  <dcterms:modified xsi:type="dcterms:W3CDTF">2025-04-28T10:11:00Z</dcterms:modified>
</cp:coreProperties>
</file>